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CF200" w14:textId="5FEEF193" w:rsidR="00105F3B" w:rsidRPr="007109EF" w:rsidRDefault="004334D3" w:rsidP="007109EF">
      <w:pPr>
        <w:pStyle w:val="Title"/>
        <w:spacing w:before="480" w:after="240" w:line="240" w:lineRule="auto"/>
        <w:jc w:val="center"/>
        <w:rPr>
          <w:b/>
          <w:bCs/>
          <w:caps w:val="0"/>
          <w:color w:val="auto"/>
          <w:spacing w:val="0"/>
          <w:kern w:val="0"/>
          <w:sz w:val="40"/>
          <w:szCs w:val="40"/>
        </w:rPr>
      </w:pPr>
      <w:r>
        <w:rPr>
          <w:b/>
          <w:bCs/>
          <w:caps w:val="0"/>
          <w:color w:val="auto"/>
          <w:spacing w:val="0"/>
          <w:kern w:val="0"/>
          <w:sz w:val="40"/>
          <w:szCs w:val="40"/>
        </w:rPr>
        <w:t>Improving Outcomes for Care Partners of Persons with Traumatic Brain Injury</w:t>
      </w:r>
    </w:p>
    <w:p w14:paraId="033A54E2" w14:textId="5F053E7A" w:rsidR="00AE608F" w:rsidRDefault="00E235AE" w:rsidP="006E7B00">
      <w:pPr>
        <w:spacing w:after="0"/>
        <w:jc w:val="center"/>
        <w:rPr>
          <w:b/>
          <w:bCs/>
          <w:sz w:val="28"/>
          <w:szCs w:val="28"/>
        </w:rPr>
      </w:pPr>
      <w:r>
        <w:rPr>
          <w:b/>
          <w:bCs/>
          <w:sz w:val="28"/>
          <w:szCs w:val="28"/>
        </w:rPr>
        <w:t xml:space="preserve">Protocol Number: </w:t>
      </w:r>
      <w:r w:rsidR="004334D3">
        <w:rPr>
          <w:b/>
          <w:bCs/>
          <w:sz w:val="28"/>
          <w:szCs w:val="28"/>
        </w:rPr>
        <w:t>HUM000181282</w:t>
      </w:r>
    </w:p>
    <w:p w14:paraId="70554757" w14:textId="71A3D445" w:rsidR="002A2CB6" w:rsidRPr="00AE608F" w:rsidRDefault="008B3784" w:rsidP="006E7B00">
      <w:pPr>
        <w:spacing w:after="0"/>
        <w:jc w:val="center"/>
        <w:rPr>
          <w:b/>
          <w:bCs/>
          <w:sz w:val="28"/>
          <w:szCs w:val="28"/>
        </w:rPr>
      </w:pPr>
      <w:r>
        <w:rPr>
          <w:b/>
          <w:bCs/>
          <w:sz w:val="28"/>
          <w:szCs w:val="28"/>
        </w:rPr>
        <w:t xml:space="preserve">National Clinical Trial (NCT) Identified Number:  </w:t>
      </w:r>
      <w:r w:rsidR="00EC1ACB">
        <w:rPr>
          <w:b/>
          <w:bCs/>
          <w:sz w:val="28"/>
          <w:szCs w:val="28"/>
        </w:rPr>
        <w:t>NCT04570930</w:t>
      </w:r>
    </w:p>
    <w:p w14:paraId="29FED975" w14:textId="30D0FB1C" w:rsidR="00105F3B" w:rsidRDefault="008D7DFB" w:rsidP="006E7B00">
      <w:pPr>
        <w:spacing w:after="0"/>
        <w:jc w:val="center"/>
        <w:rPr>
          <w:b/>
          <w:bCs/>
          <w:sz w:val="28"/>
          <w:szCs w:val="28"/>
        </w:rPr>
      </w:pPr>
      <w:r>
        <w:rPr>
          <w:b/>
          <w:bCs/>
          <w:sz w:val="28"/>
          <w:szCs w:val="28"/>
        </w:rPr>
        <w:t>Principal Investigator</w:t>
      </w:r>
      <w:r w:rsidR="00105F3B" w:rsidRPr="00865985">
        <w:rPr>
          <w:b/>
          <w:bCs/>
          <w:sz w:val="28"/>
          <w:szCs w:val="28"/>
        </w:rPr>
        <w:t>:</w:t>
      </w:r>
      <w:r w:rsidR="00105F3B" w:rsidRPr="00865985">
        <w:t xml:space="preserve"> </w:t>
      </w:r>
      <w:r w:rsidR="004334D3">
        <w:rPr>
          <w:b/>
          <w:bCs/>
          <w:sz w:val="28"/>
          <w:szCs w:val="28"/>
        </w:rPr>
        <w:t>Noelle E. Carlozzi, Ph.D.</w:t>
      </w:r>
    </w:p>
    <w:p w14:paraId="30E92F40" w14:textId="0FEA7E45" w:rsidR="003B69C2" w:rsidRDefault="004334D3" w:rsidP="006E7B00">
      <w:pPr>
        <w:spacing w:after="0"/>
        <w:jc w:val="center"/>
        <w:rPr>
          <w:b/>
          <w:bCs/>
          <w:sz w:val="28"/>
          <w:szCs w:val="28"/>
        </w:rPr>
      </w:pPr>
      <w:r>
        <w:rPr>
          <w:b/>
          <w:bCs/>
          <w:sz w:val="28"/>
          <w:szCs w:val="28"/>
        </w:rPr>
        <w:t>Sponsor: University of Michigan</w:t>
      </w:r>
    </w:p>
    <w:p w14:paraId="21B4DB36" w14:textId="1DE11812" w:rsidR="00B06AD1" w:rsidRDefault="00B06AD1" w:rsidP="006E7B00">
      <w:pPr>
        <w:spacing w:after="0"/>
        <w:jc w:val="center"/>
        <w:rPr>
          <w:b/>
          <w:bCs/>
          <w:sz w:val="28"/>
          <w:szCs w:val="28"/>
        </w:rPr>
      </w:pPr>
      <w:r>
        <w:rPr>
          <w:b/>
          <w:bCs/>
          <w:sz w:val="28"/>
          <w:szCs w:val="28"/>
        </w:rPr>
        <w:t xml:space="preserve">Grant Title: </w:t>
      </w:r>
      <w:r w:rsidR="004334D3">
        <w:rPr>
          <w:b/>
          <w:bCs/>
          <w:sz w:val="28"/>
          <w:szCs w:val="28"/>
        </w:rPr>
        <w:t>Improving Outcomes for Care Partners of Persons with Traumatic Brain Injury</w:t>
      </w:r>
    </w:p>
    <w:p w14:paraId="70B60D9F" w14:textId="367E594F" w:rsidR="002A2CB6" w:rsidRDefault="002A2CB6" w:rsidP="006E7B00">
      <w:pPr>
        <w:spacing w:after="0"/>
        <w:jc w:val="center"/>
        <w:rPr>
          <w:b/>
          <w:bCs/>
          <w:sz w:val="28"/>
          <w:szCs w:val="28"/>
        </w:rPr>
      </w:pPr>
      <w:r>
        <w:rPr>
          <w:b/>
          <w:bCs/>
          <w:sz w:val="28"/>
          <w:szCs w:val="28"/>
        </w:rPr>
        <w:t>Grant Number</w:t>
      </w:r>
      <w:r w:rsidR="004334D3">
        <w:rPr>
          <w:b/>
          <w:bCs/>
          <w:sz w:val="28"/>
          <w:szCs w:val="28"/>
        </w:rPr>
        <w:t>: 2R01NR013658</w:t>
      </w:r>
    </w:p>
    <w:p w14:paraId="67C04CC6" w14:textId="23BC0ED9" w:rsidR="00105F3B" w:rsidRPr="00865985" w:rsidRDefault="00105F3B" w:rsidP="006E7B00">
      <w:pPr>
        <w:spacing w:after="0"/>
        <w:jc w:val="center"/>
        <w:rPr>
          <w:b/>
          <w:bCs/>
          <w:sz w:val="28"/>
          <w:szCs w:val="28"/>
        </w:rPr>
      </w:pPr>
      <w:r w:rsidRPr="00865985">
        <w:rPr>
          <w:b/>
          <w:bCs/>
          <w:sz w:val="28"/>
          <w:szCs w:val="28"/>
        </w:rPr>
        <w:t>Funded by</w:t>
      </w:r>
      <w:r w:rsidR="005D11F9">
        <w:rPr>
          <w:b/>
          <w:bCs/>
          <w:sz w:val="28"/>
          <w:szCs w:val="28"/>
        </w:rPr>
        <w:t>:</w:t>
      </w:r>
      <w:r w:rsidR="00E235AE">
        <w:rPr>
          <w:b/>
          <w:bCs/>
          <w:sz w:val="28"/>
          <w:szCs w:val="28"/>
        </w:rPr>
        <w:t xml:space="preserve"> </w:t>
      </w:r>
      <w:r w:rsidR="004334D3">
        <w:rPr>
          <w:b/>
          <w:bCs/>
          <w:sz w:val="28"/>
          <w:szCs w:val="28"/>
        </w:rPr>
        <w:t>National Institute of Nursing Research, National Institutes of Health</w:t>
      </w:r>
    </w:p>
    <w:p w14:paraId="574E3A7E" w14:textId="60FCBA20" w:rsidR="00105F3B" w:rsidRPr="00865985" w:rsidRDefault="00105F3B" w:rsidP="006E7B00">
      <w:pPr>
        <w:spacing w:after="0"/>
        <w:jc w:val="center"/>
        <w:rPr>
          <w:b/>
          <w:bCs/>
          <w:sz w:val="28"/>
          <w:szCs w:val="28"/>
        </w:rPr>
      </w:pPr>
      <w:r w:rsidRPr="00865985">
        <w:rPr>
          <w:b/>
          <w:bCs/>
          <w:sz w:val="28"/>
          <w:szCs w:val="28"/>
        </w:rPr>
        <w:t xml:space="preserve">Version Number:  </w:t>
      </w:r>
      <w:r w:rsidR="005D11F9">
        <w:rPr>
          <w:b/>
          <w:bCs/>
          <w:sz w:val="28"/>
          <w:szCs w:val="28"/>
        </w:rPr>
        <w:t>v.</w:t>
      </w:r>
      <w:r w:rsidR="00FC27C2">
        <w:rPr>
          <w:b/>
          <w:bCs/>
          <w:sz w:val="28"/>
          <w:szCs w:val="28"/>
        </w:rPr>
        <w:t>3</w:t>
      </w:r>
      <w:r w:rsidR="004334D3">
        <w:rPr>
          <w:b/>
          <w:bCs/>
          <w:sz w:val="28"/>
          <w:szCs w:val="28"/>
        </w:rPr>
        <w:t>.0</w:t>
      </w:r>
    </w:p>
    <w:p w14:paraId="6F26E98F" w14:textId="0B9DADAF" w:rsidR="00105F3B" w:rsidRPr="00865985" w:rsidRDefault="00DD7039" w:rsidP="006E7B00">
      <w:pPr>
        <w:spacing w:after="0"/>
        <w:jc w:val="center"/>
        <w:rPr>
          <w:b/>
          <w:bCs/>
          <w:sz w:val="28"/>
          <w:szCs w:val="28"/>
        </w:rPr>
      </w:pPr>
      <w:r>
        <w:rPr>
          <w:b/>
          <w:bCs/>
          <w:sz w:val="28"/>
          <w:szCs w:val="28"/>
        </w:rPr>
        <w:t>21</w:t>
      </w:r>
      <w:r w:rsidR="00EC1ACB">
        <w:rPr>
          <w:b/>
          <w:bCs/>
          <w:sz w:val="28"/>
          <w:szCs w:val="28"/>
        </w:rPr>
        <w:t xml:space="preserve"> </w:t>
      </w:r>
      <w:r w:rsidR="00FC27C2">
        <w:rPr>
          <w:b/>
          <w:bCs/>
          <w:sz w:val="28"/>
          <w:szCs w:val="28"/>
        </w:rPr>
        <w:t>April</w:t>
      </w:r>
      <w:r w:rsidR="004334D3">
        <w:rPr>
          <w:b/>
          <w:bCs/>
          <w:sz w:val="28"/>
          <w:szCs w:val="28"/>
        </w:rPr>
        <w:t xml:space="preserve"> 202</w:t>
      </w:r>
      <w:r w:rsidR="00FC27C2">
        <w:rPr>
          <w:b/>
          <w:bCs/>
          <w:sz w:val="28"/>
          <w:szCs w:val="28"/>
        </w:rPr>
        <w:t>2</w:t>
      </w:r>
    </w:p>
    <w:p w14:paraId="58E6728E" w14:textId="56C3C78C" w:rsidR="000040EC" w:rsidRDefault="000040EC" w:rsidP="00CD580E">
      <w:pPr>
        <w:spacing w:after="0"/>
        <w:rPr>
          <w:bCs/>
          <w:i/>
          <w:iCs/>
          <w:sz w:val="22"/>
        </w:rPr>
        <w:sectPr w:rsidR="000040EC" w:rsidSect="003248F0">
          <w:footerReference w:type="default" r:id="rId11"/>
          <w:pgSz w:w="12240" w:h="15840"/>
          <w:pgMar w:top="1440" w:right="1440" w:bottom="1440" w:left="1440" w:header="720" w:footer="720" w:gutter="0"/>
          <w:pgNumType w:fmt="lowerLetter"/>
          <w:cols w:space="720"/>
          <w:docGrid w:linePitch="360"/>
        </w:sectPr>
      </w:pPr>
    </w:p>
    <w:p w14:paraId="752CA32B" w14:textId="340903E0" w:rsidR="00780D45" w:rsidRDefault="00780D45" w:rsidP="009F73A1">
      <w:pPr>
        <w:spacing w:before="0" w:after="0" w:line="240" w:lineRule="auto"/>
        <w:jc w:val="center"/>
        <w:rPr>
          <w:bCs/>
          <w:i/>
          <w:iCs/>
          <w:sz w:val="22"/>
        </w:rPr>
      </w:pPr>
    </w:p>
    <w:p w14:paraId="33575C5F" w14:textId="77777777" w:rsidR="004334D3" w:rsidRDefault="004334D3" w:rsidP="004334D3">
      <w:pPr>
        <w:pStyle w:val="StyleBodyTextItalic"/>
        <w:keepNext/>
        <w:keepLines/>
        <w:spacing w:before="0" w:after="0" w:line="240" w:lineRule="auto"/>
        <w:rPr>
          <w:rFonts w:asciiTheme="minorHAnsi" w:hAnsiTheme="minorHAnsi"/>
          <w:b/>
          <w:sz w:val="28"/>
        </w:rPr>
      </w:pPr>
      <w:r>
        <w:rPr>
          <w:rFonts w:asciiTheme="minorHAnsi" w:hAnsiTheme="minorHAnsi"/>
          <w:b/>
          <w:sz w:val="28"/>
        </w:rPr>
        <w:t>Protocol Amendment History:</w:t>
      </w:r>
    </w:p>
    <w:p w14:paraId="397F67FB" w14:textId="77777777" w:rsidR="004334D3" w:rsidRPr="003747D2" w:rsidRDefault="004334D3" w:rsidP="004334D3">
      <w:pPr>
        <w:pStyle w:val="StyleBodyTextItalic"/>
        <w:keepNext/>
        <w:keepLines/>
        <w:spacing w:before="0" w:after="0" w:line="240" w:lineRule="auto"/>
        <w:rPr>
          <w:rFonts w:asciiTheme="minorHAnsi" w:hAnsiTheme="minorHAnsi"/>
          <w:b/>
          <w:sz w:val="28"/>
        </w:rPr>
      </w:pPr>
    </w:p>
    <w:tbl>
      <w:tblPr>
        <w:tblStyle w:val="TableGrid"/>
        <w:tblW w:w="0" w:type="auto"/>
        <w:tblLook w:val="04A0" w:firstRow="1" w:lastRow="0" w:firstColumn="1" w:lastColumn="0" w:noHBand="0" w:noVBand="1"/>
      </w:tblPr>
      <w:tblGrid>
        <w:gridCol w:w="1379"/>
        <w:gridCol w:w="1335"/>
        <w:gridCol w:w="3540"/>
        <w:gridCol w:w="3096"/>
      </w:tblGrid>
      <w:tr w:rsidR="004334D3" w:rsidRPr="0039126E" w14:paraId="159401B1" w14:textId="77777777" w:rsidTr="004334D3">
        <w:tc>
          <w:tcPr>
            <w:tcW w:w="1379" w:type="dxa"/>
          </w:tcPr>
          <w:p w14:paraId="67C4CCE4" w14:textId="77777777" w:rsidR="004334D3" w:rsidRPr="0039126E" w:rsidRDefault="004334D3" w:rsidP="004334D3">
            <w:pPr>
              <w:jc w:val="center"/>
              <w:rPr>
                <w:rFonts w:asciiTheme="minorHAnsi" w:hAnsiTheme="minorHAnsi" w:cstheme="minorHAnsi"/>
                <w:b/>
                <w:sz w:val="22"/>
                <w:szCs w:val="22"/>
              </w:rPr>
            </w:pPr>
            <w:r w:rsidRPr="0039126E">
              <w:rPr>
                <w:rFonts w:asciiTheme="minorHAnsi" w:hAnsiTheme="minorHAnsi" w:cstheme="minorHAnsi"/>
                <w:b/>
                <w:sz w:val="22"/>
                <w:szCs w:val="22"/>
              </w:rPr>
              <w:t>Version</w:t>
            </w:r>
          </w:p>
        </w:tc>
        <w:tc>
          <w:tcPr>
            <w:tcW w:w="1335" w:type="dxa"/>
          </w:tcPr>
          <w:p w14:paraId="03F53653" w14:textId="77777777" w:rsidR="004334D3" w:rsidRPr="0039126E" w:rsidRDefault="004334D3" w:rsidP="004334D3">
            <w:pPr>
              <w:jc w:val="center"/>
              <w:rPr>
                <w:rFonts w:asciiTheme="minorHAnsi" w:hAnsiTheme="minorHAnsi" w:cstheme="minorHAnsi"/>
                <w:b/>
                <w:sz w:val="22"/>
                <w:szCs w:val="22"/>
              </w:rPr>
            </w:pPr>
            <w:r w:rsidRPr="0039126E">
              <w:rPr>
                <w:rFonts w:asciiTheme="minorHAnsi" w:hAnsiTheme="minorHAnsi" w:cstheme="minorHAnsi"/>
                <w:b/>
                <w:sz w:val="22"/>
                <w:szCs w:val="22"/>
              </w:rPr>
              <w:t>Date</w:t>
            </w:r>
          </w:p>
        </w:tc>
        <w:tc>
          <w:tcPr>
            <w:tcW w:w="3540" w:type="dxa"/>
          </w:tcPr>
          <w:p w14:paraId="7131CC6A" w14:textId="77777777" w:rsidR="004334D3" w:rsidRPr="0039126E" w:rsidRDefault="004334D3" w:rsidP="004334D3">
            <w:pPr>
              <w:jc w:val="center"/>
              <w:rPr>
                <w:rFonts w:asciiTheme="minorHAnsi" w:hAnsiTheme="minorHAnsi" w:cstheme="minorHAnsi"/>
                <w:b/>
                <w:sz w:val="22"/>
                <w:szCs w:val="22"/>
              </w:rPr>
            </w:pPr>
            <w:r w:rsidRPr="0039126E">
              <w:rPr>
                <w:rFonts w:asciiTheme="minorHAnsi" w:hAnsiTheme="minorHAnsi" w:cstheme="minorHAnsi"/>
                <w:b/>
                <w:sz w:val="22"/>
                <w:szCs w:val="22"/>
              </w:rPr>
              <w:t xml:space="preserve">Description of Change </w:t>
            </w:r>
          </w:p>
        </w:tc>
        <w:tc>
          <w:tcPr>
            <w:tcW w:w="3096" w:type="dxa"/>
          </w:tcPr>
          <w:p w14:paraId="1E7BFC8A" w14:textId="77777777" w:rsidR="004334D3" w:rsidRPr="0039126E" w:rsidRDefault="004334D3" w:rsidP="004334D3">
            <w:pPr>
              <w:jc w:val="center"/>
              <w:rPr>
                <w:rFonts w:asciiTheme="minorHAnsi" w:hAnsiTheme="minorHAnsi" w:cstheme="minorHAnsi"/>
                <w:b/>
                <w:sz w:val="22"/>
                <w:szCs w:val="22"/>
              </w:rPr>
            </w:pPr>
            <w:r w:rsidRPr="0039126E">
              <w:rPr>
                <w:rFonts w:asciiTheme="minorHAnsi" w:hAnsiTheme="minorHAnsi" w:cstheme="minorHAnsi"/>
                <w:b/>
                <w:sz w:val="22"/>
                <w:szCs w:val="22"/>
              </w:rPr>
              <w:t>Brief Rationale</w:t>
            </w:r>
          </w:p>
        </w:tc>
      </w:tr>
      <w:tr w:rsidR="004334D3" w:rsidRPr="00D3315D" w14:paraId="60E3896D" w14:textId="77777777" w:rsidTr="004334D3">
        <w:trPr>
          <w:trHeight w:val="432"/>
        </w:trPr>
        <w:tc>
          <w:tcPr>
            <w:tcW w:w="1379" w:type="dxa"/>
          </w:tcPr>
          <w:p w14:paraId="6A11A8AF" w14:textId="791912DD" w:rsidR="004334D3" w:rsidRPr="00D3315D" w:rsidRDefault="00EC1ACB" w:rsidP="004334D3">
            <w:pPr>
              <w:rPr>
                <w:rFonts w:asciiTheme="minorHAnsi" w:hAnsiTheme="minorHAnsi"/>
                <w:sz w:val="22"/>
                <w:szCs w:val="22"/>
              </w:rPr>
            </w:pPr>
            <w:r>
              <w:rPr>
                <w:rFonts w:asciiTheme="minorHAnsi" w:hAnsiTheme="minorHAnsi"/>
                <w:sz w:val="22"/>
                <w:szCs w:val="22"/>
              </w:rPr>
              <w:t>2.0</w:t>
            </w:r>
          </w:p>
        </w:tc>
        <w:tc>
          <w:tcPr>
            <w:tcW w:w="1335" w:type="dxa"/>
          </w:tcPr>
          <w:p w14:paraId="4281230E" w14:textId="061349AF" w:rsidR="004334D3" w:rsidRPr="00D3315D" w:rsidRDefault="00EC1ACB" w:rsidP="004334D3">
            <w:pPr>
              <w:rPr>
                <w:rFonts w:asciiTheme="minorHAnsi" w:hAnsiTheme="minorHAnsi"/>
                <w:sz w:val="22"/>
                <w:szCs w:val="22"/>
              </w:rPr>
            </w:pPr>
            <w:r>
              <w:rPr>
                <w:rFonts w:asciiTheme="minorHAnsi" w:hAnsiTheme="minorHAnsi"/>
                <w:sz w:val="22"/>
                <w:szCs w:val="22"/>
              </w:rPr>
              <w:t>2/9/2021</w:t>
            </w:r>
          </w:p>
        </w:tc>
        <w:tc>
          <w:tcPr>
            <w:tcW w:w="3540" w:type="dxa"/>
          </w:tcPr>
          <w:p w14:paraId="6F2AB5FC" w14:textId="591BF066" w:rsidR="004334D3" w:rsidRPr="00D3315D" w:rsidRDefault="00EC1ACB" w:rsidP="004334D3">
            <w:pPr>
              <w:rPr>
                <w:rFonts w:asciiTheme="minorHAnsi" w:hAnsiTheme="minorHAnsi"/>
                <w:sz w:val="22"/>
                <w:szCs w:val="22"/>
              </w:rPr>
            </w:pPr>
            <w:r>
              <w:rPr>
                <w:rFonts w:asciiTheme="minorHAnsi" w:hAnsiTheme="minorHAnsi"/>
                <w:sz w:val="22"/>
                <w:szCs w:val="22"/>
              </w:rPr>
              <w:t>Added clinicaltrials.gov number on cover page and updated version date and number and table of contents page numbers.</w:t>
            </w:r>
          </w:p>
        </w:tc>
        <w:tc>
          <w:tcPr>
            <w:tcW w:w="3096" w:type="dxa"/>
          </w:tcPr>
          <w:p w14:paraId="549485F2" w14:textId="263C7E09" w:rsidR="004334D3" w:rsidRPr="00CD580E" w:rsidRDefault="00EC1ACB" w:rsidP="004334D3">
            <w:pPr>
              <w:rPr>
                <w:rFonts w:asciiTheme="minorHAnsi" w:hAnsiTheme="minorHAnsi" w:cstheme="minorHAnsi"/>
                <w:sz w:val="22"/>
                <w:szCs w:val="22"/>
              </w:rPr>
            </w:pPr>
            <w:r w:rsidRPr="00CD580E">
              <w:rPr>
                <w:rFonts w:asciiTheme="minorHAnsi" w:hAnsiTheme="minorHAnsi" w:cstheme="minorHAnsi"/>
                <w:sz w:val="22"/>
                <w:szCs w:val="22"/>
              </w:rPr>
              <w:t>Administrative update</w:t>
            </w:r>
          </w:p>
        </w:tc>
      </w:tr>
      <w:tr w:rsidR="004334D3" w:rsidRPr="00D3315D" w14:paraId="0BA24460" w14:textId="77777777" w:rsidTr="004334D3">
        <w:trPr>
          <w:trHeight w:val="432"/>
        </w:trPr>
        <w:tc>
          <w:tcPr>
            <w:tcW w:w="1379" w:type="dxa"/>
          </w:tcPr>
          <w:p w14:paraId="141C05C0" w14:textId="62ECA2AF" w:rsidR="004334D3" w:rsidRPr="00D3315D" w:rsidRDefault="00EC1ACB" w:rsidP="004334D3">
            <w:pPr>
              <w:rPr>
                <w:rFonts w:asciiTheme="minorHAnsi" w:hAnsiTheme="minorHAnsi"/>
                <w:sz w:val="22"/>
                <w:szCs w:val="22"/>
              </w:rPr>
            </w:pPr>
            <w:r>
              <w:rPr>
                <w:rFonts w:asciiTheme="minorHAnsi" w:hAnsiTheme="minorHAnsi"/>
                <w:sz w:val="22"/>
                <w:szCs w:val="22"/>
              </w:rPr>
              <w:t>2.0</w:t>
            </w:r>
          </w:p>
        </w:tc>
        <w:tc>
          <w:tcPr>
            <w:tcW w:w="1335" w:type="dxa"/>
          </w:tcPr>
          <w:p w14:paraId="1215407D" w14:textId="6263B398" w:rsidR="004334D3" w:rsidRPr="00D3315D" w:rsidRDefault="00EC1ACB" w:rsidP="004334D3">
            <w:pPr>
              <w:rPr>
                <w:rFonts w:asciiTheme="minorHAnsi" w:hAnsiTheme="minorHAnsi"/>
                <w:sz w:val="22"/>
                <w:szCs w:val="22"/>
              </w:rPr>
            </w:pPr>
            <w:r>
              <w:rPr>
                <w:rFonts w:asciiTheme="minorHAnsi" w:hAnsiTheme="minorHAnsi"/>
                <w:sz w:val="22"/>
                <w:szCs w:val="22"/>
              </w:rPr>
              <w:t>2/9/2021</w:t>
            </w:r>
          </w:p>
        </w:tc>
        <w:tc>
          <w:tcPr>
            <w:tcW w:w="3540" w:type="dxa"/>
          </w:tcPr>
          <w:p w14:paraId="5457B58E" w14:textId="7AF674AB" w:rsidR="004334D3" w:rsidRPr="00D3315D" w:rsidRDefault="00EC1ACB" w:rsidP="004334D3">
            <w:pPr>
              <w:rPr>
                <w:rFonts w:asciiTheme="minorHAnsi" w:hAnsiTheme="minorHAnsi"/>
                <w:sz w:val="22"/>
                <w:szCs w:val="22"/>
              </w:rPr>
            </w:pPr>
            <w:r>
              <w:rPr>
                <w:rFonts w:asciiTheme="minorHAnsi" w:hAnsiTheme="minorHAnsi"/>
                <w:sz w:val="22"/>
                <w:szCs w:val="22"/>
              </w:rPr>
              <w:t>In sections 8.1, 8.1.5.3 and 8.1.5.4, noted that the monthly</w:t>
            </w:r>
            <w:r w:rsidR="00E278A2">
              <w:rPr>
                <w:rFonts w:asciiTheme="minorHAnsi" w:hAnsiTheme="minorHAnsi"/>
                <w:sz w:val="22"/>
                <w:szCs w:val="22"/>
              </w:rPr>
              <w:t xml:space="preserve"> and follow-up</w:t>
            </w:r>
            <w:r>
              <w:rPr>
                <w:rFonts w:asciiTheme="minorHAnsi" w:hAnsiTheme="minorHAnsi"/>
                <w:sz w:val="22"/>
                <w:szCs w:val="22"/>
              </w:rPr>
              <w:t xml:space="preserve"> surveys could also be given in an interview format (in addition to the </w:t>
            </w:r>
            <w:proofErr w:type="spellStart"/>
            <w:r>
              <w:rPr>
                <w:rFonts w:asciiTheme="minorHAnsi" w:hAnsiTheme="minorHAnsi"/>
                <w:sz w:val="22"/>
                <w:szCs w:val="22"/>
              </w:rPr>
              <w:t>CareQOL</w:t>
            </w:r>
            <w:proofErr w:type="spellEnd"/>
            <w:r>
              <w:rPr>
                <w:rFonts w:asciiTheme="minorHAnsi" w:hAnsiTheme="minorHAnsi"/>
                <w:sz w:val="22"/>
                <w:szCs w:val="22"/>
              </w:rPr>
              <w:t xml:space="preserve"> app).</w:t>
            </w:r>
          </w:p>
        </w:tc>
        <w:tc>
          <w:tcPr>
            <w:tcW w:w="3096" w:type="dxa"/>
          </w:tcPr>
          <w:p w14:paraId="43DCE0A0" w14:textId="6F09FE34" w:rsidR="004334D3" w:rsidRPr="00CD580E" w:rsidRDefault="00EC1ACB" w:rsidP="004334D3">
            <w:pPr>
              <w:rPr>
                <w:rFonts w:asciiTheme="minorHAnsi" w:hAnsiTheme="minorHAnsi" w:cstheme="minorHAnsi"/>
                <w:sz w:val="22"/>
                <w:szCs w:val="22"/>
              </w:rPr>
            </w:pPr>
            <w:r>
              <w:rPr>
                <w:rFonts w:asciiTheme="minorHAnsi" w:hAnsiTheme="minorHAnsi" w:cstheme="minorHAnsi"/>
                <w:sz w:val="22"/>
                <w:szCs w:val="22"/>
              </w:rPr>
              <w:t>Provides flexibility with administration</w:t>
            </w:r>
          </w:p>
        </w:tc>
      </w:tr>
      <w:tr w:rsidR="004334D3" w:rsidRPr="00D3315D" w14:paraId="390CB12F" w14:textId="77777777" w:rsidTr="004334D3">
        <w:trPr>
          <w:trHeight w:val="432"/>
        </w:trPr>
        <w:tc>
          <w:tcPr>
            <w:tcW w:w="1379" w:type="dxa"/>
          </w:tcPr>
          <w:p w14:paraId="6B25E014" w14:textId="0E94E0B7" w:rsidR="004334D3" w:rsidRPr="00D3315D" w:rsidRDefault="00FC27C2" w:rsidP="004334D3">
            <w:pPr>
              <w:rPr>
                <w:rFonts w:asciiTheme="minorHAnsi" w:hAnsiTheme="minorHAnsi"/>
                <w:sz w:val="22"/>
                <w:szCs w:val="22"/>
              </w:rPr>
            </w:pPr>
            <w:r>
              <w:rPr>
                <w:rFonts w:asciiTheme="minorHAnsi" w:hAnsiTheme="minorHAnsi"/>
                <w:sz w:val="22"/>
                <w:szCs w:val="22"/>
              </w:rPr>
              <w:t>3.0</w:t>
            </w:r>
          </w:p>
        </w:tc>
        <w:tc>
          <w:tcPr>
            <w:tcW w:w="1335" w:type="dxa"/>
          </w:tcPr>
          <w:p w14:paraId="27124ADD" w14:textId="57872461" w:rsidR="004334D3" w:rsidRPr="00D3315D" w:rsidRDefault="00FC27C2" w:rsidP="004334D3">
            <w:pPr>
              <w:rPr>
                <w:rFonts w:asciiTheme="minorHAnsi" w:hAnsiTheme="minorHAnsi"/>
                <w:sz w:val="22"/>
                <w:szCs w:val="22"/>
              </w:rPr>
            </w:pPr>
            <w:r>
              <w:rPr>
                <w:rFonts w:asciiTheme="minorHAnsi" w:hAnsiTheme="minorHAnsi"/>
                <w:sz w:val="22"/>
                <w:szCs w:val="22"/>
              </w:rPr>
              <w:t>4/21/2022</w:t>
            </w:r>
          </w:p>
        </w:tc>
        <w:tc>
          <w:tcPr>
            <w:tcW w:w="3540" w:type="dxa"/>
          </w:tcPr>
          <w:p w14:paraId="03CED3D6" w14:textId="394C0AD8" w:rsidR="004334D3" w:rsidRPr="00D3315D" w:rsidRDefault="00FC27C2" w:rsidP="004334D3">
            <w:pPr>
              <w:rPr>
                <w:rFonts w:asciiTheme="minorHAnsi" w:hAnsiTheme="minorHAnsi"/>
                <w:sz w:val="22"/>
                <w:szCs w:val="22"/>
              </w:rPr>
            </w:pPr>
            <w:r>
              <w:rPr>
                <w:rFonts w:asciiTheme="minorHAnsi" w:hAnsiTheme="minorHAnsi"/>
                <w:sz w:val="22"/>
                <w:szCs w:val="22"/>
              </w:rPr>
              <w:t>Updated version date and number and table of contents page numbers.</w:t>
            </w:r>
          </w:p>
        </w:tc>
        <w:tc>
          <w:tcPr>
            <w:tcW w:w="3096" w:type="dxa"/>
          </w:tcPr>
          <w:p w14:paraId="30A15A29" w14:textId="6904C4B5" w:rsidR="004334D3" w:rsidRPr="00FC27C2" w:rsidRDefault="00FC27C2" w:rsidP="004334D3">
            <w:pPr>
              <w:rPr>
                <w:rFonts w:asciiTheme="minorHAnsi" w:hAnsiTheme="minorHAnsi" w:cstheme="minorHAnsi"/>
                <w:sz w:val="22"/>
                <w:szCs w:val="22"/>
              </w:rPr>
            </w:pPr>
            <w:r>
              <w:rPr>
                <w:rFonts w:asciiTheme="minorHAnsi" w:hAnsiTheme="minorHAnsi" w:cstheme="minorHAnsi"/>
                <w:sz w:val="22"/>
                <w:szCs w:val="22"/>
              </w:rPr>
              <w:t>Administrative update</w:t>
            </w:r>
          </w:p>
        </w:tc>
      </w:tr>
      <w:tr w:rsidR="004334D3" w:rsidRPr="00D3315D" w14:paraId="0E133492" w14:textId="77777777" w:rsidTr="004334D3">
        <w:trPr>
          <w:trHeight w:val="432"/>
        </w:trPr>
        <w:tc>
          <w:tcPr>
            <w:tcW w:w="1379" w:type="dxa"/>
          </w:tcPr>
          <w:p w14:paraId="36F62D32" w14:textId="4B5455B3" w:rsidR="004334D3" w:rsidRPr="00D3315D" w:rsidRDefault="00FC27C2" w:rsidP="004334D3">
            <w:pPr>
              <w:rPr>
                <w:rFonts w:asciiTheme="minorHAnsi" w:hAnsiTheme="minorHAnsi"/>
                <w:sz w:val="22"/>
                <w:szCs w:val="22"/>
              </w:rPr>
            </w:pPr>
            <w:r>
              <w:rPr>
                <w:rFonts w:asciiTheme="minorHAnsi" w:hAnsiTheme="minorHAnsi"/>
                <w:sz w:val="22"/>
                <w:szCs w:val="22"/>
              </w:rPr>
              <w:t>3.0</w:t>
            </w:r>
          </w:p>
        </w:tc>
        <w:tc>
          <w:tcPr>
            <w:tcW w:w="1335" w:type="dxa"/>
          </w:tcPr>
          <w:p w14:paraId="1D3097D4" w14:textId="57BBAC86" w:rsidR="004334D3" w:rsidRPr="00D3315D" w:rsidRDefault="00FC27C2" w:rsidP="004334D3">
            <w:pPr>
              <w:rPr>
                <w:rFonts w:asciiTheme="minorHAnsi" w:hAnsiTheme="minorHAnsi"/>
                <w:sz w:val="22"/>
                <w:szCs w:val="22"/>
              </w:rPr>
            </w:pPr>
            <w:r>
              <w:rPr>
                <w:rFonts w:asciiTheme="minorHAnsi" w:hAnsiTheme="minorHAnsi"/>
                <w:sz w:val="22"/>
                <w:szCs w:val="22"/>
              </w:rPr>
              <w:t>4/21/2022</w:t>
            </w:r>
          </w:p>
        </w:tc>
        <w:tc>
          <w:tcPr>
            <w:tcW w:w="3540" w:type="dxa"/>
          </w:tcPr>
          <w:p w14:paraId="6C3D707C" w14:textId="75D01786" w:rsidR="004334D3" w:rsidRPr="00D3315D" w:rsidRDefault="00FC27C2" w:rsidP="004334D3">
            <w:pPr>
              <w:rPr>
                <w:rFonts w:asciiTheme="minorHAnsi" w:hAnsiTheme="minorHAnsi"/>
                <w:sz w:val="22"/>
                <w:szCs w:val="22"/>
              </w:rPr>
            </w:pPr>
            <w:r>
              <w:rPr>
                <w:rFonts w:asciiTheme="minorHAnsi" w:hAnsiTheme="minorHAnsi"/>
                <w:sz w:val="22"/>
                <w:szCs w:val="22"/>
              </w:rPr>
              <w:t>Deleted confidentiality statement.</w:t>
            </w:r>
          </w:p>
        </w:tc>
        <w:tc>
          <w:tcPr>
            <w:tcW w:w="3096" w:type="dxa"/>
          </w:tcPr>
          <w:p w14:paraId="0C114866" w14:textId="7CA88EA8" w:rsidR="004334D3" w:rsidRPr="00FC27C2" w:rsidRDefault="00FC27C2" w:rsidP="004334D3">
            <w:pPr>
              <w:rPr>
                <w:rFonts w:asciiTheme="minorHAnsi" w:hAnsiTheme="minorHAnsi" w:cstheme="minorHAnsi"/>
                <w:sz w:val="22"/>
                <w:szCs w:val="22"/>
              </w:rPr>
            </w:pPr>
            <w:r>
              <w:rPr>
                <w:rFonts w:asciiTheme="minorHAnsi" w:hAnsiTheme="minorHAnsi" w:cstheme="minorHAnsi"/>
                <w:sz w:val="22"/>
                <w:szCs w:val="22"/>
              </w:rPr>
              <w:t>Protocol will not be confidential (will be published and posted on clinicaltrials.gov).</w:t>
            </w:r>
          </w:p>
        </w:tc>
      </w:tr>
      <w:tr w:rsidR="004334D3" w:rsidRPr="00D3315D" w14:paraId="55D494E3" w14:textId="77777777" w:rsidTr="004334D3">
        <w:trPr>
          <w:trHeight w:val="432"/>
        </w:trPr>
        <w:tc>
          <w:tcPr>
            <w:tcW w:w="1379" w:type="dxa"/>
          </w:tcPr>
          <w:p w14:paraId="11D46B68" w14:textId="3CDF2B20" w:rsidR="004334D3" w:rsidRPr="00D3315D" w:rsidRDefault="00FC27C2" w:rsidP="004334D3">
            <w:pPr>
              <w:rPr>
                <w:rFonts w:asciiTheme="minorHAnsi" w:hAnsiTheme="minorHAnsi"/>
                <w:sz w:val="22"/>
                <w:szCs w:val="22"/>
              </w:rPr>
            </w:pPr>
            <w:r>
              <w:rPr>
                <w:rFonts w:asciiTheme="minorHAnsi" w:hAnsiTheme="minorHAnsi"/>
                <w:sz w:val="22"/>
                <w:szCs w:val="22"/>
              </w:rPr>
              <w:t>3.0</w:t>
            </w:r>
          </w:p>
        </w:tc>
        <w:tc>
          <w:tcPr>
            <w:tcW w:w="1335" w:type="dxa"/>
          </w:tcPr>
          <w:p w14:paraId="1D292842" w14:textId="7138656A" w:rsidR="004334D3" w:rsidRPr="00D3315D" w:rsidRDefault="00FC27C2" w:rsidP="004334D3">
            <w:pPr>
              <w:rPr>
                <w:rFonts w:asciiTheme="minorHAnsi" w:hAnsiTheme="minorHAnsi"/>
                <w:sz w:val="22"/>
                <w:szCs w:val="22"/>
              </w:rPr>
            </w:pPr>
            <w:r>
              <w:rPr>
                <w:rFonts w:asciiTheme="minorHAnsi" w:hAnsiTheme="minorHAnsi"/>
                <w:sz w:val="22"/>
                <w:szCs w:val="22"/>
              </w:rPr>
              <w:t>4/21/2022</w:t>
            </w:r>
          </w:p>
        </w:tc>
        <w:tc>
          <w:tcPr>
            <w:tcW w:w="3540" w:type="dxa"/>
          </w:tcPr>
          <w:p w14:paraId="4EFA3DA6" w14:textId="585CE41C" w:rsidR="004334D3" w:rsidRPr="00D3315D" w:rsidRDefault="00C21F0D" w:rsidP="004334D3">
            <w:pPr>
              <w:rPr>
                <w:rFonts w:asciiTheme="minorHAnsi" w:hAnsiTheme="minorHAnsi"/>
                <w:sz w:val="22"/>
                <w:szCs w:val="22"/>
              </w:rPr>
            </w:pPr>
            <w:r>
              <w:rPr>
                <w:rFonts w:asciiTheme="minorHAnsi" w:hAnsiTheme="minorHAnsi"/>
                <w:sz w:val="22"/>
                <w:szCs w:val="22"/>
              </w:rPr>
              <w:t xml:space="preserve">In sections 1.1, 1.2 and 4.1, the </w:t>
            </w:r>
            <w:r w:rsidR="00FC27C2">
              <w:rPr>
                <w:rFonts w:asciiTheme="minorHAnsi" w:hAnsiTheme="minorHAnsi"/>
                <w:sz w:val="22"/>
                <w:szCs w:val="22"/>
              </w:rPr>
              <w:t>number of participants</w:t>
            </w:r>
            <w:r>
              <w:rPr>
                <w:rFonts w:asciiTheme="minorHAnsi" w:hAnsiTheme="minorHAnsi"/>
                <w:sz w:val="22"/>
                <w:szCs w:val="22"/>
              </w:rPr>
              <w:t xml:space="preserve"> was increased</w:t>
            </w:r>
            <w:r w:rsidR="00345746">
              <w:rPr>
                <w:rFonts w:asciiTheme="minorHAnsi" w:hAnsiTheme="minorHAnsi"/>
                <w:sz w:val="22"/>
                <w:szCs w:val="22"/>
              </w:rPr>
              <w:t xml:space="preserve"> </w:t>
            </w:r>
            <w:r>
              <w:rPr>
                <w:rFonts w:asciiTheme="minorHAnsi" w:hAnsiTheme="minorHAnsi"/>
                <w:sz w:val="22"/>
                <w:szCs w:val="22"/>
              </w:rPr>
              <w:t>from 240 to up to 280. BCM participants were increased from 120 to 160.</w:t>
            </w:r>
          </w:p>
        </w:tc>
        <w:tc>
          <w:tcPr>
            <w:tcW w:w="3096" w:type="dxa"/>
          </w:tcPr>
          <w:p w14:paraId="711BE2B1" w14:textId="6F403B58" w:rsidR="004334D3" w:rsidRPr="00FC27C2" w:rsidRDefault="00C21F0D" w:rsidP="004334D3">
            <w:pPr>
              <w:rPr>
                <w:rFonts w:asciiTheme="minorHAnsi" w:hAnsiTheme="minorHAnsi" w:cstheme="minorHAnsi"/>
                <w:sz w:val="22"/>
                <w:szCs w:val="22"/>
              </w:rPr>
            </w:pPr>
            <w:r>
              <w:rPr>
                <w:rFonts w:asciiTheme="minorHAnsi" w:hAnsiTheme="minorHAnsi" w:cstheme="minorHAnsi"/>
                <w:sz w:val="22"/>
                <w:szCs w:val="22"/>
              </w:rPr>
              <w:t>Enrollment was increased to allow BCM to enroll more participants and to replace participants who dropped out of the study</w:t>
            </w:r>
            <w:r w:rsidR="00DA0489">
              <w:rPr>
                <w:rFonts w:asciiTheme="minorHAnsi" w:hAnsiTheme="minorHAnsi" w:cstheme="minorHAnsi"/>
                <w:sz w:val="22"/>
                <w:szCs w:val="22"/>
              </w:rPr>
              <w:t xml:space="preserve"> before the end of the 6-month home monitoring period.</w:t>
            </w:r>
          </w:p>
        </w:tc>
      </w:tr>
      <w:tr w:rsidR="004334D3" w:rsidRPr="00D3315D" w14:paraId="7BD6C5EE" w14:textId="77777777" w:rsidTr="004334D3">
        <w:trPr>
          <w:trHeight w:val="432"/>
        </w:trPr>
        <w:tc>
          <w:tcPr>
            <w:tcW w:w="1379" w:type="dxa"/>
          </w:tcPr>
          <w:p w14:paraId="5760BA94" w14:textId="77777777" w:rsidR="004334D3" w:rsidRPr="00D3315D" w:rsidRDefault="004334D3" w:rsidP="004334D3">
            <w:pPr>
              <w:rPr>
                <w:rFonts w:asciiTheme="minorHAnsi" w:hAnsiTheme="minorHAnsi"/>
                <w:sz w:val="22"/>
                <w:szCs w:val="22"/>
              </w:rPr>
            </w:pPr>
          </w:p>
        </w:tc>
        <w:tc>
          <w:tcPr>
            <w:tcW w:w="1335" w:type="dxa"/>
          </w:tcPr>
          <w:p w14:paraId="34E2B21B" w14:textId="77777777" w:rsidR="004334D3" w:rsidRPr="00D3315D" w:rsidRDefault="004334D3" w:rsidP="004334D3">
            <w:pPr>
              <w:rPr>
                <w:rFonts w:asciiTheme="minorHAnsi" w:hAnsiTheme="minorHAnsi"/>
                <w:sz w:val="22"/>
                <w:szCs w:val="22"/>
              </w:rPr>
            </w:pPr>
          </w:p>
        </w:tc>
        <w:tc>
          <w:tcPr>
            <w:tcW w:w="3540" w:type="dxa"/>
          </w:tcPr>
          <w:p w14:paraId="77D796B0" w14:textId="77777777" w:rsidR="004334D3" w:rsidRPr="00D3315D" w:rsidRDefault="004334D3" w:rsidP="004334D3">
            <w:pPr>
              <w:rPr>
                <w:rFonts w:asciiTheme="minorHAnsi" w:hAnsiTheme="minorHAnsi"/>
                <w:sz w:val="22"/>
                <w:szCs w:val="22"/>
              </w:rPr>
            </w:pPr>
          </w:p>
        </w:tc>
        <w:tc>
          <w:tcPr>
            <w:tcW w:w="3096" w:type="dxa"/>
          </w:tcPr>
          <w:p w14:paraId="24BCD8D2" w14:textId="77777777" w:rsidR="004334D3" w:rsidRPr="00FC27C2" w:rsidRDefault="004334D3" w:rsidP="004334D3">
            <w:pPr>
              <w:rPr>
                <w:rFonts w:asciiTheme="minorHAnsi" w:hAnsiTheme="minorHAnsi" w:cstheme="minorHAnsi"/>
                <w:sz w:val="22"/>
                <w:szCs w:val="22"/>
              </w:rPr>
            </w:pPr>
          </w:p>
        </w:tc>
      </w:tr>
      <w:tr w:rsidR="004334D3" w:rsidRPr="00D3315D" w14:paraId="2196990A" w14:textId="77777777" w:rsidTr="004334D3">
        <w:trPr>
          <w:trHeight w:val="432"/>
        </w:trPr>
        <w:tc>
          <w:tcPr>
            <w:tcW w:w="1379" w:type="dxa"/>
          </w:tcPr>
          <w:p w14:paraId="79742CE6" w14:textId="77777777" w:rsidR="004334D3" w:rsidRPr="00D3315D" w:rsidRDefault="004334D3" w:rsidP="004334D3">
            <w:pPr>
              <w:rPr>
                <w:rFonts w:asciiTheme="minorHAnsi" w:hAnsiTheme="minorHAnsi"/>
                <w:sz w:val="22"/>
                <w:szCs w:val="22"/>
              </w:rPr>
            </w:pPr>
          </w:p>
        </w:tc>
        <w:tc>
          <w:tcPr>
            <w:tcW w:w="1335" w:type="dxa"/>
          </w:tcPr>
          <w:p w14:paraId="78EB740E" w14:textId="77777777" w:rsidR="004334D3" w:rsidRPr="00D3315D" w:rsidRDefault="004334D3" w:rsidP="004334D3">
            <w:pPr>
              <w:rPr>
                <w:rFonts w:asciiTheme="minorHAnsi" w:hAnsiTheme="minorHAnsi"/>
                <w:sz w:val="22"/>
                <w:szCs w:val="22"/>
              </w:rPr>
            </w:pPr>
          </w:p>
        </w:tc>
        <w:tc>
          <w:tcPr>
            <w:tcW w:w="3540" w:type="dxa"/>
          </w:tcPr>
          <w:p w14:paraId="7BD02AB4" w14:textId="77777777" w:rsidR="004334D3" w:rsidRPr="00D3315D" w:rsidRDefault="004334D3" w:rsidP="004334D3">
            <w:pPr>
              <w:rPr>
                <w:rFonts w:asciiTheme="minorHAnsi" w:hAnsiTheme="minorHAnsi"/>
                <w:sz w:val="22"/>
                <w:szCs w:val="22"/>
              </w:rPr>
            </w:pPr>
          </w:p>
        </w:tc>
        <w:tc>
          <w:tcPr>
            <w:tcW w:w="3096" w:type="dxa"/>
          </w:tcPr>
          <w:p w14:paraId="7C0331B3" w14:textId="77777777" w:rsidR="004334D3" w:rsidRPr="00FC27C2" w:rsidRDefault="004334D3" w:rsidP="004334D3">
            <w:pPr>
              <w:rPr>
                <w:rFonts w:asciiTheme="minorHAnsi" w:hAnsiTheme="minorHAnsi" w:cstheme="minorHAnsi"/>
                <w:sz w:val="22"/>
                <w:szCs w:val="22"/>
              </w:rPr>
            </w:pPr>
          </w:p>
        </w:tc>
      </w:tr>
      <w:tr w:rsidR="004334D3" w:rsidRPr="00D3315D" w14:paraId="56DB5FFA" w14:textId="77777777" w:rsidTr="004334D3">
        <w:trPr>
          <w:trHeight w:val="432"/>
        </w:trPr>
        <w:tc>
          <w:tcPr>
            <w:tcW w:w="1379" w:type="dxa"/>
          </w:tcPr>
          <w:p w14:paraId="2979D599" w14:textId="77777777" w:rsidR="004334D3" w:rsidRPr="00D3315D" w:rsidRDefault="004334D3" w:rsidP="004334D3">
            <w:pPr>
              <w:rPr>
                <w:rFonts w:asciiTheme="minorHAnsi" w:hAnsiTheme="minorHAnsi"/>
                <w:sz w:val="22"/>
                <w:szCs w:val="22"/>
              </w:rPr>
            </w:pPr>
          </w:p>
        </w:tc>
        <w:tc>
          <w:tcPr>
            <w:tcW w:w="1335" w:type="dxa"/>
          </w:tcPr>
          <w:p w14:paraId="42041491" w14:textId="77777777" w:rsidR="004334D3" w:rsidRPr="00D3315D" w:rsidRDefault="004334D3" w:rsidP="004334D3">
            <w:pPr>
              <w:rPr>
                <w:rFonts w:asciiTheme="minorHAnsi" w:hAnsiTheme="minorHAnsi"/>
                <w:sz w:val="22"/>
                <w:szCs w:val="22"/>
              </w:rPr>
            </w:pPr>
          </w:p>
        </w:tc>
        <w:tc>
          <w:tcPr>
            <w:tcW w:w="3540" w:type="dxa"/>
          </w:tcPr>
          <w:p w14:paraId="3195CB2E" w14:textId="77777777" w:rsidR="004334D3" w:rsidRPr="00D3315D" w:rsidRDefault="004334D3" w:rsidP="004334D3">
            <w:pPr>
              <w:rPr>
                <w:rFonts w:asciiTheme="minorHAnsi" w:hAnsiTheme="minorHAnsi"/>
                <w:sz w:val="22"/>
                <w:szCs w:val="22"/>
              </w:rPr>
            </w:pPr>
          </w:p>
        </w:tc>
        <w:tc>
          <w:tcPr>
            <w:tcW w:w="3096" w:type="dxa"/>
          </w:tcPr>
          <w:p w14:paraId="5AA068A5" w14:textId="77777777" w:rsidR="004334D3" w:rsidRPr="00D3315D" w:rsidRDefault="004334D3" w:rsidP="004334D3">
            <w:pPr>
              <w:rPr>
                <w:sz w:val="22"/>
                <w:szCs w:val="22"/>
              </w:rPr>
            </w:pPr>
          </w:p>
        </w:tc>
      </w:tr>
      <w:tr w:rsidR="004334D3" w:rsidRPr="00D3315D" w14:paraId="5E256FEC" w14:textId="77777777" w:rsidTr="004334D3">
        <w:trPr>
          <w:trHeight w:val="432"/>
        </w:trPr>
        <w:tc>
          <w:tcPr>
            <w:tcW w:w="1379" w:type="dxa"/>
          </w:tcPr>
          <w:p w14:paraId="38FDD216" w14:textId="77777777" w:rsidR="004334D3" w:rsidRPr="00D3315D" w:rsidRDefault="004334D3" w:rsidP="004334D3">
            <w:pPr>
              <w:rPr>
                <w:rFonts w:asciiTheme="minorHAnsi" w:hAnsiTheme="minorHAnsi"/>
                <w:sz w:val="22"/>
                <w:szCs w:val="22"/>
              </w:rPr>
            </w:pPr>
          </w:p>
        </w:tc>
        <w:tc>
          <w:tcPr>
            <w:tcW w:w="1335" w:type="dxa"/>
          </w:tcPr>
          <w:p w14:paraId="7C716EC7" w14:textId="77777777" w:rsidR="004334D3" w:rsidRPr="00D3315D" w:rsidRDefault="004334D3" w:rsidP="004334D3">
            <w:pPr>
              <w:rPr>
                <w:rFonts w:asciiTheme="minorHAnsi" w:hAnsiTheme="minorHAnsi"/>
                <w:sz w:val="22"/>
                <w:szCs w:val="22"/>
              </w:rPr>
            </w:pPr>
          </w:p>
        </w:tc>
        <w:tc>
          <w:tcPr>
            <w:tcW w:w="3540" w:type="dxa"/>
          </w:tcPr>
          <w:p w14:paraId="26B3D1DD" w14:textId="77777777" w:rsidR="004334D3" w:rsidRPr="00D3315D" w:rsidRDefault="004334D3" w:rsidP="004334D3">
            <w:pPr>
              <w:rPr>
                <w:rFonts w:asciiTheme="minorHAnsi" w:hAnsiTheme="minorHAnsi"/>
                <w:sz w:val="22"/>
                <w:szCs w:val="22"/>
              </w:rPr>
            </w:pPr>
          </w:p>
        </w:tc>
        <w:tc>
          <w:tcPr>
            <w:tcW w:w="3096" w:type="dxa"/>
          </w:tcPr>
          <w:p w14:paraId="5B86D1A4" w14:textId="77777777" w:rsidR="004334D3" w:rsidRPr="00D3315D" w:rsidRDefault="004334D3" w:rsidP="004334D3">
            <w:pPr>
              <w:rPr>
                <w:sz w:val="22"/>
                <w:szCs w:val="22"/>
              </w:rPr>
            </w:pPr>
          </w:p>
        </w:tc>
      </w:tr>
      <w:tr w:rsidR="004334D3" w:rsidRPr="00D3315D" w14:paraId="3EB65737" w14:textId="77777777" w:rsidTr="004334D3">
        <w:trPr>
          <w:trHeight w:val="432"/>
        </w:trPr>
        <w:tc>
          <w:tcPr>
            <w:tcW w:w="1379" w:type="dxa"/>
          </w:tcPr>
          <w:p w14:paraId="5D43876D" w14:textId="77777777" w:rsidR="004334D3" w:rsidRPr="00D3315D" w:rsidRDefault="004334D3" w:rsidP="004334D3">
            <w:pPr>
              <w:rPr>
                <w:rFonts w:asciiTheme="minorHAnsi" w:hAnsiTheme="minorHAnsi"/>
                <w:sz w:val="22"/>
                <w:szCs w:val="22"/>
              </w:rPr>
            </w:pPr>
          </w:p>
        </w:tc>
        <w:tc>
          <w:tcPr>
            <w:tcW w:w="1335" w:type="dxa"/>
          </w:tcPr>
          <w:p w14:paraId="02AF4083" w14:textId="77777777" w:rsidR="004334D3" w:rsidRPr="00D3315D" w:rsidRDefault="004334D3" w:rsidP="004334D3">
            <w:pPr>
              <w:rPr>
                <w:rFonts w:asciiTheme="minorHAnsi" w:hAnsiTheme="minorHAnsi"/>
                <w:sz w:val="22"/>
                <w:szCs w:val="22"/>
              </w:rPr>
            </w:pPr>
          </w:p>
        </w:tc>
        <w:tc>
          <w:tcPr>
            <w:tcW w:w="3540" w:type="dxa"/>
          </w:tcPr>
          <w:p w14:paraId="184A81E3" w14:textId="77777777" w:rsidR="004334D3" w:rsidRPr="00D3315D" w:rsidRDefault="004334D3" w:rsidP="004334D3">
            <w:pPr>
              <w:rPr>
                <w:rFonts w:asciiTheme="minorHAnsi" w:hAnsiTheme="minorHAnsi"/>
                <w:sz w:val="22"/>
                <w:szCs w:val="22"/>
              </w:rPr>
            </w:pPr>
          </w:p>
        </w:tc>
        <w:tc>
          <w:tcPr>
            <w:tcW w:w="3096" w:type="dxa"/>
          </w:tcPr>
          <w:p w14:paraId="7D659FF4" w14:textId="77777777" w:rsidR="004334D3" w:rsidRPr="00D3315D" w:rsidRDefault="004334D3" w:rsidP="004334D3">
            <w:pPr>
              <w:rPr>
                <w:sz w:val="22"/>
                <w:szCs w:val="22"/>
              </w:rPr>
            </w:pPr>
          </w:p>
        </w:tc>
      </w:tr>
      <w:tr w:rsidR="004334D3" w:rsidRPr="00D3315D" w14:paraId="3D10CA8C" w14:textId="77777777" w:rsidTr="004334D3">
        <w:trPr>
          <w:trHeight w:val="432"/>
        </w:trPr>
        <w:tc>
          <w:tcPr>
            <w:tcW w:w="1379" w:type="dxa"/>
          </w:tcPr>
          <w:p w14:paraId="743CB151" w14:textId="77777777" w:rsidR="004334D3" w:rsidRPr="00D3315D" w:rsidRDefault="004334D3" w:rsidP="004334D3">
            <w:pPr>
              <w:rPr>
                <w:rFonts w:asciiTheme="minorHAnsi" w:hAnsiTheme="minorHAnsi"/>
                <w:sz w:val="22"/>
                <w:szCs w:val="22"/>
              </w:rPr>
            </w:pPr>
          </w:p>
        </w:tc>
        <w:tc>
          <w:tcPr>
            <w:tcW w:w="1335" w:type="dxa"/>
          </w:tcPr>
          <w:p w14:paraId="576B768C" w14:textId="77777777" w:rsidR="004334D3" w:rsidRPr="00D3315D" w:rsidRDefault="004334D3" w:rsidP="004334D3">
            <w:pPr>
              <w:rPr>
                <w:rFonts w:asciiTheme="minorHAnsi" w:hAnsiTheme="minorHAnsi"/>
                <w:sz w:val="22"/>
                <w:szCs w:val="22"/>
              </w:rPr>
            </w:pPr>
          </w:p>
        </w:tc>
        <w:tc>
          <w:tcPr>
            <w:tcW w:w="3540" w:type="dxa"/>
          </w:tcPr>
          <w:p w14:paraId="50AFB818" w14:textId="77777777" w:rsidR="004334D3" w:rsidRPr="00D3315D" w:rsidRDefault="004334D3" w:rsidP="004334D3">
            <w:pPr>
              <w:rPr>
                <w:rFonts w:asciiTheme="minorHAnsi" w:hAnsiTheme="minorHAnsi"/>
                <w:sz w:val="22"/>
                <w:szCs w:val="22"/>
              </w:rPr>
            </w:pPr>
          </w:p>
        </w:tc>
        <w:tc>
          <w:tcPr>
            <w:tcW w:w="3096" w:type="dxa"/>
          </w:tcPr>
          <w:p w14:paraId="00364564" w14:textId="77777777" w:rsidR="004334D3" w:rsidRPr="00D3315D" w:rsidRDefault="004334D3" w:rsidP="004334D3">
            <w:pPr>
              <w:rPr>
                <w:sz w:val="22"/>
                <w:szCs w:val="22"/>
              </w:rPr>
            </w:pPr>
          </w:p>
        </w:tc>
      </w:tr>
      <w:tr w:rsidR="004334D3" w:rsidRPr="00D3315D" w14:paraId="4AA3DC7C" w14:textId="77777777" w:rsidTr="004334D3">
        <w:trPr>
          <w:trHeight w:val="432"/>
        </w:trPr>
        <w:tc>
          <w:tcPr>
            <w:tcW w:w="1379" w:type="dxa"/>
          </w:tcPr>
          <w:p w14:paraId="48371FB2" w14:textId="77777777" w:rsidR="004334D3" w:rsidRPr="00D3315D" w:rsidRDefault="004334D3" w:rsidP="004334D3">
            <w:pPr>
              <w:rPr>
                <w:rFonts w:asciiTheme="minorHAnsi" w:hAnsiTheme="minorHAnsi"/>
                <w:sz w:val="22"/>
                <w:szCs w:val="22"/>
              </w:rPr>
            </w:pPr>
          </w:p>
        </w:tc>
        <w:tc>
          <w:tcPr>
            <w:tcW w:w="1335" w:type="dxa"/>
          </w:tcPr>
          <w:p w14:paraId="05C7D8CB" w14:textId="77777777" w:rsidR="004334D3" w:rsidRPr="00D3315D" w:rsidRDefault="004334D3" w:rsidP="004334D3">
            <w:pPr>
              <w:rPr>
                <w:rFonts w:asciiTheme="minorHAnsi" w:hAnsiTheme="minorHAnsi"/>
                <w:sz w:val="22"/>
                <w:szCs w:val="22"/>
              </w:rPr>
            </w:pPr>
          </w:p>
        </w:tc>
        <w:tc>
          <w:tcPr>
            <w:tcW w:w="3540" w:type="dxa"/>
          </w:tcPr>
          <w:p w14:paraId="5ED49127" w14:textId="77777777" w:rsidR="004334D3" w:rsidRPr="00D3315D" w:rsidRDefault="004334D3" w:rsidP="004334D3">
            <w:pPr>
              <w:rPr>
                <w:rFonts w:asciiTheme="minorHAnsi" w:hAnsiTheme="minorHAnsi"/>
                <w:sz w:val="22"/>
                <w:szCs w:val="22"/>
              </w:rPr>
            </w:pPr>
          </w:p>
        </w:tc>
        <w:tc>
          <w:tcPr>
            <w:tcW w:w="3096" w:type="dxa"/>
          </w:tcPr>
          <w:p w14:paraId="1BD161DB" w14:textId="77777777" w:rsidR="004334D3" w:rsidRPr="00D3315D" w:rsidRDefault="004334D3" w:rsidP="004334D3">
            <w:pPr>
              <w:rPr>
                <w:sz w:val="22"/>
                <w:szCs w:val="22"/>
              </w:rPr>
            </w:pPr>
          </w:p>
        </w:tc>
      </w:tr>
      <w:tr w:rsidR="004334D3" w:rsidRPr="00D3315D" w14:paraId="39957550" w14:textId="77777777" w:rsidTr="004334D3">
        <w:trPr>
          <w:trHeight w:val="432"/>
        </w:trPr>
        <w:tc>
          <w:tcPr>
            <w:tcW w:w="1379" w:type="dxa"/>
          </w:tcPr>
          <w:p w14:paraId="0B4E574B" w14:textId="77777777" w:rsidR="004334D3" w:rsidRPr="00D3315D" w:rsidRDefault="004334D3" w:rsidP="004334D3">
            <w:pPr>
              <w:rPr>
                <w:rFonts w:asciiTheme="minorHAnsi" w:hAnsiTheme="minorHAnsi"/>
                <w:sz w:val="22"/>
                <w:szCs w:val="22"/>
              </w:rPr>
            </w:pPr>
          </w:p>
        </w:tc>
        <w:tc>
          <w:tcPr>
            <w:tcW w:w="1335" w:type="dxa"/>
          </w:tcPr>
          <w:p w14:paraId="57778E58" w14:textId="77777777" w:rsidR="004334D3" w:rsidRPr="00D3315D" w:rsidRDefault="004334D3" w:rsidP="004334D3">
            <w:pPr>
              <w:rPr>
                <w:rFonts w:asciiTheme="minorHAnsi" w:hAnsiTheme="minorHAnsi"/>
                <w:sz w:val="22"/>
                <w:szCs w:val="22"/>
              </w:rPr>
            </w:pPr>
          </w:p>
        </w:tc>
        <w:tc>
          <w:tcPr>
            <w:tcW w:w="3540" w:type="dxa"/>
          </w:tcPr>
          <w:p w14:paraId="209CA55B" w14:textId="77777777" w:rsidR="004334D3" w:rsidRPr="00D3315D" w:rsidRDefault="004334D3" w:rsidP="004334D3">
            <w:pPr>
              <w:rPr>
                <w:rFonts w:asciiTheme="minorHAnsi" w:hAnsiTheme="minorHAnsi"/>
                <w:sz w:val="22"/>
                <w:szCs w:val="22"/>
              </w:rPr>
            </w:pPr>
          </w:p>
        </w:tc>
        <w:tc>
          <w:tcPr>
            <w:tcW w:w="3096" w:type="dxa"/>
          </w:tcPr>
          <w:p w14:paraId="3480504D" w14:textId="77777777" w:rsidR="004334D3" w:rsidRPr="00D3315D" w:rsidRDefault="004334D3" w:rsidP="004334D3">
            <w:pPr>
              <w:rPr>
                <w:sz w:val="22"/>
                <w:szCs w:val="22"/>
              </w:rPr>
            </w:pPr>
          </w:p>
        </w:tc>
      </w:tr>
      <w:tr w:rsidR="004334D3" w:rsidRPr="00D3315D" w14:paraId="1D2226B3" w14:textId="77777777" w:rsidTr="004334D3">
        <w:trPr>
          <w:trHeight w:val="432"/>
        </w:trPr>
        <w:tc>
          <w:tcPr>
            <w:tcW w:w="1379" w:type="dxa"/>
          </w:tcPr>
          <w:p w14:paraId="35C241A6" w14:textId="77777777" w:rsidR="004334D3" w:rsidRPr="00D3315D" w:rsidRDefault="004334D3" w:rsidP="004334D3">
            <w:pPr>
              <w:rPr>
                <w:rFonts w:asciiTheme="minorHAnsi" w:hAnsiTheme="minorHAnsi"/>
                <w:sz w:val="22"/>
                <w:szCs w:val="22"/>
              </w:rPr>
            </w:pPr>
          </w:p>
        </w:tc>
        <w:tc>
          <w:tcPr>
            <w:tcW w:w="1335" w:type="dxa"/>
          </w:tcPr>
          <w:p w14:paraId="785D50FF" w14:textId="77777777" w:rsidR="004334D3" w:rsidRPr="00D3315D" w:rsidRDefault="004334D3" w:rsidP="004334D3">
            <w:pPr>
              <w:rPr>
                <w:rFonts w:asciiTheme="minorHAnsi" w:hAnsiTheme="minorHAnsi"/>
                <w:sz w:val="22"/>
                <w:szCs w:val="22"/>
              </w:rPr>
            </w:pPr>
          </w:p>
        </w:tc>
        <w:tc>
          <w:tcPr>
            <w:tcW w:w="3540" w:type="dxa"/>
          </w:tcPr>
          <w:p w14:paraId="2EF942B8" w14:textId="77777777" w:rsidR="004334D3" w:rsidRPr="00D3315D" w:rsidRDefault="004334D3" w:rsidP="004334D3">
            <w:pPr>
              <w:rPr>
                <w:rFonts w:asciiTheme="minorHAnsi" w:hAnsiTheme="minorHAnsi"/>
                <w:sz w:val="22"/>
                <w:szCs w:val="22"/>
              </w:rPr>
            </w:pPr>
          </w:p>
        </w:tc>
        <w:tc>
          <w:tcPr>
            <w:tcW w:w="3096" w:type="dxa"/>
          </w:tcPr>
          <w:p w14:paraId="2B815EE4" w14:textId="77777777" w:rsidR="004334D3" w:rsidRPr="00D3315D" w:rsidRDefault="004334D3" w:rsidP="004334D3">
            <w:pPr>
              <w:rPr>
                <w:sz w:val="22"/>
                <w:szCs w:val="22"/>
              </w:rPr>
            </w:pPr>
          </w:p>
        </w:tc>
      </w:tr>
      <w:tr w:rsidR="004334D3" w:rsidRPr="00D3315D" w14:paraId="5B612F45" w14:textId="77777777" w:rsidTr="004334D3">
        <w:trPr>
          <w:trHeight w:val="432"/>
        </w:trPr>
        <w:tc>
          <w:tcPr>
            <w:tcW w:w="1379" w:type="dxa"/>
          </w:tcPr>
          <w:p w14:paraId="42335AA6" w14:textId="77777777" w:rsidR="004334D3" w:rsidRPr="00D3315D" w:rsidRDefault="004334D3" w:rsidP="004334D3">
            <w:pPr>
              <w:rPr>
                <w:rFonts w:asciiTheme="minorHAnsi" w:hAnsiTheme="minorHAnsi"/>
                <w:sz w:val="22"/>
                <w:szCs w:val="22"/>
              </w:rPr>
            </w:pPr>
          </w:p>
        </w:tc>
        <w:tc>
          <w:tcPr>
            <w:tcW w:w="1335" w:type="dxa"/>
          </w:tcPr>
          <w:p w14:paraId="47295FEE" w14:textId="77777777" w:rsidR="004334D3" w:rsidRPr="00D3315D" w:rsidRDefault="004334D3" w:rsidP="004334D3">
            <w:pPr>
              <w:rPr>
                <w:rFonts w:asciiTheme="minorHAnsi" w:hAnsiTheme="minorHAnsi"/>
                <w:sz w:val="22"/>
                <w:szCs w:val="22"/>
              </w:rPr>
            </w:pPr>
          </w:p>
        </w:tc>
        <w:tc>
          <w:tcPr>
            <w:tcW w:w="3540" w:type="dxa"/>
          </w:tcPr>
          <w:p w14:paraId="19520E32" w14:textId="77777777" w:rsidR="004334D3" w:rsidRPr="00D3315D" w:rsidRDefault="004334D3" w:rsidP="004334D3">
            <w:pPr>
              <w:rPr>
                <w:rFonts w:asciiTheme="minorHAnsi" w:hAnsiTheme="minorHAnsi"/>
                <w:sz w:val="22"/>
                <w:szCs w:val="22"/>
              </w:rPr>
            </w:pPr>
          </w:p>
        </w:tc>
        <w:tc>
          <w:tcPr>
            <w:tcW w:w="3096" w:type="dxa"/>
          </w:tcPr>
          <w:p w14:paraId="7BF75ABE" w14:textId="77777777" w:rsidR="004334D3" w:rsidRPr="00D3315D" w:rsidRDefault="004334D3" w:rsidP="004334D3">
            <w:pPr>
              <w:rPr>
                <w:sz w:val="22"/>
                <w:szCs w:val="22"/>
              </w:rPr>
            </w:pPr>
          </w:p>
        </w:tc>
      </w:tr>
      <w:tr w:rsidR="004334D3" w:rsidRPr="00D3315D" w14:paraId="39B165E4" w14:textId="77777777" w:rsidTr="004334D3">
        <w:trPr>
          <w:trHeight w:val="432"/>
        </w:trPr>
        <w:tc>
          <w:tcPr>
            <w:tcW w:w="1379" w:type="dxa"/>
          </w:tcPr>
          <w:p w14:paraId="3A5F5AD6" w14:textId="77777777" w:rsidR="004334D3" w:rsidRPr="00D3315D" w:rsidRDefault="004334D3" w:rsidP="004334D3">
            <w:pPr>
              <w:rPr>
                <w:rFonts w:asciiTheme="minorHAnsi" w:hAnsiTheme="minorHAnsi"/>
                <w:sz w:val="22"/>
                <w:szCs w:val="22"/>
              </w:rPr>
            </w:pPr>
          </w:p>
        </w:tc>
        <w:tc>
          <w:tcPr>
            <w:tcW w:w="1335" w:type="dxa"/>
          </w:tcPr>
          <w:p w14:paraId="772C8560" w14:textId="77777777" w:rsidR="004334D3" w:rsidRPr="00D3315D" w:rsidRDefault="004334D3" w:rsidP="004334D3">
            <w:pPr>
              <w:rPr>
                <w:rFonts w:asciiTheme="minorHAnsi" w:hAnsiTheme="minorHAnsi"/>
                <w:sz w:val="22"/>
                <w:szCs w:val="22"/>
              </w:rPr>
            </w:pPr>
          </w:p>
        </w:tc>
        <w:tc>
          <w:tcPr>
            <w:tcW w:w="3540" w:type="dxa"/>
          </w:tcPr>
          <w:p w14:paraId="0205B894" w14:textId="77777777" w:rsidR="004334D3" w:rsidRPr="00D3315D" w:rsidRDefault="004334D3" w:rsidP="004334D3">
            <w:pPr>
              <w:rPr>
                <w:rFonts w:asciiTheme="minorHAnsi" w:hAnsiTheme="minorHAnsi"/>
                <w:sz w:val="22"/>
                <w:szCs w:val="22"/>
              </w:rPr>
            </w:pPr>
          </w:p>
        </w:tc>
        <w:tc>
          <w:tcPr>
            <w:tcW w:w="3096" w:type="dxa"/>
          </w:tcPr>
          <w:p w14:paraId="3086AD41" w14:textId="77777777" w:rsidR="004334D3" w:rsidRPr="00D3315D" w:rsidRDefault="004334D3" w:rsidP="004334D3">
            <w:pPr>
              <w:rPr>
                <w:sz w:val="22"/>
                <w:szCs w:val="22"/>
              </w:rPr>
            </w:pPr>
          </w:p>
        </w:tc>
      </w:tr>
      <w:tr w:rsidR="004334D3" w:rsidRPr="00D3315D" w14:paraId="0A9DACDF" w14:textId="77777777" w:rsidTr="004334D3">
        <w:trPr>
          <w:trHeight w:val="432"/>
        </w:trPr>
        <w:tc>
          <w:tcPr>
            <w:tcW w:w="1379" w:type="dxa"/>
          </w:tcPr>
          <w:p w14:paraId="659EAD0C" w14:textId="77777777" w:rsidR="004334D3" w:rsidRPr="00D3315D" w:rsidRDefault="004334D3" w:rsidP="004334D3">
            <w:pPr>
              <w:rPr>
                <w:rFonts w:asciiTheme="minorHAnsi" w:hAnsiTheme="minorHAnsi"/>
                <w:sz w:val="22"/>
                <w:szCs w:val="22"/>
              </w:rPr>
            </w:pPr>
          </w:p>
        </w:tc>
        <w:tc>
          <w:tcPr>
            <w:tcW w:w="1335" w:type="dxa"/>
          </w:tcPr>
          <w:p w14:paraId="1361A1AB" w14:textId="77777777" w:rsidR="004334D3" w:rsidRPr="00D3315D" w:rsidRDefault="004334D3" w:rsidP="004334D3">
            <w:pPr>
              <w:rPr>
                <w:rFonts w:asciiTheme="minorHAnsi" w:hAnsiTheme="minorHAnsi"/>
                <w:sz w:val="22"/>
                <w:szCs w:val="22"/>
              </w:rPr>
            </w:pPr>
          </w:p>
        </w:tc>
        <w:tc>
          <w:tcPr>
            <w:tcW w:w="3540" w:type="dxa"/>
          </w:tcPr>
          <w:p w14:paraId="2383DDB6" w14:textId="77777777" w:rsidR="004334D3" w:rsidRPr="00D3315D" w:rsidRDefault="004334D3" w:rsidP="004334D3">
            <w:pPr>
              <w:rPr>
                <w:rFonts w:asciiTheme="minorHAnsi" w:hAnsiTheme="minorHAnsi"/>
                <w:sz w:val="22"/>
                <w:szCs w:val="22"/>
              </w:rPr>
            </w:pPr>
          </w:p>
        </w:tc>
        <w:tc>
          <w:tcPr>
            <w:tcW w:w="3096" w:type="dxa"/>
          </w:tcPr>
          <w:p w14:paraId="14DD58A0" w14:textId="77777777" w:rsidR="004334D3" w:rsidRPr="00D3315D" w:rsidRDefault="004334D3" w:rsidP="004334D3">
            <w:pPr>
              <w:rPr>
                <w:sz w:val="22"/>
                <w:szCs w:val="22"/>
              </w:rPr>
            </w:pPr>
          </w:p>
        </w:tc>
      </w:tr>
      <w:tr w:rsidR="004334D3" w:rsidRPr="00D3315D" w14:paraId="0E56B681" w14:textId="77777777" w:rsidTr="004334D3">
        <w:trPr>
          <w:trHeight w:val="432"/>
        </w:trPr>
        <w:tc>
          <w:tcPr>
            <w:tcW w:w="1379" w:type="dxa"/>
          </w:tcPr>
          <w:p w14:paraId="5DFDAA12" w14:textId="77777777" w:rsidR="004334D3" w:rsidRPr="00D3315D" w:rsidRDefault="004334D3" w:rsidP="004334D3">
            <w:pPr>
              <w:rPr>
                <w:rFonts w:asciiTheme="minorHAnsi" w:hAnsiTheme="minorHAnsi"/>
                <w:sz w:val="22"/>
                <w:szCs w:val="22"/>
              </w:rPr>
            </w:pPr>
          </w:p>
        </w:tc>
        <w:tc>
          <w:tcPr>
            <w:tcW w:w="1335" w:type="dxa"/>
          </w:tcPr>
          <w:p w14:paraId="6772642E" w14:textId="77777777" w:rsidR="004334D3" w:rsidRPr="00D3315D" w:rsidRDefault="004334D3" w:rsidP="004334D3">
            <w:pPr>
              <w:rPr>
                <w:rFonts w:asciiTheme="minorHAnsi" w:hAnsiTheme="minorHAnsi"/>
                <w:sz w:val="22"/>
                <w:szCs w:val="22"/>
              </w:rPr>
            </w:pPr>
          </w:p>
        </w:tc>
        <w:tc>
          <w:tcPr>
            <w:tcW w:w="3540" w:type="dxa"/>
          </w:tcPr>
          <w:p w14:paraId="2A7A2B47" w14:textId="77777777" w:rsidR="004334D3" w:rsidRPr="00D3315D" w:rsidRDefault="004334D3" w:rsidP="004334D3">
            <w:pPr>
              <w:rPr>
                <w:rFonts w:asciiTheme="minorHAnsi" w:hAnsiTheme="minorHAnsi"/>
                <w:sz w:val="22"/>
                <w:szCs w:val="22"/>
              </w:rPr>
            </w:pPr>
          </w:p>
        </w:tc>
        <w:tc>
          <w:tcPr>
            <w:tcW w:w="3096" w:type="dxa"/>
          </w:tcPr>
          <w:p w14:paraId="2BDB1238" w14:textId="77777777" w:rsidR="004334D3" w:rsidRPr="00D3315D" w:rsidRDefault="004334D3" w:rsidP="004334D3">
            <w:pPr>
              <w:rPr>
                <w:sz w:val="22"/>
                <w:szCs w:val="22"/>
              </w:rPr>
            </w:pPr>
          </w:p>
        </w:tc>
      </w:tr>
    </w:tbl>
    <w:p w14:paraId="44639935" w14:textId="77777777" w:rsidR="00BC0A93" w:rsidRDefault="00BC0A93" w:rsidP="009F73A1">
      <w:pPr>
        <w:spacing w:before="0" w:after="0" w:line="240" w:lineRule="auto"/>
        <w:jc w:val="center"/>
        <w:rPr>
          <w:bCs/>
          <w:i/>
          <w:iCs/>
          <w:sz w:val="22"/>
        </w:rPr>
        <w:sectPr w:rsidR="00BC0A93" w:rsidSect="00515A5C">
          <w:footerReference w:type="default" r:id="rId12"/>
          <w:pgSz w:w="12240" w:h="15840"/>
          <w:pgMar w:top="1440" w:right="1440" w:bottom="1440" w:left="1440" w:header="720" w:footer="720" w:gutter="0"/>
          <w:pgNumType w:fmt="lowerRoman" w:start="2"/>
          <w:cols w:space="720"/>
          <w:docGrid w:linePitch="360"/>
        </w:sectPr>
      </w:pPr>
    </w:p>
    <w:sdt>
      <w:sdtPr>
        <w:rPr>
          <w:rFonts w:asciiTheme="minorHAnsi" w:eastAsiaTheme="minorEastAsia" w:hAnsiTheme="minorHAnsi"/>
          <w:bCs/>
          <w:caps/>
          <w:kern w:val="0"/>
          <w:sz w:val="20"/>
          <w:szCs w:val="20"/>
        </w:rPr>
        <w:id w:val="-1650666686"/>
        <w:docPartObj>
          <w:docPartGallery w:val="Table of Contents"/>
          <w:docPartUnique/>
        </w:docPartObj>
      </w:sdtPr>
      <w:sdtEndPr>
        <w:rPr>
          <w:rFonts w:cstheme="minorHAnsi"/>
          <w:bCs w:val="0"/>
          <w:caps w:val="0"/>
          <w:noProof/>
          <w:sz w:val="26"/>
          <w:szCs w:val="26"/>
        </w:rPr>
      </w:sdtEndPr>
      <w:sdtContent>
        <w:p w14:paraId="2258A8D7" w14:textId="77777777" w:rsidR="003C1135" w:rsidRPr="007109EF" w:rsidRDefault="003C1135" w:rsidP="007109EF">
          <w:pPr>
            <w:pStyle w:val="A-BodyText"/>
            <w:jc w:val="center"/>
            <w:rPr>
              <w:rStyle w:val="heading2Char0"/>
              <w:color w:val="auto"/>
            </w:rPr>
          </w:pPr>
          <w:r w:rsidRPr="007109EF">
            <w:rPr>
              <w:rStyle w:val="heading2Char0"/>
              <w:color w:val="auto"/>
            </w:rPr>
            <w:t>Table of Contents</w:t>
          </w:r>
        </w:p>
        <w:p w14:paraId="1A982074" w14:textId="699CDD17" w:rsidR="00772861" w:rsidRDefault="003C1135">
          <w:pPr>
            <w:pStyle w:val="TOC1"/>
            <w:rPr>
              <w:noProof/>
              <w:sz w:val="22"/>
              <w:szCs w:val="22"/>
            </w:rPr>
          </w:pPr>
          <w:r w:rsidRPr="002A0A9D">
            <w:rPr>
              <w:rFonts w:cstheme="minorHAnsi"/>
              <w:sz w:val="22"/>
              <w:szCs w:val="22"/>
            </w:rPr>
            <w:fldChar w:fldCharType="begin"/>
          </w:r>
          <w:r w:rsidRPr="002A0A9D">
            <w:rPr>
              <w:rFonts w:cstheme="minorHAnsi"/>
              <w:sz w:val="22"/>
              <w:szCs w:val="22"/>
            </w:rPr>
            <w:instrText xml:space="preserve"> TOC \o "1-3" \h \z \u </w:instrText>
          </w:r>
          <w:r w:rsidRPr="002A0A9D">
            <w:rPr>
              <w:rFonts w:cstheme="minorHAnsi"/>
              <w:sz w:val="22"/>
              <w:szCs w:val="22"/>
            </w:rPr>
            <w:fldChar w:fldCharType="separate"/>
          </w:r>
          <w:hyperlink w:anchor="_Toc63779691" w:history="1">
            <w:r w:rsidR="00772861" w:rsidRPr="00CE573F">
              <w:rPr>
                <w:rStyle w:val="Hyperlink"/>
                <w:noProof/>
              </w:rPr>
              <w:t>STATEMENT OF COMPLIANCE</w:t>
            </w:r>
            <w:r w:rsidR="00772861">
              <w:rPr>
                <w:noProof/>
                <w:webHidden/>
              </w:rPr>
              <w:tab/>
            </w:r>
            <w:r w:rsidR="00772861">
              <w:rPr>
                <w:noProof/>
                <w:webHidden/>
              </w:rPr>
              <w:fldChar w:fldCharType="begin"/>
            </w:r>
            <w:r w:rsidR="00772861">
              <w:rPr>
                <w:noProof/>
                <w:webHidden/>
              </w:rPr>
              <w:instrText xml:space="preserve"> PAGEREF _Toc63779691 \h </w:instrText>
            </w:r>
            <w:r w:rsidR="00772861">
              <w:rPr>
                <w:noProof/>
                <w:webHidden/>
              </w:rPr>
            </w:r>
            <w:r w:rsidR="00772861">
              <w:rPr>
                <w:noProof/>
                <w:webHidden/>
              </w:rPr>
              <w:fldChar w:fldCharType="separate"/>
            </w:r>
            <w:r w:rsidR="00EC70BF">
              <w:rPr>
                <w:noProof/>
                <w:webHidden/>
              </w:rPr>
              <w:t>1</w:t>
            </w:r>
            <w:r w:rsidR="00772861">
              <w:rPr>
                <w:noProof/>
                <w:webHidden/>
              </w:rPr>
              <w:fldChar w:fldCharType="end"/>
            </w:r>
          </w:hyperlink>
        </w:p>
        <w:p w14:paraId="5921CB92" w14:textId="131D18C4" w:rsidR="00772861" w:rsidRDefault="00EC70BF">
          <w:pPr>
            <w:pStyle w:val="TOC1"/>
            <w:rPr>
              <w:noProof/>
              <w:sz w:val="22"/>
              <w:szCs w:val="22"/>
            </w:rPr>
          </w:pPr>
          <w:hyperlink w:anchor="_Toc63779692" w:history="1">
            <w:r w:rsidR="00772861" w:rsidRPr="00CE573F">
              <w:rPr>
                <w:rStyle w:val="Hyperlink"/>
                <w:noProof/>
              </w:rPr>
              <w:t>INVESTIGATOR’S SIGNATURE</w:t>
            </w:r>
            <w:r w:rsidR="00772861">
              <w:rPr>
                <w:noProof/>
                <w:webHidden/>
              </w:rPr>
              <w:tab/>
            </w:r>
            <w:r w:rsidR="00772861">
              <w:rPr>
                <w:noProof/>
                <w:webHidden/>
              </w:rPr>
              <w:fldChar w:fldCharType="begin"/>
            </w:r>
            <w:r w:rsidR="00772861">
              <w:rPr>
                <w:noProof/>
                <w:webHidden/>
              </w:rPr>
              <w:instrText xml:space="preserve"> PAGEREF _Toc63779692 \h </w:instrText>
            </w:r>
            <w:r w:rsidR="00772861">
              <w:rPr>
                <w:noProof/>
                <w:webHidden/>
              </w:rPr>
            </w:r>
            <w:r w:rsidR="00772861">
              <w:rPr>
                <w:noProof/>
                <w:webHidden/>
              </w:rPr>
              <w:fldChar w:fldCharType="separate"/>
            </w:r>
            <w:r>
              <w:rPr>
                <w:noProof/>
                <w:webHidden/>
              </w:rPr>
              <w:t>2</w:t>
            </w:r>
            <w:r w:rsidR="00772861">
              <w:rPr>
                <w:noProof/>
                <w:webHidden/>
              </w:rPr>
              <w:fldChar w:fldCharType="end"/>
            </w:r>
          </w:hyperlink>
        </w:p>
        <w:p w14:paraId="008B7A2F" w14:textId="65A71E77" w:rsidR="00772861" w:rsidRDefault="00EC70BF">
          <w:pPr>
            <w:pStyle w:val="TOC1"/>
            <w:rPr>
              <w:noProof/>
              <w:sz w:val="22"/>
              <w:szCs w:val="22"/>
            </w:rPr>
          </w:pPr>
          <w:hyperlink w:anchor="_Toc63779693" w:history="1">
            <w:r w:rsidR="00772861" w:rsidRPr="00CE573F">
              <w:rPr>
                <w:rStyle w:val="Hyperlink"/>
                <w:noProof/>
              </w:rPr>
              <w:t>1</w:t>
            </w:r>
            <w:r w:rsidR="00772861">
              <w:rPr>
                <w:noProof/>
                <w:sz w:val="22"/>
                <w:szCs w:val="22"/>
              </w:rPr>
              <w:tab/>
            </w:r>
            <w:r w:rsidR="00772861" w:rsidRPr="00CE573F">
              <w:rPr>
                <w:rStyle w:val="Hyperlink"/>
                <w:noProof/>
              </w:rPr>
              <w:t>PROTOCOL SUMMARY</w:t>
            </w:r>
            <w:r w:rsidR="00772861">
              <w:rPr>
                <w:noProof/>
                <w:webHidden/>
              </w:rPr>
              <w:tab/>
            </w:r>
            <w:r w:rsidR="00772861">
              <w:rPr>
                <w:noProof/>
                <w:webHidden/>
              </w:rPr>
              <w:fldChar w:fldCharType="begin"/>
            </w:r>
            <w:r w:rsidR="00772861">
              <w:rPr>
                <w:noProof/>
                <w:webHidden/>
              </w:rPr>
              <w:instrText xml:space="preserve"> PAGEREF _Toc63779693 \h </w:instrText>
            </w:r>
            <w:r w:rsidR="00772861">
              <w:rPr>
                <w:noProof/>
                <w:webHidden/>
              </w:rPr>
            </w:r>
            <w:r w:rsidR="00772861">
              <w:rPr>
                <w:noProof/>
                <w:webHidden/>
              </w:rPr>
              <w:fldChar w:fldCharType="separate"/>
            </w:r>
            <w:r>
              <w:rPr>
                <w:noProof/>
                <w:webHidden/>
              </w:rPr>
              <w:t>3</w:t>
            </w:r>
            <w:r w:rsidR="00772861">
              <w:rPr>
                <w:noProof/>
                <w:webHidden/>
              </w:rPr>
              <w:fldChar w:fldCharType="end"/>
            </w:r>
          </w:hyperlink>
        </w:p>
        <w:p w14:paraId="01DAFDE6" w14:textId="7823D9CF" w:rsidR="00772861" w:rsidRDefault="00EC70BF">
          <w:pPr>
            <w:pStyle w:val="TOC2"/>
            <w:rPr>
              <w:sz w:val="22"/>
              <w:szCs w:val="22"/>
            </w:rPr>
          </w:pPr>
          <w:hyperlink w:anchor="_Toc63779694" w:history="1">
            <w:r w:rsidR="00772861" w:rsidRPr="00CE573F">
              <w:rPr>
                <w:rStyle w:val="Hyperlink"/>
              </w:rPr>
              <w:t>1.1</w:t>
            </w:r>
            <w:r w:rsidR="00772861">
              <w:rPr>
                <w:sz w:val="22"/>
                <w:szCs w:val="22"/>
              </w:rPr>
              <w:tab/>
            </w:r>
            <w:r w:rsidR="00772861" w:rsidRPr="00CE573F">
              <w:rPr>
                <w:rStyle w:val="Hyperlink"/>
              </w:rPr>
              <w:t>Synopsis</w:t>
            </w:r>
            <w:r w:rsidR="00772861">
              <w:rPr>
                <w:webHidden/>
              </w:rPr>
              <w:tab/>
            </w:r>
            <w:r w:rsidR="00772861">
              <w:rPr>
                <w:webHidden/>
              </w:rPr>
              <w:fldChar w:fldCharType="begin"/>
            </w:r>
            <w:r w:rsidR="00772861">
              <w:rPr>
                <w:webHidden/>
              </w:rPr>
              <w:instrText xml:space="preserve"> PAGEREF _Toc63779694 \h </w:instrText>
            </w:r>
            <w:r w:rsidR="00772861">
              <w:rPr>
                <w:webHidden/>
              </w:rPr>
            </w:r>
            <w:r w:rsidR="00772861">
              <w:rPr>
                <w:webHidden/>
              </w:rPr>
              <w:fldChar w:fldCharType="separate"/>
            </w:r>
            <w:r>
              <w:rPr>
                <w:webHidden/>
              </w:rPr>
              <w:t>3</w:t>
            </w:r>
            <w:r w:rsidR="00772861">
              <w:rPr>
                <w:webHidden/>
              </w:rPr>
              <w:fldChar w:fldCharType="end"/>
            </w:r>
          </w:hyperlink>
        </w:p>
        <w:p w14:paraId="494B0319" w14:textId="465D1C8C" w:rsidR="00772861" w:rsidRDefault="00EC70BF">
          <w:pPr>
            <w:pStyle w:val="TOC2"/>
            <w:rPr>
              <w:sz w:val="22"/>
              <w:szCs w:val="22"/>
            </w:rPr>
          </w:pPr>
          <w:hyperlink w:anchor="_Toc63779695" w:history="1">
            <w:r w:rsidR="00772861" w:rsidRPr="00CE573F">
              <w:rPr>
                <w:rStyle w:val="Hyperlink"/>
              </w:rPr>
              <w:t>1.2</w:t>
            </w:r>
            <w:r w:rsidR="00772861">
              <w:rPr>
                <w:sz w:val="22"/>
                <w:szCs w:val="22"/>
              </w:rPr>
              <w:tab/>
            </w:r>
            <w:r w:rsidR="00772861" w:rsidRPr="00CE573F">
              <w:rPr>
                <w:rStyle w:val="Hyperlink"/>
              </w:rPr>
              <w:t>Schema</w:t>
            </w:r>
            <w:r w:rsidR="00772861">
              <w:rPr>
                <w:webHidden/>
              </w:rPr>
              <w:tab/>
            </w:r>
            <w:r w:rsidR="00772861">
              <w:rPr>
                <w:webHidden/>
              </w:rPr>
              <w:fldChar w:fldCharType="begin"/>
            </w:r>
            <w:r w:rsidR="00772861">
              <w:rPr>
                <w:webHidden/>
              </w:rPr>
              <w:instrText xml:space="preserve"> PAGEREF _Toc63779695 \h </w:instrText>
            </w:r>
            <w:r w:rsidR="00772861">
              <w:rPr>
                <w:webHidden/>
              </w:rPr>
            </w:r>
            <w:r w:rsidR="00772861">
              <w:rPr>
                <w:webHidden/>
              </w:rPr>
              <w:fldChar w:fldCharType="separate"/>
            </w:r>
            <w:r>
              <w:rPr>
                <w:webHidden/>
              </w:rPr>
              <w:t>5</w:t>
            </w:r>
            <w:r w:rsidR="00772861">
              <w:rPr>
                <w:webHidden/>
              </w:rPr>
              <w:fldChar w:fldCharType="end"/>
            </w:r>
          </w:hyperlink>
        </w:p>
        <w:p w14:paraId="5DC2B14E" w14:textId="6A04C512" w:rsidR="00772861" w:rsidRDefault="00EC70BF">
          <w:pPr>
            <w:pStyle w:val="TOC2"/>
            <w:rPr>
              <w:sz w:val="22"/>
              <w:szCs w:val="22"/>
            </w:rPr>
          </w:pPr>
          <w:hyperlink w:anchor="_Toc63779696" w:history="1">
            <w:r w:rsidR="00772861" w:rsidRPr="00CE573F">
              <w:rPr>
                <w:rStyle w:val="Hyperlink"/>
              </w:rPr>
              <w:t>1.3</w:t>
            </w:r>
            <w:r w:rsidR="00772861">
              <w:rPr>
                <w:sz w:val="22"/>
                <w:szCs w:val="22"/>
              </w:rPr>
              <w:tab/>
            </w:r>
            <w:r w:rsidR="00772861" w:rsidRPr="00CE573F">
              <w:rPr>
                <w:rStyle w:val="Hyperlink"/>
              </w:rPr>
              <w:t>Schedule of Activities</w:t>
            </w:r>
            <w:r w:rsidR="00772861">
              <w:rPr>
                <w:webHidden/>
              </w:rPr>
              <w:tab/>
            </w:r>
            <w:r w:rsidR="00772861">
              <w:rPr>
                <w:webHidden/>
              </w:rPr>
              <w:fldChar w:fldCharType="begin"/>
            </w:r>
            <w:r w:rsidR="00772861">
              <w:rPr>
                <w:webHidden/>
              </w:rPr>
              <w:instrText xml:space="preserve"> PAGEREF _Toc63779696 \h </w:instrText>
            </w:r>
            <w:r w:rsidR="00772861">
              <w:rPr>
                <w:webHidden/>
              </w:rPr>
            </w:r>
            <w:r w:rsidR="00772861">
              <w:rPr>
                <w:webHidden/>
              </w:rPr>
              <w:fldChar w:fldCharType="separate"/>
            </w:r>
            <w:r>
              <w:rPr>
                <w:webHidden/>
              </w:rPr>
              <w:t>6</w:t>
            </w:r>
            <w:r w:rsidR="00772861">
              <w:rPr>
                <w:webHidden/>
              </w:rPr>
              <w:fldChar w:fldCharType="end"/>
            </w:r>
          </w:hyperlink>
        </w:p>
        <w:p w14:paraId="1118D90D" w14:textId="37FD7D48" w:rsidR="00772861" w:rsidRDefault="00EC70BF">
          <w:pPr>
            <w:pStyle w:val="TOC1"/>
            <w:rPr>
              <w:noProof/>
              <w:sz w:val="22"/>
              <w:szCs w:val="22"/>
            </w:rPr>
          </w:pPr>
          <w:hyperlink w:anchor="_Toc63779697" w:history="1">
            <w:r w:rsidR="00772861" w:rsidRPr="00CE573F">
              <w:rPr>
                <w:rStyle w:val="Hyperlink"/>
                <w:noProof/>
              </w:rPr>
              <w:t>2</w:t>
            </w:r>
            <w:r w:rsidR="00772861">
              <w:rPr>
                <w:noProof/>
                <w:sz w:val="22"/>
                <w:szCs w:val="22"/>
              </w:rPr>
              <w:tab/>
            </w:r>
            <w:r w:rsidR="00772861" w:rsidRPr="00CE573F">
              <w:rPr>
                <w:rStyle w:val="Hyperlink"/>
                <w:noProof/>
              </w:rPr>
              <w:t>INTRODUCTION</w:t>
            </w:r>
            <w:r w:rsidR="00772861">
              <w:rPr>
                <w:noProof/>
                <w:webHidden/>
              </w:rPr>
              <w:tab/>
            </w:r>
            <w:r w:rsidR="00772861">
              <w:rPr>
                <w:noProof/>
                <w:webHidden/>
              </w:rPr>
              <w:fldChar w:fldCharType="begin"/>
            </w:r>
            <w:r w:rsidR="00772861">
              <w:rPr>
                <w:noProof/>
                <w:webHidden/>
              </w:rPr>
              <w:instrText xml:space="preserve"> PAGEREF _Toc63779697 \h </w:instrText>
            </w:r>
            <w:r w:rsidR="00772861">
              <w:rPr>
                <w:noProof/>
                <w:webHidden/>
              </w:rPr>
            </w:r>
            <w:r w:rsidR="00772861">
              <w:rPr>
                <w:noProof/>
                <w:webHidden/>
              </w:rPr>
              <w:fldChar w:fldCharType="separate"/>
            </w:r>
            <w:r>
              <w:rPr>
                <w:noProof/>
                <w:webHidden/>
              </w:rPr>
              <w:t>6</w:t>
            </w:r>
            <w:r w:rsidR="00772861">
              <w:rPr>
                <w:noProof/>
                <w:webHidden/>
              </w:rPr>
              <w:fldChar w:fldCharType="end"/>
            </w:r>
          </w:hyperlink>
        </w:p>
        <w:p w14:paraId="014B87CA" w14:textId="7114C161" w:rsidR="00772861" w:rsidRDefault="00EC70BF">
          <w:pPr>
            <w:pStyle w:val="TOC2"/>
            <w:rPr>
              <w:sz w:val="22"/>
              <w:szCs w:val="22"/>
            </w:rPr>
          </w:pPr>
          <w:hyperlink w:anchor="_Toc63779698" w:history="1">
            <w:r w:rsidR="00772861" w:rsidRPr="00CE573F">
              <w:rPr>
                <w:rStyle w:val="Hyperlink"/>
              </w:rPr>
              <w:t>2.1</w:t>
            </w:r>
            <w:r w:rsidR="00772861">
              <w:rPr>
                <w:sz w:val="22"/>
                <w:szCs w:val="22"/>
              </w:rPr>
              <w:tab/>
            </w:r>
            <w:r w:rsidR="00772861" w:rsidRPr="00CE573F">
              <w:rPr>
                <w:rStyle w:val="Hyperlink"/>
              </w:rPr>
              <w:t>Study Rationale</w:t>
            </w:r>
            <w:r w:rsidR="00772861">
              <w:rPr>
                <w:webHidden/>
              </w:rPr>
              <w:tab/>
            </w:r>
            <w:r w:rsidR="00772861">
              <w:rPr>
                <w:webHidden/>
              </w:rPr>
              <w:fldChar w:fldCharType="begin"/>
            </w:r>
            <w:r w:rsidR="00772861">
              <w:rPr>
                <w:webHidden/>
              </w:rPr>
              <w:instrText xml:space="preserve"> PAGEREF _Toc63779698 \h </w:instrText>
            </w:r>
            <w:r w:rsidR="00772861">
              <w:rPr>
                <w:webHidden/>
              </w:rPr>
            </w:r>
            <w:r w:rsidR="00772861">
              <w:rPr>
                <w:webHidden/>
              </w:rPr>
              <w:fldChar w:fldCharType="separate"/>
            </w:r>
            <w:r>
              <w:rPr>
                <w:webHidden/>
              </w:rPr>
              <w:t>6</w:t>
            </w:r>
            <w:r w:rsidR="00772861">
              <w:rPr>
                <w:webHidden/>
              </w:rPr>
              <w:fldChar w:fldCharType="end"/>
            </w:r>
          </w:hyperlink>
        </w:p>
        <w:p w14:paraId="49A50F79" w14:textId="0594252B" w:rsidR="00772861" w:rsidRDefault="00EC70BF">
          <w:pPr>
            <w:pStyle w:val="TOC2"/>
            <w:rPr>
              <w:sz w:val="22"/>
              <w:szCs w:val="22"/>
            </w:rPr>
          </w:pPr>
          <w:hyperlink w:anchor="_Toc63779699" w:history="1">
            <w:r w:rsidR="00772861" w:rsidRPr="00CE573F">
              <w:rPr>
                <w:rStyle w:val="Hyperlink"/>
              </w:rPr>
              <w:t>2.2</w:t>
            </w:r>
            <w:r w:rsidR="00772861">
              <w:rPr>
                <w:sz w:val="22"/>
                <w:szCs w:val="22"/>
              </w:rPr>
              <w:tab/>
            </w:r>
            <w:r w:rsidR="00772861" w:rsidRPr="00CE573F">
              <w:rPr>
                <w:rStyle w:val="Hyperlink"/>
              </w:rPr>
              <w:t>Background</w:t>
            </w:r>
            <w:r w:rsidR="00772861">
              <w:rPr>
                <w:webHidden/>
              </w:rPr>
              <w:tab/>
            </w:r>
            <w:r w:rsidR="00772861">
              <w:rPr>
                <w:webHidden/>
              </w:rPr>
              <w:fldChar w:fldCharType="begin"/>
            </w:r>
            <w:r w:rsidR="00772861">
              <w:rPr>
                <w:webHidden/>
              </w:rPr>
              <w:instrText xml:space="preserve"> PAGEREF _Toc63779699 \h </w:instrText>
            </w:r>
            <w:r w:rsidR="00772861">
              <w:rPr>
                <w:webHidden/>
              </w:rPr>
            </w:r>
            <w:r w:rsidR="00772861">
              <w:rPr>
                <w:webHidden/>
              </w:rPr>
              <w:fldChar w:fldCharType="separate"/>
            </w:r>
            <w:r>
              <w:rPr>
                <w:webHidden/>
              </w:rPr>
              <w:t>7</w:t>
            </w:r>
            <w:r w:rsidR="00772861">
              <w:rPr>
                <w:webHidden/>
              </w:rPr>
              <w:fldChar w:fldCharType="end"/>
            </w:r>
          </w:hyperlink>
        </w:p>
        <w:p w14:paraId="5C4F6C8C" w14:textId="3E5C855A" w:rsidR="00772861" w:rsidRDefault="00EC70BF">
          <w:pPr>
            <w:pStyle w:val="TOC2"/>
            <w:rPr>
              <w:sz w:val="22"/>
              <w:szCs w:val="22"/>
            </w:rPr>
          </w:pPr>
          <w:hyperlink w:anchor="_Toc63779700" w:history="1">
            <w:r w:rsidR="00772861" w:rsidRPr="00CE573F">
              <w:rPr>
                <w:rStyle w:val="Hyperlink"/>
              </w:rPr>
              <w:t>2.3</w:t>
            </w:r>
            <w:r w:rsidR="00772861">
              <w:rPr>
                <w:sz w:val="22"/>
                <w:szCs w:val="22"/>
              </w:rPr>
              <w:tab/>
            </w:r>
            <w:r w:rsidR="00772861" w:rsidRPr="00CE573F">
              <w:rPr>
                <w:rStyle w:val="Hyperlink"/>
              </w:rPr>
              <w:t>Risk/Benefit Assessment</w:t>
            </w:r>
            <w:r w:rsidR="00772861">
              <w:rPr>
                <w:webHidden/>
              </w:rPr>
              <w:tab/>
            </w:r>
            <w:r w:rsidR="00772861">
              <w:rPr>
                <w:webHidden/>
              </w:rPr>
              <w:fldChar w:fldCharType="begin"/>
            </w:r>
            <w:r w:rsidR="00772861">
              <w:rPr>
                <w:webHidden/>
              </w:rPr>
              <w:instrText xml:space="preserve"> PAGEREF _Toc63779700 \h </w:instrText>
            </w:r>
            <w:r w:rsidR="00772861">
              <w:rPr>
                <w:webHidden/>
              </w:rPr>
            </w:r>
            <w:r w:rsidR="00772861">
              <w:rPr>
                <w:webHidden/>
              </w:rPr>
              <w:fldChar w:fldCharType="separate"/>
            </w:r>
            <w:r>
              <w:rPr>
                <w:webHidden/>
              </w:rPr>
              <w:t>8</w:t>
            </w:r>
            <w:r w:rsidR="00772861">
              <w:rPr>
                <w:webHidden/>
              </w:rPr>
              <w:fldChar w:fldCharType="end"/>
            </w:r>
          </w:hyperlink>
        </w:p>
        <w:p w14:paraId="6E04291F" w14:textId="2228A8B2" w:rsidR="00772861" w:rsidRDefault="00EC70BF">
          <w:pPr>
            <w:pStyle w:val="TOC3"/>
            <w:rPr>
              <w:noProof/>
              <w:sz w:val="22"/>
              <w:szCs w:val="22"/>
            </w:rPr>
          </w:pPr>
          <w:hyperlink w:anchor="_Toc63779701" w:history="1">
            <w:r w:rsidR="00772861" w:rsidRPr="00CE573F">
              <w:rPr>
                <w:rStyle w:val="Hyperlink"/>
                <w:noProof/>
              </w:rPr>
              <w:t>2.3.1</w:t>
            </w:r>
            <w:r w:rsidR="00772861">
              <w:rPr>
                <w:noProof/>
                <w:sz w:val="22"/>
                <w:szCs w:val="22"/>
              </w:rPr>
              <w:tab/>
            </w:r>
            <w:r w:rsidR="00772861" w:rsidRPr="00CE573F">
              <w:rPr>
                <w:rStyle w:val="Hyperlink"/>
                <w:noProof/>
              </w:rPr>
              <w:t>Known Potential Risks</w:t>
            </w:r>
            <w:r w:rsidR="00772861">
              <w:rPr>
                <w:noProof/>
                <w:webHidden/>
              </w:rPr>
              <w:tab/>
            </w:r>
            <w:r w:rsidR="00772861">
              <w:rPr>
                <w:noProof/>
                <w:webHidden/>
              </w:rPr>
              <w:fldChar w:fldCharType="begin"/>
            </w:r>
            <w:r w:rsidR="00772861">
              <w:rPr>
                <w:noProof/>
                <w:webHidden/>
              </w:rPr>
              <w:instrText xml:space="preserve"> PAGEREF _Toc63779701 \h </w:instrText>
            </w:r>
            <w:r w:rsidR="00772861">
              <w:rPr>
                <w:noProof/>
                <w:webHidden/>
              </w:rPr>
            </w:r>
            <w:r w:rsidR="00772861">
              <w:rPr>
                <w:noProof/>
                <w:webHidden/>
              </w:rPr>
              <w:fldChar w:fldCharType="separate"/>
            </w:r>
            <w:r>
              <w:rPr>
                <w:noProof/>
                <w:webHidden/>
              </w:rPr>
              <w:t>8</w:t>
            </w:r>
            <w:r w:rsidR="00772861">
              <w:rPr>
                <w:noProof/>
                <w:webHidden/>
              </w:rPr>
              <w:fldChar w:fldCharType="end"/>
            </w:r>
          </w:hyperlink>
        </w:p>
        <w:p w14:paraId="30AA8A8A" w14:textId="5EEA94CA" w:rsidR="00772861" w:rsidRDefault="00EC70BF">
          <w:pPr>
            <w:pStyle w:val="TOC3"/>
            <w:rPr>
              <w:noProof/>
              <w:sz w:val="22"/>
              <w:szCs w:val="22"/>
            </w:rPr>
          </w:pPr>
          <w:hyperlink w:anchor="_Toc63779702" w:history="1">
            <w:r w:rsidR="00772861" w:rsidRPr="00CE573F">
              <w:rPr>
                <w:rStyle w:val="Hyperlink"/>
                <w:noProof/>
              </w:rPr>
              <w:t>2.3.2</w:t>
            </w:r>
            <w:r w:rsidR="00772861">
              <w:rPr>
                <w:noProof/>
                <w:sz w:val="22"/>
                <w:szCs w:val="22"/>
              </w:rPr>
              <w:tab/>
            </w:r>
            <w:r w:rsidR="00772861" w:rsidRPr="00CE573F">
              <w:rPr>
                <w:rStyle w:val="Hyperlink"/>
                <w:noProof/>
              </w:rPr>
              <w:t>Known Potential Benefits</w:t>
            </w:r>
            <w:r w:rsidR="00772861">
              <w:rPr>
                <w:noProof/>
                <w:webHidden/>
              </w:rPr>
              <w:tab/>
            </w:r>
            <w:r w:rsidR="00772861">
              <w:rPr>
                <w:noProof/>
                <w:webHidden/>
              </w:rPr>
              <w:fldChar w:fldCharType="begin"/>
            </w:r>
            <w:r w:rsidR="00772861">
              <w:rPr>
                <w:noProof/>
                <w:webHidden/>
              </w:rPr>
              <w:instrText xml:space="preserve"> PAGEREF _Toc63779702 \h </w:instrText>
            </w:r>
            <w:r w:rsidR="00772861">
              <w:rPr>
                <w:noProof/>
                <w:webHidden/>
              </w:rPr>
            </w:r>
            <w:r w:rsidR="00772861">
              <w:rPr>
                <w:noProof/>
                <w:webHidden/>
              </w:rPr>
              <w:fldChar w:fldCharType="separate"/>
            </w:r>
            <w:r>
              <w:rPr>
                <w:noProof/>
                <w:webHidden/>
              </w:rPr>
              <w:t>10</w:t>
            </w:r>
            <w:r w:rsidR="00772861">
              <w:rPr>
                <w:noProof/>
                <w:webHidden/>
              </w:rPr>
              <w:fldChar w:fldCharType="end"/>
            </w:r>
          </w:hyperlink>
        </w:p>
        <w:p w14:paraId="1991A8C7" w14:textId="38579700" w:rsidR="00772861" w:rsidRDefault="00EC70BF">
          <w:pPr>
            <w:pStyle w:val="TOC3"/>
            <w:rPr>
              <w:noProof/>
              <w:sz w:val="22"/>
              <w:szCs w:val="22"/>
            </w:rPr>
          </w:pPr>
          <w:hyperlink w:anchor="_Toc63779703" w:history="1">
            <w:r w:rsidR="00772861" w:rsidRPr="00CE573F">
              <w:rPr>
                <w:rStyle w:val="Hyperlink"/>
                <w:noProof/>
              </w:rPr>
              <w:t>2.3.3</w:t>
            </w:r>
            <w:r w:rsidR="00772861">
              <w:rPr>
                <w:noProof/>
                <w:sz w:val="22"/>
                <w:szCs w:val="22"/>
              </w:rPr>
              <w:tab/>
            </w:r>
            <w:r w:rsidR="00772861" w:rsidRPr="00CE573F">
              <w:rPr>
                <w:rStyle w:val="Hyperlink"/>
                <w:noProof/>
              </w:rPr>
              <w:t>Assessment of Potential Risks and Benefits</w:t>
            </w:r>
            <w:r w:rsidR="00772861">
              <w:rPr>
                <w:noProof/>
                <w:webHidden/>
              </w:rPr>
              <w:tab/>
            </w:r>
            <w:r w:rsidR="00772861">
              <w:rPr>
                <w:noProof/>
                <w:webHidden/>
              </w:rPr>
              <w:fldChar w:fldCharType="begin"/>
            </w:r>
            <w:r w:rsidR="00772861">
              <w:rPr>
                <w:noProof/>
                <w:webHidden/>
              </w:rPr>
              <w:instrText xml:space="preserve"> PAGEREF _Toc63779703 \h </w:instrText>
            </w:r>
            <w:r w:rsidR="00772861">
              <w:rPr>
                <w:noProof/>
                <w:webHidden/>
              </w:rPr>
            </w:r>
            <w:r w:rsidR="00772861">
              <w:rPr>
                <w:noProof/>
                <w:webHidden/>
              </w:rPr>
              <w:fldChar w:fldCharType="separate"/>
            </w:r>
            <w:r>
              <w:rPr>
                <w:noProof/>
                <w:webHidden/>
              </w:rPr>
              <w:t>10</w:t>
            </w:r>
            <w:r w:rsidR="00772861">
              <w:rPr>
                <w:noProof/>
                <w:webHidden/>
              </w:rPr>
              <w:fldChar w:fldCharType="end"/>
            </w:r>
          </w:hyperlink>
        </w:p>
        <w:p w14:paraId="04048934" w14:textId="76122818" w:rsidR="00772861" w:rsidRDefault="00EC70BF">
          <w:pPr>
            <w:pStyle w:val="TOC1"/>
            <w:rPr>
              <w:noProof/>
              <w:sz w:val="22"/>
              <w:szCs w:val="22"/>
            </w:rPr>
          </w:pPr>
          <w:hyperlink w:anchor="_Toc63779704" w:history="1">
            <w:r w:rsidR="00772861" w:rsidRPr="00CE573F">
              <w:rPr>
                <w:rStyle w:val="Hyperlink"/>
                <w:noProof/>
              </w:rPr>
              <w:t>3</w:t>
            </w:r>
            <w:r w:rsidR="00772861">
              <w:rPr>
                <w:noProof/>
                <w:sz w:val="22"/>
                <w:szCs w:val="22"/>
              </w:rPr>
              <w:tab/>
            </w:r>
            <w:r w:rsidR="00772861" w:rsidRPr="00CE573F">
              <w:rPr>
                <w:rStyle w:val="Hyperlink"/>
                <w:noProof/>
              </w:rPr>
              <w:t>OBJECTIVES AND ENDPOINTS</w:t>
            </w:r>
            <w:r w:rsidR="00772861">
              <w:rPr>
                <w:noProof/>
                <w:webHidden/>
              </w:rPr>
              <w:tab/>
            </w:r>
            <w:r w:rsidR="00772861">
              <w:rPr>
                <w:noProof/>
                <w:webHidden/>
              </w:rPr>
              <w:fldChar w:fldCharType="begin"/>
            </w:r>
            <w:r w:rsidR="00772861">
              <w:rPr>
                <w:noProof/>
                <w:webHidden/>
              </w:rPr>
              <w:instrText xml:space="preserve"> PAGEREF _Toc63779704 \h </w:instrText>
            </w:r>
            <w:r w:rsidR="00772861">
              <w:rPr>
                <w:noProof/>
                <w:webHidden/>
              </w:rPr>
            </w:r>
            <w:r w:rsidR="00772861">
              <w:rPr>
                <w:noProof/>
                <w:webHidden/>
              </w:rPr>
              <w:fldChar w:fldCharType="separate"/>
            </w:r>
            <w:r>
              <w:rPr>
                <w:noProof/>
                <w:webHidden/>
              </w:rPr>
              <w:t>10</w:t>
            </w:r>
            <w:r w:rsidR="00772861">
              <w:rPr>
                <w:noProof/>
                <w:webHidden/>
              </w:rPr>
              <w:fldChar w:fldCharType="end"/>
            </w:r>
          </w:hyperlink>
        </w:p>
        <w:p w14:paraId="3D103821" w14:textId="6D6F9966" w:rsidR="00772861" w:rsidRDefault="00EC70BF">
          <w:pPr>
            <w:pStyle w:val="TOC1"/>
            <w:rPr>
              <w:noProof/>
              <w:sz w:val="22"/>
              <w:szCs w:val="22"/>
            </w:rPr>
          </w:pPr>
          <w:hyperlink w:anchor="_Toc63779705" w:history="1">
            <w:r w:rsidR="00772861" w:rsidRPr="00CE573F">
              <w:rPr>
                <w:rStyle w:val="Hyperlink"/>
                <w:noProof/>
              </w:rPr>
              <w:t>4</w:t>
            </w:r>
            <w:r w:rsidR="00772861">
              <w:rPr>
                <w:noProof/>
                <w:sz w:val="22"/>
                <w:szCs w:val="22"/>
              </w:rPr>
              <w:tab/>
            </w:r>
            <w:r w:rsidR="00772861" w:rsidRPr="00CE573F">
              <w:rPr>
                <w:rStyle w:val="Hyperlink"/>
                <w:noProof/>
              </w:rPr>
              <w:t>STUDY DESIGN</w:t>
            </w:r>
            <w:r w:rsidR="00772861">
              <w:rPr>
                <w:noProof/>
                <w:webHidden/>
              </w:rPr>
              <w:tab/>
            </w:r>
            <w:r w:rsidR="00772861">
              <w:rPr>
                <w:noProof/>
                <w:webHidden/>
              </w:rPr>
              <w:fldChar w:fldCharType="begin"/>
            </w:r>
            <w:r w:rsidR="00772861">
              <w:rPr>
                <w:noProof/>
                <w:webHidden/>
              </w:rPr>
              <w:instrText xml:space="preserve"> PAGEREF _Toc63779705 \h </w:instrText>
            </w:r>
            <w:r w:rsidR="00772861">
              <w:rPr>
                <w:noProof/>
                <w:webHidden/>
              </w:rPr>
            </w:r>
            <w:r w:rsidR="00772861">
              <w:rPr>
                <w:noProof/>
                <w:webHidden/>
              </w:rPr>
              <w:fldChar w:fldCharType="separate"/>
            </w:r>
            <w:r>
              <w:rPr>
                <w:noProof/>
                <w:webHidden/>
              </w:rPr>
              <w:t>11</w:t>
            </w:r>
            <w:r w:rsidR="00772861">
              <w:rPr>
                <w:noProof/>
                <w:webHidden/>
              </w:rPr>
              <w:fldChar w:fldCharType="end"/>
            </w:r>
          </w:hyperlink>
        </w:p>
        <w:p w14:paraId="32461238" w14:textId="3F8A607C" w:rsidR="00772861" w:rsidRDefault="00EC70BF">
          <w:pPr>
            <w:pStyle w:val="TOC2"/>
            <w:rPr>
              <w:sz w:val="22"/>
              <w:szCs w:val="22"/>
            </w:rPr>
          </w:pPr>
          <w:hyperlink w:anchor="_Toc63779706" w:history="1">
            <w:r w:rsidR="00772861" w:rsidRPr="00CE573F">
              <w:rPr>
                <w:rStyle w:val="Hyperlink"/>
              </w:rPr>
              <w:t>4.1</w:t>
            </w:r>
            <w:r w:rsidR="00772861">
              <w:rPr>
                <w:sz w:val="22"/>
                <w:szCs w:val="22"/>
              </w:rPr>
              <w:tab/>
            </w:r>
            <w:r w:rsidR="00772861" w:rsidRPr="00CE573F">
              <w:rPr>
                <w:rStyle w:val="Hyperlink"/>
              </w:rPr>
              <w:t>Overall Design</w:t>
            </w:r>
            <w:r w:rsidR="00772861">
              <w:rPr>
                <w:webHidden/>
              </w:rPr>
              <w:tab/>
            </w:r>
            <w:r w:rsidR="00772861">
              <w:rPr>
                <w:webHidden/>
              </w:rPr>
              <w:fldChar w:fldCharType="begin"/>
            </w:r>
            <w:r w:rsidR="00772861">
              <w:rPr>
                <w:webHidden/>
              </w:rPr>
              <w:instrText xml:space="preserve"> PAGEREF _Toc63779706 \h </w:instrText>
            </w:r>
            <w:r w:rsidR="00772861">
              <w:rPr>
                <w:webHidden/>
              </w:rPr>
            </w:r>
            <w:r w:rsidR="00772861">
              <w:rPr>
                <w:webHidden/>
              </w:rPr>
              <w:fldChar w:fldCharType="separate"/>
            </w:r>
            <w:r>
              <w:rPr>
                <w:webHidden/>
              </w:rPr>
              <w:t>11</w:t>
            </w:r>
            <w:r w:rsidR="00772861">
              <w:rPr>
                <w:webHidden/>
              </w:rPr>
              <w:fldChar w:fldCharType="end"/>
            </w:r>
          </w:hyperlink>
        </w:p>
        <w:p w14:paraId="4535CC14" w14:textId="6B85461F" w:rsidR="00772861" w:rsidRDefault="00EC70BF">
          <w:pPr>
            <w:pStyle w:val="TOC2"/>
            <w:rPr>
              <w:sz w:val="22"/>
              <w:szCs w:val="22"/>
            </w:rPr>
          </w:pPr>
          <w:hyperlink w:anchor="_Toc63779707" w:history="1">
            <w:r w:rsidR="00772861" w:rsidRPr="00CE573F">
              <w:rPr>
                <w:rStyle w:val="Hyperlink"/>
                <w:rFonts w:cs="Calibri"/>
              </w:rPr>
              <w:t>4.2</w:t>
            </w:r>
            <w:r w:rsidR="00772861">
              <w:rPr>
                <w:sz w:val="22"/>
                <w:szCs w:val="22"/>
              </w:rPr>
              <w:tab/>
            </w:r>
            <w:r w:rsidR="00772861" w:rsidRPr="00CE573F">
              <w:rPr>
                <w:rStyle w:val="Hyperlink"/>
              </w:rPr>
              <w:t>End-of-Study Definition</w:t>
            </w:r>
            <w:r w:rsidR="00772861">
              <w:rPr>
                <w:webHidden/>
              </w:rPr>
              <w:tab/>
            </w:r>
            <w:r w:rsidR="00772861">
              <w:rPr>
                <w:webHidden/>
              </w:rPr>
              <w:fldChar w:fldCharType="begin"/>
            </w:r>
            <w:r w:rsidR="00772861">
              <w:rPr>
                <w:webHidden/>
              </w:rPr>
              <w:instrText xml:space="preserve"> PAGEREF _Toc63779707 \h </w:instrText>
            </w:r>
            <w:r w:rsidR="00772861">
              <w:rPr>
                <w:webHidden/>
              </w:rPr>
            </w:r>
            <w:r w:rsidR="00772861">
              <w:rPr>
                <w:webHidden/>
              </w:rPr>
              <w:fldChar w:fldCharType="separate"/>
            </w:r>
            <w:r>
              <w:rPr>
                <w:webHidden/>
              </w:rPr>
              <w:t>11</w:t>
            </w:r>
            <w:r w:rsidR="00772861">
              <w:rPr>
                <w:webHidden/>
              </w:rPr>
              <w:fldChar w:fldCharType="end"/>
            </w:r>
          </w:hyperlink>
        </w:p>
        <w:p w14:paraId="3BE2FE06" w14:textId="37DDA546" w:rsidR="00772861" w:rsidRDefault="00EC70BF">
          <w:pPr>
            <w:pStyle w:val="TOC1"/>
            <w:rPr>
              <w:noProof/>
              <w:sz w:val="22"/>
              <w:szCs w:val="22"/>
            </w:rPr>
          </w:pPr>
          <w:hyperlink w:anchor="_Toc63779708" w:history="1">
            <w:r w:rsidR="00772861" w:rsidRPr="00CE573F">
              <w:rPr>
                <w:rStyle w:val="Hyperlink"/>
                <w:noProof/>
              </w:rPr>
              <w:t>5</w:t>
            </w:r>
            <w:r w:rsidR="00772861">
              <w:rPr>
                <w:noProof/>
                <w:sz w:val="22"/>
                <w:szCs w:val="22"/>
              </w:rPr>
              <w:tab/>
            </w:r>
            <w:r w:rsidR="00772861" w:rsidRPr="00CE573F">
              <w:rPr>
                <w:rStyle w:val="Hyperlink"/>
                <w:noProof/>
              </w:rPr>
              <w:t>STUDY POPULATION</w:t>
            </w:r>
            <w:r w:rsidR="00772861">
              <w:rPr>
                <w:noProof/>
                <w:webHidden/>
              </w:rPr>
              <w:tab/>
            </w:r>
            <w:r w:rsidR="00772861">
              <w:rPr>
                <w:noProof/>
                <w:webHidden/>
              </w:rPr>
              <w:fldChar w:fldCharType="begin"/>
            </w:r>
            <w:r w:rsidR="00772861">
              <w:rPr>
                <w:noProof/>
                <w:webHidden/>
              </w:rPr>
              <w:instrText xml:space="preserve"> PAGEREF _Toc63779708 \h </w:instrText>
            </w:r>
            <w:r w:rsidR="00772861">
              <w:rPr>
                <w:noProof/>
                <w:webHidden/>
              </w:rPr>
            </w:r>
            <w:r w:rsidR="00772861">
              <w:rPr>
                <w:noProof/>
                <w:webHidden/>
              </w:rPr>
              <w:fldChar w:fldCharType="separate"/>
            </w:r>
            <w:r>
              <w:rPr>
                <w:noProof/>
                <w:webHidden/>
              </w:rPr>
              <w:t>12</w:t>
            </w:r>
            <w:r w:rsidR="00772861">
              <w:rPr>
                <w:noProof/>
                <w:webHidden/>
              </w:rPr>
              <w:fldChar w:fldCharType="end"/>
            </w:r>
          </w:hyperlink>
        </w:p>
        <w:p w14:paraId="0E37EF18" w14:textId="58459800" w:rsidR="00772861" w:rsidRDefault="00EC70BF">
          <w:pPr>
            <w:pStyle w:val="TOC2"/>
            <w:rPr>
              <w:sz w:val="22"/>
              <w:szCs w:val="22"/>
            </w:rPr>
          </w:pPr>
          <w:hyperlink w:anchor="_Toc63779709" w:history="1">
            <w:r w:rsidR="00772861" w:rsidRPr="00CE573F">
              <w:rPr>
                <w:rStyle w:val="Hyperlink"/>
              </w:rPr>
              <w:t>5.1</w:t>
            </w:r>
            <w:r w:rsidR="00772861">
              <w:rPr>
                <w:sz w:val="22"/>
                <w:szCs w:val="22"/>
              </w:rPr>
              <w:tab/>
            </w:r>
            <w:r w:rsidR="00772861" w:rsidRPr="00CE573F">
              <w:rPr>
                <w:rStyle w:val="Hyperlink"/>
              </w:rPr>
              <w:t>Inclusion Criteria</w:t>
            </w:r>
            <w:r w:rsidR="00772861">
              <w:rPr>
                <w:webHidden/>
              </w:rPr>
              <w:tab/>
            </w:r>
            <w:r w:rsidR="00772861">
              <w:rPr>
                <w:webHidden/>
              </w:rPr>
              <w:fldChar w:fldCharType="begin"/>
            </w:r>
            <w:r w:rsidR="00772861">
              <w:rPr>
                <w:webHidden/>
              </w:rPr>
              <w:instrText xml:space="preserve"> PAGEREF _Toc63779709 \h </w:instrText>
            </w:r>
            <w:r w:rsidR="00772861">
              <w:rPr>
                <w:webHidden/>
              </w:rPr>
            </w:r>
            <w:r w:rsidR="00772861">
              <w:rPr>
                <w:webHidden/>
              </w:rPr>
              <w:fldChar w:fldCharType="separate"/>
            </w:r>
            <w:r>
              <w:rPr>
                <w:webHidden/>
              </w:rPr>
              <w:t>12</w:t>
            </w:r>
            <w:r w:rsidR="00772861">
              <w:rPr>
                <w:webHidden/>
              </w:rPr>
              <w:fldChar w:fldCharType="end"/>
            </w:r>
          </w:hyperlink>
        </w:p>
        <w:p w14:paraId="12DC2711" w14:textId="76C238B1" w:rsidR="00772861" w:rsidRDefault="00EC70BF">
          <w:pPr>
            <w:pStyle w:val="TOC2"/>
            <w:rPr>
              <w:sz w:val="22"/>
              <w:szCs w:val="22"/>
            </w:rPr>
          </w:pPr>
          <w:hyperlink w:anchor="_Toc63779710" w:history="1">
            <w:r w:rsidR="00772861" w:rsidRPr="00CE573F">
              <w:rPr>
                <w:rStyle w:val="Hyperlink"/>
              </w:rPr>
              <w:t>5.2</w:t>
            </w:r>
            <w:r w:rsidR="00772861">
              <w:rPr>
                <w:sz w:val="22"/>
                <w:szCs w:val="22"/>
              </w:rPr>
              <w:tab/>
            </w:r>
            <w:r w:rsidR="00772861" w:rsidRPr="00CE573F">
              <w:rPr>
                <w:rStyle w:val="Hyperlink"/>
              </w:rPr>
              <w:t>Exclusion Criteria</w:t>
            </w:r>
            <w:r w:rsidR="00772861">
              <w:rPr>
                <w:webHidden/>
              </w:rPr>
              <w:tab/>
            </w:r>
            <w:r w:rsidR="00772861">
              <w:rPr>
                <w:webHidden/>
              </w:rPr>
              <w:fldChar w:fldCharType="begin"/>
            </w:r>
            <w:r w:rsidR="00772861">
              <w:rPr>
                <w:webHidden/>
              </w:rPr>
              <w:instrText xml:space="preserve"> PAGEREF _Toc63779710 \h </w:instrText>
            </w:r>
            <w:r w:rsidR="00772861">
              <w:rPr>
                <w:webHidden/>
              </w:rPr>
            </w:r>
            <w:r w:rsidR="00772861">
              <w:rPr>
                <w:webHidden/>
              </w:rPr>
              <w:fldChar w:fldCharType="separate"/>
            </w:r>
            <w:r>
              <w:rPr>
                <w:webHidden/>
              </w:rPr>
              <w:t>12</w:t>
            </w:r>
            <w:r w:rsidR="00772861">
              <w:rPr>
                <w:webHidden/>
              </w:rPr>
              <w:fldChar w:fldCharType="end"/>
            </w:r>
          </w:hyperlink>
        </w:p>
        <w:p w14:paraId="22D36542" w14:textId="33C49988" w:rsidR="00772861" w:rsidRDefault="00EC70BF">
          <w:pPr>
            <w:pStyle w:val="TOC2"/>
            <w:rPr>
              <w:sz w:val="22"/>
              <w:szCs w:val="22"/>
            </w:rPr>
          </w:pPr>
          <w:hyperlink w:anchor="_Toc63779711" w:history="1">
            <w:r w:rsidR="00772861" w:rsidRPr="00CE573F">
              <w:rPr>
                <w:rStyle w:val="Hyperlink"/>
              </w:rPr>
              <w:t>5.3</w:t>
            </w:r>
            <w:r w:rsidR="00772861">
              <w:rPr>
                <w:sz w:val="22"/>
                <w:szCs w:val="22"/>
              </w:rPr>
              <w:tab/>
            </w:r>
            <w:r w:rsidR="00772861" w:rsidRPr="00CE573F">
              <w:rPr>
                <w:rStyle w:val="Hyperlink"/>
              </w:rPr>
              <w:t>Lifestyle Considerations</w:t>
            </w:r>
            <w:r w:rsidR="00772861">
              <w:rPr>
                <w:webHidden/>
              </w:rPr>
              <w:tab/>
            </w:r>
            <w:r w:rsidR="00772861">
              <w:rPr>
                <w:webHidden/>
              </w:rPr>
              <w:fldChar w:fldCharType="begin"/>
            </w:r>
            <w:r w:rsidR="00772861">
              <w:rPr>
                <w:webHidden/>
              </w:rPr>
              <w:instrText xml:space="preserve"> PAGEREF _Toc63779711 \h </w:instrText>
            </w:r>
            <w:r w:rsidR="00772861">
              <w:rPr>
                <w:webHidden/>
              </w:rPr>
            </w:r>
            <w:r w:rsidR="00772861">
              <w:rPr>
                <w:webHidden/>
              </w:rPr>
              <w:fldChar w:fldCharType="separate"/>
            </w:r>
            <w:r>
              <w:rPr>
                <w:webHidden/>
              </w:rPr>
              <w:t>13</w:t>
            </w:r>
            <w:r w:rsidR="00772861">
              <w:rPr>
                <w:webHidden/>
              </w:rPr>
              <w:fldChar w:fldCharType="end"/>
            </w:r>
          </w:hyperlink>
        </w:p>
        <w:p w14:paraId="22E063A7" w14:textId="4648E2CE" w:rsidR="00772861" w:rsidRDefault="00EC70BF">
          <w:pPr>
            <w:pStyle w:val="TOC2"/>
            <w:rPr>
              <w:sz w:val="22"/>
              <w:szCs w:val="22"/>
            </w:rPr>
          </w:pPr>
          <w:hyperlink w:anchor="_Toc63779712" w:history="1">
            <w:r w:rsidR="00772861" w:rsidRPr="00CE573F">
              <w:rPr>
                <w:rStyle w:val="Hyperlink"/>
              </w:rPr>
              <w:t>5.4</w:t>
            </w:r>
            <w:r w:rsidR="00772861">
              <w:rPr>
                <w:sz w:val="22"/>
                <w:szCs w:val="22"/>
              </w:rPr>
              <w:tab/>
            </w:r>
            <w:r w:rsidR="00772861" w:rsidRPr="00CE573F">
              <w:rPr>
                <w:rStyle w:val="Hyperlink"/>
              </w:rPr>
              <w:t>Screen Failures</w:t>
            </w:r>
            <w:r w:rsidR="00772861">
              <w:rPr>
                <w:webHidden/>
              </w:rPr>
              <w:tab/>
            </w:r>
            <w:r w:rsidR="00772861">
              <w:rPr>
                <w:webHidden/>
              </w:rPr>
              <w:fldChar w:fldCharType="begin"/>
            </w:r>
            <w:r w:rsidR="00772861">
              <w:rPr>
                <w:webHidden/>
              </w:rPr>
              <w:instrText xml:space="preserve"> PAGEREF _Toc63779712 \h </w:instrText>
            </w:r>
            <w:r w:rsidR="00772861">
              <w:rPr>
                <w:webHidden/>
              </w:rPr>
            </w:r>
            <w:r w:rsidR="00772861">
              <w:rPr>
                <w:webHidden/>
              </w:rPr>
              <w:fldChar w:fldCharType="separate"/>
            </w:r>
            <w:r>
              <w:rPr>
                <w:webHidden/>
              </w:rPr>
              <w:t>13</w:t>
            </w:r>
            <w:r w:rsidR="00772861">
              <w:rPr>
                <w:webHidden/>
              </w:rPr>
              <w:fldChar w:fldCharType="end"/>
            </w:r>
          </w:hyperlink>
        </w:p>
        <w:p w14:paraId="155BCCDF" w14:textId="49FDF215" w:rsidR="00772861" w:rsidRDefault="00EC70BF">
          <w:pPr>
            <w:pStyle w:val="TOC2"/>
            <w:rPr>
              <w:sz w:val="22"/>
              <w:szCs w:val="22"/>
            </w:rPr>
          </w:pPr>
          <w:hyperlink w:anchor="_Toc63779713" w:history="1">
            <w:r w:rsidR="00772861" w:rsidRPr="00CE573F">
              <w:rPr>
                <w:rStyle w:val="Hyperlink"/>
              </w:rPr>
              <w:t>5.5</w:t>
            </w:r>
            <w:r w:rsidR="00772861">
              <w:rPr>
                <w:sz w:val="22"/>
                <w:szCs w:val="22"/>
              </w:rPr>
              <w:tab/>
            </w:r>
            <w:r w:rsidR="00772861" w:rsidRPr="00CE573F">
              <w:rPr>
                <w:rStyle w:val="Hyperlink"/>
              </w:rPr>
              <w:t>Strategies for Recruitment and Retention</w:t>
            </w:r>
            <w:r w:rsidR="00772861">
              <w:rPr>
                <w:webHidden/>
              </w:rPr>
              <w:tab/>
            </w:r>
            <w:r w:rsidR="00772861">
              <w:rPr>
                <w:webHidden/>
              </w:rPr>
              <w:fldChar w:fldCharType="begin"/>
            </w:r>
            <w:r w:rsidR="00772861">
              <w:rPr>
                <w:webHidden/>
              </w:rPr>
              <w:instrText xml:space="preserve"> PAGEREF _Toc63779713 \h </w:instrText>
            </w:r>
            <w:r w:rsidR="00772861">
              <w:rPr>
                <w:webHidden/>
              </w:rPr>
            </w:r>
            <w:r w:rsidR="00772861">
              <w:rPr>
                <w:webHidden/>
              </w:rPr>
              <w:fldChar w:fldCharType="separate"/>
            </w:r>
            <w:r>
              <w:rPr>
                <w:webHidden/>
              </w:rPr>
              <w:t>13</w:t>
            </w:r>
            <w:r w:rsidR="00772861">
              <w:rPr>
                <w:webHidden/>
              </w:rPr>
              <w:fldChar w:fldCharType="end"/>
            </w:r>
          </w:hyperlink>
        </w:p>
        <w:p w14:paraId="7DCF3A42" w14:textId="57D3525B" w:rsidR="00772861" w:rsidRDefault="00EC70BF">
          <w:pPr>
            <w:pStyle w:val="TOC1"/>
            <w:rPr>
              <w:noProof/>
              <w:sz w:val="22"/>
              <w:szCs w:val="22"/>
            </w:rPr>
          </w:pPr>
          <w:hyperlink w:anchor="_Toc63779714" w:history="1">
            <w:r w:rsidR="00772861" w:rsidRPr="00CE573F">
              <w:rPr>
                <w:rStyle w:val="Hyperlink"/>
                <w:noProof/>
              </w:rPr>
              <w:t>6</w:t>
            </w:r>
            <w:r w:rsidR="00772861">
              <w:rPr>
                <w:noProof/>
                <w:sz w:val="22"/>
                <w:szCs w:val="22"/>
              </w:rPr>
              <w:tab/>
            </w:r>
            <w:r w:rsidR="00772861" w:rsidRPr="00CE573F">
              <w:rPr>
                <w:rStyle w:val="Hyperlink"/>
                <w:noProof/>
              </w:rPr>
              <w:t>STUDY INTERVENTION(S) OR EXPERIMENTAL MANIPULATION(S)</w:t>
            </w:r>
            <w:r w:rsidR="00772861">
              <w:rPr>
                <w:noProof/>
                <w:webHidden/>
              </w:rPr>
              <w:tab/>
            </w:r>
            <w:r w:rsidR="00772861">
              <w:rPr>
                <w:noProof/>
                <w:webHidden/>
              </w:rPr>
              <w:fldChar w:fldCharType="begin"/>
            </w:r>
            <w:r w:rsidR="00772861">
              <w:rPr>
                <w:noProof/>
                <w:webHidden/>
              </w:rPr>
              <w:instrText xml:space="preserve"> PAGEREF _Toc63779714 \h </w:instrText>
            </w:r>
            <w:r w:rsidR="00772861">
              <w:rPr>
                <w:noProof/>
                <w:webHidden/>
              </w:rPr>
            </w:r>
            <w:r w:rsidR="00772861">
              <w:rPr>
                <w:noProof/>
                <w:webHidden/>
              </w:rPr>
              <w:fldChar w:fldCharType="separate"/>
            </w:r>
            <w:r>
              <w:rPr>
                <w:noProof/>
                <w:webHidden/>
              </w:rPr>
              <w:t>14</w:t>
            </w:r>
            <w:r w:rsidR="00772861">
              <w:rPr>
                <w:noProof/>
                <w:webHidden/>
              </w:rPr>
              <w:fldChar w:fldCharType="end"/>
            </w:r>
          </w:hyperlink>
        </w:p>
        <w:p w14:paraId="11FAFF79" w14:textId="63BCDB87" w:rsidR="00772861" w:rsidRDefault="00EC70BF">
          <w:pPr>
            <w:pStyle w:val="TOC2"/>
            <w:rPr>
              <w:sz w:val="22"/>
              <w:szCs w:val="22"/>
            </w:rPr>
          </w:pPr>
          <w:hyperlink w:anchor="_Toc63779715" w:history="1">
            <w:r w:rsidR="00772861" w:rsidRPr="00CE573F">
              <w:rPr>
                <w:rStyle w:val="Hyperlink"/>
              </w:rPr>
              <w:t>6.1</w:t>
            </w:r>
            <w:r w:rsidR="00772861">
              <w:rPr>
                <w:sz w:val="22"/>
                <w:szCs w:val="22"/>
              </w:rPr>
              <w:tab/>
            </w:r>
            <w:r w:rsidR="00772861" w:rsidRPr="00CE573F">
              <w:rPr>
                <w:rStyle w:val="Hyperlink"/>
              </w:rPr>
              <w:t>Study Intervention(s) or Experimental Manipulation(s) Administration</w:t>
            </w:r>
            <w:r w:rsidR="00772861">
              <w:rPr>
                <w:webHidden/>
              </w:rPr>
              <w:tab/>
            </w:r>
            <w:r w:rsidR="00772861">
              <w:rPr>
                <w:webHidden/>
              </w:rPr>
              <w:fldChar w:fldCharType="begin"/>
            </w:r>
            <w:r w:rsidR="00772861">
              <w:rPr>
                <w:webHidden/>
              </w:rPr>
              <w:instrText xml:space="preserve"> PAGEREF _Toc63779715 \h </w:instrText>
            </w:r>
            <w:r w:rsidR="00772861">
              <w:rPr>
                <w:webHidden/>
              </w:rPr>
            </w:r>
            <w:r w:rsidR="00772861">
              <w:rPr>
                <w:webHidden/>
              </w:rPr>
              <w:fldChar w:fldCharType="separate"/>
            </w:r>
            <w:r>
              <w:rPr>
                <w:webHidden/>
              </w:rPr>
              <w:t>14</w:t>
            </w:r>
            <w:r w:rsidR="00772861">
              <w:rPr>
                <w:webHidden/>
              </w:rPr>
              <w:fldChar w:fldCharType="end"/>
            </w:r>
          </w:hyperlink>
        </w:p>
        <w:p w14:paraId="6527846B" w14:textId="74B45C96" w:rsidR="00772861" w:rsidRDefault="00EC70BF">
          <w:pPr>
            <w:pStyle w:val="TOC2"/>
            <w:rPr>
              <w:sz w:val="22"/>
              <w:szCs w:val="22"/>
            </w:rPr>
          </w:pPr>
          <w:hyperlink w:anchor="_Toc63779716" w:history="1">
            <w:r w:rsidR="00772861" w:rsidRPr="00CE573F">
              <w:rPr>
                <w:rStyle w:val="Hyperlink"/>
              </w:rPr>
              <w:t>6.2</w:t>
            </w:r>
            <w:r w:rsidR="00772861">
              <w:rPr>
                <w:sz w:val="22"/>
                <w:szCs w:val="22"/>
              </w:rPr>
              <w:tab/>
            </w:r>
            <w:r w:rsidR="00772861" w:rsidRPr="00CE573F">
              <w:rPr>
                <w:rStyle w:val="Hyperlink"/>
              </w:rPr>
              <w:t>Fidelity</w:t>
            </w:r>
            <w:r w:rsidR="00772861">
              <w:rPr>
                <w:webHidden/>
              </w:rPr>
              <w:tab/>
            </w:r>
            <w:r w:rsidR="00772861">
              <w:rPr>
                <w:webHidden/>
              </w:rPr>
              <w:fldChar w:fldCharType="begin"/>
            </w:r>
            <w:r w:rsidR="00772861">
              <w:rPr>
                <w:webHidden/>
              </w:rPr>
              <w:instrText xml:space="preserve"> PAGEREF _Toc63779716 \h </w:instrText>
            </w:r>
            <w:r w:rsidR="00772861">
              <w:rPr>
                <w:webHidden/>
              </w:rPr>
            </w:r>
            <w:r w:rsidR="00772861">
              <w:rPr>
                <w:webHidden/>
              </w:rPr>
              <w:fldChar w:fldCharType="separate"/>
            </w:r>
            <w:r>
              <w:rPr>
                <w:webHidden/>
              </w:rPr>
              <w:t>15</w:t>
            </w:r>
            <w:r w:rsidR="00772861">
              <w:rPr>
                <w:webHidden/>
              </w:rPr>
              <w:fldChar w:fldCharType="end"/>
            </w:r>
          </w:hyperlink>
        </w:p>
        <w:p w14:paraId="380FF74E" w14:textId="18E01A37" w:rsidR="00772861" w:rsidRDefault="00EC70BF">
          <w:pPr>
            <w:pStyle w:val="TOC2"/>
            <w:rPr>
              <w:sz w:val="22"/>
              <w:szCs w:val="22"/>
            </w:rPr>
          </w:pPr>
          <w:hyperlink w:anchor="_Toc63779717" w:history="1">
            <w:r w:rsidR="00772861" w:rsidRPr="00CE573F">
              <w:rPr>
                <w:rStyle w:val="Hyperlink"/>
              </w:rPr>
              <w:t>6.3</w:t>
            </w:r>
            <w:r w:rsidR="00772861">
              <w:rPr>
                <w:sz w:val="22"/>
                <w:szCs w:val="22"/>
              </w:rPr>
              <w:tab/>
            </w:r>
            <w:r w:rsidR="00772861" w:rsidRPr="00CE573F">
              <w:rPr>
                <w:rStyle w:val="Hyperlink"/>
              </w:rPr>
              <w:t>Concomitant Therapy</w:t>
            </w:r>
            <w:r w:rsidR="00772861">
              <w:rPr>
                <w:webHidden/>
              </w:rPr>
              <w:tab/>
            </w:r>
            <w:r w:rsidR="00772861">
              <w:rPr>
                <w:webHidden/>
              </w:rPr>
              <w:fldChar w:fldCharType="begin"/>
            </w:r>
            <w:r w:rsidR="00772861">
              <w:rPr>
                <w:webHidden/>
              </w:rPr>
              <w:instrText xml:space="preserve"> PAGEREF _Toc63779717 \h </w:instrText>
            </w:r>
            <w:r w:rsidR="00772861">
              <w:rPr>
                <w:webHidden/>
              </w:rPr>
            </w:r>
            <w:r w:rsidR="00772861">
              <w:rPr>
                <w:webHidden/>
              </w:rPr>
              <w:fldChar w:fldCharType="separate"/>
            </w:r>
            <w:r>
              <w:rPr>
                <w:webHidden/>
              </w:rPr>
              <w:t>16</w:t>
            </w:r>
            <w:r w:rsidR="00772861">
              <w:rPr>
                <w:webHidden/>
              </w:rPr>
              <w:fldChar w:fldCharType="end"/>
            </w:r>
          </w:hyperlink>
        </w:p>
        <w:p w14:paraId="578F3D88" w14:textId="08B022E9" w:rsidR="00772861" w:rsidRDefault="00EC70BF">
          <w:pPr>
            <w:pStyle w:val="TOC1"/>
            <w:rPr>
              <w:noProof/>
              <w:sz w:val="22"/>
              <w:szCs w:val="22"/>
            </w:rPr>
          </w:pPr>
          <w:hyperlink w:anchor="_Toc63779718" w:history="1">
            <w:r w:rsidR="00772861" w:rsidRPr="00CE573F">
              <w:rPr>
                <w:rStyle w:val="Hyperlink"/>
                <w:noProof/>
              </w:rPr>
              <w:t>7</w:t>
            </w:r>
            <w:r w:rsidR="00772861">
              <w:rPr>
                <w:noProof/>
                <w:sz w:val="22"/>
                <w:szCs w:val="22"/>
              </w:rPr>
              <w:tab/>
            </w:r>
            <w:r w:rsidR="00772861" w:rsidRPr="00CE573F">
              <w:rPr>
                <w:rStyle w:val="Hyperlink"/>
                <w:noProof/>
              </w:rPr>
              <w:t>STUDY INTERVENTION/EXPERIMENTAL MANIPULATION DISCONTINUATION AND PARTICIPANT DISCONTINUATION/WITHDRAWAL</w:t>
            </w:r>
            <w:r w:rsidR="00772861">
              <w:rPr>
                <w:noProof/>
                <w:webHidden/>
              </w:rPr>
              <w:tab/>
            </w:r>
            <w:r w:rsidR="00772861">
              <w:rPr>
                <w:noProof/>
                <w:webHidden/>
              </w:rPr>
              <w:fldChar w:fldCharType="begin"/>
            </w:r>
            <w:r w:rsidR="00772861">
              <w:rPr>
                <w:noProof/>
                <w:webHidden/>
              </w:rPr>
              <w:instrText xml:space="preserve"> PAGEREF _Toc63779718 \h </w:instrText>
            </w:r>
            <w:r w:rsidR="00772861">
              <w:rPr>
                <w:noProof/>
                <w:webHidden/>
              </w:rPr>
            </w:r>
            <w:r w:rsidR="00772861">
              <w:rPr>
                <w:noProof/>
                <w:webHidden/>
              </w:rPr>
              <w:fldChar w:fldCharType="separate"/>
            </w:r>
            <w:r>
              <w:rPr>
                <w:noProof/>
                <w:webHidden/>
              </w:rPr>
              <w:t>17</w:t>
            </w:r>
            <w:r w:rsidR="00772861">
              <w:rPr>
                <w:noProof/>
                <w:webHidden/>
              </w:rPr>
              <w:fldChar w:fldCharType="end"/>
            </w:r>
          </w:hyperlink>
        </w:p>
        <w:p w14:paraId="2D386E36" w14:textId="7116CBD6" w:rsidR="00772861" w:rsidRDefault="00EC70BF">
          <w:pPr>
            <w:pStyle w:val="TOC2"/>
            <w:rPr>
              <w:sz w:val="22"/>
              <w:szCs w:val="22"/>
            </w:rPr>
          </w:pPr>
          <w:hyperlink w:anchor="_Toc63779719" w:history="1">
            <w:r w:rsidR="00772861" w:rsidRPr="00CE573F">
              <w:rPr>
                <w:rStyle w:val="Hyperlink"/>
              </w:rPr>
              <w:t>7.1</w:t>
            </w:r>
            <w:r w:rsidR="00772861">
              <w:rPr>
                <w:sz w:val="22"/>
                <w:szCs w:val="22"/>
              </w:rPr>
              <w:tab/>
            </w:r>
            <w:r w:rsidR="00772861" w:rsidRPr="00CE573F">
              <w:rPr>
                <w:rStyle w:val="Hyperlink"/>
              </w:rPr>
              <w:t>Participant Discontinuation/Withdrawal from the Study</w:t>
            </w:r>
            <w:r w:rsidR="00772861">
              <w:rPr>
                <w:webHidden/>
              </w:rPr>
              <w:tab/>
            </w:r>
            <w:r w:rsidR="00772861">
              <w:rPr>
                <w:webHidden/>
              </w:rPr>
              <w:fldChar w:fldCharType="begin"/>
            </w:r>
            <w:r w:rsidR="00772861">
              <w:rPr>
                <w:webHidden/>
              </w:rPr>
              <w:instrText xml:space="preserve"> PAGEREF _Toc63779719 \h </w:instrText>
            </w:r>
            <w:r w:rsidR="00772861">
              <w:rPr>
                <w:webHidden/>
              </w:rPr>
            </w:r>
            <w:r w:rsidR="00772861">
              <w:rPr>
                <w:webHidden/>
              </w:rPr>
              <w:fldChar w:fldCharType="separate"/>
            </w:r>
            <w:r>
              <w:rPr>
                <w:webHidden/>
              </w:rPr>
              <w:t>17</w:t>
            </w:r>
            <w:r w:rsidR="00772861">
              <w:rPr>
                <w:webHidden/>
              </w:rPr>
              <w:fldChar w:fldCharType="end"/>
            </w:r>
          </w:hyperlink>
        </w:p>
        <w:p w14:paraId="68E8E55B" w14:textId="476FE1F6" w:rsidR="00772861" w:rsidRDefault="00EC70BF">
          <w:pPr>
            <w:pStyle w:val="TOC2"/>
            <w:rPr>
              <w:sz w:val="22"/>
              <w:szCs w:val="22"/>
            </w:rPr>
          </w:pPr>
          <w:hyperlink w:anchor="_Toc63779720" w:history="1">
            <w:r w:rsidR="00772861" w:rsidRPr="00CE573F">
              <w:rPr>
                <w:rStyle w:val="Hyperlink"/>
              </w:rPr>
              <w:t>7.2</w:t>
            </w:r>
            <w:r w:rsidR="00772861">
              <w:rPr>
                <w:sz w:val="22"/>
                <w:szCs w:val="22"/>
              </w:rPr>
              <w:tab/>
            </w:r>
            <w:r w:rsidR="00772861" w:rsidRPr="00CE573F">
              <w:rPr>
                <w:rStyle w:val="Hyperlink"/>
              </w:rPr>
              <w:t>Lost to Follow-Up</w:t>
            </w:r>
            <w:r w:rsidR="00772861">
              <w:rPr>
                <w:webHidden/>
              </w:rPr>
              <w:tab/>
            </w:r>
            <w:r w:rsidR="00772861">
              <w:rPr>
                <w:webHidden/>
              </w:rPr>
              <w:fldChar w:fldCharType="begin"/>
            </w:r>
            <w:r w:rsidR="00772861">
              <w:rPr>
                <w:webHidden/>
              </w:rPr>
              <w:instrText xml:space="preserve"> PAGEREF _Toc63779720 \h </w:instrText>
            </w:r>
            <w:r w:rsidR="00772861">
              <w:rPr>
                <w:webHidden/>
              </w:rPr>
            </w:r>
            <w:r w:rsidR="00772861">
              <w:rPr>
                <w:webHidden/>
              </w:rPr>
              <w:fldChar w:fldCharType="separate"/>
            </w:r>
            <w:r>
              <w:rPr>
                <w:webHidden/>
              </w:rPr>
              <w:t>17</w:t>
            </w:r>
            <w:r w:rsidR="00772861">
              <w:rPr>
                <w:webHidden/>
              </w:rPr>
              <w:fldChar w:fldCharType="end"/>
            </w:r>
          </w:hyperlink>
        </w:p>
        <w:p w14:paraId="49B3C8CC" w14:textId="04E2DFD6" w:rsidR="00772861" w:rsidRDefault="00EC70BF">
          <w:pPr>
            <w:pStyle w:val="TOC1"/>
            <w:rPr>
              <w:noProof/>
              <w:sz w:val="22"/>
              <w:szCs w:val="22"/>
            </w:rPr>
          </w:pPr>
          <w:hyperlink w:anchor="_Toc63779721" w:history="1">
            <w:r w:rsidR="00772861" w:rsidRPr="00CE573F">
              <w:rPr>
                <w:rStyle w:val="Hyperlink"/>
                <w:noProof/>
              </w:rPr>
              <w:t>8</w:t>
            </w:r>
            <w:r w:rsidR="00772861">
              <w:rPr>
                <w:noProof/>
                <w:sz w:val="22"/>
                <w:szCs w:val="22"/>
              </w:rPr>
              <w:tab/>
            </w:r>
            <w:r w:rsidR="00772861" w:rsidRPr="00CE573F">
              <w:rPr>
                <w:rStyle w:val="Hyperlink"/>
                <w:noProof/>
              </w:rPr>
              <w:t>STUDY ASSESSMENTS AND PROCEDURES</w:t>
            </w:r>
            <w:r w:rsidR="00772861">
              <w:rPr>
                <w:noProof/>
                <w:webHidden/>
              </w:rPr>
              <w:tab/>
            </w:r>
            <w:r w:rsidR="00772861">
              <w:rPr>
                <w:noProof/>
                <w:webHidden/>
              </w:rPr>
              <w:fldChar w:fldCharType="begin"/>
            </w:r>
            <w:r w:rsidR="00772861">
              <w:rPr>
                <w:noProof/>
                <w:webHidden/>
              </w:rPr>
              <w:instrText xml:space="preserve"> PAGEREF _Toc63779721 \h </w:instrText>
            </w:r>
            <w:r w:rsidR="00772861">
              <w:rPr>
                <w:noProof/>
                <w:webHidden/>
              </w:rPr>
            </w:r>
            <w:r w:rsidR="00772861">
              <w:rPr>
                <w:noProof/>
                <w:webHidden/>
              </w:rPr>
              <w:fldChar w:fldCharType="separate"/>
            </w:r>
            <w:r>
              <w:rPr>
                <w:noProof/>
                <w:webHidden/>
              </w:rPr>
              <w:t>17</w:t>
            </w:r>
            <w:r w:rsidR="00772861">
              <w:rPr>
                <w:noProof/>
                <w:webHidden/>
              </w:rPr>
              <w:fldChar w:fldCharType="end"/>
            </w:r>
          </w:hyperlink>
        </w:p>
        <w:p w14:paraId="112B13CD" w14:textId="07ED2B6B" w:rsidR="00772861" w:rsidRDefault="00EC70BF">
          <w:pPr>
            <w:pStyle w:val="TOC2"/>
            <w:rPr>
              <w:sz w:val="22"/>
              <w:szCs w:val="22"/>
            </w:rPr>
          </w:pPr>
          <w:hyperlink w:anchor="_Toc63779722" w:history="1">
            <w:r w:rsidR="00772861" w:rsidRPr="00CE573F">
              <w:rPr>
                <w:rStyle w:val="Hyperlink"/>
              </w:rPr>
              <w:t>8.1</w:t>
            </w:r>
            <w:r w:rsidR="00772861">
              <w:rPr>
                <w:sz w:val="22"/>
                <w:szCs w:val="22"/>
              </w:rPr>
              <w:tab/>
            </w:r>
            <w:r w:rsidR="00772861" w:rsidRPr="00CE573F">
              <w:rPr>
                <w:rStyle w:val="Hyperlink"/>
              </w:rPr>
              <w:t>Endpoint and Other Non-Safety Assessments</w:t>
            </w:r>
            <w:r w:rsidR="00772861">
              <w:rPr>
                <w:webHidden/>
              </w:rPr>
              <w:tab/>
            </w:r>
            <w:r w:rsidR="00772861">
              <w:rPr>
                <w:webHidden/>
              </w:rPr>
              <w:fldChar w:fldCharType="begin"/>
            </w:r>
            <w:r w:rsidR="00772861">
              <w:rPr>
                <w:webHidden/>
              </w:rPr>
              <w:instrText xml:space="preserve"> PAGEREF _Toc63779722 \h </w:instrText>
            </w:r>
            <w:r w:rsidR="00772861">
              <w:rPr>
                <w:webHidden/>
              </w:rPr>
            </w:r>
            <w:r w:rsidR="00772861">
              <w:rPr>
                <w:webHidden/>
              </w:rPr>
              <w:fldChar w:fldCharType="separate"/>
            </w:r>
            <w:r>
              <w:rPr>
                <w:webHidden/>
              </w:rPr>
              <w:t>18</w:t>
            </w:r>
            <w:r w:rsidR="00772861">
              <w:rPr>
                <w:webHidden/>
              </w:rPr>
              <w:fldChar w:fldCharType="end"/>
            </w:r>
          </w:hyperlink>
        </w:p>
        <w:p w14:paraId="3CA36335" w14:textId="4356AA83" w:rsidR="00772861" w:rsidRDefault="00EC70BF">
          <w:pPr>
            <w:pStyle w:val="TOC2"/>
            <w:rPr>
              <w:sz w:val="22"/>
              <w:szCs w:val="22"/>
            </w:rPr>
          </w:pPr>
          <w:hyperlink w:anchor="_Toc63779723" w:history="1">
            <w:r w:rsidR="00772861" w:rsidRPr="00CE573F">
              <w:rPr>
                <w:rStyle w:val="Hyperlink"/>
              </w:rPr>
              <w:t>8.2</w:t>
            </w:r>
            <w:r w:rsidR="00772861">
              <w:rPr>
                <w:sz w:val="22"/>
                <w:szCs w:val="22"/>
              </w:rPr>
              <w:tab/>
            </w:r>
            <w:r w:rsidR="00772861" w:rsidRPr="00CE573F">
              <w:rPr>
                <w:rStyle w:val="Hyperlink"/>
              </w:rPr>
              <w:t>Adverse Events and Serious Adverse Events</w:t>
            </w:r>
            <w:r w:rsidR="00772861">
              <w:rPr>
                <w:webHidden/>
              </w:rPr>
              <w:tab/>
            </w:r>
            <w:r w:rsidR="00772861">
              <w:rPr>
                <w:webHidden/>
              </w:rPr>
              <w:fldChar w:fldCharType="begin"/>
            </w:r>
            <w:r w:rsidR="00772861">
              <w:rPr>
                <w:webHidden/>
              </w:rPr>
              <w:instrText xml:space="preserve"> PAGEREF _Toc63779723 \h </w:instrText>
            </w:r>
            <w:r w:rsidR="00772861">
              <w:rPr>
                <w:webHidden/>
              </w:rPr>
            </w:r>
            <w:r w:rsidR="00772861">
              <w:rPr>
                <w:webHidden/>
              </w:rPr>
              <w:fldChar w:fldCharType="separate"/>
            </w:r>
            <w:r>
              <w:rPr>
                <w:webHidden/>
              </w:rPr>
              <w:t>23</w:t>
            </w:r>
            <w:r w:rsidR="00772861">
              <w:rPr>
                <w:webHidden/>
              </w:rPr>
              <w:fldChar w:fldCharType="end"/>
            </w:r>
          </w:hyperlink>
        </w:p>
        <w:p w14:paraId="6321C9E2" w14:textId="3760E005" w:rsidR="00772861" w:rsidRDefault="00EC70BF">
          <w:pPr>
            <w:pStyle w:val="TOC3"/>
            <w:rPr>
              <w:noProof/>
              <w:sz w:val="22"/>
              <w:szCs w:val="22"/>
            </w:rPr>
          </w:pPr>
          <w:hyperlink w:anchor="_Toc63779724" w:history="1">
            <w:r w:rsidR="00772861" w:rsidRPr="00CE573F">
              <w:rPr>
                <w:rStyle w:val="Hyperlink"/>
                <w:noProof/>
              </w:rPr>
              <w:t>8.2.1</w:t>
            </w:r>
            <w:r w:rsidR="00772861">
              <w:rPr>
                <w:noProof/>
                <w:sz w:val="22"/>
                <w:szCs w:val="22"/>
              </w:rPr>
              <w:tab/>
            </w:r>
            <w:r w:rsidR="00772861" w:rsidRPr="00CE573F">
              <w:rPr>
                <w:rStyle w:val="Hyperlink"/>
                <w:noProof/>
              </w:rPr>
              <w:t>Definition of Adverse Events</w:t>
            </w:r>
            <w:r w:rsidR="00772861">
              <w:rPr>
                <w:noProof/>
                <w:webHidden/>
              </w:rPr>
              <w:tab/>
            </w:r>
            <w:r w:rsidR="00772861">
              <w:rPr>
                <w:noProof/>
                <w:webHidden/>
              </w:rPr>
              <w:fldChar w:fldCharType="begin"/>
            </w:r>
            <w:r w:rsidR="00772861">
              <w:rPr>
                <w:noProof/>
                <w:webHidden/>
              </w:rPr>
              <w:instrText xml:space="preserve"> PAGEREF _Toc63779724 \h </w:instrText>
            </w:r>
            <w:r w:rsidR="00772861">
              <w:rPr>
                <w:noProof/>
                <w:webHidden/>
              </w:rPr>
            </w:r>
            <w:r w:rsidR="00772861">
              <w:rPr>
                <w:noProof/>
                <w:webHidden/>
              </w:rPr>
              <w:fldChar w:fldCharType="separate"/>
            </w:r>
            <w:r>
              <w:rPr>
                <w:noProof/>
                <w:webHidden/>
              </w:rPr>
              <w:t>23</w:t>
            </w:r>
            <w:r w:rsidR="00772861">
              <w:rPr>
                <w:noProof/>
                <w:webHidden/>
              </w:rPr>
              <w:fldChar w:fldCharType="end"/>
            </w:r>
          </w:hyperlink>
        </w:p>
        <w:p w14:paraId="224AD6F1" w14:textId="435F1785" w:rsidR="00772861" w:rsidRDefault="00EC70BF">
          <w:pPr>
            <w:pStyle w:val="TOC3"/>
            <w:rPr>
              <w:noProof/>
              <w:sz w:val="22"/>
              <w:szCs w:val="22"/>
            </w:rPr>
          </w:pPr>
          <w:hyperlink w:anchor="_Toc63779725" w:history="1">
            <w:r w:rsidR="00772861" w:rsidRPr="00CE573F">
              <w:rPr>
                <w:rStyle w:val="Hyperlink"/>
                <w:noProof/>
              </w:rPr>
              <w:t>8.2.2</w:t>
            </w:r>
            <w:r w:rsidR="00772861">
              <w:rPr>
                <w:noProof/>
                <w:sz w:val="22"/>
                <w:szCs w:val="22"/>
              </w:rPr>
              <w:tab/>
            </w:r>
            <w:r w:rsidR="00772861" w:rsidRPr="00CE573F">
              <w:rPr>
                <w:rStyle w:val="Hyperlink"/>
                <w:noProof/>
              </w:rPr>
              <w:t>Definition of Serious Adverse Events</w:t>
            </w:r>
            <w:r w:rsidR="00772861">
              <w:rPr>
                <w:noProof/>
                <w:webHidden/>
              </w:rPr>
              <w:tab/>
            </w:r>
            <w:r w:rsidR="00772861">
              <w:rPr>
                <w:noProof/>
                <w:webHidden/>
              </w:rPr>
              <w:fldChar w:fldCharType="begin"/>
            </w:r>
            <w:r w:rsidR="00772861">
              <w:rPr>
                <w:noProof/>
                <w:webHidden/>
              </w:rPr>
              <w:instrText xml:space="preserve"> PAGEREF _Toc63779725 \h </w:instrText>
            </w:r>
            <w:r w:rsidR="00772861">
              <w:rPr>
                <w:noProof/>
                <w:webHidden/>
              </w:rPr>
            </w:r>
            <w:r w:rsidR="00772861">
              <w:rPr>
                <w:noProof/>
                <w:webHidden/>
              </w:rPr>
              <w:fldChar w:fldCharType="separate"/>
            </w:r>
            <w:r>
              <w:rPr>
                <w:noProof/>
                <w:webHidden/>
              </w:rPr>
              <w:t>23</w:t>
            </w:r>
            <w:r w:rsidR="00772861">
              <w:rPr>
                <w:noProof/>
                <w:webHidden/>
              </w:rPr>
              <w:fldChar w:fldCharType="end"/>
            </w:r>
          </w:hyperlink>
        </w:p>
        <w:p w14:paraId="2C24AE59" w14:textId="0FC95EFD" w:rsidR="00772861" w:rsidRDefault="00EC70BF">
          <w:pPr>
            <w:pStyle w:val="TOC3"/>
            <w:rPr>
              <w:noProof/>
              <w:sz w:val="22"/>
              <w:szCs w:val="22"/>
            </w:rPr>
          </w:pPr>
          <w:hyperlink w:anchor="_Toc63779726" w:history="1">
            <w:r w:rsidR="00772861" w:rsidRPr="00CE573F">
              <w:rPr>
                <w:rStyle w:val="Hyperlink"/>
                <w:noProof/>
              </w:rPr>
              <w:t>8.2.3</w:t>
            </w:r>
            <w:r w:rsidR="00772861">
              <w:rPr>
                <w:noProof/>
                <w:sz w:val="22"/>
                <w:szCs w:val="22"/>
              </w:rPr>
              <w:tab/>
            </w:r>
            <w:r w:rsidR="00772861" w:rsidRPr="00CE573F">
              <w:rPr>
                <w:rStyle w:val="Hyperlink"/>
                <w:noProof/>
              </w:rPr>
              <w:t>Classification of an Adverse Event</w:t>
            </w:r>
            <w:r w:rsidR="00772861">
              <w:rPr>
                <w:noProof/>
                <w:webHidden/>
              </w:rPr>
              <w:tab/>
            </w:r>
            <w:r w:rsidR="00772861">
              <w:rPr>
                <w:noProof/>
                <w:webHidden/>
              </w:rPr>
              <w:fldChar w:fldCharType="begin"/>
            </w:r>
            <w:r w:rsidR="00772861">
              <w:rPr>
                <w:noProof/>
                <w:webHidden/>
              </w:rPr>
              <w:instrText xml:space="preserve"> PAGEREF _Toc63779726 \h </w:instrText>
            </w:r>
            <w:r w:rsidR="00772861">
              <w:rPr>
                <w:noProof/>
                <w:webHidden/>
              </w:rPr>
            </w:r>
            <w:r w:rsidR="00772861">
              <w:rPr>
                <w:noProof/>
                <w:webHidden/>
              </w:rPr>
              <w:fldChar w:fldCharType="separate"/>
            </w:r>
            <w:r>
              <w:rPr>
                <w:noProof/>
                <w:webHidden/>
              </w:rPr>
              <w:t>23</w:t>
            </w:r>
            <w:r w:rsidR="00772861">
              <w:rPr>
                <w:noProof/>
                <w:webHidden/>
              </w:rPr>
              <w:fldChar w:fldCharType="end"/>
            </w:r>
          </w:hyperlink>
        </w:p>
        <w:p w14:paraId="16415B29" w14:textId="7B3F5E11" w:rsidR="00772861" w:rsidRDefault="00EC70BF">
          <w:pPr>
            <w:pStyle w:val="TOC3"/>
            <w:rPr>
              <w:noProof/>
              <w:sz w:val="22"/>
              <w:szCs w:val="22"/>
            </w:rPr>
          </w:pPr>
          <w:hyperlink w:anchor="_Toc63779727" w:history="1">
            <w:r w:rsidR="00772861" w:rsidRPr="00CE573F">
              <w:rPr>
                <w:rStyle w:val="Hyperlink"/>
                <w:noProof/>
              </w:rPr>
              <w:t>8.2.4</w:t>
            </w:r>
            <w:r w:rsidR="00772861">
              <w:rPr>
                <w:noProof/>
                <w:sz w:val="22"/>
                <w:szCs w:val="22"/>
              </w:rPr>
              <w:tab/>
            </w:r>
            <w:r w:rsidR="00772861" w:rsidRPr="00CE573F">
              <w:rPr>
                <w:rStyle w:val="Hyperlink"/>
                <w:noProof/>
              </w:rPr>
              <w:t>Time Period and Frequency for Event Assessment and Follow-Up</w:t>
            </w:r>
            <w:r w:rsidR="00772861">
              <w:rPr>
                <w:noProof/>
                <w:webHidden/>
              </w:rPr>
              <w:tab/>
            </w:r>
            <w:r w:rsidR="00772861">
              <w:rPr>
                <w:noProof/>
                <w:webHidden/>
              </w:rPr>
              <w:fldChar w:fldCharType="begin"/>
            </w:r>
            <w:r w:rsidR="00772861">
              <w:rPr>
                <w:noProof/>
                <w:webHidden/>
              </w:rPr>
              <w:instrText xml:space="preserve"> PAGEREF _Toc63779727 \h </w:instrText>
            </w:r>
            <w:r w:rsidR="00772861">
              <w:rPr>
                <w:noProof/>
                <w:webHidden/>
              </w:rPr>
            </w:r>
            <w:r w:rsidR="00772861">
              <w:rPr>
                <w:noProof/>
                <w:webHidden/>
              </w:rPr>
              <w:fldChar w:fldCharType="separate"/>
            </w:r>
            <w:r>
              <w:rPr>
                <w:noProof/>
                <w:webHidden/>
              </w:rPr>
              <w:t>24</w:t>
            </w:r>
            <w:r w:rsidR="00772861">
              <w:rPr>
                <w:noProof/>
                <w:webHidden/>
              </w:rPr>
              <w:fldChar w:fldCharType="end"/>
            </w:r>
          </w:hyperlink>
        </w:p>
        <w:p w14:paraId="6452EAAA" w14:textId="2C2D3A14" w:rsidR="00772861" w:rsidRDefault="00EC70BF">
          <w:pPr>
            <w:pStyle w:val="TOC3"/>
            <w:rPr>
              <w:noProof/>
              <w:sz w:val="22"/>
              <w:szCs w:val="22"/>
            </w:rPr>
          </w:pPr>
          <w:hyperlink w:anchor="_Toc63779728" w:history="1">
            <w:r w:rsidR="00772861" w:rsidRPr="00CE573F">
              <w:rPr>
                <w:rStyle w:val="Hyperlink"/>
                <w:noProof/>
              </w:rPr>
              <w:t>8.2.5</w:t>
            </w:r>
            <w:r w:rsidR="00772861">
              <w:rPr>
                <w:noProof/>
                <w:sz w:val="22"/>
                <w:szCs w:val="22"/>
              </w:rPr>
              <w:tab/>
            </w:r>
            <w:r w:rsidR="00772861" w:rsidRPr="00CE573F">
              <w:rPr>
                <w:rStyle w:val="Hyperlink"/>
                <w:rFonts w:cstheme="minorHAnsi"/>
                <w:noProof/>
              </w:rPr>
              <w:t>MULTI-SITE Adverse Event</w:t>
            </w:r>
            <w:r w:rsidR="00772861" w:rsidRPr="00CE573F">
              <w:rPr>
                <w:rStyle w:val="Hyperlink"/>
                <w:noProof/>
              </w:rPr>
              <w:t xml:space="preserve"> Reporting</w:t>
            </w:r>
            <w:r w:rsidR="00772861">
              <w:rPr>
                <w:noProof/>
                <w:webHidden/>
              </w:rPr>
              <w:tab/>
            </w:r>
            <w:r w:rsidR="00772861">
              <w:rPr>
                <w:noProof/>
                <w:webHidden/>
              </w:rPr>
              <w:fldChar w:fldCharType="begin"/>
            </w:r>
            <w:r w:rsidR="00772861">
              <w:rPr>
                <w:noProof/>
                <w:webHidden/>
              </w:rPr>
              <w:instrText xml:space="preserve"> PAGEREF _Toc63779728 \h </w:instrText>
            </w:r>
            <w:r w:rsidR="00772861">
              <w:rPr>
                <w:noProof/>
                <w:webHidden/>
              </w:rPr>
            </w:r>
            <w:r w:rsidR="00772861">
              <w:rPr>
                <w:noProof/>
                <w:webHidden/>
              </w:rPr>
              <w:fldChar w:fldCharType="separate"/>
            </w:r>
            <w:r>
              <w:rPr>
                <w:noProof/>
                <w:webHidden/>
              </w:rPr>
              <w:t>24</w:t>
            </w:r>
            <w:r w:rsidR="00772861">
              <w:rPr>
                <w:noProof/>
                <w:webHidden/>
              </w:rPr>
              <w:fldChar w:fldCharType="end"/>
            </w:r>
          </w:hyperlink>
        </w:p>
        <w:p w14:paraId="5C01737E" w14:textId="68E2CE50" w:rsidR="00772861" w:rsidRDefault="00EC70BF">
          <w:pPr>
            <w:pStyle w:val="TOC1"/>
            <w:rPr>
              <w:noProof/>
              <w:sz w:val="22"/>
              <w:szCs w:val="22"/>
            </w:rPr>
          </w:pPr>
          <w:hyperlink w:anchor="_Toc63779729" w:history="1">
            <w:r w:rsidR="00772861" w:rsidRPr="00CE573F">
              <w:rPr>
                <w:rStyle w:val="Hyperlink"/>
                <w:noProof/>
              </w:rPr>
              <w:t>9</w:t>
            </w:r>
            <w:r w:rsidR="00772861">
              <w:rPr>
                <w:noProof/>
                <w:sz w:val="22"/>
                <w:szCs w:val="22"/>
              </w:rPr>
              <w:tab/>
            </w:r>
            <w:r w:rsidR="00772861" w:rsidRPr="00CE573F">
              <w:rPr>
                <w:rStyle w:val="Hyperlink"/>
                <w:noProof/>
              </w:rPr>
              <w:t>STATISTICAL CONSIDERATIONS</w:t>
            </w:r>
            <w:r w:rsidR="00772861">
              <w:rPr>
                <w:noProof/>
                <w:webHidden/>
              </w:rPr>
              <w:tab/>
            </w:r>
            <w:r w:rsidR="00772861">
              <w:rPr>
                <w:noProof/>
                <w:webHidden/>
              </w:rPr>
              <w:fldChar w:fldCharType="begin"/>
            </w:r>
            <w:r w:rsidR="00772861">
              <w:rPr>
                <w:noProof/>
                <w:webHidden/>
              </w:rPr>
              <w:instrText xml:space="preserve"> PAGEREF _Toc63779729 \h </w:instrText>
            </w:r>
            <w:r w:rsidR="00772861">
              <w:rPr>
                <w:noProof/>
                <w:webHidden/>
              </w:rPr>
            </w:r>
            <w:r w:rsidR="00772861">
              <w:rPr>
                <w:noProof/>
                <w:webHidden/>
              </w:rPr>
              <w:fldChar w:fldCharType="separate"/>
            </w:r>
            <w:r>
              <w:rPr>
                <w:noProof/>
                <w:webHidden/>
              </w:rPr>
              <w:t>25</w:t>
            </w:r>
            <w:r w:rsidR="00772861">
              <w:rPr>
                <w:noProof/>
                <w:webHidden/>
              </w:rPr>
              <w:fldChar w:fldCharType="end"/>
            </w:r>
          </w:hyperlink>
        </w:p>
        <w:p w14:paraId="3EB88CA7" w14:textId="4B7DB774" w:rsidR="00772861" w:rsidRDefault="00EC70BF">
          <w:pPr>
            <w:pStyle w:val="TOC2"/>
            <w:rPr>
              <w:sz w:val="22"/>
              <w:szCs w:val="22"/>
            </w:rPr>
          </w:pPr>
          <w:hyperlink w:anchor="_Toc63779730" w:history="1">
            <w:r w:rsidR="00772861" w:rsidRPr="00CE573F">
              <w:rPr>
                <w:rStyle w:val="Hyperlink"/>
              </w:rPr>
              <w:t>9.1</w:t>
            </w:r>
            <w:r w:rsidR="00772861">
              <w:rPr>
                <w:sz w:val="22"/>
                <w:szCs w:val="22"/>
              </w:rPr>
              <w:tab/>
            </w:r>
            <w:r w:rsidR="00772861" w:rsidRPr="00CE573F">
              <w:rPr>
                <w:rStyle w:val="Hyperlink"/>
              </w:rPr>
              <w:t>Statistical Hypotheses</w:t>
            </w:r>
            <w:r w:rsidR="00772861">
              <w:rPr>
                <w:webHidden/>
              </w:rPr>
              <w:tab/>
            </w:r>
            <w:r w:rsidR="00772861">
              <w:rPr>
                <w:webHidden/>
              </w:rPr>
              <w:fldChar w:fldCharType="begin"/>
            </w:r>
            <w:r w:rsidR="00772861">
              <w:rPr>
                <w:webHidden/>
              </w:rPr>
              <w:instrText xml:space="preserve"> PAGEREF _Toc63779730 \h </w:instrText>
            </w:r>
            <w:r w:rsidR="00772861">
              <w:rPr>
                <w:webHidden/>
              </w:rPr>
            </w:r>
            <w:r w:rsidR="00772861">
              <w:rPr>
                <w:webHidden/>
              </w:rPr>
              <w:fldChar w:fldCharType="separate"/>
            </w:r>
            <w:r>
              <w:rPr>
                <w:webHidden/>
              </w:rPr>
              <w:t>25</w:t>
            </w:r>
            <w:r w:rsidR="00772861">
              <w:rPr>
                <w:webHidden/>
              </w:rPr>
              <w:fldChar w:fldCharType="end"/>
            </w:r>
          </w:hyperlink>
        </w:p>
        <w:p w14:paraId="48F8C161" w14:textId="2501F8EE" w:rsidR="00772861" w:rsidRDefault="00EC70BF">
          <w:pPr>
            <w:pStyle w:val="TOC2"/>
            <w:rPr>
              <w:sz w:val="22"/>
              <w:szCs w:val="22"/>
            </w:rPr>
          </w:pPr>
          <w:hyperlink w:anchor="_Toc63779731" w:history="1">
            <w:r w:rsidR="00772861" w:rsidRPr="00CE573F">
              <w:rPr>
                <w:rStyle w:val="Hyperlink"/>
              </w:rPr>
              <w:t>9.2</w:t>
            </w:r>
            <w:r w:rsidR="00772861">
              <w:rPr>
                <w:sz w:val="22"/>
                <w:szCs w:val="22"/>
              </w:rPr>
              <w:tab/>
            </w:r>
            <w:r w:rsidR="00772861" w:rsidRPr="00CE573F">
              <w:rPr>
                <w:rStyle w:val="Hyperlink"/>
              </w:rPr>
              <w:t>Sample Size Determination</w:t>
            </w:r>
            <w:r w:rsidR="00772861">
              <w:rPr>
                <w:webHidden/>
              </w:rPr>
              <w:tab/>
            </w:r>
            <w:r w:rsidR="00772861">
              <w:rPr>
                <w:webHidden/>
              </w:rPr>
              <w:fldChar w:fldCharType="begin"/>
            </w:r>
            <w:r w:rsidR="00772861">
              <w:rPr>
                <w:webHidden/>
              </w:rPr>
              <w:instrText xml:space="preserve"> PAGEREF _Toc63779731 \h </w:instrText>
            </w:r>
            <w:r w:rsidR="00772861">
              <w:rPr>
                <w:webHidden/>
              </w:rPr>
            </w:r>
            <w:r w:rsidR="00772861">
              <w:rPr>
                <w:webHidden/>
              </w:rPr>
              <w:fldChar w:fldCharType="separate"/>
            </w:r>
            <w:r>
              <w:rPr>
                <w:webHidden/>
              </w:rPr>
              <w:t>25</w:t>
            </w:r>
            <w:r w:rsidR="00772861">
              <w:rPr>
                <w:webHidden/>
              </w:rPr>
              <w:fldChar w:fldCharType="end"/>
            </w:r>
          </w:hyperlink>
        </w:p>
        <w:p w14:paraId="0A1F707F" w14:textId="1208E31D" w:rsidR="00772861" w:rsidRDefault="00EC70BF">
          <w:pPr>
            <w:pStyle w:val="TOC2"/>
            <w:rPr>
              <w:sz w:val="22"/>
              <w:szCs w:val="22"/>
            </w:rPr>
          </w:pPr>
          <w:hyperlink w:anchor="_Toc63779732" w:history="1">
            <w:r w:rsidR="00772861" w:rsidRPr="00CE573F">
              <w:rPr>
                <w:rStyle w:val="Hyperlink"/>
              </w:rPr>
              <w:t>9.3</w:t>
            </w:r>
            <w:r w:rsidR="00772861">
              <w:rPr>
                <w:sz w:val="22"/>
                <w:szCs w:val="22"/>
              </w:rPr>
              <w:tab/>
            </w:r>
            <w:r w:rsidR="00772861" w:rsidRPr="00CE573F">
              <w:rPr>
                <w:rStyle w:val="Hyperlink"/>
              </w:rPr>
              <w:t>Populations for Analyses</w:t>
            </w:r>
            <w:r w:rsidR="00772861">
              <w:rPr>
                <w:webHidden/>
              </w:rPr>
              <w:tab/>
            </w:r>
            <w:r w:rsidR="00772861">
              <w:rPr>
                <w:webHidden/>
              </w:rPr>
              <w:fldChar w:fldCharType="begin"/>
            </w:r>
            <w:r w:rsidR="00772861">
              <w:rPr>
                <w:webHidden/>
              </w:rPr>
              <w:instrText xml:space="preserve"> PAGEREF _Toc63779732 \h </w:instrText>
            </w:r>
            <w:r w:rsidR="00772861">
              <w:rPr>
                <w:webHidden/>
              </w:rPr>
            </w:r>
            <w:r w:rsidR="00772861">
              <w:rPr>
                <w:webHidden/>
              </w:rPr>
              <w:fldChar w:fldCharType="separate"/>
            </w:r>
            <w:r>
              <w:rPr>
                <w:webHidden/>
              </w:rPr>
              <w:t>26</w:t>
            </w:r>
            <w:r w:rsidR="00772861">
              <w:rPr>
                <w:webHidden/>
              </w:rPr>
              <w:fldChar w:fldCharType="end"/>
            </w:r>
          </w:hyperlink>
        </w:p>
        <w:p w14:paraId="732B6BD6" w14:textId="02554451" w:rsidR="00772861" w:rsidRDefault="00EC70BF">
          <w:pPr>
            <w:pStyle w:val="TOC2"/>
            <w:rPr>
              <w:sz w:val="22"/>
              <w:szCs w:val="22"/>
            </w:rPr>
          </w:pPr>
          <w:hyperlink w:anchor="_Toc63779733" w:history="1">
            <w:r w:rsidR="00772861" w:rsidRPr="00CE573F">
              <w:rPr>
                <w:rStyle w:val="Hyperlink"/>
              </w:rPr>
              <w:t>9.4</w:t>
            </w:r>
            <w:r w:rsidR="00772861">
              <w:rPr>
                <w:sz w:val="22"/>
                <w:szCs w:val="22"/>
              </w:rPr>
              <w:tab/>
            </w:r>
            <w:r w:rsidR="00772861" w:rsidRPr="00CE573F">
              <w:rPr>
                <w:rStyle w:val="Hyperlink"/>
              </w:rPr>
              <w:t>Statistical Analyses</w:t>
            </w:r>
            <w:r w:rsidR="00772861">
              <w:rPr>
                <w:webHidden/>
              </w:rPr>
              <w:tab/>
            </w:r>
            <w:r w:rsidR="00772861">
              <w:rPr>
                <w:webHidden/>
              </w:rPr>
              <w:fldChar w:fldCharType="begin"/>
            </w:r>
            <w:r w:rsidR="00772861">
              <w:rPr>
                <w:webHidden/>
              </w:rPr>
              <w:instrText xml:space="preserve"> PAGEREF _Toc63779733 \h </w:instrText>
            </w:r>
            <w:r w:rsidR="00772861">
              <w:rPr>
                <w:webHidden/>
              </w:rPr>
            </w:r>
            <w:r w:rsidR="00772861">
              <w:rPr>
                <w:webHidden/>
              </w:rPr>
              <w:fldChar w:fldCharType="separate"/>
            </w:r>
            <w:r>
              <w:rPr>
                <w:webHidden/>
              </w:rPr>
              <w:t>27</w:t>
            </w:r>
            <w:r w:rsidR="00772861">
              <w:rPr>
                <w:webHidden/>
              </w:rPr>
              <w:fldChar w:fldCharType="end"/>
            </w:r>
          </w:hyperlink>
        </w:p>
        <w:p w14:paraId="63D4D751" w14:textId="06F5078D" w:rsidR="00772861" w:rsidRDefault="00EC70BF">
          <w:pPr>
            <w:pStyle w:val="TOC3"/>
            <w:rPr>
              <w:noProof/>
              <w:sz w:val="22"/>
              <w:szCs w:val="22"/>
            </w:rPr>
          </w:pPr>
          <w:hyperlink w:anchor="_Toc63779734" w:history="1">
            <w:r w:rsidR="00772861" w:rsidRPr="00CE573F">
              <w:rPr>
                <w:rStyle w:val="Hyperlink"/>
                <w:noProof/>
              </w:rPr>
              <w:t>9.4.1</w:t>
            </w:r>
            <w:r w:rsidR="00772861">
              <w:rPr>
                <w:noProof/>
                <w:sz w:val="22"/>
                <w:szCs w:val="22"/>
              </w:rPr>
              <w:tab/>
            </w:r>
            <w:r w:rsidR="00772861" w:rsidRPr="00CE573F">
              <w:rPr>
                <w:rStyle w:val="Hyperlink"/>
                <w:noProof/>
              </w:rPr>
              <w:t>General Approach</w:t>
            </w:r>
            <w:r w:rsidR="00772861">
              <w:rPr>
                <w:noProof/>
                <w:webHidden/>
              </w:rPr>
              <w:tab/>
            </w:r>
            <w:r w:rsidR="00772861">
              <w:rPr>
                <w:noProof/>
                <w:webHidden/>
              </w:rPr>
              <w:fldChar w:fldCharType="begin"/>
            </w:r>
            <w:r w:rsidR="00772861">
              <w:rPr>
                <w:noProof/>
                <w:webHidden/>
              </w:rPr>
              <w:instrText xml:space="preserve"> PAGEREF _Toc63779734 \h </w:instrText>
            </w:r>
            <w:r w:rsidR="00772861">
              <w:rPr>
                <w:noProof/>
                <w:webHidden/>
              </w:rPr>
            </w:r>
            <w:r w:rsidR="00772861">
              <w:rPr>
                <w:noProof/>
                <w:webHidden/>
              </w:rPr>
              <w:fldChar w:fldCharType="separate"/>
            </w:r>
            <w:r>
              <w:rPr>
                <w:noProof/>
                <w:webHidden/>
              </w:rPr>
              <w:t>27</w:t>
            </w:r>
            <w:r w:rsidR="00772861">
              <w:rPr>
                <w:noProof/>
                <w:webHidden/>
              </w:rPr>
              <w:fldChar w:fldCharType="end"/>
            </w:r>
          </w:hyperlink>
        </w:p>
        <w:p w14:paraId="775531E3" w14:textId="5C739C16" w:rsidR="00772861" w:rsidRDefault="00EC70BF">
          <w:pPr>
            <w:pStyle w:val="TOC3"/>
            <w:rPr>
              <w:noProof/>
              <w:sz w:val="22"/>
              <w:szCs w:val="22"/>
            </w:rPr>
          </w:pPr>
          <w:hyperlink w:anchor="_Toc63779735" w:history="1">
            <w:r w:rsidR="00772861" w:rsidRPr="00CE573F">
              <w:rPr>
                <w:rStyle w:val="Hyperlink"/>
                <w:noProof/>
              </w:rPr>
              <w:t>9.4.2</w:t>
            </w:r>
            <w:r w:rsidR="00772861">
              <w:rPr>
                <w:noProof/>
                <w:sz w:val="22"/>
                <w:szCs w:val="22"/>
              </w:rPr>
              <w:tab/>
            </w:r>
            <w:r w:rsidR="00772861" w:rsidRPr="00CE573F">
              <w:rPr>
                <w:rStyle w:val="Hyperlink"/>
                <w:noProof/>
              </w:rPr>
              <w:t>Analysis of the Primary Endpoint(s)</w:t>
            </w:r>
            <w:r w:rsidR="00772861">
              <w:rPr>
                <w:noProof/>
                <w:webHidden/>
              </w:rPr>
              <w:tab/>
            </w:r>
            <w:r w:rsidR="00772861">
              <w:rPr>
                <w:noProof/>
                <w:webHidden/>
              </w:rPr>
              <w:fldChar w:fldCharType="begin"/>
            </w:r>
            <w:r w:rsidR="00772861">
              <w:rPr>
                <w:noProof/>
                <w:webHidden/>
              </w:rPr>
              <w:instrText xml:space="preserve"> PAGEREF _Toc63779735 \h </w:instrText>
            </w:r>
            <w:r w:rsidR="00772861">
              <w:rPr>
                <w:noProof/>
                <w:webHidden/>
              </w:rPr>
            </w:r>
            <w:r w:rsidR="00772861">
              <w:rPr>
                <w:noProof/>
                <w:webHidden/>
              </w:rPr>
              <w:fldChar w:fldCharType="separate"/>
            </w:r>
            <w:r>
              <w:rPr>
                <w:noProof/>
                <w:webHidden/>
              </w:rPr>
              <w:t>27</w:t>
            </w:r>
            <w:r w:rsidR="00772861">
              <w:rPr>
                <w:noProof/>
                <w:webHidden/>
              </w:rPr>
              <w:fldChar w:fldCharType="end"/>
            </w:r>
          </w:hyperlink>
        </w:p>
        <w:p w14:paraId="1A67CE26" w14:textId="1E04FE95" w:rsidR="00772861" w:rsidRDefault="00EC70BF">
          <w:pPr>
            <w:pStyle w:val="TOC3"/>
            <w:rPr>
              <w:noProof/>
              <w:sz w:val="22"/>
              <w:szCs w:val="22"/>
            </w:rPr>
          </w:pPr>
          <w:hyperlink w:anchor="_Toc63779736" w:history="1">
            <w:r w:rsidR="00772861" w:rsidRPr="00CE573F">
              <w:rPr>
                <w:rStyle w:val="Hyperlink"/>
                <w:noProof/>
              </w:rPr>
              <w:t>9.4.3</w:t>
            </w:r>
            <w:r w:rsidR="00772861">
              <w:rPr>
                <w:noProof/>
                <w:sz w:val="22"/>
                <w:szCs w:val="22"/>
              </w:rPr>
              <w:tab/>
            </w:r>
            <w:r w:rsidR="00772861" w:rsidRPr="00CE573F">
              <w:rPr>
                <w:rStyle w:val="Hyperlink"/>
                <w:noProof/>
              </w:rPr>
              <w:t>Analysis of the Secondary Endpoint(s)</w:t>
            </w:r>
            <w:r w:rsidR="00772861">
              <w:rPr>
                <w:noProof/>
                <w:webHidden/>
              </w:rPr>
              <w:tab/>
            </w:r>
            <w:r w:rsidR="00772861">
              <w:rPr>
                <w:noProof/>
                <w:webHidden/>
              </w:rPr>
              <w:fldChar w:fldCharType="begin"/>
            </w:r>
            <w:r w:rsidR="00772861">
              <w:rPr>
                <w:noProof/>
                <w:webHidden/>
              </w:rPr>
              <w:instrText xml:space="preserve"> PAGEREF _Toc63779736 \h </w:instrText>
            </w:r>
            <w:r w:rsidR="00772861">
              <w:rPr>
                <w:noProof/>
                <w:webHidden/>
              </w:rPr>
            </w:r>
            <w:r w:rsidR="00772861">
              <w:rPr>
                <w:noProof/>
                <w:webHidden/>
              </w:rPr>
              <w:fldChar w:fldCharType="separate"/>
            </w:r>
            <w:r>
              <w:rPr>
                <w:noProof/>
                <w:webHidden/>
              </w:rPr>
              <w:t>27</w:t>
            </w:r>
            <w:r w:rsidR="00772861">
              <w:rPr>
                <w:noProof/>
                <w:webHidden/>
              </w:rPr>
              <w:fldChar w:fldCharType="end"/>
            </w:r>
          </w:hyperlink>
        </w:p>
        <w:p w14:paraId="1B5C44E0" w14:textId="364EC428" w:rsidR="00772861" w:rsidRDefault="00EC70BF">
          <w:pPr>
            <w:pStyle w:val="TOC3"/>
            <w:rPr>
              <w:noProof/>
              <w:sz w:val="22"/>
              <w:szCs w:val="22"/>
            </w:rPr>
          </w:pPr>
          <w:hyperlink w:anchor="_Toc63779737" w:history="1">
            <w:r w:rsidR="00772861" w:rsidRPr="00CE573F">
              <w:rPr>
                <w:rStyle w:val="Hyperlink"/>
                <w:noProof/>
              </w:rPr>
              <w:t>9.4.4</w:t>
            </w:r>
            <w:r w:rsidR="00772861">
              <w:rPr>
                <w:noProof/>
                <w:sz w:val="22"/>
                <w:szCs w:val="22"/>
              </w:rPr>
              <w:tab/>
            </w:r>
            <w:r w:rsidR="00772861" w:rsidRPr="00CE573F">
              <w:rPr>
                <w:rStyle w:val="Hyperlink"/>
                <w:noProof/>
              </w:rPr>
              <w:t>Baseline Descriptive Statistics</w:t>
            </w:r>
            <w:r w:rsidR="00772861">
              <w:rPr>
                <w:noProof/>
                <w:webHidden/>
              </w:rPr>
              <w:tab/>
            </w:r>
            <w:r w:rsidR="00772861">
              <w:rPr>
                <w:noProof/>
                <w:webHidden/>
              </w:rPr>
              <w:fldChar w:fldCharType="begin"/>
            </w:r>
            <w:r w:rsidR="00772861">
              <w:rPr>
                <w:noProof/>
                <w:webHidden/>
              </w:rPr>
              <w:instrText xml:space="preserve"> PAGEREF _Toc63779737 \h </w:instrText>
            </w:r>
            <w:r w:rsidR="00772861">
              <w:rPr>
                <w:noProof/>
                <w:webHidden/>
              </w:rPr>
            </w:r>
            <w:r w:rsidR="00772861">
              <w:rPr>
                <w:noProof/>
                <w:webHidden/>
              </w:rPr>
              <w:fldChar w:fldCharType="separate"/>
            </w:r>
            <w:r>
              <w:rPr>
                <w:noProof/>
                <w:webHidden/>
              </w:rPr>
              <w:t>28</w:t>
            </w:r>
            <w:r w:rsidR="00772861">
              <w:rPr>
                <w:noProof/>
                <w:webHidden/>
              </w:rPr>
              <w:fldChar w:fldCharType="end"/>
            </w:r>
          </w:hyperlink>
        </w:p>
        <w:p w14:paraId="3DCAFA46" w14:textId="52E59514" w:rsidR="00772861" w:rsidRDefault="00EC70BF">
          <w:pPr>
            <w:pStyle w:val="TOC1"/>
            <w:rPr>
              <w:noProof/>
              <w:sz w:val="22"/>
              <w:szCs w:val="22"/>
            </w:rPr>
          </w:pPr>
          <w:hyperlink w:anchor="_Toc63779738" w:history="1">
            <w:r w:rsidR="00772861" w:rsidRPr="00CE573F">
              <w:rPr>
                <w:rStyle w:val="Hyperlink"/>
                <w:noProof/>
              </w:rPr>
              <w:t>10</w:t>
            </w:r>
            <w:r w:rsidR="00772861">
              <w:rPr>
                <w:noProof/>
                <w:sz w:val="22"/>
                <w:szCs w:val="22"/>
              </w:rPr>
              <w:tab/>
            </w:r>
            <w:r w:rsidR="00772861" w:rsidRPr="00CE573F">
              <w:rPr>
                <w:rStyle w:val="Hyperlink"/>
                <w:noProof/>
              </w:rPr>
              <w:t>SUPPORTING DOCUMENTATION AND OPERATIONAL CONSIDERATIONS</w:t>
            </w:r>
            <w:r w:rsidR="00772861">
              <w:rPr>
                <w:noProof/>
                <w:webHidden/>
              </w:rPr>
              <w:tab/>
            </w:r>
            <w:r w:rsidR="00772861">
              <w:rPr>
                <w:noProof/>
                <w:webHidden/>
              </w:rPr>
              <w:fldChar w:fldCharType="begin"/>
            </w:r>
            <w:r w:rsidR="00772861">
              <w:rPr>
                <w:noProof/>
                <w:webHidden/>
              </w:rPr>
              <w:instrText xml:space="preserve"> PAGEREF _Toc63779738 \h </w:instrText>
            </w:r>
            <w:r w:rsidR="00772861">
              <w:rPr>
                <w:noProof/>
                <w:webHidden/>
              </w:rPr>
            </w:r>
            <w:r w:rsidR="00772861">
              <w:rPr>
                <w:noProof/>
                <w:webHidden/>
              </w:rPr>
              <w:fldChar w:fldCharType="separate"/>
            </w:r>
            <w:r>
              <w:rPr>
                <w:noProof/>
                <w:webHidden/>
              </w:rPr>
              <w:t>28</w:t>
            </w:r>
            <w:r w:rsidR="00772861">
              <w:rPr>
                <w:noProof/>
                <w:webHidden/>
              </w:rPr>
              <w:fldChar w:fldCharType="end"/>
            </w:r>
          </w:hyperlink>
        </w:p>
        <w:p w14:paraId="2EF03269" w14:textId="655DFF26" w:rsidR="00772861" w:rsidRDefault="00EC70BF">
          <w:pPr>
            <w:pStyle w:val="TOC2"/>
            <w:rPr>
              <w:sz w:val="22"/>
              <w:szCs w:val="22"/>
            </w:rPr>
          </w:pPr>
          <w:hyperlink w:anchor="_Toc63779739" w:history="1">
            <w:r w:rsidR="00772861" w:rsidRPr="00CE573F">
              <w:rPr>
                <w:rStyle w:val="Hyperlink"/>
              </w:rPr>
              <w:t>10.1</w:t>
            </w:r>
            <w:r w:rsidR="00772861">
              <w:rPr>
                <w:sz w:val="22"/>
                <w:szCs w:val="22"/>
              </w:rPr>
              <w:tab/>
            </w:r>
            <w:r w:rsidR="00772861" w:rsidRPr="00CE573F">
              <w:rPr>
                <w:rStyle w:val="Hyperlink"/>
              </w:rPr>
              <w:t>Regulatory, Ethical, and Study Oversight Considerations</w:t>
            </w:r>
            <w:r w:rsidR="00772861">
              <w:rPr>
                <w:webHidden/>
              </w:rPr>
              <w:tab/>
            </w:r>
            <w:r w:rsidR="00772861">
              <w:rPr>
                <w:webHidden/>
              </w:rPr>
              <w:fldChar w:fldCharType="begin"/>
            </w:r>
            <w:r w:rsidR="00772861">
              <w:rPr>
                <w:webHidden/>
              </w:rPr>
              <w:instrText xml:space="preserve"> PAGEREF _Toc63779739 \h </w:instrText>
            </w:r>
            <w:r w:rsidR="00772861">
              <w:rPr>
                <w:webHidden/>
              </w:rPr>
            </w:r>
            <w:r w:rsidR="00772861">
              <w:rPr>
                <w:webHidden/>
              </w:rPr>
              <w:fldChar w:fldCharType="separate"/>
            </w:r>
            <w:r>
              <w:rPr>
                <w:webHidden/>
              </w:rPr>
              <w:t>28</w:t>
            </w:r>
            <w:r w:rsidR="00772861">
              <w:rPr>
                <w:webHidden/>
              </w:rPr>
              <w:fldChar w:fldCharType="end"/>
            </w:r>
          </w:hyperlink>
        </w:p>
        <w:p w14:paraId="4FCABDF6" w14:textId="24B65CC8" w:rsidR="00772861" w:rsidRDefault="00EC70BF">
          <w:pPr>
            <w:pStyle w:val="TOC3"/>
            <w:rPr>
              <w:noProof/>
              <w:sz w:val="22"/>
              <w:szCs w:val="22"/>
            </w:rPr>
          </w:pPr>
          <w:hyperlink w:anchor="_Toc63779740" w:history="1">
            <w:r w:rsidR="00772861" w:rsidRPr="00CE573F">
              <w:rPr>
                <w:rStyle w:val="Hyperlink"/>
                <w:noProof/>
              </w:rPr>
              <w:t>10.1.1</w:t>
            </w:r>
            <w:r w:rsidR="00772861">
              <w:rPr>
                <w:noProof/>
                <w:sz w:val="22"/>
                <w:szCs w:val="22"/>
              </w:rPr>
              <w:tab/>
            </w:r>
            <w:r w:rsidR="00772861" w:rsidRPr="00CE573F">
              <w:rPr>
                <w:rStyle w:val="Hyperlink"/>
                <w:noProof/>
              </w:rPr>
              <w:t>Informed Consent Process</w:t>
            </w:r>
            <w:r w:rsidR="00772861">
              <w:rPr>
                <w:noProof/>
                <w:webHidden/>
              </w:rPr>
              <w:tab/>
            </w:r>
            <w:r w:rsidR="00772861">
              <w:rPr>
                <w:noProof/>
                <w:webHidden/>
              </w:rPr>
              <w:fldChar w:fldCharType="begin"/>
            </w:r>
            <w:r w:rsidR="00772861">
              <w:rPr>
                <w:noProof/>
                <w:webHidden/>
              </w:rPr>
              <w:instrText xml:space="preserve"> PAGEREF _Toc63779740 \h </w:instrText>
            </w:r>
            <w:r w:rsidR="00772861">
              <w:rPr>
                <w:noProof/>
                <w:webHidden/>
              </w:rPr>
            </w:r>
            <w:r w:rsidR="00772861">
              <w:rPr>
                <w:noProof/>
                <w:webHidden/>
              </w:rPr>
              <w:fldChar w:fldCharType="separate"/>
            </w:r>
            <w:r>
              <w:rPr>
                <w:noProof/>
                <w:webHidden/>
              </w:rPr>
              <w:t>28</w:t>
            </w:r>
            <w:r w:rsidR="00772861">
              <w:rPr>
                <w:noProof/>
                <w:webHidden/>
              </w:rPr>
              <w:fldChar w:fldCharType="end"/>
            </w:r>
          </w:hyperlink>
        </w:p>
        <w:p w14:paraId="2FE65BB6" w14:textId="22873324" w:rsidR="00772861" w:rsidRDefault="00EC70BF">
          <w:pPr>
            <w:pStyle w:val="TOC3"/>
            <w:rPr>
              <w:noProof/>
              <w:sz w:val="22"/>
              <w:szCs w:val="22"/>
            </w:rPr>
          </w:pPr>
          <w:hyperlink w:anchor="_Toc63779741" w:history="1">
            <w:r w:rsidR="00772861" w:rsidRPr="00CE573F">
              <w:rPr>
                <w:rStyle w:val="Hyperlink"/>
                <w:noProof/>
              </w:rPr>
              <w:t>10.1.2</w:t>
            </w:r>
            <w:r w:rsidR="00772861">
              <w:rPr>
                <w:noProof/>
                <w:sz w:val="22"/>
                <w:szCs w:val="22"/>
              </w:rPr>
              <w:tab/>
            </w:r>
            <w:r w:rsidR="00772861" w:rsidRPr="00CE573F">
              <w:rPr>
                <w:rStyle w:val="Hyperlink"/>
                <w:noProof/>
              </w:rPr>
              <w:t>Confidentiality and Privacy</w:t>
            </w:r>
            <w:r w:rsidR="00772861">
              <w:rPr>
                <w:noProof/>
                <w:webHidden/>
              </w:rPr>
              <w:tab/>
            </w:r>
            <w:r w:rsidR="00772861">
              <w:rPr>
                <w:noProof/>
                <w:webHidden/>
              </w:rPr>
              <w:fldChar w:fldCharType="begin"/>
            </w:r>
            <w:r w:rsidR="00772861">
              <w:rPr>
                <w:noProof/>
                <w:webHidden/>
              </w:rPr>
              <w:instrText xml:space="preserve"> PAGEREF _Toc63779741 \h </w:instrText>
            </w:r>
            <w:r w:rsidR="00772861">
              <w:rPr>
                <w:noProof/>
                <w:webHidden/>
              </w:rPr>
            </w:r>
            <w:r w:rsidR="00772861">
              <w:rPr>
                <w:noProof/>
                <w:webHidden/>
              </w:rPr>
              <w:fldChar w:fldCharType="separate"/>
            </w:r>
            <w:r>
              <w:rPr>
                <w:noProof/>
                <w:webHidden/>
              </w:rPr>
              <w:t>29</w:t>
            </w:r>
            <w:r w:rsidR="00772861">
              <w:rPr>
                <w:noProof/>
                <w:webHidden/>
              </w:rPr>
              <w:fldChar w:fldCharType="end"/>
            </w:r>
          </w:hyperlink>
        </w:p>
        <w:p w14:paraId="33592AB0" w14:textId="1B1CC091" w:rsidR="00772861" w:rsidRDefault="00EC70BF">
          <w:pPr>
            <w:pStyle w:val="TOC3"/>
            <w:rPr>
              <w:noProof/>
              <w:sz w:val="22"/>
              <w:szCs w:val="22"/>
            </w:rPr>
          </w:pPr>
          <w:hyperlink w:anchor="_Toc63779742" w:history="1">
            <w:r w:rsidR="00772861" w:rsidRPr="00CE573F">
              <w:rPr>
                <w:rStyle w:val="Hyperlink"/>
                <w:noProof/>
              </w:rPr>
              <w:t>10.1.3</w:t>
            </w:r>
            <w:r w:rsidR="00772861">
              <w:rPr>
                <w:noProof/>
                <w:sz w:val="22"/>
                <w:szCs w:val="22"/>
              </w:rPr>
              <w:tab/>
            </w:r>
            <w:r w:rsidR="00772861" w:rsidRPr="00CE573F">
              <w:rPr>
                <w:rStyle w:val="Hyperlink"/>
                <w:noProof/>
              </w:rPr>
              <w:t>Future Use of Stored Specimens and Data</w:t>
            </w:r>
            <w:r w:rsidR="00772861">
              <w:rPr>
                <w:noProof/>
                <w:webHidden/>
              </w:rPr>
              <w:tab/>
            </w:r>
            <w:r w:rsidR="00772861">
              <w:rPr>
                <w:noProof/>
                <w:webHidden/>
              </w:rPr>
              <w:fldChar w:fldCharType="begin"/>
            </w:r>
            <w:r w:rsidR="00772861">
              <w:rPr>
                <w:noProof/>
                <w:webHidden/>
              </w:rPr>
              <w:instrText xml:space="preserve"> PAGEREF _Toc63779742 \h </w:instrText>
            </w:r>
            <w:r w:rsidR="00772861">
              <w:rPr>
                <w:noProof/>
                <w:webHidden/>
              </w:rPr>
            </w:r>
            <w:r w:rsidR="00772861">
              <w:rPr>
                <w:noProof/>
                <w:webHidden/>
              </w:rPr>
              <w:fldChar w:fldCharType="separate"/>
            </w:r>
            <w:r>
              <w:rPr>
                <w:noProof/>
                <w:webHidden/>
              </w:rPr>
              <w:t>30</w:t>
            </w:r>
            <w:r w:rsidR="00772861">
              <w:rPr>
                <w:noProof/>
                <w:webHidden/>
              </w:rPr>
              <w:fldChar w:fldCharType="end"/>
            </w:r>
          </w:hyperlink>
        </w:p>
        <w:p w14:paraId="7EC7660B" w14:textId="05235B67" w:rsidR="00772861" w:rsidRDefault="00EC70BF">
          <w:pPr>
            <w:pStyle w:val="TOC3"/>
            <w:rPr>
              <w:noProof/>
              <w:sz w:val="22"/>
              <w:szCs w:val="22"/>
            </w:rPr>
          </w:pPr>
          <w:hyperlink w:anchor="_Toc63779743" w:history="1">
            <w:r w:rsidR="00772861" w:rsidRPr="00CE573F">
              <w:rPr>
                <w:rStyle w:val="Hyperlink"/>
                <w:noProof/>
              </w:rPr>
              <w:t>10.1.4</w:t>
            </w:r>
            <w:r w:rsidR="00772861">
              <w:rPr>
                <w:noProof/>
                <w:sz w:val="22"/>
                <w:szCs w:val="22"/>
              </w:rPr>
              <w:tab/>
            </w:r>
            <w:r w:rsidR="00772861" w:rsidRPr="00CE573F">
              <w:rPr>
                <w:rStyle w:val="Hyperlink"/>
                <w:noProof/>
              </w:rPr>
              <w:t>Key Roles and Study Governance</w:t>
            </w:r>
            <w:r w:rsidR="00772861">
              <w:rPr>
                <w:noProof/>
                <w:webHidden/>
              </w:rPr>
              <w:tab/>
            </w:r>
            <w:r w:rsidR="00772861">
              <w:rPr>
                <w:noProof/>
                <w:webHidden/>
              </w:rPr>
              <w:fldChar w:fldCharType="begin"/>
            </w:r>
            <w:r w:rsidR="00772861">
              <w:rPr>
                <w:noProof/>
                <w:webHidden/>
              </w:rPr>
              <w:instrText xml:space="preserve"> PAGEREF _Toc63779743 \h </w:instrText>
            </w:r>
            <w:r w:rsidR="00772861">
              <w:rPr>
                <w:noProof/>
                <w:webHidden/>
              </w:rPr>
            </w:r>
            <w:r w:rsidR="00772861">
              <w:rPr>
                <w:noProof/>
                <w:webHidden/>
              </w:rPr>
              <w:fldChar w:fldCharType="separate"/>
            </w:r>
            <w:r>
              <w:rPr>
                <w:noProof/>
                <w:webHidden/>
              </w:rPr>
              <w:t>31</w:t>
            </w:r>
            <w:r w:rsidR="00772861">
              <w:rPr>
                <w:noProof/>
                <w:webHidden/>
              </w:rPr>
              <w:fldChar w:fldCharType="end"/>
            </w:r>
          </w:hyperlink>
        </w:p>
        <w:p w14:paraId="42A2B878" w14:textId="14AB3815" w:rsidR="00772861" w:rsidRDefault="00EC70BF">
          <w:pPr>
            <w:pStyle w:val="TOC3"/>
            <w:rPr>
              <w:noProof/>
              <w:sz w:val="22"/>
              <w:szCs w:val="22"/>
            </w:rPr>
          </w:pPr>
          <w:hyperlink w:anchor="_Toc63779744" w:history="1">
            <w:r w:rsidR="00772861" w:rsidRPr="00CE573F">
              <w:rPr>
                <w:rStyle w:val="Hyperlink"/>
                <w:noProof/>
              </w:rPr>
              <w:t>10.1.5</w:t>
            </w:r>
            <w:r w:rsidR="00772861">
              <w:rPr>
                <w:noProof/>
                <w:sz w:val="22"/>
                <w:szCs w:val="22"/>
              </w:rPr>
              <w:tab/>
            </w:r>
            <w:r w:rsidR="00772861" w:rsidRPr="00CE573F">
              <w:rPr>
                <w:rStyle w:val="Hyperlink"/>
                <w:noProof/>
              </w:rPr>
              <w:t>Safety Oversight</w:t>
            </w:r>
            <w:r w:rsidR="00772861">
              <w:rPr>
                <w:noProof/>
                <w:webHidden/>
              </w:rPr>
              <w:tab/>
            </w:r>
            <w:r w:rsidR="00772861">
              <w:rPr>
                <w:noProof/>
                <w:webHidden/>
              </w:rPr>
              <w:fldChar w:fldCharType="begin"/>
            </w:r>
            <w:r w:rsidR="00772861">
              <w:rPr>
                <w:noProof/>
                <w:webHidden/>
              </w:rPr>
              <w:instrText xml:space="preserve"> PAGEREF _Toc63779744 \h </w:instrText>
            </w:r>
            <w:r w:rsidR="00772861">
              <w:rPr>
                <w:noProof/>
                <w:webHidden/>
              </w:rPr>
            </w:r>
            <w:r w:rsidR="00772861">
              <w:rPr>
                <w:noProof/>
                <w:webHidden/>
              </w:rPr>
              <w:fldChar w:fldCharType="separate"/>
            </w:r>
            <w:r>
              <w:rPr>
                <w:noProof/>
                <w:webHidden/>
              </w:rPr>
              <w:t>31</w:t>
            </w:r>
            <w:r w:rsidR="00772861">
              <w:rPr>
                <w:noProof/>
                <w:webHidden/>
              </w:rPr>
              <w:fldChar w:fldCharType="end"/>
            </w:r>
          </w:hyperlink>
        </w:p>
        <w:p w14:paraId="778BB2D3" w14:textId="2BB7D80E" w:rsidR="00772861" w:rsidRDefault="00EC70BF">
          <w:pPr>
            <w:pStyle w:val="TOC3"/>
            <w:rPr>
              <w:noProof/>
              <w:sz w:val="22"/>
              <w:szCs w:val="22"/>
            </w:rPr>
          </w:pPr>
          <w:hyperlink w:anchor="_Toc63779745" w:history="1">
            <w:r w:rsidR="00772861" w:rsidRPr="00CE573F">
              <w:rPr>
                <w:rStyle w:val="Hyperlink"/>
                <w:noProof/>
              </w:rPr>
              <w:t>10.1.6</w:t>
            </w:r>
            <w:r w:rsidR="00772861">
              <w:rPr>
                <w:noProof/>
                <w:sz w:val="22"/>
                <w:szCs w:val="22"/>
              </w:rPr>
              <w:tab/>
            </w:r>
            <w:r w:rsidR="00772861" w:rsidRPr="00CE573F">
              <w:rPr>
                <w:rStyle w:val="Hyperlink"/>
                <w:noProof/>
              </w:rPr>
              <w:t>Quality Assurance and Quality Control</w:t>
            </w:r>
            <w:r w:rsidR="00772861">
              <w:rPr>
                <w:noProof/>
                <w:webHidden/>
              </w:rPr>
              <w:tab/>
            </w:r>
            <w:r w:rsidR="00772861">
              <w:rPr>
                <w:noProof/>
                <w:webHidden/>
              </w:rPr>
              <w:fldChar w:fldCharType="begin"/>
            </w:r>
            <w:r w:rsidR="00772861">
              <w:rPr>
                <w:noProof/>
                <w:webHidden/>
              </w:rPr>
              <w:instrText xml:space="preserve"> PAGEREF _Toc63779745 \h </w:instrText>
            </w:r>
            <w:r w:rsidR="00772861">
              <w:rPr>
                <w:noProof/>
                <w:webHidden/>
              </w:rPr>
            </w:r>
            <w:r w:rsidR="00772861">
              <w:rPr>
                <w:noProof/>
                <w:webHidden/>
              </w:rPr>
              <w:fldChar w:fldCharType="separate"/>
            </w:r>
            <w:r>
              <w:rPr>
                <w:noProof/>
                <w:webHidden/>
              </w:rPr>
              <w:t>32</w:t>
            </w:r>
            <w:r w:rsidR="00772861">
              <w:rPr>
                <w:noProof/>
                <w:webHidden/>
              </w:rPr>
              <w:fldChar w:fldCharType="end"/>
            </w:r>
          </w:hyperlink>
        </w:p>
        <w:p w14:paraId="455843AF" w14:textId="0EE12AD5" w:rsidR="00772861" w:rsidRDefault="00EC70BF">
          <w:pPr>
            <w:pStyle w:val="TOC3"/>
            <w:rPr>
              <w:noProof/>
              <w:sz w:val="22"/>
              <w:szCs w:val="22"/>
            </w:rPr>
          </w:pPr>
          <w:hyperlink w:anchor="_Toc63779746" w:history="1">
            <w:r w:rsidR="00772861" w:rsidRPr="00CE573F">
              <w:rPr>
                <w:rStyle w:val="Hyperlink"/>
                <w:noProof/>
              </w:rPr>
              <w:t>10.1.7</w:t>
            </w:r>
            <w:r w:rsidR="00772861">
              <w:rPr>
                <w:noProof/>
                <w:sz w:val="22"/>
                <w:szCs w:val="22"/>
              </w:rPr>
              <w:tab/>
            </w:r>
            <w:r w:rsidR="00772861" w:rsidRPr="00CE573F">
              <w:rPr>
                <w:rStyle w:val="Hyperlink"/>
                <w:noProof/>
              </w:rPr>
              <w:t>Data Handling and Record Keeping</w:t>
            </w:r>
            <w:r w:rsidR="00772861">
              <w:rPr>
                <w:noProof/>
                <w:webHidden/>
              </w:rPr>
              <w:tab/>
            </w:r>
            <w:r w:rsidR="00772861">
              <w:rPr>
                <w:noProof/>
                <w:webHidden/>
              </w:rPr>
              <w:fldChar w:fldCharType="begin"/>
            </w:r>
            <w:r w:rsidR="00772861">
              <w:rPr>
                <w:noProof/>
                <w:webHidden/>
              </w:rPr>
              <w:instrText xml:space="preserve"> PAGEREF _Toc63779746 \h </w:instrText>
            </w:r>
            <w:r w:rsidR="00772861">
              <w:rPr>
                <w:noProof/>
                <w:webHidden/>
              </w:rPr>
            </w:r>
            <w:r w:rsidR="00772861">
              <w:rPr>
                <w:noProof/>
                <w:webHidden/>
              </w:rPr>
              <w:fldChar w:fldCharType="separate"/>
            </w:r>
            <w:r>
              <w:rPr>
                <w:noProof/>
                <w:webHidden/>
              </w:rPr>
              <w:t>33</w:t>
            </w:r>
            <w:r w:rsidR="00772861">
              <w:rPr>
                <w:noProof/>
                <w:webHidden/>
              </w:rPr>
              <w:fldChar w:fldCharType="end"/>
            </w:r>
          </w:hyperlink>
        </w:p>
        <w:p w14:paraId="6629744D" w14:textId="47F0E73D" w:rsidR="00772861" w:rsidRDefault="00EC70BF">
          <w:pPr>
            <w:pStyle w:val="TOC3"/>
            <w:rPr>
              <w:noProof/>
              <w:sz w:val="22"/>
              <w:szCs w:val="22"/>
            </w:rPr>
          </w:pPr>
          <w:hyperlink w:anchor="_Toc63779747" w:history="1">
            <w:r w:rsidR="00772861" w:rsidRPr="00CE573F">
              <w:rPr>
                <w:rStyle w:val="Hyperlink"/>
                <w:noProof/>
              </w:rPr>
              <w:t>10.1.8</w:t>
            </w:r>
            <w:r w:rsidR="00772861">
              <w:rPr>
                <w:noProof/>
                <w:sz w:val="22"/>
                <w:szCs w:val="22"/>
              </w:rPr>
              <w:tab/>
            </w:r>
            <w:r w:rsidR="00772861" w:rsidRPr="00CE573F">
              <w:rPr>
                <w:rStyle w:val="Hyperlink"/>
                <w:noProof/>
              </w:rPr>
              <w:t>OTHER REPORTABLE INCIDENTS &amp; OCCURRENCES (ORIOS)</w:t>
            </w:r>
            <w:r w:rsidR="00772861">
              <w:rPr>
                <w:noProof/>
                <w:webHidden/>
              </w:rPr>
              <w:tab/>
            </w:r>
            <w:r w:rsidR="00772861">
              <w:rPr>
                <w:noProof/>
                <w:webHidden/>
              </w:rPr>
              <w:fldChar w:fldCharType="begin"/>
            </w:r>
            <w:r w:rsidR="00772861">
              <w:rPr>
                <w:noProof/>
                <w:webHidden/>
              </w:rPr>
              <w:instrText xml:space="preserve"> PAGEREF _Toc63779747 \h </w:instrText>
            </w:r>
            <w:r w:rsidR="00772861">
              <w:rPr>
                <w:noProof/>
                <w:webHidden/>
              </w:rPr>
            </w:r>
            <w:r w:rsidR="00772861">
              <w:rPr>
                <w:noProof/>
                <w:webHidden/>
              </w:rPr>
              <w:fldChar w:fldCharType="separate"/>
            </w:r>
            <w:r>
              <w:rPr>
                <w:noProof/>
                <w:webHidden/>
              </w:rPr>
              <w:t>34</w:t>
            </w:r>
            <w:r w:rsidR="00772861">
              <w:rPr>
                <w:noProof/>
                <w:webHidden/>
              </w:rPr>
              <w:fldChar w:fldCharType="end"/>
            </w:r>
          </w:hyperlink>
        </w:p>
        <w:p w14:paraId="5F5FA51B" w14:textId="40381D5F" w:rsidR="00772861" w:rsidRDefault="00EC70BF">
          <w:pPr>
            <w:pStyle w:val="TOC3"/>
            <w:rPr>
              <w:noProof/>
              <w:sz w:val="22"/>
              <w:szCs w:val="22"/>
            </w:rPr>
          </w:pPr>
          <w:hyperlink w:anchor="_Toc63779748" w:history="1">
            <w:r w:rsidR="00772861" w:rsidRPr="00CE573F">
              <w:rPr>
                <w:rStyle w:val="Hyperlink"/>
                <w:noProof/>
              </w:rPr>
              <w:t>10.1.9</w:t>
            </w:r>
            <w:r w:rsidR="00772861">
              <w:rPr>
                <w:noProof/>
                <w:sz w:val="22"/>
                <w:szCs w:val="22"/>
              </w:rPr>
              <w:tab/>
            </w:r>
            <w:r w:rsidR="00772861" w:rsidRPr="00CE573F">
              <w:rPr>
                <w:rStyle w:val="Hyperlink"/>
                <w:noProof/>
              </w:rPr>
              <w:t>Publication and Data Sharing Policy</w:t>
            </w:r>
            <w:r w:rsidR="00772861">
              <w:rPr>
                <w:noProof/>
                <w:webHidden/>
              </w:rPr>
              <w:tab/>
            </w:r>
            <w:r w:rsidR="00772861">
              <w:rPr>
                <w:noProof/>
                <w:webHidden/>
              </w:rPr>
              <w:fldChar w:fldCharType="begin"/>
            </w:r>
            <w:r w:rsidR="00772861">
              <w:rPr>
                <w:noProof/>
                <w:webHidden/>
              </w:rPr>
              <w:instrText xml:space="preserve"> PAGEREF _Toc63779748 \h </w:instrText>
            </w:r>
            <w:r w:rsidR="00772861">
              <w:rPr>
                <w:noProof/>
                <w:webHidden/>
              </w:rPr>
            </w:r>
            <w:r w:rsidR="00772861">
              <w:rPr>
                <w:noProof/>
                <w:webHidden/>
              </w:rPr>
              <w:fldChar w:fldCharType="separate"/>
            </w:r>
            <w:r>
              <w:rPr>
                <w:noProof/>
                <w:webHidden/>
              </w:rPr>
              <w:t>35</w:t>
            </w:r>
            <w:r w:rsidR="00772861">
              <w:rPr>
                <w:noProof/>
                <w:webHidden/>
              </w:rPr>
              <w:fldChar w:fldCharType="end"/>
            </w:r>
          </w:hyperlink>
        </w:p>
        <w:p w14:paraId="734DF5AA" w14:textId="5691946C" w:rsidR="00772861" w:rsidRDefault="00EC70BF">
          <w:pPr>
            <w:pStyle w:val="TOC1"/>
            <w:rPr>
              <w:noProof/>
              <w:sz w:val="22"/>
              <w:szCs w:val="22"/>
            </w:rPr>
          </w:pPr>
          <w:hyperlink w:anchor="_Toc63779749" w:history="1">
            <w:r w:rsidR="00772861" w:rsidRPr="00CE573F">
              <w:rPr>
                <w:rStyle w:val="Hyperlink"/>
                <w:noProof/>
              </w:rPr>
              <w:t>11</w:t>
            </w:r>
            <w:r w:rsidR="00772861">
              <w:rPr>
                <w:noProof/>
                <w:sz w:val="22"/>
                <w:szCs w:val="22"/>
              </w:rPr>
              <w:tab/>
            </w:r>
            <w:r w:rsidR="00772861" w:rsidRPr="00CE573F">
              <w:rPr>
                <w:rStyle w:val="Hyperlink"/>
                <w:noProof/>
              </w:rPr>
              <w:t>REFERENCES</w:t>
            </w:r>
            <w:r w:rsidR="00772861">
              <w:rPr>
                <w:noProof/>
                <w:webHidden/>
              </w:rPr>
              <w:tab/>
            </w:r>
            <w:r w:rsidR="00772861">
              <w:rPr>
                <w:noProof/>
                <w:webHidden/>
              </w:rPr>
              <w:fldChar w:fldCharType="begin"/>
            </w:r>
            <w:r w:rsidR="00772861">
              <w:rPr>
                <w:noProof/>
                <w:webHidden/>
              </w:rPr>
              <w:instrText xml:space="preserve"> PAGEREF _Toc63779749 \h </w:instrText>
            </w:r>
            <w:r w:rsidR="00772861">
              <w:rPr>
                <w:noProof/>
                <w:webHidden/>
              </w:rPr>
            </w:r>
            <w:r w:rsidR="00772861">
              <w:rPr>
                <w:noProof/>
                <w:webHidden/>
              </w:rPr>
              <w:fldChar w:fldCharType="separate"/>
            </w:r>
            <w:r>
              <w:rPr>
                <w:noProof/>
                <w:webHidden/>
              </w:rPr>
              <w:t>37</w:t>
            </w:r>
            <w:r w:rsidR="00772861">
              <w:rPr>
                <w:noProof/>
                <w:webHidden/>
              </w:rPr>
              <w:fldChar w:fldCharType="end"/>
            </w:r>
          </w:hyperlink>
        </w:p>
        <w:p w14:paraId="10D67A70" w14:textId="44E235FD" w:rsidR="00772861" w:rsidRDefault="00EC70BF">
          <w:pPr>
            <w:pStyle w:val="TOC1"/>
            <w:rPr>
              <w:noProof/>
              <w:sz w:val="22"/>
              <w:szCs w:val="22"/>
            </w:rPr>
          </w:pPr>
          <w:hyperlink w:anchor="_Toc63779750" w:history="1">
            <w:r w:rsidR="00772861" w:rsidRPr="00CE573F">
              <w:rPr>
                <w:rStyle w:val="Hyperlink"/>
                <w:noProof/>
              </w:rPr>
              <w:t>12</w:t>
            </w:r>
            <w:r w:rsidR="00772861">
              <w:rPr>
                <w:noProof/>
                <w:sz w:val="22"/>
                <w:szCs w:val="22"/>
              </w:rPr>
              <w:tab/>
            </w:r>
            <w:r w:rsidR="00772861" w:rsidRPr="00CE573F">
              <w:rPr>
                <w:rStyle w:val="Hyperlink"/>
                <w:noProof/>
              </w:rPr>
              <w:t>APPENDIX 1: MULTI-SITE RESEARCH REPORTING PLAN</w:t>
            </w:r>
            <w:r w:rsidR="00772861">
              <w:rPr>
                <w:noProof/>
                <w:webHidden/>
              </w:rPr>
              <w:tab/>
            </w:r>
            <w:r w:rsidR="00772861">
              <w:rPr>
                <w:noProof/>
                <w:webHidden/>
              </w:rPr>
              <w:fldChar w:fldCharType="begin"/>
            </w:r>
            <w:r w:rsidR="00772861">
              <w:rPr>
                <w:noProof/>
                <w:webHidden/>
              </w:rPr>
              <w:instrText xml:space="preserve"> PAGEREF _Toc63779750 \h </w:instrText>
            </w:r>
            <w:r w:rsidR="00772861">
              <w:rPr>
                <w:noProof/>
                <w:webHidden/>
              </w:rPr>
            </w:r>
            <w:r w:rsidR="00772861">
              <w:rPr>
                <w:noProof/>
                <w:webHidden/>
              </w:rPr>
              <w:fldChar w:fldCharType="separate"/>
            </w:r>
            <w:r>
              <w:rPr>
                <w:noProof/>
                <w:webHidden/>
              </w:rPr>
              <w:t>40</w:t>
            </w:r>
            <w:r w:rsidR="00772861">
              <w:rPr>
                <w:noProof/>
                <w:webHidden/>
              </w:rPr>
              <w:fldChar w:fldCharType="end"/>
            </w:r>
          </w:hyperlink>
        </w:p>
        <w:p w14:paraId="64C350A7" w14:textId="33C1A519" w:rsidR="00D345FD" w:rsidRPr="006E7B00" w:rsidRDefault="003C1135" w:rsidP="00886FC7">
          <w:pPr>
            <w:tabs>
              <w:tab w:val="left" w:pos="90"/>
              <w:tab w:val="left" w:pos="2160"/>
              <w:tab w:val="left" w:pos="2970"/>
              <w:tab w:val="left" w:pos="5040"/>
            </w:tabs>
            <w:spacing w:before="0" w:after="0" w:line="240" w:lineRule="auto"/>
            <w:rPr>
              <w:rFonts w:cstheme="minorHAnsi"/>
              <w:noProof/>
              <w:sz w:val="26"/>
              <w:szCs w:val="26"/>
            </w:rPr>
          </w:pPr>
          <w:r w:rsidRPr="002A0A9D">
            <w:rPr>
              <w:rFonts w:cstheme="minorHAnsi"/>
              <w:b/>
              <w:bCs/>
              <w:noProof/>
              <w:sz w:val="22"/>
              <w:szCs w:val="22"/>
            </w:rPr>
            <w:fldChar w:fldCharType="end"/>
          </w:r>
        </w:p>
      </w:sdtContent>
    </w:sdt>
    <w:p w14:paraId="33FA15AC" w14:textId="77777777" w:rsidR="001E4DB6" w:rsidRPr="001E4DB6" w:rsidRDefault="001E4DB6" w:rsidP="00A52408">
      <w:pPr>
        <w:sectPr w:rsidR="001E4DB6" w:rsidRPr="001E4DB6" w:rsidSect="00333FF8">
          <w:headerReference w:type="default" r:id="rId13"/>
          <w:pgSz w:w="12240" w:h="15840"/>
          <w:pgMar w:top="1260" w:right="1440" w:bottom="1440" w:left="1440" w:header="450" w:footer="720" w:gutter="0"/>
          <w:pgNumType w:fmt="lowerRoman"/>
          <w:cols w:space="720"/>
          <w:docGrid w:linePitch="360"/>
        </w:sectPr>
      </w:pPr>
      <w:bookmarkStart w:id="0" w:name="_Toc382562962"/>
      <w:bookmarkStart w:id="1" w:name="_Toc224445196"/>
      <w:bookmarkStart w:id="2" w:name="_Ref374712812"/>
      <w:bookmarkStart w:id="3" w:name="_Toc382562963"/>
    </w:p>
    <w:p w14:paraId="1C1E3CC1" w14:textId="77777777" w:rsidR="008874FC" w:rsidRPr="000C6380" w:rsidRDefault="008874FC" w:rsidP="00097E1C">
      <w:pPr>
        <w:pStyle w:val="Heading1"/>
        <w:numPr>
          <w:ilvl w:val="0"/>
          <w:numId w:val="0"/>
        </w:numPr>
        <w:ind w:left="432" w:hanging="432"/>
      </w:pPr>
      <w:bookmarkStart w:id="4" w:name="_Toc58818890"/>
      <w:bookmarkStart w:id="5" w:name="_Toc60193103"/>
      <w:bookmarkStart w:id="6" w:name="_Toc60195133"/>
      <w:bookmarkStart w:id="7" w:name="_Toc60200981"/>
      <w:bookmarkStart w:id="8" w:name="_Toc224445192"/>
      <w:bookmarkStart w:id="9" w:name="_Toc382562958"/>
      <w:bookmarkStart w:id="10" w:name="_Toc469058286"/>
      <w:bookmarkStart w:id="11" w:name="_Toc469046120"/>
      <w:bookmarkStart w:id="12" w:name="_Toc496876567"/>
      <w:bookmarkStart w:id="13" w:name="_Toc63779691"/>
      <w:r w:rsidRPr="000C6380">
        <w:lastRenderedPageBreak/>
        <w:t>STATEMENT OF COMPLIANCE</w:t>
      </w:r>
      <w:bookmarkEnd w:id="4"/>
      <w:bookmarkEnd w:id="5"/>
      <w:bookmarkEnd w:id="6"/>
      <w:bookmarkEnd w:id="7"/>
      <w:bookmarkEnd w:id="8"/>
      <w:bookmarkEnd w:id="9"/>
      <w:bookmarkEnd w:id="10"/>
      <w:bookmarkEnd w:id="11"/>
      <w:bookmarkEnd w:id="12"/>
      <w:bookmarkEnd w:id="13"/>
    </w:p>
    <w:p w14:paraId="029AAD6D" w14:textId="2387D5C2" w:rsidR="004334D3" w:rsidRPr="004334D3" w:rsidRDefault="004334D3" w:rsidP="00DB75D4">
      <w:pPr>
        <w:spacing w:line="240" w:lineRule="auto"/>
        <w:rPr>
          <w:rFonts w:cstheme="minorHAnsi"/>
          <w:sz w:val="22"/>
          <w:szCs w:val="22"/>
        </w:rPr>
      </w:pPr>
      <w:r w:rsidRPr="004334D3">
        <w:rPr>
          <w:rFonts w:cstheme="minorHAnsi"/>
          <w:sz w:val="22"/>
          <w:szCs w:val="22"/>
        </w:rPr>
        <w:t>This trial will be carried out in accordance with the United States (US) Code of Federal Regulations (CFR) applicable to clinical studies (45 CFR Part 46, 21 CFR Part 50, 21 CFR Part 56, 21 CFR Part 312, and/or 21 CFR Part 812) and research best practices. The PI and all study team members who are responsible for the conduct, management, or oversight of NIH-funded clinical trials will complete Human Subjects Protection and best practices training.</w:t>
      </w:r>
    </w:p>
    <w:p w14:paraId="02FBDE1B" w14:textId="77777777" w:rsidR="004334D3" w:rsidRPr="004334D3" w:rsidRDefault="004334D3" w:rsidP="00DB75D4">
      <w:pPr>
        <w:spacing w:line="240" w:lineRule="auto"/>
        <w:rPr>
          <w:rFonts w:cstheme="minorHAnsi"/>
          <w:sz w:val="22"/>
          <w:szCs w:val="22"/>
        </w:rPr>
      </w:pPr>
      <w:r w:rsidRPr="004334D3">
        <w:rPr>
          <w:rFonts w:cstheme="minorHAnsi"/>
          <w:sz w:val="22"/>
          <w:szCs w:val="22"/>
        </w:rPr>
        <w:t>The protocol, informed consent document, and all participant materials will be submitted to IRBMED, which is serving as the IRB of record for both sites, for review and approval. Approval of both the protocol and the consent documents will be obtained before any participant is consented. Any amendment to the protocol will be submitted for review and approval by IRBMED before the changes are implemented to the study. All changes to the consent form(s) will be IRB approved; a determination will be made regarding whether a new consent needs to be obtained from participants who provided consent, using a previously approved consent form.</w:t>
      </w:r>
    </w:p>
    <w:p w14:paraId="1B24BBCD" w14:textId="43DE208F" w:rsidR="001A3401" w:rsidRPr="004334D3" w:rsidRDefault="002A2CB6" w:rsidP="001A3401">
      <w:pPr>
        <w:rPr>
          <w:rFonts w:cstheme="minorHAnsi"/>
          <w:i/>
          <w:iCs/>
          <w:color w:val="000000"/>
          <w:sz w:val="22"/>
          <w:szCs w:val="22"/>
        </w:rPr>
      </w:pPr>
      <w:r w:rsidRPr="004334D3">
        <w:rPr>
          <w:rFonts w:cstheme="minorHAnsi"/>
          <w:i/>
          <w:iCs/>
          <w:sz w:val="22"/>
          <w:szCs w:val="22"/>
        </w:rPr>
        <w:br w:type="page"/>
      </w:r>
    </w:p>
    <w:p w14:paraId="7882ACAD" w14:textId="47777CAD" w:rsidR="001A3401" w:rsidRPr="000C6380" w:rsidRDefault="009B0EEA" w:rsidP="00097E1C">
      <w:pPr>
        <w:pStyle w:val="Heading1"/>
        <w:numPr>
          <w:ilvl w:val="0"/>
          <w:numId w:val="0"/>
        </w:numPr>
        <w:ind w:left="432" w:hanging="432"/>
      </w:pPr>
      <w:bookmarkStart w:id="14" w:name="_Toc496876568"/>
      <w:bookmarkStart w:id="15" w:name="_Toc63779692"/>
      <w:r>
        <w:lastRenderedPageBreak/>
        <w:t>INVESTIGATOR’S SIGNATURE</w:t>
      </w:r>
      <w:bookmarkEnd w:id="14"/>
      <w:bookmarkEnd w:id="15"/>
    </w:p>
    <w:p w14:paraId="2A56435E" w14:textId="3315054B" w:rsidR="000A63B3" w:rsidRPr="00380F35" w:rsidRDefault="000A63B3" w:rsidP="00DB75D4">
      <w:pPr>
        <w:spacing w:after="0" w:line="240" w:lineRule="auto"/>
        <w:contextualSpacing/>
        <w:jc w:val="both"/>
        <w:rPr>
          <w:sz w:val="22"/>
          <w:szCs w:val="22"/>
        </w:rPr>
      </w:pPr>
      <w:r w:rsidRPr="00380F35">
        <w:rPr>
          <w:sz w:val="22"/>
          <w:szCs w:val="22"/>
        </w:rPr>
        <w:t xml:space="preserve">The signature below constitutes the approval of this protocol and provides the necessary assurances that this study will be conducted according to all stipulations of the protocol, including all statements regarding confidentiality, and according to local legal and regulatory requirements and applicable US federal regulations and </w:t>
      </w:r>
      <w:r w:rsidR="004334D3">
        <w:rPr>
          <w:sz w:val="22"/>
          <w:szCs w:val="22"/>
        </w:rPr>
        <w:t>research best practices</w:t>
      </w:r>
      <w:r w:rsidRPr="00380F35">
        <w:rPr>
          <w:sz w:val="22"/>
          <w:szCs w:val="22"/>
        </w:rPr>
        <w:t>.</w:t>
      </w:r>
    </w:p>
    <w:p w14:paraId="20567437" w14:textId="77777777" w:rsidR="00097E1C" w:rsidRDefault="00097E1C" w:rsidP="00DB75D4">
      <w:pPr>
        <w:spacing w:before="0" w:after="0" w:line="240" w:lineRule="auto"/>
        <w:contextualSpacing/>
        <w:rPr>
          <w:sz w:val="22"/>
          <w:szCs w:val="22"/>
        </w:rPr>
      </w:pPr>
    </w:p>
    <w:p w14:paraId="4A632A71" w14:textId="3AD6BC31" w:rsidR="000A63B3" w:rsidRPr="00380F35" w:rsidRDefault="009A4EA9" w:rsidP="00097E1C">
      <w:pPr>
        <w:spacing w:before="0" w:after="0" w:line="240" w:lineRule="auto"/>
        <w:contextualSpacing/>
        <w:rPr>
          <w:sz w:val="22"/>
          <w:szCs w:val="22"/>
        </w:rPr>
      </w:pPr>
      <w:r>
        <w:rPr>
          <w:sz w:val="22"/>
          <w:szCs w:val="22"/>
        </w:rPr>
        <w:t>Principal Investigator and</w:t>
      </w:r>
      <w:r w:rsidR="000A63B3" w:rsidRPr="00380F35">
        <w:rPr>
          <w:sz w:val="22"/>
          <w:szCs w:val="22"/>
        </w:rPr>
        <w:t xml:space="preserve"> Clinical Site Investigator:</w:t>
      </w:r>
    </w:p>
    <w:tbl>
      <w:tblPr>
        <w:tblW w:w="0" w:type="auto"/>
        <w:tblLook w:val="04A0" w:firstRow="1" w:lastRow="0" w:firstColumn="1" w:lastColumn="0" w:noHBand="0" w:noVBand="1"/>
      </w:tblPr>
      <w:tblGrid>
        <w:gridCol w:w="1091"/>
        <w:gridCol w:w="5427"/>
        <w:gridCol w:w="807"/>
        <w:gridCol w:w="2035"/>
      </w:tblGrid>
      <w:tr w:rsidR="000A63B3" w14:paraId="602AE5DF" w14:textId="77777777" w:rsidTr="009A4EA9">
        <w:tc>
          <w:tcPr>
            <w:tcW w:w="1091" w:type="dxa"/>
          </w:tcPr>
          <w:p w14:paraId="595FFADB" w14:textId="77777777" w:rsidR="000A63B3" w:rsidRPr="00733BA7" w:rsidRDefault="000A63B3" w:rsidP="000A4C33">
            <w:pPr>
              <w:rPr>
                <w:sz w:val="22"/>
                <w:szCs w:val="22"/>
              </w:rPr>
            </w:pPr>
            <w:r w:rsidRPr="00733BA7">
              <w:rPr>
                <w:sz w:val="22"/>
                <w:szCs w:val="22"/>
              </w:rPr>
              <w:t>Signed:</w:t>
            </w:r>
          </w:p>
        </w:tc>
        <w:tc>
          <w:tcPr>
            <w:tcW w:w="5427" w:type="dxa"/>
            <w:tcBorders>
              <w:bottom w:val="single" w:sz="4" w:space="0" w:color="auto"/>
            </w:tcBorders>
          </w:tcPr>
          <w:p w14:paraId="52277A2D" w14:textId="77777777" w:rsidR="000A63B3" w:rsidRDefault="000A63B3" w:rsidP="000A4C33"/>
        </w:tc>
        <w:tc>
          <w:tcPr>
            <w:tcW w:w="807" w:type="dxa"/>
          </w:tcPr>
          <w:p w14:paraId="4F86E949" w14:textId="77777777" w:rsidR="000A63B3" w:rsidRPr="00733BA7" w:rsidRDefault="000A63B3" w:rsidP="000A4C33">
            <w:pPr>
              <w:rPr>
                <w:sz w:val="22"/>
                <w:szCs w:val="22"/>
              </w:rPr>
            </w:pPr>
            <w:r w:rsidRPr="00733BA7">
              <w:rPr>
                <w:sz w:val="22"/>
                <w:szCs w:val="22"/>
              </w:rPr>
              <w:t>Date:</w:t>
            </w:r>
          </w:p>
        </w:tc>
        <w:tc>
          <w:tcPr>
            <w:tcW w:w="2035" w:type="dxa"/>
            <w:tcBorders>
              <w:bottom w:val="single" w:sz="4" w:space="0" w:color="auto"/>
            </w:tcBorders>
          </w:tcPr>
          <w:p w14:paraId="05B086AA" w14:textId="77777777" w:rsidR="000A63B3" w:rsidRDefault="000A63B3" w:rsidP="000A4C33"/>
        </w:tc>
      </w:tr>
      <w:tr w:rsidR="000A63B3" w14:paraId="0912E092" w14:textId="77777777" w:rsidTr="009A4EA9">
        <w:tc>
          <w:tcPr>
            <w:tcW w:w="1091" w:type="dxa"/>
          </w:tcPr>
          <w:p w14:paraId="68C18C1A" w14:textId="77777777" w:rsidR="000A63B3" w:rsidRDefault="000A63B3" w:rsidP="00B32DA4">
            <w:pPr>
              <w:pStyle w:val="CROMSText"/>
              <w:tabs>
                <w:tab w:val="left" w:pos="540"/>
              </w:tabs>
              <w:spacing w:before="240" w:after="120"/>
            </w:pPr>
          </w:p>
        </w:tc>
        <w:tc>
          <w:tcPr>
            <w:tcW w:w="8269" w:type="dxa"/>
            <w:gridSpan w:val="3"/>
          </w:tcPr>
          <w:p w14:paraId="6428B775" w14:textId="1D438677" w:rsidR="000A63B3" w:rsidRPr="00733BA7" w:rsidRDefault="000A63B3" w:rsidP="00AA4D51">
            <w:pPr>
              <w:rPr>
                <w:sz w:val="22"/>
                <w:szCs w:val="22"/>
              </w:rPr>
            </w:pPr>
            <w:r w:rsidRPr="00733BA7">
              <w:rPr>
                <w:sz w:val="22"/>
                <w:szCs w:val="22"/>
              </w:rPr>
              <w:t>Name:</w:t>
            </w:r>
            <w:r w:rsidRPr="00733BA7">
              <w:rPr>
                <w:sz w:val="22"/>
                <w:szCs w:val="22"/>
              </w:rPr>
              <w:tab/>
            </w:r>
            <w:r w:rsidR="009A4EA9">
              <w:rPr>
                <w:sz w:val="22"/>
                <w:szCs w:val="22"/>
              </w:rPr>
              <w:t>Noelle E. Carlozzi, Ph.D.</w:t>
            </w:r>
          </w:p>
        </w:tc>
      </w:tr>
      <w:tr w:rsidR="009A4EA9" w14:paraId="5DD1C709" w14:textId="77777777" w:rsidTr="009A4EA9">
        <w:tc>
          <w:tcPr>
            <w:tcW w:w="1091" w:type="dxa"/>
          </w:tcPr>
          <w:p w14:paraId="343DE515" w14:textId="77777777" w:rsidR="009A4EA9" w:rsidRDefault="009A4EA9" w:rsidP="009A4EA9">
            <w:pPr>
              <w:pStyle w:val="CROMSText"/>
              <w:tabs>
                <w:tab w:val="left" w:pos="540"/>
              </w:tabs>
              <w:spacing w:before="180" w:after="120"/>
            </w:pPr>
          </w:p>
        </w:tc>
        <w:tc>
          <w:tcPr>
            <w:tcW w:w="8269" w:type="dxa"/>
            <w:gridSpan w:val="3"/>
          </w:tcPr>
          <w:p w14:paraId="0ACF6E3E" w14:textId="77777777" w:rsidR="009A4EA9" w:rsidRDefault="009A4EA9" w:rsidP="009A4EA9">
            <w:pPr>
              <w:rPr>
                <w:sz w:val="22"/>
                <w:szCs w:val="22"/>
              </w:rPr>
            </w:pPr>
            <w:r w:rsidRPr="00733BA7">
              <w:rPr>
                <w:sz w:val="22"/>
                <w:szCs w:val="22"/>
              </w:rPr>
              <w:t>Title:</w:t>
            </w:r>
            <w:r>
              <w:rPr>
                <w:sz w:val="22"/>
                <w:szCs w:val="22"/>
              </w:rPr>
              <w:t xml:space="preserve"> Associate Professor</w:t>
            </w:r>
          </w:p>
          <w:p w14:paraId="52C4FE57" w14:textId="77777777" w:rsidR="009A4EA9" w:rsidRDefault="009A4EA9" w:rsidP="009A4EA9">
            <w:pPr>
              <w:rPr>
                <w:sz w:val="22"/>
                <w:szCs w:val="22"/>
              </w:rPr>
            </w:pPr>
            <w:r>
              <w:rPr>
                <w:sz w:val="22"/>
                <w:szCs w:val="22"/>
              </w:rPr>
              <w:t>Affiliation: Department of Physical Medicine &amp; Rehabilitation, University of Michigan</w:t>
            </w:r>
          </w:p>
          <w:p w14:paraId="6A5E23D3" w14:textId="77777777" w:rsidR="009A4EA9" w:rsidRDefault="009A4EA9" w:rsidP="009A4EA9">
            <w:pPr>
              <w:rPr>
                <w:sz w:val="22"/>
                <w:szCs w:val="22"/>
              </w:rPr>
            </w:pPr>
            <w:r>
              <w:rPr>
                <w:sz w:val="22"/>
                <w:szCs w:val="22"/>
              </w:rPr>
              <w:t>Address: 2800 Plymouth Rd., NCRC Bldg. 14, Ann Arbor, MI 48109-2800</w:t>
            </w:r>
          </w:p>
          <w:p w14:paraId="389135C9" w14:textId="77777777" w:rsidR="009A4EA9" w:rsidRDefault="009A4EA9" w:rsidP="009A4EA9">
            <w:pPr>
              <w:rPr>
                <w:sz w:val="22"/>
                <w:szCs w:val="22"/>
              </w:rPr>
            </w:pPr>
            <w:r>
              <w:rPr>
                <w:sz w:val="22"/>
                <w:szCs w:val="22"/>
              </w:rPr>
              <w:t>Telephone: 734-763-8917</w:t>
            </w:r>
          </w:p>
          <w:p w14:paraId="458A1844" w14:textId="35C93B95" w:rsidR="009A4EA9" w:rsidRPr="00733BA7" w:rsidRDefault="009A4EA9" w:rsidP="009A4EA9">
            <w:pPr>
              <w:rPr>
                <w:sz w:val="22"/>
                <w:szCs w:val="22"/>
              </w:rPr>
            </w:pPr>
            <w:r>
              <w:rPr>
                <w:sz w:val="22"/>
                <w:szCs w:val="22"/>
              </w:rPr>
              <w:t>Email: carlozzi@med.umich.edu</w:t>
            </w:r>
          </w:p>
        </w:tc>
      </w:tr>
    </w:tbl>
    <w:p w14:paraId="44F3C1B4" w14:textId="54244B8F" w:rsidR="00885097" w:rsidRDefault="00885097" w:rsidP="006A1074">
      <w:pPr>
        <w:spacing w:before="0" w:after="0"/>
        <w:rPr>
          <w:sz w:val="22"/>
          <w:szCs w:val="22"/>
        </w:rPr>
      </w:pPr>
    </w:p>
    <w:p w14:paraId="0F7396AD" w14:textId="5FC26A18" w:rsidR="00885097" w:rsidRDefault="00885097" w:rsidP="006A1074">
      <w:pPr>
        <w:spacing w:before="0" w:after="0"/>
        <w:rPr>
          <w:sz w:val="22"/>
          <w:szCs w:val="22"/>
        </w:rPr>
      </w:pPr>
    </w:p>
    <w:p w14:paraId="406D06FE" w14:textId="77777777" w:rsidR="00885097" w:rsidRPr="00AE4085" w:rsidRDefault="00885097" w:rsidP="006A1074">
      <w:pPr>
        <w:spacing w:before="0" w:after="0"/>
        <w:rPr>
          <w:sz w:val="22"/>
          <w:szCs w:val="22"/>
        </w:rPr>
      </w:pPr>
    </w:p>
    <w:p w14:paraId="2DB66C7B" w14:textId="15BE8A55" w:rsidR="000A63B3" w:rsidRPr="009A4EA9" w:rsidRDefault="009A4EA9" w:rsidP="006A1074">
      <w:pPr>
        <w:pStyle w:val="CROMSInstruction"/>
        <w:rPr>
          <w:rFonts w:asciiTheme="minorHAnsi" w:hAnsiTheme="minorHAnsi" w:cstheme="minorHAnsi"/>
          <w:i w:val="0"/>
          <w:color w:val="auto"/>
          <w:sz w:val="22"/>
          <w:szCs w:val="22"/>
        </w:rPr>
      </w:pPr>
      <w:r w:rsidRPr="009A4EA9">
        <w:rPr>
          <w:rFonts w:asciiTheme="minorHAnsi" w:hAnsiTheme="minorHAnsi" w:cstheme="minorHAnsi"/>
          <w:i w:val="0"/>
          <w:color w:val="auto"/>
          <w:sz w:val="22"/>
          <w:szCs w:val="22"/>
        </w:rPr>
        <w:t>Clinical Site Investigator:</w:t>
      </w:r>
    </w:p>
    <w:tbl>
      <w:tblPr>
        <w:tblW w:w="0" w:type="auto"/>
        <w:tblLook w:val="04A0" w:firstRow="1" w:lastRow="0" w:firstColumn="1" w:lastColumn="0" w:noHBand="0" w:noVBand="1"/>
      </w:tblPr>
      <w:tblGrid>
        <w:gridCol w:w="1090"/>
        <w:gridCol w:w="5427"/>
        <w:gridCol w:w="810"/>
        <w:gridCol w:w="2033"/>
      </w:tblGrid>
      <w:tr w:rsidR="00293B77" w14:paraId="6CB32884" w14:textId="77777777" w:rsidTr="009A4EA9">
        <w:tc>
          <w:tcPr>
            <w:tcW w:w="1090" w:type="dxa"/>
          </w:tcPr>
          <w:p w14:paraId="4FA355D2" w14:textId="77777777" w:rsidR="00293B77" w:rsidRPr="00733BA7" w:rsidRDefault="00293B77" w:rsidP="007E6C81">
            <w:pPr>
              <w:rPr>
                <w:sz w:val="22"/>
                <w:szCs w:val="22"/>
              </w:rPr>
            </w:pPr>
            <w:r w:rsidRPr="00733BA7">
              <w:rPr>
                <w:sz w:val="22"/>
                <w:szCs w:val="22"/>
              </w:rPr>
              <w:t>Signed:</w:t>
            </w:r>
          </w:p>
        </w:tc>
        <w:tc>
          <w:tcPr>
            <w:tcW w:w="5427" w:type="dxa"/>
            <w:tcBorders>
              <w:bottom w:val="single" w:sz="4" w:space="0" w:color="auto"/>
            </w:tcBorders>
          </w:tcPr>
          <w:p w14:paraId="48203513" w14:textId="77777777" w:rsidR="00293B77" w:rsidRDefault="00293B77" w:rsidP="007E6C81"/>
        </w:tc>
        <w:tc>
          <w:tcPr>
            <w:tcW w:w="810" w:type="dxa"/>
          </w:tcPr>
          <w:p w14:paraId="16A1074D" w14:textId="77777777" w:rsidR="00293B77" w:rsidRPr="00733BA7" w:rsidRDefault="00293B77" w:rsidP="007E6C81">
            <w:pPr>
              <w:rPr>
                <w:sz w:val="22"/>
                <w:szCs w:val="22"/>
              </w:rPr>
            </w:pPr>
            <w:r w:rsidRPr="00733BA7">
              <w:rPr>
                <w:sz w:val="22"/>
                <w:szCs w:val="22"/>
              </w:rPr>
              <w:t>Date:</w:t>
            </w:r>
          </w:p>
        </w:tc>
        <w:tc>
          <w:tcPr>
            <w:tcW w:w="2033" w:type="dxa"/>
            <w:tcBorders>
              <w:bottom w:val="single" w:sz="4" w:space="0" w:color="auto"/>
            </w:tcBorders>
          </w:tcPr>
          <w:p w14:paraId="3AA1CFF1" w14:textId="77777777" w:rsidR="00293B77" w:rsidRDefault="00293B77" w:rsidP="007E6C81"/>
        </w:tc>
      </w:tr>
      <w:tr w:rsidR="00293B77" w14:paraId="3CC63A5B" w14:textId="77777777" w:rsidTr="009A4EA9">
        <w:tc>
          <w:tcPr>
            <w:tcW w:w="1090" w:type="dxa"/>
          </w:tcPr>
          <w:p w14:paraId="3026333C" w14:textId="77777777" w:rsidR="00293B77" w:rsidRDefault="00293B77" w:rsidP="007E6C81">
            <w:pPr>
              <w:pStyle w:val="CROMSText"/>
              <w:tabs>
                <w:tab w:val="left" w:pos="540"/>
              </w:tabs>
              <w:spacing w:before="240" w:after="120"/>
            </w:pPr>
          </w:p>
        </w:tc>
        <w:tc>
          <w:tcPr>
            <w:tcW w:w="8270" w:type="dxa"/>
            <w:gridSpan w:val="3"/>
          </w:tcPr>
          <w:p w14:paraId="44885233" w14:textId="6356F2CD" w:rsidR="00293B77" w:rsidRPr="00733BA7" w:rsidRDefault="009A4EA9" w:rsidP="00293B77">
            <w:pPr>
              <w:rPr>
                <w:sz w:val="22"/>
                <w:szCs w:val="22"/>
              </w:rPr>
            </w:pPr>
            <w:r>
              <w:rPr>
                <w:sz w:val="22"/>
                <w:szCs w:val="22"/>
              </w:rPr>
              <w:t>Name: Angelle Sander, Ph.D.</w:t>
            </w:r>
          </w:p>
        </w:tc>
      </w:tr>
      <w:tr w:rsidR="00293B77" w14:paraId="13517F86" w14:textId="77777777" w:rsidTr="009A4EA9">
        <w:tc>
          <w:tcPr>
            <w:tcW w:w="1090" w:type="dxa"/>
          </w:tcPr>
          <w:p w14:paraId="1BB98802" w14:textId="588331D2" w:rsidR="00293B77" w:rsidRDefault="00293B77" w:rsidP="007E6C81">
            <w:pPr>
              <w:pStyle w:val="CROMSText"/>
              <w:tabs>
                <w:tab w:val="left" w:pos="540"/>
              </w:tabs>
              <w:spacing w:before="180" w:after="120"/>
            </w:pPr>
          </w:p>
        </w:tc>
        <w:tc>
          <w:tcPr>
            <w:tcW w:w="8270" w:type="dxa"/>
            <w:gridSpan w:val="3"/>
          </w:tcPr>
          <w:p w14:paraId="55D38535" w14:textId="77777777" w:rsidR="00293B77" w:rsidRDefault="009A4EA9" w:rsidP="00293B77">
            <w:pPr>
              <w:rPr>
                <w:sz w:val="22"/>
                <w:szCs w:val="22"/>
              </w:rPr>
            </w:pPr>
            <w:r>
              <w:rPr>
                <w:sz w:val="22"/>
                <w:szCs w:val="22"/>
              </w:rPr>
              <w:t>Title: Associate Professor</w:t>
            </w:r>
          </w:p>
          <w:p w14:paraId="2D62A001" w14:textId="77777777" w:rsidR="009A4EA9" w:rsidRPr="002B72F9" w:rsidRDefault="009A4EA9" w:rsidP="009A4EA9">
            <w:pPr>
              <w:rPr>
                <w:sz w:val="22"/>
              </w:rPr>
            </w:pPr>
            <w:r>
              <w:rPr>
                <w:sz w:val="22"/>
                <w:szCs w:val="22"/>
              </w:rPr>
              <w:t xml:space="preserve">Affiliation: </w:t>
            </w:r>
            <w:r>
              <w:rPr>
                <w:sz w:val="22"/>
              </w:rPr>
              <w:t>Baylor College of Medicine</w:t>
            </w:r>
          </w:p>
          <w:p w14:paraId="3BA10E85" w14:textId="77777777" w:rsidR="009A4EA9" w:rsidRPr="002B72F9" w:rsidRDefault="009A4EA9" w:rsidP="009A4EA9">
            <w:pPr>
              <w:rPr>
                <w:sz w:val="22"/>
              </w:rPr>
            </w:pPr>
            <w:r w:rsidRPr="002B72F9">
              <w:rPr>
                <w:sz w:val="22"/>
              </w:rPr>
              <w:t>Address:</w:t>
            </w:r>
            <w:r>
              <w:rPr>
                <w:sz w:val="22"/>
              </w:rPr>
              <w:t xml:space="preserve"> 7200 Cambridge, Ste. 10C, Houston, TX 77030</w:t>
            </w:r>
          </w:p>
          <w:p w14:paraId="2CB6DB16" w14:textId="77777777" w:rsidR="009A4EA9" w:rsidRPr="002B72F9" w:rsidRDefault="009A4EA9" w:rsidP="009A4EA9">
            <w:pPr>
              <w:rPr>
                <w:sz w:val="22"/>
              </w:rPr>
            </w:pPr>
            <w:r w:rsidRPr="002B72F9">
              <w:rPr>
                <w:sz w:val="22"/>
              </w:rPr>
              <w:t>Telephone:</w:t>
            </w:r>
            <w:r>
              <w:rPr>
                <w:sz w:val="22"/>
              </w:rPr>
              <w:t xml:space="preserve"> 713-797-7161</w:t>
            </w:r>
          </w:p>
          <w:p w14:paraId="37A36B20" w14:textId="7562EEB8" w:rsidR="00885097" w:rsidRPr="00885097" w:rsidRDefault="009A4EA9" w:rsidP="009A4EA9">
            <w:pPr>
              <w:rPr>
                <w:sz w:val="22"/>
              </w:rPr>
            </w:pPr>
            <w:r w:rsidRPr="002B72F9">
              <w:rPr>
                <w:sz w:val="22"/>
              </w:rPr>
              <w:t>Email:</w:t>
            </w:r>
            <w:r w:rsidRPr="005E5EF4">
              <w:rPr>
                <w:i/>
                <w:sz w:val="22"/>
              </w:rPr>
              <w:t xml:space="preserve"> </w:t>
            </w:r>
            <w:hyperlink r:id="rId14" w:history="1">
              <w:r w:rsidR="00885097" w:rsidRPr="005E5EF4">
                <w:rPr>
                  <w:rStyle w:val="Hyperlink"/>
                  <w:rFonts w:asciiTheme="minorHAnsi" w:hAnsiTheme="minorHAnsi"/>
                  <w:i w:val="0"/>
                  <w:color w:val="auto"/>
                  <w:sz w:val="22"/>
                </w:rPr>
                <w:t>asander@bcm.edu</w:t>
              </w:r>
            </w:hyperlink>
          </w:p>
        </w:tc>
      </w:tr>
    </w:tbl>
    <w:p w14:paraId="4D814532" w14:textId="018E1E34" w:rsidR="00BA6991" w:rsidRDefault="00B85D9B" w:rsidP="00B349C5">
      <w:pPr>
        <w:pStyle w:val="Heading1"/>
        <w:numPr>
          <w:ilvl w:val="0"/>
          <w:numId w:val="31"/>
        </w:numPr>
      </w:pPr>
      <w:bookmarkStart w:id="16" w:name="_Toc469045785"/>
      <w:bookmarkStart w:id="17" w:name="_Toc469045952"/>
      <w:bookmarkStart w:id="18" w:name="_Toc469046121"/>
      <w:bookmarkStart w:id="19" w:name="_Toc466539024"/>
      <w:bookmarkStart w:id="20" w:name="_Toc466972785"/>
      <w:bookmarkStart w:id="21" w:name="_Toc466973634"/>
      <w:bookmarkStart w:id="22" w:name="_Toc466977039"/>
      <w:bookmarkStart w:id="23" w:name="_Toc466977888"/>
      <w:bookmarkStart w:id="24" w:name="_Toc466979440"/>
      <w:bookmarkStart w:id="25" w:name="_Toc466983091"/>
      <w:bookmarkStart w:id="26" w:name="_Toc466983939"/>
      <w:bookmarkStart w:id="27" w:name="_Toc466984788"/>
      <w:bookmarkStart w:id="28" w:name="_Toc466985636"/>
      <w:bookmarkStart w:id="29" w:name="_Toc466986485"/>
      <w:bookmarkStart w:id="30" w:name="_Toc466987492"/>
      <w:bookmarkStart w:id="31" w:name="_Toc466988499"/>
      <w:bookmarkStart w:id="32" w:name="_Toc466989348"/>
      <w:bookmarkStart w:id="33" w:name="_Toc466988192"/>
      <w:bookmarkStart w:id="34" w:name="_Toc467136971"/>
      <w:bookmarkStart w:id="35" w:name="_Toc467137819"/>
      <w:bookmarkStart w:id="36" w:name="_Toc467160858"/>
      <w:bookmarkStart w:id="37" w:name="_Toc467165121"/>
      <w:bookmarkStart w:id="38" w:name="_Toc467241748"/>
      <w:bookmarkStart w:id="39" w:name="_Toc467242608"/>
      <w:bookmarkStart w:id="40" w:name="_Toc467243469"/>
      <w:bookmarkStart w:id="41" w:name="_Toc467244329"/>
      <w:bookmarkStart w:id="42" w:name="_Toc467245189"/>
      <w:bookmarkStart w:id="43" w:name="_Toc467246049"/>
      <w:bookmarkStart w:id="44" w:name="_Toc467247080"/>
      <w:bookmarkStart w:id="45" w:name="_Toc467247940"/>
      <w:bookmarkStart w:id="46" w:name="_Toc467246300"/>
      <w:bookmarkStart w:id="47" w:name="_Toc467254259"/>
      <w:bookmarkStart w:id="48" w:name="_Toc467481709"/>
      <w:bookmarkStart w:id="49" w:name="_Toc467482568"/>
      <w:bookmarkStart w:id="50" w:name="_Toc467483426"/>
      <w:bookmarkStart w:id="51" w:name="_Toc467484285"/>
      <w:bookmarkStart w:id="52" w:name="_Toc468198836"/>
      <w:bookmarkStart w:id="53" w:name="_Toc466539025"/>
      <w:bookmarkStart w:id="54" w:name="_Toc466972786"/>
      <w:bookmarkStart w:id="55" w:name="_Toc466973635"/>
      <w:bookmarkStart w:id="56" w:name="_Toc466977040"/>
      <w:bookmarkStart w:id="57" w:name="_Toc466977889"/>
      <w:bookmarkStart w:id="58" w:name="_Toc466979441"/>
      <w:bookmarkStart w:id="59" w:name="_Toc466983092"/>
      <w:bookmarkStart w:id="60" w:name="_Toc466983940"/>
      <w:bookmarkStart w:id="61" w:name="_Toc466984789"/>
      <w:bookmarkStart w:id="62" w:name="_Toc466985637"/>
      <w:bookmarkStart w:id="63" w:name="_Toc466986486"/>
      <w:bookmarkStart w:id="64" w:name="_Toc466987493"/>
      <w:bookmarkStart w:id="65" w:name="_Toc466988500"/>
      <w:bookmarkStart w:id="66" w:name="_Toc466989349"/>
      <w:bookmarkStart w:id="67" w:name="_Toc466988193"/>
      <w:bookmarkStart w:id="68" w:name="_Toc467136972"/>
      <w:bookmarkStart w:id="69" w:name="_Toc467137820"/>
      <w:bookmarkStart w:id="70" w:name="_Toc467160859"/>
      <w:bookmarkStart w:id="71" w:name="_Toc467165122"/>
      <w:bookmarkStart w:id="72" w:name="_Toc467241749"/>
      <w:bookmarkStart w:id="73" w:name="_Toc467242609"/>
      <w:bookmarkStart w:id="74" w:name="_Toc467243470"/>
      <w:bookmarkStart w:id="75" w:name="_Toc467244330"/>
      <w:bookmarkStart w:id="76" w:name="_Toc467245190"/>
      <w:bookmarkStart w:id="77" w:name="_Toc467246050"/>
      <w:bookmarkStart w:id="78" w:name="_Toc467247081"/>
      <w:bookmarkStart w:id="79" w:name="_Toc467247941"/>
      <w:bookmarkStart w:id="80" w:name="_Toc467246301"/>
      <w:bookmarkStart w:id="81" w:name="_Toc467254260"/>
      <w:bookmarkStart w:id="82" w:name="_Toc467481710"/>
      <w:bookmarkStart w:id="83" w:name="_Toc467482569"/>
      <w:bookmarkStart w:id="84" w:name="_Toc467483427"/>
      <w:bookmarkStart w:id="85" w:name="_Toc467484286"/>
      <w:bookmarkStart w:id="86" w:name="_Toc468198837"/>
      <w:bookmarkStart w:id="87" w:name="_Toc466539027"/>
      <w:bookmarkStart w:id="88" w:name="_Toc466972788"/>
      <w:bookmarkStart w:id="89" w:name="_Toc466973637"/>
      <w:bookmarkStart w:id="90" w:name="_Toc466977042"/>
      <w:bookmarkStart w:id="91" w:name="_Toc466977891"/>
      <w:bookmarkStart w:id="92" w:name="_Toc466979443"/>
      <w:bookmarkStart w:id="93" w:name="_Toc466983094"/>
      <w:bookmarkStart w:id="94" w:name="_Toc466983942"/>
      <w:bookmarkStart w:id="95" w:name="_Toc466984791"/>
      <w:bookmarkStart w:id="96" w:name="_Toc466985639"/>
      <w:bookmarkStart w:id="97" w:name="_Toc466986488"/>
      <w:bookmarkStart w:id="98" w:name="_Toc466987495"/>
      <w:bookmarkStart w:id="99" w:name="_Toc466988502"/>
      <w:bookmarkStart w:id="100" w:name="_Toc466989351"/>
      <w:bookmarkStart w:id="101" w:name="_Toc466988216"/>
      <w:bookmarkStart w:id="102" w:name="_Toc467136974"/>
      <w:bookmarkStart w:id="103" w:name="_Toc467137822"/>
      <w:bookmarkStart w:id="104" w:name="_Toc467160861"/>
      <w:bookmarkStart w:id="105" w:name="_Toc467165124"/>
      <w:bookmarkStart w:id="106" w:name="_Toc467241751"/>
      <w:bookmarkStart w:id="107" w:name="_Toc467242611"/>
      <w:bookmarkStart w:id="108" w:name="_Toc467243472"/>
      <w:bookmarkStart w:id="109" w:name="_Toc467244332"/>
      <w:bookmarkStart w:id="110" w:name="_Toc467245192"/>
      <w:bookmarkStart w:id="111" w:name="_Toc467246052"/>
      <w:bookmarkStart w:id="112" w:name="_Toc467247083"/>
      <w:bookmarkStart w:id="113" w:name="_Toc467247943"/>
      <w:bookmarkStart w:id="114" w:name="_Toc467246303"/>
      <w:bookmarkStart w:id="115" w:name="_Toc467254262"/>
      <w:bookmarkStart w:id="116" w:name="_Toc467481712"/>
      <w:bookmarkStart w:id="117" w:name="_Toc467482571"/>
      <w:bookmarkStart w:id="118" w:name="_Toc467483429"/>
      <w:bookmarkStart w:id="119" w:name="_Toc467484288"/>
      <w:bookmarkStart w:id="120" w:name="_Toc468198839"/>
      <w:bookmarkStart w:id="121" w:name="_Toc466539028"/>
      <w:bookmarkStart w:id="122" w:name="_Toc466972789"/>
      <w:bookmarkStart w:id="123" w:name="_Toc466973638"/>
      <w:bookmarkStart w:id="124" w:name="_Toc466977043"/>
      <w:bookmarkStart w:id="125" w:name="_Toc466977892"/>
      <w:bookmarkStart w:id="126" w:name="_Toc466979444"/>
      <w:bookmarkStart w:id="127" w:name="_Toc466983095"/>
      <w:bookmarkStart w:id="128" w:name="_Toc466983943"/>
      <w:bookmarkStart w:id="129" w:name="_Toc466984792"/>
      <w:bookmarkStart w:id="130" w:name="_Toc466985640"/>
      <w:bookmarkStart w:id="131" w:name="_Toc466986489"/>
      <w:bookmarkStart w:id="132" w:name="_Toc466987496"/>
      <w:bookmarkStart w:id="133" w:name="_Toc466988503"/>
      <w:bookmarkStart w:id="134" w:name="_Toc466989352"/>
      <w:bookmarkStart w:id="135" w:name="_Toc466988217"/>
      <w:bookmarkStart w:id="136" w:name="_Toc467136975"/>
      <w:bookmarkStart w:id="137" w:name="_Toc467137823"/>
      <w:bookmarkStart w:id="138" w:name="_Toc467160862"/>
      <w:bookmarkStart w:id="139" w:name="_Toc467165125"/>
      <w:bookmarkStart w:id="140" w:name="_Toc467241752"/>
      <w:bookmarkStart w:id="141" w:name="_Toc467242612"/>
      <w:bookmarkStart w:id="142" w:name="_Toc467243473"/>
      <w:bookmarkStart w:id="143" w:name="_Toc467244333"/>
      <w:bookmarkStart w:id="144" w:name="_Toc467245193"/>
      <w:bookmarkStart w:id="145" w:name="_Toc467246053"/>
      <w:bookmarkStart w:id="146" w:name="_Toc467247084"/>
      <w:bookmarkStart w:id="147" w:name="_Toc467247944"/>
      <w:bookmarkStart w:id="148" w:name="_Toc467246310"/>
      <w:bookmarkStart w:id="149" w:name="_Toc467254263"/>
      <w:bookmarkStart w:id="150" w:name="_Toc467481713"/>
      <w:bookmarkStart w:id="151" w:name="_Toc467482572"/>
      <w:bookmarkStart w:id="152" w:name="_Toc467483430"/>
      <w:bookmarkStart w:id="153" w:name="_Toc467484289"/>
      <w:bookmarkStart w:id="154" w:name="_Toc468198840"/>
      <w:bookmarkStart w:id="155" w:name="_Toc466539031"/>
      <w:bookmarkStart w:id="156" w:name="_Toc466972792"/>
      <w:bookmarkStart w:id="157" w:name="_Toc466973641"/>
      <w:bookmarkStart w:id="158" w:name="_Toc466977046"/>
      <w:bookmarkStart w:id="159" w:name="_Toc466977895"/>
      <w:bookmarkStart w:id="160" w:name="_Toc466979447"/>
      <w:bookmarkStart w:id="161" w:name="_Toc466983098"/>
      <w:bookmarkStart w:id="162" w:name="_Toc466983946"/>
      <w:bookmarkStart w:id="163" w:name="_Toc466984795"/>
      <w:bookmarkStart w:id="164" w:name="_Toc466985643"/>
      <w:bookmarkStart w:id="165" w:name="_Toc466986492"/>
      <w:bookmarkStart w:id="166" w:name="_Toc466987499"/>
      <w:bookmarkStart w:id="167" w:name="_Toc466988506"/>
      <w:bookmarkStart w:id="168" w:name="_Toc466989355"/>
      <w:bookmarkStart w:id="169" w:name="_Toc466988220"/>
      <w:bookmarkStart w:id="170" w:name="_Toc467136978"/>
      <w:bookmarkStart w:id="171" w:name="_Toc467137826"/>
      <w:bookmarkStart w:id="172" w:name="_Toc467160865"/>
      <w:bookmarkStart w:id="173" w:name="_Toc467165128"/>
      <w:bookmarkStart w:id="174" w:name="_Toc467241755"/>
      <w:bookmarkStart w:id="175" w:name="_Toc467242615"/>
      <w:bookmarkStart w:id="176" w:name="_Toc467243476"/>
      <w:bookmarkStart w:id="177" w:name="_Toc467244336"/>
      <w:bookmarkStart w:id="178" w:name="_Toc467245196"/>
      <w:bookmarkStart w:id="179" w:name="_Toc467246056"/>
      <w:bookmarkStart w:id="180" w:name="_Toc467247087"/>
      <w:bookmarkStart w:id="181" w:name="_Toc467247947"/>
      <w:bookmarkStart w:id="182" w:name="_Toc467246313"/>
      <w:bookmarkStart w:id="183" w:name="_Toc467254266"/>
      <w:bookmarkStart w:id="184" w:name="_Toc467481716"/>
      <w:bookmarkStart w:id="185" w:name="_Toc467482575"/>
      <w:bookmarkStart w:id="186" w:name="_Toc467483433"/>
      <w:bookmarkStart w:id="187" w:name="_Toc467484292"/>
      <w:bookmarkStart w:id="188" w:name="_Toc468198843"/>
      <w:bookmarkStart w:id="189" w:name="_Toc466539032"/>
      <w:bookmarkStart w:id="190" w:name="_Toc466972793"/>
      <w:bookmarkStart w:id="191" w:name="_Toc466973642"/>
      <w:bookmarkStart w:id="192" w:name="_Toc466977047"/>
      <w:bookmarkStart w:id="193" w:name="_Toc466977896"/>
      <w:bookmarkStart w:id="194" w:name="_Toc466979448"/>
      <w:bookmarkStart w:id="195" w:name="_Toc466983099"/>
      <w:bookmarkStart w:id="196" w:name="_Toc466983947"/>
      <w:bookmarkStart w:id="197" w:name="_Toc466984796"/>
      <w:bookmarkStart w:id="198" w:name="_Toc466985644"/>
      <w:bookmarkStart w:id="199" w:name="_Toc466986493"/>
      <w:bookmarkStart w:id="200" w:name="_Toc466987500"/>
      <w:bookmarkStart w:id="201" w:name="_Toc466988507"/>
      <w:bookmarkStart w:id="202" w:name="_Toc466989356"/>
      <w:bookmarkStart w:id="203" w:name="_Toc466988221"/>
      <w:bookmarkStart w:id="204" w:name="_Toc467136979"/>
      <w:bookmarkStart w:id="205" w:name="_Toc467137827"/>
      <w:bookmarkStart w:id="206" w:name="_Toc467160866"/>
      <w:bookmarkStart w:id="207" w:name="_Toc467165129"/>
      <w:bookmarkStart w:id="208" w:name="_Toc467241756"/>
      <w:bookmarkStart w:id="209" w:name="_Toc467242616"/>
      <w:bookmarkStart w:id="210" w:name="_Toc467243477"/>
      <w:bookmarkStart w:id="211" w:name="_Toc467244337"/>
      <w:bookmarkStart w:id="212" w:name="_Toc467245197"/>
      <w:bookmarkStart w:id="213" w:name="_Toc467246057"/>
      <w:bookmarkStart w:id="214" w:name="_Toc467247088"/>
      <w:bookmarkStart w:id="215" w:name="_Toc467247948"/>
      <w:bookmarkStart w:id="216" w:name="_Toc467246314"/>
      <w:bookmarkStart w:id="217" w:name="_Toc467254267"/>
      <w:bookmarkStart w:id="218" w:name="_Toc467481717"/>
      <w:bookmarkStart w:id="219" w:name="_Toc467482576"/>
      <w:bookmarkStart w:id="220" w:name="_Toc467483434"/>
      <w:bookmarkStart w:id="221" w:name="_Toc467484293"/>
      <w:bookmarkStart w:id="222" w:name="_Toc468198844"/>
      <w:bookmarkStart w:id="223" w:name="_Toc466539034"/>
      <w:bookmarkStart w:id="224" w:name="_Toc466972795"/>
      <w:bookmarkStart w:id="225" w:name="_Toc466973644"/>
      <w:bookmarkStart w:id="226" w:name="_Toc466977049"/>
      <w:bookmarkStart w:id="227" w:name="_Toc466977898"/>
      <w:bookmarkStart w:id="228" w:name="_Toc466979450"/>
      <w:bookmarkStart w:id="229" w:name="_Toc466983101"/>
      <w:bookmarkStart w:id="230" w:name="_Toc466983949"/>
      <w:bookmarkStart w:id="231" w:name="_Toc466984798"/>
      <w:bookmarkStart w:id="232" w:name="_Toc466985646"/>
      <w:bookmarkStart w:id="233" w:name="_Toc466986495"/>
      <w:bookmarkStart w:id="234" w:name="_Toc466987502"/>
      <w:bookmarkStart w:id="235" w:name="_Toc466988509"/>
      <w:bookmarkStart w:id="236" w:name="_Toc466989358"/>
      <w:bookmarkStart w:id="237" w:name="_Toc466988223"/>
      <w:bookmarkStart w:id="238" w:name="_Toc467136981"/>
      <w:bookmarkStart w:id="239" w:name="_Toc467137829"/>
      <w:bookmarkStart w:id="240" w:name="_Toc467160868"/>
      <w:bookmarkStart w:id="241" w:name="_Toc467165131"/>
      <w:bookmarkStart w:id="242" w:name="_Toc467241758"/>
      <w:bookmarkStart w:id="243" w:name="_Toc467242618"/>
      <w:bookmarkStart w:id="244" w:name="_Toc467243479"/>
      <w:bookmarkStart w:id="245" w:name="_Toc467244339"/>
      <w:bookmarkStart w:id="246" w:name="_Toc467245199"/>
      <w:bookmarkStart w:id="247" w:name="_Toc467246059"/>
      <w:bookmarkStart w:id="248" w:name="_Toc467247090"/>
      <w:bookmarkStart w:id="249" w:name="_Toc467247950"/>
      <w:bookmarkStart w:id="250" w:name="_Toc467246749"/>
      <w:bookmarkStart w:id="251" w:name="_Toc467254269"/>
      <w:bookmarkStart w:id="252" w:name="_Toc467481719"/>
      <w:bookmarkStart w:id="253" w:name="_Toc467482578"/>
      <w:bookmarkStart w:id="254" w:name="_Toc467483436"/>
      <w:bookmarkStart w:id="255" w:name="_Toc467484295"/>
      <w:bookmarkStart w:id="256" w:name="_Toc468198846"/>
      <w:bookmarkStart w:id="257" w:name="_Toc466539047"/>
      <w:bookmarkStart w:id="258" w:name="_Toc466972808"/>
      <w:bookmarkStart w:id="259" w:name="_Toc466973657"/>
      <w:bookmarkStart w:id="260" w:name="_Toc466977062"/>
      <w:bookmarkStart w:id="261" w:name="_Toc466977911"/>
      <w:bookmarkStart w:id="262" w:name="_Toc466979463"/>
      <w:bookmarkStart w:id="263" w:name="_Toc466983114"/>
      <w:bookmarkStart w:id="264" w:name="_Toc466983962"/>
      <w:bookmarkStart w:id="265" w:name="_Toc466984811"/>
      <w:bookmarkStart w:id="266" w:name="_Toc466985659"/>
      <w:bookmarkStart w:id="267" w:name="_Toc466986508"/>
      <w:bookmarkStart w:id="268" w:name="_Toc466987515"/>
      <w:bookmarkStart w:id="269" w:name="_Toc466988522"/>
      <w:bookmarkStart w:id="270" w:name="_Toc466989371"/>
      <w:bookmarkStart w:id="271" w:name="_Toc466988280"/>
      <w:bookmarkStart w:id="272" w:name="_Toc467136994"/>
      <w:bookmarkStart w:id="273" w:name="_Toc467137842"/>
      <w:bookmarkStart w:id="274" w:name="_Toc467160881"/>
      <w:bookmarkStart w:id="275" w:name="_Toc467165144"/>
      <w:bookmarkStart w:id="276" w:name="_Toc467241771"/>
      <w:bookmarkStart w:id="277" w:name="_Toc467242631"/>
      <w:bookmarkStart w:id="278" w:name="_Toc467243492"/>
      <w:bookmarkStart w:id="279" w:name="_Toc467244352"/>
      <w:bookmarkStart w:id="280" w:name="_Toc467245212"/>
      <w:bookmarkStart w:id="281" w:name="_Toc467246072"/>
      <w:bookmarkStart w:id="282" w:name="_Toc467247103"/>
      <w:bookmarkStart w:id="283" w:name="_Toc467247963"/>
      <w:bookmarkStart w:id="284" w:name="_Toc467246783"/>
      <w:bookmarkStart w:id="285" w:name="_Toc467254282"/>
      <w:bookmarkStart w:id="286" w:name="_Toc467481732"/>
      <w:bookmarkStart w:id="287" w:name="_Toc467482591"/>
      <w:bookmarkStart w:id="288" w:name="_Toc467483449"/>
      <w:bookmarkStart w:id="289" w:name="_Toc467484308"/>
      <w:bookmarkStart w:id="290" w:name="_Toc468198859"/>
      <w:bookmarkStart w:id="291" w:name="_Toc466539050"/>
      <w:bookmarkStart w:id="292" w:name="_Toc466972811"/>
      <w:bookmarkStart w:id="293" w:name="_Toc466973660"/>
      <w:bookmarkStart w:id="294" w:name="_Toc466977065"/>
      <w:bookmarkStart w:id="295" w:name="_Toc466977914"/>
      <w:bookmarkStart w:id="296" w:name="_Toc466979466"/>
      <w:bookmarkStart w:id="297" w:name="_Toc466983117"/>
      <w:bookmarkStart w:id="298" w:name="_Toc466983965"/>
      <w:bookmarkStart w:id="299" w:name="_Toc466984814"/>
      <w:bookmarkStart w:id="300" w:name="_Toc466985662"/>
      <w:bookmarkStart w:id="301" w:name="_Toc466986511"/>
      <w:bookmarkStart w:id="302" w:name="_Toc466987518"/>
      <w:bookmarkStart w:id="303" w:name="_Toc466988525"/>
      <w:bookmarkStart w:id="304" w:name="_Toc466989374"/>
      <w:bookmarkStart w:id="305" w:name="_Toc466988283"/>
      <w:bookmarkStart w:id="306" w:name="_Toc467136997"/>
      <w:bookmarkStart w:id="307" w:name="_Toc467137845"/>
      <w:bookmarkStart w:id="308" w:name="_Toc467160884"/>
      <w:bookmarkStart w:id="309" w:name="_Toc467165147"/>
      <w:bookmarkStart w:id="310" w:name="_Toc467241774"/>
      <w:bookmarkStart w:id="311" w:name="_Toc467242634"/>
      <w:bookmarkStart w:id="312" w:name="_Toc467243495"/>
      <w:bookmarkStart w:id="313" w:name="_Toc467244355"/>
      <w:bookmarkStart w:id="314" w:name="_Toc467245215"/>
      <w:bookmarkStart w:id="315" w:name="_Toc467246075"/>
      <w:bookmarkStart w:id="316" w:name="_Toc467247106"/>
      <w:bookmarkStart w:id="317" w:name="_Toc467247966"/>
      <w:bookmarkStart w:id="318" w:name="_Toc467246786"/>
      <w:bookmarkStart w:id="319" w:name="_Toc467254285"/>
      <w:bookmarkStart w:id="320" w:name="_Toc467481735"/>
      <w:bookmarkStart w:id="321" w:name="_Toc467482594"/>
      <w:bookmarkStart w:id="322" w:name="_Toc467483452"/>
      <w:bookmarkStart w:id="323" w:name="_Toc467484311"/>
      <w:bookmarkStart w:id="324" w:name="_Toc468198862"/>
      <w:bookmarkStart w:id="325" w:name="_Toc466539076"/>
      <w:bookmarkStart w:id="326" w:name="_Toc466972837"/>
      <w:bookmarkStart w:id="327" w:name="_Toc466973686"/>
      <w:bookmarkStart w:id="328" w:name="_Toc466977091"/>
      <w:bookmarkStart w:id="329" w:name="_Toc466977940"/>
      <w:bookmarkStart w:id="330" w:name="_Toc466979492"/>
      <w:bookmarkStart w:id="331" w:name="_Toc466983143"/>
      <w:bookmarkStart w:id="332" w:name="_Toc466983991"/>
      <w:bookmarkStart w:id="333" w:name="_Toc466984840"/>
      <w:bookmarkStart w:id="334" w:name="_Toc466985688"/>
      <w:bookmarkStart w:id="335" w:name="_Toc466986537"/>
      <w:bookmarkStart w:id="336" w:name="_Toc466987544"/>
      <w:bookmarkStart w:id="337" w:name="_Toc466988551"/>
      <w:bookmarkStart w:id="338" w:name="_Toc466989400"/>
      <w:bookmarkStart w:id="339" w:name="_Toc466988344"/>
      <w:bookmarkStart w:id="340" w:name="_Toc467137023"/>
      <w:bookmarkStart w:id="341" w:name="_Toc467137871"/>
      <w:bookmarkStart w:id="342" w:name="_Toc467160910"/>
      <w:bookmarkStart w:id="343" w:name="_Toc467165173"/>
      <w:bookmarkStart w:id="344" w:name="_Toc467241800"/>
      <w:bookmarkStart w:id="345" w:name="_Toc467242660"/>
      <w:bookmarkStart w:id="346" w:name="_Toc467243521"/>
      <w:bookmarkStart w:id="347" w:name="_Toc467244381"/>
      <w:bookmarkStart w:id="348" w:name="_Toc467245241"/>
      <w:bookmarkStart w:id="349" w:name="_Toc467246101"/>
      <w:bookmarkStart w:id="350" w:name="_Toc467247132"/>
      <w:bookmarkStart w:id="351" w:name="_Toc467247992"/>
      <w:bookmarkStart w:id="352" w:name="_Toc467246891"/>
      <w:bookmarkStart w:id="353" w:name="_Toc467254311"/>
      <w:bookmarkStart w:id="354" w:name="_Toc467481761"/>
      <w:bookmarkStart w:id="355" w:name="_Toc467482620"/>
      <w:bookmarkStart w:id="356" w:name="_Toc467483478"/>
      <w:bookmarkStart w:id="357" w:name="_Toc467484337"/>
      <w:bookmarkStart w:id="358" w:name="_Toc468198888"/>
      <w:bookmarkStart w:id="359" w:name="_Toc466027130"/>
      <w:bookmarkStart w:id="360" w:name="_Toc466539077"/>
      <w:bookmarkStart w:id="361" w:name="_Toc466972838"/>
      <w:bookmarkStart w:id="362" w:name="_Toc466973687"/>
      <w:bookmarkStart w:id="363" w:name="_Toc466977092"/>
      <w:bookmarkStart w:id="364" w:name="_Toc466977941"/>
      <w:bookmarkStart w:id="365" w:name="_Toc466979493"/>
      <w:bookmarkStart w:id="366" w:name="_Toc466983144"/>
      <w:bookmarkStart w:id="367" w:name="_Toc466983992"/>
      <w:bookmarkStart w:id="368" w:name="_Toc466984841"/>
      <w:bookmarkStart w:id="369" w:name="_Toc466985689"/>
      <w:bookmarkStart w:id="370" w:name="_Toc466986538"/>
      <w:bookmarkStart w:id="371" w:name="_Toc466987545"/>
      <w:bookmarkStart w:id="372" w:name="_Toc466988552"/>
      <w:bookmarkStart w:id="373" w:name="_Toc466989401"/>
      <w:bookmarkStart w:id="374" w:name="_Toc466988345"/>
      <w:bookmarkStart w:id="375" w:name="_Toc467137024"/>
      <w:bookmarkStart w:id="376" w:name="_Toc467137872"/>
      <w:bookmarkStart w:id="377" w:name="_Toc467160911"/>
      <w:bookmarkStart w:id="378" w:name="_Toc467165174"/>
      <w:bookmarkStart w:id="379" w:name="_Toc467241801"/>
      <w:bookmarkStart w:id="380" w:name="_Toc467242661"/>
      <w:bookmarkStart w:id="381" w:name="_Toc467243522"/>
      <w:bookmarkStart w:id="382" w:name="_Toc467244382"/>
      <w:bookmarkStart w:id="383" w:name="_Toc467245242"/>
      <w:bookmarkStart w:id="384" w:name="_Toc467246102"/>
      <w:bookmarkStart w:id="385" w:name="_Toc467247133"/>
      <w:bookmarkStart w:id="386" w:name="_Toc467247993"/>
      <w:bookmarkStart w:id="387" w:name="_Toc467246892"/>
      <w:bookmarkStart w:id="388" w:name="_Toc467254312"/>
      <w:bookmarkStart w:id="389" w:name="_Toc467481762"/>
      <w:bookmarkStart w:id="390" w:name="_Toc467482621"/>
      <w:bookmarkStart w:id="391" w:name="_Toc467483479"/>
      <w:bookmarkStart w:id="392" w:name="_Toc467484338"/>
      <w:bookmarkStart w:id="393" w:name="_Toc468198889"/>
      <w:bookmarkStart w:id="394" w:name="_Toc466027132"/>
      <w:bookmarkStart w:id="395" w:name="_Toc466539079"/>
      <w:bookmarkStart w:id="396" w:name="_Toc466972840"/>
      <w:bookmarkStart w:id="397" w:name="_Toc466973689"/>
      <w:bookmarkStart w:id="398" w:name="_Toc466977094"/>
      <w:bookmarkStart w:id="399" w:name="_Toc466977943"/>
      <w:bookmarkStart w:id="400" w:name="_Toc466979495"/>
      <w:bookmarkStart w:id="401" w:name="_Toc466983146"/>
      <w:bookmarkStart w:id="402" w:name="_Toc466983994"/>
      <w:bookmarkStart w:id="403" w:name="_Toc466984843"/>
      <w:bookmarkStart w:id="404" w:name="_Toc466985691"/>
      <w:bookmarkStart w:id="405" w:name="_Toc466986540"/>
      <w:bookmarkStart w:id="406" w:name="_Toc466987547"/>
      <w:bookmarkStart w:id="407" w:name="_Toc466988554"/>
      <w:bookmarkStart w:id="408" w:name="_Toc466989403"/>
      <w:bookmarkStart w:id="409" w:name="_Toc466988347"/>
      <w:bookmarkStart w:id="410" w:name="_Toc467137026"/>
      <w:bookmarkStart w:id="411" w:name="_Toc467137874"/>
      <w:bookmarkStart w:id="412" w:name="_Toc467160913"/>
      <w:bookmarkStart w:id="413" w:name="_Toc467165176"/>
      <w:bookmarkStart w:id="414" w:name="_Toc467241803"/>
      <w:bookmarkStart w:id="415" w:name="_Toc467242663"/>
      <w:bookmarkStart w:id="416" w:name="_Toc467243524"/>
      <w:bookmarkStart w:id="417" w:name="_Toc467244384"/>
      <w:bookmarkStart w:id="418" w:name="_Toc467245244"/>
      <w:bookmarkStart w:id="419" w:name="_Toc467246104"/>
      <w:bookmarkStart w:id="420" w:name="_Toc467247135"/>
      <w:bookmarkStart w:id="421" w:name="_Toc467247995"/>
      <w:bookmarkStart w:id="422" w:name="_Toc467246894"/>
      <w:bookmarkStart w:id="423" w:name="_Toc467254314"/>
      <w:bookmarkStart w:id="424" w:name="_Toc467481764"/>
      <w:bookmarkStart w:id="425" w:name="_Toc467482623"/>
      <w:bookmarkStart w:id="426" w:name="_Toc467483481"/>
      <w:bookmarkStart w:id="427" w:name="_Toc467484340"/>
      <w:bookmarkStart w:id="428" w:name="_Toc468198891"/>
      <w:bookmarkStart w:id="429" w:name="_Toc466027133"/>
      <w:bookmarkStart w:id="430" w:name="_Toc466539080"/>
      <w:bookmarkStart w:id="431" w:name="_Toc466972841"/>
      <w:bookmarkStart w:id="432" w:name="_Toc466973690"/>
      <w:bookmarkStart w:id="433" w:name="_Toc466977095"/>
      <w:bookmarkStart w:id="434" w:name="_Toc466977944"/>
      <w:bookmarkStart w:id="435" w:name="_Toc466979496"/>
      <w:bookmarkStart w:id="436" w:name="_Toc466983147"/>
      <w:bookmarkStart w:id="437" w:name="_Toc466983995"/>
      <w:bookmarkStart w:id="438" w:name="_Toc466984844"/>
      <w:bookmarkStart w:id="439" w:name="_Toc466985692"/>
      <w:bookmarkStart w:id="440" w:name="_Toc466986541"/>
      <w:bookmarkStart w:id="441" w:name="_Toc466987548"/>
      <w:bookmarkStart w:id="442" w:name="_Toc466988555"/>
      <w:bookmarkStart w:id="443" w:name="_Toc466989404"/>
      <w:bookmarkStart w:id="444" w:name="_Toc466988348"/>
      <w:bookmarkStart w:id="445" w:name="_Toc467137027"/>
      <w:bookmarkStart w:id="446" w:name="_Toc467137875"/>
      <w:bookmarkStart w:id="447" w:name="_Toc467160914"/>
      <w:bookmarkStart w:id="448" w:name="_Toc467165177"/>
      <w:bookmarkStart w:id="449" w:name="_Toc467241804"/>
      <w:bookmarkStart w:id="450" w:name="_Toc467242664"/>
      <w:bookmarkStart w:id="451" w:name="_Toc467243525"/>
      <w:bookmarkStart w:id="452" w:name="_Toc467244385"/>
      <w:bookmarkStart w:id="453" w:name="_Toc467245245"/>
      <w:bookmarkStart w:id="454" w:name="_Toc467246105"/>
      <w:bookmarkStart w:id="455" w:name="_Toc467247136"/>
      <w:bookmarkStart w:id="456" w:name="_Toc467247996"/>
      <w:bookmarkStart w:id="457" w:name="_Toc467246895"/>
      <w:bookmarkStart w:id="458" w:name="_Toc467254315"/>
      <w:bookmarkStart w:id="459" w:name="_Toc467481765"/>
      <w:bookmarkStart w:id="460" w:name="_Toc467482624"/>
      <w:bookmarkStart w:id="461" w:name="_Toc467483482"/>
      <w:bookmarkStart w:id="462" w:name="_Toc467484341"/>
      <w:bookmarkStart w:id="463" w:name="_Toc468198892"/>
      <w:bookmarkStart w:id="464" w:name="_Toc466027144"/>
      <w:bookmarkStart w:id="465" w:name="_Toc466539091"/>
      <w:bookmarkStart w:id="466" w:name="_Toc466972852"/>
      <w:bookmarkStart w:id="467" w:name="_Toc466973701"/>
      <w:bookmarkStart w:id="468" w:name="_Toc466977106"/>
      <w:bookmarkStart w:id="469" w:name="_Toc466977955"/>
      <w:bookmarkStart w:id="470" w:name="_Toc466979507"/>
      <w:bookmarkStart w:id="471" w:name="_Toc466983158"/>
      <w:bookmarkStart w:id="472" w:name="_Toc466984006"/>
      <w:bookmarkStart w:id="473" w:name="_Toc466984855"/>
      <w:bookmarkStart w:id="474" w:name="_Toc466985703"/>
      <w:bookmarkStart w:id="475" w:name="_Toc466986552"/>
      <w:bookmarkStart w:id="476" w:name="_Toc466987559"/>
      <w:bookmarkStart w:id="477" w:name="_Toc466988566"/>
      <w:bookmarkStart w:id="478" w:name="_Toc466989415"/>
      <w:bookmarkStart w:id="479" w:name="_Toc466988362"/>
      <w:bookmarkStart w:id="480" w:name="_Toc467137038"/>
      <w:bookmarkStart w:id="481" w:name="_Toc467137886"/>
      <w:bookmarkStart w:id="482" w:name="_Toc467160925"/>
      <w:bookmarkStart w:id="483" w:name="_Toc467165188"/>
      <w:bookmarkStart w:id="484" w:name="_Toc467241815"/>
      <w:bookmarkStart w:id="485" w:name="_Toc467242675"/>
      <w:bookmarkStart w:id="486" w:name="_Toc467243536"/>
      <w:bookmarkStart w:id="487" w:name="_Toc467244396"/>
      <w:bookmarkStart w:id="488" w:name="_Toc467245256"/>
      <w:bookmarkStart w:id="489" w:name="_Toc467246116"/>
      <w:bookmarkStart w:id="490" w:name="_Toc467247147"/>
      <w:bookmarkStart w:id="491" w:name="_Toc467248007"/>
      <w:bookmarkStart w:id="492" w:name="_Toc467246906"/>
      <w:bookmarkStart w:id="493" w:name="_Toc467254326"/>
      <w:bookmarkStart w:id="494" w:name="_Toc467481776"/>
      <w:bookmarkStart w:id="495" w:name="_Toc467482635"/>
      <w:bookmarkStart w:id="496" w:name="_Toc467483493"/>
      <w:bookmarkStart w:id="497" w:name="_Toc467484352"/>
      <w:bookmarkStart w:id="498" w:name="_Toc468198903"/>
      <w:bookmarkStart w:id="499" w:name="_Toc466027145"/>
      <w:bookmarkStart w:id="500" w:name="_Toc466539092"/>
      <w:bookmarkStart w:id="501" w:name="_Toc466972853"/>
      <w:bookmarkStart w:id="502" w:name="_Toc466973702"/>
      <w:bookmarkStart w:id="503" w:name="_Toc466977107"/>
      <w:bookmarkStart w:id="504" w:name="_Toc466977956"/>
      <w:bookmarkStart w:id="505" w:name="_Toc466979508"/>
      <w:bookmarkStart w:id="506" w:name="_Toc466983159"/>
      <w:bookmarkStart w:id="507" w:name="_Toc466984007"/>
      <w:bookmarkStart w:id="508" w:name="_Toc466984856"/>
      <w:bookmarkStart w:id="509" w:name="_Toc466985704"/>
      <w:bookmarkStart w:id="510" w:name="_Toc466986553"/>
      <w:bookmarkStart w:id="511" w:name="_Toc466987560"/>
      <w:bookmarkStart w:id="512" w:name="_Toc466988567"/>
      <w:bookmarkStart w:id="513" w:name="_Toc466989416"/>
      <w:bookmarkStart w:id="514" w:name="_Toc466988363"/>
      <w:bookmarkStart w:id="515" w:name="_Toc467137039"/>
      <w:bookmarkStart w:id="516" w:name="_Toc467137887"/>
      <w:bookmarkStart w:id="517" w:name="_Toc467160926"/>
      <w:bookmarkStart w:id="518" w:name="_Toc467165189"/>
      <w:bookmarkStart w:id="519" w:name="_Toc467241816"/>
      <w:bookmarkStart w:id="520" w:name="_Toc467242676"/>
      <w:bookmarkStart w:id="521" w:name="_Toc467243537"/>
      <w:bookmarkStart w:id="522" w:name="_Toc467244397"/>
      <w:bookmarkStart w:id="523" w:name="_Toc467245257"/>
      <w:bookmarkStart w:id="524" w:name="_Toc467246117"/>
      <w:bookmarkStart w:id="525" w:name="_Toc467247148"/>
      <w:bookmarkStart w:id="526" w:name="_Toc467248008"/>
      <w:bookmarkStart w:id="527" w:name="_Toc467246907"/>
      <w:bookmarkStart w:id="528" w:name="_Toc467254327"/>
      <w:bookmarkStart w:id="529" w:name="_Toc467481777"/>
      <w:bookmarkStart w:id="530" w:name="_Toc467482636"/>
      <w:bookmarkStart w:id="531" w:name="_Toc467483494"/>
      <w:bookmarkStart w:id="532" w:name="_Toc467484353"/>
      <w:bookmarkStart w:id="533" w:name="_Toc468198904"/>
      <w:bookmarkStart w:id="534" w:name="_Toc466027146"/>
      <w:bookmarkStart w:id="535" w:name="_Toc466539093"/>
      <w:bookmarkStart w:id="536" w:name="_Toc466972854"/>
      <w:bookmarkStart w:id="537" w:name="_Toc466973703"/>
      <w:bookmarkStart w:id="538" w:name="_Toc466977108"/>
      <w:bookmarkStart w:id="539" w:name="_Toc466977957"/>
      <w:bookmarkStart w:id="540" w:name="_Toc466979509"/>
      <w:bookmarkStart w:id="541" w:name="_Toc466983160"/>
      <w:bookmarkStart w:id="542" w:name="_Toc466984008"/>
      <w:bookmarkStart w:id="543" w:name="_Toc466984857"/>
      <w:bookmarkStart w:id="544" w:name="_Toc466985705"/>
      <w:bookmarkStart w:id="545" w:name="_Toc466986554"/>
      <w:bookmarkStart w:id="546" w:name="_Toc466987561"/>
      <w:bookmarkStart w:id="547" w:name="_Toc466988568"/>
      <w:bookmarkStart w:id="548" w:name="_Toc466989417"/>
      <w:bookmarkStart w:id="549" w:name="_Toc466988364"/>
      <w:bookmarkStart w:id="550" w:name="_Toc467137040"/>
      <w:bookmarkStart w:id="551" w:name="_Toc467137888"/>
      <w:bookmarkStart w:id="552" w:name="_Toc467160927"/>
      <w:bookmarkStart w:id="553" w:name="_Toc467165190"/>
      <w:bookmarkStart w:id="554" w:name="_Toc467241817"/>
      <w:bookmarkStart w:id="555" w:name="_Toc467242677"/>
      <w:bookmarkStart w:id="556" w:name="_Toc467243538"/>
      <w:bookmarkStart w:id="557" w:name="_Toc467244398"/>
      <w:bookmarkStart w:id="558" w:name="_Toc467245258"/>
      <w:bookmarkStart w:id="559" w:name="_Toc467246118"/>
      <w:bookmarkStart w:id="560" w:name="_Toc467247149"/>
      <w:bookmarkStart w:id="561" w:name="_Toc467248009"/>
      <w:bookmarkStart w:id="562" w:name="_Toc467246908"/>
      <w:bookmarkStart w:id="563" w:name="_Toc467254328"/>
      <w:bookmarkStart w:id="564" w:name="_Toc467481778"/>
      <w:bookmarkStart w:id="565" w:name="_Toc467482637"/>
      <w:bookmarkStart w:id="566" w:name="_Toc467483495"/>
      <w:bookmarkStart w:id="567" w:name="_Toc467484354"/>
      <w:bookmarkStart w:id="568" w:name="_Toc468198905"/>
      <w:bookmarkStart w:id="569" w:name="_Toc466027147"/>
      <w:bookmarkStart w:id="570" w:name="_Toc466539094"/>
      <w:bookmarkStart w:id="571" w:name="_Toc466972855"/>
      <w:bookmarkStart w:id="572" w:name="_Toc466973704"/>
      <w:bookmarkStart w:id="573" w:name="_Toc466977109"/>
      <w:bookmarkStart w:id="574" w:name="_Toc466977958"/>
      <w:bookmarkStart w:id="575" w:name="_Toc466979510"/>
      <w:bookmarkStart w:id="576" w:name="_Toc466983161"/>
      <w:bookmarkStart w:id="577" w:name="_Toc466984009"/>
      <w:bookmarkStart w:id="578" w:name="_Toc466984858"/>
      <w:bookmarkStart w:id="579" w:name="_Toc466985706"/>
      <w:bookmarkStart w:id="580" w:name="_Toc466986555"/>
      <w:bookmarkStart w:id="581" w:name="_Toc466987562"/>
      <w:bookmarkStart w:id="582" w:name="_Toc466988569"/>
      <w:bookmarkStart w:id="583" w:name="_Toc466989418"/>
      <w:bookmarkStart w:id="584" w:name="_Toc466988365"/>
      <w:bookmarkStart w:id="585" w:name="_Toc467137041"/>
      <w:bookmarkStart w:id="586" w:name="_Toc467137889"/>
      <w:bookmarkStart w:id="587" w:name="_Toc467160928"/>
      <w:bookmarkStart w:id="588" w:name="_Toc467165191"/>
      <w:bookmarkStart w:id="589" w:name="_Toc467241818"/>
      <w:bookmarkStart w:id="590" w:name="_Toc467242678"/>
      <w:bookmarkStart w:id="591" w:name="_Toc467243539"/>
      <w:bookmarkStart w:id="592" w:name="_Toc467244399"/>
      <w:bookmarkStart w:id="593" w:name="_Toc467245259"/>
      <w:bookmarkStart w:id="594" w:name="_Toc467246119"/>
      <w:bookmarkStart w:id="595" w:name="_Toc467247150"/>
      <w:bookmarkStart w:id="596" w:name="_Toc467248010"/>
      <w:bookmarkStart w:id="597" w:name="_Toc467246909"/>
      <w:bookmarkStart w:id="598" w:name="_Toc467254329"/>
      <w:bookmarkStart w:id="599" w:name="_Toc467481779"/>
      <w:bookmarkStart w:id="600" w:name="_Toc467482638"/>
      <w:bookmarkStart w:id="601" w:name="_Toc467483496"/>
      <w:bookmarkStart w:id="602" w:name="_Toc467484355"/>
      <w:bookmarkStart w:id="603" w:name="_Toc468198906"/>
      <w:bookmarkStart w:id="604" w:name="_Toc466027149"/>
      <w:bookmarkStart w:id="605" w:name="_Toc466539096"/>
      <w:bookmarkStart w:id="606" w:name="_Toc466972857"/>
      <w:bookmarkStart w:id="607" w:name="_Toc466973706"/>
      <w:bookmarkStart w:id="608" w:name="_Toc466977111"/>
      <w:bookmarkStart w:id="609" w:name="_Toc466977960"/>
      <w:bookmarkStart w:id="610" w:name="_Toc466979512"/>
      <w:bookmarkStart w:id="611" w:name="_Toc466983163"/>
      <w:bookmarkStart w:id="612" w:name="_Toc466984011"/>
      <w:bookmarkStart w:id="613" w:name="_Toc466984860"/>
      <w:bookmarkStart w:id="614" w:name="_Toc466985708"/>
      <w:bookmarkStart w:id="615" w:name="_Toc466986557"/>
      <w:bookmarkStart w:id="616" w:name="_Toc466987564"/>
      <w:bookmarkStart w:id="617" w:name="_Toc466988571"/>
      <w:bookmarkStart w:id="618" w:name="_Toc466989420"/>
      <w:bookmarkStart w:id="619" w:name="_Toc466988371"/>
      <w:bookmarkStart w:id="620" w:name="_Toc467137043"/>
      <w:bookmarkStart w:id="621" w:name="_Toc467137891"/>
      <w:bookmarkStart w:id="622" w:name="_Toc467160930"/>
      <w:bookmarkStart w:id="623" w:name="_Toc467165193"/>
      <w:bookmarkStart w:id="624" w:name="_Toc467241820"/>
      <w:bookmarkStart w:id="625" w:name="_Toc467242680"/>
      <w:bookmarkStart w:id="626" w:name="_Toc467243541"/>
      <w:bookmarkStart w:id="627" w:name="_Toc467244401"/>
      <w:bookmarkStart w:id="628" w:name="_Toc467245261"/>
      <w:bookmarkStart w:id="629" w:name="_Toc467246121"/>
      <w:bookmarkStart w:id="630" w:name="_Toc467247152"/>
      <w:bookmarkStart w:id="631" w:name="_Toc467248012"/>
      <w:bookmarkStart w:id="632" w:name="_Toc467246911"/>
      <w:bookmarkStart w:id="633" w:name="_Toc467254331"/>
      <w:bookmarkStart w:id="634" w:name="_Toc467481781"/>
      <w:bookmarkStart w:id="635" w:name="_Toc467482640"/>
      <w:bookmarkStart w:id="636" w:name="_Toc467483498"/>
      <w:bookmarkStart w:id="637" w:name="_Toc467484357"/>
      <w:bookmarkStart w:id="638" w:name="_Toc468198908"/>
      <w:bookmarkStart w:id="639" w:name="_Toc466027150"/>
      <w:bookmarkStart w:id="640" w:name="_Toc466539097"/>
      <w:bookmarkStart w:id="641" w:name="_Toc466972858"/>
      <w:bookmarkStart w:id="642" w:name="_Toc466973707"/>
      <w:bookmarkStart w:id="643" w:name="_Toc466977112"/>
      <w:bookmarkStart w:id="644" w:name="_Toc466977961"/>
      <w:bookmarkStart w:id="645" w:name="_Toc466979513"/>
      <w:bookmarkStart w:id="646" w:name="_Toc466983164"/>
      <w:bookmarkStart w:id="647" w:name="_Toc466984012"/>
      <w:bookmarkStart w:id="648" w:name="_Toc466984861"/>
      <w:bookmarkStart w:id="649" w:name="_Toc466985709"/>
      <w:bookmarkStart w:id="650" w:name="_Toc466986558"/>
      <w:bookmarkStart w:id="651" w:name="_Toc466987565"/>
      <w:bookmarkStart w:id="652" w:name="_Toc466988572"/>
      <w:bookmarkStart w:id="653" w:name="_Toc466989421"/>
      <w:bookmarkStart w:id="654" w:name="_Toc466988374"/>
      <w:bookmarkStart w:id="655" w:name="_Toc467137044"/>
      <w:bookmarkStart w:id="656" w:name="_Toc467137892"/>
      <w:bookmarkStart w:id="657" w:name="_Toc467160931"/>
      <w:bookmarkStart w:id="658" w:name="_Toc467165194"/>
      <w:bookmarkStart w:id="659" w:name="_Toc467241821"/>
      <w:bookmarkStart w:id="660" w:name="_Toc467242681"/>
      <w:bookmarkStart w:id="661" w:name="_Toc467243542"/>
      <w:bookmarkStart w:id="662" w:name="_Toc467244402"/>
      <w:bookmarkStart w:id="663" w:name="_Toc467245262"/>
      <w:bookmarkStart w:id="664" w:name="_Toc467246122"/>
      <w:bookmarkStart w:id="665" w:name="_Toc467247153"/>
      <w:bookmarkStart w:id="666" w:name="_Toc467248013"/>
      <w:bookmarkStart w:id="667" w:name="_Toc467246912"/>
      <w:bookmarkStart w:id="668" w:name="_Toc467254332"/>
      <w:bookmarkStart w:id="669" w:name="_Toc467481782"/>
      <w:bookmarkStart w:id="670" w:name="_Toc467482641"/>
      <w:bookmarkStart w:id="671" w:name="_Toc467483499"/>
      <w:bookmarkStart w:id="672" w:name="_Toc467484358"/>
      <w:bookmarkStart w:id="673" w:name="_Toc468198909"/>
      <w:bookmarkStart w:id="674" w:name="_Toc466027151"/>
      <w:bookmarkStart w:id="675" w:name="_Toc466539098"/>
      <w:bookmarkStart w:id="676" w:name="_Toc466972859"/>
      <w:bookmarkStart w:id="677" w:name="_Toc466973708"/>
      <w:bookmarkStart w:id="678" w:name="_Toc466977113"/>
      <w:bookmarkStart w:id="679" w:name="_Toc466977962"/>
      <w:bookmarkStart w:id="680" w:name="_Toc466979514"/>
      <w:bookmarkStart w:id="681" w:name="_Toc466983165"/>
      <w:bookmarkStart w:id="682" w:name="_Toc466984013"/>
      <w:bookmarkStart w:id="683" w:name="_Toc466984862"/>
      <w:bookmarkStart w:id="684" w:name="_Toc466985710"/>
      <w:bookmarkStart w:id="685" w:name="_Toc466986559"/>
      <w:bookmarkStart w:id="686" w:name="_Toc466987566"/>
      <w:bookmarkStart w:id="687" w:name="_Toc466988573"/>
      <w:bookmarkStart w:id="688" w:name="_Toc466989422"/>
      <w:bookmarkStart w:id="689" w:name="_Toc466988381"/>
      <w:bookmarkStart w:id="690" w:name="_Toc467137045"/>
      <w:bookmarkStart w:id="691" w:name="_Toc467137893"/>
      <w:bookmarkStart w:id="692" w:name="_Toc467160932"/>
      <w:bookmarkStart w:id="693" w:name="_Toc467165195"/>
      <w:bookmarkStart w:id="694" w:name="_Toc467241822"/>
      <w:bookmarkStart w:id="695" w:name="_Toc467242682"/>
      <w:bookmarkStart w:id="696" w:name="_Toc467243543"/>
      <w:bookmarkStart w:id="697" w:name="_Toc467244403"/>
      <w:bookmarkStart w:id="698" w:name="_Toc467245263"/>
      <w:bookmarkStart w:id="699" w:name="_Toc467246123"/>
      <w:bookmarkStart w:id="700" w:name="_Toc467247154"/>
      <w:bookmarkStart w:id="701" w:name="_Toc467248014"/>
      <w:bookmarkStart w:id="702" w:name="_Toc467246913"/>
      <w:bookmarkStart w:id="703" w:name="_Toc467254333"/>
      <w:bookmarkStart w:id="704" w:name="_Toc467481783"/>
      <w:bookmarkStart w:id="705" w:name="_Toc467482642"/>
      <w:bookmarkStart w:id="706" w:name="_Toc467483500"/>
      <w:bookmarkStart w:id="707" w:name="_Toc467484359"/>
      <w:bookmarkStart w:id="708" w:name="_Toc468198910"/>
      <w:bookmarkStart w:id="709" w:name="_Toc466027162"/>
      <w:bookmarkStart w:id="710" w:name="_Toc466539109"/>
      <w:bookmarkStart w:id="711" w:name="_Toc466972870"/>
      <w:bookmarkStart w:id="712" w:name="_Toc466973719"/>
      <w:bookmarkStart w:id="713" w:name="_Toc466977124"/>
      <w:bookmarkStart w:id="714" w:name="_Toc466977973"/>
      <w:bookmarkStart w:id="715" w:name="_Toc466979525"/>
      <w:bookmarkStart w:id="716" w:name="_Toc466983176"/>
      <w:bookmarkStart w:id="717" w:name="_Toc466984024"/>
      <w:bookmarkStart w:id="718" w:name="_Toc466984873"/>
      <w:bookmarkStart w:id="719" w:name="_Toc466985721"/>
      <w:bookmarkStart w:id="720" w:name="_Toc466986570"/>
      <w:bookmarkStart w:id="721" w:name="_Toc466987577"/>
      <w:bookmarkStart w:id="722" w:name="_Toc466988584"/>
      <w:bookmarkStart w:id="723" w:name="_Toc466989433"/>
      <w:bookmarkStart w:id="724" w:name="_Toc466988392"/>
      <w:bookmarkStart w:id="725" w:name="_Toc467137056"/>
      <w:bookmarkStart w:id="726" w:name="_Toc467137904"/>
      <w:bookmarkStart w:id="727" w:name="_Toc467160943"/>
      <w:bookmarkStart w:id="728" w:name="_Toc467165206"/>
      <w:bookmarkStart w:id="729" w:name="_Toc467241833"/>
      <w:bookmarkStart w:id="730" w:name="_Toc467242693"/>
      <w:bookmarkStart w:id="731" w:name="_Toc467243554"/>
      <w:bookmarkStart w:id="732" w:name="_Toc467244414"/>
      <w:bookmarkStart w:id="733" w:name="_Toc467245274"/>
      <w:bookmarkStart w:id="734" w:name="_Toc467246134"/>
      <w:bookmarkStart w:id="735" w:name="_Toc467247165"/>
      <w:bookmarkStart w:id="736" w:name="_Toc467248025"/>
      <w:bookmarkStart w:id="737" w:name="_Toc467246927"/>
      <w:bookmarkStart w:id="738" w:name="_Toc467254344"/>
      <w:bookmarkStart w:id="739" w:name="_Toc467481794"/>
      <w:bookmarkStart w:id="740" w:name="_Toc467482653"/>
      <w:bookmarkStart w:id="741" w:name="_Toc467483511"/>
      <w:bookmarkStart w:id="742" w:name="_Toc467484370"/>
      <w:bookmarkStart w:id="743" w:name="_Toc468198921"/>
      <w:bookmarkStart w:id="744" w:name="_Toc466027165"/>
      <w:bookmarkStart w:id="745" w:name="_Toc466539112"/>
      <w:bookmarkStart w:id="746" w:name="_Toc466972873"/>
      <w:bookmarkStart w:id="747" w:name="_Toc466973722"/>
      <w:bookmarkStart w:id="748" w:name="_Toc466977127"/>
      <w:bookmarkStart w:id="749" w:name="_Toc466977976"/>
      <w:bookmarkStart w:id="750" w:name="_Toc466979528"/>
      <w:bookmarkStart w:id="751" w:name="_Toc466983179"/>
      <w:bookmarkStart w:id="752" w:name="_Toc466984027"/>
      <w:bookmarkStart w:id="753" w:name="_Toc466984876"/>
      <w:bookmarkStart w:id="754" w:name="_Toc466985724"/>
      <w:bookmarkStart w:id="755" w:name="_Toc466986573"/>
      <w:bookmarkStart w:id="756" w:name="_Toc466987580"/>
      <w:bookmarkStart w:id="757" w:name="_Toc466988587"/>
      <w:bookmarkStart w:id="758" w:name="_Toc466989436"/>
      <w:bookmarkStart w:id="759" w:name="_Toc466988401"/>
      <w:bookmarkStart w:id="760" w:name="_Toc467137059"/>
      <w:bookmarkStart w:id="761" w:name="_Toc467137907"/>
      <w:bookmarkStart w:id="762" w:name="_Toc467160946"/>
      <w:bookmarkStart w:id="763" w:name="_Toc467165209"/>
      <w:bookmarkStart w:id="764" w:name="_Toc467241836"/>
      <w:bookmarkStart w:id="765" w:name="_Toc467242696"/>
      <w:bookmarkStart w:id="766" w:name="_Toc467243557"/>
      <w:bookmarkStart w:id="767" w:name="_Toc467244417"/>
      <w:bookmarkStart w:id="768" w:name="_Toc467245277"/>
      <w:bookmarkStart w:id="769" w:name="_Toc467246137"/>
      <w:bookmarkStart w:id="770" w:name="_Toc467247168"/>
      <w:bookmarkStart w:id="771" w:name="_Toc467248028"/>
      <w:bookmarkStart w:id="772" w:name="_Toc467246930"/>
      <w:bookmarkStart w:id="773" w:name="_Toc467254347"/>
      <w:bookmarkStart w:id="774" w:name="_Toc467481797"/>
      <w:bookmarkStart w:id="775" w:name="_Toc467482656"/>
      <w:bookmarkStart w:id="776" w:name="_Toc467483514"/>
      <w:bookmarkStart w:id="777" w:name="_Toc467484373"/>
      <w:bookmarkStart w:id="778" w:name="_Toc468198924"/>
      <w:bookmarkStart w:id="779" w:name="_Toc466027166"/>
      <w:bookmarkStart w:id="780" w:name="_Toc466539113"/>
      <w:bookmarkStart w:id="781" w:name="_Toc466972874"/>
      <w:bookmarkStart w:id="782" w:name="_Toc466973723"/>
      <w:bookmarkStart w:id="783" w:name="_Toc466977128"/>
      <w:bookmarkStart w:id="784" w:name="_Toc466977977"/>
      <w:bookmarkStart w:id="785" w:name="_Toc466979529"/>
      <w:bookmarkStart w:id="786" w:name="_Toc466983180"/>
      <w:bookmarkStart w:id="787" w:name="_Toc466984028"/>
      <w:bookmarkStart w:id="788" w:name="_Toc466984877"/>
      <w:bookmarkStart w:id="789" w:name="_Toc466985725"/>
      <w:bookmarkStart w:id="790" w:name="_Toc466986574"/>
      <w:bookmarkStart w:id="791" w:name="_Toc466987581"/>
      <w:bookmarkStart w:id="792" w:name="_Toc466988588"/>
      <w:bookmarkStart w:id="793" w:name="_Toc466989437"/>
      <w:bookmarkStart w:id="794" w:name="_Toc466988402"/>
      <w:bookmarkStart w:id="795" w:name="_Toc467137060"/>
      <w:bookmarkStart w:id="796" w:name="_Toc467137908"/>
      <w:bookmarkStart w:id="797" w:name="_Toc467160947"/>
      <w:bookmarkStart w:id="798" w:name="_Toc467165210"/>
      <w:bookmarkStart w:id="799" w:name="_Toc467241837"/>
      <w:bookmarkStart w:id="800" w:name="_Toc467242697"/>
      <w:bookmarkStart w:id="801" w:name="_Toc467243558"/>
      <w:bookmarkStart w:id="802" w:name="_Toc467244418"/>
      <w:bookmarkStart w:id="803" w:name="_Toc467245278"/>
      <w:bookmarkStart w:id="804" w:name="_Toc467246138"/>
      <w:bookmarkStart w:id="805" w:name="_Toc467247169"/>
      <w:bookmarkStart w:id="806" w:name="_Toc467248029"/>
      <w:bookmarkStart w:id="807" w:name="_Toc467246931"/>
      <w:bookmarkStart w:id="808" w:name="_Toc467254348"/>
      <w:bookmarkStart w:id="809" w:name="_Toc467481798"/>
      <w:bookmarkStart w:id="810" w:name="_Toc467482657"/>
      <w:bookmarkStart w:id="811" w:name="_Toc467483515"/>
      <w:bookmarkStart w:id="812" w:name="_Toc467484374"/>
      <w:bookmarkStart w:id="813" w:name="_Toc468198925"/>
      <w:bookmarkStart w:id="814" w:name="_Toc466027167"/>
      <w:bookmarkStart w:id="815" w:name="_Toc466539114"/>
      <w:bookmarkStart w:id="816" w:name="_Toc466972875"/>
      <w:bookmarkStart w:id="817" w:name="_Toc466973724"/>
      <w:bookmarkStart w:id="818" w:name="_Toc466977129"/>
      <w:bookmarkStart w:id="819" w:name="_Toc466977978"/>
      <w:bookmarkStart w:id="820" w:name="_Toc466979530"/>
      <w:bookmarkStart w:id="821" w:name="_Toc466983181"/>
      <w:bookmarkStart w:id="822" w:name="_Toc466984029"/>
      <w:bookmarkStart w:id="823" w:name="_Toc466984878"/>
      <w:bookmarkStart w:id="824" w:name="_Toc466985726"/>
      <w:bookmarkStart w:id="825" w:name="_Toc466986575"/>
      <w:bookmarkStart w:id="826" w:name="_Toc466987582"/>
      <w:bookmarkStart w:id="827" w:name="_Toc466988589"/>
      <w:bookmarkStart w:id="828" w:name="_Toc466989438"/>
      <w:bookmarkStart w:id="829" w:name="_Toc466988412"/>
      <w:bookmarkStart w:id="830" w:name="_Toc467137061"/>
      <w:bookmarkStart w:id="831" w:name="_Toc467137909"/>
      <w:bookmarkStart w:id="832" w:name="_Toc467160948"/>
      <w:bookmarkStart w:id="833" w:name="_Toc467165211"/>
      <w:bookmarkStart w:id="834" w:name="_Toc467241838"/>
      <w:bookmarkStart w:id="835" w:name="_Toc467242698"/>
      <w:bookmarkStart w:id="836" w:name="_Toc467243559"/>
      <w:bookmarkStart w:id="837" w:name="_Toc467244419"/>
      <w:bookmarkStart w:id="838" w:name="_Toc467245279"/>
      <w:bookmarkStart w:id="839" w:name="_Toc467246139"/>
      <w:bookmarkStart w:id="840" w:name="_Toc467247170"/>
      <w:bookmarkStart w:id="841" w:name="_Toc467248030"/>
      <w:bookmarkStart w:id="842" w:name="_Toc467246932"/>
      <w:bookmarkStart w:id="843" w:name="_Toc467254349"/>
      <w:bookmarkStart w:id="844" w:name="_Toc467481799"/>
      <w:bookmarkStart w:id="845" w:name="_Toc467482658"/>
      <w:bookmarkStart w:id="846" w:name="_Toc467483516"/>
      <w:bookmarkStart w:id="847" w:name="_Toc467484375"/>
      <w:bookmarkStart w:id="848" w:name="_Toc468198926"/>
      <w:bookmarkStart w:id="849" w:name="_Toc466027168"/>
      <w:bookmarkStart w:id="850" w:name="_Toc466539115"/>
      <w:bookmarkStart w:id="851" w:name="_Toc466972876"/>
      <w:bookmarkStart w:id="852" w:name="_Toc466973725"/>
      <w:bookmarkStart w:id="853" w:name="_Toc466977130"/>
      <w:bookmarkStart w:id="854" w:name="_Toc466977979"/>
      <w:bookmarkStart w:id="855" w:name="_Toc466979531"/>
      <w:bookmarkStart w:id="856" w:name="_Toc466983182"/>
      <w:bookmarkStart w:id="857" w:name="_Toc466984030"/>
      <w:bookmarkStart w:id="858" w:name="_Toc466984879"/>
      <w:bookmarkStart w:id="859" w:name="_Toc466985727"/>
      <w:bookmarkStart w:id="860" w:name="_Toc466986576"/>
      <w:bookmarkStart w:id="861" w:name="_Toc466987583"/>
      <w:bookmarkStart w:id="862" w:name="_Toc466988590"/>
      <w:bookmarkStart w:id="863" w:name="_Toc466989439"/>
      <w:bookmarkStart w:id="864" w:name="_Toc466988418"/>
      <w:bookmarkStart w:id="865" w:name="_Toc467137062"/>
      <w:bookmarkStart w:id="866" w:name="_Toc467137910"/>
      <w:bookmarkStart w:id="867" w:name="_Toc467160949"/>
      <w:bookmarkStart w:id="868" w:name="_Toc467165212"/>
      <w:bookmarkStart w:id="869" w:name="_Toc467241839"/>
      <w:bookmarkStart w:id="870" w:name="_Toc467242699"/>
      <w:bookmarkStart w:id="871" w:name="_Toc467243560"/>
      <w:bookmarkStart w:id="872" w:name="_Toc467244420"/>
      <w:bookmarkStart w:id="873" w:name="_Toc467245280"/>
      <w:bookmarkStart w:id="874" w:name="_Toc467246140"/>
      <w:bookmarkStart w:id="875" w:name="_Toc467247171"/>
      <w:bookmarkStart w:id="876" w:name="_Toc467248031"/>
      <w:bookmarkStart w:id="877" w:name="_Toc467246933"/>
      <w:bookmarkStart w:id="878" w:name="_Toc467254350"/>
      <w:bookmarkStart w:id="879" w:name="_Toc467481800"/>
      <w:bookmarkStart w:id="880" w:name="_Toc467482659"/>
      <w:bookmarkStart w:id="881" w:name="_Toc467483517"/>
      <w:bookmarkStart w:id="882" w:name="_Toc467484376"/>
      <w:bookmarkStart w:id="883" w:name="_Toc468198927"/>
      <w:bookmarkStart w:id="884" w:name="_Toc466027169"/>
      <w:bookmarkStart w:id="885" w:name="_Toc466539116"/>
      <w:bookmarkStart w:id="886" w:name="_Toc466972877"/>
      <w:bookmarkStart w:id="887" w:name="_Toc466973726"/>
      <w:bookmarkStart w:id="888" w:name="_Toc466977131"/>
      <w:bookmarkStart w:id="889" w:name="_Toc466977980"/>
      <w:bookmarkStart w:id="890" w:name="_Toc466979532"/>
      <w:bookmarkStart w:id="891" w:name="_Toc466983183"/>
      <w:bookmarkStart w:id="892" w:name="_Toc466984031"/>
      <w:bookmarkStart w:id="893" w:name="_Toc466984880"/>
      <w:bookmarkStart w:id="894" w:name="_Toc466985728"/>
      <w:bookmarkStart w:id="895" w:name="_Toc466986577"/>
      <w:bookmarkStart w:id="896" w:name="_Toc466987584"/>
      <w:bookmarkStart w:id="897" w:name="_Toc466988591"/>
      <w:bookmarkStart w:id="898" w:name="_Toc466989440"/>
      <w:bookmarkStart w:id="899" w:name="_Toc466988419"/>
      <w:bookmarkStart w:id="900" w:name="_Toc467137063"/>
      <w:bookmarkStart w:id="901" w:name="_Toc467137911"/>
      <w:bookmarkStart w:id="902" w:name="_Toc467160950"/>
      <w:bookmarkStart w:id="903" w:name="_Toc467165213"/>
      <w:bookmarkStart w:id="904" w:name="_Toc467241840"/>
      <w:bookmarkStart w:id="905" w:name="_Toc467242700"/>
      <w:bookmarkStart w:id="906" w:name="_Toc467243561"/>
      <w:bookmarkStart w:id="907" w:name="_Toc467244421"/>
      <w:bookmarkStart w:id="908" w:name="_Toc467245281"/>
      <w:bookmarkStart w:id="909" w:name="_Toc467246141"/>
      <w:bookmarkStart w:id="910" w:name="_Toc467247172"/>
      <w:bookmarkStart w:id="911" w:name="_Toc467248032"/>
      <w:bookmarkStart w:id="912" w:name="_Toc467246938"/>
      <w:bookmarkStart w:id="913" w:name="_Toc467254351"/>
      <w:bookmarkStart w:id="914" w:name="_Toc467481801"/>
      <w:bookmarkStart w:id="915" w:name="_Toc467482660"/>
      <w:bookmarkStart w:id="916" w:name="_Toc467483518"/>
      <w:bookmarkStart w:id="917" w:name="_Toc467484377"/>
      <w:bookmarkStart w:id="918" w:name="_Toc468198928"/>
      <w:bookmarkStart w:id="919" w:name="_Toc466027170"/>
      <w:bookmarkStart w:id="920" w:name="_Toc466539117"/>
      <w:bookmarkStart w:id="921" w:name="_Toc466972878"/>
      <w:bookmarkStart w:id="922" w:name="_Toc466973727"/>
      <w:bookmarkStart w:id="923" w:name="_Toc466977132"/>
      <w:bookmarkStart w:id="924" w:name="_Toc466977981"/>
      <w:bookmarkStart w:id="925" w:name="_Toc466979533"/>
      <w:bookmarkStart w:id="926" w:name="_Toc466983184"/>
      <w:bookmarkStart w:id="927" w:name="_Toc466984032"/>
      <w:bookmarkStart w:id="928" w:name="_Toc466984881"/>
      <w:bookmarkStart w:id="929" w:name="_Toc466985729"/>
      <w:bookmarkStart w:id="930" w:name="_Toc466986578"/>
      <w:bookmarkStart w:id="931" w:name="_Toc466987585"/>
      <w:bookmarkStart w:id="932" w:name="_Toc466988592"/>
      <w:bookmarkStart w:id="933" w:name="_Toc466989441"/>
      <w:bookmarkStart w:id="934" w:name="_Toc466988420"/>
      <w:bookmarkStart w:id="935" w:name="_Toc467137064"/>
      <w:bookmarkStart w:id="936" w:name="_Toc467137912"/>
      <w:bookmarkStart w:id="937" w:name="_Toc467160951"/>
      <w:bookmarkStart w:id="938" w:name="_Toc467165214"/>
      <w:bookmarkStart w:id="939" w:name="_Toc467241841"/>
      <w:bookmarkStart w:id="940" w:name="_Toc467242701"/>
      <w:bookmarkStart w:id="941" w:name="_Toc467243562"/>
      <w:bookmarkStart w:id="942" w:name="_Toc467244422"/>
      <w:bookmarkStart w:id="943" w:name="_Toc467245282"/>
      <w:bookmarkStart w:id="944" w:name="_Toc467246142"/>
      <w:bookmarkStart w:id="945" w:name="_Toc467247173"/>
      <w:bookmarkStart w:id="946" w:name="_Toc467248033"/>
      <w:bookmarkStart w:id="947" w:name="_Toc467246939"/>
      <w:bookmarkStart w:id="948" w:name="_Toc467254352"/>
      <w:bookmarkStart w:id="949" w:name="_Toc467481802"/>
      <w:bookmarkStart w:id="950" w:name="_Toc467482661"/>
      <w:bookmarkStart w:id="951" w:name="_Toc467483519"/>
      <w:bookmarkStart w:id="952" w:name="_Toc467484378"/>
      <w:bookmarkStart w:id="953" w:name="_Toc468198929"/>
      <w:bookmarkStart w:id="954" w:name="_Toc466027171"/>
      <w:bookmarkStart w:id="955" w:name="_Toc466539118"/>
      <w:bookmarkStart w:id="956" w:name="_Toc466972879"/>
      <w:bookmarkStart w:id="957" w:name="_Toc466973728"/>
      <w:bookmarkStart w:id="958" w:name="_Toc466977133"/>
      <w:bookmarkStart w:id="959" w:name="_Toc466977982"/>
      <w:bookmarkStart w:id="960" w:name="_Toc466979534"/>
      <w:bookmarkStart w:id="961" w:name="_Toc466983185"/>
      <w:bookmarkStart w:id="962" w:name="_Toc466984033"/>
      <w:bookmarkStart w:id="963" w:name="_Toc466984882"/>
      <w:bookmarkStart w:id="964" w:name="_Toc466985730"/>
      <w:bookmarkStart w:id="965" w:name="_Toc466986579"/>
      <w:bookmarkStart w:id="966" w:name="_Toc466987586"/>
      <w:bookmarkStart w:id="967" w:name="_Toc466988593"/>
      <w:bookmarkStart w:id="968" w:name="_Toc466989442"/>
      <w:bookmarkStart w:id="969" w:name="_Toc466988421"/>
      <w:bookmarkStart w:id="970" w:name="_Toc467137065"/>
      <w:bookmarkStart w:id="971" w:name="_Toc467137913"/>
      <w:bookmarkStart w:id="972" w:name="_Toc467160952"/>
      <w:bookmarkStart w:id="973" w:name="_Toc467165215"/>
      <w:bookmarkStart w:id="974" w:name="_Toc467241842"/>
      <w:bookmarkStart w:id="975" w:name="_Toc467242702"/>
      <w:bookmarkStart w:id="976" w:name="_Toc467243563"/>
      <w:bookmarkStart w:id="977" w:name="_Toc467244423"/>
      <w:bookmarkStart w:id="978" w:name="_Toc467245283"/>
      <w:bookmarkStart w:id="979" w:name="_Toc467246143"/>
      <w:bookmarkStart w:id="980" w:name="_Toc467247174"/>
      <w:bookmarkStart w:id="981" w:name="_Toc467248034"/>
      <w:bookmarkStart w:id="982" w:name="_Toc467246942"/>
      <w:bookmarkStart w:id="983" w:name="_Toc467254353"/>
      <w:bookmarkStart w:id="984" w:name="_Toc467481803"/>
      <w:bookmarkStart w:id="985" w:name="_Toc467482662"/>
      <w:bookmarkStart w:id="986" w:name="_Toc467483520"/>
      <w:bookmarkStart w:id="987" w:name="_Toc467484379"/>
      <w:bookmarkStart w:id="988" w:name="_Toc468198930"/>
      <w:bookmarkStart w:id="989" w:name="_Toc466027172"/>
      <w:bookmarkStart w:id="990" w:name="_Toc466539119"/>
      <w:bookmarkStart w:id="991" w:name="_Toc466972880"/>
      <w:bookmarkStart w:id="992" w:name="_Toc466973729"/>
      <w:bookmarkStart w:id="993" w:name="_Toc466977134"/>
      <w:bookmarkStart w:id="994" w:name="_Toc466977983"/>
      <w:bookmarkStart w:id="995" w:name="_Toc466979535"/>
      <w:bookmarkStart w:id="996" w:name="_Toc466983186"/>
      <w:bookmarkStart w:id="997" w:name="_Toc466984034"/>
      <w:bookmarkStart w:id="998" w:name="_Toc466984883"/>
      <w:bookmarkStart w:id="999" w:name="_Toc466985731"/>
      <w:bookmarkStart w:id="1000" w:name="_Toc466986580"/>
      <w:bookmarkStart w:id="1001" w:name="_Toc466987587"/>
      <w:bookmarkStart w:id="1002" w:name="_Toc466988594"/>
      <w:bookmarkStart w:id="1003" w:name="_Toc466989443"/>
      <w:bookmarkStart w:id="1004" w:name="_Toc466988426"/>
      <w:bookmarkStart w:id="1005" w:name="_Toc467137066"/>
      <w:bookmarkStart w:id="1006" w:name="_Toc467137914"/>
      <w:bookmarkStart w:id="1007" w:name="_Toc467160953"/>
      <w:bookmarkStart w:id="1008" w:name="_Toc467165216"/>
      <w:bookmarkStart w:id="1009" w:name="_Toc467241843"/>
      <w:bookmarkStart w:id="1010" w:name="_Toc467242703"/>
      <w:bookmarkStart w:id="1011" w:name="_Toc467243564"/>
      <w:bookmarkStart w:id="1012" w:name="_Toc467244424"/>
      <w:bookmarkStart w:id="1013" w:name="_Toc467245284"/>
      <w:bookmarkStart w:id="1014" w:name="_Toc467246144"/>
      <w:bookmarkStart w:id="1015" w:name="_Toc467247175"/>
      <w:bookmarkStart w:id="1016" w:name="_Toc467248035"/>
      <w:bookmarkStart w:id="1017" w:name="_Toc467246949"/>
      <w:bookmarkStart w:id="1018" w:name="_Toc467254354"/>
      <w:bookmarkStart w:id="1019" w:name="_Toc467481804"/>
      <w:bookmarkStart w:id="1020" w:name="_Toc467482663"/>
      <w:bookmarkStart w:id="1021" w:name="_Toc467483521"/>
      <w:bookmarkStart w:id="1022" w:name="_Toc467484380"/>
      <w:bookmarkStart w:id="1023" w:name="_Toc468198931"/>
      <w:bookmarkStart w:id="1024" w:name="_Toc466027173"/>
      <w:bookmarkStart w:id="1025" w:name="_Toc466539120"/>
      <w:bookmarkStart w:id="1026" w:name="_Toc466972881"/>
      <w:bookmarkStart w:id="1027" w:name="_Toc466973730"/>
      <w:bookmarkStart w:id="1028" w:name="_Toc466977135"/>
      <w:bookmarkStart w:id="1029" w:name="_Toc466977984"/>
      <w:bookmarkStart w:id="1030" w:name="_Toc466979536"/>
      <w:bookmarkStart w:id="1031" w:name="_Toc466983187"/>
      <w:bookmarkStart w:id="1032" w:name="_Toc466984035"/>
      <w:bookmarkStart w:id="1033" w:name="_Toc466984884"/>
      <w:bookmarkStart w:id="1034" w:name="_Toc466985732"/>
      <w:bookmarkStart w:id="1035" w:name="_Toc466986581"/>
      <w:bookmarkStart w:id="1036" w:name="_Toc466987588"/>
      <w:bookmarkStart w:id="1037" w:name="_Toc466988595"/>
      <w:bookmarkStart w:id="1038" w:name="_Toc466989444"/>
      <w:bookmarkStart w:id="1039" w:name="_Toc466988427"/>
      <w:bookmarkStart w:id="1040" w:name="_Toc467137067"/>
      <w:bookmarkStart w:id="1041" w:name="_Toc467137915"/>
      <w:bookmarkStart w:id="1042" w:name="_Toc467160954"/>
      <w:bookmarkStart w:id="1043" w:name="_Toc467165217"/>
      <w:bookmarkStart w:id="1044" w:name="_Toc467241844"/>
      <w:bookmarkStart w:id="1045" w:name="_Toc467242704"/>
      <w:bookmarkStart w:id="1046" w:name="_Toc467243565"/>
      <w:bookmarkStart w:id="1047" w:name="_Toc467244425"/>
      <w:bookmarkStart w:id="1048" w:name="_Toc467245285"/>
      <w:bookmarkStart w:id="1049" w:name="_Toc467246145"/>
      <w:bookmarkStart w:id="1050" w:name="_Toc467247176"/>
      <w:bookmarkStart w:id="1051" w:name="_Toc467248036"/>
      <w:bookmarkStart w:id="1052" w:name="_Toc467246950"/>
      <w:bookmarkStart w:id="1053" w:name="_Toc467254355"/>
      <w:bookmarkStart w:id="1054" w:name="_Toc467481805"/>
      <w:bookmarkStart w:id="1055" w:name="_Toc467482664"/>
      <w:bookmarkStart w:id="1056" w:name="_Toc467483522"/>
      <w:bookmarkStart w:id="1057" w:name="_Toc467484381"/>
      <w:bookmarkStart w:id="1058" w:name="_Toc468198932"/>
      <w:bookmarkStart w:id="1059" w:name="_Toc466027174"/>
      <w:bookmarkStart w:id="1060" w:name="_Toc466539121"/>
      <w:bookmarkStart w:id="1061" w:name="_Toc466972882"/>
      <w:bookmarkStart w:id="1062" w:name="_Toc466973731"/>
      <w:bookmarkStart w:id="1063" w:name="_Toc466977136"/>
      <w:bookmarkStart w:id="1064" w:name="_Toc466977985"/>
      <w:bookmarkStart w:id="1065" w:name="_Toc466979537"/>
      <w:bookmarkStart w:id="1066" w:name="_Toc466983188"/>
      <w:bookmarkStart w:id="1067" w:name="_Toc466984036"/>
      <w:bookmarkStart w:id="1068" w:name="_Toc466984885"/>
      <w:bookmarkStart w:id="1069" w:name="_Toc466985733"/>
      <w:bookmarkStart w:id="1070" w:name="_Toc466986582"/>
      <w:bookmarkStart w:id="1071" w:name="_Toc466987589"/>
      <w:bookmarkStart w:id="1072" w:name="_Toc466988596"/>
      <w:bookmarkStart w:id="1073" w:name="_Toc466989445"/>
      <w:bookmarkStart w:id="1074" w:name="_Toc466988428"/>
      <w:bookmarkStart w:id="1075" w:name="_Toc467137068"/>
      <w:bookmarkStart w:id="1076" w:name="_Toc467137916"/>
      <w:bookmarkStart w:id="1077" w:name="_Toc467160955"/>
      <w:bookmarkStart w:id="1078" w:name="_Toc467165218"/>
      <w:bookmarkStart w:id="1079" w:name="_Toc467241845"/>
      <w:bookmarkStart w:id="1080" w:name="_Toc467242705"/>
      <w:bookmarkStart w:id="1081" w:name="_Toc467243566"/>
      <w:bookmarkStart w:id="1082" w:name="_Toc467244426"/>
      <w:bookmarkStart w:id="1083" w:name="_Toc467245286"/>
      <w:bookmarkStart w:id="1084" w:name="_Toc467246146"/>
      <w:bookmarkStart w:id="1085" w:name="_Toc467247177"/>
      <w:bookmarkStart w:id="1086" w:name="_Toc467248037"/>
      <w:bookmarkStart w:id="1087" w:name="_Toc467246951"/>
      <w:bookmarkStart w:id="1088" w:name="_Toc467254356"/>
      <w:bookmarkStart w:id="1089" w:name="_Toc467481806"/>
      <w:bookmarkStart w:id="1090" w:name="_Toc467482665"/>
      <w:bookmarkStart w:id="1091" w:name="_Toc467483523"/>
      <w:bookmarkStart w:id="1092" w:name="_Toc467484382"/>
      <w:bookmarkStart w:id="1093" w:name="_Toc468198933"/>
      <w:bookmarkStart w:id="1094" w:name="_Toc466027177"/>
      <w:bookmarkStart w:id="1095" w:name="_Toc466539124"/>
      <w:bookmarkStart w:id="1096" w:name="_Toc466972885"/>
      <w:bookmarkStart w:id="1097" w:name="_Toc466973734"/>
      <w:bookmarkStart w:id="1098" w:name="_Toc466977139"/>
      <w:bookmarkStart w:id="1099" w:name="_Toc466977988"/>
      <w:bookmarkStart w:id="1100" w:name="_Toc466979540"/>
      <w:bookmarkStart w:id="1101" w:name="_Toc466983191"/>
      <w:bookmarkStart w:id="1102" w:name="_Toc466984039"/>
      <w:bookmarkStart w:id="1103" w:name="_Toc466984888"/>
      <w:bookmarkStart w:id="1104" w:name="_Toc466985736"/>
      <w:bookmarkStart w:id="1105" w:name="_Toc466986585"/>
      <w:bookmarkStart w:id="1106" w:name="_Toc466987592"/>
      <w:bookmarkStart w:id="1107" w:name="_Toc466988599"/>
      <w:bookmarkStart w:id="1108" w:name="_Toc466989448"/>
      <w:bookmarkStart w:id="1109" w:name="_Toc466988431"/>
      <w:bookmarkStart w:id="1110" w:name="_Toc467137071"/>
      <w:bookmarkStart w:id="1111" w:name="_Toc467137919"/>
      <w:bookmarkStart w:id="1112" w:name="_Toc467160958"/>
      <w:bookmarkStart w:id="1113" w:name="_Toc467165221"/>
      <w:bookmarkStart w:id="1114" w:name="_Toc467241848"/>
      <w:bookmarkStart w:id="1115" w:name="_Toc467242708"/>
      <w:bookmarkStart w:id="1116" w:name="_Toc467243569"/>
      <w:bookmarkStart w:id="1117" w:name="_Toc467244429"/>
      <w:bookmarkStart w:id="1118" w:name="_Toc467245289"/>
      <w:bookmarkStart w:id="1119" w:name="_Toc467246149"/>
      <w:bookmarkStart w:id="1120" w:name="_Toc467247180"/>
      <w:bookmarkStart w:id="1121" w:name="_Toc467248040"/>
      <w:bookmarkStart w:id="1122" w:name="_Toc467246954"/>
      <w:bookmarkStart w:id="1123" w:name="_Toc467254359"/>
      <w:bookmarkStart w:id="1124" w:name="_Toc467481809"/>
      <w:bookmarkStart w:id="1125" w:name="_Toc467482668"/>
      <w:bookmarkStart w:id="1126" w:name="_Toc467483526"/>
      <w:bookmarkStart w:id="1127" w:name="_Toc467484385"/>
      <w:bookmarkStart w:id="1128" w:name="_Toc468198936"/>
      <w:bookmarkStart w:id="1129" w:name="_Toc466027178"/>
      <w:bookmarkStart w:id="1130" w:name="_Toc466539125"/>
      <w:bookmarkStart w:id="1131" w:name="_Toc466972886"/>
      <w:bookmarkStart w:id="1132" w:name="_Toc466973735"/>
      <w:bookmarkStart w:id="1133" w:name="_Toc466977140"/>
      <w:bookmarkStart w:id="1134" w:name="_Toc466977989"/>
      <w:bookmarkStart w:id="1135" w:name="_Toc466979541"/>
      <w:bookmarkStart w:id="1136" w:name="_Toc466983192"/>
      <w:bookmarkStart w:id="1137" w:name="_Toc466984040"/>
      <w:bookmarkStart w:id="1138" w:name="_Toc466984889"/>
      <w:bookmarkStart w:id="1139" w:name="_Toc466985737"/>
      <w:bookmarkStart w:id="1140" w:name="_Toc466986586"/>
      <w:bookmarkStart w:id="1141" w:name="_Toc466987593"/>
      <w:bookmarkStart w:id="1142" w:name="_Toc466988600"/>
      <w:bookmarkStart w:id="1143" w:name="_Toc466989449"/>
      <w:bookmarkStart w:id="1144" w:name="_Toc466988432"/>
      <w:bookmarkStart w:id="1145" w:name="_Toc467137072"/>
      <w:bookmarkStart w:id="1146" w:name="_Toc467137920"/>
      <w:bookmarkStart w:id="1147" w:name="_Toc467160959"/>
      <w:bookmarkStart w:id="1148" w:name="_Toc467165222"/>
      <w:bookmarkStart w:id="1149" w:name="_Toc467241849"/>
      <w:bookmarkStart w:id="1150" w:name="_Toc467242709"/>
      <w:bookmarkStart w:id="1151" w:name="_Toc467243570"/>
      <w:bookmarkStart w:id="1152" w:name="_Toc467244430"/>
      <w:bookmarkStart w:id="1153" w:name="_Toc467245290"/>
      <w:bookmarkStart w:id="1154" w:name="_Toc467246150"/>
      <w:bookmarkStart w:id="1155" w:name="_Toc467247181"/>
      <w:bookmarkStart w:id="1156" w:name="_Toc467248041"/>
      <w:bookmarkStart w:id="1157" w:name="_Toc467246955"/>
      <w:bookmarkStart w:id="1158" w:name="_Toc467254360"/>
      <w:bookmarkStart w:id="1159" w:name="_Toc467481810"/>
      <w:bookmarkStart w:id="1160" w:name="_Toc467482669"/>
      <w:bookmarkStart w:id="1161" w:name="_Toc467483527"/>
      <w:bookmarkStart w:id="1162" w:name="_Toc467484386"/>
      <w:bookmarkStart w:id="1163" w:name="_Toc468198937"/>
      <w:bookmarkStart w:id="1164" w:name="_Toc466027179"/>
      <w:bookmarkStart w:id="1165" w:name="_Toc466539126"/>
      <w:bookmarkStart w:id="1166" w:name="_Toc466972887"/>
      <w:bookmarkStart w:id="1167" w:name="_Toc466973736"/>
      <w:bookmarkStart w:id="1168" w:name="_Toc466977141"/>
      <w:bookmarkStart w:id="1169" w:name="_Toc466977990"/>
      <w:bookmarkStart w:id="1170" w:name="_Toc466979542"/>
      <w:bookmarkStart w:id="1171" w:name="_Toc466983193"/>
      <w:bookmarkStart w:id="1172" w:name="_Toc466984041"/>
      <w:bookmarkStart w:id="1173" w:name="_Toc466984890"/>
      <w:bookmarkStart w:id="1174" w:name="_Toc466985738"/>
      <w:bookmarkStart w:id="1175" w:name="_Toc466986587"/>
      <w:bookmarkStart w:id="1176" w:name="_Toc466987594"/>
      <w:bookmarkStart w:id="1177" w:name="_Toc466988601"/>
      <w:bookmarkStart w:id="1178" w:name="_Toc466989450"/>
      <w:bookmarkStart w:id="1179" w:name="_Toc466988433"/>
      <w:bookmarkStart w:id="1180" w:name="_Toc467137073"/>
      <w:bookmarkStart w:id="1181" w:name="_Toc467137921"/>
      <w:bookmarkStart w:id="1182" w:name="_Toc467160960"/>
      <w:bookmarkStart w:id="1183" w:name="_Toc467165223"/>
      <w:bookmarkStart w:id="1184" w:name="_Toc467241850"/>
      <w:bookmarkStart w:id="1185" w:name="_Toc467242710"/>
      <w:bookmarkStart w:id="1186" w:name="_Toc467243571"/>
      <w:bookmarkStart w:id="1187" w:name="_Toc467244431"/>
      <w:bookmarkStart w:id="1188" w:name="_Toc467245291"/>
      <w:bookmarkStart w:id="1189" w:name="_Toc467246151"/>
      <w:bookmarkStart w:id="1190" w:name="_Toc467247182"/>
      <w:bookmarkStart w:id="1191" w:name="_Toc467248042"/>
      <w:bookmarkStart w:id="1192" w:name="_Toc467246956"/>
      <w:bookmarkStart w:id="1193" w:name="_Toc467254361"/>
      <w:bookmarkStart w:id="1194" w:name="_Toc467481811"/>
      <w:bookmarkStart w:id="1195" w:name="_Toc467482670"/>
      <w:bookmarkStart w:id="1196" w:name="_Toc467483528"/>
      <w:bookmarkStart w:id="1197" w:name="_Toc467484387"/>
      <w:bookmarkStart w:id="1198" w:name="_Toc468198938"/>
      <w:bookmarkStart w:id="1199" w:name="_Toc466027182"/>
      <w:bookmarkStart w:id="1200" w:name="_Toc466539129"/>
      <w:bookmarkStart w:id="1201" w:name="_Toc466972890"/>
      <w:bookmarkStart w:id="1202" w:name="_Toc466973739"/>
      <w:bookmarkStart w:id="1203" w:name="_Toc466977144"/>
      <w:bookmarkStart w:id="1204" w:name="_Toc466977993"/>
      <w:bookmarkStart w:id="1205" w:name="_Toc466979545"/>
      <w:bookmarkStart w:id="1206" w:name="_Toc466983196"/>
      <w:bookmarkStart w:id="1207" w:name="_Toc466984044"/>
      <w:bookmarkStart w:id="1208" w:name="_Toc466984893"/>
      <w:bookmarkStart w:id="1209" w:name="_Toc466985741"/>
      <w:bookmarkStart w:id="1210" w:name="_Toc466986590"/>
      <w:bookmarkStart w:id="1211" w:name="_Toc466987597"/>
      <w:bookmarkStart w:id="1212" w:name="_Toc466988604"/>
      <w:bookmarkStart w:id="1213" w:name="_Toc466989453"/>
      <w:bookmarkStart w:id="1214" w:name="_Toc466988436"/>
      <w:bookmarkStart w:id="1215" w:name="_Toc467137076"/>
      <w:bookmarkStart w:id="1216" w:name="_Toc467137924"/>
      <w:bookmarkStart w:id="1217" w:name="_Toc467160963"/>
      <w:bookmarkStart w:id="1218" w:name="_Toc467165226"/>
      <w:bookmarkStart w:id="1219" w:name="_Toc467241853"/>
      <w:bookmarkStart w:id="1220" w:name="_Toc467242713"/>
      <w:bookmarkStart w:id="1221" w:name="_Toc467243574"/>
      <w:bookmarkStart w:id="1222" w:name="_Toc467244434"/>
      <w:bookmarkStart w:id="1223" w:name="_Toc467245294"/>
      <w:bookmarkStart w:id="1224" w:name="_Toc467246154"/>
      <w:bookmarkStart w:id="1225" w:name="_Toc467247185"/>
      <w:bookmarkStart w:id="1226" w:name="_Toc467248045"/>
      <w:bookmarkStart w:id="1227" w:name="_Toc467246959"/>
      <w:bookmarkStart w:id="1228" w:name="_Toc467254364"/>
      <w:bookmarkStart w:id="1229" w:name="_Toc467481814"/>
      <w:bookmarkStart w:id="1230" w:name="_Toc467482673"/>
      <w:bookmarkStart w:id="1231" w:name="_Toc467483531"/>
      <w:bookmarkStart w:id="1232" w:name="_Toc467484390"/>
      <w:bookmarkStart w:id="1233" w:name="_Toc468198941"/>
      <w:bookmarkStart w:id="1234" w:name="_Toc466027183"/>
      <w:bookmarkStart w:id="1235" w:name="_Toc466539130"/>
      <w:bookmarkStart w:id="1236" w:name="_Toc466972891"/>
      <w:bookmarkStart w:id="1237" w:name="_Toc466973740"/>
      <w:bookmarkStart w:id="1238" w:name="_Toc466977145"/>
      <w:bookmarkStart w:id="1239" w:name="_Toc466977994"/>
      <w:bookmarkStart w:id="1240" w:name="_Toc466979546"/>
      <w:bookmarkStart w:id="1241" w:name="_Toc466983197"/>
      <w:bookmarkStart w:id="1242" w:name="_Toc466984045"/>
      <w:bookmarkStart w:id="1243" w:name="_Toc466984894"/>
      <w:bookmarkStart w:id="1244" w:name="_Toc466985742"/>
      <w:bookmarkStart w:id="1245" w:name="_Toc466986591"/>
      <w:bookmarkStart w:id="1246" w:name="_Toc466987598"/>
      <w:bookmarkStart w:id="1247" w:name="_Toc466988605"/>
      <w:bookmarkStart w:id="1248" w:name="_Toc466989454"/>
      <w:bookmarkStart w:id="1249" w:name="_Toc466988439"/>
      <w:bookmarkStart w:id="1250" w:name="_Toc467137077"/>
      <w:bookmarkStart w:id="1251" w:name="_Toc467137925"/>
      <w:bookmarkStart w:id="1252" w:name="_Toc467160964"/>
      <w:bookmarkStart w:id="1253" w:name="_Toc467165227"/>
      <w:bookmarkStart w:id="1254" w:name="_Toc467241854"/>
      <w:bookmarkStart w:id="1255" w:name="_Toc467242714"/>
      <w:bookmarkStart w:id="1256" w:name="_Toc467243575"/>
      <w:bookmarkStart w:id="1257" w:name="_Toc467244435"/>
      <w:bookmarkStart w:id="1258" w:name="_Toc467245295"/>
      <w:bookmarkStart w:id="1259" w:name="_Toc467246155"/>
      <w:bookmarkStart w:id="1260" w:name="_Toc467247186"/>
      <w:bookmarkStart w:id="1261" w:name="_Toc467248046"/>
      <w:bookmarkStart w:id="1262" w:name="_Toc467246960"/>
      <w:bookmarkStart w:id="1263" w:name="_Toc467254365"/>
      <w:bookmarkStart w:id="1264" w:name="_Toc467481815"/>
      <w:bookmarkStart w:id="1265" w:name="_Toc467482674"/>
      <w:bookmarkStart w:id="1266" w:name="_Toc467483532"/>
      <w:bookmarkStart w:id="1267" w:name="_Toc467484391"/>
      <w:bookmarkStart w:id="1268" w:name="_Toc468198942"/>
      <w:bookmarkStart w:id="1269" w:name="_Toc466027186"/>
      <w:bookmarkStart w:id="1270" w:name="_Toc466539133"/>
      <w:bookmarkStart w:id="1271" w:name="_Toc466972894"/>
      <w:bookmarkStart w:id="1272" w:name="_Toc466973743"/>
      <w:bookmarkStart w:id="1273" w:name="_Toc466977148"/>
      <w:bookmarkStart w:id="1274" w:name="_Toc466977997"/>
      <w:bookmarkStart w:id="1275" w:name="_Toc466979549"/>
      <w:bookmarkStart w:id="1276" w:name="_Toc466983200"/>
      <w:bookmarkStart w:id="1277" w:name="_Toc466984048"/>
      <w:bookmarkStart w:id="1278" w:name="_Toc466984897"/>
      <w:bookmarkStart w:id="1279" w:name="_Toc466985745"/>
      <w:bookmarkStart w:id="1280" w:name="_Toc466986594"/>
      <w:bookmarkStart w:id="1281" w:name="_Toc466987601"/>
      <w:bookmarkStart w:id="1282" w:name="_Toc466988608"/>
      <w:bookmarkStart w:id="1283" w:name="_Toc466989457"/>
      <w:bookmarkStart w:id="1284" w:name="_Toc466988443"/>
      <w:bookmarkStart w:id="1285" w:name="_Toc467137080"/>
      <w:bookmarkStart w:id="1286" w:name="_Toc467137928"/>
      <w:bookmarkStart w:id="1287" w:name="_Toc467160967"/>
      <w:bookmarkStart w:id="1288" w:name="_Toc467165230"/>
      <w:bookmarkStart w:id="1289" w:name="_Toc467241857"/>
      <w:bookmarkStart w:id="1290" w:name="_Toc467242717"/>
      <w:bookmarkStart w:id="1291" w:name="_Toc467243578"/>
      <w:bookmarkStart w:id="1292" w:name="_Toc467244438"/>
      <w:bookmarkStart w:id="1293" w:name="_Toc467245298"/>
      <w:bookmarkStart w:id="1294" w:name="_Toc467246158"/>
      <w:bookmarkStart w:id="1295" w:name="_Toc467247189"/>
      <w:bookmarkStart w:id="1296" w:name="_Toc467248049"/>
      <w:bookmarkStart w:id="1297" w:name="_Toc467246969"/>
      <w:bookmarkStart w:id="1298" w:name="_Toc467254368"/>
      <w:bookmarkStart w:id="1299" w:name="_Toc467481818"/>
      <w:bookmarkStart w:id="1300" w:name="_Toc467482677"/>
      <w:bookmarkStart w:id="1301" w:name="_Toc467483535"/>
      <w:bookmarkStart w:id="1302" w:name="_Toc467484394"/>
      <w:bookmarkStart w:id="1303" w:name="_Toc468198945"/>
      <w:bookmarkStart w:id="1304" w:name="_Toc466027187"/>
      <w:bookmarkStart w:id="1305" w:name="_Toc466539134"/>
      <w:bookmarkStart w:id="1306" w:name="_Toc466972895"/>
      <w:bookmarkStart w:id="1307" w:name="_Toc466973744"/>
      <w:bookmarkStart w:id="1308" w:name="_Toc466977149"/>
      <w:bookmarkStart w:id="1309" w:name="_Toc466977998"/>
      <w:bookmarkStart w:id="1310" w:name="_Toc466979550"/>
      <w:bookmarkStart w:id="1311" w:name="_Toc466983201"/>
      <w:bookmarkStart w:id="1312" w:name="_Toc466984049"/>
      <w:bookmarkStart w:id="1313" w:name="_Toc466984898"/>
      <w:bookmarkStart w:id="1314" w:name="_Toc466985746"/>
      <w:bookmarkStart w:id="1315" w:name="_Toc466986595"/>
      <w:bookmarkStart w:id="1316" w:name="_Toc466987602"/>
      <w:bookmarkStart w:id="1317" w:name="_Toc466988609"/>
      <w:bookmarkStart w:id="1318" w:name="_Toc466989458"/>
      <w:bookmarkStart w:id="1319" w:name="_Toc466988444"/>
      <w:bookmarkStart w:id="1320" w:name="_Toc467137081"/>
      <w:bookmarkStart w:id="1321" w:name="_Toc467137929"/>
      <w:bookmarkStart w:id="1322" w:name="_Toc467160968"/>
      <w:bookmarkStart w:id="1323" w:name="_Toc467165231"/>
      <w:bookmarkStart w:id="1324" w:name="_Toc467241858"/>
      <w:bookmarkStart w:id="1325" w:name="_Toc467242718"/>
      <w:bookmarkStart w:id="1326" w:name="_Toc467243579"/>
      <w:bookmarkStart w:id="1327" w:name="_Toc467244439"/>
      <w:bookmarkStart w:id="1328" w:name="_Toc467245299"/>
      <w:bookmarkStart w:id="1329" w:name="_Toc467246159"/>
      <w:bookmarkStart w:id="1330" w:name="_Toc467247190"/>
      <w:bookmarkStart w:id="1331" w:name="_Toc467248050"/>
      <w:bookmarkStart w:id="1332" w:name="_Toc467246970"/>
      <w:bookmarkStart w:id="1333" w:name="_Toc467254369"/>
      <w:bookmarkStart w:id="1334" w:name="_Toc467481819"/>
      <w:bookmarkStart w:id="1335" w:name="_Toc467482678"/>
      <w:bookmarkStart w:id="1336" w:name="_Toc467483536"/>
      <w:bookmarkStart w:id="1337" w:name="_Toc467484395"/>
      <w:bookmarkStart w:id="1338" w:name="_Toc468198946"/>
      <w:bookmarkStart w:id="1339" w:name="_Toc466027188"/>
      <w:bookmarkStart w:id="1340" w:name="_Toc466539135"/>
      <w:bookmarkStart w:id="1341" w:name="_Toc466972896"/>
      <w:bookmarkStart w:id="1342" w:name="_Toc466973745"/>
      <w:bookmarkStart w:id="1343" w:name="_Toc466977150"/>
      <w:bookmarkStart w:id="1344" w:name="_Toc466977999"/>
      <w:bookmarkStart w:id="1345" w:name="_Toc466979551"/>
      <w:bookmarkStart w:id="1346" w:name="_Toc466983202"/>
      <w:bookmarkStart w:id="1347" w:name="_Toc466984050"/>
      <w:bookmarkStart w:id="1348" w:name="_Toc466984899"/>
      <w:bookmarkStart w:id="1349" w:name="_Toc466985747"/>
      <w:bookmarkStart w:id="1350" w:name="_Toc466986596"/>
      <w:bookmarkStart w:id="1351" w:name="_Toc466987603"/>
      <w:bookmarkStart w:id="1352" w:name="_Toc466988610"/>
      <w:bookmarkStart w:id="1353" w:name="_Toc466989459"/>
      <w:bookmarkStart w:id="1354" w:name="_Toc466988445"/>
      <w:bookmarkStart w:id="1355" w:name="_Toc467137082"/>
      <w:bookmarkStart w:id="1356" w:name="_Toc467137930"/>
      <w:bookmarkStart w:id="1357" w:name="_Toc467160969"/>
      <w:bookmarkStart w:id="1358" w:name="_Toc467165232"/>
      <w:bookmarkStart w:id="1359" w:name="_Toc467241859"/>
      <w:bookmarkStart w:id="1360" w:name="_Toc467242719"/>
      <w:bookmarkStart w:id="1361" w:name="_Toc467243580"/>
      <w:bookmarkStart w:id="1362" w:name="_Toc467244440"/>
      <w:bookmarkStart w:id="1363" w:name="_Toc467245300"/>
      <w:bookmarkStart w:id="1364" w:name="_Toc467246160"/>
      <w:bookmarkStart w:id="1365" w:name="_Toc467247191"/>
      <w:bookmarkStart w:id="1366" w:name="_Toc467248051"/>
      <w:bookmarkStart w:id="1367" w:name="_Toc467246980"/>
      <w:bookmarkStart w:id="1368" w:name="_Toc467254370"/>
      <w:bookmarkStart w:id="1369" w:name="_Toc467481820"/>
      <w:bookmarkStart w:id="1370" w:name="_Toc467482679"/>
      <w:bookmarkStart w:id="1371" w:name="_Toc467483537"/>
      <w:bookmarkStart w:id="1372" w:name="_Toc467484396"/>
      <w:bookmarkStart w:id="1373" w:name="_Toc468198947"/>
      <w:bookmarkStart w:id="1374" w:name="_Toc466027191"/>
      <w:bookmarkStart w:id="1375" w:name="_Toc466539138"/>
      <w:bookmarkStart w:id="1376" w:name="_Toc466972899"/>
      <w:bookmarkStart w:id="1377" w:name="_Toc466973748"/>
      <w:bookmarkStart w:id="1378" w:name="_Toc466977153"/>
      <w:bookmarkStart w:id="1379" w:name="_Toc466978002"/>
      <w:bookmarkStart w:id="1380" w:name="_Toc466979554"/>
      <w:bookmarkStart w:id="1381" w:name="_Toc466983205"/>
      <w:bookmarkStart w:id="1382" w:name="_Toc466984053"/>
      <w:bookmarkStart w:id="1383" w:name="_Toc466984902"/>
      <w:bookmarkStart w:id="1384" w:name="_Toc466985750"/>
      <w:bookmarkStart w:id="1385" w:name="_Toc466986599"/>
      <w:bookmarkStart w:id="1386" w:name="_Toc466987606"/>
      <w:bookmarkStart w:id="1387" w:name="_Toc466988613"/>
      <w:bookmarkStart w:id="1388" w:name="_Toc466989462"/>
      <w:bookmarkStart w:id="1389" w:name="_Toc466988449"/>
      <w:bookmarkStart w:id="1390" w:name="_Toc467137085"/>
      <w:bookmarkStart w:id="1391" w:name="_Toc467137933"/>
      <w:bookmarkStart w:id="1392" w:name="_Toc467160972"/>
      <w:bookmarkStart w:id="1393" w:name="_Toc467165235"/>
      <w:bookmarkStart w:id="1394" w:name="_Toc467241862"/>
      <w:bookmarkStart w:id="1395" w:name="_Toc467242722"/>
      <w:bookmarkStart w:id="1396" w:name="_Toc467243583"/>
      <w:bookmarkStart w:id="1397" w:name="_Toc467244443"/>
      <w:bookmarkStart w:id="1398" w:name="_Toc467245303"/>
      <w:bookmarkStart w:id="1399" w:name="_Toc467246163"/>
      <w:bookmarkStart w:id="1400" w:name="_Toc467247194"/>
      <w:bookmarkStart w:id="1401" w:name="_Toc467248054"/>
      <w:bookmarkStart w:id="1402" w:name="_Toc467246988"/>
      <w:bookmarkStart w:id="1403" w:name="_Toc467254373"/>
      <w:bookmarkStart w:id="1404" w:name="_Toc467481823"/>
      <w:bookmarkStart w:id="1405" w:name="_Toc467482682"/>
      <w:bookmarkStart w:id="1406" w:name="_Toc467483540"/>
      <w:bookmarkStart w:id="1407" w:name="_Toc467484399"/>
      <w:bookmarkStart w:id="1408" w:name="_Toc468198950"/>
      <w:bookmarkStart w:id="1409" w:name="_Toc466027192"/>
      <w:bookmarkStart w:id="1410" w:name="_Toc466539139"/>
      <w:bookmarkStart w:id="1411" w:name="_Toc466972900"/>
      <w:bookmarkStart w:id="1412" w:name="_Toc466973749"/>
      <w:bookmarkStart w:id="1413" w:name="_Toc466977154"/>
      <w:bookmarkStart w:id="1414" w:name="_Toc466978003"/>
      <w:bookmarkStart w:id="1415" w:name="_Toc466979555"/>
      <w:bookmarkStart w:id="1416" w:name="_Toc466983206"/>
      <w:bookmarkStart w:id="1417" w:name="_Toc466984054"/>
      <w:bookmarkStart w:id="1418" w:name="_Toc466984903"/>
      <w:bookmarkStart w:id="1419" w:name="_Toc466985751"/>
      <w:bookmarkStart w:id="1420" w:name="_Toc466986600"/>
      <w:bookmarkStart w:id="1421" w:name="_Toc466987607"/>
      <w:bookmarkStart w:id="1422" w:name="_Toc466988614"/>
      <w:bookmarkStart w:id="1423" w:name="_Toc466989463"/>
      <w:bookmarkStart w:id="1424" w:name="_Toc466988450"/>
      <w:bookmarkStart w:id="1425" w:name="_Toc467137086"/>
      <w:bookmarkStart w:id="1426" w:name="_Toc467137934"/>
      <w:bookmarkStart w:id="1427" w:name="_Toc467160973"/>
      <w:bookmarkStart w:id="1428" w:name="_Toc467165236"/>
      <w:bookmarkStart w:id="1429" w:name="_Toc467241863"/>
      <w:bookmarkStart w:id="1430" w:name="_Toc467242723"/>
      <w:bookmarkStart w:id="1431" w:name="_Toc467243584"/>
      <w:bookmarkStart w:id="1432" w:name="_Toc467244444"/>
      <w:bookmarkStart w:id="1433" w:name="_Toc467245304"/>
      <w:bookmarkStart w:id="1434" w:name="_Toc467246164"/>
      <w:bookmarkStart w:id="1435" w:name="_Toc467247195"/>
      <w:bookmarkStart w:id="1436" w:name="_Toc467248055"/>
      <w:bookmarkStart w:id="1437" w:name="_Toc467246989"/>
      <w:bookmarkStart w:id="1438" w:name="_Toc467254374"/>
      <w:bookmarkStart w:id="1439" w:name="_Toc467481824"/>
      <w:bookmarkStart w:id="1440" w:name="_Toc467482683"/>
      <w:bookmarkStart w:id="1441" w:name="_Toc467483541"/>
      <w:bookmarkStart w:id="1442" w:name="_Toc467484400"/>
      <w:bookmarkStart w:id="1443" w:name="_Toc468198951"/>
      <w:bookmarkStart w:id="1444" w:name="_Toc466027193"/>
      <w:bookmarkStart w:id="1445" w:name="_Toc466539140"/>
      <w:bookmarkStart w:id="1446" w:name="_Toc466972901"/>
      <w:bookmarkStart w:id="1447" w:name="_Toc466973750"/>
      <w:bookmarkStart w:id="1448" w:name="_Toc466977155"/>
      <w:bookmarkStart w:id="1449" w:name="_Toc466978004"/>
      <w:bookmarkStart w:id="1450" w:name="_Toc466979556"/>
      <w:bookmarkStart w:id="1451" w:name="_Toc466983207"/>
      <w:bookmarkStart w:id="1452" w:name="_Toc466984055"/>
      <w:bookmarkStart w:id="1453" w:name="_Toc466984904"/>
      <w:bookmarkStart w:id="1454" w:name="_Toc466985752"/>
      <w:bookmarkStart w:id="1455" w:name="_Toc466986601"/>
      <w:bookmarkStart w:id="1456" w:name="_Toc466987608"/>
      <w:bookmarkStart w:id="1457" w:name="_Toc466988615"/>
      <w:bookmarkStart w:id="1458" w:name="_Toc466989464"/>
      <w:bookmarkStart w:id="1459" w:name="_Toc466988451"/>
      <w:bookmarkStart w:id="1460" w:name="_Toc467137087"/>
      <w:bookmarkStart w:id="1461" w:name="_Toc467137935"/>
      <w:bookmarkStart w:id="1462" w:name="_Toc467160974"/>
      <w:bookmarkStart w:id="1463" w:name="_Toc467165237"/>
      <w:bookmarkStart w:id="1464" w:name="_Toc467241864"/>
      <w:bookmarkStart w:id="1465" w:name="_Toc467242724"/>
      <w:bookmarkStart w:id="1466" w:name="_Toc467243585"/>
      <w:bookmarkStart w:id="1467" w:name="_Toc467244445"/>
      <w:bookmarkStart w:id="1468" w:name="_Toc467245305"/>
      <w:bookmarkStart w:id="1469" w:name="_Toc467246165"/>
      <w:bookmarkStart w:id="1470" w:name="_Toc467247196"/>
      <w:bookmarkStart w:id="1471" w:name="_Toc467248056"/>
      <w:bookmarkStart w:id="1472" w:name="_Toc467246990"/>
      <w:bookmarkStart w:id="1473" w:name="_Toc467254375"/>
      <w:bookmarkStart w:id="1474" w:name="_Toc467481825"/>
      <w:bookmarkStart w:id="1475" w:name="_Toc467482684"/>
      <w:bookmarkStart w:id="1476" w:name="_Toc467483542"/>
      <w:bookmarkStart w:id="1477" w:name="_Toc467484401"/>
      <w:bookmarkStart w:id="1478" w:name="_Toc468198952"/>
      <w:bookmarkStart w:id="1479" w:name="_Toc466027194"/>
      <w:bookmarkStart w:id="1480" w:name="_Toc466539141"/>
      <w:bookmarkStart w:id="1481" w:name="_Toc466972902"/>
      <w:bookmarkStart w:id="1482" w:name="_Toc466973751"/>
      <w:bookmarkStart w:id="1483" w:name="_Toc466977156"/>
      <w:bookmarkStart w:id="1484" w:name="_Toc466978005"/>
      <w:bookmarkStart w:id="1485" w:name="_Toc466979557"/>
      <w:bookmarkStart w:id="1486" w:name="_Toc466983208"/>
      <w:bookmarkStart w:id="1487" w:name="_Toc466984056"/>
      <w:bookmarkStart w:id="1488" w:name="_Toc466984905"/>
      <w:bookmarkStart w:id="1489" w:name="_Toc466985753"/>
      <w:bookmarkStart w:id="1490" w:name="_Toc466986602"/>
      <w:bookmarkStart w:id="1491" w:name="_Toc466987609"/>
      <w:bookmarkStart w:id="1492" w:name="_Toc466988616"/>
      <w:bookmarkStart w:id="1493" w:name="_Toc466989465"/>
      <w:bookmarkStart w:id="1494" w:name="_Toc466988452"/>
      <w:bookmarkStart w:id="1495" w:name="_Toc467137088"/>
      <w:bookmarkStart w:id="1496" w:name="_Toc467137936"/>
      <w:bookmarkStart w:id="1497" w:name="_Toc467160975"/>
      <w:bookmarkStart w:id="1498" w:name="_Toc467165238"/>
      <w:bookmarkStart w:id="1499" w:name="_Toc467241865"/>
      <w:bookmarkStart w:id="1500" w:name="_Toc467242725"/>
      <w:bookmarkStart w:id="1501" w:name="_Toc467243586"/>
      <w:bookmarkStart w:id="1502" w:name="_Toc467244446"/>
      <w:bookmarkStart w:id="1503" w:name="_Toc467245306"/>
      <w:bookmarkStart w:id="1504" w:name="_Toc467246166"/>
      <w:bookmarkStart w:id="1505" w:name="_Toc467247197"/>
      <w:bookmarkStart w:id="1506" w:name="_Toc467248057"/>
      <w:bookmarkStart w:id="1507" w:name="_Toc467246991"/>
      <w:bookmarkStart w:id="1508" w:name="_Toc467254376"/>
      <w:bookmarkStart w:id="1509" w:name="_Toc467481826"/>
      <w:bookmarkStart w:id="1510" w:name="_Toc467482685"/>
      <w:bookmarkStart w:id="1511" w:name="_Toc467483543"/>
      <w:bookmarkStart w:id="1512" w:name="_Toc467484402"/>
      <w:bookmarkStart w:id="1513" w:name="_Toc468198953"/>
      <w:bookmarkStart w:id="1514" w:name="_Toc466027197"/>
      <w:bookmarkStart w:id="1515" w:name="_Toc466539144"/>
      <w:bookmarkStart w:id="1516" w:name="_Toc466972905"/>
      <w:bookmarkStart w:id="1517" w:name="_Toc466973754"/>
      <w:bookmarkStart w:id="1518" w:name="_Toc466977159"/>
      <w:bookmarkStart w:id="1519" w:name="_Toc466978008"/>
      <w:bookmarkStart w:id="1520" w:name="_Toc466979560"/>
      <w:bookmarkStart w:id="1521" w:name="_Toc466983211"/>
      <w:bookmarkStart w:id="1522" w:name="_Toc466984059"/>
      <w:bookmarkStart w:id="1523" w:name="_Toc466984908"/>
      <w:bookmarkStart w:id="1524" w:name="_Toc466985756"/>
      <w:bookmarkStart w:id="1525" w:name="_Toc466986605"/>
      <w:bookmarkStart w:id="1526" w:name="_Toc466987612"/>
      <w:bookmarkStart w:id="1527" w:name="_Toc466988619"/>
      <w:bookmarkStart w:id="1528" w:name="_Toc466989468"/>
      <w:bookmarkStart w:id="1529" w:name="_Toc466988456"/>
      <w:bookmarkStart w:id="1530" w:name="_Toc467137091"/>
      <w:bookmarkStart w:id="1531" w:name="_Toc467137939"/>
      <w:bookmarkStart w:id="1532" w:name="_Toc467160978"/>
      <w:bookmarkStart w:id="1533" w:name="_Toc467165241"/>
      <w:bookmarkStart w:id="1534" w:name="_Toc467241868"/>
      <w:bookmarkStart w:id="1535" w:name="_Toc467242728"/>
      <w:bookmarkStart w:id="1536" w:name="_Toc467243589"/>
      <w:bookmarkStart w:id="1537" w:name="_Toc467244449"/>
      <w:bookmarkStart w:id="1538" w:name="_Toc467245309"/>
      <w:bookmarkStart w:id="1539" w:name="_Toc467246169"/>
      <w:bookmarkStart w:id="1540" w:name="_Toc467247200"/>
      <w:bookmarkStart w:id="1541" w:name="_Toc467248060"/>
      <w:bookmarkStart w:id="1542" w:name="_Toc467246994"/>
      <w:bookmarkStart w:id="1543" w:name="_Toc467254379"/>
      <w:bookmarkStart w:id="1544" w:name="_Toc467481829"/>
      <w:bookmarkStart w:id="1545" w:name="_Toc467482688"/>
      <w:bookmarkStart w:id="1546" w:name="_Toc467483546"/>
      <w:bookmarkStart w:id="1547" w:name="_Toc467484405"/>
      <w:bookmarkStart w:id="1548" w:name="_Toc468198956"/>
      <w:bookmarkStart w:id="1549" w:name="_Toc331417821"/>
      <w:bookmarkStart w:id="1550" w:name="_Toc466027198"/>
      <w:bookmarkStart w:id="1551" w:name="_Toc466539145"/>
      <w:bookmarkStart w:id="1552" w:name="_Toc466972906"/>
      <w:bookmarkStart w:id="1553" w:name="_Toc466973755"/>
      <w:bookmarkStart w:id="1554" w:name="_Toc466977160"/>
      <w:bookmarkStart w:id="1555" w:name="_Toc466978009"/>
      <w:bookmarkStart w:id="1556" w:name="_Toc466979561"/>
      <w:bookmarkStart w:id="1557" w:name="_Toc466983212"/>
      <w:bookmarkStart w:id="1558" w:name="_Toc466984060"/>
      <w:bookmarkStart w:id="1559" w:name="_Toc466984909"/>
      <w:bookmarkStart w:id="1560" w:name="_Toc466985757"/>
      <w:bookmarkStart w:id="1561" w:name="_Toc466986606"/>
      <w:bookmarkStart w:id="1562" w:name="_Toc466987613"/>
      <w:bookmarkStart w:id="1563" w:name="_Toc466988620"/>
      <w:bookmarkStart w:id="1564" w:name="_Toc466989469"/>
      <w:bookmarkStart w:id="1565" w:name="_Toc466988463"/>
      <w:bookmarkStart w:id="1566" w:name="_Toc467137092"/>
      <w:bookmarkStart w:id="1567" w:name="_Toc467137940"/>
      <w:bookmarkStart w:id="1568" w:name="_Toc467160979"/>
      <w:bookmarkStart w:id="1569" w:name="_Toc467165242"/>
      <w:bookmarkStart w:id="1570" w:name="_Toc467241869"/>
      <w:bookmarkStart w:id="1571" w:name="_Toc467242729"/>
      <w:bookmarkStart w:id="1572" w:name="_Toc467243590"/>
      <w:bookmarkStart w:id="1573" w:name="_Toc467244450"/>
      <w:bookmarkStart w:id="1574" w:name="_Toc467245310"/>
      <w:bookmarkStart w:id="1575" w:name="_Toc467246170"/>
      <w:bookmarkStart w:id="1576" w:name="_Toc467247201"/>
      <w:bookmarkStart w:id="1577" w:name="_Toc467248061"/>
      <w:bookmarkStart w:id="1578" w:name="_Toc467246995"/>
      <w:bookmarkStart w:id="1579" w:name="_Toc467254380"/>
      <w:bookmarkStart w:id="1580" w:name="_Toc467481830"/>
      <w:bookmarkStart w:id="1581" w:name="_Toc467482689"/>
      <w:bookmarkStart w:id="1582" w:name="_Toc467483547"/>
      <w:bookmarkStart w:id="1583" w:name="_Toc467484406"/>
      <w:bookmarkStart w:id="1584" w:name="_Toc468198957"/>
      <w:bookmarkStart w:id="1585" w:name="_Toc466027200"/>
      <w:bookmarkStart w:id="1586" w:name="_Toc466539147"/>
      <w:bookmarkStart w:id="1587" w:name="_Toc466972908"/>
      <w:bookmarkStart w:id="1588" w:name="_Toc466973757"/>
      <w:bookmarkStart w:id="1589" w:name="_Toc466977162"/>
      <w:bookmarkStart w:id="1590" w:name="_Toc466978011"/>
      <w:bookmarkStart w:id="1591" w:name="_Toc466979563"/>
      <w:bookmarkStart w:id="1592" w:name="_Toc466983214"/>
      <w:bookmarkStart w:id="1593" w:name="_Toc466984062"/>
      <w:bookmarkStart w:id="1594" w:name="_Toc466984911"/>
      <w:bookmarkStart w:id="1595" w:name="_Toc466985759"/>
      <w:bookmarkStart w:id="1596" w:name="_Toc466986608"/>
      <w:bookmarkStart w:id="1597" w:name="_Toc466987615"/>
      <w:bookmarkStart w:id="1598" w:name="_Toc466988622"/>
      <w:bookmarkStart w:id="1599" w:name="_Toc466989471"/>
      <w:bookmarkStart w:id="1600" w:name="_Toc466988465"/>
      <w:bookmarkStart w:id="1601" w:name="_Toc467137094"/>
      <w:bookmarkStart w:id="1602" w:name="_Toc467137942"/>
      <w:bookmarkStart w:id="1603" w:name="_Toc467160981"/>
      <w:bookmarkStart w:id="1604" w:name="_Toc467165244"/>
      <w:bookmarkStart w:id="1605" w:name="_Toc467241871"/>
      <w:bookmarkStart w:id="1606" w:name="_Toc467242731"/>
      <w:bookmarkStart w:id="1607" w:name="_Toc467243592"/>
      <w:bookmarkStart w:id="1608" w:name="_Toc467244452"/>
      <w:bookmarkStart w:id="1609" w:name="_Toc467245312"/>
      <w:bookmarkStart w:id="1610" w:name="_Toc467246172"/>
      <w:bookmarkStart w:id="1611" w:name="_Toc467247203"/>
      <w:bookmarkStart w:id="1612" w:name="_Toc467248063"/>
      <w:bookmarkStart w:id="1613" w:name="_Toc467246997"/>
      <w:bookmarkStart w:id="1614" w:name="_Toc467254382"/>
      <w:bookmarkStart w:id="1615" w:name="_Toc467481832"/>
      <w:bookmarkStart w:id="1616" w:name="_Toc467482691"/>
      <w:bookmarkStart w:id="1617" w:name="_Toc467483549"/>
      <w:bookmarkStart w:id="1618" w:name="_Toc467484408"/>
      <w:bookmarkStart w:id="1619" w:name="_Toc468198959"/>
      <w:bookmarkStart w:id="1620" w:name="_Toc466027201"/>
      <w:bookmarkStart w:id="1621" w:name="_Toc466539148"/>
      <w:bookmarkStart w:id="1622" w:name="_Toc466972909"/>
      <w:bookmarkStart w:id="1623" w:name="_Toc466973758"/>
      <w:bookmarkStart w:id="1624" w:name="_Toc466977163"/>
      <w:bookmarkStart w:id="1625" w:name="_Toc466978012"/>
      <w:bookmarkStart w:id="1626" w:name="_Toc466979564"/>
      <w:bookmarkStart w:id="1627" w:name="_Toc466983215"/>
      <w:bookmarkStart w:id="1628" w:name="_Toc466984063"/>
      <w:bookmarkStart w:id="1629" w:name="_Toc466984912"/>
      <w:bookmarkStart w:id="1630" w:name="_Toc466985760"/>
      <w:bookmarkStart w:id="1631" w:name="_Toc466986609"/>
      <w:bookmarkStart w:id="1632" w:name="_Toc466987616"/>
      <w:bookmarkStart w:id="1633" w:name="_Toc466988623"/>
      <w:bookmarkStart w:id="1634" w:name="_Toc466989472"/>
      <w:bookmarkStart w:id="1635" w:name="_Toc466988466"/>
      <w:bookmarkStart w:id="1636" w:name="_Toc467137095"/>
      <w:bookmarkStart w:id="1637" w:name="_Toc467137943"/>
      <w:bookmarkStart w:id="1638" w:name="_Toc467160982"/>
      <w:bookmarkStart w:id="1639" w:name="_Toc467165245"/>
      <w:bookmarkStart w:id="1640" w:name="_Toc467241872"/>
      <w:bookmarkStart w:id="1641" w:name="_Toc467242732"/>
      <w:bookmarkStart w:id="1642" w:name="_Toc467243593"/>
      <w:bookmarkStart w:id="1643" w:name="_Toc467244453"/>
      <w:bookmarkStart w:id="1644" w:name="_Toc467245313"/>
      <w:bookmarkStart w:id="1645" w:name="_Toc467246173"/>
      <w:bookmarkStart w:id="1646" w:name="_Toc467247204"/>
      <w:bookmarkStart w:id="1647" w:name="_Toc467248064"/>
      <w:bookmarkStart w:id="1648" w:name="_Toc467246998"/>
      <w:bookmarkStart w:id="1649" w:name="_Toc467254383"/>
      <w:bookmarkStart w:id="1650" w:name="_Toc467481833"/>
      <w:bookmarkStart w:id="1651" w:name="_Toc467482692"/>
      <w:bookmarkStart w:id="1652" w:name="_Toc467483550"/>
      <w:bookmarkStart w:id="1653" w:name="_Toc467484409"/>
      <w:bookmarkStart w:id="1654" w:name="_Toc468198960"/>
      <w:bookmarkStart w:id="1655" w:name="_Toc469057338"/>
      <w:bookmarkStart w:id="1656" w:name="_Toc469058287"/>
      <w:bookmarkStart w:id="1657" w:name="_Toc469058288"/>
      <w:bookmarkStart w:id="1658" w:name="_Toc469046122"/>
      <w:bookmarkStart w:id="1659" w:name="_Toc496876569"/>
      <w:bookmarkStart w:id="1660" w:name="_Toc63779693"/>
      <w:bookmarkEnd w:id="0"/>
      <w:bookmarkEnd w:id="1"/>
      <w:bookmarkEnd w:id="2"/>
      <w:bookmarkEnd w:id="3"/>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r>
        <w:lastRenderedPageBreak/>
        <w:t>PROTOCOL SUMMARY</w:t>
      </w:r>
      <w:bookmarkEnd w:id="1657"/>
      <w:bookmarkEnd w:id="1658"/>
      <w:bookmarkEnd w:id="1659"/>
      <w:bookmarkEnd w:id="1660"/>
    </w:p>
    <w:p w14:paraId="3ED99B8A" w14:textId="77777777" w:rsidR="00B85D9B" w:rsidRDefault="00B85D9B" w:rsidP="005627AC">
      <w:pPr>
        <w:pStyle w:val="Heading2"/>
      </w:pPr>
      <w:bookmarkStart w:id="1661" w:name="_Toc466022421"/>
      <w:bookmarkStart w:id="1662" w:name="_Toc466022707"/>
      <w:bookmarkStart w:id="1663" w:name="_Toc466022897"/>
      <w:bookmarkStart w:id="1664" w:name="_Toc466023014"/>
      <w:bookmarkStart w:id="1665" w:name="_Toc466023131"/>
      <w:bookmarkStart w:id="1666" w:name="_Toc466023573"/>
      <w:bookmarkStart w:id="1667" w:name="_Toc466025567"/>
      <w:bookmarkStart w:id="1668" w:name="_Toc466026876"/>
      <w:bookmarkStart w:id="1669" w:name="_Toc466027203"/>
      <w:bookmarkStart w:id="1670" w:name="_Toc466539150"/>
      <w:bookmarkStart w:id="1671" w:name="_Toc466972911"/>
      <w:bookmarkStart w:id="1672" w:name="_Toc466973760"/>
      <w:bookmarkStart w:id="1673" w:name="_Toc466977165"/>
      <w:bookmarkStart w:id="1674" w:name="_Toc466978014"/>
      <w:bookmarkStart w:id="1675" w:name="_Toc466979566"/>
      <w:bookmarkStart w:id="1676" w:name="_Toc466983217"/>
      <w:bookmarkStart w:id="1677" w:name="_Toc466984065"/>
      <w:bookmarkStart w:id="1678" w:name="_Toc466984914"/>
      <w:bookmarkStart w:id="1679" w:name="_Toc466985762"/>
      <w:bookmarkStart w:id="1680" w:name="_Toc466986611"/>
      <w:bookmarkStart w:id="1681" w:name="_Toc466987618"/>
      <w:bookmarkStart w:id="1682" w:name="_Toc466988625"/>
      <w:bookmarkStart w:id="1683" w:name="_Toc466989474"/>
      <w:bookmarkStart w:id="1684" w:name="_Toc466988468"/>
      <w:bookmarkStart w:id="1685" w:name="_Toc467137097"/>
      <w:bookmarkStart w:id="1686" w:name="_Toc467137945"/>
      <w:bookmarkStart w:id="1687" w:name="_Toc467160984"/>
      <w:bookmarkStart w:id="1688" w:name="_Toc467165247"/>
      <w:bookmarkStart w:id="1689" w:name="_Toc467241874"/>
      <w:bookmarkStart w:id="1690" w:name="_Toc467242734"/>
      <w:bookmarkStart w:id="1691" w:name="_Toc467243595"/>
      <w:bookmarkStart w:id="1692" w:name="_Toc467244455"/>
      <w:bookmarkStart w:id="1693" w:name="_Toc467245315"/>
      <w:bookmarkStart w:id="1694" w:name="_Toc467246175"/>
      <w:bookmarkStart w:id="1695" w:name="_Toc467247206"/>
      <w:bookmarkStart w:id="1696" w:name="_Toc467248066"/>
      <w:bookmarkStart w:id="1697" w:name="_Toc467247000"/>
      <w:bookmarkStart w:id="1698" w:name="_Toc467254385"/>
      <w:bookmarkStart w:id="1699" w:name="_Toc467481835"/>
      <w:bookmarkStart w:id="1700" w:name="_Toc467482694"/>
      <w:bookmarkStart w:id="1701" w:name="_Toc467483552"/>
      <w:bookmarkStart w:id="1702" w:name="_Toc467484411"/>
      <w:bookmarkStart w:id="1703" w:name="_Toc468198962"/>
      <w:bookmarkStart w:id="1704" w:name="_Toc466022422"/>
      <w:bookmarkStart w:id="1705" w:name="_Toc466022708"/>
      <w:bookmarkStart w:id="1706" w:name="_Toc466022898"/>
      <w:bookmarkStart w:id="1707" w:name="_Toc466023015"/>
      <w:bookmarkStart w:id="1708" w:name="_Toc466023132"/>
      <w:bookmarkStart w:id="1709" w:name="_Toc466023574"/>
      <w:bookmarkStart w:id="1710" w:name="_Toc466025568"/>
      <w:bookmarkStart w:id="1711" w:name="_Toc466026877"/>
      <w:bookmarkStart w:id="1712" w:name="_Toc466027204"/>
      <w:bookmarkStart w:id="1713" w:name="_Toc466539151"/>
      <w:bookmarkStart w:id="1714" w:name="_Toc466972912"/>
      <w:bookmarkStart w:id="1715" w:name="_Toc466973761"/>
      <w:bookmarkStart w:id="1716" w:name="_Toc466977166"/>
      <w:bookmarkStart w:id="1717" w:name="_Toc466978015"/>
      <w:bookmarkStart w:id="1718" w:name="_Toc466979567"/>
      <w:bookmarkStart w:id="1719" w:name="_Toc466983218"/>
      <w:bookmarkStart w:id="1720" w:name="_Toc466984066"/>
      <w:bookmarkStart w:id="1721" w:name="_Toc466984915"/>
      <w:bookmarkStart w:id="1722" w:name="_Toc466985763"/>
      <w:bookmarkStart w:id="1723" w:name="_Toc466986612"/>
      <w:bookmarkStart w:id="1724" w:name="_Toc466987619"/>
      <w:bookmarkStart w:id="1725" w:name="_Toc466988626"/>
      <w:bookmarkStart w:id="1726" w:name="_Toc466989475"/>
      <w:bookmarkStart w:id="1727" w:name="_Toc466988469"/>
      <w:bookmarkStart w:id="1728" w:name="_Toc467137098"/>
      <w:bookmarkStart w:id="1729" w:name="_Toc467137946"/>
      <w:bookmarkStart w:id="1730" w:name="_Toc467160985"/>
      <w:bookmarkStart w:id="1731" w:name="_Toc467165248"/>
      <w:bookmarkStart w:id="1732" w:name="_Toc467241875"/>
      <w:bookmarkStart w:id="1733" w:name="_Toc467242735"/>
      <w:bookmarkStart w:id="1734" w:name="_Toc467243596"/>
      <w:bookmarkStart w:id="1735" w:name="_Toc467244456"/>
      <w:bookmarkStart w:id="1736" w:name="_Toc467245316"/>
      <w:bookmarkStart w:id="1737" w:name="_Toc467246176"/>
      <w:bookmarkStart w:id="1738" w:name="_Toc467247207"/>
      <w:bookmarkStart w:id="1739" w:name="_Toc467248067"/>
      <w:bookmarkStart w:id="1740" w:name="_Toc467247005"/>
      <w:bookmarkStart w:id="1741" w:name="_Toc467254386"/>
      <w:bookmarkStart w:id="1742" w:name="_Toc467481836"/>
      <w:bookmarkStart w:id="1743" w:name="_Toc467482695"/>
      <w:bookmarkStart w:id="1744" w:name="_Toc467483553"/>
      <w:bookmarkStart w:id="1745" w:name="_Toc467484412"/>
      <w:bookmarkStart w:id="1746" w:name="_Toc468198963"/>
      <w:bookmarkStart w:id="1747" w:name="_Toc466022423"/>
      <w:bookmarkStart w:id="1748" w:name="_Toc466022709"/>
      <w:bookmarkStart w:id="1749" w:name="_Toc466022899"/>
      <w:bookmarkStart w:id="1750" w:name="_Toc466023016"/>
      <w:bookmarkStart w:id="1751" w:name="_Toc466023133"/>
      <w:bookmarkStart w:id="1752" w:name="_Toc466023575"/>
      <w:bookmarkStart w:id="1753" w:name="_Toc466025569"/>
      <w:bookmarkStart w:id="1754" w:name="_Toc466026878"/>
      <w:bookmarkStart w:id="1755" w:name="_Toc466027205"/>
      <w:bookmarkStart w:id="1756" w:name="_Toc466539152"/>
      <w:bookmarkStart w:id="1757" w:name="_Toc466972913"/>
      <w:bookmarkStart w:id="1758" w:name="_Toc466973762"/>
      <w:bookmarkStart w:id="1759" w:name="_Toc466977167"/>
      <w:bookmarkStart w:id="1760" w:name="_Toc466978016"/>
      <w:bookmarkStart w:id="1761" w:name="_Toc466979568"/>
      <w:bookmarkStart w:id="1762" w:name="_Toc466983219"/>
      <w:bookmarkStart w:id="1763" w:name="_Toc466984067"/>
      <w:bookmarkStart w:id="1764" w:name="_Toc466984916"/>
      <w:bookmarkStart w:id="1765" w:name="_Toc466985764"/>
      <w:bookmarkStart w:id="1766" w:name="_Toc466986613"/>
      <w:bookmarkStart w:id="1767" w:name="_Toc466987620"/>
      <w:bookmarkStart w:id="1768" w:name="_Toc466988627"/>
      <w:bookmarkStart w:id="1769" w:name="_Toc466989476"/>
      <w:bookmarkStart w:id="1770" w:name="_Toc466988470"/>
      <w:bookmarkStart w:id="1771" w:name="_Toc467137099"/>
      <w:bookmarkStart w:id="1772" w:name="_Toc467137947"/>
      <w:bookmarkStart w:id="1773" w:name="_Toc467160986"/>
      <w:bookmarkStart w:id="1774" w:name="_Toc467165249"/>
      <w:bookmarkStart w:id="1775" w:name="_Toc467241876"/>
      <w:bookmarkStart w:id="1776" w:name="_Toc467242736"/>
      <w:bookmarkStart w:id="1777" w:name="_Toc467243597"/>
      <w:bookmarkStart w:id="1778" w:name="_Toc467244457"/>
      <w:bookmarkStart w:id="1779" w:name="_Toc467245317"/>
      <w:bookmarkStart w:id="1780" w:name="_Toc467246177"/>
      <w:bookmarkStart w:id="1781" w:name="_Toc467247208"/>
      <w:bookmarkStart w:id="1782" w:name="_Toc467248068"/>
      <w:bookmarkStart w:id="1783" w:name="_Toc467247006"/>
      <w:bookmarkStart w:id="1784" w:name="_Toc467254387"/>
      <w:bookmarkStart w:id="1785" w:name="_Toc467481837"/>
      <w:bookmarkStart w:id="1786" w:name="_Toc467482696"/>
      <w:bookmarkStart w:id="1787" w:name="_Toc467483554"/>
      <w:bookmarkStart w:id="1788" w:name="_Toc467484413"/>
      <w:bookmarkStart w:id="1789" w:name="_Toc468198964"/>
      <w:bookmarkStart w:id="1790" w:name="_Toc466022424"/>
      <w:bookmarkStart w:id="1791" w:name="_Toc466022710"/>
      <w:bookmarkStart w:id="1792" w:name="_Toc466022900"/>
      <w:bookmarkStart w:id="1793" w:name="_Toc466023017"/>
      <w:bookmarkStart w:id="1794" w:name="_Toc466023134"/>
      <w:bookmarkStart w:id="1795" w:name="_Toc466023576"/>
      <w:bookmarkStart w:id="1796" w:name="_Toc466025570"/>
      <w:bookmarkStart w:id="1797" w:name="_Toc466026879"/>
      <w:bookmarkStart w:id="1798" w:name="_Toc466027206"/>
      <w:bookmarkStart w:id="1799" w:name="_Toc466539153"/>
      <w:bookmarkStart w:id="1800" w:name="_Toc466972914"/>
      <w:bookmarkStart w:id="1801" w:name="_Toc466973763"/>
      <w:bookmarkStart w:id="1802" w:name="_Toc466977168"/>
      <w:bookmarkStart w:id="1803" w:name="_Toc466978017"/>
      <w:bookmarkStart w:id="1804" w:name="_Toc466979569"/>
      <w:bookmarkStart w:id="1805" w:name="_Toc466983220"/>
      <w:bookmarkStart w:id="1806" w:name="_Toc466984068"/>
      <w:bookmarkStart w:id="1807" w:name="_Toc466984917"/>
      <w:bookmarkStart w:id="1808" w:name="_Toc466985765"/>
      <w:bookmarkStart w:id="1809" w:name="_Toc466986614"/>
      <w:bookmarkStart w:id="1810" w:name="_Toc466987621"/>
      <w:bookmarkStart w:id="1811" w:name="_Toc466988628"/>
      <w:bookmarkStart w:id="1812" w:name="_Toc466989477"/>
      <w:bookmarkStart w:id="1813" w:name="_Toc466988471"/>
      <w:bookmarkStart w:id="1814" w:name="_Toc467137100"/>
      <w:bookmarkStart w:id="1815" w:name="_Toc467137948"/>
      <w:bookmarkStart w:id="1816" w:name="_Toc467160987"/>
      <w:bookmarkStart w:id="1817" w:name="_Toc467165250"/>
      <w:bookmarkStart w:id="1818" w:name="_Toc467241877"/>
      <w:bookmarkStart w:id="1819" w:name="_Toc467242737"/>
      <w:bookmarkStart w:id="1820" w:name="_Toc467243598"/>
      <w:bookmarkStart w:id="1821" w:name="_Toc467244458"/>
      <w:bookmarkStart w:id="1822" w:name="_Toc467245318"/>
      <w:bookmarkStart w:id="1823" w:name="_Toc467246178"/>
      <w:bookmarkStart w:id="1824" w:name="_Toc467247209"/>
      <w:bookmarkStart w:id="1825" w:name="_Toc467248069"/>
      <w:bookmarkStart w:id="1826" w:name="_Toc467247007"/>
      <w:bookmarkStart w:id="1827" w:name="_Toc467254388"/>
      <w:bookmarkStart w:id="1828" w:name="_Toc467481838"/>
      <w:bookmarkStart w:id="1829" w:name="_Toc467482697"/>
      <w:bookmarkStart w:id="1830" w:name="_Toc467483555"/>
      <w:bookmarkStart w:id="1831" w:name="_Toc467484414"/>
      <w:bookmarkStart w:id="1832" w:name="_Toc468198965"/>
      <w:bookmarkStart w:id="1833" w:name="_Toc466022425"/>
      <w:bookmarkStart w:id="1834" w:name="_Toc466022711"/>
      <w:bookmarkStart w:id="1835" w:name="_Toc466022901"/>
      <w:bookmarkStart w:id="1836" w:name="_Toc466023018"/>
      <w:bookmarkStart w:id="1837" w:name="_Toc466023135"/>
      <w:bookmarkStart w:id="1838" w:name="_Toc466023577"/>
      <w:bookmarkStart w:id="1839" w:name="_Toc466025571"/>
      <w:bookmarkStart w:id="1840" w:name="_Toc466026880"/>
      <w:bookmarkStart w:id="1841" w:name="_Toc466027207"/>
      <w:bookmarkStart w:id="1842" w:name="_Toc466539154"/>
      <w:bookmarkStart w:id="1843" w:name="_Toc466972915"/>
      <w:bookmarkStart w:id="1844" w:name="_Toc466973764"/>
      <w:bookmarkStart w:id="1845" w:name="_Toc466977169"/>
      <w:bookmarkStart w:id="1846" w:name="_Toc466978018"/>
      <w:bookmarkStart w:id="1847" w:name="_Toc466979570"/>
      <w:bookmarkStart w:id="1848" w:name="_Toc466983221"/>
      <w:bookmarkStart w:id="1849" w:name="_Toc466984069"/>
      <w:bookmarkStart w:id="1850" w:name="_Toc466984918"/>
      <w:bookmarkStart w:id="1851" w:name="_Toc466985766"/>
      <w:bookmarkStart w:id="1852" w:name="_Toc466986615"/>
      <w:bookmarkStart w:id="1853" w:name="_Toc466987622"/>
      <w:bookmarkStart w:id="1854" w:name="_Toc466988629"/>
      <w:bookmarkStart w:id="1855" w:name="_Toc466989478"/>
      <w:bookmarkStart w:id="1856" w:name="_Toc466988472"/>
      <w:bookmarkStart w:id="1857" w:name="_Toc467137101"/>
      <w:bookmarkStart w:id="1858" w:name="_Toc467137949"/>
      <w:bookmarkStart w:id="1859" w:name="_Toc467160988"/>
      <w:bookmarkStart w:id="1860" w:name="_Toc467165251"/>
      <w:bookmarkStart w:id="1861" w:name="_Toc467241878"/>
      <w:bookmarkStart w:id="1862" w:name="_Toc467242738"/>
      <w:bookmarkStart w:id="1863" w:name="_Toc467243599"/>
      <w:bookmarkStart w:id="1864" w:name="_Toc467244459"/>
      <w:bookmarkStart w:id="1865" w:name="_Toc467245319"/>
      <w:bookmarkStart w:id="1866" w:name="_Toc467246179"/>
      <w:bookmarkStart w:id="1867" w:name="_Toc467247210"/>
      <w:bookmarkStart w:id="1868" w:name="_Toc467248070"/>
      <w:bookmarkStart w:id="1869" w:name="_Toc467247008"/>
      <w:bookmarkStart w:id="1870" w:name="_Toc467254389"/>
      <w:bookmarkStart w:id="1871" w:name="_Toc467481839"/>
      <w:bookmarkStart w:id="1872" w:name="_Toc467482698"/>
      <w:bookmarkStart w:id="1873" w:name="_Toc467483556"/>
      <w:bookmarkStart w:id="1874" w:name="_Toc467484415"/>
      <w:bookmarkStart w:id="1875" w:name="_Toc468198966"/>
      <w:bookmarkStart w:id="1876" w:name="_Toc469058289"/>
      <w:bookmarkStart w:id="1877" w:name="_Toc469046123"/>
      <w:bookmarkStart w:id="1878" w:name="_Toc496876570"/>
      <w:bookmarkStart w:id="1879" w:name="_Ref498078098"/>
      <w:bookmarkStart w:id="1880" w:name="_Ref500329530"/>
      <w:bookmarkStart w:id="1881" w:name="_Toc63779694"/>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r>
        <w:t>Synopsis</w:t>
      </w:r>
      <w:bookmarkEnd w:id="1876"/>
      <w:bookmarkEnd w:id="1877"/>
      <w:bookmarkEnd w:id="1878"/>
      <w:bookmarkEnd w:id="1879"/>
      <w:bookmarkEnd w:id="1880"/>
      <w:bookmarkEnd w:id="1881"/>
      <w:r w:rsidRPr="0032091F">
        <w:t xml:space="preserve"> </w:t>
      </w:r>
    </w:p>
    <w:p w14:paraId="077FCE65" w14:textId="2771A785" w:rsidR="00CA42F3" w:rsidRDefault="00CA42F3" w:rsidP="00CA42F3">
      <w:pPr>
        <w:pStyle w:val="NoSpacing"/>
      </w:pPr>
    </w:p>
    <w:p w14:paraId="4E3464FE" w14:textId="12C7F6D1" w:rsidR="00813308" w:rsidRDefault="00813308" w:rsidP="00813308">
      <w:pPr>
        <w:pStyle w:val="NoSpacing"/>
        <w:rPr>
          <w:sz w:val="22"/>
          <w:szCs w:val="22"/>
        </w:rPr>
      </w:pPr>
      <w:r w:rsidRPr="00813308">
        <w:rPr>
          <w:b/>
          <w:sz w:val="22"/>
          <w:szCs w:val="22"/>
        </w:rPr>
        <w:t>Title:</w:t>
      </w:r>
      <w:r w:rsidRPr="00813308">
        <w:rPr>
          <w:sz w:val="22"/>
          <w:szCs w:val="22"/>
        </w:rPr>
        <w:t xml:space="preserve"> Improving Outcomes for Care Partners of Persons with Traumatic Brain Injury</w:t>
      </w:r>
    </w:p>
    <w:p w14:paraId="1C546D38" w14:textId="1A8944BC" w:rsidR="00813308" w:rsidRDefault="00813308" w:rsidP="00813308">
      <w:pPr>
        <w:pStyle w:val="NoSpacing"/>
        <w:rPr>
          <w:sz w:val="22"/>
          <w:szCs w:val="22"/>
        </w:rPr>
      </w:pPr>
    </w:p>
    <w:p w14:paraId="1F1EB378" w14:textId="7B295F41" w:rsidR="00813308" w:rsidRDefault="00813308" w:rsidP="00813308">
      <w:pPr>
        <w:pStyle w:val="NoSpacing"/>
        <w:rPr>
          <w:sz w:val="22"/>
          <w:szCs w:val="22"/>
        </w:rPr>
      </w:pPr>
      <w:r w:rsidRPr="00813308">
        <w:rPr>
          <w:b/>
          <w:sz w:val="22"/>
          <w:szCs w:val="22"/>
        </w:rPr>
        <w:t>Grant Number:</w:t>
      </w:r>
      <w:r>
        <w:rPr>
          <w:sz w:val="22"/>
          <w:szCs w:val="22"/>
        </w:rPr>
        <w:t xml:space="preserve"> 2R01NR013658</w:t>
      </w:r>
    </w:p>
    <w:p w14:paraId="7D384994" w14:textId="62CD8C15" w:rsidR="00813308" w:rsidRDefault="00813308" w:rsidP="00813308">
      <w:pPr>
        <w:pStyle w:val="NoSpacing"/>
        <w:rPr>
          <w:sz w:val="22"/>
          <w:szCs w:val="22"/>
        </w:rPr>
      </w:pPr>
    </w:p>
    <w:p w14:paraId="0283EEE1" w14:textId="14C425C1" w:rsidR="00813308" w:rsidRDefault="00813308" w:rsidP="00813308">
      <w:pPr>
        <w:pStyle w:val="NoSpacing"/>
        <w:rPr>
          <w:sz w:val="22"/>
          <w:szCs w:val="22"/>
        </w:rPr>
      </w:pPr>
      <w:r w:rsidRPr="00813308">
        <w:rPr>
          <w:b/>
          <w:sz w:val="22"/>
          <w:szCs w:val="22"/>
        </w:rPr>
        <w:t>Study Description:</w:t>
      </w:r>
      <w:r>
        <w:rPr>
          <w:sz w:val="22"/>
          <w:szCs w:val="22"/>
        </w:rPr>
        <w:t xml:space="preserve"> Informal </w:t>
      </w:r>
      <w:r w:rsidRPr="001420E7">
        <w:rPr>
          <w:sz w:val="22"/>
          <w:szCs w:val="22"/>
        </w:rPr>
        <w:t>family care partners of persons with traumatic brain injury (TBI) are often faced</w:t>
      </w:r>
      <w:r>
        <w:rPr>
          <w:sz w:val="22"/>
          <w:szCs w:val="22"/>
        </w:rPr>
        <w:t xml:space="preserve"> with considerable physical and </w:t>
      </w:r>
      <w:r w:rsidRPr="001420E7">
        <w:rPr>
          <w:sz w:val="22"/>
          <w:szCs w:val="22"/>
        </w:rPr>
        <w:t>emotional stress resulting from their caregiver role. N</w:t>
      </w:r>
      <w:r>
        <w:rPr>
          <w:sz w:val="22"/>
          <w:szCs w:val="22"/>
        </w:rPr>
        <w:t xml:space="preserve">ot surprisingly, this stress is </w:t>
      </w:r>
      <w:r w:rsidRPr="001420E7">
        <w:rPr>
          <w:sz w:val="22"/>
          <w:szCs w:val="22"/>
        </w:rPr>
        <w:t>assoc</w:t>
      </w:r>
      <w:r>
        <w:rPr>
          <w:sz w:val="22"/>
          <w:szCs w:val="22"/>
        </w:rPr>
        <w:t xml:space="preserve">iated with depression, anxiety, </w:t>
      </w:r>
      <w:r w:rsidRPr="001420E7">
        <w:rPr>
          <w:sz w:val="22"/>
          <w:szCs w:val="22"/>
        </w:rPr>
        <w:t>fatigue, isolation, sleep disturbance, and physical health problems for the c</w:t>
      </w:r>
      <w:r>
        <w:rPr>
          <w:sz w:val="22"/>
          <w:szCs w:val="22"/>
        </w:rPr>
        <w:t xml:space="preserve">are partner. This is especially problematic since </w:t>
      </w:r>
      <w:r w:rsidRPr="001420E7">
        <w:rPr>
          <w:sz w:val="22"/>
          <w:szCs w:val="22"/>
        </w:rPr>
        <w:t>these problems a</w:t>
      </w:r>
      <w:r>
        <w:rPr>
          <w:sz w:val="22"/>
          <w:szCs w:val="22"/>
        </w:rPr>
        <w:t xml:space="preserve">lso inadvertently affect health </w:t>
      </w:r>
      <w:r w:rsidRPr="001420E7">
        <w:rPr>
          <w:sz w:val="22"/>
          <w:szCs w:val="22"/>
        </w:rPr>
        <w:t>and well-being (i.e., outcomes</w:t>
      </w:r>
      <w:r>
        <w:rPr>
          <w:sz w:val="22"/>
          <w:szCs w:val="22"/>
        </w:rPr>
        <w:t xml:space="preserve">) of the person with TBI. Given this, there </w:t>
      </w:r>
      <w:r w:rsidRPr="001420E7">
        <w:rPr>
          <w:sz w:val="22"/>
          <w:szCs w:val="22"/>
        </w:rPr>
        <w:t xml:space="preserve">is a need for interventions to improve </w:t>
      </w:r>
      <w:r>
        <w:rPr>
          <w:sz w:val="22"/>
          <w:szCs w:val="22"/>
        </w:rPr>
        <w:t xml:space="preserve">health-related quality of life (HRQOL) for these care partners. </w:t>
      </w:r>
      <w:r w:rsidRPr="001420E7">
        <w:rPr>
          <w:sz w:val="22"/>
          <w:szCs w:val="22"/>
        </w:rPr>
        <w:t>Yet, th</w:t>
      </w:r>
      <w:r>
        <w:rPr>
          <w:sz w:val="22"/>
          <w:szCs w:val="22"/>
        </w:rPr>
        <w:t xml:space="preserve">e time demands of caring for an </w:t>
      </w:r>
      <w:r w:rsidRPr="001420E7">
        <w:rPr>
          <w:sz w:val="22"/>
          <w:szCs w:val="22"/>
        </w:rPr>
        <w:t>individual with a TBI,</w:t>
      </w:r>
      <w:r>
        <w:rPr>
          <w:sz w:val="22"/>
          <w:szCs w:val="22"/>
        </w:rPr>
        <w:t xml:space="preserve"> as well as </w:t>
      </w:r>
      <w:r w:rsidRPr="001420E7">
        <w:rPr>
          <w:sz w:val="22"/>
          <w:szCs w:val="22"/>
        </w:rPr>
        <w:t>the associated physical and emotional t</w:t>
      </w:r>
      <w:r>
        <w:rPr>
          <w:sz w:val="22"/>
          <w:szCs w:val="22"/>
        </w:rPr>
        <w:t xml:space="preserve">oll, make it difficult for care partners to prioritize </w:t>
      </w:r>
      <w:r w:rsidRPr="001420E7">
        <w:rPr>
          <w:sz w:val="22"/>
          <w:szCs w:val="22"/>
        </w:rPr>
        <w:t>their own self-care.</w:t>
      </w:r>
      <w:r>
        <w:rPr>
          <w:sz w:val="22"/>
          <w:szCs w:val="22"/>
        </w:rPr>
        <w:t xml:space="preserve"> Therefore, it is critical that </w:t>
      </w:r>
      <w:r w:rsidRPr="001420E7">
        <w:rPr>
          <w:sz w:val="22"/>
          <w:szCs w:val="22"/>
        </w:rPr>
        <w:t>interventions are low burden, and easy to eng</w:t>
      </w:r>
      <w:r>
        <w:rPr>
          <w:sz w:val="22"/>
          <w:szCs w:val="22"/>
        </w:rPr>
        <w:t xml:space="preserve">age in, or else there is little </w:t>
      </w:r>
      <w:r w:rsidRPr="001420E7">
        <w:rPr>
          <w:sz w:val="22"/>
          <w:szCs w:val="22"/>
        </w:rPr>
        <w:t>hope that the intervention will impr</w:t>
      </w:r>
      <w:r>
        <w:rPr>
          <w:sz w:val="22"/>
          <w:szCs w:val="22"/>
        </w:rPr>
        <w:t>ove care partner HRQOL.</w:t>
      </w:r>
    </w:p>
    <w:p w14:paraId="43E92CC3" w14:textId="2D97FA09" w:rsidR="00813308" w:rsidRDefault="00813308" w:rsidP="00813308">
      <w:pPr>
        <w:pStyle w:val="NoSpacing"/>
        <w:rPr>
          <w:sz w:val="22"/>
          <w:szCs w:val="22"/>
        </w:rPr>
      </w:pPr>
    </w:p>
    <w:p w14:paraId="3A5FEA96" w14:textId="59DC21A2" w:rsidR="00813308" w:rsidRDefault="00813308" w:rsidP="00813308">
      <w:pPr>
        <w:pStyle w:val="NoSpacing"/>
        <w:rPr>
          <w:sz w:val="22"/>
          <w:szCs w:val="22"/>
        </w:rPr>
      </w:pPr>
      <w:r>
        <w:rPr>
          <w:sz w:val="22"/>
          <w:szCs w:val="22"/>
        </w:rPr>
        <w:t>This study proposes using the TBI-</w:t>
      </w:r>
      <w:proofErr w:type="spellStart"/>
      <w:r>
        <w:rPr>
          <w:sz w:val="22"/>
          <w:szCs w:val="22"/>
        </w:rPr>
        <w:t>CareQOL</w:t>
      </w:r>
      <w:proofErr w:type="spellEnd"/>
      <w:r>
        <w:rPr>
          <w:sz w:val="22"/>
          <w:szCs w:val="22"/>
        </w:rPr>
        <w:t xml:space="preserve">, a newly developed HRQOL measurement system specific to care partners of TBI, to evaluate the effectiveness of a personalized health management behavioral intervention aimed at improving the HRQOL of care partners. </w:t>
      </w:r>
      <w:r w:rsidRPr="001420E7">
        <w:rPr>
          <w:sz w:val="22"/>
          <w:szCs w:val="22"/>
        </w:rPr>
        <w:t>This personalized i</w:t>
      </w:r>
      <w:r>
        <w:rPr>
          <w:sz w:val="22"/>
          <w:szCs w:val="22"/>
        </w:rPr>
        <w:t>ntervention, called the just-in-</w:t>
      </w:r>
      <w:r w:rsidRPr="001420E7">
        <w:rPr>
          <w:sz w:val="22"/>
          <w:szCs w:val="22"/>
        </w:rPr>
        <w:t>time adap</w:t>
      </w:r>
      <w:r>
        <w:rPr>
          <w:sz w:val="22"/>
          <w:szCs w:val="22"/>
        </w:rPr>
        <w:t xml:space="preserve">tive intervention (JITAI), uses </w:t>
      </w:r>
      <w:r w:rsidRPr="001420E7">
        <w:rPr>
          <w:sz w:val="22"/>
          <w:szCs w:val="22"/>
        </w:rPr>
        <w:t>physical ac</w:t>
      </w:r>
      <w:r>
        <w:rPr>
          <w:sz w:val="22"/>
          <w:szCs w:val="22"/>
        </w:rPr>
        <w:t xml:space="preserve">tivity and sleep data collected </w:t>
      </w:r>
      <w:r w:rsidRPr="001420E7">
        <w:rPr>
          <w:sz w:val="22"/>
          <w:szCs w:val="22"/>
        </w:rPr>
        <w:t>using a wr</w:t>
      </w:r>
      <w:r>
        <w:rPr>
          <w:sz w:val="22"/>
          <w:szCs w:val="22"/>
        </w:rPr>
        <w:t xml:space="preserve">ist-worn device (i.e., a Fitbit®) and real-time self-reports of HRQOL </w:t>
      </w:r>
      <w:r w:rsidRPr="001420E7">
        <w:rPr>
          <w:sz w:val="22"/>
          <w:szCs w:val="22"/>
        </w:rPr>
        <w:t xml:space="preserve">(caregiver strain, </w:t>
      </w:r>
      <w:proofErr w:type="gramStart"/>
      <w:r w:rsidRPr="001420E7">
        <w:rPr>
          <w:sz w:val="22"/>
          <w:szCs w:val="22"/>
        </w:rPr>
        <w:t>anxiety</w:t>
      </w:r>
      <w:proofErr w:type="gramEnd"/>
      <w:r w:rsidRPr="001420E7">
        <w:rPr>
          <w:sz w:val="22"/>
          <w:szCs w:val="22"/>
        </w:rPr>
        <w:t xml:space="preserve"> </w:t>
      </w:r>
      <w:r>
        <w:rPr>
          <w:sz w:val="22"/>
          <w:szCs w:val="22"/>
        </w:rPr>
        <w:t>and depression) collected via a mobile</w:t>
      </w:r>
      <w:r w:rsidRPr="001420E7">
        <w:rPr>
          <w:sz w:val="22"/>
          <w:szCs w:val="22"/>
        </w:rPr>
        <w:t xml:space="preserve"> app, to provid</w:t>
      </w:r>
      <w:r>
        <w:rPr>
          <w:sz w:val="22"/>
          <w:szCs w:val="22"/>
        </w:rPr>
        <w:t>e personalized feedback via app alert.</w:t>
      </w:r>
    </w:p>
    <w:p w14:paraId="6D033777" w14:textId="7F8C81C8" w:rsidR="00813308" w:rsidRDefault="00813308" w:rsidP="00813308">
      <w:pPr>
        <w:pStyle w:val="NoSpacing"/>
        <w:rPr>
          <w:sz w:val="22"/>
          <w:szCs w:val="22"/>
        </w:rPr>
      </w:pPr>
    </w:p>
    <w:p w14:paraId="4C5BDD93" w14:textId="62A0ECA3" w:rsidR="00813308" w:rsidRDefault="00813308" w:rsidP="00813308">
      <w:pPr>
        <w:pStyle w:val="NoSpacing"/>
        <w:rPr>
          <w:sz w:val="22"/>
          <w:szCs w:val="22"/>
        </w:rPr>
      </w:pPr>
      <w:r w:rsidRPr="00B22E7A">
        <w:rPr>
          <w:sz w:val="22"/>
          <w:szCs w:val="22"/>
        </w:rPr>
        <w:t>Participants in this study will be randomized either to a control group, where they will wear the Fitbit</w:t>
      </w:r>
      <w:r>
        <w:rPr>
          <w:sz w:val="22"/>
          <w:szCs w:val="22"/>
        </w:rPr>
        <w:t>®</w:t>
      </w:r>
      <w:r w:rsidRPr="00B22E7A">
        <w:rPr>
          <w:sz w:val="22"/>
          <w:szCs w:val="22"/>
        </w:rPr>
        <w:t xml:space="preserve"> and provide daily reports of HRQOL over a six-month</w:t>
      </w:r>
      <w:r>
        <w:rPr>
          <w:sz w:val="22"/>
          <w:szCs w:val="22"/>
        </w:rPr>
        <w:t xml:space="preserve"> (180 day)</w:t>
      </w:r>
      <w:r w:rsidRPr="00B22E7A">
        <w:rPr>
          <w:sz w:val="22"/>
          <w:szCs w:val="22"/>
        </w:rPr>
        <w:t xml:space="preserve"> period (without the personalized feedback), or the</w:t>
      </w:r>
      <w:r>
        <w:rPr>
          <w:sz w:val="22"/>
          <w:szCs w:val="22"/>
        </w:rPr>
        <w:t xml:space="preserve"> JITAI group, where they will wear the Fitbit®, provide daily reports of HRQOL and receive personalized pushes for 6 months. </w:t>
      </w:r>
      <w:r w:rsidR="002A7608">
        <w:rPr>
          <w:sz w:val="22"/>
          <w:szCs w:val="22"/>
        </w:rPr>
        <w:t xml:space="preserve">Up to </w:t>
      </w:r>
      <w:r>
        <w:rPr>
          <w:sz w:val="22"/>
          <w:szCs w:val="22"/>
        </w:rPr>
        <w:t>2</w:t>
      </w:r>
      <w:r w:rsidR="002A7608">
        <w:rPr>
          <w:sz w:val="22"/>
          <w:szCs w:val="22"/>
        </w:rPr>
        <w:t>8</w:t>
      </w:r>
      <w:r>
        <w:rPr>
          <w:sz w:val="22"/>
          <w:szCs w:val="22"/>
        </w:rPr>
        <w:t xml:space="preserve">0 participants will be </w:t>
      </w:r>
      <w:proofErr w:type="gramStart"/>
      <w:r>
        <w:rPr>
          <w:sz w:val="22"/>
          <w:szCs w:val="22"/>
        </w:rPr>
        <w:t>enrolled;</w:t>
      </w:r>
      <w:proofErr w:type="gramEnd"/>
      <w:r>
        <w:rPr>
          <w:sz w:val="22"/>
          <w:szCs w:val="22"/>
        </w:rPr>
        <w:t xml:space="preserve"> 1</w:t>
      </w:r>
      <w:r w:rsidR="002A7608">
        <w:rPr>
          <w:sz w:val="22"/>
          <w:szCs w:val="22"/>
        </w:rPr>
        <w:t>4</w:t>
      </w:r>
      <w:r>
        <w:rPr>
          <w:sz w:val="22"/>
          <w:szCs w:val="22"/>
        </w:rPr>
        <w:t>0 in the control group and 1</w:t>
      </w:r>
      <w:r w:rsidR="002A7608">
        <w:rPr>
          <w:sz w:val="22"/>
          <w:szCs w:val="22"/>
        </w:rPr>
        <w:t>4</w:t>
      </w:r>
      <w:r>
        <w:rPr>
          <w:sz w:val="22"/>
          <w:szCs w:val="22"/>
        </w:rPr>
        <w:t>0 in the JITAI group.</w:t>
      </w:r>
    </w:p>
    <w:p w14:paraId="146077E7" w14:textId="42D1B9D6" w:rsidR="00813308" w:rsidRDefault="00813308" w:rsidP="00813308">
      <w:pPr>
        <w:pStyle w:val="NoSpacing"/>
        <w:rPr>
          <w:sz w:val="22"/>
          <w:szCs w:val="22"/>
        </w:rPr>
      </w:pPr>
    </w:p>
    <w:p w14:paraId="02D31AE4" w14:textId="77E943E0" w:rsidR="00813308" w:rsidRDefault="00813308" w:rsidP="00813308">
      <w:pPr>
        <w:pStyle w:val="NoSpacing"/>
        <w:rPr>
          <w:sz w:val="22"/>
          <w:szCs w:val="22"/>
        </w:rPr>
      </w:pPr>
      <w:r>
        <w:rPr>
          <w:sz w:val="22"/>
          <w:szCs w:val="22"/>
        </w:rPr>
        <w:t>We hypothesize that the care partners who receive the intervention (JITAI group) will show improvements in caregiver strain and mental health (depr</w:t>
      </w:r>
      <w:r>
        <w:rPr>
          <w:sz w:val="22"/>
          <w:szCs w:val="22"/>
        </w:rPr>
        <w:t>ession and anxiety) after the 6-month (180 day) home monitoring period.</w:t>
      </w:r>
    </w:p>
    <w:p w14:paraId="4ADDDA1E" w14:textId="77777777" w:rsidR="00813308" w:rsidRDefault="00813308" w:rsidP="00813308">
      <w:pPr>
        <w:pStyle w:val="NoSpacing"/>
        <w:rPr>
          <w:sz w:val="22"/>
          <w:szCs w:val="22"/>
        </w:rPr>
      </w:pPr>
    </w:p>
    <w:p w14:paraId="23498B87" w14:textId="77777777" w:rsidR="00813308" w:rsidRPr="00813308" w:rsidRDefault="00813308" w:rsidP="00813308">
      <w:pPr>
        <w:tabs>
          <w:tab w:val="left" w:pos="0"/>
        </w:tabs>
        <w:suppressAutoHyphens/>
        <w:spacing w:before="0" w:after="0" w:line="240" w:lineRule="auto"/>
        <w:rPr>
          <w:b/>
          <w:sz w:val="22"/>
          <w:szCs w:val="22"/>
        </w:rPr>
      </w:pPr>
      <w:r w:rsidRPr="00813308">
        <w:rPr>
          <w:b/>
          <w:sz w:val="22"/>
          <w:szCs w:val="22"/>
        </w:rPr>
        <w:t xml:space="preserve">Objectives: </w:t>
      </w:r>
    </w:p>
    <w:p w14:paraId="4874AA8F" w14:textId="77777777" w:rsidR="00382427" w:rsidRDefault="00382427" w:rsidP="00813308">
      <w:pPr>
        <w:tabs>
          <w:tab w:val="left" w:pos="0"/>
        </w:tabs>
        <w:suppressAutoHyphens/>
        <w:spacing w:before="0" w:after="0" w:line="240" w:lineRule="auto"/>
        <w:rPr>
          <w:b/>
          <w:sz w:val="22"/>
          <w:u w:val="single"/>
        </w:rPr>
      </w:pPr>
    </w:p>
    <w:p w14:paraId="6C381E50" w14:textId="02DBE1DE" w:rsidR="00813308" w:rsidRPr="00813308" w:rsidRDefault="00813308" w:rsidP="00813308">
      <w:pPr>
        <w:tabs>
          <w:tab w:val="left" w:pos="0"/>
        </w:tabs>
        <w:suppressAutoHyphens/>
        <w:spacing w:before="0" w:after="0" w:line="240" w:lineRule="auto"/>
        <w:rPr>
          <w:sz w:val="22"/>
        </w:rPr>
      </w:pPr>
      <w:r w:rsidRPr="00813308">
        <w:rPr>
          <w:b/>
          <w:sz w:val="22"/>
          <w:u w:val="single"/>
        </w:rPr>
        <w:t>Primary Objective</w:t>
      </w:r>
      <w:r w:rsidRPr="00813308">
        <w:rPr>
          <w:b/>
          <w:sz w:val="22"/>
        </w:rPr>
        <w:t>:</w:t>
      </w:r>
      <w:r w:rsidRPr="00813308">
        <w:rPr>
          <w:sz w:val="22"/>
        </w:rPr>
        <w:t xml:space="preserve"> Examine the efficacy of the JITAI to improve self-reported caregiver strain in care partners of persons with traumatic brain injury (TBI).</w:t>
      </w:r>
    </w:p>
    <w:p w14:paraId="14E6799A" w14:textId="03714A86" w:rsidR="00813308" w:rsidRDefault="00813308" w:rsidP="00813308">
      <w:pPr>
        <w:tabs>
          <w:tab w:val="left" w:pos="0"/>
        </w:tabs>
        <w:suppressAutoHyphens/>
        <w:spacing w:before="0" w:after="0" w:line="240" w:lineRule="auto"/>
        <w:rPr>
          <w:sz w:val="22"/>
        </w:rPr>
      </w:pPr>
      <w:r w:rsidRPr="00813308">
        <w:rPr>
          <w:b/>
          <w:sz w:val="22"/>
          <w:u w:val="single"/>
        </w:rPr>
        <w:t>Secondary Objectives</w:t>
      </w:r>
      <w:r w:rsidRPr="00813308">
        <w:rPr>
          <w:b/>
          <w:sz w:val="22"/>
        </w:rPr>
        <w:t>:</w:t>
      </w:r>
      <w:r w:rsidRPr="00813308">
        <w:rPr>
          <w:sz w:val="22"/>
        </w:rPr>
        <w:t xml:space="preserve"> Examine the efficacy of the JITAI to improve self-reported mental health (depression and anxiety) in care partners of persons with traumatic brain injury (TBI).</w:t>
      </w:r>
    </w:p>
    <w:p w14:paraId="2C44B326" w14:textId="77777777" w:rsidR="00813308" w:rsidRPr="00813308" w:rsidRDefault="00813308" w:rsidP="00813308">
      <w:pPr>
        <w:tabs>
          <w:tab w:val="left" w:pos="0"/>
        </w:tabs>
        <w:suppressAutoHyphens/>
        <w:spacing w:before="0" w:after="0" w:line="240" w:lineRule="auto"/>
        <w:rPr>
          <w:sz w:val="22"/>
        </w:rPr>
      </w:pPr>
    </w:p>
    <w:p w14:paraId="30EF32E9" w14:textId="77777777" w:rsidR="00382427" w:rsidRDefault="00382427" w:rsidP="00813308">
      <w:pPr>
        <w:pStyle w:val="NoSpacing"/>
        <w:rPr>
          <w:b/>
          <w:sz w:val="22"/>
          <w:szCs w:val="22"/>
        </w:rPr>
      </w:pPr>
    </w:p>
    <w:p w14:paraId="776DC16C" w14:textId="74CE7F1B" w:rsidR="00813308" w:rsidRPr="00813308" w:rsidRDefault="00813308" w:rsidP="00813308">
      <w:pPr>
        <w:pStyle w:val="NoSpacing"/>
        <w:rPr>
          <w:b/>
          <w:sz w:val="22"/>
          <w:szCs w:val="22"/>
        </w:rPr>
      </w:pPr>
      <w:r w:rsidRPr="00813308">
        <w:rPr>
          <w:b/>
          <w:sz w:val="22"/>
          <w:szCs w:val="22"/>
        </w:rPr>
        <w:lastRenderedPageBreak/>
        <w:t xml:space="preserve">Endpoints: </w:t>
      </w:r>
    </w:p>
    <w:p w14:paraId="311EF81F" w14:textId="3BAA538D" w:rsidR="00813308" w:rsidRDefault="00813308" w:rsidP="00813308">
      <w:pPr>
        <w:tabs>
          <w:tab w:val="left" w:pos="0"/>
        </w:tabs>
        <w:suppressAutoHyphens/>
        <w:spacing w:before="0" w:after="0" w:line="240" w:lineRule="auto"/>
        <w:rPr>
          <w:sz w:val="22"/>
        </w:rPr>
      </w:pPr>
      <w:r w:rsidRPr="00813308">
        <w:rPr>
          <w:b/>
          <w:sz w:val="22"/>
          <w:u w:val="single"/>
        </w:rPr>
        <w:t xml:space="preserve">Primary Endpoint: </w:t>
      </w:r>
      <w:r w:rsidRPr="00813308">
        <w:rPr>
          <w:sz w:val="22"/>
        </w:rPr>
        <w:t>Change from baseline in self-reported caregiver strain as measured by TBI-</w:t>
      </w:r>
      <w:proofErr w:type="spellStart"/>
      <w:r w:rsidRPr="00813308">
        <w:rPr>
          <w:sz w:val="22"/>
        </w:rPr>
        <w:t>CareQOL</w:t>
      </w:r>
      <w:proofErr w:type="spellEnd"/>
      <w:r w:rsidRPr="00813308">
        <w:rPr>
          <w:sz w:val="22"/>
        </w:rPr>
        <w:t xml:space="preserve"> Caregiver Strain at the end of the 6-month (180 day) intervention period.</w:t>
      </w:r>
    </w:p>
    <w:p w14:paraId="6FCAC5CA" w14:textId="00E1A3D8" w:rsidR="00813308" w:rsidRDefault="00813308" w:rsidP="00813308">
      <w:pPr>
        <w:tabs>
          <w:tab w:val="left" w:pos="0"/>
        </w:tabs>
        <w:suppressAutoHyphens/>
        <w:spacing w:before="0" w:after="0" w:line="240" w:lineRule="auto"/>
        <w:rPr>
          <w:sz w:val="22"/>
        </w:rPr>
      </w:pPr>
      <w:r w:rsidRPr="00813308">
        <w:rPr>
          <w:b/>
          <w:sz w:val="22"/>
          <w:u w:val="single"/>
        </w:rPr>
        <w:t>Secondary Endpoints:</w:t>
      </w:r>
      <w:r w:rsidRPr="00813308">
        <w:rPr>
          <w:sz w:val="22"/>
        </w:rPr>
        <w:t xml:space="preserve"> 1) Change from baseline in self-reported depression as measured by PROMIS Depression at the end of the 6-month (180 day) intervention period; and 2) Change from baseline in self-reported anxiety as measured by PROMIS Anxiety at the end of the 6-month (180 day) intervention period.</w:t>
      </w:r>
    </w:p>
    <w:p w14:paraId="6B5740C6" w14:textId="0B7730A8" w:rsidR="00813308" w:rsidRDefault="00813308" w:rsidP="00813308">
      <w:pPr>
        <w:tabs>
          <w:tab w:val="left" w:pos="0"/>
        </w:tabs>
        <w:suppressAutoHyphens/>
        <w:spacing w:before="0" w:after="0" w:line="240" w:lineRule="auto"/>
        <w:rPr>
          <w:sz w:val="22"/>
        </w:rPr>
      </w:pPr>
    </w:p>
    <w:p w14:paraId="769244AA" w14:textId="52A31AA8" w:rsidR="00813308" w:rsidRDefault="00813308" w:rsidP="00813308">
      <w:pPr>
        <w:tabs>
          <w:tab w:val="left" w:pos="0"/>
        </w:tabs>
        <w:suppressAutoHyphens/>
        <w:spacing w:before="0" w:after="0" w:line="240" w:lineRule="auto"/>
        <w:rPr>
          <w:sz w:val="22"/>
          <w:szCs w:val="22"/>
        </w:rPr>
      </w:pPr>
      <w:r w:rsidRPr="00813308">
        <w:rPr>
          <w:b/>
          <w:sz w:val="22"/>
        </w:rPr>
        <w:t>Study Population:</w:t>
      </w:r>
      <w:r>
        <w:rPr>
          <w:sz w:val="22"/>
        </w:rPr>
        <w:t xml:space="preserve"> </w:t>
      </w:r>
      <w:r w:rsidR="002A7608">
        <w:rPr>
          <w:sz w:val="22"/>
        </w:rPr>
        <w:t xml:space="preserve">Up to </w:t>
      </w:r>
      <w:r w:rsidRPr="00B875C8">
        <w:rPr>
          <w:sz w:val="22"/>
          <w:szCs w:val="22"/>
        </w:rPr>
        <w:t>2</w:t>
      </w:r>
      <w:r w:rsidR="002A7608">
        <w:rPr>
          <w:sz w:val="22"/>
          <w:szCs w:val="22"/>
        </w:rPr>
        <w:t>8</w:t>
      </w:r>
      <w:r w:rsidRPr="00B875C8">
        <w:rPr>
          <w:sz w:val="22"/>
          <w:szCs w:val="22"/>
        </w:rPr>
        <w:t>0 care partners of persons with TBI will participa</w:t>
      </w:r>
      <w:r>
        <w:rPr>
          <w:sz w:val="22"/>
          <w:szCs w:val="22"/>
        </w:rPr>
        <w:t xml:space="preserve">te </w:t>
      </w:r>
      <w:r w:rsidRPr="00B875C8">
        <w:rPr>
          <w:sz w:val="22"/>
          <w:szCs w:val="22"/>
        </w:rPr>
        <w:t xml:space="preserve">in this study. Participant recruitment and enrollment will take place at two data collection sites – the University of Michigan </w:t>
      </w:r>
      <w:r>
        <w:rPr>
          <w:sz w:val="22"/>
          <w:szCs w:val="22"/>
        </w:rPr>
        <w:t xml:space="preserve">and Baylor College of Medicine. Care partners must be at least 18 years old, be able to read and understand English and be caring for an adult (age 18 or above) with a medically documented TBI who is at least </w:t>
      </w:r>
      <w:proofErr w:type="gramStart"/>
      <w:r>
        <w:rPr>
          <w:sz w:val="22"/>
          <w:szCs w:val="22"/>
        </w:rPr>
        <w:t>1 year</w:t>
      </w:r>
      <w:proofErr w:type="gramEnd"/>
      <w:r>
        <w:rPr>
          <w:sz w:val="22"/>
          <w:szCs w:val="22"/>
        </w:rPr>
        <w:t xml:space="preserve"> post-injury who sustained their TBI at age 16 or older. They must be willing to use their personal mobile device (e.g., smartphone, tablet) for this study, be willing to download the study app (</w:t>
      </w:r>
      <w:proofErr w:type="spellStart"/>
      <w:r>
        <w:rPr>
          <w:sz w:val="22"/>
          <w:szCs w:val="22"/>
        </w:rPr>
        <w:t>CareQOL</w:t>
      </w:r>
      <w:proofErr w:type="spellEnd"/>
      <w:r>
        <w:rPr>
          <w:sz w:val="22"/>
          <w:szCs w:val="22"/>
        </w:rPr>
        <w:t>) and Fitbit® app and be willing to complete all study assessments.</w:t>
      </w:r>
    </w:p>
    <w:p w14:paraId="713F12A5" w14:textId="1721E42E" w:rsidR="00813308" w:rsidRDefault="00813308" w:rsidP="00813308">
      <w:pPr>
        <w:tabs>
          <w:tab w:val="left" w:pos="0"/>
        </w:tabs>
        <w:suppressAutoHyphens/>
        <w:spacing w:before="0" w:after="0" w:line="240" w:lineRule="auto"/>
        <w:rPr>
          <w:sz w:val="22"/>
          <w:szCs w:val="22"/>
        </w:rPr>
      </w:pPr>
    </w:p>
    <w:p w14:paraId="0A3B64D9" w14:textId="0398D64C" w:rsidR="00813308" w:rsidRDefault="00813308" w:rsidP="00813308">
      <w:pPr>
        <w:tabs>
          <w:tab w:val="left" w:pos="0"/>
        </w:tabs>
        <w:suppressAutoHyphens/>
        <w:spacing w:before="0" w:after="0" w:line="240" w:lineRule="auto"/>
        <w:rPr>
          <w:sz w:val="22"/>
          <w:szCs w:val="22"/>
        </w:rPr>
      </w:pPr>
      <w:r w:rsidRPr="00813308">
        <w:rPr>
          <w:b/>
          <w:sz w:val="22"/>
          <w:szCs w:val="22"/>
        </w:rPr>
        <w:t>Phase or Stage:</w:t>
      </w:r>
      <w:r>
        <w:rPr>
          <w:sz w:val="22"/>
          <w:szCs w:val="22"/>
        </w:rPr>
        <w:t xml:space="preserve"> Not applicable; behavioral intervention.</w:t>
      </w:r>
    </w:p>
    <w:p w14:paraId="1961D430" w14:textId="266F55C2" w:rsidR="00813308" w:rsidRDefault="00813308" w:rsidP="00813308">
      <w:pPr>
        <w:tabs>
          <w:tab w:val="left" w:pos="0"/>
        </w:tabs>
        <w:suppressAutoHyphens/>
        <w:spacing w:before="0" w:after="0" w:line="240" w:lineRule="auto"/>
        <w:rPr>
          <w:sz w:val="22"/>
          <w:szCs w:val="22"/>
        </w:rPr>
      </w:pPr>
    </w:p>
    <w:p w14:paraId="1839AB4D" w14:textId="56427905" w:rsidR="00813308" w:rsidRDefault="00813308" w:rsidP="00813308">
      <w:pPr>
        <w:tabs>
          <w:tab w:val="left" w:pos="0"/>
        </w:tabs>
        <w:suppressAutoHyphens/>
        <w:spacing w:before="0" w:after="0" w:line="240" w:lineRule="auto"/>
        <w:rPr>
          <w:sz w:val="22"/>
          <w:szCs w:val="22"/>
        </w:rPr>
      </w:pPr>
      <w:r w:rsidRPr="00813308">
        <w:rPr>
          <w:b/>
          <w:sz w:val="22"/>
          <w:szCs w:val="22"/>
        </w:rPr>
        <w:t>Description of Sites Enrolling Participants:</w:t>
      </w:r>
      <w:r>
        <w:rPr>
          <w:sz w:val="22"/>
          <w:szCs w:val="22"/>
        </w:rPr>
        <w:t xml:space="preserve"> </w:t>
      </w:r>
      <w:r w:rsidRPr="00FD3058">
        <w:rPr>
          <w:sz w:val="22"/>
          <w:szCs w:val="22"/>
        </w:rPr>
        <w:t>There are two data collection sites for this study: The University of Michigan in Ann Arbor, MI (n=120</w:t>
      </w:r>
      <w:r>
        <w:rPr>
          <w:sz w:val="22"/>
          <w:szCs w:val="22"/>
        </w:rPr>
        <w:t xml:space="preserve"> care partners of persons with TBI</w:t>
      </w:r>
      <w:r w:rsidRPr="00FD3058">
        <w:rPr>
          <w:sz w:val="22"/>
          <w:szCs w:val="22"/>
        </w:rPr>
        <w:t xml:space="preserve">) and </w:t>
      </w:r>
      <w:r>
        <w:rPr>
          <w:sz w:val="22"/>
          <w:szCs w:val="22"/>
        </w:rPr>
        <w:t>Baylor College of Medicine</w:t>
      </w:r>
      <w:r w:rsidRPr="00FD3058">
        <w:rPr>
          <w:sz w:val="22"/>
          <w:szCs w:val="22"/>
        </w:rPr>
        <w:t xml:space="preserve"> in Houston, TX (n=1</w:t>
      </w:r>
      <w:r w:rsidR="002A7608">
        <w:rPr>
          <w:sz w:val="22"/>
          <w:szCs w:val="22"/>
        </w:rPr>
        <w:t>6</w:t>
      </w:r>
      <w:r w:rsidRPr="00FD3058">
        <w:rPr>
          <w:sz w:val="22"/>
          <w:szCs w:val="22"/>
        </w:rPr>
        <w:t>0</w:t>
      </w:r>
      <w:r>
        <w:rPr>
          <w:sz w:val="22"/>
          <w:szCs w:val="22"/>
        </w:rPr>
        <w:t xml:space="preserve"> care partners of persons with TBI).</w:t>
      </w:r>
    </w:p>
    <w:p w14:paraId="2832BA9C" w14:textId="77777777" w:rsidR="00813308" w:rsidRDefault="00813308" w:rsidP="00813308">
      <w:pPr>
        <w:tabs>
          <w:tab w:val="left" w:pos="0"/>
        </w:tabs>
        <w:suppressAutoHyphens/>
        <w:spacing w:before="0" w:after="0" w:line="240" w:lineRule="auto"/>
        <w:rPr>
          <w:sz w:val="22"/>
          <w:szCs w:val="22"/>
        </w:rPr>
      </w:pPr>
    </w:p>
    <w:p w14:paraId="28116585" w14:textId="77777777" w:rsidR="00813308" w:rsidRPr="00813308" w:rsidRDefault="00813308" w:rsidP="00813308">
      <w:pPr>
        <w:tabs>
          <w:tab w:val="left" w:pos="0"/>
        </w:tabs>
        <w:suppressAutoHyphens/>
        <w:spacing w:before="0" w:after="0" w:line="240" w:lineRule="auto"/>
        <w:rPr>
          <w:sz w:val="22"/>
          <w:szCs w:val="22"/>
        </w:rPr>
      </w:pPr>
      <w:r w:rsidRPr="00813308">
        <w:rPr>
          <w:b/>
          <w:sz w:val="22"/>
          <w:szCs w:val="22"/>
        </w:rPr>
        <w:t>Description of Study Intervention:</w:t>
      </w:r>
      <w:r>
        <w:rPr>
          <w:sz w:val="22"/>
          <w:szCs w:val="22"/>
        </w:rPr>
        <w:t xml:space="preserve"> </w:t>
      </w:r>
      <w:r w:rsidRPr="00813308">
        <w:rPr>
          <w:sz w:val="22"/>
          <w:szCs w:val="22"/>
        </w:rPr>
        <w:t>Just-in-time adaptive intervention (JITAI) is a mobile health behavior-change approach that operationalizes the selection and delivery of personalized mobile device intervention strategies based on real-time data collection. In this study, a study-specific app (</w:t>
      </w:r>
      <w:proofErr w:type="spellStart"/>
      <w:r w:rsidRPr="00813308">
        <w:rPr>
          <w:sz w:val="22"/>
          <w:szCs w:val="22"/>
        </w:rPr>
        <w:t>CareQOL</w:t>
      </w:r>
      <w:proofErr w:type="spellEnd"/>
      <w:r w:rsidRPr="00813308">
        <w:rPr>
          <w:sz w:val="22"/>
          <w:szCs w:val="22"/>
        </w:rPr>
        <w:t xml:space="preserve"> app) will integrate sensor data from a Fitbit® (on physical activity and sleep) with real-time self-report ratings of HRQOL (caregiver strain, depression, anxiety) to inform the JITAI. The JITAI will deliver personalized messages via the app ~50% the days during the intervention period. </w:t>
      </w:r>
    </w:p>
    <w:p w14:paraId="6C80C685" w14:textId="12DFCCC8" w:rsidR="00813308" w:rsidRDefault="00813308" w:rsidP="00813308">
      <w:pPr>
        <w:tabs>
          <w:tab w:val="left" w:pos="0"/>
        </w:tabs>
        <w:suppressAutoHyphens/>
        <w:spacing w:before="0" w:after="0" w:line="240" w:lineRule="auto"/>
        <w:rPr>
          <w:sz w:val="22"/>
        </w:rPr>
      </w:pPr>
    </w:p>
    <w:p w14:paraId="2EBFDFBC" w14:textId="7B2A0B14" w:rsidR="00813308" w:rsidRDefault="00813308" w:rsidP="00813308">
      <w:pPr>
        <w:tabs>
          <w:tab w:val="left" w:pos="0"/>
        </w:tabs>
        <w:suppressAutoHyphens/>
        <w:spacing w:before="0" w:after="0" w:line="240" w:lineRule="auto"/>
        <w:rPr>
          <w:sz w:val="22"/>
        </w:rPr>
      </w:pPr>
      <w:r w:rsidRPr="00813308">
        <w:rPr>
          <w:b/>
          <w:sz w:val="22"/>
        </w:rPr>
        <w:t>Study Duration:</w:t>
      </w:r>
      <w:r>
        <w:rPr>
          <w:sz w:val="22"/>
        </w:rPr>
        <w:t xml:space="preserve"> Data collection is expected to take 4 years.</w:t>
      </w:r>
    </w:p>
    <w:p w14:paraId="16F800CB" w14:textId="1C885022" w:rsidR="00813308" w:rsidRDefault="00813308" w:rsidP="00813308">
      <w:pPr>
        <w:tabs>
          <w:tab w:val="left" w:pos="0"/>
        </w:tabs>
        <w:suppressAutoHyphens/>
        <w:spacing w:before="0" w:after="0" w:line="240" w:lineRule="auto"/>
        <w:rPr>
          <w:sz w:val="22"/>
        </w:rPr>
      </w:pPr>
    </w:p>
    <w:p w14:paraId="3476E6B1" w14:textId="2DBA3B7F" w:rsidR="00813308" w:rsidRPr="00813308" w:rsidRDefault="00813308" w:rsidP="00813308">
      <w:pPr>
        <w:tabs>
          <w:tab w:val="left" w:pos="0"/>
        </w:tabs>
        <w:suppressAutoHyphens/>
        <w:spacing w:before="0" w:after="0" w:line="240" w:lineRule="auto"/>
        <w:rPr>
          <w:sz w:val="22"/>
        </w:rPr>
      </w:pPr>
      <w:r w:rsidRPr="00813308">
        <w:rPr>
          <w:b/>
          <w:sz w:val="22"/>
        </w:rPr>
        <w:t>Participant Duration:</w:t>
      </w:r>
      <w:r>
        <w:rPr>
          <w:sz w:val="22"/>
        </w:rPr>
        <w:t xml:space="preserve"> The participant duration in the study is ~375 days (a little over 1 year).</w:t>
      </w:r>
    </w:p>
    <w:p w14:paraId="2E102935" w14:textId="77777777" w:rsidR="00813308" w:rsidRPr="00813308" w:rsidRDefault="00813308" w:rsidP="00813308">
      <w:pPr>
        <w:pStyle w:val="NoSpacing"/>
        <w:rPr>
          <w:sz w:val="22"/>
          <w:szCs w:val="22"/>
        </w:rPr>
      </w:pPr>
    </w:p>
    <w:p w14:paraId="5226A8F5" w14:textId="03C48CCD" w:rsidR="00813308" w:rsidRDefault="00813308">
      <w:r>
        <w:br w:type="page"/>
      </w:r>
    </w:p>
    <w:p w14:paraId="265A4999" w14:textId="77777777" w:rsidR="00885097" w:rsidRPr="00CA42F3" w:rsidRDefault="00885097" w:rsidP="00813308">
      <w:pPr>
        <w:pStyle w:val="NoSpacing"/>
      </w:pPr>
    </w:p>
    <w:p w14:paraId="761B3791" w14:textId="01620DA9" w:rsidR="00B85D9B" w:rsidRDefault="00C918BA" w:rsidP="00813308">
      <w:pPr>
        <w:pStyle w:val="Heading2"/>
        <w:spacing w:before="0" w:line="240" w:lineRule="auto"/>
      </w:pPr>
      <w:bookmarkStart w:id="1882" w:name="_Toc469058290"/>
      <w:bookmarkStart w:id="1883" w:name="_Toc469046124"/>
      <w:bookmarkStart w:id="1884" w:name="_Ref497293697"/>
      <w:bookmarkStart w:id="1885" w:name="_Ref498078123"/>
      <w:bookmarkStart w:id="1886" w:name="_Ref500329505"/>
      <w:bookmarkStart w:id="1887" w:name="_Ref500330763"/>
      <w:bookmarkStart w:id="1888" w:name="_Toc63779695"/>
      <w:bookmarkStart w:id="1889" w:name="_Toc496876571"/>
      <w:r>
        <w:t>Schema</w:t>
      </w:r>
      <w:bookmarkEnd w:id="1882"/>
      <w:bookmarkEnd w:id="1883"/>
      <w:bookmarkEnd w:id="1884"/>
      <w:bookmarkEnd w:id="1885"/>
      <w:bookmarkEnd w:id="1886"/>
      <w:bookmarkEnd w:id="1887"/>
      <w:bookmarkEnd w:id="1888"/>
      <w:r w:rsidR="00C9446D">
        <w:t xml:space="preserve"> </w:t>
      </w:r>
      <w:bookmarkEnd w:id="1889"/>
    </w:p>
    <w:p w14:paraId="12A697CA" w14:textId="61082544" w:rsidR="00462E46" w:rsidRDefault="004F360A">
      <w:pPr>
        <w:rPr>
          <w:rFonts w:ascii="Calibri" w:eastAsia="Times New Roman" w:hAnsi="Calibri" w:cs="Arial"/>
          <w:b/>
          <w:bCs/>
          <w:i/>
          <w:iCs/>
          <w:sz w:val="22"/>
          <w:szCs w:val="24"/>
        </w:rPr>
      </w:pPr>
      <w:r w:rsidRPr="00FF69D6">
        <w:rPr>
          <w:noProof/>
        </w:rPr>
        <w:drawing>
          <wp:inline distT="0" distB="0" distL="0" distR="0" wp14:anchorId="307877FC" wp14:editId="779B3815">
            <wp:extent cx="6034267" cy="52670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38949" cy="5271177"/>
                    </a:xfrm>
                    <a:prstGeom prst="rect">
                      <a:avLst/>
                    </a:prstGeom>
                    <a:noFill/>
                    <a:ln>
                      <a:noFill/>
                    </a:ln>
                  </pic:spPr>
                </pic:pic>
              </a:graphicData>
            </a:graphic>
          </wp:inline>
        </w:drawing>
      </w:r>
    </w:p>
    <w:p w14:paraId="569E0692" w14:textId="6037746A" w:rsidR="0012423B" w:rsidRDefault="0012423B" w:rsidP="00462E46">
      <w:pPr>
        <w:rPr>
          <w:rFonts w:ascii="Calibri" w:eastAsia="Times New Roman" w:hAnsi="Calibri" w:cs="Arial"/>
          <w:szCs w:val="22"/>
        </w:rPr>
      </w:pPr>
    </w:p>
    <w:p w14:paraId="598A5640" w14:textId="059D7492" w:rsidR="00656AEF" w:rsidRDefault="00656AEF" w:rsidP="00656AEF">
      <w:pPr>
        <w:spacing w:before="0" w:after="0" w:line="240" w:lineRule="auto"/>
        <w:rPr>
          <w:rFonts w:ascii="Cambria" w:eastAsia="Cambria" w:hAnsi="Cambria" w:cs="Cambria"/>
          <w:color w:val="000000"/>
          <w:sz w:val="24"/>
        </w:rPr>
      </w:pPr>
      <w:r>
        <w:rPr>
          <w:rFonts w:ascii="Cambria" w:eastAsia="Cambria" w:hAnsi="Cambria" w:cs="Cambria"/>
          <w:color w:val="000000"/>
          <w:sz w:val="24"/>
        </w:rPr>
        <w:br w:type="page"/>
      </w:r>
    </w:p>
    <w:p w14:paraId="1EE565CD" w14:textId="68441B9A" w:rsidR="00B85D9B" w:rsidRDefault="000C7D9F" w:rsidP="003747D2">
      <w:pPr>
        <w:pStyle w:val="Heading2"/>
      </w:pPr>
      <w:bookmarkStart w:id="1890" w:name="_Toc469057342"/>
      <w:bookmarkStart w:id="1891" w:name="_Toc469058291"/>
      <w:bookmarkStart w:id="1892" w:name="_Toc473817830"/>
      <w:bookmarkStart w:id="1893" w:name="_Toc469057353"/>
      <w:bookmarkStart w:id="1894" w:name="_Toc469058302"/>
      <w:bookmarkStart w:id="1895" w:name="_Toc473817841"/>
      <w:bookmarkStart w:id="1896" w:name="_Toc469057354"/>
      <w:bookmarkStart w:id="1897" w:name="_Toc469058303"/>
      <w:bookmarkStart w:id="1898" w:name="_Toc473817842"/>
      <w:bookmarkStart w:id="1899" w:name="_Toc469057355"/>
      <w:bookmarkStart w:id="1900" w:name="_Toc469058304"/>
      <w:bookmarkStart w:id="1901" w:name="_Toc473817843"/>
      <w:bookmarkStart w:id="1902" w:name="_Toc469057356"/>
      <w:bookmarkStart w:id="1903" w:name="_Toc469058305"/>
      <w:bookmarkStart w:id="1904" w:name="_Toc473817844"/>
      <w:bookmarkStart w:id="1905" w:name="_Toc469057357"/>
      <w:bookmarkStart w:id="1906" w:name="_Toc469058306"/>
      <w:bookmarkStart w:id="1907" w:name="_Toc473817845"/>
      <w:bookmarkStart w:id="1908" w:name="_Toc469057358"/>
      <w:bookmarkStart w:id="1909" w:name="_Toc469058307"/>
      <w:bookmarkStart w:id="1910" w:name="_Toc473817846"/>
      <w:bookmarkStart w:id="1911" w:name="_Toc469057359"/>
      <w:bookmarkStart w:id="1912" w:name="_Toc469058308"/>
      <w:bookmarkStart w:id="1913" w:name="_Toc473817847"/>
      <w:bookmarkStart w:id="1914" w:name="_Toc469057360"/>
      <w:bookmarkStart w:id="1915" w:name="_Toc469058309"/>
      <w:bookmarkStart w:id="1916" w:name="_Toc473817848"/>
      <w:bookmarkStart w:id="1917" w:name="_Toc469057371"/>
      <w:bookmarkStart w:id="1918" w:name="_Toc469058320"/>
      <w:bookmarkStart w:id="1919" w:name="_Toc473817859"/>
      <w:bookmarkStart w:id="1920" w:name="_Toc473817860"/>
      <w:bookmarkStart w:id="1921" w:name="_Toc468977978"/>
      <w:bookmarkStart w:id="1922" w:name="_Toc468978468"/>
      <w:bookmarkStart w:id="1923" w:name="_Toc468978635"/>
      <w:bookmarkStart w:id="1924" w:name="_Toc468978802"/>
      <w:bookmarkStart w:id="1925" w:name="_Toc469004137"/>
      <w:bookmarkStart w:id="1926" w:name="_Toc469045789"/>
      <w:bookmarkStart w:id="1927" w:name="_Toc469045956"/>
      <w:bookmarkStart w:id="1928" w:name="_Toc469046125"/>
      <w:bookmarkStart w:id="1929" w:name="_Toc468977989"/>
      <w:bookmarkStart w:id="1930" w:name="_Toc468978479"/>
      <w:bookmarkStart w:id="1931" w:name="_Toc468978646"/>
      <w:bookmarkStart w:id="1932" w:name="_Toc468978813"/>
      <w:bookmarkStart w:id="1933" w:name="_Toc469004148"/>
      <w:bookmarkStart w:id="1934" w:name="_Toc469045800"/>
      <w:bookmarkStart w:id="1935" w:name="_Toc469045967"/>
      <w:bookmarkStart w:id="1936" w:name="_Toc469046136"/>
      <w:bookmarkStart w:id="1937" w:name="_Toc468977990"/>
      <w:bookmarkStart w:id="1938" w:name="_Toc468978480"/>
      <w:bookmarkStart w:id="1939" w:name="_Toc468978647"/>
      <w:bookmarkStart w:id="1940" w:name="_Toc468978814"/>
      <w:bookmarkStart w:id="1941" w:name="_Toc469004149"/>
      <w:bookmarkStart w:id="1942" w:name="_Toc469045801"/>
      <w:bookmarkStart w:id="1943" w:name="_Toc469045968"/>
      <w:bookmarkStart w:id="1944" w:name="_Toc469046137"/>
      <w:bookmarkStart w:id="1945" w:name="_Toc468977991"/>
      <w:bookmarkStart w:id="1946" w:name="_Toc468978481"/>
      <w:bookmarkStart w:id="1947" w:name="_Toc468978648"/>
      <w:bookmarkStart w:id="1948" w:name="_Toc468978815"/>
      <w:bookmarkStart w:id="1949" w:name="_Toc469004150"/>
      <w:bookmarkStart w:id="1950" w:name="_Toc469045802"/>
      <w:bookmarkStart w:id="1951" w:name="_Toc469045969"/>
      <w:bookmarkStart w:id="1952" w:name="_Toc469046138"/>
      <w:bookmarkStart w:id="1953" w:name="_Toc468977992"/>
      <w:bookmarkStart w:id="1954" w:name="_Toc468978482"/>
      <w:bookmarkStart w:id="1955" w:name="_Toc468978649"/>
      <w:bookmarkStart w:id="1956" w:name="_Toc468978816"/>
      <w:bookmarkStart w:id="1957" w:name="_Toc469004151"/>
      <w:bookmarkStart w:id="1958" w:name="_Toc469045803"/>
      <w:bookmarkStart w:id="1959" w:name="_Toc469045970"/>
      <w:bookmarkStart w:id="1960" w:name="_Toc469046139"/>
      <w:bookmarkStart w:id="1961" w:name="_Toc468977993"/>
      <w:bookmarkStart w:id="1962" w:name="_Toc468978483"/>
      <w:bookmarkStart w:id="1963" w:name="_Toc468978650"/>
      <w:bookmarkStart w:id="1964" w:name="_Toc468978817"/>
      <w:bookmarkStart w:id="1965" w:name="_Toc469004152"/>
      <w:bookmarkStart w:id="1966" w:name="_Toc469045804"/>
      <w:bookmarkStart w:id="1967" w:name="_Toc469045971"/>
      <w:bookmarkStart w:id="1968" w:name="_Toc469046140"/>
      <w:bookmarkStart w:id="1969" w:name="_Toc468977994"/>
      <w:bookmarkStart w:id="1970" w:name="_Toc468978484"/>
      <w:bookmarkStart w:id="1971" w:name="_Toc468978651"/>
      <w:bookmarkStart w:id="1972" w:name="_Toc468978818"/>
      <w:bookmarkStart w:id="1973" w:name="_Toc469004153"/>
      <w:bookmarkStart w:id="1974" w:name="_Toc469045805"/>
      <w:bookmarkStart w:id="1975" w:name="_Toc469045972"/>
      <w:bookmarkStart w:id="1976" w:name="_Toc469046141"/>
      <w:bookmarkStart w:id="1977" w:name="_Toc468977995"/>
      <w:bookmarkStart w:id="1978" w:name="_Toc468978485"/>
      <w:bookmarkStart w:id="1979" w:name="_Toc468978652"/>
      <w:bookmarkStart w:id="1980" w:name="_Toc468978819"/>
      <w:bookmarkStart w:id="1981" w:name="_Toc469004154"/>
      <w:bookmarkStart w:id="1982" w:name="_Toc469045806"/>
      <w:bookmarkStart w:id="1983" w:name="_Toc469045973"/>
      <w:bookmarkStart w:id="1984" w:name="_Toc469046142"/>
      <w:bookmarkStart w:id="1985" w:name="_Toc468977996"/>
      <w:bookmarkStart w:id="1986" w:name="_Toc468978486"/>
      <w:bookmarkStart w:id="1987" w:name="_Toc468978653"/>
      <w:bookmarkStart w:id="1988" w:name="_Toc468978820"/>
      <w:bookmarkStart w:id="1989" w:name="_Toc469004155"/>
      <w:bookmarkStart w:id="1990" w:name="_Toc469045807"/>
      <w:bookmarkStart w:id="1991" w:name="_Toc469045974"/>
      <w:bookmarkStart w:id="1992" w:name="_Toc469046143"/>
      <w:bookmarkStart w:id="1993" w:name="_Toc468978007"/>
      <w:bookmarkStart w:id="1994" w:name="_Toc468978497"/>
      <w:bookmarkStart w:id="1995" w:name="_Toc468978664"/>
      <w:bookmarkStart w:id="1996" w:name="_Toc468978831"/>
      <w:bookmarkStart w:id="1997" w:name="_Toc469004166"/>
      <w:bookmarkStart w:id="1998" w:name="_Toc469045818"/>
      <w:bookmarkStart w:id="1999" w:name="_Toc469045985"/>
      <w:bookmarkStart w:id="2000" w:name="_Toc469046154"/>
      <w:bookmarkStart w:id="2001" w:name="_Ref498076501"/>
      <w:bookmarkStart w:id="2002" w:name="_Toc63779696"/>
      <w:bookmarkStart w:id="2003" w:name="_Toc469058321"/>
      <w:bookmarkStart w:id="2004" w:name="_Toc469046155"/>
      <w:bookmarkStart w:id="2005" w:name="_Toc496876572"/>
      <w:bookmarkStart w:id="2006" w:name="_Ref497206497"/>
      <w:bookmarkStart w:id="2007" w:name="_Ref497293706"/>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r>
        <w:lastRenderedPageBreak/>
        <w:t>S</w:t>
      </w:r>
      <w:r w:rsidR="00C918BA">
        <w:t xml:space="preserve">chedule </w:t>
      </w:r>
      <w:r w:rsidR="00B85D9B">
        <w:t xml:space="preserve">of </w:t>
      </w:r>
      <w:r>
        <w:t>A</w:t>
      </w:r>
      <w:r w:rsidR="00B85D9B">
        <w:t>ctivities</w:t>
      </w:r>
      <w:bookmarkEnd w:id="2001"/>
      <w:bookmarkEnd w:id="2002"/>
      <w:r w:rsidR="00B85D9B">
        <w:t xml:space="preserve"> </w:t>
      </w:r>
      <w:bookmarkEnd w:id="2003"/>
      <w:bookmarkEnd w:id="2004"/>
      <w:bookmarkEnd w:id="2005"/>
      <w:bookmarkEnd w:id="2006"/>
      <w:bookmarkEnd w:id="2007"/>
    </w:p>
    <w:p w14:paraId="0F96B504" w14:textId="77777777" w:rsidR="00E9281B" w:rsidRDefault="00E9281B" w:rsidP="000C7D9F">
      <w:pPr>
        <w:pStyle w:val="NormalWeb"/>
        <w:rPr>
          <w:rFonts w:asciiTheme="minorHAnsi" w:hAnsiTheme="minorHAnsi"/>
          <w:b/>
          <w:i/>
          <w:color w:val="auto"/>
          <w:sz w:val="22"/>
        </w:rPr>
      </w:pPr>
    </w:p>
    <w:p w14:paraId="5ECDFC1C" w14:textId="77777777" w:rsidR="00656AEF" w:rsidRPr="00283A75" w:rsidRDefault="00656AEF" w:rsidP="00656AEF">
      <w:pPr>
        <w:pStyle w:val="NormalWeb"/>
        <w:rPr>
          <w:rFonts w:asciiTheme="minorHAnsi" w:hAnsiTheme="minorHAnsi"/>
          <w:color w:val="auto"/>
          <w:sz w:val="27"/>
          <w:szCs w:val="27"/>
        </w:rPr>
      </w:pPr>
    </w:p>
    <w:tbl>
      <w:tblPr>
        <w:tblpPr w:leftFromText="180" w:rightFromText="180" w:vertAnchor="text"/>
        <w:tblW w:w="93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713"/>
        <w:gridCol w:w="1098"/>
        <w:gridCol w:w="970"/>
        <w:gridCol w:w="920"/>
        <w:gridCol w:w="175"/>
        <w:gridCol w:w="175"/>
        <w:gridCol w:w="175"/>
        <w:gridCol w:w="175"/>
        <w:gridCol w:w="176"/>
        <w:gridCol w:w="921"/>
        <w:gridCol w:w="921"/>
        <w:gridCol w:w="921"/>
      </w:tblGrid>
      <w:tr w:rsidR="00CD7871" w:rsidRPr="007F63B2" w14:paraId="3C67E937" w14:textId="77777777" w:rsidTr="00D2640F">
        <w:trPr>
          <w:cantSplit/>
          <w:trHeight w:val="360"/>
          <w:tblHeader/>
        </w:trPr>
        <w:tc>
          <w:tcPr>
            <w:tcW w:w="2713" w:type="dxa"/>
            <w:vMerge w:val="restart"/>
            <w:tcMar>
              <w:top w:w="0" w:type="dxa"/>
              <w:left w:w="72" w:type="dxa"/>
              <w:bottom w:w="0" w:type="dxa"/>
              <w:right w:w="72" w:type="dxa"/>
            </w:tcMar>
            <w:vAlign w:val="bottom"/>
          </w:tcPr>
          <w:p w14:paraId="08EEA346" w14:textId="77777777" w:rsidR="00CD7871" w:rsidRPr="007F63B2" w:rsidRDefault="00CD7871" w:rsidP="007F63B2">
            <w:pPr>
              <w:spacing w:before="0" w:after="0" w:line="252" w:lineRule="auto"/>
              <w:rPr>
                <w:rFonts w:ascii="Calibri" w:eastAsiaTheme="minorHAnsi" w:hAnsi="Calibri"/>
                <w:b/>
                <w:bCs/>
                <w:spacing w:val="-3"/>
                <w:sz w:val="16"/>
                <w:szCs w:val="16"/>
                <w:vertAlign w:val="superscript"/>
              </w:rPr>
            </w:pPr>
          </w:p>
        </w:tc>
        <w:tc>
          <w:tcPr>
            <w:tcW w:w="1098" w:type="dxa"/>
            <w:vMerge w:val="restart"/>
            <w:tcMar>
              <w:top w:w="0" w:type="dxa"/>
              <w:left w:w="72" w:type="dxa"/>
              <w:bottom w:w="0" w:type="dxa"/>
              <w:right w:w="72" w:type="dxa"/>
            </w:tcMar>
            <w:vAlign w:val="center"/>
          </w:tcPr>
          <w:p w14:paraId="45FA6A27" w14:textId="3A412104" w:rsidR="00CD7871" w:rsidRPr="007F63B2" w:rsidRDefault="00CD7871" w:rsidP="00CD7871">
            <w:pPr>
              <w:spacing w:before="0" w:after="0" w:line="252" w:lineRule="auto"/>
              <w:ind w:left="115" w:right="115"/>
              <w:rPr>
                <w:sz w:val="16"/>
                <w:szCs w:val="16"/>
              </w:rPr>
            </w:pPr>
            <w:r w:rsidRPr="007F63B2">
              <w:rPr>
                <w:sz w:val="16"/>
                <w:szCs w:val="16"/>
              </w:rPr>
              <w:t>Pre-enrollment</w:t>
            </w:r>
          </w:p>
        </w:tc>
        <w:tc>
          <w:tcPr>
            <w:tcW w:w="970" w:type="dxa"/>
            <w:vMerge w:val="restart"/>
            <w:vAlign w:val="center"/>
          </w:tcPr>
          <w:p w14:paraId="67229DF1" w14:textId="77777777" w:rsidR="00CD7871" w:rsidRPr="007F63B2" w:rsidRDefault="00CD7871" w:rsidP="007F63B2">
            <w:pPr>
              <w:spacing w:before="0" w:after="0" w:line="252" w:lineRule="auto"/>
              <w:ind w:left="113" w:right="115"/>
              <w:rPr>
                <w:sz w:val="16"/>
                <w:szCs w:val="16"/>
              </w:rPr>
            </w:pPr>
            <w:r w:rsidRPr="007F63B2">
              <w:rPr>
                <w:sz w:val="16"/>
                <w:szCs w:val="16"/>
              </w:rPr>
              <w:t xml:space="preserve">Enrollment   </w:t>
            </w:r>
          </w:p>
          <w:p w14:paraId="32C73D13" w14:textId="361225A1" w:rsidR="00CD7871" w:rsidRPr="007F63B2" w:rsidRDefault="00CD7871" w:rsidP="00CD7871">
            <w:pPr>
              <w:spacing w:before="0" w:after="0" w:line="252" w:lineRule="auto"/>
              <w:ind w:left="113" w:right="115"/>
              <w:rPr>
                <w:sz w:val="16"/>
                <w:szCs w:val="16"/>
              </w:rPr>
            </w:pPr>
            <w:r w:rsidRPr="007F63B2">
              <w:rPr>
                <w:sz w:val="16"/>
                <w:szCs w:val="16"/>
              </w:rPr>
              <w:t>Day -10</w:t>
            </w:r>
          </w:p>
        </w:tc>
        <w:tc>
          <w:tcPr>
            <w:tcW w:w="4559" w:type="dxa"/>
            <w:gridSpan w:val="9"/>
            <w:vAlign w:val="center"/>
          </w:tcPr>
          <w:p w14:paraId="207ED2C1" w14:textId="77777777" w:rsidR="00CD7871" w:rsidRPr="007F63B2" w:rsidRDefault="00CD7871" w:rsidP="00CD7871">
            <w:pPr>
              <w:spacing w:before="0" w:after="0" w:line="252" w:lineRule="auto"/>
              <w:ind w:left="115" w:right="115"/>
              <w:jc w:val="center"/>
              <w:rPr>
                <w:sz w:val="16"/>
                <w:szCs w:val="16"/>
                <w:vertAlign w:val="superscript"/>
              </w:rPr>
            </w:pPr>
            <w:r w:rsidRPr="007F63B2">
              <w:rPr>
                <w:sz w:val="16"/>
                <w:szCs w:val="16"/>
              </w:rPr>
              <w:t>~ 12 months</w:t>
            </w:r>
            <w:r w:rsidRPr="007F63B2">
              <w:rPr>
                <w:rFonts w:cstheme="minorHAnsi"/>
                <w:sz w:val="16"/>
                <w:szCs w:val="16"/>
                <w:vertAlign w:val="superscript"/>
              </w:rPr>
              <w:t>1</w:t>
            </w:r>
          </w:p>
        </w:tc>
      </w:tr>
      <w:tr w:rsidR="00CD7871" w:rsidRPr="007F63B2" w14:paraId="725C82CE" w14:textId="77777777" w:rsidTr="00D2640F">
        <w:trPr>
          <w:cantSplit/>
          <w:trHeight w:val="2304"/>
          <w:tblHeader/>
        </w:trPr>
        <w:tc>
          <w:tcPr>
            <w:tcW w:w="2713" w:type="dxa"/>
            <w:vMerge/>
            <w:tcMar>
              <w:top w:w="0" w:type="dxa"/>
              <w:left w:w="72" w:type="dxa"/>
              <w:bottom w:w="0" w:type="dxa"/>
              <w:right w:w="72" w:type="dxa"/>
            </w:tcMar>
            <w:vAlign w:val="bottom"/>
          </w:tcPr>
          <w:p w14:paraId="796AB82C" w14:textId="77777777" w:rsidR="00CD7871" w:rsidRPr="007F63B2" w:rsidRDefault="00CD7871" w:rsidP="007F63B2">
            <w:pPr>
              <w:spacing w:before="0" w:after="0" w:line="252" w:lineRule="auto"/>
              <w:rPr>
                <w:rFonts w:ascii="Calibri" w:eastAsiaTheme="minorHAnsi" w:hAnsi="Calibri"/>
                <w:b/>
                <w:bCs/>
                <w:spacing w:val="-3"/>
                <w:sz w:val="16"/>
                <w:szCs w:val="16"/>
                <w:vertAlign w:val="superscript"/>
              </w:rPr>
            </w:pPr>
          </w:p>
        </w:tc>
        <w:tc>
          <w:tcPr>
            <w:tcW w:w="1098" w:type="dxa"/>
            <w:vMerge/>
            <w:tcMar>
              <w:top w:w="0" w:type="dxa"/>
              <w:left w:w="72" w:type="dxa"/>
              <w:bottom w:w="0" w:type="dxa"/>
              <w:right w:w="72" w:type="dxa"/>
            </w:tcMar>
            <w:textDirection w:val="btLr"/>
            <w:vAlign w:val="center"/>
            <w:hideMark/>
          </w:tcPr>
          <w:p w14:paraId="0E285DFC" w14:textId="2846ABFF" w:rsidR="00CD7871" w:rsidRPr="007F63B2" w:rsidRDefault="00CD7871" w:rsidP="007F63B2">
            <w:pPr>
              <w:spacing w:before="0" w:after="0" w:line="252" w:lineRule="auto"/>
              <w:ind w:left="115" w:right="115"/>
              <w:rPr>
                <w:rFonts w:ascii="Calibri" w:eastAsiaTheme="minorHAnsi" w:hAnsi="Calibri"/>
                <w:sz w:val="16"/>
                <w:szCs w:val="16"/>
              </w:rPr>
            </w:pPr>
          </w:p>
        </w:tc>
        <w:tc>
          <w:tcPr>
            <w:tcW w:w="970" w:type="dxa"/>
            <w:vMerge/>
            <w:textDirection w:val="btLr"/>
            <w:vAlign w:val="center"/>
          </w:tcPr>
          <w:p w14:paraId="45618F21" w14:textId="21417498" w:rsidR="00CD7871" w:rsidRPr="007F63B2" w:rsidDel="008F5274" w:rsidRDefault="00CD7871" w:rsidP="007F63B2">
            <w:pPr>
              <w:spacing w:before="0" w:after="0" w:line="252" w:lineRule="auto"/>
              <w:ind w:left="113" w:right="115"/>
              <w:rPr>
                <w:sz w:val="16"/>
                <w:szCs w:val="16"/>
              </w:rPr>
            </w:pPr>
          </w:p>
        </w:tc>
        <w:tc>
          <w:tcPr>
            <w:tcW w:w="920" w:type="dxa"/>
            <w:tcMar>
              <w:top w:w="0" w:type="dxa"/>
              <w:left w:w="72" w:type="dxa"/>
              <w:bottom w:w="0" w:type="dxa"/>
              <w:right w:w="72" w:type="dxa"/>
            </w:tcMar>
            <w:textDirection w:val="btLr"/>
            <w:vAlign w:val="center"/>
            <w:hideMark/>
          </w:tcPr>
          <w:p w14:paraId="4ABCCB44" w14:textId="77777777" w:rsidR="00CD7871" w:rsidRPr="007F63B2" w:rsidRDefault="00CD7871" w:rsidP="007F63B2">
            <w:pPr>
              <w:spacing w:before="0" w:after="0" w:line="252" w:lineRule="auto"/>
              <w:ind w:left="115" w:right="115"/>
              <w:rPr>
                <w:sz w:val="16"/>
                <w:szCs w:val="16"/>
              </w:rPr>
            </w:pPr>
            <w:r w:rsidRPr="007F63B2">
              <w:rPr>
                <w:sz w:val="16"/>
                <w:szCs w:val="16"/>
              </w:rPr>
              <w:t>Run-in</w:t>
            </w:r>
            <w:r w:rsidRPr="007F63B2">
              <w:rPr>
                <w:sz w:val="16"/>
                <w:szCs w:val="16"/>
                <w:vertAlign w:val="superscript"/>
              </w:rPr>
              <w:t>2</w:t>
            </w:r>
            <w:r w:rsidRPr="007F63B2">
              <w:rPr>
                <w:sz w:val="16"/>
                <w:szCs w:val="16"/>
              </w:rPr>
              <w:t xml:space="preserve">     </w:t>
            </w:r>
          </w:p>
          <w:p w14:paraId="47CEC738" w14:textId="77777777" w:rsidR="00CD7871" w:rsidRPr="007F63B2" w:rsidRDefault="00CD7871" w:rsidP="007F63B2">
            <w:pPr>
              <w:spacing w:before="0" w:after="0" w:line="252" w:lineRule="auto"/>
              <w:ind w:left="115" w:right="115"/>
              <w:rPr>
                <w:rFonts w:ascii="Calibri" w:eastAsiaTheme="minorHAnsi" w:hAnsi="Calibri"/>
                <w:sz w:val="16"/>
                <w:szCs w:val="16"/>
              </w:rPr>
            </w:pPr>
            <w:r w:rsidRPr="007F63B2">
              <w:rPr>
                <w:sz w:val="16"/>
                <w:szCs w:val="16"/>
              </w:rPr>
              <w:t>Days -10 to -1</w:t>
            </w:r>
          </w:p>
        </w:tc>
        <w:tc>
          <w:tcPr>
            <w:tcW w:w="876" w:type="dxa"/>
            <w:gridSpan w:val="5"/>
            <w:textDirection w:val="btLr"/>
            <w:vAlign w:val="center"/>
          </w:tcPr>
          <w:p w14:paraId="62BD8F2D" w14:textId="77777777" w:rsidR="00CD7871" w:rsidRPr="007F63B2" w:rsidRDefault="00CD7871" w:rsidP="007F63B2">
            <w:pPr>
              <w:spacing w:before="0" w:after="0" w:line="252" w:lineRule="auto"/>
              <w:ind w:left="115" w:right="115"/>
              <w:rPr>
                <w:sz w:val="16"/>
                <w:szCs w:val="16"/>
              </w:rPr>
            </w:pPr>
            <w:r w:rsidRPr="007F63B2">
              <w:rPr>
                <w:sz w:val="16"/>
                <w:szCs w:val="16"/>
              </w:rPr>
              <w:t xml:space="preserve">End of months 1-5 assessments   </w:t>
            </w:r>
          </w:p>
          <w:p w14:paraId="1D2A9767" w14:textId="77777777" w:rsidR="00CD7871" w:rsidRPr="007F63B2" w:rsidRDefault="00CD7871" w:rsidP="007F63B2">
            <w:pPr>
              <w:spacing w:before="0" w:after="0" w:line="252" w:lineRule="auto"/>
              <w:ind w:left="115" w:right="115"/>
              <w:rPr>
                <w:sz w:val="16"/>
                <w:szCs w:val="16"/>
              </w:rPr>
            </w:pPr>
            <w:r w:rsidRPr="007F63B2">
              <w:rPr>
                <w:sz w:val="16"/>
                <w:szCs w:val="16"/>
              </w:rPr>
              <w:t>30, 60, 90, 120, 150 (+/- 7 days)</w:t>
            </w:r>
          </w:p>
        </w:tc>
        <w:tc>
          <w:tcPr>
            <w:tcW w:w="921" w:type="dxa"/>
            <w:tcMar>
              <w:top w:w="0" w:type="dxa"/>
              <w:left w:w="72" w:type="dxa"/>
              <w:bottom w:w="0" w:type="dxa"/>
              <w:right w:w="72" w:type="dxa"/>
            </w:tcMar>
            <w:textDirection w:val="btLr"/>
            <w:vAlign w:val="center"/>
            <w:hideMark/>
          </w:tcPr>
          <w:p w14:paraId="05FF0D08" w14:textId="77777777" w:rsidR="00CD7871" w:rsidRPr="007F63B2" w:rsidRDefault="00CD7871" w:rsidP="007F63B2">
            <w:pPr>
              <w:spacing w:before="0" w:after="0" w:line="252" w:lineRule="auto"/>
              <w:ind w:left="115" w:right="115"/>
              <w:rPr>
                <w:sz w:val="16"/>
                <w:szCs w:val="16"/>
              </w:rPr>
            </w:pPr>
            <w:r w:rsidRPr="007F63B2">
              <w:rPr>
                <w:sz w:val="16"/>
                <w:szCs w:val="16"/>
              </w:rPr>
              <w:t xml:space="preserve">End of </w:t>
            </w:r>
            <w:proofErr w:type="gramStart"/>
            <w:r w:rsidRPr="007F63B2">
              <w:rPr>
                <w:sz w:val="16"/>
                <w:szCs w:val="16"/>
              </w:rPr>
              <w:t>6 month</w:t>
            </w:r>
            <w:proofErr w:type="gramEnd"/>
            <w:r w:rsidRPr="007F63B2">
              <w:rPr>
                <w:sz w:val="16"/>
                <w:szCs w:val="16"/>
              </w:rPr>
              <w:t xml:space="preserve"> assessment</w:t>
            </w:r>
            <w:r w:rsidRPr="007F63B2">
              <w:rPr>
                <w:sz w:val="16"/>
                <w:szCs w:val="16"/>
                <w:vertAlign w:val="superscript"/>
              </w:rPr>
              <w:t xml:space="preserve">3 </w:t>
            </w:r>
          </w:p>
          <w:p w14:paraId="24A3B1BE" w14:textId="77777777" w:rsidR="00CD7871" w:rsidRPr="007F63B2" w:rsidRDefault="00CD7871" w:rsidP="007F63B2">
            <w:pPr>
              <w:spacing w:before="0" w:after="0" w:line="252" w:lineRule="auto"/>
              <w:ind w:left="115" w:right="115"/>
              <w:rPr>
                <w:rFonts w:ascii="Calibri" w:eastAsiaTheme="minorHAnsi" w:hAnsi="Calibri"/>
                <w:sz w:val="16"/>
                <w:szCs w:val="16"/>
                <w:vertAlign w:val="superscript"/>
              </w:rPr>
            </w:pPr>
            <w:proofErr w:type="gramStart"/>
            <w:r w:rsidRPr="007F63B2">
              <w:rPr>
                <w:sz w:val="16"/>
                <w:szCs w:val="16"/>
              </w:rPr>
              <w:t>180  (</w:t>
            </w:r>
            <w:proofErr w:type="gramEnd"/>
            <w:r w:rsidRPr="007F63B2">
              <w:rPr>
                <w:sz w:val="16"/>
                <w:szCs w:val="16"/>
              </w:rPr>
              <w:t>+/- 7 days)</w:t>
            </w:r>
          </w:p>
        </w:tc>
        <w:tc>
          <w:tcPr>
            <w:tcW w:w="921" w:type="dxa"/>
            <w:tcMar>
              <w:top w:w="0" w:type="dxa"/>
              <w:left w:w="72" w:type="dxa"/>
              <w:bottom w:w="0" w:type="dxa"/>
              <w:right w:w="72" w:type="dxa"/>
            </w:tcMar>
            <w:textDirection w:val="btLr"/>
            <w:vAlign w:val="center"/>
            <w:hideMark/>
          </w:tcPr>
          <w:p w14:paraId="36E68497" w14:textId="77777777" w:rsidR="00CD7871" w:rsidRPr="007F63B2" w:rsidRDefault="00CD7871" w:rsidP="007F63B2">
            <w:pPr>
              <w:spacing w:before="0" w:after="0" w:line="252" w:lineRule="auto"/>
              <w:ind w:left="115" w:right="115"/>
              <w:rPr>
                <w:sz w:val="16"/>
                <w:szCs w:val="16"/>
              </w:rPr>
            </w:pPr>
            <w:r w:rsidRPr="007F63B2">
              <w:rPr>
                <w:sz w:val="16"/>
                <w:szCs w:val="16"/>
              </w:rPr>
              <w:t xml:space="preserve">+3m F/U Assessment   </w:t>
            </w:r>
          </w:p>
          <w:p w14:paraId="44796208" w14:textId="77777777" w:rsidR="00CD7871" w:rsidRPr="007F63B2" w:rsidRDefault="00CD7871" w:rsidP="007F63B2">
            <w:pPr>
              <w:spacing w:before="0" w:after="0" w:line="252" w:lineRule="auto"/>
              <w:ind w:left="115" w:right="115"/>
              <w:rPr>
                <w:rFonts w:ascii="Calibri" w:eastAsiaTheme="minorHAnsi" w:hAnsi="Calibri"/>
                <w:sz w:val="16"/>
                <w:szCs w:val="16"/>
              </w:rPr>
            </w:pPr>
            <w:proofErr w:type="gramStart"/>
            <w:r w:rsidRPr="007F63B2">
              <w:rPr>
                <w:sz w:val="16"/>
                <w:szCs w:val="16"/>
              </w:rPr>
              <w:t>270  (</w:t>
            </w:r>
            <w:proofErr w:type="gramEnd"/>
            <w:r w:rsidRPr="007F63B2">
              <w:rPr>
                <w:sz w:val="16"/>
                <w:szCs w:val="16"/>
              </w:rPr>
              <w:t>+/- 30 days)</w:t>
            </w:r>
          </w:p>
        </w:tc>
        <w:tc>
          <w:tcPr>
            <w:tcW w:w="921" w:type="dxa"/>
            <w:tcMar>
              <w:top w:w="0" w:type="dxa"/>
              <w:left w:w="72" w:type="dxa"/>
              <w:bottom w:w="0" w:type="dxa"/>
              <w:right w:w="72" w:type="dxa"/>
            </w:tcMar>
            <w:textDirection w:val="btLr"/>
            <w:vAlign w:val="center"/>
            <w:hideMark/>
          </w:tcPr>
          <w:p w14:paraId="7FB2AA30" w14:textId="77777777" w:rsidR="00CD7871" w:rsidRPr="007F63B2" w:rsidRDefault="00CD7871" w:rsidP="007F63B2">
            <w:pPr>
              <w:spacing w:before="0" w:after="0" w:line="252" w:lineRule="auto"/>
              <w:ind w:left="115" w:right="115"/>
              <w:rPr>
                <w:sz w:val="16"/>
                <w:szCs w:val="16"/>
              </w:rPr>
            </w:pPr>
            <w:r w:rsidRPr="007F63B2">
              <w:rPr>
                <w:sz w:val="16"/>
                <w:szCs w:val="16"/>
              </w:rPr>
              <w:t xml:space="preserve">+6m F/U Assessment  </w:t>
            </w:r>
          </w:p>
          <w:p w14:paraId="0437F91D" w14:textId="77777777" w:rsidR="00CD7871" w:rsidRPr="007F63B2" w:rsidRDefault="00CD7871" w:rsidP="007F63B2">
            <w:pPr>
              <w:spacing w:before="0" w:after="0" w:line="252" w:lineRule="auto"/>
              <w:ind w:left="115" w:right="115"/>
              <w:rPr>
                <w:rFonts w:ascii="Calibri" w:eastAsiaTheme="minorHAnsi" w:hAnsi="Calibri"/>
                <w:sz w:val="16"/>
                <w:szCs w:val="16"/>
              </w:rPr>
            </w:pPr>
            <w:proofErr w:type="gramStart"/>
            <w:r w:rsidRPr="007F63B2">
              <w:rPr>
                <w:sz w:val="16"/>
                <w:szCs w:val="16"/>
              </w:rPr>
              <w:t>360  (</w:t>
            </w:r>
            <w:proofErr w:type="gramEnd"/>
            <w:r w:rsidRPr="007F63B2">
              <w:rPr>
                <w:sz w:val="16"/>
                <w:szCs w:val="16"/>
              </w:rPr>
              <w:t>+/- 30 days)</w:t>
            </w:r>
          </w:p>
        </w:tc>
      </w:tr>
      <w:tr w:rsidR="007F63B2" w:rsidRPr="007F63B2" w14:paraId="373A7B87" w14:textId="77777777" w:rsidTr="00D2640F">
        <w:trPr>
          <w:trHeight w:val="287"/>
        </w:trPr>
        <w:tc>
          <w:tcPr>
            <w:tcW w:w="2713" w:type="dxa"/>
            <w:tcMar>
              <w:top w:w="0" w:type="dxa"/>
              <w:left w:w="72" w:type="dxa"/>
              <w:bottom w:w="0" w:type="dxa"/>
              <w:right w:w="72" w:type="dxa"/>
            </w:tcMar>
            <w:vAlign w:val="center"/>
            <w:hideMark/>
          </w:tcPr>
          <w:p w14:paraId="62131EA8" w14:textId="77777777" w:rsidR="007F63B2" w:rsidRPr="007F63B2" w:rsidRDefault="007F63B2" w:rsidP="007F63B2">
            <w:pPr>
              <w:spacing w:before="0" w:after="0" w:line="252" w:lineRule="auto"/>
              <w:rPr>
                <w:rFonts w:ascii="Calibri" w:eastAsiaTheme="minorHAnsi" w:hAnsi="Calibri"/>
                <w:spacing w:val="-2"/>
                <w:sz w:val="16"/>
                <w:szCs w:val="16"/>
                <w:vertAlign w:val="superscript"/>
              </w:rPr>
            </w:pPr>
            <w:r w:rsidRPr="007F63B2">
              <w:rPr>
                <w:spacing w:val="-2"/>
                <w:sz w:val="16"/>
                <w:szCs w:val="16"/>
              </w:rPr>
              <w:t>TBI Documentation</w:t>
            </w:r>
          </w:p>
        </w:tc>
        <w:tc>
          <w:tcPr>
            <w:tcW w:w="1098" w:type="dxa"/>
            <w:tcMar>
              <w:top w:w="0" w:type="dxa"/>
              <w:left w:w="72" w:type="dxa"/>
              <w:bottom w:w="0" w:type="dxa"/>
              <w:right w:w="72" w:type="dxa"/>
            </w:tcMar>
            <w:vAlign w:val="center"/>
            <w:hideMark/>
          </w:tcPr>
          <w:p w14:paraId="128BFCC2"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sz w:val="16"/>
                <w:szCs w:val="16"/>
              </w:rPr>
              <w:t>X</w:t>
            </w:r>
          </w:p>
        </w:tc>
        <w:tc>
          <w:tcPr>
            <w:tcW w:w="970" w:type="dxa"/>
          </w:tcPr>
          <w:p w14:paraId="1F6C5D4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0" w:type="dxa"/>
            <w:tcMar>
              <w:top w:w="0" w:type="dxa"/>
              <w:left w:w="72" w:type="dxa"/>
              <w:bottom w:w="0" w:type="dxa"/>
              <w:right w:w="72" w:type="dxa"/>
            </w:tcMar>
            <w:vAlign w:val="center"/>
          </w:tcPr>
          <w:p w14:paraId="1B42DBC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EF67EF1"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0170C3F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5E1B6BB1"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5CFF5AA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4B4515C0"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34604E3A"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6DA5DAF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0ECF0689"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69749CC8" w14:textId="77777777" w:rsidTr="00D2640F">
        <w:trPr>
          <w:trHeight w:val="287"/>
        </w:trPr>
        <w:tc>
          <w:tcPr>
            <w:tcW w:w="2713" w:type="dxa"/>
            <w:tcMar>
              <w:top w:w="0" w:type="dxa"/>
              <w:left w:w="72" w:type="dxa"/>
              <w:bottom w:w="0" w:type="dxa"/>
              <w:right w:w="72" w:type="dxa"/>
            </w:tcMar>
            <w:vAlign w:val="center"/>
            <w:hideMark/>
          </w:tcPr>
          <w:p w14:paraId="59A1C800" w14:textId="77777777" w:rsidR="007F63B2" w:rsidRPr="007F63B2" w:rsidRDefault="007F63B2" w:rsidP="007F63B2">
            <w:pPr>
              <w:spacing w:before="0" w:after="0" w:line="252" w:lineRule="auto"/>
              <w:rPr>
                <w:rFonts w:ascii="Calibri" w:eastAsiaTheme="minorHAnsi" w:hAnsi="Calibri"/>
                <w:spacing w:val="-2"/>
                <w:sz w:val="16"/>
                <w:szCs w:val="16"/>
              </w:rPr>
            </w:pPr>
            <w:r w:rsidRPr="007F63B2">
              <w:rPr>
                <w:spacing w:val="-2"/>
                <w:sz w:val="16"/>
                <w:szCs w:val="16"/>
              </w:rPr>
              <w:t>Caregiver Eligibility</w:t>
            </w:r>
          </w:p>
        </w:tc>
        <w:tc>
          <w:tcPr>
            <w:tcW w:w="1098" w:type="dxa"/>
            <w:tcMar>
              <w:top w:w="0" w:type="dxa"/>
              <w:left w:w="72" w:type="dxa"/>
              <w:bottom w:w="0" w:type="dxa"/>
              <w:right w:w="72" w:type="dxa"/>
            </w:tcMar>
            <w:vAlign w:val="center"/>
          </w:tcPr>
          <w:p w14:paraId="2E829FA9"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970" w:type="dxa"/>
            <w:vAlign w:val="center"/>
          </w:tcPr>
          <w:p w14:paraId="6433F34E"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3809DA2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D036D7F"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378CA51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29A611E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309039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6BDB6E5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C246860"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7BC51F6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452041D"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313E85EE" w14:textId="77777777" w:rsidTr="00D2640F">
        <w:trPr>
          <w:trHeight w:val="287"/>
        </w:trPr>
        <w:tc>
          <w:tcPr>
            <w:tcW w:w="2713" w:type="dxa"/>
            <w:tcMar>
              <w:top w:w="0" w:type="dxa"/>
              <w:left w:w="72" w:type="dxa"/>
              <w:bottom w:w="0" w:type="dxa"/>
              <w:right w:w="72" w:type="dxa"/>
            </w:tcMar>
            <w:vAlign w:val="center"/>
            <w:hideMark/>
          </w:tcPr>
          <w:p w14:paraId="39AF931A" w14:textId="77777777" w:rsidR="007F63B2" w:rsidRPr="007F63B2" w:rsidRDefault="007F63B2" w:rsidP="007F63B2">
            <w:pPr>
              <w:spacing w:before="0" w:after="0" w:line="252" w:lineRule="auto"/>
              <w:rPr>
                <w:rFonts w:ascii="Calibri" w:eastAsiaTheme="minorHAnsi" w:hAnsi="Calibri"/>
                <w:spacing w:val="-2"/>
                <w:sz w:val="16"/>
                <w:szCs w:val="16"/>
              </w:rPr>
            </w:pPr>
            <w:r w:rsidRPr="007F63B2">
              <w:rPr>
                <w:spacing w:val="-2"/>
                <w:sz w:val="16"/>
                <w:szCs w:val="16"/>
              </w:rPr>
              <w:t>Informed Consent</w:t>
            </w:r>
          </w:p>
        </w:tc>
        <w:tc>
          <w:tcPr>
            <w:tcW w:w="1098" w:type="dxa"/>
            <w:tcMar>
              <w:top w:w="0" w:type="dxa"/>
              <w:left w:w="72" w:type="dxa"/>
              <w:bottom w:w="0" w:type="dxa"/>
              <w:right w:w="72" w:type="dxa"/>
            </w:tcMar>
            <w:vAlign w:val="center"/>
          </w:tcPr>
          <w:p w14:paraId="1FAB1C3F"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02676186"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531513D7"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AA707D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24E54AD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0B75756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34267D1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439A82F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99E6DB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6DE392E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4E87225F"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1890DB75" w14:textId="77777777" w:rsidTr="00D2640F">
        <w:trPr>
          <w:trHeight w:val="287"/>
        </w:trPr>
        <w:tc>
          <w:tcPr>
            <w:tcW w:w="2713" w:type="dxa"/>
            <w:tcMar>
              <w:top w:w="0" w:type="dxa"/>
              <w:left w:w="72" w:type="dxa"/>
              <w:bottom w:w="0" w:type="dxa"/>
              <w:right w:w="72" w:type="dxa"/>
            </w:tcMar>
            <w:vAlign w:val="center"/>
            <w:hideMark/>
          </w:tcPr>
          <w:p w14:paraId="46A4D91F" w14:textId="77777777" w:rsidR="007F63B2" w:rsidRPr="007F63B2" w:rsidRDefault="007F63B2" w:rsidP="007F63B2">
            <w:pPr>
              <w:spacing w:before="0" w:after="0" w:line="252" w:lineRule="auto"/>
              <w:rPr>
                <w:rFonts w:ascii="Calibri" w:eastAsiaTheme="minorHAnsi" w:hAnsi="Calibri"/>
                <w:spacing w:val="-2"/>
                <w:sz w:val="16"/>
                <w:szCs w:val="16"/>
                <w:vertAlign w:val="superscript"/>
              </w:rPr>
            </w:pPr>
            <w:r w:rsidRPr="007F63B2">
              <w:rPr>
                <w:spacing w:val="-2"/>
                <w:sz w:val="16"/>
                <w:szCs w:val="16"/>
              </w:rPr>
              <w:t>Demographics/Baseline Survey</w:t>
            </w:r>
          </w:p>
        </w:tc>
        <w:tc>
          <w:tcPr>
            <w:tcW w:w="1098" w:type="dxa"/>
            <w:tcMar>
              <w:top w:w="0" w:type="dxa"/>
              <w:left w:w="72" w:type="dxa"/>
              <w:bottom w:w="0" w:type="dxa"/>
              <w:right w:w="72" w:type="dxa"/>
            </w:tcMar>
            <w:vAlign w:val="center"/>
          </w:tcPr>
          <w:p w14:paraId="3D2A560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1C33F7C2"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10B4887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78E35560"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444F4D8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315DB4B8"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72EAC2A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333B136E"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7C653FC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34D50F8"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hideMark/>
          </w:tcPr>
          <w:p w14:paraId="58282E9B"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5BE6973F" w14:textId="77777777" w:rsidTr="00D2640F">
        <w:trPr>
          <w:trHeight w:val="287"/>
        </w:trPr>
        <w:tc>
          <w:tcPr>
            <w:tcW w:w="2713" w:type="dxa"/>
            <w:tcMar>
              <w:top w:w="0" w:type="dxa"/>
              <w:left w:w="72" w:type="dxa"/>
              <w:bottom w:w="0" w:type="dxa"/>
              <w:right w:w="72" w:type="dxa"/>
            </w:tcMar>
            <w:vAlign w:val="center"/>
          </w:tcPr>
          <w:p w14:paraId="083FE79B" w14:textId="77777777" w:rsidR="007F63B2" w:rsidRPr="007F63B2" w:rsidRDefault="007F63B2" w:rsidP="007F63B2">
            <w:pPr>
              <w:spacing w:before="0" w:after="0" w:line="252" w:lineRule="auto"/>
              <w:rPr>
                <w:spacing w:val="-2"/>
                <w:sz w:val="16"/>
                <w:szCs w:val="16"/>
              </w:rPr>
            </w:pPr>
            <w:r w:rsidRPr="007F63B2">
              <w:rPr>
                <w:spacing w:val="-2"/>
                <w:sz w:val="16"/>
                <w:szCs w:val="16"/>
              </w:rPr>
              <w:t>Caregiver Appraisal Scale</w:t>
            </w:r>
          </w:p>
        </w:tc>
        <w:tc>
          <w:tcPr>
            <w:tcW w:w="1098" w:type="dxa"/>
            <w:tcMar>
              <w:top w:w="0" w:type="dxa"/>
              <w:left w:w="72" w:type="dxa"/>
              <w:bottom w:w="0" w:type="dxa"/>
              <w:right w:w="72" w:type="dxa"/>
            </w:tcMar>
            <w:vAlign w:val="center"/>
          </w:tcPr>
          <w:p w14:paraId="16A4DF7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4E1D3D2E"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52C0F7F5" w14:textId="77777777" w:rsidR="007F63B2" w:rsidRPr="007F63B2" w:rsidRDefault="007F63B2" w:rsidP="007F63B2">
            <w:pPr>
              <w:spacing w:before="0" w:after="0" w:line="252" w:lineRule="auto"/>
              <w:jc w:val="center"/>
              <w:rPr>
                <w:sz w:val="16"/>
                <w:szCs w:val="16"/>
              </w:rPr>
            </w:pPr>
          </w:p>
        </w:tc>
        <w:tc>
          <w:tcPr>
            <w:tcW w:w="175" w:type="dxa"/>
            <w:vAlign w:val="center"/>
          </w:tcPr>
          <w:p w14:paraId="4FF56192"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13AD09A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705785C2"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8B3519E"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424F1B3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6FD3569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9AD70EA"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2DD1924E"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2DAB1E38" w14:textId="77777777" w:rsidTr="00D2640F">
        <w:trPr>
          <w:trHeight w:val="287"/>
        </w:trPr>
        <w:tc>
          <w:tcPr>
            <w:tcW w:w="2713" w:type="dxa"/>
            <w:tcMar>
              <w:top w:w="0" w:type="dxa"/>
              <w:left w:w="72" w:type="dxa"/>
              <w:bottom w:w="0" w:type="dxa"/>
              <w:right w:w="72" w:type="dxa"/>
            </w:tcMar>
            <w:vAlign w:val="center"/>
          </w:tcPr>
          <w:p w14:paraId="38452EB8" w14:textId="77777777" w:rsidR="007F63B2" w:rsidRPr="007F63B2" w:rsidRDefault="007F63B2" w:rsidP="007F63B2">
            <w:pPr>
              <w:spacing w:before="0" w:after="0" w:line="252" w:lineRule="auto"/>
              <w:rPr>
                <w:spacing w:val="-2"/>
                <w:sz w:val="16"/>
                <w:szCs w:val="16"/>
              </w:rPr>
            </w:pPr>
            <w:r w:rsidRPr="007F63B2">
              <w:rPr>
                <w:spacing w:val="-2"/>
                <w:sz w:val="16"/>
                <w:szCs w:val="16"/>
              </w:rPr>
              <w:t>MPAI-4</w:t>
            </w:r>
          </w:p>
        </w:tc>
        <w:tc>
          <w:tcPr>
            <w:tcW w:w="1098" w:type="dxa"/>
            <w:tcMar>
              <w:top w:w="0" w:type="dxa"/>
              <w:left w:w="72" w:type="dxa"/>
              <w:bottom w:w="0" w:type="dxa"/>
              <w:right w:w="72" w:type="dxa"/>
            </w:tcMar>
            <w:vAlign w:val="center"/>
          </w:tcPr>
          <w:p w14:paraId="511E12B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09C120CC"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5113E090" w14:textId="77777777" w:rsidR="007F63B2" w:rsidRPr="007F63B2" w:rsidRDefault="007F63B2" w:rsidP="007F63B2">
            <w:pPr>
              <w:spacing w:before="0" w:after="0" w:line="252" w:lineRule="auto"/>
              <w:jc w:val="center"/>
              <w:rPr>
                <w:sz w:val="16"/>
                <w:szCs w:val="16"/>
              </w:rPr>
            </w:pPr>
          </w:p>
        </w:tc>
        <w:tc>
          <w:tcPr>
            <w:tcW w:w="175" w:type="dxa"/>
            <w:vAlign w:val="center"/>
          </w:tcPr>
          <w:p w14:paraId="029AE5D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0B6FD6FA"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5C96E9F2"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2499D16F"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3C04426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0A7524C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4B114761"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70EC2096"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7ED3DFD9" w14:textId="77777777" w:rsidTr="00D2640F">
        <w:trPr>
          <w:trHeight w:val="287"/>
        </w:trPr>
        <w:tc>
          <w:tcPr>
            <w:tcW w:w="2713" w:type="dxa"/>
            <w:tcMar>
              <w:top w:w="0" w:type="dxa"/>
              <w:left w:w="72" w:type="dxa"/>
              <w:bottom w:w="0" w:type="dxa"/>
              <w:right w:w="72" w:type="dxa"/>
            </w:tcMar>
            <w:vAlign w:val="center"/>
          </w:tcPr>
          <w:p w14:paraId="18B30A69" w14:textId="77777777" w:rsidR="007F63B2" w:rsidRPr="007F63B2" w:rsidRDefault="007F63B2" w:rsidP="007F63B2">
            <w:pPr>
              <w:spacing w:before="0" w:after="0" w:line="252" w:lineRule="auto"/>
              <w:rPr>
                <w:spacing w:val="-2"/>
                <w:sz w:val="16"/>
                <w:szCs w:val="16"/>
              </w:rPr>
            </w:pPr>
            <w:r w:rsidRPr="007F63B2">
              <w:rPr>
                <w:spacing w:val="-2"/>
                <w:sz w:val="16"/>
                <w:szCs w:val="16"/>
              </w:rPr>
              <w:t>PCL-5</w:t>
            </w:r>
          </w:p>
        </w:tc>
        <w:tc>
          <w:tcPr>
            <w:tcW w:w="1098" w:type="dxa"/>
            <w:tcMar>
              <w:top w:w="0" w:type="dxa"/>
              <w:left w:w="72" w:type="dxa"/>
              <w:bottom w:w="0" w:type="dxa"/>
              <w:right w:w="72" w:type="dxa"/>
            </w:tcMar>
            <w:vAlign w:val="center"/>
          </w:tcPr>
          <w:p w14:paraId="27A31D3C"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37A55E64"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5E22E2C4" w14:textId="77777777" w:rsidR="007F63B2" w:rsidRPr="007F63B2" w:rsidRDefault="007F63B2" w:rsidP="007F63B2">
            <w:pPr>
              <w:spacing w:before="0" w:after="0" w:line="252" w:lineRule="auto"/>
              <w:jc w:val="center"/>
              <w:rPr>
                <w:sz w:val="16"/>
                <w:szCs w:val="16"/>
              </w:rPr>
            </w:pPr>
          </w:p>
        </w:tc>
        <w:tc>
          <w:tcPr>
            <w:tcW w:w="175" w:type="dxa"/>
            <w:vAlign w:val="center"/>
          </w:tcPr>
          <w:p w14:paraId="7B625B22"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074F10B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7F408BD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A42087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024B3777"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A9B843C"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B2CA78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B239339"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F15B0E" w:rsidRPr="007F63B2" w14:paraId="1782659A" w14:textId="77777777" w:rsidTr="00D2640F">
        <w:trPr>
          <w:trHeight w:val="287"/>
        </w:trPr>
        <w:tc>
          <w:tcPr>
            <w:tcW w:w="2713" w:type="dxa"/>
            <w:tcMar>
              <w:top w:w="0" w:type="dxa"/>
              <w:left w:w="72" w:type="dxa"/>
              <w:bottom w:w="0" w:type="dxa"/>
              <w:right w:w="72" w:type="dxa"/>
            </w:tcMar>
            <w:vAlign w:val="center"/>
          </w:tcPr>
          <w:p w14:paraId="13FF73C6" w14:textId="40DAE302" w:rsidR="00F15B0E" w:rsidRPr="007F63B2" w:rsidRDefault="00F15B0E" w:rsidP="007F63B2">
            <w:pPr>
              <w:spacing w:before="0" w:after="0" w:line="252" w:lineRule="auto"/>
              <w:rPr>
                <w:spacing w:val="-2"/>
                <w:sz w:val="16"/>
                <w:szCs w:val="16"/>
              </w:rPr>
            </w:pPr>
            <w:r>
              <w:rPr>
                <w:spacing w:val="-2"/>
                <w:sz w:val="16"/>
                <w:szCs w:val="16"/>
              </w:rPr>
              <w:t>SRS</w:t>
            </w:r>
          </w:p>
        </w:tc>
        <w:tc>
          <w:tcPr>
            <w:tcW w:w="1098" w:type="dxa"/>
            <w:tcMar>
              <w:top w:w="0" w:type="dxa"/>
              <w:left w:w="72" w:type="dxa"/>
              <w:bottom w:w="0" w:type="dxa"/>
              <w:right w:w="72" w:type="dxa"/>
            </w:tcMar>
            <w:vAlign w:val="center"/>
          </w:tcPr>
          <w:p w14:paraId="4A092BCD"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970" w:type="dxa"/>
            <w:vAlign w:val="center"/>
          </w:tcPr>
          <w:p w14:paraId="5CE22C24" w14:textId="14578486" w:rsidR="00F15B0E" w:rsidRPr="007F63B2" w:rsidRDefault="00F15B0E" w:rsidP="007F63B2">
            <w:pPr>
              <w:spacing w:before="0" w:after="0" w:line="252" w:lineRule="auto"/>
              <w:jc w:val="center"/>
              <w:rPr>
                <w:sz w:val="16"/>
                <w:szCs w:val="16"/>
              </w:rPr>
            </w:pPr>
            <w:r>
              <w:rPr>
                <w:sz w:val="16"/>
                <w:szCs w:val="16"/>
              </w:rPr>
              <w:t>X</w:t>
            </w:r>
          </w:p>
        </w:tc>
        <w:tc>
          <w:tcPr>
            <w:tcW w:w="920" w:type="dxa"/>
            <w:tcMar>
              <w:top w:w="0" w:type="dxa"/>
              <w:left w:w="72" w:type="dxa"/>
              <w:bottom w:w="0" w:type="dxa"/>
              <w:right w:w="72" w:type="dxa"/>
            </w:tcMar>
            <w:vAlign w:val="center"/>
          </w:tcPr>
          <w:p w14:paraId="6BC444A8" w14:textId="77777777" w:rsidR="00F15B0E" w:rsidRPr="007F63B2" w:rsidRDefault="00F15B0E" w:rsidP="007F63B2">
            <w:pPr>
              <w:spacing w:before="0" w:after="0" w:line="252" w:lineRule="auto"/>
              <w:jc w:val="center"/>
              <w:rPr>
                <w:sz w:val="16"/>
                <w:szCs w:val="16"/>
              </w:rPr>
            </w:pPr>
          </w:p>
        </w:tc>
        <w:tc>
          <w:tcPr>
            <w:tcW w:w="175" w:type="dxa"/>
            <w:vAlign w:val="center"/>
          </w:tcPr>
          <w:p w14:paraId="638ACA3B"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175" w:type="dxa"/>
            <w:vAlign w:val="center"/>
          </w:tcPr>
          <w:p w14:paraId="5E7D142C"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175" w:type="dxa"/>
            <w:vAlign w:val="center"/>
          </w:tcPr>
          <w:p w14:paraId="7F7BB48C"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175" w:type="dxa"/>
            <w:vAlign w:val="center"/>
          </w:tcPr>
          <w:p w14:paraId="47CA5386"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176" w:type="dxa"/>
            <w:vAlign w:val="center"/>
          </w:tcPr>
          <w:p w14:paraId="37F30E7A"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027F2D26"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63F3C193" w14:textId="77777777" w:rsidR="00F15B0E" w:rsidRPr="007F63B2" w:rsidRDefault="00F15B0E"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9561C25" w14:textId="77777777" w:rsidR="00F15B0E" w:rsidRPr="007F63B2" w:rsidRDefault="00F15B0E" w:rsidP="007F63B2">
            <w:pPr>
              <w:spacing w:before="0" w:after="0" w:line="252" w:lineRule="auto"/>
              <w:jc w:val="center"/>
              <w:rPr>
                <w:rFonts w:ascii="Calibri" w:eastAsiaTheme="minorHAnsi" w:hAnsi="Calibri"/>
                <w:sz w:val="16"/>
                <w:szCs w:val="16"/>
              </w:rPr>
            </w:pPr>
          </w:p>
        </w:tc>
      </w:tr>
      <w:tr w:rsidR="007F63B2" w:rsidRPr="007F63B2" w14:paraId="489A597D" w14:textId="77777777" w:rsidTr="00D2640F">
        <w:trPr>
          <w:trHeight w:val="287"/>
        </w:trPr>
        <w:tc>
          <w:tcPr>
            <w:tcW w:w="2713" w:type="dxa"/>
            <w:tcMar>
              <w:top w:w="0" w:type="dxa"/>
              <w:left w:w="72" w:type="dxa"/>
              <w:bottom w:w="0" w:type="dxa"/>
              <w:right w:w="72" w:type="dxa"/>
            </w:tcMar>
            <w:vAlign w:val="center"/>
          </w:tcPr>
          <w:p w14:paraId="213F887C" w14:textId="77777777" w:rsidR="007F63B2" w:rsidRPr="007F63B2" w:rsidRDefault="007F63B2" w:rsidP="007F63B2">
            <w:pPr>
              <w:spacing w:before="0" w:after="0" w:line="252" w:lineRule="auto"/>
              <w:rPr>
                <w:spacing w:val="-2"/>
                <w:sz w:val="16"/>
                <w:szCs w:val="16"/>
              </w:rPr>
            </w:pPr>
            <w:r w:rsidRPr="007F63B2">
              <w:rPr>
                <w:spacing w:val="-2"/>
                <w:sz w:val="16"/>
                <w:szCs w:val="16"/>
              </w:rPr>
              <w:t>TBI Medical Record Confirmation CRF</w:t>
            </w:r>
          </w:p>
        </w:tc>
        <w:tc>
          <w:tcPr>
            <w:tcW w:w="1098" w:type="dxa"/>
            <w:tcMar>
              <w:top w:w="0" w:type="dxa"/>
              <w:left w:w="72" w:type="dxa"/>
              <w:bottom w:w="0" w:type="dxa"/>
              <w:right w:w="72" w:type="dxa"/>
            </w:tcMar>
            <w:vAlign w:val="center"/>
          </w:tcPr>
          <w:p w14:paraId="1D63D23E"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19855C28"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2C2D36E2" w14:textId="77777777" w:rsidR="007F63B2" w:rsidRPr="007F63B2" w:rsidRDefault="007F63B2" w:rsidP="007F63B2">
            <w:pPr>
              <w:spacing w:before="0" w:after="0" w:line="252" w:lineRule="auto"/>
              <w:jc w:val="center"/>
              <w:rPr>
                <w:sz w:val="16"/>
                <w:szCs w:val="16"/>
              </w:rPr>
            </w:pPr>
          </w:p>
        </w:tc>
        <w:tc>
          <w:tcPr>
            <w:tcW w:w="175" w:type="dxa"/>
            <w:vAlign w:val="center"/>
          </w:tcPr>
          <w:p w14:paraId="5D9F597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4537EA2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0D1E64F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213EAD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3124F9CC"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728FC9B8"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13A840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0CE85891"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0775197D" w14:textId="77777777" w:rsidTr="00D2640F">
        <w:trPr>
          <w:trHeight w:val="287"/>
        </w:trPr>
        <w:tc>
          <w:tcPr>
            <w:tcW w:w="2713" w:type="dxa"/>
            <w:tcMar>
              <w:top w:w="0" w:type="dxa"/>
              <w:left w:w="72" w:type="dxa"/>
              <w:bottom w:w="0" w:type="dxa"/>
              <w:right w:w="72" w:type="dxa"/>
            </w:tcMar>
            <w:vAlign w:val="center"/>
          </w:tcPr>
          <w:p w14:paraId="6467EDB2" w14:textId="77777777" w:rsidR="007F63B2" w:rsidRPr="007F63B2" w:rsidRDefault="007F63B2" w:rsidP="007F63B2">
            <w:pPr>
              <w:spacing w:before="0" w:after="0" w:line="252" w:lineRule="auto"/>
              <w:rPr>
                <w:spacing w:val="-2"/>
                <w:sz w:val="16"/>
                <w:szCs w:val="16"/>
              </w:rPr>
            </w:pPr>
            <w:r w:rsidRPr="007F63B2">
              <w:rPr>
                <w:spacing w:val="-2"/>
                <w:sz w:val="16"/>
                <w:szCs w:val="16"/>
              </w:rPr>
              <w:t>HRQOL Outcome Measures</w:t>
            </w:r>
          </w:p>
        </w:tc>
        <w:tc>
          <w:tcPr>
            <w:tcW w:w="1098" w:type="dxa"/>
            <w:tcMar>
              <w:top w:w="0" w:type="dxa"/>
              <w:left w:w="72" w:type="dxa"/>
              <w:bottom w:w="0" w:type="dxa"/>
              <w:right w:w="72" w:type="dxa"/>
            </w:tcMar>
            <w:vAlign w:val="center"/>
          </w:tcPr>
          <w:p w14:paraId="0216A4FA"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39C3C018"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25AD382F" w14:textId="77777777" w:rsidR="007F63B2" w:rsidRPr="007F63B2" w:rsidRDefault="007F63B2" w:rsidP="007F63B2">
            <w:pPr>
              <w:spacing w:before="0" w:after="0" w:line="252" w:lineRule="auto"/>
              <w:jc w:val="center"/>
              <w:rPr>
                <w:sz w:val="16"/>
                <w:szCs w:val="16"/>
              </w:rPr>
            </w:pPr>
          </w:p>
        </w:tc>
        <w:tc>
          <w:tcPr>
            <w:tcW w:w="175" w:type="dxa"/>
            <w:vAlign w:val="center"/>
          </w:tcPr>
          <w:p w14:paraId="015116EE"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175" w:type="dxa"/>
            <w:vAlign w:val="center"/>
          </w:tcPr>
          <w:p w14:paraId="1EE95040"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175" w:type="dxa"/>
            <w:vAlign w:val="center"/>
          </w:tcPr>
          <w:p w14:paraId="77B86C08"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175" w:type="dxa"/>
            <w:vAlign w:val="center"/>
          </w:tcPr>
          <w:p w14:paraId="791570DE"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176" w:type="dxa"/>
            <w:vAlign w:val="center"/>
          </w:tcPr>
          <w:p w14:paraId="4697E3EB"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921" w:type="dxa"/>
            <w:tcMar>
              <w:top w:w="0" w:type="dxa"/>
              <w:left w:w="72" w:type="dxa"/>
              <w:bottom w:w="0" w:type="dxa"/>
              <w:right w:w="72" w:type="dxa"/>
            </w:tcMar>
            <w:vAlign w:val="center"/>
          </w:tcPr>
          <w:p w14:paraId="4C0F7E2B"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921" w:type="dxa"/>
            <w:tcMar>
              <w:top w:w="0" w:type="dxa"/>
              <w:left w:w="72" w:type="dxa"/>
              <w:bottom w:w="0" w:type="dxa"/>
              <w:right w:w="72" w:type="dxa"/>
            </w:tcMar>
            <w:vAlign w:val="center"/>
          </w:tcPr>
          <w:p w14:paraId="0968229F"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c>
          <w:tcPr>
            <w:tcW w:w="921" w:type="dxa"/>
            <w:tcMar>
              <w:top w:w="0" w:type="dxa"/>
              <w:left w:w="72" w:type="dxa"/>
              <w:bottom w:w="0" w:type="dxa"/>
              <w:right w:w="72" w:type="dxa"/>
            </w:tcMar>
            <w:vAlign w:val="center"/>
          </w:tcPr>
          <w:p w14:paraId="7B04EFEC"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sz w:val="16"/>
                <w:szCs w:val="16"/>
              </w:rPr>
              <w:t>X</w:t>
            </w:r>
          </w:p>
        </w:tc>
      </w:tr>
      <w:tr w:rsidR="007F63B2" w:rsidRPr="007F63B2" w14:paraId="03618943" w14:textId="77777777" w:rsidTr="00D2640F">
        <w:trPr>
          <w:trHeight w:val="287"/>
        </w:trPr>
        <w:tc>
          <w:tcPr>
            <w:tcW w:w="2713" w:type="dxa"/>
            <w:tcMar>
              <w:top w:w="0" w:type="dxa"/>
              <w:left w:w="72" w:type="dxa"/>
              <w:bottom w:w="0" w:type="dxa"/>
              <w:right w:w="72" w:type="dxa"/>
            </w:tcMar>
            <w:vAlign w:val="center"/>
          </w:tcPr>
          <w:p w14:paraId="325F817D" w14:textId="77777777" w:rsidR="007F63B2" w:rsidRPr="007F63B2" w:rsidRDefault="007F63B2" w:rsidP="007F63B2">
            <w:pPr>
              <w:spacing w:before="0" w:after="0" w:line="252" w:lineRule="auto"/>
              <w:rPr>
                <w:spacing w:val="-2"/>
                <w:sz w:val="16"/>
                <w:szCs w:val="16"/>
              </w:rPr>
            </w:pPr>
            <w:r w:rsidRPr="007F63B2">
              <w:rPr>
                <w:spacing w:val="-2"/>
                <w:sz w:val="16"/>
                <w:szCs w:val="16"/>
              </w:rPr>
              <w:t xml:space="preserve">Fitbit® &amp; </w:t>
            </w:r>
            <w:proofErr w:type="spellStart"/>
            <w:r w:rsidRPr="007F63B2">
              <w:rPr>
                <w:spacing w:val="-2"/>
                <w:sz w:val="16"/>
                <w:szCs w:val="16"/>
              </w:rPr>
              <w:t>CareQOL</w:t>
            </w:r>
            <w:proofErr w:type="spellEnd"/>
            <w:r w:rsidRPr="007F63B2">
              <w:rPr>
                <w:spacing w:val="-2"/>
                <w:sz w:val="16"/>
                <w:szCs w:val="16"/>
              </w:rPr>
              <w:t xml:space="preserve"> app Instructions</w:t>
            </w:r>
          </w:p>
        </w:tc>
        <w:tc>
          <w:tcPr>
            <w:tcW w:w="1098" w:type="dxa"/>
            <w:tcMar>
              <w:top w:w="0" w:type="dxa"/>
              <w:left w:w="72" w:type="dxa"/>
              <w:bottom w:w="0" w:type="dxa"/>
              <w:right w:w="72" w:type="dxa"/>
            </w:tcMar>
            <w:vAlign w:val="center"/>
          </w:tcPr>
          <w:p w14:paraId="14F77147"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73C1749A"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5FA3208B" w14:textId="77777777" w:rsidR="007F63B2" w:rsidRPr="007F63B2" w:rsidRDefault="007F63B2" w:rsidP="007F63B2">
            <w:pPr>
              <w:spacing w:before="0" w:after="0" w:line="252" w:lineRule="auto"/>
              <w:jc w:val="center"/>
              <w:rPr>
                <w:sz w:val="16"/>
                <w:szCs w:val="16"/>
              </w:rPr>
            </w:pPr>
          </w:p>
        </w:tc>
        <w:tc>
          <w:tcPr>
            <w:tcW w:w="175" w:type="dxa"/>
            <w:vAlign w:val="center"/>
          </w:tcPr>
          <w:p w14:paraId="10246438"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5F25652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38A6547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0036E7C"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7EB284A7"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2197F34E"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5D5DBBE5"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6FFE21BF"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69C1FF73" w14:textId="77777777" w:rsidTr="00D2640F">
        <w:trPr>
          <w:trHeight w:val="287"/>
        </w:trPr>
        <w:tc>
          <w:tcPr>
            <w:tcW w:w="2713" w:type="dxa"/>
            <w:tcMar>
              <w:top w:w="0" w:type="dxa"/>
              <w:left w:w="72" w:type="dxa"/>
              <w:bottom w:w="0" w:type="dxa"/>
              <w:right w:w="72" w:type="dxa"/>
            </w:tcMar>
            <w:vAlign w:val="center"/>
          </w:tcPr>
          <w:p w14:paraId="4FDB7FF8" w14:textId="77777777" w:rsidR="007F63B2" w:rsidRPr="007F63B2" w:rsidRDefault="007F63B2" w:rsidP="007F63B2">
            <w:pPr>
              <w:spacing w:before="0" w:after="0" w:line="252" w:lineRule="auto"/>
              <w:rPr>
                <w:spacing w:val="-2"/>
                <w:sz w:val="16"/>
                <w:szCs w:val="16"/>
              </w:rPr>
            </w:pPr>
            <w:r w:rsidRPr="007F63B2">
              <w:rPr>
                <w:spacing w:val="-2"/>
                <w:sz w:val="16"/>
                <w:szCs w:val="16"/>
              </w:rPr>
              <w:t>Randomization</w:t>
            </w:r>
          </w:p>
        </w:tc>
        <w:tc>
          <w:tcPr>
            <w:tcW w:w="1098" w:type="dxa"/>
            <w:tcMar>
              <w:top w:w="0" w:type="dxa"/>
              <w:left w:w="72" w:type="dxa"/>
              <w:bottom w:w="0" w:type="dxa"/>
              <w:right w:w="72" w:type="dxa"/>
            </w:tcMar>
            <w:vAlign w:val="center"/>
          </w:tcPr>
          <w:p w14:paraId="32C92283"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693DD820"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049929FB" w14:textId="77777777" w:rsidR="007F63B2" w:rsidRPr="007F63B2" w:rsidRDefault="007F63B2" w:rsidP="007F63B2">
            <w:pPr>
              <w:spacing w:before="0" w:after="0" w:line="252" w:lineRule="auto"/>
              <w:jc w:val="center"/>
              <w:rPr>
                <w:sz w:val="16"/>
                <w:szCs w:val="16"/>
              </w:rPr>
            </w:pPr>
          </w:p>
        </w:tc>
        <w:tc>
          <w:tcPr>
            <w:tcW w:w="175" w:type="dxa"/>
            <w:vAlign w:val="center"/>
          </w:tcPr>
          <w:p w14:paraId="02EC3A4F"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3B859E0C"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100D18CB"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17CD37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6" w:type="dxa"/>
            <w:vAlign w:val="center"/>
          </w:tcPr>
          <w:p w14:paraId="0CC9BDD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3284EF1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30D54D94"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020DE2CA"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7673F225" w14:textId="77777777" w:rsidTr="00D2640F">
        <w:trPr>
          <w:trHeight w:val="287"/>
        </w:trPr>
        <w:tc>
          <w:tcPr>
            <w:tcW w:w="2713" w:type="dxa"/>
            <w:tcMar>
              <w:top w:w="0" w:type="dxa"/>
              <w:left w:w="72" w:type="dxa"/>
              <w:bottom w:w="0" w:type="dxa"/>
              <w:right w:w="72" w:type="dxa"/>
            </w:tcMar>
            <w:vAlign w:val="center"/>
          </w:tcPr>
          <w:p w14:paraId="5271D517" w14:textId="77777777" w:rsidR="007F63B2" w:rsidRPr="007F63B2" w:rsidRDefault="007F63B2" w:rsidP="007F63B2">
            <w:pPr>
              <w:spacing w:before="0" w:after="0" w:line="252" w:lineRule="auto"/>
              <w:rPr>
                <w:rFonts w:ascii="Calibri" w:eastAsiaTheme="minorHAnsi" w:hAnsi="Calibri"/>
                <w:spacing w:val="-2"/>
                <w:sz w:val="16"/>
                <w:szCs w:val="16"/>
              </w:rPr>
            </w:pPr>
            <w:r w:rsidRPr="007F63B2">
              <w:rPr>
                <w:rFonts w:ascii="Calibri" w:eastAsiaTheme="minorHAnsi" w:hAnsi="Calibri"/>
                <w:spacing w:val="-2"/>
                <w:sz w:val="16"/>
                <w:szCs w:val="16"/>
              </w:rPr>
              <w:t>JITIA</w:t>
            </w:r>
            <w:r w:rsidRPr="007F63B2">
              <w:rPr>
                <w:rFonts w:ascii="Calibri" w:eastAsiaTheme="minorHAnsi" w:hAnsi="Calibri"/>
                <w:spacing w:val="-2"/>
                <w:sz w:val="16"/>
                <w:szCs w:val="16"/>
                <w:vertAlign w:val="superscript"/>
              </w:rPr>
              <w:t>4,5</w:t>
            </w:r>
            <w:r w:rsidRPr="007F63B2">
              <w:rPr>
                <w:rFonts w:ascii="Calibri" w:eastAsiaTheme="minorHAnsi" w:hAnsi="Calibri"/>
                <w:spacing w:val="-2"/>
                <w:sz w:val="16"/>
                <w:szCs w:val="16"/>
              </w:rPr>
              <w:t xml:space="preserve"> or Control Home Monitoring</w:t>
            </w:r>
            <w:r w:rsidRPr="007F63B2">
              <w:rPr>
                <w:rFonts w:ascii="Calibri" w:eastAsiaTheme="minorHAnsi" w:hAnsi="Calibri"/>
                <w:spacing w:val="-2"/>
                <w:sz w:val="16"/>
                <w:szCs w:val="16"/>
                <w:vertAlign w:val="superscript"/>
              </w:rPr>
              <w:t>5</w:t>
            </w:r>
          </w:p>
        </w:tc>
        <w:tc>
          <w:tcPr>
            <w:tcW w:w="1098" w:type="dxa"/>
            <w:tcMar>
              <w:top w:w="0" w:type="dxa"/>
              <w:left w:w="72" w:type="dxa"/>
              <w:bottom w:w="0" w:type="dxa"/>
              <w:right w:w="72" w:type="dxa"/>
            </w:tcMar>
            <w:vAlign w:val="center"/>
          </w:tcPr>
          <w:p w14:paraId="7408BCE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0E44CDAE" w14:textId="77777777" w:rsidR="007F63B2" w:rsidRPr="007F63B2" w:rsidRDefault="007F63B2" w:rsidP="007F63B2">
            <w:pPr>
              <w:spacing w:before="0" w:after="0" w:line="252" w:lineRule="auto"/>
              <w:jc w:val="center"/>
              <w:rPr>
                <w:sz w:val="16"/>
                <w:szCs w:val="16"/>
              </w:rPr>
            </w:pPr>
          </w:p>
        </w:tc>
        <w:tc>
          <w:tcPr>
            <w:tcW w:w="2717" w:type="dxa"/>
            <w:gridSpan w:val="7"/>
            <w:tcMar>
              <w:top w:w="0" w:type="dxa"/>
              <w:left w:w="72" w:type="dxa"/>
              <w:bottom w:w="0" w:type="dxa"/>
              <w:right w:w="72" w:type="dxa"/>
            </w:tcMar>
            <w:vAlign w:val="center"/>
          </w:tcPr>
          <w:p w14:paraId="0093502D"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rFonts w:ascii="Calibri" w:eastAsiaTheme="minorHAnsi" w:hAnsi="Calibri"/>
                <w:noProof/>
                <w:sz w:val="16"/>
                <w:szCs w:val="16"/>
              </w:rPr>
              <mc:AlternateContent>
                <mc:Choice Requires="wps">
                  <w:drawing>
                    <wp:anchor distT="0" distB="0" distL="114300" distR="114300" simplePos="0" relativeHeight="251660288" behindDoc="0" locked="0" layoutInCell="1" allowOverlap="1" wp14:anchorId="1EBB5038" wp14:editId="1301468B">
                      <wp:simplePos x="0" y="0"/>
                      <wp:positionH relativeFrom="column">
                        <wp:posOffset>201930</wp:posOffset>
                      </wp:positionH>
                      <wp:positionV relativeFrom="paragraph">
                        <wp:posOffset>77470</wp:posOffset>
                      </wp:positionV>
                      <wp:extent cx="1249680" cy="0"/>
                      <wp:effectExtent l="38100" t="57150" r="45720" b="76200"/>
                      <wp:wrapNone/>
                      <wp:docPr id="11" name="Straight Arrow Connector 11"/>
                      <wp:cNvGraphicFramePr/>
                      <a:graphic xmlns:a="http://schemas.openxmlformats.org/drawingml/2006/main">
                        <a:graphicData uri="http://schemas.microsoft.com/office/word/2010/wordprocessingShape">
                          <wps:wsp>
                            <wps:cNvCnPr/>
                            <wps:spPr>
                              <a:xfrm>
                                <a:off x="0" y="0"/>
                                <a:ext cx="1249680" cy="0"/>
                              </a:xfrm>
                              <a:prstGeom prst="straightConnector1">
                                <a:avLst/>
                              </a:prstGeom>
                              <a:noFill/>
                              <a:ln w="9525" cap="flat" cmpd="sng" algn="ctr">
                                <a:solidFill>
                                  <a:sysClr val="windowText" lastClr="000000">
                                    <a:shade val="95000"/>
                                    <a:satMod val="105000"/>
                                  </a:sysClr>
                                </a:solidFill>
                                <a:prstDash val="solid"/>
                                <a:headEnd type="triangle" w="med" len="sm"/>
                                <a:tailEnd type="triangle" w="med" len="sm"/>
                              </a:ln>
                              <a:effectLst/>
                            </wps:spPr>
                            <wps:bodyPr/>
                          </wps:wsp>
                        </a:graphicData>
                      </a:graphic>
                      <wp14:sizeRelH relativeFrom="margin">
                        <wp14:pctWidth>0</wp14:pctWidth>
                      </wp14:sizeRelH>
                      <wp14:sizeRelV relativeFrom="margin">
                        <wp14:pctHeight>0</wp14:pctHeight>
                      </wp14:sizeRelV>
                    </wp:anchor>
                  </w:drawing>
                </mc:Choice>
                <mc:Fallback>
                  <w:pict>
                    <v:shapetype w14:anchorId="69A21134" id="_x0000_t32" coordsize="21600,21600" o:spt="32" o:oned="t" path="m,l21600,21600e" filled="f">
                      <v:path arrowok="t" fillok="f" o:connecttype="none"/>
                      <o:lock v:ext="edit" shapetype="t"/>
                    </v:shapetype>
                    <v:shape id="Straight Arrow Connector 11" o:spid="_x0000_s1026" type="#_x0000_t32" style="position:absolute;margin-left:15.9pt;margin-top:6.1pt;width:98.4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">
                      <v:stroke startarrow="block" startarrowlength="short" endarrow="block" endarrowlength="short"/>
                    </v:shape>
                  </w:pict>
                </mc:Fallback>
              </mc:AlternateContent>
            </w:r>
          </w:p>
        </w:tc>
        <w:tc>
          <w:tcPr>
            <w:tcW w:w="921" w:type="dxa"/>
            <w:tcMar>
              <w:top w:w="0" w:type="dxa"/>
              <w:left w:w="72" w:type="dxa"/>
              <w:bottom w:w="0" w:type="dxa"/>
              <w:right w:w="72" w:type="dxa"/>
            </w:tcMar>
            <w:vAlign w:val="center"/>
          </w:tcPr>
          <w:p w14:paraId="2E77782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38497E02"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328E9692" w14:textId="77777777" w:rsidTr="00D2640F">
        <w:trPr>
          <w:trHeight w:val="287"/>
        </w:trPr>
        <w:tc>
          <w:tcPr>
            <w:tcW w:w="2713" w:type="dxa"/>
            <w:tcMar>
              <w:top w:w="0" w:type="dxa"/>
              <w:left w:w="72" w:type="dxa"/>
              <w:bottom w:w="0" w:type="dxa"/>
              <w:right w:w="72" w:type="dxa"/>
            </w:tcMar>
            <w:vAlign w:val="center"/>
          </w:tcPr>
          <w:p w14:paraId="591D6EAD" w14:textId="77777777" w:rsidR="007F63B2" w:rsidRPr="007F63B2" w:rsidRDefault="007F63B2" w:rsidP="007F63B2">
            <w:pPr>
              <w:spacing w:before="0" w:after="0" w:line="252" w:lineRule="auto"/>
              <w:rPr>
                <w:rFonts w:ascii="Calibri" w:eastAsiaTheme="minorHAnsi" w:hAnsi="Calibri"/>
                <w:spacing w:val="-2"/>
                <w:sz w:val="16"/>
                <w:szCs w:val="16"/>
                <w:vertAlign w:val="superscript"/>
              </w:rPr>
            </w:pPr>
            <w:r w:rsidRPr="007F63B2">
              <w:rPr>
                <w:rFonts w:ascii="Calibri" w:eastAsiaTheme="minorHAnsi" w:hAnsi="Calibri"/>
                <w:spacing w:val="-2"/>
                <w:sz w:val="16"/>
                <w:szCs w:val="16"/>
              </w:rPr>
              <w:t>Daily EMA</w:t>
            </w:r>
            <w:r w:rsidRPr="007F63B2">
              <w:rPr>
                <w:rFonts w:ascii="Calibri" w:eastAsiaTheme="minorHAnsi" w:hAnsi="Calibri"/>
                <w:spacing w:val="-2"/>
                <w:sz w:val="16"/>
                <w:szCs w:val="16"/>
                <w:vertAlign w:val="superscript"/>
              </w:rPr>
              <w:t>6</w:t>
            </w:r>
          </w:p>
        </w:tc>
        <w:tc>
          <w:tcPr>
            <w:tcW w:w="1098" w:type="dxa"/>
            <w:tcMar>
              <w:top w:w="0" w:type="dxa"/>
              <w:left w:w="72" w:type="dxa"/>
              <w:bottom w:w="0" w:type="dxa"/>
              <w:right w:w="72" w:type="dxa"/>
            </w:tcMar>
            <w:vAlign w:val="center"/>
          </w:tcPr>
          <w:p w14:paraId="592BB8CA"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7D5D0455" w14:textId="77777777" w:rsidR="007F63B2" w:rsidRPr="007F63B2" w:rsidRDefault="007F63B2" w:rsidP="007F63B2">
            <w:pPr>
              <w:spacing w:before="0" w:after="0" w:line="252" w:lineRule="auto"/>
              <w:jc w:val="center"/>
              <w:rPr>
                <w:sz w:val="16"/>
                <w:szCs w:val="16"/>
              </w:rPr>
            </w:pPr>
          </w:p>
        </w:tc>
        <w:tc>
          <w:tcPr>
            <w:tcW w:w="2717" w:type="dxa"/>
            <w:gridSpan w:val="7"/>
            <w:tcMar>
              <w:top w:w="0" w:type="dxa"/>
              <w:left w:w="72" w:type="dxa"/>
              <w:bottom w:w="0" w:type="dxa"/>
              <w:right w:w="72" w:type="dxa"/>
            </w:tcMar>
            <w:vAlign w:val="center"/>
          </w:tcPr>
          <w:p w14:paraId="747C20BE" w14:textId="77777777" w:rsidR="007F63B2" w:rsidRPr="007F63B2" w:rsidRDefault="007F63B2" w:rsidP="007F63B2">
            <w:pPr>
              <w:spacing w:before="0" w:after="0" w:line="252" w:lineRule="auto"/>
              <w:jc w:val="center"/>
              <w:rPr>
                <w:rFonts w:ascii="Calibri" w:eastAsiaTheme="minorHAnsi" w:hAnsi="Calibri"/>
                <w:noProof/>
                <w:sz w:val="16"/>
                <w:szCs w:val="16"/>
              </w:rPr>
            </w:pPr>
            <w:r w:rsidRPr="007F63B2">
              <w:rPr>
                <w:rFonts w:ascii="Calibri" w:eastAsiaTheme="minorHAnsi" w:hAnsi="Calibri"/>
                <w:noProof/>
                <w:sz w:val="16"/>
                <w:szCs w:val="16"/>
              </w:rPr>
              <mc:AlternateContent>
                <mc:Choice Requires="wps">
                  <w:drawing>
                    <wp:anchor distT="0" distB="0" distL="114300" distR="114300" simplePos="0" relativeHeight="251659264" behindDoc="0" locked="0" layoutInCell="1" allowOverlap="1" wp14:anchorId="32FBFFF0" wp14:editId="089671EF">
                      <wp:simplePos x="0" y="0"/>
                      <wp:positionH relativeFrom="column">
                        <wp:posOffset>207645</wp:posOffset>
                      </wp:positionH>
                      <wp:positionV relativeFrom="paragraph">
                        <wp:posOffset>91440</wp:posOffset>
                      </wp:positionV>
                      <wp:extent cx="1249680" cy="0"/>
                      <wp:effectExtent l="38100" t="57150" r="45720" b="76200"/>
                      <wp:wrapNone/>
                      <wp:docPr id="10" name="Straight Arrow Connector 10"/>
                      <wp:cNvGraphicFramePr/>
                      <a:graphic xmlns:a="http://schemas.openxmlformats.org/drawingml/2006/main">
                        <a:graphicData uri="http://schemas.microsoft.com/office/word/2010/wordprocessingShape">
                          <wps:wsp>
                            <wps:cNvCnPr/>
                            <wps:spPr>
                              <a:xfrm>
                                <a:off x="0" y="0"/>
                                <a:ext cx="1249680" cy="0"/>
                              </a:xfrm>
                              <a:prstGeom prst="straightConnector1">
                                <a:avLst/>
                              </a:prstGeom>
                              <a:noFill/>
                              <a:ln w="9525" cap="flat" cmpd="sng" algn="ctr">
                                <a:solidFill>
                                  <a:sysClr val="windowText" lastClr="000000">
                                    <a:shade val="95000"/>
                                    <a:satMod val="105000"/>
                                  </a:sysClr>
                                </a:solidFill>
                                <a:prstDash val="solid"/>
                                <a:headEnd type="triangle" w="med" len="sm"/>
                                <a:tailEnd type="triangle" w="med" len="sm"/>
                              </a:ln>
                              <a:effectLst/>
                            </wps:spPr>
                            <wps:bodyPr/>
                          </wps:wsp>
                        </a:graphicData>
                      </a:graphic>
                      <wp14:sizeRelH relativeFrom="margin">
                        <wp14:pctWidth>0</wp14:pctWidth>
                      </wp14:sizeRelH>
                      <wp14:sizeRelV relativeFrom="margin">
                        <wp14:pctHeight>0</wp14:pctHeight>
                      </wp14:sizeRelV>
                    </wp:anchor>
                  </w:drawing>
                </mc:Choice>
                <mc:Fallback>
                  <w:pict>
                    <v:shape w14:anchorId="52DD2183" id="Straight Arrow Connector 10" o:spid="_x0000_s1026" type="#_x0000_t32" style="position:absolute;margin-left:16.35pt;margin-top:7.2pt;width:98.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">
                      <v:stroke startarrow="block" startarrowlength="short" endarrow="block" endarrowlength="short"/>
                    </v:shape>
                  </w:pict>
                </mc:Fallback>
              </mc:AlternateContent>
            </w:r>
          </w:p>
        </w:tc>
        <w:tc>
          <w:tcPr>
            <w:tcW w:w="921" w:type="dxa"/>
            <w:tcMar>
              <w:top w:w="0" w:type="dxa"/>
              <w:left w:w="72" w:type="dxa"/>
              <w:bottom w:w="0" w:type="dxa"/>
              <w:right w:w="72" w:type="dxa"/>
            </w:tcMar>
            <w:vAlign w:val="center"/>
          </w:tcPr>
          <w:p w14:paraId="59012091"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21" w:type="dxa"/>
            <w:tcMar>
              <w:top w:w="0" w:type="dxa"/>
              <w:left w:w="72" w:type="dxa"/>
              <w:bottom w:w="0" w:type="dxa"/>
              <w:right w:w="72" w:type="dxa"/>
            </w:tcMar>
            <w:vAlign w:val="center"/>
          </w:tcPr>
          <w:p w14:paraId="1B4B4B25" w14:textId="77777777" w:rsidR="007F63B2" w:rsidRPr="007F63B2" w:rsidRDefault="007F63B2" w:rsidP="007F63B2">
            <w:pPr>
              <w:spacing w:before="0" w:after="0" w:line="252" w:lineRule="auto"/>
              <w:jc w:val="center"/>
              <w:rPr>
                <w:rFonts w:ascii="Calibri" w:eastAsiaTheme="minorHAnsi" w:hAnsi="Calibri"/>
                <w:sz w:val="16"/>
                <w:szCs w:val="16"/>
              </w:rPr>
            </w:pPr>
          </w:p>
        </w:tc>
      </w:tr>
      <w:tr w:rsidR="007F63B2" w:rsidRPr="007F63B2" w14:paraId="1B7C07B4" w14:textId="77777777" w:rsidTr="00D2640F">
        <w:trPr>
          <w:trHeight w:val="287"/>
        </w:trPr>
        <w:tc>
          <w:tcPr>
            <w:tcW w:w="2713" w:type="dxa"/>
            <w:tcMar>
              <w:top w:w="0" w:type="dxa"/>
              <w:left w:w="72" w:type="dxa"/>
              <w:bottom w:w="0" w:type="dxa"/>
              <w:right w:w="72" w:type="dxa"/>
            </w:tcMar>
            <w:vAlign w:val="center"/>
          </w:tcPr>
          <w:p w14:paraId="2333277F" w14:textId="77777777" w:rsidR="007F63B2" w:rsidRPr="007F63B2" w:rsidRDefault="007F63B2" w:rsidP="007F63B2">
            <w:pPr>
              <w:spacing w:before="0" w:after="0" w:line="252" w:lineRule="auto"/>
              <w:rPr>
                <w:spacing w:val="-2"/>
                <w:sz w:val="16"/>
                <w:szCs w:val="16"/>
              </w:rPr>
            </w:pPr>
            <w:r w:rsidRPr="007F63B2">
              <w:rPr>
                <w:spacing w:val="-2"/>
                <w:sz w:val="16"/>
                <w:szCs w:val="16"/>
              </w:rPr>
              <w:t>Feasibility/acceptability questionnaire</w:t>
            </w:r>
          </w:p>
        </w:tc>
        <w:tc>
          <w:tcPr>
            <w:tcW w:w="1098" w:type="dxa"/>
            <w:tcMar>
              <w:top w:w="0" w:type="dxa"/>
              <w:left w:w="72" w:type="dxa"/>
              <w:bottom w:w="0" w:type="dxa"/>
              <w:right w:w="72" w:type="dxa"/>
            </w:tcMar>
            <w:vAlign w:val="center"/>
          </w:tcPr>
          <w:p w14:paraId="7C7EFF69"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2F195BE7" w14:textId="77777777" w:rsidR="007F63B2" w:rsidRPr="007F63B2" w:rsidRDefault="007F63B2" w:rsidP="007F63B2">
            <w:pPr>
              <w:spacing w:before="0" w:after="0" w:line="252" w:lineRule="auto"/>
              <w:jc w:val="center"/>
              <w:rPr>
                <w:sz w:val="16"/>
                <w:szCs w:val="16"/>
              </w:rPr>
            </w:pPr>
          </w:p>
        </w:tc>
        <w:tc>
          <w:tcPr>
            <w:tcW w:w="920" w:type="dxa"/>
            <w:tcMar>
              <w:top w:w="0" w:type="dxa"/>
              <w:left w:w="72" w:type="dxa"/>
              <w:bottom w:w="0" w:type="dxa"/>
              <w:right w:w="72" w:type="dxa"/>
            </w:tcMar>
            <w:vAlign w:val="center"/>
          </w:tcPr>
          <w:p w14:paraId="7AE77106" w14:textId="77777777" w:rsidR="007F63B2" w:rsidRPr="007F63B2" w:rsidRDefault="007F63B2" w:rsidP="007F63B2">
            <w:pPr>
              <w:spacing w:before="0" w:after="0" w:line="252" w:lineRule="auto"/>
              <w:jc w:val="center"/>
              <w:rPr>
                <w:sz w:val="16"/>
                <w:szCs w:val="16"/>
              </w:rPr>
            </w:pPr>
          </w:p>
        </w:tc>
        <w:tc>
          <w:tcPr>
            <w:tcW w:w="175" w:type="dxa"/>
            <w:vAlign w:val="center"/>
          </w:tcPr>
          <w:p w14:paraId="1BE7F7A8" w14:textId="77777777" w:rsidR="007F63B2" w:rsidRPr="007F63B2" w:rsidRDefault="007F63B2" w:rsidP="007F63B2">
            <w:pPr>
              <w:spacing w:before="0" w:after="0" w:line="252" w:lineRule="auto"/>
              <w:jc w:val="center"/>
            </w:pPr>
          </w:p>
        </w:tc>
        <w:tc>
          <w:tcPr>
            <w:tcW w:w="175" w:type="dxa"/>
            <w:vAlign w:val="center"/>
          </w:tcPr>
          <w:p w14:paraId="2D14A0E7" w14:textId="77777777" w:rsidR="007F63B2" w:rsidRPr="007F63B2" w:rsidRDefault="007F63B2" w:rsidP="007F63B2">
            <w:pPr>
              <w:spacing w:before="0" w:after="0" w:line="252" w:lineRule="auto"/>
              <w:jc w:val="center"/>
            </w:pPr>
          </w:p>
        </w:tc>
        <w:tc>
          <w:tcPr>
            <w:tcW w:w="175" w:type="dxa"/>
            <w:vAlign w:val="center"/>
          </w:tcPr>
          <w:p w14:paraId="0B6D9297" w14:textId="77777777" w:rsidR="007F63B2" w:rsidRPr="007F63B2" w:rsidRDefault="007F63B2" w:rsidP="007F63B2">
            <w:pPr>
              <w:spacing w:before="0" w:after="0" w:line="252" w:lineRule="auto"/>
              <w:jc w:val="center"/>
            </w:pPr>
          </w:p>
        </w:tc>
        <w:tc>
          <w:tcPr>
            <w:tcW w:w="175" w:type="dxa"/>
            <w:vAlign w:val="center"/>
          </w:tcPr>
          <w:p w14:paraId="059D6813" w14:textId="77777777" w:rsidR="007F63B2" w:rsidRPr="007F63B2" w:rsidRDefault="007F63B2" w:rsidP="007F63B2">
            <w:pPr>
              <w:spacing w:before="0" w:after="0" w:line="252" w:lineRule="auto"/>
              <w:jc w:val="center"/>
            </w:pPr>
          </w:p>
        </w:tc>
        <w:tc>
          <w:tcPr>
            <w:tcW w:w="176" w:type="dxa"/>
            <w:vAlign w:val="center"/>
          </w:tcPr>
          <w:p w14:paraId="02AE63BE" w14:textId="77777777" w:rsidR="007F63B2" w:rsidRPr="007F63B2" w:rsidRDefault="007F63B2" w:rsidP="007F63B2">
            <w:pPr>
              <w:spacing w:before="0" w:after="0" w:line="252" w:lineRule="auto"/>
              <w:jc w:val="center"/>
            </w:pPr>
          </w:p>
        </w:tc>
        <w:tc>
          <w:tcPr>
            <w:tcW w:w="921" w:type="dxa"/>
            <w:tcMar>
              <w:top w:w="0" w:type="dxa"/>
              <w:left w:w="72" w:type="dxa"/>
              <w:bottom w:w="0" w:type="dxa"/>
              <w:right w:w="72" w:type="dxa"/>
            </w:tcMar>
            <w:vAlign w:val="center"/>
          </w:tcPr>
          <w:p w14:paraId="77352465"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1" w:type="dxa"/>
            <w:tcMar>
              <w:top w:w="0" w:type="dxa"/>
              <w:left w:w="72" w:type="dxa"/>
              <w:bottom w:w="0" w:type="dxa"/>
              <w:right w:w="72" w:type="dxa"/>
            </w:tcMar>
            <w:vAlign w:val="center"/>
          </w:tcPr>
          <w:p w14:paraId="4CC2359F" w14:textId="77777777" w:rsidR="007F63B2" w:rsidRPr="007F63B2" w:rsidRDefault="007F63B2" w:rsidP="007F63B2">
            <w:pPr>
              <w:spacing w:before="0" w:after="0" w:line="252" w:lineRule="auto"/>
              <w:jc w:val="center"/>
              <w:rPr>
                <w:sz w:val="16"/>
                <w:szCs w:val="16"/>
              </w:rPr>
            </w:pPr>
          </w:p>
        </w:tc>
        <w:tc>
          <w:tcPr>
            <w:tcW w:w="921" w:type="dxa"/>
            <w:tcMar>
              <w:top w:w="0" w:type="dxa"/>
              <w:left w:w="72" w:type="dxa"/>
              <w:bottom w:w="0" w:type="dxa"/>
              <w:right w:w="72" w:type="dxa"/>
            </w:tcMar>
            <w:vAlign w:val="center"/>
          </w:tcPr>
          <w:p w14:paraId="518FFA24" w14:textId="77777777" w:rsidR="007F63B2" w:rsidRPr="007F63B2" w:rsidRDefault="007F63B2" w:rsidP="007F63B2">
            <w:pPr>
              <w:spacing w:before="0" w:after="0" w:line="252" w:lineRule="auto"/>
              <w:jc w:val="center"/>
              <w:rPr>
                <w:sz w:val="16"/>
                <w:szCs w:val="16"/>
              </w:rPr>
            </w:pPr>
          </w:p>
        </w:tc>
      </w:tr>
      <w:tr w:rsidR="007F63B2" w:rsidRPr="007F63B2" w14:paraId="6FD0CB52" w14:textId="77777777" w:rsidTr="00D2640F">
        <w:trPr>
          <w:trHeight w:val="287"/>
        </w:trPr>
        <w:tc>
          <w:tcPr>
            <w:tcW w:w="2713" w:type="dxa"/>
            <w:tcMar>
              <w:top w:w="0" w:type="dxa"/>
              <w:left w:w="72" w:type="dxa"/>
              <w:bottom w:w="0" w:type="dxa"/>
              <w:right w:w="72" w:type="dxa"/>
            </w:tcMar>
            <w:vAlign w:val="center"/>
          </w:tcPr>
          <w:p w14:paraId="004048F4" w14:textId="5455BF1D" w:rsidR="007F63B2" w:rsidRPr="007F63B2" w:rsidRDefault="007F63B2" w:rsidP="007F63B2">
            <w:pPr>
              <w:spacing w:before="0" w:after="0" w:line="252" w:lineRule="auto"/>
              <w:rPr>
                <w:spacing w:val="-2"/>
                <w:sz w:val="16"/>
                <w:szCs w:val="16"/>
              </w:rPr>
            </w:pPr>
            <w:r w:rsidRPr="007F63B2">
              <w:rPr>
                <w:spacing w:val="-2"/>
                <w:sz w:val="16"/>
                <w:szCs w:val="16"/>
              </w:rPr>
              <w:t>Medications/Therapies</w:t>
            </w:r>
            <w:r w:rsidR="00976E61">
              <w:rPr>
                <w:spacing w:val="-2"/>
                <w:sz w:val="16"/>
                <w:szCs w:val="16"/>
              </w:rPr>
              <w:t>/Med History/COVID</w:t>
            </w:r>
          </w:p>
        </w:tc>
        <w:tc>
          <w:tcPr>
            <w:tcW w:w="1098" w:type="dxa"/>
            <w:tcMar>
              <w:top w:w="0" w:type="dxa"/>
              <w:left w:w="72" w:type="dxa"/>
              <w:bottom w:w="0" w:type="dxa"/>
              <w:right w:w="72" w:type="dxa"/>
            </w:tcMar>
            <w:vAlign w:val="center"/>
          </w:tcPr>
          <w:p w14:paraId="3D3B73D6"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2CD79F41"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0" w:type="dxa"/>
            <w:tcMar>
              <w:top w:w="0" w:type="dxa"/>
              <w:left w:w="72" w:type="dxa"/>
              <w:bottom w:w="0" w:type="dxa"/>
              <w:right w:w="72" w:type="dxa"/>
            </w:tcMar>
            <w:vAlign w:val="center"/>
          </w:tcPr>
          <w:p w14:paraId="67053F8D" w14:textId="77777777" w:rsidR="007F63B2" w:rsidRPr="007F63B2" w:rsidRDefault="007F63B2" w:rsidP="007F63B2">
            <w:pPr>
              <w:spacing w:before="0" w:after="0" w:line="252" w:lineRule="auto"/>
              <w:jc w:val="center"/>
              <w:rPr>
                <w:sz w:val="16"/>
                <w:szCs w:val="16"/>
              </w:rPr>
            </w:pPr>
          </w:p>
        </w:tc>
        <w:tc>
          <w:tcPr>
            <w:tcW w:w="175" w:type="dxa"/>
            <w:vAlign w:val="center"/>
          </w:tcPr>
          <w:p w14:paraId="4F63F43D" w14:textId="77777777" w:rsidR="007F63B2" w:rsidRPr="007F63B2" w:rsidRDefault="007F63B2" w:rsidP="007F63B2">
            <w:pPr>
              <w:spacing w:before="0" w:after="0" w:line="252" w:lineRule="auto"/>
              <w:jc w:val="center"/>
            </w:pPr>
          </w:p>
        </w:tc>
        <w:tc>
          <w:tcPr>
            <w:tcW w:w="175" w:type="dxa"/>
            <w:vAlign w:val="center"/>
          </w:tcPr>
          <w:p w14:paraId="489DB734" w14:textId="77777777" w:rsidR="007F63B2" w:rsidRPr="007F63B2" w:rsidRDefault="007F63B2" w:rsidP="007F63B2">
            <w:pPr>
              <w:spacing w:before="0" w:after="0" w:line="252" w:lineRule="auto"/>
              <w:jc w:val="center"/>
            </w:pPr>
          </w:p>
        </w:tc>
        <w:tc>
          <w:tcPr>
            <w:tcW w:w="175" w:type="dxa"/>
            <w:vAlign w:val="center"/>
          </w:tcPr>
          <w:p w14:paraId="658A2712" w14:textId="77777777" w:rsidR="007F63B2" w:rsidRPr="007F63B2" w:rsidRDefault="007F63B2" w:rsidP="007F63B2">
            <w:pPr>
              <w:spacing w:before="0" w:after="0" w:line="252" w:lineRule="auto"/>
              <w:jc w:val="center"/>
            </w:pPr>
            <w:r w:rsidRPr="007F63B2">
              <w:t>x</w:t>
            </w:r>
          </w:p>
        </w:tc>
        <w:tc>
          <w:tcPr>
            <w:tcW w:w="175" w:type="dxa"/>
            <w:vAlign w:val="center"/>
          </w:tcPr>
          <w:p w14:paraId="0009CDF0" w14:textId="77777777" w:rsidR="007F63B2" w:rsidRPr="007F63B2" w:rsidRDefault="007F63B2" w:rsidP="007F63B2">
            <w:pPr>
              <w:spacing w:before="0" w:after="0" w:line="252" w:lineRule="auto"/>
              <w:jc w:val="center"/>
            </w:pPr>
          </w:p>
        </w:tc>
        <w:tc>
          <w:tcPr>
            <w:tcW w:w="176" w:type="dxa"/>
            <w:vAlign w:val="center"/>
          </w:tcPr>
          <w:p w14:paraId="132E0EFC" w14:textId="77777777" w:rsidR="007F63B2" w:rsidRPr="007F63B2" w:rsidRDefault="007F63B2" w:rsidP="007F63B2">
            <w:pPr>
              <w:spacing w:before="0" w:after="0" w:line="252" w:lineRule="auto"/>
              <w:jc w:val="center"/>
            </w:pPr>
          </w:p>
        </w:tc>
        <w:tc>
          <w:tcPr>
            <w:tcW w:w="921" w:type="dxa"/>
            <w:tcMar>
              <w:top w:w="0" w:type="dxa"/>
              <w:left w:w="72" w:type="dxa"/>
              <w:bottom w:w="0" w:type="dxa"/>
              <w:right w:w="72" w:type="dxa"/>
            </w:tcMar>
            <w:vAlign w:val="center"/>
          </w:tcPr>
          <w:p w14:paraId="6901A61F"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1" w:type="dxa"/>
            <w:tcMar>
              <w:top w:w="0" w:type="dxa"/>
              <w:left w:w="72" w:type="dxa"/>
              <w:bottom w:w="0" w:type="dxa"/>
              <w:right w:w="72" w:type="dxa"/>
            </w:tcMar>
            <w:vAlign w:val="center"/>
          </w:tcPr>
          <w:p w14:paraId="7F4EF32E" w14:textId="77777777" w:rsidR="007F63B2" w:rsidRPr="007F63B2" w:rsidRDefault="007F63B2" w:rsidP="007F63B2">
            <w:pPr>
              <w:spacing w:before="0" w:after="0" w:line="252" w:lineRule="auto"/>
              <w:jc w:val="center"/>
              <w:rPr>
                <w:sz w:val="16"/>
                <w:szCs w:val="16"/>
              </w:rPr>
            </w:pPr>
            <w:r w:rsidRPr="007F63B2">
              <w:rPr>
                <w:sz w:val="16"/>
                <w:szCs w:val="16"/>
              </w:rPr>
              <w:t>X</w:t>
            </w:r>
          </w:p>
        </w:tc>
        <w:tc>
          <w:tcPr>
            <w:tcW w:w="921" w:type="dxa"/>
            <w:tcMar>
              <w:top w:w="0" w:type="dxa"/>
              <w:left w:w="72" w:type="dxa"/>
              <w:bottom w:w="0" w:type="dxa"/>
              <w:right w:w="72" w:type="dxa"/>
            </w:tcMar>
            <w:vAlign w:val="center"/>
          </w:tcPr>
          <w:p w14:paraId="12D4265F" w14:textId="77777777" w:rsidR="007F63B2" w:rsidRPr="007F63B2" w:rsidRDefault="007F63B2" w:rsidP="007F63B2">
            <w:pPr>
              <w:spacing w:before="0" w:after="0" w:line="252" w:lineRule="auto"/>
              <w:jc w:val="center"/>
              <w:rPr>
                <w:sz w:val="16"/>
                <w:szCs w:val="16"/>
              </w:rPr>
            </w:pPr>
            <w:r w:rsidRPr="007F63B2">
              <w:rPr>
                <w:sz w:val="16"/>
                <w:szCs w:val="16"/>
              </w:rPr>
              <w:t>X</w:t>
            </w:r>
          </w:p>
        </w:tc>
      </w:tr>
      <w:tr w:rsidR="007F63B2" w:rsidRPr="007F63B2" w14:paraId="35BE65B2" w14:textId="77777777" w:rsidTr="00D2640F">
        <w:trPr>
          <w:trHeight w:val="287"/>
        </w:trPr>
        <w:tc>
          <w:tcPr>
            <w:tcW w:w="2713" w:type="dxa"/>
            <w:tcMar>
              <w:top w:w="0" w:type="dxa"/>
              <w:left w:w="72" w:type="dxa"/>
              <w:bottom w:w="0" w:type="dxa"/>
              <w:right w:w="72" w:type="dxa"/>
            </w:tcMar>
            <w:vAlign w:val="center"/>
            <w:hideMark/>
          </w:tcPr>
          <w:p w14:paraId="38150D90" w14:textId="77777777" w:rsidR="007F63B2" w:rsidRPr="007F63B2" w:rsidRDefault="007F63B2" w:rsidP="007F63B2">
            <w:pPr>
              <w:spacing w:before="0" w:after="0" w:line="252" w:lineRule="auto"/>
              <w:rPr>
                <w:rFonts w:ascii="Calibri" w:eastAsiaTheme="minorHAnsi" w:hAnsi="Calibri"/>
                <w:spacing w:val="-2"/>
                <w:sz w:val="16"/>
                <w:szCs w:val="16"/>
              </w:rPr>
            </w:pPr>
            <w:r w:rsidRPr="007F63B2">
              <w:rPr>
                <w:spacing w:val="-2"/>
                <w:sz w:val="16"/>
                <w:szCs w:val="16"/>
              </w:rPr>
              <w:t>Adverse Events Reporting</w:t>
            </w:r>
          </w:p>
        </w:tc>
        <w:tc>
          <w:tcPr>
            <w:tcW w:w="1098" w:type="dxa"/>
            <w:tcMar>
              <w:top w:w="0" w:type="dxa"/>
              <w:left w:w="72" w:type="dxa"/>
              <w:bottom w:w="0" w:type="dxa"/>
              <w:right w:w="72" w:type="dxa"/>
            </w:tcMar>
            <w:vAlign w:val="center"/>
          </w:tcPr>
          <w:p w14:paraId="1AB6220F"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970" w:type="dxa"/>
            <w:vAlign w:val="center"/>
          </w:tcPr>
          <w:p w14:paraId="58455DA2" w14:textId="7F992324" w:rsidR="007F63B2" w:rsidRPr="007F63B2" w:rsidRDefault="007F63B2" w:rsidP="007F63B2">
            <w:pPr>
              <w:spacing w:before="0" w:after="0" w:line="252" w:lineRule="auto"/>
              <w:jc w:val="center"/>
              <w:rPr>
                <w:sz w:val="16"/>
                <w:szCs w:val="16"/>
              </w:rPr>
            </w:pPr>
          </w:p>
        </w:tc>
        <w:tc>
          <w:tcPr>
            <w:tcW w:w="920" w:type="dxa"/>
            <w:tcMar>
              <w:top w:w="0" w:type="dxa"/>
              <w:left w:w="72" w:type="dxa"/>
              <w:bottom w:w="0" w:type="dxa"/>
              <w:right w:w="72" w:type="dxa"/>
            </w:tcMar>
            <w:vAlign w:val="center"/>
            <w:hideMark/>
          </w:tcPr>
          <w:p w14:paraId="7825F4ED" w14:textId="77777777" w:rsidR="007F63B2" w:rsidRPr="007F63B2" w:rsidRDefault="007F63B2" w:rsidP="007F63B2">
            <w:pPr>
              <w:spacing w:before="0" w:after="0" w:line="252" w:lineRule="auto"/>
              <w:jc w:val="center"/>
              <w:rPr>
                <w:rFonts w:ascii="Calibri" w:eastAsiaTheme="minorHAnsi" w:hAnsi="Calibri"/>
                <w:sz w:val="16"/>
                <w:szCs w:val="16"/>
              </w:rPr>
            </w:pPr>
          </w:p>
        </w:tc>
        <w:tc>
          <w:tcPr>
            <w:tcW w:w="175" w:type="dxa"/>
            <w:vAlign w:val="center"/>
          </w:tcPr>
          <w:p w14:paraId="63322992" w14:textId="77777777" w:rsidR="007F63B2" w:rsidRPr="007F63B2" w:rsidRDefault="007F63B2" w:rsidP="007F63B2">
            <w:pPr>
              <w:spacing w:before="0" w:after="0" w:line="252" w:lineRule="auto"/>
              <w:jc w:val="center"/>
            </w:pPr>
          </w:p>
        </w:tc>
        <w:tc>
          <w:tcPr>
            <w:tcW w:w="175" w:type="dxa"/>
            <w:vAlign w:val="center"/>
          </w:tcPr>
          <w:p w14:paraId="1671C173" w14:textId="77777777" w:rsidR="007F63B2" w:rsidRPr="007F63B2" w:rsidRDefault="007F63B2" w:rsidP="007F63B2">
            <w:pPr>
              <w:spacing w:before="0" w:after="0" w:line="252" w:lineRule="auto"/>
              <w:jc w:val="center"/>
            </w:pPr>
          </w:p>
        </w:tc>
        <w:tc>
          <w:tcPr>
            <w:tcW w:w="175" w:type="dxa"/>
            <w:vAlign w:val="center"/>
          </w:tcPr>
          <w:p w14:paraId="25171279" w14:textId="77777777" w:rsidR="007F63B2" w:rsidRPr="007F63B2" w:rsidRDefault="007F63B2" w:rsidP="007F63B2">
            <w:pPr>
              <w:spacing w:before="0" w:after="0" w:line="252" w:lineRule="auto"/>
              <w:jc w:val="center"/>
            </w:pPr>
            <w:r w:rsidRPr="007F63B2">
              <w:t>x</w:t>
            </w:r>
          </w:p>
        </w:tc>
        <w:tc>
          <w:tcPr>
            <w:tcW w:w="175" w:type="dxa"/>
            <w:vAlign w:val="center"/>
          </w:tcPr>
          <w:p w14:paraId="012C808E" w14:textId="77777777" w:rsidR="007F63B2" w:rsidRPr="007F63B2" w:rsidRDefault="007F63B2" w:rsidP="007F63B2">
            <w:pPr>
              <w:spacing w:before="0" w:after="0" w:line="252" w:lineRule="auto"/>
              <w:jc w:val="center"/>
            </w:pPr>
          </w:p>
        </w:tc>
        <w:tc>
          <w:tcPr>
            <w:tcW w:w="176" w:type="dxa"/>
            <w:vAlign w:val="center"/>
          </w:tcPr>
          <w:p w14:paraId="234C7DD6" w14:textId="77777777" w:rsidR="007F63B2" w:rsidRPr="007F63B2" w:rsidRDefault="007F63B2" w:rsidP="007F63B2">
            <w:pPr>
              <w:spacing w:before="0" w:after="0" w:line="252" w:lineRule="auto"/>
              <w:jc w:val="center"/>
            </w:pPr>
          </w:p>
        </w:tc>
        <w:tc>
          <w:tcPr>
            <w:tcW w:w="921" w:type="dxa"/>
            <w:tcMar>
              <w:top w:w="0" w:type="dxa"/>
              <w:left w:w="72" w:type="dxa"/>
              <w:bottom w:w="0" w:type="dxa"/>
              <w:right w:w="72" w:type="dxa"/>
            </w:tcMar>
            <w:vAlign w:val="center"/>
            <w:hideMark/>
          </w:tcPr>
          <w:p w14:paraId="488441B3"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sz w:val="16"/>
                <w:szCs w:val="16"/>
              </w:rPr>
              <w:t>X</w:t>
            </w:r>
          </w:p>
        </w:tc>
        <w:tc>
          <w:tcPr>
            <w:tcW w:w="921" w:type="dxa"/>
            <w:tcMar>
              <w:top w:w="0" w:type="dxa"/>
              <w:left w:w="72" w:type="dxa"/>
              <w:bottom w:w="0" w:type="dxa"/>
              <w:right w:w="72" w:type="dxa"/>
            </w:tcMar>
            <w:vAlign w:val="center"/>
            <w:hideMark/>
          </w:tcPr>
          <w:p w14:paraId="14D955E5"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sz w:val="16"/>
                <w:szCs w:val="16"/>
              </w:rPr>
              <w:t>X</w:t>
            </w:r>
          </w:p>
        </w:tc>
        <w:tc>
          <w:tcPr>
            <w:tcW w:w="921" w:type="dxa"/>
            <w:tcMar>
              <w:top w:w="0" w:type="dxa"/>
              <w:left w:w="72" w:type="dxa"/>
              <w:bottom w:w="0" w:type="dxa"/>
              <w:right w:w="72" w:type="dxa"/>
            </w:tcMar>
            <w:vAlign w:val="center"/>
            <w:hideMark/>
          </w:tcPr>
          <w:p w14:paraId="70C0F686" w14:textId="77777777" w:rsidR="007F63B2" w:rsidRPr="007F63B2" w:rsidRDefault="007F63B2" w:rsidP="007F63B2">
            <w:pPr>
              <w:spacing w:before="0" w:after="0" w:line="252" w:lineRule="auto"/>
              <w:jc w:val="center"/>
              <w:rPr>
                <w:rFonts w:ascii="Calibri" w:eastAsiaTheme="minorHAnsi" w:hAnsi="Calibri"/>
                <w:sz w:val="16"/>
                <w:szCs w:val="16"/>
              </w:rPr>
            </w:pPr>
            <w:r w:rsidRPr="007F63B2">
              <w:rPr>
                <w:sz w:val="16"/>
                <w:szCs w:val="16"/>
              </w:rPr>
              <w:t>X</w:t>
            </w:r>
          </w:p>
        </w:tc>
      </w:tr>
      <w:tr w:rsidR="007F63B2" w:rsidRPr="007F63B2" w14:paraId="7365AD6E" w14:textId="77777777" w:rsidTr="00CD7871">
        <w:trPr>
          <w:trHeight w:val="287"/>
        </w:trPr>
        <w:tc>
          <w:tcPr>
            <w:tcW w:w="9340" w:type="dxa"/>
            <w:gridSpan w:val="12"/>
            <w:tcMar>
              <w:top w:w="0" w:type="dxa"/>
              <w:left w:w="72" w:type="dxa"/>
              <w:bottom w:w="0" w:type="dxa"/>
              <w:right w:w="72" w:type="dxa"/>
            </w:tcMar>
            <w:vAlign w:val="center"/>
          </w:tcPr>
          <w:p w14:paraId="6450309C" w14:textId="77777777" w:rsidR="007F63B2" w:rsidRPr="007F63B2" w:rsidRDefault="007F63B2" w:rsidP="007F63B2">
            <w:pPr>
              <w:spacing w:before="0" w:after="0" w:line="252" w:lineRule="auto"/>
              <w:rPr>
                <w:sz w:val="16"/>
                <w:szCs w:val="16"/>
              </w:rPr>
            </w:pPr>
            <w:r w:rsidRPr="007F63B2">
              <w:rPr>
                <w:sz w:val="16"/>
                <w:szCs w:val="16"/>
              </w:rPr>
              <w:t>1 – Individual participant duration may vary depending on when they complete their HRQOL assessments; 2 – Approximately 10 days in duration, to include time for shipping and at least 3-4 days of data collection; 3 – Primary outcome assessment time point; 4 – Active intervention, includes personalized push notifications; 5 – Includes daily wearing the Fitbit</w:t>
            </w:r>
            <w:r w:rsidRPr="007F63B2">
              <w:rPr>
                <w:rFonts w:cstheme="minorHAnsi"/>
                <w:sz w:val="16"/>
                <w:szCs w:val="16"/>
              </w:rPr>
              <w:t>®</w:t>
            </w:r>
            <w:r w:rsidRPr="007F63B2">
              <w:rPr>
                <w:sz w:val="16"/>
                <w:szCs w:val="16"/>
              </w:rPr>
              <w:t xml:space="preserve"> for sleep and physical activity monitoring for both groups; 6 – for both active and control groups</w:t>
            </w:r>
          </w:p>
        </w:tc>
      </w:tr>
    </w:tbl>
    <w:p w14:paraId="41622525" w14:textId="77777777" w:rsidR="00B00721" w:rsidRPr="0032091F" w:rsidRDefault="00B00721" w:rsidP="006E7B00">
      <w:pPr>
        <w:pStyle w:val="Heading1"/>
      </w:pPr>
      <w:r w:rsidRPr="0032091F">
        <w:tab/>
      </w:r>
      <w:bookmarkStart w:id="2008" w:name="_Toc469058322"/>
      <w:bookmarkStart w:id="2009" w:name="_Toc469046156"/>
      <w:bookmarkStart w:id="2010" w:name="_Toc496876573"/>
      <w:bookmarkStart w:id="2011" w:name="_Toc63779697"/>
      <w:r w:rsidRPr="0032091F">
        <w:t>INTRODUCTION</w:t>
      </w:r>
      <w:bookmarkEnd w:id="2008"/>
      <w:bookmarkEnd w:id="2009"/>
      <w:bookmarkEnd w:id="2010"/>
      <w:bookmarkEnd w:id="2011"/>
    </w:p>
    <w:p w14:paraId="4578F60F" w14:textId="77777777" w:rsidR="00DA2ACB" w:rsidRPr="00AA56E3" w:rsidRDefault="00DA2ACB" w:rsidP="00C206F0">
      <w:pPr>
        <w:pStyle w:val="Default"/>
        <w:spacing w:before="0"/>
        <w:jc w:val="both"/>
        <w:rPr>
          <w:rFonts w:asciiTheme="minorHAnsi" w:hAnsiTheme="minorHAnsi"/>
          <w:i/>
          <w:sz w:val="22"/>
        </w:rPr>
      </w:pPr>
    </w:p>
    <w:p w14:paraId="4C846E72" w14:textId="77777777" w:rsidR="00B00721" w:rsidRDefault="00FE6809" w:rsidP="006E7B00">
      <w:pPr>
        <w:pStyle w:val="Heading2"/>
        <w:jc w:val="both"/>
      </w:pPr>
      <w:bookmarkStart w:id="2012" w:name="_Toc469058323"/>
      <w:bookmarkStart w:id="2013" w:name="_Toc469046157"/>
      <w:bookmarkStart w:id="2014" w:name="_Toc496876574"/>
      <w:bookmarkStart w:id="2015" w:name="_Ref501628851"/>
      <w:bookmarkStart w:id="2016" w:name="_Toc63779698"/>
      <w:r>
        <w:t>Study R</w:t>
      </w:r>
      <w:r w:rsidR="00B85D9B">
        <w:t>ationale</w:t>
      </w:r>
      <w:bookmarkEnd w:id="2012"/>
      <w:bookmarkEnd w:id="2013"/>
      <w:bookmarkEnd w:id="2014"/>
      <w:bookmarkEnd w:id="2015"/>
      <w:bookmarkEnd w:id="2016"/>
      <w:r w:rsidR="00B00721" w:rsidRPr="0032091F">
        <w:t xml:space="preserve"> </w:t>
      </w:r>
    </w:p>
    <w:p w14:paraId="456F08CB" w14:textId="77777777" w:rsidR="007F63B2" w:rsidRPr="007F63B2" w:rsidRDefault="007F63B2" w:rsidP="007F63B2">
      <w:pPr>
        <w:pStyle w:val="CommentText"/>
        <w:spacing w:before="120"/>
        <w:rPr>
          <w:rFonts w:asciiTheme="minorHAnsi" w:hAnsiTheme="minorHAnsi" w:cstheme="minorHAnsi"/>
          <w:b/>
          <w:sz w:val="22"/>
          <w:szCs w:val="22"/>
        </w:rPr>
      </w:pPr>
      <w:r w:rsidRPr="007F63B2">
        <w:rPr>
          <w:rFonts w:asciiTheme="minorHAnsi" w:hAnsiTheme="minorHAnsi" w:cstheme="minorHAnsi"/>
          <w:b/>
          <w:sz w:val="22"/>
          <w:szCs w:val="22"/>
        </w:rPr>
        <w:t>SIGNIFICANCE</w:t>
      </w:r>
    </w:p>
    <w:p w14:paraId="4FB12365" w14:textId="40D19CEF" w:rsidR="007F63B2" w:rsidRPr="007F63B2" w:rsidRDefault="007F63B2" w:rsidP="00DB75D4">
      <w:pPr>
        <w:spacing w:after="0" w:line="240" w:lineRule="auto"/>
        <w:rPr>
          <w:rFonts w:cstheme="minorHAnsi"/>
          <w:sz w:val="22"/>
          <w:szCs w:val="22"/>
        </w:rPr>
      </w:pPr>
      <w:r w:rsidRPr="007F63B2">
        <w:rPr>
          <w:rFonts w:cstheme="minorHAnsi"/>
          <w:sz w:val="22"/>
          <w:szCs w:val="22"/>
        </w:rPr>
        <w:lastRenderedPageBreak/>
        <w:t>Illness impacts the entire family, and the complete picture of human disease is a collage of the experiences of both the affected patient and family care partner(s).</w:t>
      </w:r>
      <w:r w:rsidRPr="007F63B2">
        <w:rPr>
          <w:rFonts w:cstheme="minorHAnsi"/>
          <w:sz w:val="22"/>
          <w:szCs w:val="22"/>
        </w:rPr>
        <w:fldChar w:fldCharType="begin"/>
      </w:r>
      <w:r w:rsidR="00CD7871">
        <w:rPr>
          <w:rFonts w:cstheme="minorHAnsi"/>
          <w:sz w:val="22"/>
          <w:szCs w:val="22"/>
        </w:rPr>
        <w:instrText xml:space="preserve"> ADDIN EN.CITE &lt;EndNote&gt;&lt;Cite&gt;&lt;Author&gt;Rothing&lt;/Author&gt;&lt;Year&gt;2013&lt;/Year&gt;&lt;RecNum&gt;7317&lt;/RecNum&gt;&lt;DisplayText&gt;&lt;style face="superscript"&gt;1&lt;/style&gt;&lt;/DisplayText&gt;&lt;record&gt;&lt;rec-number&gt;7317&lt;/rec-number&gt;&lt;foreign-keys&gt;&lt;key app="EN" db-id="eppd2xwx2ve9tje2rf3pftepazdpdv295ass"&gt;7317&lt;/key&gt;&lt;/foreign-keys&gt;&lt;ref-type name="Journal Article"&gt;17&lt;/ref-type&gt;&lt;contributors&gt;&lt;authors&gt;&lt;author&gt;Rothing, M.&lt;/author&gt;&lt;author&gt;Malterud, K.&lt;/author&gt;&lt;author&gt;Frich, J. C.&lt;/author&gt;&lt;/authors&gt;&lt;/contributors&gt;&lt;auth-address&gt;Research Network on Integrated Health Care in Western Norway, Helse Fonna Local Health Authority, Haugesund, Norway; Department of Global Public Health and Primary Care, University of Bergen, Bergen, Norway.&lt;/auth-address&gt;&lt;titles&gt;&lt;title&gt;Caregiver roles in families affected by Huntington&amp;apos;s disease: a qualitative interview study&lt;/title&gt;&lt;secondary-title&gt;Scand J Caring Sci&lt;/secondary-title&gt;&lt;/titles&gt;&lt;periodical&gt;&lt;full-title&gt;Scand J Caring Sci&lt;/full-title&gt;&lt;/periodical&gt;&lt;edition&gt;2013/11/19&lt;/edition&gt;&lt;dates&gt;&lt;year&gt;2013&lt;/year&gt;&lt;pub-dates&gt;&lt;date&gt;Nov 18&lt;/date&gt;&lt;/pub-dates&gt;&lt;/dates&gt;&lt;isbn&gt;1471-6712 (Electronic)&amp;#xD;0283-9318 (Linking)&lt;/isbn&gt;&lt;accession-num&gt;24237139&lt;/accession-num&gt;&lt;urls&gt;&lt;related-urls&gt;&lt;url&gt;http://www.ncbi.nlm.nih.gov/pubmed/24237139&lt;/url&gt;&lt;/related-urls&gt;&lt;/urls&gt;&lt;electronic-resource-num&gt;10.1111/scs.12098&lt;/electronic-resource-num&gt;&lt;language&gt;Eng&lt;/language&gt;&lt;/record&gt;&lt;/Cite&gt;&lt;/EndNote&gt;</w:instrText>
      </w:r>
      <w:r w:rsidRPr="007F63B2">
        <w:rPr>
          <w:rFonts w:cstheme="minorHAnsi"/>
          <w:sz w:val="22"/>
          <w:szCs w:val="22"/>
        </w:rPr>
        <w:fldChar w:fldCharType="separate"/>
      </w:r>
      <w:r w:rsidR="00CD7871" w:rsidRPr="00CD7871">
        <w:rPr>
          <w:rFonts w:cstheme="minorHAnsi"/>
          <w:noProof/>
          <w:sz w:val="22"/>
          <w:szCs w:val="22"/>
          <w:vertAlign w:val="superscript"/>
        </w:rPr>
        <w:t>1</w:t>
      </w:r>
      <w:r w:rsidRPr="007F63B2">
        <w:rPr>
          <w:rFonts w:cstheme="minorHAnsi"/>
          <w:sz w:val="22"/>
          <w:szCs w:val="22"/>
        </w:rPr>
        <w:fldChar w:fldCharType="end"/>
      </w:r>
      <w:r w:rsidRPr="007F63B2">
        <w:rPr>
          <w:rFonts w:cstheme="minorHAnsi"/>
          <w:sz w:val="22"/>
          <w:szCs w:val="22"/>
        </w:rPr>
        <w:t xml:space="preserve"> As a society, responsibility for addressing these needs has always been placed on family care partners, who face an enormous and growing burden providing care to a loved one while trying to maintain their own health and well-being (e.g., HRQOL).</w:t>
      </w:r>
      <w:r w:rsidRPr="007F63B2">
        <w:rPr>
          <w:rFonts w:cstheme="minorHAnsi"/>
          <w:sz w:val="22"/>
          <w:szCs w:val="22"/>
        </w:rPr>
        <w:fldChar w:fldCharType="begin">
          <w:fldData xml:space="preserve">PEVuZE5vdGU+PENpdGU+PEF1dGhvcj5WZXJoYWVnaGU8L0F1dGhvcj48WWVhcj4yMDA1PC9ZZWFy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</w:fldData>
        </w:fldChar>
      </w:r>
      <w:r w:rsidR="00CD7871">
        <w:rPr>
          <w:rFonts w:cstheme="minorHAnsi"/>
          <w:sz w:val="22"/>
          <w:szCs w:val="22"/>
        </w:rPr>
        <w:instrText xml:space="preserve"> ADDIN EN.CITE </w:instrText>
      </w:r>
      <w:r w:rsidR="00CD7871">
        <w:rPr>
          <w:rFonts w:cstheme="minorHAnsi"/>
          <w:sz w:val="22"/>
          <w:szCs w:val="22"/>
        </w:rPr>
        <w:fldChar w:fldCharType="begin">
          <w:fldData xml:space="preserve">PEVuZE5vdGU+PENpdGU+PEF1dGhvcj5WZXJoYWVnaGU8L0F1dGhvcj48WWVhcj4yMDA1PC9ZZWFy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</w:fldData>
        </w:fldChar>
      </w:r>
      <w:r w:rsidR="00CD7871">
        <w:rPr>
          <w:rFonts w:cstheme="minorHAnsi"/>
          <w:sz w:val="22"/>
          <w:szCs w:val="22"/>
        </w:rPr>
        <w:instrText xml:space="preserve"> ADDIN EN.CITE.DATA </w:instrText>
      </w:r>
      <w:r w:rsidR="00CD7871">
        <w:rPr>
          <w:rFonts w:cstheme="minorHAnsi"/>
          <w:sz w:val="22"/>
          <w:szCs w:val="22"/>
        </w:rPr>
      </w:r>
      <w:r w:rsidR="00CD7871">
        <w:rPr>
          <w:rFonts w:cstheme="minorHAnsi"/>
          <w:sz w:val="22"/>
          <w:szCs w:val="22"/>
        </w:rPr>
        <w:fldChar w:fldCharType="end"/>
      </w:r>
      <w:r w:rsidRPr="007F63B2">
        <w:rPr>
          <w:rFonts w:cstheme="minorHAnsi"/>
          <w:sz w:val="22"/>
          <w:szCs w:val="22"/>
        </w:rPr>
      </w:r>
      <w:r w:rsidRPr="007F63B2">
        <w:rPr>
          <w:rFonts w:cstheme="minorHAnsi"/>
          <w:sz w:val="22"/>
          <w:szCs w:val="22"/>
        </w:rPr>
        <w:fldChar w:fldCharType="separate"/>
      </w:r>
      <w:r w:rsidR="00CD7871" w:rsidRPr="00CD7871">
        <w:rPr>
          <w:rFonts w:cstheme="minorHAnsi"/>
          <w:noProof/>
          <w:sz w:val="22"/>
          <w:szCs w:val="22"/>
          <w:vertAlign w:val="superscript"/>
        </w:rPr>
        <w:t>2</w:t>
      </w:r>
      <w:r w:rsidRPr="007F63B2">
        <w:rPr>
          <w:rFonts w:cstheme="minorHAnsi"/>
          <w:sz w:val="22"/>
          <w:szCs w:val="22"/>
        </w:rPr>
        <w:fldChar w:fldCharType="end"/>
      </w:r>
      <w:r w:rsidRPr="007F63B2">
        <w:rPr>
          <w:rFonts w:cstheme="minorHAnsi"/>
          <w:sz w:val="22"/>
          <w:szCs w:val="22"/>
        </w:rPr>
        <w:t xml:space="preserve"> </w:t>
      </w:r>
    </w:p>
    <w:p w14:paraId="59A7B6C0" w14:textId="77777777" w:rsidR="007F63B2" w:rsidRPr="007F63B2" w:rsidRDefault="007F63B2" w:rsidP="00DB75D4">
      <w:pPr>
        <w:spacing w:before="120" w:after="0" w:line="240" w:lineRule="auto"/>
        <w:rPr>
          <w:rFonts w:cstheme="minorHAnsi"/>
          <w:sz w:val="22"/>
          <w:szCs w:val="22"/>
        </w:rPr>
      </w:pPr>
      <w:r w:rsidRPr="007F63B2">
        <w:rPr>
          <w:rFonts w:cstheme="minorHAnsi"/>
          <w:sz w:val="22"/>
          <w:szCs w:val="22"/>
        </w:rPr>
        <w:t>Traumatic brain injury (TBI) is a particularly challenging condition for family care partners due to the unexpected burden of providing prolonged supportive care at home once the survivor has been discharged from the hospital or rehabilitation facility. Care partners of persons with TBI must not only learn to cope with dramatic changes in their loved one’s health and functional abilities, but they also may feel ill-equipped to provide the requisite level of care.</w:t>
      </w:r>
    </w:p>
    <w:p w14:paraId="121AD485" w14:textId="77777777" w:rsidR="007F63B2" w:rsidRPr="007F63B2" w:rsidRDefault="007F63B2" w:rsidP="00DB75D4">
      <w:pPr>
        <w:spacing w:before="120" w:after="0" w:line="240" w:lineRule="auto"/>
        <w:rPr>
          <w:rFonts w:eastAsia="Calibri" w:cstheme="minorHAnsi"/>
          <w:iCs/>
          <w:sz w:val="22"/>
          <w:szCs w:val="22"/>
        </w:rPr>
      </w:pPr>
      <w:r w:rsidRPr="007F63B2">
        <w:rPr>
          <w:rFonts w:cstheme="minorHAnsi"/>
          <w:sz w:val="22"/>
          <w:szCs w:val="22"/>
        </w:rPr>
        <w:t xml:space="preserve">Care partners of persons with TBI commonly experience problems with physical and mental HRQOL </w:t>
      </w:r>
      <w:proofErr w:type="gramStart"/>
      <w:r w:rsidRPr="007F63B2">
        <w:rPr>
          <w:rFonts w:cstheme="minorHAnsi"/>
          <w:sz w:val="22"/>
          <w:szCs w:val="22"/>
        </w:rPr>
        <w:t>as a result of</w:t>
      </w:r>
      <w:proofErr w:type="gramEnd"/>
      <w:r w:rsidRPr="007F63B2">
        <w:rPr>
          <w:rFonts w:cstheme="minorHAnsi"/>
          <w:sz w:val="22"/>
          <w:szCs w:val="22"/>
        </w:rPr>
        <w:t xml:space="preserve"> the caregiver role. While interventions exist to help improve these care partners’ HRQOL, they are typically time-intensive and expensive, and have limited success at improving HRQOL in these individuals. D</w:t>
      </w:r>
      <w:r w:rsidRPr="007F63B2">
        <w:rPr>
          <w:rFonts w:eastAsia="Calibri" w:cstheme="minorHAnsi"/>
          <w:sz w:val="22"/>
          <w:szCs w:val="22"/>
        </w:rPr>
        <w:t>espite clear advantages in terms of convenience, reach and scalability with using mobile technologies (including JITAIs) to support healthy behavior change, their clinical utility in care partners of persons with TBI remains untested. We will address this critical gap in the literature by</w:t>
      </w:r>
      <w:r w:rsidRPr="007F63B2">
        <w:rPr>
          <w:rFonts w:cstheme="minorHAnsi"/>
          <w:sz w:val="22"/>
          <w:szCs w:val="22"/>
        </w:rPr>
        <w:t xml:space="preserve"> using passive data (i.e., physical activity and sleep data derived from the Fitbit®) and real-time assessments of HRQOL to identify and provide support to care partners of persons with TBI at the greatest risk for negative outcomes. We will also assess the effectiveness of a low-cost, low-burden intervention (the JITAI) designed to improve HRQOL outcomes in these care partners</w:t>
      </w:r>
      <w:r w:rsidRPr="007F63B2">
        <w:rPr>
          <w:rFonts w:eastAsia="Calibri" w:cstheme="minorHAnsi"/>
          <w:iCs/>
          <w:sz w:val="22"/>
          <w:szCs w:val="22"/>
        </w:rPr>
        <w:t xml:space="preserve">. </w:t>
      </w:r>
    </w:p>
    <w:p w14:paraId="7AC1E58D" w14:textId="5504A580" w:rsidR="00B00721" w:rsidRDefault="00206483" w:rsidP="006E7B00">
      <w:pPr>
        <w:pStyle w:val="Heading2"/>
        <w:jc w:val="both"/>
      </w:pPr>
      <w:bookmarkStart w:id="2017" w:name="_Toc469058324"/>
      <w:bookmarkStart w:id="2018" w:name="_Toc469046158"/>
      <w:bookmarkStart w:id="2019" w:name="_Ref501628859"/>
      <w:bookmarkStart w:id="2020" w:name="_Toc63779699"/>
      <w:bookmarkStart w:id="2021" w:name="_Toc496876575"/>
      <w:r>
        <w:t>B</w:t>
      </w:r>
      <w:r w:rsidR="00B85D9B">
        <w:t>ackground</w:t>
      </w:r>
      <w:bookmarkEnd w:id="2017"/>
      <w:bookmarkEnd w:id="2018"/>
      <w:bookmarkEnd w:id="2019"/>
      <w:bookmarkEnd w:id="2020"/>
      <w:r w:rsidR="00B00721" w:rsidRPr="0032091F">
        <w:t xml:space="preserve"> </w:t>
      </w:r>
      <w:bookmarkEnd w:id="2021"/>
    </w:p>
    <w:p w14:paraId="2D8D9173" w14:textId="77777777" w:rsidR="008532CD" w:rsidRDefault="008532CD" w:rsidP="00C206F0">
      <w:pPr>
        <w:pStyle w:val="CROMSInstruction"/>
        <w:spacing w:before="0" w:after="0"/>
        <w:jc w:val="both"/>
        <w:rPr>
          <w:rFonts w:asciiTheme="minorHAnsi" w:hAnsiTheme="minorHAnsi"/>
          <w:i w:val="0"/>
          <w:color w:val="auto"/>
          <w:sz w:val="22"/>
        </w:rPr>
      </w:pPr>
    </w:p>
    <w:p w14:paraId="420031F6" w14:textId="77777777" w:rsidR="007F63B2" w:rsidRPr="007F63B2" w:rsidRDefault="007F63B2" w:rsidP="00DB75D4">
      <w:pPr>
        <w:pStyle w:val="CROMSInstruction"/>
        <w:spacing w:before="0"/>
        <w:rPr>
          <w:rFonts w:asciiTheme="minorHAnsi" w:hAnsiTheme="minorHAnsi" w:cstheme="minorHAnsi"/>
          <w:b/>
          <w:i w:val="0"/>
          <w:color w:val="auto"/>
          <w:sz w:val="22"/>
        </w:rPr>
      </w:pPr>
      <w:r w:rsidRPr="007F63B2">
        <w:rPr>
          <w:rFonts w:asciiTheme="minorHAnsi" w:hAnsiTheme="minorHAnsi" w:cstheme="minorHAnsi"/>
          <w:b/>
          <w:i w:val="0"/>
          <w:color w:val="auto"/>
          <w:sz w:val="22"/>
        </w:rPr>
        <w:t>Preliminary Studies (Care Partners of Persons with TBI).</w:t>
      </w:r>
    </w:p>
    <w:p w14:paraId="1C898C00" w14:textId="72891B1D" w:rsidR="007F63B2" w:rsidRPr="007F63B2" w:rsidRDefault="007F63B2" w:rsidP="00DB75D4">
      <w:pPr>
        <w:pStyle w:val="CROMSInstruction"/>
        <w:spacing w:before="0"/>
        <w:rPr>
          <w:rFonts w:asciiTheme="minorHAnsi" w:hAnsiTheme="minorHAnsi" w:cstheme="minorHAnsi"/>
          <w:i w:val="0"/>
          <w:color w:val="auto"/>
          <w:sz w:val="22"/>
        </w:rPr>
      </w:pPr>
      <w:r w:rsidRPr="007F63B2">
        <w:rPr>
          <w:rFonts w:asciiTheme="minorHAnsi" w:hAnsiTheme="minorHAnsi" w:cstheme="minorHAnsi"/>
          <w:i w:val="0"/>
          <w:color w:val="auto"/>
          <w:sz w:val="22"/>
        </w:rPr>
        <w:t>Under the leadership of Noelle Carlozzi (PI), the first funding period of this R01 (NINR/NIH R01NR013658 (09/27/12 – 06/30/18)</w:t>
      </w:r>
      <w:r w:rsidRPr="007F63B2">
        <w:rPr>
          <w:rFonts w:asciiTheme="minorHAnsi" w:hAnsiTheme="minorHAnsi" w:cstheme="minorHAnsi"/>
          <w:b/>
          <w:i w:val="0"/>
          <w:color w:val="auto"/>
          <w:sz w:val="22"/>
        </w:rPr>
        <w:t xml:space="preserve"> </w:t>
      </w:r>
      <w:r w:rsidRPr="007F63B2">
        <w:rPr>
          <w:rFonts w:asciiTheme="minorHAnsi" w:hAnsiTheme="minorHAnsi" w:cstheme="minorHAnsi"/>
          <w:i w:val="0"/>
          <w:color w:val="auto"/>
          <w:sz w:val="22"/>
        </w:rPr>
        <w:t>resulted in the publication of over 27 papers.</w:t>
      </w:r>
      <w:r w:rsidRPr="007F63B2">
        <w:rPr>
          <w:rFonts w:asciiTheme="minorHAnsi" w:hAnsiTheme="minorHAnsi" w:cstheme="minorHAnsi"/>
          <w:i w:val="0"/>
          <w:color w:val="auto"/>
          <w:sz w:val="22"/>
        </w:rPr>
        <w:fldChar w:fldCharType="begin">
          <w:fldData xml:space="preserve">dGlvbjwva2V5d29yZD48a2V5d29yZD5ub3NvY29taWFsPC9rZXl3b3JkPjwva2V5d29yZHM+PGRh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</w:fldData>
        </w:fldChar>
      </w:r>
      <w:r w:rsidR="00CD7871">
        <w:rPr>
          <w:rFonts w:asciiTheme="minorHAnsi" w:hAnsiTheme="minorHAnsi" w:cstheme="minorHAnsi"/>
          <w:i w:val="0"/>
          <w:color w:val="auto"/>
          <w:sz w:val="22"/>
        </w:rPr>
        <w:instrText xml:space="preserve"> ADDIN EN.CITE </w:instrText>
      </w:r>
      <w:r w:rsidR="00CD7871">
        <w:rPr>
          <w:rFonts w:asciiTheme="minorHAnsi" w:hAnsiTheme="minorHAnsi" w:cstheme="minorHAnsi"/>
          <w:i w:val="0"/>
          <w:color w:val="auto"/>
          <w:sz w:val="22"/>
        </w:rPr>
        <w:fldChar w:fldCharType="begin">
          <w:fldData xml:space="preserve">PEVuZE5vdGU+PENpdGU+PEF1dGhvcj5DYXJsb3p6aTwvQXV0aG9yPjxZZWFyPjIwMTY8L1llYXI+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==
</w:fldData>
        </w:fldChar>
      </w:r>
      <w:r w:rsidR="00CD7871">
        <w:rPr>
          <w:rFonts w:asciiTheme="minorHAnsi" w:hAnsiTheme="minorHAnsi" w:cstheme="minorHAnsi"/>
          <w:i w:val="0"/>
          <w:color w:val="auto"/>
          <w:sz w:val="22"/>
        </w:rPr>
        <w:instrText xml:space="preserve"> ADDIN EN.CITE.DATA </w:instrText>
      </w:r>
      <w:r w:rsidR="00CD7871">
        <w:rPr>
          <w:rFonts w:asciiTheme="minorHAnsi" w:hAnsiTheme="minorHAnsi" w:cstheme="minorHAnsi"/>
          <w:i w:val="0"/>
          <w:color w:val="auto"/>
          <w:sz w:val="22"/>
        </w:rPr>
      </w:r>
      <w:r w:rsidR="00CD7871">
        <w:rPr>
          <w:rFonts w:asciiTheme="minorHAnsi" w:hAnsiTheme="minorHAnsi" w:cstheme="minorHAnsi"/>
          <w:i w:val="0"/>
          <w:color w:val="auto"/>
          <w:sz w:val="22"/>
        </w:rPr>
        <w:fldChar w:fldCharType="end"/>
      </w:r>
      <w:r w:rsidR="00CD7871">
        <w:rPr>
          <w:rFonts w:asciiTheme="minorHAnsi" w:hAnsiTheme="minorHAnsi" w:cstheme="minorHAnsi"/>
          <w:i w:val="0"/>
          <w:color w:val="auto"/>
          <w:sz w:val="22"/>
        </w:rPr>
        <w:fldChar w:fldCharType="begin">
          <w:fldData xml:space="preserve">dGlvbjwva2V5d29yZD48a2V5d29yZD5ub3NvY29taWFsPC9rZXl3b3JkPjwva2V5d29yZHM+PGRh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</w:fldData>
        </w:fldChar>
      </w:r>
      <w:r w:rsidR="00CD7871">
        <w:rPr>
          <w:rFonts w:asciiTheme="minorHAnsi" w:hAnsiTheme="minorHAnsi" w:cstheme="minorHAnsi"/>
          <w:i w:val="0"/>
          <w:color w:val="auto"/>
          <w:sz w:val="22"/>
        </w:rPr>
        <w:instrText xml:space="preserve"> ADDIN EN.CITE.DATA </w:instrText>
      </w:r>
      <w:r w:rsidR="00CD7871">
        <w:rPr>
          <w:rFonts w:asciiTheme="minorHAnsi" w:hAnsiTheme="minorHAnsi" w:cstheme="minorHAnsi"/>
          <w:i w:val="0"/>
          <w:color w:val="auto"/>
          <w:sz w:val="22"/>
        </w:rPr>
      </w:r>
      <w:r w:rsidR="00CD7871">
        <w:rPr>
          <w:rFonts w:asciiTheme="minorHAnsi" w:hAnsiTheme="minorHAnsi" w:cstheme="minorHAnsi"/>
          <w:i w:val="0"/>
          <w:color w:val="auto"/>
          <w:sz w:val="22"/>
        </w:rPr>
        <w:fldChar w:fldCharType="end"/>
      </w:r>
      <w:r w:rsidRPr="007F63B2">
        <w:rPr>
          <w:rFonts w:asciiTheme="minorHAnsi" w:hAnsiTheme="minorHAnsi" w:cstheme="minorHAnsi"/>
          <w:i w:val="0"/>
          <w:color w:val="auto"/>
          <w:sz w:val="22"/>
        </w:rPr>
      </w:r>
      <w:r w:rsidRPr="007F63B2">
        <w:rPr>
          <w:rFonts w:asciiTheme="minorHAnsi" w:hAnsiTheme="minorHAnsi" w:cstheme="minorHAnsi"/>
          <w:i w:val="0"/>
          <w:color w:val="auto"/>
          <w:sz w:val="22"/>
        </w:rPr>
        <w:fldChar w:fldCharType="separate"/>
      </w:r>
      <w:r w:rsidR="00CD7871" w:rsidRPr="00CD7871">
        <w:rPr>
          <w:rFonts w:asciiTheme="minorHAnsi" w:hAnsiTheme="minorHAnsi" w:cstheme="minorHAnsi"/>
          <w:i w:val="0"/>
          <w:noProof/>
          <w:color w:val="auto"/>
          <w:sz w:val="22"/>
          <w:vertAlign w:val="superscript"/>
        </w:rPr>
        <w:t>3-28</w:t>
      </w:r>
      <w:r w:rsidRPr="007F63B2">
        <w:rPr>
          <w:rFonts w:asciiTheme="minorHAnsi" w:hAnsiTheme="minorHAnsi" w:cstheme="minorHAnsi"/>
          <w:i w:val="0"/>
          <w:color w:val="auto"/>
          <w:sz w:val="22"/>
        </w:rPr>
        <w:fldChar w:fldCharType="end"/>
      </w:r>
      <w:r w:rsidRPr="007F63B2">
        <w:rPr>
          <w:rFonts w:asciiTheme="minorHAnsi" w:hAnsiTheme="minorHAnsi" w:cstheme="minorHAnsi"/>
          <w:i w:val="0"/>
          <w:color w:val="auto"/>
          <w:sz w:val="22"/>
        </w:rPr>
        <w:t xml:space="preserve"> In addition, data have been presented to institutional, national, international, and community audiences (29 presentations have been conducted to date</w:t>
      </w:r>
      <w:r w:rsidR="007E7121">
        <w:rPr>
          <w:rFonts w:asciiTheme="minorHAnsi" w:hAnsiTheme="minorHAnsi" w:cstheme="minorHAnsi"/>
          <w:i w:val="0"/>
          <w:color w:val="auto"/>
          <w:sz w:val="22"/>
        </w:rPr>
        <w:t>)</w:t>
      </w:r>
      <w:r w:rsidRPr="007F63B2">
        <w:rPr>
          <w:rFonts w:asciiTheme="minorHAnsi" w:hAnsiTheme="minorHAnsi" w:cstheme="minorHAnsi"/>
          <w:i w:val="0"/>
          <w:color w:val="auto"/>
          <w:sz w:val="22"/>
        </w:rPr>
        <w:t>. The overall purpose of the initial R01 was to identify important HRQOL domains that are relevant for care partners of persons with TBI (Aim 1), as well as to develop (Aim 2) and validate (Aim 3) a PRO measurement system that captures both the generic and more unique aspects of HRQOL in care partners of persons with TBI, with the goal of being able to use this measurement system to inform the development and assess the efficacy of clinical interventions designed to improve care partner HRQOL. Findings indicated the pervasive negative impact that caring for an individual with a TBI can have across mental, physical and social HRQOL; the new measurement system, the TBI-CareQOL,</w:t>
      </w:r>
      <w:r w:rsidRPr="007F63B2">
        <w:rPr>
          <w:rFonts w:asciiTheme="minorHAnsi" w:hAnsiTheme="minorHAnsi" w:cstheme="minorHAnsi"/>
          <w:i w:val="0"/>
          <w:color w:val="auto"/>
          <w:sz w:val="22"/>
        </w:rPr>
        <w:fldChar w:fldCharType="begin">
          <w:fldData xml:space="preserve">PEVuZE5vdGU+PENpdGU+PEF1dGhvcj5DYXJsb3p6aTwvQXV0aG9yPjxZZWFyPjIwMTg8L1llYXI+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</w:fldData>
        </w:fldChar>
      </w:r>
      <w:r w:rsidR="00CD7871">
        <w:rPr>
          <w:rFonts w:asciiTheme="minorHAnsi" w:hAnsiTheme="minorHAnsi" w:cstheme="minorHAnsi"/>
          <w:i w:val="0"/>
          <w:color w:val="auto"/>
          <w:sz w:val="22"/>
        </w:rPr>
        <w:instrText xml:space="preserve"> ADDIN EN.CITE </w:instrText>
      </w:r>
      <w:r w:rsidR="00CD7871">
        <w:rPr>
          <w:rFonts w:asciiTheme="minorHAnsi" w:hAnsiTheme="minorHAnsi" w:cstheme="minorHAnsi"/>
          <w:i w:val="0"/>
          <w:color w:val="auto"/>
          <w:sz w:val="22"/>
        </w:rPr>
        <w:fldChar w:fldCharType="begin">
          <w:fldData xml:space="preserve">PEVuZE5vdGU+PENpdGU+PEF1dGhvcj5DYXJsb3p6aTwvQXV0aG9yPjxZZWFyPjIwMTg8L1llYXI+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</w:fldData>
        </w:fldChar>
      </w:r>
      <w:r w:rsidR="00CD7871">
        <w:rPr>
          <w:rFonts w:asciiTheme="minorHAnsi" w:hAnsiTheme="minorHAnsi" w:cstheme="minorHAnsi"/>
          <w:i w:val="0"/>
          <w:color w:val="auto"/>
          <w:sz w:val="22"/>
        </w:rPr>
        <w:instrText xml:space="preserve"> ADDIN EN.CITE.DATA </w:instrText>
      </w:r>
      <w:r w:rsidR="00CD7871">
        <w:rPr>
          <w:rFonts w:asciiTheme="minorHAnsi" w:hAnsiTheme="minorHAnsi" w:cstheme="minorHAnsi"/>
          <w:i w:val="0"/>
          <w:color w:val="auto"/>
          <w:sz w:val="22"/>
        </w:rPr>
      </w:r>
      <w:r w:rsidR="00CD7871">
        <w:rPr>
          <w:rFonts w:asciiTheme="minorHAnsi" w:hAnsiTheme="minorHAnsi" w:cstheme="minorHAnsi"/>
          <w:i w:val="0"/>
          <w:color w:val="auto"/>
          <w:sz w:val="22"/>
        </w:rPr>
        <w:fldChar w:fldCharType="end"/>
      </w:r>
      <w:r w:rsidRPr="007F63B2">
        <w:rPr>
          <w:rFonts w:asciiTheme="minorHAnsi" w:hAnsiTheme="minorHAnsi" w:cstheme="minorHAnsi"/>
          <w:i w:val="0"/>
          <w:color w:val="auto"/>
          <w:sz w:val="22"/>
        </w:rPr>
      </w:r>
      <w:r w:rsidRPr="007F63B2">
        <w:rPr>
          <w:rFonts w:asciiTheme="minorHAnsi" w:hAnsiTheme="minorHAnsi" w:cstheme="minorHAnsi"/>
          <w:i w:val="0"/>
          <w:color w:val="auto"/>
          <w:sz w:val="22"/>
        </w:rPr>
        <w:fldChar w:fldCharType="separate"/>
      </w:r>
      <w:r w:rsidR="00CD7871" w:rsidRPr="00CD7871">
        <w:rPr>
          <w:rFonts w:asciiTheme="minorHAnsi" w:hAnsiTheme="minorHAnsi" w:cstheme="minorHAnsi"/>
          <w:i w:val="0"/>
          <w:noProof/>
          <w:color w:val="auto"/>
          <w:sz w:val="22"/>
          <w:vertAlign w:val="superscript"/>
        </w:rPr>
        <w:t>7</w:t>
      </w:r>
      <w:r w:rsidRPr="007F63B2">
        <w:rPr>
          <w:rFonts w:asciiTheme="minorHAnsi" w:hAnsiTheme="minorHAnsi" w:cstheme="minorHAnsi"/>
          <w:i w:val="0"/>
          <w:color w:val="auto"/>
          <w:sz w:val="22"/>
        </w:rPr>
        <w:fldChar w:fldCharType="end"/>
      </w:r>
      <w:r w:rsidRPr="007F63B2">
        <w:rPr>
          <w:rFonts w:asciiTheme="minorHAnsi" w:hAnsiTheme="minorHAnsi" w:cstheme="minorHAnsi"/>
          <w:i w:val="0"/>
          <w:color w:val="auto"/>
          <w:sz w:val="22"/>
        </w:rPr>
        <w:t xml:space="preserve"> includes 24 different measures of HRQOL and is now ready to be used in clinical trials designed to improve care partner HRQOL.</w:t>
      </w:r>
    </w:p>
    <w:p w14:paraId="63CCA979" w14:textId="77777777" w:rsidR="007F63B2" w:rsidRPr="007F63B2" w:rsidRDefault="007F63B2" w:rsidP="00DB75D4">
      <w:pPr>
        <w:pStyle w:val="CROMSInstruction"/>
        <w:spacing w:before="0"/>
        <w:rPr>
          <w:rFonts w:asciiTheme="minorHAnsi" w:hAnsiTheme="minorHAnsi" w:cstheme="minorHAnsi"/>
          <w:b/>
          <w:i w:val="0"/>
          <w:color w:val="auto"/>
          <w:sz w:val="22"/>
        </w:rPr>
      </w:pPr>
      <w:r w:rsidRPr="007F63B2">
        <w:rPr>
          <w:rFonts w:asciiTheme="minorHAnsi" w:hAnsiTheme="minorHAnsi" w:cstheme="minorHAnsi"/>
          <w:b/>
          <w:i w:val="0"/>
          <w:color w:val="auto"/>
          <w:sz w:val="22"/>
        </w:rPr>
        <w:t>Preliminary Studies (JITAI Feasibility and Efficacy).</w:t>
      </w:r>
      <w:r w:rsidRPr="007F63B2">
        <w:rPr>
          <w:rFonts w:asciiTheme="minorHAnsi" w:hAnsiTheme="minorHAnsi" w:cstheme="minorHAnsi"/>
          <w:i w:val="0"/>
          <w:color w:val="auto"/>
          <w:sz w:val="22"/>
        </w:rPr>
        <w:t xml:space="preserve"> </w:t>
      </w:r>
    </w:p>
    <w:p w14:paraId="3D8E801E" w14:textId="4AEE5895" w:rsidR="007F63B2" w:rsidRDefault="007F63B2" w:rsidP="00DB75D4">
      <w:pPr>
        <w:pStyle w:val="CROMSInstruction"/>
        <w:spacing w:before="0"/>
        <w:rPr>
          <w:rFonts w:asciiTheme="minorHAnsi" w:hAnsiTheme="minorHAnsi" w:cstheme="minorHAnsi"/>
          <w:i w:val="0"/>
          <w:color w:val="auto"/>
          <w:sz w:val="22"/>
        </w:rPr>
      </w:pPr>
      <w:r w:rsidRPr="007F63B2">
        <w:rPr>
          <w:rFonts w:asciiTheme="minorHAnsi" w:hAnsiTheme="minorHAnsi" w:cstheme="minorHAnsi"/>
          <w:i w:val="0"/>
          <w:color w:val="auto"/>
          <w:sz w:val="22"/>
        </w:rPr>
        <w:t>The proposed JITAI study methodology is modeled after and informed by the current findings from the Intern Health Study (</w:t>
      </w:r>
      <w:r w:rsidRPr="007F63B2">
        <w:rPr>
          <w:rFonts w:asciiTheme="minorHAnsi" w:hAnsiTheme="minorHAnsi" w:cstheme="minorHAnsi"/>
          <w:i w:val="0"/>
          <w:color w:val="auto"/>
          <w:sz w:val="22"/>
          <w:lang w:val="en"/>
        </w:rPr>
        <w:t>R01MH101459; PI Srijan Sen)</w:t>
      </w:r>
      <w:r w:rsidRPr="007F63B2">
        <w:rPr>
          <w:rFonts w:asciiTheme="minorHAnsi" w:hAnsiTheme="minorHAnsi" w:cstheme="minorHAnsi"/>
          <w:i w:val="0"/>
          <w:color w:val="auto"/>
          <w:sz w:val="22"/>
        </w:rPr>
        <w:t xml:space="preserve">. To date, the </w:t>
      </w:r>
      <w:r w:rsidR="007E7121">
        <w:rPr>
          <w:rFonts w:asciiTheme="minorHAnsi" w:hAnsiTheme="minorHAnsi" w:cstheme="minorHAnsi"/>
          <w:i w:val="0"/>
          <w:color w:val="auto"/>
          <w:sz w:val="22"/>
        </w:rPr>
        <w:t>Intern Health</w:t>
      </w:r>
      <w:r w:rsidRPr="007F63B2">
        <w:rPr>
          <w:rFonts w:asciiTheme="minorHAnsi" w:hAnsiTheme="minorHAnsi" w:cstheme="minorHAnsi"/>
          <w:i w:val="0"/>
          <w:color w:val="auto"/>
          <w:sz w:val="22"/>
        </w:rPr>
        <w:t xml:space="preserve"> study includes three separate cohorts. In the first cohort, physical activity and sleep were assessed using Fitbit® trackers, and daily ratings of mood were completed via text for N=38 medical interns. In this study, 92% of participants provided sleep, activity, and mood data on at least 80% of days. Data showed an expected strong association between sleep and </w:t>
      </w:r>
      <w:proofErr w:type="gramStart"/>
      <w:r w:rsidRPr="007F63B2">
        <w:rPr>
          <w:rFonts w:asciiTheme="minorHAnsi" w:hAnsiTheme="minorHAnsi" w:cstheme="minorHAnsi"/>
          <w:i w:val="0"/>
          <w:color w:val="auto"/>
          <w:sz w:val="22"/>
        </w:rPr>
        <w:t>mood, but</w:t>
      </w:r>
      <w:proofErr w:type="gramEnd"/>
      <w:r w:rsidRPr="007F63B2">
        <w:rPr>
          <w:rFonts w:asciiTheme="minorHAnsi" w:hAnsiTheme="minorHAnsi" w:cstheme="minorHAnsi"/>
          <w:i w:val="0"/>
          <w:color w:val="auto"/>
          <w:sz w:val="22"/>
        </w:rPr>
        <w:t xml:space="preserve"> found that sleep predicted mood the following day </w:t>
      </w:r>
      <w:r w:rsidRPr="007F63B2">
        <w:rPr>
          <w:rFonts w:asciiTheme="minorHAnsi" w:hAnsiTheme="minorHAnsi" w:cstheme="minorHAnsi"/>
          <w:i w:val="0"/>
          <w:color w:val="auto"/>
          <w:sz w:val="22"/>
        </w:rPr>
        <w:lastRenderedPageBreak/>
        <w:t>substantially more strongly than mood predicted subsequent sleep (Sleep</w:t>
      </w:r>
      <w:r w:rsidRPr="007F63B2">
        <w:rPr>
          <w:rFonts w:asciiTheme="minorHAnsi" w:hAnsiTheme="minorHAnsi" w:cstheme="minorHAnsi"/>
          <w:i w:val="0"/>
          <w:color w:val="auto"/>
          <w:sz w:val="22"/>
        </w:rPr>
        <w:sym w:font="Wingdings" w:char="F0E0"/>
      </w:r>
      <w:r w:rsidRPr="007F63B2">
        <w:rPr>
          <w:rFonts w:asciiTheme="minorHAnsi" w:hAnsiTheme="minorHAnsi" w:cstheme="minorHAnsi"/>
          <w:i w:val="0"/>
          <w:color w:val="auto"/>
          <w:sz w:val="22"/>
        </w:rPr>
        <w:t>Mood b=0.12; p&lt;0.001; Mood</w:t>
      </w:r>
      <w:r w:rsidRPr="007F63B2">
        <w:rPr>
          <w:rFonts w:asciiTheme="minorHAnsi" w:hAnsiTheme="minorHAnsi" w:cstheme="minorHAnsi"/>
          <w:i w:val="0"/>
          <w:color w:val="auto"/>
          <w:sz w:val="22"/>
        </w:rPr>
        <w:sym w:font="Wingdings" w:char="F0E0"/>
      </w:r>
      <w:r w:rsidR="00F15B0E">
        <w:rPr>
          <w:rFonts w:asciiTheme="minorHAnsi" w:hAnsiTheme="minorHAnsi" w:cstheme="minorHAnsi"/>
          <w:i w:val="0"/>
          <w:color w:val="auto"/>
          <w:sz w:val="22"/>
        </w:rPr>
        <w:t xml:space="preserve">Sleep b=0.05; p=0.04; </w:t>
      </w:r>
      <w:r w:rsidR="00F15B0E" w:rsidRPr="00F15B0E">
        <w:rPr>
          <w:rFonts w:asciiTheme="minorHAnsi" w:hAnsiTheme="minorHAnsi" w:cstheme="minorHAnsi"/>
          <w:b/>
          <w:i w:val="0"/>
          <w:color w:val="auto"/>
          <w:sz w:val="22"/>
        </w:rPr>
        <w:t>Figure</w:t>
      </w:r>
      <w:r w:rsidRPr="007F63B2">
        <w:rPr>
          <w:rFonts w:asciiTheme="minorHAnsi" w:hAnsiTheme="minorHAnsi" w:cstheme="minorHAnsi"/>
          <w:i w:val="0"/>
          <w:color w:val="auto"/>
          <w:sz w:val="22"/>
        </w:rPr>
        <w:t xml:space="preserve">). They also found that, on a given night, the farther an individual’s </w:t>
      </w:r>
      <w:r w:rsidR="00CD7871" w:rsidRPr="007F63B2">
        <w:rPr>
          <w:rFonts w:asciiTheme="minorHAnsi" w:hAnsiTheme="minorHAnsi" w:cstheme="minorHAnsi"/>
          <w:i w:val="0"/>
          <w:noProof/>
          <w:color w:val="auto"/>
          <w:sz w:val="22"/>
        </w:rPr>
        <mc:AlternateContent>
          <mc:Choice Requires="wpg">
            <w:drawing>
              <wp:anchor distT="0" distB="0" distL="114300" distR="114300" simplePos="0" relativeHeight="251662336" behindDoc="1" locked="0" layoutInCell="1" allowOverlap="0" wp14:anchorId="0B420F59" wp14:editId="433471B8">
                <wp:simplePos x="0" y="0"/>
                <wp:positionH relativeFrom="margin">
                  <wp:align>right</wp:align>
                </wp:positionH>
                <wp:positionV relativeFrom="paragraph">
                  <wp:posOffset>379713</wp:posOffset>
                </wp:positionV>
                <wp:extent cx="3674556" cy="2611978"/>
                <wp:effectExtent l="0" t="19050" r="21590" b="17145"/>
                <wp:wrapSquare wrapText="bothSides"/>
                <wp:docPr id="232" name="Group 232"/>
                <wp:cNvGraphicFramePr/>
                <a:graphic xmlns:a="http://schemas.openxmlformats.org/drawingml/2006/main">
                  <a:graphicData uri="http://schemas.microsoft.com/office/word/2010/wordprocessingGroup">
                    <wpg:wgp>
                      <wpg:cNvGrpSpPr/>
                      <wpg:grpSpPr>
                        <a:xfrm>
                          <a:off x="0" y="0"/>
                          <a:ext cx="3674556" cy="2611978"/>
                          <a:chOff x="-2904354" y="-925327"/>
                          <a:chExt cx="2986532" cy="1871790"/>
                        </a:xfrm>
                      </wpg:grpSpPr>
                      <pic:pic xmlns:pic="http://schemas.openxmlformats.org/drawingml/2006/picture">
                        <pic:nvPicPr>
                          <pic:cNvPr id="13" name="Picture 12"/>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2894702" y="-921072"/>
                            <a:ext cx="2976880" cy="18675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pic:spPr>
                      </pic:pic>
                      <wps:wsp>
                        <wps:cNvPr id="231" name="Text Box 2"/>
                        <wps:cNvSpPr txBox="1">
                          <a:spLocks noChangeArrowheads="1"/>
                        </wps:cNvSpPr>
                        <wps:spPr bwMode="auto">
                          <a:xfrm>
                            <a:off x="-2904354" y="-925327"/>
                            <a:ext cx="453634" cy="174456"/>
                          </a:xfrm>
                          <a:prstGeom prst="rect">
                            <a:avLst/>
                          </a:prstGeom>
                          <a:solidFill>
                            <a:srgbClr val="FFFFFF"/>
                          </a:solidFill>
                          <a:ln w="9525">
                            <a:solidFill>
                              <a:schemeClr val="tx1"/>
                            </a:solidFill>
                            <a:miter lim="800000"/>
                            <a:headEnd/>
                            <a:tailEnd/>
                          </a:ln>
                        </wps:spPr>
                        <wps:txbx>
                          <w:txbxContent>
                            <w:p w14:paraId="1C1A8F82" w14:textId="139519A3" w:rsidR="00EC1ACB" w:rsidRPr="00D23B8A" w:rsidRDefault="00EC1ACB" w:rsidP="00CD7871">
                              <w:pPr>
                                <w:spacing w:before="0" w:after="0" w:line="240" w:lineRule="auto"/>
                                <w:rPr>
                                  <w:rFonts w:ascii="Arial" w:hAnsi="Arial" w:cs="Arial"/>
                                  <w:b/>
                                  <w:sz w:val="16"/>
                                  <w:szCs w:val="16"/>
                                </w:rPr>
                              </w:pPr>
                              <w:r w:rsidRPr="00D23B8A">
                                <w:rPr>
                                  <w:rFonts w:ascii="Arial" w:hAnsi="Arial" w:cs="Arial"/>
                                  <w:b/>
                                  <w:sz w:val="16"/>
                                  <w:szCs w:val="16"/>
                                </w:rPr>
                                <w:t xml:space="preserve">Figure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B420F59" id="Group 232" o:spid="_x0000_s1026" style="position:absolute;margin-left:238.15pt;margin-top:29.9pt;width:289.35pt;height:205.65pt;z-index:-251654144;mso-position-horizontal:right;mso-position-horizontal-relative:margin;mso-width-relative:margin;mso-height-relative:margin" coordorigin="-29043,-9253" coordsize="29865,187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"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left:-28947;top:-9210;width:29768;height:186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" stroked="t">
                  <v:imagedata r:id="rId17" o:title=""/>
                  <v:path arrowok="t"/>
                </v:shape>
                <v:shapetype id="_x0000_t202" coordsize="21600,21600" o:spt="202" path="m,l,21600r21600,l21600,xe">
                  <v:stroke joinstyle="miter"/>
                  <v:path gradientshapeok="t" o:connecttype="rect"/>
                </v:shapetype>
                <v:shape id="Text Box 2" o:spid="_x0000_s1028" type="#_x0000_t202" style="position:absolute;left:-29043;top:-9253;width:4536;height:17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" strokecolor="black [3213]">
                  <v:textbox>
                    <w:txbxContent>
                      <w:p w14:paraId="1C1A8F82" w14:textId="139519A3" w:rsidR="00EC1ACB" w:rsidRPr="00D23B8A" w:rsidRDefault="00EC1ACB" w:rsidP="00CD7871">
                        <w:pPr>
                          <w:spacing w:before="0" w:after="0" w:line="240" w:lineRule="auto"/>
                          <w:rPr>
                            <w:rFonts w:ascii="Arial" w:hAnsi="Arial" w:cs="Arial"/>
                            <w:b/>
                            <w:sz w:val="16"/>
                            <w:szCs w:val="16"/>
                          </w:rPr>
                        </w:pPr>
                        <w:r w:rsidRPr="00D23B8A">
                          <w:rPr>
                            <w:rFonts w:ascii="Arial" w:hAnsi="Arial" w:cs="Arial"/>
                            <w:b/>
                            <w:sz w:val="16"/>
                            <w:szCs w:val="16"/>
                          </w:rPr>
                          <w:t xml:space="preserve">Figure </w:t>
                        </w:r>
                      </w:p>
                    </w:txbxContent>
                  </v:textbox>
                </v:shape>
                <w10:wrap type="square" anchorx="margin"/>
              </v:group>
            </w:pict>
          </mc:Fallback>
        </mc:AlternateContent>
      </w:r>
      <w:r w:rsidRPr="007F63B2">
        <w:rPr>
          <w:rFonts w:asciiTheme="minorHAnsi" w:hAnsiTheme="minorHAnsi" w:cstheme="minorHAnsi"/>
          <w:i w:val="0"/>
          <w:color w:val="auto"/>
          <w:sz w:val="22"/>
        </w:rPr>
        <w:t>sleep midpoint was from their pre-internship baseline midpoint, the lower their mood (p&lt;0.001).</w:t>
      </w:r>
      <w:r w:rsidRPr="007F63B2">
        <w:rPr>
          <w:rFonts w:asciiTheme="minorHAnsi" w:hAnsiTheme="minorHAnsi" w:cstheme="minorHAnsi"/>
          <w:i w:val="0"/>
          <w:color w:val="auto"/>
          <w:sz w:val="22"/>
        </w:rPr>
        <w:fldChar w:fldCharType="begin"/>
      </w:r>
      <w:r w:rsidR="00CD7871">
        <w:rPr>
          <w:rFonts w:asciiTheme="minorHAnsi" w:hAnsiTheme="minorHAnsi" w:cstheme="minorHAnsi"/>
          <w:i w:val="0"/>
          <w:color w:val="auto"/>
          <w:sz w:val="22"/>
        </w:rPr>
        <w:instrText xml:space="preserve"> ADDIN EN.CITE &lt;EndNote&gt;&lt;Cite&gt;&lt;Author&gt;Kalmbach&lt;/Author&gt;&lt;Year&gt;2018&lt;/Year&gt;&lt;RecNum&gt;15689&lt;/RecNum&gt;&lt;DisplayText&gt;&lt;style face="superscript"&gt;29&lt;/style&gt;&lt;/DisplayText&gt;&lt;record&gt;&lt;rec-number&gt;15689&lt;/rec-number&gt;&lt;foreign-keys&gt;&lt;key app="EN" db-id="pswrvawr8ep0xrewers52aegtdrrat5aaa0a" timestamp="1551993860"&gt;15689&lt;/key&gt;&lt;/foreign-keys&gt;&lt;ref-type name="Journal Article"&gt;17&lt;/ref-type&gt;&lt;contributors&gt;&lt;authors&gt;&lt;author&gt;Kalmbach, D.A.&lt;/author&gt;&lt;author&gt;Fang, Y.&lt;/author&gt;&lt;author&gt;Arbedt, J.T.&lt;/author&gt;&lt;author&gt;Cochran, A.L.&lt;/author&gt;&lt;author&gt;Deldin, P.J.&lt;/author&gt;&lt;author&gt;Kaplin, A.I.&lt;/author&gt;&lt;author&gt;Sen, S.&lt;/author&gt;&lt;/authors&gt;&lt;/contributors&gt;&lt;titles&gt;&lt;title&gt;Effects of Sleep, Physical Activity, and Shift Work on Daily Mood: a Prospective Mobile Monitoring Study of Medical Interns.&lt;/title&gt;&lt;secondary-title&gt;J Gen Intern Med&lt;/secondary-title&gt;&lt;/titles&gt;&lt;periodical&gt;&lt;full-title&gt;Journal of General Internal Medicine&lt;/full-title&gt;&lt;abbr-1&gt;J Gen Intern Med&lt;/abbr-1&gt;&lt;/periodical&gt;&lt;pages&gt;914-920&lt;/pages&gt;&lt;volume&gt;33&lt;/volume&gt;&lt;number&gt;6&lt;/number&gt;&lt;dates&gt;&lt;year&gt;2018&lt;/year&gt;&lt;/dates&gt;&lt;urls&gt;&lt;/urls&gt;&lt;/record&gt;&lt;/Cite&gt;&lt;/EndNote&gt;</w:instrText>
      </w:r>
      <w:r w:rsidRPr="007F63B2">
        <w:rPr>
          <w:rFonts w:asciiTheme="minorHAnsi" w:hAnsiTheme="minorHAnsi" w:cstheme="minorHAnsi"/>
          <w:i w:val="0"/>
          <w:color w:val="auto"/>
          <w:sz w:val="22"/>
        </w:rPr>
        <w:fldChar w:fldCharType="separate"/>
      </w:r>
      <w:r w:rsidR="00CD7871" w:rsidRPr="00CD7871">
        <w:rPr>
          <w:rFonts w:asciiTheme="minorHAnsi" w:hAnsiTheme="minorHAnsi" w:cstheme="minorHAnsi"/>
          <w:i w:val="0"/>
          <w:noProof/>
          <w:color w:val="auto"/>
          <w:sz w:val="22"/>
          <w:vertAlign w:val="superscript"/>
        </w:rPr>
        <w:t>29</w:t>
      </w:r>
      <w:r w:rsidRPr="007F63B2">
        <w:rPr>
          <w:rFonts w:asciiTheme="minorHAnsi" w:hAnsiTheme="minorHAnsi" w:cstheme="minorHAnsi"/>
          <w:i w:val="0"/>
          <w:color w:val="auto"/>
          <w:sz w:val="22"/>
        </w:rPr>
        <w:fldChar w:fldCharType="end"/>
      </w:r>
      <w:r w:rsidRPr="007F63B2">
        <w:rPr>
          <w:rFonts w:asciiTheme="minorHAnsi" w:hAnsiTheme="minorHAnsi" w:cstheme="minorHAnsi"/>
          <w:i w:val="0"/>
          <w:color w:val="auto"/>
          <w:sz w:val="22"/>
        </w:rPr>
        <w:t xml:space="preserve"> Most recently, Sen and colleagues extended this work to a larger randomized controlled trial comparing a JITAI with usual care (n=2053). This trial employed </w:t>
      </w:r>
      <w:proofErr w:type="spellStart"/>
      <w:r w:rsidRPr="007F63B2">
        <w:rPr>
          <w:rFonts w:asciiTheme="minorHAnsi" w:hAnsiTheme="minorHAnsi" w:cstheme="minorHAnsi"/>
          <w:i w:val="0"/>
          <w:color w:val="auto"/>
          <w:sz w:val="22"/>
        </w:rPr>
        <w:t>microrandomization</w:t>
      </w:r>
      <w:proofErr w:type="spellEnd"/>
      <w:r w:rsidRPr="007F63B2">
        <w:rPr>
          <w:rFonts w:asciiTheme="minorHAnsi" w:hAnsiTheme="minorHAnsi" w:cstheme="minorHAnsi"/>
          <w:i w:val="0"/>
          <w:color w:val="auto"/>
          <w:sz w:val="22"/>
        </w:rPr>
        <w:t xml:space="preserve"> (which involved repeatedly randomizing each individual to receive various in</w:t>
      </w:r>
      <w:r w:rsidR="007E7121">
        <w:rPr>
          <w:rFonts w:asciiTheme="minorHAnsi" w:hAnsiTheme="minorHAnsi" w:cstheme="minorHAnsi"/>
          <w:i w:val="0"/>
          <w:color w:val="auto"/>
          <w:sz w:val="22"/>
        </w:rPr>
        <w:t>tervention feedback in order to</w:t>
      </w:r>
      <w:r w:rsidRPr="007F63B2">
        <w:rPr>
          <w:rFonts w:asciiTheme="minorHAnsi" w:hAnsiTheme="minorHAnsi" w:cstheme="minorHAnsi"/>
          <w:i w:val="0"/>
          <w:color w:val="auto"/>
          <w:sz w:val="22"/>
        </w:rPr>
        <w:t xml:space="preserve"> determine the efficacy of different classes and types of mobile data </w:t>
      </w:r>
      <w:proofErr w:type="gramStart"/>
      <w:r w:rsidRPr="007F63B2">
        <w:rPr>
          <w:rFonts w:asciiTheme="minorHAnsi" w:hAnsiTheme="minorHAnsi" w:cstheme="minorHAnsi"/>
          <w:i w:val="0"/>
          <w:color w:val="auto"/>
          <w:sz w:val="22"/>
        </w:rPr>
        <w:t>feedback, and</w:t>
      </w:r>
      <w:proofErr w:type="gramEnd"/>
      <w:r w:rsidRPr="007F63B2">
        <w:rPr>
          <w:rFonts w:asciiTheme="minorHAnsi" w:hAnsiTheme="minorHAnsi" w:cstheme="minorHAnsi"/>
          <w:i w:val="0"/>
          <w:color w:val="auto"/>
          <w:sz w:val="22"/>
        </w:rPr>
        <w:t xml:space="preserve"> assess the moderating influence of location and timing on the effectiveness of the feedback). Findings from this work indicated that the optimal study design involved participants receiving feedback on ~50% of the days during the six-month intervention period (thus we have elected to implement this feedback strategy in this protocol). Further, they found that receptivity to mobile health interventions was moderated by participants’ current state related to the target of the intervention. For instance, interventions around increasing sleep duration were most effective when participants had low sleep the night before, adding further conceptual backing for the JITAI approach. Study findings also indicated that medical interns who were randomized to the JITAI intervention demonstrated significant improvements in depression. </w:t>
      </w:r>
    </w:p>
    <w:p w14:paraId="433E71E6" w14:textId="43EA7AB1" w:rsidR="00B00721" w:rsidRDefault="00176089" w:rsidP="006E7B00">
      <w:pPr>
        <w:pStyle w:val="Heading2"/>
        <w:jc w:val="both"/>
      </w:pPr>
      <w:bookmarkStart w:id="2022" w:name="_Toc496876576"/>
      <w:bookmarkStart w:id="2023" w:name="_Toc63779700"/>
      <w:bookmarkStart w:id="2024" w:name="_Toc469058325"/>
      <w:bookmarkStart w:id="2025" w:name="_Toc469046159"/>
      <w:r>
        <w:t>Risk/Benefit Assessment</w:t>
      </w:r>
      <w:bookmarkEnd w:id="2022"/>
      <w:bookmarkEnd w:id="2023"/>
      <w:r w:rsidRPr="0032091F">
        <w:t xml:space="preserve"> </w:t>
      </w:r>
      <w:bookmarkEnd w:id="2024"/>
      <w:bookmarkEnd w:id="2025"/>
    </w:p>
    <w:p w14:paraId="5FEA6CF9" w14:textId="77777777" w:rsidR="00DA2ACB" w:rsidRPr="00AA56E3" w:rsidRDefault="00DA2ACB" w:rsidP="00C206F0">
      <w:pPr>
        <w:tabs>
          <w:tab w:val="left" w:pos="6000"/>
        </w:tabs>
        <w:spacing w:before="0" w:after="0" w:line="240" w:lineRule="auto"/>
        <w:jc w:val="both"/>
        <w:rPr>
          <w:i/>
          <w:iCs/>
          <w:sz w:val="22"/>
        </w:rPr>
      </w:pPr>
    </w:p>
    <w:p w14:paraId="3F636F96" w14:textId="77777777" w:rsidR="00B00721" w:rsidRDefault="00FA6382" w:rsidP="006E7B00">
      <w:pPr>
        <w:pStyle w:val="Heading3"/>
        <w:spacing w:before="200"/>
        <w:jc w:val="both"/>
      </w:pPr>
      <w:bookmarkStart w:id="2026" w:name="_Toc469058326"/>
      <w:bookmarkStart w:id="2027" w:name="_Toc469046160"/>
      <w:bookmarkStart w:id="2028" w:name="_Toc496876577"/>
      <w:bookmarkStart w:id="2029" w:name="_Toc63779701"/>
      <w:r>
        <w:t>Known</w:t>
      </w:r>
      <w:r w:rsidR="00525BC8">
        <w:t xml:space="preserve"> </w:t>
      </w:r>
      <w:r w:rsidR="00B00721" w:rsidRPr="0032091F">
        <w:t>Potential Risks</w:t>
      </w:r>
      <w:bookmarkEnd w:id="2026"/>
      <w:bookmarkEnd w:id="2027"/>
      <w:bookmarkEnd w:id="2028"/>
      <w:bookmarkEnd w:id="2029"/>
      <w:r w:rsidR="00B00721" w:rsidRPr="0032091F">
        <w:t xml:space="preserve"> </w:t>
      </w:r>
    </w:p>
    <w:p w14:paraId="4D44E0C7" w14:textId="77777777" w:rsidR="007E7121" w:rsidRDefault="007E7121" w:rsidP="007E7121">
      <w:pPr>
        <w:autoSpaceDE w:val="0"/>
        <w:autoSpaceDN w:val="0"/>
        <w:adjustRightInd w:val="0"/>
        <w:spacing w:before="0" w:after="0" w:line="240" w:lineRule="auto"/>
        <w:rPr>
          <w:rFonts w:cstheme="minorHAnsi"/>
          <w:sz w:val="22"/>
          <w:szCs w:val="22"/>
        </w:rPr>
      </w:pPr>
    </w:p>
    <w:p w14:paraId="2F69ED93" w14:textId="2A9C67BF" w:rsidR="007E7121" w:rsidRPr="007E7121" w:rsidRDefault="007E7121" w:rsidP="00DB75D4">
      <w:pPr>
        <w:autoSpaceDE w:val="0"/>
        <w:autoSpaceDN w:val="0"/>
        <w:adjustRightInd w:val="0"/>
        <w:spacing w:before="0" w:after="0" w:line="240" w:lineRule="auto"/>
        <w:rPr>
          <w:rFonts w:cstheme="minorHAnsi"/>
          <w:sz w:val="22"/>
          <w:szCs w:val="22"/>
        </w:rPr>
      </w:pPr>
      <w:r w:rsidRPr="007E7121">
        <w:rPr>
          <w:rFonts w:cstheme="minorHAnsi"/>
          <w:sz w:val="22"/>
          <w:szCs w:val="22"/>
        </w:rPr>
        <w:t xml:space="preserve">The risks associated with the proposed study are minor and infrequent and include risks </w:t>
      </w:r>
      <w:proofErr w:type="gramStart"/>
      <w:r w:rsidRPr="007E7121">
        <w:rPr>
          <w:rFonts w:cstheme="minorHAnsi"/>
          <w:sz w:val="22"/>
          <w:szCs w:val="22"/>
        </w:rPr>
        <w:t>to:</w:t>
      </w:r>
      <w:proofErr w:type="gramEnd"/>
      <w:r w:rsidRPr="007E7121">
        <w:rPr>
          <w:rFonts w:cstheme="minorHAnsi"/>
          <w:sz w:val="22"/>
          <w:szCs w:val="22"/>
        </w:rPr>
        <w:t xml:space="preserve"> </w:t>
      </w:r>
      <w:proofErr w:type="spellStart"/>
      <w:r w:rsidRPr="007E7121">
        <w:rPr>
          <w:rFonts w:cstheme="minorHAnsi"/>
          <w:sz w:val="22"/>
          <w:szCs w:val="22"/>
        </w:rPr>
        <w:t>i</w:t>
      </w:r>
      <w:proofErr w:type="spellEnd"/>
      <w:r w:rsidRPr="007E7121">
        <w:rPr>
          <w:rFonts w:cstheme="minorHAnsi"/>
          <w:sz w:val="22"/>
          <w:szCs w:val="22"/>
        </w:rPr>
        <w:t>) confidentiality; ii) frustration, stress and/or anxiety; iii) and skin irritation:</w:t>
      </w:r>
    </w:p>
    <w:p w14:paraId="0DCBE9FC" w14:textId="77777777" w:rsidR="007E7121" w:rsidRPr="007E7121" w:rsidRDefault="007E7121" w:rsidP="00DB75D4">
      <w:pPr>
        <w:autoSpaceDE w:val="0"/>
        <w:autoSpaceDN w:val="0"/>
        <w:adjustRightInd w:val="0"/>
        <w:spacing w:before="0" w:after="0" w:line="240" w:lineRule="auto"/>
        <w:rPr>
          <w:rFonts w:cstheme="minorHAnsi"/>
          <w:i/>
          <w:sz w:val="22"/>
          <w:szCs w:val="22"/>
        </w:rPr>
      </w:pPr>
    </w:p>
    <w:p w14:paraId="62DC2A42" w14:textId="77777777" w:rsidR="007E7121" w:rsidRPr="007E7121" w:rsidRDefault="007E7121" w:rsidP="00B349C5">
      <w:pPr>
        <w:pStyle w:val="ListParagraph"/>
        <w:numPr>
          <w:ilvl w:val="0"/>
          <w:numId w:val="38"/>
        </w:numPr>
        <w:autoSpaceDE w:val="0"/>
        <w:autoSpaceDN w:val="0"/>
        <w:adjustRightInd w:val="0"/>
        <w:spacing w:before="0" w:after="0" w:line="240" w:lineRule="auto"/>
        <w:ind w:left="1080"/>
        <w:rPr>
          <w:rFonts w:cstheme="minorHAnsi"/>
          <w:i/>
          <w:sz w:val="22"/>
          <w:szCs w:val="22"/>
        </w:rPr>
      </w:pPr>
      <w:r w:rsidRPr="007E7121">
        <w:rPr>
          <w:rFonts w:cstheme="minorHAnsi"/>
          <w:sz w:val="22"/>
          <w:szCs w:val="22"/>
          <w:u w:val="single"/>
        </w:rPr>
        <w:t>Confidentiality.</w:t>
      </w:r>
      <w:r w:rsidRPr="007E7121">
        <w:rPr>
          <w:rFonts w:cstheme="minorHAnsi"/>
          <w:i/>
          <w:color w:val="000000"/>
          <w:sz w:val="22"/>
          <w:szCs w:val="22"/>
        </w:rPr>
        <w:t xml:space="preserve"> </w:t>
      </w:r>
      <w:r w:rsidRPr="007E7121">
        <w:rPr>
          <w:rFonts w:cstheme="minorHAnsi"/>
          <w:sz w:val="22"/>
          <w:szCs w:val="22"/>
        </w:rPr>
        <w:t xml:space="preserve">Confidentiality is a concern in this study. Every possible effort will be made to keep the research information in the strictest confidence, but we cannot absolutely guarantee that accidental disclosure will not happen. We remind participants that the responsibility of confidentiality rests with everyone: they should think carefully before discussing their role in this study with anyone since the effects of disclosure are unknown. Additionally, during the 6-month home monitoring period, participants may receive alerts when the participant is not in a private area. Participants will be informed that it is up to them where they complete the daily assessments, and if it is inconvenient/uncomfortable for them to complete the assessments when prompted they can </w:t>
      </w:r>
      <w:proofErr w:type="gramStart"/>
      <w:r w:rsidRPr="007E7121">
        <w:rPr>
          <w:rFonts w:cstheme="minorHAnsi"/>
          <w:sz w:val="22"/>
          <w:szCs w:val="22"/>
        </w:rPr>
        <w:t>wait</w:t>
      </w:r>
      <w:proofErr w:type="gramEnd"/>
      <w:r w:rsidRPr="007E7121">
        <w:rPr>
          <w:rFonts w:cstheme="minorHAnsi"/>
          <w:sz w:val="22"/>
          <w:szCs w:val="22"/>
        </w:rPr>
        <w:t xml:space="preserve"> and do it when it is more convenient/private or skip that assessment.</w:t>
      </w:r>
    </w:p>
    <w:p w14:paraId="334E0B48" w14:textId="77777777" w:rsidR="007E7121" w:rsidRPr="007E7121" w:rsidRDefault="007E7121" w:rsidP="00DB75D4">
      <w:pPr>
        <w:pStyle w:val="ListParagraph"/>
        <w:autoSpaceDE w:val="0"/>
        <w:autoSpaceDN w:val="0"/>
        <w:adjustRightInd w:val="0"/>
        <w:spacing w:after="0" w:line="240" w:lineRule="auto"/>
        <w:ind w:left="360"/>
        <w:rPr>
          <w:rFonts w:cstheme="minorHAnsi"/>
          <w:sz w:val="22"/>
          <w:szCs w:val="22"/>
        </w:rPr>
      </w:pPr>
    </w:p>
    <w:p w14:paraId="541392CF" w14:textId="77777777" w:rsidR="007E7121" w:rsidRPr="007E7121" w:rsidRDefault="007E7121" w:rsidP="00DB75D4">
      <w:pPr>
        <w:pStyle w:val="ListParagraph"/>
        <w:autoSpaceDE w:val="0"/>
        <w:autoSpaceDN w:val="0"/>
        <w:adjustRightInd w:val="0"/>
        <w:spacing w:after="0" w:line="240" w:lineRule="auto"/>
        <w:ind w:left="1080"/>
        <w:rPr>
          <w:rFonts w:cstheme="minorHAnsi"/>
          <w:color w:val="000000" w:themeColor="text1"/>
          <w:sz w:val="22"/>
          <w:szCs w:val="22"/>
        </w:rPr>
      </w:pPr>
      <w:r w:rsidRPr="007E7121">
        <w:rPr>
          <w:rFonts w:cstheme="minorHAnsi"/>
          <w:sz w:val="22"/>
          <w:szCs w:val="22"/>
        </w:rPr>
        <w:t xml:space="preserve">To reduce the risk to confidentiality, no personal identifying information will appear on or with the participant data, where possible. Each participant will be assigned a participant ID by the study team to maintain confidentiality. </w:t>
      </w:r>
      <w:r w:rsidRPr="007E7121">
        <w:rPr>
          <w:rFonts w:cstheme="minorHAnsi"/>
          <w:color w:val="000000"/>
          <w:sz w:val="22"/>
          <w:szCs w:val="22"/>
        </w:rPr>
        <w:t xml:space="preserve">The participant’s self-report data and CRF </w:t>
      </w:r>
      <w:r w:rsidRPr="007E7121">
        <w:rPr>
          <w:rFonts w:cstheme="minorHAnsi"/>
          <w:color w:val="000000" w:themeColor="text1"/>
          <w:sz w:val="22"/>
          <w:szCs w:val="22"/>
        </w:rPr>
        <w:t xml:space="preserve">data will be identified with the participant ID. </w:t>
      </w:r>
      <w:r w:rsidRPr="007E7121">
        <w:rPr>
          <w:rFonts w:cstheme="minorHAnsi"/>
          <w:sz w:val="22"/>
          <w:szCs w:val="22"/>
        </w:rPr>
        <w:t xml:space="preserve">Additionally, an access code will be assigned to each participant which they will use to enroll in the </w:t>
      </w:r>
      <w:proofErr w:type="spellStart"/>
      <w:r w:rsidRPr="007E7121">
        <w:rPr>
          <w:rFonts w:cstheme="minorHAnsi"/>
          <w:sz w:val="22"/>
          <w:szCs w:val="22"/>
        </w:rPr>
        <w:t>CareQOL</w:t>
      </w:r>
      <w:proofErr w:type="spellEnd"/>
      <w:r w:rsidRPr="007E7121">
        <w:rPr>
          <w:rFonts w:cstheme="minorHAnsi"/>
          <w:i/>
          <w:sz w:val="22"/>
          <w:szCs w:val="22"/>
        </w:rPr>
        <w:t xml:space="preserve"> </w:t>
      </w:r>
      <w:r w:rsidRPr="007E7121">
        <w:rPr>
          <w:rFonts w:cstheme="minorHAnsi"/>
          <w:sz w:val="22"/>
          <w:szCs w:val="22"/>
        </w:rPr>
        <w:t>app.</w:t>
      </w:r>
      <w:r w:rsidRPr="007E7121">
        <w:rPr>
          <w:rFonts w:cstheme="minorHAnsi"/>
          <w:i/>
          <w:sz w:val="22"/>
          <w:szCs w:val="22"/>
        </w:rPr>
        <w:t xml:space="preserve"> </w:t>
      </w:r>
      <w:r w:rsidRPr="007E7121">
        <w:rPr>
          <w:rFonts w:cstheme="minorHAnsi"/>
          <w:color w:val="000000" w:themeColor="text1"/>
          <w:sz w:val="22"/>
          <w:szCs w:val="22"/>
        </w:rPr>
        <w:t>Participants will register their study Fitbit</w:t>
      </w:r>
      <w:r w:rsidRPr="007E7121">
        <w:rPr>
          <w:rFonts w:cstheme="minorHAnsi"/>
          <w:sz w:val="22"/>
          <w:szCs w:val="22"/>
        </w:rPr>
        <w:t>®</w:t>
      </w:r>
      <w:r w:rsidRPr="007E7121">
        <w:rPr>
          <w:rFonts w:cstheme="minorHAnsi"/>
          <w:color w:val="000000" w:themeColor="text1"/>
          <w:sz w:val="22"/>
          <w:szCs w:val="22"/>
        </w:rPr>
        <w:t xml:space="preserve"> on the Fitbit® app using a username and email address of their choice. The study team will help the participant configure the Fitbit® app for minimal sharing; however, participants may opt to change those settings on their own (without study team knowledge). The data collected on the Fitbit</w:t>
      </w:r>
      <w:r w:rsidRPr="007E7121">
        <w:rPr>
          <w:rFonts w:cstheme="minorHAnsi"/>
          <w:sz w:val="22"/>
          <w:szCs w:val="22"/>
        </w:rPr>
        <w:t xml:space="preserve">® will be linked to the </w:t>
      </w:r>
      <w:proofErr w:type="spellStart"/>
      <w:r w:rsidRPr="007E7121">
        <w:rPr>
          <w:rFonts w:cstheme="minorHAnsi"/>
          <w:sz w:val="22"/>
          <w:szCs w:val="22"/>
        </w:rPr>
        <w:t>CareQOL</w:t>
      </w:r>
      <w:proofErr w:type="spellEnd"/>
      <w:r w:rsidRPr="007E7121">
        <w:rPr>
          <w:rFonts w:cstheme="minorHAnsi"/>
          <w:sz w:val="22"/>
          <w:szCs w:val="22"/>
        </w:rPr>
        <w:t xml:space="preserve"> app by </w:t>
      </w:r>
      <w:r w:rsidRPr="007E7121">
        <w:rPr>
          <w:rFonts w:cstheme="minorHAnsi"/>
          <w:color w:val="000000" w:themeColor="text1"/>
          <w:sz w:val="22"/>
          <w:szCs w:val="22"/>
        </w:rPr>
        <w:t xml:space="preserve">user authentication token, which is comprised of a random series of characters that is used to securely query for user activity data; no identifying information (including email address or Fitbit® user ID) is saved in the </w:t>
      </w:r>
      <w:proofErr w:type="spellStart"/>
      <w:r w:rsidRPr="007E7121">
        <w:rPr>
          <w:rFonts w:cstheme="minorHAnsi"/>
          <w:color w:val="000000" w:themeColor="text1"/>
          <w:sz w:val="22"/>
          <w:szCs w:val="22"/>
        </w:rPr>
        <w:t>CareQOL</w:t>
      </w:r>
      <w:proofErr w:type="spellEnd"/>
      <w:r w:rsidRPr="007E7121">
        <w:rPr>
          <w:rFonts w:cstheme="minorHAnsi"/>
          <w:color w:val="000000" w:themeColor="text1"/>
          <w:sz w:val="22"/>
          <w:szCs w:val="22"/>
        </w:rPr>
        <w:t xml:space="preserve"> app.</w:t>
      </w:r>
    </w:p>
    <w:p w14:paraId="0DF3FE3F" w14:textId="77777777" w:rsidR="007E7121" w:rsidRPr="007E7121" w:rsidRDefault="007E7121" w:rsidP="00DB75D4">
      <w:pPr>
        <w:pStyle w:val="ListParagraph"/>
        <w:autoSpaceDE w:val="0"/>
        <w:autoSpaceDN w:val="0"/>
        <w:adjustRightInd w:val="0"/>
        <w:spacing w:after="0" w:line="240" w:lineRule="auto"/>
        <w:ind w:left="1080"/>
        <w:rPr>
          <w:rFonts w:cstheme="minorHAnsi"/>
          <w:color w:val="000000" w:themeColor="text1"/>
          <w:sz w:val="22"/>
          <w:szCs w:val="22"/>
        </w:rPr>
      </w:pPr>
    </w:p>
    <w:p w14:paraId="646D71B4" w14:textId="1C57D253" w:rsidR="007E7121" w:rsidRPr="007E7121" w:rsidRDefault="007E7121" w:rsidP="00DB75D4">
      <w:pPr>
        <w:pStyle w:val="ListParagraph"/>
        <w:autoSpaceDE w:val="0"/>
        <w:autoSpaceDN w:val="0"/>
        <w:adjustRightInd w:val="0"/>
        <w:spacing w:after="0" w:line="240" w:lineRule="auto"/>
        <w:ind w:left="1080"/>
        <w:rPr>
          <w:rFonts w:cstheme="minorHAnsi"/>
          <w:sz w:val="22"/>
          <w:szCs w:val="22"/>
        </w:rPr>
      </w:pPr>
      <w:r w:rsidRPr="007E7121">
        <w:rPr>
          <w:rFonts w:cstheme="minorHAnsi"/>
          <w:sz w:val="22"/>
          <w:szCs w:val="22"/>
        </w:rPr>
        <w:t xml:space="preserve">Each site will keep a master list of their site’s participant names and matching participant IDs. This master list will not be shared with the other </w:t>
      </w:r>
      <w:proofErr w:type="gramStart"/>
      <w:r w:rsidRPr="007E7121">
        <w:rPr>
          <w:rFonts w:cstheme="minorHAnsi"/>
          <w:sz w:val="22"/>
          <w:szCs w:val="22"/>
        </w:rPr>
        <w:t>site, and</w:t>
      </w:r>
      <w:proofErr w:type="gramEnd"/>
      <w:r w:rsidRPr="007E7121">
        <w:rPr>
          <w:rFonts w:cstheme="minorHAnsi"/>
          <w:sz w:val="22"/>
          <w:szCs w:val="22"/>
        </w:rPr>
        <w:t xml:space="preserve"> will be kept by site personnel in a password-protected file on a secure server or in a secure environment (e.g., locked cabinet, restricted access). No one other than the study team at the study site will have access to their site’s master list (except when needed for study monitoring). Informed consents will be stored in a study-specific database which contains only the informed consents and the informed consents for each site will only be available to their site’s study team members (except when needed for study monitoring). The electronic data collection and storage systems used (e.g., </w:t>
      </w:r>
      <w:proofErr w:type="spellStart"/>
      <w:r w:rsidRPr="007E7121">
        <w:rPr>
          <w:rFonts w:cstheme="minorHAnsi"/>
          <w:sz w:val="22"/>
          <w:szCs w:val="22"/>
        </w:rPr>
        <w:t>CareQOL</w:t>
      </w:r>
      <w:proofErr w:type="spellEnd"/>
      <w:r w:rsidRPr="007E7121">
        <w:rPr>
          <w:rFonts w:cstheme="minorHAnsi"/>
          <w:i/>
          <w:sz w:val="22"/>
          <w:szCs w:val="22"/>
        </w:rPr>
        <w:t xml:space="preserve"> </w:t>
      </w:r>
      <w:r w:rsidRPr="007E7121">
        <w:rPr>
          <w:rFonts w:cstheme="minorHAnsi"/>
          <w:sz w:val="22"/>
          <w:szCs w:val="22"/>
        </w:rPr>
        <w:t xml:space="preserve">app, </w:t>
      </w:r>
      <w:proofErr w:type="spellStart"/>
      <w:r w:rsidRPr="007E7121">
        <w:rPr>
          <w:rFonts w:cstheme="minorHAnsi"/>
          <w:sz w:val="22"/>
          <w:szCs w:val="22"/>
        </w:rPr>
        <w:t>REDCap</w:t>
      </w:r>
      <w:proofErr w:type="spellEnd"/>
      <w:r w:rsidRPr="007E7121">
        <w:rPr>
          <w:rFonts w:cstheme="minorHAnsi"/>
          <w:sz w:val="22"/>
          <w:szCs w:val="22"/>
        </w:rPr>
        <w:t xml:space="preserve">, Qualtrics, Fitbit®) are secure, web-based systems, with access to the study data limited to authorized individuals. </w:t>
      </w:r>
    </w:p>
    <w:p w14:paraId="55AFF6C8" w14:textId="77777777" w:rsidR="007E7121" w:rsidRPr="007E7121" w:rsidRDefault="007E7121" w:rsidP="00DB75D4">
      <w:pPr>
        <w:autoSpaceDE w:val="0"/>
        <w:autoSpaceDN w:val="0"/>
        <w:adjustRightInd w:val="0"/>
        <w:spacing w:before="0" w:after="0" w:line="240" w:lineRule="auto"/>
        <w:ind w:left="1080"/>
        <w:rPr>
          <w:rFonts w:cstheme="minorHAnsi"/>
          <w:color w:val="000000" w:themeColor="text1"/>
          <w:sz w:val="22"/>
          <w:szCs w:val="22"/>
        </w:rPr>
      </w:pPr>
    </w:p>
    <w:p w14:paraId="5A9B422D" w14:textId="77777777" w:rsidR="007E7121" w:rsidRPr="007E7121" w:rsidRDefault="007E7121" w:rsidP="00DB75D4">
      <w:pPr>
        <w:autoSpaceDE w:val="0"/>
        <w:autoSpaceDN w:val="0"/>
        <w:adjustRightInd w:val="0"/>
        <w:spacing w:before="0" w:after="0" w:line="240" w:lineRule="auto"/>
        <w:ind w:left="1080"/>
        <w:rPr>
          <w:rFonts w:cstheme="minorHAnsi"/>
          <w:sz w:val="22"/>
          <w:szCs w:val="22"/>
        </w:rPr>
      </w:pPr>
      <w:r w:rsidRPr="007E7121">
        <w:rPr>
          <w:rFonts w:cstheme="minorHAnsi"/>
          <w:color w:val="000000" w:themeColor="text1"/>
          <w:sz w:val="22"/>
          <w:szCs w:val="22"/>
        </w:rPr>
        <w:t xml:space="preserve">Additionally, participants in this study are covered under a NIH Certificate of Confidentiality (CoC). </w:t>
      </w:r>
      <w:r w:rsidRPr="007E7121">
        <w:rPr>
          <w:rFonts w:eastAsia="Times New Roman" w:cstheme="minorHAnsi"/>
          <w:color w:val="000000" w:themeColor="text1"/>
          <w:sz w:val="22"/>
          <w:szCs w:val="22"/>
        </w:rPr>
        <w:t>The CoC limits the disclosure of identifiable, sensitive information to a few instances: 1)</w:t>
      </w:r>
      <w:r w:rsidRPr="007E7121">
        <w:rPr>
          <w:rFonts w:cstheme="minorHAnsi"/>
          <w:color w:val="000000" w:themeColor="text1"/>
          <w:sz w:val="22"/>
          <w:szCs w:val="22"/>
        </w:rPr>
        <w:t xml:space="preserve"> if required by Federal, State, or local laws (e.g., as required by the Federal Food, Drug, and Cosmetic Act, or state laws requiring the reporting of communicable diseases to State and local health departments), excluding instances of disclosure in any Federal, State, or local civil, criminal, administrative, legislative, or other proceeding; 2) if necessary for the medical treatment of the individual to whom the information, document, or biospecimen pertains and made with the consent of such individual; 3) if made with the consent of the individual to whom the information, document, or biospecimen pertains; or 4) if made for the purposes of other scientific research that is in compliance with applicable Federal regulations governing the protection of human subjects in research. Participants will be notified in the informed consent that this study is covered by a CoC and will be informed of the protections and limitations to protections provided by the CoC. </w:t>
      </w:r>
      <w:r w:rsidRPr="007E7121">
        <w:rPr>
          <w:rFonts w:cstheme="minorHAnsi"/>
          <w:sz w:val="22"/>
          <w:szCs w:val="22"/>
        </w:rPr>
        <w:t>Lastly, the identities of all participants will be held in strict confidence to the extent provided by law. If findings from the study are published and/or presented at a professional meeting, no participant will be identified by name.</w:t>
      </w:r>
    </w:p>
    <w:p w14:paraId="1146AB4A" w14:textId="77777777" w:rsidR="007E7121" w:rsidRPr="007E7121" w:rsidRDefault="007E7121" w:rsidP="00DB75D4">
      <w:pPr>
        <w:autoSpaceDE w:val="0"/>
        <w:autoSpaceDN w:val="0"/>
        <w:adjustRightInd w:val="0"/>
        <w:spacing w:before="0" w:after="0" w:line="240" w:lineRule="auto"/>
        <w:ind w:left="1080"/>
        <w:rPr>
          <w:rFonts w:cstheme="minorHAnsi"/>
          <w:sz w:val="22"/>
          <w:szCs w:val="22"/>
        </w:rPr>
      </w:pPr>
    </w:p>
    <w:p w14:paraId="5F2601C9" w14:textId="77777777" w:rsidR="007E7121" w:rsidRPr="007E7121" w:rsidRDefault="007E7121" w:rsidP="00B349C5">
      <w:pPr>
        <w:pStyle w:val="P1-StandPara"/>
        <w:numPr>
          <w:ilvl w:val="0"/>
          <w:numId w:val="38"/>
        </w:numPr>
        <w:spacing w:line="240" w:lineRule="auto"/>
        <w:ind w:left="1080"/>
        <w:jc w:val="left"/>
        <w:rPr>
          <w:rFonts w:asciiTheme="minorHAnsi" w:hAnsiTheme="minorHAnsi" w:cstheme="minorHAnsi"/>
        </w:rPr>
      </w:pPr>
      <w:r w:rsidRPr="007E7121">
        <w:rPr>
          <w:rFonts w:asciiTheme="minorHAnsi" w:hAnsiTheme="minorHAnsi" w:cstheme="minorHAnsi"/>
          <w:u w:val="single"/>
        </w:rPr>
        <w:t>Fatigue, Frustration, Stress and/or Anxiety.</w:t>
      </w:r>
      <w:r w:rsidRPr="007E7121">
        <w:rPr>
          <w:rFonts w:asciiTheme="minorHAnsi" w:hAnsiTheme="minorHAnsi" w:cstheme="minorHAnsi"/>
        </w:rPr>
        <w:t xml:space="preserve">  It is possible that participants may experience fatigue, frustration or feel inconvenienced when completing the self-report surveys, when receiving the personalized interventions from the </w:t>
      </w:r>
      <w:proofErr w:type="spellStart"/>
      <w:r w:rsidRPr="007E7121">
        <w:rPr>
          <w:rFonts w:asciiTheme="minorHAnsi" w:hAnsiTheme="minorHAnsi" w:cstheme="minorHAnsi"/>
        </w:rPr>
        <w:t>CareQOL</w:t>
      </w:r>
      <w:proofErr w:type="spellEnd"/>
      <w:r w:rsidRPr="007E7121">
        <w:rPr>
          <w:rFonts w:asciiTheme="minorHAnsi" w:hAnsiTheme="minorHAnsi" w:cstheme="minorHAnsi"/>
        </w:rPr>
        <w:t xml:space="preserve"> app or from wearing the Fitbit®. </w:t>
      </w:r>
      <w:r w:rsidRPr="007E7121">
        <w:rPr>
          <w:rFonts w:asciiTheme="minorHAnsi" w:hAnsiTheme="minorHAnsi" w:cstheme="minorHAnsi"/>
        </w:rPr>
        <w:lastRenderedPageBreak/>
        <w:t>Participants may also feel fatigue, stress and/or anxiety related to completing the study activities. Participants will be instructed that they can skip any questions that make them feel uncomfortable, and if they receive an app alert when it isn’t convenient for them, they can wait and open the app when it is more convenient.</w:t>
      </w:r>
    </w:p>
    <w:p w14:paraId="501F55EF" w14:textId="77777777" w:rsidR="007E7121" w:rsidRPr="007E7121" w:rsidRDefault="007E7121" w:rsidP="00DB75D4">
      <w:pPr>
        <w:autoSpaceDE w:val="0"/>
        <w:autoSpaceDN w:val="0"/>
        <w:adjustRightInd w:val="0"/>
        <w:spacing w:before="0" w:after="0" w:line="240" w:lineRule="auto"/>
        <w:ind w:left="720"/>
        <w:rPr>
          <w:rFonts w:cstheme="minorHAnsi"/>
          <w:sz w:val="22"/>
          <w:szCs w:val="22"/>
        </w:rPr>
      </w:pPr>
    </w:p>
    <w:p w14:paraId="5D308A77" w14:textId="77777777" w:rsidR="007E7121" w:rsidRPr="007E7121" w:rsidRDefault="007E7121" w:rsidP="00B349C5">
      <w:pPr>
        <w:pStyle w:val="ListParagraph"/>
        <w:numPr>
          <w:ilvl w:val="0"/>
          <w:numId w:val="38"/>
        </w:numPr>
        <w:spacing w:before="0" w:after="0" w:line="240" w:lineRule="auto"/>
        <w:ind w:left="1080"/>
        <w:rPr>
          <w:rFonts w:cstheme="minorHAnsi"/>
          <w:sz w:val="22"/>
          <w:szCs w:val="22"/>
        </w:rPr>
      </w:pPr>
      <w:r w:rsidRPr="007E7121">
        <w:rPr>
          <w:rFonts w:cstheme="minorHAnsi"/>
          <w:sz w:val="22"/>
          <w:szCs w:val="22"/>
          <w:u w:val="single"/>
        </w:rPr>
        <w:t>Skin Irritation.</w:t>
      </w:r>
      <w:r w:rsidRPr="007E7121">
        <w:rPr>
          <w:rFonts w:cstheme="minorHAnsi"/>
          <w:sz w:val="22"/>
          <w:szCs w:val="22"/>
        </w:rPr>
        <w:t xml:space="preserve">  Some participants may get skin irritation from wearing the Fitbit®. Participants will be instructed to remove the device if this occurs and to contact the study team. Their band may be swapped out for a different type of wristband if they experience irritation. We offer a wide variety of wristbands to help make the Fitbit® as comfortable as possible.</w:t>
      </w:r>
    </w:p>
    <w:p w14:paraId="2A3CCC80" w14:textId="77777777" w:rsidR="007E7121" w:rsidRPr="007E7121" w:rsidRDefault="007E7121" w:rsidP="00DB75D4">
      <w:pPr>
        <w:autoSpaceDE w:val="0"/>
        <w:autoSpaceDN w:val="0"/>
        <w:adjustRightInd w:val="0"/>
        <w:spacing w:before="0" w:after="0" w:line="240" w:lineRule="auto"/>
        <w:rPr>
          <w:rFonts w:cstheme="minorHAnsi"/>
          <w:sz w:val="22"/>
          <w:szCs w:val="22"/>
        </w:rPr>
      </w:pPr>
    </w:p>
    <w:p w14:paraId="797E1919" w14:textId="77777777" w:rsidR="007E7121" w:rsidRPr="007E7121" w:rsidRDefault="007E7121" w:rsidP="00DB75D4">
      <w:pPr>
        <w:autoSpaceDE w:val="0"/>
        <w:autoSpaceDN w:val="0"/>
        <w:adjustRightInd w:val="0"/>
        <w:spacing w:before="0" w:after="0" w:line="240" w:lineRule="auto"/>
        <w:rPr>
          <w:rFonts w:cstheme="minorHAnsi"/>
          <w:sz w:val="22"/>
          <w:szCs w:val="22"/>
        </w:rPr>
      </w:pPr>
      <w:r w:rsidRPr="007E7121">
        <w:rPr>
          <w:rFonts w:cstheme="minorHAnsi"/>
          <w:sz w:val="22"/>
          <w:szCs w:val="22"/>
        </w:rPr>
        <w:t>To minimize the potential for risks, participants will be briefed in detail as to what they will experience throughout the study. All participants are informed that they may terminate participation from the study at any time without penalty.</w:t>
      </w:r>
    </w:p>
    <w:p w14:paraId="41230B53" w14:textId="77777777" w:rsidR="00B00721" w:rsidRPr="0032091F" w:rsidRDefault="00B00721" w:rsidP="006E7B00">
      <w:pPr>
        <w:pStyle w:val="Heading3"/>
        <w:spacing w:before="200"/>
        <w:jc w:val="both"/>
      </w:pPr>
      <w:bookmarkStart w:id="2030" w:name="_Toc469058327"/>
      <w:bookmarkStart w:id="2031" w:name="_Toc469046161"/>
      <w:bookmarkStart w:id="2032" w:name="_Toc496876578"/>
      <w:bookmarkStart w:id="2033" w:name="_Toc63779702"/>
      <w:r w:rsidRPr="0032091F">
        <w:t>Known Potential Benefits</w:t>
      </w:r>
      <w:bookmarkEnd w:id="2030"/>
      <w:bookmarkEnd w:id="2031"/>
      <w:bookmarkEnd w:id="2032"/>
      <w:bookmarkEnd w:id="2033"/>
      <w:r w:rsidRPr="0032091F">
        <w:t xml:space="preserve"> </w:t>
      </w:r>
    </w:p>
    <w:p w14:paraId="72FBAF01" w14:textId="77777777" w:rsidR="00363FB9" w:rsidRDefault="00363FB9" w:rsidP="00C206F0">
      <w:pPr>
        <w:pStyle w:val="CROMSInstruction"/>
        <w:spacing w:before="0" w:after="0"/>
        <w:jc w:val="both"/>
        <w:rPr>
          <w:rFonts w:asciiTheme="minorHAnsi" w:hAnsiTheme="minorHAnsi"/>
          <w:i w:val="0"/>
          <w:color w:val="auto"/>
          <w:sz w:val="22"/>
        </w:rPr>
      </w:pPr>
    </w:p>
    <w:p w14:paraId="328A4DA6" w14:textId="77777777" w:rsidR="007E7121" w:rsidRPr="007E7121" w:rsidRDefault="007E7121" w:rsidP="00DB75D4">
      <w:pPr>
        <w:spacing w:before="0" w:after="0" w:line="240" w:lineRule="auto"/>
        <w:rPr>
          <w:rFonts w:eastAsia="MS Mincho" w:cstheme="minorHAnsi"/>
          <w:sz w:val="22"/>
          <w:szCs w:val="22"/>
          <w:lang w:eastAsia="ja-JP"/>
        </w:rPr>
      </w:pPr>
      <w:r w:rsidRPr="007E7121">
        <w:rPr>
          <w:rFonts w:eastAsia="MS Mincho" w:cstheme="minorHAnsi"/>
          <w:sz w:val="22"/>
          <w:szCs w:val="22"/>
          <w:lang w:eastAsia="ja-JP"/>
        </w:rPr>
        <w:t xml:space="preserve">The proposed study aims to investigate the effectiveness of the JITAI to promote mental and physical health self-management in care partners of persons with TBI, as well as assess care partners at the greatest risk of negative mental and physical HRQOL outcomes. While there may not be any direct benefits to participants, it is possible that participants may find that the JITAI improves their mood, stress levels, and/or overall quality of life. Additionally, some participants may also have a positive benefit from wearing the Fitbit®, as it may make them more aware of their activity levels and sleep. Overall, we expect that the findings from this study will help researchers further develop a personalized, easy to deploy, clinical intervention for care partners of persons with TBI. </w:t>
      </w:r>
    </w:p>
    <w:p w14:paraId="1028C189" w14:textId="77777777" w:rsidR="003050A7" w:rsidRPr="0032091F" w:rsidRDefault="003050A7" w:rsidP="00CE4A28">
      <w:pPr>
        <w:pStyle w:val="Heading3"/>
        <w:spacing w:before="200"/>
        <w:jc w:val="both"/>
      </w:pPr>
      <w:bookmarkStart w:id="2034" w:name="_Toc496876579"/>
      <w:bookmarkStart w:id="2035" w:name="_Toc63779703"/>
      <w:r>
        <w:t xml:space="preserve">Assessment of </w:t>
      </w:r>
      <w:r w:rsidRPr="0032091F">
        <w:t xml:space="preserve">Potential </w:t>
      </w:r>
      <w:r w:rsidR="000175E4">
        <w:t>R</w:t>
      </w:r>
      <w:r w:rsidR="005B2DC9">
        <w:t>isk</w:t>
      </w:r>
      <w:r w:rsidR="000175E4">
        <w:t>s</w:t>
      </w:r>
      <w:r w:rsidR="005B2DC9">
        <w:t xml:space="preserve"> and </w:t>
      </w:r>
      <w:r w:rsidR="000175E4">
        <w:t>B</w:t>
      </w:r>
      <w:r w:rsidRPr="0032091F">
        <w:t>enefits</w:t>
      </w:r>
      <w:bookmarkEnd w:id="2034"/>
      <w:bookmarkEnd w:id="2035"/>
      <w:r w:rsidRPr="0032091F">
        <w:t xml:space="preserve"> </w:t>
      </w:r>
    </w:p>
    <w:p w14:paraId="0B2F8AD8" w14:textId="77777777" w:rsidR="00952817" w:rsidRPr="00952817" w:rsidRDefault="00952817" w:rsidP="00C206F0">
      <w:pPr>
        <w:pStyle w:val="Default"/>
        <w:spacing w:before="0"/>
        <w:jc w:val="both"/>
        <w:rPr>
          <w:rFonts w:asciiTheme="minorHAnsi" w:hAnsiTheme="minorHAnsi"/>
          <w:sz w:val="22"/>
        </w:rPr>
      </w:pPr>
    </w:p>
    <w:p w14:paraId="378F07F1" w14:textId="77777777" w:rsidR="007E7121" w:rsidRPr="007E7121" w:rsidRDefault="007E7121" w:rsidP="007E7121">
      <w:pPr>
        <w:spacing w:before="0" w:after="0" w:line="240" w:lineRule="auto"/>
        <w:rPr>
          <w:rFonts w:eastAsia="MS Mincho" w:cstheme="minorHAnsi"/>
          <w:sz w:val="22"/>
          <w:szCs w:val="22"/>
          <w:lang w:eastAsia="ja-JP"/>
        </w:rPr>
      </w:pPr>
      <w:r w:rsidRPr="007E7121">
        <w:rPr>
          <w:rFonts w:cstheme="minorHAnsi"/>
          <w:color w:val="000000"/>
          <w:sz w:val="22"/>
          <w:szCs w:val="22"/>
        </w:rPr>
        <w:t>As described above, t</w:t>
      </w:r>
      <w:r w:rsidRPr="007E7121">
        <w:rPr>
          <w:rFonts w:eastAsia="MS Mincho" w:cstheme="minorHAnsi"/>
          <w:sz w:val="22"/>
          <w:szCs w:val="22"/>
          <w:lang w:eastAsia="ja-JP"/>
        </w:rPr>
        <w:t xml:space="preserve">here are minimal risks for the study participants and several potential benefits. Thus, the risk/benefit ratio is highly favorable. </w:t>
      </w:r>
    </w:p>
    <w:p w14:paraId="0D2D2B76" w14:textId="0F05D0BF" w:rsidR="00B26121" w:rsidRPr="00B26121" w:rsidRDefault="00F45C15" w:rsidP="00CE4A28">
      <w:pPr>
        <w:pStyle w:val="Heading1"/>
      </w:pPr>
      <w:bookmarkStart w:id="2036" w:name="_Toc469058328"/>
      <w:bookmarkStart w:id="2037" w:name="_Toc469046162"/>
      <w:bookmarkStart w:id="2038" w:name="_Toc63779704"/>
      <w:bookmarkStart w:id="2039" w:name="_Toc496876580"/>
      <w:bookmarkStart w:id="2040" w:name="_Toc42588964"/>
      <w:bookmarkStart w:id="2041" w:name="_Toc53202805"/>
      <w:bookmarkStart w:id="2042" w:name="_Ref102891403"/>
      <w:bookmarkStart w:id="2043" w:name="_Toc224445204"/>
      <w:r>
        <w:t>OBJECTIVES AND ENDPOINTS</w:t>
      </w:r>
      <w:bookmarkEnd w:id="2036"/>
      <w:bookmarkEnd w:id="2037"/>
      <w:bookmarkEnd w:id="2038"/>
      <w:r w:rsidR="003208B3">
        <w:t xml:space="preserve"> </w:t>
      </w:r>
      <w:bookmarkEnd w:id="2039"/>
    </w:p>
    <w:bookmarkEnd w:id="2040"/>
    <w:bookmarkEnd w:id="2041"/>
    <w:bookmarkEnd w:id="2042"/>
    <w:bookmarkEnd w:id="2043"/>
    <w:p w14:paraId="3F665567" w14:textId="30C8782D" w:rsidR="00B14A37" w:rsidRDefault="00B14A37" w:rsidP="00CE4A28">
      <w:pPr>
        <w:pStyle w:val="NoSpacing"/>
        <w:spacing w:line="276" w:lineRule="auto"/>
        <w:jc w:val="both"/>
        <w:rPr>
          <w:i/>
          <w:sz w:val="22"/>
          <w:szCs w:val="22"/>
        </w:rPr>
      </w:pPr>
    </w:p>
    <w:tbl>
      <w:tblPr>
        <w:tblStyle w:val="TableGrid1"/>
        <w:tblW w:w="0" w:type="auto"/>
        <w:tblLook w:val="04A0" w:firstRow="1" w:lastRow="0" w:firstColumn="1" w:lastColumn="0" w:noHBand="0" w:noVBand="1"/>
      </w:tblPr>
      <w:tblGrid>
        <w:gridCol w:w="4675"/>
        <w:gridCol w:w="4675"/>
      </w:tblGrid>
      <w:tr w:rsidR="00321A60" w:rsidRPr="00321A60" w14:paraId="2DE89694" w14:textId="77777777" w:rsidTr="00903C7D">
        <w:trPr>
          <w:trHeight w:val="432"/>
        </w:trPr>
        <w:tc>
          <w:tcPr>
            <w:tcW w:w="4675" w:type="dxa"/>
            <w:shd w:val="clear" w:color="auto" w:fill="000000" w:themeFill="text1"/>
            <w:vAlign w:val="center"/>
          </w:tcPr>
          <w:p w14:paraId="081657FA" w14:textId="77777777" w:rsidR="00321A60" w:rsidRPr="00321A60" w:rsidRDefault="00321A60" w:rsidP="00321A60">
            <w:pPr>
              <w:jc w:val="center"/>
              <w:rPr>
                <w:rFonts w:asciiTheme="minorHAnsi" w:hAnsiTheme="minorHAnsi" w:cstheme="minorHAnsi"/>
                <w:b/>
                <w:sz w:val="22"/>
                <w:szCs w:val="22"/>
              </w:rPr>
            </w:pPr>
            <w:r w:rsidRPr="00321A60">
              <w:rPr>
                <w:rFonts w:asciiTheme="minorHAnsi" w:hAnsiTheme="minorHAnsi" w:cstheme="minorHAnsi"/>
                <w:b/>
                <w:sz w:val="22"/>
                <w:szCs w:val="22"/>
              </w:rPr>
              <w:t>Objectives</w:t>
            </w:r>
          </w:p>
        </w:tc>
        <w:tc>
          <w:tcPr>
            <w:tcW w:w="4675" w:type="dxa"/>
            <w:shd w:val="clear" w:color="auto" w:fill="000000" w:themeFill="text1"/>
            <w:vAlign w:val="center"/>
          </w:tcPr>
          <w:p w14:paraId="5C39BBDB" w14:textId="77777777" w:rsidR="00321A60" w:rsidRPr="00321A60" w:rsidRDefault="00321A60" w:rsidP="00321A60">
            <w:pPr>
              <w:jc w:val="center"/>
              <w:rPr>
                <w:rFonts w:asciiTheme="minorHAnsi" w:hAnsiTheme="minorHAnsi" w:cstheme="minorHAnsi"/>
                <w:b/>
                <w:sz w:val="22"/>
                <w:szCs w:val="22"/>
              </w:rPr>
            </w:pPr>
            <w:r w:rsidRPr="00321A60">
              <w:rPr>
                <w:rFonts w:asciiTheme="minorHAnsi" w:hAnsiTheme="minorHAnsi" w:cstheme="minorHAnsi"/>
                <w:b/>
                <w:sz w:val="22"/>
                <w:szCs w:val="22"/>
              </w:rPr>
              <w:t>Endpoints</w:t>
            </w:r>
          </w:p>
        </w:tc>
      </w:tr>
      <w:tr w:rsidR="00321A60" w:rsidRPr="00321A60" w14:paraId="5385FC89" w14:textId="77777777" w:rsidTr="00903C7D">
        <w:tc>
          <w:tcPr>
            <w:tcW w:w="9350" w:type="dxa"/>
            <w:gridSpan w:val="2"/>
            <w:shd w:val="clear" w:color="auto" w:fill="EEECE1" w:themeFill="background2"/>
          </w:tcPr>
          <w:p w14:paraId="4EE57352"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Primary</w:t>
            </w:r>
          </w:p>
        </w:tc>
      </w:tr>
      <w:tr w:rsidR="00321A60" w:rsidRPr="00321A60" w14:paraId="7A8DBE90" w14:textId="77777777" w:rsidTr="00CD7871">
        <w:trPr>
          <w:trHeight w:val="864"/>
        </w:trPr>
        <w:tc>
          <w:tcPr>
            <w:tcW w:w="4675" w:type="dxa"/>
            <w:vAlign w:val="center"/>
          </w:tcPr>
          <w:p w14:paraId="6F0E7E26" w14:textId="0455D8F5" w:rsidR="00321A60" w:rsidRPr="00321A60" w:rsidRDefault="00321A60" w:rsidP="00CD7871">
            <w:pPr>
              <w:tabs>
                <w:tab w:val="left" w:pos="0"/>
              </w:tabs>
              <w:suppressAutoHyphens/>
              <w:rPr>
                <w:rFonts w:asciiTheme="minorHAnsi" w:hAnsiTheme="minorHAnsi" w:cstheme="minorHAnsi"/>
                <w:sz w:val="22"/>
                <w:szCs w:val="22"/>
              </w:rPr>
            </w:pPr>
            <w:r w:rsidRPr="00321A60">
              <w:rPr>
                <w:rFonts w:asciiTheme="minorHAnsi" w:hAnsiTheme="minorHAnsi" w:cstheme="minorHAnsi"/>
                <w:sz w:val="22"/>
                <w:szCs w:val="22"/>
              </w:rPr>
              <w:t>Examine the efficacy of the JITAI to improve self-reported caregiver strain in care partners of persons with traumatic brain injury (TBI)</w:t>
            </w:r>
          </w:p>
        </w:tc>
        <w:tc>
          <w:tcPr>
            <w:tcW w:w="4675" w:type="dxa"/>
            <w:vAlign w:val="center"/>
          </w:tcPr>
          <w:p w14:paraId="1ED8B468" w14:textId="5AACF257" w:rsidR="00321A60" w:rsidRPr="00321A60" w:rsidRDefault="00321A60" w:rsidP="00CD7871">
            <w:pPr>
              <w:tabs>
                <w:tab w:val="left" w:pos="0"/>
              </w:tabs>
              <w:suppressAutoHyphens/>
              <w:rPr>
                <w:rFonts w:asciiTheme="minorHAnsi" w:hAnsiTheme="minorHAnsi" w:cstheme="minorHAnsi"/>
                <w:sz w:val="22"/>
                <w:szCs w:val="22"/>
              </w:rPr>
            </w:pPr>
            <w:r w:rsidRPr="00321A60">
              <w:rPr>
                <w:rFonts w:asciiTheme="minorHAnsi" w:hAnsiTheme="minorHAnsi" w:cstheme="minorHAnsi"/>
                <w:sz w:val="22"/>
                <w:szCs w:val="22"/>
              </w:rPr>
              <w:t>Change from baseline in self-reported caregiver strain as measured by TBI-</w:t>
            </w:r>
            <w:proofErr w:type="spellStart"/>
            <w:r w:rsidRPr="00321A60">
              <w:rPr>
                <w:rFonts w:asciiTheme="minorHAnsi" w:hAnsiTheme="minorHAnsi" w:cstheme="minorHAnsi"/>
                <w:sz w:val="22"/>
                <w:szCs w:val="22"/>
              </w:rPr>
              <w:t>CareQOL</w:t>
            </w:r>
            <w:proofErr w:type="spellEnd"/>
            <w:r w:rsidRPr="00321A60">
              <w:rPr>
                <w:rFonts w:asciiTheme="minorHAnsi" w:hAnsiTheme="minorHAnsi" w:cstheme="minorHAnsi"/>
                <w:sz w:val="22"/>
                <w:szCs w:val="22"/>
              </w:rPr>
              <w:t xml:space="preserve"> Caregiver Strain at the end of the 6-month (180 day) intervention period</w:t>
            </w:r>
          </w:p>
        </w:tc>
      </w:tr>
      <w:tr w:rsidR="00321A60" w:rsidRPr="00321A60" w14:paraId="37C2DC83" w14:textId="77777777" w:rsidTr="00903C7D">
        <w:tc>
          <w:tcPr>
            <w:tcW w:w="9350" w:type="dxa"/>
            <w:gridSpan w:val="2"/>
            <w:shd w:val="clear" w:color="auto" w:fill="EEECE1" w:themeFill="background2"/>
          </w:tcPr>
          <w:p w14:paraId="2AD490C7"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Secondary</w:t>
            </w:r>
          </w:p>
        </w:tc>
      </w:tr>
      <w:tr w:rsidR="00321A60" w:rsidRPr="00321A60" w14:paraId="3A3082B3" w14:textId="77777777" w:rsidTr="00903C7D">
        <w:tc>
          <w:tcPr>
            <w:tcW w:w="4675" w:type="dxa"/>
            <w:vMerge w:val="restart"/>
            <w:vAlign w:val="center"/>
          </w:tcPr>
          <w:p w14:paraId="49926C99"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 xml:space="preserve">Examine the efficacy of the JITAI to improve self-reported mental health (depression and anxiety) </w:t>
            </w:r>
            <w:r w:rsidRPr="00321A60">
              <w:rPr>
                <w:rFonts w:asciiTheme="minorHAnsi" w:hAnsiTheme="minorHAnsi" w:cstheme="minorHAnsi"/>
                <w:sz w:val="22"/>
                <w:szCs w:val="22"/>
              </w:rPr>
              <w:lastRenderedPageBreak/>
              <w:t>in care partners of persons with traumatic brain injury (TBI)</w:t>
            </w:r>
          </w:p>
        </w:tc>
        <w:tc>
          <w:tcPr>
            <w:tcW w:w="4675" w:type="dxa"/>
          </w:tcPr>
          <w:p w14:paraId="115D0FB6"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lastRenderedPageBreak/>
              <w:t>Change from baseline in self-reported depression as measured by PROMIS Depression at the end of the 6-month (180 day) intervention period</w:t>
            </w:r>
          </w:p>
        </w:tc>
      </w:tr>
      <w:tr w:rsidR="00321A60" w:rsidRPr="00321A60" w14:paraId="3C2E8663" w14:textId="77777777" w:rsidTr="00903C7D">
        <w:tc>
          <w:tcPr>
            <w:tcW w:w="4675" w:type="dxa"/>
            <w:vMerge/>
          </w:tcPr>
          <w:p w14:paraId="7212CEBD" w14:textId="77777777" w:rsidR="00321A60" w:rsidRPr="00321A60" w:rsidRDefault="00321A60" w:rsidP="00321A60">
            <w:pPr>
              <w:rPr>
                <w:rFonts w:asciiTheme="minorHAnsi" w:hAnsiTheme="minorHAnsi" w:cstheme="minorHAnsi"/>
                <w:sz w:val="22"/>
                <w:szCs w:val="22"/>
              </w:rPr>
            </w:pPr>
          </w:p>
        </w:tc>
        <w:tc>
          <w:tcPr>
            <w:tcW w:w="4675" w:type="dxa"/>
          </w:tcPr>
          <w:p w14:paraId="56920DF6"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Change from baseline in self-reported anxiety as measured by PROMIS Anxiety at the end of the 6-month (180 day) intervention period</w:t>
            </w:r>
          </w:p>
        </w:tc>
      </w:tr>
      <w:tr w:rsidR="00321A60" w:rsidRPr="00321A60" w14:paraId="21173720" w14:textId="77777777" w:rsidTr="00903C7D">
        <w:tc>
          <w:tcPr>
            <w:tcW w:w="9350" w:type="dxa"/>
            <w:gridSpan w:val="2"/>
            <w:shd w:val="clear" w:color="auto" w:fill="EEECE1" w:themeFill="background2"/>
          </w:tcPr>
          <w:p w14:paraId="5FE64CA5"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Tertiary/Exploratory/Other</w:t>
            </w:r>
          </w:p>
        </w:tc>
      </w:tr>
      <w:tr w:rsidR="00321A60" w:rsidRPr="00321A60" w14:paraId="347C4231" w14:textId="77777777" w:rsidTr="00903C7D">
        <w:tc>
          <w:tcPr>
            <w:tcW w:w="9350" w:type="dxa"/>
            <w:gridSpan w:val="2"/>
          </w:tcPr>
          <w:p w14:paraId="12AA90A8" w14:textId="77777777" w:rsidR="00321A60" w:rsidRPr="00321A60" w:rsidRDefault="00321A60" w:rsidP="00321A60">
            <w:pPr>
              <w:rPr>
                <w:rFonts w:asciiTheme="minorHAnsi" w:hAnsiTheme="minorHAnsi" w:cstheme="minorHAnsi"/>
                <w:sz w:val="22"/>
                <w:szCs w:val="22"/>
              </w:rPr>
            </w:pPr>
            <w:r w:rsidRPr="00321A60">
              <w:rPr>
                <w:rFonts w:asciiTheme="minorHAnsi" w:hAnsiTheme="minorHAnsi" w:cstheme="minorHAnsi"/>
                <w:sz w:val="22"/>
                <w:szCs w:val="22"/>
              </w:rPr>
              <w:t>All other objectives and endpoints (</w:t>
            </w:r>
            <w:proofErr w:type="gramStart"/>
            <w:r w:rsidRPr="00321A60">
              <w:rPr>
                <w:rFonts w:asciiTheme="minorHAnsi" w:hAnsiTheme="minorHAnsi" w:cstheme="minorHAnsi"/>
                <w:sz w:val="22"/>
                <w:szCs w:val="22"/>
              </w:rPr>
              <w:t>e.g.</w:t>
            </w:r>
            <w:proofErr w:type="gramEnd"/>
            <w:r w:rsidRPr="00321A60">
              <w:rPr>
                <w:rFonts w:asciiTheme="minorHAnsi" w:hAnsiTheme="minorHAnsi" w:cstheme="minorHAnsi"/>
                <w:sz w:val="22"/>
                <w:szCs w:val="22"/>
              </w:rPr>
              <w:t xml:space="preserve"> sleep and physical activity variables, other mental and physical health domains, etc.) are considered tertiary</w:t>
            </w:r>
          </w:p>
        </w:tc>
      </w:tr>
    </w:tbl>
    <w:p w14:paraId="240C90E4" w14:textId="77777777" w:rsidR="000D394A" w:rsidRDefault="000D394A" w:rsidP="00C206F0">
      <w:pPr>
        <w:pStyle w:val="NoSpacing"/>
        <w:jc w:val="both"/>
        <w:rPr>
          <w:i/>
          <w:sz w:val="22"/>
          <w:szCs w:val="22"/>
        </w:rPr>
      </w:pPr>
    </w:p>
    <w:p w14:paraId="1467C3FC" w14:textId="5A294CDD" w:rsidR="002D293F" w:rsidRDefault="00954445" w:rsidP="00CE4A28">
      <w:pPr>
        <w:pStyle w:val="Heading1"/>
      </w:pPr>
      <w:bookmarkStart w:id="2044" w:name="_Toc469058329"/>
      <w:bookmarkStart w:id="2045" w:name="_Toc469046163"/>
      <w:bookmarkStart w:id="2046" w:name="_Toc496876581"/>
      <w:bookmarkStart w:id="2047" w:name="_Toc63779705"/>
      <w:r>
        <w:t xml:space="preserve">STUDY </w:t>
      </w:r>
      <w:r w:rsidR="00A03893">
        <w:rPr>
          <w:caps w:val="0"/>
        </w:rPr>
        <w:t>DESIGN</w:t>
      </w:r>
      <w:bookmarkEnd w:id="2044"/>
      <w:bookmarkEnd w:id="2045"/>
      <w:bookmarkEnd w:id="2046"/>
      <w:bookmarkEnd w:id="2047"/>
    </w:p>
    <w:p w14:paraId="1B7E3FAF" w14:textId="77777777" w:rsidR="00C05DE2" w:rsidRDefault="00C05DE2" w:rsidP="00C206F0">
      <w:pPr>
        <w:pStyle w:val="NoSpacing"/>
        <w:jc w:val="both"/>
        <w:rPr>
          <w:i/>
          <w:sz w:val="22"/>
          <w:szCs w:val="22"/>
        </w:rPr>
      </w:pPr>
    </w:p>
    <w:p w14:paraId="555DE8A0" w14:textId="77777777" w:rsidR="003776D0" w:rsidRPr="003776D0" w:rsidRDefault="00F45C15" w:rsidP="00CE4A28">
      <w:pPr>
        <w:pStyle w:val="Heading2"/>
        <w:jc w:val="both"/>
      </w:pPr>
      <w:bookmarkStart w:id="2048" w:name="_Toc468977850"/>
      <w:bookmarkStart w:id="2049" w:name="_Toc468978017"/>
      <w:bookmarkStart w:id="2050" w:name="_Toc468978507"/>
      <w:bookmarkStart w:id="2051" w:name="_Toc468978674"/>
      <w:bookmarkStart w:id="2052" w:name="_Toc468978841"/>
      <w:bookmarkStart w:id="2053" w:name="_Toc469004176"/>
      <w:bookmarkStart w:id="2054" w:name="_Toc469045828"/>
      <w:bookmarkStart w:id="2055" w:name="_Toc469045995"/>
      <w:bookmarkStart w:id="2056" w:name="_Toc469046164"/>
      <w:bookmarkStart w:id="2057" w:name="_Toc468977851"/>
      <w:bookmarkStart w:id="2058" w:name="_Toc468978018"/>
      <w:bookmarkStart w:id="2059" w:name="_Toc468978508"/>
      <w:bookmarkStart w:id="2060" w:name="_Toc468978675"/>
      <w:bookmarkStart w:id="2061" w:name="_Toc468978842"/>
      <w:bookmarkStart w:id="2062" w:name="_Toc469004177"/>
      <w:bookmarkStart w:id="2063" w:name="_Toc469045829"/>
      <w:bookmarkStart w:id="2064" w:name="_Toc469045996"/>
      <w:bookmarkStart w:id="2065" w:name="_Toc469046165"/>
      <w:bookmarkStart w:id="2066" w:name="_Toc469057381"/>
      <w:bookmarkStart w:id="2067" w:name="_Toc469058330"/>
      <w:bookmarkStart w:id="2068" w:name="_Toc473817870"/>
      <w:bookmarkStart w:id="2069" w:name="_Toc469057382"/>
      <w:bookmarkStart w:id="2070" w:name="_Toc469058331"/>
      <w:bookmarkStart w:id="2071" w:name="_Toc473817871"/>
      <w:bookmarkStart w:id="2072" w:name="_Toc469058332"/>
      <w:bookmarkStart w:id="2073" w:name="_Toc469046166"/>
      <w:bookmarkStart w:id="2074" w:name="_Toc496876582"/>
      <w:bookmarkStart w:id="2075" w:name="_Toc63779706"/>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r>
        <w:t>O</w:t>
      </w:r>
      <w:r w:rsidR="00B85D9B">
        <w:t>verall</w:t>
      </w:r>
      <w:r w:rsidR="003776D0">
        <w:t xml:space="preserve"> Design</w:t>
      </w:r>
      <w:bookmarkEnd w:id="2072"/>
      <w:bookmarkEnd w:id="2073"/>
      <w:bookmarkEnd w:id="2074"/>
      <w:bookmarkEnd w:id="2075"/>
    </w:p>
    <w:p w14:paraId="7A9BED91" w14:textId="7C9D1F0F" w:rsidR="00321A60" w:rsidRPr="00321A60" w:rsidRDefault="00321A60" w:rsidP="00DB75D4">
      <w:pPr>
        <w:spacing w:before="0" w:after="0" w:line="240" w:lineRule="auto"/>
        <w:rPr>
          <w:rFonts w:cstheme="minorHAnsi"/>
          <w:i/>
          <w:sz w:val="22"/>
          <w:szCs w:val="22"/>
        </w:rPr>
      </w:pPr>
      <w:r w:rsidRPr="00321A60">
        <w:rPr>
          <w:rFonts w:cstheme="minorHAnsi"/>
          <w:b/>
          <w:sz w:val="22"/>
          <w:szCs w:val="22"/>
          <w:shd w:val="clear" w:color="auto" w:fill="FFFFFF"/>
        </w:rPr>
        <w:t>Study Design:</w:t>
      </w:r>
      <w:r w:rsidRPr="00321A60">
        <w:rPr>
          <w:rFonts w:cstheme="minorHAnsi"/>
          <w:sz w:val="22"/>
          <w:szCs w:val="22"/>
          <w:shd w:val="clear" w:color="auto" w:fill="FFFFFF"/>
        </w:rPr>
        <w:t xml:space="preserve"> This behavioral trial will use a two-arm randomized controlled design. Each of the </w:t>
      </w:r>
      <w:r w:rsidR="00345746">
        <w:rPr>
          <w:rFonts w:cstheme="minorHAnsi"/>
          <w:sz w:val="22"/>
          <w:szCs w:val="22"/>
          <w:shd w:val="clear" w:color="auto" w:fill="FFFFFF"/>
        </w:rPr>
        <w:t xml:space="preserve">up to </w:t>
      </w:r>
      <w:r w:rsidRPr="00321A60">
        <w:rPr>
          <w:rFonts w:cstheme="minorHAnsi"/>
          <w:sz w:val="22"/>
          <w:szCs w:val="22"/>
          <w:shd w:val="clear" w:color="auto" w:fill="FFFFFF"/>
        </w:rPr>
        <w:t>2</w:t>
      </w:r>
      <w:r w:rsidR="00345746">
        <w:rPr>
          <w:rFonts w:cstheme="minorHAnsi"/>
          <w:sz w:val="22"/>
          <w:szCs w:val="22"/>
          <w:shd w:val="clear" w:color="auto" w:fill="FFFFFF"/>
        </w:rPr>
        <w:t>8</w:t>
      </w:r>
      <w:r w:rsidRPr="00321A60">
        <w:rPr>
          <w:rFonts w:cstheme="minorHAnsi"/>
          <w:sz w:val="22"/>
          <w:szCs w:val="22"/>
          <w:shd w:val="clear" w:color="auto" w:fill="FFFFFF"/>
        </w:rPr>
        <w:t>0 care p</w:t>
      </w:r>
      <w:r w:rsidRPr="00321A60">
        <w:rPr>
          <w:rFonts w:cstheme="minorHAnsi"/>
          <w:sz w:val="22"/>
          <w:szCs w:val="22"/>
          <w:shd w:val="clear" w:color="auto" w:fill="FFFFFF"/>
        </w:rPr>
        <w:t xml:space="preserve">artner participants will be randomized to an active “JITAI” arm or to a control arm. The random allocation of participants to the treatment arm or control arm establishes the basis for testing the statistical significance or difference between the groups in HRQOL (caregiver strain, </w:t>
      </w:r>
      <w:proofErr w:type="gramStart"/>
      <w:r w:rsidRPr="00321A60">
        <w:rPr>
          <w:rFonts w:cstheme="minorHAnsi"/>
          <w:sz w:val="22"/>
          <w:szCs w:val="22"/>
          <w:shd w:val="clear" w:color="auto" w:fill="FFFFFF"/>
        </w:rPr>
        <w:t>depression</w:t>
      </w:r>
      <w:proofErr w:type="gramEnd"/>
      <w:r w:rsidRPr="00321A60">
        <w:rPr>
          <w:rFonts w:cstheme="minorHAnsi"/>
          <w:sz w:val="22"/>
          <w:szCs w:val="22"/>
          <w:shd w:val="clear" w:color="auto" w:fill="FFFFFF"/>
        </w:rPr>
        <w:t xml:space="preserve"> and anxiety). </w:t>
      </w:r>
    </w:p>
    <w:p w14:paraId="4AF5BE00" w14:textId="77777777" w:rsidR="00321A60" w:rsidRPr="00321A60" w:rsidRDefault="00321A60" w:rsidP="00DB75D4">
      <w:pPr>
        <w:spacing w:before="0" w:after="0" w:line="240" w:lineRule="auto"/>
        <w:rPr>
          <w:rFonts w:cstheme="minorHAnsi"/>
          <w:b/>
          <w:sz w:val="22"/>
          <w:szCs w:val="22"/>
        </w:rPr>
      </w:pPr>
    </w:p>
    <w:p w14:paraId="5086D63F" w14:textId="77777777" w:rsidR="00321A60" w:rsidRPr="00321A60" w:rsidRDefault="00321A60" w:rsidP="00DB75D4">
      <w:pPr>
        <w:spacing w:before="0" w:after="0" w:line="240" w:lineRule="auto"/>
        <w:rPr>
          <w:rFonts w:cstheme="minorHAnsi"/>
          <w:sz w:val="22"/>
          <w:szCs w:val="22"/>
        </w:rPr>
      </w:pPr>
      <w:r w:rsidRPr="00321A60">
        <w:rPr>
          <w:rFonts w:cstheme="minorHAnsi"/>
          <w:b/>
          <w:sz w:val="22"/>
          <w:szCs w:val="22"/>
        </w:rPr>
        <w:t>Randomization:</w:t>
      </w:r>
      <w:r w:rsidRPr="00321A60">
        <w:rPr>
          <w:rFonts w:cstheme="minorHAnsi"/>
          <w:sz w:val="22"/>
          <w:szCs w:val="22"/>
        </w:rPr>
        <w:t xml:space="preserve"> Blocked randomization will be used to limit bias and achieve an equal distribution of participants to the control and treatment arms. A randomization list will be generated for each site and the study statistician will oversee randomization. The participant will be randomized once he/she is deemed eligible and has provided informed consent (</w:t>
      </w:r>
      <w:proofErr w:type="gramStart"/>
      <w:r w:rsidRPr="00321A60">
        <w:rPr>
          <w:rFonts w:cstheme="minorHAnsi"/>
          <w:sz w:val="22"/>
          <w:szCs w:val="22"/>
        </w:rPr>
        <w:t>i.e.</w:t>
      </w:r>
      <w:proofErr w:type="gramEnd"/>
      <w:r w:rsidRPr="00321A60">
        <w:rPr>
          <w:rFonts w:cstheme="minorHAnsi"/>
          <w:sz w:val="22"/>
          <w:szCs w:val="22"/>
        </w:rPr>
        <w:t xml:space="preserve"> at Enrollment prior to baseline data collection). The study coordinator/research assistant who consented the participant will use their site’s randomization list to assign the participant to the correct study arm.</w:t>
      </w:r>
    </w:p>
    <w:p w14:paraId="5FD61D54" w14:textId="77777777" w:rsidR="00321A60" w:rsidRPr="00321A60" w:rsidRDefault="00321A60" w:rsidP="00DB75D4">
      <w:pPr>
        <w:spacing w:before="0" w:after="0" w:line="240" w:lineRule="auto"/>
        <w:rPr>
          <w:rFonts w:cstheme="minorHAnsi"/>
          <w:sz w:val="22"/>
          <w:szCs w:val="22"/>
        </w:rPr>
      </w:pPr>
    </w:p>
    <w:p w14:paraId="343015AE" w14:textId="30E12809" w:rsidR="00321A60" w:rsidRPr="00321A60" w:rsidRDefault="00321A60" w:rsidP="00DB75D4">
      <w:pPr>
        <w:spacing w:before="0" w:after="0" w:line="240" w:lineRule="auto"/>
        <w:rPr>
          <w:rFonts w:cstheme="minorHAnsi"/>
          <w:sz w:val="22"/>
          <w:szCs w:val="22"/>
        </w:rPr>
      </w:pPr>
      <w:r w:rsidRPr="00321A60">
        <w:rPr>
          <w:rFonts w:cstheme="minorHAnsi"/>
          <w:b/>
          <w:sz w:val="22"/>
          <w:szCs w:val="22"/>
        </w:rPr>
        <w:t>Duration of Study Participation:</w:t>
      </w:r>
      <w:r w:rsidRPr="00321A60">
        <w:rPr>
          <w:rFonts w:cstheme="minorHAnsi"/>
          <w:sz w:val="22"/>
          <w:szCs w:val="22"/>
        </w:rPr>
        <w:t xml:space="preserve"> Study participation for both arms of the study (control and JITAI) </w:t>
      </w:r>
      <w:proofErr w:type="gramStart"/>
      <w:r w:rsidRPr="00321A60">
        <w:rPr>
          <w:rFonts w:cstheme="minorHAnsi"/>
          <w:sz w:val="22"/>
          <w:szCs w:val="22"/>
        </w:rPr>
        <w:t>involves</w:t>
      </w:r>
      <w:proofErr w:type="gramEnd"/>
      <w:r w:rsidRPr="00321A60">
        <w:rPr>
          <w:rFonts w:cstheme="minorHAnsi"/>
          <w:sz w:val="22"/>
          <w:szCs w:val="22"/>
        </w:rPr>
        <w:t xml:space="preserve"> a baseline assessment, followed by an approximate 10-day run-in period then a 6-month (180 day) home monitoring period (in which the intervention will be administered to the JITAI group). After the completion of the 6-month (180 day) home monitoring period, post-intervention surveys will be administered at 3 months (90 days) and 6 months (180 days) after the end of the 6-month (180 day) home monitoring period. Thus, the total duration of the study is ~37</w:t>
      </w:r>
      <w:r w:rsidR="00400B3C">
        <w:rPr>
          <w:rFonts w:cstheme="minorHAnsi"/>
          <w:sz w:val="22"/>
          <w:szCs w:val="22"/>
        </w:rPr>
        <w:t>5</w:t>
      </w:r>
      <w:r w:rsidRPr="00321A60">
        <w:rPr>
          <w:rFonts w:cstheme="minorHAnsi"/>
          <w:sz w:val="22"/>
          <w:szCs w:val="22"/>
        </w:rPr>
        <w:t xml:space="preserve"> days. </w:t>
      </w:r>
    </w:p>
    <w:p w14:paraId="33BC78D9" w14:textId="77777777" w:rsidR="00321A60" w:rsidRPr="00321A60" w:rsidRDefault="00321A60" w:rsidP="00DB75D4">
      <w:pPr>
        <w:spacing w:before="0" w:after="0" w:line="240" w:lineRule="auto"/>
        <w:rPr>
          <w:rFonts w:cstheme="minorHAnsi"/>
          <w:sz w:val="22"/>
          <w:szCs w:val="22"/>
        </w:rPr>
      </w:pPr>
    </w:p>
    <w:p w14:paraId="6074DEFE" w14:textId="77575EF4" w:rsidR="00321A60" w:rsidRPr="00321A60" w:rsidRDefault="00321A60" w:rsidP="00DB75D4">
      <w:pPr>
        <w:spacing w:before="0" w:after="0" w:line="240" w:lineRule="auto"/>
        <w:rPr>
          <w:rFonts w:cstheme="minorHAnsi"/>
          <w:sz w:val="22"/>
          <w:szCs w:val="22"/>
        </w:rPr>
      </w:pPr>
      <w:r w:rsidRPr="00321A60">
        <w:rPr>
          <w:rFonts w:cstheme="minorHAnsi"/>
          <w:b/>
          <w:iCs/>
          <w:sz w:val="22"/>
          <w:szCs w:val="22"/>
        </w:rPr>
        <w:t>Study Sites</w:t>
      </w:r>
      <w:r w:rsidRPr="00321A60">
        <w:rPr>
          <w:rFonts w:cstheme="minorHAnsi"/>
          <w:iCs/>
          <w:sz w:val="22"/>
          <w:szCs w:val="22"/>
        </w:rPr>
        <w:t xml:space="preserve">: This is a multi-site study involving two sites: University of Michigan and </w:t>
      </w:r>
      <w:r w:rsidR="001661E3">
        <w:rPr>
          <w:rFonts w:cstheme="minorHAnsi"/>
          <w:iCs/>
          <w:sz w:val="22"/>
          <w:szCs w:val="22"/>
        </w:rPr>
        <w:t>Baylor College of Medicine</w:t>
      </w:r>
      <w:r w:rsidRPr="00321A60">
        <w:rPr>
          <w:rFonts w:cstheme="minorHAnsi"/>
          <w:iCs/>
          <w:sz w:val="22"/>
          <w:szCs w:val="22"/>
        </w:rPr>
        <w:t>. University of Michigan is the lead site and their IRBMED will serve as the single IRB for this study.</w:t>
      </w:r>
    </w:p>
    <w:p w14:paraId="7E9B9F05" w14:textId="77777777" w:rsidR="00321A60" w:rsidRPr="00321A60" w:rsidRDefault="00321A60" w:rsidP="00DB75D4">
      <w:pPr>
        <w:spacing w:before="0" w:after="0" w:line="240" w:lineRule="auto"/>
        <w:rPr>
          <w:rFonts w:cstheme="minorHAnsi"/>
          <w:sz w:val="22"/>
          <w:szCs w:val="22"/>
        </w:rPr>
      </w:pPr>
    </w:p>
    <w:p w14:paraId="33308079" w14:textId="5E09F4B2" w:rsidR="00321A60" w:rsidRPr="00321A60" w:rsidRDefault="00321A60" w:rsidP="00DB75D4">
      <w:pPr>
        <w:spacing w:before="0" w:after="0" w:line="240" w:lineRule="auto"/>
        <w:rPr>
          <w:rFonts w:cstheme="minorHAnsi"/>
          <w:sz w:val="22"/>
          <w:szCs w:val="22"/>
        </w:rPr>
      </w:pPr>
      <w:r w:rsidRPr="00321A60">
        <w:rPr>
          <w:rFonts w:cstheme="minorHAnsi"/>
          <w:b/>
          <w:sz w:val="22"/>
          <w:szCs w:val="22"/>
        </w:rPr>
        <w:t>Study Intervention:</w:t>
      </w:r>
      <w:r w:rsidRPr="00321A60">
        <w:rPr>
          <w:rFonts w:cstheme="minorHAnsi"/>
          <w:sz w:val="22"/>
          <w:szCs w:val="22"/>
        </w:rPr>
        <w:t xml:space="preserve"> The just in time adaptive intervention (JITAI) uses sensor data derived from the Fitbit® (e.g., accelerometer-based estimates of physical activity and sleep) and real-time self-report ratings (assessed once daily) of HRQOL (caregiver strain, depression, anxiety) to deliver personalized “pushes” </w:t>
      </w:r>
      <w:r w:rsidR="005E5EF4">
        <w:rPr>
          <w:rFonts w:cstheme="minorHAnsi"/>
          <w:sz w:val="22"/>
          <w:szCs w:val="22"/>
        </w:rPr>
        <w:t>to participants via a</w:t>
      </w:r>
      <w:r w:rsidRPr="00321A60">
        <w:rPr>
          <w:rFonts w:cstheme="minorHAnsi"/>
          <w:sz w:val="22"/>
          <w:szCs w:val="22"/>
        </w:rPr>
        <w:t xml:space="preserve"> study specific app</w:t>
      </w:r>
      <w:r w:rsidR="005E5EF4">
        <w:rPr>
          <w:rFonts w:cstheme="minorHAnsi"/>
          <w:sz w:val="22"/>
          <w:szCs w:val="22"/>
        </w:rPr>
        <w:t xml:space="preserve"> (</w:t>
      </w:r>
      <w:proofErr w:type="spellStart"/>
      <w:r w:rsidR="005E5EF4">
        <w:rPr>
          <w:rFonts w:cstheme="minorHAnsi"/>
          <w:sz w:val="22"/>
          <w:szCs w:val="22"/>
        </w:rPr>
        <w:t>CareQOL</w:t>
      </w:r>
      <w:proofErr w:type="spellEnd"/>
      <w:r w:rsidR="005E5EF4">
        <w:rPr>
          <w:rFonts w:cstheme="minorHAnsi"/>
          <w:sz w:val="22"/>
          <w:szCs w:val="22"/>
        </w:rPr>
        <w:t xml:space="preserve"> app)</w:t>
      </w:r>
      <w:r w:rsidRPr="00321A60">
        <w:rPr>
          <w:rFonts w:cstheme="minorHAnsi"/>
          <w:sz w:val="22"/>
          <w:szCs w:val="22"/>
        </w:rPr>
        <w:t>. The personalized pushes will be delivered on ~50% of the days over the 6-month intervention period.</w:t>
      </w:r>
    </w:p>
    <w:p w14:paraId="061D4306" w14:textId="10192F2D" w:rsidR="00B85D9B" w:rsidRPr="002D293F" w:rsidRDefault="00F45C15" w:rsidP="00CE4A28">
      <w:pPr>
        <w:pStyle w:val="Heading2"/>
        <w:jc w:val="both"/>
        <w:rPr>
          <w:rFonts w:cs="Calibri"/>
        </w:rPr>
      </w:pPr>
      <w:bookmarkStart w:id="2076" w:name="_Toc469058335"/>
      <w:bookmarkStart w:id="2077" w:name="_Toc469046169"/>
      <w:bookmarkStart w:id="2078" w:name="_Toc496876585"/>
      <w:bookmarkStart w:id="2079" w:name="_Toc63779707"/>
      <w:r>
        <w:t>E</w:t>
      </w:r>
      <w:r w:rsidR="000D394A">
        <w:t>nd-</w:t>
      </w:r>
      <w:r w:rsidR="00B85D9B">
        <w:t>o</w:t>
      </w:r>
      <w:r w:rsidR="000D394A">
        <w:t>f-</w:t>
      </w:r>
      <w:r>
        <w:t>S</w:t>
      </w:r>
      <w:r w:rsidR="00B85D9B">
        <w:t xml:space="preserve">tudy </w:t>
      </w:r>
      <w:r>
        <w:t>D</w:t>
      </w:r>
      <w:r w:rsidR="00B85D9B">
        <w:t>efinition</w:t>
      </w:r>
      <w:bookmarkEnd w:id="2076"/>
      <w:bookmarkEnd w:id="2077"/>
      <w:bookmarkEnd w:id="2078"/>
      <w:bookmarkEnd w:id="2079"/>
    </w:p>
    <w:p w14:paraId="06149646" w14:textId="098A3665" w:rsidR="00446C72" w:rsidRDefault="00446C72" w:rsidP="00C206F0">
      <w:pPr>
        <w:pStyle w:val="ListBullet"/>
        <w:spacing w:before="0" w:after="0" w:line="240" w:lineRule="auto"/>
        <w:jc w:val="both"/>
        <w:rPr>
          <w:sz w:val="22"/>
        </w:rPr>
      </w:pPr>
    </w:p>
    <w:p w14:paraId="0FA9735C" w14:textId="77777777" w:rsidR="00943223" w:rsidRPr="00943223" w:rsidRDefault="00943223" w:rsidP="00DB75D4">
      <w:pPr>
        <w:spacing w:before="0" w:after="0" w:line="240" w:lineRule="auto"/>
        <w:rPr>
          <w:rFonts w:cstheme="minorHAnsi"/>
          <w:sz w:val="22"/>
          <w:szCs w:val="22"/>
        </w:rPr>
      </w:pPr>
      <w:r w:rsidRPr="00943223">
        <w:rPr>
          <w:rFonts w:cstheme="minorHAnsi"/>
          <w:sz w:val="22"/>
          <w:szCs w:val="22"/>
        </w:rPr>
        <w:lastRenderedPageBreak/>
        <w:t>While the primary outcome assessment is at the end of the 6-month (180 day) home monitoring period, the end of the study is defined as completion of the final follow-up survey administered 6 months (180 days) after end of the home monitoring period shown in the Schedule of Activities (</w:t>
      </w:r>
      <w:proofErr w:type="spellStart"/>
      <w:r w:rsidRPr="00943223">
        <w:rPr>
          <w:rFonts w:cstheme="minorHAnsi"/>
          <w:sz w:val="22"/>
          <w:szCs w:val="22"/>
        </w:rPr>
        <w:t>SoA</w:t>
      </w:r>
      <w:proofErr w:type="spellEnd"/>
      <w:r w:rsidRPr="00943223">
        <w:rPr>
          <w:rFonts w:cstheme="minorHAnsi"/>
          <w:sz w:val="22"/>
          <w:szCs w:val="22"/>
        </w:rPr>
        <w:t xml:space="preserve">), </w:t>
      </w:r>
      <w:r w:rsidRPr="00943223">
        <w:rPr>
          <w:rFonts w:cstheme="minorHAnsi"/>
          <w:b/>
          <w:sz w:val="22"/>
          <w:szCs w:val="22"/>
        </w:rPr>
        <w:t xml:space="preserve">Section </w:t>
      </w:r>
      <w:r w:rsidRPr="00943223">
        <w:rPr>
          <w:rFonts w:cstheme="minorHAnsi"/>
          <w:b/>
          <w:sz w:val="22"/>
          <w:szCs w:val="22"/>
        </w:rPr>
        <w:fldChar w:fldCharType="begin"/>
      </w:r>
      <w:r w:rsidRPr="00943223">
        <w:rPr>
          <w:rFonts w:cstheme="minorHAnsi"/>
          <w:b/>
          <w:sz w:val="22"/>
          <w:szCs w:val="22"/>
        </w:rPr>
        <w:instrText xml:space="preserve"> REF _Ref498076501 \r \h  \* MERGEFORMAT </w:instrText>
      </w:r>
      <w:r w:rsidRPr="00943223">
        <w:rPr>
          <w:rFonts w:cstheme="minorHAnsi"/>
          <w:b/>
          <w:sz w:val="22"/>
          <w:szCs w:val="22"/>
        </w:rPr>
      </w:r>
      <w:r w:rsidRPr="00943223">
        <w:rPr>
          <w:rFonts w:cstheme="minorHAnsi"/>
          <w:b/>
          <w:sz w:val="22"/>
          <w:szCs w:val="22"/>
        </w:rPr>
        <w:fldChar w:fldCharType="separate"/>
      </w:r>
      <w:r w:rsidRPr="00943223">
        <w:rPr>
          <w:rFonts w:cstheme="minorHAnsi"/>
          <w:b/>
          <w:sz w:val="22"/>
          <w:szCs w:val="22"/>
        </w:rPr>
        <w:t>1.3</w:t>
      </w:r>
      <w:r w:rsidRPr="00943223">
        <w:rPr>
          <w:rFonts w:cstheme="minorHAnsi"/>
          <w:b/>
          <w:sz w:val="22"/>
          <w:szCs w:val="22"/>
        </w:rPr>
        <w:fldChar w:fldCharType="end"/>
      </w:r>
      <w:r w:rsidRPr="00943223">
        <w:rPr>
          <w:rFonts w:cstheme="minorHAnsi"/>
          <w:sz w:val="22"/>
          <w:szCs w:val="22"/>
        </w:rPr>
        <w:t>.]</w:t>
      </w:r>
    </w:p>
    <w:p w14:paraId="345A7004" w14:textId="77777777" w:rsidR="00FE7DC4" w:rsidRPr="00FE7DC4" w:rsidRDefault="00F45C15" w:rsidP="00CE4A28">
      <w:pPr>
        <w:pStyle w:val="Heading1"/>
      </w:pPr>
      <w:bookmarkStart w:id="2080" w:name="_Toc469058336"/>
      <w:bookmarkStart w:id="2081" w:name="_Toc469046170"/>
      <w:bookmarkStart w:id="2082" w:name="_Toc496876586"/>
      <w:bookmarkStart w:id="2083" w:name="_Ref501629000"/>
      <w:bookmarkStart w:id="2084" w:name="_Toc63779708"/>
      <w:r>
        <w:t>STUDY POPULATION</w:t>
      </w:r>
      <w:bookmarkEnd w:id="2080"/>
      <w:bookmarkEnd w:id="2081"/>
      <w:bookmarkEnd w:id="2082"/>
      <w:bookmarkEnd w:id="2083"/>
      <w:bookmarkEnd w:id="2084"/>
    </w:p>
    <w:p w14:paraId="38A7AFA0" w14:textId="77777777" w:rsidR="005B6037" w:rsidRPr="00CE7192" w:rsidRDefault="005B6037">
      <w:pPr>
        <w:pStyle w:val="CROMSInstructionalTextBullets"/>
        <w:numPr>
          <w:ilvl w:val="0"/>
          <w:numId w:val="0"/>
        </w:numPr>
        <w:spacing w:before="0" w:after="0"/>
        <w:rPr>
          <w:rFonts w:asciiTheme="minorHAnsi" w:hAnsiTheme="minorHAnsi"/>
          <w:color w:val="auto"/>
          <w:sz w:val="22"/>
          <w:szCs w:val="22"/>
        </w:rPr>
      </w:pPr>
    </w:p>
    <w:p w14:paraId="140952D0" w14:textId="539D1199" w:rsidR="00FE7DC4" w:rsidRPr="00FE7DC4" w:rsidRDefault="00FE7DC4" w:rsidP="00CE4A28">
      <w:pPr>
        <w:pStyle w:val="Heading2"/>
      </w:pPr>
      <w:bookmarkStart w:id="2085" w:name="_Toc42588967"/>
      <w:bookmarkStart w:id="2086" w:name="_Toc53202808"/>
      <w:bookmarkStart w:id="2087" w:name="_Toc224445212"/>
      <w:bookmarkStart w:id="2088" w:name="_Ref366568741"/>
      <w:bookmarkStart w:id="2089" w:name="_Ref366834406"/>
      <w:bookmarkStart w:id="2090" w:name="_Ref366834425"/>
      <w:bookmarkStart w:id="2091" w:name="_Toc382562978"/>
      <w:bookmarkStart w:id="2092" w:name="_Toc469058337"/>
      <w:bookmarkStart w:id="2093" w:name="_Toc469046171"/>
      <w:bookmarkStart w:id="2094" w:name="_Toc496876587"/>
      <w:bookmarkStart w:id="2095" w:name="_Ref497121391"/>
      <w:bookmarkStart w:id="2096" w:name="_Toc63779709"/>
      <w:r w:rsidRPr="00FE7DC4">
        <w:t>Inclusion Criteria</w:t>
      </w:r>
      <w:bookmarkEnd w:id="2085"/>
      <w:bookmarkEnd w:id="2086"/>
      <w:bookmarkEnd w:id="2087"/>
      <w:bookmarkEnd w:id="2088"/>
      <w:bookmarkEnd w:id="2089"/>
      <w:bookmarkEnd w:id="2090"/>
      <w:bookmarkEnd w:id="2091"/>
      <w:bookmarkEnd w:id="2092"/>
      <w:bookmarkEnd w:id="2093"/>
      <w:bookmarkEnd w:id="2094"/>
      <w:bookmarkEnd w:id="2095"/>
      <w:bookmarkEnd w:id="2096"/>
    </w:p>
    <w:p w14:paraId="170D4A11" w14:textId="77777777" w:rsidR="00A22B6E" w:rsidRDefault="00A22B6E" w:rsidP="00A22B6E">
      <w:pPr>
        <w:spacing w:before="0" w:after="0" w:line="240" w:lineRule="auto"/>
        <w:rPr>
          <w:rFonts w:cstheme="minorHAnsi"/>
          <w:sz w:val="22"/>
          <w:szCs w:val="22"/>
        </w:rPr>
      </w:pPr>
    </w:p>
    <w:p w14:paraId="1516CC21" w14:textId="246D7AD0" w:rsidR="00A22B6E" w:rsidRPr="00A22B6E" w:rsidRDefault="00A22B6E" w:rsidP="00DB75D4">
      <w:pPr>
        <w:spacing w:before="0" w:after="0" w:line="240" w:lineRule="auto"/>
        <w:rPr>
          <w:rFonts w:cstheme="minorHAnsi"/>
          <w:sz w:val="22"/>
          <w:szCs w:val="22"/>
        </w:rPr>
      </w:pPr>
      <w:proofErr w:type="gramStart"/>
      <w:r w:rsidRPr="00A22B6E">
        <w:rPr>
          <w:rFonts w:cstheme="minorHAnsi"/>
          <w:sz w:val="22"/>
          <w:szCs w:val="22"/>
        </w:rPr>
        <w:t>In order to</w:t>
      </w:r>
      <w:proofErr w:type="gramEnd"/>
      <w:r w:rsidRPr="00A22B6E">
        <w:rPr>
          <w:rFonts w:cstheme="minorHAnsi"/>
          <w:sz w:val="22"/>
          <w:szCs w:val="22"/>
        </w:rPr>
        <w:t xml:space="preserve"> be eligible to participate in this study, an individual must meet all of the following criteria:</w:t>
      </w:r>
    </w:p>
    <w:p w14:paraId="26A1CEE1"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Provide informed consent</w:t>
      </w:r>
    </w:p>
    <w:p w14:paraId="288A4CC1"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Be at least 18 years of age</w:t>
      </w:r>
    </w:p>
    <w:p w14:paraId="5CAF58BC"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Be able to read and understand English</w:t>
      </w:r>
    </w:p>
    <w:p w14:paraId="4DEC0F38"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 xml:space="preserve">Be caring for an adult (age 18 or above) with a medically documented TBI that is ≥1-year post-injury and meets the TBI Model Systems (TBIMS) criteria* for complicated mild, </w:t>
      </w:r>
      <w:proofErr w:type="gramStart"/>
      <w:r w:rsidRPr="00A22B6E">
        <w:rPr>
          <w:rFonts w:cstheme="minorHAnsi"/>
          <w:sz w:val="22"/>
          <w:szCs w:val="22"/>
        </w:rPr>
        <w:t>moderate</w:t>
      </w:r>
      <w:proofErr w:type="gramEnd"/>
      <w:r w:rsidRPr="00A22B6E">
        <w:rPr>
          <w:rFonts w:cstheme="minorHAnsi"/>
          <w:sz w:val="22"/>
          <w:szCs w:val="22"/>
        </w:rPr>
        <w:t xml:space="preserve"> or severe TBI and who sustained their TBI at age 16 or older</w:t>
      </w:r>
    </w:p>
    <w:p w14:paraId="7410B8E6"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Provide emotional, physical, and/or financial support/assistance to the individual with the TBI, indicating a response ≥1 to the following question: “On a scale of 0-10, where 0 is “no assistance” and 10 is “assistance with all activities”, how much assistance does the person you care for require from you to complete activities of daily living due to problems resulting from his/her TBI? Activities could consist of personal hygiene, dressing and undressing, housework, taking medications, managing money, running errands, shopping for groceries or clothing, transportation, meal preparation and cleanup, remembering things, etc.”</w:t>
      </w:r>
    </w:p>
    <w:p w14:paraId="40923C6D" w14:textId="77777777" w:rsidR="00A22B6E" w:rsidRP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Have access to necessary resources for participating in a technology-based intervention (smartphone/tablet and internet access) and be willing to use their personal equipment/internet for this study, including downloading the study app and the Fitbit® app on their mobile device</w:t>
      </w:r>
    </w:p>
    <w:p w14:paraId="4524F897" w14:textId="7DC46976" w:rsidR="00A22B6E" w:rsidRDefault="00A22B6E" w:rsidP="00B349C5">
      <w:pPr>
        <w:pStyle w:val="ListBullet"/>
        <w:numPr>
          <w:ilvl w:val="0"/>
          <w:numId w:val="29"/>
        </w:numPr>
        <w:spacing w:before="0" w:after="0" w:line="240" w:lineRule="auto"/>
        <w:rPr>
          <w:rFonts w:cstheme="minorHAnsi"/>
          <w:sz w:val="22"/>
          <w:szCs w:val="22"/>
        </w:rPr>
      </w:pPr>
      <w:r w:rsidRPr="00A22B6E">
        <w:rPr>
          <w:rFonts w:cstheme="minorHAnsi"/>
          <w:sz w:val="22"/>
          <w:szCs w:val="22"/>
        </w:rPr>
        <w:t xml:space="preserve">Is able and willing to complete all study assessments for the duration of their study participation (approximately </w:t>
      </w:r>
      <w:r>
        <w:rPr>
          <w:rFonts w:cstheme="minorHAnsi"/>
          <w:sz w:val="22"/>
          <w:szCs w:val="22"/>
        </w:rPr>
        <w:t>375</w:t>
      </w:r>
      <w:r w:rsidRPr="00A22B6E">
        <w:rPr>
          <w:rFonts w:cstheme="minorHAnsi"/>
          <w:sz w:val="22"/>
          <w:szCs w:val="22"/>
        </w:rPr>
        <w:t xml:space="preserve"> days)</w:t>
      </w:r>
    </w:p>
    <w:p w14:paraId="730ECA07" w14:textId="77777777" w:rsidR="00A22B6E" w:rsidRPr="00A22B6E" w:rsidRDefault="00A22B6E" w:rsidP="00DB75D4">
      <w:pPr>
        <w:pStyle w:val="ListBullet"/>
        <w:spacing w:before="0" w:after="0" w:line="240" w:lineRule="auto"/>
        <w:ind w:left="720"/>
        <w:rPr>
          <w:rFonts w:cstheme="minorHAnsi"/>
          <w:sz w:val="22"/>
          <w:szCs w:val="22"/>
        </w:rPr>
      </w:pPr>
    </w:p>
    <w:p w14:paraId="5AB83233" w14:textId="78ED57B7" w:rsidR="00A7476D" w:rsidRPr="005E5EF4" w:rsidRDefault="00A22B6E" w:rsidP="005E5EF4">
      <w:pPr>
        <w:pStyle w:val="ListBullet"/>
        <w:spacing w:before="0" w:after="0" w:line="240" w:lineRule="auto"/>
        <w:ind w:left="360"/>
        <w:rPr>
          <w:rFonts w:cstheme="minorHAnsi"/>
          <w:sz w:val="22"/>
          <w:szCs w:val="22"/>
        </w:rPr>
      </w:pPr>
      <w:r w:rsidRPr="005E5EF4">
        <w:rPr>
          <w:rFonts w:cstheme="minorHAnsi"/>
          <w:sz w:val="22"/>
          <w:szCs w:val="22"/>
        </w:rPr>
        <w:t xml:space="preserve">*TBIMS Criteria: </w:t>
      </w:r>
      <w:r w:rsidR="005E5EF4" w:rsidRPr="005E5EF4">
        <w:rPr>
          <w:rFonts w:cstheme="minorHAnsi"/>
          <w:sz w:val="22"/>
          <w:szCs w:val="22"/>
        </w:rPr>
        <w:t xml:space="preserve">TBI is defined as having had damage to brain tissue caused by external mechanical force. </w:t>
      </w:r>
      <w:r w:rsidRPr="005E5EF4">
        <w:rPr>
          <w:rFonts w:cstheme="minorHAnsi"/>
          <w:sz w:val="22"/>
          <w:szCs w:val="22"/>
        </w:rPr>
        <w:t xml:space="preserve">Complicated mild TBI is defined as an emergency room GCS score of 13-15 with positive findings on neuroimaging. Moderate to severe TBI is defined by at least one of the following: 1) post traumatic amnesia greater than 24 hours, 2) trauma related intracranial neuroimaging abnormalities, 3) loss of consciousness greater than 30 minutes not due to sedation or intoxication, 4) Glasgow Coma Scale in the emergency room of less than 13, not due to intubation, </w:t>
      </w:r>
      <w:proofErr w:type="gramStart"/>
      <w:r w:rsidRPr="005E5EF4">
        <w:rPr>
          <w:rFonts w:cstheme="minorHAnsi"/>
          <w:sz w:val="22"/>
          <w:szCs w:val="22"/>
        </w:rPr>
        <w:t>sedation</w:t>
      </w:r>
      <w:proofErr w:type="gramEnd"/>
      <w:r w:rsidRPr="005E5EF4">
        <w:rPr>
          <w:rFonts w:cstheme="minorHAnsi"/>
          <w:sz w:val="22"/>
          <w:szCs w:val="22"/>
        </w:rPr>
        <w:t xml:space="preserve"> or intoxication.</w:t>
      </w:r>
    </w:p>
    <w:p w14:paraId="676AC2F7" w14:textId="5D64DF3B" w:rsidR="00FE7DC4" w:rsidRPr="00FE7DC4" w:rsidRDefault="00D21952" w:rsidP="00CE4A28">
      <w:pPr>
        <w:pStyle w:val="Heading2"/>
      </w:pPr>
      <w:bookmarkStart w:id="2097" w:name="_Toc469058338"/>
      <w:bookmarkStart w:id="2098" w:name="_Toc469046172"/>
      <w:bookmarkStart w:id="2099" w:name="_Toc496876588"/>
      <w:bookmarkStart w:id="2100" w:name="_Ref497121427"/>
      <w:bookmarkStart w:id="2101" w:name="_Toc63779710"/>
      <w:r>
        <w:t>Ex</w:t>
      </w:r>
      <w:r w:rsidRPr="00FE7DC4">
        <w:t>clusion Criteria</w:t>
      </w:r>
      <w:bookmarkEnd w:id="2097"/>
      <w:bookmarkEnd w:id="2098"/>
      <w:bookmarkEnd w:id="2099"/>
      <w:bookmarkEnd w:id="2100"/>
      <w:bookmarkEnd w:id="2101"/>
    </w:p>
    <w:p w14:paraId="584F8450" w14:textId="77777777" w:rsidR="00A22B6E" w:rsidRDefault="00A22B6E" w:rsidP="00A22B6E">
      <w:pPr>
        <w:spacing w:before="0" w:after="0"/>
        <w:jc w:val="both"/>
        <w:rPr>
          <w:rFonts w:ascii="Arial" w:hAnsi="Arial" w:cs="Arial"/>
        </w:rPr>
      </w:pPr>
    </w:p>
    <w:p w14:paraId="4C91B13E" w14:textId="3BDE4024" w:rsidR="00A22B6E" w:rsidRPr="00A22B6E" w:rsidRDefault="00A22B6E" w:rsidP="00A22B6E">
      <w:pPr>
        <w:spacing w:before="0" w:after="0"/>
        <w:jc w:val="both"/>
        <w:rPr>
          <w:rFonts w:cstheme="minorHAnsi"/>
          <w:sz w:val="22"/>
          <w:szCs w:val="22"/>
        </w:rPr>
      </w:pPr>
      <w:r w:rsidRPr="00A22B6E">
        <w:rPr>
          <w:rFonts w:cstheme="minorHAnsi"/>
          <w:sz w:val="22"/>
          <w:szCs w:val="22"/>
        </w:rPr>
        <w:t>An individual who meets the following criteria will be excluded from participation in this study:</w:t>
      </w:r>
    </w:p>
    <w:p w14:paraId="767266C4" w14:textId="77777777" w:rsidR="00A22B6E" w:rsidRPr="00A22B6E" w:rsidRDefault="00A22B6E" w:rsidP="005F4BD3">
      <w:pPr>
        <w:pStyle w:val="CROMSTextBullet"/>
        <w:numPr>
          <w:ilvl w:val="0"/>
          <w:numId w:val="4"/>
        </w:numPr>
        <w:spacing w:after="0" w:line="240" w:lineRule="auto"/>
        <w:jc w:val="both"/>
        <w:rPr>
          <w:rFonts w:asciiTheme="minorHAnsi" w:hAnsiTheme="minorHAnsi" w:cstheme="minorHAnsi"/>
          <w:sz w:val="22"/>
          <w:szCs w:val="22"/>
        </w:rPr>
      </w:pPr>
      <w:r w:rsidRPr="00A22B6E">
        <w:rPr>
          <w:rFonts w:asciiTheme="minorHAnsi" w:hAnsiTheme="minorHAnsi" w:cstheme="minorHAnsi"/>
          <w:sz w:val="22"/>
          <w:szCs w:val="22"/>
        </w:rPr>
        <w:t>Is a professional, paid caregiver (e.g., home health aide)</w:t>
      </w:r>
    </w:p>
    <w:p w14:paraId="1DDD7473" w14:textId="77777777" w:rsidR="00A22B6E" w:rsidRPr="00A22B6E" w:rsidRDefault="00A22B6E" w:rsidP="005F4BD3">
      <w:pPr>
        <w:pStyle w:val="CROMSTextBullet"/>
        <w:numPr>
          <w:ilvl w:val="0"/>
          <w:numId w:val="4"/>
        </w:numPr>
        <w:spacing w:after="0" w:line="240" w:lineRule="auto"/>
        <w:jc w:val="both"/>
        <w:rPr>
          <w:rFonts w:asciiTheme="minorHAnsi" w:hAnsiTheme="minorHAnsi" w:cstheme="minorHAnsi"/>
          <w:sz w:val="22"/>
          <w:szCs w:val="22"/>
        </w:rPr>
      </w:pPr>
      <w:r w:rsidRPr="00A22B6E">
        <w:rPr>
          <w:rFonts w:asciiTheme="minorHAnsi" w:hAnsiTheme="minorHAnsi" w:cstheme="minorHAnsi"/>
          <w:sz w:val="22"/>
          <w:szCs w:val="22"/>
        </w:rPr>
        <w:t>Anything that would preclude safe or meaningful participation in the study</w:t>
      </w:r>
    </w:p>
    <w:p w14:paraId="08E5DCE4" w14:textId="77777777" w:rsidR="009D534D" w:rsidRPr="00FE7DC4" w:rsidRDefault="009D534D" w:rsidP="00CE4A28">
      <w:pPr>
        <w:pStyle w:val="Heading2"/>
      </w:pPr>
      <w:bookmarkStart w:id="2102" w:name="_Toc468977859"/>
      <w:bookmarkStart w:id="2103" w:name="_Toc468978026"/>
      <w:bookmarkStart w:id="2104" w:name="_Toc468978516"/>
      <w:bookmarkStart w:id="2105" w:name="_Toc468978683"/>
      <w:bookmarkStart w:id="2106" w:name="_Toc468978850"/>
      <w:bookmarkStart w:id="2107" w:name="_Toc469004185"/>
      <w:bookmarkStart w:id="2108" w:name="_Toc469045837"/>
      <w:bookmarkStart w:id="2109" w:name="_Toc469046004"/>
      <w:bookmarkStart w:id="2110" w:name="_Toc469046173"/>
      <w:bookmarkStart w:id="2111" w:name="_Toc469057390"/>
      <w:bookmarkStart w:id="2112" w:name="_Toc469058339"/>
      <w:bookmarkStart w:id="2113" w:name="_Toc469058340"/>
      <w:bookmarkStart w:id="2114" w:name="_Toc469046174"/>
      <w:bookmarkStart w:id="2115" w:name="_Ref492480827"/>
      <w:bookmarkStart w:id="2116" w:name="_Toc496876589"/>
      <w:bookmarkStart w:id="2117" w:name="_Toc63779711"/>
      <w:bookmarkEnd w:id="2102"/>
      <w:bookmarkEnd w:id="2103"/>
      <w:bookmarkEnd w:id="2104"/>
      <w:bookmarkEnd w:id="2105"/>
      <w:bookmarkEnd w:id="2106"/>
      <w:bookmarkEnd w:id="2107"/>
      <w:bookmarkEnd w:id="2108"/>
      <w:bookmarkEnd w:id="2109"/>
      <w:bookmarkEnd w:id="2110"/>
      <w:bookmarkEnd w:id="2111"/>
      <w:bookmarkEnd w:id="2112"/>
      <w:r>
        <w:lastRenderedPageBreak/>
        <w:t>Lifestyle Considerations</w:t>
      </w:r>
      <w:bookmarkEnd w:id="2113"/>
      <w:bookmarkEnd w:id="2114"/>
      <w:bookmarkEnd w:id="2115"/>
      <w:bookmarkEnd w:id="2116"/>
      <w:bookmarkEnd w:id="2117"/>
    </w:p>
    <w:p w14:paraId="33AD977B" w14:textId="77777777" w:rsidR="0046477F" w:rsidRDefault="0046477F" w:rsidP="0046477F">
      <w:pPr>
        <w:spacing w:before="0" w:after="0" w:line="240" w:lineRule="auto"/>
        <w:rPr>
          <w:rFonts w:ascii="Arial" w:eastAsia="Cambria" w:hAnsi="Arial" w:cs="Arial"/>
          <w:color w:val="000000"/>
        </w:rPr>
      </w:pPr>
    </w:p>
    <w:p w14:paraId="4B72C4BB" w14:textId="314EB61F" w:rsidR="0046477F" w:rsidRPr="0046477F" w:rsidRDefault="0046477F" w:rsidP="00DB75D4">
      <w:pPr>
        <w:spacing w:before="0" w:after="0" w:line="240" w:lineRule="auto"/>
        <w:rPr>
          <w:rFonts w:eastAsia="Cambria" w:cstheme="minorHAnsi"/>
          <w:color w:val="000000"/>
          <w:sz w:val="22"/>
        </w:rPr>
      </w:pPr>
      <w:r w:rsidRPr="0046477F">
        <w:rPr>
          <w:rFonts w:eastAsia="Cambria" w:cstheme="minorHAnsi"/>
          <w:color w:val="000000"/>
          <w:sz w:val="22"/>
        </w:rPr>
        <w:t>During this study, participants are asked to:</w:t>
      </w:r>
    </w:p>
    <w:p w14:paraId="3EF5D8B4" w14:textId="77777777" w:rsidR="0046477F" w:rsidRPr="0046477F" w:rsidRDefault="0046477F" w:rsidP="00B349C5">
      <w:pPr>
        <w:numPr>
          <w:ilvl w:val="0"/>
          <w:numId w:val="36"/>
        </w:numPr>
        <w:spacing w:before="0" w:after="0" w:line="240" w:lineRule="auto"/>
        <w:rPr>
          <w:rFonts w:eastAsia="Cambria" w:cstheme="minorHAnsi"/>
          <w:color w:val="000000"/>
          <w:sz w:val="22"/>
        </w:rPr>
      </w:pPr>
      <w:r w:rsidRPr="0046477F">
        <w:rPr>
          <w:rFonts w:eastAsia="Cambria" w:cstheme="minorHAnsi"/>
          <w:color w:val="000000"/>
          <w:sz w:val="22"/>
        </w:rPr>
        <w:t>Wear a Fitbit® 24 hours/day, except when charging during the 10-day run-in period and 6-month (180 day) home monitoring period.</w:t>
      </w:r>
    </w:p>
    <w:p w14:paraId="78874F46" w14:textId="0F219A28" w:rsidR="0046477F" w:rsidRPr="0046477F" w:rsidRDefault="0046477F" w:rsidP="00B349C5">
      <w:pPr>
        <w:numPr>
          <w:ilvl w:val="0"/>
          <w:numId w:val="35"/>
        </w:numPr>
        <w:spacing w:before="0" w:after="0" w:line="240" w:lineRule="auto"/>
        <w:rPr>
          <w:rFonts w:eastAsia="Times New Roman" w:cstheme="minorHAnsi"/>
          <w:sz w:val="22"/>
        </w:rPr>
      </w:pPr>
      <w:r w:rsidRPr="0046477F">
        <w:rPr>
          <w:rFonts w:eastAsia="Times New Roman" w:cstheme="minorHAnsi"/>
          <w:sz w:val="22"/>
        </w:rPr>
        <w:t xml:space="preserve">Install the </w:t>
      </w:r>
      <w:proofErr w:type="spellStart"/>
      <w:r w:rsidRPr="0046477F">
        <w:rPr>
          <w:rFonts w:eastAsia="Times New Roman" w:cstheme="minorHAnsi"/>
          <w:sz w:val="22"/>
        </w:rPr>
        <w:t>CareQOL</w:t>
      </w:r>
      <w:proofErr w:type="spellEnd"/>
      <w:r w:rsidRPr="0046477F">
        <w:rPr>
          <w:rFonts w:eastAsia="Times New Roman" w:cstheme="minorHAnsi"/>
          <w:sz w:val="22"/>
        </w:rPr>
        <w:t xml:space="preserve"> app and Fitbit® app on their personal mobile device, and keep these apps installed for the duration of the study (~37</w:t>
      </w:r>
      <w:r>
        <w:rPr>
          <w:rFonts w:eastAsia="Times New Roman" w:cstheme="minorHAnsi"/>
          <w:sz w:val="22"/>
        </w:rPr>
        <w:t>5</w:t>
      </w:r>
      <w:r w:rsidRPr="0046477F">
        <w:rPr>
          <w:rFonts w:eastAsia="Times New Roman" w:cstheme="minorHAnsi"/>
          <w:sz w:val="22"/>
        </w:rPr>
        <w:t xml:space="preserve"> days).</w:t>
      </w:r>
    </w:p>
    <w:p w14:paraId="40937509" w14:textId="77777777" w:rsidR="009D534D" w:rsidRPr="00FE7DC4" w:rsidRDefault="009D534D" w:rsidP="00CE4A28">
      <w:pPr>
        <w:pStyle w:val="Heading2"/>
        <w:jc w:val="both"/>
      </w:pPr>
      <w:bookmarkStart w:id="2118" w:name="_Toc469058341"/>
      <w:bookmarkStart w:id="2119" w:name="_Toc469046175"/>
      <w:bookmarkStart w:id="2120" w:name="_Toc496876590"/>
      <w:bookmarkStart w:id="2121" w:name="_Toc63779712"/>
      <w:r>
        <w:t>Screen Failures</w:t>
      </w:r>
      <w:bookmarkEnd w:id="2118"/>
      <w:bookmarkEnd w:id="2119"/>
      <w:bookmarkEnd w:id="2120"/>
      <w:bookmarkEnd w:id="2121"/>
    </w:p>
    <w:p w14:paraId="2E5CE207" w14:textId="77777777" w:rsidR="00446C72" w:rsidRPr="002026C4" w:rsidRDefault="00446C72" w:rsidP="002A4CCC">
      <w:pPr>
        <w:pStyle w:val="CROMSInstruction"/>
        <w:spacing w:before="0" w:after="0"/>
        <w:jc w:val="both"/>
        <w:rPr>
          <w:rFonts w:asciiTheme="minorHAnsi" w:hAnsiTheme="minorHAnsi"/>
          <w:color w:val="auto"/>
          <w:sz w:val="22"/>
          <w:szCs w:val="22"/>
        </w:rPr>
      </w:pPr>
    </w:p>
    <w:p w14:paraId="0B19CA8F" w14:textId="4967F429" w:rsidR="0046477F" w:rsidRPr="0046477F" w:rsidRDefault="0046477F" w:rsidP="0046477F">
      <w:pPr>
        <w:spacing w:before="0" w:after="0" w:line="240" w:lineRule="auto"/>
        <w:rPr>
          <w:rFonts w:eastAsia="Times New Roman" w:cstheme="minorHAnsi"/>
          <w:iCs/>
          <w:sz w:val="22"/>
        </w:rPr>
      </w:pPr>
      <w:r w:rsidRPr="0046477F">
        <w:rPr>
          <w:rFonts w:eastAsia="Times New Roman" w:cstheme="minorHAnsi"/>
          <w:iCs/>
          <w:sz w:val="22"/>
        </w:rPr>
        <w:t xml:space="preserve">Screen failures are defined as participants who consent to participate in this study but are not subsequently assigned to the study intervention or entered in the study. Screen failures are unlikely in this study because eligibility assessment occurs pre-informed consent. However, if during the 10-day run-in period before the </w:t>
      </w:r>
      <w:r>
        <w:rPr>
          <w:rFonts w:eastAsia="Times New Roman" w:cstheme="minorHAnsi"/>
          <w:iCs/>
          <w:sz w:val="22"/>
        </w:rPr>
        <w:t>6-month home monitoring</w:t>
      </w:r>
      <w:r w:rsidRPr="0046477F">
        <w:rPr>
          <w:rFonts w:eastAsia="Times New Roman" w:cstheme="minorHAnsi"/>
          <w:iCs/>
          <w:sz w:val="22"/>
        </w:rPr>
        <w:t xml:space="preserve"> period starts the study team is made aware of something that would change their eligibility, the participant will be noted as a screen failure.</w:t>
      </w:r>
    </w:p>
    <w:p w14:paraId="3DCEA6B2" w14:textId="77777777" w:rsidR="00FE7DC4" w:rsidRPr="00FE7DC4" w:rsidRDefault="00FE7DC4" w:rsidP="00CE4A28">
      <w:pPr>
        <w:pStyle w:val="Heading2"/>
        <w:jc w:val="both"/>
      </w:pPr>
      <w:bookmarkStart w:id="2122" w:name="_Toc224445214"/>
      <w:bookmarkStart w:id="2123" w:name="_Ref343778892"/>
      <w:bookmarkStart w:id="2124" w:name="_Toc382562980"/>
      <w:bookmarkStart w:id="2125" w:name="_Toc469058342"/>
      <w:bookmarkStart w:id="2126" w:name="_Toc469046176"/>
      <w:bookmarkStart w:id="2127" w:name="_Ref493151036"/>
      <w:bookmarkStart w:id="2128" w:name="_Toc496876591"/>
      <w:bookmarkStart w:id="2129" w:name="_Ref498091795"/>
      <w:bookmarkStart w:id="2130" w:name="_Toc63779713"/>
      <w:bookmarkStart w:id="2131" w:name="_Toc103504800"/>
      <w:bookmarkStart w:id="2132" w:name="_Toc105911970"/>
      <w:bookmarkStart w:id="2133" w:name="_Toc42588969"/>
      <w:bookmarkStart w:id="2134" w:name="_Toc53202810"/>
      <w:r w:rsidRPr="00FE7DC4">
        <w:t>Strategies for Recruitment and Retention</w:t>
      </w:r>
      <w:bookmarkEnd w:id="2122"/>
      <w:bookmarkEnd w:id="2123"/>
      <w:bookmarkEnd w:id="2124"/>
      <w:bookmarkEnd w:id="2125"/>
      <w:bookmarkEnd w:id="2126"/>
      <w:bookmarkEnd w:id="2127"/>
      <w:bookmarkEnd w:id="2128"/>
      <w:bookmarkEnd w:id="2129"/>
      <w:bookmarkEnd w:id="2130"/>
    </w:p>
    <w:p w14:paraId="32A43499" w14:textId="77777777" w:rsidR="0046477F" w:rsidRDefault="0046477F" w:rsidP="0046477F">
      <w:pPr>
        <w:autoSpaceDE w:val="0"/>
        <w:autoSpaceDN w:val="0"/>
        <w:adjustRightInd w:val="0"/>
        <w:spacing w:before="0" w:after="0" w:line="240" w:lineRule="auto"/>
        <w:rPr>
          <w:rFonts w:ascii="Arial" w:eastAsia="MS Mincho" w:hAnsi="Arial" w:cs="Arial"/>
          <w:color w:val="000000"/>
          <w:u w:val="single"/>
          <w:lang w:eastAsia="ja-JP"/>
        </w:rPr>
      </w:pPr>
    </w:p>
    <w:p w14:paraId="53DCFF53" w14:textId="1AA59CED" w:rsidR="0046477F" w:rsidRPr="005F4BD3" w:rsidRDefault="0046477F" w:rsidP="00DB75D4">
      <w:pPr>
        <w:autoSpaceDE w:val="0"/>
        <w:autoSpaceDN w:val="0"/>
        <w:adjustRightInd w:val="0"/>
        <w:spacing w:before="0" w:after="0" w:line="240" w:lineRule="auto"/>
        <w:rPr>
          <w:rFonts w:eastAsia="MS Mincho" w:cstheme="minorHAnsi"/>
          <w:color w:val="000000"/>
          <w:sz w:val="22"/>
          <w:szCs w:val="22"/>
          <w:lang w:eastAsia="ja-JP"/>
        </w:rPr>
      </w:pPr>
      <w:r w:rsidRPr="005F4BD3">
        <w:rPr>
          <w:rFonts w:eastAsia="MS Mincho" w:cstheme="minorHAnsi"/>
          <w:color w:val="000000"/>
          <w:sz w:val="22"/>
          <w:szCs w:val="22"/>
          <w:u w:val="single"/>
          <w:lang w:eastAsia="ja-JP"/>
        </w:rPr>
        <w:t>Recruitment:</w:t>
      </w:r>
      <w:r w:rsidRPr="005F4BD3">
        <w:rPr>
          <w:rFonts w:eastAsia="MS Mincho" w:cstheme="minorHAnsi"/>
          <w:color w:val="000000"/>
          <w:sz w:val="22"/>
          <w:szCs w:val="22"/>
          <w:lang w:eastAsia="ja-JP"/>
        </w:rPr>
        <w:t xml:space="preserve"> Two sites (University of Michigan [U-M] – Ann Arbor, MI; and Baylor Colle</w:t>
      </w:r>
      <w:r w:rsidR="00DB3A0D">
        <w:rPr>
          <w:rFonts w:eastAsia="MS Mincho" w:cstheme="minorHAnsi"/>
          <w:color w:val="000000"/>
          <w:sz w:val="22"/>
          <w:szCs w:val="22"/>
          <w:lang w:eastAsia="ja-JP"/>
        </w:rPr>
        <w:t>g</w:t>
      </w:r>
      <w:r w:rsidRPr="005F4BD3">
        <w:rPr>
          <w:rFonts w:eastAsia="MS Mincho" w:cstheme="minorHAnsi"/>
          <w:color w:val="000000"/>
          <w:sz w:val="22"/>
          <w:szCs w:val="22"/>
          <w:lang w:eastAsia="ja-JP"/>
        </w:rPr>
        <w:t xml:space="preserve">e of Medicine [BCM] - Houston, TX) will be used to recruit participants (care partners of persons with TBI) for this study. </w:t>
      </w:r>
      <w:r w:rsidRPr="005F4BD3">
        <w:rPr>
          <w:rFonts w:eastAsiaTheme="minorHAnsi" w:cstheme="minorHAnsi"/>
          <w:color w:val="000000"/>
          <w:sz w:val="22"/>
          <w:szCs w:val="22"/>
        </w:rPr>
        <w:t xml:space="preserve">Sites will recruit participants primarily through their established medical and TBI clinics, participant registries (both TBI- and care partner-specific registries), and clinical databases. Study participants will also be recruited through local TBI and care partner support groups, from organizations like the Brain Injury Association, and through targeted Facebook ads. </w:t>
      </w:r>
    </w:p>
    <w:p w14:paraId="603BE905" w14:textId="77777777" w:rsidR="0046477F" w:rsidRPr="005F4BD3" w:rsidRDefault="0046477F" w:rsidP="00DB75D4">
      <w:pPr>
        <w:autoSpaceDE w:val="0"/>
        <w:autoSpaceDN w:val="0"/>
        <w:adjustRightInd w:val="0"/>
        <w:spacing w:before="0" w:after="0" w:line="240" w:lineRule="auto"/>
        <w:rPr>
          <w:rFonts w:eastAsiaTheme="minorHAnsi" w:cstheme="minorHAnsi"/>
          <w:b/>
          <w:snapToGrid w:val="0"/>
          <w:color w:val="000000"/>
          <w:sz w:val="22"/>
          <w:szCs w:val="22"/>
        </w:rPr>
      </w:pPr>
    </w:p>
    <w:p w14:paraId="756744CC" w14:textId="5B7FD5FC" w:rsidR="0046477F" w:rsidRPr="005F4BD3" w:rsidRDefault="0046477F" w:rsidP="00DB75D4">
      <w:pPr>
        <w:tabs>
          <w:tab w:val="left" w:pos="720"/>
          <w:tab w:val="left" w:pos="4545"/>
        </w:tabs>
        <w:spacing w:before="0" w:after="0" w:line="240" w:lineRule="auto"/>
        <w:rPr>
          <w:rFonts w:eastAsiaTheme="minorHAnsi" w:cstheme="minorHAnsi"/>
          <w:sz w:val="22"/>
          <w:szCs w:val="22"/>
        </w:rPr>
      </w:pPr>
      <w:r w:rsidRPr="005F4BD3">
        <w:rPr>
          <w:rFonts w:eastAsiaTheme="minorHAnsi" w:cstheme="minorHAnsi"/>
          <w:sz w:val="22"/>
          <w:szCs w:val="22"/>
        </w:rPr>
        <w:t>Recruitment and retention methods used in this study will be approved by the Institutional Review Board at U-M (U-M IRBMED; serving as the si</w:t>
      </w:r>
      <w:r w:rsidR="009F38F0">
        <w:rPr>
          <w:rFonts w:eastAsiaTheme="minorHAnsi" w:cstheme="minorHAnsi"/>
          <w:sz w:val="22"/>
          <w:szCs w:val="22"/>
        </w:rPr>
        <w:t>ngle IRB for this study for BCM</w:t>
      </w:r>
      <w:r w:rsidRPr="005F4BD3">
        <w:rPr>
          <w:rFonts w:eastAsiaTheme="minorHAnsi" w:cstheme="minorHAnsi"/>
          <w:sz w:val="22"/>
          <w:szCs w:val="22"/>
        </w:rPr>
        <w:t xml:space="preserve"> and U-M) and are de</w:t>
      </w:r>
      <w:r w:rsidR="00976E61">
        <w:rPr>
          <w:rFonts w:eastAsiaTheme="minorHAnsi" w:cstheme="minorHAnsi"/>
          <w:sz w:val="22"/>
          <w:szCs w:val="22"/>
        </w:rPr>
        <w:t>tailed in the IRBMED submission</w:t>
      </w:r>
      <w:r w:rsidRPr="005F4BD3">
        <w:rPr>
          <w:rFonts w:eastAsiaTheme="minorHAnsi" w:cstheme="minorHAnsi"/>
          <w:sz w:val="22"/>
          <w:szCs w:val="22"/>
        </w:rPr>
        <w:t>. Potential participants will be recruited directly or through the person they are caring for. Individuals who are interested in participating will be encouraged to ask questions about the study and their participation, and if they opt to enroll, they will provide informed consent prior to completing any study assessments.</w:t>
      </w:r>
    </w:p>
    <w:p w14:paraId="15C73A1A" w14:textId="77777777" w:rsidR="0046477F" w:rsidRPr="005F4BD3" w:rsidRDefault="0046477F" w:rsidP="00DB75D4">
      <w:pPr>
        <w:tabs>
          <w:tab w:val="left" w:pos="720"/>
          <w:tab w:val="left" w:pos="4545"/>
        </w:tabs>
        <w:spacing w:before="0" w:after="0" w:line="240" w:lineRule="auto"/>
        <w:rPr>
          <w:rFonts w:eastAsiaTheme="minorHAnsi" w:cstheme="minorHAnsi"/>
          <w:sz w:val="22"/>
          <w:szCs w:val="22"/>
        </w:rPr>
      </w:pPr>
    </w:p>
    <w:p w14:paraId="170CB1D1" w14:textId="77777777" w:rsidR="0046477F" w:rsidRPr="005F4BD3" w:rsidRDefault="0046477F" w:rsidP="00DB75D4">
      <w:pPr>
        <w:tabs>
          <w:tab w:val="left" w:pos="720"/>
          <w:tab w:val="left" w:pos="4545"/>
        </w:tabs>
        <w:spacing w:before="0" w:after="0" w:line="240" w:lineRule="auto"/>
        <w:rPr>
          <w:rFonts w:eastAsiaTheme="minorHAnsi" w:cstheme="minorHAnsi"/>
          <w:sz w:val="22"/>
          <w:szCs w:val="22"/>
        </w:rPr>
      </w:pPr>
      <w:proofErr w:type="gramStart"/>
      <w:r w:rsidRPr="005F4BD3">
        <w:rPr>
          <w:rFonts w:eastAsiaTheme="minorHAnsi" w:cstheme="minorHAnsi"/>
          <w:sz w:val="22"/>
          <w:szCs w:val="22"/>
        </w:rPr>
        <w:t>In order to</w:t>
      </w:r>
      <w:proofErr w:type="gramEnd"/>
      <w:r w:rsidRPr="005F4BD3">
        <w:rPr>
          <w:rFonts w:eastAsiaTheme="minorHAnsi" w:cstheme="minorHAnsi"/>
          <w:sz w:val="22"/>
          <w:szCs w:val="22"/>
        </w:rPr>
        <w:t xml:space="preserve"> ensure that recruitment targets are being met, teleconference calls with the study recruitment teams by the project manager will be conducted to review progress, discuss problems, and guide additional recruitment efforts to meet stratification goals. Stratification goals (e.g., race, ethnicity, gender, etc.) can be found in the manual of procedures for this study.</w:t>
      </w:r>
    </w:p>
    <w:p w14:paraId="5D0E6582" w14:textId="77777777" w:rsidR="0046477F" w:rsidRPr="005F4BD3" w:rsidRDefault="0046477F" w:rsidP="00DB75D4">
      <w:pPr>
        <w:tabs>
          <w:tab w:val="left" w:pos="720"/>
          <w:tab w:val="left" w:pos="4545"/>
        </w:tabs>
        <w:spacing w:before="0" w:after="0" w:line="240" w:lineRule="auto"/>
        <w:rPr>
          <w:rFonts w:eastAsiaTheme="minorHAnsi" w:cstheme="minorHAnsi"/>
          <w:sz w:val="22"/>
          <w:szCs w:val="22"/>
        </w:rPr>
      </w:pPr>
    </w:p>
    <w:p w14:paraId="0C590A1D" w14:textId="77777777" w:rsidR="0046477F" w:rsidRPr="005F4BD3" w:rsidRDefault="0046477F" w:rsidP="00DB75D4">
      <w:pPr>
        <w:spacing w:before="0" w:after="0" w:line="240" w:lineRule="auto"/>
        <w:rPr>
          <w:rFonts w:eastAsia="MS Mincho" w:cstheme="minorHAnsi"/>
          <w:sz w:val="22"/>
          <w:szCs w:val="22"/>
          <w:lang w:eastAsia="ja-JP"/>
        </w:rPr>
      </w:pPr>
      <w:r w:rsidRPr="005F4BD3">
        <w:rPr>
          <w:rFonts w:eastAsia="MS Mincho" w:cstheme="minorHAnsi"/>
          <w:sz w:val="22"/>
          <w:szCs w:val="22"/>
          <w:u w:val="single"/>
          <w:lang w:eastAsia="ja-JP"/>
        </w:rPr>
        <w:t>Retention:</w:t>
      </w:r>
      <w:r w:rsidRPr="005F4BD3">
        <w:rPr>
          <w:rFonts w:eastAsia="MS Mincho" w:cstheme="minorHAnsi"/>
          <w:sz w:val="22"/>
          <w:szCs w:val="22"/>
          <w:lang w:eastAsia="ja-JP"/>
        </w:rPr>
        <w:t xml:space="preserve"> Given the intensive nature of this study, we expect that participants will miss some daily assessments and have times when they do not wear the Fitbit</w:t>
      </w:r>
      <w:r w:rsidRPr="005F4BD3">
        <w:rPr>
          <w:rFonts w:eastAsiaTheme="minorHAnsi" w:cstheme="minorHAnsi"/>
          <w:sz w:val="22"/>
          <w:szCs w:val="22"/>
        </w:rPr>
        <w:t>®; our retention plan is focused on minimizing these missed assessments and engaging participants throughout the study.</w:t>
      </w:r>
    </w:p>
    <w:p w14:paraId="4EE5C4DD" w14:textId="77777777" w:rsidR="0046477F" w:rsidRPr="005F4BD3" w:rsidRDefault="0046477F" w:rsidP="00DB75D4">
      <w:pPr>
        <w:spacing w:before="0" w:after="0" w:line="240" w:lineRule="auto"/>
        <w:rPr>
          <w:rFonts w:eastAsia="MS Mincho" w:cstheme="minorHAnsi"/>
          <w:sz w:val="22"/>
          <w:szCs w:val="22"/>
          <w:lang w:eastAsia="ja-JP"/>
        </w:rPr>
      </w:pPr>
    </w:p>
    <w:p w14:paraId="5FBE3351" w14:textId="77777777" w:rsidR="0046477F" w:rsidRPr="005F4BD3" w:rsidRDefault="0046477F" w:rsidP="00DB75D4">
      <w:pPr>
        <w:spacing w:before="0" w:after="0" w:line="240" w:lineRule="auto"/>
        <w:rPr>
          <w:rFonts w:eastAsia="MS Mincho" w:cstheme="minorHAnsi"/>
          <w:sz w:val="22"/>
          <w:szCs w:val="22"/>
          <w:lang w:eastAsia="ja-JP"/>
        </w:rPr>
      </w:pPr>
      <w:r w:rsidRPr="005F4BD3">
        <w:rPr>
          <w:rFonts w:eastAsia="MS Mincho" w:cstheme="minorHAnsi"/>
          <w:sz w:val="22"/>
          <w:szCs w:val="22"/>
          <w:lang w:eastAsia="ja-JP"/>
        </w:rPr>
        <w:t>Retention will be facilitated by several strategies:</w:t>
      </w:r>
    </w:p>
    <w:p w14:paraId="1EC38CE2" w14:textId="4AF656EC"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MS Mincho" w:cstheme="minorHAnsi"/>
          <w:sz w:val="22"/>
          <w:szCs w:val="22"/>
          <w:lang w:eastAsia="ja-JP"/>
        </w:rPr>
        <w:t xml:space="preserve">App development will consider factors known to increase participant engagement including strategies to target engagement and minimize fatigue (easy to navigate platform, app tailoring </w:t>
      </w:r>
      <w:r w:rsidRPr="005F4BD3">
        <w:rPr>
          <w:rFonts w:eastAsia="MS Mincho" w:cstheme="minorHAnsi"/>
          <w:sz w:val="22"/>
          <w:szCs w:val="22"/>
          <w:lang w:eastAsia="ja-JP"/>
        </w:rPr>
        <w:lastRenderedPageBreak/>
        <w:t>based on Fitbit</w:t>
      </w:r>
      <w:r w:rsidRPr="005F4BD3">
        <w:rPr>
          <w:rFonts w:eastAsiaTheme="minorHAnsi" w:cstheme="minorHAnsi"/>
          <w:sz w:val="22"/>
          <w:szCs w:val="22"/>
        </w:rPr>
        <w:t>®</w:t>
      </w:r>
      <w:r w:rsidRPr="005F4BD3">
        <w:rPr>
          <w:rFonts w:eastAsia="MS Mincho" w:cstheme="minorHAnsi"/>
          <w:sz w:val="22"/>
          <w:szCs w:val="22"/>
          <w:lang w:eastAsia="ja-JP"/>
        </w:rPr>
        <w:t xml:space="preserve"> sensor feedback, etc.).</w:t>
      </w:r>
      <w:r w:rsidRPr="005F4BD3">
        <w:rPr>
          <w:rFonts w:eastAsia="MS Mincho" w:cstheme="minorHAnsi"/>
          <w:sz w:val="22"/>
          <w:szCs w:val="22"/>
          <w:lang w:eastAsia="ja-JP"/>
        </w:rPr>
        <w:fldChar w:fldCharType="begin">
          <w:fldData xml:space="preserve">PEVuZE5vdGU+PENpdGU+PEF1dGhvcj5OYWh1bS1TaGFuaTwvQXV0aG9yPjxZZWFyPjIwMTg8L1ll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</w:fldData>
        </w:fldChar>
      </w:r>
      <w:r w:rsidR="00CD7871">
        <w:rPr>
          <w:rFonts w:eastAsia="MS Mincho" w:cstheme="minorHAnsi"/>
          <w:sz w:val="22"/>
          <w:szCs w:val="22"/>
          <w:lang w:eastAsia="ja-JP"/>
        </w:rPr>
        <w:instrText xml:space="preserve"> ADDIN EN.CITE </w:instrText>
      </w:r>
      <w:r w:rsidR="00CD7871">
        <w:rPr>
          <w:rFonts w:eastAsia="MS Mincho" w:cstheme="minorHAnsi"/>
          <w:sz w:val="22"/>
          <w:szCs w:val="22"/>
          <w:lang w:eastAsia="ja-JP"/>
        </w:rPr>
        <w:fldChar w:fldCharType="begin">
          <w:fldData xml:space="preserve">PEVuZE5vdGU+PENpdGU+PEF1dGhvcj5OYWh1bS1TaGFuaTwvQXV0aG9yPjxZZWFyPjIwMTg8L1ll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</w:fldData>
        </w:fldChar>
      </w:r>
      <w:r w:rsidR="00CD7871">
        <w:rPr>
          <w:rFonts w:eastAsia="MS Mincho" w:cstheme="minorHAnsi"/>
          <w:sz w:val="22"/>
          <w:szCs w:val="22"/>
          <w:lang w:eastAsia="ja-JP"/>
        </w:rPr>
        <w:instrText xml:space="preserve"> ADDIN EN.CITE.DATA </w:instrText>
      </w:r>
      <w:r w:rsidR="00CD7871">
        <w:rPr>
          <w:rFonts w:eastAsia="MS Mincho" w:cstheme="minorHAnsi"/>
          <w:sz w:val="22"/>
          <w:szCs w:val="22"/>
          <w:lang w:eastAsia="ja-JP"/>
        </w:rPr>
      </w:r>
      <w:r w:rsidR="00CD7871">
        <w:rPr>
          <w:rFonts w:eastAsia="MS Mincho" w:cstheme="minorHAnsi"/>
          <w:sz w:val="22"/>
          <w:szCs w:val="22"/>
          <w:lang w:eastAsia="ja-JP"/>
        </w:rPr>
        <w:fldChar w:fldCharType="end"/>
      </w:r>
      <w:r w:rsidRPr="005F4BD3">
        <w:rPr>
          <w:rFonts w:eastAsia="MS Mincho" w:cstheme="minorHAnsi"/>
          <w:sz w:val="22"/>
          <w:szCs w:val="22"/>
          <w:lang w:eastAsia="ja-JP"/>
        </w:rPr>
      </w:r>
      <w:r w:rsidRPr="005F4BD3">
        <w:rPr>
          <w:rFonts w:eastAsia="MS Mincho" w:cstheme="minorHAnsi"/>
          <w:sz w:val="22"/>
          <w:szCs w:val="22"/>
          <w:lang w:eastAsia="ja-JP"/>
        </w:rPr>
        <w:fldChar w:fldCharType="separate"/>
      </w:r>
      <w:r w:rsidR="00CD7871" w:rsidRPr="00CD7871">
        <w:rPr>
          <w:rFonts w:eastAsia="MS Mincho" w:cstheme="minorHAnsi"/>
          <w:noProof/>
          <w:sz w:val="22"/>
          <w:szCs w:val="22"/>
          <w:vertAlign w:val="superscript"/>
          <w:lang w:eastAsia="ja-JP"/>
        </w:rPr>
        <w:t>30</w:t>
      </w:r>
      <w:r w:rsidRPr="005F4BD3">
        <w:rPr>
          <w:rFonts w:eastAsia="MS Mincho" w:cstheme="minorHAnsi"/>
          <w:sz w:val="22"/>
          <w:szCs w:val="22"/>
          <w:lang w:eastAsia="ja-JP"/>
        </w:rPr>
        <w:fldChar w:fldCharType="end"/>
      </w:r>
      <w:r w:rsidRPr="005F4BD3">
        <w:rPr>
          <w:rFonts w:eastAsia="MS Mincho" w:cstheme="minorHAnsi"/>
          <w:sz w:val="22"/>
          <w:szCs w:val="22"/>
          <w:lang w:eastAsia="ja-JP"/>
        </w:rPr>
        <w:t xml:space="preserve"> The app will also include a study team dashboard that we will use to monitor participant engagement. </w:t>
      </w:r>
    </w:p>
    <w:p w14:paraId="4F008780" w14:textId="77777777"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MS Mincho" w:cstheme="minorHAnsi"/>
          <w:sz w:val="22"/>
          <w:szCs w:val="22"/>
          <w:lang w:eastAsia="ja-JP"/>
        </w:rPr>
        <w:t>User guides and contact information for the study team (phone and email) will be supplied to participants and they will be encouraged to contact the study team with any questions or concerns.</w:t>
      </w:r>
    </w:p>
    <w:p w14:paraId="625B2BB0" w14:textId="77777777"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MS Mincho" w:cstheme="minorHAnsi"/>
          <w:sz w:val="22"/>
          <w:szCs w:val="22"/>
          <w:lang w:eastAsia="ja-JP"/>
        </w:rPr>
        <w:t>When enrolling participants, we will offer participants a choice of wristbands; they can select the wristband that is most comfortable and visually appealing to them. If they are not happy with their selection, we will provide an alternate wristband.</w:t>
      </w:r>
    </w:p>
    <w:p w14:paraId="5EA7F83F" w14:textId="77777777"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MS Mincho" w:cstheme="minorHAnsi"/>
          <w:sz w:val="22"/>
          <w:szCs w:val="22"/>
          <w:lang w:eastAsia="ja-JP"/>
        </w:rPr>
        <w:t xml:space="preserve">Study staff will maintain regular contact with the study participants. All study participants will be contacted at least once during the study run-in period, at least once during the first week of the 6-month home monitoring period and at least once each month during the remaining months of the 6-month home monitoring period. </w:t>
      </w:r>
    </w:p>
    <w:p w14:paraId="6CEB65A5" w14:textId="791CF616"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MS Mincho" w:cstheme="minorHAnsi"/>
          <w:sz w:val="22"/>
          <w:szCs w:val="22"/>
          <w:lang w:eastAsia="ja-JP"/>
        </w:rPr>
        <w:t>Participants who do not complete any study assessments (e.g., uploading Fitbit® data or answering EMAs) for several days will receive a reminder from the study team.</w:t>
      </w:r>
    </w:p>
    <w:p w14:paraId="1DA76633" w14:textId="77777777" w:rsidR="0046477F" w:rsidRPr="005F4BD3" w:rsidRDefault="0046477F" w:rsidP="00B349C5">
      <w:pPr>
        <w:pStyle w:val="ListParagraph"/>
        <w:numPr>
          <w:ilvl w:val="0"/>
          <w:numId w:val="30"/>
        </w:numPr>
        <w:spacing w:before="0" w:after="0" w:line="240" w:lineRule="auto"/>
        <w:rPr>
          <w:rFonts w:eastAsia="MS Mincho" w:cstheme="minorHAnsi"/>
          <w:sz w:val="22"/>
          <w:szCs w:val="22"/>
          <w:lang w:eastAsia="ja-JP"/>
        </w:rPr>
      </w:pPr>
      <w:r w:rsidRPr="005F4BD3">
        <w:rPr>
          <w:rFonts w:eastAsiaTheme="minorHAnsi" w:cstheme="minorHAnsi"/>
          <w:sz w:val="22"/>
          <w:szCs w:val="22"/>
        </w:rPr>
        <w:t>In case of lost equipment/equipment failure during the run-in and home monitoring periods, we will send replacements as supplies allow.</w:t>
      </w:r>
    </w:p>
    <w:p w14:paraId="261C0C02" w14:textId="77777777" w:rsidR="00D24C68" w:rsidRPr="005F4BD3" w:rsidRDefault="00D24C68" w:rsidP="00DB75D4">
      <w:pPr>
        <w:pStyle w:val="CROMSInstructionalTextBullets"/>
        <w:numPr>
          <w:ilvl w:val="0"/>
          <w:numId w:val="0"/>
        </w:numPr>
        <w:spacing w:before="0" w:after="0"/>
        <w:ind w:left="720"/>
        <w:jc w:val="both"/>
        <w:rPr>
          <w:rFonts w:asciiTheme="minorHAnsi" w:hAnsiTheme="minorHAnsi" w:cstheme="minorHAnsi"/>
          <w:sz w:val="22"/>
          <w:szCs w:val="22"/>
        </w:rPr>
      </w:pPr>
    </w:p>
    <w:p w14:paraId="05041CAD" w14:textId="77777777" w:rsidR="005F4BD3" w:rsidRPr="005F4BD3" w:rsidRDefault="005F4BD3" w:rsidP="00DB75D4">
      <w:pPr>
        <w:widowControl w:val="0"/>
        <w:adjustRightInd w:val="0"/>
        <w:spacing w:before="0" w:after="0" w:line="240" w:lineRule="auto"/>
        <w:contextualSpacing/>
        <w:rPr>
          <w:rFonts w:eastAsiaTheme="minorHAnsi" w:cstheme="minorHAnsi"/>
          <w:sz w:val="22"/>
          <w:szCs w:val="22"/>
        </w:rPr>
      </w:pPr>
      <w:r w:rsidRPr="005F4BD3">
        <w:rPr>
          <w:rFonts w:cstheme="minorHAnsi"/>
          <w:sz w:val="22"/>
          <w:szCs w:val="22"/>
          <w:u w:val="single"/>
        </w:rPr>
        <w:t>Participant Incentives:</w:t>
      </w:r>
      <w:r w:rsidRPr="005F4BD3">
        <w:rPr>
          <w:rFonts w:cstheme="minorHAnsi"/>
          <w:sz w:val="22"/>
          <w:szCs w:val="22"/>
        </w:rPr>
        <w:t xml:space="preserve"> We will </w:t>
      </w:r>
      <w:r w:rsidRPr="005F4BD3">
        <w:rPr>
          <w:rFonts w:eastAsiaTheme="minorHAnsi" w:cstheme="minorHAnsi"/>
          <w:sz w:val="22"/>
          <w:szCs w:val="22"/>
        </w:rPr>
        <w:t>compensate participants for their time and inconvenience, as follows:</w:t>
      </w:r>
    </w:p>
    <w:p w14:paraId="09CCD7C0" w14:textId="77777777" w:rsidR="005F4BD3" w:rsidRPr="005F4BD3" w:rsidRDefault="005F4BD3" w:rsidP="00B349C5">
      <w:pPr>
        <w:widowControl w:val="0"/>
        <w:numPr>
          <w:ilvl w:val="1"/>
          <w:numId w:val="39"/>
        </w:numPr>
        <w:adjustRightInd w:val="0"/>
        <w:spacing w:before="0" w:after="0" w:line="240" w:lineRule="auto"/>
        <w:contextualSpacing/>
        <w:rPr>
          <w:rFonts w:eastAsiaTheme="minorHAnsi" w:cstheme="minorHAnsi"/>
          <w:sz w:val="22"/>
          <w:szCs w:val="22"/>
        </w:rPr>
      </w:pPr>
      <w:r w:rsidRPr="005F4BD3">
        <w:rPr>
          <w:rFonts w:eastAsiaTheme="minorHAnsi" w:cstheme="minorHAnsi"/>
          <w:sz w:val="22"/>
          <w:szCs w:val="22"/>
        </w:rPr>
        <w:t>Baseline assessment, final 6-month home monitoring assessment, 3-month post-monitoring assessment, 6-month post-home monitoring assessment: Participants will receive $20 for completing each survey ($80 total possible).</w:t>
      </w:r>
    </w:p>
    <w:p w14:paraId="127DA5FB" w14:textId="77777777" w:rsidR="005F4BD3" w:rsidRPr="005F4BD3" w:rsidRDefault="005F4BD3" w:rsidP="00B349C5">
      <w:pPr>
        <w:widowControl w:val="0"/>
        <w:numPr>
          <w:ilvl w:val="1"/>
          <w:numId w:val="39"/>
        </w:numPr>
        <w:adjustRightInd w:val="0"/>
        <w:spacing w:before="0" w:after="0" w:line="240" w:lineRule="auto"/>
        <w:rPr>
          <w:rFonts w:eastAsiaTheme="minorHAnsi" w:cstheme="minorHAnsi"/>
          <w:sz w:val="22"/>
          <w:szCs w:val="22"/>
        </w:rPr>
      </w:pPr>
      <w:r w:rsidRPr="005F4BD3">
        <w:rPr>
          <w:rFonts w:eastAsiaTheme="minorHAnsi" w:cstheme="minorHAnsi"/>
          <w:sz w:val="22"/>
          <w:szCs w:val="22"/>
        </w:rPr>
        <w:t>Monthly HRQOL surveys during the home monitoring period:</w:t>
      </w:r>
      <w:r w:rsidRPr="005F4BD3">
        <w:rPr>
          <w:rFonts w:eastAsiaTheme="minorHAnsi" w:cstheme="minorHAnsi"/>
          <w:b/>
          <w:sz w:val="22"/>
          <w:szCs w:val="22"/>
        </w:rPr>
        <w:t xml:space="preserve"> </w:t>
      </w:r>
      <w:r w:rsidRPr="005F4BD3">
        <w:rPr>
          <w:rFonts w:eastAsiaTheme="minorHAnsi" w:cstheme="minorHAnsi"/>
          <w:sz w:val="22"/>
          <w:szCs w:val="22"/>
        </w:rPr>
        <w:t xml:space="preserve">Participants will complete end of month surveys during the home monitoring period. Participants will receive $10 for completing each end of month survey for months 1-5 ($50 total possible). </w:t>
      </w:r>
    </w:p>
    <w:p w14:paraId="79555A1A" w14:textId="5DB1A459" w:rsidR="005F4BD3" w:rsidRPr="005F4BD3" w:rsidRDefault="005F4BD3" w:rsidP="00B349C5">
      <w:pPr>
        <w:widowControl w:val="0"/>
        <w:numPr>
          <w:ilvl w:val="1"/>
          <w:numId w:val="39"/>
        </w:numPr>
        <w:adjustRightInd w:val="0"/>
        <w:spacing w:before="0" w:after="0" w:line="240" w:lineRule="auto"/>
        <w:rPr>
          <w:rFonts w:eastAsiaTheme="minorHAnsi" w:cstheme="minorHAnsi"/>
          <w:sz w:val="22"/>
          <w:szCs w:val="22"/>
        </w:rPr>
      </w:pPr>
      <w:r w:rsidRPr="005F4BD3">
        <w:rPr>
          <w:rFonts w:eastAsiaTheme="minorHAnsi" w:cstheme="minorHAnsi"/>
          <w:sz w:val="22"/>
          <w:szCs w:val="22"/>
        </w:rPr>
        <w:t>Daily EMA assessments and Fitbit® data during the 6-month home monitoring period: Participants will receive $1 per day for each day that they have EMA and/or Fitbit® data during the six-month (180 day) home moni</w:t>
      </w:r>
      <w:r>
        <w:rPr>
          <w:rFonts w:eastAsiaTheme="minorHAnsi" w:cstheme="minorHAnsi"/>
          <w:sz w:val="22"/>
          <w:szCs w:val="22"/>
        </w:rPr>
        <w:t>toring period ($180 total possible).</w:t>
      </w:r>
    </w:p>
    <w:p w14:paraId="5A6E8FDF" w14:textId="77777777" w:rsidR="005F4BD3" w:rsidRPr="005F4BD3" w:rsidRDefault="005F4BD3" w:rsidP="00B349C5">
      <w:pPr>
        <w:widowControl w:val="0"/>
        <w:numPr>
          <w:ilvl w:val="1"/>
          <w:numId w:val="39"/>
        </w:numPr>
        <w:adjustRightInd w:val="0"/>
        <w:spacing w:before="0" w:after="0" w:line="240" w:lineRule="auto"/>
        <w:rPr>
          <w:rFonts w:eastAsiaTheme="minorHAnsi" w:cstheme="minorHAnsi"/>
          <w:sz w:val="22"/>
          <w:szCs w:val="22"/>
        </w:rPr>
      </w:pPr>
      <w:r w:rsidRPr="005F4BD3">
        <w:rPr>
          <w:rFonts w:eastAsia="Calibri" w:cstheme="minorHAnsi"/>
          <w:sz w:val="22"/>
          <w:szCs w:val="22"/>
        </w:rPr>
        <w:t>Participants who complete the study will be allowed to keep the</w:t>
      </w:r>
      <w:r w:rsidRPr="005F4BD3">
        <w:rPr>
          <w:rFonts w:eastAsiaTheme="minorHAnsi" w:cstheme="minorHAnsi"/>
          <w:sz w:val="22"/>
          <w:szCs w:val="22"/>
        </w:rPr>
        <w:t xml:space="preserve"> Fitbit® that they use in the study.</w:t>
      </w:r>
    </w:p>
    <w:p w14:paraId="5E925286" w14:textId="77777777" w:rsidR="005F4BD3" w:rsidRPr="005F4BD3" w:rsidRDefault="005F4BD3" w:rsidP="00B349C5">
      <w:pPr>
        <w:widowControl w:val="0"/>
        <w:numPr>
          <w:ilvl w:val="0"/>
          <w:numId w:val="39"/>
        </w:numPr>
        <w:adjustRightInd w:val="0"/>
        <w:spacing w:before="0" w:after="0" w:line="240" w:lineRule="auto"/>
        <w:rPr>
          <w:rFonts w:eastAsiaTheme="minorHAnsi" w:cstheme="minorHAnsi"/>
          <w:sz w:val="22"/>
          <w:szCs w:val="22"/>
        </w:rPr>
      </w:pPr>
      <w:r w:rsidRPr="005F4BD3">
        <w:rPr>
          <w:rFonts w:eastAsiaTheme="minorHAnsi" w:cstheme="minorHAnsi"/>
          <w:sz w:val="22"/>
          <w:szCs w:val="22"/>
        </w:rPr>
        <w:t>Compensation will occur monthly to encourage prompt responding.</w:t>
      </w:r>
    </w:p>
    <w:p w14:paraId="2E74C9D4" w14:textId="77777777" w:rsidR="005F4BD3" w:rsidRPr="005F4BD3" w:rsidRDefault="005F4BD3" w:rsidP="00B349C5">
      <w:pPr>
        <w:widowControl w:val="0"/>
        <w:numPr>
          <w:ilvl w:val="0"/>
          <w:numId w:val="39"/>
        </w:numPr>
        <w:adjustRightInd w:val="0"/>
        <w:spacing w:before="0" w:after="0" w:line="240" w:lineRule="auto"/>
        <w:rPr>
          <w:rFonts w:eastAsiaTheme="minorHAnsi" w:cstheme="minorHAnsi"/>
          <w:sz w:val="22"/>
          <w:szCs w:val="22"/>
        </w:rPr>
      </w:pPr>
      <w:r w:rsidRPr="005F4BD3">
        <w:rPr>
          <w:rFonts w:eastAsiaTheme="minorHAnsi" w:cstheme="minorHAnsi"/>
          <w:sz w:val="22"/>
          <w:szCs w:val="22"/>
        </w:rPr>
        <w:t>We may send out nominal value items (e.g., notepads, pens) throughout the duration of study participation to encourage engagement.</w:t>
      </w:r>
    </w:p>
    <w:p w14:paraId="2E3E5222" w14:textId="22BA11E4" w:rsidR="00193B14" w:rsidRPr="00BE1E11" w:rsidRDefault="000B6C52" w:rsidP="00CE4A28">
      <w:pPr>
        <w:pStyle w:val="Heading1"/>
      </w:pPr>
      <w:bookmarkStart w:id="2135" w:name="_Toc63779714"/>
      <w:bookmarkEnd w:id="2131"/>
      <w:bookmarkEnd w:id="2132"/>
      <w:bookmarkEnd w:id="2133"/>
      <w:bookmarkEnd w:id="2134"/>
      <w:r>
        <w:t>STUDY INTERVENTION(S) OR EXPERIMENTAL MANIPULATION(S)</w:t>
      </w:r>
      <w:bookmarkEnd w:id="2135"/>
    </w:p>
    <w:p w14:paraId="52A8760D" w14:textId="77777777" w:rsidR="00DA3890" w:rsidRDefault="00DA3890" w:rsidP="00B9384C">
      <w:pPr>
        <w:autoSpaceDE w:val="0"/>
        <w:autoSpaceDN w:val="0"/>
        <w:adjustRightInd w:val="0"/>
        <w:spacing w:before="0" w:after="0" w:line="240" w:lineRule="auto"/>
        <w:jc w:val="both"/>
        <w:rPr>
          <w:rFonts w:eastAsia="Cambria"/>
          <w:i/>
          <w:iCs/>
          <w:sz w:val="22"/>
          <w:szCs w:val="22"/>
        </w:rPr>
      </w:pPr>
    </w:p>
    <w:p w14:paraId="4D7AF01E" w14:textId="28F67D15" w:rsidR="008C5F3F" w:rsidRPr="00193B14" w:rsidRDefault="00193B14" w:rsidP="00025847">
      <w:pPr>
        <w:pStyle w:val="Heading2"/>
        <w:autoSpaceDE w:val="0"/>
        <w:autoSpaceDN w:val="0"/>
        <w:adjustRightInd w:val="0"/>
        <w:ind w:left="0" w:firstLine="0"/>
        <w:jc w:val="both"/>
      </w:pPr>
      <w:bookmarkStart w:id="2136" w:name="_Toc469058344"/>
      <w:bookmarkStart w:id="2137" w:name="_Toc469046178"/>
      <w:bookmarkStart w:id="2138" w:name="_Toc496876593"/>
      <w:bookmarkStart w:id="2139" w:name="_Ref497206305"/>
      <w:bookmarkStart w:id="2140" w:name="_Ref501628131"/>
      <w:bookmarkStart w:id="2141" w:name="_Toc63779715"/>
      <w:r w:rsidRPr="00193B14">
        <w:t xml:space="preserve">Study </w:t>
      </w:r>
      <w:r w:rsidR="00E16833">
        <w:t>Intervention</w:t>
      </w:r>
      <w:r w:rsidR="0089099F">
        <w:t>(s)</w:t>
      </w:r>
      <w:r w:rsidRPr="00193B14">
        <w:t xml:space="preserve"> </w:t>
      </w:r>
      <w:r w:rsidR="00E877DE">
        <w:t>or Experimental Manipulation(s)</w:t>
      </w:r>
      <w:r w:rsidR="000908AB">
        <w:t xml:space="preserve"> </w:t>
      </w:r>
      <w:r w:rsidR="007C05B2">
        <w:t>A</w:t>
      </w:r>
      <w:r w:rsidR="00B85D9B">
        <w:t>dministration</w:t>
      </w:r>
      <w:bookmarkEnd w:id="2136"/>
      <w:bookmarkEnd w:id="2137"/>
      <w:bookmarkEnd w:id="2138"/>
      <w:bookmarkEnd w:id="2139"/>
      <w:bookmarkEnd w:id="2140"/>
      <w:bookmarkEnd w:id="2141"/>
    </w:p>
    <w:p w14:paraId="5CECE250" w14:textId="77777777" w:rsidR="00964DF3" w:rsidRDefault="00964DF3" w:rsidP="00B9384C">
      <w:pPr>
        <w:spacing w:before="0" w:after="0" w:line="240" w:lineRule="auto"/>
        <w:jc w:val="both"/>
      </w:pPr>
    </w:p>
    <w:p w14:paraId="708AB13B" w14:textId="77777777" w:rsidR="00DB03C1" w:rsidRPr="00DB03C1" w:rsidRDefault="00DB03C1" w:rsidP="00DB75D4">
      <w:pPr>
        <w:spacing w:before="0" w:after="0" w:line="240" w:lineRule="auto"/>
        <w:rPr>
          <w:rFonts w:cstheme="minorHAnsi"/>
          <w:sz w:val="22"/>
          <w:szCs w:val="22"/>
        </w:rPr>
      </w:pPr>
      <w:bookmarkStart w:id="2142" w:name="_Toc466972971"/>
      <w:bookmarkStart w:id="2143" w:name="_Toc466973820"/>
      <w:bookmarkStart w:id="2144" w:name="_Toc466977225"/>
      <w:bookmarkStart w:id="2145" w:name="_Toc466978074"/>
      <w:bookmarkStart w:id="2146" w:name="_Toc466979626"/>
      <w:bookmarkStart w:id="2147" w:name="_Toc466983277"/>
      <w:bookmarkStart w:id="2148" w:name="_Toc466984125"/>
      <w:bookmarkStart w:id="2149" w:name="_Toc466984974"/>
      <w:bookmarkStart w:id="2150" w:name="_Toc466985822"/>
      <w:bookmarkStart w:id="2151" w:name="_Toc466986671"/>
      <w:bookmarkStart w:id="2152" w:name="_Toc466987678"/>
      <w:bookmarkStart w:id="2153" w:name="_Toc466988685"/>
      <w:bookmarkStart w:id="2154" w:name="_Toc466989534"/>
      <w:bookmarkStart w:id="2155" w:name="_Toc466989224"/>
      <w:bookmarkStart w:id="2156" w:name="_Toc467137157"/>
      <w:bookmarkStart w:id="2157" w:name="_Toc467138005"/>
      <w:bookmarkStart w:id="2158" w:name="_Toc467161044"/>
      <w:bookmarkStart w:id="2159" w:name="_Toc467165307"/>
      <w:bookmarkStart w:id="2160" w:name="_Toc467241934"/>
      <w:bookmarkStart w:id="2161" w:name="_Toc467242794"/>
      <w:bookmarkStart w:id="2162" w:name="_Toc467243655"/>
      <w:bookmarkStart w:id="2163" w:name="_Toc467244515"/>
      <w:bookmarkStart w:id="2164" w:name="_Toc467245375"/>
      <w:bookmarkStart w:id="2165" w:name="_Toc467246235"/>
      <w:bookmarkStart w:id="2166" w:name="_Toc467247266"/>
      <w:bookmarkStart w:id="2167" w:name="_Toc467248126"/>
      <w:bookmarkStart w:id="2168" w:name="_Toc467247255"/>
      <w:bookmarkStart w:id="2169" w:name="_Toc467254445"/>
      <w:bookmarkStart w:id="2170" w:name="_Toc467481895"/>
      <w:bookmarkStart w:id="2171" w:name="_Toc467482754"/>
      <w:bookmarkStart w:id="2172" w:name="_Toc467483612"/>
      <w:bookmarkStart w:id="2173" w:name="_Toc467484471"/>
      <w:bookmarkStart w:id="2174" w:name="_Toc468199022"/>
      <w:bookmarkStart w:id="2175" w:name="_Toc466972973"/>
      <w:bookmarkStart w:id="2176" w:name="_Toc466973822"/>
      <w:bookmarkStart w:id="2177" w:name="_Toc466977227"/>
      <w:bookmarkStart w:id="2178" w:name="_Toc466978076"/>
      <w:bookmarkStart w:id="2179" w:name="_Toc466979628"/>
      <w:bookmarkStart w:id="2180" w:name="_Toc466983279"/>
      <w:bookmarkStart w:id="2181" w:name="_Toc466984127"/>
      <w:bookmarkStart w:id="2182" w:name="_Toc466984976"/>
      <w:bookmarkStart w:id="2183" w:name="_Toc466985824"/>
      <w:bookmarkStart w:id="2184" w:name="_Toc466986673"/>
      <w:bookmarkStart w:id="2185" w:name="_Toc466987680"/>
      <w:bookmarkStart w:id="2186" w:name="_Toc466988687"/>
      <w:bookmarkStart w:id="2187" w:name="_Toc466989536"/>
      <w:bookmarkStart w:id="2188" w:name="_Toc466989226"/>
      <w:bookmarkStart w:id="2189" w:name="_Toc467137159"/>
      <w:bookmarkStart w:id="2190" w:name="_Toc467138007"/>
      <w:bookmarkStart w:id="2191" w:name="_Toc467161046"/>
      <w:bookmarkStart w:id="2192" w:name="_Toc467165309"/>
      <w:bookmarkStart w:id="2193" w:name="_Toc467241936"/>
      <w:bookmarkStart w:id="2194" w:name="_Toc467242796"/>
      <w:bookmarkStart w:id="2195" w:name="_Toc467243657"/>
      <w:bookmarkStart w:id="2196" w:name="_Toc467244517"/>
      <w:bookmarkStart w:id="2197" w:name="_Toc467245377"/>
      <w:bookmarkStart w:id="2198" w:name="_Toc467246237"/>
      <w:bookmarkStart w:id="2199" w:name="_Toc467247268"/>
      <w:bookmarkStart w:id="2200" w:name="_Toc467248128"/>
      <w:bookmarkStart w:id="2201" w:name="_Toc467247257"/>
      <w:bookmarkStart w:id="2202" w:name="_Toc467254447"/>
      <w:bookmarkStart w:id="2203" w:name="_Toc467481897"/>
      <w:bookmarkStart w:id="2204" w:name="_Toc467482756"/>
      <w:bookmarkStart w:id="2205" w:name="_Toc467483614"/>
      <w:bookmarkStart w:id="2206" w:name="_Toc467484473"/>
      <w:bookmarkStart w:id="2207" w:name="_Toc468199024"/>
      <w:bookmarkStart w:id="2208" w:name="_Toc466972974"/>
      <w:bookmarkStart w:id="2209" w:name="_Toc466973823"/>
      <w:bookmarkStart w:id="2210" w:name="_Toc466977228"/>
      <w:bookmarkStart w:id="2211" w:name="_Toc466978077"/>
      <w:bookmarkStart w:id="2212" w:name="_Toc466979629"/>
      <w:bookmarkStart w:id="2213" w:name="_Toc466983280"/>
      <w:bookmarkStart w:id="2214" w:name="_Toc466984128"/>
      <w:bookmarkStart w:id="2215" w:name="_Toc466984977"/>
      <w:bookmarkStart w:id="2216" w:name="_Toc466985825"/>
      <w:bookmarkStart w:id="2217" w:name="_Toc466986674"/>
      <w:bookmarkStart w:id="2218" w:name="_Toc466987681"/>
      <w:bookmarkStart w:id="2219" w:name="_Toc466988688"/>
      <w:bookmarkStart w:id="2220" w:name="_Toc466989537"/>
      <w:bookmarkStart w:id="2221" w:name="_Toc466989227"/>
      <w:bookmarkStart w:id="2222" w:name="_Toc467137160"/>
      <w:bookmarkStart w:id="2223" w:name="_Toc467138008"/>
      <w:bookmarkStart w:id="2224" w:name="_Toc467161047"/>
      <w:bookmarkStart w:id="2225" w:name="_Toc467165310"/>
      <w:bookmarkStart w:id="2226" w:name="_Toc467241937"/>
      <w:bookmarkStart w:id="2227" w:name="_Toc467242797"/>
      <w:bookmarkStart w:id="2228" w:name="_Toc467243658"/>
      <w:bookmarkStart w:id="2229" w:name="_Toc467244518"/>
      <w:bookmarkStart w:id="2230" w:name="_Toc467245378"/>
      <w:bookmarkStart w:id="2231" w:name="_Toc467246238"/>
      <w:bookmarkStart w:id="2232" w:name="_Toc467247269"/>
      <w:bookmarkStart w:id="2233" w:name="_Toc467248129"/>
      <w:bookmarkStart w:id="2234" w:name="_Toc467247258"/>
      <w:bookmarkStart w:id="2235" w:name="_Toc467254448"/>
      <w:bookmarkStart w:id="2236" w:name="_Toc467481898"/>
      <w:bookmarkStart w:id="2237" w:name="_Toc467482757"/>
      <w:bookmarkStart w:id="2238" w:name="_Toc467483615"/>
      <w:bookmarkStart w:id="2239" w:name="_Toc467484474"/>
      <w:bookmarkStart w:id="2240" w:name="_Toc468199025"/>
      <w:bookmarkStart w:id="2241" w:name="_Toc466972975"/>
      <w:bookmarkStart w:id="2242" w:name="_Toc466973824"/>
      <w:bookmarkStart w:id="2243" w:name="_Toc466977229"/>
      <w:bookmarkStart w:id="2244" w:name="_Toc466978078"/>
      <w:bookmarkStart w:id="2245" w:name="_Toc466979630"/>
      <w:bookmarkStart w:id="2246" w:name="_Toc466983281"/>
      <w:bookmarkStart w:id="2247" w:name="_Toc466984129"/>
      <w:bookmarkStart w:id="2248" w:name="_Toc466984978"/>
      <w:bookmarkStart w:id="2249" w:name="_Toc466985826"/>
      <w:bookmarkStart w:id="2250" w:name="_Toc466986675"/>
      <w:bookmarkStart w:id="2251" w:name="_Toc466987682"/>
      <w:bookmarkStart w:id="2252" w:name="_Toc466988689"/>
      <w:bookmarkStart w:id="2253" w:name="_Toc466989538"/>
      <w:bookmarkStart w:id="2254" w:name="_Toc466989228"/>
      <w:bookmarkStart w:id="2255" w:name="_Toc467137161"/>
      <w:bookmarkStart w:id="2256" w:name="_Toc467138009"/>
      <w:bookmarkStart w:id="2257" w:name="_Toc467161048"/>
      <w:bookmarkStart w:id="2258" w:name="_Toc467165311"/>
      <w:bookmarkStart w:id="2259" w:name="_Toc467241938"/>
      <w:bookmarkStart w:id="2260" w:name="_Toc467242798"/>
      <w:bookmarkStart w:id="2261" w:name="_Toc467243659"/>
      <w:bookmarkStart w:id="2262" w:name="_Toc467244519"/>
      <w:bookmarkStart w:id="2263" w:name="_Toc467245379"/>
      <w:bookmarkStart w:id="2264" w:name="_Toc467246239"/>
      <w:bookmarkStart w:id="2265" w:name="_Toc467247270"/>
      <w:bookmarkStart w:id="2266" w:name="_Toc467248130"/>
      <w:bookmarkStart w:id="2267" w:name="_Toc467247259"/>
      <w:bookmarkStart w:id="2268" w:name="_Toc467254449"/>
      <w:bookmarkStart w:id="2269" w:name="_Toc467481899"/>
      <w:bookmarkStart w:id="2270" w:name="_Toc467482758"/>
      <w:bookmarkStart w:id="2271" w:name="_Toc467483616"/>
      <w:bookmarkStart w:id="2272" w:name="_Toc467484475"/>
      <w:bookmarkStart w:id="2273" w:name="_Toc468199026"/>
      <w:bookmarkStart w:id="2274" w:name="_Toc466972977"/>
      <w:bookmarkStart w:id="2275" w:name="_Toc466973826"/>
      <w:bookmarkStart w:id="2276" w:name="_Toc466977231"/>
      <w:bookmarkStart w:id="2277" w:name="_Toc466978080"/>
      <w:bookmarkStart w:id="2278" w:name="_Toc466979632"/>
      <w:bookmarkStart w:id="2279" w:name="_Toc466983283"/>
      <w:bookmarkStart w:id="2280" w:name="_Toc466984131"/>
      <w:bookmarkStart w:id="2281" w:name="_Toc466984980"/>
      <w:bookmarkStart w:id="2282" w:name="_Toc466985828"/>
      <w:bookmarkStart w:id="2283" w:name="_Toc466986677"/>
      <w:bookmarkStart w:id="2284" w:name="_Toc466987684"/>
      <w:bookmarkStart w:id="2285" w:name="_Toc466988691"/>
      <w:bookmarkStart w:id="2286" w:name="_Toc466989540"/>
      <w:bookmarkStart w:id="2287" w:name="_Toc466989230"/>
      <w:bookmarkStart w:id="2288" w:name="_Toc467137163"/>
      <w:bookmarkStart w:id="2289" w:name="_Toc467138011"/>
      <w:bookmarkStart w:id="2290" w:name="_Toc467161050"/>
      <w:bookmarkStart w:id="2291" w:name="_Toc467165313"/>
      <w:bookmarkStart w:id="2292" w:name="_Toc467241940"/>
      <w:bookmarkStart w:id="2293" w:name="_Toc467242800"/>
      <w:bookmarkStart w:id="2294" w:name="_Toc467243661"/>
      <w:bookmarkStart w:id="2295" w:name="_Toc467244521"/>
      <w:bookmarkStart w:id="2296" w:name="_Toc467245381"/>
      <w:bookmarkStart w:id="2297" w:name="_Toc467246241"/>
      <w:bookmarkStart w:id="2298" w:name="_Toc467247272"/>
      <w:bookmarkStart w:id="2299" w:name="_Toc467248132"/>
      <w:bookmarkStart w:id="2300" w:name="_Toc467247261"/>
      <w:bookmarkStart w:id="2301" w:name="_Toc467254451"/>
      <w:bookmarkStart w:id="2302" w:name="_Toc467481901"/>
      <w:bookmarkStart w:id="2303" w:name="_Toc467482760"/>
      <w:bookmarkStart w:id="2304" w:name="_Toc467483618"/>
      <w:bookmarkStart w:id="2305" w:name="_Toc467484477"/>
      <w:bookmarkStart w:id="2306" w:name="_Toc468199028"/>
      <w:bookmarkStart w:id="2307" w:name="_Toc466972978"/>
      <w:bookmarkStart w:id="2308" w:name="_Toc466973827"/>
      <w:bookmarkStart w:id="2309" w:name="_Toc466977232"/>
      <w:bookmarkStart w:id="2310" w:name="_Toc466978081"/>
      <w:bookmarkStart w:id="2311" w:name="_Toc466979633"/>
      <w:bookmarkStart w:id="2312" w:name="_Toc466983284"/>
      <w:bookmarkStart w:id="2313" w:name="_Toc466984132"/>
      <w:bookmarkStart w:id="2314" w:name="_Toc466984981"/>
      <w:bookmarkStart w:id="2315" w:name="_Toc466985829"/>
      <w:bookmarkStart w:id="2316" w:name="_Toc466986678"/>
      <w:bookmarkStart w:id="2317" w:name="_Toc466987685"/>
      <w:bookmarkStart w:id="2318" w:name="_Toc466988692"/>
      <w:bookmarkStart w:id="2319" w:name="_Toc466989541"/>
      <w:bookmarkStart w:id="2320" w:name="_Toc466989231"/>
      <w:bookmarkStart w:id="2321" w:name="_Toc467137164"/>
      <w:bookmarkStart w:id="2322" w:name="_Toc467138012"/>
      <w:bookmarkStart w:id="2323" w:name="_Toc467161051"/>
      <w:bookmarkStart w:id="2324" w:name="_Toc467165314"/>
      <w:bookmarkStart w:id="2325" w:name="_Toc467241941"/>
      <w:bookmarkStart w:id="2326" w:name="_Toc467242801"/>
      <w:bookmarkStart w:id="2327" w:name="_Toc467243662"/>
      <w:bookmarkStart w:id="2328" w:name="_Toc467244522"/>
      <w:bookmarkStart w:id="2329" w:name="_Toc467245382"/>
      <w:bookmarkStart w:id="2330" w:name="_Toc467246242"/>
      <w:bookmarkStart w:id="2331" w:name="_Toc467247273"/>
      <w:bookmarkStart w:id="2332" w:name="_Toc467248133"/>
      <w:bookmarkStart w:id="2333" w:name="_Toc467247262"/>
      <w:bookmarkStart w:id="2334" w:name="_Toc467254452"/>
      <w:bookmarkStart w:id="2335" w:name="_Toc467481902"/>
      <w:bookmarkStart w:id="2336" w:name="_Toc467482761"/>
      <w:bookmarkStart w:id="2337" w:name="_Toc467483619"/>
      <w:bookmarkStart w:id="2338" w:name="_Toc467484478"/>
      <w:bookmarkStart w:id="2339" w:name="_Toc468199029"/>
      <w:bookmarkStart w:id="2340" w:name="_Toc466972979"/>
      <w:bookmarkStart w:id="2341" w:name="_Toc466973828"/>
      <w:bookmarkStart w:id="2342" w:name="_Toc466977233"/>
      <w:bookmarkStart w:id="2343" w:name="_Toc466978082"/>
      <w:bookmarkStart w:id="2344" w:name="_Toc466979634"/>
      <w:bookmarkStart w:id="2345" w:name="_Toc466983285"/>
      <w:bookmarkStart w:id="2346" w:name="_Toc466984133"/>
      <w:bookmarkStart w:id="2347" w:name="_Toc466984982"/>
      <w:bookmarkStart w:id="2348" w:name="_Toc466985830"/>
      <w:bookmarkStart w:id="2349" w:name="_Toc466986679"/>
      <w:bookmarkStart w:id="2350" w:name="_Toc466987686"/>
      <w:bookmarkStart w:id="2351" w:name="_Toc466988693"/>
      <w:bookmarkStart w:id="2352" w:name="_Toc466989542"/>
      <w:bookmarkStart w:id="2353" w:name="_Toc466989232"/>
      <w:bookmarkStart w:id="2354" w:name="_Toc467137165"/>
      <w:bookmarkStart w:id="2355" w:name="_Toc467138013"/>
      <w:bookmarkStart w:id="2356" w:name="_Toc467161052"/>
      <w:bookmarkStart w:id="2357" w:name="_Toc467165315"/>
      <w:bookmarkStart w:id="2358" w:name="_Toc467241942"/>
      <w:bookmarkStart w:id="2359" w:name="_Toc467242802"/>
      <w:bookmarkStart w:id="2360" w:name="_Toc467243663"/>
      <w:bookmarkStart w:id="2361" w:name="_Toc467244523"/>
      <w:bookmarkStart w:id="2362" w:name="_Toc467245383"/>
      <w:bookmarkStart w:id="2363" w:name="_Toc467246243"/>
      <w:bookmarkStart w:id="2364" w:name="_Toc467247274"/>
      <w:bookmarkStart w:id="2365" w:name="_Toc467248134"/>
      <w:bookmarkStart w:id="2366" w:name="_Toc467247263"/>
      <w:bookmarkStart w:id="2367" w:name="_Toc467254453"/>
      <w:bookmarkStart w:id="2368" w:name="_Toc467481903"/>
      <w:bookmarkStart w:id="2369" w:name="_Toc467482762"/>
      <w:bookmarkStart w:id="2370" w:name="_Toc467483620"/>
      <w:bookmarkStart w:id="2371" w:name="_Toc467484479"/>
      <w:bookmarkStart w:id="2372" w:name="_Toc468199030"/>
      <w:bookmarkStart w:id="2373" w:name="_Toc466972980"/>
      <w:bookmarkStart w:id="2374" w:name="_Toc466973829"/>
      <w:bookmarkStart w:id="2375" w:name="_Toc466977234"/>
      <w:bookmarkStart w:id="2376" w:name="_Toc466978083"/>
      <w:bookmarkStart w:id="2377" w:name="_Toc466979635"/>
      <w:bookmarkStart w:id="2378" w:name="_Toc466983286"/>
      <w:bookmarkStart w:id="2379" w:name="_Toc466984134"/>
      <w:bookmarkStart w:id="2380" w:name="_Toc466984983"/>
      <w:bookmarkStart w:id="2381" w:name="_Toc466985831"/>
      <w:bookmarkStart w:id="2382" w:name="_Toc466986680"/>
      <w:bookmarkStart w:id="2383" w:name="_Toc466987687"/>
      <w:bookmarkStart w:id="2384" w:name="_Toc466988694"/>
      <w:bookmarkStart w:id="2385" w:name="_Toc466989543"/>
      <w:bookmarkStart w:id="2386" w:name="_Toc466989233"/>
      <w:bookmarkStart w:id="2387" w:name="_Toc467137166"/>
      <w:bookmarkStart w:id="2388" w:name="_Toc467138014"/>
      <w:bookmarkStart w:id="2389" w:name="_Toc467161053"/>
      <w:bookmarkStart w:id="2390" w:name="_Toc467165316"/>
      <w:bookmarkStart w:id="2391" w:name="_Toc467241943"/>
      <w:bookmarkStart w:id="2392" w:name="_Toc467242803"/>
      <w:bookmarkStart w:id="2393" w:name="_Toc467243664"/>
      <w:bookmarkStart w:id="2394" w:name="_Toc467244524"/>
      <w:bookmarkStart w:id="2395" w:name="_Toc467245384"/>
      <w:bookmarkStart w:id="2396" w:name="_Toc467246244"/>
      <w:bookmarkStart w:id="2397" w:name="_Toc467247275"/>
      <w:bookmarkStart w:id="2398" w:name="_Toc467248135"/>
      <w:bookmarkStart w:id="2399" w:name="_Toc467247264"/>
      <w:bookmarkStart w:id="2400" w:name="_Toc467254454"/>
      <w:bookmarkStart w:id="2401" w:name="_Toc467481904"/>
      <w:bookmarkStart w:id="2402" w:name="_Toc467482763"/>
      <w:bookmarkStart w:id="2403" w:name="_Toc467483621"/>
      <w:bookmarkStart w:id="2404" w:name="_Toc467484480"/>
      <w:bookmarkStart w:id="2405" w:name="_Toc468199031"/>
      <w:bookmarkStart w:id="2406" w:name="_Toc466972981"/>
      <w:bookmarkStart w:id="2407" w:name="_Toc466973830"/>
      <w:bookmarkStart w:id="2408" w:name="_Toc466977235"/>
      <w:bookmarkStart w:id="2409" w:name="_Toc466978084"/>
      <w:bookmarkStart w:id="2410" w:name="_Toc466979636"/>
      <w:bookmarkStart w:id="2411" w:name="_Toc466983287"/>
      <w:bookmarkStart w:id="2412" w:name="_Toc466984135"/>
      <w:bookmarkStart w:id="2413" w:name="_Toc466984984"/>
      <w:bookmarkStart w:id="2414" w:name="_Toc466985832"/>
      <w:bookmarkStart w:id="2415" w:name="_Toc466986681"/>
      <w:bookmarkStart w:id="2416" w:name="_Toc466987688"/>
      <w:bookmarkStart w:id="2417" w:name="_Toc466988695"/>
      <w:bookmarkStart w:id="2418" w:name="_Toc466989544"/>
      <w:bookmarkStart w:id="2419" w:name="_Toc466989234"/>
      <w:bookmarkStart w:id="2420" w:name="_Toc467137167"/>
      <w:bookmarkStart w:id="2421" w:name="_Toc467138015"/>
      <w:bookmarkStart w:id="2422" w:name="_Toc467161054"/>
      <w:bookmarkStart w:id="2423" w:name="_Toc467165317"/>
      <w:bookmarkStart w:id="2424" w:name="_Toc467241944"/>
      <w:bookmarkStart w:id="2425" w:name="_Toc467242804"/>
      <w:bookmarkStart w:id="2426" w:name="_Toc467243665"/>
      <w:bookmarkStart w:id="2427" w:name="_Toc467244525"/>
      <w:bookmarkStart w:id="2428" w:name="_Toc467245385"/>
      <w:bookmarkStart w:id="2429" w:name="_Toc467246245"/>
      <w:bookmarkStart w:id="2430" w:name="_Toc467247276"/>
      <w:bookmarkStart w:id="2431" w:name="_Toc467248136"/>
      <w:bookmarkStart w:id="2432" w:name="_Toc467247265"/>
      <w:bookmarkStart w:id="2433" w:name="_Toc467254455"/>
      <w:bookmarkStart w:id="2434" w:name="_Toc467481905"/>
      <w:bookmarkStart w:id="2435" w:name="_Toc467482764"/>
      <w:bookmarkStart w:id="2436" w:name="_Toc467483622"/>
      <w:bookmarkStart w:id="2437" w:name="_Toc467484481"/>
      <w:bookmarkStart w:id="2438" w:name="_Toc468199032"/>
      <w:bookmarkStart w:id="2439" w:name="_Toc466972983"/>
      <w:bookmarkStart w:id="2440" w:name="_Toc466973832"/>
      <w:bookmarkStart w:id="2441" w:name="_Toc466977237"/>
      <w:bookmarkStart w:id="2442" w:name="_Toc466978086"/>
      <w:bookmarkStart w:id="2443" w:name="_Toc466979638"/>
      <w:bookmarkStart w:id="2444" w:name="_Toc466983289"/>
      <w:bookmarkStart w:id="2445" w:name="_Toc466984137"/>
      <w:bookmarkStart w:id="2446" w:name="_Toc466984986"/>
      <w:bookmarkStart w:id="2447" w:name="_Toc466985834"/>
      <w:bookmarkStart w:id="2448" w:name="_Toc466986683"/>
      <w:bookmarkStart w:id="2449" w:name="_Toc466987690"/>
      <w:bookmarkStart w:id="2450" w:name="_Toc466988697"/>
      <w:bookmarkStart w:id="2451" w:name="_Toc466989546"/>
      <w:bookmarkStart w:id="2452" w:name="_Toc466989276"/>
      <w:bookmarkStart w:id="2453" w:name="_Toc467137169"/>
      <w:bookmarkStart w:id="2454" w:name="_Toc467138017"/>
      <w:bookmarkStart w:id="2455" w:name="_Toc467161056"/>
      <w:bookmarkStart w:id="2456" w:name="_Toc467165319"/>
      <w:bookmarkStart w:id="2457" w:name="_Toc467241946"/>
      <w:bookmarkStart w:id="2458" w:name="_Toc467242806"/>
      <w:bookmarkStart w:id="2459" w:name="_Toc467243667"/>
      <w:bookmarkStart w:id="2460" w:name="_Toc467244527"/>
      <w:bookmarkStart w:id="2461" w:name="_Toc467245387"/>
      <w:bookmarkStart w:id="2462" w:name="_Toc467246247"/>
      <w:bookmarkStart w:id="2463" w:name="_Toc467247278"/>
      <w:bookmarkStart w:id="2464" w:name="_Toc467248138"/>
      <w:bookmarkStart w:id="2465" w:name="_Toc467247325"/>
      <w:bookmarkStart w:id="2466" w:name="_Toc467254457"/>
      <w:bookmarkStart w:id="2467" w:name="_Toc467481907"/>
      <w:bookmarkStart w:id="2468" w:name="_Toc467482766"/>
      <w:bookmarkStart w:id="2469" w:name="_Toc467483624"/>
      <w:bookmarkStart w:id="2470" w:name="_Toc467484483"/>
      <w:bookmarkStart w:id="2471" w:name="_Toc468199034"/>
      <w:bookmarkStart w:id="2472" w:name="_Toc466972984"/>
      <w:bookmarkStart w:id="2473" w:name="_Toc466973833"/>
      <w:bookmarkStart w:id="2474" w:name="_Toc466977238"/>
      <w:bookmarkStart w:id="2475" w:name="_Toc466978087"/>
      <w:bookmarkStart w:id="2476" w:name="_Toc466979639"/>
      <w:bookmarkStart w:id="2477" w:name="_Toc466983290"/>
      <w:bookmarkStart w:id="2478" w:name="_Toc466984138"/>
      <w:bookmarkStart w:id="2479" w:name="_Toc466984987"/>
      <w:bookmarkStart w:id="2480" w:name="_Toc466985835"/>
      <w:bookmarkStart w:id="2481" w:name="_Toc466986684"/>
      <w:bookmarkStart w:id="2482" w:name="_Toc466987691"/>
      <w:bookmarkStart w:id="2483" w:name="_Toc466988698"/>
      <w:bookmarkStart w:id="2484" w:name="_Toc466989547"/>
      <w:bookmarkStart w:id="2485" w:name="_Toc466989278"/>
      <w:bookmarkStart w:id="2486" w:name="_Toc467137170"/>
      <w:bookmarkStart w:id="2487" w:name="_Toc467138018"/>
      <w:bookmarkStart w:id="2488" w:name="_Toc467161057"/>
      <w:bookmarkStart w:id="2489" w:name="_Toc467165320"/>
      <w:bookmarkStart w:id="2490" w:name="_Toc467241947"/>
      <w:bookmarkStart w:id="2491" w:name="_Toc467242807"/>
      <w:bookmarkStart w:id="2492" w:name="_Toc467243668"/>
      <w:bookmarkStart w:id="2493" w:name="_Toc467244528"/>
      <w:bookmarkStart w:id="2494" w:name="_Toc467245388"/>
      <w:bookmarkStart w:id="2495" w:name="_Toc467246248"/>
      <w:bookmarkStart w:id="2496" w:name="_Toc467247279"/>
      <w:bookmarkStart w:id="2497" w:name="_Toc467248139"/>
      <w:bookmarkStart w:id="2498" w:name="_Toc467247326"/>
      <w:bookmarkStart w:id="2499" w:name="_Toc467254458"/>
      <w:bookmarkStart w:id="2500" w:name="_Toc467481908"/>
      <w:bookmarkStart w:id="2501" w:name="_Toc467482767"/>
      <w:bookmarkStart w:id="2502" w:name="_Toc467483625"/>
      <w:bookmarkStart w:id="2503" w:name="_Toc467484484"/>
      <w:bookmarkStart w:id="2504" w:name="_Toc468199035"/>
      <w:bookmarkStart w:id="2505" w:name="_Toc466972985"/>
      <w:bookmarkStart w:id="2506" w:name="_Toc466973834"/>
      <w:bookmarkStart w:id="2507" w:name="_Toc466977239"/>
      <w:bookmarkStart w:id="2508" w:name="_Toc466978088"/>
      <w:bookmarkStart w:id="2509" w:name="_Toc466979640"/>
      <w:bookmarkStart w:id="2510" w:name="_Toc466983291"/>
      <w:bookmarkStart w:id="2511" w:name="_Toc466984139"/>
      <w:bookmarkStart w:id="2512" w:name="_Toc466984988"/>
      <w:bookmarkStart w:id="2513" w:name="_Toc466985836"/>
      <w:bookmarkStart w:id="2514" w:name="_Toc466986685"/>
      <w:bookmarkStart w:id="2515" w:name="_Toc466987692"/>
      <w:bookmarkStart w:id="2516" w:name="_Toc466988699"/>
      <w:bookmarkStart w:id="2517" w:name="_Toc466989548"/>
      <w:bookmarkStart w:id="2518" w:name="_Toc466989279"/>
      <w:bookmarkStart w:id="2519" w:name="_Toc467137171"/>
      <w:bookmarkStart w:id="2520" w:name="_Toc467138019"/>
      <w:bookmarkStart w:id="2521" w:name="_Toc467161058"/>
      <w:bookmarkStart w:id="2522" w:name="_Toc467165321"/>
      <w:bookmarkStart w:id="2523" w:name="_Toc467241948"/>
      <w:bookmarkStart w:id="2524" w:name="_Toc467242808"/>
      <w:bookmarkStart w:id="2525" w:name="_Toc467243669"/>
      <w:bookmarkStart w:id="2526" w:name="_Toc467244529"/>
      <w:bookmarkStart w:id="2527" w:name="_Toc467245389"/>
      <w:bookmarkStart w:id="2528" w:name="_Toc467246249"/>
      <w:bookmarkStart w:id="2529" w:name="_Toc467247280"/>
      <w:bookmarkStart w:id="2530" w:name="_Toc467248140"/>
      <w:bookmarkStart w:id="2531" w:name="_Toc467247327"/>
      <w:bookmarkStart w:id="2532" w:name="_Toc467254459"/>
      <w:bookmarkStart w:id="2533" w:name="_Toc467481909"/>
      <w:bookmarkStart w:id="2534" w:name="_Toc467482768"/>
      <w:bookmarkStart w:id="2535" w:name="_Toc467483626"/>
      <w:bookmarkStart w:id="2536" w:name="_Toc467484485"/>
      <w:bookmarkStart w:id="2537" w:name="_Toc468199036"/>
      <w:bookmarkStart w:id="2538" w:name="_Toc466972986"/>
      <w:bookmarkStart w:id="2539" w:name="_Toc466973835"/>
      <w:bookmarkStart w:id="2540" w:name="_Toc466977240"/>
      <w:bookmarkStart w:id="2541" w:name="_Toc466978089"/>
      <w:bookmarkStart w:id="2542" w:name="_Toc466979641"/>
      <w:bookmarkStart w:id="2543" w:name="_Toc466983292"/>
      <w:bookmarkStart w:id="2544" w:name="_Toc466984140"/>
      <w:bookmarkStart w:id="2545" w:name="_Toc466984989"/>
      <w:bookmarkStart w:id="2546" w:name="_Toc466985837"/>
      <w:bookmarkStart w:id="2547" w:name="_Toc466986686"/>
      <w:bookmarkStart w:id="2548" w:name="_Toc466987693"/>
      <w:bookmarkStart w:id="2549" w:name="_Toc466988700"/>
      <w:bookmarkStart w:id="2550" w:name="_Toc466989549"/>
      <w:bookmarkStart w:id="2551" w:name="_Toc466989280"/>
      <w:bookmarkStart w:id="2552" w:name="_Toc467137172"/>
      <w:bookmarkStart w:id="2553" w:name="_Toc467138020"/>
      <w:bookmarkStart w:id="2554" w:name="_Toc467161059"/>
      <w:bookmarkStart w:id="2555" w:name="_Toc467165322"/>
      <w:bookmarkStart w:id="2556" w:name="_Toc467241949"/>
      <w:bookmarkStart w:id="2557" w:name="_Toc467242809"/>
      <w:bookmarkStart w:id="2558" w:name="_Toc467243670"/>
      <w:bookmarkStart w:id="2559" w:name="_Toc467244530"/>
      <w:bookmarkStart w:id="2560" w:name="_Toc467245390"/>
      <w:bookmarkStart w:id="2561" w:name="_Toc467246250"/>
      <w:bookmarkStart w:id="2562" w:name="_Toc467247281"/>
      <w:bookmarkStart w:id="2563" w:name="_Toc467248141"/>
      <w:bookmarkStart w:id="2564" w:name="_Toc467247328"/>
      <w:bookmarkStart w:id="2565" w:name="_Toc467254460"/>
      <w:bookmarkStart w:id="2566" w:name="_Toc467481910"/>
      <w:bookmarkStart w:id="2567" w:name="_Toc467482769"/>
      <w:bookmarkStart w:id="2568" w:name="_Toc467483627"/>
      <w:bookmarkStart w:id="2569" w:name="_Toc467484486"/>
      <w:bookmarkStart w:id="2570" w:name="_Toc468199037"/>
      <w:bookmarkStart w:id="2571" w:name="_Toc466972987"/>
      <w:bookmarkStart w:id="2572" w:name="_Toc466973836"/>
      <w:bookmarkStart w:id="2573" w:name="_Toc466977241"/>
      <w:bookmarkStart w:id="2574" w:name="_Toc466978090"/>
      <w:bookmarkStart w:id="2575" w:name="_Toc466979642"/>
      <w:bookmarkStart w:id="2576" w:name="_Toc466983293"/>
      <w:bookmarkStart w:id="2577" w:name="_Toc466984141"/>
      <w:bookmarkStart w:id="2578" w:name="_Toc466984990"/>
      <w:bookmarkStart w:id="2579" w:name="_Toc466985838"/>
      <w:bookmarkStart w:id="2580" w:name="_Toc466986687"/>
      <w:bookmarkStart w:id="2581" w:name="_Toc466987694"/>
      <w:bookmarkStart w:id="2582" w:name="_Toc466988701"/>
      <w:bookmarkStart w:id="2583" w:name="_Toc466989550"/>
      <w:bookmarkStart w:id="2584" w:name="_Toc466989281"/>
      <w:bookmarkStart w:id="2585" w:name="_Toc467137173"/>
      <w:bookmarkStart w:id="2586" w:name="_Toc467138021"/>
      <w:bookmarkStart w:id="2587" w:name="_Toc467161060"/>
      <w:bookmarkStart w:id="2588" w:name="_Toc467165323"/>
      <w:bookmarkStart w:id="2589" w:name="_Toc467241950"/>
      <w:bookmarkStart w:id="2590" w:name="_Toc467242810"/>
      <w:bookmarkStart w:id="2591" w:name="_Toc467243671"/>
      <w:bookmarkStart w:id="2592" w:name="_Toc467244531"/>
      <w:bookmarkStart w:id="2593" w:name="_Toc467245391"/>
      <w:bookmarkStart w:id="2594" w:name="_Toc467246251"/>
      <w:bookmarkStart w:id="2595" w:name="_Toc467247282"/>
      <w:bookmarkStart w:id="2596" w:name="_Toc467248142"/>
      <w:bookmarkStart w:id="2597" w:name="_Toc467247329"/>
      <w:bookmarkStart w:id="2598" w:name="_Toc467254461"/>
      <w:bookmarkStart w:id="2599" w:name="_Toc467481911"/>
      <w:bookmarkStart w:id="2600" w:name="_Toc467482770"/>
      <w:bookmarkStart w:id="2601" w:name="_Toc467483628"/>
      <w:bookmarkStart w:id="2602" w:name="_Toc467484487"/>
      <w:bookmarkStart w:id="2603" w:name="_Toc468199038"/>
      <w:bookmarkStart w:id="2604" w:name="_Toc466972988"/>
      <w:bookmarkStart w:id="2605" w:name="_Toc466973837"/>
      <w:bookmarkStart w:id="2606" w:name="_Toc466977242"/>
      <w:bookmarkStart w:id="2607" w:name="_Toc466978091"/>
      <w:bookmarkStart w:id="2608" w:name="_Toc466979643"/>
      <w:bookmarkStart w:id="2609" w:name="_Toc466983294"/>
      <w:bookmarkStart w:id="2610" w:name="_Toc466984142"/>
      <w:bookmarkStart w:id="2611" w:name="_Toc466984991"/>
      <w:bookmarkStart w:id="2612" w:name="_Toc466985839"/>
      <w:bookmarkStart w:id="2613" w:name="_Toc466986688"/>
      <w:bookmarkStart w:id="2614" w:name="_Toc466987695"/>
      <w:bookmarkStart w:id="2615" w:name="_Toc466988702"/>
      <w:bookmarkStart w:id="2616" w:name="_Toc466989551"/>
      <w:bookmarkStart w:id="2617" w:name="_Toc466989285"/>
      <w:bookmarkStart w:id="2618" w:name="_Toc467137174"/>
      <w:bookmarkStart w:id="2619" w:name="_Toc467138022"/>
      <w:bookmarkStart w:id="2620" w:name="_Toc467161061"/>
      <w:bookmarkStart w:id="2621" w:name="_Toc467165324"/>
      <w:bookmarkStart w:id="2622" w:name="_Toc467241951"/>
      <w:bookmarkStart w:id="2623" w:name="_Toc467242811"/>
      <w:bookmarkStart w:id="2624" w:name="_Toc467243672"/>
      <w:bookmarkStart w:id="2625" w:name="_Toc467244532"/>
      <w:bookmarkStart w:id="2626" w:name="_Toc467245392"/>
      <w:bookmarkStart w:id="2627" w:name="_Toc467246252"/>
      <w:bookmarkStart w:id="2628" w:name="_Toc467247283"/>
      <w:bookmarkStart w:id="2629" w:name="_Toc467248143"/>
      <w:bookmarkStart w:id="2630" w:name="_Toc467247330"/>
      <w:bookmarkStart w:id="2631" w:name="_Toc467254462"/>
      <w:bookmarkStart w:id="2632" w:name="_Toc467481912"/>
      <w:bookmarkStart w:id="2633" w:name="_Toc467482771"/>
      <w:bookmarkStart w:id="2634" w:name="_Toc467483629"/>
      <w:bookmarkStart w:id="2635" w:name="_Toc467484488"/>
      <w:bookmarkStart w:id="2636" w:name="_Toc468199039"/>
      <w:bookmarkStart w:id="2637" w:name="_Toc466972989"/>
      <w:bookmarkStart w:id="2638" w:name="_Toc466973838"/>
      <w:bookmarkStart w:id="2639" w:name="_Toc466977243"/>
      <w:bookmarkStart w:id="2640" w:name="_Toc466978092"/>
      <w:bookmarkStart w:id="2641" w:name="_Toc466979644"/>
      <w:bookmarkStart w:id="2642" w:name="_Toc466983295"/>
      <w:bookmarkStart w:id="2643" w:name="_Toc466984143"/>
      <w:bookmarkStart w:id="2644" w:name="_Toc466984992"/>
      <w:bookmarkStart w:id="2645" w:name="_Toc466985840"/>
      <w:bookmarkStart w:id="2646" w:name="_Toc466986689"/>
      <w:bookmarkStart w:id="2647" w:name="_Toc466987696"/>
      <w:bookmarkStart w:id="2648" w:name="_Toc466988703"/>
      <w:bookmarkStart w:id="2649" w:name="_Toc466989552"/>
      <w:bookmarkStart w:id="2650" w:name="_Toc466989286"/>
      <w:bookmarkStart w:id="2651" w:name="_Toc467137175"/>
      <w:bookmarkStart w:id="2652" w:name="_Toc467138023"/>
      <w:bookmarkStart w:id="2653" w:name="_Toc467161062"/>
      <w:bookmarkStart w:id="2654" w:name="_Toc467165325"/>
      <w:bookmarkStart w:id="2655" w:name="_Toc467241952"/>
      <w:bookmarkStart w:id="2656" w:name="_Toc467242812"/>
      <w:bookmarkStart w:id="2657" w:name="_Toc467243673"/>
      <w:bookmarkStart w:id="2658" w:name="_Toc467244533"/>
      <w:bookmarkStart w:id="2659" w:name="_Toc467245393"/>
      <w:bookmarkStart w:id="2660" w:name="_Toc467246253"/>
      <w:bookmarkStart w:id="2661" w:name="_Toc467247284"/>
      <w:bookmarkStart w:id="2662" w:name="_Toc467248144"/>
      <w:bookmarkStart w:id="2663" w:name="_Toc467247331"/>
      <w:bookmarkStart w:id="2664" w:name="_Toc467254463"/>
      <w:bookmarkStart w:id="2665" w:name="_Toc467481913"/>
      <w:bookmarkStart w:id="2666" w:name="_Toc467482772"/>
      <w:bookmarkStart w:id="2667" w:name="_Toc467483630"/>
      <w:bookmarkStart w:id="2668" w:name="_Toc467484489"/>
      <w:bookmarkStart w:id="2669" w:name="_Toc468199040"/>
      <w:bookmarkStart w:id="2670" w:name="_Toc466972990"/>
      <w:bookmarkStart w:id="2671" w:name="_Toc466973839"/>
      <w:bookmarkStart w:id="2672" w:name="_Toc466977244"/>
      <w:bookmarkStart w:id="2673" w:name="_Toc466978093"/>
      <w:bookmarkStart w:id="2674" w:name="_Toc466979645"/>
      <w:bookmarkStart w:id="2675" w:name="_Toc466983296"/>
      <w:bookmarkStart w:id="2676" w:name="_Toc466984144"/>
      <w:bookmarkStart w:id="2677" w:name="_Toc466984993"/>
      <w:bookmarkStart w:id="2678" w:name="_Toc466985841"/>
      <w:bookmarkStart w:id="2679" w:name="_Toc466986690"/>
      <w:bookmarkStart w:id="2680" w:name="_Toc466987697"/>
      <w:bookmarkStart w:id="2681" w:name="_Toc466988704"/>
      <w:bookmarkStart w:id="2682" w:name="_Toc466989553"/>
      <w:bookmarkStart w:id="2683" w:name="_Toc466989287"/>
      <w:bookmarkStart w:id="2684" w:name="_Toc467137176"/>
      <w:bookmarkStart w:id="2685" w:name="_Toc467138024"/>
      <w:bookmarkStart w:id="2686" w:name="_Toc467161063"/>
      <w:bookmarkStart w:id="2687" w:name="_Toc467165326"/>
      <w:bookmarkStart w:id="2688" w:name="_Toc467241953"/>
      <w:bookmarkStart w:id="2689" w:name="_Toc467242813"/>
      <w:bookmarkStart w:id="2690" w:name="_Toc467243674"/>
      <w:bookmarkStart w:id="2691" w:name="_Toc467244534"/>
      <w:bookmarkStart w:id="2692" w:name="_Toc467245394"/>
      <w:bookmarkStart w:id="2693" w:name="_Toc467246254"/>
      <w:bookmarkStart w:id="2694" w:name="_Toc467247285"/>
      <w:bookmarkStart w:id="2695" w:name="_Toc467248145"/>
      <w:bookmarkStart w:id="2696" w:name="_Toc467247332"/>
      <w:bookmarkStart w:id="2697" w:name="_Toc467254464"/>
      <w:bookmarkStart w:id="2698" w:name="_Toc467481914"/>
      <w:bookmarkStart w:id="2699" w:name="_Toc467482773"/>
      <w:bookmarkStart w:id="2700" w:name="_Toc467483631"/>
      <w:bookmarkStart w:id="2701" w:name="_Toc467484490"/>
      <w:bookmarkStart w:id="2702" w:name="_Toc468199041"/>
      <w:bookmarkStart w:id="2703" w:name="_Toc466972991"/>
      <w:bookmarkStart w:id="2704" w:name="_Toc466973840"/>
      <w:bookmarkStart w:id="2705" w:name="_Toc466977245"/>
      <w:bookmarkStart w:id="2706" w:name="_Toc466978094"/>
      <w:bookmarkStart w:id="2707" w:name="_Toc466979646"/>
      <w:bookmarkStart w:id="2708" w:name="_Toc466983297"/>
      <w:bookmarkStart w:id="2709" w:name="_Toc466984145"/>
      <w:bookmarkStart w:id="2710" w:name="_Toc466984994"/>
      <w:bookmarkStart w:id="2711" w:name="_Toc466985842"/>
      <w:bookmarkStart w:id="2712" w:name="_Toc466986691"/>
      <w:bookmarkStart w:id="2713" w:name="_Toc466987698"/>
      <w:bookmarkStart w:id="2714" w:name="_Toc466988705"/>
      <w:bookmarkStart w:id="2715" w:name="_Toc466989554"/>
      <w:bookmarkStart w:id="2716" w:name="_Toc466989288"/>
      <w:bookmarkStart w:id="2717" w:name="_Toc467137177"/>
      <w:bookmarkStart w:id="2718" w:name="_Toc467138025"/>
      <w:bookmarkStart w:id="2719" w:name="_Toc467161064"/>
      <w:bookmarkStart w:id="2720" w:name="_Toc467165327"/>
      <w:bookmarkStart w:id="2721" w:name="_Toc467241954"/>
      <w:bookmarkStart w:id="2722" w:name="_Toc467242814"/>
      <w:bookmarkStart w:id="2723" w:name="_Toc467243675"/>
      <w:bookmarkStart w:id="2724" w:name="_Toc467244535"/>
      <w:bookmarkStart w:id="2725" w:name="_Toc467245395"/>
      <w:bookmarkStart w:id="2726" w:name="_Toc467246255"/>
      <w:bookmarkStart w:id="2727" w:name="_Toc467247286"/>
      <w:bookmarkStart w:id="2728" w:name="_Toc467248146"/>
      <w:bookmarkStart w:id="2729" w:name="_Toc467247333"/>
      <w:bookmarkStart w:id="2730" w:name="_Toc467254465"/>
      <w:bookmarkStart w:id="2731" w:name="_Toc467481915"/>
      <w:bookmarkStart w:id="2732" w:name="_Toc467482774"/>
      <w:bookmarkStart w:id="2733" w:name="_Toc467483632"/>
      <w:bookmarkStart w:id="2734" w:name="_Toc467484491"/>
      <w:bookmarkStart w:id="2735" w:name="_Toc468199042"/>
      <w:bookmarkStart w:id="2736" w:name="_Toc466972992"/>
      <w:bookmarkStart w:id="2737" w:name="_Toc466973841"/>
      <w:bookmarkStart w:id="2738" w:name="_Toc466977246"/>
      <w:bookmarkStart w:id="2739" w:name="_Toc466978095"/>
      <w:bookmarkStart w:id="2740" w:name="_Toc466979647"/>
      <w:bookmarkStart w:id="2741" w:name="_Toc466983298"/>
      <w:bookmarkStart w:id="2742" w:name="_Toc466984146"/>
      <w:bookmarkStart w:id="2743" w:name="_Toc466984995"/>
      <w:bookmarkStart w:id="2744" w:name="_Toc466985843"/>
      <w:bookmarkStart w:id="2745" w:name="_Toc466986692"/>
      <w:bookmarkStart w:id="2746" w:name="_Toc466987699"/>
      <w:bookmarkStart w:id="2747" w:name="_Toc466988706"/>
      <w:bookmarkStart w:id="2748" w:name="_Toc466989555"/>
      <w:bookmarkStart w:id="2749" w:name="_Toc466989289"/>
      <w:bookmarkStart w:id="2750" w:name="_Toc467137178"/>
      <w:bookmarkStart w:id="2751" w:name="_Toc467138026"/>
      <w:bookmarkStart w:id="2752" w:name="_Toc467161065"/>
      <w:bookmarkStart w:id="2753" w:name="_Toc467165328"/>
      <w:bookmarkStart w:id="2754" w:name="_Toc467241955"/>
      <w:bookmarkStart w:id="2755" w:name="_Toc467242815"/>
      <w:bookmarkStart w:id="2756" w:name="_Toc467243676"/>
      <w:bookmarkStart w:id="2757" w:name="_Toc467244536"/>
      <w:bookmarkStart w:id="2758" w:name="_Toc467245396"/>
      <w:bookmarkStart w:id="2759" w:name="_Toc467246256"/>
      <w:bookmarkStart w:id="2760" w:name="_Toc467247287"/>
      <w:bookmarkStart w:id="2761" w:name="_Toc467248147"/>
      <w:bookmarkStart w:id="2762" w:name="_Toc467247334"/>
      <w:bookmarkStart w:id="2763" w:name="_Toc467254466"/>
      <w:bookmarkStart w:id="2764" w:name="_Toc467481916"/>
      <w:bookmarkStart w:id="2765" w:name="_Toc467482775"/>
      <w:bookmarkStart w:id="2766" w:name="_Toc467483633"/>
      <w:bookmarkStart w:id="2767" w:name="_Toc467484492"/>
      <w:bookmarkStart w:id="2768" w:name="_Toc468199043"/>
      <w:bookmarkStart w:id="2769" w:name="_Toc466972994"/>
      <w:bookmarkStart w:id="2770" w:name="_Toc466973843"/>
      <w:bookmarkStart w:id="2771" w:name="_Toc466977248"/>
      <w:bookmarkStart w:id="2772" w:name="_Toc466978097"/>
      <w:bookmarkStart w:id="2773" w:name="_Toc466979649"/>
      <w:bookmarkStart w:id="2774" w:name="_Toc466983300"/>
      <w:bookmarkStart w:id="2775" w:name="_Toc466984148"/>
      <w:bookmarkStart w:id="2776" w:name="_Toc466984997"/>
      <w:bookmarkStart w:id="2777" w:name="_Toc466985845"/>
      <w:bookmarkStart w:id="2778" w:name="_Toc466986694"/>
      <w:bookmarkStart w:id="2779" w:name="_Toc466987701"/>
      <w:bookmarkStart w:id="2780" w:name="_Toc466988708"/>
      <w:bookmarkStart w:id="2781" w:name="_Toc466989557"/>
      <w:bookmarkStart w:id="2782" w:name="_Toc466989291"/>
      <w:bookmarkStart w:id="2783" w:name="_Toc467137180"/>
      <w:bookmarkStart w:id="2784" w:name="_Toc467138028"/>
      <w:bookmarkStart w:id="2785" w:name="_Toc467161067"/>
      <w:bookmarkStart w:id="2786" w:name="_Toc467165330"/>
      <w:bookmarkStart w:id="2787" w:name="_Toc467241957"/>
      <w:bookmarkStart w:id="2788" w:name="_Toc467242817"/>
      <w:bookmarkStart w:id="2789" w:name="_Toc467243678"/>
      <w:bookmarkStart w:id="2790" w:name="_Toc467244538"/>
      <w:bookmarkStart w:id="2791" w:name="_Toc467245398"/>
      <w:bookmarkStart w:id="2792" w:name="_Toc467246258"/>
      <w:bookmarkStart w:id="2793" w:name="_Toc467247289"/>
      <w:bookmarkStart w:id="2794" w:name="_Toc467248149"/>
      <w:bookmarkStart w:id="2795" w:name="_Toc467247342"/>
      <w:bookmarkStart w:id="2796" w:name="_Toc467254468"/>
      <w:bookmarkStart w:id="2797" w:name="_Toc467481918"/>
      <w:bookmarkStart w:id="2798" w:name="_Toc467482777"/>
      <w:bookmarkStart w:id="2799" w:name="_Toc467483635"/>
      <w:bookmarkStart w:id="2800" w:name="_Toc467484494"/>
      <w:bookmarkStart w:id="2801" w:name="_Toc468199045"/>
      <w:bookmarkStart w:id="2802" w:name="_Toc466972995"/>
      <w:bookmarkStart w:id="2803" w:name="_Toc466973844"/>
      <w:bookmarkStart w:id="2804" w:name="_Toc466977249"/>
      <w:bookmarkStart w:id="2805" w:name="_Toc466978098"/>
      <w:bookmarkStart w:id="2806" w:name="_Toc466979650"/>
      <w:bookmarkStart w:id="2807" w:name="_Toc466983301"/>
      <w:bookmarkStart w:id="2808" w:name="_Toc466984149"/>
      <w:bookmarkStart w:id="2809" w:name="_Toc466984998"/>
      <w:bookmarkStart w:id="2810" w:name="_Toc466985846"/>
      <w:bookmarkStart w:id="2811" w:name="_Toc466986695"/>
      <w:bookmarkStart w:id="2812" w:name="_Toc466987702"/>
      <w:bookmarkStart w:id="2813" w:name="_Toc466988709"/>
      <w:bookmarkStart w:id="2814" w:name="_Toc466989558"/>
      <w:bookmarkStart w:id="2815" w:name="_Toc466989296"/>
      <w:bookmarkStart w:id="2816" w:name="_Toc467137181"/>
      <w:bookmarkStart w:id="2817" w:name="_Toc467138029"/>
      <w:bookmarkStart w:id="2818" w:name="_Toc467161068"/>
      <w:bookmarkStart w:id="2819" w:name="_Toc467165331"/>
      <w:bookmarkStart w:id="2820" w:name="_Toc467241958"/>
      <w:bookmarkStart w:id="2821" w:name="_Toc467242818"/>
      <w:bookmarkStart w:id="2822" w:name="_Toc467243679"/>
      <w:bookmarkStart w:id="2823" w:name="_Toc467244539"/>
      <w:bookmarkStart w:id="2824" w:name="_Toc467245399"/>
      <w:bookmarkStart w:id="2825" w:name="_Toc467246259"/>
      <w:bookmarkStart w:id="2826" w:name="_Toc467247290"/>
      <w:bookmarkStart w:id="2827" w:name="_Toc467248150"/>
      <w:bookmarkStart w:id="2828" w:name="_Toc467247343"/>
      <w:bookmarkStart w:id="2829" w:name="_Toc467254469"/>
      <w:bookmarkStart w:id="2830" w:name="_Toc467481919"/>
      <w:bookmarkStart w:id="2831" w:name="_Toc467482778"/>
      <w:bookmarkStart w:id="2832" w:name="_Toc467483636"/>
      <w:bookmarkStart w:id="2833" w:name="_Toc467484495"/>
      <w:bookmarkStart w:id="2834" w:name="_Toc468199046"/>
      <w:bookmarkStart w:id="2835" w:name="_Toc466972996"/>
      <w:bookmarkStart w:id="2836" w:name="_Toc466973845"/>
      <w:bookmarkStart w:id="2837" w:name="_Toc466977250"/>
      <w:bookmarkStart w:id="2838" w:name="_Toc466978099"/>
      <w:bookmarkStart w:id="2839" w:name="_Toc466979651"/>
      <w:bookmarkStart w:id="2840" w:name="_Toc466983302"/>
      <w:bookmarkStart w:id="2841" w:name="_Toc466984150"/>
      <w:bookmarkStart w:id="2842" w:name="_Toc466984999"/>
      <w:bookmarkStart w:id="2843" w:name="_Toc466985847"/>
      <w:bookmarkStart w:id="2844" w:name="_Toc466986696"/>
      <w:bookmarkStart w:id="2845" w:name="_Toc466987703"/>
      <w:bookmarkStart w:id="2846" w:name="_Toc466988710"/>
      <w:bookmarkStart w:id="2847" w:name="_Toc466989559"/>
      <w:bookmarkStart w:id="2848" w:name="_Toc466989297"/>
      <w:bookmarkStart w:id="2849" w:name="_Toc467137182"/>
      <w:bookmarkStart w:id="2850" w:name="_Toc467138030"/>
      <w:bookmarkStart w:id="2851" w:name="_Toc467161069"/>
      <w:bookmarkStart w:id="2852" w:name="_Toc467165332"/>
      <w:bookmarkStart w:id="2853" w:name="_Toc467241959"/>
      <w:bookmarkStart w:id="2854" w:name="_Toc467242819"/>
      <w:bookmarkStart w:id="2855" w:name="_Toc467243680"/>
      <w:bookmarkStart w:id="2856" w:name="_Toc467244540"/>
      <w:bookmarkStart w:id="2857" w:name="_Toc467245400"/>
      <w:bookmarkStart w:id="2858" w:name="_Toc467246260"/>
      <w:bookmarkStart w:id="2859" w:name="_Toc467247291"/>
      <w:bookmarkStart w:id="2860" w:name="_Toc467248151"/>
      <w:bookmarkStart w:id="2861" w:name="_Toc467247344"/>
      <w:bookmarkStart w:id="2862" w:name="_Toc467254470"/>
      <w:bookmarkStart w:id="2863" w:name="_Toc467481920"/>
      <w:bookmarkStart w:id="2864" w:name="_Toc467482779"/>
      <w:bookmarkStart w:id="2865" w:name="_Toc467483637"/>
      <w:bookmarkStart w:id="2866" w:name="_Toc467484496"/>
      <w:bookmarkStart w:id="2867" w:name="_Toc468199047"/>
      <w:bookmarkStart w:id="2868" w:name="_Toc466972997"/>
      <w:bookmarkStart w:id="2869" w:name="_Toc466973846"/>
      <w:bookmarkStart w:id="2870" w:name="_Toc466977251"/>
      <w:bookmarkStart w:id="2871" w:name="_Toc466978100"/>
      <w:bookmarkStart w:id="2872" w:name="_Toc466979652"/>
      <w:bookmarkStart w:id="2873" w:name="_Toc466983303"/>
      <w:bookmarkStart w:id="2874" w:name="_Toc466984151"/>
      <w:bookmarkStart w:id="2875" w:name="_Toc466985000"/>
      <w:bookmarkStart w:id="2876" w:name="_Toc466985848"/>
      <w:bookmarkStart w:id="2877" w:name="_Toc466986697"/>
      <w:bookmarkStart w:id="2878" w:name="_Toc466987704"/>
      <w:bookmarkStart w:id="2879" w:name="_Toc466988711"/>
      <w:bookmarkStart w:id="2880" w:name="_Toc466989560"/>
      <w:bookmarkStart w:id="2881" w:name="_Toc466989307"/>
      <w:bookmarkStart w:id="2882" w:name="_Toc467137183"/>
      <w:bookmarkStart w:id="2883" w:name="_Toc467138031"/>
      <w:bookmarkStart w:id="2884" w:name="_Toc467161070"/>
      <w:bookmarkStart w:id="2885" w:name="_Toc467165333"/>
      <w:bookmarkStart w:id="2886" w:name="_Toc467241960"/>
      <w:bookmarkStart w:id="2887" w:name="_Toc467242820"/>
      <w:bookmarkStart w:id="2888" w:name="_Toc467243681"/>
      <w:bookmarkStart w:id="2889" w:name="_Toc467244541"/>
      <w:bookmarkStart w:id="2890" w:name="_Toc467245401"/>
      <w:bookmarkStart w:id="2891" w:name="_Toc467246261"/>
      <w:bookmarkStart w:id="2892" w:name="_Toc467247292"/>
      <w:bookmarkStart w:id="2893" w:name="_Toc467248152"/>
      <w:bookmarkStart w:id="2894" w:name="_Toc467247345"/>
      <w:bookmarkStart w:id="2895" w:name="_Toc467254471"/>
      <w:bookmarkStart w:id="2896" w:name="_Toc467481921"/>
      <w:bookmarkStart w:id="2897" w:name="_Toc467482780"/>
      <w:bookmarkStart w:id="2898" w:name="_Toc467483638"/>
      <w:bookmarkStart w:id="2899" w:name="_Toc467484497"/>
      <w:bookmarkStart w:id="2900" w:name="_Toc468199048"/>
      <w:bookmarkStart w:id="2901" w:name="_Toc466972998"/>
      <w:bookmarkStart w:id="2902" w:name="_Toc466973847"/>
      <w:bookmarkStart w:id="2903" w:name="_Toc466977252"/>
      <w:bookmarkStart w:id="2904" w:name="_Toc466978101"/>
      <w:bookmarkStart w:id="2905" w:name="_Toc466979653"/>
      <w:bookmarkStart w:id="2906" w:name="_Toc466983304"/>
      <w:bookmarkStart w:id="2907" w:name="_Toc466984152"/>
      <w:bookmarkStart w:id="2908" w:name="_Toc466985001"/>
      <w:bookmarkStart w:id="2909" w:name="_Toc466985849"/>
      <w:bookmarkStart w:id="2910" w:name="_Toc466986698"/>
      <w:bookmarkStart w:id="2911" w:name="_Toc466987705"/>
      <w:bookmarkStart w:id="2912" w:name="_Toc466988712"/>
      <w:bookmarkStart w:id="2913" w:name="_Toc466989561"/>
      <w:bookmarkStart w:id="2914" w:name="_Toc466989330"/>
      <w:bookmarkStart w:id="2915" w:name="_Toc467137184"/>
      <w:bookmarkStart w:id="2916" w:name="_Toc467138032"/>
      <w:bookmarkStart w:id="2917" w:name="_Toc467161071"/>
      <w:bookmarkStart w:id="2918" w:name="_Toc467165334"/>
      <w:bookmarkStart w:id="2919" w:name="_Toc467241961"/>
      <w:bookmarkStart w:id="2920" w:name="_Toc467242821"/>
      <w:bookmarkStart w:id="2921" w:name="_Toc467243682"/>
      <w:bookmarkStart w:id="2922" w:name="_Toc467244542"/>
      <w:bookmarkStart w:id="2923" w:name="_Toc467245402"/>
      <w:bookmarkStart w:id="2924" w:name="_Toc467246262"/>
      <w:bookmarkStart w:id="2925" w:name="_Toc467247293"/>
      <w:bookmarkStart w:id="2926" w:name="_Toc467248153"/>
      <w:bookmarkStart w:id="2927" w:name="_Toc467247779"/>
      <w:bookmarkStart w:id="2928" w:name="_Toc467254472"/>
      <w:bookmarkStart w:id="2929" w:name="_Toc467481922"/>
      <w:bookmarkStart w:id="2930" w:name="_Toc467482781"/>
      <w:bookmarkStart w:id="2931" w:name="_Toc467483639"/>
      <w:bookmarkStart w:id="2932" w:name="_Toc467484498"/>
      <w:bookmarkStart w:id="2933" w:name="_Toc468199049"/>
      <w:bookmarkStart w:id="2934" w:name="_Toc466972999"/>
      <w:bookmarkStart w:id="2935" w:name="_Toc466973848"/>
      <w:bookmarkStart w:id="2936" w:name="_Toc466977253"/>
      <w:bookmarkStart w:id="2937" w:name="_Toc466978102"/>
      <w:bookmarkStart w:id="2938" w:name="_Toc466979654"/>
      <w:bookmarkStart w:id="2939" w:name="_Toc466983305"/>
      <w:bookmarkStart w:id="2940" w:name="_Toc466984153"/>
      <w:bookmarkStart w:id="2941" w:name="_Toc466985002"/>
      <w:bookmarkStart w:id="2942" w:name="_Toc466985850"/>
      <w:bookmarkStart w:id="2943" w:name="_Toc466986699"/>
      <w:bookmarkStart w:id="2944" w:name="_Toc466987706"/>
      <w:bookmarkStart w:id="2945" w:name="_Toc466988713"/>
      <w:bookmarkStart w:id="2946" w:name="_Toc466989562"/>
      <w:bookmarkStart w:id="2947" w:name="_Toc466989331"/>
      <w:bookmarkStart w:id="2948" w:name="_Toc467137185"/>
      <w:bookmarkStart w:id="2949" w:name="_Toc467138033"/>
      <w:bookmarkStart w:id="2950" w:name="_Toc467161072"/>
      <w:bookmarkStart w:id="2951" w:name="_Toc467165335"/>
      <w:bookmarkStart w:id="2952" w:name="_Toc467241962"/>
      <w:bookmarkStart w:id="2953" w:name="_Toc467242822"/>
      <w:bookmarkStart w:id="2954" w:name="_Toc467243683"/>
      <w:bookmarkStart w:id="2955" w:name="_Toc467244543"/>
      <w:bookmarkStart w:id="2956" w:name="_Toc467245403"/>
      <w:bookmarkStart w:id="2957" w:name="_Toc467246263"/>
      <w:bookmarkStart w:id="2958" w:name="_Toc467247294"/>
      <w:bookmarkStart w:id="2959" w:name="_Toc467248154"/>
      <w:bookmarkStart w:id="2960" w:name="_Toc467247780"/>
      <w:bookmarkStart w:id="2961" w:name="_Toc467254473"/>
      <w:bookmarkStart w:id="2962" w:name="_Toc467481923"/>
      <w:bookmarkStart w:id="2963" w:name="_Toc467482782"/>
      <w:bookmarkStart w:id="2964" w:name="_Toc467483640"/>
      <w:bookmarkStart w:id="2965" w:name="_Toc467484499"/>
      <w:bookmarkStart w:id="2966" w:name="_Toc468199050"/>
      <w:bookmarkStart w:id="2967" w:name="_Toc466973001"/>
      <w:bookmarkStart w:id="2968" w:name="_Toc466973850"/>
      <w:bookmarkStart w:id="2969" w:name="_Toc466977255"/>
      <w:bookmarkStart w:id="2970" w:name="_Toc466978104"/>
      <w:bookmarkStart w:id="2971" w:name="_Toc466979656"/>
      <w:bookmarkStart w:id="2972" w:name="_Toc466983307"/>
      <w:bookmarkStart w:id="2973" w:name="_Toc466984155"/>
      <w:bookmarkStart w:id="2974" w:name="_Toc466985004"/>
      <w:bookmarkStart w:id="2975" w:name="_Toc466985852"/>
      <w:bookmarkStart w:id="2976" w:name="_Toc466986701"/>
      <w:bookmarkStart w:id="2977" w:name="_Toc466987708"/>
      <w:bookmarkStart w:id="2978" w:name="_Toc466988715"/>
      <w:bookmarkStart w:id="2979" w:name="_Toc466989564"/>
      <w:bookmarkStart w:id="2980" w:name="_Toc466989333"/>
      <w:bookmarkStart w:id="2981" w:name="_Toc467137187"/>
      <w:bookmarkStart w:id="2982" w:name="_Toc467138035"/>
      <w:bookmarkStart w:id="2983" w:name="_Toc467161074"/>
      <w:bookmarkStart w:id="2984" w:name="_Toc467165337"/>
      <w:bookmarkStart w:id="2985" w:name="_Toc467241964"/>
      <w:bookmarkStart w:id="2986" w:name="_Toc467242824"/>
      <w:bookmarkStart w:id="2987" w:name="_Toc467243685"/>
      <w:bookmarkStart w:id="2988" w:name="_Toc467244545"/>
      <w:bookmarkStart w:id="2989" w:name="_Toc467245405"/>
      <w:bookmarkStart w:id="2990" w:name="_Toc467246265"/>
      <w:bookmarkStart w:id="2991" w:name="_Toc467247296"/>
      <w:bookmarkStart w:id="2992" w:name="_Toc467248156"/>
      <w:bookmarkStart w:id="2993" w:name="_Toc467247782"/>
      <w:bookmarkStart w:id="2994" w:name="_Toc467254475"/>
      <w:bookmarkStart w:id="2995" w:name="_Toc467481925"/>
      <w:bookmarkStart w:id="2996" w:name="_Toc467482784"/>
      <w:bookmarkStart w:id="2997" w:name="_Toc467483642"/>
      <w:bookmarkStart w:id="2998" w:name="_Toc467484501"/>
      <w:bookmarkStart w:id="2999" w:name="_Toc468199052"/>
      <w:bookmarkStart w:id="3000" w:name="_Toc466973002"/>
      <w:bookmarkStart w:id="3001" w:name="_Toc466973851"/>
      <w:bookmarkStart w:id="3002" w:name="_Toc466977256"/>
      <w:bookmarkStart w:id="3003" w:name="_Toc466978105"/>
      <w:bookmarkStart w:id="3004" w:name="_Toc466979657"/>
      <w:bookmarkStart w:id="3005" w:name="_Toc466983308"/>
      <w:bookmarkStart w:id="3006" w:name="_Toc466984156"/>
      <w:bookmarkStart w:id="3007" w:name="_Toc466985005"/>
      <w:bookmarkStart w:id="3008" w:name="_Toc466985853"/>
      <w:bookmarkStart w:id="3009" w:name="_Toc466986702"/>
      <w:bookmarkStart w:id="3010" w:name="_Toc466987709"/>
      <w:bookmarkStart w:id="3011" w:name="_Toc466988716"/>
      <w:bookmarkStart w:id="3012" w:name="_Toc466989565"/>
      <w:bookmarkStart w:id="3013" w:name="_Toc466989334"/>
      <w:bookmarkStart w:id="3014" w:name="_Toc467137188"/>
      <w:bookmarkStart w:id="3015" w:name="_Toc467138036"/>
      <w:bookmarkStart w:id="3016" w:name="_Toc467161075"/>
      <w:bookmarkStart w:id="3017" w:name="_Toc467165338"/>
      <w:bookmarkStart w:id="3018" w:name="_Toc467241965"/>
      <w:bookmarkStart w:id="3019" w:name="_Toc467242825"/>
      <w:bookmarkStart w:id="3020" w:name="_Toc467243686"/>
      <w:bookmarkStart w:id="3021" w:name="_Toc467244546"/>
      <w:bookmarkStart w:id="3022" w:name="_Toc467245406"/>
      <w:bookmarkStart w:id="3023" w:name="_Toc467246266"/>
      <w:bookmarkStart w:id="3024" w:name="_Toc467247297"/>
      <w:bookmarkStart w:id="3025" w:name="_Toc467248157"/>
      <w:bookmarkStart w:id="3026" w:name="_Toc467247783"/>
      <w:bookmarkStart w:id="3027" w:name="_Toc467254476"/>
      <w:bookmarkStart w:id="3028" w:name="_Toc467481926"/>
      <w:bookmarkStart w:id="3029" w:name="_Toc467482785"/>
      <w:bookmarkStart w:id="3030" w:name="_Toc467483643"/>
      <w:bookmarkStart w:id="3031" w:name="_Toc467484502"/>
      <w:bookmarkStart w:id="3032" w:name="_Toc468199053"/>
      <w:bookmarkStart w:id="3033" w:name="_Toc466973003"/>
      <w:bookmarkStart w:id="3034" w:name="_Toc466973852"/>
      <w:bookmarkStart w:id="3035" w:name="_Toc466977257"/>
      <w:bookmarkStart w:id="3036" w:name="_Toc466978106"/>
      <w:bookmarkStart w:id="3037" w:name="_Toc466979658"/>
      <w:bookmarkStart w:id="3038" w:name="_Toc466983309"/>
      <w:bookmarkStart w:id="3039" w:name="_Toc466984157"/>
      <w:bookmarkStart w:id="3040" w:name="_Toc466985006"/>
      <w:bookmarkStart w:id="3041" w:name="_Toc466985854"/>
      <w:bookmarkStart w:id="3042" w:name="_Toc466986703"/>
      <w:bookmarkStart w:id="3043" w:name="_Toc466987710"/>
      <w:bookmarkStart w:id="3044" w:name="_Toc466988717"/>
      <w:bookmarkStart w:id="3045" w:name="_Toc466989566"/>
      <w:bookmarkStart w:id="3046" w:name="_Toc466989335"/>
      <w:bookmarkStart w:id="3047" w:name="_Toc467137189"/>
      <w:bookmarkStart w:id="3048" w:name="_Toc467138037"/>
      <w:bookmarkStart w:id="3049" w:name="_Toc467161076"/>
      <w:bookmarkStart w:id="3050" w:name="_Toc467165339"/>
      <w:bookmarkStart w:id="3051" w:name="_Toc467241966"/>
      <w:bookmarkStart w:id="3052" w:name="_Toc467242826"/>
      <w:bookmarkStart w:id="3053" w:name="_Toc467243687"/>
      <w:bookmarkStart w:id="3054" w:name="_Toc467244547"/>
      <w:bookmarkStart w:id="3055" w:name="_Toc467245407"/>
      <w:bookmarkStart w:id="3056" w:name="_Toc467246267"/>
      <w:bookmarkStart w:id="3057" w:name="_Toc467247298"/>
      <w:bookmarkStart w:id="3058" w:name="_Toc467248158"/>
      <w:bookmarkStart w:id="3059" w:name="_Toc467247784"/>
      <w:bookmarkStart w:id="3060" w:name="_Toc467254477"/>
      <w:bookmarkStart w:id="3061" w:name="_Toc467481927"/>
      <w:bookmarkStart w:id="3062" w:name="_Toc467482786"/>
      <w:bookmarkStart w:id="3063" w:name="_Toc467483644"/>
      <w:bookmarkStart w:id="3064" w:name="_Toc467484503"/>
      <w:bookmarkStart w:id="3065" w:name="_Toc468199054"/>
      <w:bookmarkStart w:id="3066" w:name="_Toc466973005"/>
      <w:bookmarkStart w:id="3067" w:name="_Toc466973854"/>
      <w:bookmarkStart w:id="3068" w:name="_Toc466977259"/>
      <w:bookmarkStart w:id="3069" w:name="_Toc466978108"/>
      <w:bookmarkStart w:id="3070" w:name="_Toc466979660"/>
      <w:bookmarkStart w:id="3071" w:name="_Toc466983311"/>
      <w:bookmarkStart w:id="3072" w:name="_Toc466984159"/>
      <w:bookmarkStart w:id="3073" w:name="_Toc466985008"/>
      <w:bookmarkStart w:id="3074" w:name="_Toc466985856"/>
      <w:bookmarkStart w:id="3075" w:name="_Toc466986705"/>
      <w:bookmarkStart w:id="3076" w:name="_Toc466987712"/>
      <w:bookmarkStart w:id="3077" w:name="_Toc466988719"/>
      <w:bookmarkStart w:id="3078" w:name="_Toc466989568"/>
      <w:bookmarkStart w:id="3079" w:name="_Toc466989337"/>
      <w:bookmarkStart w:id="3080" w:name="_Toc467137191"/>
      <w:bookmarkStart w:id="3081" w:name="_Toc467138039"/>
      <w:bookmarkStart w:id="3082" w:name="_Toc467161078"/>
      <w:bookmarkStart w:id="3083" w:name="_Toc467165341"/>
      <w:bookmarkStart w:id="3084" w:name="_Toc467241968"/>
      <w:bookmarkStart w:id="3085" w:name="_Toc467242828"/>
      <w:bookmarkStart w:id="3086" w:name="_Toc467243689"/>
      <w:bookmarkStart w:id="3087" w:name="_Toc467244549"/>
      <w:bookmarkStart w:id="3088" w:name="_Toc467245409"/>
      <w:bookmarkStart w:id="3089" w:name="_Toc467246269"/>
      <w:bookmarkStart w:id="3090" w:name="_Toc467247300"/>
      <w:bookmarkStart w:id="3091" w:name="_Toc467248160"/>
      <w:bookmarkStart w:id="3092" w:name="_Toc467247786"/>
      <w:bookmarkStart w:id="3093" w:name="_Toc467254479"/>
      <w:bookmarkStart w:id="3094" w:name="_Toc467481929"/>
      <w:bookmarkStart w:id="3095" w:name="_Toc467482788"/>
      <w:bookmarkStart w:id="3096" w:name="_Toc467483646"/>
      <w:bookmarkStart w:id="3097" w:name="_Toc467484505"/>
      <w:bookmarkStart w:id="3098" w:name="_Toc468199056"/>
      <w:bookmarkStart w:id="3099" w:name="_Toc466973006"/>
      <w:bookmarkStart w:id="3100" w:name="_Toc466973855"/>
      <w:bookmarkStart w:id="3101" w:name="_Toc466977260"/>
      <w:bookmarkStart w:id="3102" w:name="_Toc466978109"/>
      <w:bookmarkStart w:id="3103" w:name="_Toc466979661"/>
      <w:bookmarkStart w:id="3104" w:name="_Toc466983312"/>
      <w:bookmarkStart w:id="3105" w:name="_Toc466984160"/>
      <w:bookmarkStart w:id="3106" w:name="_Toc466985009"/>
      <w:bookmarkStart w:id="3107" w:name="_Toc466985857"/>
      <w:bookmarkStart w:id="3108" w:name="_Toc466986706"/>
      <w:bookmarkStart w:id="3109" w:name="_Toc466987713"/>
      <w:bookmarkStart w:id="3110" w:name="_Toc466988720"/>
      <w:bookmarkStart w:id="3111" w:name="_Toc466989569"/>
      <w:bookmarkStart w:id="3112" w:name="_Toc466989338"/>
      <w:bookmarkStart w:id="3113" w:name="_Toc467137192"/>
      <w:bookmarkStart w:id="3114" w:name="_Toc467138040"/>
      <w:bookmarkStart w:id="3115" w:name="_Toc467161079"/>
      <w:bookmarkStart w:id="3116" w:name="_Toc467165342"/>
      <w:bookmarkStart w:id="3117" w:name="_Toc467241969"/>
      <w:bookmarkStart w:id="3118" w:name="_Toc467242829"/>
      <w:bookmarkStart w:id="3119" w:name="_Toc467243690"/>
      <w:bookmarkStart w:id="3120" w:name="_Toc467244550"/>
      <w:bookmarkStart w:id="3121" w:name="_Toc467245410"/>
      <w:bookmarkStart w:id="3122" w:name="_Toc467246270"/>
      <w:bookmarkStart w:id="3123" w:name="_Toc467247301"/>
      <w:bookmarkStart w:id="3124" w:name="_Toc467248161"/>
      <w:bookmarkStart w:id="3125" w:name="_Toc467247787"/>
      <w:bookmarkStart w:id="3126" w:name="_Toc467254480"/>
      <w:bookmarkStart w:id="3127" w:name="_Toc467481930"/>
      <w:bookmarkStart w:id="3128" w:name="_Toc467482789"/>
      <w:bookmarkStart w:id="3129" w:name="_Toc467483647"/>
      <w:bookmarkStart w:id="3130" w:name="_Toc467484506"/>
      <w:bookmarkStart w:id="3131" w:name="_Toc468199057"/>
      <w:bookmarkStart w:id="3132" w:name="_Toc466973008"/>
      <w:bookmarkStart w:id="3133" w:name="_Toc466973857"/>
      <w:bookmarkStart w:id="3134" w:name="_Toc466977262"/>
      <w:bookmarkStart w:id="3135" w:name="_Toc466978111"/>
      <w:bookmarkStart w:id="3136" w:name="_Toc466979663"/>
      <w:bookmarkStart w:id="3137" w:name="_Toc466983314"/>
      <w:bookmarkStart w:id="3138" w:name="_Toc466984162"/>
      <w:bookmarkStart w:id="3139" w:name="_Toc466985011"/>
      <w:bookmarkStart w:id="3140" w:name="_Toc466985859"/>
      <w:bookmarkStart w:id="3141" w:name="_Toc466986708"/>
      <w:bookmarkStart w:id="3142" w:name="_Toc466987715"/>
      <w:bookmarkStart w:id="3143" w:name="_Toc466988722"/>
      <w:bookmarkStart w:id="3144" w:name="_Toc466989571"/>
      <w:bookmarkStart w:id="3145" w:name="_Toc466989340"/>
      <w:bookmarkStart w:id="3146" w:name="_Toc467137194"/>
      <w:bookmarkStart w:id="3147" w:name="_Toc467138042"/>
      <w:bookmarkStart w:id="3148" w:name="_Toc467161081"/>
      <w:bookmarkStart w:id="3149" w:name="_Toc467165344"/>
      <w:bookmarkStart w:id="3150" w:name="_Toc467241971"/>
      <w:bookmarkStart w:id="3151" w:name="_Toc467242831"/>
      <w:bookmarkStart w:id="3152" w:name="_Toc467243692"/>
      <w:bookmarkStart w:id="3153" w:name="_Toc467244552"/>
      <w:bookmarkStart w:id="3154" w:name="_Toc467245412"/>
      <w:bookmarkStart w:id="3155" w:name="_Toc467246272"/>
      <w:bookmarkStart w:id="3156" w:name="_Toc467247303"/>
      <w:bookmarkStart w:id="3157" w:name="_Toc467248163"/>
      <w:bookmarkStart w:id="3158" w:name="_Toc467247810"/>
      <w:bookmarkStart w:id="3159" w:name="_Toc467254482"/>
      <w:bookmarkStart w:id="3160" w:name="_Toc467481932"/>
      <w:bookmarkStart w:id="3161" w:name="_Toc467482791"/>
      <w:bookmarkStart w:id="3162" w:name="_Toc467483649"/>
      <w:bookmarkStart w:id="3163" w:name="_Toc467484508"/>
      <w:bookmarkStart w:id="3164" w:name="_Toc468199059"/>
      <w:bookmarkStart w:id="3165" w:name="_Toc466973009"/>
      <w:bookmarkStart w:id="3166" w:name="_Toc466973858"/>
      <w:bookmarkStart w:id="3167" w:name="_Toc466977263"/>
      <w:bookmarkStart w:id="3168" w:name="_Toc466978112"/>
      <w:bookmarkStart w:id="3169" w:name="_Toc466979664"/>
      <w:bookmarkStart w:id="3170" w:name="_Toc466983315"/>
      <w:bookmarkStart w:id="3171" w:name="_Toc466984163"/>
      <w:bookmarkStart w:id="3172" w:name="_Toc466985012"/>
      <w:bookmarkStart w:id="3173" w:name="_Toc466985860"/>
      <w:bookmarkStart w:id="3174" w:name="_Toc466986709"/>
      <w:bookmarkStart w:id="3175" w:name="_Toc466987716"/>
      <w:bookmarkStart w:id="3176" w:name="_Toc466988723"/>
      <w:bookmarkStart w:id="3177" w:name="_Toc466989572"/>
      <w:bookmarkStart w:id="3178" w:name="_Toc466989341"/>
      <w:bookmarkStart w:id="3179" w:name="_Toc467137195"/>
      <w:bookmarkStart w:id="3180" w:name="_Toc467138043"/>
      <w:bookmarkStart w:id="3181" w:name="_Toc467161082"/>
      <w:bookmarkStart w:id="3182" w:name="_Toc467165345"/>
      <w:bookmarkStart w:id="3183" w:name="_Toc467241972"/>
      <w:bookmarkStart w:id="3184" w:name="_Toc467242832"/>
      <w:bookmarkStart w:id="3185" w:name="_Toc467243693"/>
      <w:bookmarkStart w:id="3186" w:name="_Toc467244553"/>
      <w:bookmarkStart w:id="3187" w:name="_Toc467245413"/>
      <w:bookmarkStart w:id="3188" w:name="_Toc467246273"/>
      <w:bookmarkStart w:id="3189" w:name="_Toc467247304"/>
      <w:bookmarkStart w:id="3190" w:name="_Toc467248164"/>
      <w:bookmarkStart w:id="3191" w:name="_Toc467247811"/>
      <w:bookmarkStart w:id="3192" w:name="_Toc467254483"/>
      <w:bookmarkStart w:id="3193" w:name="_Toc467481933"/>
      <w:bookmarkStart w:id="3194" w:name="_Toc467482792"/>
      <w:bookmarkStart w:id="3195" w:name="_Toc467483650"/>
      <w:bookmarkStart w:id="3196" w:name="_Toc467484509"/>
      <w:bookmarkStart w:id="3197" w:name="_Toc468199060"/>
      <w:bookmarkStart w:id="3198" w:name="_Toc466973010"/>
      <w:bookmarkStart w:id="3199" w:name="_Toc466973859"/>
      <w:bookmarkStart w:id="3200" w:name="_Toc466977264"/>
      <w:bookmarkStart w:id="3201" w:name="_Toc466978113"/>
      <w:bookmarkStart w:id="3202" w:name="_Toc466979665"/>
      <w:bookmarkStart w:id="3203" w:name="_Toc466983316"/>
      <w:bookmarkStart w:id="3204" w:name="_Toc466984164"/>
      <w:bookmarkStart w:id="3205" w:name="_Toc466985013"/>
      <w:bookmarkStart w:id="3206" w:name="_Toc466985861"/>
      <w:bookmarkStart w:id="3207" w:name="_Toc466986710"/>
      <w:bookmarkStart w:id="3208" w:name="_Toc466987717"/>
      <w:bookmarkStart w:id="3209" w:name="_Toc466988724"/>
      <w:bookmarkStart w:id="3210" w:name="_Toc466989573"/>
      <w:bookmarkStart w:id="3211" w:name="_Toc466989342"/>
      <w:bookmarkStart w:id="3212" w:name="_Toc467137196"/>
      <w:bookmarkStart w:id="3213" w:name="_Toc467138044"/>
      <w:bookmarkStart w:id="3214" w:name="_Toc467161083"/>
      <w:bookmarkStart w:id="3215" w:name="_Toc467165346"/>
      <w:bookmarkStart w:id="3216" w:name="_Toc467241973"/>
      <w:bookmarkStart w:id="3217" w:name="_Toc467242833"/>
      <w:bookmarkStart w:id="3218" w:name="_Toc467243694"/>
      <w:bookmarkStart w:id="3219" w:name="_Toc467244554"/>
      <w:bookmarkStart w:id="3220" w:name="_Toc467245414"/>
      <w:bookmarkStart w:id="3221" w:name="_Toc467246274"/>
      <w:bookmarkStart w:id="3222" w:name="_Toc467247305"/>
      <w:bookmarkStart w:id="3223" w:name="_Toc467248165"/>
      <w:bookmarkStart w:id="3224" w:name="_Toc467247812"/>
      <w:bookmarkStart w:id="3225" w:name="_Toc467254484"/>
      <w:bookmarkStart w:id="3226" w:name="_Toc467481934"/>
      <w:bookmarkStart w:id="3227" w:name="_Toc467482793"/>
      <w:bookmarkStart w:id="3228" w:name="_Toc467483651"/>
      <w:bookmarkStart w:id="3229" w:name="_Toc467484510"/>
      <w:bookmarkStart w:id="3230" w:name="_Toc468199061"/>
      <w:bookmarkStart w:id="3231" w:name="_Toc466973012"/>
      <w:bookmarkStart w:id="3232" w:name="_Toc466973861"/>
      <w:bookmarkStart w:id="3233" w:name="_Toc466977266"/>
      <w:bookmarkStart w:id="3234" w:name="_Toc466978115"/>
      <w:bookmarkStart w:id="3235" w:name="_Toc466979667"/>
      <w:bookmarkStart w:id="3236" w:name="_Toc466983318"/>
      <w:bookmarkStart w:id="3237" w:name="_Toc466984166"/>
      <w:bookmarkStart w:id="3238" w:name="_Toc466985015"/>
      <w:bookmarkStart w:id="3239" w:name="_Toc466985863"/>
      <w:bookmarkStart w:id="3240" w:name="_Toc466986712"/>
      <w:bookmarkStart w:id="3241" w:name="_Toc466987719"/>
      <w:bookmarkStart w:id="3242" w:name="_Toc466988726"/>
      <w:bookmarkStart w:id="3243" w:name="_Toc466989575"/>
      <w:bookmarkStart w:id="3244" w:name="_Toc466989344"/>
      <w:bookmarkStart w:id="3245" w:name="_Toc467137198"/>
      <w:bookmarkStart w:id="3246" w:name="_Toc467138046"/>
      <w:bookmarkStart w:id="3247" w:name="_Toc467161085"/>
      <w:bookmarkStart w:id="3248" w:name="_Toc467165348"/>
      <w:bookmarkStart w:id="3249" w:name="_Toc467241975"/>
      <w:bookmarkStart w:id="3250" w:name="_Toc467242835"/>
      <w:bookmarkStart w:id="3251" w:name="_Toc467243696"/>
      <w:bookmarkStart w:id="3252" w:name="_Toc467244556"/>
      <w:bookmarkStart w:id="3253" w:name="_Toc467245416"/>
      <w:bookmarkStart w:id="3254" w:name="_Toc467246276"/>
      <w:bookmarkStart w:id="3255" w:name="_Toc467247307"/>
      <w:bookmarkStart w:id="3256" w:name="_Toc467248167"/>
      <w:bookmarkStart w:id="3257" w:name="_Toc467247814"/>
      <w:bookmarkStart w:id="3258" w:name="_Toc467254486"/>
      <w:bookmarkStart w:id="3259" w:name="_Toc467481936"/>
      <w:bookmarkStart w:id="3260" w:name="_Toc467482795"/>
      <w:bookmarkStart w:id="3261" w:name="_Toc467483653"/>
      <w:bookmarkStart w:id="3262" w:name="_Toc467484512"/>
      <w:bookmarkStart w:id="3263" w:name="_Toc468199063"/>
      <w:bookmarkStart w:id="3264" w:name="_Toc466973013"/>
      <w:bookmarkStart w:id="3265" w:name="_Toc466973862"/>
      <w:bookmarkStart w:id="3266" w:name="_Toc466977267"/>
      <w:bookmarkStart w:id="3267" w:name="_Toc466978116"/>
      <w:bookmarkStart w:id="3268" w:name="_Toc466979668"/>
      <w:bookmarkStart w:id="3269" w:name="_Toc466983319"/>
      <w:bookmarkStart w:id="3270" w:name="_Toc466984167"/>
      <w:bookmarkStart w:id="3271" w:name="_Toc466985016"/>
      <w:bookmarkStart w:id="3272" w:name="_Toc466985864"/>
      <w:bookmarkStart w:id="3273" w:name="_Toc466986713"/>
      <w:bookmarkStart w:id="3274" w:name="_Toc466987720"/>
      <w:bookmarkStart w:id="3275" w:name="_Toc466988727"/>
      <w:bookmarkStart w:id="3276" w:name="_Toc466989576"/>
      <w:bookmarkStart w:id="3277" w:name="_Toc466989345"/>
      <w:bookmarkStart w:id="3278" w:name="_Toc467137199"/>
      <w:bookmarkStart w:id="3279" w:name="_Toc467138047"/>
      <w:bookmarkStart w:id="3280" w:name="_Toc467161086"/>
      <w:bookmarkStart w:id="3281" w:name="_Toc467165349"/>
      <w:bookmarkStart w:id="3282" w:name="_Toc467241976"/>
      <w:bookmarkStart w:id="3283" w:name="_Toc467242836"/>
      <w:bookmarkStart w:id="3284" w:name="_Toc467243697"/>
      <w:bookmarkStart w:id="3285" w:name="_Toc467244557"/>
      <w:bookmarkStart w:id="3286" w:name="_Toc467245417"/>
      <w:bookmarkStart w:id="3287" w:name="_Toc467246277"/>
      <w:bookmarkStart w:id="3288" w:name="_Toc467247308"/>
      <w:bookmarkStart w:id="3289" w:name="_Toc467248168"/>
      <w:bookmarkStart w:id="3290" w:name="_Toc467247815"/>
      <w:bookmarkStart w:id="3291" w:name="_Toc467254487"/>
      <w:bookmarkStart w:id="3292" w:name="_Toc467481937"/>
      <w:bookmarkStart w:id="3293" w:name="_Toc467482796"/>
      <w:bookmarkStart w:id="3294" w:name="_Toc467483654"/>
      <w:bookmarkStart w:id="3295" w:name="_Toc467484513"/>
      <w:bookmarkStart w:id="3296" w:name="_Toc468199064"/>
      <w:bookmarkStart w:id="3297" w:name="_Toc466973014"/>
      <w:bookmarkStart w:id="3298" w:name="_Toc466973863"/>
      <w:bookmarkStart w:id="3299" w:name="_Toc466977268"/>
      <w:bookmarkStart w:id="3300" w:name="_Toc466978117"/>
      <w:bookmarkStart w:id="3301" w:name="_Toc466979669"/>
      <w:bookmarkStart w:id="3302" w:name="_Toc466983320"/>
      <w:bookmarkStart w:id="3303" w:name="_Toc466984168"/>
      <w:bookmarkStart w:id="3304" w:name="_Toc466985017"/>
      <w:bookmarkStart w:id="3305" w:name="_Toc466985865"/>
      <w:bookmarkStart w:id="3306" w:name="_Toc466986714"/>
      <w:bookmarkStart w:id="3307" w:name="_Toc466987721"/>
      <w:bookmarkStart w:id="3308" w:name="_Toc466988728"/>
      <w:bookmarkStart w:id="3309" w:name="_Toc466989577"/>
      <w:bookmarkStart w:id="3310" w:name="_Toc466989346"/>
      <w:bookmarkStart w:id="3311" w:name="_Toc467137200"/>
      <w:bookmarkStart w:id="3312" w:name="_Toc467138048"/>
      <w:bookmarkStart w:id="3313" w:name="_Toc467161087"/>
      <w:bookmarkStart w:id="3314" w:name="_Toc467165350"/>
      <w:bookmarkStart w:id="3315" w:name="_Toc467241977"/>
      <w:bookmarkStart w:id="3316" w:name="_Toc467242837"/>
      <w:bookmarkStart w:id="3317" w:name="_Toc467243698"/>
      <w:bookmarkStart w:id="3318" w:name="_Toc467244558"/>
      <w:bookmarkStart w:id="3319" w:name="_Toc467245418"/>
      <w:bookmarkStart w:id="3320" w:name="_Toc467246278"/>
      <w:bookmarkStart w:id="3321" w:name="_Toc467247309"/>
      <w:bookmarkStart w:id="3322" w:name="_Toc467248169"/>
      <w:bookmarkStart w:id="3323" w:name="_Toc467247816"/>
      <w:bookmarkStart w:id="3324" w:name="_Toc467254488"/>
      <w:bookmarkStart w:id="3325" w:name="_Toc467481938"/>
      <w:bookmarkStart w:id="3326" w:name="_Toc467482797"/>
      <w:bookmarkStart w:id="3327" w:name="_Toc467483655"/>
      <w:bookmarkStart w:id="3328" w:name="_Toc467484514"/>
      <w:bookmarkStart w:id="3329" w:name="_Toc468199065"/>
      <w:bookmarkStart w:id="3330" w:name="_Toc466973016"/>
      <w:bookmarkStart w:id="3331" w:name="_Toc466973865"/>
      <w:bookmarkStart w:id="3332" w:name="_Toc466977270"/>
      <w:bookmarkStart w:id="3333" w:name="_Toc466978119"/>
      <w:bookmarkStart w:id="3334" w:name="_Toc466979671"/>
      <w:bookmarkStart w:id="3335" w:name="_Toc466983322"/>
      <w:bookmarkStart w:id="3336" w:name="_Toc466984170"/>
      <w:bookmarkStart w:id="3337" w:name="_Toc466985019"/>
      <w:bookmarkStart w:id="3338" w:name="_Toc466985867"/>
      <w:bookmarkStart w:id="3339" w:name="_Toc466986716"/>
      <w:bookmarkStart w:id="3340" w:name="_Toc466987723"/>
      <w:bookmarkStart w:id="3341" w:name="_Toc466988730"/>
      <w:bookmarkStart w:id="3342" w:name="_Toc466989579"/>
      <w:bookmarkStart w:id="3343" w:name="_Toc466990196"/>
      <w:bookmarkStart w:id="3344" w:name="_Toc467137202"/>
      <w:bookmarkStart w:id="3345" w:name="_Toc467138050"/>
      <w:bookmarkStart w:id="3346" w:name="_Toc467161089"/>
      <w:bookmarkStart w:id="3347" w:name="_Toc467165352"/>
      <w:bookmarkStart w:id="3348" w:name="_Toc467241979"/>
      <w:bookmarkStart w:id="3349" w:name="_Toc467242839"/>
      <w:bookmarkStart w:id="3350" w:name="_Toc467243700"/>
      <w:bookmarkStart w:id="3351" w:name="_Toc467244560"/>
      <w:bookmarkStart w:id="3352" w:name="_Toc467245420"/>
      <w:bookmarkStart w:id="3353" w:name="_Toc467246280"/>
      <w:bookmarkStart w:id="3354" w:name="_Toc467247311"/>
      <w:bookmarkStart w:id="3355" w:name="_Toc467248171"/>
      <w:bookmarkStart w:id="3356" w:name="_Toc467247818"/>
      <w:bookmarkStart w:id="3357" w:name="_Toc467254490"/>
      <w:bookmarkStart w:id="3358" w:name="_Toc467481940"/>
      <w:bookmarkStart w:id="3359" w:name="_Toc467482799"/>
      <w:bookmarkStart w:id="3360" w:name="_Toc467483657"/>
      <w:bookmarkStart w:id="3361" w:name="_Toc467484516"/>
      <w:bookmarkStart w:id="3362" w:name="_Toc468199067"/>
      <w:bookmarkStart w:id="3363" w:name="_Toc466973017"/>
      <w:bookmarkStart w:id="3364" w:name="_Toc466973866"/>
      <w:bookmarkStart w:id="3365" w:name="_Toc466977271"/>
      <w:bookmarkStart w:id="3366" w:name="_Toc466978120"/>
      <w:bookmarkStart w:id="3367" w:name="_Toc466979672"/>
      <w:bookmarkStart w:id="3368" w:name="_Toc466983323"/>
      <w:bookmarkStart w:id="3369" w:name="_Toc466984171"/>
      <w:bookmarkStart w:id="3370" w:name="_Toc466985020"/>
      <w:bookmarkStart w:id="3371" w:name="_Toc466985868"/>
      <w:bookmarkStart w:id="3372" w:name="_Toc466986717"/>
      <w:bookmarkStart w:id="3373" w:name="_Toc466987724"/>
      <w:bookmarkStart w:id="3374" w:name="_Toc466988731"/>
      <w:bookmarkStart w:id="3375" w:name="_Toc466989580"/>
      <w:bookmarkStart w:id="3376" w:name="_Toc466990197"/>
      <w:bookmarkStart w:id="3377" w:name="_Toc467137203"/>
      <w:bookmarkStart w:id="3378" w:name="_Toc467138051"/>
      <w:bookmarkStart w:id="3379" w:name="_Toc467161090"/>
      <w:bookmarkStart w:id="3380" w:name="_Toc467165353"/>
      <w:bookmarkStart w:id="3381" w:name="_Toc467241980"/>
      <w:bookmarkStart w:id="3382" w:name="_Toc467242840"/>
      <w:bookmarkStart w:id="3383" w:name="_Toc467243701"/>
      <w:bookmarkStart w:id="3384" w:name="_Toc467244561"/>
      <w:bookmarkStart w:id="3385" w:name="_Toc467245421"/>
      <w:bookmarkStart w:id="3386" w:name="_Toc467246281"/>
      <w:bookmarkStart w:id="3387" w:name="_Toc467247312"/>
      <w:bookmarkStart w:id="3388" w:name="_Toc467248172"/>
      <w:bookmarkStart w:id="3389" w:name="_Toc467247819"/>
      <w:bookmarkStart w:id="3390" w:name="_Toc467254491"/>
      <w:bookmarkStart w:id="3391" w:name="_Toc467481941"/>
      <w:bookmarkStart w:id="3392" w:name="_Toc467482800"/>
      <w:bookmarkStart w:id="3393" w:name="_Toc467483658"/>
      <w:bookmarkStart w:id="3394" w:name="_Toc467484517"/>
      <w:bookmarkStart w:id="3395" w:name="_Toc468199068"/>
      <w:bookmarkStart w:id="3396" w:name="_Toc466973018"/>
      <w:bookmarkStart w:id="3397" w:name="_Toc466973867"/>
      <w:bookmarkStart w:id="3398" w:name="_Toc466977272"/>
      <w:bookmarkStart w:id="3399" w:name="_Toc466978121"/>
      <w:bookmarkStart w:id="3400" w:name="_Toc466979673"/>
      <w:bookmarkStart w:id="3401" w:name="_Toc466983324"/>
      <w:bookmarkStart w:id="3402" w:name="_Toc466984172"/>
      <w:bookmarkStart w:id="3403" w:name="_Toc466985021"/>
      <w:bookmarkStart w:id="3404" w:name="_Toc466985869"/>
      <w:bookmarkStart w:id="3405" w:name="_Toc466986718"/>
      <w:bookmarkStart w:id="3406" w:name="_Toc466987725"/>
      <w:bookmarkStart w:id="3407" w:name="_Toc466988732"/>
      <w:bookmarkStart w:id="3408" w:name="_Toc466989581"/>
      <w:bookmarkStart w:id="3409" w:name="_Toc466990198"/>
      <w:bookmarkStart w:id="3410" w:name="_Toc467137204"/>
      <w:bookmarkStart w:id="3411" w:name="_Toc467138052"/>
      <w:bookmarkStart w:id="3412" w:name="_Toc467161091"/>
      <w:bookmarkStart w:id="3413" w:name="_Toc467165354"/>
      <w:bookmarkStart w:id="3414" w:name="_Toc467241981"/>
      <w:bookmarkStart w:id="3415" w:name="_Toc467242841"/>
      <w:bookmarkStart w:id="3416" w:name="_Toc467243702"/>
      <w:bookmarkStart w:id="3417" w:name="_Toc467244562"/>
      <w:bookmarkStart w:id="3418" w:name="_Toc467245422"/>
      <w:bookmarkStart w:id="3419" w:name="_Toc467246282"/>
      <w:bookmarkStart w:id="3420" w:name="_Toc467247313"/>
      <w:bookmarkStart w:id="3421" w:name="_Toc467248173"/>
      <w:bookmarkStart w:id="3422" w:name="_Toc467247820"/>
      <w:bookmarkStart w:id="3423" w:name="_Toc467254492"/>
      <w:bookmarkStart w:id="3424" w:name="_Toc467481942"/>
      <w:bookmarkStart w:id="3425" w:name="_Toc467482801"/>
      <w:bookmarkStart w:id="3426" w:name="_Toc467483659"/>
      <w:bookmarkStart w:id="3427" w:name="_Toc467484518"/>
      <w:bookmarkStart w:id="3428" w:name="_Toc468199069"/>
      <w:bookmarkStart w:id="3429" w:name="_Toc466973022"/>
      <w:bookmarkStart w:id="3430" w:name="_Toc466973871"/>
      <w:bookmarkStart w:id="3431" w:name="_Toc466977276"/>
      <w:bookmarkStart w:id="3432" w:name="_Toc466978125"/>
      <w:bookmarkStart w:id="3433" w:name="_Toc466979677"/>
      <w:bookmarkStart w:id="3434" w:name="_Toc466983328"/>
      <w:bookmarkStart w:id="3435" w:name="_Toc466984176"/>
      <w:bookmarkStart w:id="3436" w:name="_Toc466985025"/>
      <w:bookmarkStart w:id="3437" w:name="_Toc466985873"/>
      <w:bookmarkStart w:id="3438" w:name="_Toc466986722"/>
      <w:bookmarkStart w:id="3439" w:name="_Toc466987729"/>
      <w:bookmarkStart w:id="3440" w:name="_Toc466988736"/>
      <w:bookmarkStart w:id="3441" w:name="_Toc466989585"/>
      <w:bookmarkStart w:id="3442" w:name="_Toc466990202"/>
      <w:bookmarkStart w:id="3443" w:name="_Toc467137208"/>
      <w:bookmarkStart w:id="3444" w:name="_Toc467138056"/>
      <w:bookmarkStart w:id="3445" w:name="_Toc467161095"/>
      <w:bookmarkStart w:id="3446" w:name="_Toc467165358"/>
      <w:bookmarkStart w:id="3447" w:name="_Toc467241985"/>
      <w:bookmarkStart w:id="3448" w:name="_Toc467242845"/>
      <w:bookmarkStart w:id="3449" w:name="_Toc467243706"/>
      <w:bookmarkStart w:id="3450" w:name="_Toc467244566"/>
      <w:bookmarkStart w:id="3451" w:name="_Toc467245426"/>
      <w:bookmarkStart w:id="3452" w:name="_Toc467246286"/>
      <w:bookmarkStart w:id="3453" w:name="_Toc467247317"/>
      <w:bookmarkStart w:id="3454" w:name="_Toc467248177"/>
      <w:bookmarkStart w:id="3455" w:name="_Toc467247824"/>
      <w:bookmarkStart w:id="3456" w:name="_Toc467254496"/>
      <w:bookmarkStart w:id="3457" w:name="_Toc467481946"/>
      <w:bookmarkStart w:id="3458" w:name="_Toc467482805"/>
      <w:bookmarkStart w:id="3459" w:name="_Toc467483663"/>
      <w:bookmarkStart w:id="3460" w:name="_Toc467484522"/>
      <w:bookmarkStart w:id="3461" w:name="_Toc468199073"/>
      <w:bookmarkStart w:id="3462" w:name="_Toc466973023"/>
      <w:bookmarkStart w:id="3463" w:name="_Toc466973872"/>
      <w:bookmarkStart w:id="3464" w:name="_Toc466977277"/>
      <w:bookmarkStart w:id="3465" w:name="_Toc466978126"/>
      <w:bookmarkStart w:id="3466" w:name="_Toc466979678"/>
      <w:bookmarkStart w:id="3467" w:name="_Toc466983329"/>
      <w:bookmarkStart w:id="3468" w:name="_Toc466984177"/>
      <w:bookmarkStart w:id="3469" w:name="_Toc466985026"/>
      <w:bookmarkStart w:id="3470" w:name="_Toc466985874"/>
      <w:bookmarkStart w:id="3471" w:name="_Toc466986723"/>
      <w:bookmarkStart w:id="3472" w:name="_Toc466987730"/>
      <w:bookmarkStart w:id="3473" w:name="_Toc466988737"/>
      <w:bookmarkStart w:id="3474" w:name="_Toc466989586"/>
      <w:bookmarkStart w:id="3475" w:name="_Toc466990203"/>
      <w:bookmarkStart w:id="3476" w:name="_Toc467137209"/>
      <w:bookmarkStart w:id="3477" w:name="_Toc467138057"/>
      <w:bookmarkStart w:id="3478" w:name="_Toc467161096"/>
      <w:bookmarkStart w:id="3479" w:name="_Toc467165359"/>
      <w:bookmarkStart w:id="3480" w:name="_Toc467241986"/>
      <w:bookmarkStart w:id="3481" w:name="_Toc467242846"/>
      <w:bookmarkStart w:id="3482" w:name="_Toc467243707"/>
      <w:bookmarkStart w:id="3483" w:name="_Toc467244567"/>
      <w:bookmarkStart w:id="3484" w:name="_Toc467245427"/>
      <w:bookmarkStart w:id="3485" w:name="_Toc467246287"/>
      <w:bookmarkStart w:id="3486" w:name="_Toc467247318"/>
      <w:bookmarkStart w:id="3487" w:name="_Toc467248178"/>
      <w:bookmarkStart w:id="3488" w:name="_Toc467247825"/>
      <w:bookmarkStart w:id="3489" w:name="_Toc467254497"/>
      <w:bookmarkStart w:id="3490" w:name="_Toc467481947"/>
      <w:bookmarkStart w:id="3491" w:name="_Toc467482806"/>
      <w:bookmarkStart w:id="3492" w:name="_Toc467483664"/>
      <w:bookmarkStart w:id="3493" w:name="_Toc467484523"/>
      <w:bookmarkStart w:id="3494" w:name="_Toc468199074"/>
      <w:bookmarkStart w:id="3495" w:name="_Toc466973024"/>
      <w:bookmarkStart w:id="3496" w:name="_Toc466973873"/>
      <w:bookmarkStart w:id="3497" w:name="_Toc466977278"/>
      <w:bookmarkStart w:id="3498" w:name="_Toc466978127"/>
      <w:bookmarkStart w:id="3499" w:name="_Toc466979679"/>
      <w:bookmarkStart w:id="3500" w:name="_Toc466983330"/>
      <w:bookmarkStart w:id="3501" w:name="_Toc466984178"/>
      <w:bookmarkStart w:id="3502" w:name="_Toc466985027"/>
      <w:bookmarkStart w:id="3503" w:name="_Toc466985875"/>
      <w:bookmarkStart w:id="3504" w:name="_Toc466986724"/>
      <w:bookmarkStart w:id="3505" w:name="_Toc466987731"/>
      <w:bookmarkStart w:id="3506" w:name="_Toc466988738"/>
      <w:bookmarkStart w:id="3507" w:name="_Toc466989587"/>
      <w:bookmarkStart w:id="3508" w:name="_Toc466990204"/>
      <w:bookmarkStart w:id="3509" w:name="_Toc467137210"/>
      <w:bookmarkStart w:id="3510" w:name="_Toc467138058"/>
      <w:bookmarkStart w:id="3511" w:name="_Toc467161097"/>
      <w:bookmarkStart w:id="3512" w:name="_Toc467165360"/>
      <w:bookmarkStart w:id="3513" w:name="_Toc467241987"/>
      <w:bookmarkStart w:id="3514" w:name="_Toc467242847"/>
      <w:bookmarkStart w:id="3515" w:name="_Toc467243708"/>
      <w:bookmarkStart w:id="3516" w:name="_Toc467244568"/>
      <w:bookmarkStart w:id="3517" w:name="_Toc467245428"/>
      <w:bookmarkStart w:id="3518" w:name="_Toc467246288"/>
      <w:bookmarkStart w:id="3519" w:name="_Toc467247319"/>
      <w:bookmarkStart w:id="3520" w:name="_Toc467248179"/>
      <w:bookmarkStart w:id="3521" w:name="_Toc467247826"/>
      <w:bookmarkStart w:id="3522" w:name="_Toc467254498"/>
      <w:bookmarkStart w:id="3523" w:name="_Toc467481948"/>
      <w:bookmarkStart w:id="3524" w:name="_Toc467482807"/>
      <w:bookmarkStart w:id="3525" w:name="_Toc467483665"/>
      <w:bookmarkStart w:id="3526" w:name="_Toc467484524"/>
      <w:bookmarkStart w:id="3527" w:name="_Toc468199075"/>
      <w:bookmarkStart w:id="3528" w:name="_Toc466973026"/>
      <w:bookmarkStart w:id="3529" w:name="_Toc466973875"/>
      <w:bookmarkStart w:id="3530" w:name="_Toc466977280"/>
      <w:bookmarkStart w:id="3531" w:name="_Toc466978129"/>
      <w:bookmarkStart w:id="3532" w:name="_Toc466979681"/>
      <w:bookmarkStart w:id="3533" w:name="_Toc466983332"/>
      <w:bookmarkStart w:id="3534" w:name="_Toc466984180"/>
      <w:bookmarkStart w:id="3535" w:name="_Toc466985029"/>
      <w:bookmarkStart w:id="3536" w:name="_Toc466985877"/>
      <w:bookmarkStart w:id="3537" w:name="_Toc466986726"/>
      <w:bookmarkStart w:id="3538" w:name="_Toc466987733"/>
      <w:bookmarkStart w:id="3539" w:name="_Toc466988740"/>
      <w:bookmarkStart w:id="3540" w:name="_Toc466989589"/>
      <w:bookmarkStart w:id="3541" w:name="_Toc466990206"/>
      <w:bookmarkStart w:id="3542" w:name="_Toc467137212"/>
      <w:bookmarkStart w:id="3543" w:name="_Toc467138060"/>
      <w:bookmarkStart w:id="3544" w:name="_Toc467161099"/>
      <w:bookmarkStart w:id="3545" w:name="_Toc467165362"/>
      <w:bookmarkStart w:id="3546" w:name="_Toc467241989"/>
      <w:bookmarkStart w:id="3547" w:name="_Toc467242849"/>
      <w:bookmarkStart w:id="3548" w:name="_Toc467243710"/>
      <w:bookmarkStart w:id="3549" w:name="_Toc467244570"/>
      <w:bookmarkStart w:id="3550" w:name="_Toc467245430"/>
      <w:bookmarkStart w:id="3551" w:name="_Toc467246290"/>
      <w:bookmarkStart w:id="3552" w:name="_Toc467247321"/>
      <w:bookmarkStart w:id="3553" w:name="_Toc467248181"/>
      <w:bookmarkStart w:id="3554" w:name="_Toc467247868"/>
      <w:bookmarkStart w:id="3555" w:name="_Toc467254500"/>
      <w:bookmarkStart w:id="3556" w:name="_Toc467481950"/>
      <w:bookmarkStart w:id="3557" w:name="_Toc467482809"/>
      <w:bookmarkStart w:id="3558" w:name="_Toc467483667"/>
      <w:bookmarkStart w:id="3559" w:name="_Toc467484526"/>
      <w:bookmarkStart w:id="3560" w:name="_Toc468199077"/>
      <w:bookmarkStart w:id="3561" w:name="_Toc466973027"/>
      <w:bookmarkStart w:id="3562" w:name="_Toc466973876"/>
      <w:bookmarkStart w:id="3563" w:name="_Toc466977281"/>
      <w:bookmarkStart w:id="3564" w:name="_Toc466978130"/>
      <w:bookmarkStart w:id="3565" w:name="_Toc466979682"/>
      <w:bookmarkStart w:id="3566" w:name="_Toc466983333"/>
      <w:bookmarkStart w:id="3567" w:name="_Toc466984181"/>
      <w:bookmarkStart w:id="3568" w:name="_Toc466985030"/>
      <w:bookmarkStart w:id="3569" w:name="_Toc466985878"/>
      <w:bookmarkStart w:id="3570" w:name="_Toc466986727"/>
      <w:bookmarkStart w:id="3571" w:name="_Toc466987734"/>
      <w:bookmarkStart w:id="3572" w:name="_Toc466988741"/>
      <w:bookmarkStart w:id="3573" w:name="_Toc466989590"/>
      <w:bookmarkStart w:id="3574" w:name="_Toc466990207"/>
      <w:bookmarkStart w:id="3575" w:name="_Toc467137213"/>
      <w:bookmarkStart w:id="3576" w:name="_Toc467138061"/>
      <w:bookmarkStart w:id="3577" w:name="_Toc467161100"/>
      <w:bookmarkStart w:id="3578" w:name="_Toc467165363"/>
      <w:bookmarkStart w:id="3579" w:name="_Toc467241990"/>
      <w:bookmarkStart w:id="3580" w:name="_Toc467242850"/>
      <w:bookmarkStart w:id="3581" w:name="_Toc467243711"/>
      <w:bookmarkStart w:id="3582" w:name="_Toc467244571"/>
      <w:bookmarkStart w:id="3583" w:name="_Toc467245431"/>
      <w:bookmarkStart w:id="3584" w:name="_Toc467246291"/>
      <w:bookmarkStart w:id="3585" w:name="_Toc467247322"/>
      <w:bookmarkStart w:id="3586" w:name="_Toc467248182"/>
      <w:bookmarkStart w:id="3587" w:name="_Toc467247870"/>
      <w:bookmarkStart w:id="3588" w:name="_Toc467254501"/>
      <w:bookmarkStart w:id="3589" w:name="_Toc467481951"/>
      <w:bookmarkStart w:id="3590" w:name="_Toc467482810"/>
      <w:bookmarkStart w:id="3591" w:name="_Toc467483668"/>
      <w:bookmarkStart w:id="3592" w:name="_Toc467484527"/>
      <w:bookmarkStart w:id="3593" w:name="_Toc468199078"/>
      <w:bookmarkStart w:id="3594" w:name="_Toc466973028"/>
      <w:bookmarkStart w:id="3595" w:name="_Toc466973877"/>
      <w:bookmarkStart w:id="3596" w:name="_Toc466977282"/>
      <w:bookmarkStart w:id="3597" w:name="_Toc466978131"/>
      <w:bookmarkStart w:id="3598" w:name="_Toc466979683"/>
      <w:bookmarkStart w:id="3599" w:name="_Toc466983334"/>
      <w:bookmarkStart w:id="3600" w:name="_Toc466984182"/>
      <w:bookmarkStart w:id="3601" w:name="_Toc466985031"/>
      <w:bookmarkStart w:id="3602" w:name="_Toc466985879"/>
      <w:bookmarkStart w:id="3603" w:name="_Toc466986728"/>
      <w:bookmarkStart w:id="3604" w:name="_Toc466987735"/>
      <w:bookmarkStart w:id="3605" w:name="_Toc466988742"/>
      <w:bookmarkStart w:id="3606" w:name="_Toc466989591"/>
      <w:bookmarkStart w:id="3607" w:name="_Toc466990208"/>
      <w:bookmarkStart w:id="3608" w:name="_Toc467137214"/>
      <w:bookmarkStart w:id="3609" w:name="_Toc467138062"/>
      <w:bookmarkStart w:id="3610" w:name="_Toc467161101"/>
      <w:bookmarkStart w:id="3611" w:name="_Toc467165364"/>
      <w:bookmarkStart w:id="3612" w:name="_Toc467241991"/>
      <w:bookmarkStart w:id="3613" w:name="_Toc467242851"/>
      <w:bookmarkStart w:id="3614" w:name="_Toc467243712"/>
      <w:bookmarkStart w:id="3615" w:name="_Toc467244572"/>
      <w:bookmarkStart w:id="3616" w:name="_Toc467245432"/>
      <w:bookmarkStart w:id="3617" w:name="_Toc467246292"/>
      <w:bookmarkStart w:id="3618" w:name="_Toc467247323"/>
      <w:bookmarkStart w:id="3619" w:name="_Toc467248183"/>
      <w:bookmarkStart w:id="3620" w:name="_Toc467247871"/>
      <w:bookmarkStart w:id="3621" w:name="_Toc467254502"/>
      <w:bookmarkStart w:id="3622" w:name="_Toc467481952"/>
      <w:bookmarkStart w:id="3623" w:name="_Toc467482811"/>
      <w:bookmarkStart w:id="3624" w:name="_Toc467483669"/>
      <w:bookmarkStart w:id="3625" w:name="_Toc467484528"/>
      <w:bookmarkStart w:id="3626" w:name="_Toc468199079"/>
      <w:bookmarkStart w:id="3627" w:name="_Toc469058346"/>
      <w:bookmarkStart w:id="3628" w:name="_Toc469046180"/>
      <w:bookmarkStart w:id="3629" w:name="_Toc496876595"/>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r w:rsidRPr="00DB03C1">
        <w:rPr>
          <w:rFonts w:cstheme="minorHAnsi"/>
          <w:sz w:val="22"/>
          <w:szCs w:val="22"/>
        </w:rPr>
        <w:t xml:space="preserve">All participants will receive a Fitbit ® for the collection of sleep and activity (steps) </w:t>
      </w:r>
      <w:proofErr w:type="gramStart"/>
      <w:r w:rsidRPr="00DB03C1">
        <w:rPr>
          <w:rFonts w:cstheme="minorHAnsi"/>
          <w:sz w:val="22"/>
          <w:szCs w:val="22"/>
        </w:rPr>
        <w:t>data, and</w:t>
      </w:r>
      <w:proofErr w:type="gramEnd"/>
      <w:r w:rsidRPr="00DB03C1">
        <w:rPr>
          <w:rFonts w:cstheme="minorHAnsi"/>
          <w:sz w:val="22"/>
          <w:szCs w:val="22"/>
        </w:rPr>
        <w:t xml:space="preserve"> will download the Fitbit® app and study app, </w:t>
      </w:r>
      <w:proofErr w:type="spellStart"/>
      <w:r w:rsidRPr="00DB03C1">
        <w:rPr>
          <w:rFonts w:cstheme="minorHAnsi"/>
          <w:sz w:val="22"/>
          <w:szCs w:val="22"/>
        </w:rPr>
        <w:t>CareQOL</w:t>
      </w:r>
      <w:proofErr w:type="spellEnd"/>
      <w:r w:rsidRPr="00DB03C1">
        <w:rPr>
          <w:rFonts w:cstheme="minorHAnsi"/>
          <w:sz w:val="22"/>
          <w:szCs w:val="22"/>
        </w:rPr>
        <w:t xml:space="preserve">, on their personal mobile device (iOS or Android). The </w:t>
      </w:r>
      <w:proofErr w:type="spellStart"/>
      <w:r w:rsidRPr="00DB03C1">
        <w:rPr>
          <w:rFonts w:cstheme="minorHAnsi"/>
          <w:sz w:val="22"/>
          <w:szCs w:val="22"/>
        </w:rPr>
        <w:t>CareQOL</w:t>
      </w:r>
      <w:proofErr w:type="spellEnd"/>
      <w:r w:rsidRPr="00DB03C1">
        <w:rPr>
          <w:rFonts w:cstheme="minorHAnsi"/>
          <w:sz w:val="22"/>
          <w:szCs w:val="22"/>
        </w:rPr>
        <w:t xml:space="preserve"> app will deliver ecological momentary assessments (EMAs) once per day, </w:t>
      </w:r>
      <w:proofErr w:type="gramStart"/>
      <w:r w:rsidRPr="00DB03C1">
        <w:rPr>
          <w:rFonts w:cstheme="minorHAnsi"/>
          <w:sz w:val="22"/>
          <w:szCs w:val="22"/>
        </w:rPr>
        <w:t>compile</w:t>
      </w:r>
      <w:proofErr w:type="gramEnd"/>
      <w:r w:rsidRPr="00DB03C1">
        <w:rPr>
          <w:rFonts w:cstheme="minorHAnsi"/>
          <w:sz w:val="22"/>
          <w:szCs w:val="22"/>
        </w:rPr>
        <w:t xml:space="preserve"> and display data (including that collected on the Fitbit®), and deliver study notifications, including messages for the participant to complete the daily EMA and other study surveys as well as delivering the personalized study intervention prompts to the intervention group (Just-in-time adaptive intervention [JITAI] group). </w:t>
      </w:r>
    </w:p>
    <w:p w14:paraId="13BE0DF0" w14:textId="77777777" w:rsidR="00DB03C1" w:rsidRPr="00DB03C1" w:rsidRDefault="00DB03C1" w:rsidP="00DB75D4">
      <w:pPr>
        <w:spacing w:before="0" w:after="0" w:line="240" w:lineRule="auto"/>
        <w:rPr>
          <w:rFonts w:cstheme="minorHAnsi"/>
          <w:sz w:val="22"/>
          <w:szCs w:val="22"/>
        </w:rPr>
      </w:pPr>
    </w:p>
    <w:p w14:paraId="7D295A12" w14:textId="65BC2393" w:rsidR="00DB03C1" w:rsidRPr="00DB03C1" w:rsidRDefault="00DB03C1" w:rsidP="00DB75D4">
      <w:pPr>
        <w:spacing w:before="0" w:after="0" w:line="240" w:lineRule="auto"/>
        <w:rPr>
          <w:rFonts w:cstheme="minorHAnsi"/>
          <w:sz w:val="22"/>
          <w:szCs w:val="22"/>
        </w:rPr>
      </w:pPr>
      <w:r w:rsidRPr="00DB03C1">
        <w:rPr>
          <w:rFonts w:cstheme="minorHAnsi"/>
          <w:sz w:val="22"/>
          <w:szCs w:val="22"/>
        </w:rPr>
        <w:t xml:space="preserve">All study participants will complete 3 EMA questions daily on the </w:t>
      </w:r>
      <w:proofErr w:type="spellStart"/>
      <w:r w:rsidRPr="00DB03C1">
        <w:rPr>
          <w:rFonts w:cstheme="minorHAnsi"/>
          <w:sz w:val="22"/>
          <w:szCs w:val="22"/>
        </w:rPr>
        <w:t>CareQOL</w:t>
      </w:r>
      <w:proofErr w:type="spellEnd"/>
      <w:r w:rsidRPr="00DB03C1">
        <w:rPr>
          <w:rFonts w:cstheme="minorHAnsi"/>
          <w:sz w:val="22"/>
          <w:szCs w:val="22"/>
        </w:rPr>
        <w:t xml:space="preserve"> app. Each participant will be prompted by a push notification </w:t>
      </w:r>
      <w:r>
        <w:rPr>
          <w:rFonts w:cstheme="minorHAnsi"/>
          <w:sz w:val="22"/>
          <w:szCs w:val="22"/>
        </w:rPr>
        <w:t>in a five-hour window</w:t>
      </w:r>
      <w:r w:rsidRPr="00DB03C1">
        <w:rPr>
          <w:rFonts w:cstheme="minorHAnsi"/>
          <w:sz w:val="22"/>
          <w:szCs w:val="22"/>
        </w:rPr>
        <w:t xml:space="preserve"> (based on participant preference) from the app to answer the questions. The EMA questions are comprised </w:t>
      </w:r>
      <w:proofErr w:type="gramStart"/>
      <w:r w:rsidRPr="00DB03C1">
        <w:rPr>
          <w:rFonts w:cstheme="minorHAnsi"/>
          <w:sz w:val="22"/>
          <w:szCs w:val="22"/>
        </w:rPr>
        <w:t>of:</w:t>
      </w:r>
      <w:proofErr w:type="gramEnd"/>
      <w:r w:rsidRPr="00DB03C1">
        <w:rPr>
          <w:rFonts w:cstheme="minorHAnsi"/>
          <w:sz w:val="22"/>
          <w:szCs w:val="22"/>
        </w:rPr>
        <w:t xml:space="preserve"> 1 question on caregiver </w:t>
      </w:r>
      <w:r>
        <w:rPr>
          <w:rFonts w:cstheme="minorHAnsi"/>
          <w:sz w:val="22"/>
          <w:szCs w:val="22"/>
        </w:rPr>
        <w:t>strain</w:t>
      </w:r>
      <w:r w:rsidRPr="00DB03C1">
        <w:rPr>
          <w:rFonts w:cstheme="minorHAnsi"/>
          <w:sz w:val="22"/>
          <w:szCs w:val="22"/>
        </w:rPr>
        <w:t xml:space="preserve"> (taken from the TBI-</w:t>
      </w:r>
      <w:proofErr w:type="spellStart"/>
      <w:r w:rsidRPr="00DB03C1">
        <w:rPr>
          <w:rFonts w:cstheme="minorHAnsi"/>
          <w:sz w:val="22"/>
          <w:szCs w:val="22"/>
        </w:rPr>
        <w:t>CareQOL</w:t>
      </w:r>
      <w:proofErr w:type="spellEnd"/>
      <w:r w:rsidRPr="00DB03C1">
        <w:rPr>
          <w:rFonts w:cstheme="minorHAnsi"/>
          <w:sz w:val="22"/>
          <w:szCs w:val="22"/>
        </w:rPr>
        <w:t xml:space="preserve"> Caregiver Strain item bank), 1 question on </w:t>
      </w:r>
      <w:r>
        <w:rPr>
          <w:rFonts w:cstheme="minorHAnsi"/>
          <w:sz w:val="22"/>
          <w:szCs w:val="22"/>
        </w:rPr>
        <w:t>anxiety</w:t>
      </w:r>
      <w:r w:rsidRPr="00DB03C1">
        <w:rPr>
          <w:rFonts w:cstheme="minorHAnsi"/>
          <w:sz w:val="22"/>
          <w:szCs w:val="22"/>
        </w:rPr>
        <w:t xml:space="preserve"> (taken from the PROMIS Anxiety item bank) and 1 question on </w:t>
      </w:r>
      <w:r>
        <w:rPr>
          <w:rFonts w:cstheme="minorHAnsi"/>
          <w:sz w:val="22"/>
          <w:szCs w:val="22"/>
        </w:rPr>
        <w:t>depression</w:t>
      </w:r>
      <w:r w:rsidRPr="00DB03C1">
        <w:rPr>
          <w:rFonts w:cstheme="minorHAnsi"/>
          <w:sz w:val="22"/>
          <w:szCs w:val="22"/>
        </w:rPr>
        <w:t xml:space="preserve"> (taken from the PROMIS Depression item bank). Questions are on a five-point scale, with higher scores indicating more of the named construct.</w:t>
      </w:r>
    </w:p>
    <w:p w14:paraId="367152FC" w14:textId="77777777" w:rsidR="00DB03C1" w:rsidRPr="00DB03C1" w:rsidRDefault="00DB03C1" w:rsidP="00DB75D4">
      <w:pPr>
        <w:spacing w:before="0" w:after="0" w:line="240" w:lineRule="auto"/>
        <w:rPr>
          <w:rFonts w:cstheme="minorHAnsi"/>
          <w:sz w:val="22"/>
          <w:szCs w:val="22"/>
        </w:rPr>
      </w:pPr>
    </w:p>
    <w:p w14:paraId="34895D7F" w14:textId="73DDAE6D" w:rsidR="00DB03C1" w:rsidRPr="00DB03C1" w:rsidRDefault="00DB03C1" w:rsidP="00DB75D4">
      <w:pPr>
        <w:spacing w:before="0" w:after="0" w:line="240" w:lineRule="auto"/>
        <w:rPr>
          <w:rFonts w:cstheme="minorHAnsi"/>
          <w:sz w:val="22"/>
          <w:szCs w:val="22"/>
        </w:rPr>
      </w:pPr>
      <w:r w:rsidRPr="00DB03C1">
        <w:rPr>
          <w:rFonts w:cstheme="minorHAnsi"/>
          <w:sz w:val="22"/>
          <w:szCs w:val="22"/>
        </w:rPr>
        <w:t>In addition to the collection of the EMA data, the app complies and displays a graphical summary of historical data for caregiver stress</w:t>
      </w:r>
      <w:r>
        <w:rPr>
          <w:rFonts w:cstheme="minorHAnsi"/>
          <w:sz w:val="22"/>
          <w:szCs w:val="22"/>
        </w:rPr>
        <w:t xml:space="preserve"> (strain)</w:t>
      </w:r>
      <w:r w:rsidRPr="00DB03C1">
        <w:rPr>
          <w:rFonts w:cstheme="minorHAnsi"/>
          <w:sz w:val="22"/>
          <w:szCs w:val="22"/>
        </w:rPr>
        <w:t>, worry</w:t>
      </w:r>
      <w:r>
        <w:rPr>
          <w:rFonts w:cstheme="minorHAnsi"/>
          <w:sz w:val="22"/>
          <w:szCs w:val="22"/>
        </w:rPr>
        <w:t xml:space="preserve"> (anxiety)</w:t>
      </w:r>
      <w:r w:rsidRPr="00DB03C1">
        <w:rPr>
          <w:rFonts w:cstheme="minorHAnsi"/>
          <w:sz w:val="22"/>
          <w:szCs w:val="22"/>
        </w:rPr>
        <w:t>, sadness</w:t>
      </w:r>
      <w:r>
        <w:rPr>
          <w:rFonts w:cstheme="minorHAnsi"/>
          <w:sz w:val="22"/>
          <w:szCs w:val="22"/>
        </w:rPr>
        <w:t xml:space="preserve"> (depression)</w:t>
      </w:r>
      <w:r w:rsidRPr="00DB03C1">
        <w:rPr>
          <w:rFonts w:cstheme="minorHAnsi"/>
          <w:sz w:val="22"/>
          <w:szCs w:val="22"/>
        </w:rPr>
        <w:t xml:space="preserve">, steps (collected by the Fitbit®) and hours of sleep (collected by the Fitbit®) on a participant dashboard. Participants can view this information for the past week, past </w:t>
      </w:r>
      <w:proofErr w:type="gramStart"/>
      <w:r w:rsidRPr="00DB03C1">
        <w:rPr>
          <w:rFonts w:cstheme="minorHAnsi"/>
          <w:sz w:val="22"/>
          <w:szCs w:val="22"/>
        </w:rPr>
        <w:t>month</w:t>
      </w:r>
      <w:proofErr w:type="gramEnd"/>
      <w:r w:rsidRPr="00DB03C1">
        <w:rPr>
          <w:rFonts w:cstheme="minorHAnsi"/>
          <w:sz w:val="22"/>
          <w:szCs w:val="22"/>
        </w:rPr>
        <w:t xml:space="preserve"> or past year. This is available to all participants as a pull – that is, it </w:t>
      </w:r>
      <w:proofErr w:type="gramStart"/>
      <w:r w:rsidRPr="00DB03C1">
        <w:rPr>
          <w:rFonts w:cstheme="minorHAnsi"/>
          <w:sz w:val="22"/>
          <w:szCs w:val="22"/>
        </w:rPr>
        <w:t>is available at all times</w:t>
      </w:r>
      <w:proofErr w:type="gramEnd"/>
      <w:r w:rsidRPr="00DB03C1">
        <w:rPr>
          <w:rFonts w:cstheme="minorHAnsi"/>
          <w:sz w:val="22"/>
          <w:szCs w:val="22"/>
        </w:rPr>
        <w:t xml:space="preserve"> but is accessed only if the user chooses to access it. </w:t>
      </w:r>
    </w:p>
    <w:p w14:paraId="14D4A3B6" w14:textId="77777777" w:rsidR="00DB03C1" w:rsidRPr="00DB03C1" w:rsidRDefault="00DB03C1" w:rsidP="00DB75D4">
      <w:pPr>
        <w:spacing w:before="0" w:after="0" w:line="240" w:lineRule="auto"/>
        <w:rPr>
          <w:rFonts w:cstheme="minorHAnsi"/>
          <w:sz w:val="22"/>
          <w:szCs w:val="22"/>
          <w:u w:val="single"/>
        </w:rPr>
      </w:pPr>
    </w:p>
    <w:p w14:paraId="3C99370A" w14:textId="77777777" w:rsidR="00DB03C1" w:rsidRPr="00DB03C1" w:rsidRDefault="00DB03C1" w:rsidP="00DB75D4">
      <w:pPr>
        <w:spacing w:before="0" w:after="0" w:line="240" w:lineRule="auto"/>
        <w:rPr>
          <w:rFonts w:cstheme="minorHAnsi"/>
          <w:sz w:val="22"/>
          <w:szCs w:val="22"/>
        </w:rPr>
      </w:pPr>
      <w:r w:rsidRPr="00DB03C1">
        <w:rPr>
          <w:rFonts w:cstheme="minorHAnsi"/>
          <w:sz w:val="22"/>
          <w:szCs w:val="22"/>
        </w:rPr>
        <w:t xml:space="preserve">In this study, half of the participants will be randomized to receive the intervention (JITAI; described below); the remaining participants will be in the control group, who will not receive the JITAI but will complete the activities already described in this section. Participants who are randomized to receive the JITAI will have a 50/50 chance of receiving the intervention each day. </w:t>
      </w:r>
    </w:p>
    <w:p w14:paraId="5CE13DC4" w14:textId="77777777" w:rsidR="00DB03C1" w:rsidRPr="00DB03C1" w:rsidRDefault="00DB03C1" w:rsidP="00DB75D4">
      <w:pPr>
        <w:spacing w:before="0" w:after="0" w:line="240" w:lineRule="auto"/>
        <w:rPr>
          <w:rFonts w:cstheme="minorHAnsi"/>
          <w:sz w:val="22"/>
          <w:szCs w:val="22"/>
        </w:rPr>
      </w:pPr>
    </w:p>
    <w:p w14:paraId="480B7ED0" w14:textId="10862753" w:rsidR="00DB03C1" w:rsidRPr="00DB03C1" w:rsidRDefault="00DB03C1" w:rsidP="00DB75D4">
      <w:pPr>
        <w:spacing w:before="0" w:after="0" w:line="240" w:lineRule="auto"/>
        <w:rPr>
          <w:rFonts w:cstheme="minorHAnsi"/>
          <w:sz w:val="22"/>
          <w:szCs w:val="22"/>
        </w:rPr>
      </w:pPr>
      <w:r w:rsidRPr="00DB03C1">
        <w:rPr>
          <w:rFonts w:cstheme="minorHAnsi"/>
          <w:sz w:val="22"/>
          <w:szCs w:val="22"/>
        </w:rPr>
        <w:t xml:space="preserve">The JITAI aims to promote behavioral change through motivational messages that are delivered through the </w:t>
      </w:r>
      <w:proofErr w:type="spellStart"/>
      <w:r w:rsidRPr="00DB03C1">
        <w:rPr>
          <w:rFonts w:cstheme="minorHAnsi"/>
          <w:sz w:val="22"/>
          <w:szCs w:val="22"/>
        </w:rPr>
        <w:t>CareQOL</w:t>
      </w:r>
      <w:proofErr w:type="spellEnd"/>
      <w:r w:rsidRPr="00DB03C1">
        <w:rPr>
          <w:rFonts w:cstheme="minorHAnsi"/>
          <w:sz w:val="22"/>
          <w:szCs w:val="22"/>
        </w:rPr>
        <w:t xml:space="preserve"> app as push notifications. These notifications provide a trigger for participants to initiate or continue behavior change and/or monitor behaviors (through engagement with the with the app). The push notifications are low burden: participants can personalize the administration time (</w:t>
      </w:r>
      <w:r>
        <w:rPr>
          <w:rFonts w:cstheme="minorHAnsi"/>
          <w:sz w:val="22"/>
          <w:szCs w:val="22"/>
        </w:rPr>
        <w:t>in a 5-hour window</w:t>
      </w:r>
      <w:r w:rsidRPr="00DB03C1">
        <w:rPr>
          <w:rFonts w:cstheme="minorHAnsi"/>
          <w:sz w:val="22"/>
          <w:szCs w:val="22"/>
        </w:rPr>
        <w:t>) and notifications can be viewed quickly on their phone’s lock screen. Participants can also choose not to engage with the notification at the time it is sent if it is inconvenient – they can return to it later if needed.</w:t>
      </w:r>
    </w:p>
    <w:p w14:paraId="7C0CE001" w14:textId="77777777" w:rsidR="00DB03C1" w:rsidRPr="00DB03C1" w:rsidRDefault="00DB03C1" w:rsidP="00DB75D4">
      <w:pPr>
        <w:spacing w:before="0" w:after="0" w:line="240" w:lineRule="auto"/>
        <w:rPr>
          <w:rFonts w:cstheme="minorHAnsi"/>
          <w:sz w:val="22"/>
          <w:szCs w:val="22"/>
        </w:rPr>
      </w:pPr>
    </w:p>
    <w:p w14:paraId="14FA7C87" w14:textId="4D114C46" w:rsidR="00DB03C1" w:rsidRPr="00DB03C1" w:rsidRDefault="00DB03C1" w:rsidP="00DB75D4">
      <w:pPr>
        <w:spacing w:before="0" w:after="0" w:line="240" w:lineRule="auto"/>
        <w:rPr>
          <w:rFonts w:cstheme="minorHAnsi"/>
          <w:sz w:val="22"/>
          <w:szCs w:val="22"/>
        </w:rPr>
      </w:pPr>
      <w:r w:rsidRPr="00DB03C1">
        <w:rPr>
          <w:rFonts w:cstheme="minorHAnsi"/>
          <w:sz w:val="22"/>
          <w:szCs w:val="22"/>
        </w:rPr>
        <w:t xml:space="preserve">The JITAI push notifications are aimed at promoting healthy behaviors (physical activity and good sleep hygiene) and improving mood (anxiety, depression, caregiver strain). If receiving a notification, the message will be randomly drawn from this pool of messages. </w:t>
      </w:r>
      <w:r w:rsidR="00976E61">
        <w:rPr>
          <w:rFonts w:cstheme="minorHAnsi"/>
          <w:sz w:val="22"/>
          <w:szCs w:val="22"/>
        </w:rPr>
        <w:t>Some</w:t>
      </w:r>
      <w:r w:rsidRPr="00DB03C1">
        <w:rPr>
          <w:rFonts w:cstheme="minorHAnsi"/>
          <w:sz w:val="22"/>
          <w:szCs w:val="22"/>
        </w:rPr>
        <w:t xml:space="preserve"> messages will use participants’ data directly in the messages (e.g., You walked an average of 8,120 steps this week), and </w:t>
      </w:r>
      <w:r w:rsidR="00976E61">
        <w:rPr>
          <w:rFonts w:cstheme="minorHAnsi"/>
          <w:sz w:val="22"/>
          <w:szCs w:val="22"/>
        </w:rPr>
        <w:t>most</w:t>
      </w:r>
      <w:r w:rsidRPr="00DB03C1">
        <w:rPr>
          <w:rFonts w:cstheme="minorHAnsi"/>
          <w:sz w:val="22"/>
          <w:szCs w:val="22"/>
        </w:rPr>
        <w:t xml:space="preserve"> of messages will be personalized based on data (e.g., someone with low steps will get a different message than someone with medium steps than someone with high steps; high-medium-low). Messages are comprised of one or more of the following different types: 1) Data feedback; 2) Facts; 3) Tips; and 4) Support. Randomization of the days the participants receive messages and the message the participant receives from the pool will be done through the </w:t>
      </w:r>
      <w:proofErr w:type="spellStart"/>
      <w:r w:rsidRPr="00DB03C1">
        <w:rPr>
          <w:rFonts w:cstheme="minorHAnsi"/>
          <w:sz w:val="22"/>
          <w:szCs w:val="22"/>
        </w:rPr>
        <w:t>CareQOL</w:t>
      </w:r>
      <w:proofErr w:type="spellEnd"/>
      <w:r w:rsidRPr="00DB03C1">
        <w:rPr>
          <w:rFonts w:cstheme="minorHAnsi"/>
          <w:sz w:val="22"/>
          <w:szCs w:val="22"/>
        </w:rPr>
        <w:t xml:space="preserve"> app.</w:t>
      </w:r>
    </w:p>
    <w:p w14:paraId="68880BC0" w14:textId="77777777" w:rsidR="00DB03C1" w:rsidRPr="00DB03C1" w:rsidRDefault="00DB03C1" w:rsidP="00DB75D4">
      <w:pPr>
        <w:spacing w:before="0" w:after="0" w:line="240" w:lineRule="auto"/>
        <w:rPr>
          <w:rFonts w:cstheme="minorHAnsi"/>
          <w:sz w:val="22"/>
          <w:szCs w:val="22"/>
        </w:rPr>
      </w:pPr>
    </w:p>
    <w:p w14:paraId="620A9326" w14:textId="0E1468F4" w:rsidR="00DB03C1" w:rsidRPr="00DB03C1" w:rsidRDefault="00DB03C1" w:rsidP="00DB75D4">
      <w:pPr>
        <w:spacing w:before="0" w:after="0" w:line="240" w:lineRule="auto"/>
        <w:rPr>
          <w:rFonts w:cstheme="minorHAnsi"/>
          <w:sz w:val="22"/>
          <w:szCs w:val="22"/>
        </w:rPr>
      </w:pPr>
      <w:r w:rsidRPr="00DB03C1">
        <w:rPr>
          <w:rFonts w:cstheme="minorHAnsi"/>
          <w:sz w:val="22"/>
          <w:szCs w:val="22"/>
        </w:rPr>
        <w:t>The study intervention period is 180 days (6 months); in addition, there is an ~10-day run-in period where participants will install/adjust/troubleshoot the study technology and the app will gather baseline data to use to tailor messages once the intervention period begins.</w:t>
      </w:r>
      <w:r>
        <w:rPr>
          <w:sz w:val="22"/>
        </w:rPr>
        <w:t xml:space="preserve"> </w:t>
      </w:r>
    </w:p>
    <w:p w14:paraId="4C5673B4" w14:textId="2CCFC314" w:rsidR="005A24AF" w:rsidRPr="00193B14" w:rsidRDefault="00B01C96" w:rsidP="00CE4A28">
      <w:pPr>
        <w:pStyle w:val="Heading2"/>
        <w:jc w:val="both"/>
      </w:pPr>
      <w:bookmarkStart w:id="3630" w:name="_Ref493155489"/>
      <w:bookmarkStart w:id="3631" w:name="_Toc496876596"/>
      <w:bookmarkStart w:id="3632" w:name="_Toc63779716"/>
      <w:bookmarkEnd w:id="3627"/>
      <w:bookmarkEnd w:id="3628"/>
      <w:bookmarkEnd w:id="3629"/>
      <w:r>
        <w:t>Fidelity</w:t>
      </w:r>
      <w:bookmarkEnd w:id="3630"/>
      <w:bookmarkEnd w:id="3631"/>
      <w:bookmarkEnd w:id="3632"/>
    </w:p>
    <w:p w14:paraId="707308F1" w14:textId="77777777" w:rsidR="00897A9A" w:rsidRPr="00964DF3" w:rsidRDefault="00897A9A" w:rsidP="00B9384C">
      <w:pPr>
        <w:spacing w:before="0" w:after="0" w:line="240" w:lineRule="auto"/>
        <w:jc w:val="both"/>
        <w:rPr>
          <w:i/>
        </w:rPr>
      </w:pPr>
    </w:p>
    <w:p w14:paraId="73AC01B9" w14:textId="77777777" w:rsidR="00025847" w:rsidRPr="00025847" w:rsidRDefault="00025847" w:rsidP="00DB75D4">
      <w:pPr>
        <w:spacing w:before="0" w:after="0" w:line="240" w:lineRule="auto"/>
        <w:rPr>
          <w:rFonts w:eastAsia="Times New Roman" w:cstheme="minorHAnsi"/>
          <w:iCs/>
          <w:sz w:val="22"/>
        </w:rPr>
      </w:pPr>
      <w:r w:rsidRPr="00025847">
        <w:rPr>
          <w:rFonts w:eastAsia="Times New Roman" w:cstheme="minorHAnsi"/>
          <w:iCs/>
          <w:sz w:val="22"/>
        </w:rPr>
        <w:t xml:space="preserve">For this study, the intervention will be administered via the </w:t>
      </w:r>
      <w:proofErr w:type="spellStart"/>
      <w:r w:rsidRPr="00025847">
        <w:rPr>
          <w:rFonts w:eastAsia="Times New Roman" w:cstheme="minorHAnsi"/>
          <w:iCs/>
          <w:sz w:val="22"/>
        </w:rPr>
        <w:t>CareQOL</w:t>
      </w:r>
      <w:proofErr w:type="spellEnd"/>
      <w:r w:rsidRPr="00025847">
        <w:rPr>
          <w:rFonts w:eastAsia="Times New Roman" w:cstheme="minorHAnsi"/>
          <w:iCs/>
          <w:sz w:val="22"/>
        </w:rPr>
        <w:t xml:space="preserve"> app. The study team will conduct training during the baseline visit with each participant which will include:</w:t>
      </w:r>
    </w:p>
    <w:p w14:paraId="28CB112B"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lastRenderedPageBreak/>
        <w:t xml:space="preserve">Helping the participant download and register for the </w:t>
      </w:r>
      <w:proofErr w:type="spellStart"/>
      <w:r w:rsidRPr="00025847">
        <w:rPr>
          <w:rFonts w:eastAsia="Times New Roman" w:cstheme="minorHAnsi"/>
          <w:iCs/>
          <w:sz w:val="22"/>
        </w:rPr>
        <w:t>CareQOL</w:t>
      </w:r>
      <w:proofErr w:type="spellEnd"/>
      <w:r w:rsidRPr="00025847">
        <w:rPr>
          <w:rFonts w:eastAsia="Times New Roman" w:cstheme="minorHAnsi"/>
          <w:iCs/>
          <w:sz w:val="22"/>
        </w:rPr>
        <w:t xml:space="preserve"> and Fitbit® apps on their personal device</w:t>
      </w:r>
    </w:p>
    <w:p w14:paraId="115E54F3"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t>Helping the participant set any relevant app settings (e.g., make sure alerts are turned on/off, privacy settings, etc.)</w:t>
      </w:r>
    </w:p>
    <w:p w14:paraId="6AED95D6"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t xml:space="preserve">Demonstrating the </w:t>
      </w:r>
      <w:proofErr w:type="spellStart"/>
      <w:r w:rsidRPr="00025847">
        <w:rPr>
          <w:rFonts w:eastAsia="Times New Roman" w:cstheme="minorHAnsi"/>
          <w:iCs/>
          <w:sz w:val="22"/>
        </w:rPr>
        <w:t>CareQOL</w:t>
      </w:r>
      <w:proofErr w:type="spellEnd"/>
      <w:r w:rsidRPr="00025847">
        <w:rPr>
          <w:rFonts w:eastAsia="Times New Roman" w:cstheme="minorHAnsi"/>
          <w:iCs/>
          <w:sz w:val="22"/>
        </w:rPr>
        <w:t xml:space="preserve"> app features to the participant (e.g., participant dashboard, etc.)</w:t>
      </w:r>
    </w:p>
    <w:p w14:paraId="379A2F59"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t>Ensuring that the participant understands the importance of entering the daily ratings and wearing the Fitbit®</w:t>
      </w:r>
    </w:p>
    <w:p w14:paraId="311745DF"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t xml:space="preserve">Explaining the relationship between the daily ratings and Fitbit® data and the intervention prompts (JITAI group only) </w:t>
      </w:r>
    </w:p>
    <w:p w14:paraId="64E03C00" w14:textId="77777777" w:rsidR="00025847" w:rsidRPr="00025847" w:rsidRDefault="00025847" w:rsidP="00B349C5">
      <w:pPr>
        <w:numPr>
          <w:ilvl w:val="0"/>
          <w:numId w:val="40"/>
        </w:numPr>
        <w:spacing w:before="0" w:after="0" w:line="240" w:lineRule="auto"/>
        <w:rPr>
          <w:rFonts w:eastAsia="Times New Roman" w:cstheme="minorHAnsi"/>
          <w:iCs/>
          <w:sz w:val="22"/>
        </w:rPr>
      </w:pPr>
      <w:r w:rsidRPr="00025847">
        <w:rPr>
          <w:rFonts w:eastAsia="Times New Roman" w:cstheme="minorHAnsi"/>
          <w:iCs/>
          <w:sz w:val="22"/>
        </w:rPr>
        <w:t xml:space="preserve">Demonstrating how to sync the Fitbit® (including using the Fitbit® app) and how to enter the daily ratings in the </w:t>
      </w:r>
      <w:proofErr w:type="spellStart"/>
      <w:r w:rsidRPr="00025847">
        <w:rPr>
          <w:rFonts w:eastAsia="Times New Roman" w:cstheme="minorHAnsi"/>
          <w:iCs/>
          <w:sz w:val="22"/>
        </w:rPr>
        <w:t>CareQOL</w:t>
      </w:r>
      <w:proofErr w:type="spellEnd"/>
      <w:r w:rsidRPr="00025847">
        <w:rPr>
          <w:rFonts w:eastAsia="Times New Roman" w:cstheme="minorHAnsi"/>
          <w:iCs/>
          <w:sz w:val="22"/>
        </w:rPr>
        <w:t xml:space="preserve"> app</w:t>
      </w:r>
    </w:p>
    <w:p w14:paraId="096AAA7D" w14:textId="77777777" w:rsidR="00025847" w:rsidRPr="00025847" w:rsidRDefault="00025847" w:rsidP="00DB75D4">
      <w:pPr>
        <w:spacing w:before="0" w:after="0" w:line="240" w:lineRule="auto"/>
        <w:rPr>
          <w:rFonts w:eastAsia="Times New Roman" w:cstheme="minorHAnsi"/>
          <w:iCs/>
          <w:sz w:val="22"/>
        </w:rPr>
      </w:pPr>
    </w:p>
    <w:p w14:paraId="5C1B32C2" w14:textId="77777777" w:rsidR="00025847" w:rsidRPr="00025847" w:rsidRDefault="00025847" w:rsidP="00DB75D4">
      <w:pPr>
        <w:spacing w:before="0" w:after="0" w:line="240" w:lineRule="auto"/>
        <w:rPr>
          <w:rFonts w:eastAsia="Times New Roman" w:cstheme="minorHAnsi"/>
          <w:iCs/>
          <w:sz w:val="22"/>
        </w:rPr>
      </w:pPr>
      <w:r w:rsidRPr="00025847">
        <w:rPr>
          <w:rFonts w:eastAsia="Times New Roman" w:cstheme="minorHAnsi"/>
          <w:iCs/>
          <w:sz w:val="22"/>
        </w:rPr>
        <w:t xml:space="preserve">During the 10-day run-in period between the baseline visit and the start of the intervention, study team members will assist participants to make sure that participants can: </w:t>
      </w:r>
    </w:p>
    <w:p w14:paraId="1A7722E8" w14:textId="77777777" w:rsidR="00025847" w:rsidRPr="00025847" w:rsidRDefault="00025847" w:rsidP="00B349C5">
      <w:pPr>
        <w:numPr>
          <w:ilvl w:val="0"/>
          <w:numId w:val="42"/>
        </w:numPr>
        <w:spacing w:before="0" w:after="0" w:line="240" w:lineRule="auto"/>
        <w:rPr>
          <w:rFonts w:eastAsia="Times New Roman" w:cstheme="minorHAnsi"/>
          <w:iCs/>
          <w:sz w:val="22"/>
        </w:rPr>
      </w:pPr>
      <w:r w:rsidRPr="00025847">
        <w:rPr>
          <w:rFonts w:eastAsia="Times New Roman" w:cstheme="minorHAnsi"/>
          <w:iCs/>
          <w:sz w:val="22"/>
        </w:rPr>
        <w:t xml:space="preserve">Successfully wear and sync the Fitbit® </w:t>
      </w:r>
    </w:p>
    <w:p w14:paraId="6782DD5E" w14:textId="77777777" w:rsidR="00025847" w:rsidRPr="00025847" w:rsidRDefault="00025847" w:rsidP="00B349C5">
      <w:pPr>
        <w:numPr>
          <w:ilvl w:val="0"/>
          <w:numId w:val="41"/>
        </w:numPr>
        <w:spacing w:before="0" w:after="0" w:line="240" w:lineRule="auto"/>
        <w:rPr>
          <w:rFonts w:eastAsia="Times New Roman" w:cstheme="minorHAnsi"/>
          <w:iCs/>
          <w:sz w:val="22"/>
        </w:rPr>
      </w:pPr>
      <w:r w:rsidRPr="00025847">
        <w:rPr>
          <w:rFonts w:eastAsia="Times New Roman" w:cstheme="minorHAnsi"/>
          <w:iCs/>
          <w:sz w:val="22"/>
        </w:rPr>
        <w:t>Successfully respond to the EMA prompts</w:t>
      </w:r>
    </w:p>
    <w:p w14:paraId="22735D1B" w14:textId="77777777" w:rsidR="00025847" w:rsidRPr="00025847" w:rsidRDefault="00025847" w:rsidP="00DB75D4">
      <w:pPr>
        <w:spacing w:before="0" w:after="0" w:line="240" w:lineRule="auto"/>
        <w:ind w:left="720"/>
        <w:rPr>
          <w:rFonts w:eastAsia="Times New Roman" w:cstheme="minorHAnsi"/>
          <w:iCs/>
          <w:sz w:val="22"/>
        </w:rPr>
      </w:pPr>
    </w:p>
    <w:p w14:paraId="3EC7953F" w14:textId="77777777" w:rsidR="00025847" w:rsidRPr="00025847" w:rsidRDefault="00025847" w:rsidP="00DB75D4">
      <w:pPr>
        <w:spacing w:before="0" w:after="0" w:line="240" w:lineRule="auto"/>
        <w:rPr>
          <w:rFonts w:eastAsia="Times New Roman" w:cstheme="minorHAnsi"/>
          <w:iCs/>
          <w:sz w:val="22"/>
        </w:rPr>
      </w:pPr>
      <w:r w:rsidRPr="00025847">
        <w:rPr>
          <w:rFonts w:eastAsia="Times New Roman" w:cstheme="minorHAnsi"/>
          <w:iCs/>
          <w:sz w:val="22"/>
        </w:rPr>
        <w:t>Participants who are unable to successfully complete the run-in period will be terminated from the study and noted as a screen failure.</w:t>
      </w:r>
    </w:p>
    <w:p w14:paraId="09B573D2" w14:textId="77777777" w:rsidR="00025847" w:rsidRPr="00025847" w:rsidRDefault="00025847" w:rsidP="00DB75D4">
      <w:pPr>
        <w:spacing w:before="0" w:after="0" w:line="240" w:lineRule="auto"/>
        <w:rPr>
          <w:rFonts w:eastAsia="Times New Roman" w:cstheme="minorHAnsi"/>
          <w:iCs/>
          <w:sz w:val="22"/>
        </w:rPr>
      </w:pPr>
    </w:p>
    <w:p w14:paraId="11290247" w14:textId="77777777" w:rsidR="00025847" w:rsidRPr="00025847" w:rsidRDefault="00025847" w:rsidP="00DB75D4">
      <w:pPr>
        <w:spacing w:before="0" w:after="0" w:line="240" w:lineRule="auto"/>
        <w:rPr>
          <w:rFonts w:eastAsia="Times New Roman" w:cstheme="minorHAnsi"/>
          <w:iCs/>
          <w:sz w:val="22"/>
        </w:rPr>
      </w:pPr>
      <w:r w:rsidRPr="00025847">
        <w:rPr>
          <w:rFonts w:eastAsia="Times New Roman" w:cstheme="minorHAnsi"/>
          <w:iCs/>
          <w:sz w:val="22"/>
        </w:rPr>
        <w:t>Training and training materials will be provided to all study team members. New study members will undergo training before the study is started. Training will be documented in the electronic regulatory binder.</w:t>
      </w:r>
    </w:p>
    <w:p w14:paraId="6D49201A" w14:textId="77777777" w:rsidR="00025847" w:rsidRPr="00025847" w:rsidRDefault="00025847" w:rsidP="00DB75D4">
      <w:pPr>
        <w:spacing w:before="0" w:after="0" w:line="240" w:lineRule="auto"/>
        <w:jc w:val="both"/>
        <w:rPr>
          <w:rFonts w:eastAsia="Times New Roman" w:cstheme="minorHAnsi"/>
          <w:iCs/>
          <w:sz w:val="24"/>
          <w:highlight w:val="yellow"/>
        </w:rPr>
      </w:pPr>
    </w:p>
    <w:p w14:paraId="29617C22" w14:textId="77777777" w:rsidR="00025847" w:rsidRPr="00025847" w:rsidRDefault="00025847" w:rsidP="00DB75D4">
      <w:pPr>
        <w:spacing w:before="0" w:after="0" w:line="240" w:lineRule="auto"/>
        <w:rPr>
          <w:rFonts w:eastAsia="Cambria" w:cstheme="minorHAnsi"/>
          <w:sz w:val="22"/>
        </w:rPr>
      </w:pPr>
      <w:r w:rsidRPr="00025847">
        <w:rPr>
          <w:rFonts w:eastAsia="Cambria" w:cstheme="minorHAnsi"/>
          <w:sz w:val="22"/>
        </w:rPr>
        <w:t xml:space="preserve">Participant adherence to the protocol will be assessed throughout the study. Study staff will have access to the </w:t>
      </w:r>
      <w:proofErr w:type="spellStart"/>
      <w:r w:rsidRPr="00025847">
        <w:rPr>
          <w:rFonts w:eastAsia="Cambria" w:cstheme="minorHAnsi"/>
          <w:sz w:val="22"/>
        </w:rPr>
        <w:t>CareQOL</w:t>
      </w:r>
      <w:proofErr w:type="spellEnd"/>
      <w:r w:rsidRPr="00025847">
        <w:rPr>
          <w:rFonts w:eastAsia="Cambria" w:cstheme="minorHAnsi"/>
          <w:sz w:val="22"/>
        </w:rPr>
        <w:t xml:space="preserve"> app dashboard which can be used to monitor participant engagement and adherence with the app. Specifically, study staff will monitor:</w:t>
      </w:r>
    </w:p>
    <w:p w14:paraId="1BE3F367" w14:textId="77777777" w:rsidR="00025847" w:rsidRPr="00025847" w:rsidRDefault="00025847" w:rsidP="00B349C5">
      <w:pPr>
        <w:numPr>
          <w:ilvl w:val="0"/>
          <w:numId w:val="41"/>
        </w:numPr>
        <w:spacing w:before="0" w:after="0" w:line="240" w:lineRule="auto"/>
        <w:rPr>
          <w:rFonts w:eastAsia="Cambria" w:cstheme="minorHAnsi"/>
          <w:sz w:val="22"/>
        </w:rPr>
      </w:pPr>
      <w:r w:rsidRPr="00025847">
        <w:rPr>
          <w:rFonts w:eastAsia="Cambria" w:cstheme="minorHAnsi"/>
          <w:sz w:val="22"/>
        </w:rPr>
        <w:t>Adherence to EMA entry</w:t>
      </w:r>
    </w:p>
    <w:p w14:paraId="12FD8219" w14:textId="77777777" w:rsidR="00025847" w:rsidRPr="00025847" w:rsidRDefault="00025847" w:rsidP="00B349C5">
      <w:pPr>
        <w:numPr>
          <w:ilvl w:val="0"/>
          <w:numId w:val="41"/>
        </w:numPr>
        <w:spacing w:before="0" w:after="0" w:line="240" w:lineRule="auto"/>
        <w:rPr>
          <w:rFonts w:eastAsia="Cambria" w:cstheme="minorHAnsi"/>
          <w:sz w:val="22"/>
        </w:rPr>
      </w:pPr>
      <w:r w:rsidRPr="00025847">
        <w:rPr>
          <w:rFonts w:eastAsia="Cambria" w:cstheme="minorHAnsi"/>
          <w:sz w:val="22"/>
        </w:rPr>
        <w:t>Adherence to Fitbit® use/syncing</w:t>
      </w:r>
    </w:p>
    <w:p w14:paraId="2274BE18" w14:textId="77777777" w:rsidR="00025847" w:rsidRPr="00025847" w:rsidRDefault="00025847" w:rsidP="00B349C5">
      <w:pPr>
        <w:numPr>
          <w:ilvl w:val="0"/>
          <w:numId w:val="41"/>
        </w:numPr>
        <w:spacing w:before="0" w:after="0" w:line="240" w:lineRule="auto"/>
        <w:rPr>
          <w:rFonts w:eastAsia="Cambria" w:cstheme="minorHAnsi"/>
          <w:sz w:val="22"/>
        </w:rPr>
      </w:pPr>
      <w:r w:rsidRPr="00025847">
        <w:rPr>
          <w:rFonts w:eastAsia="Cambria" w:cstheme="minorHAnsi"/>
          <w:sz w:val="22"/>
        </w:rPr>
        <w:t xml:space="preserve">Adherence to completing the end of month surveys (~30, 60, 90, 120, 150, 180 day) </w:t>
      </w:r>
    </w:p>
    <w:p w14:paraId="73AD5D5B" w14:textId="77777777" w:rsidR="00025847" w:rsidRPr="00025847" w:rsidRDefault="00025847" w:rsidP="00B349C5">
      <w:pPr>
        <w:numPr>
          <w:ilvl w:val="0"/>
          <w:numId w:val="41"/>
        </w:numPr>
        <w:spacing w:before="0" w:after="0" w:line="240" w:lineRule="auto"/>
        <w:rPr>
          <w:rFonts w:eastAsia="Cambria" w:cstheme="minorHAnsi"/>
          <w:sz w:val="22"/>
        </w:rPr>
      </w:pPr>
      <w:r w:rsidRPr="00025847">
        <w:rPr>
          <w:rFonts w:eastAsia="Cambria" w:cstheme="minorHAnsi"/>
          <w:sz w:val="22"/>
        </w:rPr>
        <w:t>Adherence to completing the 3-month (~270 days) and 6-month (~360 days) post-intervention surveys</w:t>
      </w:r>
    </w:p>
    <w:p w14:paraId="5CE36691" w14:textId="77777777" w:rsidR="00025847" w:rsidRPr="00025847" w:rsidRDefault="00025847" w:rsidP="00DB75D4">
      <w:pPr>
        <w:spacing w:before="0" w:after="0" w:line="240" w:lineRule="auto"/>
        <w:rPr>
          <w:rFonts w:eastAsia="Cambria" w:cstheme="minorHAnsi"/>
          <w:sz w:val="22"/>
        </w:rPr>
      </w:pPr>
    </w:p>
    <w:p w14:paraId="1AE2A1EB" w14:textId="77777777" w:rsidR="00025847" w:rsidRPr="00025847" w:rsidRDefault="00025847" w:rsidP="00DB75D4">
      <w:pPr>
        <w:spacing w:before="0" w:after="0" w:line="240" w:lineRule="auto"/>
        <w:rPr>
          <w:rFonts w:eastAsia="Cambria" w:cstheme="minorHAnsi"/>
          <w:sz w:val="22"/>
        </w:rPr>
      </w:pPr>
      <w:r w:rsidRPr="00025847">
        <w:rPr>
          <w:rFonts w:eastAsia="Cambria" w:cstheme="minorHAnsi"/>
          <w:sz w:val="22"/>
        </w:rPr>
        <w:t>Adherence will be calculated as a percentage for each of these areas for all participants who are not withdrawn or lost to follow-up.</w:t>
      </w:r>
    </w:p>
    <w:p w14:paraId="13694796" w14:textId="77777777" w:rsidR="00526C1E" w:rsidRPr="00E24AB0" w:rsidRDefault="00206483" w:rsidP="00430BAD">
      <w:pPr>
        <w:pStyle w:val="Heading2"/>
        <w:jc w:val="both"/>
      </w:pPr>
      <w:bookmarkStart w:id="3633" w:name="_Toc469058354"/>
      <w:bookmarkStart w:id="3634" w:name="_Toc469046188"/>
      <w:bookmarkStart w:id="3635" w:name="_Toc496876603"/>
      <w:bookmarkStart w:id="3636" w:name="_Toc63779717"/>
      <w:r>
        <w:t>C</w:t>
      </w:r>
      <w:r w:rsidR="00526C1E">
        <w:t xml:space="preserve">oncomitant </w:t>
      </w:r>
      <w:r>
        <w:t>T</w:t>
      </w:r>
      <w:r w:rsidR="00526C1E">
        <w:t>herapy</w:t>
      </w:r>
      <w:bookmarkEnd w:id="3633"/>
      <w:bookmarkEnd w:id="3634"/>
      <w:bookmarkEnd w:id="3635"/>
      <w:bookmarkEnd w:id="3636"/>
    </w:p>
    <w:p w14:paraId="53E71D99" w14:textId="77777777" w:rsidR="003D3DF5" w:rsidRPr="004152C2" w:rsidRDefault="003D3DF5" w:rsidP="00B9384C">
      <w:pPr>
        <w:pStyle w:val="NormalWeb"/>
        <w:jc w:val="both"/>
        <w:rPr>
          <w:rFonts w:asciiTheme="minorHAnsi" w:hAnsiTheme="minorHAnsi"/>
          <w:color w:val="auto"/>
          <w:sz w:val="22"/>
          <w:szCs w:val="22"/>
          <w:highlight w:val="yellow"/>
        </w:rPr>
      </w:pPr>
    </w:p>
    <w:p w14:paraId="1F6E0536" w14:textId="77777777" w:rsidR="00943A3C" w:rsidRPr="00943A3C" w:rsidRDefault="00943A3C" w:rsidP="00DB75D4">
      <w:pPr>
        <w:spacing w:before="0" w:after="0" w:line="240" w:lineRule="auto"/>
        <w:rPr>
          <w:rFonts w:eastAsia="Cambria" w:cstheme="minorHAnsi"/>
          <w:sz w:val="22"/>
        </w:rPr>
      </w:pPr>
      <w:r w:rsidRPr="00943A3C">
        <w:rPr>
          <w:rFonts w:eastAsia="Cambria" w:cstheme="minorHAnsi"/>
          <w:color w:val="000000"/>
          <w:sz w:val="22"/>
        </w:rPr>
        <w:t xml:space="preserve">There are no concomitant treatment or management strategy restrictions for this study. Information about current treatments (medications and non-medications) will be collected at baseline. Changes in treatments will be captured at the end of month 3 (~90 days) and month 6 (~180 days) during the home monitoring period, and 3-months (~270 days) and 6-months (~360 days) post-home monitoring period. </w:t>
      </w:r>
    </w:p>
    <w:p w14:paraId="54E95D9F" w14:textId="77777777" w:rsidR="004152C2" w:rsidRDefault="004152C2" w:rsidP="004152C2">
      <w:pPr>
        <w:pStyle w:val="NormalWeb"/>
        <w:jc w:val="both"/>
        <w:rPr>
          <w:sz w:val="22"/>
          <w:szCs w:val="22"/>
        </w:rPr>
      </w:pPr>
    </w:p>
    <w:p w14:paraId="1442593E" w14:textId="33FF4751" w:rsidR="0048335B" w:rsidRDefault="00E131AF" w:rsidP="009F73A1">
      <w:pPr>
        <w:pStyle w:val="Heading1"/>
        <w:spacing w:before="0" w:line="240" w:lineRule="auto"/>
      </w:pPr>
      <w:bookmarkStart w:id="3637" w:name="_Toc496876605"/>
      <w:bookmarkStart w:id="3638" w:name="_Ref498091848"/>
      <w:bookmarkStart w:id="3639" w:name="_Ref500329224"/>
      <w:bookmarkStart w:id="3640" w:name="_Ref500490035"/>
      <w:bookmarkStart w:id="3641" w:name="_Ref500490039"/>
      <w:bookmarkStart w:id="3642" w:name="_Toc63779718"/>
      <w:r>
        <w:lastRenderedPageBreak/>
        <w:t xml:space="preserve">STUDY </w:t>
      </w:r>
      <w:r w:rsidR="00C07B07">
        <w:t>INTERVENTION</w:t>
      </w:r>
      <w:r w:rsidR="00280E82">
        <w:t>/</w:t>
      </w:r>
      <w:r w:rsidR="004E59EF">
        <w:t>EXPERIMENTAL MANIPULATION</w:t>
      </w:r>
      <w:r>
        <w:t xml:space="preserve"> </w:t>
      </w:r>
      <w:bookmarkStart w:id="3643" w:name="_Toc469058356"/>
      <w:bookmarkStart w:id="3644" w:name="_Toc469046190"/>
      <w:r w:rsidR="00206483">
        <w:t>DISCONTINUATION</w:t>
      </w:r>
      <w:r w:rsidR="008A71A7">
        <w:t xml:space="preserve"> </w:t>
      </w:r>
      <w:r w:rsidR="002125AC">
        <w:t>AND PARTICIPANT</w:t>
      </w:r>
      <w:r w:rsidR="008A71A7">
        <w:t xml:space="preserve"> </w:t>
      </w:r>
      <w:r w:rsidR="00D34315">
        <w:t>DISCONTINUATION</w:t>
      </w:r>
      <w:r w:rsidR="008A71A7">
        <w:t>/</w:t>
      </w:r>
      <w:r w:rsidR="00206483">
        <w:t>WITHDRAWAL</w:t>
      </w:r>
      <w:bookmarkEnd w:id="3637"/>
      <w:bookmarkEnd w:id="3638"/>
      <w:bookmarkEnd w:id="3639"/>
      <w:bookmarkEnd w:id="3640"/>
      <w:bookmarkEnd w:id="3641"/>
      <w:bookmarkEnd w:id="3643"/>
      <w:bookmarkEnd w:id="3644"/>
      <w:bookmarkEnd w:id="3642"/>
    </w:p>
    <w:p w14:paraId="53C2DB6E" w14:textId="77777777" w:rsidR="006248F1" w:rsidRPr="00A746F5" w:rsidRDefault="006248F1" w:rsidP="00F066EF">
      <w:pPr>
        <w:pStyle w:val="CROMSInstruction"/>
        <w:spacing w:before="0" w:after="0"/>
        <w:jc w:val="both"/>
        <w:rPr>
          <w:rFonts w:asciiTheme="minorHAnsi" w:hAnsiTheme="minorHAnsi"/>
          <w:color w:val="auto"/>
          <w:sz w:val="22"/>
          <w:szCs w:val="22"/>
        </w:rPr>
      </w:pPr>
    </w:p>
    <w:p w14:paraId="27F42135" w14:textId="28270DAB" w:rsidR="00577E8D" w:rsidRPr="006A15C7" w:rsidRDefault="008A71A7" w:rsidP="00430BAD">
      <w:pPr>
        <w:pStyle w:val="Heading2"/>
        <w:jc w:val="both"/>
      </w:pPr>
      <w:bookmarkStart w:id="3645" w:name="_Toc466973040"/>
      <w:bookmarkStart w:id="3646" w:name="_Toc466973889"/>
      <w:bookmarkStart w:id="3647" w:name="_Toc466977294"/>
      <w:bookmarkStart w:id="3648" w:name="_Toc466978143"/>
      <w:bookmarkStart w:id="3649" w:name="_Toc466979695"/>
      <w:bookmarkStart w:id="3650" w:name="_Toc466983346"/>
      <w:bookmarkStart w:id="3651" w:name="_Toc466984194"/>
      <w:bookmarkStart w:id="3652" w:name="_Toc466985043"/>
      <w:bookmarkStart w:id="3653" w:name="_Toc466985891"/>
      <w:bookmarkStart w:id="3654" w:name="_Toc466986740"/>
      <w:bookmarkStart w:id="3655" w:name="_Toc466987747"/>
      <w:bookmarkStart w:id="3656" w:name="_Toc466988754"/>
      <w:bookmarkStart w:id="3657" w:name="_Toc466989603"/>
      <w:bookmarkStart w:id="3658" w:name="_Toc466990220"/>
      <w:bookmarkStart w:id="3659" w:name="_Toc467137226"/>
      <w:bookmarkStart w:id="3660" w:name="_Toc467138074"/>
      <w:bookmarkStart w:id="3661" w:name="_Toc467161113"/>
      <w:bookmarkStart w:id="3662" w:name="_Toc467165376"/>
      <w:bookmarkStart w:id="3663" w:name="_Toc467242003"/>
      <w:bookmarkStart w:id="3664" w:name="_Toc467242863"/>
      <w:bookmarkStart w:id="3665" w:name="_Toc467243724"/>
      <w:bookmarkStart w:id="3666" w:name="_Toc467244584"/>
      <w:bookmarkStart w:id="3667" w:name="_Toc467245444"/>
      <w:bookmarkStart w:id="3668" w:name="_Toc467246304"/>
      <w:bookmarkStart w:id="3669" w:name="_Toc467247335"/>
      <w:bookmarkStart w:id="3670" w:name="_Toc467248195"/>
      <w:bookmarkStart w:id="3671" w:name="_Toc467247899"/>
      <w:bookmarkStart w:id="3672" w:name="_Toc467254514"/>
      <w:bookmarkStart w:id="3673" w:name="_Toc467481964"/>
      <w:bookmarkStart w:id="3674" w:name="_Toc467482823"/>
      <w:bookmarkStart w:id="3675" w:name="_Toc467483681"/>
      <w:bookmarkStart w:id="3676" w:name="_Toc467484540"/>
      <w:bookmarkStart w:id="3677" w:name="_Toc468199091"/>
      <w:bookmarkStart w:id="3678" w:name="_Toc469058358"/>
      <w:bookmarkStart w:id="3679" w:name="_Toc469046192"/>
      <w:bookmarkStart w:id="3680" w:name="_Toc496876607"/>
      <w:bookmarkStart w:id="3681" w:name="_Toc63779719"/>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r>
        <w:t>P</w:t>
      </w:r>
      <w:r w:rsidR="003B1A6B">
        <w:t>articipant</w:t>
      </w:r>
      <w:r>
        <w:t xml:space="preserve"> </w:t>
      </w:r>
      <w:r w:rsidR="00D34315">
        <w:t>D</w:t>
      </w:r>
      <w:r w:rsidR="00E131AF">
        <w:t>iscontinuation</w:t>
      </w:r>
      <w:r>
        <w:t>/</w:t>
      </w:r>
      <w:r w:rsidR="00206483">
        <w:t>W</w:t>
      </w:r>
      <w:r w:rsidR="00667813">
        <w:t xml:space="preserve">ithdrawal </w:t>
      </w:r>
      <w:r w:rsidR="00526C1E">
        <w:t xml:space="preserve">from the </w:t>
      </w:r>
      <w:r w:rsidR="00206483">
        <w:t>S</w:t>
      </w:r>
      <w:r w:rsidR="00526C1E">
        <w:t>tudy</w:t>
      </w:r>
      <w:bookmarkEnd w:id="3678"/>
      <w:bookmarkEnd w:id="3679"/>
      <w:bookmarkEnd w:id="3680"/>
      <w:bookmarkEnd w:id="3681"/>
    </w:p>
    <w:p w14:paraId="141EEFFC" w14:textId="77777777" w:rsidR="006248F1" w:rsidRPr="00EC0BF3" w:rsidRDefault="006248F1" w:rsidP="00F066EF">
      <w:pPr>
        <w:pStyle w:val="CROMSInstruction"/>
        <w:spacing w:before="0" w:after="0"/>
        <w:jc w:val="both"/>
        <w:rPr>
          <w:rFonts w:asciiTheme="minorHAnsi" w:hAnsiTheme="minorHAnsi"/>
          <w:color w:val="auto"/>
          <w:sz w:val="22"/>
          <w:szCs w:val="22"/>
        </w:rPr>
      </w:pPr>
    </w:p>
    <w:p w14:paraId="7AC1E990" w14:textId="77777777" w:rsidR="00943A3C" w:rsidRPr="00943A3C" w:rsidRDefault="00943A3C" w:rsidP="00DB75D4">
      <w:pPr>
        <w:spacing w:before="0" w:after="0" w:line="240" w:lineRule="auto"/>
        <w:rPr>
          <w:rFonts w:cstheme="minorHAnsi"/>
          <w:sz w:val="22"/>
          <w:szCs w:val="22"/>
        </w:rPr>
      </w:pPr>
      <w:r w:rsidRPr="00943A3C">
        <w:rPr>
          <w:rFonts w:cstheme="minorHAnsi"/>
          <w:sz w:val="22"/>
          <w:szCs w:val="22"/>
        </w:rPr>
        <w:t>Participants are free to withdraw from participation in the study at any time upon request.</w:t>
      </w:r>
    </w:p>
    <w:p w14:paraId="7C2A3F6E" w14:textId="77777777" w:rsidR="00943A3C" w:rsidRPr="00943A3C" w:rsidRDefault="00943A3C" w:rsidP="00DB75D4">
      <w:pPr>
        <w:spacing w:before="0" w:after="0" w:line="240" w:lineRule="auto"/>
        <w:rPr>
          <w:rFonts w:cstheme="minorHAnsi"/>
          <w:sz w:val="22"/>
          <w:szCs w:val="22"/>
        </w:rPr>
      </w:pPr>
    </w:p>
    <w:p w14:paraId="7BD0648E" w14:textId="77777777" w:rsidR="00943A3C" w:rsidRPr="00943A3C" w:rsidRDefault="00943A3C" w:rsidP="00DB75D4">
      <w:pPr>
        <w:spacing w:before="0" w:after="0" w:line="240" w:lineRule="auto"/>
        <w:rPr>
          <w:rFonts w:cstheme="minorHAnsi"/>
          <w:sz w:val="22"/>
          <w:szCs w:val="22"/>
        </w:rPr>
      </w:pPr>
      <w:r w:rsidRPr="00943A3C">
        <w:rPr>
          <w:rFonts w:cstheme="minorHAnsi"/>
          <w:sz w:val="22"/>
          <w:szCs w:val="22"/>
        </w:rPr>
        <w:t>An investigator may discontinue a participant from the study for the following reasons:</w:t>
      </w:r>
    </w:p>
    <w:p w14:paraId="38D7EEED" w14:textId="77777777" w:rsidR="00943A3C" w:rsidRPr="00943A3C" w:rsidRDefault="00943A3C" w:rsidP="00DB75D4">
      <w:pPr>
        <w:numPr>
          <w:ilvl w:val="0"/>
          <w:numId w:val="5"/>
        </w:numPr>
        <w:spacing w:before="0" w:after="0" w:line="240" w:lineRule="auto"/>
        <w:rPr>
          <w:rFonts w:eastAsia="Times New Roman" w:cstheme="minorHAnsi"/>
          <w:sz w:val="22"/>
          <w:szCs w:val="22"/>
        </w:rPr>
      </w:pPr>
      <w:r w:rsidRPr="00943A3C">
        <w:rPr>
          <w:rFonts w:eastAsia="Times New Roman" w:cstheme="minorHAnsi"/>
          <w:sz w:val="22"/>
          <w:szCs w:val="22"/>
        </w:rPr>
        <w:t xml:space="preserve">Lost-to-follow up; unable to contact participant (see </w:t>
      </w:r>
      <w:r w:rsidRPr="00943A3C">
        <w:rPr>
          <w:rFonts w:eastAsia="Times New Roman" w:cstheme="minorHAnsi"/>
          <w:b/>
          <w:sz w:val="22"/>
          <w:szCs w:val="22"/>
        </w:rPr>
        <w:t xml:space="preserve">Section </w:t>
      </w:r>
      <w:r w:rsidRPr="00943A3C">
        <w:rPr>
          <w:rFonts w:eastAsia="Times New Roman" w:cstheme="minorHAnsi"/>
          <w:b/>
          <w:sz w:val="22"/>
          <w:szCs w:val="22"/>
        </w:rPr>
        <w:fldChar w:fldCharType="begin"/>
      </w:r>
      <w:r w:rsidRPr="00943A3C">
        <w:rPr>
          <w:rFonts w:eastAsia="Times New Roman" w:cstheme="minorHAnsi"/>
          <w:b/>
          <w:sz w:val="22"/>
          <w:szCs w:val="22"/>
        </w:rPr>
        <w:instrText xml:space="preserve"> REF _Ref496885688 \r \h  \* MERGEFORMAT </w:instrText>
      </w:r>
      <w:r w:rsidRPr="00943A3C">
        <w:rPr>
          <w:rFonts w:eastAsia="Times New Roman" w:cstheme="minorHAnsi"/>
          <w:b/>
          <w:sz w:val="22"/>
          <w:szCs w:val="22"/>
        </w:rPr>
      </w:r>
      <w:r w:rsidRPr="00943A3C">
        <w:rPr>
          <w:rFonts w:eastAsia="Times New Roman" w:cstheme="minorHAnsi"/>
          <w:b/>
          <w:sz w:val="22"/>
          <w:szCs w:val="22"/>
        </w:rPr>
        <w:fldChar w:fldCharType="separate"/>
      </w:r>
      <w:r w:rsidRPr="00943A3C">
        <w:rPr>
          <w:rFonts w:eastAsia="Times New Roman" w:cstheme="minorHAnsi"/>
          <w:b/>
          <w:sz w:val="22"/>
          <w:szCs w:val="22"/>
        </w:rPr>
        <w:t>7.2</w:t>
      </w:r>
      <w:r w:rsidRPr="00943A3C">
        <w:rPr>
          <w:rFonts w:eastAsia="Times New Roman" w:cstheme="minorHAnsi"/>
          <w:b/>
          <w:sz w:val="22"/>
          <w:szCs w:val="22"/>
        </w:rPr>
        <w:fldChar w:fldCharType="end"/>
      </w:r>
      <w:r w:rsidRPr="00943A3C">
        <w:rPr>
          <w:rFonts w:eastAsia="Times New Roman" w:cstheme="minorHAnsi"/>
          <w:b/>
          <w:sz w:val="22"/>
          <w:szCs w:val="22"/>
        </w:rPr>
        <w:t>, Lost to Follow-Up</w:t>
      </w:r>
      <w:r w:rsidRPr="00943A3C">
        <w:rPr>
          <w:rFonts w:eastAsia="Times New Roman" w:cstheme="minorHAnsi"/>
          <w:sz w:val="22"/>
          <w:szCs w:val="22"/>
        </w:rPr>
        <w:t>)</w:t>
      </w:r>
    </w:p>
    <w:p w14:paraId="4EF5BFC8" w14:textId="77777777" w:rsidR="00943A3C" w:rsidRPr="00943A3C" w:rsidRDefault="00943A3C" w:rsidP="00DB75D4">
      <w:pPr>
        <w:numPr>
          <w:ilvl w:val="0"/>
          <w:numId w:val="5"/>
        </w:numPr>
        <w:spacing w:before="0" w:after="0" w:line="240" w:lineRule="auto"/>
        <w:rPr>
          <w:rFonts w:eastAsia="Times New Roman" w:cstheme="minorHAnsi"/>
          <w:sz w:val="22"/>
          <w:szCs w:val="22"/>
        </w:rPr>
      </w:pPr>
      <w:r w:rsidRPr="00943A3C">
        <w:rPr>
          <w:rFonts w:eastAsia="Times New Roman" w:cstheme="minorHAnsi"/>
          <w:sz w:val="22"/>
          <w:szCs w:val="22"/>
        </w:rPr>
        <w:t>Any event or medical condition/situation that occurs that would indicate that continued collection of follow-up study data would not be in the best interest of the participant or might require treatment that would confound the interpretation of the study</w:t>
      </w:r>
    </w:p>
    <w:p w14:paraId="44CB32A6" w14:textId="77777777" w:rsidR="00943A3C" w:rsidRPr="00943A3C" w:rsidRDefault="00943A3C" w:rsidP="00DB75D4">
      <w:pPr>
        <w:numPr>
          <w:ilvl w:val="0"/>
          <w:numId w:val="5"/>
        </w:numPr>
        <w:spacing w:before="0" w:after="0" w:line="240" w:lineRule="auto"/>
        <w:rPr>
          <w:rFonts w:eastAsia="Times New Roman" w:cstheme="minorHAnsi"/>
          <w:sz w:val="22"/>
          <w:szCs w:val="22"/>
        </w:rPr>
      </w:pPr>
      <w:r w:rsidRPr="00943A3C">
        <w:rPr>
          <w:rFonts w:eastAsia="Times New Roman" w:cstheme="minorHAnsi"/>
          <w:sz w:val="22"/>
          <w:szCs w:val="22"/>
        </w:rPr>
        <w:t>The participant meets an exclusion criterion (either newly developed or not previously recognized) that precludes further study participation</w:t>
      </w:r>
    </w:p>
    <w:p w14:paraId="4262DFB9" w14:textId="77777777" w:rsidR="00943A3C" w:rsidRPr="00943A3C" w:rsidRDefault="00943A3C" w:rsidP="00DB75D4">
      <w:pPr>
        <w:numPr>
          <w:ilvl w:val="0"/>
          <w:numId w:val="5"/>
        </w:numPr>
        <w:spacing w:before="0" w:after="0" w:line="240" w:lineRule="auto"/>
        <w:rPr>
          <w:rFonts w:eastAsia="Times New Roman" w:cstheme="minorHAnsi"/>
          <w:sz w:val="22"/>
          <w:szCs w:val="22"/>
        </w:rPr>
      </w:pPr>
      <w:r w:rsidRPr="00943A3C">
        <w:rPr>
          <w:rFonts w:eastAsia="Times New Roman" w:cstheme="minorHAnsi"/>
          <w:sz w:val="22"/>
          <w:szCs w:val="22"/>
        </w:rPr>
        <w:t>The participant is non-compliant with the study protocol</w:t>
      </w:r>
    </w:p>
    <w:p w14:paraId="662D98BE" w14:textId="77777777" w:rsidR="00943A3C" w:rsidRPr="00943A3C" w:rsidRDefault="00943A3C" w:rsidP="00DB75D4">
      <w:pPr>
        <w:spacing w:before="0" w:after="0" w:line="240" w:lineRule="auto"/>
        <w:rPr>
          <w:rFonts w:eastAsia="Times New Roman" w:cstheme="minorHAnsi"/>
          <w:sz w:val="22"/>
          <w:szCs w:val="22"/>
        </w:rPr>
      </w:pPr>
    </w:p>
    <w:p w14:paraId="7E49975F" w14:textId="77777777" w:rsidR="00943A3C" w:rsidRPr="00943A3C" w:rsidRDefault="00943A3C" w:rsidP="00DB75D4">
      <w:pPr>
        <w:spacing w:before="0" w:after="0" w:line="240" w:lineRule="auto"/>
        <w:rPr>
          <w:rFonts w:cstheme="minorHAnsi"/>
          <w:sz w:val="22"/>
          <w:szCs w:val="22"/>
        </w:rPr>
      </w:pPr>
      <w:r w:rsidRPr="00943A3C">
        <w:rPr>
          <w:rFonts w:cstheme="minorHAnsi"/>
          <w:sz w:val="22"/>
          <w:szCs w:val="22"/>
        </w:rPr>
        <w:t>The reason for participant discontinuation or withdrawal from the study will be recorded. Participants who sign the informed consent form and are randomized but do not complete the 10-day run-in period will be replaced. Participants who withdraw or are discontinued before the end of the 6-month (~180 day) home monitoring period will be replaced.</w:t>
      </w:r>
    </w:p>
    <w:p w14:paraId="54980878" w14:textId="77777777" w:rsidR="003D3DF5" w:rsidRPr="006A15C7" w:rsidRDefault="00AB1554" w:rsidP="00430BAD">
      <w:pPr>
        <w:pStyle w:val="Heading2"/>
        <w:jc w:val="both"/>
      </w:pPr>
      <w:bookmarkStart w:id="3682" w:name="_Toc466023620"/>
      <w:bookmarkStart w:id="3683" w:name="_Toc466025614"/>
      <w:bookmarkStart w:id="3684" w:name="_Toc466026923"/>
      <w:bookmarkStart w:id="3685" w:name="_Toc466027250"/>
      <w:bookmarkStart w:id="3686" w:name="_Toc466539230"/>
      <w:bookmarkStart w:id="3687" w:name="_Toc466973052"/>
      <w:bookmarkStart w:id="3688" w:name="_Toc466973901"/>
      <w:bookmarkStart w:id="3689" w:name="_Toc466977306"/>
      <w:bookmarkStart w:id="3690" w:name="_Toc466978155"/>
      <w:bookmarkStart w:id="3691" w:name="_Toc466979707"/>
      <w:bookmarkStart w:id="3692" w:name="_Toc466983358"/>
      <w:bookmarkStart w:id="3693" w:name="_Toc466984206"/>
      <w:bookmarkStart w:id="3694" w:name="_Toc466985055"/>
      <w:bookmarkStart w:id="3695" w:name="_Toc466985903"/>
      <w:bookmarkStart w:id="3696" w:name="_Toc466986752"/>
      <w:bookmarkStart w:id="3697" w:name="_Toc466987759"/>
      <w:bookmarkStart w:id="3698" w:name="_Toc466988766"/>
      <w:bookmarkStart w:id="3699" w:name="_Toc466989615"/>
      <w:bookmarkStart w:id="3700" w:name="_Toc466990232"/>
      <w:bookmarkStart w:id="3701" w:name="_Toc467137238"/>
      <w:bookmarkStart w:id="3702" w:name="_Toc467138086"/>
      <w:bookmarkStart w:id="3703" w:name="_Toc467161125"/>
      <w:bookmarkStart w:id="3704" w:name="_Toc467165388"/>
      <w:bookmarkStart w:id="3705" w:name="_Toc467242015"/>
      <w:bookmarkStart w:id="3706" w:name="_Toc467242875"/>
      <w:bookmarkStart w:id="3707" w:name="_Toc467243736"/>
      <w:bookmarkStart w:id="3708" w:name="_Toc467244596"/>
      <w:bookmarkStart w:id="3709" w:name="_Toc467245456"/>
      <w:bookmarkStart w:id="3710" w:name="_Toc467246316"/>
      <w:bookmarkStart w:id="3711" w:name="_Toc467247347"/>
      <w:bookmarkStart w:id="3712" w:name="_Toc467248207"/>
      <w:bookmarkStart w:id="3713" w:name="_Toc467247933"/>
      <w:bookmarkStart w:id="3714" w:name="_Toc467254526"/>
      <w:bookmarkStart w:id="3715" w:name="_Toc467481976"/>
      <w:bookmarkStart w:id="3716" w:name="_Toc467482835"/>
      <w:bookmarkStart w:id="3717" w:name="_Toc467483693"/>
      <w:bookmarkStart w:id="3718" w:name="_Toc467484552"/>
      <w:bookmarkStart w:id="3719" w:name="_Toc468199103"/>
      <w:bookmarkStart w:id="3720" w:name="_Toc466023621"/>
      <w:bookmarkStart w:id="3721" w:name="_Toc466025615"/>
      <w:bookmarkStart w:id="3722" w:name="_Toc466026924"/>
      <w:bookmarkStart w:id="3723" w:name="_Toc466027251"/>
      <w:bookmarkStart w:id="3724" w:name="_Toc466539231"/>
      <w:bookmarkStart w:id="3725" w:name="_Toc466973053"/>
      <w:bookmarkStart w:id="3726" w:name="_Toc466973902"/>
      <w:bookmarkStart w:id="3727" w:name="_Toc466977307"/>
      <w:bookmarkStart w:id="3728" w:name="_Toc466978156"/>
      <w:bookmarkStart w:id="3729" w:name="_Toc466979708"/>
      <w:bookmarkStart w:id="3730" w:name="_Toc466983359"/>
      <w:bookmarkStart w:id="3731" w:name="_Toc466984207"/>
      <w:bookmarkStart w:id="3732" w:name="_Toc466985056"/>
      <w:bookmarkStart w:id="3733" w:name="_Toc466985904"/>
      <w:bookmarkStart w:id="3734" w:name="_Toc466986753"/>
      <w:bookmarkStart w:id="3735" w:name="_Toc466987760"/>
      <w:bookmarkStart w:id="3736" w:name="_Toc466988767"/>
      <w:bookmarkStart w:id="3737" w:name="_Toc466989616"/>
      <w:bookmarkStart w:id="3738" w:name="_Toc466990233"/>
      <w:bookmarkStart w:id="3739" w:name="_Toc467137239"/>
      <w:bookmarkStart w:id="3740" w:name="_Toc467138087"/>
      <w:bookmarkStart w:id="3741" w:name="_Toc467161126"/>
      <w:bookmarkStart w:id="3742" w:name="_Toc467165389"/>
      <w:bookmarkStart w:id="3743" w:name="_Toc467242016"/>
      <w:bookmarkStart w:id="3744" w:name="_Toc467242876"/>
      <w:bookmarkStart w:id="3745" w:name="_Toc467243737"/>
      <w:bookmarkStart w:id="3746" w:name="_Toc467244597"/>
      <w:bookmarkStart w:id="3747" w:name="_Toc467245457"/>
      <w:bookmarkStart w:id="3748" w:name="_Toc467246317"/>
      <w:bookmarkStart w:id="3749" w:name="_Toc467247348"/>
      <w:bookmarkStart w:id="3750" w:name="_Toc467248208"/>
      <w:bookmarkStart w:id="3751" w:name="_Toc467247934"/>
      <w:bookmarkStart w:id="3752" w:name="_Toc467254527"/>
      <w:bookmarkStart w:id="3753" w:name="_Toc467481977"/>
      <w:bookmarkStart w:id="3754" w:name="_Toc467482836"/>
      <w:bookmarkStart w:id="3755" w:name="_Toc467483694"/>
      <w:bookmarkStart w:id="3756" w:name="_Toc467484553"/>
      <w:bookmarkStart w:id="3757" w:name="_Toc468199104"/>
      <w:bookmarkStart w:id="3758" w:name="_Toc466973054"/>
      <w:bookmarkStart w:id="3759" w:name="_Toc466973903"/>
      <w:bookmarkStart w:id="3760" w:name="_Toc466977308"/>
      <w:bookmarkStart w:id="3761" w:name="_Toc466978157"/>
      <w:bookmarkStart w:id="3762" w:name="_Toc466979709"/>
      <w:bookmarkStart w:id="3763" w:name="_Toc466983360"/>
      <w:bookmarkStart w:id="3764" w:name="_Toc466984208"/>
      <w:bookmarkStart w:id="3765" w:name="_Toc466985057"/>
      <w:bookmarkStart w:id="3766" w:name="_Toc466985905"/>
      <w:bookmarkStart w:id="3767" w:name="_Toc466986754"/>
      <w:bookmarkStart w:id="3768" w:name="_Toc466987761"/>
      <w:bookmarkStart w:id="3769" w:name="_Toc466988768"/>
      <w:bookmarkStart w:id="3770" w:name="_Toc466989617"/>
      <w:bookmarkStart w:id="3771" w:name="_Toc466990234"/>
      <w:bookmarkStart w:id="3772" w:name="_Toc467137240"/>
      <w:bookmarkStart w:id="3773" w:name="_Toc467138088"/>
      <w:bookmarkStart w:id="3774" w:name="_Toc467161127"/>
      <w:bookmarkStart w:id="3775" w:name="_Toc467165390"/>
      <w:bookmarkStart w:id="3776" w:name="_Toc467242017"/>
      <w:bookmarkStart w:id="3777" w:name="_Toc467242877"/>
      <w:bookmarkStart w:id="3778" w:name="_Toc467243738"/>
      <w:bookmarkStart w:id="3779" w:name="_Toc467244598"/>
      <w:bookmarkStart w:id="3780" w:name="_Toc467245458"/>
      <w:bookmarkStart w:id="3781" w:name="_Toc467246318"/>
      <w:bookmarkStart w:id="3782" w:name="_Toc467247349"/>
      <w:bookmarkStart w:id="3783" w:name="_Toc467248209"/>
      <w:bookmarkStart w:id="3784" w:name="_Toc467247935"/>
      <w:bookmarkStart w:id="3785" w:name="_Toc467254528"/>
      <w:bookmarkStart w:id="3786" w:name="_Toc467481978"/>
      <w:bookmarkStart w:id="3787" w:name="_Toc467482837"/>
      <w:bookmarkStart w:id="3788" w:name="_Toc467483695"/>
      <w:bookmarkStart w:id="3789" w:name="_Toc467484554"/>
      <w:bookmarkStart w:id="3790" w:name="_Toc468199105"/>
      <w:bookmarkStart w:id="3791" w:name="_Toc466973056"/>
      <w:bookmarkStart w:id="3792" w:name="_Toc466973905"/>
      <w:bookmarkStart w:id="3793" w:name="_Toc466977310"/>
      <w:bookmarkStart w:id="3794" w:name="_Toc466978159"/>
      <w:bookmarkStart w:id="3795" w:name="_Toc466979711"/>
      <w:bookmarkStart w:id="3796" w:name="_Toc466983362"/>
      <w:bookmarkStart w:id="3797" w:name="_Toc466984210"/>
      <w:bookmarkStart w:id="3798" w:name="_Toc466985059"/>
      <w:bookmarkStart w:id="3799" w:name="_Toc466985907"/>
      <w:bookmarkStart w:id="3800" w:name="_Toc466986756"/>
      <w:bookmarkStart w:id="3801" w:name="_Toc466987763"/>
      <w:bookmarkStart w:id="3802" w:name="_Toc466988770"/>
      <w:bookmarkStart w:id="3803" w:name="_Toc466989619"/>
      <w:bookmarkStart w:id="3804" w:name="_Toc466990236"/>
      <w:bookmarkStart w:id="3805" w:name="_Toc467137242"/>
      <w:bookmarkStart w:id="3806" w:name="_Toc467138090"/>
      <w:bookmarkStart w:id="3807" w:name="_Toc467161129"/>
      <w:bookmarkStart w:id="3808" w:name="_Toc467165392"/>
      <w:bookmarkStart w:id="3809" w:name="_Toc467242019"/>
      <w:bookmarkStart w:id="3810" w:name="_Toc467242879"/>
      <w:bookmarkStart w:id="3811" w:name="_Toc467243740"/>
      <w:bookmarkStart w:id="3812" w:name="_Toc467244600"/>
      <w:bookmarkStart w:id="3813" w:name="_Toc467245460"/>
      <w:bookmarkStart w:id="3814" w:name="_Toc467246320"/>
      <w:bookmarkStart w:id="3815" w:name="_Toc467247351"/>
      <w:bookmarkStart w:id="3816" w:name="_Toc467248211"/>
      <w:bookmarkStart w:id="3817" w:name="_Toc467247937"/>
      <w:bookmarkStart w:id="3818" w:name="_Toc467254530"/>
      <w:bookmarkStart w:id="3819" w:name="_Toc467481980"/>
      <w:bookmarkStart w:id="3820" w:name="_Toc467482839"/>
      <w:bookmarkStart w:id="3821" w:name="_Toc467483697"/>
      <w:bookmarkStart w:id="3822" w:name="_Toc467484556"/>
      <w:bookmarkStart w:id="3823" w:name="_Toc468199107"/>
      <w:bookmarkStart w:id="3824" w:name="_Toc466973057"/>
      <w:bookmarkStart w:id="3825" w:name="_Toc466973906"/>
      <w:bookmarkStart w:id="3826" w:name="_Toc466977311"/>
      <w:bookmarkStart w:id="3827" w:name="_Toc466978160"/>
      <w:bookmarkStart w:id="3828" w:name="_Toc466979712"/>
      <w:bookmarkStart w:id="3829" w:name="_Toc466983363"/>
      <w:bookmarkStart w:id="3830" w:name="_Toc466984211"/>
      <w:bookmarkStart w:id="3831" w:name="_Toc466985060"/>
      <w:bookmarkStart w:id="3832" w:name="_Toc466985908"/>
      <w:bookmarkStart w:id="3833" w:name="_Toc466986757"/>
      <w:bookmarkStart w:id="3834" w:name="_Toc466987764"/>
      <w:bookmarkStart w:id="3835" w:name="_Toc466988771"/>
      <w:bookmarkStart w:id="3836" w:name="_Toc466989620"/>
      <w:bookmarkStart w:id="3837" w:name="_Toc466990237"/>
      <w:bookmarkStart w:id="3838" w:name="_Toc467137243"/>
      <w:bookmarkStart w:id="3839" w:name="_Toc467138091"/>
      <w:bookmarkStart w:id="3840" w:name="_Toc467161130"/>
      <w:bookmarkStart w:id="3841" w:name="_Toc467165393"/>
      <w:bookmarkStart w:id="3842" w:name="_Toc467242020"/>
      <w:bookmarkStart w:id="3843" w:name="_Toc467242880"/>
      <w:bookmarkStart w:id="3844" w:name="_Toc467243741"/>
      <w:bookmarkStart w:id="3845" w:name="_Toc467244601"/>
      <w:bookmarkStart w:id="3846" w:name="_Toc467245461"/>
      <w:bookmarkStart w:id="3847" w:name="_Toc467246321"/>
      <w:bookmarkStart w:id="3848" w:name="_Toc467247352"/>
      <w:bookmarkStart w:id="3849" w:name="_Toc467248212"/>
      <w:bookmarkStart w:id="3850" w:name="_Toc467247938"/>
      <w:bookmarkStart w:id="3851" w:name="_Toc467254531"/>
      <w:bookmarkStart w:id="3852" w:name="_Toc467481981"/>
      <w:bookmarkStart w:id="3853" w:name="_Toc467482840"/>
      <w:bookmarkStart w:id="3854" w:name="_Toc467483698"/>
      <w:bookmarkStart w:id="3855" w:name="_Toc467484557"/>
      <w:bookmarkStart w:id="3856" w:name="_Toc468199108"/>
      <w:bookmarkStart w:id="3857" w:name="_Toc466973058"/>
      <w:bookmarkStart w:id="3858" w:name="_Toc466973907"/>
      <w:bookmarkStart w:id="3859" w:name="_Toc466977312"/>
      <w:bookmarkStart w:id="3860" w:name="_Toc466978161"/>
      <w:bookmarkStart w:id="3861" w:name="_Toc466979713"/>
      <w:bookmarkStart w:id="3862" w:name="_Toc466983364"/>
      <w:bookmarkStart w:id="3863" w:name="_Toc466984212"/>
      <w:bookmarkStart w:id="3864" w:name="_Toc466985061"/>
      <w:bookmarkStart w:id="3865" w:name="_Toc466985909"/>
      <w:bookmarkStart w:id="3866" w:name="_Toc466986758"/>
      <w:bookmarkStart w:id="3867" w:name="_Toc466987765"/>
      <w:bookmarkStart w:id="3868" w:name="_Toc466988772"/>
      <w:bookmarkStart w:id="3869" w:name="_Toc466989621"/>
      <w:bookmarkStart w:id="3870" w:name="_Toc466990238"/>
      <w:bookmarkStart w:id="3871" w:name="_Toc467137244"/>
      <w:bookmarkStart w:id="3872" w:name="_Toc467138092"/>
      <w:bookmarkStart w:id="3873" w:name="_Toc467161131"/>
      <w:bookmarkStart w:id="3874" w:name="_Toc467165394"/>
      <w:bookmarkStart w:id="3875" w:name="_Toc467242021"/>
      <w:bookmarkStart w:id="3876" w:name="_Toc467242881"/>
      <w:bookmarkStart w:id="3877" w:name="_Toc467243742"/>
      <w:bookmarkStart w:id="3878" w:name="_Toc467244602"/>
      <w:bookmarkStart w:id="3879" w:name="_Toc467245462"/>
      <w:bookmarkStart w:id="3880" w:name="_Toc467246322"/>
      <w:bookmarkStart w:id="3881" w:name="_Toc467247353"/>
      <w:bookmarkStart w:id="3882" w:name="_Toc467248213"/>
      <w:bookmarkStart w:id="3883" w:name="_Toc467248798"/>
      <w:bookmarkStart w:id="3884" w:name="_Toc467254532"/>
      <w:bookmarkStart w:id="3885" w:name="_Toc467481982"/>
      <w:bookmarkStart w:id="3886" w:name="_Toc467482841"/>
      <w:bookmarkStart w:id="3887" w:name="_Toc467483699"/>
      <w:bookmarkStart w:id="3888" w:name="_Toc467484558"/>
      <w:bookmarkStart w:id="3889" w:name="_Toc468199109"/>
      <w:bookmarkStart w:id="3890" w:name="_Toc466973059"/>
      <w:bookmarkStart w:id="3891" w:name="_Toc466973908"/>
      <w:bookmarkStart w:id="3892" w:name="_Toc466977313"/>
      <w:bookmarkStart w:id="3893" w:name="_Toc466978162"/>
      <w:bookmarkStart w:id="3894" w:name="_Toc466979714"/>
      <w:bookmarkStart w:id="3895" w:name="_Toc466983365"/>
      <w:bookmarkStart w:id="3896" w:name="_Toc466984213"/>
      <w:bookmarkStart w:id="3897" w:name="_Toc466985062"/>
      <w:bookmarkStart w:id="3898" w:name="_Toc466985910"/>
      <w:bookmarkStart w:id="3899" w:name="_Toc466986759"/>
      <w:bookmarkStart w:id="3900" w:name="_Toc466987766"/>
      <w:bookmarkStart w:id="3901" w:name="_Toc466988773"/>
      <w:bookmarkStart w:id="3902" w:name="_Toc466989622"/>
      <w:bookmarkStart w:id="3903" w:name="_Toc466990239"/>
      <w:bookmarkStart w:id="3904" w:name="_Toc467137245"/>
      <w:bookmarkStart w:id="3905" w:name="_Toc467138093"/>
      <w:bookmarkStart w:id="3906" w:name="_Toc467161132"/>
      <w:bookmarkStart w:id="3907" w:name="_Toc467165395"/>
      <w:bookmarkStart w:id="3908" w:name="_Toc467242022"/>
      <w:bookmarkStart w:id="3909" w:name="_Toc467242882"/>
      <w:bookmarkStart w:id="3910" w:name="_Toc467243743"/>
      <w:bookmarkStart w:id="3911" w:name="_Toc467244603"/>
      <w:bookmarkStart w:id="3912" w:name="_Toc467245463"/>
      <w:bookmarkStart w:id="3913" w:name="_Toc467246323"/>
      <w:bookmarkStart w:id="3914" w:name="_Toc467247354"/>
      <w:bookmarkStart w:id="3915" w:name="_Toc467248214"/>
      <w:bookmarkStart w:id="3916" w:name="_Toc467248799"/>
      <w:bookmarkStart w:id="3917" w:name="_Toc467254533"/>
      <w:bookmarkStart w:id="3918" w:name="_Toc467481983"/>
      <w:bookmarkStart w:id="3919" w:name="_Toc467482842"/>
      <w:bookmarkStart w:id="3920" w:name="_Toc467483700"/>
      <w:bookmarkStart w:id="3921" w:name="_Toc467484559"/>
      <w:bookmarkStart w:id="3922" w:name="_Toc468199110"/>
      <w:bookmarkStart w:id="3923" w:name="_Toc466023623"/>
      <w:bookmarkStart w:id="3924" w:name="_Toc466025617"/>
      <w:bookmarkStart w:id="3925" w:name="_Toc466026926"/>
      <w:bookmarkStart w:id="3926" w:name="_Toc466027253"/>
      <w:bookmarkStart w:id="3927" w:name="_Toc466539233"/>
      <w:bookmarkStart w:id="3928" w:name="_Toc466973060"/>
      <w:bookmarkStart w:id="3929" w:name="_Toc466973909"/>
      <w:bookmarkStart w:id="3930" w:name="_Toc466977314"/>
      <w:bookmarkStart w:id="3931" w:name="_Toc466978163"/>
      <w:bookmarkStart w:id="3932" w:name="_Toc466979715"/>
      <w:bookmarkStart w:id="3933" w:name="_Toc466983366"/>
      <w:bookmarkStart w:id="3934" w:name="_Toc466984214"/>
      <w:bookmarkStart w:id="3935" w:name="_Toc466985063"/>
      <w:bookmarkStart w:id="3936" w:name="_Toc466985911"/>
      <w:bookmarkStart w:id="3937" w:name="_Toc466986760"/>
      <w:bookmarkStart w:id="3938" w:name="_Toc466987767"/>
      <w:bookmarkStart w:id="3939" w:name="_Toc466988774"/>
      <w:bookmarkStart w:id="3940" w:name="_Toc466989623"/>
      <w:bookmarkStart w:id="3941" w:name="_Toc466990240"/>
      <w:bookmarkStart w:id="3942" w:name="_Toc467137246"/>
      <w:bookmarkStart w:id="3943" w:name="_Toc467138094"/>
      <w:bookmarkStart w:id="3944" w:name="_Toc467161133"/>
      <w:bookmarkStart w:id="3945" w:name="_Toc467165396"/>
      <w:bookmarkStart w:id="3946" w:name="_Toc467242023"/>
      <w:bookmarkStart w:id="3947" w:name="_Toc467242883"/>
      <w:bookmarkStart w:id="3948" w:name="_Toc467243744"/>
      <w:bookmarkStart w:id="3949" w:name="_Toc467244604"/>
      <w:bookmarkStart w:id="3950" w:name="_Toc467245464"/>
      <w:bookmarkStart w:id="3951" w:name="_Toc467246324"/>
      <w:bookmarkStart w:id="3952" w:name="_Toc467247355"/>
      <w:bookmarkStart w:id="3953" w:name="_Toc467248215"/>
      <w:bookmarkStart w:id="3954" w:name="_Toc467248800"/>
      <w:bookmarkStart w:id="3955" w:name="_Toc467254534"/>
      <w:bookmarkStart w:id="3956" w:name="_Toc467481984"/>
      <w:bookmarkStart w:id="3957" w:name="_Toc467482843"/>
      <w:bookmarkStart w:id="3958" w:name="_Toc467483701"/>
      <w:bookmarkStart w:id="3959" w:name="_Toc467484560"/>
      <w:bookmarkStart w:id="3960" w:name="_Toc468199111"/>
      <w:bookmarkStart w:id="3961" w:name="_Toc466973061"/>
      <w:bookmarkStart w:id="3962" w:name="_Toc466973910"/>
      <w:bookmarkStart w:id="3963" w:name="_Toc466977315"/>
      <w:bookmarkStart w:id="3964" w:name="_Toc466978164"/>
      <w:bookmarkStart w:id="3965" w:name="_Toc466979716"/>
      <w:bookmarkStart w:id="3966" w:name="_Toc466983367"/>
      <w:bookmarkStart w:id="3967" w:name="_Toc466984215"/>
      <w:bookmarkStart w:id="3968" w:name="_Toc466985064"/>
      <w:bookmarkStart w:id="3969" w:name="_Toc466985912"/>
      <w:bookmarkStart w:id="3970" w:name="_Toc466986761"/>
      <w:bookmarkStart w:id="3971" w:name="_Toc466987768"/>
      <w:bookmarkStart w:id="3972" w:name="_Toc466988775"/>
      <w:bookmarkStart w:id="3973" w:name="_Toc466989624"/>
      <w:bookmarkStart w:id="3974" w:name="_Toc466990241"/>
      <w:bookmarkStart w:id="3975" w:name="_Toc467137247"/>
      <w:bookmarkStart w:id="3976" w:name="_Toc467138095"/>
      <w:bookmarkStart w:id="3977" w:name="_Toc467161134"/>
      <w:bookmarkStart w:id="3978" w:name="_Toc467165397"/>
      <w:bookmarkStart w:id="3979" w:name="_Toc467242024"/>
      <w:bookmarkStart w:id="3980" w:name="_Toc467242884"/>
      <w:bookmarkStart w:id="3981" w:name="_Toc467243745"/>
      <w:bookmarkStart w:id="3982" w:name="_Toc467244605"/>
      <w:bookmarkStart w:id="3983" w:name="_Toc467245465"/>
      <w:bookmarkStart w:id="3984" w:name="_Toc467246325"/>
      <w:bookmarkStart w:id="3985" w:name="_Toc467247356"/>
      <w:bookmarkStart w:id="3986" w:name="_Toc467248216"/>
      <w:bookmarkStart w:id="3987" w:name="_Toc467248801"/>
      <w:bookmarkStart w:id="3988" w:name="_Toc467254535"/>
      <w:bookmarkStart w:id="3989" w:name="_Toc467481985"/>
      <w:bookmarkStart w:id="3990" w:name="_Toc467482844"/>
      <w:bookmarkStart w:id="3991" w:name="_Toc467483702"/>
      <w:bookmarkStart w:id="3992" w:name="_Toc467484561"/>
      <w:bookmarkStart w:id="3993" w:name="_Toc468199112"/>
      <w:bookmarkStart w:id="3994" w:name="_Toc466973062"/>
      <w:bookmarkStart w:id="3995" w:name="_Toc466973911"/>
      <w:bookmarkStart w:id="3996" w:name="_Toc466977316"/>
      <w:bookmarkStart w:id="3997" w:name="_Toc466978165"/>
      <w:bookmarkStart w:id="3998" w:name="_Toc466979717"/>
      <w:bookmarkStart w:id="3999" w:name="_Toc466983368"/>
      <w:bookmarkStart w:id="4000" w:name="_Toc466984216"/>
      <w:bookmarkStart w:id="4001" w:name="_Toc466985065"/>
      <w:bookmarkStart w:id="4002" w:name="_Toc466985913"/>
      <w:bookmarkStart w:id="4003" w:name="_Toc466986762"/>
      <w:bookmarkStart w:id="4004" w:name="_Toc466987769"/>
      <w:bookmarkStart w:id="4005" w:name="_Toc466988776"/>
      <w:bookmarkStart w:id="4006" w:name="_Toc466989625"/>
      <w:bookmarkStart w:id="4007" w:name="_Toc466990242"/>
      <w:bookmarkStart w:id="4008" w:name="_Toc467137248"/>
      <w:bookmarkStart w:id="4009" w:name="_Toc467138096"/>
      <w:bookmarkStart w:id="4010" w:name="_Toc467161135"/>
      <w:bookmarkStart w:id="4011" w:name="_Toc467165398"/>
      <w:bookmarkStart w:id="4012" w:name="_Toc467242025"/>
      <w:bookmarkStart w:id="4013" w:name="_Toc467242885"/>
      <w:bookmarkStart w:id="4014" w:name="_Toc467243746"/>
      <w:bookmarkStart w:id="4015" w:name="_Toc467244606"/>
      <w:bookmarkStart w:id="4016" w:name="_Toc467245466"/>
      <w:bookmarkStart w:id="4017" w:name="_Toc467246326"/>
      <w:bookmarkStart w:id="4018" w:name="_Toc467247357"/>
      <w:bookmarkStart w:id="4019" w:name="_Toc467248217"/>
      <w:bookmarkStart w:id="4020" w:name="_Toc467248802"/>
      <w:bookmarkStart w:id="4021" w:name="_Toc467254536"/>
      <w:bookmarkStart w:id="4022" w:name="_Toc467481986"/>
      <w:bookmarkStart w:id="4023" w:name="_Toc467482845"/>
      <w:bookmarkStart w:id="4024" w:name="_Toc467483703"/>
      <w:bookmarkStart w:id="4025" w:name="_Toc467484562"/>
      <w:bookmarkStart w:id="4026" w:name="_Toc468199113"/>
      <w:bookmarkStart w:id="4027" w:name="_Toc466973063"/>
      <w:bookmarkStart w:id="4028" w:name="_Toc466973912"/>
      <w:bookmarkStart w:id="4029" w:name="_Toc466977317"/>
      <w:bookmarkStart w:id="4030" w:name="_Toc466978166"/>
      <w:bookmarkStart w:id="4031" w:name="_Toc466979718"/>
      <w:bookmarkStart w:id="4032" w:name="_Toc466983369"/>
      <w:bookmarkStart w:id="4033" w:name="_Toc466984217"/>
      <w:bookmarkStart w:id="4034" w:name="_Toc466985066"/>
      <w:bookmarkStart w:id="4035" w:name="_Toc466985914"/>
      <w:bookmarkStart w:id="4036" w:name="_Toc466986763"/>
      <w:bookmarkStart w:id="4037" w:name="_Toc466987770"/>
      <w:bookmarkStart w:id="4038" w:name="_Toc466988777"/>
      <w:bookmarkStart w:id="4039" w:name="_Toc466989626"/>
      <w:bookmarkStart w:id="4040" w:name="_Toc466990243"/>
      <w:bookmarkStart w:id="4041" w:name="_Toc467137249"/>
      <w:bookmarkStart w:id="4042" w:name="_Toc467138097"/>
      <w:bookmarkStart w:id="4043" w:name="_Toc467161136"/>
      <w:bookmarkStart w:id="4044" w:name="_Toc467165399"/>
      <w:bookmarkStart w:id="4045" w:name="_Toc467242026"/>
      <w:bookmarkStart w:id="4046" w:name="_Toc467242886"/>
      <w:bookmarkStart w:id="4047" w:name="_Toc467243747"/>
      <w:bookmarkStart w:id="4048" w:name="_Toc467244607"/>
      <w:bookmarkStart w:id="4049" w:name="_Toc467245467"/>
      <w:bookmarkStart w:id="4050" w:name="_Toc467246327"/>
      <w:bookmarkStart w:id="4051" w:name="_Toc467247358"/>
      <w:bookmarkStart w:id="4052" w:name="_Toc467248218"/>
      <w:bookmarkStart w:id="4053" w:name="_Toc467248803"/>
      <w:bookmarkStart w:id="4054" w:name="_Toc467254537"/>
      <w:bookmarkStart w:id="4055" w:name="_Toc467481987"/>
      <w:bookmarkStart w:id="4056" w:name="_Toc467482846"/>
      <w:bookmarkStart w:id="4057" w:name="_Toc467483704"/>
      <w:bookmarkStart w:id="4058" w:name="_Toc467484563"/>
      <w:bookmarkStart w:id="4059" w:name="_Toc468199114"/>
      <w:bookmarkStart w:id="4060" w:name="_Toc466973064"/>
      <w:bookmarkStart w:id="4061" w:name="_Toc466973913"/>
      <w:bookmarkStart w:id="4062" w:name="_Toc466977318"/>
      <w:bookmarkStart w:id="4063" w:name="_Toc466978167"/>
      <w:bookmarkStart w:id="4064" w:name="_Toc466979719"/>
      <w:bookmarkStart w:id="4065" w:name="_Toc466983370"/>
      <w:bookmarkStart w:id="4066" w:name="_Toc466984218"/>
      <w:bookmarkStart w:id="4067" w:name="_Toc466985067"/>
      <w:bookmarkStart w:id="4068" w:name="_Toc466985915"/>
      <w:bookmarkStart w:id="4069" w:name="_Toc466986764"/>
      <w:bookmarkStart w:id="4070" w:name="_Toc466987771"/>
      <w:bookmarkStart w:id="4071" w:name="_Toc466988778"/>
      <w:bookmarkStart w:id="4072" w:name="_Toc466989627"/>
      <w:bookmarkStart w:id="4073" w:name="_Toc466990244"/>
      <w:bookmarkStart w:id="4074" w:name="_Toc467137250"/>
      <w:bookmarkStart w:id="4075" w:name="_Toc467138098"/>
      <w:bookmarkStart w:id="4076" w:name="_Toc467161137"/>
      <w:bookmarkStart w:id="4077" w:name="_Toc467165400"/>
      <w:bookmarkStart w:id="4078" w:name="_Toc467242027"/>
      <w:bookmarkStart w:id="4079" w:name="_Toc467242887"/>
      <w:bookmarkStart w:id="4080" w:name="_Toc467243748"/>
      <w:bookmarkStart w:id="4081" w:name="_Toc467244608"/>
      <w:bookmarkStart w:id="4082" w:name="_Toc467245468"/>
      <w:bookmarkStart w:id="4083" w:name="_Toc467246328"/>
      <w:bookmarkStart w:id="4084" w:name="_Toc467247359"/>
      <w:bookmarkStart w:id="4085" w:name="_Toc467248219"/>
      <w:bookmarkStart w:id="4086" w:name="_Toc467248804"/>
      <w:bookmarkStart w:id="4087" w:name="_Toc467254538"/>
      <w:bookmarkStart w:id="4088" w:name="_Toc467481988"/>
      <w:bookmarkStart w:id="4089" w:name="_Toc467482847"/>
      <w:bookmarkStart w:id="4090" w:name="_Toc467483705"/>
      <w:bookmarkStart w:id="4091" w:name="_Toc467484564"/>
      <w:bookmarkStart w:id="4092" w:name="_Toc468199115"/>
      <w:bookmarkStart w:id="4093" w:name="_Toc466973065"/>
      <w:bookmarkStart w:id="4094" w:name="_Toc466973914"/>
      <w:bookmarkStart w:id="4095" w:name="_Toc466977319"/>
      <w:bookmarkStart w:id="4096" w:name="_Toc466978168"/>
      <w:bookmarkStart w:id="4097" w:name="_Toc466979720"/>
      <w:bookmarkStart w:id="4098" w:name="_Toc466983371"/>
      <w:bookmarkStart w:id="4099" w:name="_Toc466984219"/>
      <w:bookmarkStart w:id="4100" w:name="_Toc466985068"/>
      <w:bookmarkStart w:id="4101" w:name="_Toc466985916"/>
      <w:bookmarkStart w:id="4102" w:name="_Toc466986765"/>
      <w:bookmarkStart w:id="4103" w:name="_Toc466987772"/>
      <w:bookmarkStart w:id="4104" w:name="_Toc466988779"/>
      <w:bookmarkStart w:id="4105" w:name="_Toc466989628"/>
      <w:bookmarkStart w:id="4106" w:name="_Toc466990245"/>
      <w:bookmarkStart w:id="4107" w:name="_Toc467137251"/>
      <w:bookmarkStart w:id="4108" w:name="_Toc467138099"/>
      <w:bookmarkStart w:id="4109" w:name="_Toc467161138"/>
      <w:bookmarkStart w:id="4110" w:name="_Toc467165401"/>
      <w:bookmarkStart w:id="4111" w:name="_Toc467242028"/>
      <w:bookmarkStart w:id="4112" w:name="_Toc467242888"/>
      <w:bookmarkStart w:id="4113" w:name="_Toc467243749"/>
      <w:bookmarkStart w:id="4114" w:name="_Toc467244609"/>
      <w:bookmarkStart w:id="4115" w:name="_Toc467245469"/>
      <w:bookmarkStart w:id="4116" w:name="_Toc467246329"/>
      <w:bookmarkStart w:id="4117" w:name="_Toc467247360"/>
      <w:bookmarkStart w:id="4118" w:name="_Toc467248220"/>
      <w:bookmarkStart w:id="4119" w:name="_Toc467248805"/>
      <w:bookmarkStart w:id="4120" w:name="_Toc467254539"/>
      <w:bookmarkStart w:id="4121" w:name="_Toc467481989"/>
      <w:bookmarkStart w:id="4122" w:name="_Toc467482848"/>
      <w:bookmarkStart w:id="4123" w:name="_Toc467483706"/>
      <w:bookmarkStart w:id="4124" w:name="_Toc467484565"/>
      <w:bookmarkStart w:id="4125" w:name="_Toc468199116"/>
      <w:bookmarkStart w:id="4126" w:name="_Toc466973067"/>
      <w:bookmarkStart w:id="4127" w:name="_Toc466973916"/>
      <w:bookmarkStart w:id="4128" w:name="_Toc466977321"/>
      <w:bookmarkStart w:id="4129" w:name="_Toc466978170"/>
      <w:bookmarkStart w:id="4130" w:name="_Toc466979722"/>
      <w:bookmarkStart w:id="4131" w:name="_Toc466983373"/>
      <w:bookmarkStart w:id="4132" w:name="_Toc466984221"/>
      <w:bookmarkStart w:id="4133" w:name="_Toc466985070"/>
      <w:bookmarkStart w:id="4134" w:name="_Toc466985918"/>
      <w:bookmarkStart w:id="4135" w:name="_Toc466986767"/>
      <w:bookmarkStart w:id="4136" w:name="_Toc466987774"/>
      <w:bookmarkStart w:id="4137" w:name="_Toc466988781"/>
      <w:bookmarkStart w:id="4138" w:name="_Toc466989630"/>
      <w:bookmarkStart w:id="4139" w:name="_Toc466990247"/>
      <w:bookmarkStart w:id="4140" w:name="_Toc467137253"/>
      <w:bookmarkStart w:id="4141" w:name="_Toc467138101"/>
      <w:bookmarkStart w:id="4142" w:name="_Toc467161140"/>
      <w:bookmarkStart w:id="4143" w:name="_Toc467165403"/>
      <w:bookmarkStart w:id="4144" w:name="_Toc467242030"/>
      <w:bookmarkStart w:id="4145" w:name="_Toc467242890"/>
      <w:bookmarkStart w:id="4146" w:name="_Toc467243751"/>
      <w:bookmarkStart w:id="4147" w:name="_Toc467244611"/>
      <w:bookmarkStart w:id="4148" w:name="_Toc467245471"/>
      <w:bookmarkStart w:id="4149" w:name="_Toc467246331"/>
      <w:bookmarkStart w:id="4150" w:name="_Toc467247362"/>
      <w:bookmarkStart w:id="4151" w:name="_Toc467248222"/>
      <w:bookmarkStart w:id="4152" w:name="_Toc467248807"/>
      <w:bookmarkStart w:id="4153" w:name="_Toc467254541"/>
      <w:bookmarkStart w:id="4154" w:name="_Toc467481991"/>
      <w:bookmarkStart w:id="4155" w:name="_Toc467482850"/>
      <w:bookmarkStart w:id="4156" w:name="_Toc467483708"/>
      <w:bookmarkStart w:id="4157" w:name="_Toc467484567"/>
      <w:bookmarkStart w:id="4158" w:name="_Toc468199118"/>
      <w:bookmarkStart w:id="4159" w:name="_Toc466973069"/>
      <w:bookmarkStart w:id="4160" w:name="_Toc466973918"/>
      <w:bookmarkStart w:id="4161" w:name="_Toc466977323"/>
      <w:bookmarkStart w:id="4162" w:name="_Toc466978172"/>
      <w:bookmarkStart w:id="4163" w:name="_Toc466979724"/>
      <w:bookmarkStart w:id="4164" w:name="_Toc466983375"/>
      <w:bookmarkStart w:id="4165" w:name="_Toc466984223"/>
      <w:bookmarkStart w:id="4166" w:name="_Toc466985072"/>
      <w:bookmarkStart w:id="4167" w:name="_Toc466985920"/>
      <w:bookmarkStart w:id="4168" w:name="_Toc466986769"/>
      <w:bookmarkStart w:id="4169" w:name="_Toc466987776"/>
      <w:bookmarkStart w:id="4170" w:name="_Toc466988783"/>
      <w:bookmarkStart w:id="4171" w:name="_Toc466989632"/>
      <w:bookmarkStart w:id="4172" w:name="_Toc466990249"/>
      <w:bookmarkStart w:id="4173" w:name="_Toc467137255"/>
      <w:bookmarkStart w:id="4174" w:name="_Toc467138103"/>
      <w:bookmarkStart w:id="4175" w:name="_Toc467161142"/>
      <w:bookmarkStart w:id="4176" w:name="_Toc467165405"/>
      <w:bookmarkStart w:id="4177" w:name="_Toc467242032"/>
      <w:bookmarkStart w:id="4178" w:name="_Toc467242892"/>
      <w:bookmarkStart w:id="4179" w:name="_Toc467243753"/>
      <w:bookmarkStart w:id="4180" w:name="_Toc467244613"/>
      <w:bookmarkStart w:id="4181" w:name="_Toc467245473"/>
      <w:bookmarkStart w:id="4182" w:name="_Toc467246333"/>
      <w:bookmarkStart w:id="4183" w:name="_Toc467247364"/>
      <w:bookmarkStart w:id="4184" w:name="_Toc467248224"/>
      <w:bookmarkStart w:id="4185" w:name="_Toc467248809"/>
      <w:bookmarkStart w:id="4186" w:name="_Toc467254543"/>
      <w:bookmarkStart w:id="4187" w:name="_Toc467481993"/>
      <w:bookmarkStart w:id="4188" w:name="_Toc467482852"/>
      <w:bookmarkStart w:id="4189" w:name="_Toc467483710"/>
      <w:bookmarkStart w:id="4190" w:name="_Toc467484569"/>
      <w:bookmarkStart w:id="4191" w:name="_Toc468199120"/>
      <w:bookmarkStart w:id="4192" w:name="_Toc466973071"/>
      <w:bookmarkStart w:id="4193" w:name="_Toc466973920"/>
      <w:bookmarkStart w:id="4194" w:name="_Toc466977325"/>
      <w:bookmarkStart w:id="4195" w:name="_Toc466978174"/>
      <w:bookmarkStart w:id="4196" w:name="_Toc466979726"/>
      <w:bookmarkStart w:id="4197" w:name="_Toc466983377"/>
      <w:bookmarkStart w:id="4198" w:name="_Toc466984225"/>
      <w:bookmarkStart w:id="4199" w:name="_Toc466985074"/>
      <w:bookmarkStart w:id="4200" w:name="_Toc466985922"/>
      <w:bookmarkStart w:id="4201" w:name="_Toc466986771"/>
      <w:bookmarkStart w:id="4202" w:name="_Toc466987778"/>
      <w:bookmarkStart w:id="4203" w:name="_Toc466988785"/>
      <w:bookmarkStart w:id="4204" w:name="_Toc466989634"/>
      <w:bookmarkStart w:id="4205" w:name="_Toc466990251"/>
      <w:bookmarkStart w:id="4206" w:name="_Toc467137257"/>
      <w:bookmarkStart w:id="4207" w:name="_Toc467138105"/>
      <w:bookmarkStart w:id="4208" w:name="_Toc467161144"/>
      <w:bookmarkStart w:id="4209" w:name="_Toc467165407"/>
      <w:bookmarkStart w:id="4210" w:name="_Toc467242034"/>
      <w:bookmarkStart w:id="4211" w:name="_Toc467242894"/>
      <w:bookmarkStart w:id="4212" w:name="_Toc467243755"/>
      <w:bookmarkStart w:id="4213" w:name="_Toc467244615"/>
      <w:bookmarkStart w:id="4214" w:name="_Toc467245475"/>
      <w:bookmarkStart w:id="4215" w:name="_Toc467246335"/>
      <w:bookmarkStart w:id="4216" w:name="_Toc467247366"/>
      <w:bookmarkStart w:id="4217" w:name="_Toc467248226"/>
      <w:bookmarkStart w:id="4218" w:name="_Toc467248811"/>
      <w:bookmarkStart w:id="4219" w:name="_Toc467254545"/>
      <w:bookmarkStart w:id="4220" w:name="_Toc467481995"/>
      <w:bookmarkStart w:id="4221" w:name="_Toc467482854"/>
      <w:bookmarkStart w:id="4222" w:name="_Toc467483712"/>
      <w:bookmarkStart w:id="4223" w:name="_Toc467484571"/>
      <w:bookmarkStart w:id="4224" w:name="_Toc468199122"/>
      <w:bookmarkStart w:id="4225" w:name="_Toc466973073"/>
      <w:bookmarkStart w:id="4226" w:name="_Toc466973922"/>
      <w:bookmarkStart w:id="4227" w:name="_Toc466977327"/>
      <w:bookmarkStart w:id="4228" w:name="_Toc466978176"/>
      <w:bookmarkStart w:id="4229" w:name="_Toc466979728"/>
      <w:bookmarkStart w:id="4230" w:name="_Toc466983379"/>
      <w:bookmarkStart w:id="4231" w:name="_Toc466984227"/>
      <w:bookmarkStart w:id="4232" w:name="_Toc466985076"/>
      <w:bookmarkStart w:id="4233" w:name="_Toc466985924"/>
      <w:bookmarkStart w:id="4234" w:name="_Toc466986773"/>
      <w:bookmarkStart w:id="4235" w:name="_Toc466987780"/>
      <w:bookmarkStart w:id="4236" w:name="_Toc466988787"/>
      <w:bookmarkStart w:id="4237" w:name="_Toc466989636"/>
      <w:bookmarkStart w:id="4238" w:name="_Toc466990253"/>
      <w:bookmarkStart w:id="4239" w:name="_Toc467137259"/>
      <w:bookmarkStart w:id="4240" w:name="_Toc467138107"/>
      <w:bookmarkStart w:id="4241" w:name="_Toc467161146"/>
      <w:bookmarkStart w:id="4242" w:name="_Toc467165409"/>
      <w:bookmarkStart w:id="4243" w:name="_Toc467242036"/>
      <w:bookmarkStart w:id="4244" w:name="_Toc467242896"/>
      <w:bookmarkStart w:id="4245" w:name="_Toc467243757"/>
      <w:bookmarkStart w:id="4246" w:name="_Toc467244617"/>
      <w:bookmarkStart w:id="4247" w:name="_Toc467245477"/>
      <w:bookmarkStart w:id="4248" w:name="_Toc467246337"/>
      <w:bookmarkStart w:id="4249" w:name="_Toc467247368"/>
      <w:bookmarkStart w:id="4250" w:name="_Toc467248228"/>
      <w:bookmarkStart w:id="4251" w:name="_Toc467248813"/>
      <w:bookmarkStart w:id="4252" w:name="_Toc467254547"/>
      <w:bookmarkStart w:id="4253" w:name="_Toc467481997"/>
      <w:bookmarkStart w:id="4254" w:name="_Toc467482856"/>
      <w:bookmarkStart w:id="4255" w:name="_Toc467483714"/>
      <w:bookmarkStart w:id="4256" w:name="_Toc467484573"/>
      <w:bookmarkStart w:id="4257" w:name="_Toc468199124"/>
      <w:bookmarkStart w:id="4258" w:name="_Toc466973074"/>
      <w:bookmarkStart w:id="4259" w:name="_Toc466973923"/>
      <w:bookmarkStart w:id="4260" w:name="_Toc466977328"/>
      <w:bookmarkStart w:id="4261" w:name="_Toc466978177"/>
      <w:bookmarkStart w:id="4262" w:name="_Toc466979729"/>
      <w:bookmarkStart w:id="4263" w:name="_Toc466983380"/>
      <w:bookmarkStart w:id="4264" w:name="_Toc466984228"/>
      <w:bookmarkStart w:id="4265" w:name="_Toc466985077"/>
      <w:bookmarkStart w:id="4266" w:name="_Toc466985925"/>
      <w:bookmarkStart w:id="4267" w:name="_Toc466986774"/>
      <w:bookmarkStart w:id="4268" w:name="_Toc466987781"/>
      <w:bookmarkStart w:id="4269" w:name="_Toc466988788"/>
      <w:bookmarkStart w:id="4270" w:name="_Toc466989637"/>
      <w:bookmarkStart w:id="4271" w:name="_Toc466990254"/>
      <w:bookmarkStart w:id="4272" w:name="_Toc467137260"/>
      <w:bookmarkStart w:id="4273" w:name="_Toc467138108"/>
      <w:bookmarkStart w:id="4274" w:name="_Toc467161147"/>
      <w:bookmarkStart w:id="4275" w:name="_Toc467165410"/>
      <w:bookmarkStart w:id="4276" w:name="_Toc467242037"/>
      <w:bookmarkStart w:id="4277" w:name="_Toc467242897"/>
      <w:bookmarkStart w:id="4278" w:name="_Toc467243758"/>
      <w:bookmarkStart w:id="4279" w:name="_Toc467244618"/>
      <w:bookmarkStart w:id="4280" w:name="_Toc467245478"/>
      <w:bookmarkStart w:id="4281" w:name="_Toc467246338"/>
      <w:bookmarkStart w:id="4282" w:name="_Toc467247369"/>
      <w:bookmarkStart w:id="4283" w:name="_Toc467248229"/>
      <w:bookmarkStart w:id="4284" w:name="_Toc467248814"/>
      <w:bookmarkStart w:id="4285" w:name="_Toc467254548"/>
      <w:bookmarkStart w:id="4286" w:name="_Toc467481998"/>
      <w:bookmarkStart w:id="4287" w:name="_Toc467482857"/>
      <w:bookmarkStart w:id="4288" w:name="_Toc467483715"/>
      <w:bookmarkStart w:id="4289" w:name="_Toc467484574"/>
      <w:bookmarkStart w:id="4290" w:name="_Toc468199125"/>
      <w:bookmarkStart w:id="4291" w:name="_Toc466973075"/>
      <w:bookmarkStart w:id="4292" w:name="_Toc466973924"/>
      <w:bookmarkStart w:id="4293" w:name="_Toc466977329"/>
      <w:bookmarkStart w:id="4294" w:name="_Toc466978178"/>
      <w:bookmarkStart w:id="4295" w:name="_Toc466979730"/>
      <w:bookmarkStart w:id="4296" w:name="_Toc466983381"/>
      <w:bookmarkStart w:id="4297" w:name="_Toc466984229"/>
      <w:bookmarkStart w:id="4298" w:name="_Toc466985078"/>
      <w:bookmarkStart w:id="4299" w:name="_Toc466985926"/>
      <w:bookmarkStart w:id="4300" w:name="_Toc466986775"/>
      <w:bookmarkStart w:id="4301" w:name="_Toc466987782"/>
      <w:bookmarkStart w:id="4302" w:name="_Toc466988789"/>
      <w:bookmarkStart w:id="4303" w:name="_Toc466989638"/>
      <w:bookmarkStart w:id="4304" w:name="_Toc466990255"/>
      <w:bookmarkStart w:id="4305" w:name="_Toc467137261"/>
      <w:bookmarkStart w:id="4306" w:name="_Toc467138109"/>
      <w:bookmarkStart w:id="4307" w:name="_Toc467161148"/>
      <w:bookmarkStart w:id="4308" w:name="_Toc467165411"/>
      <w:bookmarkStart w:id="4309" w:name="_Toc467242038"/>
      <w:bookmarkStart w:id="4310" w:name="_Toc467242898"/>
      <w:bookmarkStart w:id="4311" w:name="_Toc467243759"/>
      <w:bookmarkStart w:id="4312" w:name="_Toc467244619"/>
      <w:bookmarkStart w:id="4313" w:name="_Toc467245479"/>
      <w:bookmarkStart w:id="4314" w:name="_Toc467246339"/>
      <w:bookmarkStart w:id="4315" w:name="_Toc467247370"/>
      <w:bookmarkStart w:id="4316" w:name="_Toc467248230"/>
      <w:bookmarkStart w:id="4317" w:name="_Toc467248815"/>
      <w:bookmarkStart w:id="4318" w:name="_Toc467254549"/>
      <w:bookmarkStart w:id="4319" w:name="_Toc467481999"/>
      <w:bookmarkStart w:id="4320" w:name="_Toc467482858"/>
      <w:bookmarkStart w:id="4321" w:name="_Toc467483716"/>
      <w:bookmarkStart w:id="4322" w:name="_Toc467484575"/>
      <w:bookmarkStart w:id="4323" w:name="_Toc468199126"/>
      <w:bookmarkStart w:id="4324" w:name="_Toc466973076"/>
      <w:bookmarkStart w:id="4325" w:name="_Toc466973925"/>
      <w:bookmarkStart w:id="4326" w:name="_Toc466977330"/>
      <w:bookmarkStart w:id="4327" w:name="_Toc466978179"/>
      <w:bookmarkStart w:id="4328" w:name="_Toc466979731"/>
      <w:bookmarkStart w:id="4329" w:name="_Toc466983382"/>
      <w:bookmarkStart w:id="4330" w:name="_Toc466984230"/>
      <w:bookmarkStart w:id="4331" w:name="_Toc466985079"/>
      <w:bookmarkStart w:id="4332" w:name="_Toc466985927"/>
      <w:bookmarkStart w:id="4333" w:name="_Toc466986776"/>
      <w:bookmarkStart w:id="4334" w:name="_Toc466987783"/>
      <w:bookmarkStart w:id="4335" w:name="_Toc466988790"/>
      <w:bookmarkStart w:id="4336" w:name="_Toc466989639"/>
      <w:bookmarkStart w:id="4337" w:name="_Toc466990256"/>
      <w:bookmarkStart w:id="4338" w:name="_Toc467137262"/>
      <w:bookmarkStart w:id="4339" w:name="_Toc467138110"/>
      <w:bookmarkStart w:id="4340" w:name="_Toc467161149"/>
      <w:bookmarkStart w:id="4341" w:name="_Toc467165412"/>
      <w:bookmarkStart w:id="4342" w:name="_Toc467242039"/>
      <w:bookmarkStart w:id="4343" w:name="_Toc467242899"/>
      <w:bookmarkStart w:id="4344" w:name="_Toc467243760"/>
      <w:bookmarkStart w:id="4345" w:name="_Toc467244620"/>
      <w:bookmarkStart w:id="4346" w:name="_Toc467245480"/>
      <w:bookmarkStart w:id="4347" w:name="_Toc467246340"/>
      <w:bookmarkStart w:id="4348" w:name="_Toc467247371"/>
      <w:bookmarkStart w:id="4349" w:name="_Toc467248231"/>
      <w:bookmarkStart w:id="4350" w:name="_Toc467248816"/>
      <w:bookmarkStart w:id="4351" w:name="_Toc467254550"/>
      <w:bookmarkStart w:id="4352" w:name="_Toc467482000"/>
      <w:bookmarkStart w:id="4353" w:name="_Toc467482859"/>
      <w:bookmarkStart w:id="4354" w:name="_Toc467483717"/>
      <w:bookmarkStart w:id="4355" w:name="_Toc467484576"/>
      <w:bookmarkStart w:id="4356" w:name="_Toc468199127"/>
      <w:bookmarkStart w:id="4357" w:name="_Toc466973077"/>
      <w:bookmarkStart w:id="4358" w:name="_Toc466973926"/>
      <w:bookmarkStart w:id="4359" w:name="_Toc466977331"/>
      <w:bookmarkStart w:id="4360" w:name="_Toc466978180"/>
      <w:bookmarkStart w:id="4361" w:name="_Toc466979732"/>
      <w:bookmarkStart w:id="4362" w:name="_Toc466983383"/>
      <w:bookmarkStart w:id="4363" w:name="_Toc466984231"/>
      <w:bookmarkStart w:id="4364" w:name="_Toc466985080"/>
      <w:bookmarkStart w:id="4365" w:name="_Toc466985928"/>
      <w:bookmarkStart w:id="4366" w:name="_Toc466986777"/>
      <w:bookmarkStart w:id="4367" w:name="_Toc466987784"/>
      <w:bookmarkStart w:id="4368" w:name="_Toc466988791"/>
      <w:bookmarkStart w:id="4369" w:name="_Toc466989640"/>
      <w:bookmarkStart w:id="4370" w:name="_Toc466990257"/>
      <w:bookmarkStart w:id="4371" w:name="_Toc467137263"/>
      <w:bookmarkStart w:id="4372" w:name="_Toc467138111"/>
      <w:bookmarkStart w:id="4373" w:name="_Toc467161150"/>
      <w:bookmarkStart w:id="4374" w:name="_Toc467165413"/>
      <w:bookmarkStart w:id="4375" w:name="_Toc467242040"/>
      <w:bookmarkStart w:id="4376" w:name="_Toc467242900"/>
      <w:bookmarkStart w:id="4377" w:name="_Toc467243761"/>
      <w:bookmarkStart w:id="4378" w:name="_Toc467244621"/>
      <w:bookmarkStart w:id="4379" w:name="_Toc467245481"/>
      <w:bookmarkStart w:id="4380" w:name="_Toc467246341"/>
      <w:bookmarkStart w:id="4381" w:name="_Toc467247372"/>
      <w:bookmarkStart w:id="4382" w:name="_Toc467248232"/>
      <w:bookmarkStart w:id="4383" w:name="_Toc467248817"/>
      <w:bookmarkStart w:id="4384" w:name="_Toc467254551"/>
      <w:bookmarkStart w:id="4385" w:name="_Toc467482001"/>
      <w:bookmarkStart w:id="4386" w:name="_Toc467482860"/>
      <w:bookmarkStart w:id="4387" w:name="_Toc467483718"/>
      <w:bookmarkStart w:id="4388" w:name="_Toc467484577"/>
      <w:bookmarkStart w:id="4389" w:name="_Toc468199128"/>
      <w:bookmarkStart w:id="4390" w:name="_Toc466973078"/>
      <w:bookmarkStart w:id="4391" w:name="_Toc466973927"/>
      <w:bookmarkStart w:id="4392" w:name="_Toc466977332"/>
      <w:bookmarkStart w:id="4393" w:name="_Toc466978181"/>
      <w:bookmarkStart w:id="4394" w:name="_Toc466979733"/>
      <w:bookmarkStart w:id="4395" w:name="_Toc466983384"/>
      <w:bookmarkStart w:id="4396" w:name="_Toc466984232"/>
      <w:bookmarkStart w:id="4397" w:name="_Toc466985081"/>
      <w:bookmarkStart w:id="4398" w:name="_Toc466985929"/>
      <w:bookmarkStart w:id="4399" w:name="_Toc466986778"/>
      <w:bookmarkStart w:id="4400" w:name="_Toc466987785"/>
      <w:bookmarkStart w:id="4401" w:name="_Toc466988792"/>
      <w:bookmarkStart w:id="4402" w:name="_Toc466989641"/>
      <w:bookmarkStart w:id="4403" w:name="_Toc466990258"/>
      <w:bookmarkStart w:id="4404" w:name="_Toc467137264"/>
      <w:bookmarkStart w:id="4405" w:name="_Toc467138112"/>
      <w:bookmarkStart w:id="4406" w:name="_Toc467161151"/>
      <w:bookmarkStart w:id="4407" w:name="_Toc467165414"/>
      <w:bookmarkStart w:id="4408" w:name="_Toc467242041"/>
      <w:bookmarkStart w:id="4409" w:name="_Toc467242901"/>
      <w:bookmarkStart w:id="4410" w:name="_Toc467243762"/>
      <w:bookmarkStart w:id="4411" w:name="_Toc467244622"/>
      <w:bookmarkStart w:id="4412" w:name="_Toc467245482"/>
      <w:bookmarkStart w:id="4413" w:name="_Toc467246342"/>
      <w:bookmarkStart w:id="4414" w:name="_Toc467247373"/>
      <w:bookmarkStart w:id="4415" w:name="_Toc467248233"/>
      <w:bookmarkStart w:id="4416" w:name="_Toc467248818"/>
      <w:bookmarkStart w:id="4417" w:name="_Toc467254552"/>
      <w:bookmarkStart w:id="4418" w:name="_Toc467482002"/>
      <w:bookmarkStart w:id="4419" w:name="_Toc467482861"/>
      <w:bookmarkStart w:id="4420" w:name="_Toc467483719"/>
      <w:bookmarkStart w:id="4421" w:name="_Toc467484578"/>
      <w:bookmarkStart w:id="4422" w:name="_Toc468199129"/>
      <w:bookmarkStart w:id="4423" w:name="_Toc466973079"/>
      <w:bookmarkStart w:id="4424" w:name="_Toc466973928"/>
      <w:bookmarkStart w:id="4425" w:name="_Toc466977333"/>
      <w:bookmarkStart w:id="4426" w:name="_Toc466978182"/>
      <w:bookmarkStart w:id="4427" w:name="_Toc466979734"/>
      <w:bookmarkStart w:id="4428" w:name="_Toc466983385"/>
      <w:bookmarkStart w:id="4429" w:name="_Toc466984233"/>
      <w:bookmarkStart w:id="4430" w:name="_Toc466985082"/>
      <w:bookmarkStart w:id="4431" w:name="_Toc466985930"/>
      <w:bookmarkStart w:id="4432" w:name="_Toc466986779"/>
      <w:bookmarkStart w:id="4433" w:name="_Toc466987786"/>
      <w:bookmarkStart w:id="4434" w:name="_Toc466988793"/>
      <w:bookmarkStart w:id="4435" w:name="_Toc466989642"/>
      <w:bookmarkStart w:id="4436" w:name="_Toc466990259"/>
      <w:bookmarkStart w:id="4437" w:name="_Toc467137265"/>
      <w:bookmarkStart w:id="4438" w:name="_Toc467138113"/>
      <w:bookmarkStart w:id="4439" w:name="_Toc467161152"/>
      <w:bookmarkStart w:id="4440" w:name="_Toc467165415"/>
      <w:bookmarkStart w:id="4441" w:name="_Toc467242042"/>
      <w:bookmarkStart w:id="4442" w:name="_Toc467242902"/>
      <w:bookmarkStart w:id="4443" w:name="_Toc467243763"/>
      <w:bookmarkStart w:id="4444" w:name="_Toc467244623"/>
      <w:bookmarkStart w:id="4445" w:name="_Toc467245483"/>
      <w:bookmarkStart w:id="4446" w:name="_Toc467246343"/>
      <w:bookmarkStart w:id="4447" w:name="_Toc467247374"/>
      <w:bookmarkStart w:id="4448" w:name="_Toc467248234"/>
      <w:bookmarkStart w:id="4449" w:name="_Toc467248819"/>
      <w:bookmarkStart w:id="4450" w:name="_Toc467254553"/>
      <w:bookmarkStart w:id="4451" w:name="_Toc467482003"/>
      <w:bookmarkStart w:id="4452" w:name="_Toc467482862"/>
      <w:bookmarkStart w:id="4453" w:name="_Toc467483720"/>
      <w:bookmarkStart w:id="4454" w:name="_Toc467484579"/>
      <w:bookmarkStart w:id="4455" w:name="_Toc468199130"/>
      <w:bookmarkStart w:id="4456" w:name="_Toc466973080"/>
      <w:bookmarkStart w:id="4457" w:name="_Toc466973929"/>
      <w:bookmarkStart w:id="4458" w:name="_Toc466977334"/>
      <w:bookmarkStart w:id="4459" w:name="_Toc466978183"/>
      <w:bookmarkStart w:id="4460" w:name="_Toc466979735"/>
      <w:bookmarkStart w:id="4461" w:name="_Toc466983386"/>
      <w:bookmarkStart w:id="4462" w:name="_Toc466984234"/>
      <w:bookmarkStart w:id="4463" w:name="_Toc466985083"/>
      <w:bookmarkStart w:id="4464" w:name="_Toc466985931"/>
      <w:bookmarkStart w:id="4465" w:name="_Toc466986780"/>
      <w:bookmarkStart w:id="4466" w:name="_Toc466987787"/>
      <w:bookmarkStart w:id="4467" w:name="_Toc466988794"/>
      <w:bookmarkStart w:id="4468" w:name="_Toc466989643"/>
      <w:bookmarkStart w:id="4469" w:name="_Toc466990260"/>
      <w:bookmarkStart w:id="4470" w:name="_Toc467137266"/>
      <w:bookmarkStart w:id="4471" w:name="_Toc467138114"/>
      <w:bookmarkStart w:id="4472" w:name="_Toc467161153"/>
      <w:bookmarkStart w:id="4473" w:name="_Toc467165416"/>
      <w:bookmarkStart w:id="4474" w:name="_Toc467242043"/>
      <w:bookmarkStart w:id="4475" w:name="_Toc467242903"/>
      <w:bookmarkStart w:id="4476" w:name="_Toc467243764"/>
      <w:bookmarkStart w:id="4477" w:name="_Toc467244624"/>
      <w:bookmarkStart w:id="4478" w:name="_Toc467245484"/>
      <w:bookmarkStart w:id="4479" w:name="_Toc467246344"/>
      <w:bookmarkStart w:id="4480" w:name="_Toc467247375"/>
      <w:bookmarkStart w:id="4481" w:name="_Toc467248235"/>
      <w:bookmarkStart w:id="4482" w:name="_Toc467248820"/>
      <w:bookmarkStart w:id="4483" w:name="_Toc467254554"/>
      <w:bookmarkStart w:id="4484" w:name="_Toc467482004"/>
      <w:bookmarkStart w:id="4485" w:name="_Toc467482863"/>
      <w:bookmarkStart w:id="4486" w:name="_Toc467483721"/>
      <w:bookmarkStart w:id="4487" w:name="_Toc467484580"/>
      <w:bookmarkStart w:id="4488" w:name="_Toc468199131"/>
      <w:bookmarkStart w:id="4489" w:name="_Toc466973081"/>
      <w:bookmarkStart w:id="4490" w:name="_Toc466973930"/>
      <w:bookmarkStart w:id="4491" w:name="_Toc466977335"/>
      <w:bookmarkStart w:id="4492" w:name="_Toc466978184"/>
      <w:bookmarkStart w:id="4493" w:name="_Toc466979736"/>
      <w:bookmarkStart w:id="4494" w:name="_Toc466983387"/>
      <w:bookmarkStart w:id="4495" w:name="_Toc466984235"/>
      <w:bookmarkStart w:id="4496" w:name="_Toc466985084"/>
      <w:bookmarkStart w:id="4497" w:name="_Toc466985932"/>
      <w:bookmarkStart w:id="4498" w:name="_Toc466986781"/>
      <w:bookmarkStart w:id="4499" w:name="_Toc466987788"/>
      <w:bookmarkStart w:id="4500" w:name="_Toc466988795"/>
      <w:bookmarkStart w:id="4501" w:name="_Toc466989644"/>
      <w:bookmarkStart w:id="4502" w:name="_Toc466990261"/>
      <w:bookmarkStart w:id="4503" w:name="_Toc467137267"/>
      <w:bookmarkStart w:id="4504" w:name="_Toc467138115"/>
      <w:bookmarkStart w:id="4505" w:name="_Toc467161154"/>
      <w:bookmarkStart w:id="4506" w:name="_Toc467165417"/>
      <w:bookmarkStart w:id="4507" w:name="_Toc467242044"/>
      <w:bookmarkStart w:id="4508" w:name="_Toc467242904"/>
      <w:bookmarkStart w:id="4509" w:name="_Toc467243765"/>
      <w:bookmarkStart w:id="4510" w:name="_Toc467244625"/>
      <w:bookmarkStart w:id="4511" w:name="_Toc467245485"/>
      <w:bookmarkStart w:id="4512" w:name="_Toc467246345"/>
      <w:bookmarkStart w:id="4513" w:name="_Toc467247376"/>
      <w:bookmarkStart w:id="4514" w:name="_Toc467248236"/>
      <w:bookmarkStart w:id="4515" w:name="_Toc467248821"/>
      <w:bookmarkStart w:id="4516" w:name="_Toc467254555"/>
      <w:bookmarkStart w:id="4517" w:name="_Toc467482005"/>
      <w:bookmarkStart w:id="4518" w:name="_Toc467482864"/>
      <w:bookmarkStart w:id="4519" w:name="_Toc467483722"/>
      <w:bookmarkStart w:id="4520" w:name="_Toc467484581"/>
      <w:bookmarkStart w:id="4521" w:name="_Toc468199132"/>
      <w:bookmarkStart w:id="4522" w:name="_Toc466973082"/>
      <w:bookmarkStart w:id="4523" w:name="_Toc466973931"/>
      <w:bookmarkStart w:id="4524" w:name="_Toc466977336"/>
      <w:bookmarkStart w:id="4525" w:name="_Toc466978185"/>
      <w:bookmarkStart w:id="4526" w:name="_Toc466979737"/>
      <w:bookmarkStart w:id="4527" w:name="_Toc466983388"/>
      <w:bookmarkStart w:id="4528" w:name="_Toc466984236"/>
      <w:bookmarkStart w:id="4529" w:name="_Toc466985085"/>
      <w:bookmarkStart w:id="4530" w:name="_Toc466985933"/>
      <w:bookmarkStart w:id="4531" w:name="_Toc466986782"/>
      <w:bookmarkStart w:id="4532" w:name="_Toc466987789"/>
      <w:bookmarkStart w:id="4533" w:name="_Toc466988796"/>
      <w:bookmarkStart w:id="4534" w:name="_Toc466989645"/>
      <w:bookmarkStart w:id="4535" w:name="_Toc466990262"/>
      <w:bookmarkStart w:id="4536" w:name="_Toc467137268"/>
      <w:bookmarkStart w:id="4537" w:name="_Toc467138116"/>
      <w:bookmarkStart w:id="4538" w:name="_Toc467161155"/>
      <w:bookmarkStart w:id="4539" w:name="_Toc467165418"/>
      <w:bookmarkStart w:id="4540" w:name="_Toc467242045"/>
      <w:bookmarkStart w:id="4541" w:name="_Toc467242905"/>
      <w:bookmarkStart w:id="4542" w:name="_Toc467243766"/>
      <w:bookmarkStart w:id="4543" w:name="_Toc467244626"/>
      <w:bookmarkStart w:id="4544" w:name="_Toc467245486"/>
      <w:bookmarkStart w:id="4545" w:name="_Toc467246346"/>
      <w:bookmarkStart w:id="4546" w:name="_Toc467247377"/>
      <w:bookmarkStart w:id="4547" w:name="_Toc467248237"/>
      <w:bookmarkStart w:id="4548" w:name="_Toc467248822"/>
      <w:bookmarkStart w:id="4549" w:name="_Toc467254556"/>
      <w:bookmarkStart w:id="4550" w:name="_Toc467482006"/>
      <w:bookmarkStart w:id="4551" w:name="_Toc467482865"/>
      <w:bookmarkStart w:id="4552" w:name="_Toc467483723"/>
      <w:bookmarkStart w:id="4553" w:name="_Toc467484582"/>
      <w:bookmarkStart w:id="4554" w:name="_Toc468199133"/>
      <w:bookmarkStart w:id="4555" w:name="_Toc466973083"/>
      <w:bookmarkStart w:id="4556" w:name="_Toc466973932"/>
      <w:bookmarkStart w:id="4557" w:name="_Toc466977337"/>
      <w:bookmarkStart w:id="4558" w:name="_Toc466978186"/>
      <w:bookmarkStart w:id="4559" w:name="_Toc466979738"/>
      <w:bookmarkStart w:id="4560" w:name="_Toc466983389"/>
      <w:bookmarkStart w:id="4561" w:name="_Toc466984237"/>
      <w:bookmarkStart w:id="4562" w:name="_Toc466985086"/>
      <w:bookmarkStart w:id="4563" w:name="_Toc466985934"/>
      <w:bookmarkStart w:id="4564" w:name="_Toc466986783"/>
      <w:bookmarkStart w:id="4565" w:name="_Toc466987790"/>
      <w:bookmarkStart w:id="4566" w:name="_Toc466988797"/>
      <w:bookmarkStart w:id="4567" w:name="_Toc466989646"/>
      <w:bookmarkStart w:id="4568" w:name="_Toc466990263"/>
      <w:bookmarkStart w:id="4569" w:name="_Toc467137269"/>
      <w:bookmarkStart w:id="4570" w:name="_Toc467138117"/>
      <w:bookmarkStart w:id="4571" w:name="_Toc467161156"/>
      <w:bookmarkStart w:id="4572" w:name="_Toc467165419"/>
      <w:bookmarkStart w:id="4573" w:name="_Toc467242046"/>
      <w:bookmarkStart w:id="4574" w:name="_Toc467242906"/>
      <w:bookmarkStart w:id="4575" w:name="_Toc467243767"/>
      <w:bookmarkStart w:id="4576" w:name="_Toc467244627"/>
      <w:bookmarkStart w:id="4577" w:name="_Toc467245487"/>
      <w:bookmarkStart w:id="4578" w:name="_Toc467246347"/>
      <w:bookmarkStart w:id="4579" w:name="_Toc467247378"/>
      <w:bookmarkStart w:id="4580" w:name="_Toc467248238"/>
      <w:bookmarkStart w:id="4581" w:name="_Toc467248823"/>
      <w:bookmarkStart w:id="4582" w:name="_Toc467254557"/>
      <w:bookmarkStart w:id="4583" w:name="_Toc467482007"/>
      <w:bookmarkStart w:id="4584" w:name="_Toc467482866"/>
      <w:bookmarkStart w:id="4585" w:name="_Toc467483724"/>
      <w:bookmarkStart w:id="4586" w:name="_Toc467484583"/>
      <w:bookmarkStart w:id="4587" w:name="_Toc468199134"/>
      <w:bookmarkStart w:id="4588" w:name="_Toc466973086"/>
      <w:bookmarkStart w:id="4589" w:name="_Toc466973935"/>
      <w:bookmarkStart w:id="4590" w:name="_Toc466977340"/>
      <w:bookmarkStart w:id="4591" w:name="_Toc466978189"/>
      <w:bookmarkStart w:id="4592" w:name="_Toc466979741"/>
      <w:bookmarkStart w:id="4593" w:name="_Toc466983392"/>
      <w:bookmarkStart w:id="4594" w:name="_Toc466984240"/>
      <w:bookmarkStart w:id="4595" w:name="_Toc466985089"/>
      <w:bookmarkStart w:id="4596" w:name="_Toc466985937"/>
      <w:bookmarkStart w:id="4597" w:name="_Toc466986786"/>
      <w:bookmarkStart w:id="4598" w:name="_Toc466987793"/>
      <w:bookmarkStart w:id="4599" w:name="_Toc466988800"/>
      <w:bookmarkStart w:id="4600" w:name="_Toc466989649"/>
      <w:bookmarkStart w:id="4601" w:name="_Toc466990266"/>
      <w:bookmarkStart w:id="4602" w:name="_Toc467137272"/>
      <w:bookmarkStart w:id="4603" w:name="_Toc467138120"/>
      <w:bookmarkStart w:id="4604" w:name="_Toc467161159"/>
      <w:bookmarkStart w:id="4605" w:name="_Toc467165422"/>
      <w:bookmarkStart w:id="4606" w:name="_Toc467242049"/>
      <w:bookmarkStart w:id="4607" w:name="_Toc467242909"/>
      <w:bookmarkStart w:id="4608" w:name="_Toc467243770"/>
      <w:bookmarkStart w:id="4609" w:name="_Toc467244630"/>
      <w:bookmarkStart w:id="4610" w:name="_Toc467245490"/>
      <w:bookmarkStart w:id="4611" w:name="_Toc467246350"/>
      <w:bookmarkStart w:id="4612" w:name="_Toc467247381"/>
      <w:bookmarkStart w:id="4613" w:name="_Toc467248241"/>
      <w:bookmarkStart w:id="4614" w:name="_Toc467248826"/>
      <w:bookmarkStart w:id="4615" w:name="_Toc467254560"/>
      <w:bookmarkStart w:id="4616" w:name="_Toc467482010"/>
      <w:bookmarkStart w:id="4617" w:name="_Toc467482869"/>
      <w:bookmarkStart w:id="4618" w:name="_Toc467483727"/>
      <w:bookmarkStart w:id="4619" w:name="_Toc467484586"/>
      <w:bookmarkStart w:id="4620" w:name="_Toc468199137"/>
      <w:bookmarkStart w:id="4621" w:name="_Toc466973088"/>
      <w:bookmarkStart w:id="4622" w:name="_Toc466973937"/>
      <w:bookmarkStart w:id="4623" w:name="_Toc466977342"/>
      <w:bookmarkStart w:id="4624" w:name="_Toc466978191"/>
      <w:bookmarkStart w:id="4625" w:name="_Toc466979743"/>
      <w:bookmarkStart w:id="4626" w:name="_Toc466983394"/>
      <w:bookmarkStart w:id="4627" w:name="_Toc466984242"/>
      <w:bookmarkStart w:id="4628" w:name="_Toc466985091"/>
      <w:bookmarkStart w:id="4629" w:name="_Toc466985939"/>
      <w:bookmarkStart w:id="4630" w:name="_Toc466986788"/>
      <w:bookmarkStart w:id="4631" w:name="_Toc466987795"/>
      <w:bookmarkStart w:id="4632" w:name="_Toc466988802"/>
      <w:bookmarkStart w:id="4633" w:name="_Toc466989651"/>
      <w:bookmarkStart w:id="4634" w:name="_Toc466990268"/>
      <w:bookmarkStart w:id="4635" w:name="_Toc467137274"/>
      <w:bookmarkStart w:id="4636" w:name="_Toc467138122"/>
      <w:bookmarkStart w:id="4637" w:name="_Toc467161161"/>
      <w:bookmarkStart w:id="4638" w:name="_Toc467165424"/>
      <w:bookmarkStart w:id="4639" w:name="_Toc467242051"/>
      <w:bookmarkStart w:id="4640" w:name="_Toc467242911"/>
      <w:bookmarkStart w:id="4641" w:name="_Toc467243772"/>
      <w:bookmarkStart w:id="4642" w:name="_Toc467244632"/>
      <w:bookmarkStart w:id="4643" w:name="_Toc467245492"/>
      <w:bookmarkStart w:id="4644" w:name="_Toc467246352"/>
      <w:bookmarkStart w:id="4645" w:name="_Toc467247383"/>
      <w:bookmarkStart w:id="4646" w:name="_Toc467248243"/>
      <w:bookmarkStart w:id="4647" w:name="_Toc467248828"/>
      <w:bookmarkStart w:id="4648" w:name="_Toc467254562"/>
      <w:bookmarkStart w:id="4649" w:name="_Toc467482012"/>
      <w:bookmarkStart w:id="4650" w:name="_Toc467482871"/>
      <w:bookmarkStart w:id="4651" w:name="_Toc467483729"/>
      <w:bookmarkStart w:id="4652" w:name="_Toc467484588"/>
      <w:bookmarkStart w:id="4653" w:name="_Toc468199139"/>
      <w:bookmarkStart w:id="4654" w:name="_Toc466973090"/>
      <w:bookmarkStart w:id="4655" w:name="_Toc466973939"/>
      <w:bookmarkStart w:id="4656" w:name="_Toc466977344"/>
      <w:bookmarkStart w:id="4657" w:name="_Toc466978193"/>
      <w:bookmarkStart w:id="4658" w:name="_Toc466979745"/>
      <w:bookmarkStart w:id="4659" w:name="_Toc466983396"/>
      <w:bookmarkStart w:id="4660" w:name="_Toc466984244"/>
      <w:bookmarkStart w:id="4661" w:name="_Toc466985093"/>
      <w:bookmarkStart w:id="4662" w:name="_Toc466985941"/>
      <w:bookmarkStart w:id="4663" w:name="_Toc466986790"/>
      <w:bookmarkStart w:id="4664" w:name="_Toc466987797"/>
      <w:bookmarkStart w:id="4665" w:name="_Toc466988804"/>
      <w:bookmarkStart w:id="4666" w:name="_Toc466989653"/>
      <w:bookmarkStart w:id="4667" w:name="_Toc466990270"/>
      <w:bookmarkStart w:id="4668" w:name="_Toc467137276"/>
      <w:bookmarkStart w:id="4669" w:name="_Toc467138124"/>
      <w:bookmarkStart w:id="4670" w:name="_Toc467161163"/>
      <w:bookmarkStart w:id="4671" w:name="_Toc467165426"/>
      <w:bookmarkStart w:id="4672" w:name="_Toc467242053"/>
      <w:bookmarkStart w:id="4673" w:name="_Toc467242913"/>
      <w:bookmarkStart w:id="4674" w:name="_Toc467243774"/>
      <w:bookmarkStart w:id="4675" w:name="_Toc467244634"/>
      <w:bookmarkStart w:id="4676" w:name="_Toc467245494"/>
      <w:bookmarkStart w:id="4677" w:name="_Toc467246354"/>
      <w:bookmarkStart w:id="4678" w:name="_Toc467247385"/>
      <w:bookmarkStart w:id="4679" w:name="_Toc467248245"/>
      <w:bookmarkStart w:id="4680" w:name="_Toc467248830"/>
      <w:bookmarkStart w:id="4681" w:name="_Toc467254564"/>
      <w:bookmarkStart w:id="4682" w:name="_Toc467482014"/>
      <w:bookmarkStart w:id="4683" w:name="_Toc467482873"/>
      <w:bookmarkStart w:id="4684" w:name="_Toc467483731"/>
      <w:bookmarkStart w:id="4685" w:name="_Toc467484590"/>
      <w:bookmarkStart w:id="4686" w:name="_Toc468199141"/>
      <w:bookmarkStart w:id="4687" w:name="_Toc466973092"/>
      <w:bookmarkStart w:id="4688" w:name="_Toc466973941"/>
      <w:bookmarkStart w:id="4689" w:name="_Toc466977346"/>
      <w:bookmarkStart w:id="4690" w:name="_Toc466978195"/>
      <w:bookmarkStart w:id="4691" w:name="_Toc466979747"/>
      <w:bookmarkStart w:id="4692" w:name="_Toc466983398"/>
      <w:bookmarkStart w:id="4693" w:name="_Toc466984246"/>
      <w:bookmarkStart w:id="4694" w:name="_Toc466985095"/>
      <w:bookmarkStart w:id="4695" w:name="_Toc466985943"/>
      <w:bookmarkStart w:id="4696" w:name="_Toc466986792"/>
      <w:bookmarkStart w:id="4697" w:name="_Toc466987799"/>
      <w:bookmarkStart w:id="4698" w:name="_Toc466988806"/>
      <w:bookmarkStart w:id="4699" w:name="_Toc466989655"/>
      <w:bookmarkStart w:id="4700" w:name="_Toc466990272"/>
      <w:bookmarkStart w:id="4701" w:name="_Toc467137278"/>
      <w:bookmarkStart w:id="4702" w:name="_Toc467138126"/>
      <w:bookmarkStart w:id="4703" w:name="_Toc467161165"/>
      <w:bookmarkStart w:id="4704" w:name="_Toc467165428"/>
      <w:bookmarkStart w:id="4705" w:name="_Toc467242055"/>
      <w:bookmarkStart w:id="4706" w:name="_Toc467242915"/>
      <w:bookmarkStart w:id="4707" w:name="_Toc467243776"/>
      <w:bookmarkStart w:id="4708" w:name="_Toc467244636"/>
      <w:bookmarkStart w:id="4709" w:name="_Toc467245496"/>
      <w:bookmarkStart w:id="4710" w:name="_Toc467246356"/>
      <w:bookmarkStart w:id="4711" w:name="_Toc467247387"/>
      <w:bookmarkStart w:id="4712" w:name="_Toc467248247"/>
      <w:bookmarkStart w:id="4713" w:name="_Toc467248832"/>
      <w:bookmarkStart w:id="4714" w:name="_Toc467254566"/>
      <w:bookmarkStart w:id="4715" w:name="_Toc467482016"/>
      <w:bookmarkStart w:id="4716" w:name="_Toc467482875"/>
      <w:bookmarkStart w:id="4717" w:name="_Toc467483733"/>
      <w:bookmarkStart w:id="4718" w:name="_Toc467484592"/>
      <w:bookmarkStart w:id="4719" w:name="_Toc468199143"/>
      <w:bookmarkStart w:id="4720" w:name="_Toc466973093"/>
      <w:bookmarkStart w:id="4721" w:name="_Toc466973942"/>
      <w:bookmarkStart w:id="4722" w:name="_Toc466977347"/>
      <w:bookmarkStart w:id="4723" w:name="_Toc466978196"/>
      <w:bookmarkStart w:id="4724" w:name="_Toc466979748"/>
      <w:bookmarkStart w:id="4725" w:name="_Toc466983399"/>
      <w:bookmarkStart w:id="4726" w:name="_Toc466984247"/>
      <w:bookmarkStart w:id="4727" w:name="_Toc466985096"/>
      <w:bookmarkStart w:id="4728" w:name="_Toc466985944"/>
      <w:bookmarkStart w:id="4729" w:name="_Toc466986793"/>
      <w:bookmarkStart w:id="4730" w:name="_Toc466987800"/>
      <w:bookmarkStart w:id="4731" w:name="_Toc466988807"/>
      <w:bookmarkStart w:id="4732" w:name="_Toc466989656"/>
      <w:bookmarkStart w:id="4733" w:name="_Toc466990273"/>
      <w:bookmarkStart w:id="4734" w:name="_Toc467137279"/>
      <w:bookmarkStart w:id="4735" w:name="_Toc467138127"/>
      <w:bookmarkStart w:id="4736" w:name="_Toc467161166"/>
      <w:bookmarkStart w:id="4737" w:name="_Toc467165429"/>
      <w:bookmarkStart w:id="4738" w:name="_Toc467242056"/>
      <w:bookmarkStart w:id="4739" w:name="_Toc467242916"/>
      <w:bookmarkStart w:id="4740" w:name="_Toc467243777"/>
      <w:bookmarkStart w:id="4741" w:name="_Toc467244637"/>
      <w:bookmarkStart w:id="4742" w:name="_Toc467245497"/>
      <w:bookmarkStart w:id="4743" w:name="_Toc467246357"/>
      <w:bookmarkStart w:id="4744" w:name="_Toc467247388"/>
      <w:bookmarkStart w:id="4745" w:name="_Toc467248248"/>
      <w:bookmarkStart w:id="4746" w:name="_Toc467248833"/>
      <w:bookmarkStart w:id="4747" w:name="_Toc467254567"/>
      <w:bookmarkStart w:id="4748" w:name="_Toc467482017"/>
      <w:bookmarkStart w:id="4749" w:name="_Toc467482876"/>
      <w:bookmarkStart w:id="4750" w:name="_Toc467483734"/>
      <w:bookmarkStart w:id="4751" w:name="_Toc467484593"/>
      <w:bookmarkStart w:id="4752" w:name="_Toc468199144"/>
      <w:bookmarkStart w:id="4753" w:name="_Toc466973094"/>
      <w:bookmarkStart w:id="4754" w:name="_Toc466973943"/>
      <w:bookmarkStart w:id="4755" w:name="_Toc466977348"/>
      <w:bookmarkStart w:id="4756" w:name="_Toc466978197"/>
      <w:bookmarkStart w:id="4757" w:name="_Toc466979749"/>
      <w:bookmarkStart w:id="4758" w:name="_Toc466983400"/>
      <w:bookmarkStart w:id="4759" w:name="_Toc466984248"/>
      <w:bookmarkStart w:id="4760" w:name="_Toc466985097"/>
      <w:bookmarkStart w:id="4761" w:name="_Toc466985945"/>
      <w:bookmarkStart w:id="4762" w:name="_Toc466986794"/>
      <w:bookmarkStart w:id="4763" w:name="_Toc466987801"/>
      <w:bookmarkStart w:id="4764" w:name="_Toc466988808"/>
      <w:bookmarkStart w:id="4765" w:name="_Toc466989657"/>
      <w:bookmarkStart w:id="4766" w:name="_Toc466990274"/>
      <w:bookmarkStart w:id="4767" w:name="_Toc467137280"/>
      <w:bookmarkStart w:id="4768" w:name="_Toc467138128"/>
      <w:bookmarkStart w:id="4769" w:name="_Toc467161167"/>
      <w:bookmarkStart w:id="4770" w:name="_Toc467165430"/>
      <w:bookmarkStart w:id="4771" w:name="_Toc467242057"/>
      <w:bookmarkStart w:id="4772" w:name="_Toc467242917"/>
      <w:bookmarkStart w:id="4773" w:name="_Toc467243778"/>
      <w:bookmarkStart w:id="4774" w:name="_Toc467244638"/>
      <w:bookmarkStart w:id="4775" w:name="_Toc467245498"/>
      <w:bookmarkStart w:id="4776" w:name="_Toc467246358"/>
      <w:bookmarkStart w:id="4777" w:name="_Toc467247389"/>
      <w:bookmarkStart w:id="4778" w:name="_Toc467248249"/>
      <w:bookmarkStart w:id="4779" w:name="_Toc467248834"/>
      <w:bookmarkStart w:id="4780" w:name="_Toc467254568"/>
      <w:bookmarkStart w:id="4781" w:name="_Toc467482018"/>
      <w:bookmarkStart w:id="4782" w:name="_Toc467482877"/>
      <w:bookmarkStart w:id="4783" w:name="_Toc467483735"/>
      <w:bookmarkStart w:id="4784" w:name="_Toc467484594"/>
      <w:bookmarkStart w:id="4785" w:name="_Toc468199145"/>
      <w:bookmarkStart w:id="4786" w:name="_Toc466973095"/>
      <w:bookmarkStart w:id="4787" w:name="_Toc466973944"/>
      <w:bookmarkStart w:id="4788" w:name="_Toc466977349"/>
      <w:bookmarkStart w:id="4789" w:name="_Toc466978198"/>
      <w:bookmarkStart w:id="4790" w:name="_Toc466979750"/>
      <w:bookmarkStart w:id="4791" w:name="_Toc466983401"/>
      <w:bookmarkStart w:id="4792" w:name="_Toc466984249"/>
      <w:bookmarkStart w:id="4793" w:name="_Toc466985098"/>
      <w:bookmarkStart w:id="4794" w:name="_Toc466985946"/>
      <w:bookmarkStart w:id="4795" w:name="_Toc466986795"/>
      <w:bookmarkStart w:id="4796" w:name="_Toc466987802"/>
      <w:bookmarkStart w:id="4797" w:name="_Toc466988809"/>
      <w:bookmarkStart w:id="4798" w:name="_Toc466989658"/>
      <w:bookmarkStart w:id="4799" w:name="_Toc466990275"/>
      <w:bookmarkStart w:id="4800" w:name="_Toc467137281"/>
      <w:bookmarkStart w:id="4801" w:name="_Toc467138129"/>
      <w:bookmarkStart w:id="4802" w:name="_Toc467161168"/>
      <w:bookmarkStart w:id="4803" w:name="_Toc467165431"/>
      <w:bookmarkStart w:id="4804" w:name="_Toc467242058"/>
      <w:bookmarkStart w:id="4805" w:name="_Toc467242918"/>
      <w:bookmarkStart w:id="4806" w:name="_Toc467243779"/>
      <w:bookmarkStart w:id="4807" w:name="_Toc467244639"/>
      <w:bookmarkStart w:id="4808" w:name="_Toc467245499"/>
      <w:bookmarkStart w:id="4809" w:name="_Toc467246359"/>
      <w:bookmarkStart w:id="4810" w:name="_Toc467247390"/>
      <w:bookmarkStart w:id="4811" w:name="_Toc467248250"/>
      <w:bookmarkStart w:id="4812" w:name="_Toc467248835"/>
      <w:bookmarkStart w:id="4813" w:name="_Toc467254569"/>
      <w:bookmarkStart w:id="4814" w:name="_Toc467482019"/>
      <w:bookmarkStart w:id="4815" w:name="_Toc467482878"/>
      <w:bookmarkStart w:id="4816" w:name="_Toc467483736"/>
      <w:bookmarkStart w:id="4817" w:name="_Toc467484595"/>
      <w:bookmarkStart w:id="4818" w:name="_Toc468199146"/>
      <w:bookmarkStart w:id="4819" w:name="_Toc466973096"/>
      <w:bookmarkStart w:id="4820" w:name="_Toc466973945"/>
      <w:bookmarkStart w:id="4821" w:name="_Toc466977350"/>
      <w:bookmarkStart w:id="4822" w:name="_Toc466978199"/>
      <w:bookmarkStart w:id="4823" w:name="_Toc466979751"/>
      <w:bookmarkStart w:id="4824" w:name="_Toc466983402"/>
      <w:bookmarkStart w:id="4825" w:name="_Toc466984250"/>
      <w:bookmarkStart w:id="4826" w:name="_Toc466985099"/>
      <w:bookmarkStart w:id="4827" w:name="_Toc466985947"/>
      <w:bookmarkStart w:id="4828" w:name="_Toc466986796"/>
      <w:bookmarkStart w:id="4829" w:name="_Toc466987803"/>
      <w:bookmarkStart w:id="4830" w:name="_Toc466988810"/>
      <w:bookmarkStart w:id="4831" w:name="_Toc466989659"/>
      <w:bookmarkStart w:id="4832" w:name="_Toc466990276"/>
      <w:bookmarkStart w:id="4833" w:name="_Toc467137282"/>
      <w:bookmarkStart w:id="4834" w:name="_Toc467138130"/>
      <w:bookmarkStart w:id="4835" w:name="_Toc467161169"/>
      <w:bookmarkStart w:id="4836" w:name="_Toc467165432"/>
      <w:bookmarkStart w:id="4837" w:name="_Toc467242059"/>
      <w:bookmarkStart w:id="4838" w:name="_Toc467242919"/>
      <w:bookmarkStart w:id="4839" w:name="_Toc467243780"/>
      <w:bookmarkStart w:id="4840" w:name="_Toc467244640"/>
      <w:bookmarkStart w:id="4841" w:name="_Toc467245500"/>
      <w:bookmarkStart w:id="4842" w:name="_Toc467246360"/>
      <w:bookmarkStart w:id="4843" w:name="_Toc467247391"/>
      <w:bookmarkStart w:id="4844" w:name="_Toc467248251"/>
      <w:bookmarkStart w:id="4845" w:name="_Toc467248836"/>
      <w:bookmarkStart w:id="4846" w:name="_Toc467254570"/>
      <w:bookmarkStart w:id="4847" w:name="_Toc467482020"/>
      <w:bookmarkStart w:id="4848" w:name="_Toc467482879"/>
      <w:bookmarkStart w:id="4849" w:name="_Toc467483737"/>
      <w:bookmarkStart w:id="4850" w:name="_Toc467484596"/>
      <w:bookmarkStart w:id="4851" w:name="_Toc468199147"/>
      <w:bookmarkStart w:id="4852" w:name="_Toc466973097"/>
      <w:bookmarkStart w:id="4853" w:name="_Toc466973946"/>
      <w:bookmarkStart w:id="4854" w:name="_Toc466977351"/>
      <w:bookmarkStart w:id="4855" w:name="_Toc466978200"/>
      <w:bookmarkStart w:id="4856" w:name="_Toc466979752"/>
      <w:bookmarkStart w:id="4857" w:name="_Toc466983403"/>
      <w:bookmarkStart w:id="4858" w:name="_Toc466984251"/>
      <w:bookmarkStart w:id="4859" w:name="_Toc466985100"/>
      <w:bookmarkStart w:id="4860" w:name="_Toc466985948"/>
      <w:bookmarkStart w:id="4861" w:name="_Toc466986797"/>
      <w:bookmarkStart w:id="4862" w:name="_Toc466987804"/>
      <w:bookmarkStart w:id="4863" w:name="_Toc466988811"/>
      <w:bookmarkStart w:id="4864" w:name="_Toc466989660"/>
      <w:bookmarkStart w:id="4865" w:name="_Toc466990277"/>
      <w:bookmarkStart w:id="4866" w:name="_Toc467137283"/>
      <w:bookmarkStart w:id="4867" w:name="_Toc467138131"/>
      <w:bookmarkStart w:id="4868" w:name="_Toc467161170"/>
      <w:bookmarkStart w:id="4869" w:name="_Toc467165433"/>
      <w:bookmarkStart w:id="4870" w:name="_Toc467242060"/>
      <w:bookmarkStart w:id="4871" w:name="_Toc467242920"/>
      <w:bookmarkStart w:id="4872" w:name="_Toc467243781"/>
      <w:bookmarkStart w:id="4873" w:name="_Toc467244641"/>
      <w:bookmarkStart w:id="4874" w:name="_Toc467245501"/>
      <w:bookmarkStart w:id="4875" w:name="_Toc467246361"/>
      <w:bookmarkStart w:id="4876" w:name="_Toc467247392"/>
      <w:bookmarkStart w:id="4877" w:name="_Toc467248252"/>
      <w:bookmarkStart w:id="4878" w:name="_Toc467248837"/>
      <w:bookmarkStart w:id="4879" w:name="_Toc467254571"/>
      <w:bookmarkStart w:id="4880" w:name="_Toc467482021"/>
      <w:bookmarkStart w:id="4881" w:name="_Toc467482880"/>
      <w:bookmarkStart w:id="4882" w:name="_Toc467483738"/>
      <w:bookmarkStart w:id="4883" w:name="_Toc467484597"/>
      <w:bookmarkStart w:id="4884" w:name="_Toc468199148"/>
      <w:bookmarkStart w:id="4885" w:name="_Toc466973100"/>
      <w:bookmarkStart w:id="4886" w:name="_Toc466973949"/>
      <w:bookmarkStart w:id="4887" w:name="_Toc466977354"/>
      <w:bookmarkStart w:id="4888" w:name="_Toc466978203"/>
      <w:bookmarkStart w:id="4889" w:name="_Toc466979755"/>
      <w:bookmarkStart w:id="4890" w:name="_Toc466983406"/>
      <w:bookmarkStart w:id="4891" w:name="_Toc466984254"/>
      <w:bookmarkStart w:id="4892" w:name="_Toc466985103"/>
      <w:bookmarkStart w:id="4893" w:name="_Toc466985951"/>
      <w:bookmarkStart w:id="4894" w:name="_Toc466986800"/>
      <w:bookmarkStart w:id="4895" w:name="_Toc466987807"/>
      <w:bookmarkStart w:id="4896" w:name="_Toc466988814"/>
      <w:bookmarkStart w:id="4897" w:name="_Toc466989663"/>
      <w:bookmarkStart w:id="4898" w:name="_Toc466990280"/>
      <w:bookmarkStart w:id="4899" w:name="_Toc467137286"/>
      <w:bookmarkStart w:id="4900" w:name="_Toc467138134"/>
      <w:bookmarkStart w:id="4901" w:name="_Toc467161173"/>
      <w:bookmarkStart w:id="4902" w:name="_Toc467165436"/>
      <w:bookmarkStart w:id="4903" w:name="_Toc467242063"/>
      <w:bookmarkStart w:id="4904" w:name="_Toc467242923"/>
      <w:bookmarkStart w:id="4905" w:name="_Toc467243784"/>
      <w:bookmarkStart w:id="4906" w:name="_Toc467244644"/>
      <w:bookmarkStart w:id="4907" w:name="_Toc467245504"/>
      <w:bookmarkStart w:id="4908" w:name="_Toc467246364"/>
      <w:bookmarkStart w:id="4909" w:name="_Toc467247395"/>
      <w:bookmarkStart w:id="4910" w:name="_Toc467248255"/>
      <w:bookmarkStart w:id="4911" w:name="_Toc467248840"/>
      <w:bookmarkStart w:id="4912" w:name="_Toc467254574"/>
      <w:bookmarkStart w:id="4913" w:name="_Toc467482024"/>
      <w:bookmarkStart w:id="4914" w:name="_Toc467482883"/>
      <w:bookmarkStart w:id="4915" w:name="_Toc467483741"/>
      <w:bookmarkStart w:id="4916" w:name="_Toc467484600"/>
      <w:bookmarkStart w:id="4917" w:name="_Toc468199151"/>
      <w:bookmarkStart w:id="4918" w:name="_Toc466973101"/>
      <w:bookmarkStart w:id="4919" w:name="_Toc466973950"/>
      <w:bookmarkStart w:id="4920" w:name="_Toc466977355"/>
      <w:bookmarkStart w:id="4921" w:name="_Toc466978204"/>
      <w:bookmarkStart w:id="4922" w:name="_Toc466979756"/>
      <w:bookmarkStart w:id="4923" w:name="_Toc466983407"/>
      <w:bookmarkStart w:id="4924" w:name="_Toc466984255"/>
      <w:bookmarkStart w:id="4925" w:name="_Toc466985104"/>
      <w:bookmarkStart w:id="4926" w:name="_Toc466985952"/>
      <w:bookmarkStart w:id="4927" w:name="_Toc466986801"/>
      <w:bookmarkStart w:id="4928" w:name="_Toc466987808"/>
      <w:bookmarkStart w:id="4929" w:name="_Toc466988815"/>
      <w:bookmarkStart w:id="4930" w:name="_Toc466989664"/>
      <w:bookmarkStart w:id="4931" w:name="_Toc466990281"/>
      <w:bookmarkStart w:id="4932" w:name="_Toc467137287"/>
      <w:bookmarkStart w:id="4933" w:name="_Toc467138135"/>
      <w:bookmarkStart w:id="4934" w:name="_Toc467161174"/>
      <w:bookmarkStart w:id="4935" w:name="_Toc467165437"/>
      <w:bookmarkStart w:id="4936" w:name="_Toc467242064"/>
      <w:bookmarkStart w:id="4937" w:name="_Toc467242924"/>
      <w:bookmarkStart w:id="4938" w:name="_Toc467243785"/>
      <w:bookmarkStart w:id="4939" w:name="_Toc467244645"/>
      <w:bookmarkStart w:id="4940" w:name="_Toc467245505"/>
      <w:bookmarkStart w:id="4941" w:name="_Toc467246365"/>
      <w:bookmarkStart w:id="4942" w:name="_Toc467247396"/>
      <w:bookmarkStart w:id="4943" w:name="_Toc467248256"/>
      <w:bookmarkStart w:id="4944" w:name="_Toc467248841"/>
      <w:bookmarkStart w:id="4945" w:name="_Toc467254575"/>
      <w:bookmarkStart w:id="4946" w:name="_Toc467482025"/>
      <w:bookmarkStart w:id="4947" w:name="_Toc467482884"/>
      <w:bookmarkStart w:id="4948" w:name="_Toc467483742"/>
      <w:bookmarkStart w:id="4949" w:name="_Toc467484601"/>
      <w:bookmarkStart w:id="4950" w:name="_Toc468199152"/>
      <w:bookmarkStart w:id="4951" w:name="_Toc466973102"/>
      <w:bookmarkStart w:id="4952" w:name="_Toc466973951"/>
      <w:bookmarkStart w:id="4953" w:name="_Toc466977356"/>
      <w:bookmarkStart w:id="4954" w:name="_Toc466978205"/>
      <w:bookmarkStart w:id="4955" w:name="_Toc466979757"/>
      <w:bookmarkStart w:id="4956" w:name="_Toc466983408"/>
      <w:bookmarkStart w:id="4957" w:name="_Toc466984256"/>
      <w:bookmarkStart w:id="4958" w:name="_Toc466985105"/>
      <w:bookmarkStart w:id="4959" w:name="_Toc466985953"/>
      <w:bookmarkStart w:id="4960" w:name="_Toc466986802"/>
      <w:bookmarkStart w:id="4961" w:name="_Toc466987809"/>
      <w:bookmarkStart w:id="4962" w:name="_Toc466988816"/>
      <w:bookmarkStart w:id="4963" w:name="_Toc466989665"/>
      <w:bookmarkStart w:id="4964" w:name="_Toc466990282"/>
      <w:bookmarkStart w:id="4965" w:name="_Toc467137288"/>
      <w:bookmarkStart w:id="4966" w:name="_Toc467138136"/>
      <w:bookmarkStart w:id="4967" w:name="_Toc467161175"/>
      <w:bookmarkStart w:id="4968" w:name="_Toc467165438"/>
      <w:bookmarkStart w:id="4969" w:name="_Toc467242065"/>
      <w:bookmarkStart w:id="4970" w:name="_Toc467242925"/>
      <w:bookmarkStart w:id="4971" w:name="_Toc467243786"/>
      <w:bookmarkStart w:id="4972" w:name="_Toc467244646"/>
      <w:bookmarkStart w:id="4973" w:name="_Toc467245506"/>
      <w:bookmarkStart w:id="4974" w:name="_Toc467246366"/>
      <w:bookmarkStart w:id="4975" w:name="_Toc467247397"/>
      <w:bookmarkStart w:id="4976" w:name="_Toc467248257"/>
      <w:bookmarkStart w:id="4977" w:name="_Toc467248842"/>
      <w:bookmarkStart w:id="4978" w:name="_Toc467254576"/>
      <w:bookmarkStart w:id="4979" w:name="_Toc467482026"/>
      <w:bookmarkStart w:id="4980" w:name="_Toc467482885"/>
      <w:bookmarkStart w:id="4981" w:name="_Toc467483743"/>
      <w:bookmarkStart w:id="4982" w:name="_Toc467484602"/>
      <w:bookmarkStart w:id="4983" w:name="_Toc468199153"/>
      <w:bookmarkStart w:id="4984" w:name="_Toc466973103"/>
      <w:bookmarkStart w:id="4985" w:name="_Toc466973952"/>
      <w:bookmarkStart w:id="4986" w:name="_Toc466977357"/>
      <w:bookmarkStart w:id="4987" w:name="_Toc466978206"/>
      <w:bookmarkStart w:id="4988" w:name="_Toc466979758"/>
      <w:bookmarkStart w:id="4989" w:name="_Toc466983409"/>
      <w:bookmarkStart w:id="4990" w:name="_Toc466984257"/>
      <w:bookmarkStart w:id="4991" w:name="_Toc466985106"/>
      <w:bookmarkStart w:id="4992" w:name="_Toc466985954"/>
      <w:bookmarkStart w:id="4993" w:name="_Toc466986803"/>
      <w:bookmarkStart w:id="4994" w:name="_Toc466987810"/>
      <w:bookmarkStart w:id="4995" w:name="_Toc466988817"/>
      <w:bookmarkStart w:id="4996" w:name="_Toc466989666"/>
      <w:bookmarkStart w:id="4997" w:name="_Toc466990283"/>
      <w:bookmarkStart w:id="4998" w:name="_Toc467137289"/>
      <w:bookmarkStart w:id="4999" w:name="_Toc467138137"/>
      <w:bookmarkStart w:id="5000" w:name="_Toc467161176"/>
      <w:bookmarkStart w:id="5001" w:name="_Toc467165439"/>
      <w:bookmarkStart w:id="5002" w:name="_Toc467242066"/>
      <w:bookmarkStart w:id="5003" w:name="_Toc467242926"/>
      <w:bookmarkStart w:id="5004" w:name="_Toc467243787"/>
      <w:bookmarkStart w:id="5005" w:name="_Toc467244647"/>
      <w:bookmarkStart w:id="5006" w:name="_Toc467245507"/>
      <w:bookmarkStart w:id="5007" w:name="_Toc467246367"/>
      <w:bookmarkStart w:id="5008" w:name="_Toc467247398"/>
      <w:bookmarkStart w:id="5009" w:name="_Toc467248258"/>
      <w:bookmarkStart w:id="5010" w:name="_Toc467248843"/>
      <w:bookmarkStart w:id="5011" w:name="_Toc467254577"/>
      <w:bookmarkStart w:id="5012" w:name="_Toc467482027"/>
      <w:bookmarkStart w:id="5013" w:name="_Toc467482886"/>
      <w:bookmarkStart w:id="5014" w:name="_Toc467483744"/>
      <w:bookmarkStart w:id="5015" w:name="_Toc467484603"/>
      <w:bookmarkStart w:id="5016" w:name="_Toc468199154"/>
      <w:bookmarkStart w:id="5017" w:name="_Toc466973104"/>
      <w:bookmarkStart w:id="5018" w:name="_Toc466973953"/>
      <w:bookmarkStart w:id="5019" w:name="_Toc466977358"/>
      <w:bookmarkStart w:id="5020" w:name="_Toc466978207"/>
      <w:bookmarkStart w:id="5021" w:name="_Toc466979759"/>
      <w:bookmarkStart w:id="5022" w:name="_Toc466983410"/>
      <w:bookmarkStart w:id="5023" w:name="_Toc466984258"/>
      <w:bookmarkStart w:id="5024" w:name="_Toc466985107"/>
      <w:bookmarkStart w:id="5025" w:name="_Toc466985955"/>
      <w:bookmarkStart w:id="5026" w:name="_Toc466986804"/>
      <w:bookmarkStart w:id="5027" w:name="_Toc466987811"/>
      <w:bookmarkStart w:id="5028" w:name="_Toc466988818"/>
      <w:bookmarkStart w:id="5029" w:name="_Toc466989667"/>
      <w:bookmarkStart w:id="5030" w:name="_Toc466990284"/>
      <w:bookmarkStart w:id="5031" w:name="_Toc467137290"/>
      <w:bookmarkStart w:id="5032" w:name="_Toc467138138"/>
      <w:bookmarkStart w:id="5033" w:name="_Toc467161177"/>
      <w:bookmarkStart w:id="5034" w:name="_Toc467165440"/>
      <w:bookmarkStart w:id="5035" w:name="_Toc467242067"/>
      <w:bookmarkStart w:id="5036" w:name="_Toc467242927"/>
      <w:bookmarkStart w:id="5037" w:name="_Toc467243788"/>
      <w:bookmarkStart w:id="5038" w:name="_Toc467244648"/>
      <w:bookmarkStart w:id="5039" w:name="_Toc467245508"/>
      <w:bookmarkStart w:id="5040" w:name="_Toc467246368"/>
      <w:bookmarkStart w:id="5041" w:name="_Toc467247399"/>
      <w:bookmarkStart w:id="5042" w:name="_Toc467248259"/>
      <w:bookmarkStart w:id="5043" w:name="_Toc467248844"/>
      <w:bookmarkStart w:id="5044" w:name="_Toc467254578"/>
      <w:bookmarkStart w:id="5045" w:name="_Toc467482028"/>
      <w:bookmarkStart w:id="5046" w:name="_Toc467482887"/>
      <w:bookmarkStart w:id="5047" w:name="_Toc467483745"/>
      <w:bookmarkStart w:id="5048" w:name="_Toc467484604"/>
      <w:bookmarkStart w:id="5049" w:name="_Toc468199155"/>
      <w:bookmarkStart w:id="5050" w:name="_Toc466973105"/>
      <w:bookmarkStart w:id="5051" w:name="_Toc466973954"/>
      <w:bookmarkStart w:id="5052" w:name="_Toc466977359"/>
      <w:bookmarkStart w:id="5053" w:name="_Toc466978208"/>
      <w:bookmarkStart w:id="5054" w:name="_Toc466979760"/>
      <w:bookmarkStart w:id="5055" w:name="_Toc466983411"/>
      <w:bookmarkStart w:id="5056" w:name="_Toc466984259"/>
      <w:bookmarkStart w:id="5057" w:name="_Toc466985108"/>
      <w:bookmarkStart w:id="5058" w:name="_Toc466985956"/>
      <w:bookmarkStart w:id="5059" w:name="_Toc466986805"/>
      <w:bookmarkStart w:id="5060" w:name="_Toc466987812"/>
      <w:bookmarkStart w:id="5061" w:name="_Toc466988819"/>
      <w:bookmarkStart w:id="5062" w:name="_Toc466989668"/>
      <w:bookmarkStart w:id="5063" w:name="_Toc466990285"/>
      <w:bookmarkStart w:id="5064" w:name="_Toc467137291"/>
      <w:bookmarkStart w:id="5065" w:name="_Toc467138139"/>
      <w:bookmarkStart w:id="5066" w:name="_Toc467161178"/>
      <w:bookmarkStart w:id="5067" w:name="_Toc467165441"/>
      <w:bookmarkStart w:id="5068" w:name="_Toc467242068"/>
      <w:bookmarkStart w:id="5069" w:name="_Toc467242928"/>
      <w:bookmarkStart w:id="5070" w:name="_Toc467243789"/>
      <w:bookmarkStart w:id="5071" w:name="_Toc467244649"/>
      <w:bookmarkStart w:id="5072" w:name="_Toc467245509"/>
      <w:bookmarkStart w:id="5073" w:name="_Toc467246369"/>
      <w:bookmarkStart w:id="5074" w:name="_Toc467247400"/>
      <w:bookmarkStart w:id="5075" w:name="_Toc467248260"/>
      <w:bookmarkStart w:id="5076" w:name="_Toc467248845"/>
      <w:bookmarkStart w:id="5077" w:name="_Toc467254579"/>
      <w:bookmarkStart w:id="5078" w:name="_Toc467482029"/>
      <w:bookmarkStart w:id="5079" w:name="_Toc467482888"/>
      <w:bookmarkStart w:id="5080" w:name="_Toc467483746"/>
      <w:bookmarkStart w:id="5081" w:name="_Toc467484605"/>
      <w:bookmarkStart w:id="5082" w:name="_Toc468199156"/>
      <w:bookmarkStart w:id="5083" w:name="_Toc466973107"/>
      <w:bookmarkStart w:id="5084" w:name="_Toc466973956"/>
      <w:bookmarkStart w:id="5085" w:name="_Toc466977361"/>
      <w:bookmarkStart w:id="5086" w:name="_Toc466978210"/>
      <w:bookmarkStart w:id="5087" w:name="_Toc466979762"/>
      <w:bookmarkStart w:id="5088" w:name="_Toc466983413"/>
      <w:bookmarkStart w:id="5089" w:name="_Toc466984261"/>
      <w:bookmarkStart w:id="5090" w:name="_Toc466985110"/>
      <w:bookmarkStart w:id="5091" w:name="_Toc466985958"/>
      <w:bookmarkStart w:id="5092" w:name="_Toc466986807"/>
      <w:bookmarkStart w:id="5093" w:name="_Toc466987814"/>
      <w:bookmarkStart w:id="5094" w:name="_Toc466988821"/>
      <w:bookmarkStart w:id="5095" w:name="_Toc466989670"/>
      <w:bookmarkStart w:id="5096" w:name="_Toc466990287"/>
      <w:bookmarkStart w:id="5097" w:name="_Toc467137293"/>
      <w:bookmarkStart w:id="5098" w:name="_Toc467138141"/>
      <w:bookmarkStart w:id="5099" w:name="_Toc467161180"/>
      <w:bookmarkStart w:id="5100" w:name="_Toc467165443"/>
      <w:bookmarkStart w:id="5101" w:name="_Toc467242070"/>
      <w:bookmarkStart w:id="5102" w:name="_Toc467242930"/>
      <w:bookmarkStart w:id="5103" w:name="_Toc467243791"/>
      <w:bookmarkStart w:id="5104" w:name="_Toc467244651"/>
      <w:bookmarkStart w:id="5105" w:name="_Toc467245511"/>
      <w:bookmarkStart w:id="5106" w:name="_Toc467246371"/>
      <w:bookmarkStart w:id="5107" w:name="_Toc467247402"/>
      <w:bookmarkStart w:id="5108" w:name="_Toc467248262"/>
      <w:bookmarkStart w:id="5109" w:name="_Toc467248847"/>
      <w:bookmarkStart w:id="5110" w:name="_Toc467254581"/>
      <w:bookmarkStart w:id="5111" w:name="_Toc467482031"/>
      <w:bookmarkStart w:id="5112" w:name="_Toc467482890"/>
      <w:bookmarkStart w:id="5113" w:name="_Toc467483748"/>
      <w:bookmarkStart w:id="5114" w:name="_Toc467484607"/>
      <w:bookmarkStart w:id="5115" w:name="_Toc468199158"/>
      <w:bookmarkStart w:id="5116" w:name="_Toc466973108"/>
      <w:bookmarkStart w:id="5117" w:name="_Toc466973957"/>
      <w:bookmarkStart w:id="5118" w:name="_Toc466977362"/>
      <w:bookmarkStart w:id="5119" w:name="_Toc466978211"/>
      <w:bookmarkStart w:id="5120" w:name="_Toc466979763"/>
      <w:bookmarkStart w:id="5121" w:name="_Toc466983414"/>
      <w:bookmarkStart w:id="5122" w:name="_Toc466984262"/>
      <w:bookmarkStart w:id="5123" w:name="_Toc466985111"/>
      <w:bookmarkStart w:id="5124" w:name="_Toc466985959"/>
      <w:bookmarkStart w:id="5125" w:name="_Toc466986808"/>
      <w:bookmarkStart w:id="5126" w:name="_Toc466987815"/>
      <w:bookmarkStart w:id="5127" w:name="_Toc466988822"/>
      <w:bookmarkStart w:id="5128" w:name="_Toc466989671"/>
      <w:bookmarkStart w:id="5129" w:name="_Toc466990288"/>
      <w:bookmarkStart w:id="5130" w:name="_Toc467137294"/>
      <w:bookmarkStart w:id="5131" w:name="_Toc467138142"/>
      <w:bookmarkStart w:id="5132" w:name="_Toc467161181"/>
      <w:bookmarkStart w:id="5133" w:name="_Toc467165444"/>
      <w:bookmarkStart w:id="5134" w:name="_Toc467242071"/>
      <w:bookmarkStart w:id="5135" w:name="_Toc467242931"/>
      <w:bookmarkStart w:id="5136" w:name="_Toc467243792"/>
      <w:bookmarkStart w:id="5137" w:name="_Toc467244652"/>
      <w:bookmarkStart w:id="5138" w:name="_Toc467245512"/>
      <w:bookmarkStart w:id="5139" w:name="_Toc467246372"/>
      <w:bookmarkStart w:id="5140" w:name="_Toc467247403"/>
      <w:bookmarkStart w:id="5141" w:name="_Toc467248263"/>
      <w:bookmarkStart w:id="5142" w:name="_Toc467248848"/>
      <w:bookmarkStart w:id="5143" w:name="_Toc467254582"/>
      <w:bookmarkStart w:id="5144" w:name="_Toc467482032"/>
      <w:bookmarkStart w:id="5145" w:name="_Toc467482891"/>
      <w:bookmarkStart w:id="5146" w:name="_Toc467483749"/>
      <w:bookmarkStart w:id="5147" w:name="_Toc467484608"/>
      <w:bookmarkStart w:id="5148" w:name="_Toc468199159"/>
      <w:bookmarkStart w:id="5149" w:name="_Toc466973110"/>
      <w:bookmarkStart w:id="5150" w:name="_Toc466973959"/>
      <w:bookmarkStart w:id="5151" w:name="_Toc466977364"/>
      <w:bookmarkStart w:id="5152" w:name="_Toc466978213"/>
      <w:bookmarkStart w:id="5153" w:name="_Toc466979765"/>
      <w:bookmarkStart w:id="5154" w:name="_Toc466983416"/>
      <w:bookmarkStart w:id="5155" w:name="_Toc466984264"/>
      <w:bookmarkStart w:id="5156" w:name="_Toc466985113"/>
      <w:bookmarkStart w:id="5157" w:name="_Toc466985961"/>
      <w:bookmarkStart w:id="5158" w:name="_Toc466986810"/>
      <w:bookmarkStart w:id="5159" w:name="_Toc466987817"/>
      <w:bookmarkStart w:id="5160" w:name="_Toc466988824"/>
      <w:bookmarkStart w:id="5161" w:name="_Toc466989673"/>
      <w:bookmarkStart w:id="5162" w:name="_Toc466990290"/>
      <w:bookmarkStart w:id="5163" w:name="_Toc467137296"/>
      <w:bookmarkStart w:id="5164" w:name="_Toc467138144"/>
      <w:bookmarkStart w:id="5165" w:name="_Toc467161183"/>
      <w:bookmarkStart w:id="5166" w:name="_Toc467165446"/>
      <w:bookmarkStart w:id="5167" w:name="_Toc467242073"/>
      <w:bookmarkStart w:id="5168" w:name="_Toc467242933"/>
      <w:bookmarkStart w:id="5169" w:name="_Toc467243794"/>
      <w:bookmarkStart w:id="5170" w:name="_Toc467244654"/>
      <w:bookmarkStart w:id="5171" w:name="_Toc467245514"/>
      <w:bookmarkStart w:id="5172" w:name="_Toc467246374"/>
      <w:bookmarkStart w:id="5173" w:name="_Toc467247405"/>
      <w:bookmarkStart w:id="5174" w:name="_Toc467248265"/>
      <w:bookmarkStart w:id="5175" w:name="_Toc467248850"/>
      <w:bookmarkStart w:id="5176" w:name="_Toc467254584"/>
      <w:bookmarkStart w:id="5177" w:name="_Toc467482034"/>
      <w:bookmarkStart w:id="5178" w:name="_Toc467482893"/>
      <w:bookmarkStart w:id="5179" w:name="_Toc467483751"/>
      <w:bookmarkStart w:id="5180" w:name="_Toc467484610"/>
      <w:bookmarkStart w:id="5181" w:name="_Toc468199161"/>
      <w:bookmarkStart w:id="5182" w:name="_Toc466973112"/>
      <w:bookmarkStart w:id="5183" w:name="_Toc466973961"/>
      <w:bookmarkStart w:id="5184" w:name="_Toc466977366"/>
      <w:bookmarkStart w:id="5185" w:name="_Toc466978215"/>
      <w:bookmarkStart w:id="5186" w:name="_Toc466979767"/>
      <w:bookmarkStart w:id="5187" w:name="_Toc466983418"/>
      <w:bookmarkStart w:id="5188" w:name="_Toc466984266"/>
      <w:bookmarkStart w:id="5189" w:name="_Toc466985115"/>
      <w:bookmarkStart w:id="5190" w:name="_Toc466985963"/>
      <w:bookmarkStart w:id="5191" w:name="_Toc466986812"/>
      <w:bookmarkStart w:id="5192" w:name="_Toc466987819"/>
      <w:bookmarkStart w:id="5193" w:name="_Toc466988826"/>
      <w:bookmarkStart w:id="5194" w:name="_Toc466989675"/>
      <w:bookmarkStart w:id="5195" w:name="_Toc466990292"/>
      <w:bookmarkStart w:id="5196" w:name="_Toc467137298"/>
      <w:bookmarkStart w:id="5197" w:name="_Toc467138146"/>
      <w:bookmarkStart w:id="5198" w:name="_Toc467161185"/>
      <w:bookmarkStart w:id="5199" w:name="_Toc467165448"/>
      <w:bookmarkStart w:id="5200" w:name="_Toc467242075"/>
      <w:bookmarkStart w:id="5201" w:name="_Toc467242935"/>
      <w:bookmarkStart w:id="5202" w:name="_Toc467243796"/>
      <w:bookmarkStart w:id="5203" w:name="_Toc467244656"/>
      <w:bookmarkStart w:id="5204" w:name="_Toc467245516"/>
      <w:bookmarkStart w:id="5205" w:name="_Toc467246376"/>
      <w:bookmarkStart w:id="5206" w:name="_Toc467247407"/>
      <w:bookmarkStart w:id="5207" w:name="_Toc467248267"/>
      <w:bookmarkStart w:id="5208" w:name="_Toc467248852"/>
      <w:bookmarkStart w:id="5209" w:name="_Toc467254586"/>
      <w:bookmarkStart w:id="5210" w:name="_Toc467482036"/>
      <w:bookmarkStart w:id="5211" w:name="_Toc467482895"/>
      <w:bookmarkStart w:id="5212" w:name="_Toc467483753"/>
      <w:bookmarkStart w:id="5213" w:name="_Toc467484612"/>
      <w:bookmarkStart w:id="5214" w:name="_Toc468199163"/>
      <w:bookmarkStart w:id="5215" w:name="_Toc466973114"/>
      <w:bookmarkStart w:id="5216" w:name="_Toc466973963"/>
      <w:bookmarkStart w:id="5217" w:name="_Toc466977368"/>
      <w:bookmarkStart w:id="5218" w:name="_Toc466978217"/>
      <w:bookmarkStart w:id="5219" w:name="_Toc466979769"/>
      <w:bookmarkStart w:id="5220" w:name="_Toc466983420"/>
      <w:bookmarkStart w:id="5221" w:name="_Toc466984268"/>
      <w:bookmarkStart w:id="5222" w:name="_Toc466985117"/>
      <w:bookmarkStart w:id="5223" w:name="_Toc466985965"/>
      <w:bookmarkStart w:id="5224" w:name="_Toc466986814"/>
      <w:bookmarkStart w:id="5225" w:name="_Toc466987821"/>
      <w:bookmarkStart w:id="5226" w:name="_Toc466988828"/>
      <w:bookmarkStart w:id="5227" w:name="_Toc466989677"/>
      <w:bookmarkStart w:id="5228" w:name="_Toc466990294"/>
      <w:bookmarkStart w:id="5229" w:name="_Toc467137300"/>
      <w:bookmarkStart w:id="5230" w:name="_Toc467138148"/>
      <w:bookmarkStart w:id="5231" w:name="_Toc467161187"/>
      <w:bookmarkStart w:id="5232" w:name="_Toc467165450"/>
      <w:bookmarkStart w:id="5233" w:name="_Toc467242077"/>
      <w:bookmarkStart w:id="5234" w:name="_Toc467242937"/>
      <w:bookmarkStart w:id="5235" w:name="_Toc467243798"/>
      <w:bookmarkStart w:id="5236" w:name="_Toc467244658"/>
      <w:bookmarkStart w:id="5237" w:name="_Toc467245518"/>
      <w:bookmarkStart w:id="5238" w:name="_Toc467246378"/>
      <w:bookmarkStart w:id="5239" w:name="_Toc467247409"/>
      <w:bookmarkStart w:id="5240" w:name="_Toc467248269"/>
      <w:bookmarkStart w:id="5241" w:name="_Toc467248854"/>
      <w:bookmarkStart w:id="5242" w:name="_Toc467254588"/>
      <w:bookmarkStart w:id="5243" w:name="_Toc467482038"/>
      <w:bookmarkStart w:id="5244" w:name="_Toc467482897"/>
      <w:bookmarkStart w:id="5245" w:name="_Toc467483755"/>
      <w:bookmarkStart w:id="5246" w:name="_Toc467484614"/>
      <w:bookmarkStart w:id="5247" w:name="_Toc468199165"/>
      <w:bookmarkStart w:id="5248" w:name="_Toc466973115"/>
      <w:bookmarkStart w:id="5249" w:name="_Toc466973964"/>
      <w:bookmarkStart w:id="5250" w:name="_Toc466977369"/>
      <w:bookmarkStart w:id="5251" w:name="_Toc466978218"/>
      <w:bookmarkStart w:id="5252" w:name="_Toc466979770"/>
      <w:bookmarkStart w:id="5253" w:name="_Toc466983421"/>
      <w:bookmarkStart w:id="5254" w:name="_Toc466984269"/>
      <w:bookmarkStart w:id="5255" w:name="_Toc466985118"/>
      <w:bookmarkStart w:id="5256" w:name="_Toc466985966"/>
      <w:bookmarkStart w:id="5257" w:name="_Toc466986815"/>
      <w:bookmarkStart w:id="5258" w:name="_Toc466987822"/>
      <w:bookmarkStart w:id="5259" w:name="_Toc466988829"/>
      <w:bookmarkStart w:id="5260" w:name="_Toc466989678"/>
      <w:bookmarkStart w:id="5261" w:name="_Toc466990295"/>
      <w:bookmarkStart w:id="5262" w:name="_Toc467137301"/>
      <w:bookmarkStart w:id="5263" w:name="_Toc467138149"/>
      <w:bookmarkStart w:id="5264" w:name="_Toc467161188"/>
      <w:bookmarkStart w:id="5265" w:name="_Toc467165451"/>
      <w:bookmarkStart w:id="5266" w:name="_Toc467242078"/>
      <w:bookmarkStart w:id="5267" w:name="_Toc467242938"/>
      <w:bookmarkStart w:id="5268" w:name="_Toc467243799"/>
      <w:bookmarkStart w:id="5269" w:name="_Toc467244659"/>
      <w:bookmarkStart w:id="5270" w:name="_Toc467245519"/>
      <w:bookmarkStart w:id="5271" w:name="_Toc467246379"/>
      <w:bookmarkStart w:id="5272" w:name="_Toc467247410"/>
      <w:bookmarkStart w:id="5273" w:name="_Toc467248270"/>
      <w:bookmarkStart w:id="5274" w:name="_Toc467248855"/>
      <w:bookmarkStart w:id="5275" w:name="_Toc467254589"/>
      <w:bookmarkStart w:id="5276" w:name="_Toc467482039"/>
      <w:bookmarkStart w:id="5277" w:name="_Toc467482898"/>
      <w:bookmarkStart w:id="5278" w:name="_Toc467483756"/>
      <w:bookmarkStart w:id="5279" w:name="_Toc467484615"/>
      <w:bookmarkStart w:id="5280" w:name="_Toc468199166"/>
      <w:bookmarkStart w:id="5281" w:name="_Toc466973116"/>
      <w:bookmarkStart w:id="5282" w:name="_Toc466973965"/>
      <w:bookmarkStart w:id="5283" w:name="_Toc466977370"/>
      <w:bookmarkStart w:id="5284" w:name="_Toc466978219"/>
      <w:bookmarkStart w:id="5285" w:name="_Toc466979771"/>
      <w:bookmarkStart w:id="5286" w:name="_Toc466983422"/>
      <w:bookmarkStart w:id="5287" w:name="_Toc466984270"/>
      <w:bookmarkStart w:id="5288" w:name="_Toc466985119"/>
      <w:bookmarkStart w:id="5289" w:name="_Toc466985967"/>
      <w:bookmarkStart w:id="5290" w:name="_Toc466986816"/>
      <w:bookmarkStart w:id="5291" w:name="_Toc466987823"/>
      <w:bookmarkStart w:id="5292" w:name="_Toc466988830"/>
      <w:bookmarkStart w:id="5293" w:name="_Toc466989679"/>
      <w:bookmarkStart w:id="5294" w:name="_Toc466990296"/>
      <w:bookmarkStart w:id="5295" w:name="_Toc467137302"/>
      <w:bookmarkStart w:id="5296" w:name="_Toc467138150"/>
      <w:bookmarkStart w:id="5297" w:name="_Toc467161189"/>
      <w:bookmarkStart w:id="5298" w:name="_Toc467165452"/>
      <w:bookmarkStart w:id="5299" w:name="_Toc467242079"/>
      <w:bookmarkStart w:id="5300" w:name="_Toc467242939"/>
      <w:bookmarkStart w:id="5301" w:name="_Toc467243800"/>
      <w:bookmarkStart w:id="5302" w:name="_Toc467244660"/>
      <w:bookmarkStart w:id="5303" w:name="_Toc467245520"/>
      <w:bookmarkStart w:id="5304" w:name="_Toc467246380"/>
      <w:bookmarkStart w:id="5305" w:name="_Toc467247411"/>
      <w:bookmarkStart w:id="5306" w:name="_Toc467248271"/>
      <w:bookmarkStart w:id="5307" w:name="_Toc467248856"/>
      <w:bookmarkStart w:id="5308" w:name="_Toc467254590"/>
      <w:bookmarkStart w:id="5309" w:name="_Toc467482040"/>
      <w:bookmarkStart w:id="5310" w:name="_Toc467482899"/>
      <w:bookmarkStart w:id="5311" w:name="_Toc467483757"/>
      <w:bookmarkStart w:id="5312" w:name="_Toc467484616"/>
      <w:bookmarkStart w:id="5313" w:name="_Toc468199167"/>
      <w:bookmarkStart w:id="5314" w:name="_Toc466973117"/>
      <w:bookmarkStart w:id="5315" w:name="_Toc466973966"/>
      <w:bookmarkStart w:id="5316" w:name="_Toc466977371"/>
      <w:bookmarkStart w:id="5317" w:name="_Toc466978220"/>
      <w:bookmarkStart w:id="5318" w:name="_Toc466979772"/>
      <w:bookmarkStart w:id="5319" w:name="_Toc466983423"/>
      <w:bookmarkStart w:id="5320" w:name="_Toc466984271"/>
      <w:bookmarkStart w:id="5321" w:name="_Toc466985120"/>
      <w:bookmarkStart w:id="5322" w:name="_Toc466985968"/>
      <w:bookmarkStart w:id="5323" w:name="_Toc466986817"/>
      <w:bookmarkStart w:id="5324" w:name="_Toc466987824"/>
      <w:bookmarkStart w:id="5325" w:name="_Toc466988831"/>
      <w:bookmarkStart w:id="5326" w:name="_Toc466989680"/>
      <w:bookmarkStart w:id="5327" w:name="_Toc466990297"/>
      <w:bookmarkStart w:id="5328" w:name="_Toc467137303"/>
      <w:bookmarkStart w:id="5329" w:name="_Toc467138151"/>
      <w:bookmarkStart w:id="5330" w:name="_Toc467161190"/>
      <w:bookmarkStart w:id="5331" w:name="_Toc467165453"/>
      <w:bookmarkStart w:id="5332" w:name="_Toc467242080"/>
      <w:bookmarkStart w:id="5333" w:name="_Toc467242940"/>
      <w:bookmarkStart w:id="5334" w:name="_Toc467243801"/>
      <w:bookmarkStart w:id="5335" w:name="_Toc467244661"/>
      <w:bookmarkStart w:id="5336" w:name="_Toc467245521"/>
      <w:bookmarkStart w:id="5337" w:name="_Toc467246381"/>
      <w:bookmarkStart w:id="5338" w:name="_Toc467247412"/>
      <w:bookmarkStart w:id="5339" w:name="_Toc467248272"/>
      <w:bookmarkStart w:id="5340" w:name="_Toc467248857"/>
      <w:bookmarkStart w:id="5341" w:name="_Toc467254591"/>
      <w:bookmarkStart w:id="5342" w:name="_Toc467482041"/>
      <w:bookmarkStart w:id="5343" w:name="_Toc467482900"/>
      <w:bookmarkStart w:id="5344" w:name="_Toc467483758"/>
      <w:bookmarkStart w:id="5345" w:name="_Toc467484617"/>
      <w:bookmarkStart w:id="5346" w:name="_Toc468199168"/>
      <w:bookmarkStart w:id="5347" w:name="_Toc466973118"/>
      <w:bookmarkStart w:id="5348" w:name="_Toc466973967"/>
      <w:bookmarkStart w:id="5349" w:name="_Toc466977372"/>
      <w:bookmarkStart w:id="5350" w:name="_Toc466978221"/>
      <w:bookmarkStart w:id="5351" w:name="_Toc466979773"/>
      <w:bookmarkStart w:id="5352" w:name="_Toc466983424"/>
      <w:bookmarkStart w:id="5353" w:name="_Toc466984272"/>
      <w:bookmarkStart w:id="5354" w:name="_Toc466985121"/>
      <w:bookmarkStart w:id="5355" w:name="_Toc466985969"/>
      <w:bookmarkStart w:id="5356" w:name="_Toc466986818"/>
      <w:bookmarkStart w:id="5357" w:name="_Toc466987825"/>
      <w:bookmarkStart w:id="5358" w:name="_Toc466988832"/>
      <w:bookmarkStart w:id="5359" w:name="_Toc466989681"/>
      <w:bookmarkStart w:id="5360" w:name="_Toc466990298"/>
      <w:bookmarkStart w:id="5361" w:name="_Toc467137304"/>
      <w:bookmarkStart w:id="5362" w:name="_Toc467138152"/>
      <w:bookmarkStart w:id="5363" w:name="_Toc467161191"/>
      <w:bookmarkStart w:id="5364" w:name="_Toc467165454"/>
      <w:bookmarkStart w:id="5365" w:name="_Toc467242081"/>
      <w:bookmarkStart w:id="5366" w:name="_Toc467242941"/>
      <w:bookmarkStart w:id="5367" w:name="_Toc467243802"/>
      <w:bookmarkStart w:id="5368" w:name="_Toc467244662"/>
      <w:bookmarkStart w:id="5369" w:name="_Toc467245522"/>
      <w:bookmarkStart w:id="5370" w:name="_Toc467246382"/>
      <w:bookmarkStart w:id="5371" w:name="_Toc467247413"/>
      <w:bookmarkStart w:id="5372" w:name="_Toc467248273"/>
      <w:bookmarkStart w:id="5373" w:name="_Toc467248858"/>
      <w:bookmarkStart w:id="5374" w:name="_Toc467254592"/>
      <w:bookmarkStart w:id="5375" w:name="_Toc467482042"/>
      <w:bookmarkStart w:id="5376" w:name="_Toc467482901"/>
      <w:bookmarkStart w:id="5377" w:name="_Toc467483759"/>
      <w:bookmarkStart w:id="5378" w:name="_Toc467484618"/>
      <w:bookmarkStart w:id="5379" w:name="_Toc468199169"/>
      <w:bookmarkStart w:id="5380" w:name="_Toc466973119"/>
      <w:bookmarkStart w:id="5381" w:name="_Toc466973968"/>
      <w:bookmarkStart w:id="5382" w:name="_Toc466977373"/>
      <w:bookmarkStart w:id="5383" w:name="_Toc466978222"/>
      <w:bookmarkStart w:id="5384" w:name="_Toc466979774"/>
      <w:bookmarkStart w:id="5385" w:name="_Toc466983425"/>
      <w:bookmarkStart w:id="5386" w:name="_Toc466984273"/>
      <w:bookmarkStart w:id="5387" w:name="_Toc466985122"/>
      <w:bookmarkStart w:id="5388" w:name="_Toc466985970"/>
      <w:bookmarkStart w:id="5389" w:name="_Toc466986819"/>
      <w:bookmarkStart w:id="5390" w:name="_Toc466987826"/>
      <w:bookmarkStart w:id="5391" w:name="_Toc466988833"/>
      <w:bookmarkStart w:id="5392" w:name="_Toc466989682"/>
      <w:bookmarkStart w:id="5393" w:name="_Toc466990299"/>
      <w:bookmarkStart w:id="5394" w:name="_Toc467137305"/>
      <w:bookmarkStart w:id="5395" w:name="_Toc467138153"/>
      <w:bookmarkStart w:id="5396" w:name="_Toc467161192"/>
      <w:bookmarkStart w:id="5397" w:name="_Toc467165455"/>
      <w:bookmarkStart w:id="5398" w:name="_Toc467242082"/>
      <w:bookmarkStart w:id="5399" w:name="_Toc467242942"/>
      <w:bookmarkStart w:id="5400" w:name="_Toc467243803"/>
      <w:bookmarkStart w:id="5401" w:name="_Toc467244663"/>
      <w:bookmarkStart w:id="5402" w:name="_Toc467245523"/>
      <w:bookmarkStart w:id="5403" w:name="_Toc467246383"/>
      <w:bookmarkStart w:id="5404" w:name="_Toc467247414"/>
      <w:bookmarkStart w:id="5405" w:name="_Toc467248274"/>
      <w:bookmarkStart w:id="5406" w:name="_Toc467248859"/>
      <w:bookmarkStart w:id="5407" w:name="_Toc467254593"/>
      <w:bookmarkStart w:id="5408" w:name="_Toc467482043"/>
      <w:bookmarkStart w:id="5409" w:name="_Toc467482902"/>
      <w:bookmarkStart w:id="5410" w:name="_Toc467483760"/>
      <w:bookmarkStart w:id="5411" w:name="_Toc467484619"/>
      <w:bookmarkStart w:id="5412" w:name="_Toc468199170"/>
      <w:bookmarkStart w:id="5413" w:name="_Toc466973120"/>
      <w:bookmarkStart w:id="5414" w:name="_Toc466973969"/>
      <w:bookmarkStart w:id="5415" w:name="_Toc466977374"/>
      <w:bookmarkStart w:id="5416" w:name="_Toc466978223"/>
      <w:bookmarkStart w:id="5417" w:name="_Toc466979775"/>
      <w:bookmarkStart w:id="5418" w:name="_Toc466983426"/>
      <w:bookmarkStart w:id="5419" w:name="_Toc466984274"/>
      <w:bookmarkStart w:id="5420" w:name="_Toc466985123"/>
      <w:bookmarkStart w:id="5421" w:name="_Toc466985971"/>
      <w:bookmarkStart w:id="5422" w:name="_Toc466986820"/>
      <w:bookmarkStart w:id="5423" w:name="_Toc466987827"/>
      <w:bookmarkStart w:id="5424" w:name="_Toc466988834"/>
      <w:bookmarkStart w:id="5425" w:name="_Toc466989683"/>
      <w:bookmarkStart w:id="5426" w:name="_Toc466990300"/>
      <w:bookmarkStart w:id="5427" w:name="_Toc467137306"/>
      <w:bookmarkStart w:id="5428" w:name="_Toc467138154"/>
      <w:bookmarkStart w:id="5429" w:name="_Toc467161193"/>
      <w:bookmarkStart w:id="5430" w:name="_Toc467165456"/>
      <w:bookmarkStart w:id="5431" w:name="_Toc467242083"/>
      <w:bookmarkStart w:id="5432" w:name="_Toc467242943"/>
      <w:bookmarkStart w:id="5433" w:name="_Toc467243804"/>
      <w:bookmarkStart w:id="5434" w:name="_Toc467244664"/>
      <w:bookmarkStart w:id="5435" w:name="_Toc467245524"/>
      <w:bookmarkStart w:id="5436" w:name="_Toc467246384"/>
      <w:bookmarkStart w:id="5437" w:name="_Toc467247415"/>
      <w:bookmarkStart w:id="5438" w:name="_Toc467248275"/>
      <w:bookmarkStart w:id="5439" w:name="_Toc467248860"/>
      <w:bookmarkStart w:id="5440" w:name="_Toc467254594"/>
      <w:bookmarkStart w:id="5441" w:name="_Toc467482044"/>
      <w:bookmarkStart w:id="5442" w:name="_Toc467482903"/>
      <w:bookmarkStart w:id="5443" w:name="_Toc467483761"/>
      <w:bookmarkStart w:id="5444" w:name="_Toc467484620"/>
      <w:bookmarkStart w:id="5445" w:name="_Toc468199171"/>
      <w:bookmarkStart w:id="5446" w:name="_Toc466973121"/>
      <w:bookmarkStart w:id="5447" w:name="_Toc466973970"/>
      <w:bookmarkStart w:id="5448" w:name="_Toc466977375"/>
      <w:bookmarkStart w:id="5449" w:name="_Toc466978224"/>
      <w:bookmarkStart w:id="5450" w:name="_Toc466979776"/>
      <w:bookmarkStart w:id="5451" w:name="_Toc466983427"/>
      <w:bookmarkStart w:id="5452" w:name="_Toc466984275"/>
      <w:bookmarkStart w:id="5453" w:name="_Toc466985124"/>
      <w:bookmarkStart w:id="5454" w:name="_Toc466985972"/>
      <w:bookmarkStart w:id="5455" w:name="_Toc466986821"/>
      <w:bookmarkStart w:id="5456" w:name="_Toc466987828"/>
      <w:bookmarkStart w:id="5457" w:name="_Toc466988835"/>
      <w:bookmarkStart w:id="5458" w:name="_Toc466989684"/>
      <w:bookmarkStart w:id="5459" w:name="_Toc466990301"/>
      <w:bookmarkStart w:id="5460" w:name="_Toc467137307"/>
      <w:bookmarkStart w:id="5461" w:name="_Toc467138155"/>
      <w:bookmarkStart w:id="5462" w:name="_Toc467161194"/>
      <w:bookmarkStart w:id="5463" w:name="_Toc467165457"/>
      <w:bookmarkStart w:id="5464" w:name="_Toc467242084"/>
      <w:bookmarkStart w:id="5465" w:name="_Toc467242944"/>
      <w:bookmarkStart w:id="5466" w:name="_Toc467243805"/>
      <w:bookmarkStart w:id="5467" w:name="_Toc467244665"/>
      <w:bookmarkStart w:id="5468" w:name="_Toc467245525"/>
      <w:bookmarkStart w:id="5469" w:name="_Toc467246385"/>
      <w:bookmarkStart w:id="5470" w:name="_Toc467247416"/>
      <w:bookmarkStart w:id="5471" w:name="_Toc467248276"/>
      <w:bookmarkStart w:id="5472" w:name="_Toc467248861"/>
      <w:bookmarkStart w:id="5473" w:name="_Toc467254595"/>
      <w:bookmarkStart w:id="5474" w:name="_Toc467482045"/>
      <w:bookmarkStart w:id="5475" w:name="_Toc467482904"/>
      <w:bookmarkStart w:id="5476" w:name="_Toc467483762"/>
      <w:bookmarkStart w:id="5477" w:name="_Toc467484621"/>
      <w:bookmarkStart w:id="5478" w:name="_Toc468199172"/>
      <w:bookmarkStart w:id="5479" w:name="_Toc466973122"/>
      <w:bookmarkStart w:id="5480" w:name="_Toc466973971"/>
      <w:bookmarkStart w:id="5481" w:name="_Toc466977376"/>
      <w:bookmarkStart w:id="5482" w:name="_Toc466978225"/>
      <w:bookmarkStart w:id="5483" w:name="_Toc466979777"/>
      <w:bookmarkStart w:id="5484" w:name="_Toc466983428"/>
      <w:bookmarkStart w:id="5485" w:name="_Toc466984276"/>
      <w:bookmarkStart w:id="5486" w:name="_Toc466985125"/>
      <w:bookmarkStart w:id="5487" w:name="_Toc466985973"/>
      <w:bookmarkStart w:id="5488" w:name="_Toc466986822"/>
      <w:bookmarkStart w:id="5489" w:name="_Toc466987829"/>
      <w:bookmarkStart w:id="5490" w:name="_Toc466988836"/>
      <w:bookmarkStart w:id="5491" w:name="_Toc466989685"/>
      <w:bookmarkStart w:id="5492" w:name="_Toc466990302"/>
      <w:bookmarkStart w:id="5493" w:name="_Toc467137308"/>
      <w:bookmarkStart w:id="5494" w:name="_Toc467138156"/>
      <w:bookmarkStart w:id="5495" w:name="_Toc467161195"/>
      <w:bookmarkStart w:id="5496" w:name="_Toc467165458"/>
      <w:bookmarkStart w:id="5497" w:name="_Toc467242085"/>
      <w:bookmarkStart w:id="5498" w:name="_Toc467242945"/>
      <w:bookmarkStart w:id="5499" w:name="_Toc467243806"/>
      <w:bookmarkStart w:id="5500" w:name="_Toc467244666"/>
      <w:bookmarkStart w:id="5501" w:name="_Toc467245526"/>
      <w:bookmarkStart w:id="5502" w:name="_Toc467246386"/>
      <w:bookmarkStart w:id="5503" w:name="_Toc467247417"/>
      <w:bookmarkStart w:id="5504" w:name="_Toc467248277"/>
      <w:bookmarkStart w:id="5505" w:name="_Toc467248862"/>
      <w:bookmarkStart w:id="5506" w:name="_Toc467254596"/>
      <w:bookmarkStart w:id="5507" w:name="_Toc467482046"/>
      <w:bookmarkStart w:id="5508" w:name="_Toc467482905"/>
      <w:bookmarkStart w:id="5509" w:name="_Toc467483763"/>
      <w:bookmarkStart w:id="5510" w:name="_Toc467484622"/>
      <w:bookmarkStart w:id="5511" w:name="_Toc468199173"/>
      <w:bookmarkStart w:id="5512" w:name="_Toc466973123"/>
      <w:bookmarkStart w:id="5513" w:name="_Toc466973972"/>
      <w:bookmarkStart w:id="5514" w:name="_Toc466977377"/>
      <w:bookmarkStart w:id="5515" w:name="_Toc466978226"/>
      <w:bookmarkStart w:id="5516" w:name="_Toc466979778"/>
      <w:bookmarkStart w:id="5517" w:name="_Toc466983429"/>
      <w:bookmarkStart w:id="5518" w:name="_Toc466984277"/>
      <w:bookmarkStart w:id="5519" w:name="_Toc466985126"/>
      <w:bookmarkStart w:id="5520" w:name="_Toc466985974"/>
      <w:bookmarkStart w:id="5521" w:name="_Toc466986823"/>
      <w:bookmarkStart w:id="5522" w:name="_Toc466987830"/>
      <w:bookmarkStart w:id="5523" w:name="_Toc466988837"/>
      <w:bookmarkStart w:id="5524" w:name="_Toc466989686"/>
      <w:bookmarkStart w:id="5525" w:name="_Toc466990303"/>
      <w:bookmarkStart w:id="5526" w:name="_Toc467137309"/>
      <w:bookmarkStart w:id="5527" w:name="_Toc467138157"/>
      <w:bookmarkStart w:id="5528" w:name="_Toc467161196"/>
      <w:bookmarkStart w:id="5529" w:name="_Toc467165459"/>
      <w:bookmarkStart w:id="5530" w:name="_Toc467242086"/>
      <w:bookmarkStart w:id="5531" w:name="_Toc467242946"/>
      <w:bookmarkStart w:id="5532" w:name="_Toc467243807"/>
      <w:bookmarkStart w:id="5533" w:name="_Toc467244667"/>
      <w:bookmarkStart w:id="5534" w:name="_Toc467245527"/>
      <w:bookmarkStart w:id="5535" w:name="_Toc467246387"/>
      <w:bookmarkStart w:id="5536" w:name="_Toc467247418"/>
      <w:bookmarkStart w:id="5537" w:name="_Toc467248278"/>
      <w:bookmarkStart w:id="5538" w:name="_Toc467248863"/>
      <w:bookmarkStart w:id="5539" w:name="_Toc467254597"/>
      <w:bookmarkStart w:id="5540" w:name="_Toc467482047"/>
      <w:bookmarkStart w:id="5541" w:name="_Toc467482906"/>
      <w:bookmarkStart w:id="5542" w:name="_Toc467483764"/>
      <w:bookmarkStart w:id="5543" w:name="_Toc467484623"/>
      <w:bookmarkStart w:id="5544" w:name="_Toc468199174"/>
      <w:bookmarkStart w:id="5545" w:name="_Toc466973124"/>
      <w:bookmarkStart w:id="5546" w:name="_Toc466973973"/>
      <w:bookmarkStart w:id="5547" w:name="_Toc466977378"/>
      <w:bookmarkStart w:id="5548" w:name="_Toc466978227"/>
      <w:bookmarkStart w:id="5549" w:name="_Toc466979779"/>
      <w:bookmarkStart w:id="5550" w:name="_Toc466983430"/>
      <w:bookmarkStart w:id="5551" w:name="_Toc466984278"/>
      <w:bookmarkStart w:id="5552" w:name="_Toc466985127"/>
      <w:bookmarkStart w:id="5553" w:name="_Toc466985975"/>
      <w:bookmarkStart w:id="5554" w:name="_Toc466986824"/>
      <w:bookmarkStart w:id="5555" w:name="_Toc466987831"/>
      <w:bookmarkStart w:id="5556" w:name="_Toc466988838"/>
      <w:bookmarkStart w:id="5557" w:name="_Toc466989687"/>
      <w:bookmarkStart w:id="5558" w:name="_Toc466990304"/>
      <w:bookmarkStart w:id="5559" w:name="_Toc467137310"/>
      <w:bookmarkStart w:id="5560" w:name="_Toc467138158"/>
      <w:bookmarkStart w:id="5561" w:name="_Toc467161197"/>
      <w:bookmarkStart w:id="5562" w:name="_Toc467165460"/>
      <w:bookmarkStart w:id="5563" w:name="_Toc467242087"/>
      <w:bookmarkStart w:id="5564" w:name="_Toc467242947"/>
      <w:bookmarkStart w:id="5565" w:name="_Toc467243808"/>
      <w:bookmarkStart w:id="5566" w:name="_Toc467244668"/>
      <w:bookmarkStart w:id="5567" w:name="_Toc467245528"/>
      <w:bookmarkStart w:id="5568" w:name="_Toc467246388"/>
      <w:bookmarkStart w:id="5569" w:name="_Toc467247419"/>
      <w:bookmarkStart w:id="5570" w:name="_Toc467248279"/>
      <w:bookmarkStart w:id="5571" w:name="_Toc467248864"/>
      <w:bookmarkStart w:id="5572" w:name="_Toc467254598"/>
      <w:bookmarkStart w:id="5573" w:name="_Toc467482048"/>
      <w:bookmarkStart w:id="5574" w:name="_Toc467482907"/>
      <w:bookmarkStart w:id="5575" w:name="_Toc467483765"/>
      <w:bookmarkStart w:id="5576" w:name="_Toc467484624"/>
      <w:bookmarkStart w:id="5577" w:name="_Toc468199175"/>
      <w:bookmarkStart w:id="5578" w:name="_Toc466973125"/>
      <w:bookmarkStart w:id="5579" w:name="_Toc466973974"/>
      <w:bookmarkStart w:id="5580" w:name="_Toc466977379"/>
      <w:bookmarkStart w:id="5581" w:name="_Toc466978228"/>
      <w:bookmarkStart w:id="5582" w:name="_Toc466979780"/>
      <w:bookmarkStart w:id="5583" w:name="_Toc466983431"/>
      <w:bookmarkStart w:id="5584" w:name="_Toc466984279"/>
      <w:bookmarkStart w:id="5585" w:name="_Toc466985128"/>
      <w:bookmarkStart w:id="5586" w:name="_Toc466985976"/>
      <w:bookmarkStart w:id="5587" w:name="_Toc466986825"/>
      <w:bookmarkStart w:id="5588" w:name="_Toc466987832"/>
      <w:bookmarkStart w:id="5589" w:name="_Toc466988839"/>
      <w:bookmarkStart w:id="5590" w:name="_Toc466989688"/>
      <w:bookmarkStart w:id="5591" w:name="_Toc466990305"/>
      <w:bookmarkStart w:id="5592" w:name="_Toc467137311"/>
      <w:bookmarkStart w:id="5593" w:name="_Toc467138159"/>
      <w:bookmarkStart w:id="5594" w:name="_Toc467161198"/>
      <w:bookmarkStart w:id="5595" w:name="_Toc467165461"/>
      <w:bookmarkStart w:id="5596" w:name="_Toc467242088"/>
      <w:bookmarkStart w:id="5597" w:name="_Toc467242948"/>
      <w:bookmarkStart w:id="5598" w:name="_Toc467243809"/>
      <w:bookmarkStart w:id="5599" w:name="_Toc467244669"/>
      <w:bookmarkStart w:id="5600" w:name="_Toc467245529"/>
      <w:bookmarkStart w:id="5601" w:name="_Toc467246389"/>
      <w:bookmarkStart w:id="5602" w:name="_Toc467247420"/>
      <w:bookmarkStart w:id="5603" w:name="_Toc467248280"/>
      <w:bookmarkStart w:id="5604" w:name="_Toc467248865"/>
      <w:bookmarkStart w:id="5605" w:name="_Toc467254599"/>
      <w:bookmarkStart w:id="5606" w:name="_Toc467482049"/>
      <w:bookmarkStart w:id="5607" w:name="_Toc467482908"/>
      <w:bookmarkStart w:id="5608" w:name="_Toc467483766"/>
      <w:bookmarkStart w:id="5609" w:name="_Toc467484625"/>
      <w:bookmarkStart w:id="5610" w:name="_Toc468199176"/>
      <w:bookmarkStart w:id="5611" w:name="_Toc466973126"/>
      <w:bookmarkStart w:id="5612" w:name="_Toc466973975"/>
      <w:bookmarkStart w:id="5613" w:name="_Toc466977380"/>
      <w:bookmarkStart w:id="5614" w:name="_Toc466978229"/>
      <w:bookmarkStart w:id="5615" w:name="_Toc466979781"/>
      <w:bookmarkStart w:id="5616" w:name="_Toc466983432"/>
      <w:bookmarkStart w:id="5617" w:name="_Toc466984280"/>
      <w:bookmarkStart w:id="5618" w:name="_Toc466985129"/>
      <w:bookmarkStart w:id="5619" w:name="_Toc466985977"/>
      <w:bookmarkStart w:id="5620" w:name="_Toc466986826"/>
      <w:bookmarkStart w:id="5621" w:name="_Toc466987833"/>
      <w:bookmarkStart w:id="5622" w:name="_Toc466988840"/>
      <w:bookmarkStart w:id="5623" w:name="_Toc466989689"/>
      <w:bookmarkStart w:id="5624" w:name="_Toc466990306"/>
      <w:bookmarkStart w:id="5625" w:name="_Toc467137312"/>
      <w:bookmarkStart w:id="5626" w:name="_Toc467138160"/>
      <w:bookmarkStart w:id="5627" w:name="_Toc467161199"/>
      <w:bookmarkStart w:id="5628" w:name="_Toc467165462"/>
      <w:bookmarkStart w:id="5629" w:name="_Toc467242089"/>
      <w:bookmarkStart w:id="5630" w:name="_Toc467242949"/>
      <w:bookmarkStart w:id="5631" w:name="_Toc467243810"/>
      <w:bookmarkStart w:id="5632" w:name="_Toc467244670"/>
      <w:bookmarkStart w:id="5633" w:name="_Toc467245530"/>
      <w:bookmarkStart w:id="5634" w:name="_Toc467246390"/>
      <w:bookmarkStart w:id="5635" w:name="_Toc467247421"/>
      <w:bookmarkStart w:id="5636" w:name="_Toc467248281"/>
      <w:bookmarkStart w:id="5637" w:name="_Toc467248866"/>
      <w:bookmarkStart w:id="5638" w:name="_Toc467254600"/>
      <w:bookmarkStart w:id="5639" w:name="_Toc467482050"/>
      <w:bookmarkStart w:id="5640" w:name="_Toc467482909"/>
      <w:bookmarkStart w:id="5641" w:name="_Toc467483767"/>
      <w:bookmarkStart w:id="5642" w:name="_Toc467484626"/>
      <w:bookmarkStart w:id="5643" w:name="_Toc468199177"/>
      <w:bookmarkStart w:id="5644" w:name="_Toc466973127"/>
      <w:bookmarkStart w:id="5645" w:name="_Toc466973976"/>
      <w:bookmarkStart w:id="5646" w:name="_Toc466977381"/>
      <w:bookmarkStart w:id="5647" w:name="_Toc466978230"/>
      <w:bookmarkStart w:id="5648" w:name="_Toc466979782"/>
      <w:bookmarkStart w:id="5649" w:name="_Toc466983433"/>
      <w:bookmarkStart w:id="5650" w:name="_Toc466984281"/>
      <w:bookmarkStart w:id="5651" w:name="_Toc466985130"/>
      <w:bookmarkStart w:id="5652" w:name="_Toc466985978"/>
      <w:bookmarkStart w:id="5653" w:name="_Toc466986827"/>
      <w:bookmarkStart w:id="5654" w:name="_Toc466987834"/>
      <w:bookmarkStart w:id="5655" w:name="_Toc466988841"/>
      <w:bookmarkStart w:id="5656" w:name="_Toc466989690"/>
      <w:bookmarkStart w:id="5657" w:name="_Toc466990307"/>
      <w:bookmarkStart w:id="5658" w:name="_Toc467137313"/>
      <w:bookmarkStart w:id="5659" w:name="_Toc467138161"/>
      <w:bookmarkStart w:id="5660" w:name="_Toc467161200"/>
      <w:bookmarkStart w:id="5661" w:name="_Toc467165463"/>
      <w:bookmarkStart w:id="5662" w:name="_Toc467242090"/>
      <w:bookmarkStart w:id="5663" w:name="_Toc467242950"/>
      <w:bookmarkStart w:id="5664" w:name="_Toc467243811"/>
      <w:bookmarkStart w:id="5665" w:name="_Toc467244671"/>
      <w:bookmarkStart w:id="5666" w:name="_Toc467245531"/>
      <w:bookmarkStart w:id="5667" w:name="_Toc467246391"/>
      <w:bookmarkStart w:id="5668" w:name="_Toc467247422"/>
      <w:bookmarkStart w:id="5669" w:name="_Toc467248282"/>
      <w:bookmarkStart w:id="5670" w:name="_Toc467248867"/>
      <w:bookmarkStart w:id="5671" w:name="_Toc467254601"/>
      <w:bookmarkStart w:id="5672" w:name="_Toc467482051"/>
      <w:bookmarkStart w:id="5673" w:name="_Toc467482910"/>
      <w:bookmarkStart w:id="5674" w:name="_Toc467483768"/>
      <w:bookmarkStart w:id="5675" w:name="_Toc467484627"/>
      <w:bookmarkStart w:id="5676" w:name="_Toc468199178"/>
      <w:bookmarkStart w:id="5677" w:name="_Toc466973128"/>
      <w:bookmarkStart w:id="5678" w:name="_Toc466973977"/>
      <w:bookmarkStart w:id="5679" w:name="_Toc466977382"/>
      <w:bookmarkStart w:id="5680" w:name="_Toc466978231"/>
      <w:bookmarkStart w:id="5681" w:name="_Toc466979783"/>
      <w:bookmarkStart w:id="5682" w:name="_Toc466983434"/>
      <w:bookmarkStart w:id="5683" w:name="_Toc466984282"/>
      <w:bookmarkStart w:id="5684" w:name="_Toc466985131"/>
      <w:bookmarkStart w:id="5685" w:name="_Toc466985979"/>
      <w:bookmarkStart w:id="5686" w:name="_Toc466986828"/>
      <w:bookmarkStart w:id="5687" w:name="_Toc466987835"/>
      <w:bookmarkStart w:id="5688" w:name="_Toc466988842"/>
      <w:bookmarkStart w:id="5689" w:name="_Toc466989691"/>
      <w:bookmarkStart w:id="5690" w:name="_Toc466990308"/>
      <w:bookmarkStart w:id="5691" w:name="_Toc467137314"/>
      <w:bookmarkStart w:id="5692" w:name="_Toc467138162"/>
      <w:bookmarkStart w:id="5693" w:name="_Toc467161201"/>
      <w:bookmarkStart w:id="5694" w:name="_Toc467165464"/>
      <w:bookmarkStart w:id="5695" w:name="_Toc467242091"/>
      <w:bookmarkStart w:id="5696" w:name="_Toc467242951"/>
      <w:bookmarkStart w:id="5697" w:name="_Toc467243812"/>
      <w:bookmarkStart w:id="5698" w:name="_Toc467244672"/>
      <w:bookmarkStart w:id="5699" w:name="_Toc467245532"/>
      <w:bookmarkStart w:id="5700" w:name="_Toc467246392"/>
      <w:bookmarkStart w:id="5701" w:name="_Toc467247423"/>
      <w:bookmarkStart w:id="5702" w:name="_Toc467248283"/>
      <w:bookmarkStart w:id="5703" w:name="_Toc467248868"/>
      <w:bookmarkStart w:id="5704" w:name="_Toc467254602"/>
      <w:bookmarkStart w:id="5705" w:name="_Toc467482052"/>
      <w:bookmarkStart w:id="5706" w:name="_Toc467482911"/>
      <w:bookmarkStart w:id="5707" w:name="_Toc467483769"/>
      <w:bookmarkStart w:id="5708" w:name="_Toc467484628"/>
      <w:bookmarkStart w:id="5709" w:name="_Toc468199179"/>
      <w:bookmarkStart w:id="5710" w:name="_Toc466973129"/>
      <w:bookmarkStart w:id="5711" w:name="_Toc466973978"/>
      <w:bookmarkStart w:id="5712" w:name="_Toc466977383"/>
      <w:bookmarkStart w:id="5713" w:name="_Toc466978232"/>
      <w:bookmarkStart w:id="5714" w:name="_Toc466979784"/>
      <w:bookmarkStart w:id="5715" w:name="_Toc466983435"/>
      <w:bookmarkStart w:id="5716" w:name="_Toc466984283"/>
      <w:bookmarkStart w:id="5717" w:name="_Toc466985132"/>
      <w:bookmarkStart w:id="5718" w:name="_Toc466985980"/>
      <w:bookmarkStart w:id="5719" w:name="_Toc466986829"/>
      <w:bookmarkStart w:id="5720" w:name="_Toc466987836"/>
      <w:bookmarkStart w:id="5721" w:name="_Toc466988843"/>
      <w:bookmarkStart w:id="5722" w:name="_Toc466989692"/>
      <w:bookmarkStart w:id="5723" w:name="_Toc466990309"/>
      <w:bookmarkStart w:id="5724" w:name="_Toc467137315"/>
      <w:bookmarkStart w:id="5725" w:name="_Toc467138163"/>
      <w:bookmarkStart w:id="5726" w:name="_Toc467161202"/>
      <w:bookmarkStart w:id="5727" w:name="_Toc467165465"/>
      <w:bookmarkStart w:id="5728" w:name="_Toc467242092"/>
      <w:bookmarkStart w:id="5729" w:name="_Toc467242952"/>
      <w:bookmarkStart w:id="5730" w:name="_Toc467243813"/>
      <w:bookmarkStart w:id="5731" w:name="_Toc467244673"/>
      <w:bookmarkStart w:id="5732" w:name="_Toc467245533"/>
      <w:bookmarkStart w:id="5733" w:name="_Toc467246393"/>
      <w:bookmarkStart w:id="5734" w:name="_Toc467247424"/>
      <w:bookmarkStart w:id="5735" w:name="_Toc467248284"/>
      <w:bookmarkStart w:id="5736" w:name="_Toc467248869"/>
      <w:bookmarkStart w:id="5737" w:name="_Toc467254603"/>
      <w:bookmarkStart w:id="5738" w:name="_Toc467482053"/>
      <w:bookmarkStart w:id="5739" w:name="_Toc467482912"/>
      <w:bookmarkStart w:id="5740" w:name="_Toc467483770"/>
      <w:bookmarkStart w:id="5741" w:name="_Toc467484629"/>
      <w:bookmarkStart w:id="5742" w:name="_Toc468199180"/>
      <w:bookmarkStart w:id="5743" w:name="_Toc466973130"/>
      <w:bookmarkStart w:id="5744" w:name="_Toc466973979"/>
      <w:bookmarkStart w:id="5745" w:name="_Toc466977384"/>
      <w:bookmarkStart w:id="5746" w:name="_Toc466978233"/>
      <w:bookmarkStart w:id="5747" w:name="_Toc466979785"/>
      <w:bookmarkStart w:id="5748" w:name="_Toc466983436"/>
      <w:bookmarkStart w:id="5749" w:name="_Toc466984284"/>
      <w:bookmarkStart w:id="5750" w:name="_Toc466985133"/>
      <w:bookmarkStart w:id="5751" w:name="_Toc466985981"/>
      <w:bookmarkStart w:id="5752" w:name="_Toc466986830"/>
      <w:bookmarkStart w:id="5753" w:name="_Toc466987837"/>
      <w:bookmarkStart w:id="5754" w:name="_Toc466988844"/>
      <w:bookmarkStart w:id="5755" w:name="_Toc466989693"/>
      <w:bookmarkStart w:id="5756" w:name="_Toc466990310"/>
      <w:bookmarkStart w:id="5757" w:name="_Toc467137316"/>
      <w:bookmarkStart w:id="5758" w:name="_Toc467138164"/>
      <w:bookmarkStart w:id="5759" w:name="_Toc467161203"/>
      <w:bookmarkStart w:id="5760" w:name="_Toc467165466"/>
      <w:bookmarkStart w:id="5761" w:name="_Toc467242093"/>
      <w:bookmarkStart w:id="5762" w:name="_Toc467242953"/>
      <w:bookmarkStart w:id="5763" w:name="_Toc467243814"/>
      <w:bookmarkStart w:id="5764" w:name="_Toc467244674"/>
      <w:bookmarkStart w:id="5765" w:name="_Toc467245534"/>
      <w:bookmarkStart w:id="5766" w:name="_Toc467246394"/>
      <w:bookmarkStart w:id="5767" w:name="_Toc467247425"/>
      <w:bookmarkStart w:id="5768" w:name="_Toc467248285"/>
      <w:bookmarkStart w:id="5769" w:name="_Toc467248870"/>
      <w:bookmarkStart w:id="5770" w:name="_Toc467254604"/>
      <w:bookmarkStart w:id="5771" w:name="_Toc467482054"/>
      <w:bookmarkStart w:id="5772" w:name="_Toc467482913"/>
      <w:bookmarkStart w:id="5773" w:name="_Toc467483771"/>
      <w:bookmarkStart w:id="5774" w:name="_Toc467484630"/>
      <w:bookmarkStart w:id="5775" w:name="_Toc468199181"/>
      <w:bookmarkStart w:id="5776" w:name="_Toc466973131"/>
      <w:bookmarkStart w:id="5777" w:name="_Toc466973980"/>
      <w:bookmarkStart w:id="5778" w:name="_Toc466977385"/>
      <w:bookmarkStart w:id="5779" w:name="_Toc466978234"/>
      <w:bookmarkStart w:id="5780" w:name="_Toc466979786"/>
      <w:bookmarkStart w:id="5781" w:name="_Toc466983437"/>
      <w:bookmarkStart w:id="5782" w:name="_Toc466984285"/>
      <w:bookmarkStart w:id="5783" w:name="_Toc466985134"/>
      <w:bookmarkStart w:id="5784" w:name="_Toc466985982"/>
      <w:bookmarkStart w:id="5785" w:name="_Toc466986831"/>
      <w:bookmarkStart w:id="5786" w:name="_Toc466987838"/>
      <w:bookmarkStart w:id="5787" w:name="_Toc466988845"/>
      <w:bookmarkStart w:id="5788" w:name="_Toc466989694"/>
      <w:bookmarkStart w:id="5789" w:name="_Toc466990311"/>
      <w:bookmarkStart w:id="5790" w:name="_Toc467137317"/>
      <w:bookmarkStart w:id="5791" w:name="_Toc467138165"/>
      <w:bookmarkStart w:id="5792" w:name="_Toc467161204"/>
      <w:bookmarkStart w:id="5793" w:name="_Toc467165467"/>
      <w:bookmarkStart w:id="5794" w:name="_Toc467242094"/>
      <w:bookmarkStart w:id="5795" w:name="_Toc467242954"/>
      <w:bookmarkStart w:id="5796" w:name="_Toc467243815"/>
      <w:bookmarkStart w:id="5797" w:name="_Toc467244675"/>
      <w:bookmarkStart w:id="5798" w:name="_Toc467245535"/>
      <w:bookmarkStart w:id="5799" w:name="_Toc467246395"/>
      <w:bookmarkStart w:id="5800" w:name="_Toc467247426"/>
      <w:bookmarkStart w:id="5801" w:name="_Toc467248286"/>
      <w:bookmarkStart w:id="5802" w:name="_Toc467248871"/>
      <w:bookmarkStart w:id="5803" w:name="_Toc467254605"/>
      <w:bookmarkStart w:id="5804" w:name="_Toc467482055"/>
      <w:bookmarkStart w:id="5805" w:name="_Toc467482914"/>
      <w:bookmarkStart w:id="5806" w:name="_Toc467483772"/>
      <w:bookmarkStart w:id="5807" w:name="_Toc467484631"/>
      <w:bookmarkStart w:id="5808" w:name="_Toc468199182"/>
      <w:bookmarkStart w:id="5809" w:name="_Toc466973132"/>
      <w:bookmarkStart w:id="5810" w:name="_Toc466973981"/>
      <w:bookmarkStart w:id="5811" w:name="_Toc466977386"/>
      <w:bookmarkStart w:id="5812" w:name="_Toc466978235"/>
      <w:bookmarkStart w:id="5813" w:name="_Toc466979787"/>
      <w:bookmarkStart w:id="5814" w:name="_Toc466983438"/>
      <w:bookmarkStart w:id="5815" w:name="_Toc466984286"/>
      <w:bookmarkStart w:id="5816" w:name="_Toc466985135"/>
      <w:bookmarkStart w:id="5817" w:name="_Toc466985983"/>
      <w:bookmarkStart w:id="5818" w:name="_Toc466986832"/>
      <w:bookmarkStart w:id="5819" w:name="_Toc466987839"/>
      <w:bookmarkStart w:id="5820" w:name="_Toc466988846"/>
      <w:bookmarkStart w:id="5821" w:name="_Toc466989695"/>
      <w:bookmarkStart w:id="5822" w:name="_Toc466990312"/>
      <w:bookmarkStart w:id="5823" w:name="_Toc467137318"/>
      <w:bookmarkStart w:id="5824" w:name="_Toc467138166"/>
      <w:bookmarkStart w:id="5825" w:name="_Toc467161205"/>
      <w:bookmarkStart w:id="5826" w:name="_Toc467165468"/>
      <w:bookmarkStart w:id="5827" w:name="_Toc467242095"/>
      <w:bookmarkStart w:id="5828" w:name="_Toc467242955"/>
      <w:bookmarkStart w:id="5829" w:name="_Toc467243816"/>
      <w:bookmarkStart w:id="5830" w:name="_Toc467244676"/>
      <w:bookmarkStart w:id="5831" w:name="_Toc467245536"/>
      <w:bookmarkStart w:id="5832" w:name="_Toc467246396"/>
      <w:bookmarkStart w:id="5833" w:name="_Toc467247427"/>
      <w:bookmarkStart w:id="5834" w:name="_Toc467248287"/>
      <w:bookmarkStart w:id="5835" w:name="_Toc467248872"/>
      <w:bookmarkStart w:id="5836" w:name="_Toc467254606"/>
      <w:bookmarkStart w:id="5837" w:name="_Toc467482056"/>
      <w:bookmarkStart w:id="5838" w:name="_Toc467482915"/>
      <w:bookmarkStart w:id="5839" w:name="_Toc467483773"/>
      <w:bookmarkStart w:id="5840" w:name="_Toc467484632"/>
      <w:bookmarkStart w:id="5841" w:name="_Toc468199183"/>
      <w:bookmarkStart w:id="5842" w:name="_Toc466973134"/>
      <w:bookmarkStart w:id="5843" w:name="_Toc466973983"/>
      <w:bookmarkStart w:id="5844" w:name="_Toc466977388"/>
      <w:bookmarkStart w:id="5845" w:name="_Toc466978237"/>
      <w:bookmarkStart w:id="5846" w:name="_Toc466979789"/>
      <w:bookmarkStart w:id="5847" w:name="_Toc466983440"/>
      <w:bookmarkStart w:id="5848" w:name="_Toc466984288"/>
      <w:bookmarkStart w:id="5849" w:name="_Toc466985137"/>
      <w:bookmarkStart w:id="5850" w:name="_Toc466985985"/>
      <w:bookmarkStart w:id="5851" w:name="_Toc466986834"/>
      <w:bookmarkStart w:id="5852" w:name="_Toc466987841"/>
      <w:bookmarkStart w:id="5853" w:name="_Toc466988848"/>
      <w:bookmarkStart w:id="5854" w:name="_Toc466989697"/>
      <w:bookmarkStart w:id="5855" w:name="_Toc466990314"/>
      <w:bookmarkStart w:id="5856" w:name="_Toc467137320"/>
      <w:bookmarkStart w:id="5857" w:name="_Toc467138168"/>
      <w:bookmarkStart w:id="5858" w:name="_Toc467161207"/>
      <w:bookmarkStart w:id="5859" w:name="_Toc467165470"/>
      <w:bookmarkStart w:id="5860" w:name="_Toc467242097"/>
      <w:bookmarkStart w:id="5861" w:name="_Toc467242957"/>
      <w:bookmarkStart w:id="5862" w:name="_Toc467243818"/>
      <w:bookmarkStart w:id="5863" w:name="_Toc467244678"/>
      <w:bookmarkStart w:id="5864" w:name="_Toc467245538"/>
      <w:bookmarkStart w:id="5865" w:name="_Toc467246398"/>
      <w:bookmarkStart w:id="5866" w:name="_Toc467247429"/>
      <w:bookmarkStart w:id="5867" w:name="_Toc467248289"/>
      <w:bookmarkStart w:id="5868" w:name="_Toc467248874"/>
      <w:bookmarkStart w:id="5869" w:name="_Toc467254608"/>
      <w:bookmarkStart w:id="5870" w:name="_Toc467482058"/>
      <w:bookmarkStart w:id="5871" w:name="_Toc467482917"/>
      <w:bookmarkStart w:id="5872" w:name="_Toc467483775"/>
      <w:bookmarkStart w:id="5873" w:name="_Toc467484634"/>
      <w:bookmarkStart w:id="5874" w:name="_Toc468199185"/>
      <w:bookmarkStart w:id="5875" w:name="_Toc466973135"/>
      <w:bookmarkStart w:id="5876" w:name="_Toc466973984"/>
      <w:bookmarkStart w:id="5877" w:name="_Toc466977389"/>
      <w:bookmarkStart w:id="5878" w:name="_Toc466978238"/>
      <w:bookmarkStart w:id="5879" w:name="_Toc466979790"/>
      <w:bookmarkStart w:id="5880" w:name="_Toc466983441"/>
      <w:bookmarkStart w:id="5881" w:name="_Toc466984289"/>
      <w:bookmarkStart w:id="5882" w:name="_Toc466985138"/>
      <w:bookmarkStart w:id="5883" w:name="_Toc466985986"/>
      <w:bookmarkStart w:id="5884" w:name="_Toc466986835"/>
      <w:bookmarkStart w:id="5885" w:name="_Toc466987842"/>
      <w:bookmarkStart w:id="5886" w:name="_Toc466988849"/>
      <w:bookmarkStart w:id="5887" w:name="_Toc466989698"/>
      <w:bookmarkStart w:id="5888" w:name="_Toc466990315"/>
      <w:bookmarkStart w:id="5889" w:name="_Toc467137321"/>
      <w:bookmarkStart w:id="5890" w:name="_Toc467138169"/>
      <w:bookmarkStart w:id="5891" w:name="_Toc467161208"/>
      <w:bookmarkStart w:id="5892" w:name="_Toc467165471"/>
      <w:bookmarkStart w:id="5893" w:name="_Toc467242098"/>
      <w:bookmarkStart w:id="5894" w:name="_Toc467242958"/>
      <w:bookmarkStart w:id="5895" w:name="_Toc467243819"/>
      <w:bookmarkStart w:id="5896" w:name="_Toc467244679"/>
      <w:bookmarkStart w:id="5897" w:name="_Toc467245539"/>
      <w:bookmarkStart w:id="5898" w:name="_Toc467246399"/>
      <w:bookmarkStart w:id="5899" w:name="_Toc467247430"/>
      <w:bookmarkStart w:id="5900" w:name="_Toc467248290"/>
      <w:bookmarkStart w:id="5901" w:name="_Toc467248875"/>
      <w:bookmarkStart w:id="5902" w:name="_Toc467254609"/>
      <w:bookmarkStart w:id="5903" w:name="_Toc467482059"/>
      <w:bookmarkStart w:id="5904" w:name="_Toc467482918"/>
      <w:bookmarkStart w:id="5905" w:name="_Toc467483776"/>
      <w:bookmarkStart w:id="5906" w:name="_Toc467484635"/>
      <w:bookmarkStart w:id="5907" w:name="_Toc468199186"/>
      <w:bookmarkStart w:id="5908" w:name="_Toc466973137"/>
      <w:bookmarkStart w:id="5909" w:name="_Toc466973986"/>
      <w:bookmarkStart w:id="5910" w:name="_Toc466977391"/>
      <w:bookmarkStart w:id="5911" w:name="_Toc466978240"/>
      <w:bookmarkStart w:id="5912" w:name="_Toc466979792"/>
      <w:bookmarkStart w:id="5913" w:name="_Toc466983443"/>
      <w:bookmarkStart w:id="5914" w:name="_Toc466984291"/>
      <w:bookmarkStart w:id="5915" w:name="_Toc466985140"/>
      <w:bookmarkStart w:id="5916" w:name="_Toc466985988"/>
      <w:bookmarkStart w:id="5917" w:name="_Toc466986837"/>
      <w:bookmarkStart w:id="5918" w:name="_Toc466987844"/>
      <w:bookmarkStart w:id="5919" w:name="_Toc466988851"/>
      <w:bookmarkStart w:id="5920" w:name="_Toc466989700"/>
      <w:bookmarkStart w:id="5921" w:name="_Toc466990317"/>
      <w:bookmarkStart w:id="5922" w:name="_Toc467137323"/>
      <w:bookmarkStart w:id="5923" w:name="_Toc467138171"/>
      <w:bookmarkStart w:id="5924" w:name="_Toc467161210"/>
      <w:bookmarkStart w:id="5925" w:name="_Toc467165473"/>
      <w:bookmarkStart w:id="5926" w:name="_Toc467242100"/>
      <w:bookmarkStart w:id="5927" w:name="_Toc467242960"/>
      <w:bookmarkStart w:id="5928" w:name="_Toc467243821"/>
      <w:bookmarkStart w:id="5929" w:name="_Toc467244681"/>
      <w:bookmarkStart w:id="5930" w:name="_Toc467245541"/>
      <w:bookmarkStart w:id="5931" w:name="_Toc467246401"/>
      <w:bookmarkStart w:id="5932" w:name="_Toc467247432"/>
      <w:bookmarkStart w:id="5933" w:name="_Toc467248292"/>
      <w:bookmarkStart w:id="5934" w:name="_Toc467248877"/>
      <w:bookmarkStart w:id="5935" w:name="_Toc467254611"/>
      <w:bookmarkStart w:id="5936" w:name="_Toc467482061"/>
      <w:bookmarkStart w:id="5937" w:name="_Toc467482920"/>
      <w:bookmarkStart w:id="5938" w:name="_Toc467483778"/>
      <w:bookmarkStart w:id="5939" w:name="_Toc467484637"/>
      <w:bookmarkStart w:id="5940" w:name="_Toc468199188"/>
      <w:bookmarkStart w:id="5941" w:name="_Toc466973138"/>
      <w:bookmarkStart w:id="5942" w:name="_Toc466973987"/>
      <w:bookmarkStart w:id="5943" w:name="_Toc466977392"/>
      <w:bookmarkStart w:id="5944" w:name="_Toc466978241"/>
      <w:bookmarkStart w:id="5945" w:name="_Toc466979793"/>
      <w:bookmarkStart w:id="5946" w:name="_Toc466983444"/>
      <w:bookmarkStart w:id="5947" w:name="_Toc466984292"/>
      <w:bookmarkStart w:id="5948" w:name="_Toc466985141"/>
      <w:bookmarkStart w:id="5949" w:name="_Toc466985989"/>
      <w:bookmarkStart w:id="5950" w:name="_Toc466986838"/>
      <w:bookmarkStart w:id="5951" w:name="_Toc466987845"/>
      <w:bookmarkStart w:id="5952" w:name="_Toc466988852"/>
      <w:bookmarkStart w:id="5953" w:name="_Toc466989701"/>
      <w:bookmarkStart w:id="5954" w:name="_Toc466990318"/>
      <w:bookmarkStart w:id="5955" w:name="_Toc467137324"/>
      <w:bookmarkStart w:id="5956" w:name="_Toc467138172"/>
      <w:bookmarkStart w:id="5957" w:name="_Toc467161211"/>
      <w:bookmarkStart w:id="5958" w:name="_Toc467165474"/>
      <w:bookmarkStart w:id="5959" w:name="_Toc467242101"/>
      <w:bookmarkStart w:id="5960" w:name="_Toc467242961"/>
      <w:bookmarkStart w:id="5961" w:name="_Toc467243822"/>
      <w:bookmarkStart w:id="5962" w:name="_Toc467244682"/>
      <w:bookmarkStart w:id="5963" w:name="_Toc467245542"/>
      <w:bookmarkStart w:id="5964" w:name="_Toc467246402"/>
      <w:bookmarkStart w:id="5965" w:name="_Toc467247433"/>
      <w:bookmarkStart w:id="5966" w:name="_Toc467248293"/>
      <w:bookmarkStart w:id="5967" w:name="_Toc467248878"/>
      <w:bookmarkStart w:id="5968" w:name="_Toc467254612"/>
      <w:bookmarkStart w:id="5969" w:name="_Toc467482062"/>
      <w:bookmarkStart w:id="5970" w:name="_Toc467482921"/>
      <w:bookmarkStart w:id="5971" w:name="_Toc467483779"/>
      <w:bookmarkStart w:id="5972" w:name="_Toc467484638"/>
      <w:bookmarkStart w:id="5973" w:name="_Toc468199189"/>
      <w:bookmarkStart w:id="5974" w:name="_Toc466973139"/>
      <w:bookmarkStart w:id="5975" w:name="_Toc466973988"/>
      <w:bookmarkStart w:id="5976" w:name="_Toc466977393"/>
      <w:bookmarkStart w:id="5977" w:name="_Toc466978242"/>
      <w:bookmarkStart w:id="5978" w:name="_Toc466979794"/>
      <w:bookmarkStart w:id="5979" w:name="_Toc466983445"/>
      <w:bookmarkStart w:id="5980" w:name="_Toc466984293"/>
      <w:bookmarkStart w:id="5981" w:name="_Toc466985142"/>
      <w:bookmarkStart w:id="5982" w:name="_Toc466985990"/>
      <w:bookmarkStart w:id="5983" w:name="_Toc466986839"/>
      <w:bookmarkStart w:id="5984" w:name="_Toc466987846"/>
      <w:bookmarkStart w:id="5985" w:name="_Toc466988853"/>
      <w:bookmarkStart w:id="5986" w:name="_Toc466989702"/>
      <w:bookmarkStart w:id="5987" w:name="_Toc466990319"/>
      <w:bookmarkStart w:id="5988" w:name="_Toc467137325"/>
      <w:bookmarkStart w:id="5989" w:name="_Toc467138173"/>
      <w:bookmarkStart w:id="5990" w:name="_Toc467161212"/>
      <w:bookmarkStart w:id="5991" w:name="_Toc467165475"/>
      <w:bookmarkStart w:id="5992" w:name="_Toc467242102"/>
      <w:bookmarkStart w:id="5993" w:name="_Toc467242962"/>
      <w:bookmarkStart w:id="5994" w:name="_Toc467243823"/>
      <w:bookmarkStart w:id="5995" w:name="_Toc467244683"/>
      <w:bookmarkStart w:id="5996" w:name="_Toc467245543"/>
      <w:bookmarkStart w:id="5997" w:name="_Toc467246403"/>
      <w:bookmarkStart w:id="5998" w:name="_Toc467247434"/>
      <w:bookmarkStart w:id="5999" w:name="_Toc467248294"/>
      <w:bookmarkStart w:id="6000" w:name="_Toc467248879"/>
      <w:bookmarkStart w:id="6001" w:name="_Toc467254613"/>
      <w:bookmarkStart w:id="6002" w:name="_Toc467482063"/>
      <w:bookmarkStart w:id="6003" w:name="_Toc467482922"/>
      <w:bookmarkStart w:id="6004" w:name="_Toc467483780"/>
      <w:bookmarkStart w:id="6005" w:name="_Toc467484639"/>
      <w:bookmarkStart w:id="6006" w:name="_Toc468199190"/>
      <w:bookmarkStart w:id="6007" w:name="_Toc466973140"/>
      <w:bookmarkStart w:id="6008" w:name="_Toc466973989"/>
      <w:bookmarkStart w:id="6009" w:name="_Toc466977394"/>
      <w:bookmarkStart w:id="6010" w:name="_Toc466978243"/>
      <w:bookmarkStart w:id="6011" w:name="_Toc466979795"/>
      <w:bookmarkStart w:id="6012" w:name="_Toc466983446"/>
      <w:bookmarkStart w:id="6013" w:name="_Toc466984294"/>
      <w:bookmarkStart w:id="6014" w:name="_Toc466985143"/>
      <w:bookmarkStart w:id="6015" w:name="_Toc466985991"/>
      <w:bookmarkStart w:id="6016" w:name="_Toc466986840"/>
      <w:bookmarkStart w:id="6017" w:name="_Toc466987847"/>
      <w:bookmarkStart w:id="6018" w:name="_Toc466988854"/>
      <w:bookmarkStart w:id="6019" w:name="_Toc466989703"/>
      <w:bookmarkStart w:id="6020" w:name="_Toc466990320"/>
      <w:bookmarkStart w:id="6021" w:name="_Toc467137326"/>
      <w:bookmarkStart w:id="6022" w:name="_Toc467138174"/>
      <w:bookmarkStart w:id="6023" w:name="_Toc467161213"/>
      <w:bookmarkStart w:id="6024" w:name="_Toc467165476"/>
      <w:bookmarkStart w:id="6025" w:name="_Toc467242103"/>
      <w:bookmarkStart w:id="6026" w:name="_Toc467242963"/>
      <w:bookmarkStart w:id="6027" w:name="_Toc467243824"/>
      <w:bookmarkStart w:id="6028" w:name="_Toc467244684"/>
      <w:bookmarkStart w:id="6029" w:name="_Toc467245544"/>
      <w:bookmarkStart w:id="6030" w:name="_Toc467246404"/>
      <w:bookmarkStart w:id="6031" w:name="_Toc467247435"/>
      <w:bookmarkStart w:id="6032" w:name="_Toc467248295"/>
      <w:bookmarkStart w:id="6033" w:name="_Toc467248880"/>
      <w:bookmarkStart w:id="6034" w:name="_Toc467254614"/>
      <w:bookmarkStart w:id="6035" w:name="_Toc467482064"/>
      <w:bookmarkStart w:id="6036" w:name="_Toc467482923"/>
      <w:bookmarkStart w:id="6037" w:name="_Toc467483781"/>
      <w:bookmarkStart w:id="6038" w:name="_Toc467484640"/>
      <w:bookmarkStart w:id="6039" w:name="_Toc468199191"/>
      <w:bookmarkStart w:id="6040" w:name="_Toc466973141"/>
      <w:bookmarkStart w:id="6041" w:name="_Toc466973990"/>
      <w:bookmarkStart w:id="6042" w:name="_Toc466977395"/>
      <w:bookmarkStart w:id="6043" w:name="_Toc466978244"/>
      <w:bookmarkStart w:id="6044" w:name="_Toc466979796"/>
      <w:bookmarkStart w:id="6045" w:name="_Toc466983447"/>
      <w:bookmarkStart w:id="6046" w:name="_Toc466984295"/>
      <w:bookmarkStart w:id="6047" w:name="_Toc466985144"/>
      <w:bookmarkStart w:id="6048" w:name="_Toc466985992"/>
      <w:bookmarkStart w:id="6049" w:name="_Toc466986841"/>
      <w:bookmarkStart w:id="6050" w:name="_Toc466987848"/>
      <w:bookmarkStart w:id="6051" w:name="_Toc466988855"/>
      <w:bookmarkStart w:id="6052" w:name="_Toc466989704"/>
      <w:bookmarkStart w:id="6053" w:name="_Toc466990321"/>
      <w:bookmarkStart w:id="6054" w:name="_Toc467137327"/>
      <w:bookmarkStart w:id="6055" w:name="_Toc467138175"/>
      <w:bookmarkStart w:id="6056" w:name="_Toc467161214"/>
      <w:bookmarkStart w:id="6057" w:name="_Toc467165477"/>
      <w:bookmarkStart w:id="6058" w:name="_Toc467242104"/>
      <w:bookmarkStart w:id="6059" w:name="_Toc467242964"/>
      <w:bookmarkStart w:id="6060" w:name="_Toc467243825"/>
      <w:bookmarkStart w:id="6061" w:name="_Toc467244685"/>
      <w:bookmarkStart w:id="6062" w:name="_Toc467245545"/>
      <w:bookmarkStart w:id="6063" w:name="_Toc467246405"/>
      <w:bookmarkStart w:id="6064" w:name="_Toc467247436"/>
      <w:bookmarkStart w:id="6065" w:name="_Toc467248296"/>
      <w:bookmarkStart w:id="6066" w:name="_Toc467248881"/>
      <w:bookmarkStart w:id="6067" w:name="_Toc467254615"/>
      <w:bookmarkStart w:id="6068" w:name="_Toc467482065"/>
      <w:bookmarkStart w:id="6069" w:name="_Toc467482924"/>
      <w:bookmarkStart w:id="6070" w:name="_Toc467483782"/>
      <w:bookmarkStart w:id="6071" w:name="_Toc467484641"/>
      <w:bookmarkStart w:id="6072" w:name="_Toc468199192"/>
      <w:bookmarkStart w:id="6073" w:name="_Toc466973142"/>
      <w:bookmarkStart w:id="6074" w:name="_Toc466973991"/>
      <w:bookmarkStart w:id="6075" w:name="_Toc466977396"/>
      <w:bookmarkStart w:id="6076" w:name="_Toc466978245"/>
      <w:bookmarkStart w:id="6077" w:name="_Toc466979797"/>
      <w:bookmarkStart w:id="6078" w:name="_Toc466983448"/>
      <w:bookmarkStart w:id="6079" w:name="_Toc466984296"/>
      <w:bookmarkStart w:id="6080" w:name="_Toc466985145"/>
      <w:bookmarkStart w:id="6081" w:name="_Toc466985993"/>
      <w:bookmarkStart w:id="6082" w:name="_Toc466986842"/>
      <w:bookmarkStart w:id="6083" w:name="_Toc466987849"/>
      <w:bookmarkStart w:id="6084" w:name="_Toc466988856"/>
      <w:bookmarkStart w:id="6085" w:name="_Toc466989705"/>
      <w:bookmarkStart w:id="6086" w:name="_Toc466990322"/>
      <w:bookmarkStart w:id="6087" w:name="_Toc467137328"/>
      <w:bookmarkStart w:id="6088" w:name="_Toc467138176"/>
      <w:bookmarkStart w:id="6089" w:name="_Toc467161215"/>
      <w:bookmarkStart w:id="6090" w:name="_Toc467165478"/>
      <w:bookmarkStart w:id="6091" w:name="_Toc467242105"/>
      <w:bookmarkStart w:id="6092" w:name="_Toc467242965"/>
      <w:bookmarkStart w:id="6093" w:name="_Toc467243826"/>
      <w:bookmarkStart w:id="6094" w:name="_Toc467244686"/>
      <w:bookmarkStart w:id="6095" w:name="_Toc467245546"/>
      <w:bookmarkStart w:id="6096" w:name="_Toc467246406"/>
      <w:bookmarkStart w:id="6097" w:name="_Toc467247437"/>
      <w:bookmarkStart w:id="6098" w:name="_Toc467248297"/>
      <w:bookmarkStart w:id="6099" w:name="_Toc467248882"/>
      <w:bookmarkStart w:id="6100" w:name="_Toc467254616"/>
      <w:bookmarkStart w:id="6101" w:name="_Toc467482066"/>
      <w:bookmarkStart w:id="6102" w:name="_Toc467482925"/>
      <w:bookmarkStart w:id="6103" w:name="_Toc467483783"/>
      <w:bookmarkStart w:id="6104" w:name="_Toc467484642"/>
      <w:bookmarkStart w:id="6105" w:name="_Toc468199193"/>
      <w:bookmarkStart w:id="6106" w:name="_Toc466973143"/>
      <w:bookmarkStart w:id="6107" w:name="_Toc466973992"/>
      <w:bookmarkStart w:id="6108" w:name="_Toc466977397"/>
      <w:bookmarkStart w:id="6109" w:name="_Toc466978246"/>
      <w:bookmarkStart w:id="6110" w:name="_Toc466979798"/>
      <w:bookmarkStart w:id="6111" w:name="_Toc466983449"/>
      <w:bookmarkStart w:id="6112" w:name="_Toc466984297"/>
      <w:bookmarkStart w:id="6113" w:name="_Toc466985146"/>
      <w:bookmarkStart w:id="6114" w:name="_Toc466985994"/>
      <w:bookmarkStart w:id="6115" w:name="_Toc466986843"/>
      <w:bookmarkStart w:id="6116" w:name="_Toc466987850"/>
      <w:bookmarkStart w:id="6117" w:name="_Toc466988857"/>
      <w:bookmarkStart w:id="6118" w:name="_Toc466989706"/>
      <w:bookmarkStart w:id="6119" w:name="_Toc466990323"/>
      <w:bookmarkStart w:id="6120" w:name="_Toc467137329"/>
      <w:bookmarkStart w:id="6121" w:name="_Toc467138177"/>
      <w:bookmarkStart w:id="6122" w:name="_Toc467161216"/>
      <w:bookmarkStart w:id="6123" w:name="_Toc467165479"/>
      <w:bookmarkStart w:id="6124" w:name="_Toc467242106"/>
      <w:bookmarkStart w:id="6125" w:name="_Toc467242966"/>
      <w:bookmarkStart w:id="6126" w:name="_Toc467243827"/>
      <w:bookmarkStart w:id="6127" w:name="_Toc467244687"/>
      <w:bookmarkStart w:id="6128" w:name="_Toc467245547"/>
      <w:bookmarkStart w:id="6129" w:name="_Toc467246407"/>
      <w:bookmarkStart w:id="6130" w:name="_Toc467247438"/>
      <w:bookmarkStart w:id="6131" w:name="_Toc467248298"/>
      <w:bookmarkStart w:id="6132" w:name="_Toc467248883"/>
      <w:bookmarkStart w:id="6133" w:name="_Toc467254617"/>
      <w:bookmarkStart w:id="6134" w:name="_Toc467482067"/>
      <w:bookmarkStart w:id="6135" w:name="_Toc467482926"/>
      <w:bookmarkStart w:id="6136" w:name="_Toc467483784"/>
      <w:bookmarkStart w:id="6137" w:name="_Toc467484643"/>
      <w:bookmarkStart w:id="6138" w:name="_Toc468199194"/>
      <w:bookmarkStart w:id="6139" w:name="_Toc466973144"/>
      <w:bookmarkStart w:id="6140" w:name="_Toc466973993"/>
      <w:bookmarkStart w:id="6141" w:name="_Toc466977398"/>
      <w:bookmarkStart w:id="6142" w:name="_Toc466978247"/>
      <w:bookmarkStart w:id="6143" w:name="_Toc466979799"/>
      <w:bookmarkStart w:id="6144" w:name="_Toc466983450"/>
      <w:bookmarkStart w:id="6145" w:name="_Toc466984298"/>
      <w:bookmarkStart w:id="6146" w:name="_Toc466985147"/>
      <w:bookmarkStart w:id="6147" w:name="_Toc466985995"/>
      <w:bookmarkStart w:id="6148" w:name="_Toc466986844"/>
      <w:bookmarkStart w:id="6149" w:name="_Toc466987851"/>
      <w:bookmarkStart w:id="6150" w:name="_Toc466988858"/>
      <w:bookmarkStart w:id="6151" w:name="_Toc466989707"/>
      <w:bookmarkStart w:id="6152" w:name="_Toc466990324"/>
      <w:bookmarkStart w:id="6153" w:name="_Toc467137330"/>
      <w:bookmarkStart w:id="6154" w:name="_Toc467138178"/>
      <w:bookmarkStart w:id="6155" w:name="_Toc467161217"/>
      <w:bookmarkStart w:id="6156" w:name="_Toc467165480"/>
      <w:bookmarkStart w:id="6157" w:name="_Toc467242107"/>
      <w:bookmarkStart w:id="6158" w:name="_Toc467242967"/>
      <w:bookmarkStart w:id="6159" w:name="_Toc467243828"/>
      <w:bookmarkStart w:id="6160" w:name="_Toc467244688"/>
      <w:bookmarkStart w:id="6161" w:name="_Toc467245548"/>
      <w:bookmarkStart w:id="6162" w:name="_Toc467246408"/>
      <w:bookmarkStart w:id="6163" w:name="_Toc467247439"/>
      <w:bookmarkStart w:id="6164" w:name="_Toc467248299"/>
      <w:bookmarkStart w:id="6165" w:name="_Toc467248884"/>
      <w:bookmarkStart w:id="6166" w:name="_Toc467254618"/>
      <w:bookmarkStart w:id="6167" w:name="_Toc467482068"/>
      <w:bookmarkStart w:id="6168" w:name="_Toc467482927"/>
      <w:bookmarkStart w:id="6169" w:name="_Toc467483785"/>
      <w:bookmarkStart w:id="6170" w:name="_Toc467484644"/>
      <w:bookmarkStart w:id="6171" w:name="_Toc468199195"/>
      <w:bookmarkStart w:id="6172" w:name="_Toc466973145"/>
      <w:bookmarkStart w:id="6173" w:name="_Toc466973994"/>
      <w:bookmarkStart w:id="6174" w:name="_Toc466977399"/>
      <w:bookmarkStart w:id="6175" w:name="_Toc466978248"/>
      <w:bookmarkStart w:id="6176" w:name="_Toc466979800"/>
      <w:bookmarkStart w:id="6177" w:name="_Toc466983451"/>
      <w:bookmarkStart w:id="6178" w:name="_Toc466984299"/>
      <w:bookmarkStart w:id="6179" w:name="_Toc466985148"/>
      <w:bookmarkStart w:id="6180" w:name="_Toc466985996"/>
      <w:bookmarkStart w:id="6181" w:name="_Toc466986845"/>
      <w:bookmarkStart w:id="6182" w:name="_Toc466987852"/>
      <w:bookmarkStart w:id="6183" w:name="_Toc466988859"/>
      <w:bookmarkStart w:id="6184" w:name="_Toc466989708"/>
      <w:bookmarkStart w:id="6185" w:name="_Toc466990325"/>
      <w:bookmarkStart w:id="6186" w:name="_Toc467137331"/>
      <w:bookmarkStart w:id="6187" w:name="_Toc467138179"/>
      <w:bookmarkStart w:id="6188" w:name="_Toc467161218"/>
      <w:bookmarkStart w:id="6189" w:name="_Toc467165481"/>
      <w:bookmarkStart w:id="6190" w:name="_Toc467242108"/>
      <w:bookmarkStart w:id="6191" w:name="_Toc467242968"/>
      <w:bookmarkStart w:id="6192" w:name="_Toc467243829"/>
      <w:bookmarkStart w:id="6193" w:name="_Toc467244689"/>
      <w:bookmarkStart w:id="6194" w:name="_Toc467245549"/>
      <w:bookmarkStart w:id="6195" w:name="_Toc467246409"/>
      <w:bookmarkStart w:id="6196" w:name="_Toc467247440"/>
      <w:bookmarkStart w:id="6197" w:name="_Toc467248300"/>
      <w:bookmarkStart w:id="6198" w:name="_Toc467248885"/>
      <w:bookmarkStart w:id="6199" w:name="_Toc467254619"/>
      <w:bookmarkStart w:id="6200" w:name="_Toc467482069"/>
      <w:bookmarkStart w:id="6201" w:name="_Toc467482928"/>
      <w:bookmarkStart w:id="6202" w:name="_Toc467483786"/>
      <w:bookmarkStart w:id="6203" w:name="_Toc467484645"/>
      <w:bookmarkStart w:id="6204" w:name="_Toc468199196"/>
      <w:bookmarkStart w:id="6205" w:name="_Toc466973146"/>
      <w:bookmarkStart w:id="6206" w:name="_Toc466973995"/>
      <w:bookmarkStart w:id="6207" w:name="_Toc466977400"/>
      <w:bookmarkStart w:id="6208" w:name="_Toc466978249"/>
      <w:bookmarkStart w:id="6209" w:name="_Toc466979801"/>
      <w:bookmarkStart w:id="6210" w:name="_Toc466983452"/>
      <w:bookmarkStart w:id="6211" w:name="_Toc466984300"/>
      <w:bookmarkStart w:id="6212" w:name="_Toc466985149"/>
      <w:bookmarkStart w:id="6213" w:name="_Toc466985997"/>
      <w:bookmarkStart w:id="6214" w:name="_Toc466986846"/>
      <w:bookmarkStart w:id="6215" w:name="_Toc466987853"/>
      <w:bookmarkStart w:id="6216" w:name="_Toc466988860"/>
      <w:bookmarkStart w:id="6217" w:name="_Toc466989709"/>
      <w:bookmarkStart w:id="6218" w:name="_Toc466990326"/>
      <w:bookmarkStart w:id="6219" w:name="_Toc467137332"/>
      <w:bookmarkStart w:id="6220" w:name="_Toc467138180"/>
      <w:bookmarkStart w:id="6221" w:name="_Toc467161219"/>
      <w:bookmarkStart w:id="6222" w:name="_Toc467165482"/>
      <w:bookmarkStart w:id="6223" w:name="_Toc467242109"/>
      <w:bookmarkStart w:id="6224" w:name="_Toc467242969"/>
      <w:bookmarkStart w:id="6225" w:name="_Toc467243830"/>
      <w:bookmarkStart w:id="6226" w:name="_Toc467244690"/>
      <w:bookmarkStart w:id="6227" w:name="_Toc467245550"/>
      <w:bookmarkStart w:id="6228" w:name="_Toc467246410"/>
      <w:bookmarkStart w:id="6229" w:name="_Toc467247441"/>
      <w:bookmarkStart w:id="6230" w:name="_Toc467248301"/>
      <w:bookmarkStart w:id="6231" w:name="_Toc467248886"/>
      <w:bookmarkStart w:id="6232" w:name="_Toc467254620"/>
      <w:bookmarkStart w:id="6233" w:name="_Toc467482070"/>
      <w:bookmarkStart w:id="6234" w:name="_Toc467482929"/>
      <w:bookmarkStart w:id="6235" w:name="_Toc467483787"/>
      <w:bookmarkStart w:id="6236" w:name="_Toc467484646"/>
      <w:bookmarkStart w:id="6237" w:name="_Toc468199197"/>
      <w:bookmarkStart w:id="6238" w:name="_Toc466973147"/>
      <w:bookmarkStart w:id="6239" w:name="_Toc466973996"/>
      <w:bookmarkStart w:id="6240" w:name="_Toc466977401"/>
      <w:bookmarkStart w:id="6241" w:name="_Toc466978250"/>
      <w:bookmarkStart w:id="6242" w:name="_Toc466979802"/>
      <w:bookmarkStart w:id="6243" w:name="_Toc466983453"/>
      <w:bookmarkStart w:id="6244" w:name="_Toc466984301"/>
      <w:bookmarkStart w:id="6245" w:name="_Toc466985150"/>
      <w:bookmarkStart w:id="6246" w:name="_Toc466985998"/>
      <w:bookmarkStart w:id="6247" w:name="_Toc466986847"/>
      <w:bookmarkStart w:id="6248" w:name="_Toc466987854"/>
      <w:bookmarkStart w:id="6249" w:name="_Toc466988861"/>
      <w:bookmarkStart w:id="6250" w:name="_Toc466989710"/>
      <w:bookmarkStart w:id="6251" w:name="_Toc466990327"/>
      <w:bookmarkStart w:id="6252" w:name="_Toc467137333"/>
      <w:bookmarkStart w:id="6253" w:name="_Toc467138181"/>
      <w:bookmarkStart w:id="6254" w:name="_Toc467161220"/>
      <w:bookmarkStart w:id="6255" w:name="_Toc467165483"/>
      <w:bookmarkStart w:id="6256" w:name="_Toc467242110"/>
      <w:bookmarkStart w:id="6257" w:name="_Toc467242970"/>
      <w:bookmarkStart w:id="6258" w:name="_Toc467243831"/>
      <w:bookmarkStart w:id="6259" w:name="_Toc467244691"/>
      <w:bookmarkStart w:id="6260" w:name="_Toc467245551"/>
      <w:bookmarkStart w:id="6261" w:name="_Toc467246411"/>
      <w:bookmarkStart w:id="6262" w:name="_Toc467247442"/>
      <w:bookmarkStart w:id="6263" w:name="_Toc467248302"/>
      <w:bookmarkStart w:id="6264" w:name="_Toc467248887"/>
      <w:bookmarkStart w:id="6265" w:name="_Toc467254621"/>
      <w:bookmarkStart w:id="6266" w:name="_Toc467482071"/>
      <w:bookmarkStart w:id="6267" w:name="_Toc467482930"/>
      <w:bookmarkStart w:id="6268" w:name="_Toc467483788"/>
      <w:bookmarkStart w:id="6269" w:name="_Toc467484647"/>
      <w:bookmarkStart w:id="6270" w:name="_Toc468199198"/>
      <w:bookmarkStart w:id="6271" w:name="_Toc466973148"/>
      <w:bookmarkStart w:id="6272" w:name="_Toc466973997"/>
      <w:bookmarkStart w:id="6273" w:name="_Toc466977402"/>
      <w:bookmarkStart w:id="6274" w:name="_Toc466978251"/>
      <w:bookmarkStart w:id="6275" w:name="_Toc466979803"/>
      <w:bookmarkStart w:id="6276" w:name="_Toc466983454"/>
      <w:bookmarkStart w:id="6277" w:name="_Toc466984302"/>
      <w:bookmarkStart w:id="6278" w:name="_Toc466985151"/>
      <w:bookmarkStart w:id="6279" w:name="_Toc466985999"/>
      <w:bookmarkStart w:id="6280" w:name="_Toc466986848"/>
      <w:bookmarkStart w:id="6281" w:name="_Toc466987855"/>
      <w:bookmarkStart w:id="6282" w:name="_Toc466988862"/>
      <w:bookmarkStart w:id="6283" w:name="_Toc466989711"/>
      <w:bookmarkStart w:id="6284" w:name="_Toc466990328"/>
      <w:bookmarkStart w:id="6285" w:name="_Toc467137334"/>
      <w:bookmarkStart w:id="6286" w:name="_Toc467138182"/>
      <w:bookmarkStart w:id="6287" w:name="_Toc467161221"/>
      <w:bookmarkStart w:id="6288" w:name="_Toc467165484"/>
      <w:bookmarkStart w:id="6289" w:name="_Toc467242111"/>
      <w:bookmarkStart w:id="6290" w:name="_Toc467242971"/>
      <w:bookmarkStart w:id="6291" w:name="_Toc467243832"/>
      <w:bookmarkStart w:id="6292" w:name="_Toc467244692"/>
      <w:bookmarkStart w:id="6293" w:name="_Toc467245552"/>
      <w:bookmarkStart w:id="6294" w:name="_Toc467246412"/>
      <w:bookmarkStart w:id="6295" w:name="_Toc467247443"/>
      <w:bookmarkStart w:id="6296" w:name="_Toc467248303"/>
      <w:bookmarkStart w:id="6297" w:name="_Toc467248888"/>
      <w:bookmarkStart w:id="6298" w:name="_Toc467254622"/>
      <w:bookmarkStart w:id="6299" w:name="_Toc467482072"/>
      <w:bookmarkStart w:id="6300" w:name="_Toc467482931"/>
      <w:bookmarkStart w:id="6301" w:name="_Toc467483789"/>
      <w:bookmarkStart w:id="6302" w:name="_Toc467484648"/>
      <w:bookmarkStart w:id="6303" w:name="_Toc468199199"/>
      <w:bookmarkStart w:id="6304" w:name="_Toc466973149"/>
      <w:bookmarkStart w:id="6305" w:name="_Toc466973998"/>
      <w:bookmarkStart w:id="6306" w:name="_Toc466977403"/>
      <w:bookmarkStart w:id="6307" w:name="_Toc466978252"/>
      <w:bookmarkStart w:id="6308" w:name="_Toc466979804"/>
      <w:bookmarkStart w:id="6309" w:name="_Toc466983455"/>
      <w:bookmarkStart w:id="6310" w:name="_Toc466984303"/>
      <w:bookmarkStart w:id="6311" w:name="_Toc466985152"/>
      <w:bookmarkStart w:id="6312" w:name="_Toc466986000"/>
      <w:bookmarkStart w:id="6313" w:name="_Toc466986849"/>
      <w:bookmarkStart w:id="6314" w:name="_Toc466987856"/>
      <w:bookmarkStart w:id="6315" w:name="_Toc466988863"/>
      <w:bookmarkStart w:id="6316" w:name="_Toc466989712"/>
      <w:bookmarkStart w:id="6317" w:name="_Toc466990329"/>
      <w:bookmarkStart w:id="6318" w:name="_Toc467137335"/>
      <w:bookmarkStart w:id="6319" w:name="_Toc467138183"/>
      <w:bookmarkStart w:id="6320" w:name="_Toc467161222"/>
      <w:bookmarkStart w:id="6321" w:name="_Toc467165485"/>
      <w:bookmarkStart w:id="6322" w:name="_Toc467242112"/>
      <w:bookmarkStart w:id="6323" w:name="_Toc467242972"/>
      <w:bookmarkStart w:id="6324" w:name="_Toc467243833"/>
      <w:bookmarkStart w:id="6325" w:name="_Toc467244693"/>
      <w:bookmarkStart w:id="6326" w:name="_Toc467245553"/>
      <w:bookmarkStart w:id="6327" w:name="_Toc467246413"/>
      <w:bookmarkStart w:id="6328" w:name="_Toc467247444"/>
      <w:bookmarkStart w:id="6329" w:name="_Toc467248304"/>
      <w:bookmarkStart w:id="6330" w:name="_Toc467248889"/>
      <w:bookmarkStart w:id="6331" w:name="_Toc467254623"/>
      <w:bookmarkStart w:id="6332" w:name="_Toc467482073"/>
      <w:bookmarkStart w:id="6333" w:name="_Toc467482932"/>
      <w:bookmarkStart w:id="6334" w:name="_Toc467483790"/>
      <w:bookmarkStart w:id="6335" w:name="_Toc467484649"/>
      <w:bookmarkStart w:id="6336" w:name="_Toc468199200"/>
      <w:bookmarkStart w:id="6337" w:name="_Toc466023630"/>
      <w:bookmarkStart w:id="6338" w:name="_Toc466025624"/>
      <w:bookmarkStart w:id="6339" w:name="_Toc466026933"/>
      <w:bookmarkStart w:id="6340" w:name="_Toc466027260"/>
      <w:bookmarkStart w:id="6341" w:name="_Toc466539240"/>
      <w:bookmarkStart w:id="6342" w:name="_Toc466973152"/>
      <w:bookmarkStart w:id="6343" w:name="_Toc466974001"/>
      <w:bookmarkStart w:id="6344" w:name="_Toc466977406"/>
      <w:bookmarkStart w:id="6345" w:name="_Toc466978255"/>
      <w:bookmarkStart w:id="6346" w:name="_Toc466979807"/>
      <w:bookmarkStart w:id="6347" w:name="_Toc466983458"/>
      <w:bookmarkStart w:id="6348" w:name="_Toc466984306"/>
      <w:bookmarkStart w:id="6349" w:name="_Toc466985155"/>
      <w:bookmarkStart w:id="6350" w:name="_Toc466986003"/>
      <w:bookmarkStart w:id="6351" w:name="_Toc466986852"/>
      <w:bookmarkStart w:id="6352" w:name="_Toc466987859"/>
      <w:bookmarkStart w:id="6353" w:name="_Toc466988866"/>
      <w:bookmarkStart w:id="6354" w:name="_Toc466989715"/>
      <w:bookmarkStart w:id="6355" w:name="_Toc466990332"/>
      <w:bookmarkStart w:id="6356" w:name="_Toc467137338"/>
      <w:bookmarkStart w:id="6357" w:name="_Toc467138186"/>
      <w:bookmarkStart w:id="6358" w:name="_Toc467161225"/>
      <w:bookmarkStart w:id="6359" w:name="_Toc467165488"/>
      <w:bookmarkStart w:id="6360" w:name="_Toc467242115"/>
      <w:bookmarkStart w:id="6361" w:name="_Toc467242975"/>
      <w:bookmarkStart w:id="6362" w:name="_Toc467243836"/>
      <w:bookmarkStart w:id="6363" w:name="_Toc467244696"/>
      <w:bookmarkStart w:id="6364" w:name="_Toc467245556"/>
      <w:bookmarkStart w:id="6365" w:name="_Toc467246416"/>
      <w:bookmarkStart w:id="6366" w:name="_Toc467247447"/>
      <w:bookmarkStart w:id="6367" w:name="_Toc467248307"/>
      <w:bookmarkStart w:id="6368" w:name="_Toc467248892"/>
      <w:bookmarkStart w:id="6369" w:name="_Toc467254626"/>
      <w:bookmarkStart w:id="6370" w:name="_Toc467482076"/>
      <w:bookmarkStart w:id="6371" w:name="_Toc467482935"/>
      <w:bookmarkStart w:id="6372" w:name="_Toc467483793"/>
      <w:bookmarkStart w:id="6373" w:name="_Toc467484652"/>
      <w:bookmarkStart w:id="6374" w:name="_Toc468199203"/>
      <w:bookmarkStart w:id="6375" w:name="_Toc466023631"/>
      <w:bookmarkStart w:id="6376" w:name="_Toc466025625"/>
      <w:bookmarkStart w:id="6377" w:name="_Toc466026934"/>
      <w:bookmarkStart w:id="6378" w:name="_Toc466027261"/>
      <w:bookmarkStart w:id="6379" w:name="_Toc466539241"/>
      <w:bookmarkStart w:id="6380" w:name="_Toc466973153"/>
      <w:bookmarkStart w:id="6381" w:name="_Toc466974002"/>
      <w:bookmarkStart w:id="6382" w:name="_Toc466977407"/>
      <w:bookmarkStart w:id="6383" w:name="_Toc466978256"/>
      <w:bookmarkStart w:id="6384" w:name="_Toc466979808"/>
      <w:bookmarkStart w:id="6385" w:name="_Toc466983459"/>
      <w:bookmarkStart w:id="6386" w:name="_Toc466984307"/>
      <w:bookmarkStart w:id="6387" w:name="_Toc466985156"/>
      <w:bookmarkStart w:id="6388" w:name="_Toc466986004"/>
      <w:bookmarkStart w:id="6389" w:name="_Toc466986853"/>
      <w:bookmarkStart w:id="6390" w:name="_Toc466987860"/>
      <w:bookmarkStart w:id="6391" w:name="_Toc466988867"/>
      <w:bookmarkStart w:id="6392" w:name="_Toc466989716"/>
      <w:bookmarkStart w:id="6393" w:name="_Toc466990333"/>
      <w:bookmarkStart w:id="6394" w:name="_Toc467137339"/>
      <w:bookmarkStart w:id="6395" w:name="_Toc467138187"/>
      <w:bookmarkStart w:id="6396" w:name="_Toc467161226"/>
      <w:bookmarkStart w:id="6397" w:name="_Toc467165489"/>
      <w:bookmarkStart w:id="6398" w:name="_Toc467242116"/>
      <w:bookmarkStart w:id="6399" w:name="_Toc467242976"/>
      <w:bookmarkStart w:id="6400" w:name="_Toc467243837"/>
      <w:bookmarkStart w:id="6401" w:name="_Toc467244697"/>
      <w:bookmarkStart w:id="6402" w:name="_Toc467245557"/>
      <w:bookmarkStart w:id="6403" w:name="_Toc467246417"/>
      <w:bookmarkStart w:id="6404" w:name="_Toc467247448"/>
      <w:bookmarkStart w:id="6405" w:name="_Toc467248308"/>
      <w:bookmarkStart w:id="6406" w:name="_Toc467248893"/>
      <w:bookmarkStart w:id="6407" w:name="_Toc467254627"/>
      <w:bookmarkStart w:id="6408" w:name="_Toc467482077"/>
      <w:bookmarkStart w:id="6409" w:name="_Toc467482936"/>
      <w:bookmarkStart w:id="6410" w:name="_Toc467483794"/>
      <w:bookmarkStart w:id="6411" w:name="_Toc467484653"/>
      <w:bookmarkStart w:id="6412" w:name="_Toc468199204"/>
      <w:bookmarkStart w:id="6413" w:name="_Toc466973155"/>
      <w:bookmarkStart w:id="6414" w:name="_Toc466974004"/>
      <w:bookmarkStart w:id="6415" w:name="_Toc466977409"/>
      <w:bookmarkStart w:id="6416" w:name="_Toc466978258"/>
      <w:bookmarkStart w:id="6417" w:name="_Toc466979810"/>
      <w:bookmarkStart w:id="6418" w:name="_Toc466983461"/>
      <w:bookmarkStart w:id="6419" w:name="_Toc466984309"/>
      <w:bookmarkStart w:id="6420" w:name="_Toc466985158"/>
      <w:bookmarkStart w:id="6421" w:name="_Toc466986006"/>
      <w:bookmarkStart w:id="6422" w:name="_Toc466986855"/>
      <w:bookmarkStart w:id="6423" w:name="_Toc466987862"/>
      <w:bookmarkStart w:id="6424" w:name="_Toc466988869"/>
      <w:bookmarkStart w:id="6425" w:name="_Toc466989718"/>
      <w:bookmarkStart w:id="6426" w:name="_Toc466990335"/>
      <w:bookmarkStart w:id="6427" w:name="_Toc467137341"/>
      <w:bookmarkStart w:id="6428" w:name="_Toc467138189"/>
      <w:bookmarkStart w:id="6429" w:name="_Toc467161228"/>
      <w:bookmarkStart w:id="6430" w:name="_Toc467165491"/>
      <w:bookmarkStart w:id="6431" w:name="_Toc467242118"/>
      <w:bookmarkStart w:id="6432" w:name="_Toc467242978"/>
      <w:bookmarkStart w:id="6433" w:name="_Toc467243839"/>
      <w:bookmarkStart w:id="6434" w:name="_Toc467244699"/>
      <w:bookmarkStart w:id="6435" w:name="_Toc467245559"/>
      <w:bookmarkStart w:id="6436" w:name="_Toc467246419"/>
      <w:bookmarkStart w:id="6437" w:name="_Toc467247450"/>
      <w:bookmarkStart w:id="6438" w:name="_Toc467248310"/>
      <w:bookmarkStart w:id="6439" w:name="_Toc467248895"/>
      <w:bookmarkStart w:id="6440" w:name="_Toc467254629"/>
      <w:bookmarkStart w:id="6441" w:name="_Toc467482079"/>
      <w:bookmarkStart w:id="6442" w:name="_Toc467482938"/>
      <w:bookmarkStart w:id="6443" w:name="_Toc467483796"/>
      <w:bookmarkStart w:id="6444" w:name="_Toc467484655"/>
      <w:bookmarkStart w:id="6445" w:name="_Toc468199206"/>
      <w:bookmarkStart w:id="6446" w:name="_Toc466973156"/>
      <w:bookmarkStart w:id="6447" w:name="_Toc466974005"/>
      <w:bookmarkStart w:id="6448" w:name="_Toc466977410"/>
      <w:bookmarkStart w:id="6449" w:name="_Toc466978259"/>
      <w:bookmarkStart w:id="6450" w:name="_Toc466979811"/>
      <w:bookmarkStart w:id="6451" w:name="_Toc466983462"/>
      <w:bookmarkStart w:id="6452" w:name="_Toc466984310"/>
      <w:bookmarkStart w:id="6453" w:name="_Toc466985159"/>
      <w:bookmarkStart w:id="6454" w:name="_Toc466986007"/>
      <w:bookmarkStart w:id="6455" w:name="_Toc466986856"/>
      <w:bookmarkStart w:id="6456" w:name="_Toc466987863"/>
      <w:bookmarkStart w:id="6457" w:name="_Toc466988870"/>
      <w:bookmarkStart w:id="6458" w:name="_Toc466989719"/>
      <w:bookmarkStart w:id="6459" w:name="_Toc466990336"/>
      <w:bookmarkStart w:id="6460" w:name="_Toc467137342"/>
      <w:bookmarkStart w:id="6461" w:name="_Toc467138190"/>
      <w:bookmarkStart w:id="6462" w:name="_Toc467161229"/>
      <w:bookmarkStart w:id="6463" w:name="_Toc467165492"/>
      <w:bookmarkStart w:id="6464" w:name="_Toc467242119"/>
      <w:bookmarkStart w:id="6465" w:name="_Toc467242979"/>
      <w:bookmarkStart w:id="6466" w:name="_Toc467243840"/>
      <w:bookmarkStart w:id="6467" w:name="_Toc467244700"/>
      <w:bookmarkStart w:id="6468" w:name="_Toc467245560"/>
      <w:bookmarkStart w:id="6469" w:name="_Toc467246420"/>
      <w:bookmarkStart w:id="6470" w:name="_Toc467247451"/>
      <w:bookmarkStart w:id="6471" w:name="_Toc467248311"/>
      <w:bookmarkStart w:id="6472" w:name="_Toc467248896"/>
      <w:bookmarkStart w:id="6473" w:name="_Toc467254630"/>
      <w:bookmarkStart w:id="6474" w:name="_Toc467482080"/>
      <w:bookmarkStart w:id="6475" w:name="_Toc467482939"/>
      <w:bookmarkStart w:id="6476" w:name="_Toc467483797"/>
      <w:bookmarkStart w:id="6477" w:name="_Toc467484656"/>
      <w:bookmarkStart w:id="6478" w:name="_Toc468199207"/>
      <w:bookmarkStart w:id="6479" w:name="_Toc466973157"/>
      <w:bookmarkStart w:id="6480" w:name="_Toc466974006"/>
      <w:bookmarkStart w:id="6481" w:name="_Toc466977411"/>
      <w:bookmarkStart w:id="6482" w:name="_Toc466978260"/>
      <w:bookmarkStart w:id="6483" w:name="_Toc466979812"/>
      <w:bookmarkStart w:id="6484" w:name="_Toc466983463"/>
      <w:bookmarkStart w:id="6485" w:name="_Toc466984311"/>
      <w:bookmarkStart w:id="6486" w:name="_Toc466985160"/>
      <w:bookmarkStart w:id="6487" w:name="_Toc466986008"/>
      <w:bookmarkStart w:id="6488" w:name="_Toc466986857"/>
      <w:bookmarkStart w:id="6489" w:name="_Toc466987864"/>
      <w:bookmarkStart w:id="6490" w:name="_Toc466988871"/>
      <w:bookmarkStart w:id="6491" w:name="_Toc466989720"/>
      <w:bookmarkStart w:id="6492" w:name="_Toc466990337"/>
      <w:bookmarkStart w:id="6493" w:name="_Toc467137343"/>
      <w:bookmarkStart w:id="6494" w:name="_Toc467138191"/>
      <w:bookmarkStart w:id="6495" w:name="_Toc467161230"/>
      <w:bookmarkStart w:id="6496" w:name="_Toc467165493"/>
      <w:bookmarkStart w:id="6497" w:name="_Toc467242120"/>
      <w:bookmarkStart w:id="6498" w:name="_Toc467242980"/>
      <w:bookmarkStart w:id="6499" w:name="_Toc467243841"/>
      <w:bookmarkStart w:id="6500" w:name="_Toc467244701"/>
      <w:bookmarkStart w:id="6501" w:name="_Toc467245561"/>
      <w:bookmarkStart w:id="6502" w:name="_Toc467246421"/>
      <w:bookmarkStart w:id="6503" w:name="_Toc467247452"/>
      <w:bookmarkStart w:id="6504" w:name="_Toc467248312"/>
      <w:bookmarkStart w:id="6505" w:name="_Toc467248897"/>
      <w:bookmarkStart w:id="6506" w:name="_Toc467254631"/>
      <w:bookmarkStart w:id="6507" w:name="_Toc467482081"/>
      <w:bookmarkStart w:id="6508" w:name="_Toc467482940"/>
      <w:bookmarkStart w:id="6509" w:name="_Toc467483798"/>
      <w:bookmarkStart w:id="6510" w:name="_Toc467484657"/>
      <w:bookmarkStart w:id="6511" w:name="_Toc468199208"/>
      <w:bookmarkStart w:id="6512" w:name="_Toc466973158"/>
      <w:bookmarkStart w:id="6513" w:name="_Toc466974007"/>
      <w:bookmarkStart w:id="6514" w:name="_Toc466977412"/>
      <w:bookmarkStart w:id="6515" w:name="_Toc466978261"/>
      <w:bookmarkStart w:id="6516" w:name="_Toc466979813"/>
      <w:bookmarkStart w:id="6517" w:name="_Toc466983464"/>
      <w:bookmarkStart w:id="6518" w:name="_Toc466984312"/>
      <w:bookmarkStart w:id="6519" w:name="_Toc466985161"/>
      <w:bookmarkStart w:id="6520" w:name="_Toc466986009"/>
      <w:bookmarkStart w:id="6521" w:name="_Toc466986858"/>
      <w:bookmarkStart w:id="6522" w:name="_Toc466987865"/>
      <w:bookmarkStart w:id="6523" w:name="_Toc466988872"/>
      <w:bookmarkStart w:id="6524" w:name="_Toc466989721"/>
      <w:bookmarkStart w:id="6525" w:name="_Toc466990338"/>
      <w:bookmarkStart w:id="6526" w:name="_Toc467137344"/>
      <w:bookmarkStart w:id="6527" w:name="_Toc467138192"/>
      <w:bookmarkStart w:id="6528" w:name="_Toc467161231"/>
      <w:bookmarkStart w:id="6529" w:name="_Toc467165494"/>
      <w:bookmarkStart w:id="6530" w:name="_Toc467242121"/>
      <w:bookmarkStart w:id="6531" w:name="_Toc467242981"/>
      <w:bookmarkStart w:id="6532" w:name="_Toc467243842"/>
      <w:bookmarkStart w:id="6533" w:name="_Toc467244702"/>
      <w:bookmarkStart w:id="6534" w:name="_Toc467245562"/>
      <w:bookmarkStart w:id="6535" w:name="_Toc467246422"/>
      <w:bookmarkStart w:id="6536" w:name="_Toc467247453"/>
      <w:bookmarkStart w:id="6537" w:name="_Toc467248313"/>
      <w:bookmarkStart w:id="6538" w:name="_Toc467248898"/>
      <w:bookmarkStart w:id="6539" w:name="_Toc467254632"/>
      <w:bookmarkStart w:id="6540" w:name="_Toc467482082"/>
      <w:bookmarkStart w:id="6541" w:name="_Toc467482941"/>
      <w:bookmarkStart w:id="6542" w:name="_Toc467483799"/>
      <w:bookmarkStart w:id="6543" w:name="_Toc467484658"/>
      <w:bookmarkStart w:id="6544" w:name="_Toc468199209"/>
      <w:bookmarkStart w:id="6545" w:name="_Toc466973159"/>
      <w:bookmarkStart w:id="6546" w:name="_Toc466974008"/>
      <w:bookmarkStart w:id="6547" w:name="_Toc466977413"/>
      <w:bookmarkStart w:id="6548" w:name="_Toc466978262"/>
      <w:bookmarkStart w:id="6549" w:name="_Toc466979814"/>
      <w:bookmarkStart w:id="6550" w:name="_Toc466983465"/>
      <w:bookmarkStart w:id="6551" w:name="_Toc466984313"/>
      <w:bookmarkStart w:id="6552" w:name="_Toc466985162"/>
      <w:bookmarkStart w:id="6553" w:name="_Toc466986010"/>
      <w:bookmarkStart w:id="6554" w:name="_Toc466986859"/>
      <w:bookmarkStart w:id="6555" w:name="_Toc466987866"/>
      <w:bookmarkStart w:id="6556" w:name="_Toc466988873"/>
      <w:bookmarkStart w:id="6557" w:name="_Toc466989722"/>
      <w:bookmarkStart w:id="6558" w:name="_Toc466990339"/>
      <w:bookmarkStart w:id="6559" w:name="_Toc467137345"/>
      <w:bookmarkStart w:id="6560" w:name="_Toc467138193"/>
      <w:bookmarkStart w:id="6561" w:name="_Toc467161232"/>
      <w:bookmarkStart w:id="6562" w:name="_Toc467165495"/>
      <w:bookmarkStart w:id="6563" w:name="_Toc467242122"/>
      <w:bookmarkStart w:id="6564" w:name="_Toc467242982"/>
      <w:bookmarkStart w:id="6565" w:name="_Toc467243843"/>
      <w:bookmarkStart w:id="6566" w:name="_Toc467244703"/>
      <w:bookmarkStart w:id="6567" w:name="_Toc467245563"/>
      <w:bookmarkStart w:id="6568" w:name="_Toc467246423"/>
      <w:bookmarkStart w:id="6569" w:name="_Toc467247454"/>
      <w:bookmarkStart w:id="6570" w:name="_Toc467248314"/>
      <w:bookmarkStart w:id="6571" w:name="_Toc467248899"/>
      <w:bookmarkStart w:id="6572" w:name="_Toc467254633"/>
      <w:bookmarkStart w:id="6573" w:name="_Toc467482083"/>
      <w:bookmarkStart w:id="6574" w:name="_Toc467482942"/>
      <w:bookmarkStart w:id="6575" w:name="_Toc467483800"/>
      <w:bookmarkStart w:id="6576" w:name="_Toc467484659"/>
      <w:bookmarkStart w:id="6577" w:name="_Toc468199210"/>
      <w:bookmarkStart w:id="6578" w:name="_Toc466973160"/>
      <w:bookmarkStart w:id="6579" w:name="_Toc466974009"/>
      <w:bookmarkStart w:id="6580" w:name="_Toc466977414"/>
      <w:bookmarkStart w:id="6581" w:name="_Toc466978263"/>
      <w:bookmarkStart w:id="6582" w:name="_Toc466979815"/>
      <w:bookmarkStart w:id="6583" w:name="_Toc466983466"/>
      <w:bookmarkStart w:id="6584" w:name="_Toc466984314"/>
      <w:bookmarkStart w:id="6585" w:name="_Toc466985163"/>
      <w:bookmarkStart w:id="6586" w:name="_Toc466986011"/>
      <w:bookmarkStart w:id="6587" w:name="_Toc466986860"/>
      <w:bookmarkStart w:id="6588" w:name="_Toc466987867"/>
      <w:bookmarkStart w:id="6589" w:name="_Toc466988874"/>
      <w:bookmarkStart w:id="6590" w:name="_Toc466989723"/>
      <w:bookmarkStart w:id="6591" w:name="_Toc466990340"/>
      <w:bookmarkStart w:id="6592" w:name="_Toc467137346"/>
      <w:bookmarkStart w:id="6593" w:name="_Toc467138194"/>
      <w:bookmarkStart w:id="6594" w:name="_Toc467161233"/>
      <w:bookmarkStart w:id="6595" w:name="_Toc467165496"/>
      <w:bookmarkStart w:id="6596" w:name="_Toc467242123"/>
      <w:bookmarkStart w:id="6597" w:name="_Toc467242983"/>
      <w:bookmarkStart w:id="6598" w:name="_Toc467243844"/>
      <w:bookmarkStart w:id="6599" w:name="_Toc467244704"/>
      <w:bookmarkStart w:id="6600" w:name="_Toc467245564"/>
      <w:bookmarkStart w:id="6601" w:name="_Toc467246424"/>
      <w:bookmarkStart w:id="6602" w:name="_Toc467247455"/>
      <w:bookmarkStart w:id="6603" w:name="_Toc467248315"/>
      <w:bookmarkStart w:id="6604" w:name="_Toc467248900"/>
      <w:bookmarkStart w:id="6605" w:name="_Toc467254634"/>
      <w:bookmarkStart w:id="6606" w:name="_Toc467482084"/>
      <w:bookmarkStart w:id="6607" w:name="_Toc467482943"/>
      <w:bookmarkStart w:id="6608" w:name="_Toc467483801"/>
      <w:bookmarkStart w:id="6609" w:name="_Toc467484660"/>
      <w:bookmarkStart w:id="6610" w:name="_Toc468199211"/>
      <w:bookmarkStart w:id="6611" w:name="_Toc469058359"/>
      <w:bookmarkStart w:id="6612" w:name="_Toc469046193"/>
      <w:bookmarkStart w:id="6613" w:name="_Toc496876608"/>
      <w:bookmarkStart w:id="6614" w:name="_Ref496885688"/>
      <w:bookmarkStart w:id="6615" w:name="_Toc63779720"/>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r>
        <w:t>L</w:t>
      </w:r>
      <w:r w:rsidR="003D3DF5">
        <w:t xml:space="preserve">ost to </w:t>
      </w:r>
      <w:r>
        <w:t>F</w:t>
      </w:r>
      <w:r w:rsidR="003D3DF5">
        <w:t>ollow-</w:t>
      </w:r>
      <w:r>
        <w:t>U</w:t>
      </w:r>
      <w:r w:rsidR="003D3DF5">
        <w:t>p</w:t>
      </w:r>
      <w:bookmarkEnd w:id="6611"/>
      <w:bookmarkEnd w:id="6612"/>
      <w:bookmarkEnd w:id="6613"/>
      <w:bookmarkEnd w:id="6614"/>
      <w:bookmarkEnd w:id="6615"/>
    </w:p>
    <w:p w14:paraId="7AC72F27" w14:textId="77777777" w:rsidR="00943A3C" w:rsidRDefault="00943A3C" w:rsidP="00943A3C">
      <w:pPr>
        <w:spacing w:before="0" w:after="0" w:line="240" w:lineRule="auto"/>
        <w:rPr>
          <w:rFonts w:eastAsia="Cambria" w:cstheme="minorHAnsi"/>
          <w:color w:val="000000"/>
          <w:sz w:val="22"/>
          <w:szCs w:val="22"/>
        </w:rPr>
      </w:pPr>
    </w:p>
    <w:p w14:paraId="19D3462F" w14:textId="747655D1" w:rsidR="00943A3C" w:rsidRPr="00943A3C" w:rsidRDefault="00943A3C" w:rsidP="00DB75D4">
      <w:pPr>
        <w:spacing w:before="0" w:after="0" w:line="240" w:lineRule="auto"/>
        <w:rPr>
          <w:rFonts w:eastAsia="Cambria" w:cstheme="minorHAnsi"/>
          <w:sz w:val="22"/>
          <w:szCs w:val="22"/>
        </w:rPr>
      </w:pPr>
      <w:r w:rsidRPr="00943A3C">
        <w:rPr>
          <w:rFonts w:eastAsia="Cambria" w:cstheme="minorHAnsi"/>
          <w:color w:val="000000"/>
          <w:sz w:val="22"/>
          <w:szCs w:val="22"/>
        </w:rPr>
        <w:t xml:space="preserve">A participant will be considered lost to follow-up if: 1) he or she does not complete the end of month survey at the end of the 6-month (~180 day) home monitoring period </w:t>
      </w:r>
      <w:r w:rsidRPr="00943A3C">
        <w:rPr>
          <w:rFonts w:eastAsia="Cambria" w:cstheme="minorHAnsi"/>
          <w:b/>
          <w:i/>
          <w:color w:val="000000"/>
          <w:sz w:val="22"/>
          <w:szCs w:val="22"/>
        </w:rPr>
        <w:t>and</w:t>
      </w:r>
      <w:r w:rsidRPr="00943A3C">
        <w:rPr>
          <w:rFonts w:eastAsia="Cambria" w:cstheme="minorHAnsi"/>
          <w:b/>
          <w:color w:val="000000"/>
          <w:sz w:val="22"/>
          <w:szCs w:val="22"/>
        </w:rPr>
        <w:t xml:space="preserve"> </w:t>
      </w:r>
      <w:r w:rsidRPr="00943A3C">
        <w:rPr>
          <w:rFonts w:eastAsia="Cambria" w:cstheme="minorHAnsi"/>
          <w:color w:val="000000"/>
          <w:sz w:val="22"/>
          <w:szCs w:val="22"/>
        </w:rPr>
        <w:t xml:space="preserve">2) study staff are unable to contact the participant after a minimum of 3 attempts. </w:t>
      </w:r>
    </w:p>
    <w:p w14:paraId="5938474C" w14:textId="77777777" w:rsidR="00943A3C" w:rsidRPr="00943A3C" w:rsidRDefault="00943A3C" w:rsidP="00DB75D4">
      <w:pPr>
        <w:spacing w:before="0" w:after="0" w:line="240" w:lineRule="auto"/>
        <w:jc w:val="both"/>
        <w:rPr>
          <w:rFonts w:eastAsia="Cambria" w:cstheme="minorHAnsi"/>
          <w:sz w:val="22"/>
          <w:szCs w:val="22"/>
        </w:rPr>
      </w:pPr>
    </w:p>
    <w:p w14:paraId="5F1420B9" w14:textId="77777777" w:rsidR="00943A3C" w:rsidRPr="00943A3C" w:rsidRDefault="00943A3C" w:rsidP="00DB75D4">
      <w:pPr>
        <w:spacing w:before="0" w:after="0" w:line="240" w:lineRule="auto"/>
        <w:jc w:val="both"/>
        <w:rPr>
          <w:rFonts w:eastAsia="Cambria" w:cstheme="minorHAnsi"/>
          <w:sz w:val="22"/>
          <w:szCs w:val="22"/>
        </w:rPr>
      </w:pPr>
      <w:r w:rsidRPr="00943A3C">
        <w:rPr>
          <w:rFonts w:eastAsia="Cambria" w:cstheme="minorHAnsi"/>
          <w:sz w:val="22"/>
          <w:szCs w:val="22"/>
        </w:rPr>
        <w:t>The following actions must be taken if a participant fails to complete the end of the month survey at the end of the 6-month (~180 day) intervention period:</w:t>
      </w:r>
    </w:p>
    <w:p w14:paraId="64B71ABD" w14:textId="77777777" w:rsidR="00943A3C" w:rsidRPr="00943A3C" w:rsidRDefault="00943A3C" w:rsidP="00B349C5">
      <w:pPr>
        <w:numPr>
          <w:ilvl w:val="0"/>
          <w:numId w:val="34"/>
        </w:numPr>
        <w:spacing w:before="0" w:after="0" w:line="240" w:lineRule="auto"/>
        <w:rPr>
          <w:rFonts w:eastAsia="Cambria" w:cstheme="minorHAnsi"/>
          <w:sz w:val="22"/>
          <w:szCs w:val="22"/>
        </w:rPr>
      </w:pPr>
      <w:r w:rsidRPr="00943A3C">
        <w:rPr>
          <w:rFonts w:eastAsia="Cambria" w:cstheme="minorHAnsi"/>
          <w:sz w:val="22"/>
          <w:szCs w:val="22"/>
        </w:rPr>
        <w:t>The site will attempt to contact the participant and counsel the participant on the importance of completing the survey and ascertain if the participant wishes to and/or should continue in the study</w:t>
      </w:r>
    </w:p>
    <w:p w14:paraId="5F89BF8A" w14:textId="77777777" w:rsidR="00943A3C" w:rsidRPr="00943A3C" w:rsidRDefault="00943A3C" w:rsidP="00B349C5">
      <w:pPr>
        <w:numPr>
          <w:ilvl w:val="0"/>
          <w:numId w:val="34"/>
        </w:numPr>
        <w:spacing w:before="0" w:after="0" w:line="240" w:lineRule="auto"/>
        <w:rPr>
          <w:rFonts w:eastAsia="Cambria" w:cstheme="minorHAnsi"/>
          <w:sz w:val="22"/>
          <w:szCs w:val="22"/>
        </w:rPr>
      </w:pPr>
      <w:r w:rsidRPr="00943A3C">
        <w:rPr>
          <w:rFonts w:eastAsia="Cambria" w:cstheme="minorHAnsi"/>
          <w:sz w:val="22"/>
          <w:szCs w:val="22"/>
        </w:rPr>
        <w:t xml:space="preserve">The site will make every effort to regain contact with the participant (where possible, 3 telephone calls/emails/texts and, if necessary, a certified letter to the participant’s last known mailing address or local equivalent methods) </w:t>
      </w:r>
      <w:r w:rsidRPr="00943A3C">
        <w:rPr>
          <w:rFonts w:eastAsia="Cambria" w:cstheme="minorHAnsi"/>
          <w:sz w:val="22"/>
          <w:szCs w:val="22"/>
          <w:u w:val="single"/>
        </w:rPr>
        <w:t xml:space="preserve">before </w:t>
      </w:r>
      <w:r w:rsidRPr="00943A3C">
        <w:rPr>
          <w:rFonts w:eastAsia="Cambria" w:cstheme="minorHAnsi"/>
          <w:sz w:val="22"/>
          <w:szCs w:val="22"/>
        </w:rPr>
        <w:t xml:space="preserve">a participant is deemed lost to follow-up. These contact attempts will be documented in the participant’s study file. </w:t>
      </w:r>
    </w:p>
    <w:p w14:paraId="42860D24" w14:textId="77777777" w:rsidR="00943A3C" w:rsidRPr="00943A3C" w:rsidRDefault="00943A3C" w:rsidP="00B349C5">
      <w:pPr>
        <w:numPr>
          <w:ilvl w:val="0"/>
          <w:numId w:val="34"/>
        </w:numPr>
        <w:spacing w:before="0" w:after="0" w:line="240" w:lineRule="auto"/>
        <w:jc w:val="both"/>
        <w:rPr>
          <w:rFonts w:eastAsia="Cambria" w:cstheme="minorHAnsi"/>
          <w:sz w:val="22"/>
          <w:szCs w:val="22"/>
        </w:rPr>
      </w:pPr>
      <w:r w:rsidRPr="00943A3C">
        <w:rPr>
          <w:rFonts w:eastAsia="Cambria" w:cstheme="minorHAnsi"/>
          <w:sz w:val="22"/>
          <w:szCs w:val="22"/>
        </w:rPr>
        <w:t>Participants that continue to be unreachable will be considered to have withdrawn from the study (with a primary reason recorded as lost to follow-up).</w:t>
      </w:r>
    </w:p>
    <w:p w14:paraId="2A008ADA" w14:textId="77777777" w:rsidR="00BD71BD" w:rsidRPr="00BD71BD" w:rsidRDefault="00206483" w:rsidP="00430BAD">
      <w:pPr>
        <w:pStyle w:val="Heading1"/>
        <w:jc w:val="both"/>
      </w:pPr>
      <w:bookmarkStart w:id="6616" w:name="_Toc473817900"/>
      <w:bookmarkStart w:id="6617" w:name="_Toc473817901"/>
      <w:bookmarkStart w:id="6618" w:name="_Toc473817902"/>
      <w:bookmarkStart w:id="6619" w:name="_Toc473817903"/>
      <w:bookmarkStart w:id="6620" w:name="_Toc469058361"/>
      <w:bookmarkStart w:id="6621" w:name="_Toc469046195"/>
      <w:bookmarkStart w:id="6622" w:name="_Toc496876609"/>
      <w:bookmarkStart w:id="6623" w:name="_Ref501447696"/>
      <w:bookmarkStart w:id="6624" w:name="_Toc63779721"/>
      <w:bookmarkEnd w:id="6616"/>
      <w:bookmarkEnd w:id="6617"/>
      <w:bookmarkEnd w:id="6618"/>
      <w:bookmarkEnd w:id="6619"/>
      <w:r>
        <w:t>STUDY ASSESSMENTS AND PROCEDURES</w:t>
      </w:r>
      <w:bookmarkEnd w:id="6620"/>
      <w:bookmarkEnd w:id="6621"/>
      <w:bookmarkEnd w:id="6622"/>
      <w:bookmarkEnd w:id="6623"/>
      <w:bookmarkEnd w:id="6624"/>
    </w:p>
    <w:p w14:paraId="6FC53965" w14:textId="77777777" w:rsidR="00CB3FF2" w:rsidRPr="002F6F06" w:rsidRDefault="00CB3FF2" w:rsidP="00CB3FF2">
      <w:pPr>
        <w:pStyle w:val="CROMSInstructionalTextBullets"/>
        <w:numPr>
          <w:ilvl w:val="0"/>
          <w:numId w:val="0"/>
        </w:numPr>
        <w:spacing w:before="0" w:after="0"/>
        <w:jc w:val="both"/>
        <w:rPr>
          <w:rFonts w:asciiTheme="minorHAnsi" w:hAnsiTheme="minorHAnsi"/>
          <w:color w:val="auto"/>
          <w:sz w:val="22"/>
          <w:szCs w:val="22"/>
        </w:rPr>
      </w:pPr>
    </w:p>
    <w:p w14:paraId="24973967" w14:textId="1B3AB162" w:rsidR="00BD71BD" w:rsidRPr="00BD71BD" w:rsidRDefault="007D7159" w:rsidP="00430BAD">
      <w:pPr>
        <w:pStyle w:val="Heading2"/>
        <w:jc w:val="both"/>
      </w:pPr>
      <w:bookmarkStart w:id="6625" w:name="_Toc63779722"/>
      <w:r>
        <w:lastRenderedPageBreak/>
        <w:t>Endpoint and Other Non-Safety Assessments</w:t>
      </w:r>
      <w:bookmarkEnd w:id="6625"/>
    </w:p>
    <w:p w14:paraId="5D0911BA" w14:textId="77777777" w:rsidR="00DB75D4" w:rsidRDefault="00DB75D4" w:rsidP="00DB75D4">
      <w:pPr>
        <w:widowControl w:val="0"/>
        <w:spacing w:before="0" w:after="0" w:line="240" w:lineRule="auto"/>
        <w:rPr>
          <w:rFonts w:eastAsia="Arial" w:cstheme="minorHAnsi"/>
          <w:sz w:val="22"/>
        </w:rPr>
      </w:pPr>
    </w:p>
    <w:p w14:paraId="31C4A98C" w14:textId="76FC5DB5" w:rsidR="00A54FB1" w:rsidRDefault="00A54FB1" w:rsidP="00DB75D4">
      <w:pPr>
        <w:widowControl w:val="0"/>
        <w:spacing w:before="0" w:after="0" w:line="240" w:lineRule="auto"/>
        <w:rPr>
          <w:rFonts w:eastAsia="Arial" w:cstheme="minorHAnsi"/>
          <w:sz w:val="22"/>
        </w:rPr>
      </w:pPr>
      <w:r w:rsidRPr="00A54FB1">
        <w:rPr>
          <w:rFonts w:eastAsia="Arial" w:cstheme="minorHAnsi"/>
          <w:sz w:val="22"/>
        </w:rPr>
        <w:t>Participants will complete a baseline assessment, daily and monthly assessments during a 6-month (~180 day) home monitoring period, and two follow-up assessments.  Study data will be collected via self-report into web or app-based surveys and a consumer wearable (Fitbit®).</w:t>
      </w:r>
    </w:p>
    <w:p w14:paraId="4AA3F1F3" w14:textId="77777777" w:rsidR="00BC3AE5" w:rsidRPr="00A54FB1" w:rsidRDefault="00BC3AE5" w:rsidP="00DB75D4">
      <w:pPr>
        <w:widowControl w:val="0"/>
        <w:spacing w:before="0" w:after="0" w:line="240" w:lineRule="auto"/>
        <w:rPr>
          <w:rFonts w:eastAsia="Arial" w:cstheme="minorHAnsi"/>
          <w:sz w:val="22"/>
        </w:rPr>
      </w:pPr>
    </w:p>
    <w:p w14:paraId="60A930B5" w14:textId="7A7E2A53" w:rsidR="00A54FB1" w:rsidRDefault="00A54FB1" w:rsidP="00DB75D4">
      <w:pPr>
        <w:widowControl w:val="0"/>
        <w:spacing w:before="0" w:after="0" w:line="240" w:lineRule="auto"/>
        <w:rPr>
          <w:rFonts w:eastAsia="Arial" w:cstheme="minorHAnsi"/>
          <w:sz w:val="22"/>
        </w:rPr>
      </w:pPr>
      <w:r w:rsidRPr="00A54FB1">
        <w:rPr>
          <w:rFonts w:eastAsia="Arial" w:cstheme="minorHAnsi"/>
          <w:sz w:val="22"/>
        </w:rPr>
        <w:t xml:space="preserve">Eligibility and baseline procedures and assessments can be conducted either virtually via teleconference/webinar or in-person. Daily, monthly and follow-up assessments will be conducted virtually through the </w:t>
      </w:r>
      <w:proofErr w:type="spellStart"/>
      <w:r w:rsidRPr="00A54FB1">
        <w:rPr>
          <w:rFonts w:eastAsia="Arial" w:cstheme="minorHAnsi"/>
          <w:sz w:val="22"/>
        </w:rPr>
        <w:t>CareQOL</w:t>
      </w:r>
      <w:proofErr w:type="spellEnd"/>
      <w:r w:rsidRPr="00A54FB1">
        <w:rPr>
          <w:rFonts w:eastAsia="Arial" w:cstheme="minorHAnsi"/>
          <w:sz w:val="22"/>
        </w:rPr>
        <w:t xml:space="preserve"> app</w:t>
      </w:r>
      <w:r w:rsidR="00EC1ACB">
        <w:rPr>
          <w:rFonts w:eastAsia="Arial" w:cstheme="minorHAnsi"/>
          <w:sz w:val="22"/>
        </w:rPr>
        <w:t>; monthly or follow-up assessments may also be conducted by interview</w:t>
      </w:r>
      <w:r w:rsidRPr="00A54FB1">
        <w:rPr>
          <w:rFonts w:eastAsia="Arial" w:cstheme="minorHAnsi"/>
          <w:sz w:val="22"/>
        </w:rPr>
        <w:t xml:space="preserve">. </w:t>
      </w:r>
    </w:p>
    <w:p w14:paraId="3F4B7BA0" w14:textId="77777777" w:rsidR="00DB75D4" w:rsidRPr="00A54FB1" w:rsidRDefault="00DB75D4" w:rsidP="00DB75D4">
      <w:pPr>
        <w:widowControl w:val="0"/>
        <w:spacing w:before="0" w:after="0" w:line="240" w:lineRule="auto"/>
        <w:rPr>
          <w:rFonts w:eastAsia="Arial" w:cstheme="minorHAnsi"/>
          <w:sz w:val="22"/>
        </w:rPr>
      </w:pPr>
    </w:p>
    <w:p w14:paraId="62CC019D" w14:textId="2FE40F65" w:rsidR="006753FA" w:rsidRPr="00A54FB1" w:rsidRDefault="00A54FB1" w:rsidP="00DB75D4">
      <w:pPr>
        <w:pStyle w:val="CROMSInstruction"/>
        <w:spacing w:before="0" w:after="0"/>
        <w:jc w:val="both"/>
        <w:rPr>
          <w:rFonts w:asciiTheme="minorHAnsi" w:hAnsiTheme="minorHAnsi"/>
          <w:b/>
          <w:i w:val="0"/>
          <w:color w:val="auto"/>
          <w:sz w:val="22"/>
        </w:rPr>
      </w:pPr>
      <w:r w:rsidRPr="00A54FB1">
        <w:rPr>
          <w:rFonts w:asciiTheme="minorHAnsi" w:hAnsiTheme="minorHAnsi"/>
          <w:b/>
          <w:i w:val="0"/>
          <w:color w:val="auto"/>
          <w:sz w:val="22"/>
        </w:rPr>
        <w:t>8.1.1 TBI DOCUMENTATION</w:t>
      </w:r>
    </w:p>
    <w:p w14:paraId="65286F48" w14:textId="3F24E91C" w:rsidR="00A54FB1" w:rsidRDefault="00A54FB1" w:rsidP="00DB75D4">
      <w:pPr>
        <w:spacing w:before="0" w:after="0" w:line="240" w:lineRule="auto"/>
        <w:rPr>
          <w:rFonts w:cstheme="minorHAnsi"/>
          <w:sz w:val="22"/>
          <w:szCs w:val="22"/>
        </w:rPr>
      </w:pPr>
      <w:r w:rsidRPr="00A54FB1">
        <w:rPr>
          <w:rFonts w:cstheme="minorHAnsi"/>
          <w:sz w:val="22"/>
          <w:szCs w:val="22"/>
        </w:rPr>
        <w:t>We will verify and document TBI status and injury severity of the care recipient for all participants. Data must conform to the TBI Model Systems classification, and be obtained from official medical documentation (</w:t>
      </w:r>
      <w:proofErr w:type="gramStart"/>
      <w:r w:rsidRPr="00A54FB1">
        <w:rPr>
          <w:rFonts w:cstheme="minorHAnsi"/>
          <w:sz w:val="22"/>
          <w:szCs w:val="22"/>
        </w:rPr>
        <w:t>e.g.</w:t>
      </w:r>
      <w:proofErr w:type="gramEnd"/>
      <w:r w:rsidRPr="00A54FB1">
        <w:rPr>
          <w:rFonts w:cstheme="minorHAnsi"/>
          <w:sz w:val="22"/>
          <w:szCs w:val="22"/>
        </w:rPr>
        <w:t xml:space="preserve"> medical records).</w:t>
      </w:r>
    </w:p>
    <w:p w14:paraId="060FA63A" w14:textId="77777777" w:rsidR="00DB75D4" w:rsidRPr="00A54FB1" w:rsidRDefault="00DB75D4" w:rsidP="00DB75D4">
      <w:pPr>
        <w:spacing w:before="0" w:after="0" w:line="240" w:lineRule="auto"/>
        <w:rPr>
          <w:rFonts w:cstheme="minorHAnsi"/>
          <w:sz w:val="22"/>
          <w:szCs w:val="22"/>
        </w:rPr>
      </w:pPr>
    </w:p>
    <w:p w14:paraId="43F7F3CD" w14:textId="41A3B51C" w:rsidR="00E242A6" w:rsidRPr="00A54FB1" w:rsidRDefault="00E242A6" w:rsidP="00DB75D4">
      <w:pPr>
        <w:pStyle w:val="CROMSInstruction"/>
        <w:spacing w:before="0" w:after="0"/>
        <w:jc w:val="both"/>
        <w:rPr>
          <w:rFonts w:asciiTheme="minorHAnsi" w:hAnsiTheme="minorHAnsi"/>
          <w:b/>
          <w:i w:val="0"/>
          <w:color w:val="auto"/>
          <w:sz w:val="22"/>
        </w:rPr>
      </w:pPr>
      <w:bookmarkStart w:id="6626" w:name="_Toc331464733"/>
      <w:bookmarkStart w:id="6627" w:name="_Toc331464749"/>
      <w:bookmarkStart w:id="6628" w:name="_Toc331464750"/>
      <w:bookmarkStart w:id="6629" w:name="_Toc331464751"/>
      <w:bookmarkStart w:id="6630" w:name="_Toc331464752"/>
      <w:bookmarkStart w:id="6631" w:name="_Toc331464758"/>
      <w:bookmarkStart w:id="6632" w:name="_Toc331464759"/>
      <w:bookmarkStart w:id="6633" w:name="_Toc224015407"/>
      <w:bookmarkStart w:id="6634" w:name="_Toc224015841"/>
      <w:bookmarkEnd w:id="6626"/>
      <w:bookmarkEnd w:id="6627"/>
      <w:bookmarkEnd w:id="6628"/>
      <w:bookmarkEnd w:id="6629"/>
      <w:bookmarkEnd w:id="6630"/>
      <w:bookmarkEnd w:id="6631"/>
      <w:bookmarkEnd w:id="6632"/>
      <w:bookmarkEnd w:id="6633"/>
      <w:bookmarkEnd w:id="6634"/>
      <w:r w:rsidRPr="00A54FB1">
        <w:rPr>
          <w:rFonts w:asciiTheme="minorHAnsi" w:hAnsiTheme="minorHAnsi"/>
          <w:b/>
          <w:i w:val="0"/>
          <w:color w:val="auto"/>
          <w:sz w:val="22"/>
        </w:rPr>
        <w:t>8.1.</w:t>
      </w:r>
      <w:r w:rsidR="00DB75D4">
        <w:rPr>
          <w:rFonts w:asciiTheme="minorHAnsi" w:hAnsiTheme="minorHAnsi"/>
          <w:b/>
          <w:i w:val="0"/>
          <w:color w:val="auto"/>
          <w:sz w:val="22"/>
        </w:rPr>
        <w:t>2</w:t>
      </w:r>
      <w:r w:rsidRPr="00A54FB1">
        <w:rPr>
          <w:rFonts w:asciiTheme="minorHAnsi" w:hAnsiTheme="minorHAnsi"/>
          <w:b/>
          <w:i w:val="0"/>
          <w:color w:val="auto"/>
          <w:sz w:val="22"/>
        </w:rPr>
        <w:t xml:space="preserve"> </w:t>
      </w:r>
      <w:r>
        <w:rPr>
          <w:rFonts w:asciiTheme="minorHAnsi" w:hAnsiTheme="minorHAnsi"/>
          <w:b/>
          <w:i w:val="0"/>
          <w:color w:val="auto"/>
          <w:sz w:val="22"/>
        </w:rPr>
        <w:t>CARE PARTNER ELIGIBILITY</w:t>
      </w:r>
    </w:p>
    <w:p w14:paraId="580AC304" w14:textId="664BD151" w:rsidR="00DB75D4" w:rsidRDefault="00DB75D4" w:rsidP="00DB75D4">
      <w:pPr>
        <w:widowControl w:val="0"/>
        <w:spacing w:before="0" w:after="0" w:line="240" w:lineRule="auto"/>
        <w:rPr>
          <w:rFonts w:eastAsia="Arial" w:cstheme="minorHAnsi"/>
          <w:sz w:val="22"/>
        </w:rPr>
      </w:pPr>
      <w:r w:rsidRPr="00DB75D4">
        <w:rPr>
          <w:rFonts w:eastAsia="Arial" w:cstheme="minorHAnsi"/>
          <w:sz w:val="22"/>
        </w:rPr>
        <w:t>Confirmation of care partner eligibility according to criteria listed in Section 5, above, will be documented on the Eligibility CRF. It will occur prior to informed consent being obtained and before any study procedures associated with baseline assessment. Eligible individuals will then participate in the consent process, followed by randomization and baseline data collection.</w:t>
      </w:r>
    </w:p>
    <w:p w14:paraId="05A9F38F" w14:textId="77777777" w:rsidR="00DB75D4" w:rsidRDefault="00DB75D4" w:rsidP="00DB75D4">
      <w:pPr>
        <w:widowControl w:val="0"/>
        <w:spacing w:before="0" w:after="0" w:line="240" w:lineRule="auto"/>
        <w:rPr>
          <w:rFonts w:eastAsia="Arial" w:cstheme="minorHAnsi"/>
          <w:sz w:val="22"/>
        </w:rPr>
      </w:pPr>
    </w:p>
    <w:p w14:paraId="07D80F59" w14:textId="72B12975" w:rsidR="00DB75D4" w:rsidRPr="00DB75D4" w:rsidRDefault="00DB75D4" w:rsidP="00DB75D4">
      <w:pPr>
        <w:widowControl w:val="0"/>
        <w:spacing w:before="0" w:after="0" w:line="240" w:lineRule="auto"/>
        <w:rPr>
          <w:rFonts w:eastAsia="Arial" w:cstheme="minorHAnsi"/>
          <w:b/>
          <w:sz w:val="22"/>
        </w:rPr>
      </w:pPr>
      <w:r w:rsidRPr="00DB75D4">
        <w:rPr>
          <w:rFonts w:eastAsia="Arial" w:cstheme="minorHAnsi"/>
          <w:b/>
          <w:sz w:val="22"/>
        </w:rPr>
        <w:t>8.1.3 DEMOGRAPHICS &amp; CHARACTERIZATION</w:t>
      </w:r>
    </w:p>
    <w:p w14:paraId="35D530E1" w14:textId="77777777" w:rsidR="00DB75D4" w:rsidRPr="00DB75D4" w:rsidRDefault="00DB75D4" w:rsidP="00DB75D4">
      <w:pPr>
        <w:spacing w:before="0" w:after="0" w:line="240" w:lineRule="auto"/>
        <w:rPr>
          <w:rFonts w:cstheme="minorHAnsi"/>
          <w:sz w:val="22"/>
        </w:rPr>
      </w:pPr>
      <w:r w:rsidRPr="00DB75D4">
        <w:rPr>
          <w:rFonts w:cstheme="minorHAnsi"/>
          <w:sz w:val="22"/>
        </w:rPr>
        <w:t>All participants will complete a series of surveys designed to characterize the sample with respect to demographics, caregiving experiences, and usual coping or management strategies.</w:t>
      </w:r>
    </w:p>
    <w:p w14:paraId="4EC10207" w14:textId="40DB9A39" w:rsidR="00DB75D4" w:rsidRPr="00DB75D4" w:rsidRDefault="00DB75D4" w:rsidP="00B349C5">
      <w:pPr>
        <w:numPr>
          <w:ilvl w:val="0"/>
          <w:numId w:val="43"/>
        </w:numPr>
        <w:autoSpaceDE w:val="0"/>
        <w:autoSpaceDN w:val="0"/>
        <w:adjustRightInd w:val="0"/>
        <w:spacing w:before="0" w:after="0" w:line="240" w:lineRule="auto"/>
        <w:contextualSpacing/>
        <w:rPr>
          <w:rFonts w:eastAsia="Calibri" w:cstheme="minorHAnsi"/>
          <w:sz w:val="22"/>
        </w:rPr>
      </w:pPr>
      <w:r w:rsidRPr="00DB75D4">
        <w:rPr>
          <w:rFonts w:cstheme="minorHAnsi"/>
          <w:sz w:val="22"/>
          <w:u w:val="single"/>
        </w:rPr>
        <w:t>Participant Demographics.</w:t>
      </w:r>
      <w:r w:rsidRPr="00DB75D4">
        <w:rPr>
          <w:rFonts w:cstheme="minorHAnsi"/>
          <w:sz w:val="22"/>
        </w:rPr>
        <w:t xml:space="preserve"> A study-designed form will be used to capture demographic data including age, gender, race, ethnicity, education, marital status, work status, </w:t>
      </w:r>
      <w:r>
        <w:rPr>
          <w:rFonts w:cstheme="minorHAnsi"/>
          <w:sz w:val="22"/>
        </w:rPr>
        <w:t xml:space="preserve">COVID history/status, </w:t>
      </w:r>
      <w:r w:rsidRPr="00DB75D4">
        <w:rPr>
          <w:rFonts w:eastAsia="Calibri" w:cstheme="minorHAnsi"/>
          <w:snapToGrid w:val="0"/>
          <w:sz w:val="22"/>
        </w:rPr>
        <w:t xml:space="preserve">care partner data, care recipient data, etc. Administration time for this assessment is ~5-10 minutes. </w:t>
      </w:r>
    </w:p>
    <w:p w14:paraId="5D779BA9" w14:textId="5ADC3B16" w:rsidR="00DB75D4" w:rsidRPr="00DB75D4" w:rsidRDefault="00C04E3E" w:rsidP="00B349C5">
      <w:pPr>
        <w:numPr>
          <w:ilvl w:val="0"/>
          <w:numId w:val="43"/>
        </w:numPr>
        <w:autoSpaceDE w:val="0"/>
        <w:autoSpaceDN w:val="0"/>
        <w:adjustRightInd w:val="0"/>
        <w:spacing w:before="0" w:after="0" w:line="240" w:lineRule="auto"/>
        <w:contextualSpacing/>
        <w:rPr>
          <w:rFonts w:eastAsia="Calibri" w:cstheme="minorHAnsi"/>
          <w:sz w:val="22"/>
        </w:rPr>
      </w:pPr>
      <w:r>
        <w:rPr>
          <w:rFonts w:eastAsia="Calibri" w:cstheme="minorHAnsi"/>
          <w:snapToGrid w:val="0"/>
          <w:sz w:val="22"/>
          <w:u w:val="single"/>
        </w:rPr>
        <w:t>Medical History, Medications, Treatments, COVID Questionnaire</w:t>
      </w:r>
      <w:r w:rsidR="00DB75D4" w:rsidRPr="00DB75D4">
        <w:rPr>
          <w:rFonts w:cstheme="minorHAnsi"/>
          <w:sz w:val="22"/>
          <w:u w:val="single"/>
        </w:rPr>
        <w:t>.</w:t>
      </w:r>
      <w:r w:rsidR="00DB75D4" w:rsidRPr="00DB75D4">
        <w:rPr>
          <w:rFonts w:cstheme="minorHAnsi"/>
          <w:sz w:val="22"/>
        </w:rPr>
        <w:t xml:space="preserve"> </w:t>
      </w:r>
      <w:r>
        <w:rPr>
          <w:rFonts w:cstheme="minorHAnsi"/>
          <w:sz w:val="22"/>
        </w:rPr>
        <w:t>Study designed forms</w:t>
      </w:r>
      <w:r w:rsidR="00DB75D4" w:rsidRPr="00DB75D4">
        <w:rPr>
          <w:rFonts w:cstheme="minorHAnsi"/>
          <w:sz w:val="22"/>
        </w:rPr>
        <w:t xml:space="preserve"> will be used to capture </w:t>
      </w:r>
      <w:r>
        <w:rPr>
          <w:rFonts w:cstheme="minorHAnsi"/>
          <w:sz w:val="22"/>
        </w:rPr>
        <w:t>medical history and c</w:t>
      </w:r>
      <w:r w:rsidR="00DB75D4" w:rsidRPr="00DB75D4">
        <w:rPr>
          <w:rFonts w:cstheme="minorHAnsi"/>
          <w:sz w:val="22"/>
        </w:rPr>
        <w:t>urrent treatments</w:t>
      </w:r>
      <w:r>
        <w:rPr>
          <w:rFonts w:cstheme="minorHAnsi"/>
          <w:sz w:val="22"/>
        </w:rPr>
        <w:t>/management strategies</w:t>
      </w:r>
      <w:r w:rsidR="00DB75D4" w:rsidRPr="00DB75D4">
        <w:rPr>
          <w:rFonts w:cstheme="minorHAnsi"/>
          <w:sz w:val="22"/>
        </w:rPr>
        <w:t xml:space="preserve"> (medication and non-medication</w:t>
      </w:r>
      <w:r>
        <w:rPr>
          <w:rFonts w:cstheme="minorHAnsi"/>
          <w:sz w:val="22"/>
        </w:rPr>
        <w:t xml:space="preserve"> – e.g., exercise, mindfulness</w:t>
      </w:r>
      <w:r w:rsidR="00DB75D4" w:rsidRPr="00DB75D4">
        <w:rPr>
          <w:rFonts w:cstheme="minorHAnsi"/>
          <w:sz w:val="22"/>
        </w:rPr>
        <w:t xml:space="preserve">) and </w:t>
      </w:r>
      <w:r>
        <w:rPr>
          <w:rFonts w:cstheme="minorHAnsi"/>
          <w:sz w:val="22"/>
        </w:rPr>
        <w:t>COVID history</w:t>
      </w:r>
      <w:r w:rsidR="00DB75D4" w:rsidRPr="00DB75D4">
        <w:rPr>
          <w:rFonts w:cstheme="minorHAnsi"/>
          <w:sz w:val="22"/>
        </w:rPr>
        <w:t>. Administration time for this assessment is 10 minutes.</w:t>
      </w:r>
    </w:p>
    <w:p w14:paraId="509B896C" w14:textId="77777777" w:rsidR="00DB75D4" w:rsidRPr="00DB75D4" w:rsidRDefault="00DB75D4" w:rsidP="00B349C5">
      <w:pPr>
        <w:widowControl w:val="0"/>
        <w:numPr>
          <w:ilvl w:val="0"/>
          <w:numId w:val="43"/>
        </w:numPr>
        <w:autoSpaceDE w:val="0"/>
        <w:autoSpaceDN w:val="0"/>
        <w:adjustRightInd w:val="0"/>
        <w:spacing w:before="0" w:after="0" w:line="240" w:lineRule="auto"/>
        <w:contextualSpacing/>
        <w:rPr>
          <w:rFonts w:eastAsia="Times New Roman" w:cstheme="minorHAnsi"/>
          <w:sz w:val="22"/>
          <w:u w:val="single"/>
        </w:rPr>
      </w:pPr>
      <w:r w:rsidRPr="00DB75D4">
        <w:rPr>
          <w:rFonts w:eastAsia="Times New Roman" w:cstheme="minorHAnsi"/>
          <w:sz w:val="22"/>
          <w:u w:val="single"/>
        </w:rPr>
        <w:t>Caregiver Appraisal Scale (CAS).</w:t>
      </w:r>
      <w:r w:rsidRPr="00DB75D4">
        <w:rPr>
          <w:rFonts w:eastAsia="Times New Roman" w:cstheme="minorHAnsi"/>
          <w:sz w:val="22"/>
        </w:rPr>
        <w:t xml:space="preserve"> The CAS </w:t>
      </w:r>
      <w:r w:rsidRPr="00DB75D4">
        <w:rPr>
          <w:rFonts w:cstheme="minorHAnsi"/>
          <w:sz w:val="22"/>
        </w:rPr>
        <w:t>assesses positive and negative aspects of the caregiving role</w:t>
      </w:r>
      <w:r w:rsidRPr="00DB75D4">
        <w:rPr>
          <w:rFonts w:eastAsia="Times New Roman" w:cstheme="minorHAnsi"/>
          <w:sz w:val="22"/>
        </w:rPr>
        <w:t xml:space="preserve">. </w:t>
      </w:r>
      <w:r w:rsidRPr="00DB75D4">
        <w:rPr>
          <w:rFonts w:cstheme="minorHAnsi"/>
          <w:sz w:val="22"/>
        </w:rPr>
        <w:t xml:space="preserve">Four separate subdomain scores (perceived burden, caregiver relationship satisfaction, caregiving ideology, and caregiving mastery) can be calculated; higher scores indicating better functioning. </w:t>
      </w:r>
      <w:r w:rsidRPr="00DB75D4">
        <w:rPr>
          <w:rFonts w:eastAsia="Times New Roman" w:cstheme="minorHAnsi"/>
          <w:sz w:val="22"/>
        </w:rPr>
        <w:t xml:space="preserve">Administration time for this 47-item measure is ~5-10 minutes. </w:t>
      </w:r>
    </w:p>
    <w:p w14:paraId="79F3C4B4" w14:textId="77777777" w:rsidR="00DB75D4" w:rsidRPr="00DB75D4" w:rsidRDefault="00DB75D4" w:rsidP="00B349C5">
      <w:pPr>
        <w:widowControl w:val="0"/>
        <w:numPr>
          <w:ilvl w:val="0"/>
          <w:numId w:val="43"/>
        </w:numPr>
        <w:autoSpaceDE w:val="0"/>
        <w:autoSpaceDN w:val="0"/>
        <w:adjustRightInd w:val="0"/>
        <w:spacing w:before="0" w:after="0" w:line="240" w:lineRule="auto"/>
        <w:contextualSpacing/>
        <w:rPr>
          <w:rFonts w:eastAsia="Times New Roman" w:cstheme="minorHAnsi"/>
          <w:sz w:val="22"/>
          <w:u w:val="single"/>
        </w:rPr>
      </w:pPr>
      <w:r w:rsidRPr="00DB75D4">
        <w:rPr>
          <w:rFonts w:eastAsia="Times New Roman" w:cstheme="minorHAnsi"/>
          <w:sz w:val="22"/>
          <w:u w:val="single"/>
        </w:rPr>
        <w:t>Mayo-Portland Adaptability Inventory- Fourth Edition (MPAI-4)</w:t>
      </w:r>
      <w:r w:rsidRPr="00DB75D4">
        <w:rPr>
          <w:rFonts w:eastAsia="Times New Roman" w:cstheme="minorHAnsi"/>
          <w:sz w:val="22"/>
        </w:rPr>
        <w:t xml:space="preserve">. </w:t>
      </w:r>
      <w:r w:rsidRPr="00DB75D4">
        <w:rPr>
          <w:rFonts w:eastAsia="Calibri" w:cstheme="minorHAnsi"/>
          <w:sz w:val="22"/>
        </w:rPr>
        <w:t xml:space="preserve">The MPAI-4 is a 35-item proxy-report measure designed to assess functional ability for persons with TBI. Higher scores indicate poorer functional ability. </w:t>
      </w:r>
      <w:r w:rsidRPr="00DB75D4">
        <w:rPr>
          <w:rFonts w:eastAsia="Calibri" w:cstheme="minorHAnsi"/>
          <w:snapToGrid w:val="0"/>
          <w:sz w:val="22"/>
        </w:rPr>
        <w:t>The administration time for this measure is ~5-10 minutes.</w:t>
      </w:r>
    </w:p>
    <w:p w14:paraId="17CE30BE" w14:textId="1F2D7A2D" w:rsidR="00DB75D4" w:rsidRDefault="00DB75D4" w:rsidP="00B349C5">
      <w:pPr>
        <w:numPr>
          <w:ilvl w:val="0"/>
          <w:numId w:val="43"/>
        </w:numPr>
        <w:spacing w:before="0" w:after="0" w:line="240" w:lineRule="auto"/>
        <w:contextualSpacing/>
        <w:rPr>
          <w:rFonts w:cstheme="minorHAnsi"/>
          <w:sz w:val="22"/>
        </w:rPr>
      </w:pPr>
      <w:r w:rsidRPr="00DB75D4">
        <w:rPr>
          <w:rFonts w:cstheme="minorHAnsi"/>
          <w:sz w:val="22"/>
          <w:u w:val="single"/>
        </w:rPr>
        <w:t>Posttraumatic Stress Disorder Checklist for DSM-5 (PCL-5).</w:t>
      </w:r>
      <w:r w:rsidRPr="00DB75D4">
        <w:rPr>
          <w:rFonts w:cstheme="minorHAnsi"/>
          <w:sz w:val="22"/>
        </w:rPr>
        <w:t xml:space="preserve"> This version of the PCL-5 has been adapted for the proxy (in this study, the care partner is the proxy) assessment of posttraumatic stress disorder (PTSD) symptoms in the person with TBI. The PCL-5 is a 20-item measure that assesses the 20 symptoms of PTSD defined by the Diagnostic and Statistical Manual of Mental Disorders, 5</w:t>
      </w:r>
      <w:r w:rsidRPr="00DB75D4">
        <w:rPr>
          <w:rFonts w:cstheme="minorHAnsi"/>
          <w:sz w:val="22"/>
          <w:vertAlign w:val="superscript"/>
        </w:rPr>
        <w:t>th</w:t>
      </w:r>
      <w:r w:rsidRPr="00DB75D4">
        <w:rPr>
          <w:rFonts w:cstheme="minorHAnsi"/>
          <w:sz w:val="22"/>
        </w:rPr>
        <w:t xml:space="preserve"> edition (DSM–5). A total symptom severity score, as well as 5 cluster scores can be </w:t>
      </w:r>
      <w:r w:rsidRPr="00DB75D4">
        <w:rPr>
          <w:rFonts w:cstheme="minorHAnsi"/>
          <w:sz w:val="22"/>
        </w:rPr>
        <w:lastRenderedPageBreak/>
        <w:t xml:space="preserve">obtained from this measure; higher scores indicate more PTSD symptomatology. Administration time for this 20-item measure is ~5-10 minutes. </w:t>
      </w:r>
    </w:p>
    <w:p w14:paraId="22C89643" w14:textId="77777777" w:rsidR="00F2577A" w:rsidRDefault="000177A0" w:rsidP="00F2577A">
      <w:pPr>
        <w:numPr>
          <w:ilvl w:val="0"/>
          <w:numId w:val="43"/>
        </w:numPr>
        <w:spacing w:before="0" w:after="0" w:line="240" w:lineRule="auto"/>
        <w:contextualSpacing/>
        <w:rPr>
          <w:rFonts w:cstheme="minorHAnsi"/>
          <w:sz w:val="22"/>
        </w:rPr>
      </w:pPr>
      <w:r w:rsidRPr="00F2577A">
        <w:rPr>
          <w:rFonts w:cstheme="minorHAnsi"/>
          <w:sz w:val="22"/>
          <w:u w:val="single"/>
        </w:rPr>
        <w:t>Supervision Rating Scale (</w:t>
      </w:r>
      <w:r w:rsidR="00F15B0E" w:rsidRPr="00F2577A">
        <w:rPr>
          <w:rFonts w:cstheme="minorHAnsi"/>
          <w:sz w:val="22"/>
          <w:u w:val="single"/>
        </w:rPr>
        <w:t>SRS</w:t>
      </w:r>
      <w:r w:rsidRPr="00F2577A">
        <w:rPr>
          <w:rFonts w:cstheme="minorHAnsi"/>
          <w:sz w:val="22"/>
          <w:u w:val="single"/>
        </w:rPr>
        <w:t>).</w:t>
      </w:r>
      <w:r>
        <w:rPr>
          <w:rFonts w:cstheme="minorHAnsi"/>
          <w:sz w:val="22"/>
        </w:rPr>
        <w:t xml:space="preserve"> This is a single rating that the caregiver provides about the overall amount of “supervision” that the person with TBI receives.  Ratings range from 1-13; higher ratings indicate greater levels of required supervision.</w:t>
      </w:r>
      <w:r w:rsidR="00F2577A">
        <w:rPr>
          <w:rFonts w:cstheme="minorHAnsi"/>
          <w:sz w:val="22"/>
        </w:rPr>
        <w:t xml:space="preserve"> Administration time is ~2 minutes.</w:t>
      </w:r>
    </w:p>
    <w:p w14:paraId="5C30AC88" w14:textId="02B53EDE" w:rsidR="00DB75D4" w:rsidRDefault="00DB75D4" w:rsidP="00B349C5">
      <w:pPr>
        <w:numPr>
          <w:ilvl w:val="0"/>
          <w:numId w:val="43"/>
        </w:numPr>
        <w:autoSpaceDE w:val="0"/>
        <w:autoSpaceDN w:val="0"/>
        <w:adjustRightInd w:val="0"/>
        <w:spacing w:before="0" w:after="0" w:line="240" w:lineRule="auto"/>
        <w:contextualSpacing/>
        <w:rPr>
          <w:rFonts w:cstheme="minorHAnsi"/>
          <w:sz w:val="22"/>
        </w:rPr>
      </w:pPr>
      <w:r w:rsidRPr="00DB75D4">
        <w:rPr>
          <w:rFonts w:eastAsia="Arial" w:cstheme="minorHAnsi"/>
          <w:sz w:val="22"/>
          <w:u w:val="single"/>
        </w:rPr>
        <w:t>Care Recipient Medical Record Information</w:t>
      </w:r>
      <w:r w:rsidRPr="00DB75D4">
        <w:rPr>
          <w:rFonts w:eastAsia="Arial" w:cstheme="minorHAnsi"/>
          <w:sz w:val="22"/>
        </w:rPr>
        <w:t xml:space="preserve">. Study staff will complete a CRF with information about the person with TBI for whom the care partner is providing care (e.g., time since diagnosis, details of diagnosis, disease stage/severity, imaging findings etc.). </w:t>
      </w:r>
      <w:r w:rsidRPr="00DB75D4">
        <w:rPr>
          <w:rFonts w:cstheme="minorHAnsi"/>
          <w:sz w:val="22"/>
        </w:rPr>
        <w:t xml:space="preserve">This data will be entered into the study database by study staff. </w:t>
      </w:r>
    </w:p>
    <w:p w14:paraId="7E398CCF" w14:textId="31F7370D" w:rsidR="00DB75D4" w:rsidRDefault="00DB75D4" w:rsidP="00DB75D4">
      <w:pPr>
        <w:autoSpaceDE w:val="0"/>
        <w:autoSpaceDN w:val="0"/>
        <w:adjustRightInd w:val="0"/>
        <w:spacing w:before="0" w:after="0" w:line="240" w:lineRule="auto"/>
        <w:contextualSpacing/>
        <w:rPr>
          <w:rFonts w:cstheme="minorHAnsi"/>
          <w:sz w:val="22"/>
        </w:rPr>
      </w:pPr>
    </w:p>
    <w:p w14:paraId="54185534" w14:textId="6FC3E54F" w:rsidR="00DB75D4" w:rsidRDefault="00DB75D4" w:rsidP="00DB75D4">
      <w:pPr>
        <w:widowControl w:val="0"/>
        <w:spacing w:before="0" w:after="0" w:line="240" w:lineRule="auto"/>
        <w:rPr>
          <w:rFonts w:eastAsia="Arial" w:cstheme="minorHAnsi"/>
          <w:b/>
          <w:sz w:val="22"/>
        </w:rPr>
      </w:pPr>
      <w:r>
        <w:rPr>
          <w:rFonts w:eastAsia="Arial" w:cstheme="minorHAnsi"/>
          <w:b/>
          <w:sz w:val="22"/>
        </w:rPr>
        <w:t>8.1.4</w:t>
      </w:r>
      <w:r w:rsidRPr="00DB75D4">
        <w:rPr>
          <w:rFonts w:eastAsia="Arial" w:cstheme="minorHAnsi"/>
          <w:b/>
          <w:sz w:val="22"/>
        </w:rPr>
        <w:t xml:space="preserve"> </w:t>
      </w:r>
      <w:r>
        <w:rPr>
          <w:rFonts w:eastAsia="Arial" w:cstheme="minorHAnsi"/>
          <w:b/>
          <w:sz w:val="22"/>
        </w:rPr>
        <w:t>FITBIT® AND CAREQOL APP</w:t>
      </w:r>
    </w:p>
    <w:p w14:paraId="5BC9F440" w14:textId="77777777" w:rsidR="00DB75D4" w:rsidRPr="00DB75D4" w:rsidRDefault="00DB75D4" w:rsidP="00DB75D4">
      <w:pPr>
        <w:spacing w:before="0" w:after="0" w:line="240" w:lineRule="auto"/>
        <w:rPr>
          <w:rFonts w:cstheme="minorHAnsi"/>
          <w:sz w:val="22"/>
          <w:szCs w:val="22"/>
        </w:rPr>
      </w:pPr>
      <w:r w:rsidRPr="00DB75D4">
        <w:rPr>
          <w:rFonts w:cstheme="minorHAnsi"/>
          <w:sz w:val="22"/>
          <w:szCs w:val="22"/>
        </w:rPr>
        <w:t xml:space="preserve">Participants will be taught how to install both the Fitbit® and </w:t>
      </w:r>
      <w:proofErr w:type="spellStart"/>
      <w:r w:rsidRPr="00DB75D4">
        <w:rPr>
          <w:rFonts w:cstheme="minorHAnsi"/>
          <w:sz w:val="22"/>
          <w:szCs w:val="22"/>
        </w:rPr>
        <w:t>CareQOL</w:t>
      </w:r>
      <w:proofErr w:type="spellEnd"/>
      <w:r w:rsidRPr="00DB75D4">
        <w:rPr>
          <w:rFonts w:cstheme="minorHAnsi"/>
          <w:sz w:val="22"/>
          <w:szCs w:val="22"/>
        </w:rPr>
        <w:t xml:space="preserve"> apps onto their personal mobile devices. Participants will also to be taught how to create and login to the necessary accounts. See section 6.2 for details regarding participant education.</w:t>
      </w:r>
    </w:p>
    <w:p w14:paraId="6DAC2EC9" w14:textId="77777777" w:rsidR="00DB75D4" w:rsidRPr="00DB75D4" w:rsidRDefault="00DB75D4" w:rsidP="00B349C5">
      <w:pPr>
        <w:numPr>
          <w:ilvl w:val="0"/>
          <w:numId w:val="44"/>
        </w:numPr>
        <w:spacing w:before="0" w:after="0" w:line="240" w:lineRule="auto"/>
        <w:contextualSpacing/>
        <w:rPr>
          <w:rFonts w:cstheme="minorHAnsi"/>
          <w:sz w:val="22"/>
          <w:szCs w:val="22"/>
        </w:rPr>
      </w:pPr>
      <w:r w:rsidRPr="00DB75D4">
        <w:rPr>
          <w:rFonts w:cstheme="minorHAnsi"/>
          <w:sz w:val="22"/>
          <w:szCs w:val="22"/>
        </w:rPr>
        <w:t xml:space="preserve">The study team will provide an access code for login to the </w:t>
      </w:r>
      <w:proofErr w:type="spellStart"/>
      <w:r w:rsidRPr="00DB75D4">
        <w:rPr>
          <w:rFonts w:cstheme="minorHAnsi"/>
          <w:sz w:val="22"/>
          <w:szCs w:val="22"/>
        </w:rPr>
        <w:t>CareQOL</w:t>
      </w:r>
      <w:proofErr w:type="spellEnd"/>
      <w:r w:rsidRPr="00DB75D4">
        <w:rPr>
          <w:rFonts w:cstheme="minorHAnsi"/>
          <w:sz w:val="22"/>
          <w:szCs w:val="22"/>
        </w:rPr>
        <w:t xml:space="preserve"> app.</w:t>
      </w:r>
    </w:p>
    <w:p w14:paraId="018BD8AC" w14:textId="77777777" w:rsidR="00DB75D4" w:rsidRPr="00DB75D4" w:rsidRDefault="00DB75D4" w:rsidP="00B349C5">
      <w:pPr>
        <w:numPr>
          <w:ilvl w:val="0"/>
          <w:numId w:val="44"/>
        </w:numPr>
        <w:spacing w:before="0" w:after="0" w:line="240" w:lineRule="auto"/>
        <w:contextualSpacing/>
        <w:rPr>
          <w:rFonts w:cstheme="minorHAnsi"/>
          <w:sz w:val="22"/>
          <w:szCs w:val="22"/>
        </w:rPr>
      </w:pPr>
      <w:r w:rsidRPr="00DB75D4">
        <w:rPr>
          <w:rFonts w:cstheme="minorHAnsi"/>
          <w:sz w:val="22"/>
          <w:szCs w:val="22"/>
        </w:rPr>
        <w:t>Participants will use a user id and personal email address of their choosing for their Fitbit® account.</w:t>
      </w:r>
    </w:p>
    <w:p w14:paraId="6D03F781" w14:textId="77777777" w:rsidR="00DB75D4" w:rsidRPr="00DB75D4" w:rsidRDefault="00DB75D4" w:rsidP="00B349C5">
      <w:pPr>
        <w:numPr>
          <w:ilvl w:val="0"/>
          <w:numId w:val="44"/>
        </w:numPr>
        <w:autoSpaceDE w:val="0"/>
        <w:autoSpaceDN w:val="0"/>
        <w:adjustRightInd w:val="0"/>
        <w:spacing w:before="0" w:after="0" w:line="240" w:lineRule="auto"/>
        <w:contextualSpacing/>
        <w:rPr>
          <w:rFonts w:cstheme="minorHAnsi"/>
          <w:sz w:val="22"/>
          <w:szCs w:val="22"/>
        </w:rPr>
      </w:pPr>
      <w:r w:rsidRPr="00DB75D4">
        <w:rPr>
          <w:rFonts w:cstheme="minorHAnsi"/>
          <w:sz w:val="22"/>
          <w:szCs w:val="22"/>
        </w:rPr>
        <w:t xml:space="preserve">Data collected from the Fitbit® will be securely transmitted to the </w:t>
      </w:r>
      <w:proofErr w:type="spellStart"/>
      <w:r w:rsidRPr="00DB75D4">
        <w:rPr>
          <w:rFonts w:cstheme="minorHAnsi"/>
          <w:sz w:val="22"/>
          <w:szCs w:val="22"/>
        </w:rPr>
        <w:t>CareQOL</w:t>
      </w:r>
      <w:proofErr w:type="spellEnd"/>
      <w:r w:rsidRPr="00DB75D4">
        <w:rPr>
          <w:rFonts w:cstheme="minorHAnsi"/>
          <w:sz w:val="22"/>
          <w:szCs w:val="22"/>
        </w:rPr>
        <w:t xml:space="preserve"> app by </w:t>
      </w:r>
      <w:r w:rsidRPr="00DB75D4">
        <w:rPr>
          <w:rFonts w:cstheme="minorHAnsi"/>
          <w:color w:val="000000" w:themeColor="text1"/>
          <w:sz w:val="22"/>
          <w:szCs w:val="22"/>
        </w:rPr>
        <w:t>user authentication token, which is comprised of a random series of characters that is used to securely query for user activity data.</w:t>
      </w:r>
    </w:p>
    <w:p w14:paraId="4C3AF278" w14:textId="29960579" w:rsidR="00DB75D4" w:rsidRDefault="00DB75D4" w:rsidP="00B349C5">
      <w:pPr>
        <w:numPr>
          <w:ilvl w:val="0"/>
          <w:numId w:val="44"/>
        </w:numPr>
        <w:spacing w:before="0" w:after="0" w:line="240" w:lineRule="auto"/>
        <w:contextualSpacing/>
        <w:rPr>
          <w:rFonts w:cstheme="minorHAnsi"/>
          <w:sz w:val="22"/>
          <w:szCs w:val="22"/>
        </w:rPr>
      </w:pPr>
      <w:r w:rsidRPr="00DB75D4">
        <w:rPr>
          <w:rFonts w:cstheme="minorHAnsi"/>
          <w:sz w:val="22"/>
          <w:szCs w:val="22"/>
        </w:rPr>
        <w:t xml:space="preserve">Participants will view their Fitbit® sleep and step-count data through the </w:t>
      </w:r>
      <w:proofErr w:type="spellStart"/>
      <w:r w:rsidRPr="00DB75D4">
        <w:rPr>
          <w:rFonts w:cstheme="minorHAnsi"/>
          <w:sz w:val="22"/>
          <w:szCs w:val="22"/>
        </w:rPr>
        <w:t>CareQOL</w:t>
      </w:r>
      <w:proofErr w:type="spellEnd"/>
      <w:r w:rsidRPr="00DB75D4">
        <w:rPr>
          <w:rFonts w:cstheme="minorHAnsi"/>
          <w:sz w:val="22"/>
          <w:szCs w:val="22"/>
        </w:rPr>
        <w:t xml:space="preserve"> app, though there are not restrictions on them also viewing the information in the Fitbit® app.</w:t>
      </w:r>
    </w:p>
    <w:p w14:paraId="7B5CB065" w14:textId="77777777" w:rsidR="00F15B0E" w:rsidRPr="00DB75D4" w:rsidRDefault="00F15B0E" w:rsidP="00F15B0E">
      <w:pPr>
        <w:spacing w:before="0" w:after="0" w:line="240" w:lineRule="auto"/>
        <w:ind w:left="720"/>
        <w:contextualSpacing/>
        <w:rPr>
          <w:rFonts w:cstheme="minorHAnsi"/>
          <w:b/>
          <w:sz w:val="22"/>
          <w:szCs w:val="22"/>
        </w:rPr>
      </w:pPr>
    </w:p>
    <w:p w14:paraId="7407B919" w14:textId="0396C551" w:rsidR="00DB75D4" w:rsidRPr="00F15B0E" w:rsidRDefault="00F15B0E" w:rsidP="00DB75D4">
      <w:pPr>
        <w:autoSpaceDE w:val="0"/>
        <w:autoSpaceDN w:val="0"/>
        <w:adjustRightInd w:val="0"/>
        <w:spacing w:before="0" w:after="0" w:line="240" w:lineRule="auto"/>
        <w:contextualSpacing/>
        <w:rPr>
          <w:rFonts w:cstheme="minorHAnsi"/>
          <w:b/>
          <w:sz w:val="22"/>
        </w:rPr>
      </w:pPr>
      <w:r w:rsidRPr="00F15B0E">
        <w:rPr>
          <w:rFonts w:cstheme="minorHAnsi"/>
          <w:b/>
          <w:sz w:val="22"/>
        </w:rPr>
        <w:t>8.1.4.1 FITBIT®</w:t>
      </w:r>
    </w:p>
    <w:p w14:paraId="54F61B47" w14:textId="77777777" w:rsidR="00F15B0E" w:rsidRPr="00F15B0E" w:rsidRDefault="00F15B0E" w:rsidP="00F15B0E">
      <w:pPr>
        <w:spacing w:before="0" w:after="0" w:line="240" w:lineRule="auto"/>
        <w:rPr>
          <w:rFonts w:cstheme="minorHAnsi"/>
          <w:sz w:val="22"/>
          <w:szCs w:val="22"/>
        </w:rPr>
      </w:pPr>
      <w:r w:rsidRPr="00F15B0E">
        <w:rPr>
          <w:rFonts w:cstheme="minorHAnsi"/>
          <w:sz w:val="22"/>
          <w:szCs w:val="22"/>
        </w:rPr>
        <w:t xml:space="preserve">All participants will don a wrist-worn Fitbit® with heart rate recording capabilities for the duration of the 10-day run-in period and 6-month (180 day) home monitoring period to monitor activity and sleep. While we intend to use the Fitbit Inspire HR®, we reserve the option to adopt a comparable device in the event of supply limitations or changes to the product line </w:t>
      </w:r>
      <w:proofErr w:type="gramStart"/>
      <w:r w:rsidRPr="00F15B0E">
        <w:rPr>
          <w:rFonts w:cstheme="minorHAnsi"/>
          <w:sz w:val="22"/>
          <w:szCs w:val="22"/>
        </w:rPr>
        <w:t>as long as</w:t>
      </w:r>
      <w:proofErr w:type="gramEnd"/>
      <w:r w:rsidRPr="00F15B0E">
        <w:rPr>
          <w:rFonts w:cstheme="minorHAnsi"/>
          <w:sz w:val="22"/>
          <w:szCs w:val="22"/>
        </w:rPr>
        <w:t xml:space="preserve"> there is minimal impact on the intervention delivery or primary outcome data integrity.</w:t>
      </w:r>
    </w:p>
    <w:p w14:paraId="00815B2C" w14:textId="77777777" w:rsidR="00F15B0E" w:rsidRPr="00F15B0E" w:rsidRDefault="00F15B0E" w:rsidP="00B349C5">
      <w:pPr>
        <w:numPr>
          <w:ilvl w:val="0"/>
          <w:numId w:val="45"/>
        </w:numPr>
        <w:spacing w:before="0" w:after="0" w:line="240" w:lineRule="auto"/>
        <w:contextualSpacing/>
        <w:rPr>
          <w:rFonts w:cstheme="minorHAnsi"/>
          <w:sz w:val="22"/>
          <w:szCs w:val="22"/>
        </w:rPr>
      </w:pPr>
      <w:r w:rsidRPr="00F15B0E">
        <w:rPr>
          <w:rFonts w:cstheme="minorHAnsi"/>
          <w:sz w:val="22"/>
          <w:szCs w:val="22"/>
        </w:rPr>
        <w:t>Participants may use a personal Fitbit® if it has comparable features.</w:t>
      </w:r>
    </w:p>
    <w:p w14:paraId="7D935B6E" w14:textId="77777777" w:rsidR="00F15B0E" w:rsidRPr="00F15B0E" w:rsidRDefault="00F15B0E" w:rsidP="00B349C5">
      <w:pPr>
        <w:numPr>
          <w:ilvl w:val="0"/>
          <w:numId w:val="45"/>
        </w:numPr>
        <w:spacing w:before="0" w:after="0" w:line="240" w:lineRule="auto"/>
        <w:contextualSpacing/>
        <w:rPr>
          <w:rFonts w:cstheme="minorHAnsi"/>
          <w:sz w:val="22"/>
          <w:szCs w:val="22"/>
        </w:rPr>
      </w:pPr>
      <w:r w:rsidRPr="00F15B0E">
        <w:rPr>
          <w:rFonts w:cstheme="minorHAnsi"/>
          <w:sz w:val="22"/>
          <w:szCs w:val="22"/>
        </w:rPr>
        <w:t>Participants are expected to wear the Fitbit® continuously except for when charging and uploading data.</w:t>
      </w:r>
    </w:p>
    <w:p w14:paraId="192790DD" w14:textId="2AB36DCC" w:rsidR="00F15B0E" w:rsidRDefault="00F15B0E" w:rsidP="00B349C5">
      <w:pPr>
        <w:numPr>
          <w:ilvl w:val="0"/>
          <w:numId w:val="45"/>
        </w:numPr>
        <w:spacing w:before="0" w:after="0" w:line="240" w:lineRule="auto"/>
        <w:contextualSpacing/>
        <w:rPr>
          <w:rFonts w:cstheme="minorHAnsi"/>
          <w:sz w:val="22"/>
          <w:szCs w:val="22"/>
        </w:rPr>
      </w:pPr>
      <w:r w:rsidRPr="00F15B0E">
        <w:rPr>
          <w:rFonts w:cstheme="minorHAnsi"/>
          <w:sz w:val="22"/>
          <w:szCs w:val="22"/>
        </w:rPr>
        <w:t xml:space="preserve">Participants are expected to sync the Fitbit® daily. </w:t>
      </w:r>
    </w:p>
    <w:p w14:paraId="4087E7A7" w14:textId="4700FE50" w:rsidR="00F15B0E" w:rsidRDefault="00F15B0E" w:rsidP="00F15B0E">
      <w:pPr>
        <w:spacing w:before="0" w:after="0" w:line="240" w:lineRule="auto"/>
        <w:contextualSpacing/>
        <w:rPr>
          <w:rFonts w:cstheme="minorHAnsi"/>
          <w:sz w:val="22"/>
          <w:szCs w:val="22"/>
        </w:rPr>
      </w:pPr>
    </w:p>
    <w:p w14:paraId="4EBDF6DA" w14:textId="1C3EDB6D" w:rsidR="00F15B0E" w:rsidRPr="00F15B0E" w:rsidRDefault="00F15B0E" w:rsidP="00F15B0E">
      <w:pPr>
        <w:autoSpaceDE w:val="0"/>
        <w:autoSpaceDN w:val="0"/>
        <w:adjustRightInd w:val="0"/>
        <w:spacing w:before="0" w:after="0" w:line="240" w:lineRule="auto"/>
        <w:contextualSpacing/>
        <w:rPr>
          <w:rFonts w:cstheme="minorHAnsi"/>
          <w:b/>
          <w:sz w:val="22"/>
        </w:rPr>
      </w:pPr>
      <w:r w:rsidRPr="00F15B0E">
        <w:rPr>
          <w:rFonts w:cstheme="minorHAnsi"/>
          <w:b/>
          <w:sz w:val="22"/>
        </w:rPr>
        <w:t>8.1.4.</w:t>
      </w:r>
      <w:r>
        <w:rPr>
          <w:rFonts w:cstheme="minorHAnsi"/>
          <w:b/>
          <w:sz w:val="22"/>
        </w:rPr>
        <w:t>2</w:t>
      </w:r>
      <w:r w:rsidRPr="00F15B0E">
        <w:rPr>
          <w:rFonts w:cstheme="minorHAnsi"/>
          <w:b/>
          <w:sz w:val="22"/>
        </w:rPr>
        <w:t xml:space="preserve"> </w:t>
      </w:r>
      <w:r>
        <w:rPr>
          <w:rFonts w:cstheme="minorHAnsi"/>
          <w:b/>
          <w:sz w:val="22"/>
        </w:rPr>
        <w:t>CAREQOL APP</w:t>
      </w:r>
    </w:p>
    <w:p w14:paraId="23BB78CC" w14:textId="77777777" w:rsidR="00F15B0E" w:rsidRPr="00F15B0E" w:rsidRDefault="00F15B0E" w:rsidP="00F15B0E">
      <w:pPr>
        <w:spacing w:before="0" w:after="0" w:line="240" w:lineRule="auto"/>
        <w:rPr>
          <w:rFonts w:cstheme="minorHAnsi"/>
          <w:sz w:val="22"/>
          <w:szCs w:val="22"/>
        </w:rPr>
      </w:pPr>
      <w:r w:rsidRPr="00F15B0E">
        <w:rPr>
          <w:rFonts w:cstheme="minorHAnsi"/>
          <w:sz w:val="22"/>
          <w:szCs w:val="22"/>
        </w:rPr>
        <w:t>The study app (</w:t>
      </w:r>
      <w:proofErr w:type="spellStart"/>
      <w:r w:rsidRPr="00F15B0E">
        <w:rPr>
          <w:rFonts w:cstheme="minorHAnsi"/>
          <w:sz w:val="22"/>
          <w:szCs w:val="22"/>
        </w:rPr>
        <w:t>CareQOL</w:t>
      </w:r>
      <w:proofErr w:type="spellEnd"/>
      <w:r w:rsidRPr="00F15B0E">
        <w:rPr>
          <w:rFonts w:cstheme="minorHAnsi"/>
          <w:sz w:val="22"/>
          <w:szCs w:val="22"/>
        </w:rPr>
        <w:t>) is the participant-facing platform for all daily, monthly and follow-up assessments, for viewing sleep and step count data from the Fitbit®, and for intervention delivery. After the home monitoring period is over (</w:t>
      </w:r>
      <w:proofErr w:type="gramStart"/>
      <w:r w:rsidRPr="00F15B0E">
        <w:rPr>
          <w:rFonts w:cstheme="minorHAnsi"/>
          <w:sz w:val="22"/>
          <w:szCs w:val="22"/>
        </w:rPr>
        <w:t>e.g.</w:t>
      </w:r>
      <w:proofErr w:type="gramEnd"/>
      <w:r w:rsidRPr="00F15B0E">
        <w:rPr>
          <w:rFonts w:cstheme="minorHAnsi"/>
          <w:sz w:val="22"/>
          <w:szCs w:val="22"/>
        </w:rPr>
        <w:t xml:space="preserve"> after the 6-month [180 day] assessment), the app will go into an “assessment only” mode during which only the +3 month (270 day) and +6-month (360 day) follow-up assessments will be activated. The daily and monthly assessments, the link with the Fitbit®, and intervention delivery will cease after the home monitoring period has elapsed.</w:t>
      </w:r>
    </w:p>
    <w:p w14:paraId="0C292645" w14:textId="77777777" w:rsidR="00F15B0E" w:rsidRPr="00F15B0E" w:rsidRDefault="00F15B0E" w:rsidP="00F15B0E">
      <w:pPr>
        <w:spacing w:before="0" w:after="0" w:line="240" w:lineRule="auto"/>
        <w:contextualSpacing/>
        <w:rPr>
          <w:rFonts w:cstheme="minorHAnsi"/>
          <w:sz w:val="22"/>
          <w:szCs w:val="22"/>
        </w:rPr>
      </w:pPr>
    </w:p>
    <w:p w14:paraId="240A1181" w14:textId="42E532F9" w:rsidR="00F15B0E" w:rsidRPr="00F15B0E" w:rsidRDefault="00F15B0E" w:rsidP="00F15B0E">
      <w:pPr>
        <w:autoSpaceDE w:val="0"/>
        <w:autoSpaceDN w:val="0"/>
        <w:adjustRightInd w:val="0"/>
        <w:spacing w:before="0" w:after="0" w:line="240" w:lineRule="auto"/>
        <w:contextualSpacing/>
        <w:rPr>
          <w:rFonts w:cstheme="minorHAnsi"/>
          <w:b/>
          <w:sz w:val="22"/>
        </w:rPr>
      </w:pPr>
      <w:r w:rsidRPr="00F15B0E">
        <w:rPr>
          <w:rFonts w:cstheme="minorHAnsi"/>
          <w:b/>
          <w:sz w:val="22"/>
        </w:rPr>
        <w:t>8.1.4.</w:t>
      </w:r>
      <w:r>
        <w:rPr>
          <w:rFonts w:cstheme="minorHAnsi"/>
          <w:b/>
          <w:sz w:val="22"/>
        </w:rPr>
        <w:t>3 RUN-IN HOME MONITORING PERIOD</w:t>
      </w:r>
    </w:p>
    <w:p w14:paraId="05A69136" w14:textId="77777777" w:rsidR="00F15B0E" w:rsidRPr="00F15B0E" w:rsidRDefault="00F15B0E" w:rsidP="00F15B0E">
      <w:pPr>
        <w:spacing w:before="0" w:after="0" w:line="240" w:lineRule="auto"/>
        <w:rPr>
          <w:rFonts w:eastAsia="Arial" w:cstheme="minorHAnsi"/>
          <w:sz w:val="22"/>
          <w:szCs w:val="22"/>
        </w:rPr>
      </w:pPr>
      <w:r w:rsidRPr="00F15B0E">
        <w:rPr>
          <w:rFonts w:cstheme="minorHAnsi"/>
          <w:sz w:val="22"/>
          <w:szCs w:val="22"/>
        </w:rPr>
        <w:t xml:space="preserve">A 10-day run-in period will follow the baseline assessment. This period is to allow shipping time of the Fitbit® and provide the participant time to familiarize themselves with the study technology (Fitbit®, </w:t>
      </w:r>
      <w:proofErr w:type="spellStart"/>
      <w:r w:rsidRPr="00F15B0E">
        <w:rPr>
          <w:rFonts w:cstheme="minorHAnsi"/>
          <w:sz w:val="22"/>
          <w:szCs w:val="22"/>
        </w:rPr>
        <w:lastRenderedPageBreak/>
        <w:t>CareQOL</w:t>
      </w:r>
      <w:proofErr w:type="spellEnd"/>
      <w:r w:rsidRPr="00F15B0E">
        <w:rPr>
          <w:rFonts w:cstheme="minorHAnsi"/>
          <w:sz w:val="22"/>
          <w:szCs w:val="22"/>
        </w:rPr>
        <w:t xml:space="preserve"> app) and procedures. This period will also allow the study team to troubleshoot any potential barriers or issues that arise before the official start of the 6-month (180 day) home monitoring period. It also allows for data collection that can be used to inform the intervention messages once the home monitoring period begins.</w:t>
      </w:r>
    </w:p>
    <w:p w14:paraId="4A1C6727" w14:textId="0B904C06" w:rsidR="00F15B0E" w:rsidRDefault="00F15B0E" w:rsidP="00DB75D4">
      <w:pPr>
        <w:autoSpaceDE w:val="0"/>
        <w:autoSpaceDN w:val="0"/>
        <w:adjustRightInd w:val="0"/>
        <w:spacing w:before="0" w:after="0" w:line="240" w:lineRule="auto"/>
        <w:contextualSpacing/>
        <w:rPr>
          <w:rFonts w:cstheme="minorHAnsi"/>
          <w:sz w:val="22"/>
        </w:rPr>
      </w:pPr>
    </w:p>
    <w:p w14:paraId="39C13309" w14:textId="3E9A2BE3" w:rsidR="00F15B0E" w:rsidRPr="00BB731A" w:rsidRDefault="00F15B0E" w:rsidP="00BB731A">
      <w:pPr>
        <w:autoSpaceDE w:val="0"/>
        <w:autoSpaceDN w:val="0"/>
        <w:adjustRightInd w:val="0"/>
        <w:spacing w:before="0" w:after="0" w:line="240" w:lineRule="auto"/>
        <w:contextualSpacing/>
        <w:rPr>
          <w:rFonts w:cstheme="minorHAnsi"/>
          <w:b/>
          <w:sz w:val="22"/>
        </w:rPr>
      </w:pPr>
      <w:r w:rsidRPr="00BB731A">
        <w:rPr>
          <w:rFonts w:cstheme="minorHAnsi"/>
          <w:b/>
          <w:sz w:val="22"/>
        </w:rPr>
        <w:t>8.1.5 HRQOL ASSSESSMENT</w:t>
      </w:r>
    </w:p>
    <w:p w14:paraId="46EEE945" w14:textId="06BD9807" w:rsidR="00F15B0E" w:rsidRPr="00F15B0E" w:rsidRDefault="00F15B0E" w:rsidP="00BB731A">
      <w:pPr>
        <w:widowControl w:val="0"/>
        <w:spacing w:before="0" w:after="0" w:line="240" w:lineRule="auto"/>
        <w:rPr>
          <w:rFonts w:eastAsia="Arial" w:cstheme="minorHAnsi"/>
          <w:sz w:val="22"/>
        </w:rPr>
      </w:pPr>
      <w:r w:rsidRPr="00F15B0E">
        <w:rPr>
          <w:rFonts w:eastAsia="Arial" w:cstheme="minorHAnsi"/>
          <w:sz w:val="22"/>
        </w:rPr>
        <w:t xml:space="preserve">Participants will complete a battery of HRQOL surveys; some will be administered daily and be used to drive the intervention, and others will be administered </w:t>
      </w:r>
      <w:r w:rsidRPr="00BB731A">
        <w:rPr>
          <w:rFonts w:eastAsia="Arial" w:cstheme="minorHAnsi"/>
          <w:sz w:val="22"/>
        </w:rPr>
        <w:t xml:space="preserve">at baseline, </w:t>
      </w:r>
      <w:r w:rsidRPr="00F15B0E">
        <w:rPr>
          <w:rFonts w:eastAsia="Arial" w:cstheme="minorHAnsi"/>
          <w:sz w:val="22"/>
        </w:rPr>
        <w:t xml:space="preserve">monthly and during follow-up.  The individual survey administration schedule is shown in </w:t>
      </w:r>
      <w:r w:rsidRPr="00BB731A">
        <w:rPr>
          <w:rFonts w:eastAsia="Arial" w:cstheme="minorHAnsi"/>
          <w:sz w:val="22"/>
        </w:rPr>
        <w:t>the Table</w:t>
      </w:r>
      <w:r w:rsidRPr="00F15B0E">
        <w:rPr>
          <w:rFonts w:eastAsia="Arial" w:cstheme="minorHAnsi"/>
          <w:sz w:val="22"/>
        </w:rPr>
        <w:t>, and descriptions are provided below.</w:t>
      </w:r>
    </w:p>
    <w:p w14:paraId="5677E869" w14:textId="04404A97" w:rsidR="00F15B0E" w:rsidRPr="00F15B0E" w:rsidRDefault="00F15B0E" w:rsidP="00F15B0E">
      <w:pPr>
        <w:keepNext/>
        <w:rPr>
          <w:b/>
          <w:bCs/>
          <w:sz w:val="16"/>
          <w:szCs w:val="16"/>
        </w:rPr>
      </w:pPr>
      <w:r w:rsidRPr="00F15B0E">
        <w:rPr>
          <w:b/>
          <w:bCs/>
          <w:sz w:val="16"/>
          <w:szCs w:val="16"/>
        </w:rPr>
        <w:t>Table</w:t>
      </w:r>
      <w:r>
        <w:rPr>
          <w:b/>
          <w:bCs/>
          <w:sz w:val="16"/>
          <w:szCs w:val="16"/>
        </w:rPr>
        <w:t>:</w:t>
      </w:r>
      <w:r w:rsidRPr="00F15B0E">
        <w:rPr>
          <w:b/>
          <w:bCs/>
          <w:sz w:val="16"/>
          <w:szCs w:val="16"/>
        </w:rPr>
        <w:t xml:space="preserve"> HRQOL Assessment Schedule</w:t>
      </w:r>
    </w:p>
    <w:tbl>
      <w:tblPr>
        <w:tblStyle w:val="TableGrid2"/>
        <w:tblW w:w="0" w:type="auto"/>
        <w:tblLook w:val="04A0" w:firstRow="1" w:lastRow="0" w:firstColumn="1" w:lastColumn="0" w:noHBand="0" w:noVBand="1"/>
      </w:tblPr>
      <w:tblGrid>
        <w:gridCol w:w="4154"/>
        <w:gridCol w:w="1003"/>
        <w:gridCol w:w="821"/>
        <w:gridCol w:w="805"/>
        <w:gridCol w:w="855"/>
        <w:gridCol w:w="856"/>
        <w:gridCol w:w="856"/>
      </w:tblGrid>
      <w:tr w:rsidR="00F15B0E" w:rsidRPr="00F15B0E" w14:paraId="6231FEB5" w14:textId="77777777" w:rsidTr="00903C7D">
        <w:trPr>
          <w:trHeight w:val="222"/>
        </w:trPr>
        <w:tc>
          <w:tcPr>
            <w:tcW w:w="3478" w:type="dxa"/>
            <w:shd w:val="clear" w:color="auto" w:fill="000000" w:themeFill="text1"/>
          </w:tcPr>
          <w:p w14:paraId="511BF702" w14:textId="77777777" w:rsidR="00F15B0E" w:rsidRPr="00F15B0E" w:rsidRDefault="00F15B0E" w:rsidP="00F15B0E">
            <w:pPr>
              <w:rPr>
                <w:rFonts w:asciiTheme="minorHAnsi" w:hAnsiTheme="minorHAnsi" w:cstheme="minorHAnsi"/>
                <w:b/>
                <w:sz w:val="22"/>
                <w:szCs w:val="22"/>
              </w:rPr>
            </w:pPr>
          </w:p>
        </w:tc>
        <w:tc>
          <w:tcPr>
            <w:tcW w:w="1052" w:type="dxa"/>
            <w:shd w:val="clear" w:color="auto" w:fill="000000" w:themeFill="text1"/>
            <w:vAlign w:val="center"/>
          </w:tcPr>
          <w:p w14:paraId="38DFF306"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Baseline</w:t>
            </w:r>
          </w:p>
        </w:tc>
        <w:tc>
          <w:tcPr>
            <w:tcW w:w="908" w:type="dxa"/>
            <w:shd w:val="clear" w:color="auto" w:fill="000000" w:themeFill="text1"/>
            <w:vAlign w:val="center"/>
          </w:tcPr>
          <w:p w14:paraId="027B0B38"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Daily*</w:t>
            </w:r>
          </w:p>
        </w:tc>
        <w:tc>
          <w:tcPr>
            <w:tcW w:w="973" w:type="dxa"/>
            <w:shd w:val="clear" w:color="auto" w:fill="000000" w:themeFill="text1"/>
            <w:vAlign w:val="center"/>
          </w:tcPr>
          <w:p w14:paraId="456A153F"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1m-5m (30, 60, 90, 120, 150d)</w:t>
            </w:r>
          </w:p>
        </w:tc>
        <w:tc>
          <w:tcPr>
            <w:tcW w:w="978" w:type="dxa"/>
            <w:shd w:val="clear" w:color="auto" w:fill="000000" w:themeFill="text1"/>
            <w:vAlign w:val="center"/>
          </w:tcPr>
          <w:p w14:paraId="11BDEAAF"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6m (180d)</w:t>
            </w:r>
          </w:p>
        </w:tc>
        <w:tc>
          <w:tcPr>
            <w:tcW w:w="980" w:type="dxa"/>
            <w:shd w:val="clear" w:color="auto" w:fill="000000" w:themeFill="text1"/>
            <w:vAlign w:val="center"/>
          </w:tcPr>
          <w:p w14:paraId="3DE0E90E"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3m (270d) F/U</w:t>
            </w:r>
          </w:p>
        </w:tc>
        <w:tc>
          <w:tcPr>
            <w:tcW w:w="981" w:type="dxa"/>
            <w:shd w:val="clear" w:color="auto" w:fill="000000" w:themeFill="text1"/>
            <w:vAlign w:val="center"/>
          </w:tcPr>
          <w:p w14:paraId="7859A1BD"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6m</w:t>
            </w:r>
          </w:p>
          <w:p w14:paraId="219EBFD4" w14:textId="77777777" w:rsidR="00F15B0E" w:rsidRPr="00F15B0E" w:rsidRDefault="00F15B0E" w:rsidP="00F15B0E">
            <w:pPr>
              <w:jc w:val="center"/>
              <w:rPr>
                <w:rFonts w:asciiTheme="minorHAnsi" w:hAnsiTheme="minorHAnsi" w:cstheme="minorHAnsi"/>
                <w:b/>
                <w:sz w:val="22"/>
                <w:szCs w:val="22"/>
              </w:rPr>
            </w:pPr>
            <w:r w:rsidRPr="00F15B0E">
              <w:rPr>
                <w:rFonts w:asciiTheme="minorHAnsi" w:hAnsiTheme="minorHAnsi" w:cstheme="minorHAnsi"/>
                <w:b/>
                <w:sz w:val="22"/>
                <w:szCs w:val="22"/>
              </w:rPr>
              <w:t>(360d) F/U</w:t>
            </w:r>
          </w:p>
        </w:tc>
      </w:tr>
      <w:tr w:rsidR="00F15B0E" w:rsidRPr="00F15B0E" w14:paraId="19389242" w14:textId="77777777" w:rsidTr="00903C7D">
        <w:trPr>
          <w:trHeight w:val="288"/>
        </w:trPr>
        <w:tc>
          <w:tcPr>
            <w:tcW w:w="3478" w:type="dxa"/>
            <w:vAlign w:val="center"/>
          </w:tcPr>
          <w:p w14:paraId="330545AA" w14:textId="77777777" w:rsidR="00F15B0E" w:rsidRPr="00F15B0E" w:rsidRDefault="00F15B0E" w:rsidP="00F15B0E">
            <w:pPr>
              <w:widowControl w:val="0"/>
              <w:autoSpaceDE w:val="0"/>
              <w:autoSpaceDN w:val="0"/>
              <w:adjustRightInd w:val="0"/>
              <w:rPr>
                <w:rFonts w:asciiTheme="minorHAnsi" w:hAnsiTheme="minorHAnsi" w:cstheme="minorHAnsi"/>
                <w:sz w:val="22"/>
                <w:szCs w:val="22"/>
              </w:rPr>
            </w:pPr>
            <w:r w:rsidRPr="00F15B0E">
              <w:rPr>
                <w:rFonts w:asciiTheme="minorHAnsi" w:hAnsiTheme="minorHAnsi" w:cstheme="minorHAnsi"/>
                <w:sz w:val="22"/>
                <w:szCs w:val="22"/>
              </w:rPr>
              <w:t>Caregiver Strain SF</w:t>
            </w:r>
          </w:p>
        </w:tc>
        <w:tc>
          <w:tcPr>
            <w:tcW w:w="1052" w:type="dxa"/>
            <w:vAlign w:val="center"/>
          </w:tcPr>
          <w:p w14:paraId="6C4E516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1396345D"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04639A2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7C1D466B"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0A2373E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0D232B1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2CED5CD9" w14:textId="77777777" w:rsidTr="00903C7D">
        <w:trPr>
          <w:trHeight w:val="288"/>
        </w:trPr>
        <w:tc>
          <w:tcPr>
            <w:tcW w:w="3478" w:type="dxa"/>
            <w:vAlign w:val="center"/>
          </w:tcPr>
          <w:p w14:paraId="2A4FA859" w14:textId="77777777" w:rsidR="00F15B0E" w:rsidRPr="00F15B0E" w:rsidRDefault="00F15B0E" w:rsidP="00F15B0E">
            <w:pPr>
              <w:widowControl w:val="0"/>
              <w:autoSpaceDE w:val="0"/>
              <w:autoSpaceDN w:val="0"/>
              <w:adjustRightInd w:val="0"/>
              <w:rPr>
                <w:rFonts w:asciiTheme="minorHAnsi" w:hAnsiTheme="minorHAnsi" w:cstheme="minorHAnsi"/>
                <w:sz w:val="22"/>
                <w:szCs w:val="22"/>
              </w:rPr>
            </w:pPr>
            <w:r w:rsidRPr="00F15B0E">
              <w:rPr>
                <w:rFonts w:asciiTheme="minorHAnsi" w:hAnsiTheme="minorHAnsi" w:cstheme="minorHAnsi"/>
                <w:sz w:val="22"/>
                <w:szCs w:val="22"/>
              </w:rPr>
              <w:t>Caregiver-Specific Anxiety SF</w:t>
            </w:r>
          </w:p>
        </w:tc>
        <w:tc>
          <w:tcPr>
            <w:tcW w:w="1052" w:type="dxa"/>
            <w:vAlign w:val="center"/>
          </w:tcPr>
          <w:p w14:paraId="4CFA24E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336702E5"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11E6D58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5F9A3059"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393DA8C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0D811AC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0024BC98" w14:textId="77777777" w:rsidTr="00903C7D">
        <w:trPr>
          <w:trHeight w:val="288"/>
        </w:trPr>
        <w:tc>
          <w:tcPr>
            <w:tcW w:w="3478" w:type="dxa"/>
            <w:vAlign w:val="center"/>
          </w:tcPr>
          <w:p w14:paraId="290FC3C8" w14:textId="77777777" w:rsidR="00F15B0E" w:rsidRPr="00F15B0E" w:rsidRDefault="00F15B0E" w:rsidP="00F15B0E">
            <w:pPr>
              <w:autoSpaceDE w:val="0"/>
              <w:autoSpaceDN w:val="0"/>
              <w:adjustRightInd w:val="0"/>
              <w:spacing w:before="200"/>
              <w:contextualSpacing/>
              <w:rPr>
                <w:rFonts w:asciiTheme="minorHAnsi" w:eastAsia="Calibri" w:hAnsiTheme="minorHAnsi" w:cstheme="minorHAnsi"/>
                <w:sz w:val="22"/>
                <w:szCs w:val="22"/>
              </w:rPr>
            </w:pPr>
            <w:r w:rsidRPr="00F15B0E">
              <w:rPr>
                <w:rFonts w:asciiTheme="minorHAnsi" w:hAnsiTheme="minorHAnsi" w:cstheme="minorHAnsi"/>
                <w:sz w:val="22"/>
                <w:szCs w:val="22"/>
              </w:rPr>
              <w:t>Sleep-</w:t>
            </w:r>
            <w:r w:rsidRPr="00F15B0E">
              <w:rPr>
                <w:rFonts w:asciiTheme="minorHAnsi" w:eastAsia="Calibri" w:hAnsiTheme="minorHAnsi" w:cstheme="minorHAnsi"/>
                <w:sz w:val="22"/>
                <w:szCs w:val="22"/>
              </w:rPr>
              <w:t>Related Impairment SF</w:t>
            </w:r>
          </w:p>
        </w:tc>
        <w:tc>
          <w:tcPr>
            <w:tcW w:w="1052" w:type="dxa"/>
            <w:vAlign w:val="center"/>
          </w:tcPr>
          <w:p w14:paraId="5CD6860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2CE19BFB"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6629BE4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6A76932B"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61F8DAD8"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22F084D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42E92A96" w14:textId="77777777" w:rsidTr="00903C7D">
        <w:trPr>
          <w:trHeight w:val="288"/>
        </w:trPr>
        <w:tc>
          <w:tcPr>
            <w:tcW w:w="3478" w:type="dxa"/>
            <w:vAlign w:val="center"/>
          </w:tcPr>
          <w:p w14:paraId="1C63C533" w14:textId="77777777" w:rsidR="00F15B0E" w:rsidRPr="00F15B0E" w:rsidRDefault="00F15B0E" w:rsidP="00F15B0E">
            <w:pPr>
              <w:autoSpaceDE w:val="0"/>
              <w:autoSpaceDN w:val="0"/>
              <w:adjustRightInd w:val="0"/>
              <w:spacing w:before="200"/>
              <w:contextualSpacing/>
              <w:rPr>
                <w:rFonts w:asciiTheme="minorHAnsi" w:eastAsia="Calibri" w:hAnsiTheme="minorHAnsi" w:cstheme="minorHAnsi"/>
                <w:sz w:val="22"/>
                <w:szCs w:val="22"/>
              </w:rPr>
            </w:pPr>
            <w:r w:rsidRPr="00F15B0E">
              <w:rPr>
                <w:rFonts w:asciiTheme="minorHAnsi" w:hAnsiTheme="minorHAnsi" w:cstheme="minorHAnsi"/>
                <w:sz w:val="22"/>
                <w:szCs w:val="22"/>
              </w:rPr>
              <w:t>Fatigue SF</w:t>
            </w:r>
          </w:p>
        </w:tc>
        <w:tc>
          <w:tcPr>
            <w:tcW w:w="1052" w:type="dxa"/>
            <w:vAlign w:val="center"/>
          </w:tcPr>
          <w:p w14:paraId="3A90EEED"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652AC134"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3442D031"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0239BBA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7BE08C98"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707E9363"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66A3DD4A" w14:textId="77777777" w:rsidTr="00903C7D">
        <w:trPr>
          <w:trHeight w:val="288"/>
        </w:trPr>
        <w:tc>
          <w:tcPr>
            <w:tcW w:w="3478" w:type="dxa"/>
            <w:vAlign w:val="center"/>
          </w:tcPr>
          <w:p w14:paraId="06138C72" w14:textId="77777777" w:rsidR="00F15B0E" w:rsidRPr="00F15B0E" w:rsidRDefault="00F15B0E" w:rsidP="00F15B0E">
            <w:pPr>
              <w:autoSpaceDE w:val="0"/>
              <w:autoSpaceDN w:val="0"/>
              <w:adjustRightInd w:val="0"/>
              <w:spacing w:before="200"/>
              <w:contextualSpacing/>
              <w:rPr>
                <w:rFonts w:asciiTheme="minorHAnsi" w:eastAsia="Calibri" w:hAnsiTheme="minorHAnsi" w:cstheme="minorHAnsi"/>
                <w:sz w:val="22"/>
                <w:szCs w:val="22"/>
              </w:rPr>
            </w:pPr>
            <w:r w:rsidRPr="00F15B0E">
              <w:rPr>
                <w:rFonts w:asciiTheme="minorHAnsi" w:hAnsiTheme="minorHAnsi" w:cstheme="minorHAnsi"/>
                <w:sz w:val="22"/>
                <w:szCs w:val="22"/>
              </w:rPr>
              <w:t>Anxiety SF</w:t>
            </w:r>
          </w:p>
        </w:tc>
        <w:tc>
          <w:tcPr>
            <w:tcW w:w="1052" w:type="dxa"/>
            <w:vAlign w:val="center"/>
          </w:tcPr>
          <w:p w14:paraId="36FF9D9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074EBD0C"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72B7387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79FF3062"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4DF00E1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0D5A921B"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6DC776B9" w14:textId="77777777" w:rsidTr="00903C7D">
        <w:trPr>
          <w:trHeight w:val="288"/>
        </w:trPr>
        <w:tc>
          <w:tcPr>
            <w:tcW w:w="3478" w:type="dxa"/>
            <w:shd w:val="clear" w:color="auto" w:fill="auto"/>
            <w:vAlign w:val="center"/>
          </w:tcPr>
          <w:p w14:paraId="376D44AA"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highlight w:val="yellow"/>
              </w:rPr>
            </w:pPr>
            <w:r w:rsidRPr="00F15B0E">
              <w:rPr>
                <w:rFonts w:asciiTheme="minorHAnsi" w:eastAsia="Calibri" w:hAnsiTheme="minorHAnsi" w:cstheme="minorHAnsi"/>
                <w:sz w:val="22"/>
                <w:szCs w:val="22"/>
              </w:rPr>
              <w:t>Depression SF</w:t>
            </w:r>
          </w:p>
        </w:tc>
        <w:tc>
          <w:tcPr>
            <w:tcW w:w="1052" w:type="dxa"/>
            <w:vAlign w:val="center"/>
          </w:tcPr>
          <w:p w14:paraId="75EFECF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1063D82B"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6168A1E4"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0617917B"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5134D381"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72A2E210"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50508236" w14:textId="77777777" w:rsidTr="00903C7D">
        <w:trPr>
          <w:trHeight w:val="288"/>
        </w:trPr>
        <w:tc>
          <w:tcPr>
            <w:tcW w:w="3478" w:type="dxa"/>
            <w:vAlign w:val="center"/>
          </w:tcPr>
          <w:p w14:paraId="18227B3D"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Anger SF</w:t>
            </w:r>
          </w:p>
        </w:tc>
        <w:tc>
          <w:tcPr>
            <w:tcW w:w="1052" w:type="dxa"/>
            <w:vAlign w:val="center"/>
          </w:tcPr>
          <w:p w14:paraId="7DDE9984"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5FB44C4C"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22DFD674"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0032E7A0"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3BECA38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004ACAB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277D49BD" w14:textId="77777777" w:rsidTr="00903C7D">
        <w:trPr>
          <w:trHeight w:val="288"/>
        </w:trPr>
        <w:tc>
          <w:tcPr>
            <w:tcW w:w="3478" w:type="dxa"/>
            <w:vAlign w:val="center"/>
          </w:tcPr>
          <w:p w14:paraId="3BA02B62"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Self-Efficacy SF</w:t>
            </w:r>
          </w:p>
        </w:tc>
        <w:tc>
          <w:tcPr>
            <w:tcW w:w="1052" w:type="dxa"/>
            <w:vAlign w:val="center"/>
          </w:tcPr>
          <w:p w14:paraId="0AAD27B2"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2FD88A04"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213397B1"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534F2BC7"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1F4F6044"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432CC48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113A6D84" w14:textId="77777777" w:rsidTr="00903C7D">
        <w:trPr>
          <w:trHeight w:val="288"/>
        </w:trPr>
        <w:tc>
          <w:tcPr>
            <w:tcW w:w="3478" w:type="dxa"/>
            <w:vAlign w:val="center"/>
          </w:tcPr>
          <w:p w14:paraId="0C829C73"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Positive Affect &amp; Well-Being SF</w:t>
            </w:r>
          </w:p>
        </w:tc>
        <w:tc>
          <w:tcPr>
            <w:tcW w:w="1052" w:type="dxa"/>
            <w:vAlign w:val="center"/>
          </w:tcPr>
          <w:p w14:paraId="09B89184"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08B32F1A"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5D22AA1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15E55183"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1974D7CC"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32877258"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6AFFDA97" w14:textId="77777777" w:rsidTr="00903C7D">
        <w:trPr>
          <w:trHeight w:val="288"/>
        </w:trPr>
        <w:tc>
          <w:tcPr>
            <w:tcW w:w="3478" w:type="dxa"/>
            <w:vAlign w:val="center"/>
          </w:tcPr>
          <w:p w14:paraId="098828BD"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Perceived Stress</w:t>
            </w:r>
          </w:p>
        </w:tc>
        <w:tc>
          <w:tcPr>
            <w:tcW w:w="1052" w:type="dxa"/>
            <w:vAlign w:val="center"/>
          </w:tcPr>
          <w:p w14:paraId="478F8E9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695DE59C"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523E78B3"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41A93B80"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145C7A7D"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3AD3D0D9"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357C2FFF" w14:textId="77777777" w:rsidTr="00903C7D">
        <w:trPr>
          <w:trHeight w:val="288"/>
        </w:trPr>
        <w:tc>
          <w:tcPr>
            <w:tcW w:w="3478" w:type="dxa"/>
            <w:vAlign w:val="center"/>
          </w:tcPr>
          <w:p w14:paraId="7471B0D0"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Ability to Participate in Social Roles &amp; Activities SF</w:t>
            </w:r>
          </w:p>
        </w:tc>
        <w:tc>
          <w:tcPr>
            <w:tcW w:w="1052" w:type="dxa"/>
            <w:vAlign w:val="center"/>
          </w:tcPr>
          <w:p w14:paraId="4899135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vAlign w:val="center"/>
          </w:tcPr>
          <w:p w14:paraId="33890E6F" w14:textId="77777777" w:rsidR="00F15B0E" w:rsidRPr="00F15B0E" w:rsidRDefault="00F15B0E" w:rsidP="00F15B0E">
            <w:pPr>
              <w:jc w:val="center"/>
              <w:rPr>
                <w:rFonts w:asciiTheme="minorHAnsi" w:hAnsiTheme="minorHAnsi" w:cstheme="minorHAnsi"/>
                <w:sz w:val="22"/>
                <w:szCs w:val="22"/>
              </w:rPr>
            </w:pPr>
          </w:p>
        </w:tc>
        <w:tc>
          <w:tcPr>
            <w:tcW w:w="973" w:type="dxa"/>
            <w:vAlign w:val="center"/>
          </w:tcPr>
          <w:p w14:paraId="2BFB99E2"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8" w:type="dxa"/>
            <w:vAlign w:val="center"/>
          </w:tcPr>
          <w:p w14:paraId="6E4B399B"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vAlign w:val="center"/>
          </w:tcPr>
          <w:p w14:paraId="56EDEC9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vAlign w:val="center"/>
          </w:tcPr>
          <w:p w14:paraId="009A2B4F"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2577A" w:rsidRPr="00F15B0E" w14:paraId="64BB41A2" w14:textId="77777777" w:rsidTr="00903C7D">
        <w:trPr>
          <w:trHeight w:val="288"/>
        </w:trPr>
        <w:tc>
          <w:tcPr>
            <w:tcW w:w="3478" w:type="dxa"/>
            <w:vAlign w:val="center"/>
          </w:tcPr>
          <w:p w14:paraId="32668943" w14:textId="43B0B421" w:rsidR="00F2577A" w:rsidRPr="00EC1DC9" w:rsidRDefault="00EC1DC9" w:rsidP="00F15B0E">
            <w:pPr>
              <w:widowControl w:val="0"/>
              <w:autoSpaceDE w:val="0"/>
              <w:autoSpaceDN w:val="0"/>
              <w:adjustRightInd w:val="0"/>
              <w:rPr>
                <w:rFonts w:asciiTheme="minorHAnsi" w:eastAsia="Calibri" w:hAnsiTheme="minorHAnsi" w:cstheme="minorHAnsi"/>
                <w:sz w:val="22"/>
                <w:szCs w:val="22"/>
              </w:rPr>
            </w:pPr>
            <w:r w:rsidRPr="00EC1DC9">
              <w:rPr>
                <w:rFonts w:asciiTheme="minorHAnsi" w:eastAsia="Calibri" w:hAnsiTheme="minorHAnsi" w:cstheme="minorHAnsi"/>
                <w:sz w:val="22"/>
                <w:szCs w:val="22"/>
              </w:rPr>
              <w:t>Global Health</w:t>
            </w:r>
          </w:p>
        </w:tc>
        <w:tc>
          <w:tcPr>
            <w:tcW w:w="1052" w:type="dxa"/>
            <w:vAlign w:val="center"/>
          </w:tcPr>
          <w:p w14:paraId="22ACA356" w14:textId="67A73A4D" w:rsidR="00F2577A" w:rsidRPr="00EC1DC9" w:rsidRDefault="00EC1DC9" w:rsidP="00F15B0E">
            <w:pPr>
              <w:jc w:val="center"/>
              <w:rPr>
                <w:rFonts w:asciiTheme="minorHAnsi" w:hAnsiTheme="minorHAnsi" w:cstheme="minorHAnsi"/>
                <w:sz w:val="22"/>
                <w:szCs w:val="22"/>
              </w:rPr>
            </w:pPr>
            <w:r w:rsidRPr="00EC1DC9">
              <w:rPr>
                <w:rFonts w:asciiTheme="minorHAnsi" w:hAnsiTheme="minorHAnsi" w:cstheme="minorHAnsi"/>
                <w:sz w:val="22"/>
                <w:szCs w:val="22"/>
              </w:rPr>
              <w:t>X</w:t>
            </w:r>
          </w:p>
        </w:tc>
        <w:tc>
          <w:tcPr>
            <w:tcW w:w="908" w:type="dxa"/>
            <w:vAlign w:val="center"/>
          </w:tcPr>
          <w:p w14:paraId="5402E578" w14:textId="77777777" w:rsidR="00F2577A" w:rsidRPr="00EC1DC9" w:rsidRDefault="00F2577A" w:rsidP="00F15B0E">
            <w:pPr>
              <w:jc w:val="center"/>
              <w:rPr>
                <w:rFonts w:asciiTheme="minorHAnsi" w:hAnsiTheme="minorHAnsi" w:cstheme="minorHAnsi"/>
                <w:sz w:val="22"/>
                <w:szCs w:val="22"/>
              </w:rPr>
            </w:pPr>
          </w:p>
        </w:tc>
        <w:tc>
          <w:tcPr>
            <w:tcW w:w="973" w:type="dxa"/>
            <w:vAlign w:val="center"/>
          </w:tcPr>
          <w:p w14:paraId="0E2A1486" w14:textId="6F709656" w:rsidR="00F2577A" w:rsidRPr="00EC1DC9" w:rsidRDefault="00EC1DC9" w:rsidP="00F15B0E">
            <w:pPr>
              <w:jc w:val="center"/>
              <w:rPr>
                <w:rFonts w:asciiTheme="minorHAnsi" w:hAnsiTheme="minorHAnsi" w:cstheme="minorHAnsi"/>
                <w:sz w:val="22"/>
                <w:szCs w:val="22"/>
              </w:rPr>
            </w:pPr>
            <w:r w:rsidRPr="00EC1DC9">
              <w:rPr>
                <w:rFonts w:asciiTheme="minorHAnsi" w:hAnsiTheme="minorHAnsi" w:cstheme="minorHAnsi"/>
                <w:sz w:val="22"/>
                <w:szCs w:val="22"/>
              </w:rPr>
              <w:t>X</w:t>
            </w:r>
          </w:p>
        </w:tc>
        <w:tc>
          <w:tcPr>
            <w:tcW w:w="978" w:type="dxa"/>
            <w:vAlign w:val="center"/>
          </w:tcPr>
          <w:p w14:paraId="7F6209AE" w14:textId="2E3B41B8" w:rsidR="00F2577A" w:rsidRPr="00EC1DC9" w:rsidRDefault="00EC1DC9" w:rsidP="00F15B0E">
            <w:pPr>
              <w:jc w:val="center"/>
              <w:rPr>
                <w:rFonts w:asciiTheme="minorHAnsi" w:hAnsiTheme="minorHAnsi" w:cstheme="minorHAnsi"/>
                <w:sz w:val="22"/>
                <w:szCs w:val="22"/>
              </w:rPr>
            </w:pPr>
            <w:r w:rsidRPr="00EC1DC9">
              <w:rPr>
                <w:rFonts w:asciiTheme="minorHAnsi" w:hAnsiTheme="minorHAnsi" w:cstheme="minorHAnsi"/>
                <w:sz w:val="22"/>
                <w:szCs w:val="22"/>
              </w:rPr>
              <w:t>X</w:t>
            </w:r>
          </w:p>
        </w:tc>
        <w:tc>
          <w:tcPr>
            <w:tcW w:w="980" w:type="dxa"/>
            <w:vAlign w:val="center"/>
          </w:tcPr>
          <w:p w14:paraId="6F1A5078" w14:textId="04DEE460" w:rsidR="00F2577A" w:rsidRPr="00EC1DC9" w:rsidRDefault="00EC1DC9" w:rsidP="00F15B0E">
            <w:pPr>
              <w:jc w:val="center"/>
              <w:rPr>
                <w:rFonts w:asciiTheme="minorHAnsi" w:hAnsiTheme="minorHAnsi" w:cstheme="minorHAnsi"/>
                <w:sz w:val="22"/>
                <w:szCs w:val="22"/>
              </w:rPr>
            </w:pPr>
            <w:r w:rsidRPr="00EC1DC9">
              <w:rPr>
                <w:rFonts w:asciiTheme="minorHAnsi" w:hAnsiTheme="minorHAnsi" w:cstheme="minorHAnsi"/>
                <w:sz w:val="22"/>
                <w:szCs w:val="22"/>
              </w:rPr>
              <w:t>X</w:t>
            </w:r>
          </w:p>
        </w:tc>
        <w:tc>
          <w:tcPr>
            <w:tcW w:w="981" w:type="dxa"/>
            <w:vAlign w:val="center"/>
          </w:tcPr>
          <w:p w14:paraId="5F8DF9F6" w14:textId="03172382" w:rsidR="00F2577A" w:rsidRPr="00EC1DC9" w:rsidRDefault="00EC1DC9" w:rsidP="00F15B0E">
            <w:pPr>
              <w:jc w:val="center"/>
              <w:rPr>
                <w:rFonts w:asciiTheme="minorHAnsi" w:hAnsiTheme="minorHAnsi" w:cstheme="minorHAnsi"/>
                <w:sz w:val="22"/>
                <w:szCs w:val="22"/>
              </w:rPr>
            </w:pPr>
            <w:r w:rsidRPr="00EC1DC9">
              <w:rPr>
                <w:rFonts w:asciiTheme="minorHAnsi" w:hAnsiTheme="minorHAnsi" w:cstheme="minorHAnsi"/>
                <w:sz w:val="22"/>
                <w:szCs w:val="22"/>
              </w:rPr>
              <w:t>X</w:t>
            </w:r>
          </w:p>
        </w:tc>
      </w:tr>
      <w:tr w:rsidR="00C04E3E" w:rsidRPr="00F15B0E" w14:paraId="71436D13" w14:textId="77777777" w:rsidTr="00903C7D">
        <w:trPr>
          <w:trHeight w:val="288"/>
        </w:trPr>
        <w:tc>
          <w:tcPr>
            <w:tcW w:w="3478" w:type="dxa"/>
            <w:vAlign w:val="center"/>
          </w:tcPr>
          <w:p w14:paraId="02C88713" w14:textId="48A57EC2" w:rsidR="00C04E3E" w:rsidRPr="00C04E3E" w:rsidRDefault="00C04E3E" w:rsidP="00F15B0E">
            <w:pPr>
              <w:widowControl w:val="0"/>
              <w:autoSpaceDE w:val="0"/>
              <w:autoSpaceDN w:val="0"/>
              <w:adjustRightInd w:val="0"/>
              <w:rPr>
                <w:rFonts w:asciiTheme="minorHAnsi" w:eastAsia="Calibri" w:hAnsiTheme="minorHAnsi" w:cstheme="minorHAnsi"/>
                <w:sz w:val="22"/>
                <w:szCs w:val="22"/>
              </w:rPr>
            </w:pPr>
            <w:r w:rsidRPr="00C04E3E">
              <w:rPr>
                <w:rFonts w:asciiTheme="minorHAnsi" w:eastAsia="Calibri" w:hAnsiTheme="minorHAnsi" w:cstheme="minorHAnsi"/>
                <w:sz w:val="22"/>
                <w:szCs w:val="22"/>
              </w:rPr>
              <w:t>COVID HRQOL</w:t>
            </w:r>
          </w:p>
        </w:tc>
        <w:tc>
          <w:tcPr>
            <w:tcW w:w="1052" w:type="dxa"/>
            <w:vAlign w:val="center"/>
          </w:tcPr>
          <w:p w14:paraId="61F28ADD" w14:textId="4017C4A4" w:rsidR="00C04E3E" w:rsidRPr="00C04E3E" w:rsidRDefault="00C04E3E" w:rsidP="00F15B0E">
            <w:pPr>
              <w:jc w:val="center"/>
              <w:rPr>
                <w:rFonts w:asciiTheme="minorHAnsi" w:hAnsiTheme="minorHAnsi" w:cstheme="minorHAnsi"/>
                <w:sz w:val="22"/>
                <w:szCs w:val="22"/>
              </w:rPr>
            </w:pPr>
            <w:r w:rsidRPr="00C04E3E">
              <w:rPr>
                <w:rFonts w:asciiTheme="minorHAnsi" w:hAnsiTheme="minorHAnsi" w:cstheme="minorHAnsi"/>
                <w:sz w:val="22"/>
                <w:szCs w:val="22"/>
              </w:rPr>
              <w:t>X</w:t>
            </w:r>
          </w:p>
        </w:tc>
        <w:tc>
          <w:tcPr>
            <w:tcW w:w="908" w:type="dxa"/>
            <w:vAlign w:val="center"/>
          </w:tcPr>
          <w:p w14:paraId="30C62B83" w14:textId="77777777" w:rsidR="00C04E3E" w:rsidRPr="00C04E3E" w:rsidRDefault="00C04E3E" w:rsidP="00F15B0E">
            <w:pPr>
              <w:jc w:val="center"/>
              <w:rPr>
                <w:rFonts w:asciiTheme="minorHAnsi" w:hAnsiTheme="minorHAnsi" w:cstheme="minorHAnsi"/>
                <w:sz w:val="22"/>
                <w:szCs w:val="22"/>
              </w:rPr>
            </w:pPr>
          </w:p>
        </w:tc>
        <w:tc>
          <w:tcPr>
            <w:tcW w:w="973" w:type="dxa"/>
            <w:vAlign w:val="center"/>
          </w:tcPr>
          <w:p w14:paraId="3D80084C" w14:textId="110791F7" w:rsidR="00C04E3E" w:rsidRPr="00C04E3E" w:rsidRDefault="00C04E3E" w:rsidP="00F15B0E">
            <w:pPr>
              <w:jc w:val="center"/>
              <w:rPr>
                <w:rFonts w:asciiTheme="minorHAnsi" w:hAnsiTheme="minorHAnsi" w:cstheme="minorHAnsi"/>
                <w:sz w:val="22"/>
                <w:szCs w:val="22"/>
              </w:rPr>
            </w:pPr>
            <w:r w:rsidRPr="00C04E3E">
              <w:rPr>
                <w:rFonts w:asciiTheme="minorHAnsi" w:hAnsiTheme="minorHAnsi" w:cstheme="minorHAnsi"/>
                <w:sz w:val="22"/>
                <w:szCs w:val="22"/>
              </w:rPr>
              <w:t>X</w:t>
            </w:r>
          </w:p>
        </w:tc>
        <w:tc>
          <w:tcPr>
            <w:tcW w:w="978" w:type="dxa"/>
            <w:vAlign w:val="center"/>
          </w:tcPr>
          <w:p w14:paraId="73CB1EED" w14:textId="5A2A4C5A" w:rsidR="00C04E3E" w:rsidRPr="00C04E3E" w:rsidRDefault="00C04E3E" w:rsidP="00F15B0E">
            <w:pPr>
              <w:jc w:val="center"/>
              <w:rPr>
                <w:rFonts w:asciiTheme="minorHAnsi" w:hAnsiTheme="minorHAnsi" w:cstheme="minorHAnsi"/>
                <w:sz w:val="22"/>
                <w:szCs w:val="22"/>
              </w:rPr>
            </w:pPr>
            <w:r w:rsidRPr="00C04E3E">
              <w:rPr>
                <w:rFonts w:asciiTheme="minorHAnsi" w:hAnsiTheme="minorHAnsi" w:cstheme="minorHAnsi"/>
                <w:sz w:val="22"/>
                <w:szCs w:val="22"/>
              </w:rPr>
              <w:t>X</w:t>
            </w:r>
          </w:p>
        </w:tc>
        <w:tc>
          <w:tcPr>
            <w:tcW w:w="980" w:type="dxa"/>
            <w:vAlign w:val="center"/>
          </w:tcPr>
          <w:p w14:paraId="526E69B3" w14:textId="79DB3401" w:rsidR="00C04E3E" w:rsidRPr="00C04E3E" w:rsidRDefault="00C04E3E" w:rsidP="00F15B0E">
            <w:pPr>
              <w:jc w:val="center"/>
              <w:rPr>
                <w:rFonts w:asciiTheme="minorHAnsi" w:hAnsiTheme="minorHAnsi" w:cstheme="minorHAnsi"/>
                <w:sz w:val="22"/>
                <w:szCs w:val="22"/>
              </w:rPr>
            </w:pPr>
            <w:r w:rsidRPr="00C04E3E">
              <w:rPr>
                <w:rFonts w:asciiTheme="minorHAnsi" w:hAnsiTheme="minorHAnsi" w:cstheme="minorHAnsi"/>
                <w:sz w:val="22"/>
                <w:szCs w:val="22"/>
              </w:rPr>
              <w:t>X</w:t>
            </w:r>
          </w:p>
        </w:tc>
        <w:tc>
          <w:tcPr>
            <w:tcW w:w="981" w:type="dxa"/>
            <w:vAlign w:val="center"/>
          </w:tcPr>
          <w:p w14:paraId="70D9DEC0" w14:textId="692813AB" w:rsidR="00C04E3E" w:rsidRPr="00C04E3E" w:rsidRDefault="00C04E3E" w:rsidP="00F15B0E">
            <w:pPr>
              <w:jc w:val="center"/>
              <w:rPr>
                <w:rFonts w:asciiTheme="minorHAnsi" w:hAnsiTheme="minorHAnsi" w:cstheme="minorHAnsi"/>
                <w:sz w:val="22"/>
                <w:szCs w:val="22"/>
              </w:rPr>
            </w:pPr>
            <w:r w:rsidRPr="00C04E3E">
              <w:rPr>
                <w:rFonts w:asciiTheme="minorHAnsi" w:hAnsiTheme="minorHAnsi" w:cstheme="minorHAnsi"/>
                <w:sz w:val="22"/>
                <w:szCs w:val="22"/>
              </w:rPr>
              <w:t>X</w:t>
            </w:r>
          </w:p>
        </w:tc>
      </w:tr>
      <w:tr w:rsidR="00F15B0E" w:rsidRPr="00F15B0E" w14:paraId="069CD5C3" w14:textId="77777777" w:rsidTr="00903C7D">
        <w:trPr>
          <w:trHeight w:val="288"/>
        </w:trPr>
        <w:tc>
          <w:tcPr>
            <w:tcW w:w="3478" w:type="dxa"/>
            <w:vAlign w:val="center"/>
          </w:tcPr>
          <w:p w14:paraId="784A0940"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Single-item Caregiver Strain</w:t>
            </w:r>
          </w:p>
        </w:tc>
        <w:tc>
          <w:tcPr>
            <w:tcW w:w="1052" w:type="dxa"/>
            <w:vAlign w:val="center"/>
          </w:tcPr>
          <w:p w14:paraId="4B51C9B8" w14:textId="77777777" w:rsidR="00F15B0E" w:rsidRPr="00F15B0E" w:rsidRDefault="00F15B0E" w:rsidP="00F15B0E">
            <w:pPr>
              <w:jc w:val="center"/>
              <w:rPr>
                <w:rFonts w:asciiTheme="minorHAnsi" w:hAnsiTheme="minorHAnsi" w:cstheme="minorHAnsi"/>
                <w:sz w:val="22"/>
                <w:szCs w:val="22"/>
              </w:rPr>
            </w:pPr>
          </w:p>
        </w:tc>
        <w:tc>
          <w:tcPr>
            <w:tcW w:w="908" w:type="dxa"/>
            <w:vAlign w:val="center"/>
          </w:tcPr>
          <w:p w14:paraId="1BB48039"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3" w:type="dxa"/>
            <w:vAlign w:val="center"/>
          </w:tcPr>
          <w:p w14:paraId="76A7BF27" w14:textId="77777777" w:rsidR="00F15B0E" w:rsidRPr="00F15B0E" w:rsidRDefault="00F15B0E" w:rsidP="00F15B0E">
            <w:pPr>
              <w:jc w:val="center"/>
              <w:rPr>
                <w:rFonts w:asciiTheme="minorHAnsi" w:hAnsiTheme="minorHAnsi" w:cstheme="minorHAnsi"/>
                <w:sz w:val="22"/>
                <w:szCs w:val="22"/>
              </w:rPr>
            </w:pPr>
          </w:p>
        </w:tc>
        <w:tc>
          <w:tcPr>
            <w:tcW w:w="978" w:type="dxa"/>
            <w:vAlign w:val="center"/>
          </w:tcPr>
          <w:p w14:paraId="1C5D4111" w14:textId="77777777" w:rsidR="00F15B0E" w:rsidRPr="00F15B0E" w:rsidRDefault="00F15B0E" w:rsidP="00F15B0E">
            <w:pPr>
              <w:jc w:val="center"/>
              <w:rPr>
                <w:rFonts w:asciiTheme="minorHAnsi" w:hAnsiTheme="minorHAnsi" w:cstheme="minorHAnsi"/>
                <w:sz w:val="22"/>
                <w:szCs w:val="22"/>
              </w:rPr>
            </w:pPr>
          </w:p>
        </w:tc>
        <w:tc>
          <w:tcPr>
            <w:tcW w:w="980" w:type="dxa"/>
            <w:vAlign w:val="center"/>
          </w:tcPr>
          <w:p w14:paraId="4095F36E" w14:textId="77777777" w:rsidR="00F15B0E" w:rsidRPr="00F15B0E" w:rsidRDefault="00F15B0E" w:rsidP="00F15B0E">
            <w:pPr>
              <w:jc w:val="center"/>
              <w:rPr>
                <w:rFonts w:asciiTheme="minorHAnsi" w:hAnsiTheme="minorHAnsi" w:cstheme="minorHAnsi"/>
                <w:sz w:val="22"/>
                <w:szCs w:val="22"/>
              </w:rPr>
            </w:pPr>
          </w:p>
        </w:tc>
        <w:tc>
          <w:tcPr>
            <w:tcW w:w="981" w:type="dxa"/>
            <w:vAlign w:val="center"/>
          </w:tcPr>
          <w:p w14:paraId="53A89D06" w14:textId="77777777" w:rsidR="00F15B0E" w:rsidRPr="00F15B0E" w:rsidRDefault="00F15B0E" w:rsidP="00F15B0E">
            <w:pPr>
              <w:jc w:val="center"/>
              <w:rPr>
                <w:rFonts w:asciiTheme="minorHAnsi" w:hAnsiTheme="minorHAnsi" w:cstheme="minorHAnsi"/>
                <w:sz w:val="22"/>
                <w:szCs w:val="22"/>
              </w:rPr>
            </w:pPr>
          </w:p>
        </w:tc>
      </w:tr>
      <w:tr w:rsidR="00F15B0E" w:rsidRPr="00F15B0E" w14:paraId="0BAF0234" w14:textId="77777777" w:rsidTr="00903C7D">
        <w:trPr>
          <w:trHeight w:val="288"/>
        </w:trPr>
        <w:tc>
          <w:tcPr>
            <w:tcW w:w="3478" w:type="dxa"/>
            <w:vAlign w:val="center"/>
          </w:tcPr>
          <w:p w14:paraId="49C14081"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Single-item Anxiety</w:t>
            </w:r>
          </w:p>
        </w:tc>
        <w:tc>
          <w:tcPr>
            <w:tcW w:w="1052" w:type="dxa"/>
            <w:vAlign w:val="center"/>
          </w:tcPr>
          <w:p w14:paraId="15D46437" w14:textId="77777777" w:rsidR="00F15B0E" w:rsidRPr="00F15B0E" w:rsidRDefault="00F15B0E" w:rsidP="00F15B0E">
            <w:pPr>
              <w:jc w:val="center"/>
              <w:rPr>
                <w:rFonts w:asciiTheme="minorHAnsi" w:hAnsiTheme="minorHAnsi" w:cstheme="minorHAnsi"/>
                <w:sz w:val="22"/>
                <w:szCs w:val="22"/>
              </w:rPr>
            </w:pPr>
          </w:p>
        </w:tc>
        <w:tc>
          <w:tcPr>
            <w:tcW w:w="908" w:type="dxa"/>
            <w:vAlign w:val="center"/>
          </w:tcPr>
          <w:p w14:paraId="1015532C"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3" w:type="dxa"/>
            <w:vAlign w:val="center"/>
          </w:tcPr>
          <w:p w14:paraId="1D247383" w14:textId="77777777" w:rsidR="00F15B0E" w:rsidRPr="00F15B0E" w:rsidRDefault="00F15B0E" w:rsidP="00F15B0E">
            <w:pPr>
              <w:jc w:val="center"/>
              <w:rPr>
                <w:rFonts w:asciiTheme="minorHAnsi" w:hAnsiTheme="minorHAnsi" w:cstheme="minorHAnsi"/>
                <w:sz w:val="22"/>
                <w:szCs w:val="22"/>
              </w:rPr>
            </w:pPr>
          </w:p>
        </w:tc>
        <w:tc>
          <w:tcPr>
            <w:tcW w:w="978" w:type="dxa"/>
            <w:vAlign w:val="center"/>
          </w:tcPr>
          <w:p w14:paraId="1A7028BB" w14:textId="77777777" w:rsidR="00F15B0E" w:rsidRPr="00F15B0E" w:rsidRDefault="00F15B0E" w:rsidP="00F15B0E">
            <w:pPr>
              <w:jc w:val="center"/>
              <w:rPr>
                <w:rFonts w:asciiTheme="minorHAnsi" w:hAnsiTheme="minorHAnsi" w:cstheme="minorHAnsi"/>
                <w:sz w:val="22"/>
                <w:szCs w:val="22"/>
              </w:rPr>
            </w:pPr>
          </w:p>
        </w:tc>
        <w:tc>
          <w:tcPr>
            <w:tcW w:w="980" w:type="dxa"/>
            <w:vAlign w:val="center"/>
          </w:tcPr>
          <w:p w14:paraId="5BD753FD" w14:textId="77777777" w:rsidR="00F15B0E" w:rsidRPr="00F15B0E" w:rsidRDefault="00F15B0E" w:rsidP="00F15B0E">
            <w:pPr>
              <w:jc w:val="center"/>
              <w:rPr>
                <w:rFonts w:asciiTheme="minorHAnsi" w:hAnsiTheme="minorHAnsi" w:cstheme="minorHAnsi"/>
                <w:sz w:val="22"/>
                <w:szCs w:val="22"/>
              </w:rPr>
            </w:pPr>
          </w:p>
        </w:tc>
        <w:tc>
          <w:tcPr>
            <w:tcW w:w="981" w:type="dxa"/>
            <w:vAlign w:val="center"/>
          </w:tcPr>
          <w:p w14:paraId="6EBE0ABE" w14:textId="77777777" w:rsidR="00F15B0E" w:rsidRPr="00F15B0E" w:rsidRDefault="00F15B0E" w:rsidP="00F15B0E">
            <w:pPr>
              <w:jc w:val="center"/>
              <w:rPr>
                <w:rFonts w:asciiTheme="minorHAnsi" w:hAnsiTheme="minorHAnsi" w:cstheme="minorHAnsi"/>
                <w:sz w:val="22"/>
                <w:szCs w:val="22"/>
              </w:rPr>
            </w:pPr>
          </w:p>
        </w:tc>
      </w:tr>
      <w:tr w:rsidR="00F15B0E" w:rsidRPr="00F15B0E" w14:paraId="73701A3D" w14:textId="77777777" w:rsidTr="00903C7D">
        <w:trPr>
          <w:trHeight w:val="288"/>
        </w:trPr>
        <w:tc>
          <w:tcPr>
            <w:tcW w:w="3478" w:type="dxa"/>
            <w:vAlign w:val="center"/>
          </w:tcPr>
          <w:p w14:paraId="53F43D03"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Single-item Depression</w:t>
            </w:r>
          </w:p>
        </w:tc>
        <w:tc>
          <w:tcPr>
            <w:tcW w:w="1052" w:type="dxa"/>
            <w:vAlign w:val="center"/>
          </w:tcPr>
          <w:p w14:paraId="5BD577CD" w14:textId="77777777" w:rsidR="00F15B0E" w:rsidRPr="00F15B0E" w:rsidRDefault="00F15B0E" w:rsidP="00F15B0E">
            <w:pPr>
              <w:jc w:val="center"/>
              <w:rPr>
                <w:rFonts w:asciiTheme="minorHAnsi" w:hAnsiTheme="minorHAnsi" w:cstheme="minorHAnsi"/>
                <w:sz w:val="22"/>
                <w:szCs w:val="22"/>
              </w:rPr>
            </w:pPr>
          </w:p>
        </w:tc>
        <w:tc>
          <w:tcPr>
            <w:tcW w:w="908" w:type="dxa"/>
            <w:vAlign w:val="center"/>
          </w:tcPr>
          <w:p w14:paraId="2761D9E7"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73" w:type="dxa"/>
            <w:vAlign w:val="center"/>
          </w:tcPr>
          <w:p w14:paraId="6FF13201" w14:textId="77777777" w:rsidR="00F15B0E" w:rsidRPr="00F15B0E" w:rsidRDefault="00F15B0E" w:rsidP="00F15B0E">
            <w:pPr>
              <w:jc w:val="center"/>
              <w:rPr>
                <w:rFonts w:asciiTheme="minorHAnsi" w:hAnsiTheme="minorHAnsi" w:cstheme="minorHAnsi"/>
                <w:sz w:val="22"/>
                <w:szCs w:val="22"/>
              </w:rPr>
            </w:pPr>
          </w:p>
        </w:tc>
        <w:tc>
          <w:tcPr>
            <w:tcW w:w="978" w:type="dxa"/>
            <w:vAlign w:val="center"/>
          </w:tcPr>
          <w:p w14:paraId="13184E52" w14:textId="77777777" w:rsidR="00F15B0E" w:rsidRPr="00F15B0E" w:rsidRDefault="00F15B0E" w:rsidP="00F15B0E">
            <w:pPr>
              <w:jc w:val="center"/>
              <w:rPr>
                <w:rFonts w:asciiTheme="minorHAnsi" w:hAnsiTheme="minorHAnsi" w:cstheme="minorHAnsi"/>
                <w:sz w:val="22"/>
                <w:szCs w:val="22"/>
              </w:rPr>
            </w:pPr>
          </w:p>
        </w:tc>
        <w:tc>
          <w:tcPr>
            <w:tcW w:w="980" w:type="dxa"/>
            <w:vAlign w:val="center"/>
          </w:tcPr>
          <w:p w14:paraId="2681604E" w14:textId="77777777" w:rsidR="00F15B0E" w:rsidRPr="00F15B0E" w:rsidRDefault="00F15B0E" w:rsidP="00F15B0E">
            <w:pPr>
              <w:jc w:val="center"/>
              <w:rPr>
                <w:rFonts w:asciiTheme="minorHAnsi" w:hAnsiTheme="minorHAnsi" w:cstheme="minorHAnsi"/>
                <w:sz w:val="22"/>
                <w:szCs w:val="22"/>
              </w:rPr>
            </w:pPr>
          </w:p>
        </w:tc>
        <w:tc>
          <w:tcPr>
            <w:tcW w:w="981" w:type="dxa"/>
            <w:vAlign w:val="center"/>
          </w:tcPr>
          <w:p w14:paraId="4C5852DF" w14:textId="77777777" w:rsidR="00F15B0E" w:rsidRPr="00F15B0E" w:rsidRDefault="00F15B0E" w:rsidP="00F15B0E">
            <w:pPr>
              <w:jc w:val="center"/>
              <w:rPr>
                <w:rFonts w:asciiTheme="minorHAnsi" w:hAnsiTheme="minorHAnsi" w:cstheme="minorHAnsi"/>
                <w:sz w:val="22"/>
                <w:szCs w:val="22"/>
              </w:rPr>
            </w:pPr>
          </w:p>
        </w:tc>
      </w:tr>
      <w:tr w:rsidR="00F15B0E" w:rsidRPr="00F15B0E" w14:paraId="112ADCFB" w14:textId="77777777" w:rsidTr="00903C7D">
        <w:trPr>
          <w:trHeight w:val="288"/>
        </w:trPr>
        <w:tc>
          <w:tcPr>
            <w:tcW w:w="3478" w:type="dxa"/>
            <w:tcBorders>
              <w:bottom w:val="single" w:sz="4" w:space="0" w:color="auto"/>
            </w:tcBorders>
            <w:vAlign w:val="center"/>
          </w:tcPr>
          <w:p w14:paraId="2EAB7F36" w14:textId="036D67FC" w:rsidR="00F15B0E" w:rsidRPr="00F15B0E" w:rsidRDefault="00C04E3E" w:rsidP="00F15B0E">
            <w:pPr>
              <w:widowControl w:val="0"/>
              <w:autoSpaceDE w:val="0"/>
              <w:autoSpaceDN w:val="0"/>
              <w:adjustRightInd w:val="0"/>
              <w:rPr>
                <w:rFonts w:asciiTheme="minorHAnsi" w:eastAsia="Calibri" w:hAnsiTheme="minorHAnsi" w:cstheme="minorHAnsi"/>
                <w:sz w:val="22"/>
                <w:szCs w:val="22"/>
              </w:rPr>
            </w:pPr>
            <w:proofErr w:type="spellStart"/>
            <w:r>
              <w:rPr>
                <w:rFonts w:asciiTheme="minorHAnsi" w:eastAsia="Calibri" w:hAnsiTheme="minorHAnsi" w:cstheme="minorHAnsi"/>
                <w:sz w:val="22"/>
                <w:szCs w:val="22"/>
              </w:rPr>
              <w:t>MedHistory</w:t>
            </w:r>
            <w:proofErr w:type="spellEnd"/>
            <w:r>
              <w:rPr>
                <w:rFonts w:asciiTheme="minorHAnsi" w:eastAsia="Calibri" w:hAnsiTheme="minorHAnsi" w:cstheme="minorHAnsi"/>
                <w:sz w:val="22"/>
                <w:szCs w:val="22"/>
              </w:rPr>
              <w:t>/Medications/Treatment/COVID</w:t>
            </w:r>
          </w:p>
        </w:tc>
        <w:tc>
          <w:tcPr>
            <w:tcW w:w="1052" w:type="dxa"/>
            <w:tcBorders>
              <w:bottom w:val="single" w:sz="4" w:space="0" w:color="auto"/>
            </w:tcBorders>
            <w:vAlign w:val="center"/>
          </w:tcPr>
          <w:p w14:paraId="043C0793"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08" w:type="dxa"/>
            <w:tcBorders>
              <w:bottom w:val="single" w:sz="4" w:space="0" w:color="auto"/>
            </w:tcBorders>
            <w:vAlign w:val="center"/>
          </w:tcPr>
          <w:p w14:paraId="0DFB346C" w14:textId="77777777" w:rsidR="00F15B0E" w:rsidRPr="00F15B0E" w:rsidRDefault="00F15B0E" w:rsidP="00F15B0E">
            <w:pPr>
              <w:jc w:val="center"/>
              <w:rPr>
                <w:rFonts w:asciiTheme="minorHAnsi" w:hAnsiTheme="minorHAnsi" w:cstheme="minorHAnsi"/>
                <w:sz w:val="22"/>
                <w:szCs w:val="22"/>
              </w:rPr>
            </w:pPr>
          </w:p>
        </w:tc>
        <w:tc>
          <w:tcPr>
            <w:tcW w:w="973" w:type="dxa"/>
            <w:tcBorders>
              <w:bottom w:val="single" w:sz="4" w:space="0" w:color="auto"/>
            </w:tcBorders>
            <w:vAlign w:val="center"/>
          </w:tcPr>
          <w:p w14:paraId="7916D88A"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3m (90d)</w:t>
            </w:r>
          </w:p>
        </w:tc>
        <w:tc>
          <w:tcPr>
            <w:tcW w:w="978" w:type="dxa"/>
            <w:tcBorders>
              <w:bottom w:val="single" w:sz="4" w:space="0" w:color="auto"/>
            </w:tcBorders>
            <w:vAlign w:val="center"/>
          </w:tcPr>
          <w:p w14:paraId="7C7E2702"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tcBorders>
              <w:bottom w:val="single" w:sz="4" w:space="0" w:color="auto"/>
            </w:tcBorders>
            <w:vAlign w:val="center"/>
          </w:tcPr>
          <w:p w14:paraId="0EAB61C1"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tcBorders>
              <w:bottom w:val="single" w:sz="4" w:space="0" w:color="auto"/>
            </w:tcBorders>
            <w:vAlign w:val="center"/>
          </w:tcPr>
          <w:p w14:paraId="5FD1DD7D"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4B9B4830" w14:textId="77777777" w:rsidTr="00903C7D">
        <w:trPr>
          <w:trHeight w:val="288"/>
        </w:trPr>
        <w:tc>
          <w:tcPr>
            <w:tcW w:w="3478" w:type="dxa"/>
            <w:tcBorders>
              <w:bottom w:val="single" w:sz="4" w:space="0" w:color="auto"/>
            </w:tcBorders>
            <w:vAlign w:val="center"/>
          </w:tcPr>
          <w:p w14:paraId="346C311F"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AE/Status Update</w:t>
            </w:r>
          </w:p>
        </w:tc>
        <w:tc>
          <w:tcPr>
            <w:tcW w:w="1052" w:type="dxa"/>
            <w:tcBorders>
              <w:bottom w:val="single" w:sz="4" w:space="0" w:color="auto"/>
            </w:tcBorders>
            <w:vAlign w:val="center"/>
          </w:tcPr>
          <w:p w14:paraId="35A544FC" w14:textId="77777777" w:rsidR="00F15B0E" w:rsidRPr="00F15B0E" w:rsidRDefault="00F15B0E" w:rsidP="00F15B0E">
            <w:pPr>
              <w:jc w:val="center"/>
              <w:rPr>
                <w:rFonts w:asciiTheme="minorHAnsi" w:hAnsiTheme="minorHAnsi" w:cstheme="minorHAnsi"/>
                <w:sz w:val="22"/>
                <w:szCs w:val="22"/>
              </w:rPr>
            </w:pPr>
          </w:p>
        </w:tc>
        <w:tc>
          <w:tcPr>
            <w:tcW w:w="908" w:type="dxa"/>
            <w:tcBorders>
              <w:bottom w:val="single" w:sz="4" w:space="0" w:color="auto"/>
            </w:tcBorders>
            <w:vAlign w:val="center"/>
          </w:tcPr>
          <w:p w14:paraId="20543F68" w14:textId="77777777" w:rsidR="00F15B0E" w:rsidRPr="00F15B0E" w:rsidRDefault="00F15B0E" w:rsidP="00F15B0E">
            <w:pPr>
              <w:jc w:val="center"/>
              <w:rPr>
                <w:rFonts w:asciiTheme="minorHAnsi" w:hAnsiTheme="minorHAnsi" w:cstheme="minorHAnsi"/>
                <w:sz w:val="22"/>
                <w:szCs w:val="22"/>
              </w:rPr>
            </w:pPr>
          </w:p>
        </w:tc>
        <w:tc>
          <w:tcPr>
            <w:tcW w:w="973" w:type="dxa"/>
            <w:tcBorders>
              <w:bottom w:val="single" w:sz="4" w:space="0" w:color="auto"/>
            </w:tcBorders>
            <w:vAlign w:val="center"/>
          </w:tcPr>
          <w:p w14:paraId="5B1133AC"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3m (90d)</w:t>
            </w:r>
          </w:p>
        </w:tc>
        <w:tc>
          <w:tcPr>
            <w:tcW w:w="978" w:type="dxa"/>
            <w:tcBorders>
              <w:bottom w:val="single" w:sz="4" w:space="0" w:color="auto"/>
            </w:tcBorders>
            <w:vAlign w:val="center"/>
          </w:tcPr>
          <w:p w14:paraId="3DF844D8"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tcBorders>
              <w:bottom w:val="single" w:sz="4" w:space="0" w:color="auto"/>
            </w:tcBorders>
            <w:vAlign w:val="center"/>
          </w:tcPr>
          <w:p w14:paraId="7875F9DE"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1" w:type="dxa"/>
            <w:tcBorders>
              <w:bottom w:val="single" w:sz="4" w:space="0" w:color="auto"/>
            </w:tcBorders>
            <w:vAlign w:val="center"/>
          </w:tcPr>
          <w:p w14:paraId="60FFACF6"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r>
      <w:tr w:rsidR="00F15B0E" w:rsidRPr="00F15B0E" w14:paraId="4BE30826" w14:textId="77777777" w:rsidTr="00903C7D">
        <w:trPr>
          <w:trHeight w:val="288"/>
        </w:trPr>
        <w:tc>
          <w:tcPr>
            <w:tcW w:w="3478" w:type="dxa"/>
            <w:tcBorders>
              <w:bottom w:val="double" w:sz="4" w:space="0" w:color="auto"/>
            </w:tcBorders>
            <w:vAlign w:val="center"/>
          </w:tcPr>
          <w:p w14:paraId="1F2D25B8" w14:textId="77777777" w:rsidR="00F15B0E" w:rsidRPr="00F15B0E" w:rsidRDefault="00F15B0E" w:rsidP="00F15B0E">
            <w:pPr>
              <w:widowControl w:val="0"/>
              <w:autoSpaceDE w:val="0"/>
              <w:autoSpaceDN w:val="0"/>
              <w:adjustRightInd w:val="0"/>
              <w:rPr>
                <w:rFonts w:asciiTheme="minorHAnsi" w:eastAsia="Calibri" w:hAnsiTheme="minorHAnsi" w:cstheme="minorHAnsi"/>
                <w:sz w:val="22"/>
                <w:szCs w:val="22"/>
              </w:rPr>
            </w:pPr>
            <w:r w:rsidRPr="00F15B0E">
              <w:rPr>
                <w:rFonts w:asciiTheme="minorHAnsi" w:eastAsia="Calibri" w:hAnsiTheme="minorHAnsi" w:cstheme="minorHAnsi"/>
                <w:sz w:val="22"/>
                <w:szCs w:val="22"/>
              </w:rPr>
              <w:t>Feasibility</w:t>
            </w:r>
          </w:p>
        </w:tc>
        <w:tc>
          <w:tcPr>
            <w:tcW w:w="1052" w:type="dxa"/>
            <w:tcBorders>
              <w:bottom w:val="double" w:sz="4" w:space="0" w:color="auto"/>
            </w:tcBorders>
            <w:vAlign w:val="center"/>
          </w:tcPr>
          <w:p w14:paraId="220CB3E0" w14:textId="77777777" w:rsidR="00F15B0E" w:rsidRPr="00F15B0E" w:rsidRDefault="00F15B0E" w:rsidP="00F15B0E">
            <w:pPr>
              <w:jc w:val="center"/>
              <w:rPr>
                <w:rFonts w:asciiTheme="minorHAnsi" w:hAnsiTheme="minorHAnsi" w:cstheme="minorHAnsi"/>
                <w:sz w:val="22"/>
                <w:szCs w:val="22"/>
              </w:rPr>
            </w:pPr>
          </w:p>
        </w:tc>
        <w:tc>
          <w:tcPr>
            <w:tcW w:w="908" w:type="dxa"/>
            <w:tcBorders>
              <w:bottom w:val="double" w:sz="4" w:space="0" w:color="auto"/>
            </w:tcBorders>
            <w:vAlign w:val="center"/>
          </w:tcPr>
          <w:p w14:paraId="5C5D5C69" w14:textId="77777777" w:rsidR="00F15B0E" w:rsidRPr="00F15B0E" w:rsidRDefault="00F15B0E" w:rsidP="00F15B0E">
            <w:pPr>
              <w:jc w:val="center"/>
              <w:rPr>
                <w:rFonts w:asciiTheme="minorHAnsi" w:hAnsiTheme="minorHAnsi" w:cstheme="minorHAnsi"/>
                <w:sz w:val="22"/>
                <w:szCs w:val="22"/>
              </w:rPr>
            </w:pPr>
          </w:p>
        </w:tc>
        <w:tc>
          <w:tcPr>
            <w:tcW w:w="973" w:type="dxa"/>
            <w:tcBorders>
              <w:bottom w:val="double" w:sz="4" w:space="0" w:color="auto"/>
            </w:tcBorders>
            <w:vAlign w:val="center"/>
          </w:tcPr>
          <w:p w14:paraId="04AEFF4A" w14:textId="77777777" w:rsidR="00F15B0E" w:rsidRPr="00F15B0E" w:rsidRDefault="00F15B0E" w:rsidP="00F15B0E">
            <w:pPr>
              <w:jc w:val="center"/>
              <w:rPr>
                <w:rFonts w:asciiTheme="minorHAnsi" w:hAnsiTheme="minorHAnsi" w:cstheme="minorHAnsi"/>
                <w:sz w:val="22"/>
                <w:szCs w:val="22"/>
              </w:rPr>
            </w:pPr>
          </w:p>
        </w:tc>
        <w:tc>
          <w:tcPr>
            <w:tcW w:w="978" w:type="dxa"/>
            <w:tcBorders>
              <w:bottom w:val="double" w:sz="4" w:space="0" w:color="auto"/>
            </w:tcBorders>
            <w:vAlign w:val="center"/>
          </w:tcPr>
          <w:p w14:paraId="488476E0" w14:textId="77777777" w:rsidR="00F15B0E" w:rsidRPr="00F15B0E" w:rsidRDefault="00F15B0E" w:rsidP="00F15B0E">
            <w:pPr>
              <w:jc w:val="center"/>
              <w:rPr>
                <w:rFonts w:asciiTheme="minorHAnsi" w:hAnsiTheme="minorHAnsi" w:cstheme="minorHAnsi"/>
                <w:sz w:val="22"/>
                <w:szCs w:val="22"/>
              </w:rPr>
            </w:pPr>
            <w:r w:rsidRPr="00F15B0E">
              <w:rPr>
                <w:rFonts w:asciiTheme="minorHAnsi" w:hAnsiTheme="minorHAnsi" w:cstheme="minorHAnsi"/>
                <w:sz w:val="22"/>
                <w:szCs w:val="22"/>
              </w:rPr>
              <w:t>X</w:t>
            </w:r>
          </w:p>
        </w:tc>
        <w:tc>
          <w:tcPr>
            <w:tcW w:w="980" w:type="dxa"/>
            <w:tcBorders>
              <w:bottom w:val="double" w:sz="4" w:space="0" w:color="auto"/>
            </w:tcBorders>
            <w:vAlign w:val="center"/>
          </w:tcPr>
          <w:p w14:paraId="1CD143AC" w14:textId="77777777" w:rsidR="00F15B0E" w:rsidRPr="00F15B0E" w:rsidRDefault="00F15B0E" w:rsidP="00F15B0E">
            <w:pPr>
              <w:jc w:val="center"/>
              <w:rPr>
                <w:rFonts w:asciiTheme="minorHAnsi" w:hAnsiTheme="minorHAnsi" w:cstheme="minorHAnsi"/>
                <w:sz w:val="22"/>
                <w:szCs w:val="22"/>
              </w:rPr>
            </w:pPr>
          </w:p>
        </w:tc>
        <w:tc>
          <w:tcPr>
            <w:tcW w:w="981" w:type="dxa"/>
            <w:tcBorders>
              <w:bottom w:val="double" w:sz="4" w:space="0" w:color="auto"/>
            </w:tcBorders>
            <w:vAlign w:val="center"/>
          </w:tcPr>
          <w:p w14:paraId="231DDE39" w14:textId="77777777" w:rsidR="00F15B0E" w:rsidRPr="00F15B0E" w:rsidRDefault="00F15B0E" w:rsidP="00F15B0E">
            <w:pPr>
              <w:jc w:val="center"/>
              <w:rPr>
                <w:rFonts w:asciiTheme="minorHAnsi" w:hAnsiTheme="minorHAnsi" w:cstheme="minorHAnsi"/>
                <w:sz w:val="22"/>
                <w:szCs w:val="22"/>
              </w:rPr>
            </w:pPr>
          </w:p>
        </w:tc>
      </w:tr>
      <w:tr w:rsidR="00F15B0E" w:rsidRPr="00F15B0E" w14:paraId="5B87F44B" w14:textId="77777777" w:rsidTr="00903C7D">
        <w:trPr>
          <w:trHeight w:val="288"/>
        </w:trPr>
        <w:tc>
          <w:tcPr>
            <w:tcW w:w="9350" w:type="dxa"/>
            <w:gridSpan w:val="7"/>
            <w:tcBorders>
              <w:top w:val="double" w:sz="4" w:space="0" w:color="auto"/>
            </w:tcBorders>
            <w:shd w:val="clear" w:color="auto" w:fill="F2F2F2" w:themeFill="background1" w:themeFillShade="F2"/>
            <w:vAlign w:val="center"/>
          </w:tcPr>
          <w:p w14:paraId="5FBC72AB" w14:textId="77777777" w:rsidR="00F15B0E" w:rsidRPr="00F15B0E" w:rsidRDefault="00F15B0E" w:rsidP="00F15B0E">
            <w:pPr>
              <w:rPr>
                <w:rFonts w:asciiTheme="minorHAnsi" w:hAnsiTheme="minorHAnsi" w:cstheme="minorHAnsi"/>
                <w:sz w:val="22"/>
                <w:szCs w:val="22"/>
              </w:rPr>
            </w:pPr>
            <w:r w:rsidRPr="00F15B0E">
              <w:rPr>
                <w:rFonts w:asciiTheme="minorHAnsi" w:hAnsiTheme="minorHAnsi" w:cstheme="minorHAnsi"/>
                <w:sz w:val="22"/>
                <w:szCs w:val="22"/>
              </w:rPr>
              <w:t>*Daily surveys will be administered through the Run-in and 6-month home monitoring periods.</w:t>
            </w:r>
          </w:p>
        </w:tc>
      </w:tr>
    </w:tbl>
    <w:p w14:paraId="4C281A17" w14:textId="77777777" w:rsidR="00BB731A" w:rsidRDefault="00BB731A" w:rsidP="00BB731A">
      <w:pPr>
        <w:widowControl w:val="0"/>
        <w:autoSpaceDE w:val="0"/>
        <w:autoSpaceDN w:val="0"/>
        <w:adjustRightInd w:val="0"/>
        <w:spacing w:before="0" w:after="0" w:line="240" w:lineRule="auto"/>
        <w:ind w:left="1080"/>
        <w:contextualSpacing/>
        <w:rPr>
          <w:rFonts w:ascii="Arial" w:eastAsia="Times New Roman" w:hAnsi="Arial" w:cs="Arial"/>
          <w:u w:val="single"/>
        </w:rPr>
      </w:pPr>
    </w:p>
    <w:p w14:paraId="09B3C9DA" w14:textId="61F5DB8C" w:rsidR="00F15B0E" w:rsidRPr="00BB731A" w:rsidRDefault="00F15B0E" w:rsidP="00B349C5">
      <w:pPr>
        <w:widowControl w:val="0"/>
        <w:numPr>
          <w:ilvl w:val="0"/>
          <w:numId w:val="46"/>
        </w:numPr>
        <w:autoSpaceDE w:val="0"/>
        <w:autoSpaceDN w:val="0"/>
        <w:adjustRightInd w:val="0"/>
        <w:spacing w:before="0" w:after="0" w:line="240" w:lineRule="auto"/>
        <w:contextualSpacing/>
        <w:rPr>
          <w:rFonts w:eastAsia="Times New Roman" w:cstheme="minorHAnsi"/>
          <w:sz w:val="22"/>
          <w:u w:val="single"/>
        </w:rPr>
      </w:pPr>
      <w:r w:rsidRPr="00F15B0E">
        <w:rPr>
          <w:rFonts w:eastAsia="Times New Roman" w:cstheme="minorHAnsi"/>
          <w:sz w:val="22"/>
          <w:u w:val="single"/>
        </w:rPr>
        <w:t>TBI-</w:t>
      </w:r>
      <w:proofErr w:type="spellStart"/>
      <w:r w:rsidRPr="00F15B0E">
        <w:rPr>
          <w:rFonts w:eastAsia="Times New Roman" w:cstheme="minorHAnsi"/>
          <w:sz w:val="22"/>
          <w:u w:val="single"/>
        </w:rPr>
        <w:t>CareQOL</w:t>
      </w:r>
      <w:proofErr w:type="spellEnd"/>
      <w:r w:rsidRPr="00F15B0E">
        <w:rPr>
          <w:rFonts w:eastAsia="Times New Roman" w:cstheme="minorHAnsi"/>
          <w:sz w:val="22"/>
          <w:u w:val="single"/>
        </w:rPr>
        <w:t xml:space="preserve"> Caregiver Strain Short Form (SF).</w:t>
      </w:r>
      <w:r w:rsidRPr="00F15B0E">
        <w:rPr>
          <w:rFonts w:eastAsia="Calibri" w:cstheme="minorHAnsi"/>
          <w:snapToGrid w:val="0"/>
          <w:sz w:val="22"/>
        </w:rPr>
        <w:t xml:space="preserve"> TBI-</w:t>
      </w:r>
      <w:proofErr w:type="spellStart"/>
      <w:r w:rsidRPr="00F15B0E">
        <w:rPr>
          <w:rFonts w:eastAsia="Calibri" w:cstheme="minorHAnsi"/>
          <w:snapToGrid w:val="0"/>
          <w:sz w:val="22"/>
        </w:rPr>
        <w:t>CareQOL</w:t>
      </w:r>
      <w:proofErr w:type="spellEnd"/>
      <w:r w:rsidRPr="00F15B0E">
        <w:rPr>
          <w:rFonts w:eastAsia="Calibri" w:cstheme="minorHAnsi"/>
          <w:snapToGrid w:val="0"/>
          <w:sz w:val="22"/>
        </w:rPr>
        <w:t xml:space="preserve"> Caregiver Strain assesses </w:t>
      </w:r>
      <w:r w:rsidRPr="00F15B0E">
        <w:rPr>
          <w:rFonts w:eastAsia="Calibri" w:cstheme="minorHAnsi"/>
          <w:snapToGrid w:val="0"/>
          <w:sz w:val="22"/>
        </w:rPr>
        <w:lastRenderedPageBreak/>
        <w:t xml:space="preserve">perceived feelings of feeling overwhelmed, </w:t>
      </w:r>
      <w:proofErr w:type="gramStart"/>
      <w:r w:rsidRPr="00F15B0E">
        <w:rPr>
          <w:rFonts w:eastAsia="Calibri" w:cstheme="minorHAnsi"/>
          <w:snapToGrid w:val="0"/>
          <w:sz w:val="22"/>
        </w:rPr>
        <w:t>stressed</w:t>
      </w:r>
      <w:proofErr w:type="gramEnd"/>
      <w:r w:rsidRPr="00F15B0E">
        <w:rPr>
          <w:rFonts w:eastAsia="Calibri" w:cstheme="minorHAnsi"/>
          <w:snapToGrid w:val="0"/>
          <w:sz w:val="22"/>
        </w:rPr>
        <w:t xml:space="preserve"> and “beat-down” related to the care partner role. </w:t>
      </w:r>
      <w:r w:rsidRPr="00F15B0E">
        <w:rPr>
          <w:rFonts w:eastAsia="Times New Roman" w:cstheme="minorHAnsi"/>
          <w:sz w:val="22"/>
        </w:rPr>
        <w:t xml:space="preserve">This measure is scored on a </w:t>
      </w:r>
      <w:r w:rsidRPr="00F15B0E">
        <w:rPr>
          <w:rFonts w:eastAsia="Times New Roman" w:cstheme="minorHAnsi"/>
          <w:i/>
          <w:sz w:val="22"/>
        </w:rPr>
        <w:t>T</w:t>
      </w:r>
      <w:r w:rsidRPr="00F15B0E">
        <w:rPr>
          <w:rFonts w:eastAsia="Times New Roman" w:cstheme="minorHAnsi"/>
          <w:sz w:val="22"/>
        </w:rPr>
        <w:t xml:space="preserve"> metric (M = 50; SD = 10). Higher scores indicate more strain.</w:t>
      </w:r>
      <w:r w:rsidRPr="00F15B0E">
        <w:rPr>
          <w:rFonts w:eastAsia="Calibri" w:cstheme="minorHAnsi"/>
          <w:snapToGrid w:val="0"/>
          <w:sz w:val="22"/>
        </w:rPr>
        <w:t xml:space="preserve"> The administration time for this measure is ~1 minute.</w:t>
      </w:r>
    </w:p>
    <w:p w14:paraId="51535330" w14:textId="065D31AC" w:rsidR="00F15B0E" w:rsidRPr="00BB731A" w:rsidRDefault="00F15B0E" w:rsidP="00B349C5">
      <w:pPr>
        <w:widowControl w:val="0"/>
        <w:numPr>
          <w:ilvl w:val="0"/>
          <w:numId w:val="46"/>
        </w:numPr>
        <w:autoSpaceDE w:val="0"/>
        <w:autoSpaceDN w:val="0"/>
        <w:adjustRightInd w:val="0"/>
        <w:spacing w:before="0" w:after="0" w:line="240" w:lineRule="auto"/>
        <w:contextualSpacing/>
        <w:rPr>
          <w:rFonts w:eastAsia="Times New Roman" w:cstheme="minorHAnsi"/>
          <w:sz w:val="22"/>
          <w:u w:val="single"/>
        </w:rPr>
      </w:pPr>
      <w:r w:rsidRPr="00F15B0E">
        <w:rPr>
          <w:rFonts w:eastAsia="Times New Roman" w:cstheme="minorHAnsi"/>
          <w:sz w:val="22"/>
          <w:u w:val="single"/>
        </w:rPr>
        <w:t>TBI-</w:t>
      </w:r>
      <w:proofErr w:type="spellStart"/>
      <w:r w:rsidRPr="00F15B0E">
        <w:rPr>
          <w:rFonts w:eastAsia="Times New Roman" w:cstheme="minorHAnsi"/>
          <w:sz w:val="22"/>
          <w:u w:val="single"/>
        </w:rPr>
        <w:t>CareQOL</w:t>
      </w:r>
      <w:proofErr w:type="spellEnd"/>
      <w:r w:rsidRPr="00F15B0E">
        <w:rPr>
          <w:rFonts w:eastAsia="Times New Roman" w:cstheme="minorHAnsi"/>
          <w:sz w:val="22"/>
          <w:u w:val="single"/>
        </w:rPr>
        <w:t xml:space="preserve"> Caregiver-Specific Anxiety SF. </w:t>
      </w:r>
      <w:r w:rsidRPr="00F15B0E">
        <w:rPr>
          <w:rFonts w:eastAsia="Calibri" w:cstheme="minorHAnsi"/>
          <w:snapToGrid w:val="0"/>
          <w:sz w:val="22"/>
        </w:rPr>
        <w:t>TBI-</w:t>
      </w:r>
      <w:proofErr w:type="spellStart"/>
      <w:r w:rsidRPr="00F15B0E">
        <w:rPr>
          <w:rFonts w:eastAsia="Calibri" w:cstheme="minorHAnsi"/>
          <w:snapToGrid w:val="0"/>
          <w:sz w:val="22"/>
        </w:rPr>
        <w:t>CareQOL</w:t>
      </w:r>
      <w:proofErr w:type="spellEnd"/>
      <w:r w:rsidRPr="00F15B0E">
        <w:rPr>
          <w:rFonts w:eastAsia="Calibri" w:cstheme="minorHAnsi"/>
          <w:snapToGrid w:val="0"/>
          <w:sz w:val="22"/>
        </w:rPr>
        <w:t xml:space="preserve"> Caregiver-Specific Anxiety assesses perceived feelings of worry and anxiety specific to the safety, health, and future well-being of the person with TBI. </w:t>
      </w:r>
      <w:r w:rsidRPr="00F15B0E">
        <w:rPr>
          <w:rFonts w:eastAsia="Times New Roman" w:cstheme="minorHAnsi"/>
          <w:sz w:val="22"/>
        </w:rPr>
        <w:t xml:space="preserve">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anxiety.</w:t>
      </w:r>
      <w:r w:rsidRPr="00F15B0E">
        <w:rPr>
          <w:rFonts w:eastAsia="Calibri" w:cstheme="minorHAnsi"/>
          <w:snapToGrid w:val="0"/>
          <w:sz w:val="22"/>
        </w:rPr>
        <w:t xml:space="preserve"> The administration time for this measure is ~1 minute.</w:t>
      </w:r>
    </w:p>
    <w:p w14:paraId="04AB2B9D" w14:textId="4BA8036F"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PROMIS Sleep-</w:t>
      </w:r>
      <w:r w:rsidRPr="00F15B0E">
        <w:rPr>
          <w:rFonts w:eastAsia="Calibri" w:cstheme="minorHAnsi"/>
          <w:sz w:val="22"/>
          <w:u w:val="single"/>
        </w:rPr>
        <w:t>Related Impairment SF.</w:t>
      </w:r>
      <w:r w:rsidRPr="00F15B0E">
        <w:rPr>
          <w:rFonts w:eastAsia="Calibri" w:cstheme="minorHAnsi"/>
          <w:sz w:val="22"/>
        </w:rPr>
        <w:t xml:space="preserve"> PROMIS Sleep-Related Impairment evaluates the effect of poor sleep on daytime functioning. </w:t>
      </w:r>
      <w:r w:rsidRPr="00F15B0E">
        <w:rPr>
          <w:rFonts w:eastAsia="Times New Roman" w:cstheme="minorHAnsi"/>
          <w:sz w:val="22"/>
        </w:rPr>
        <w:t xml:space="preserve">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sleep-related impairment. Administration time for this measure is ~1 minute.</w:t>
      </w:r>
    </w:p>
    <w:p w14:paraId="35B4CAFA" w14:textId="60208775"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PROMIS Fatigue SF.</w:t>
      </w:r>
      <w:r w:rsidRPr="00F15B0E">
        <w:rPr>
          <w:rFonts w:eastAsia="Times New Roman" w:cstheme="minorHAnsi"/>
          <w:sz w:val="22"/>
        </w:rPr>
        <w:t xml:space="preserve"> PROMIS Fatigue evaluates self-reported symptoms of fatigue, ranging from mild subjective feelings of tiredness to overwhelming exhaustion that may decrease one’s ability to perform activities of daily living. 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fatigue. Administration time for this measure is ~1 minute.</w:t>
      </w:r>
    </w:p>
    <w:p w14:paraId="73DBA159" w14:textId="06733AB8"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PROMIS Anxiety SF.</w:t>
      </w:r>
      <w:r w:rsidRPr="00F15B0E">
        <w:rPr>
          <w:rFonts w:cstheme="minorHAnsi"/>
          <w:sz w:val="22"/>
        </w:rPr>
        <w:t xml:space="preserve"> </w:t>
      </w:r>
      <w:r w:rsidRPr="00F15B0E">
        <w:rPr>
          <w:rFonts w:eastAsia="Calibri" w:cstheme="minorHAnsi"/>
          <w:sz w:val="22"/>
        </w:rPr>
        <w:t xml:space="preserve">PROMIS Anxiety </w:t>
      </w:r>
      <w:r w:rsidRPr="00F15B0E">
        <w:rPr>
          <w:rFonts w:eastAsia="Times New Roman" w:cstheme="minorHAnsi"/>
          <w:sz w:val="22"/>
        </w:rPr>
        <w:t xml:space="preserve">assesses self-reported feelings of fear, </w:t>
      </w:r>
      <w:proofErr w:type="gramStart"/>
      <w:r w:rsidRPr="00F15B0E">
        <w:rPr>
          <w:rFonts w:eastAsia="Times New Roman" w:cstheme="minorHAnsi"/>
          <w:sz w:val="22"/>
        </w:rPr>
        <w:t>anxiety</w:t>
      </w:r>
      <w:proofErr w:type="gramEnd"/>
      <w:r w:rsidRPr="00F15B0E">
        <w:rPr>
          <w:rFonts w:eastAsia="Times New Roman" w:cstheme="minorHAnsi"/>
          <w:sz w:val="22"/>
        </w:rPr>
        <w:t xml:space="preserve"> and hyperarousal. 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anxiety. Administration time for this measure is ~1 minute.</w:t>
      </w:r>
    </w:p>
    <w:p w14:paraId="4BC9CCF1" w14:textId="0BA4E0BD"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PROMIS Depression SF</w:t>
      </w:r>
      <w:r w:rsidRPr="00F15B0E">
        <w:rPr>
          <w:rFonts w:eastAsia="Calibri" w:cstheme="minorHAnsi"/>
          <w:sz w:val="22"/>
          <w:u w:val="single"/>
        </w:rPr>
        <w:t>.</w:t>
      </w:r>
      <w:r w:rsidRPr="00F15B0E">
        <w:rPr>
          <w:rFonts w:eastAsia="Calibri" w:cstheme="minorHAnsi"/>
          <w:sz w:val="22"/>
        </w:rPr>
        <w:t xml:space="preserve"> PROMIS Depression </w:t>
      </w:r>
      <w:r w:rsidRPr="00F15B0E">
        <w:rPr>
          <w:rFonts w:eastAsia="Times New Roman" w:cstheme="minorHAnsi"/>
          <w:sz w:val="22"/>
        </w:rPr>
        <w:t xml:space="preserve">assesses self-reported feelings of sadness and worthlessness. 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depression. Administration time for this measure is ~1 minute.</w:t>
      </w:r>
    </w:p>
    <w:p w14:paraId="17C80BE6" w14:textId="789CA5F6"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PROMIS Anger SF.</w:t>
      </w:r>
      <w:r w:rsidRPr="00F15B0E">
        <w:rPr>
          <w:rFonts w:eastAsia="Calibri" w:cstheme="minorHAnsi"/>
          <w:sz w:val="22"/>
        </w:rPr>
        <w:t xml:space="preserve"> PROMIS Anger </w:t>
      </w:r>
      <w:r w:rsidRPr="00F15B0E">
        <w:rPr>
          <w:rFonts w:eastAsia="Times New Roman" w:cstheme="minorHAnsi"/>
          <w:sz w:val="22"/>
        </w:rPr>
        <w:t>assesses self-reported feelings of irritability and frustration. This measure is scored on a</w:t>
      </w:r>
      <w:r w:rsidRPr="00F15B0E">
        <w:rPr>
          <w:rFonts w:eastAsia="Times New Roman" w:cstheme="minorHAnsi"/>
          <w:i/>
          <w:sz w:val="22"/>
        </w:rPr>
        <w:t xml:space="preserve"> T </w:t>
      </w:r>
      <w:r w:rsidRPr="00F15B0E">
        <w:rPr>
          <w:rFonts w:eastAsia="Times New Roman" w:cstheme="minorHAnsi"/>
          <w:sz w:val="22"/>
        </w:rPr>
        <w:t>metric (M = 50; SD = 10). Higher scores indicate more anger. Administration time for this measure is ~1 minute.</w:t>
      </w:r>
    </w:p>
    <w:p w14:paraId="707D41EE" w14:textId="77438A1F"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eastAsia="Calibri" w:cstheme="minorHAnsi"/>
          <w:sz w:val="22"/>
          <w:u w:val="single"/>
        </w:rPr>
        <w:t xml:space="preserve">NIH Toolbox Self-Efficacy. </w:t>
      </w:r>
      <w:r w:rsidRPr="00F15B0E">
        <w:rPr>
          <w:rFonts w:eastAsia="Calibri" w:cstheme="minorHAnsi"/>
          <w:sz w:val="22"/>
        </w:rPr>
        <w:t xml:space="preserve"> NIH Toolbox Self-Efficacy a</w:t>
      </w:r>
      <w:r w:rsidRPr="00F15B0E">
        <w:rPr>
          <w:rFonts w:eastAsia="Times New Roman" w:cstheme="minorHAnsi"/>
          <w:sz w:val="22"/>
        </w:rPr>
        <w:t xml:space="preserve">ssesses self-reported confidence in the ability to successfully perform specific tasks or behaviors related to one’s overall functioning. 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self-efficacy. Administration time for this measure is ~1 minute.</w:t>
      </w:r>
    </w:p>
    <w:p w14:paraId="10573D54" w14:textId="57569271" w:rsidR="00F15B0E" w:rsidRPr="00BB731A" w:rsidRDefault="00F15B0E" w:rsidP="00B349C5">
      <w:pPr>
        <w:numPr>
          <w:ilvl w:val="0"/>
          <w:numId w:val="46"/>
        </w:numPr>
        <w:autoSpaceDE w:val="0"/>
        <w:autoSpaceDN w:val="0"/>
        <w:adjustRightInd w:val="0"/>
        <w:spacing w:before="0" w:after="0" w:line="240" w:lineRule="auto"/>
        <w:contextualSpacing/>
        <w:rPr>
          <w:rFonts w:eastAsia="Calibri" w:cstheme="minorHAnsi"/>
          <w:sz w:val="22"/>
        </w:rPr>
      </w:pPr>
      <w:r w:rsidRPr="00F15B0E">
        <w:rPr>
          <w:rFonts w:cstheme="minorHAnsi"/>
          <w:sz w:val="22"/>
          <w:u w:val="single"/>
        </w:rPr>
        <w:t>Neuro-QoL Positive Affect &amp; Well-Being SF.</w:t>
      </w:r>
      <w:r w:rsidRPr="00F15B0E">
        <w:rPr>
          <w:rFonts w:cstheme="minorHAnsi"/>
          <w:snapToGrid w:val="0"/>
          <w:sz w:val="22"/>
        </w:rPr>
        <w:t xml:space="preserve"> Neuro-QoL Positive Affect and Well-Being assesses parts of an individual’s life that are related to overall life meaning and purpose, </w:t>
      </w:r>
      <w:proofErr w:type="gramStart"/>
      <w:r w:rsidRPr="00F15B0E">
        <w:rPr>
          <w:rFonts w:cstheme="minorHAnsi"/>
          <w:snapToGrid w:val="0"/>
          <w:sz w:val="22"/>
        </w:rPr>
        <w:t>well-being</w:t>
      </w:r>
      <w:proofErr w:type="gramEnd"/>
      <w:r w:rsidRPr="00F15B0E">
        <w:rPr>
          <w:rFonts w:cstheme="minorHAnsi"/>
          <w:snapToGrid w:val="0"/>
          <w:sz w:val="22"/>
        </w:rPr>
        <w:t xml:space="preserve"> and satisfaction. </w:t>
      </w:r>
      <w:r w:rsidRPr="00F15B0E">
        <w:rPr>
          <w:rFonts w:eastAsia="Times New Roman" w:cstheme="minorHAnsi"/>
          <w:sz w:val="22"/>
        </w:rPr>
        <w:t xml:space="preserve">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greater satisfaction. Administration time is ~1 minute.</w:t>
      </w:r>
    </w:p>
    <w:p w14:paraId="7DD86859" w14:textId="3E8BB871" w:rsidR="00F15B0E" w:rsidRPr="00BB731A" w:rsidRDefault="00F15B0E" w:rsidP="00B349C5">
      <w:pPr>
        <w:numPr>
          <w:ilvl w:val="0"/>
          <w:numId w:val="46"/>
        </w:numPr>
        <w:autoSpaceDE w:val="0"/>
        <w:autoSpaceDN w:val="0"/>
        <w:adjustRightInd w:val="0"/>
        <w:spacing w:before="0" w:after="0" w:line="240" w:lineRule="auto"/>
        <w:contextualSpacing/>
        <w:rPr>
          <w:rFonts w:cstheme="minorHAnsi"/>
          <w:sz w:val="22"/>
        </w:rPr>
      </w:pPr>
      <w:r w:rsidRPr="00F15B0E">
        <w:rPr>
          <w:rFonts w:cstheme="minorHAnsi"/>
          <w:sz w:val="22"/>
          <w:u w:val="single"/>
        </w:rPr>
        <w:t>NIH Toolbox Perceived Stress SF.</w:t>
      </w:r>
      <w:r w:rsidRPr="00F15B0E">
        <w:rPr>
          <w:rFonts w:cstheme="minorHAnsi"/>
          <w:sz w:val="22"/>
        </w:rPr>
        <w:t xml:space="preserve"> </w:t>
      </w:r>
      <w:r w:rsidRPr="00F15B0E">
        <w:rPr>
          <w:rFonts w:eastAsia="Calibri" w:cstheme="minorHAnsi"/>
          <w:snapToGrid w:val="0"/>
          <w:sz w:val="22"/>
        </w:rPr>
        <w:t xml:space="preserve">NIH Toolbox Perceived Stress is a self-report measure designed to assess an individual’s feelings about the nature of events and individual coping resources. </w:t>
      </w:r>
      <w:r w:rsidRPr="00F15B0E">
        <w:rPr>
          <w:rFonts w:eastAsia="Times New Roman" w:cstheme="minorHAnsi"/>
          <w:sz w:val="22"/>
        </w:rPr>
        <w:t xml:space="preserve">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perceived stress. Administration time is ~1 minute.</w:t>
      </w:r>
    </w:p>
    <w:p w14:paraId="16017A23" w14:textId="0708513C" w:rsidR="00BB731A" w:rsidRPr="00EC1DC9" w:rsidRDefault="00F15B0E" w:rsidP="00B349C5">
      <w:pPr>
        <w:numPr>
          <w:ilvl w:val="0"/>
          <w:numId w:val="46"/>
        </w:numPr>
        <w:autoSpaceDE w:val="0"/>
        <w:autoSpaceDN w:val="0"/>
        <w:adjustRightInd w:val="0"/>
        <w:spacing w:before="0" w:after="0" w:line="240" w:lineRule="auto"/>
        <w:contextualSpacing/>
        <w:rPr>
          <w:rFonts w:cstheme="minorHAnsi"/>
          <w:sz w:val="22"/>
        </w:rPr>
      </w:pPr>
      <w:r w:rsidRPr="00F15B0E">
        <w:rPr>
          <w:rFonts w:cstheme="minorHAnsi"/>
          <w:sz w:val="22"/>
          <w:u w:val="single"/>
        </w:rPr>
        <w:t>PROMIS Ability to Participate in Social Roles and Activities SF.</w:t>
      </w:r>
      <w:r w:rsidRPr="00F15B0E">
        <w:rPr>
          <w:rFonts w:cstheme="minorHAnsi"/>
          <w:snapToGrid w:val="0"/>
          <w:sz w:val="22"/>
        </w:rPr>
        <w:t xml:space="preserve"> </w:t>
      </w:r>
      <w:r w:rsidRPr="00F15B0E">
        <w:rPr>
          <w:rFonts w:eastAsia="Calibri" w:cstheme="minorHAnsi"/>
          <w:sz w:val="22"/>
        </w:rPr>
        <w:t xml:space="preserve">PROMIS Ability to Participate in Social Roles and Activities </w:t>
      </w:r>
      <w:r w:rsidRPr="00F15B0E">
        <w:rPr>
          <w:rFonts w:eastAsia="Times New Roman" w:cstheme="minorHAnsi"/>
          <w:sz w:val="22"/>
        </w:rPr>
        <w:t xml:space="preserve">assesses involvement in one’s ability to participate in usual social roles and activities. This measure is scored on a </w:t>
      </w:r>
      <w:r w:rsidRPr="00F15B0E">
        <w:rPr>
          <w:rFonts w:eastAsia="Times New Roman" w:cstheme="minorHAnsi"/>
          <w:i/>
          <w:sz w:val="22"/>
        </w:rPr>
        <w:t xml:space="preserve">T </w:t>
      </w:r>
      <w:r w:rsidRPr="00F15B0E">
        <w:rPr>
          <w:rFonts w:eastAsia="Times New Roman" w:cstheme="minorHAnsi"/>
          <w:sz w:val="22"/>
        </w:rPr>
        <w:t>metric (M = 50; SD = 10). Higher scores indicate more ability to participate. Administration time is ~1 minute.</w:t>
      </w:r>
    </w:p>
    <w:p w14:paraId="65211461" w14:textId="20FE1374" w:rsidR="00EC1DC9" w:rsidRPr="00164034" w:rsidRDefault="00EC1DC9" w:rsidP="00EC1DC9">
      <w:pPr>
        <w:numPr>
          <w:ilvl w:val="0"/>
          <w:numId w:val="46"/>
        </w:numPr>
        <w:spacing w:before="0" w:after="0" w:line="240" w:lineRule="auto"/>
        <w:contextualSpacing/>
        <w:rPr>
          <w:rFonts w:cstheme="minorHAnsi"/>
          <w:sz w:val="22"/>
        </w:rPr>
      </w:pPr>
      <w:r w:rsidRPr="00F2577A">
        <w:rPr>
          <w:rFonts w:cstheme="minorHAnsi"/>
          <w:sz w:val="22"/>
          <w:u w:val="single"/>
        </w:rPr>
        <w:t xml:space="preserve">PROMIS Global </w:t>
      </w:r>
      <w:r>
        <w:rPr>
          <w:rFonts w:cstheme="minorHAnsi"/>
          <w:sz w:val="22"/>
          <w:u w:val="single"/>
        </w:rPr>
        <w:t>Health v1.2</w:t>
      </w:r>
      <w:r w:rsidRPr="00F2577A">
        <w:rPr>
          <w:rFonts w:cstheme="minorHAnsi"/>
          <w:sz w:val="22"/>
          <w:u w:val="single"/>
        </w:rPr>
        <w:t>.</w:t>
      </w:r>
      <w:r w:rsidRPr="00F2577A">
        <w:rPr>
          <w:rFonts w:cstheme="minorHAnsi"/>
          <w:sz w:val="22"/>
        </w:rPr>
        <w:t xml:space="preserve"> This 10-item patient-reported outcome me</w:t>
      </w:r>
      <w:r>
        <w:rPr>
          <w:rFonts w:cstheme="minorHAnsi"/>
          <w:sz w:val="22"/>
        </w:rPr>
        <w:t xml:space="preserve">asure assesses overall physical, </w:t>
      </w:r>
      <w:r w:rsidRPr="00F2577A">
        <w:rPr>
          <w:rFonts w:cstheme="minorHAnsi"/>
          <w:sz w:val="22"/>
        </w:rPr>
        <w:t>mental</w:t>
      </w:r>
      <w:r>
        <w:rPr>
          <w:rFonts w:cstheme="minorHAnsi"/>
          <w:sz w:val="22"/>
        </w:rPr>
        <w:t>, and social</w:t>
      </w:r>
      <w:r w:rsidRPr="00F2577A">
        <w:rPr>
          <w:rFonts w:cstheme="minorHAnsi"/>
          <w:sz w:val="22"/>
        </w:rPr>
        <w:t xml:space="preserve"> health. </w:t>
      </w:r>
      <w:r w:rsidRPr="00F2577A">
        <w:rPr>
          <w:rFonts w:eastAsia="Times New Roman" w:cstheme="minorHAnsi"/>
          <w:sz w:val="22"/>
        </w:rPr>
        <w:t xml:space="preserve">This measure is scored on a </w:t>
      </w:r>
      <w:r w:rsidRPr="00F2577A">
        <w:rPr>
          <w:rFonts w:eastAsia="Times New Roman" w:cstheme="minorHAnsi"/>
          <w:i/>
          <w:sz w:val="22"/>
        </w:rPr>
        <w:t>T</w:t>
      </w:r>
      <w:r w:rsidRPr="00F2577A">
        <w:rPr>
          <w:rFonts w:eastAsia="Times New Roman" w:cstheme="minorHAnsi"/>
          <w:sz w:val="22"/>
        </w:rPr>
        <w:t xml:space="preserve"> metric (M = 50; SD = 10)</w:t>
      </w:r>
      <w:r>
        <w:rPr>
          <w:rFonts w:eastAsia="Times New Roman" w:cstheme="minorHAnsi"/>
          <w:sz w:val="22"/>
        </w:rPr>
        <w:t>; separate scores are generated for physical and mental health</w:t>
      </w:r>
      <w:r w:rsidRPr="00F2577A">
        <w:rPr>
          <w:rFonts w:eastAsia="Times New Roman" w:cstheme="minorHAnsi"/>
          <w:sz w:val="22"/>
        </w:rPr>
        <w:t xml:space="preserve">. Higher scores indicate </w:t>
      </w:r>
      <w:r>
        <w:rPr>
          <w:rFonts w:eastAsia="Times New Roman" w:cstheme="minorHAnsi"/>
          <w:sz w:val="22"/>
        </w:rPr>
        <w:t>better health</w:t>
      </w:r>
      <w:r w:rsidRPr="00F2577A">
        <w:rPr>
          <w:rFonts w:eastAsia="Times New Roman" w:cstheme="minorHAnsi"/>
          <w:sz w:val="22"/>
        </w:rPr>
        <w:t>.</w:t>
      </w:r>
      <w:r w:rsidRPr="00F2577A">
        <w:rPr>
          <w:rFonts w:eastAsia="Calibri" w:cstheme="minorHAnsi"/>
          <w:snapToGrid w:val="0"/>
          <w:sz w:val="22"/>
        </w:rPr>
        <w:t xml:space="preserve"> The administra</w:t>
      </w:r>
      <w:r>
        <w:rPr>
          <w:rFonts w:eastAsia="Calibri" w:cstheme="minorHAnsi"/>
          <w:snapToGrid w:val="0"/>
          <w:sz w:val="22"/>
        </w:rPr>
        <w:t>tion time for this measure is ~3</w:t>
      </w:r>
      <w:r w:rsidRPr="00F2577A">
        <w:rPr>
          <w:rFonts w:eastAsia="Calibri" w:cstheme="minorHAnsi"/>
          <w:snapToGrid w:val="0"/>
          <w:sz w:val="22"/>
        </w:rPr>
        <w:t xml:space="preserve"> minute</w:t>
      </w:r>
      <w:r>
        <w:rPr>
          <w:rFonts w:eastAsia="Calibri" w:cstheme="minorHAnsi"/>
          <w:snapToGrid w:val="0"/>
          <w:sz w:val="22"/>
        </w:rPr>
        <w:t>s</w:t>
      </w:r>
      <w:r w:rsidRPr="00F2577A">
        <w:rPr>
          <w:rFonts w:eastAsia="Calibri" w:cstheme="minorHAnsi"/>
          <w:snapToGrid w:val="0"/>
          <w:sz w:val="22"/>
        </w:rPr>
        <w:t>.</w:t>
      </w:r>
    </w:p>
    <w:p w14:paraId="4E3CFCB1" w14:textId="42F3265B" w:rsidR="00164034" w:rsidRPr="00EC1DC9" w:rsidRDefault="00164034" w:rsidP="00EC1DC9">
      <w:pPr>
        <w:numPr>
          <w:ilvl w:val="0"/>
          <w:numId w:val="46"/>
        </w:numPr>
        <w:spacing w:before="0" w:after="0" w:line="240" w:lineRule="auto"/>
        <w:contextualSpacing/>
        <w:rPr>
          <w:rFonts w:cstheme="minorHAnsi"/>
          <w:sz w:val="22"/>
        </w:rPr>
      </w:pPr>
      <w:r w:rsidRPr="00164034">
        <w:rPr>
          <w:rFonts w:eastAsia="Calibri" w:cstheme="minorHAnsi"/>
          <w:snapToGrid w:val="0"/>
          <w:sz w:val="22"/>
          <w:u w:val="single"/>
        </w:rPr>
        <w:lastRenderedPageBreak/>
        <w:t>COVID HRQOL</w:t>
      </w:r>
      <w:r>
        <w:rPr>
          <w:rFonts w:eastAsia="Calibri" w:cstheme="minorHAnsi"/>
          <w:snapToGrid w:val="0"/>
          <w:sz w:val="22"/>
        </w:rPr>
        <w:t>. This 1-item patient-reported outcome measure asks how concerned the participant is about COVID-19 from 0 – 10. The administration time for this measure is less than 1 minute.</w:t>
      </w:r>
    </w:p>
    <w:p w14:paraId="5396342D" w14:textId="20729DE1" w:rsidR="00BB731A" w:rsidRPr="00BB731A" w:rsidRDefault="00BB731A" w:rsidP="00BB731A">
      <w:pPr>
        <w:autoSpaceDE w:val="0"/>
        <w:autoSpaceDN w:val="0"/>
        <w:adjustRightInd w:val="0"/>
        <w:spacing w:before="0" w:after="0" w:line="240" w:lineRule="auto"/>
        <w:ind w:left="1080"/>
        <w:contextualSpacing/>
        <w:rPr>
          <w:rFonts w:cstheme="minorHAnsi"/>
          <w:sz w:val="22"/>
        </w:rPr>
      </w:pPr>
    </w:p>
    <w:p w14:paraId="7731EEAD" w14:textId="3A561B84" w:rsidR="00BB731A" w:rsidRDefault="00BB731A" w:rsidP="00BB731A">
      <w:pPr>
        <w:autoSpaceDE w:val="0"/>
        <w:autoSpaceDN w:val="0"/>
        <w:adjustRightInd w:val="0"/>
        <w:spacing w:before="0" w:after="0" w:line="240" w:lineRule="auto"/>
        <w:contextualSpacing/>
        <w:rPr>
          <w:rFonts w:cstheme="minorHAnsi"/>
          <w:b/>
          <w:sz w:val="22"/>
        </w:rPr>
      </w:pPr>
      <w:r w:rsidRPr="00BB731A">
        <w:rPr>
          <w:rFonts w:cstheme="minorHAnsi"/>
          <w:b/>
          <w:sz w:val="22"/>
        </w:rPr>
        <w:t>8.1.5</w:t>
      </w:r>
      <w:r>
        <w:rPr>
          <w:rFonts w:cstheme="minorHAnsi"/>
          <w:b/>
          <w:sz w:val="22"/>
        </w:rPr>
        <w:t>.1</w:t>
      </w:r>
      <w:r w:rsidRPr="00BB731A">
        <w:rPr>
          <w:rFonts w:cstheme="minorHAnsi"/>
          <w:b/>
          <w:sz w:val="22"/>
        </w:rPr>
        <w:t xml:space="preserve"> </w:t>
      </w:r>
      <w:r>
        <w:rPr>
          <w:rFonts w:cstheme="minorHAnsi"/>
          <w:b/>
          <w:sz w:val="22"/>
        </w:rPr>
        <w:t>BASELINE ASSESSMENTS</w:t>
      </w:r>
    </w:p>
    <w:p w14:paraId="146A725E" w14:textId="0B96F841" w:rsidR="00BB731A" w:rsidRPr="00BB731A" w:rsidRDefault="00BB731A" w:rsidP="00BB731A">
      <w:pPr>
        <w:autoSpaceDE w:val="0"/>
        <w:autoSpaceDN w:val="0"/>
        <w:adjustRightInd w:val="0"/>
        <w:spacing w:before="0" w:after="0" w:line="240" w:lineRule="auto"/>
        <w:contextualSpacing/>
        <w:rPr>
          <w:rFonts w:cstheme="minorHAnsi"/>
          <w:sz w:val="22"/>
        </w:rPr>
      </w:pPr>
      <w:r w:rsidRPr="00BB731A">
        <w:rPr>
          <w:rFonts w:cstheme="minorHAnsi"/>
          <w:sz w:val="22"/>
        </w:rPr>
        <w:t xml:space="preserve">Participants will </w:t>
      </w:r>
      <w:r w:rsidR="004E2B37">
        <w:rPr>
          <w:rFonts w:cstheme="minorHAnsi"/>
          <w:sz w:val="22"/>
        </w:rPr>
        <w:t xml:space="preserve">be prompted by the </w:t>
      </w:r>
      <w:proofErr w:type="spellStart"/>
      <w:r w:rsidR="004E2B37">
        <w:rPr>
          <w:rFonts w:cstheme="minorHAnsi"/>
          <w:sz w:val="22"/>
        </w:rPr>
        <w:t>CareQOL</w:t>
      </w:r>
      <w:proofErr w:type="spellEnd"/>
      <w:r w:rsidR="004E2B37">
        <w:rPr>
          <w:rFonts w:cstheme="minorHAnsi"/>
          <w:sz w:val="22"/>
        </w:rPr>
        <w:t xml:space="preserve"> after registration to complete the</w:t>
      </w:r>
      <w:r w:rsidRPr="00BB731A">
        <w:rPr>
          <w:rFonts w:cstheme="minorHAnsi"/>
          <w:sz w:val="22"/>
        </w:rPr>
        <w:t xml:space="preserve"> </w:t>
      </w:r>
      <w:r>
        <w:rPr>
          <w:rFonts w:cstheme="minorHAnsi"/>
          <w:sz w:val="22"/>
        </w:rPr>
        <w:t>b</w:t>
      </w:r>
      <w:r w:rsidR="004E2B37">
        <w:rPr>
          <w:rFonts w:cstheme="minorHAnsi"/>
          <w:sz w:val="22"/>
        </w:rPr>
        <w:t>aseline HRQOL assessments</w:t>
      </w:r>
      <w:r w:rsidRPr="00BB731A">
        <w:rPr>
          <w:rFonts w:cstheme="minorHAnsi"/>
          <w:sz w:val="22"/>
        </w:rPr>
        <w:t xml:space="preserve">. </w:t>
      </w:r>
      <w:r w:rsidR="004E2B37">
        <w:rPr>
          <w:rFonts w:cstheme="minorHAnsi"/>
          <w:sz w:val="22"/>
        </w:rPr>
        <w:t>Administration time is 10-15 minutes.</w:t>
      </w:r>
    </w:p>
    <w:p w14:paraId="253BDCF9" w14:textId="77777777" w:rsidR="00BB731A" w:rsidRDefault="00BB731A" w:rsidP="00BB731A">
      <w:pPr>
        <w:autoSpaceDE w:val="0"/>
        <w:autoSpaceDN w:val="0"/>
        <w:adjustRightInd w:val="0"/>
        <w:spacing w:before="0" w:after="0" w:line="240" w:lineRule="auto"/>
        <w:contextualSpacing/>
        <w:rPr>
          <w:rFonts w:cstheme="minorHAnsi"/>
          <w:b/>
          <w:sz w:val="22"/>
        </w:rPr>
      </w:pPr>
    </w:p>
    <w:p w14:paraId="49995D50" w14:textId="117D776E" w:rsidR="00BB731A" w:rsidRDefault="00BB731A" w:rsidP="00BB731A">
      <w:pPr>
        <w:autoSpaceDE w:val="0"/>
        <w:autoSpaceDN w:val="0"/>
        <w:adjustRightInd w:val="0"/>
        <w:spacing w:before="0" w:after="0" w:line="240" w:lineRule="auto"/>
        <w:contextualSpacing/>
        <w:rPr>
          <w:rFonts w:cstheme="minorHAnsi"/>
          <w:b/>
          <w:sz w:val="22"/>
        </w:rPr>
      </w:pPr>
      <w:r>
        <w:rPr>
          <w:rFonts w:cstheme="minorHAnsi"/>
          <w:b/>
          <w:sz w:val="22"/>
        </w:rPr>
        <w:t>8.1.5.2 DAILY ASSESSMENTS</w:t>
      </w:r>
    </w:p>
    <w:p w14:paraId="78B7951A" w14:textId="00EA26CE" w:rsidR="00BB731A" w:rsidRPr="00BB731A" w:rsidRDefault="00BB731A" w:rsidP="00BB731A">
      <w:pPr>
        <w:spacing w:before="0" w:after="0" w:line="240" w:lineRule="auto"/>
        <w:rPr>
          <w:rFonts w:cstheme="minorHAnsi"/>
          <w:sz w:val="22"/>
          <w:u w:val="single"/>
        </w:rPr>
      </w:pPr>
      <w:r w:rsidRPr="00BB731A">
        <w:rPr>
          <w:rFonts w:cstheme="minorHAnsi"/>
          <w:sz w:val="22"/>
        </w:rPr>
        <w:t xml:space="preserve">Participants will be prompted by the </w:t>
      </w:r>
      <w:proofErr w:type="spellStart"/>
      <w:r w:rsidR="004E2B37">
        <w:rPr>
          <w:rFonts w:cstheme="minorHAnsi"/>
          <w:sz w:val="22"/>
        </w:rPr>
        <w:t>CareQOL</w:t>
      </w:r>
      <w:proofErr w:type="spellEnd"/>
      <w:r w:rsidR="004E2B37">
        <w:rPr>
          <w:rFonts w:cstheme="minorHAnsi"/>
          <w:sz w:val="22"/>
        </w:rPr>
        <w:t xml:space="preserve"> a</w:t>
      </w:r>
      <w:r w:rsidRPr="00BB731A">
        <w:rPr>
          <w:rFonts w:cstheme="minorHAnsi"/>
          <w:sz w:val="22"/>
        </w:rPr>
        <w:t xml:space="preserve">pp to complete a brief 3-item assessment once per day during the run-in and six-month (180 day) home monitoring periods. </w:t>
      </w:r>
      <w:r w:rsidRPr="00BB731A">
        <w:rPr>
          <w:rFonts w:eastAsia="Arial" w:cstheme="minorHAnsi"/>
          <w:sz w:val="22"/>
        </w:rPr>
        <w:t>These questions will be answered directly on the app and involve &lt;1 minute administration time in total. The daily assessments will include:</w:t>
      </w:r>
    </w:p>
    <w:p w14:paraId="35E00513" w14:textId="05E10A80" w:rsidR="00BB731A" w:rsidRPr="00BB731A" w:rsidRDefault="00BB731A" w:rsidP="00B349C5">
      <w:pPr>
        <w:numPr>
          <w:ilvl w:val="0"/>
          <w:numId w:val="46"/>
        </w:numPr>
        <w:autoSpaceDE w:val="0"/>
        <w:autoSpaceDN w:val="0"/>
        <w:adjustRightInd w:val="0"/>
        <w:spacing w:before="0" w:after="0" w:line="240" w:lineRule="auto"/>
        <w:contextualSpacing/>
        <w:rPr>
          <w:rFonts w:eastAsia="Calibri" w:cstheme="minorHAnsi"/>
          <w:sz w:val="22"/>
        </w:rPr>
      </w:pPr>
      <w:r w:rsidRPr="00BB731A">
        <w:rPr>
          <w:rFonts w:cstheme="minorHAnsi"/>
          <w:sz w:val="22"/>
          <w:u w:val="single"/>
        </w:rPr>
        <w:t>TBI-</w:t>
      </w:r>
      <w:proofErr w:type="spellStart"/>
      <w:r w:rsidRPr="00BB731A">
        <w:rPr>
          <w:rFonts w:cstheme="minorHAnsi"/>
          <w:sz w:val="22"/>
          <w:u w:val="single"/>
        </w:rPr>
        <w:t>CareQOL</w:t>
      </w:r>
      <w:proofErr w:type="spellEnd"/>
      <w:r w:rsidRPr="00BB731A">
        <w:rPr>
          <w:rFonts w:cstheme="minorHAnsi"/>
          <w:sz w:val="22"/>
          <w:u w:val="single"/>
        </w:rPr>
        <w:t xml:space="preserve"> Caregiver Strain</w:t>
      </w:r>
      <w:r w:rsidRPr="00BB731A">
        <w:rPr>
          <w:rFonts w:cstheme="minorHAnsi"/>
          <w:sz w:val="22"/>
        </w:rPr>
        <w:t xml:space="preserve"> – single-item assessment to evaluate self-reported caregiver strain. </w:t>
      </w:r>
      <w:r w:rsidR="00EC1DC9">
        <w:rPr>
          <w:rFonts w:cstheme="minorHAnsi"/>
          <w:sz w:val="22"/>
        </w:rPr>
        <w:t>The individual</w:t>
      </w:r>
      <w:r>
        <w:rPr>
          <w:rFonts w:cstheme="minorHAnsi"/>
          <w:sz w:val="22"/>
        </w:rPr>
        <w:t xml:space="preserve"> items </w:t>
      </w:r>
      <w:r w:rsidR="00EC1DC9">
        <w:rPr>
          <w:rFonts w:cstheme="minorHAnsi"/>
          <w:sz w:val="22"/>
        </w:rPr>
        <w:t>that are administered each day</w:t>
      </w:r>
      <w:r>
        <w:rPr>
          <w:rFonts w:cstheme="minorHAnsi"/>
          <w:sz w:val="22"/>
        </w:rPr>
        <w:t xml:space="preserve"> will vary.</w:t>
      </w:r>
    </w:p>
    <w:p w14:paraId="6E2F82D7" w14:textId="4ABF6FBB" w:rsidR="00BB731A" w:rsidRPr="00BB731A" w:rsidRDefault="00BB731A" w:rsidP="00B349C5">
      <w:pPr>
        <w:numPr>
          <w:ilvl w:val="0"/>
          <w:numId w:val="46"/>
        </w:numPr>
        <w:autoSpaceDE w:val="0"/>
        <w:autoSpaceDN w:val="0"/>
        <w:adjustRightInd w:val="0"/>
        <w:spacing w:before="0" w:after="0" w:line="240" w:lineRule="auto"/>
        <w:contextualSpacing/>
        <w:rPr>
          <w:rFonts w:eastAsia="Calibri" w:cstheme="minorHAnsi"/>
          <w:sz w:val="22"/>
        </w:rPr>
      </w:pPr>
      <w:r w:rsidRPr="00BB731A">
        <w:rPr>
          <w:rFonts w:cstheme="minorHAnsi"/>
          <w:sz w:val="22"/>
          <w:u w:val="single"/>
        </w:rPr>
        <w:t>PROMIS Anxiety</w:t>
      </w:r>
      <w:r w:rsidRPr="00BB731A">
        <w:rPr>
          <w:rFonts w:cstheme="minorHAnsi"/>
          <w:sz w:val="22"/>
        </w:rPr>
        <w:t xml:space="preserve"> – single item assessment to evaluate self-reported anxiety. </w:t>
      </w:r>
      <w:r w:rsidR="00EC1DC9">
        <w:rPr>
          <w:rFonts w:cstheme="minorHAnsi"/>
          <w:sz w:val="22"/>
        </w:rPr>
        <w:t>The individual items that are administered each day will vary.</w:t>
      </w:r>
    </w:p>
    <w:p w14:paraId="155B63EC" w14:textId="3BEBE5D0" w:rsidR="00BB731A" w:rsidRDefault="00BB731A" w:rsidP="00B349C5">
      <w:pPr>
        <w:numPr>
          <w:ilvl w:val="0"/>
          <w:numId w:val="46"/>
        </w:numPr>
        <w:autoSpaceDE w:val="0"/>
        <w:autoSpaceDN w:val="0"/>
        <w:adjustRightInd w:val="0"/>
        <w:spacing w:before="0" w:after="0" w:line="240" w:lineRule="auto"/>
        <w:contextualSpacing/>
        <w:rPr>
          <w:rFonts w:cstheme="minorHAnsi"/>
          <w:sz w:val="22"/>
        </w:rPr>
      </w:pPr>
      <w:r w:rsidRPr="00BB731A">
        <w:rPr>
          <w:rFonts w:cstheme="minorHAnsi"/>
          <w:sz w:val="22"/>
          <w:u w:val="single"/>
        </w:rPr>
        <w:t>PROMIS Depression</w:t>
      </w:r>
      <w:r w:rsidRPr="00BB731A">
        <w:rPr>
          <w:rFonts w:cstheme="minorHAnsi"/>
          <w:sz w:val="22"/>
        </w:rPr>
        <w:t xml:space="preserve"> – single </w:t>
      </w:r>
      <w:r w:rsidRPr="00BB731A">
        <w:rPr>
          <w:rFonts w:eastAsia="Times New Roman" w:cstheme="minorHAnsi"/>
          <w:sz w:val="22"/>
        </w:rPr>
        <w:t>item assessment to evaluate self-reported depression.</w:t>
      </w:r>
      <w:r w:rsidRPr="00BB731A">
        <w:rPr>
          <w:rFonts w:cstheme="minorHAnsi"/>
          <w:sz w:val="22"/>
        </w:rPr>
        <w:t xml:space="preserve"> </w:t>
      </w:r>
      <w:r w:rsidR="00EC1DC9">
        <w:rPr>
          <w:rFonts w:cstheme="minorHAnsi"/>
          <w:sz w:val="22"/>
        </w:rPr>
        <w:t>The individual items that are administered each day will vary.</w:t>
      </w:r>
    </w:p>
    <w:p w14:paraId="66A8D3F2" w14:textId="0195DD8E" w:rsidR="004E2B37" w:rsidRPr="004E2B37" w:rsidRDefault="004E2B37" w:rsidP="004E2B37">
      <w:pPr>
        <w:autoSpaceDE w:val="0"/>
        <w:autoSpaceDN w:val="0"/>
        <w:adjustRightInd w:val="0"/>
        <w:spacing w:before="0" w:after="0" w:line="240" w:lineRule="auto"/>
        <w:contextualSpacing/>
        <w:rPr>
          <w:rFonts w:cstheme="minorHAnsi"/>
          <w:b/>
          <w:sz w:val="22"/>
        </w:rPr>
      </w:pPr>
      <w:r>
        <w:rPr>
          <w:rFonts w:cstheme="minorHAnsi"/>
          <w:sz w:val="22"/>
        </w:rPr>
        <w:br/>
      </w:r>
      <w:r w:rsidRPr="004E2B37">
        <w:rPr>
          <w:rFonts w:cstheme="minorHAnsi"/>
          <w:b/>
          <w:sz w:val="22"/>
        </w:rPr>
        <w:t>8.1.5.3 MONTHLY ASSESSMENTS</w:t>
      </w:r>
    </w:p>
    <w:p w14:paraId="24700A12" w14:textId="4DDF91A0" w:rsidR="004E2B37" w:rsidRPr="004E2B37" w:rsidRDefault="004E2B37" w:rsidP="004E2B37">
      <w:pPr>
        <w:spacing w:before="0" w:after="0" w:line="240" w:lineRule="auto"/>
        <w:rPr>
          <w:rFonts w:eastAsia="Calibri" w:cstheme="minorHAnsi"/>
          <w:sz w:val="22"/>
        </w:rPr>
      </w:pPr>
      <w:r w:rsidRPr="004E2B37">
        <w:rPr>
          <w:rFonts w:eastAsia="Calibri" w:cstheme="minorHAnsi"/>
          <w:sz w:val="22"/>
        </w:rPr>
        <w:t xml:space="preserve">Participants will be prompted by the </w:t>
      </w:r>
      <w:proofErr w:type="spellStart"/>
      <w:r w:rsidRPr="004E2B37">
        <w:rPr>
          <w:rFonts w:cstheme="minorHAnsi"/>
          <w:sz w:val="22"/>
        </w:rPr>
        <w:t>CareQOL</w:t>
      </w:r>
      <w:proofErr w:type="spellEnd"/>
      <w:r w:rsidRPr="004E2B37">
        <w:rPr>
          <w:rFonts w:cstheme="minorHAnsi"/>
          <w:sz w:val="22"/>
        </w:rPr>
        <w:t xml:space="preserve"> app </w:t>
      </w:r>
      <w:r w:rsidRPr="004E2B37">
        <w:rPr>
          <w:rFonts w:eastAsia="Calibri" w:cstheme="minorHAnsi"/>
          <w:sz w:val="22"/>
        </w:rPr>
        <w:t xml:space="preserve">to complete a series of self-report surveys at the end of each month (day 30, 60, 90, 120, 150, 180) during the 6-month (180 day) home monitoring period. They will also complete a post-intervention/app feasibility survey at the end of month 6 (day 180).  These surveys will be answered directly on the </w:t>
      </w:r>
      <w:proofErr w:type="spellStart"/>
      <w:r w:rsidRPr="004E2B37">
        <w:rPr>
          <w:rFonts w:eastAsia="Calibri" w:cstheme="minorHAnsi"/>
          <w:sz w:val="22"/>
        </w:rPr>
        <w:t>CareQOL</w:t>
      </w:r>
      <w:proofErr w:type="spellEnd"/>
      <w:r w:rsidRPr="004E2B37">
        <w:rPr>
          <w:rFonts w:cstheme="minorHAnsi"/>
          <w:sz w:val="22"/>
        </w:rPr>
        <w:t xml:space="preserve"> app</w:t>
      </w:r>
      <w:r w:rsidR="00EC1ACB">
        <w:rPr>
          <w:rFonts w:cstheme="minorHAnsi"/>
          <w:sz w:val="22"/>
        </w:rPr>
        <w:t xml:space="preserve"> and/or by </w:t>
      </w:r>
      <w:proofErr w:type="gramStart"/>
      <w:r w:rsidR="00EC1ACB">
        <w:rPr>
          <w:rFonts w:cstheme="minorHAnsi"/>
          <w:sz w:val="22"/>
        </w:rPr>
        <w:t>interview</w:t>
      </w:r>
      <w:r w:rsidRPr="004E2B37">
        <w:rPr>
          <w:rFonts w:cstheme="minorHAnsi"/>
          <w:sz w:val="22"/>
        </w:rPr>
        <w:t>, and</w:t>
      </w:r>
      <w:proofErr w:type="gramEnd"/>
      <w:r w:rsidRPr="004E2B37">
        <w:rPr>
          <w:rFonts w:cstheme="minorHAnsi"/>
          <w:sz w:val="22"/>
        </w:rPr>
        <w:t xml:space="preserve"> </w:t>
      </w:r>
      <w:r w:rsidRPr="004E2B37">
        <w:rPr>
          <w:rFonts w:eastAsia="Calibri" w:cstheme="minorHAnsi"/>
          <w:sz w:val="22"/>
        </w:rPr>
        <w:t>should take ~10-15 minutes to complete.</w:t>
      </w:r>
    </w:p>
    <w:p w14:paraId="793F2755" w14:textId="77777777" w:rsidR="004E2B37" w:rsidRPr="004E2B37" w:rsidRDefault="004E2B37" w:rsidP="00B349C5">
      <w:pPr>
        <w:widowControl w:val="0"/>
        <w:numPr>
          <w:ilvl w:val="0"/>
          <w:numId w:val="47"/>
        </w:numPr>
        <w:autoSpaceDE w:val="0"/>
        <w:autoSpaceDN w:val="0"/>
        <w:adjustRightInd w:val="0"/>
        <w:spacing w:before="0" w:after="0" w:line="240" w:lineRule="auto"/>
        <w:contextualSpacing/>
        <w:rPr>
          <w:rFonts w:eastAsia="Calibri" w:cstheme="minorHAnsi"/>
          <w:sz w:val="22"/>
        </w:rPr>
      </w:pPr>
      <w:r w:rsidRPr="004E2B37">
        <w:rPr>
          <w:rFonts w:eastAsia="Times New Roman" w:cstheme="minorHAnsi"/>
          <w:bCs/>
          <w:sz w:val="22"/>
          <w:u w:val="single"/>
        </w:rPr>
        <w:t>Study Feasibility</w:t>
      </w:r>
      <w:r w:rsidRPr="004E2B37">
        <w:rPr>
          <w:rFonts w:eastAsia="Times New Roman" w:cstheme="minorHAnsi"/>
          <w:bCs/>
          <w:sz w:val="22"/>
        </w:rPr>
        <w:t xml:space="preserve">: At the 6-month (180 day) assessment only, participants will complete a Study Feasibility survey to </w:t>
      </w:r>
      <w:r w:rsidRPr="004E2B37">
        <w:rPr>
          <w:rFonts w:eastAsia="Calibri" w:cstheme="minorHAnsi"/>
          <w:sz w:val="22"/>
        </w:rPr>
        <w:t xml:space="preserve">assess the experience of the participant with the study methodology and technology, including the </w:t>
      </w:r>
      <w:proofErr w:type="spellStart"/>
      <w:r w:rsidRPr="004E2B37">
        <w:rPr>
          <w:rFonts w:cstheme="minorHAnsi"/>
          <w:sz w:val="22"/>
        </w:rPr>
        <w:t>CareQOL</w:t>
      </w:r>
      <w:proofErr w:type="spellEnd"/>
      <w:r w:rsidRPr="004E2B37">
        <w:rPr>
          <w:rFonts w:cstheme="minorHAnsi"/>
          <w:sz w:val="22"/>
        </w:rPr>
        <w:t xml:space="preserve"> app</w:t>
      </w:r>
      <w:r w:rsidRPr="004E2B37">
        <w:rPr>
          <w:rFonts w:eastAsia="Calibri" w:cstheme="minorHAnsi"/>
          <w:sz w:val="22"/>
        </w:rPr>
        <w:t xml:space="preserve">, </w:t>
      </w:r>
      <w:r w:rsidRPr="004E2B37">
        <w:rPr>
          <w:rFonts w:cstheme="minorHAnsi"/>
          <w:sz w:val="22"/>
        </w:rPr>
        <w:t>Fitbit®</w:t>
      </w:r>
      <w:r w:rsidRPr="004E2B37">
        <w:rPr>
          <w:rFonts w:eastAsia="Calibri" w:cstheme="minorHAnsi"/>
          <w:sz w:val="22"/>
        </w:rPr>
        <w:t>, and the JITAI. Administration time is 5 minutes.</w:t>
      </w:r>
    </w:p>
    <w:p w14:paraId="06D4DD12" w14:textId="0237933B" w:rsidR="004E2B37" w:rsidRPr="004E2B37" w:rsidRDefault="004E2B37" w:rsidP="004E2B37">
      <w:pPr>
        <w:spacing w:before="0" w:after="0" w:line="240" w:lineRule="auto"/>
        <w:rPr>
          <w:rFonts w:eastAsia="Calibri" w:cstheme="minorHAnsi"/>
          <w:sz w:val="22"/>
        </w:rPr>
      </w:pPr>
      <w:r w:rsidRPr="004E2B37">
        <w:rPr>
          <w:rFonts w:eastAsia="Calibri" w:cstheme="minorHAnsi"/>
          <w:sz w:val="22"/>
        </w:rPr>
        <w:t xml:space="preserve">Additionally, participants will update their </w:t>
      </w:r>
      <w:r w:rsidR="00101B53">
        <w:rPr>
          <w:rFonts w:eastAsia="Calibri" w:cstheme="minorHAnsi"/>
          <w:sz w:val="22"/>
        </w:rPr>
        <w:t>medical history, medications, therapies, and COVID history</w:t>
      </w:r>
      <w:r w:rsidRPr="004E2B37">
        <w:rPr>
          <w:rFonts w:eastAsia="Calibri" w:cstheme="minorHAnsi"/>
          <w:sz w:val="22"/>
        </w:rPr>
        <w:t xml:space="preserve"> and be queried about AEs at the end of month 3 (day 90) and month 6 (day 180). </w:t>
      </w:r>
    </w:p>
    <w:p w14:paraId="67C4F3E5" w14:textId="6C4B865F" w:rsidR="00101B53" w:rsidRPr="00101B53" w:rsidRDefault="00101B53" w:rsidP="00B349C5">
      <w:pPr>
        <w:widowControl w:val="0"/>
        <w:numPr>
          <w:ilvl w:val="0"/>
          <w:numId w:val="47"/>
        </w:numPr>
        <w:autoSpaceDE w:val="0"/>
        <w:autoSpaceDN w:val="0"/>
        <w:adjustRightInd w:val="0"/>
        <w:spacing w:before="0" w:after="0" w:line="240" w:lineRule="auto"/>
        <w:contextualSpacing/>
        <w:rPr>
          <w:rFonts w:eastAsia="Calibri" w:cstheme="minorHAnsi"/>
          <w:sz w:val="22"/>
        </w:rPr>
      </w:pPr>
      <w:r>
        <w:rPr>
          <w:rFonts w:eastAsia="Calibri" w:cstheme="minorHAnsi"/>
          <w:snapToGrid w:val="0"/>
          <w:sz w:val="22"/>
          <w:u w:val="single"/>
        </w:rPr>
        <w:t>Medical History, Medications, Treatments, COVID Questionnaire</w:t>
      </w:r>
      <w:r w:rsidRPr="00DB75D4">
        <w:rPr>
          <w:rFonts w:cstheme="minorHAnsi"/>
          <w:sz w:val="22"/>
          <w:u w:val="single"/>
        </w:rPr>
        <w:t>.</w:t>
      </w:r>
      <w:r w:rsidRPr="00DB75D4">
        <w:rPr>
          <w:rFonts w:cstheme="minorHAnsi"/>
          <w:sz w:val="22"/>
        </w:rPr>
        <w:t xml:space="preserve"> </w:t>
      </w:r>
      <w:r>
        <w:rPr>
          <w:rFonts w:cstheme="minorHAnsi"/>
          <w:sz w:val="22"/>
        </w:rPr>
        <w:t>Participants will update their</w:t>
      </w:r>
      <w:r w:rsidRPr="00DB75D4">
        <w:rPr>
          <w:rFonts w:cstheme="minorHAnsi"/>
          <w:sz w:val="22"/>
        </w:rPr>
        <w:t xml:space="preserve"> </w:t>
      </w:r>
      <w:r>
        <w:rPr>
          <w:rFonts w:cstheme="minorHAnsi"/>
          <w:sz w:val="22"/>
        </w:rPr>
        <w:t>medical history and c</w:t>
      </w:r>
      <w:r w:rsidRPr="00DB75D4">
        <w:rPr>
          <w:rFonts w:cstheme="minorHAnsi"/>
          <w:sz w:val="22"/>
        </w:rPr>
        <w:t>urrent treatments</w:t>
      </w:r>
      <w:r>
        <w:rPr>
          <w:rFonts w:cstheme="minorHAnsi"/>
          <w:sz w:val="22"/>
        </w:rPr>
        <w:t>/management strategies</w:t>
      </w:r>
      <w:r w:rsidRPr="00DB75D4">
        <w:rPr>
          <w:rFonts w:cstheme="minorHAnsi"/>
          <w:sz w:val="22"/>
        </w:rPr>
        <w:t xml:space="preserve"> (medication and non-medication</w:t>
      </w:r>
      <w:r>
        <w:rPr>
          <w:rFonts w:cstheme="minorHAnsi"/>
          <w:sz w:val="22"/>
        </w:rPr>
        <w:t xml:space="preserve"> – e.g., exercise, mindfulness</w:t>
      </w:r>
      <w:r w:rsidRPr="00DB75D4">
        <w:rPr>
          <w:rFonts w:cstheme="minorHAnsi"/>
          <w:sz w:val="22"/>
        </w:rPr>
        <w:t xml:space="preserve">) and </w:t>
      </w:r>
      <w:r>
        <w:rPr>
          <w:rFonts w:cstheme="minorHAnsi"/>
          <w:sz w:val="22"/>
        </w:rPr>
        <w:t>COVID history</w:t>
      </w:r>
      <w:r w:rsidRPr="00DB75D4">
        <w:rPr>
          <w:rFonts w:cstheme="minorHAnsi"/>
          <w:sz w:val="22"/>
        </w:rPr>
        <w:t>. Administration time for this assessment is 10 minutes</w:t>
      </w:r>
    </w:p>
    <w:p w14:paraId="20927870" w14:textId="41048AF1" w:rsidR="004E2B37" w:rsidRDefault="004E2B37" w:rsidP="00B349C5">
      <w:pPr>
        <w:widowControl w:val="0"/>
        <w:numPr>
          <w:ilvl w:val="0"/>
          <w:numId w:val="47"/>
        </w:numPr>
        <w:autoSpaceDE w:val="0"/>
        <w:autoSpaceDN w:val="0"/>
        <w:adjustRightInd w:val="0"/>
        <w:spacing w:before="0" w:after="0" w:line="240" w:lineRule="auto"/>
        <w:contextualSpacing/>
        <w:rPr>
          <w:rFonts w:eastAsia="Calibri" w:cstheme="minorHAnsi"/>
          <w:sz w:val="22"/>
        </w:rPr>
      </w:pPr>
      <w:r w:rsidRPr="004E2B37">
        <w:rPr>
          <w:rFonts w:eastAsia="Calibri" w:cstheme="minorHAnsi"/>
          <w:sz w:val="22"/>
          <w:u w:val="single"/>
        </w:rPr>
        <w:t>Adverse Events</w:t>
      </w:r>
      <w:r w:rsidRPr="004E2B37">
        <w:rPr>
          <w:rFonts w:eastAsia="Calibri" w:cstheme="minorHAnsi"/>
          <w:sz w:val="22"/>
        </w:rPr>
        <w:t>. Participants will be asked about any changes in mental or physical health.</w:t>
      </w:r>
      <w:r w:rsidR="00101B53">
        <w:rPr>
          <w:rFonts w:eastAsia="Calibri" w:cstheme="minorHAnsi"/>
          <w:sz w:val="22"/>
        </w:rPr>
        <w:t xml:space="preserve"> Administration time is 5 minutes.</w:t>
      </w:r>
    </w:p>
    <w:p w14:paraId="39AEE0D9" w14:textId="19136CA7" w:rsidR="00A142B5" w:rsidRDefault="00A142B5" w:rsidP="00A142B5">
      <w:pPr>
        <w:widowControl w:val="0"/>
        <w:autoSpaceDE w:val="0"/>
        <w:autoSpaceDN w:val="0"/>
        <w:adjustRightInd w:val="0"/>
        <w:spacing w:before="0" w:after="0" w:line="240" w:lineRule="auto"/>
        <w:contextualSpacing/>
        <w:rPr>
          <w:rFonts w:eastAsia="Calibri" w:cstheme="minorHAnsi"/>
          <w:sz w:val="22"/>
        </w:rPr>
      </w:pPr>
    </w:p>
    <w:p w14:paraId="193C0B47" w14:textId="01501FB0" w:rsidR="00A142B5" w:rsidRPr="00A142B5" w:rsidRDefault="00A142B5" w:rsidP="00A142B5">
      <w:pPr>
        <w:widowControl w:val="0"/>
        <w:autoSpaceDE w:val="0"/>
        <w:autoSpaceDN w:val="0"/>
        <w:adjustRightInd w:val="0"/>
        <w:spacing w:before="0" w:after="0" w:line="240" w:lineRule="auto"/>
        <w:contextualSpacing/>
        <w:rPr>
          <w:rFonts w:eastAsia="Calibri" w:cstheme="minorHAnsi"/>
          <w:b/>
          <w:sz w:val="22"/>
        </w:rPr>
      </w:pPr>
      <w:r w:rsidRPr="00A142B5">
        <w:rPr>
          <w:rFonts w:eastAsia="Calibri" w:cstheme="minorHAnsi"/>
          <w:b/>
          <w:sz w:val="22"/>
        </w:rPr>
        <w:t>8.1.5.4 FOLLOW-UP ASSESSMENTS</w:t>
      </w:r>
    </w:p>
    <w:p w14:paraId="4BF6623B" w14:textId="500BBABF" w:rsidR="00A142B5" w:rsidRPr="00A142B5" w:rsidRDefault="00A142B5" w:rsidP="00A142B5">
      <w:pPr>
        <w:spacing w:before="0" w:after="0" w:line="240" w:lineRule="auto"/>
        <w:rPr>
          <w:rFonts w:eastAsia="Calibri" w:cstheme="minorHAnsi"/>
          <w:sz w:val="22"/>
          <w:szCs w:val="22"/>
        </w:rPr>
      </w:pPr>
      <w:r w:rsidRPr="00A142B5">
        <w:rPr>
          <w:rFonts w:cstheme="minorHAnsi"/>
          <w:sz w:val="22"/>
          <w:szCs w:val="22"/>
        </w:rPr>
        <w:t xml:space="preserve">Participants will be prompted by the </w:t>
      </w:r>
      <w:proofErr w:type="spellStart"/>
      <w:r w:rsidRPr="00A142B5">
        <w:rPr>
          <w:rFonts w:cstheme="minorHAnsi"/>
          <w:sz w:val="22"/>
          <w:szCs w:val="22"/>
        </w:rPr>
        <w:t>CareQOL</w:t>
      </w:r>
      <w:proofErr w:type="spellEnd"/>
      <w:r w:rsidRPr="00A142B5">
        <w:rPr>
          <w:rFonts w:cstheme="minorHAnsi"/>
          <w:sz w:val="22"/>
          <w:szCs w:val="22"/>
        </w:rPr>
        <w:t xml:space="preserve"> app to complete a series of self-report surveys at +3-months (270 days) and +6-months (360 days) follow-up. As with the monthly surveys, responses will be directly entered into the </w:t>
      </w:r>
      <w:proofErr w:type="spellStart"/>
      <w:r w:rsidRPr="00A142B5">
        <w:rPr>
          <w:rFonts w:cstheme="minorHAnsi"/>
          <w:sz w:val="22"/>
          <w:szCs w:val="22"/>
        </w:rPr>
        <w:t>CareQOL</w:t>
      </w:r>
      <w:proofErr w:type="spellEnd"/>
      <w:r w:rsidRPr="00A142B5">
        <w:rPr>
          <w:rFonts w:cstheme="minorHAnsi"/>
          <w:sz w:val="22"/>
          <w:szCs w:val="22"/>
        </w:rPr>
        <w:t xml:space="preserve"> app </w:t>
      </w:r>
      <w:r w:rsidR="00EC1ACB">
        <w:rPr>
          <w:rFonts w:cstheme="minorHAnsi"/>
          <w:sz w:val="22"/>
          <w:szCs w:val="22"/>
        </w:rPr>
        <w:t xml:space="preserve">and/or by interview </w:t>
      </w:r>
      <w:r w:rsidRPr="00A142B5">
        <w:rPr>
          <w:rFonts w:cstheme="minorHAnsi"/>
          <w:sz w:val="22"/>
          <w:szCs w:val="22"/>
        </w:rPr>
        <w:t xml:space="preserve">and should take ~10-15 minutes to complete. </w:t>
      </w:r>
      <w:r w:rsidRPr="00A142B5">
        <w:rPr>
          <w:rFonts w:eastAsia="Calibri" w:cstheme="minorHAnsi"/>
          <w:sz w:val="22"/>
          <w:szCs w:val="22"/>
        </w:rPr>
        <w:t xml:space="preserve">Additionally, participants will update their </w:t>
      </w:r>
      <w:r w:rsidR="00101B53">
        <w:rPr>
          <w:rFonts w:eastAsia="Calibri" w:cstheme="minorHAnsi"/>
          <w:sz w:val="22"/>
          <w:szCs w:val="22"/>
        </w:rPr>
        <w:t>medical history, medications, treatments and COVID history</w:t>
      </w:r>
      <w:r w:rsidRPr="00A142B5">
        <w:rPr>
          <w:rFonts w:eastAsia="Calibri" w:cstheme="minorHAnsi"/>
          <w:sz w:val="22"/>
          <w:szCs w:val="22"/>
        </w:rPr>
        <w:t xml:space="preserve"> and be queried about AEs at these time</w:t>
      </w:r>
      <w:r>
        <w:rPr>
          <w:rFonts w:eastAsia="Calibri" w:cstheme="minorHAnsi"/>
          <w:sz w:val="22"/>
          <w:szCs w:val="22"/>
        </w:rPr>
        <w:t xml:space="preserve"> </w:t>
      </w:r>
      <w:r w:rsidRPr="00A142B5">
        <w:rPr>
          <w:rFonts w:eastAsia="Calibri" w:cstheme="minorHAnsi"/>
          <w:sz w:val="22"/>
          <w:szCs w:val="22"/>
        </w:rPr>
        <w:t xml:space="preserve">points. </w:t>
      </w:r>
    </w:p>
    <w:p w14:paraId="0DD6511D" w14:textId="77777777" w:rsidR="004768D9" w:rsidRDefault="00206483" w:rsidP="00787E25">
      <w:pPr>
        <w:pStyle w:val="Heading2"/>
      </w:pPr>
      <w:bookmarkStart w:id="6635" w:name="_Toc466023659"/>
      <w:bookmarkStart w:id="6636" w:name="_Toc466025645"/>
      <w:bookmarkStart w:id="6637" w:name="_Toc466026954"/>
      <w:bookmarkStart w:id="6638" w:name="_Toc466027281"/>
      <w:bookmarkStart w:id="6639" w:name="_Toc466539260"/>
      <w:bookmarkStart w:id="6640" w:name="_Toc466973487"/>
      <w:bookmarkStart w:id="6641" w:name="_Toc466974336"/>
      <w:bookmarkStart w:id="6642" w:name="_Toc466977741"/>
      <w:bookmarkStart w:id="6643" w:name="_Toc466978590"/>
      <w:bookmarkStart w:id="6644" w:name="_Toc466980142"/>
      <w:bookmarkStart w:id="6645" w:name="_Toc466983793"/>
      <w:bookmarkStart w:id="6646" w:name="_Toc466984641"/>
      <w:bookmarkStart w:id="6647" w:name="_Toc466985490"/>
      <w:bookmarkStart w:id="6648" w:name="_Toc466986338"/>
      <w:bookmarkStart w:id="6649" w:name="_Toc466987187"/>
      <w:bookmarkStart w:id="6650" w:name="_Toc466988194"/>
      <w:bookmarkStart w:id="6651" w:name="_Toc466989201"/>
      <w:bookmarkStart w:id="6652" w:name="_Toc466990050"/>
      <w:bookmarkStart w:id="6653" w:name="_Toc466990667"/>
      <w:bookmarkStart w:id="6654" w:name="_Toc467137673"/>
      <w:bookmarkStart w:id="6655" w:name="_Toc467138521"/>
      <w:bookmarkStart w:id="6656" w:name="_Toc467161560"/>
      <w:bookmarkStart w:id="6657" w:name="_Toc467165823"/>
      <w:bookmarkStart w:id="6658" w:name="_Toc467242456"/>
      <w:bookmarkStart w:id="6659" w:name="_Toc467243316"/>
      <w:bookmarkStart w:id="6660" w:name="_Toc467244177"/>
      <w:bookmarkStart w:id="6661" w:name="_Toc467245037"/>
      <w:bookmarkStart w:id="6662" w:name="_Toc467245897"/>
      <w:bookmarkStart w:id="6663" w:name="_Toc467246757"/>
      <w:bookmarkStart w:id="6664" w:name="_Toc467247788"/>
      <w:bookmarkStart w:id="6665" w:name="_Toc467248648"/>
      <w:bookmarkStart w:id="6666" w:name="_Toc467249233"/>
      <w:bookmarkStart w:id="6667" w:name="_Toc467254967"/>
      <w:bookmarkStart w:id="6668" w:name="_Toc467482417"/>
      <w:bookmarkStart w:id="6669" w:name="_Toc467483276"/>
      <w:bookmarkStart w:id="6670" w:name="_Toc467484134"/>
      <w:bookmarkStart w:id="6671" w:name="_Toc467484993"/>
      <w:bookmarkStart w:id="6672" w:name="_Toc468199545"/>
      <w:bookmarkStart w:id="6673" w:name="_Toc466023660"/>
      <w:bookmarkStart w:id="6674" w:name="_Toc466025646"/>
      <w:bookmarkStart w:id="6675" w:name="_Toc466026955"/>
      <w:bookmarkStart w:id="6676" w:name="_Toc466027282"/>
      <w:bookmarkStart w:id="6677" w:name="_Toc466539261"/>
      <w:bookmarkStart w:id="6678" w:name="_Toc466973488"/>
      <w:bookmarkStart w:id="6679" w:name="_Toc466974337"/>
      <w:bookmarkStart w:id="6680" w:name="_Toc466977742"/>
      <w:bookmarkStart w:id="6681" w:name="_Toc466978591"/>
      <w:bookmarkStart w:id="6682" w:name="_Toc466980143"/>
      <w:bookmarkStart w:id="6683" w:name="_Toc466983794"/>
      <w:bookmarkStart w:id="6684" w:name="_Toc466984642"/>
      <w:bookmarkStart w:id="6685" w:name="_Toc466985491"/>
      <w:bookmarkStart w:id="6686" w:name="_Toc466986339"/>
      <w:bookmarkStart w:id="6687" w:name="_Toc466987188"/>
      <w:bookmarkStart w:id="6688" w:name="_Toc466988195"/>
      <w:bookmarkStart w:id="6689" w:name="_Toc466989202"/>
      <w:bookmarkStart w:id="6690" w:name="_Toc466990051"/>
      <w:bookmarkStart w:id="6691" w:name="_Toc466990668"/>
      <w:bookmarkStart w:id="6692" w:name="_Toc467137674"/>
      <w:bookmarkStart w:id="6693" w:name="_Toc467138522"/>
      <w:bookmarkStart w:id="6694" w:name="_Toc467161561"/>
      <w:bookmarkStart w:id="6695" w:name="_Toc467165824"/>
      <w:bookmarkStart w:id="6696" w:name="_Toc467242457"/>
      <w:bookmarkStart w:id="6697" w:name="_Toc467243317"/>
      <w:bookmarkStart w:id="6698" w:name="_Toc467244178"/>
      <w:bookmarkStart w:id="6699" w:name="_Toc467245038"/>
      <w:bookmarkStart w:id="6700" w:name="_Toc467245898"/>
      <w:bookmarkStart w:id="6701" w:name="_Toc467246758"/>
      <w:bookmarkStart w:id="6702" w:name="_Toc467247789"/>
      <w:bookmarkStart w:id="6703" w:name="_Toc467248649"/>
      <w:bookmarkStart w:id="6704" w:name="_Toc467249234"/>
      <w:bookmarkStart w:id="6705" w:name="_Toc467254968"/>
      <w:bookmarkStart w:id="6706" w:name="_Toc467482418"/>
      <w:bookmarkStart w:id="6707" w:name="_Toc467483277"/>
      <w:bookmarkStart w:id="6708" w:name="_Toc467484135"/>
      <w:bookmarkStart w:id="6709" w:name="_Toc467484994"/>
      <w:bookmarkStart w:id="6710" w:name="_Toc468199546"/>
      <w:bookmarkStart w:id="6711" w:name="_Toc466023666"/>
      <w:bookmarkStart w:id="6712" w:name="_Toc466025652"/>
      <w:bookmarkStart w:id="6713" w:name="_Toc466026961"/>
      <w:bookmarkStart w:id="6714" w:name="_Toc466027288"/>
      <w:bookmarkStart w:id="6715" w:name="_Toc466539267"/>
      <w:bookmarkStart w:id="6716" w:name="_Toc466973494"/>
      <w:bookmarkStart w:id="6717" w:name="_Toc466974343"/>
      <w:bookmarkStart w:id="6718" w:name="_Toc466977748"/>
      <w:bookmarkStart w:id="6719" w:name="_Toc466978597"/>
      <w:bookmarkStart w:id="6720" w:name="_Toc466980149"/>
      <w:bookmarkStart w:id="6721" w:name="_Toc466983800"/>
      <w:bookmarkStart w:id="6722" w:name="_Toc466984648"/>
      <w:bookmarkStart w:id="6723" w:name="_Toc466985497"/>
      <w:bookmarkStart w:id="6724" w:name="_Toc466986345"/>
      <w:bookmarkStart w:id="6725" w:name="_Toc466987194"/>
      <w:bookmarkStart w:id="6726" w:name="_Toc466988201"/>
      <w:bookmarkStart w:id="6727" w:name="_Toc466989208"/>
      <w:bookmarkStart w:id="6728" w:name="_Toc466990057"/>
      <w:bookmarkStart w:id="6729" w:name="_Toc466990674"/>
      <w:bookmarkStart w:id="6730" w:name="_Toc467137680"/>
      <w:bookmarkStart w:id="6731" w:name="_Toc467138528"/>
      <w:bookmarkStart w:id="6732" w:name="_Toc467161567"/>
      <w:bookmarkStart w:id="6733" w:name="_Toc467165830"/>
      <w:bookmarkStart w:id="6734" w:name="_Toc467242463"/>
      <w:bookmarkStart w:id="6735" w:name="_Toc467243323"/>
      <w:bookmarkStart w:id="6736" w:name="_Toc467244184"/>
      <w:bookmarkStart w:id="6737" w:name="_Toc467245044"/>
      <w:bookmarkStart w:id="6738" w:name="_Toc467245904"/>
      <w:bookmarkStart w:id="6739" w:name="_Toc467246764"/>
      <w:bookmarkStart w:id="6740" w:name="_Toc467247795"/>
      <w:bookmarkStart w:id="6741" w:name="_Toc467248655"/>
      <w:bookmarkStart w:id="6742" w:name="_Toc467249240"/>
      <w:bookmarkStart w:id="6743" w:name="_Toc467254974"/>
      <w:bookmarkStart w:id="6744" w:name="_Toc467482424"/>
      <w:bookmarkStart w:id="6745" w:name="_Toc467483283"/>
      <w:bookmarkStart w:id="6746" w:name="_Toc467484141"/>
      <w:bookmarkStart w:id="6747" w:name="_Toc467485000"/>
      <w:bookmarkStart w:id="6748" w:name="_Toc468199552"/>
      <w:bookmarkStart w:id="6749" w:name="_Toc466023667"/>
      <w:bookmarkStart w:id="6750" w:name="_Toc466025653"/>
      <w:bookmarkStart w:id="6751" w:name="_Toc466026962"/>
      <w:bookmarkStart w:id="6752" w:name="_Toc466027289"/>
      <w:bookmarkStart w:id="6753" w:name="_Toc466539268"/>
      <w:bookmarkStart w:id="6754" w:name="_Toc466973495"/>
      <w:bookmarkStart w:id="6755" w:name="_Toc466974344"/>
      <w:bookmarkStart w:id="6756" w:name="_Toc466977749"/>
      <w:bookmarkStart w:id="6757" w:name="_Toc466978598"/>
      <w:bookmarkStart w:id="6758" w:name="_Toc466980150"/>
      <w:bookmarkStart w:id="6759" w:name="_Toc466983801"/>
      <w:bookmarkStart w:id="6760" w:name="_Toc466984649"/>
      <w:bookmarkStart w:id="6761" w:name="_Toc466985498"/>
      <w:bookmarkStart w:id="6762" w:name="_Toc466986346"/>
      <w:bookmarkStart w:id="6763" w:name="_Toc466987195"/>
      <w:bookmarkStart w:id="6764" w:name="_Toc466988202"/>
      <w:bookmarkStart w:id="6765" w:name="_Toc466989209"/>
      <w:bookmarkStart w:id="6766" w:name="_Toc466990058"/>
      <w:bookmarkStart w:id="6767" w:name="_Toc466990675"/>
      <w:bookmarkStart w:id="6768" w:name="_Toc467137681"/>
      <w:bookmarkStart w:id="6769" w:name="_Toc467138529"/>
      <w:bookmarkStart w:id="6770" w:name="_Toc467161568"/>
      <w:bookmarkStart w:id="6771" w:name="_Toc467165831"/>
      <w:bookmarkStart w:id="6772" w:name="_Toc467242464"/>
      <w:bookmarkStart w:id="6773" w:name="_Toc467243324"/>
      <w:bookmarkStart w:id="6774" w:name="_Toc467244185"/>
      <w:bookmarkStart w:id="6775" w:name="_Toc467245045"/>
      <w:bookmarkStart w:id="6776" w:name="_Toc467245905"/>
      <w:bookmarkStart w:id="6777" w:name="_Toc467246765"/>
      <w:bookmarkStart w:id="6778" w:name="_Toc467247796"/>
      <w:bookmarkStart w:id="6779" w:name="_Toc467248656"/>
      <w:bookmarkStart w:id="6780" w:name="_Toc467249241"/>
      <w:bookmarkStart w:id="6781" w:name="_Toc467254975"/>
      <w:bookmarkStart w:id="6782" w:name="_Toc467482425"/>
      <w:bookmarkStart w:id="6783" w:name="_Toc467483284"/>
      <w:bookmarkStart w:id="6784" w:name="_Toc467484142"/>
      <w:bookmarkStart w:id="6785" w:name="_Toc467485001"/>
      <w:bookmarkStart w:id="6786" w:name="_Toc468199553"/>
      <w:bookmarkStart w:id="6787" w:name="_Toc466023668"/>
      <w:bookmarkStart w:id="6788" w:name="_Toc466025654"/>
      <w:bookmarkStart w:id="6789" w:name="_Toc466026963"/>
      <w:bookmarkStart w:id="6790" w:name="_Toc466027290"/>
      <w:bookmarkStart w:id="6791" w:name="_Toc466539269"/>
      <w:bookmarkStart w:id="6792" w:name="_Toc466973496"/>
      <w:bookmarkStart w:id="6793" w:name="_Toc466974345"/>
      <w:bookmarkStart w:id="6794" w:name="_Toc466977750"/>
      <w:bookmarkStart w:id="6795" w:name="_Toc466978599"/>
      <w:bookmarkStart w:id="6796" w:name="_Toc466980151"/>
      <w:bookmarkStart w:id="6797" w:name="_Toc466983802"/>
      <w:bookmarkStart w:id="6798" w:name="_Toc466984650"/>
      <w:bookmarkStart w:id="6799" w:name="_Toc466985499"/>
      <w:bookmarkStart w:id="6800" w:name="_Toc466986347"/>
      <w:bookmarkStart w:id="6801" w:name="_Toc466987196"/>
      <w:bookmarkStart w:id="6802" w:name="_Toc466988203"/>
      <w:bookmarkStart w:id="6803" w:name="_Toc466989210"/>
      <w:bookmarkStart w:id="6804" w:name="_Toc466990059"/>
      <w:bookmarkStart w:id="6805" w:name="_Toc466990676"/>
      <w:bookmarkStart w:id="6806" w:name="_Toc467137682"/>
      <w:bookmarkStart w:id="6807" w:name="_Toc467138530"/>
      <w:bookmarkStart w:id="6808" w:name="_Toc467161569"/>
      <w:bookmarkStart w:id="6809" w:name="_Toc467165832"/>
      <w:bookmarkStart w:id="6810" w:name="_Toc467242465"/>
      <w:bookmarkStart w:id="6811" w:name="_Toc467243325"/>
      <w:bookmarkStart w:id="6812" w:name="_Toc467244186"/>
      <w:bookmarkStart w:id="6813" w:name="_Toc467245046"/>
      <w:bookmarkStart w:id="6814" w:name="_Toc467245906"/>
      <w:bookmarkStart w:id="6815" w:name="_Toc467246766"/>
      <w:bookmarkStart w:id="6816" w:name="_Toc467247797"/>
      <w:bookmarkStart w:id="6817" w:name="_Toc467248657"/>
      <w:bookmarkStart w:id="6818" w:name="_Toc467249242"/>
      <w:bookmarkStart w:id="6819" w:name="_Toc467254976"/>
      <w:bookmarkStart w:id="6820" w:name="_Toc467482426"/>
      <w:bookmarkStart w:id="6821" w:name="_Toc467483285"/>
      <w:bookmarkStart w:id="6822" w:name="_Toc467484143"/>
      <w:bookmarkStart w:id="6823" w:name="_Toc467485002"/>
      <w:bookmarkStart w:id="6824" w:name="_Toc468199554"/>
      <w:bookmarkStart w:id="6825" w:name="_Toc466023669"/>
      <w:bookmarkStart w:id="6826" w:name="_Toc466025655"/>
      <w:bookmarkStart w:id="6827" w:name="_Toc466026964"/>
      <w:bookmarkStart w:id="6828" w:name="_Toc466027291"/>
      <w:bookmarkStart w:id="6829" w:name="_Toc466539270"/>
      <w:bookmarkStart w:id="6830" w:name="_Toc466973497"/>
      <w:bookmarkStart w:id="6831" w:name="_Toc466974346"/>
      <w:bookmarkStart w:id="6832" w:name="_Toc466977751"/>
      <w:bookmarkStart w:id="6833" w:name="_Toc466978600"/>
      <w:bookmarkStart w:id="6834" w:name="_Toc466980152"/>
      <w:bookmarkStart w:id="6835" w:name="_Toc466983803"/>
      <w:bookmarkStart w:id="6836" w:name="_Toc466984651"/>
      <w:bookmarkStart w:id="6837" w:name="_Toc466985500"/>
      <w:bookmarkStart w:id="6838" w:name="_Toc466986348"/>
      <w:bookmarkStart w:id="6839" w:name="_Toc466987197"/>
      <w:bookmarkStart w:id="6840" w:name="_Toc466988204"/>
      <w:bookmarkStart w:id="6841" w:name="_Toc466989211"/>
      <w:bookmarkStart w:id="6842" w:name="_Toc466990060"/>
      <w:bookmarkStart w:id="6843" w:name="_Toc466990677"/>
      <w:bookmarkStart w:id="6844" w:name="_Toc467137683"/>
      <w:bookmarkStart w:id="6845" w:name="_Toc467138531"/>
      <w:bookmarkStart w:id="6846" w:name="_Toc467161570"/>
      <w:bookmarkStart w:id="6847" w:name="_Toc467165833"/>
      <w:bookmarkStart w:id="6848" w:name="_Toc467242466"/>
      <w:bookmarkStart w:id="6849" w:name="_Toc467243326"/>
      <w:bookmarkStart w:id="6850" w:name="_Toc467244187"/>
      <w:bookmarkStart w:id="6851" w:name="_Toc467245047"/>
      <w:bookmarkStart w:id="6852" w:name="_Toc467245907"/>
      <w:bookmarkStart w:id="6853" w:name="_Toc467246767"/>
      <w:bookmarkStart w:id="6854" w:name="_Toc467247798"/>
      <w:bookmarkStart w:id="6855" w:name="_Toc467248658"/>
      <w:bookmarkStart w:id="6856" w:name="_Toc467249243"/>
      <w:bookmarkStart w:id="6857" w:name="_Toc467254977"/>
      <w:bookmarkStart w:id="6858" w:name="_Toc467482427"/>
      <w:bookmarkStart w:id="6859" w:name="_Toc467483286"/>
      <w:bookmarkStart w:id="6860" w:name="_Toc467484144"/>
      <w:bookmarkStart w:id="6861" w:name="_Toc467485003"/>
      <w:bookmarkStart w:id="6862" w:name="_Toc468199555"/>
      <w:bookmarkStart w:id="6863" w:name="_Toc466023670"/>
      <w:bookmarkStart w:id="6864" w:name="_Toc466025656"/>
      <w:bookmarkStart w:id="6865" w:name="_Toc466026965"/>
      <w:bookmarkStart w:id="6866" w:name="_Toc466027292"/>
      <w:bookmarkStart w:id="6867" w:name="_Toc466539271"/>
      <w:bookmarkStart w:id="6868" w:name="_Toc466973498"/>
      <w:bookmarkStart w:id="6869" w:name="_Toc466974347"/>
      <w:bookmarkStart w:id="6870" w:name="_Toc466977752"/>
      <w:bookmarkStart w:id="6871" w:name="_Toc466978601"/>
      <w:bookmarkStart w:id="6872" w:name="_Toc466980153"/>
      <w:bookmarkStart w:id="6873" w:name="_Toc466983804"/>
      <w:bookmarkStart w:id="6874" w:name="_Toc466984652"/>
      <w:bookmarkStart w:id="6875" w:name="_Toc466985501"/>
      <w:bookmarkStart w:id="6876" w:name="_Toc466986349"/>
      <w:bookmarkStart w:id="6877" w:name="_Toc466987198"/>
      <w:bookmarkStart w:id="6878" w:name="_Toc466988205"/>
      <w:bookmarkStart w:id="6879" w:name="_Toc466989212"/>
      <w:bookmarkStart w:id="6880" w:name="_Toc466990061"/>
      <w:bookmarkStart w:id="6881" w:name="_Toc466990678"/>
      <w:bookmarkStart w:id="6882" w:name="_Toc467137684"/>
      <w:bookmarkStart w:id="6883" w:name="_Toc467138532"/>
      <w:bookmarkStart w:id="6884" w:name="_Toc467161571"/>
      <w:bookmarkStart w:id="6885" w:name="_Toc467165834"/>
      <w:bookmarkStart w:id="6886" w:name="_Toc467242467"/>
      <w:bookmarkStart w:id="6887" w:name="_Toc467243327"/>
      <w:bookmarkStart w:id="6888" w:name="_Toc467244188"/>
      <w:bookmarkStart w:id="6889" w:name="_Toc467245048"/>
      <w:bookmarkStart w:id="6890" w:name="_Toc467245908"/>
      <w:bookmarkStart w:id="6891" w:name="_Toc467246768"/>
      <w:bookmarkStart w:id="6892" w:name="_Toc467247799"/>
      <w:bookmarkStart w:id="6893" w:name="_Toc467248659"/>
      <w:bookmarkStart w:id="6894" w:name="_Toc467249244"/>
      <w:bookmarkStart w:id="6895" w:name="_Toc467254978"/>
      <w:bookmarkStart w:id="6896" w:name="_Toc467482428"/>
      <w:bookmarkStart w:id="6897" w:name="_Toc467483287"/>
      <w:bookmarkStart w:id="6898" w:name="_Toc467484145"/>
      <w:bookmarkStart w:id="6899" w:name="_Toc467485004"/>
      <w:bookmarkStart w:id="6900" w:name="_Toc468199556"/>
      <w:bookmarkStart w:id="6901" w:name="_Toc466023673"/>
      <w:bookmarkStart w:id="6902" w:name="_Toc466025659"/>
      <w:bookmarkStart w:id="6903" w:name="_Toc466026968"/>
      <w:bookmarkStart w:id="6904" w:name="_Toc466027295"/>
      <w:bookmarkStart w:id="6905" w:name="_Toc466539274"/>
      <w:bookmarkStart w:id="6906" w:name="_Toc466973501"/>
      <w:bookmarkStart w:id="6907" w:name="_Toc466974350"/>
      <w:bookmarkStart w:id="6908" w:name="_Toc466977755"/>
      <w:bookmarkStart w:id="6909" w:name="_Toc466978604"/>
      <w:bookmarkStart w:id="6910" w:name="_Toc466980156"/>
      <w:bookmarkStart w:id="6911" w:name="_Toc466983807"/>
      <w:bookmarkStart w:id="6912" w:name="_Toc466984655"/>
      <w:bookmarkStart w:id="6913" w:name="_Toc466985504"/>
      <w:bookmarkStart w:id="6914" w:name="_Toc466986352"/>
      <w:bookmarkStart w:id="6915" w:name="_Toc466987201"/>
      <w:bookmarkStart w:id="6916" w:name="_Toc466988208"/>
      <w:bookmarkStart w:id="6917" w:name="_Toc466989215"/>
      <w:bookmarkStart w:id="6918" w:name="_Toc466990064"/>
      <w:bookmarkStart w:id="6919" w:name="_Toc466990681"/>
      <w:bookmarkStart w:id="6920" w:name="_Toc467137687"/>
      <w:bookmarkStart w:id="6921" w:name="_Toc467138535"/>
      <w:bookmarkStart w:id="6922" w:name="_Toc467161574"/>
      <w:bookmarkStart w:id="6923" w:name="_Toc467165837"/>
      <w:bookmarkStart w:id="6924" w:name="_Toc467242470"/>
      <w:bookmarkStart w:id="6925" w:name="_Toc467243330"/>
      <w:bookmarkStart w:id="6926" w:name="_Toc467244191"/>
      <w:bookmarkStart w:id="6927" w:name="_Toc467245051"/>
      <w:bookmarkStart w:id="6928" w:name="_Toc467245911"/>
      <w:bookmarkStart w:id="6929" w:name="_Toc467246771"/>
      <w:bookmarkStart w:id="6930" w:name="_Toc467247802"/>
      <w:bookmarkStart w:id="6931" w:name="_Toc467248662"/>
      <w:bookmarkStart w:id="6932" w:name="_Toc467249247"/>
      <w:bookmarkStart w:id="6933" w:name="_Toc467254981"/>
      <w:bookmarkStart w:id="6934" w:name="_Toc467482431"/>
      <w:bookmarkStart w:id="6935" w:name="_Toc467483290"/>
      <w:bookmarkStart w:id="6936" w:name="_Toc467484148"/>
      <w:bookmarkStart w:id="6937" w:name="_Toc467485007"/>
      <w:bookmarkStart w:id="6938" w:name="_Toc468199559"/>
      <w:bookmarkStart w:id="6939" w:name="_Toc466023674"/>
      <w:bookmarkStart w:id="6940" w:name="_Toc466025660"/>
      <w:bookmarkStart w:id="6941" w:name="_Toc466026969"/>
      <w:bookmarkStart w:id="6942" w:name="_Toc466027296"/>
      <w:bookmarkStart w:id="6943" w:name="_Toc466539275"/>
      <w:bookmarkStart w:id="6944" w:name="_Toc466973502"/>
      <w:bookmarkStart w:id="6945" w:name="_Toc466974351"/>
      <w:bookmarkStart w:id="6946" w:name="_Toc466977756"/>
      <w:bookmarkStart w:id="6947" w:name="_Toc466978605"/>
      <w:bookmarkStart w:id="6948" w:name="_Toc466980157"/>
      <w:bookmarkStart w:id="6949" w:name="_Toc466983808"/>
      <w:bookmarkStart w:id="6950" w:name="_Toc466984656"/>
      <w:bookmarkStart w:id="6951" w:name="_Toc466985505"/>
      <w:bookmarkStart w:id="6952" w:name="_Toc466986353"/>
      <w:bookmarkStart w:id="6953" w:name="_Toc466987202"/>
      <w:bookmarkStart w:id="6954" w:name="_Toc466988209"/>
      <w:bookmarkStart w:id="6955" w:name="_Toc466989216"/>
      <w:bookmarkStart w:id="6956" w:name="_Toc466990065"/>
      <w:bookmarkStart w:id="6957" w:name="_Toc466990682"/>
      <w:bookmarkStart w:id="6958" w:name="_Toc467137688"/>
      <w:bookmarkStart w:id="6959" w:name="_Toc467138536"/>
      <w:bookmarkStart w:id="6960" w:name="_Toc467161575"/>
      <w:bookmarkStart w:id="6961" w:name="_Toc467165838"/>
      <w:bookmarkStart w:id="6962" w:name="_Toc467242471"/>
      <w:bookmarkStart w:id="6963" w:name="_Toc467243331"/>
      <w:bookmarkStart w:id="6964" w:name="_Toc467244192"/>
      <w:bookmarkStart w:id="6965" w:name="_Toc467245052"/>
      <w:bookmarkStart w:id="6966" w:name="_Toc467245912"/>
      <w:bookmarkStart w:id="6967" w:name="_Toc467246772"/>
      <w:bookmarkStart w:id="6968" w:name="_Toc467247803"/>
      <w:bookmarkStart w:id="6969" w:name="_Toc467248663"/>
      <w:bookmarkStart w:id="6970" w:name="_Toc467249248"/>
      <w:bookmarkStart w:id="6971" w:name="_Toc467254982"/>
      <w:bookmarkStart w:id="6972" w:name="_Toc467482432"/>
      <w:bookmarkStart w:id="6973" w:name="_Toc467483291"/>
      <w:bookmarkStart w:id="6974" w:name="_Toc467484149"/>
      <w:bookmarkStart w:id="6975" w:name="_Toc467485008"/>
      <w:bookmarkStart w:id="6976" w:name="_Toc468199560"/>
      <w:bookmarkStart w:id="6977" w:name="_Toc466023676"/>
      <w:bookmarkStart w:id="6978" w:name="_Toc466025662"/>
      <w:bookmarkStart w:id="6979" w:name="_Toc466026971"/>
      <w:bookmarkStart w:id="6980" w:name="_Toc466027298"/>
      <w:bookmarkStart w:id="6981" w:name="_Toc466539277"/>
      <w:bookmarkStart w:id="6982" w:name="_Toc466973504"/>
      <w:bookmarkStart w:id="6983" w:name="_Toc466974353"/>
      <w:bookmarkStart w:id="6984" w:name="_Toc466977758"/>
      <w:bookmarkStart w:id="6985" w:name="_Toc466978607"/>
      <w:bookmarkStart w:id="6986" w:name="_Toc466980159"/>
      <w:bookmarkStart w:id="6987" w:name="_Toc466983810"/>
      <w:bookmarkStart w:id="6988" w:name="_Toc466984658"/>
      <w:bookmarkStart w:id="6989" w:name="_Toc466985507"/>
      <w:bookmarkStart w:id="6990" w:name="_Toc466986355"/>
      <w:bookmarkStart w:id="6991" w:name="_Toc466987204"/>
      <w:bookmarkStart w:id="6992" w:name="_Toc466988211"/>
      <w:bookmarkStart w:id="6993" w:name="_Toc466989218"/>
      <w:bookmarkStart w:id="6994" w:name="_Toc466990067"/>
      <w:bookmarkStart w:id="6995" w:name="_Toc466990684"/>
      <w:bookmarkStart w:id="6996" w:name="_Toc467137690"/>
      <w:bookmarkStart w:id="6997" w:name="_Toc467138538"/>
      <w:bookmarkStart w:id="6998" w:name="_Toc467161577"/>
      <w:bookmarkStart w:id="6999" w:name="_Toc467165840"/>
      <w:bookmarkStart w:id="7000" w:name="_Toc467242473"/>
      <w:bookmarkStart w:id="7001" w:name="_Toc467243333"/>
      <w:bookmarkStart w:id="7002" w:name="_Toc467244194"/>
      <w:bookmarkStart w:id="7003" w:name="_Toc467245054"/>
      <w:bookmarkStart w:id="7004" w:name="_Toc467245914"/>
      <w:bookmarkStart w:id="7005" w:name="_Toc467246774"/>
      <w:bookmarkStart w:id="7006" w:name="_Toc467247805"/>
      <w:bookmarkStart w:id="7007" w:name="_Toc467248665"/>
      <w:bookmarkStart w:id="7008" w:name="_Toc467249250"/>
      <w:bookmarkStart w:id="7009" w:name="_Toc467254984"/>
      <w:bookmarkStart w:id="7010" w:name="_Toc467482434"/>
      <w:bookmarkStart w:id="7011" w:name="_Toc467483293"/>
      <w:bookmarkStart w:id="7012" w:name="_Toc467484151"/>
      <w:bookmarkStart w:id="7013" w:name="_Toc467485010"/>
      <w:bookmarkStart w:id="7014" w:name="_Toc468199562"/>
      <w:bookmarkStart w:id="7015" w:name="_Toc466023677"/>
      <w:bookmarkStart w:id="7016" w:name="_Toc466025663"/>
      <w:bookmarkStart w:id="7017" w:name="_Toc466026972"/>
      <w:bookmarkStart w:id="7018" w:name="_Toc466027299"/>
      <w:bookmarkStart w:id="7019" w:name="_Toc466539278"/>
      <w:bookmarkStart w:id="7020" w:name="_Toc466973505"/>
      <w:bookmarkStart w:id="7021" w:name="_Toc466974354"/>
      <w:bookmarkStart w:id="7022" w:name="_Toc466977759"/>
      <w:bookmarkStart w:id="7023" w:name="_Toc466978608"/>
      <w:bookmarkStart w:id="7024" w:name="_Toc466980160"/>
      <w:bookmarkStart w:id="7025" w:name="_Toc466983811"/>
      <w:bookmarkStart w:id="7026" w:name="_Toc466984659"/>
      <w:bookmarkStart w:id="7027" w:name="_Toc466985508"/>
      <w:bookmarkStart w:id="7028" w:name="_Toc466986356"/>
      <w:bookmarkStart w:id="7029" w:name="_Toc466987205"/>
      <w:bookmarkStart w:id="7030" w:name="_Toc466988212"/>
      <w:bookmarkStart w:id="7031" w:name="_Toc466989219"/>
      <w:bookmarkStart w:id="7032" w:name="_Toc466990068"/>
      <w:bookmarkStart w:id="7033" w:name="_Toc466990685"/>
      <w:bookmarkStart w:id="7034" w:name="_Toc467137691"/>
      <w:bookmarkStart w:id="7035" w:name="_Toc467138539"/>
      <w:bookmarkStart w:id="7036" w:name="_Toc467161578"/>
      <w:bookmarkStart w:id="7037" w:name="_Toc467165841"/>
      <w:bookmarkStart w:id="7038" w:name="_Toc467242474"/>
      <w:bookmarkStart w:id="7039" w:name="_Toc467243334"/>
      <w:bookmarkStart w:id="7040" w:name="_Toc467244195"/>
      <w:bookmarkStart w:id="7041" w:name="_Toc467245055"/>
      <w:bookmarkStart w:id="7042" w:name="_Toc467245915"/>
      <w:bookmarkStart w:id="7043" w:name="_Toc467246775"/>
      <w:bookmarkStart w:id="7044" w:name="_Toc467247806"/>
      <w:bookmarkStart w:id="7045" w:name="_Toc467248666"/>
      <w:bookmarkStart w:id="7046" w:name="_Toc467249251"/>
      <w:bookmarkStart w:id="7047" w:name="_Toc467254985"/>
      <w:bookmarkStart w:id="7048" w:name="_Toc467482435"/>
      <w:bookmarkStart w:id="7049" w:name="_Toc467483294"/>
      <w:bookmarkStart w:id="7050" w:name="_Toc467484152"/>
      <w:bookmarkStart w:id="7051" w:name="_Toc467485011"/>
      <w:bookmarkStart w:id="7052" w:name="_Toc468199563"/>
      <w:bookmarkStart w:id="7053" w:name="_Toc466023678"/>
      <w:bookmarkStart w:id="7054" w:name="_Toc466025664"/>
      <w:bookmarkStart w:id="7055" w:name="_Toc466026973"/>
      <w:bookmarkStart w:id="7056" w:name="_Toc466027300"/>
      <w:bookmarkStart w:id="7057" w:name="_Toc466539279"/>
      <w:bookmarkStart w:id="7058" w:name="_Toc466973506"/>
      <w:bookmarkStart w:id="7059" w:name="_Toc466974355"/>
      <w:bookmarkStart w:id="7060" w:name="_Toc466977760"/>
      <w:bookmarkStart w:id="7061" w:name="_Toc466978609"/>
      <w:bookmarkStart w:id="7062" w:name="_Toc466980161"/>
      <w:bookmarkStart w:id="7063" w:name="_Toc466983812"/>
      <w:bookmarkStart w:id="7064" w:name="_Toc466984660"/>
      <w:bookmarkStart w:id="7065" w:name="_Toc466985509"/>
      <w:bookmarkStart w:id="7066" w:name="_Toc466986357"/>
      <w:bookmarkStart w:id="7067" w:name="_Toc466987206"/>
      <w:bookmarkStart w:id="7068" w:name="_Toc466988213"/>
      <w:bookmarkStart w:id="7069" w:name="_Toc466989220"/>
      <w:bookmarkStart w:id="7070" w:name="_Toc466990069"/>
      <w:bookmarkStart w:id="7071" w:name="_Toc466990686"/>
      <w:bookmarkStart w:id="7072" w:name="_Toc467137692"/>
      <w:bookmarkStart w:id="7073" w:name="_Toc467138540"/>
      <w:bookmarkStart w:id="7074" w:name="_Toc467161579"/>
      <w:bookmarkStart w:id="7075" w:name="_Toc467165842"/>
      <w:bookmarkStart w:id="7076" w:name="_Toc467242475"/>
      <w:bookmarkStart w:id="7077" w:name="_Toc467243335"/>
      <w:bookmarkStart w:id="7078" w:name="_Toc467244196"/>
      <w:bookmarkStart w:id="7079" w:name="_Toc467245056"/>
      <w:bookmarkStart w:id="7080" w:name="_Toc467245916"/>
      <w:bookmarkStart w:id="7081" w:name="_Toc467246776"/>
      <w:bookmarkStart w:id="7082" w:name="_Toc467247807"/>
      <w:bookmarkStart w:id="7083" w:name="_Toc467248667"/>
      <w:bookmarkStart w:id="7084" w:name="_Toc467249252"/>
      <w:bookmarkStart w:id="7085" w:name="_Toc467254986"/>
      <w:bookmarkStart w:id="7086" w:name="_Toc467482436"/>
      <w:bookmarkStart w:id="7087" w:name="_Toc467483295"/>
      <w:bookmarkStart w:id="7088" w:name="_Toc467484153"/>
      <w:bookmarkStart w:id="7089" w:name="_Toc467485012"/>
      <w:bookmarkStart w:id="7090" w:name="_Toc468199564"/>
      <w:bookmarkStart w:id="7091" w:name="_Toc466023679"/>
      <w:bookmarkStart w:id="7092" w:name="_Toc466025665"/>
      <w:bookmarkStart w:id="7093" w:name="_Toc466026974"/>
      <w:bookmarkStart w:id="7094" w:name="_Toc466027301"/>
      <w:bookmarkStart w:id="7095" w:name="_Toc466539280"/>
      <w:bookmarkStart w:id="7096" w:name="_Toc466973507"/>
      <w:bookmarkStart w:id="7097" w:name="_Toc466974356"/>
      <w:bookmarkStart w:id="7098" w:name="_Toc466977761"/>
      <w:bookmarkStart w:id="7099" w:name="_Toc466978610"/>
      <w:bookmarkStart w:id="7100" w:name="_Toc466980162"/>
      <w:bookmarkStart w:id="7101" w:name="_Toc466983813"/>
      <w:bookmarkStart w:id="7102" w:name="_Toc466984661"/>
      <w:bookmarkStart w:id="7103" w:name="_Toc466985510"/>
      <w:bookmarkStart w:id="7104" w:name="_Toc466986358"/>
      <w:bookmarkStart w:id="7105" w:name="_Toc466987207"/>
      <w:bookmarkStart w:id="7106" w:name="_Toc466988214"/>
      <w:bookmarkStart w:id="7107" w:name="_Toc466989221"/>
      <w:bookmarkStart w:id="7108" w:name="_Toc466990070"/>
      <w:bookmarkStart w:id="7109" w:name="_Toc466990687"/>
      <w:bookmarkStart w:id="7110" w:name="_Toc467137693"/>
      <w:bookmarkStart w:id="7111" w:name="_Toc467138541"/>
      <w:bookmarkStart w:id="7112" w:name="_Toc467161580"/>
      <w:bookmarkStart w:id="7113" w:name="_Toc467165843"/>
      <w:bookmarkStart w:id="7114" w:name="_Toc467242476"/>
      <w:bookmarkStart w:id="7115" w:name="_Toc467243336"/>
      <w:bookmarkStart w:id="7116" w:name="_Toc467244197"/>
      <w:bookmarkStart w:id="7117" w:name="_Toc467245057"/>
      <w:bookmarkStart w:id="7118" w:name="_Toc467245917"/>
      <w:bookmarkStart w:id="7119" w:name="_Toc467246777"/>
      <w:bookmarkStart w:id="7120" w:name="_Toc467247808"/>
      <w:bookmarkStart w:id="7121" w:name="_Toc467248668"/>
      <w:bookmarkStart w:id="7122" w:name="_Toc467249253"/>
      <w:bookmarkStart w:id="7123" w:name="_Toc467254987"/>
      <w:bookmarkStart w:id="7124" w:name="_Toc467482437"/>
      <w:bookmarkStart w:id="7125" w:name="_Toc467483296"/>
      <w:bookmarkStart w:id="7126" w:name="_Toc467484154"/>
      <w:bookmarkStart w:id="7127" w:name="_Toc467485013"/>
      <w:bookmarkStart w:id="7128" w:name="_Toc468199565"/>
      <w:bookmarkStart w:id="7129" w:name="_Toc469057415"/>
      <w:bookmarkStart w:id="7130" w:name="_Toc469058364"/>
      <w:bookmarkStart w:id="7131" w:name="_Toc469057416"/>
      <w:bookmarkStart w:id="7132" w:name="_Toc469058365"/>
      <w:bookmarkStart w:id="7133" w:name="_Toc469057417"/>
      <w:bookmarkStart w:id="7134" w:name="_Toc469058366"/>
      <w:bookmarkStart w:id="7135" w:name="_Toc469057418"/>
      <w:bookmarkStart w:id="7136" w:name="_Toc469058367"/>
      <w:bookmarkStart w:id="7137" w:name="_Toc469057419"/>
      <w:bookmarkStart w:id="7138" w:name="_Toc469058368"/>
      <w:bookmarkStart w:id="7139" w:name="_Toc469057420"/>
      <w:bookmarkStart w:id="7140" w:name="_Toc469058369"/>
      <w:bookmarkStart w:id="7141" w:name="_Toc469057421"/>
      <w:bookmarkStart w:id="7142" w:name="_Toc469058370"/>
      <w:bookmarkStart w:id="7143" w:name="_Toc469057422"/>
      <w:bookmarkStart w:id="7144" w:name="_Toc469058371"/>
      <w:bookmarkStart w:id="7145" w:name="_Toc469057423"/>
      <w:bookmarkStart w:id="7146" w:name="_Toc469058372"/>
      <w:bookmarkStart w:id="7147" w:name="_Toc469057424"/>
      <w:bookmarkStart w:id="7148" w:name="_Toc469058373"/>
      <w:bookmarkStart w:id="7149" w:name="_Toc469057425"/>
      <w:bookmarkStart w:id="7150" w:name="_Toc469058374"/>
      <w:bookmarkStart w:id="7151" w:name="_Toc469057426"/>
      <w:bookmarkStart w:id="7152" w:name="_Toc469058375"/>
      <w:bookmarkStart w:id="7153" w:name="_Toc469057427"/>
      <w:bookmarkStart w:id="7154" w:name="_Toc469058376"/>
      <w:bookmarkStart w:id="7155" w:name="_Toc469057428"/>
      <w:bookmarkStart w:id="7156" w:name="_Toc469058377"/>
      <w:bookmarkStart w:id="7157" w:name="_Toc469057429"/>
      <w:bookmarkStart w:id="7158" w:name="_Toc469058378"/>
      <w:bookmarkStart w:id="7159" w:name="_Toc469057430"/>
      <w:bookmarkStart w:id="7160" w:name="_Toc469058379"/>
      <w:bookmarkStart w:id="7161" w:name="_Toc469057431"/>
      <w:bookmarkStart w:id="7162" w:name="_Toc469058380"/>
      <w:bookmarkStart w:id="7163" w:name="_Toc469057432"/>
      <w:bookmarkStart w:id="7164" w:name="_Toc469058381"/>
      <w:bookmarkStart w:id="7165" w:name="_Toc469057433"/>
      <w:bookmarkStart w:id="7166" w:name="_Toc469058382"/>
      <w:bookmarkStart w:id="7167" w:name="_Toc469057434"/>
      <w:bookmarkStart w:id="7168" w:name="_Toc469058383"/>
      <w:bookmarkStart w:id="7169" w:name="_Toc469057435"/>
      <w:bookmarkStart w:id="7170" w:name="_Toc469058384"/>
      <w:bookmarkStart w:id="7171" w:name="_Toc469057436"/>
      <w:bookmarkStart w:id="7172" w:name="_Toc469058385"/>
      <w:bookmarkStart w:id="7173" w:name="_Toc469057437"/>
      <w:bookmarkStart w:id="7174" w:name="_Toc469058386"/>
      <w:bookmarkStart w:id="7175" w:name="_Toc469057438"/>
      <w:bookmarkStart w:id="7176" w:name="_Toc469058387"/>
      <w:bookmarkStart w:id="7177" w:name="_Toc469057439"/>
      <w:bookmarkStart w:id="7178" w:name="_Toc469058388"/>
      <w:bookmarkStart w:id="7179" w:name="_Toc469057440"/>
      <w:bookmarkStart w:id="7180" w:name="_Toc469058389"/>
      <w:bookmarkStart w:id="7181" w:name="_Toc469057441"/>
      <w:bookmarkStart w:id="7182" w:name="_Toc469058390"/>
      <w:bookmarkStart w:id="7183" w:name="_Toc469057442"/>
      <w:bookmarkStart w:id="7184" w:name="_Toc469058391"/>
      <w:bookmarkStart w:id="7185" w:name="_Toc469057443"/>
      <w:bookmarkStart w:id="7186" w:name="_Toc469058392"/>
      <w:bookmarkStart w:id="7187" w:name="_Toc469057444"/>
      <w:bookmarkStart w:id="7188" w:name="_Toc469058393"/>
      <w:bookmarkStart w:id="7189" w:name="_Toc469057445"/>
      <w:bookmarkStart w:id="7190" w:name="_Toc469058394"/>
      <w:bookmarkStart w:id="7191" w:name="_Toc468977884"/>
      <w:bookmarkStart w:id="7192" w:name="_Toc468978051"/>
      <w:bookmarkStart w:id="7193" w:name="_Toc468978541"/>
      <w:bookmarkStart w:id="7194" w:name="_Toc468978708"/>
      <w:bookmarkStart w:id="7195" w:name="_Toc468978875"/>
      <w:bookmarkStart w:id="7196" w:name="_Toc469004210"/>
      <w:bookmarkStart w:id="7197" w:name="_Toc469045862"/>
      <w:bookmarkStart w:id="7198" w:name="_Toc469046029"/>
      <w:bookmarkStart w:id="7199" w:name="_Toc469046198"/>
      <w:bookmarkStart w:id="7200" w:name="_Toc468977885"/>
      <w:bookmarkStart w:id="7201" w:name="_Toc468978052"/>
      <w:bookmarkStart w:id="7202" w:name="_Toc468978542"/>
      <w:bookmarkStart w:id="7203" w:name="_Toc468978709"/>
      <w:bookmarkStart w:id="7204" w:name="_Toc468978876"/>
      <w:bookmarkStart w:id="7205" w:name="_Toc469004211"/>
      <w:bookmarkStart w:id="7206" w:name="_Toc469045863"/>
      <w:bookmarkStart w:id="7207" w:name="_Toc469046030"/>
      <w:bookmarkStart w:id="7208" w:name="_Toc469046199"/>
      <w:bookmarkStart w:id="7209" w:name="_Toc468977886"/>
      <w:bookmarkStart w:id="7210" w:name="_Toc468978053"/>
      <w:bookmarkStart w:id="7211" w:name="_Toc468978543"/>
      <w:bookmarkStart w:id="7212" w:name="_Toc468978710"/>
      <w:bookmarkStart w:id="7213" w:name="_Toc468978877"/>
      <w:bookmarkStart w:id="7214" w:name="_Toc469004212"/>
      <w:bookmarkStart w:id="7215" w:name="_Toc469045864"/>
      <w:bookmarkStart w:id="7216" w:name="_Toc469046031"/>
      <w:bookmarkStart w:id="7217" w:name="_Toc469046200"/>
      <w:bookmarkStart w:id="7218" w:name="_Toc468977887"/>
      <w:bookmarkStart w:id="7219" w:name="_Toc468978054"/>
      <w:bookmarkStart w:id="7220" w:name="_Toc468978544"/>
      <w:bookmarkStart w:id="7221" w:name="_Toc468978711"/>
      <w:bookmarkStart w:id="7222" w:name="_Toc468978878"/>
      <w:bookmarkStart w:id="7223" w:name="_Toc469004213"/>
      <w:bookmarkStart w:id="7224" w:name="_Toc469045865"/>
      <w:bookmarkStart w:id="7225" w:name="_Toc469046032"/>
      <w:bookmarkStart w:id="7226" w:name="_Toc469046201"/>
      <w:bookmarkStart w:id="7227" w:name="_Toc468977888"/>
      <w:bookmarkStart w:id="7228" w:name="_Toc468978055"/>
      <w:bookmarkStart w:id="7229" w:name="_Toc468978545"/>
      <w:bookmarkStart w:id="7230" w:name="_Toc468978712"/>
      <w:bookmarkStart w:id="7231" w:name="_Toc468978879"/>
      <w:bookmarkStart w:id="7232" w:name="_Toc469004214"/>
      <w:bookmarkStart w:id="7233" w:name="_Toc469045866"/>
      <w:bookmarkStart w:id="7234" w:name="_Toc469046033"/>
      <w:bookmarkStart w:id="7235" w:name="_Toc469046202"/>
      <w:bookmarkStart w:id="7236" w:name="_Toc468977889"/>
      <w:bookmarkStart w:id="7237" w:name="_Toc468978056"/>
      <w:bookmarkStart w:id="7238" w:name="_Toc468978546"/>
      <w:bookmarkStart w:id="7239" w:name="_Toc468978713"/>
      <w:bookmarkStart w:id="7240" w:name="_Toc468978880"/>
      <w:bookmarkStart w:id="7241" w:name="_Toc469004215"/>
      <w:bookmarkStart w:id="7242" w:name="_Toc469045867"/>
      <w:bookmarkStart w:id="7243" w:name="_Toc469046034"/>
      <w:bookmarkStart w:id="7244" w:name="_Toc469046203"/>
      <w:bookmarkStart w:id="7245" w:name="_Toc468977890"/>
      <w:bookmarkStart w:id="7246" w:name="_Toc468978057"/>
      <w:bookmarkStart w:id="7247" w:name="_Toc468978547"/>
      <w:bookmarkStart w:id="7248" w:name="_Toc468978714"/>
      <w:bookmarkStart w:id="7249" w:name="_Toc468978881"/>
      <w:bookmarkStart w:id="7250" w:name="_Toc469004216"/>
      <w:bookmarkStart w:id="7251" w:name="_Toc469045868"/>
      <w:bookmarkStart w:id="7252" w:name="_Toc469046035"/>
      <w:bookmarkStart w:id="7253" w:name="_Toc469046204"/>
      <w:bookmarkStart w:id="7254" w:name="_Toc468977891"/>
      <w:bookmarkStart w:id="7255" w:name="_Toc468978058"/>
      <w:bookmarkStart w:id="7256" w:name="_Toc468978548"/>
      <w:bookmarkStart w:id="7257" w:name="_Toc468978715"/>
      <w:bookmarkStart w:id="7258" w:name="_Toc468978882"/>
      <w:bookmarkStart w:id="7259" w:name="_Toc469004217"/>
      <w:bookmarkStart w:id="7260" w:name="_Toc469045869"/>
      <w:bookmarkStart w:id="7261" w:name="_Toc469046036"/>
      <w:bookmarkStart w:id="7262" w:name="_Toc469046205"/>
      <w:bookmarkStart w:id="7263" w:name="_Toc468977892"/>
      <w:bookmarkStart w:id="7264" w:name="_Toc468978059"/>
      <w:bookmarkStart w:id="7265" w:name="_Toc468978549"/>
      <w:bookmarkStart w:id="7266" w:name="_Toc468978716"/>
      <w:bookmarkStart w:id="7267" w:name="_Toc468978883"/>
      <w:bookmarkStart w:id="7268" w:name="_Toc469004218"/>
      <w:bookmarkStart w:id="7269" w:name="_Toc469045870"/>
      <w:bookmarkStart w:id="7270" w:name="_Toc469046037"/>
      <w:bookmarkStart w:id="7271" w:name="_Toc469046206"/>
      <w:bookmarkStart w:id="7272" w:name="_Toc468977893"/>
      <w:bookmarkStart w:id="7273" w:name="_Toc468978060"/>
      <w:bookmarkStart w:id="7274" w:name="_Toc468978550"/>
      <w:bookmarkStart w:id="7275" w:name="_Toc468978717"/>
      <w:bookmarkStart w:id="7276" w:name="_Toc468978884"/>
      <w:bookmarkStart w:id="7277" w:name="_Toc469004219"/>
      <w:bookmarkStart w:id="7278" w:name="_Toc469045871"/>
      <w:bookmarkStart w:id="7279" w:name="_Toc469046038"/>
      <w:bookmarkStart w:id="7280" w:name="_Toc469046207"/>
      <w:bookmarkStart w:id="7281" w:name="_Toc468977894"/>
      <w:bookmarkStart w:id="7282" w:name="_Toc468978061"/>
      <w:bookmarkStart w:id="7283" w:name="_Toc468978551"/>
      <w:bookmarkStart w:id="7284" w:name="_Toc468978718"/>
      <w:bookmarkStart w:id="7285" w:name="_Toc468978885"/>
      <w:bookmarkStart w:id="7286" w:name="_Toc469004220"/>
      <w:bookmarkStart w:id="7287" w:name="_Toc469045872"/>
      <w:bookmarkStart w:id="7288" w:name="_Toc469046039"/>
      <w:bookmarkStart w:id="7289" w:name="_Toc469046208"/>
      <w:bookmarkStart w:id="7290" w:name="_Toc468977895"/>
      <w:bookmarkStart w:id="7291" w:name="_Toc468978062"/>
      <w:bookmarkStart w:id="7292" w:name="_Toc468978552"/>
      <w:bookmarkStart w:id="7293" w:name="_Toc468978719"/>
      <w:bookmarkStart w:id="7294" w:name="_Toc468978886"/>
      <w:bookmarkStart w:id="7295" w:name="_Toc469004221"/>
      <w:bookmarkStart w:id="7296" w:name="_Toc469045873"/>
      <w:bookmarkStart w:id="7297" w:name="_Toc469046040"/>
      <w:bookmarkStart w:id="7298" w:name="_Toc469046209"/>
      <w:bookmarkStart w:id="7299" w:name="_Toc468977896"/>
      <w:bookmarkStart w:id="7300" w:name="_Toc468978063"/>
      <w:bookmarkStart w:id="7301" w:name="_Toc468978553"/>
      <w:bookmarkStart w:id="7302" w:name="_Toc468978720"/>
      <w:bookmarkStart w:id="7303" w:name="_Toc468978887"/>
      <w:bookmarkStart w:id="7304" w:name="_Toc469004222"/>
      <w:bookmarkStart w:id="7305" w:name="_Toc469045874"/>
      <w:bookmarkStart w:id="7306" w:name="_Toc469046041"/>
      <w:bookmarkStart w:id="7307" w:name="_Toc469046210"/>
      <w:bookmarkStart w:id="7308" w:name="_Toc468977897"/>
      <w:bookmarkStart w:id="7309" w:name="_Toc468978064"/>
      <w:bookmarkStart w:id="7310" w:name="_Toc468978554"/>
      <w:bookmarkStart w:id="7311" w:name="_Toc468978721"/>
      <w:bookmarkStart w:id="7312" w:name="_Toc468978888"/>
      <w:bookmarkStart w:id="7313" w:name="_Toc469004223"/>
      <w:bookmarkStart w:id="7314" w:name="_Toc469045875"/>
      <w:bookmarkStart w:id="7315" w:name="_Toc469046042"/>
      <w:bookmarkStart w:id="7316" w:name="_Toc469046211"/>
      <w:bookmarkStart w:id="7317" w:name="_Toc468977898"/>
      <w:bookmarkStart w:id="7318" w:name="_Toc468978065"/>
      <w:bookmarkStart w:id="7319" w:name="_Toc468978555"/>
      <w:bookmarkStart w:id="7320" w:name="_Toc468978722"/>
      <w:bookmarkStart w:id="7321" w:name="_Toc468978889"/>
      <w:bookmarkStart w:id="7322" w:name="_Toc469004224"/>
      <w:bookmarkStart w:id="7323" w:name="_Toc469045876"/>
      <w:bookmarkStart w:id="7324" w:name="_Toc469046043"/>
      <w:bookmarkStart w:id="7325" w:name="_Toc469046212"/>
      <w:bookmarkStart w:id="7326" w:name="_Toc468977899"/>
      <w:bookmarkStart w:id="7327" w:name="_Toc468978066"/>
      <w:bookmarkStart w:id="7328" w:name="_Toc468978556"/>
      <w:bookmarkStart w:id="7329" w:name="_Toc468978723"/>
      <w:bookmarkStart w:id="7330" w:name="_Toc468978890"/>
      <w:bookmarkStart w:id="7331" w:name="_Toc469004225"/>
      <w:bookmarkStart w:id="7332" w:name="_Toc469045877"/>
      <w:bookmarkStart w:id="7333" w:name="_Toc469046044"/>
      <w:bookmarkStart w:id="7334" w:name="_Toc469046213"/>
      <w:bookmarkStart w:id="7335" w:name="_Toc468977900"/>
      <w:bookmarkStart w:id="7336" w:name="_Toc468978067"/>
      <w:bookmarkStart w:id="7337" w:name="_Toc468978557"/>
      <w:bookmarkStart w:id="7338" w:name="_Toc468978724"/>
      <w:bookmarkStart w:id="7339" w:name="_Toc468978891"/>
      <w:bookmarkStart w:id="7340" w:name="_Toc469004226"/>
      <w:bookmarkStart w:id="7341" w:name="_Toc469045878"/>
      <w:bookmarkStart w:id="7342" w:name="_Toc469046045"/>
      <w:bookmarkStart w:id="7343" w:name="_Toc469046214"/>
      <w:bookmarkStart w:id="7344" w:name="_Toc468977901"/>
      <w:bookmarkStart w:id="7345" w:name="_Toc468978068"/>
      <w:bookmarkStart w:id="7346" w:name="_Toc468978558"/>
      <w:bookmarkStart w:id="7347" w:name="_Toc468978725"/>
      <w:bookmarkStart w:id="7348" w:name="_Toc468978892"/>
      <w:bookmarkStart w:id="7349" w:name="_Toc469004227"/>
      <w:bookmarkStart w:id="7350" w:name="_Toc469045879"/>
      <w:bookmarkStart w:id="7351" w:name="_Toc469046046"/>
      <w:bookmarkStart w:id="7352" w:name="_Toc469046215"/>
      <w:bookmarkStart w:id="7353" w:name="_Toc468977902"/>
      <w:bookmarkStart w:id="7354" w:name="_Toc468978069"/>
      <w:bookmarkStart w:id="7355" w:name="_Toc468978559"/>
      <w:bookmarkStart w:id="7356" w:name="_Toc468978726"/>
      <w:bookmarkStart w:id="7357" w:name="_Toc468978893"/>
      <w:bookmarkStart w:id="7358" w:name="_Toc469004228"/>
      <w:bookmarkStart w:id="7359" w:name="_Toc469045880"/>
      <w:bookmarkStart w:id="7360" w:name="_Toc469046047"/>
      <w:bookmarkStart w:id="7361" w:name="_Toc469046216"/>
      <w:bookmarkStart w:id="7362" w:name="_Toc468977903"/>
      <w:bookmarkStart w:id="7363" w:name="_Toc468978070"/>
      <w:bookmarkStart w:id="7364" w:name="_Toc468978560"/>
      <w:bookmarkStart w:id="7365" w:name="_Toc468978727"/>
      <w:bookmarkStart w:id="7366" w:name="_Toc468978894"/>
      <w:bookmarkStart w:id="7367" w:name="_Toc469004229"/>
      <w:bookmarkStart w:id="7368" w:name="_Toc469045881"/>
      <w:bookmarkStart w:id="7369" w:name="_Toc469046048"/>
      <w:bookmarkStart w:id="7370" w:name="_Toc469046217"/>
      <w:bookmarkStart w:id="7371" w:name="_Toc468977904"/>
      <w:bookmarkStart w:id="7372" w:name="_Toc468978071"/>
      <w:bookmarkStart w:id="7373" w:name="_Toc468978561"/>
      <w:bookmarkStart w:id="7374" w:name="_Toc468978728"/>
      <w:bookmarkStart w:id="7375" w:name="_Toc468978895"/>
      <w:bookmarkStart w:id="7376" w:name="_Toc469004230"/>
      <w:bookmarkStart w:id="7377" w:name="_Toc469045882"/>
      <w:bookmarkStart w:id="7378" w:name="_Toc469046049"/>
      <w:bookmarkStart w:id="7379" w:name="_Toc469046218"/>
      <w:bookmarkStart w:id="7380" w:name="_Toc468977905"/>
      <w:bookmarkStart w:id="7381" w:name="_Toc468978072"/>
      <w:bookmarkStart w:id="7382" w:name="_Toc468978562"/>
      <w:bookmarkStart w:id="7383" w:name="_Toc468978729"/>
      <w:bookmarkStart w:id="7384" w:name="_Toc468978896"/>
      <w:bookmarkStart w:id="7385" w:name="_Toc469004231"/>
      <w:bookmarkStart w:id="7386" w:name="_Toc469045883"/>
      <w:bookmarkStart w:id="7387" w:name="_Toc469046050"/>
      <w:bookmarkStart w:id="7388" w:name="_Toc469046219"/>
      <w:bookmarkStart w:id="7389" w:name="_Toc468977906"/>
      <w:bookmarkStart w:id="7390" w:name="_Toc468978073"/>
      <w:bookmarkStart w:id="7391" w:name="_Toc468978563"/>
      <w:bookmarkStart w:id="7392" w:name="_Toc468978730"/>
      <w:bookmarkStart w:id="7393" w:name="_Toc468978897"/>
      <w:bookmarkStart w:id="7394" w:name="_Toc469004232"/>
      <w:bookmarkStart w:id="7395" w:name="_Toc469045884"/>
      <w:bookmarkStart w:id="7396" w:name="_Toc469046051"/>
      <w:bookmarkStart w:id="7397" w:name="_Toc469046220"/>
      <w:bookmarkStart w:id="7398" w:name="_Toc468977907"/>
      <w:bookmarkStart w:id="7399" w:name="_Toc468978074"/>
      <w:bookmarkStart w:id="7400" w:name="_Toc468978564"/>
      <w:bookmarkStart w:id="7401" w:name="_Toc468978731"/>
      <w:bookmarkStart w:id="7402" w:name="_Toc468978898"/>
      <w:bookmarkStart w:id="7403" w:name="_Toc469004233"/>
      <w:bookmarkStart w:id="7404" w:name="_Toc469045885"/>
      <w:bookmarkStart w:id="7405" w:name="_Toc469046052"/>
      <w:bookmarkStart w:id="7406" w:name="_Toc469046221"/>
      <w:bookmarkStart w:id="7407" w:name="_Toc468977908"/>
      <w:bookmarkStart w:id="7408" w:name="_Toc468978075"/>
      <w:bookmarkStart w:id="7409" w:name="_Toc468978565"/>
      <w:bookmarkStart w:id="7410" w:name="_Toc468978732"/>
      <w:bookmarkStart w:id="7411" w:name="_Toc468978899"/>
      <w:bookmarkStart w:id="7412" w:name="_Toc469004234"/>
      <w:bookmarkStart w:id="7413" w:name="_Toc469045886"/>
      <w:bookmarkStart w:id="7414" w:name="_Toc469046053"/>
      <w:bookmarkStart w:id="7415" w:name="_Toc469046222"/>
      <w:bookmarkStart w:id="7416" w:name="_Toc468977909"/>
      <w:bookmarkStart w:id="7417" w:name="_Toc468978076"/>
      <w:bookmarkStart w:id="7418" w:name="_Toc468978566"/>
      <w:bookmarkStart w:id="7419" w:name="_Toc468978733"/>
      <w:bookmarkStart w:id="7420" w:name="_Toc468978900"/>
      <w:bookmarkStart w:id="7421" w:name="_Toc469004235"/>
      <w:bookmarkStart w:id="7422" w:name="_Toc469045887"/>
      <w:bookmarkStart w:id="7423" w:name="_Toc469046054"/>
      <w:bookmarkStart w:id="7424" w:name="_Toc469046223"/>
      <w:bookmarkStart w:id="7425" w:name="_Toc468977910"/>
      <w:bookmarkStart w:id="7426" w:name="_Toc468978077"/>
      <w:bookmarkStart w:id="7427" w:name="_Toc468978567"/>
      <w:bookmarkStart w:id="7428" w:name="_Toc468978734"/>
      <w:bookmarkStart w:id="7429" w:name="_Toc468978901"/>
      <w:bookmarkStart w:id="7430" w:name="_Toc469004236"/>
      <w:bookmarkStart w:id="7431" w:name="_Toc469045888"/>
      <w:bookmarkStart w:id="7432" w:name="_Toc469046055"/>
      <w:bookmarkStart w:id="7433" w:name="_Toc469046224"/>
      <w:bookmarkStart w:id="7434" w:name="_Toc468977911"/>
      <w:bookmarkStart w:id="7435" w:name="_Toc468978078"/>
      <w:bookmarkStart w:id="7436" w:name="_Toc468978568"/>
      <w:bookmarkStart w:id="7437" w:name="_Toc468978735"/>
      <w:bookmarkStart w:id="7438" w:name="_Toc468978902"/>
      <w:bookmarkStart w:id="7439" w:name="_Toc469004237"/>
      <w:bookmarkStart w:id="7440" w:name="_Toc469045889"/>
      <w:bookmarkStart w:id="7441" w:name="_Toc469046056"/>
      <w:bookmarkStart w:id="7442" w:name="_Toc469046225"/>
      <w:bookmarkStart w:id="7443" w:name="_Toc468977912"/>
      <w:bookmarkStart w:id="7444" w:name="_Toc468978079"/>
      <w:bookmarkStart w:id="7445" w:name="_Toc468978569"/>
      <w:bookmarkStart w:id="7446" w:name="_Toc468978736"/>
      <w:bookmarkStart w:id="7447" w:name="_Toc468978903"/>
      <w:bookmarkStart w:id="7448" w:name="_Toc469004238"/>
      <w:bookmarkStart w:id="7449" w:name="_Toc469045890"/>
      <w:bookmarkStart w:id="7450" w:name="_Toc469046057"/>
      <w:bookmarkStart w:id="7451" w:name="_Toc469046226"/>
      <w:bookmarkStart w:id="7452" w:name="_Toc468977913"/>
      <w:bookmarkStart w:id="7453" w:name="_Toc468978080"/>
      <w:bookmarkStart w:id="7454" w:name="_Toc468978570"/>
      <w:bookmarkStart w:id="7455" w:name="_Toc468978737"/>
      <w:bookmarkStart w:id="7456" w:name="_Toc468978904"/>
      <w:bookmarkStart w:id="7457" w:name="_Toc469004239"/>
      <w:bookmarkStart w:id="7458" w:name="_Toc469045891"/>
      <w:bookmarkStart w:id="7459" w:name="_Toc469046058"/>
      <w:bookmarkStart w:id="7460" w:name="_Toc469046227"/>
      <w:bookmarkStart w:id="7461" w:name="_Toc468977914"/>
      <w:bookmarkStart w:id="7462" w:name="_Toc468978081"/>
      <w:bookmarkStart w:id="7463" w:name="_Toc468978571"/>
      <w:bookmarkStart w:id="7464" w:name="_Toc468978738"/>
      <w:bookmarkStart w:id="7465" w:name="_Toc468978905"/>
      <w:bookmarkStart w:id="7466" w:name="_Toc469004240"/>
      <w:bookmarkStart w:id="7467" w:name="_Toc469045892"/>
      <w:bookmarkStart w:id="7468" w:name="_Toc469046059"/>
      <w:bookmarkStart w:id="7469" w:name="_Toc469046228"/>
      <w:bookmarkStart w:id="7470" w:name="_Toc473817907"/>
      <w:bookmarkStart w:id="7471" w:name="_Toc473817908"/>
      <w:bookmarkStart w:id="7472" w:name="_Toc473817909"/>
      <w:bookmarkStart w:id="7473" w:name="_Toc473817910"/>
      <w:bookmarkStart w:id="7474" w:name="_Toc473817911"/>
      <w:bookmarkStart w:id="7475" w:name="_Toc473817912"/>
      <w:bookmarkStart w:id="7476" w:name="_Toc473817913"/>
      <w:bookmarkStart w:id="7477" w:name="_Toc473817914"/>
      <w:bookmarkStart w:id="7478" w:name="_Toc473817915"/>
      <w:bookmarkStart w:id="7479" w:name="_Toc473817916"/>
      <w:bookmarkStart w:id="7480" w:name="_Toc473817917"/>
      <w:bookmarkStart w:id="7481" w:name="_Toc473817918"/>
      <w:bookmarkStart w:id="7482" w:name="_Toc473817919"/>
      <w:bookmarkStart w:id="7483" w:name="_Toc473817920"/>
      <w:bookmarkStart w:id="7484" w:name="_Toc473817921"/>
      <w:bookmarkStart w:id="7485" w:name="_Toc473817922"/>
      <w:bookmarkStart w:id="7486" w:name="_Toc473817923"/>
      <w:bookmarkStart w:id="7487" w:name="_Toc473817924"/>
      <w:bookmarkStart w:id="7488" w:name="_Toc473817925"/>
      <w:bookmarkStart w:id="7489" w:name="_Toc473817926"/>
      <w:bookmarkStart w:id="7490" w:name="_Toc473817927"/>
      <w:bookmarkStart w:id="7491" w:name="_Toc473817928"/>
      <w:bookmarkStart w:id="7492" w:name="_Toc473817929"/>
      <w:bookmarkStart w:id="7493" w:name="_Toc473817930"/>
      <w:bookmarkStart w:id="7494" w:name="_Toc473817931"/>
      <w:bookmarkStart w:id="7495" w:name="_Toc473817932"/>
      <w:bookmarkStart w:id="7496" w:name="_Toc473817933"/>
      <w:bookmarkStart w:id="7497" w:name="_Toc473817934"/>
      <w:bookmarkStart w:id="7498" w:name="_Toc473817935"/>
      <w:bookmarkStart w:id="7499" w:name="_Toc473817936"/>
      <w:bookmarkStart w:id="7500" w:name="_Toc473817937"/>
      <w:bookmarkStart w:id="7501" w:name="_Toc473817938"/>
      <w:bookmarkStart w:id="7502" w:name="_Toc473817939"/>
      <w:bookmarkStart w:id="7503" w:name="_Toc473817940"/>
      <w:bookmarkStart w:id="7504" w:name="_Toc473817941"/>
      <w:bookmarkStart w:id="7505" w:name="_Toc473817942"/>
      <w:bookmarkStart w:id="7506" w:name="_Toc473817943"/>
      <w:bookmarkStart w:id="7507" w:name="_Toc473817944"/>
      <w:bookmarkStart w:id="7508" w:name="_Toc469058402"/>
      <w:bookmarkStart w:id="7509" w:name="_Toc469046236"/>
      <w:bookmarkStart w:id="7510" w:name="_Toc496876612"/>
      <w:bookmarkStart w:id="7511" w:name="_Ref497206414"/>
      <w:bookmarkStart w:id="7512" w:name="_Ref501629206"/>
      <w:bookmarkStart w:id="7513" w:name="_Toc63779723"/>
      <w:bookmarkStart w:id="7514" w:name="_Toc280825059"/>
      <w:bookmarkStart w:id="7515" w:name="_Toc249328859"/>
      <w:bookmarkStart w:id="7516" w:name="_Toc306705450"/>
      <w:bookmarkStart w:id="7517" w:name="_Toc377725926"/>
      <w:bookmarkStart w:id="7518" w:name="_Toc53202847"/>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bookmarkEnd w:id="6959"/>
      <w:bookmarkEnd w:id="6960"/>
      <w:bookmarkEnd w:id="6961"/>
      <w:bookmarkEnd w:id="6962"/>
      <w:bookmarkEnd w:id="6963"/>
      <w:bookmarkEnd w:id="6964"/>
      <w:bookmarkEnd w:id="6965"/>
      <w:bookmarkEnd w:id="6966"/>
      <w:bookmarkEnd w:id="6967"/>
      <w:bookmarkEnd w:id="6968"/>
      <w:bookmarkEnd w:id="6969"/>
      <w:bookmarkEnd w:id="6970"/>
      <w:bookmarkEnd w:id="6971"/>
      <w:bookmarkEnd w:id="6972"/>
      <w:bookmarkEnd w:id="6973"/>
      <w:bookmarkEnd w:id="6974"/>
      <w:bookmarkEnd w:id="6975"/>
      <w:bookmarkEnd w:id="6976"/>
      <w:bookmarkEnd w:id="6977"/>
      <w:bookmarkEnd w:id="6978"/>
      <w:bookmarkEnd w:id="6979"/>
      <w:bookmarkEnd w:id="6980"/>
      <w:bookmarkEnd w:id="6981"/>
      <w:bookmarkEnd w:id="6982"/>
      <w:bookmarkEnd w:id="6983"/>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bookmarkEnd w:id="7014"/>
      <w:bookmarkEnd w:id="7015"/>
      <w:bookmarkEnd w:id="7016"/>
      <w:bookmarkEnd w:id="7017"/>
      <w:bookmarkEnd w:id="7018"/>
      <w:bookmarkEnd w:id="7019"/>
      <w:bookmarkEnd w:id="7020"/>
      <w:bookmarkEnd w:id="7021"/>
      <w:bookmarkEnd w:id="7022"/>
      <w:bookmarkEnd w:id="7023"/>
      <w:bookmarkEnd w:id="7024"/>
      <w:bookmarkEnd w:id="7025"/>
      <w:bookmarkEnd w:id="7026"/>
      <w:bookmarkEnd w:id="7027"/>
      <w:bookmarkEnd w:id="7028"/>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bookmarkEnd w:id="7056"/>
      <w:bookmarkEnd w:id="7057"/>
      <w:bookmarkEnd w:id="7058"/>
      <w:bookmarkEnd w:id="7059"/>
      <w:bookmarkEnd w:id="7060"/>
      <w:bookmarkEnd w:id="7061"/>
      <w:bookmarkEnd w:id="7062"/>
      <w:bookmarkEnd w:id="7063"/>
      <w:bookmarkEnd w:id="7064"/>
      <w:bookmarkEnd w:id="7065"/>
      <w:bookmarkEnd w:id="7066"/>
      <w:bookmarkEnd w:id="7067"/>
      <w:bookmarkEnd w:id="7068"/>
      <w:bookmarkEnd w:id="7069"/>
      <w:bookmarkEnd w:id="7070"/>
      <w:bookmarkEnd w:id="7071"/>
      <w:bookmarkEnd w:id="7072"/>
      <w:bookmarkEnd w:id="7073"/>
      <w:bookmarkEnd w:id="7074"/>
      <w:bookmarkEnd w:id="7075"/>
      <w:bookmarkEnd w:id="7076"/>
      <w:bookmarkEnd w:id="7077"/>
      <w:bookmarkEnd w:id="7078"/>
      <w:bookmarkEnd w:id="7079"/>
      <w:bookmarkEnd w:id="7080"/>
      <w:bookmarkEnd w:id="7081"/>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bookmarkEnd w:id="7478"/>
      <w:bookmarkEnd w:id="7479"/>
      <w:bookmarkEnd w:id="7480"/>
      <w:bookmarkEnd w:id="7481"/>
      <w:bookmarkEnd w:id="7482"/>
      <w:bookmarkEnd w:id="7483"/>
      <w:bookmarkEnd w:id="7484"/>
      <w:bookmarkEnd w:id="7485"/>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r>
        <w:lastRenderedPageBreak/>
        <w:t>A</w:t>
      </w:r>
      <w:r w:rsidR="004768D9">
        <w:t xml:space="preserve">dverse </w:t>
      </w:r>
      <w:r>
        <w:t>Events and S</w:t>
      </w:r>
      <w:r w:rsidR="004768D9">
        <w:t xml:space="preserve">erious </w:t>
      </w:r>
      <w:r>
        <w:t>A</w:t>
      </w:r>
      <w:r w:rsidR="004768D9">
        <w:t xml:space="preserve">dverse </w:t>
      </w:r>
      <w:r>
        <w:t>E</w:t>
      </w:r>
      <w:r w:rsidR="004768D9">
        <w:t>vents</w:t>
      </w:r>
      <w:bookmarkEnd w:id="7508"/>
      <w:bookmarkEnd w:id="7509"/>
      <w:bookmarkEnd w:id="7510"/>
      <w:bookmarkEnd w:id="7511"/>
      <w:bookmarkEnd w:id="7512"/>
      <w:bookmarkEnd w:id="7513"/>
    </w:p>
    <w:bookmarkEnd w:id="7514"/>
    <w:bookmarkEnd w:id="7515"/>
    <w:bookmarkEnd w:id="7516"/>
    <w:bookmarkEnd w:id="7517"/>
    <w:p w14:paraId="6EB25F3C" w14:textId="77777777" w:rsidR="006B2486" w:rsidRDefault="006B2486" w:rsidP="009F73A1">
      <w:pPr>
        <w:pStyle w:val="NormalWeb"/>
        <w:rPr>
          <w:rFonts w:asciiTheme="minorHAnsi" w:hAnsiTheme="minorHAnsi"/>
          <w:color w:val="auto"/>
          <w:sz w:val="22"/>
          <w:szCs w:val="22"/>
        </w:rPr>
      </w:pPr>
    </w:p>
    <w:p w14:paraId="4BFC7875" w14:textId="4499548F" w:rsidR="00526C1E" w:rsidRPr="00BD71BD" w:rsidRDefault="00526C1E" w:rsidP="00787E25">
      <w:pPr>
        <w:pStyle w:val="Heading3"/>
        <w:spacing w:before="200"/>
        <w:jc w:val="both"/>
      </w:pPr>
      <w:bookmarkStart w:id="7519" w:name="_Toc469058403"/>
      <w:bookmarkStart w:id="7520" w:name="_Toc469046237"/>
      <w:bookmarkStart w:id="7521" w:name="_Toc496876613"/>
      <w:bookmarkStart w:id="7522" w:name="_Toc63779724"/>
      <w:r w:rsidRPr="00BD71BD">
        <w:t>Definition of Adverse Events</w:t>
      </w:r>
      <w:bookmarkEnd w:id="7519"/>
      <w:bookmarkEnd w:id="7520"/>
      <w:bookmarkEnd w:id="7521"/>
      <w:bookmarkEnd w:id="7522"/>
    </w:p>
    <w:p w14:paraId="3E74529F" w14:textId="77777777" w:rsidR="00AD73B0" w:rsidRDefault="00AD73B0" w:rsidP="0042705F">
      <w:pPr>
        <w:pStyle w:val="NormalWeb"/>
        <w:rPr>
          <w:rFonts w:asciiTheme="minorHAnsi" w:hAnsiTheme="minorHAnsi"/>
          <w:color w:val="auto"/>
          <w:sz w:val="22"/>
          <w:szCs w:val="22"/>
        </w:rPr>
      </w:pPr>
    </w:p>
    <w:p w14:paraId="551B1B46" w14:textId="77777777" w:rsidR="00A142B5" w:rsidRPr="00A142B5" w:rsidRDefault="00A142B5" w:rsidP="0042705F">
      <w:pPr>
        <w:spacing w:before="0" w:after="0" w:line="240" w:lineRule="auto"/>
        <w:rPr>
          <w:rFonts w:eastAsia="Cambria" w:cstheme="minorHAnsi"/>
          <w:sz w:val="22"/>
          <w:szCs w:val="22"/>
        </w:rPr>
      </w:pPr>
      <w:r w:rsidRPr="00A142B5">
        <w:rPr>
          <w:rFonts w:eastAsia="Cambria" w:cstheme="minorHAnsi"/>
          <w:sz w:val="22"/>
          <w:szCs w:val="22"/>
        </w:rPr>
        <w:t xml:space="preserve">The U-M IRBMED definition of an adverse event will be used for this study. The definition can be found at </w:t>
      </w:r>
      <w:hyperlink r:id="rId18" w:history="1">
        <w:r w:rsidRPr="00A142B5">
          <w:rPr>
            <w:rFonts w:cstheme="minorHAnsi"/>
            <w:color w:val="0000FF"/>
            <w:sz w:val="22"/>
            <w:szCs w:val="22"/>
            <w:u w:val="single"/>
          </w:rPr>
          <w:t>https://az.research.umich.edu/medschool/glossary</w:t>
        </w:r>
      </w:hyperlink>
      <w:r w:rsidRPr="00A142B5">
        <w:rPr>
          <w:rFonts w:eastAsia="Cambria" w:cstheme="minorHAnsi"/>
          <w:sz w:val="22"/>
          <w:szCs w:val="22"/>
        </w:rPr>
        <w:t xml:space="preserve"> and is below: </w:t>
      </w:r>
    </w:p>
    <w:p w14:paraId="0BF231A9" w14:textId="77777777" w:rsidR="00A142B5" w:rsidRPr="00A142B5" w:rsidRDefault="00A142B5" w:rsidP="0042705F">
      <w:pPr>
        <w:spacing w:before="0" w:after="0" w:line="240" w:lineRule="auto"/>
        <w:rPr>
          <w:rFonts w:eastAsia="Cambria" w:cstheme="minorHAnsi"/>
          <w:sz w:val="22"/>
          <w:szCs w:val="22"/>
        </w:rPr>
      </w:pPr>
    </w:p>
    <w:p w14:paraId="6567E314" w14:textId="77777777" w:rsidR="00A142B5" w:rsidRPr="00A142B5" w:rsidRDefault="00A142B5" w:rsidP="0042705F">
      <w:pPr>
        <w:spacing w:before="0" w:after="0" w:line="240" w:lineRule="auto"/>
        <w:rPr>
          <w:rFonts w:eastAsia="Cambria" w:cstheme="minorHAnsi"/>
          <w:sz w:val="22"/>
          <w:szCs w:val="22"/>
        </w:rPr>
      </w:pPr>
      <w:r w:rsidRPr="00A142B5">
        <w:rPr>
          <w:rFonts w:eastAsia="Cambria" w:cstheme="minorHAnsi"/>
          <w:sz w:val="22"/>
          <w:szCs w:val="22"/>
        </w:rPr>
        <w:t xml:space="preserve">An adverse event (AE) is any experience or abnormal finding that has taken place </w:t>
      </w:r>
      <w:proofErr w:type="gramStart"/>
      <w:r w:rsidRPr="00A142B5">
        <w:rPr>
          <w:rFonts w:eastAsia="Cambria" w:cstheme="minorHAnsi"/>
          <w:sz w:val="22"/>
          <w:szCs w:val="22"/>
        </w:rPr>
        <w:t>during the course of</w:t>
      </w:r>
      <w:proofErr w:type="gramEnd"/>
      <w:r w:rsidRPr="00A142B5">
        <w:rPr>
          <w:rFonts w:eastAsia="Cambria" w:cstheme="minorHAnsi"/>
          <w:sz w:val="22"/>
          <w:szCs w:val="22"/>
        </w:rPr>
        <w:t xml:space="preserve"> a research project and was harmful to the subject participating in the research, or increased the risks of harm from the research, or had an unfavorable impact on the risk/benefit ratio. The event may or may not be caused by an intervention. Adverse events also include psychological, social, </w:t>
      </w:r>
      <w:proofErr w:type="gramStart"/>
      <w:r w:rsidRPr="00A142B5">
        <w:rPr>
          <w:rFonts w:eastAsia="Cambria" w:cstheme="minorHAnsi"/>
          <w:sz w:val="22"/>
          <w:szCs w:val="22"/>
        </w:rPr>
        <w:t>emotional</w:t>
      </w:r>
      <w:proofErr w:type="gramEnd"/>
      <w:r w:rsidRPr="00A142B5">
        <w:rPr>
          <w:rFonts w:eastAsia="Cambria" w:cstheme="minorHAnsi"/>
          <w:sz w:val="22"/>
          <w:szCs w:val="22"/>
        </w:rPr>
        <w:t xml:space="preserve"> or financial harms.</w:t>
      </w:r>
    </w:p>
    <w:p w14:paraId="7DA7A748" w14:textId="77777777" w:rsidR="007438C0" w:rsidRDefault="007438C0" w:rsidP="00A142B5">
      <w:pPr>
        <w:pStyle w:val="NormalWeb"/>
        <w:jc w:val="both"/>
        <w:rPr>
          <w:i/>
          <w:sz w:val="22"/>
          <w:szCs w:val="22"/>
        </w:rPr>
      </w:pPr>
    </w:p>
    <w:p w14:paraId="23C9797B" w14:textId="3E9CBA6B" w:rsidR="00526C1E" w:rsidRPr="00BD71BD" w:rsidRDefault="00526C1E" w:rsidP="00A142B5">
      <w:pPr>
        <w:pStyle w:val="Heading3"/>
        <w:spacing w:before="0" w:line="240" w:lineRule="auto"/>
        <w:jc w:val="both"/>
      </w:pPr>
      <w:bookmarkStart w:id="7523" w:name="_Toc469058404"/>
      <w:bookmarkStart w:id="7524" w:name="_Toc469046238"/>
      <w:bookmarkStart w:id="7525" w:name="_Ref498090624"/>
      <w:bookmarkStart w:id="7526" w:name="_Toc496876614"/>
      <w:bookmarkStart w:id="7527" w:name="_Toc63779725"/>
      <w:r w:rsidRPr="00BD71BD">
        <w:t>Definition of Serious Adverse Events</w:t>
      </w:r>
      <w:bookmarkEnd w:id="7523"/>
      <w:bookmarkEnd w:id="7524"/>
      <w:bookmarkEnd w:id="7525"/>
      <w:bookmarkEnd w:id="7526"/>
      <w:bookmarkEnd w:id="7527"/>
    </w:p>
    <w:p w14:paraId="29FE548C" w14:textId="77777777" w:rsidR="00A142B5" w:rsidRDefault="00A142B5" w:rsidP="00A142B5">
      <w:pPr>
        <w:pStyle w:val="NormalWeb"/>
        <w:rPr>
          <w:rFonts w:ascii="Arial" w:hAnsi="Arial" w:cs="Arial"/>
          <w:color w:val="auto"/>
          <w:sz w:val="20"/>
          <w:szCs w:val="20"/>
        </w:rPr>
      </w:pPr>
    </w:p>
    <w:p w14:paraId="0D098054" w14:textId="5EA639A5" w:rsidR="00A142B5" w:rsidRPr="00A142B5" w:rsidRDefault="00A142B5" w:rsidP="00A142B5">
      <w:pPr>
        <w:pStyle w:val="NormalWeb"/>
        <w:rPr>
          <w:rFonts w:asciiTheme="minorHAnsi" w:hAnsiTheme="minorHAnsi" w:cstheme="minorHAnsi"/>
          <w:color w:val="auto"/>
          <w:sz w:val="22"/>
          <w:szCs w:val="22"/>
        </w:rPr>
      </w:pPr>
      <w:r w:rsidRPr="00A142B5">
        <w:rPr>
          <w:rFonts w:asciiTheme="minorHAnsi" w:hAnsiTheme="minorHAnsi" w:cstheme="minorHAnsi"/>
          <w:color w:val="auto"/>
          <w:sz w:val="22"/>
          <w:szCs w:val="22"/>
        </w:rPr>
        <w:t xml:space="preserve">The U-M IRBMED definition of a serious adverse event (SAE) will be used for this study. The definition can be found at </w:t>
      </w:r>
      <w:hyperlink r:id="rId19" w:history="1">
        <w:r w:rsidRPr="00A142B5">
          <w:rPr>
            <w:rFonts w:asciiTheme="minorHAnsi" w:eastAsiaTheme="minorEastAsia" w:hAnsiTheme="minorHAnsi" w:cstheme="minorHAnsi"/>
            <w:color w:val="0000FF"/>
            <w:sz w:val="22"/>
            <w:szCs w:val="22"/>
            <w:u w:val="single"/>
          </w:rPr>
          <w:t>https://az.research.umich.edu/medschool/glossary</w:t>
        </w:r>
      </w:hyperlink>
      <w:r w:rsidRPr="00A142B5">
        <w:rPr>
          <w:rFonts w:asciiTheme="minorHAnsi" w:hAnsiTheme="minorHAnsi" w:cstheme="minorHAnsi"/>
          <w:color w:val="auto"/>
          <w:sz w:val="22"/>
          <w:szCs w:val="22"/>
        </w:rPr>
        <w:t xml:space="preserve"> and is below: </w:t>
      </w:r>
    </w:p>
    <w:p w14:paraId="408CD5C1" w14:textId="77777777" w:rsidR="00A142B5" w:rsidRPr="00A142B5" w:rsidRDefault="00A142B5" w:rsidP="00A142B5">
      <w:pPr>
        <w:pStyle w:val="NormalWeb"/>
        <w:rPr>
          <w:rFonts w:asciiTheme="minorHAnsi" w:hAnsiTheme="minorHAnsi" w:cstheme="minorHAnsi"/>
          <w:color w:val="auto"/>
          <w:sz w:val="22"/>
          <w:szCs w:val="22"/>
        </w:rPr>
      </w:pPr>
    </w:p>
    <w:p w14:paraId="75F132A3" w14:textId="77777777" w:rsidR="00A142B5" w:rsidRPr="00A142B5" w:rsidRDefault="00A142B5" w:rsidP="00A142B5">
      <w:pPr>
        <w:pStyle w:val="NormalWeb"/>
        <w:rPr>
          <w:rFonts w:asciiTheme="minorHAnsi" w:hAnsiTheme="minorHAnsi" w:cstheme="minorHAnsi"/>
          <w:color w:val="auto"/>
          <w:sz w:val="22"/>
          <w:szCs w:val="22"/>
        </w:rPr>
      </w:pPr>
      <w:r w:rsidRPr="00A142B5">
        <w:rPr>
          <w:rFonts w:asciiTheme="minorHAnsi" w:hAnsiTheme="minorHAnsi" w:cstheme="minorHAnsi"/>
          <w:color w:val="auto"/>
          <w:sz w:val="22"/>
          <w:szCs w:val="22"/>
        </w:rPr>
        <w:t>A serious adverse event (SAE) is any adverse experience occurring at any dose or level of participation that results in any of the following outcomes:</w:t>
      </w:r>
    </w:p>
    <w:p w14:paraId="41309C23" w14:textId="77777777" w:rsidR="00A142B5" w:rsidRPr="00A142B5" w:rsidRDefault="00A142B5" w:rsidP="00B349C5">
      <w:pPr>
        <w:pStyle w:val="NormalWeb"/>
        <w:numPr>
          <w:ilvl w:val="0"/>
          <w:numId w:val="48"/>
        </w:numPr>
        <w:rPr>
          <w:rFonts w:asciiTheme="minorHAnsi" w:hAnsiTheme="minorHAnsi" w:cstheme="minorHAnsi"/>
          <w:sz w:val="22"/>
          <w:szCs w:val="22"/>
        </w:rPr>
      </w:pPr>
      <w:r w:rsidRPr="00A142B5">
        <w:rPr>
          <w:rFonts w:asciiTheme="minorHAnsi" w:hAnsiTheme="minorHAnsi" w:cstheme="minorHAnsi"/>
          <w:sz w:val="22"/>
          <w:szCs w:val="22"/>
        </w:rPr>
        <w:t>Results in death,</w:t>
      </w:r>
    </w:p>
    <w:p w14:paraId="00E2CD8D" w14:textId="77777777" w:rsidR="00A142B5" w:rsidRPr="00A142B5" w:rsidRDefault="00A142B5" w:rsidP="00B349C5">
      <w:pPr>
        <w:pStyle w:val="NormalWeb"/>
        <w:numPr>
          <w:ilvl w:val="0"/>
          <w:numId w:val="48"/>
        </w:numPr>
        <w:rPr>
          <w:rFonts w:asciiTheme="minorHAnsi" w:hAnsiTheme="minorHAnsi" w:cstheme="minorHAnsi"/>
          <w:sz w:val="22"/>
          <w:szCs w:val="22"/>
        </w:rPr>
      </w:pPr>
      <w:r w:rsidRPr="00A142B5">
        <w:rPr>
          <w:rFonts w:asciiTheme="minorHAnsi" w:hAnsiTheme="minorHAnsi" w:cstheme="minorHAnsi"/>
          <w:sz w:val="22"/>
          <w:szCs w:val="22"/>
        </w:rPr>
        <w:t>Is life-threatening,</w:t>
      </w:r>
    </w:p>
    <w:p w14:paraId="17F43DBE" w14:textId="77777777" w:rsidR="00A142B5" w:rsidRPr="00A142B5" w:rsidRDefault="00A142B5" w:rsidP="00B349C5">
      <w:pPr>
        <w:pStyle w:val="NormalWeb"/>
        <w:numPr>
          <w:ilvl w:val="0"/>
          <w:numId w:val="48"/>
        </w:numPr>
        <w:rPr>
          <w:rFonts w:asciiTheme="minorHAnsi" w:hAnsiTheme="minorHAnsi" w:cstheme="minorHAnsi"/>
          <w:sz w:val="22"/>
          <w:szCs w:val="22"/>
        </w:rPr>
      </w:pPr>
      <w:r w:rsidRPr="00A142B5">
        <w:rPr>
          <w:rFonts w:asciiTheme="minorHAnsi" w:hAnsiTheme="minorHAnsi" w:cstheme="minorHAnsi"/>
          <w:sz w:val="22"/>
          <w:szCs w:val="22"/>
        </w:rPr>
        <w:t>Requires inpatient hospitalization or prolongation of existing hospitalization,</w:t>
      </w:r>
    </w:p>
    <w:p w14:paraId="0FF15940" w14:textId="77777777" w:rsidR="00A142B5" w:rsidRPr="00A142B5" w:rsidRDefault="00A142B5" w:rsidP="00B349C5">
      <w:pPr>
        <w:pStyle w:val="NormalWeb"/>
        <w:numPr>
          <w:ilvl w:val="0"/>
          <w:numId w:val="48"/>
        </w:numPr>
        <w:rPr>
          <w:rFonts w:asciiTheme="minorHAnsi" w:hAnsiTheme="minorHAnsi" w:cstheme="minorHAnsi"/>
          <w:sz w:val="22"/>
          <w:szCs w:val="22"/>
        </w:rPr>
      </w:pPr>
      <w:r w:rsidRPr="00A142B5">
        <w:rPr>
          <w:rFonts w:asciiTheme="minorHAnsi" w:hAnsiTheme="minorHAnsi" w:cstheme="minorHAnsi"/>
          <w:sz w:val="22"/>
          <w:szCs w:val="22"/>
        </w:rPr>
        <w:t>Results in persistent or significant disability/incapacity, or</w:t>
      </w:r>
    </w:p>
    <w:p w14:paraId="38F9A635" w14:textId="77777777" w:rsidR="00A142B5" w:rsidRPr="00A142B5" w:rsidRDefault="00A142B5" w:rsidP="00B349C5">
      <w:pPr>
        <w:pStyle w:val="NormalWeb"/>
        <w:numPr>
          <w:ilvl w:val="0"/>
          <w:numId w:val="48"/>
        </w:numPr>
        <w:rPr>
          <w:rFonts w:asciiTheme="minorHAnsi" w:hAnsiTheme="minorHAnsi" w:cstheme="minorHAnsi"/>
          <w:sz w:val="22"/>
          <w:szCs w:val="22"/>
        </w:rPr>
      </w:pPr>
      <w:r w:rsidRPr="00A142B5">
        <w:rPr>
          <w:rFonts w:asciiTheme="minorHAnsi" w:hAnsiTheme="minorHAnsi" w:cstheme="minorHAnsi"/>
          <w:sz w:val="22"/>
          <w:szCs w:val="22"/>
        </w:rPr>
        <w:t>Is a congenital anomaly/birth defect.</w:t>
      </w:r>
    </w:p>
    <w:p w14:paraId="08B4389F" w14:textId="77777777" w:rsidR="0051372F" w:rsidRPr="00DA2297" w:rsidRDefault="00DF29E1" w:rsidP="00787E25">
      <w:pPr>
        <w:pStyle w:val="Heading3"/>
        <w:spacing w:before="200"/>
        <w:jc w:val="both"/>
      </w:pPr>
      <w:bookmarkStart w:id="7528" w:name="_Toc469058405"/>
      <w:bookmarkStart w:id="7529" w:name="_Toc469046239"/>
      <w:bookmarkStart w:id="7530" w:name="_Toc496876615"/>
      <w:bookmarkStart w:id="7531" w:name="_Toc63779726"/>
      <w:r>
        <w:t>Classification of an Adverse E</w:t>
      </w:r>
      <w:r w:rsidR="0051372F">
        <w:t>vent</w:t>
      </w:r>
      <w:bookmarkEnd w:id="7528"/>
      <w:bookmarkEnd w:id="7529"/>
      <w:bookmarkEnd w:id="7530"/>
      <w:bookmarkEnd w:id="7531"/>
    </w:p>
    <w:p w14:paraId="29D8D5F2" w14:textId="77777777" w:rsidR="00526C1E" w:rsidRPr="005627AC" w:rsidRDefault="00526C1E" w:rsidP="00B349C5">
      <w:pPr>
        <w:pStyle w:val="Heading4"/>
        <w:numPr>
          <w:ilvl w:val="3"/>
          <w:numId w:val="32"/>
        </w:numPr>
        <w:jc w:val="both"/>
        <w:rPr>
          <w:rStyle w:val="SubtleReference"/>
          <w:b w:val="0"/>
        </w:rPr>
      </w:pPr>
      <w:r w:rsidRPr="005627AC">
        <w:rPr>
          <w:rStyle w:val="SubtleReference"/>
          <w:b w:val="0"/>
        </w:rPr>
        <w:t>Severity of Event</w:t>
      </w:r>
    </w:p>
    <w:p w14:paraId="1FE3F9E7" w14:textId="77777777" w:rsidR="00526C1E" w:rsidRPr="00BD71BD" w:rsidRDefault="00526C1E" w:rsidP="00A142B5">
      <w:pPr>
        <w:pStyle w:val="NoSpacing"/>
        <w:jc w:val="both"/>
        <w:rPr>
          <w:sz w:val="22"/>
          <w:szCs w:val="22"/>
        </w:rPr>
      </w:pPr>
    </w:p>
    <w:p w14:paraId="37DC6BD5" w14:textId="77777777" w:rsidR="0042705F" w:rsidRDefault="00A142B5" w:rsidP="0042705F">
      <w:pPr>
        <w:spacing w:before="0" w:after="0" w:line="240" w:lineRule="auto"/>
        <w:rPr>
          <w:rFonts w:cstheme="minorHAnsi"/>
          <w:sz w:val="22"/>
        </w:rPr>
      </w:pPr>
      <w:r w:rsidRPr="00A142B5">
        <w:rPr>
          <w:rFonts w:cstheme="minorHAnsi"/>
          <w:sz w:val="22"/>
        </w:rPr>
        <w:t>All AEs will be assessed by the principal investigator, and/or if necessary, a study co-investigator or the study’s independent safety monitor.</w:t>
      </w:r>
    </w:p>
    <w:p w14:paraId="3524129D" w14:textId="77777777" w:rsidR="0042705F" w:rsidRDefault="0042705F" w:rsidP="0042705F">
      <w:pPr>
        <w:spacing w:before="0" w:after="0" w:line="240" w:lineRule="auto"/>
        <w:rPr>
          <w:rFonts w:cstheme="minorHAnsi"/>
          <w:sz w:val="22"/>
        </w:rPr>
      </w:pPr>
    </w:p>
    <w:p w14:paraId="576747A6" w14:textId="750753BB" w:rsidR="00A142B5" w:rsidRPr="00A142B5" w:rsidRDefault="00A142B5" w:rsidP="00903C7D">
      <w:pPr>
        <w:spacing w:before="0" w:after="0" w:line="240" w:lineRule="auto"/>
        <w:rPr>
          <w:rFonts w:cstheme="minorHAnsi"/>
          <w:sz w:val="22"/>
        </w:rPr>
      </w:pPr>
      <w:r w:rsidRPr="00A142B5">
        <w:rPr>
          <w:rFonts w:cstheme="minorHAnsi"/>
          <w:sz w:val="22"/>
        </w:rPr>
        <w:t>The</w:t>
      </w:r>
      <w:r w:rsidRPr="00A142B5">
        <w:rPr>
          <w:rFonts w:cstheme="minorHAnsi"/>
          <w:i/>
          <w:sz w:val="22"/>
        </w:rPr>
        <w:t xml:space="preserve"> </w:t>
      </w:r>
      <w:r w:rsidRPr="00A142B5">
        <w:rPr>
          <w:rFonts w:cstheme="minorHAnsi"/>
          <w:sz w:val="22"/>
        </w:rPr>
        <w:t xml:space="preserve">following guidelines will be used to describe severity. </w:t>
      </w:r>
    </w:p>
    <w:p w14:paraId="3034981A" w14:textId="77777777" w:rsidR="00A142B5" w:rsidRPr="00A142B5" w:rsidRDefault="00A142B5" w:rsidP="00903C7D">
      <w:pPr>
        <w:spacing w:before="0" w:after="0" w:line="240" w:lineRule="auto"/>
        <w:rPr>
          <w:rFonts w:cstheme="minorHAnsi"/>
          <w:sz w:val="22"/>
        </w:rPr>
      </w:pPr>
    </w:p>
    <w:p w14:paraId="6CBBED64" w14:textId="77777777" w:rsidR="00A142B5" w:rsidRPr="00A142B5" w:rsidRDefault="00A142B5" w:rsidP="00B349C5">
      <w:pPr>
        <w:numPr>
          <w:ilvl w:val="0"/>
          <w:numId w:val="25"/>
        </w:numPr>
        <w:spacing w:before="0" w:after="0" w:line="240" w:lineRule="auto"/>
        <w:rPr>
          <w:rFonts w:cstheme="minorHAnsi"/>
          <w:sz w:val="22"/>
        </w:rPr>
      </w:pPr>
      <w:r w:rsidRPr="00A142B5">
        <w:rPr>
          <w:rFonts w:cstheme="minorHAnsi"/>
          <w:b/>
          <w:sz w:val="22"/>
        </w:rPr>
        <w:t xml:space="preserve">Mild </w:t>
      </w:r>
      <w:r w:rsidRPr="00A142B5">
        <w:rPr>
          <w:rFonts w:cstheme="minorHAnsi"/>
          <w:sz w:val="22"/>
        </w:rPr>
        <w:t xml:space="preserve">– Events require minimal or no treatment and do not interfere with the participant’s daily activities. </w:t>
      </w:r>
    </w:p>
    <w:p w14:paraId="008F0E44" w14:textId="77777777" w:rsidR="00A142B5" w:rsidRPr="00A142B5" w:rsidRDefault="00A142B5" w:rsidP="00B349C5">
      <w:pPr>
        <w:numPr>
          <w:ilvl w:val="0"/>
          <w:numId w:val="25"/>
        </w:numPr>
        <w:spacing w:before="0" w:after="0" w:line="240" w:lineRule="auto"/>
        <w:rPr>
          <w:rFonts w:cstheme="minorHAnsi"/>
          <w:sz w:val="22"/>
        </w:rPr>
      </w:pPr>
      <w:r w:rsidRPr="00A142B5">
        <w:rPr>
          <w:rFonts w:cstheme="minorHAnsi"/>
          <w:b/>
          <w:sz w:val="22"/>
        </w:rPr>
        <w:t xml:space="preserve">Moderate </w:t>
      </w:r>
      <w:r w:rsidRPr="00A142B5">
        <w:rPr>
          <w:rFonts w:cstheme="minorHAnsi"/>
          <w:sz w:val="22"/>
        </w:rPr>
        <w:t>– Events result in a low level of inconvenience or concern with the therapeutic measures. Moderate events may cause some interference with functioning.</w:t>
      </w:r>
    </w:p>
    <w:p w14:paraId="0B2300C7" w14:textId="77777777" w:rsidR="00A142B5" w:rsidRPr="00A142B5" w:rsidRDefault="00A142B5" w:rsidP="00B349C5">
      <w:pPr>
        <w:numPr>
          <w:ilvl w:val="0"/>
          <w:numId w:val="25"/>
        </w:numPr>
        <w:spacing w:before="0" w:after="0" w:line="240" w:lineRule="auto"/>
        <w:rPr>
          <w:rFonts w:cstheme="minorHAnsi"/>
          <w:sz w:val="22"/>
        </w:rPr>
      </w:pPr>
      <w:r w:rsidRPr="00A142B5">
        <w:rPr>
          <w:rFonts w:cstheme="minorHAnsi"/>
          <w:b/>
          <w:sz w:val="22"/>
        </w:rPr>
        <w:t xml:space="preserve">Severe </w:t>
      </w:r>
      <w:r w:rsidRPr="00A142B5">
        <w:rPr>
          <w:rFonts w:cstheme="minorHAnsi"/>
          <w:sz w:val="22"/>
        </w:rPr>
        <w:t xml:space="preserve">– Events interrupt a participant’s usual daily activity and may require systemic drug therapy or other treatment. Severe events are usually potentially life-threatening or incapacitating.  Of note, the term “severe” does not necessarily equate </w:t>
      </w:r>
      <w:proofErr w:type="gramStart"/>
      <w:r w:rsidRPr="00A142B5">
        <w:rPr>
          <w:rFonts w:cstheme="minorHAnsi"/>
          <w:sz w:val="22"/>
        </w:rPr>
        <w:t>to</w:t>
      </w:r>
      <w:proofErr w:type="gramEnd"/>
      <w:r w:rsidRPr="00A142B5">
        <w:rPr>
          <w:rFonts w:cstheme="minorHAnsi"/>
          <w:sz w:val="22"/>
        </w:rPr>
        <w:t xml:space="preserve"> “serious”.</w:t>
      </w:r>
    </w:p>
    <w:p w14:paraId="7CA21C5A" w14:textId="63C6ED41" w:rsidR="00526C1E" w:rsidRPr="005627AC" w:rsidRDefault="00526C1E" w:rsidP="00B349C5">
      <w:pPr>
        <w:pStyle w:val="Heading4"/>
        <w:numPr>
          <w:ilvl w:val="3"/>
          <w:numId w:val="32"/>
        </w:numPr>
        <w:spacing w:before="200"/>
        <w:jc w:val="both"/>
        <w:rPr>
          <w:rStyle w:val="SubtleReference"/>
          <w:b w:val="0"/>
        </w:rPr>
      </w:pPr>
      <w:r w:rsidRPr="005627AC">
        <w:rPr>
          <w:rStyle w:val="SubtleReference"/>
          <w:b w:val="0"/>
        </w:rPr>
        <w:lastRenderedPageBreak/>
        <w:t xml:space="preserve">Relationship to Study </w:t>
      </w:r>
      <w:r w:rsidR="00452911">
        <w:rPr>
          <w:rStyle w:val="SubtleReference"/>
          <w:b w:val="0"/>
        </w:rPr>
        <w:t>INTERVENTION</w:t>
      </w:r>
      <w:r w:rsidR="004C2C03">
        <w:rPr>
          <w:rStyle w:val="SubtleReference"/>
          <w:b w:val="0"/>
        </w:rPr>
        <w:t>/Experimental Manipulation</w:t>
      </w:r>
    </w:p>
    <w:p w14:paraId="62D566A8" w14:textId="77777777" w:rsidR="00903C7D" w:rsidRPr="00903C7D" w:rsidRDefault="00903C7D" w:rsidP="00903C7D">
      <w:pPr>
        <w:spacing w:before="0" w:after="0" w:line="240" w:lineRule="auto"/>
        <w:rPr>
          <w:rFonts w:cstheme="minorHAnsi"/>
          <w:sz w:val="22"/>
          <w:szCs w:val="22"/>
        </w:rPr>
      </w:pPr>
    </w:p>
    <w:p w14:paraId="78C01527" w14:textId="0C959DDA" w:rsidR="00903C7D" w:rsidRPr="00903C7D" w:rsidRDefault="00903C7D" w:rsidP="00903C7D">
      <w:pPr>
        <w:spacing w:before="0" w:after="0" w:line="240" w:lineRule="auto"/>
        <w:rPr>
          <w:rFonts w:cstheme="minorHAnsi"/>
          <w:sz w:val="22"/>
          <w:szCs w:val="22"/>
        </w:rPr>
      </w:pPr>
      <w:r w:rsidRPr="00903C7D">
        <w:rPr>
          <w:rFonts w:cstheme="minorHAnsi"/>
          <w:sz w:val="22"/>
          <w:szCs w:val="22"/>
        </w:rPr>
        <w:t xml:space="preserve">All adverse events (AEs) will have their relationship to study procedures, including the intervention, assessed by an </w:t>
      </w:r>
      <w:proofErr w:type="gramStart"/>
      <w:r w:rsidRPr="00903C7D">
        <w:rPr>
          <w:rFonts w:cstheme="minorHAnsi"/>
          <w:sz w:val="22"/>
          <w:szCs w:val="22"/>
        </w:rPr>
        <w:t>appropriately-trained</w:t>
      </w:r>
      <w:proofErr w:type="gramEnd"/>
      <w:r w:rsidRPr="00903C7D">
        <w:rPr>
          <w:rFonts w:cstheme="minorHAnsi"/>
          <w:sz w:val="22"/>
          <w:szCs w:val="22"/>
        </w:rPr>
        <w:t xml:space="preserve"> investigator based on temporal relationship and his/her clinical judgment. All AEs will be categorized according to the likelihood that they are related or not related to the study intervention.</w:t>
      </w:r>
    </w:p>
    <w:p w14:paraId="7BF86B95" w14:textId="77777777" w:rsidR="00903C7D" w:rsidRPr="00903C7D" w:rsidRDefault="00903C7D" w:rsidP="00903C7D">
      <w:pPr>
        <w:spacing w:before="0" w:after="0" w:line="240" w:lineRule="auto"/>
        <w:rPr>
          <w:rFonts w:cstheme="minorHAnsi"/>
          <w:i/>
          <w:iCs/>
          <w:sz w:val="22"/>
          <w:szCs w:val="22"/>
          <w:highlight w:val="yellow"/>
        </w:rPr>
      </w:pPr>
    </w:p>
    <w:p w14:paraId="04441B0F" w14:textId="77777777" w:rsidR="00903C7D" w:rsidRPr="00903C7D" w:rsidRDefault="00903C7D" w:rsidP="00B349C5">
      <w:pPr>
        <w:numPr>
          <w:ilvl w:val="0"/>
          <w:numId w:val="26"/>
        </w:numPr>
        <w:spacing w:before="0" w:after="0" w:line="240" w:lineRule="auto"/>
        <w:rPr>
          <w:rFonts w:cstheme="minorHAnsi"/>
          <w:sz w:val="22"/>
          <w:szCs w:val="22"/>
        </w:rPr>
      </w:pPr>
      <w:r w:rsidRPr="00903C7D">
        <w:rPr>
          <w:rFonts w:cstheme="minorHAnsi"/>
          <w:b/>
          <w:sz w:val="22"/>
          <w:szCs w:val="22"/>
        </w:rPr>
        <w:t>Related (Possible, Probable, Definite)</w:t>
      </w:r>
    </w:p>
    <w:p w14:paraId="43CEBF87"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 event is a known or suspected effect of the intervention or research procedures (e.g., listed in the protocol documents including, consent, publications, etc.)</w:t>
      </w:r>
    </w:p>
    <w:p w14:paraId="6D9676E8"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re is at least a reasonable temporal relationship between the intervention or procedure and the event onset</w:t>
      </w:r>
    </w:p>
    <w:p w14:paraId="405C8C74"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 event abates when the intervention is discontinued</w:t>
      </w:r>
    </w:p>
    <w:p w14:paraId="398526D1"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 event reappears upon a re-challenge with the intervention</w:t>
      </w:r>
    </w:p>
    <w:p w14:paraId="442EF040"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 event includes data that was collected solely for research purposes</w:t>
      </w:r>
    </w:p>
    <w:p w14:paraId="57C3964C" w14:textId="22FE0B9F" w:rsid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 xml:space="preserve">The event included disturbing or upsetting questions asked solely for research purposes </w:t>
      </w:r>
    </w:p>
    <w:p w14:paraId="0710A45D" w14:textId="77777777" w:rsidR="006B723C" w:rsidRPr="00903C7D" w:rsidRDefault="006B723C" w:rsidP="006B723C">
      <w:pPr>
        <w:spacing w:before="0" w:after="0" w:line="240" w:lineRule="auto"/>
        <w:ind w:left="1440"/>
        <w:rPr>
          <w:rFonts w:cstheme="minorHAnsi"/>
          <w:sz w:val="22"/>
          <w:szCs w:val="22"/>
        </w:rPr>
      </w:pPr>
    </w:p>
    <w:p w14:paraId="0569D3A7" w14:textId="77777777" w:rsidR="00903C7D" w:rsidRPr="00903C7D" w:rsidRDefault="00903C7D" w:rsidP="00B349C5">
      <w:pPr>
        <w:numPr>
          <w:ilvl w:val="0"/>
          <w:numId w:val="26"/>
        </w:numPr>
        <w:spacing w:before="0" w:after="0" w:line="240" w:lineRule="auto"/>
        <w:rPr>
          <w:rFonts w:cstheme="minorHAnsi"/>
          <w:sz w:val="22"/>
          <w:szCs w:val="22"/>
        </w:rPr>
      </w:pPr>
      <w:r w:rsidRPr="00903C7D">
        <w:rPr>
          <w:rFonts w:cstheme="minorHAnsi"/>
          <w:b/>
          <w:sz w:val="22"/>
          <w:szCs w:val="22"/>
        </w:rPr>
        <w:t>Not Related (Unlikely, Not Related)</w:t>
      </w:r>
    </w:p>
    <w:p w14:paraId="47E972AD"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 event is NOT a known or suspected effect of the study intervention or procedures</w:t>
      </w:r>
    </w:p>
    <w:p w14:paraId="61E13BD9"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 xml:space="preserve">The event is readily explained by characteristics of the study population </w:t>
      </w:r>
    </w:p>
    <w:p w14:paraId="18C1EE58"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There is no temporal relationship between the intervention and event onset</w:t>
      </w:r>
    </w:p>
    <w:p w14:paraId="62E158C5" w14:textId="77777777" w:rsidR="00903C7D" w:rsidRPr="00903C7D" w:rsidRDefault="00903C7D" w:rsidP="00B349C5">
      <w:pPr>
        <w:numPr>
          <w:ilvl w:val="1"/>
          <w:numId w:val="26"/>
        </w:numPr>
        <w:spacing w:before="0" w:after="0" w:line="240" w:lineRule="auto"/>
        <w:rPr>
          <w:rFonts w:cstheme="minorHAnsi"/>
          <w:sz w:val="22"/>
          <w:szCs w:val="22"/>
        </w:rPr>
      </w:pPr>
      <w:r w:rsidRPr="00903C7D">
        <w:rPr>
          <w:rFonts w:cstheme="minorHAnsi"/>
          <w:sz w:val="22"/>
          <w:szCs w:val="22"/>
        </w:rPr>
        <w:t>An alternate etiology has been established</w:t>
      </w:r>
    </w:p>
    <w:p w14:paraId="3AD807A4" w14:textId="77777777" w:rsidR="00526C1E" w:rsidRPr="005627AC" w:rsidRDefault="00526C1E" w:rsidP="00787E25">
      <w:pPr>
        <w:pStyle w:val="Heading4"/>
        <w:spacing w:before="200"/>
        <w:jc w:val="both"/>
        <w:rPr>
          <w:rStyle w:val="SubtleReference"/>
          <w:b w:val="0"/>
        </w:rPr>
      </w:pPr>
      <w:r w:rsidRPr="005627AC">
        <w:rPr>
          <w:rStyle w:val="SubtleReference"/>
          <w:b w:val="0"/>
        </w:rPr>
        <w:t xml:space="preserve">Expectedness </w:t>
      </w:r>
    </w:p>
    <w:p w14:paraId="4AE43183" w14:textId="77777777" w:rsidR="006B723C" w:rsidRDefault="006B723C" w:rsidP="006B723C">
      <w:pPr>
        <w:spacing w:before="0" w:after="0"/>
        <w:rPr>
          <w:rFonts w:ascii="Arial" w:hAnsi="Arial" w:cs="Arial"/>
        </w:rPr>
      </w:pPr>
    </w:p>
    <w:p w14:paraId="2F5C9C72" w14:textId="5B9DAC34" w:rsidR="006B723C" w:rsidRPr="006B723C" w:rsidRDefault="006B723C" w:rsidP="006B723C">
      <w:pPr>
        <w:spacing w:before="0" w:after="0" w:line="240" w:lineRule="auto"/>
        <w:rPr>
          <w:rFonts w:cstheme="minorHAnsi"/>
          <w:sz w:val="22"/>
        </w:rPr>
      </w:pPr>
      <w:r w:rsidRPr="006B723C">
        <w:rPr>
          <w:rFonts w:cstheme="minorHAnsi"/>
          <w:sz w:val="22"/>
        </w:rPr>
        <w:t xml:space="preserve">An investigator with appropriate expertise will be responsible for determining whether an adverse event (AE) is expected or unexpected. An event that is expected has been addressed or described in one or more of the following: Informed consent document for this study, IRB application for this study, grant application or study agreement, </w:t>
      </w:r>
      <w:proofErr w:type="gramStart"/>
      <w:r w:rsidRPr="006B723C">
        <w:rPr>
          <w:rFonts w:cstheme="minorHAnsi"/>
          <w:sz w:val="22"/>
        </w:rPr>
        <w:t>protocol</w:t>
      </w:r>
      <w:proofErr w:type="gramEnd"/>
      <w:r w:rsidRPr="006B723C">
        <w:rPr>
          <w:rFonts w:cstheme="minorHAnsi"/>
          <w:sz w:val="22"/>
        </w:rPr>
        <w:t xml:space="preserve"> or procedures for this study, ISR Reports, published literature, other documentation, or characteristics of a study population. An AE will be considered unexpected if the nature, severity, or frequency of the event is not consistent with the risk information described.</w:t>
      </w:r>
    </w:p>
    <w:p w14:paraId="7599750A" w14:textId="77777777" w:rsidR="00897EBB" w:rsidRPr="007D2B3C" w:rsidRDefault="00D71488" w:rsidP="00787E25">
      <w:pPr>
        <w:pStyle w:val="Heading3"/>
        <w:spacing w:before="200"/>
        <w:jc w:val="both"/>
      </w:pPr>
      <w:bookmarkStart w:id="7532" w:name="_Toc469058406"/>
      <w:bookmarkStart w:id="7533" w:name="_Toc469046240"/>
      <w:bookmarkStart w:id="7534" w:name="_Toc496876616"/>
      <w:bookmarkStart w:id="7535" w:name="_Toc63779727"/>
      <w:r>
        <w:t>Time Period and Frequency for Event Assessment and Follow-U</w:t>
      </w:r>
      <w:r w:rsidR="00897EBB">
        <w:t>p</w:t>
      </w:r>
      <w:bookmarkEnd w:id="7532"/>
      <w:bookmarkEnd w:id="7533"/>
      <w:bookmarkEnd w:id="7534"/>
      <w:bookmarkEnd w:id="7535"/>
    </w:p>
    <w:p w14:paraId="027DEA35" w14:textId="77777777" w:rsidR="00897EBB" w:rsidRPr="00BD71BD" w:rsidRDefault="00897EBB" w:rsidP="00C73B83">
      <w:pPr>
        <w:pStyle w:val="NoSpacing"/>
        <w:jc w:val="both"/>
        <w:rPr>
          <w:i/>
          <w:sz w:val="22"/>
          <w:szCs w:val="22"/>
        </w:rPr>
      </w:pPr>
    </w:p>
    <w:p w14:paraId="5C627B69" w14:textId="77777777" w:rsidR="0018037E" w:rsidRPr="0018037E" w:rsidRDefault="0018037E" w:rsidP="0018037E">
      <w:pPr>
        <w:spacing w:before="0" w:after="0" w:line="240" w:lineRule="auto"/>
        <w:rPr>
          <w:rFonts w:eastAsia="Cambria" w:cstheme="minorHAnsi"/>
          <w:sz w:val="22"/>
          <w:szCs w:val="22"/>
        </w:rPr>
      </w:pPr>
      <w:r w:rsidRPr="0018037E">
        <w:rPr>
          <w:rFonts w:eastAsia="Cambria" w:cstheme="minorHAnsi"/>
          <w:sz w:val="22"/>
          <w:szCs w:val="22"/>
        </w:rPr>
        <w:t>The occurrence of an AE or SAE may come to the attention of the study team via spontaneous report or formal assessment, where participants will be asked to describe any physical or mental health worries/concerns since the last check-in (see SOA for time points). Regardless of the reporting mechanism, the study team will probe any concerns to get additional information and determine if it is an adverse event. Details will be documented in the participant study record.</w:t>
      </w:r>
    </w:p>
    <w:p w14:paraId="49254A3A" w14:textId="77777777" w:rsidR="0018037E" w:rsidRPr="0018037E" w:rsidRDefault="0018037E" w:rsidP="0018037E">
      <w:pPr>
        <w:spacing w:before="0" w:after="0" w:line="240" w:lineRule="auto"/>
        <w:rPr>
          <w:rFonts w:eastAsia="Cambria" w:cstheme="minorHAnsi"/>
          <w:sz w:val="22"/>
          <w:szCs w:val="22"/>
        </w:rPr>
      </w:pPr>
    </w:p>
    <w:p w14:paraId="369D802B" w14:textId="77777777" w:rsidR="0018037E" w:rsidRPr="0018037E" w:rsidRDefault="0018037E" w:rsidP="0018037E">
      <w:pPr>
        <w:spacing w:before="0" w:after="0" w:line="240" w:lineRule="auto"/>
        <w:rPr>
          <w:rFonts w:eastAsia="Cambria" w:cstheme="minorHAnsi"/>
          <w:sz w:val="22"/>
          <w:szCs w:val="22"/>
        </w:rPr>
      </w:pPr>
      <w:r w:rsidRPr="0018037E">
        <w:rPr>
          <w:rFonts w:eastAsia="Cambria" w:cstheme="minorHAnsi"/>
          <w:sz w:val="22"/>
          <w:szCs w:val="22"/>
        </w:rPr>
        <w:t xml:space="preserve">Any side effects that are determined to be adverse events </w:t>
      </w:r>
      <w:r w:rsidRPr="0018037E">
        <w:rPr>
          <w:rFonts w:eastAsia="Cambria" w:cstheme="minorHAnsi"/>
          <w:sz w:val="22"/>
          <w:szCs w:val="22"/>
          <w:u w:val="single"/>
        </w:rPr>
        <w:t>related to study participation</w:t>
      </w:r>
      <w:r w:rsidRPr="0018037E">
        <w:rPr>
          <w:rFonts w:eastAsia="Cambria" w:cstheme="minorHAnsi"/>
          <w:sz w:val="22"/>
          <w:szCs w:val="22"/>
        </w:rPr>
        <w:t xml:space="preserve"> will be documented on the study adverse event form in the study </w:t>
      </w:r>
      <w:proofErr w:type="spellStart"/>
      <w:r w:rsidRPr="0018037E">
        <w:rPr>
          <w:rFonts w:eastAsia="Cambria" w:cstheme="minorHAnsi"/>
          <w:sz w:val="22"/>
          <w:szCs w:val="22"/>
        </w:rPr>
        <w:t>REDCap</w:t>
      </w:r>
      <w:proofErr w:type="spellEnd"/>
      <w:r w:rsidRPr="0018037E">
        <w:rPr>
          <w:rFonts w:eastAsia="Cambria" w:cstheme="minorHAnsi"/>
          <w:sz w:val="22"/>
          <w:szCs w:val="22"/>
        </w:rPr>
        <w:t xml:space="preserve"> database and followed until resolution. </w:t>
      </w:r>
    </w:p>
    <w:p w14:paraId="63DE0FA8" w14:textId="77777777" w:rsidR="00897EBB" w:rsidRPr="0018037E" w:rsidRDefault="00897EBB" w:rsidP="0018037E">
      <w:pPr>
        <w:pStyle w:val="NormalWeb"/>
        <w:rPr>
          <w:rFonts w:asciiTheme="minorHAnsi" w:hAnsiTheme="minorHAnsi" w:cstheme="minorHAnsi"/>
          <w:i/>
          <w:sz w:val="22"/>
          <w:szCs w:val="22"/>
        </w:rPr>
      </w:pPr>
    </w:p>
    <w:p w14:paraId="590B834F" w14:textId="19CAAC7A" w:rsidR="005A41E5" w:rsidRPr="007D2B3C" w:rsidRDefault="0018037E" w:rsidP="00B349C5">
      <w:pPr>
        <w:pStyle w:val="Heading3"/>
        <w:numPr>
          <w:ilvl w:val="2"/>
          <w:numId w:val="32"/>
        </w:numPr>
        <w:spacing w:before="0" w:line="240" w:lineRule="auto"/>
        <w:jc w:val="both"/>
      </w:pPr>
      <w:bookmarkStart w:id="7536" w:name="_Toc469058407"/>
      <w:bookmarkStart w:id="7537" w:name="_Toc469046241"/>
      <w:bookmarkStart w:id="7538" w:name="_Toc63779728"/>
      <w:bookmarkStart w:id="7539" w:name="_Toc496876617"/>
      <w:bookmarkStart w:id="7540" w:name="_Ref497128170"/>
      <w:r>
        <w:rPr>
          <w:rFonts w:cstheme="minorHAnsi"/>
        </w:rPr>
        <w:t xml:space="preserve">MULTI-SITE </w:t>
      </w:r>
      <w:r w:rsidR="005A41E5" w:rsidRPr="0018037E">
        <w:rPr>
          <w:rFonts w:cstheme="minorHAnsi"/>
        </w:rPr>
        <w:t>Adverse Event</w:t>
      </w:r>
      <w:r w:rsidR="005A41E5" w:rsidRPr="007D2B3C">
        <w:t xml:space="preserve"> Reporting</w:t>
      </w:r>
      <w:bookmarkEnd w:id="7536"/>
      <w:bookmarkEnd w:id="7537"/>
      <w:bookmarkEnd w:id="7538"/>
      <w:r w:rsidR="005A41E5" w:rsidRPr="007D2B3C">
        <w:t xml:space="preserve"> </w:t>
      </w:r>
      <w:bookmarkEnd w:id="7539"/>
      <w:bookmarkEnd w:id="7540"/>
    </w:p>
    <w:p w14:paraId="386BCD00" w14:textId="77777777" w:rsidR="0018037E" w:rsidRPr="0018037E" w:rsidRDefault="0018037E" w:rsidP="0018037E">
      <w:pPr>
        <w:spacing w:before="0" w:after="0" w:line="240" w:lineRule="auto"/>
        <w:rPr>
          <w:rFonts w:eastAsia="Cambria" w:cstheme="minorHAnsi"/>
          <w:color w:val="000000"/>
          <w:sz w:val="22"/>
          <w:szCs w:val="22"/>
        </w:rPr>
      </w:pPr>
    </w:p>
    <w:p w14:paraId="23B74839" w14:textId="08AF1202" w:rsidR="0018037E" w:rsidRDefault="0018037E" w:rsidP="0018037E">
      <w:pPr>
        <w:spacing w:before="0" w:after="0" w:line="240" w:lineRule="auto"/>
        <w:rPr>
          <w:rFonts w:eastAsia="Cambria" w:cstheme="minorHAnsi"/>
          <w:color w:val="000000"/>
          <w:sz w:val="22"/>
          <w:szCs w:val="22"/>
        </w:rPr>
      </w:pPr>
      <w:r w:rsidRPr="0018037E">
        <w:rPr>
          <w:rFonts w:eastAsia="Cambria" w:cstheme="minorHAnsi"/>
          <w:color w:val="000000"/>
          <w:sz w:val="22"/>
          <w:szCs w:val="22"/>
        </w:rPr>
        <w:t xml:space="preserve">For this study, only related adverse events will be reported. Adverse events will be reported to U-M IRBMED and NINR using the standard IRBMED reporting schedule: </w:t>
      </w:r>
      <w:r w:rsidRPr="0018037E">
        <w:rPr>
          <w:rFonts w:eastAsia="Cambria" w:cstheme="minorHAnsi"/>
          <w:i/>
          <w:color w:val="000000"/>
          <w:sz w:val="22"/>
          <w:szCs w:val="22"/>
        </w:rPr>
        <w:t>(</w:t>
      </w:r>
      <w:hyperlink r:id="rId20" w:history="1">
        <w:r w:rsidRPr="0018037E">
          <w:rPr>
            <w:rFonts w:eastAsia="Cambria" w:cstheme="minorHAnsi"/>
            <w:color w:val="0000FF"/>
            <w:sz w:val="22"/>
            <w:szCs w:val="22"/>
          </w:rPr>
          <w:t>https://az.research.umich.edu/medschool/guidance/adverse-event-reporting</w:t>
        </w:r>
      </w:hyperlink>
      <w:r w:rsidRPr="0018037E">
        <w:rPr>
          <w:rFonts w:eastAsia="Cambria" w:cstheme="minorHAnsi"/>
          <w:color w:val="000000"/>
          <w:sz w:val="22"/>
          <w:szCs w:val="22"/>
        </w:rPr>
        <w:t>). The U-M IRBMED reporting schedule is dependent on the severity of the event, and whether such adverse events were expected. Any serious adverse events will be reported to the ISM, U-M IRBMED and NINR as soon as possible but not later than 7 days of learning of the event. Non-threatening potentially serious adverse events that are causally related to the research will be reported within 14 days of learning of the event to the ISM, U-M IRBMED and NINR.</w:t>
      </w:r>
    </w:p>
    <w:p w14:paraId="3F528C00" w14:textId="7BD3C5D3" w:rsidR="0018037E" w:rsidRDefault="0018037E" w:rsidP="0018037E">
      <w:pPr>
        <w:spacing w:before="0" w:after="0" w:line="240" w:lineRule="auto"/>
        <w:rPr>
          <w:rFonts w:eastAsia="Cambria" w:cstheme="minorHAnsi"/>
          <w:color w:val="000000"/>
          <w:sz w:val="22"/>
          <w:szCs w:val="22"/>
        </w:rPr>
      </w:pPr>
    </w:p>
    <w:p w14:paraId="58A73FE7" w14:textId="77777777" w:rsidR="0018037E" w:rsidRPr="0018037E" w:rsidRDefault="0018037E" w:rsidP="0018037E">
      <w:pPr>
        <w:spacing w:before="0" w:after="0" w:line="240" w:lineRule="auto"/>
        <w:rPr>
          <w:rFonts w:eastAsiaTheme="minorHAnsi" w:cstheme="minorHAnsi"/>
          <w:kern w:val="16"/>
          <w:sz w:val="22"/>
          <w:szCs w:val="22"/>
        </w:rPr>
      </w:pPr>
      <w:r w:rsidRPr="0018037E">
        <w:rPr>
          <w:rFonts w:eastAsiaTheme="minorHAnsi" w:cstheme="minorHAnsi"/>
          <w:kern w:val="16"/>
          <w:sz w:val="22"/>
          <w:szCs w:val="22"/>
        </w:rPr>
        <w:t xml:space="preserve">Sites will report study-related adverse events using the adverse event form in the </w:t>
      </w:r>
      <w:proofErr w:type="spellStart"/>
      <w:r w:rsidRPr="0018037E">
        <w:rPr>
          <w:rFonts w:eastAsiaTheme="minorHAnsi" w:cstheme="minorHAnsi"/>
          <w:kern w:val="16"/>
          <w:sz w:val="22"/>
          <w:szCs w:val="22"/>
        </w:rPr>
        <w:t>REDCap</w:t>
      </w:r>
      <w:proofErr w:type="spellEnd"/>
      <w:r w:rsidRPr="0018037E">
        <w:rPr>
          <w:rFonts w:eastAsiaTheme="minorHAnsi" w:cstheme="minorHAnsi"/>
          <w:kern w:val="16"/>
          <w:sz w:val="22"/>
          <w:szCs w:val="22"/>
        </w:rPr>
        <w:t xml:space="preserve"> study database promptly. In the case of a serious adverse event, the project PI and project manager should be notified by email or phone as soon as possible but not later than 7 days of learning of the event. Adverse events will be discussed at investigator and project staff meetings.</w:t>
      </w:r>
    </w:p>
    <w:p w14:paraId="3DC37744" w14:textId="77777777" w:rsidR="00E24AB0" w:rsidRPr="00E24AB0" w:rsidRDefault="00F54147" w:rsidP="00B349C5">
      <w:pPr>
        <w:pStyle w:val="Heading1"/>
        <w:numPr>
          <w:ilvl w:val="0"/>
          <w:numId w:val="32"/>
        </w:numPr>
        <w:jc w:val="both"/>
      </w:pPr>
      <w:bookmarkStart w:id="7541" w:name="_Toc469045915"/>
      <w:bookmarkStart w:id="7542" w:name="_Toc469046082"/>
      <w:bookmarkStart w:id="7543" w:name="_Toc469046251"/>
      <w:bookmarkStart w:id="7544" w:name="_Toc468977937"/>
      <w:bookmarkStart w:id="7545" w:name="_Toc468978104"/>
      <w:bookmarkStart w:id="7546" w:name="_Toc468978594"/>
      <w:bookmarkStart w:id="7547" w:name="_Toc468978761"/>
      <w:bookmarkStart w:id="7548" w:name="_Toc468978928"/>
      <w:bookmarkStart w:id="7549" w:name="_Toc469004263"/>
      <w:bookmarkStart w:id="7550" w:name="_Toc469045916"/>
      <w:bookmarkStart w:id="7551" w:name="_Toc469046083"/>
      <w:bookmarkStart w:id="7552" w:name="_Toc469046252"/>
      <w:bookmarkStart w:id="7553" w:name="_Toc468977938"/>
      <w:bookmarkStart w:id="7554" w:name="_Toc468978105"/>
      <w:bookmarkStart w:id="7555" w:name="_Toc468978595"/>
      <w:bookmarkStart w:id="7556" w:name="_Toc468978762"/>
      <w:bookmarkStart w:id="7557" w:name="_Toc468978929"/>
      <w:bookmarkStart w:id="7558" w:name="_Toc469004264"/>
      <w:bookmarkStart w:id="7559" w:name="_Toc469045917"/>
      <w:bookmarkStart w:id="7560" w:name="_Toc469046084"/>
      <w:bookmarkStart w:id="7561" w:name="_Toc469046253"/>
      <w:bookmarkStart w:id="7562" w:name="_Toc468977939"/>
      <w:bookmarkStart w:id="7563" w:name="_Toc468978106"/>
      <w:bookmarkStart w:id="7564" w:name="_Toc468978596"/>
      <w:bookmarkStart w:id="7565" w:name="_Toc468978763"/>
      <w:bookmarkStart w:id="7566" w:name="_Toc468978930"/>
      <w:bookmarkStart w:id="7567" w:name="_Toc469004265"/>
      <w:bookmarkStart w:id="7568" w:name="_Toc469045918"/>
      <w:bookmarkStart w:id="7569" w:name="_Toc469046085"/>
      <w:bookmarkStart w:id="7570" w:name="_Toc469046254"/>
      <w:bookmarkStart w:id="7571" w:name="_Toc469057468"/>
      <w:bookmarkStart w:id="7572" w:name="_Toc469058417"/>
      <w:bookmarkStart w:id="7573" w:name="_Toc469057469"/>
      <w:bookmarkStart w:id="7574" w:name="_Toc469058418"/>
      <w:bookmarkStart w:id="7575" w:name="_Toc469057470"/>
      <w:bookmarkStart w:id="7576" w:name="_Toc469058419"/>
      <w:bookmarkStart w:id="7577" w:name="_Toc469057471"/>
      <w:bookmarkStart w:id="7578" w:name="_Toc469058420"/>
      <w:bookmarkStart w:id="7579" w:name="_Toc469058421"/>
      <w:bookmarkStart w:id="7580" w:name="_Toc469046255"/>
      <w:bookmarkStart w:id="7581" w:name="_Toc496876626"/>
      <w:bookmarkStart w:id="7582" w:name="_Ref497206452"/>
      <w:bookmarkStart w:id="7583" w:name="_Ref498085972"/>
      <w:bookmarkStart w:id="7584" w:name="_Ref498088221"/>
      <w:bookmarkStart w:id="7585" w:name="_Toc63779729"/>
      <w:bookmarkStart w:id="7586" w:name="_Toc417809566"/>
      <w:bookmarkEnd w:id="7518"/>
      <w:bookmarkEnd w:id="7541"/>
      <w:bookmarkEnd w:id="7542"/>
      <w:bookmarkEnd w:id="7543"/>
      <w:bookmarkEnd w:id="7544"/>
      <w:bookmarkEnd w:id="7545"/>
      <w:bookmarkEnd w:id="7546"/>
      <w:bookmarkEnd w:id="7547"/>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bookmarkEnd w:id="7576"/>
      <w:bookmarkEnd w:id="7577"/>
      <w:bookmarkEnd w:id="7578"/>
      <w:r>
        <w:t>STATISTICAL CONSIDERATIONS</w:t>
      </w:r>
      <w:bookmarkEnd w:id="7579"/>
      <w:bookmarkEnd w:id="7580"/>
      <w:bookmarkEnd w:id="7581"/>
      <w:bookmarkEnd w:id="7582"/>
      <w:bookmarkEnd w:id="7583"/>
      <w:bookmarkEnd w:id="7584"/>
      <w:bookmarkEnd w:id="7585"/>
      <w:r w:rsidR="00E24AB0" w:rsidRPr="00E24AB0">
        <w:t xml:space="preserve"> </w:t>
      </w:r>
      <w:bookmarkEnd w:id="7586"/>
    </w:p>
    <w:p w14:paraId="2AB897DB" w14:textId="77777777" w:rsidR="00E24AB0" w:rsidRDefault="00E24AB0" w:rsidP="00B349C5">
      <w:pPr>
        <w:pStyle w:val="Heading2"/>
        <w:numPr>
          <w:ilvl w:val="1"/>
          <w:numId w:val="32"/>
        </w:numPr>
        <w:jc w:val="both"/>
      </w:pPr>
      <w:bookmarkStart w:id="7587" w:name="_Toc417809568"/>
      <w:bookmarkStart w:id="7588" w:name="_Toc469058422"/>
      <w:bookmarkStart w:id="7589" w:name="_Toc469046256"/>
      <w:bookmarkStart w:id="7590" w:name="_Toc496876627"/>
      <w:bookmarkStart w:id="7591" w:name="_Toc63779730"/>
      <w:r w:rsidRPr="00E24AB0">
        <w:t>Statistical Hypotheses</w:t>
      </w:r>
      <w:bookmarkEnd w:id="7587"/>
      <w:bookmarkEnd w:id="7588"/>
      <w:bookmarkEnd w:id="7589"/>
      <w:bookmarkEnd w:id="7590"/>
      <w:bookmarkEnd w:id="7591"/>
    </w:p>
    <w:p w14:paraId="0C48D0B4" w14:textId="77777777" w:rsidR="00C81387" w:rsidRPr="00C81387" w:rsidRDefault="00C81387" w:rsidP="00C81387">
      <w:pPr>
        <w:pStyle w:val="ListParagraph"/>
        <w:spacing w:before="0" w:after="0" w:line="240" w:lineRule="auto"/>
        <w:rPr>
          <w:rFonts w:cstheme="minorHAnsi"/>
          <w:sz w:val="22"/>
          <w:szCs w:val="22"/>
        </w:rPr>
      </w:pPr>
      <w:bookmarkStart w:id="7592" w:name="_Toc469058423"/>
      <w:bookmarkStart w:id="7593" w:name="_Toc469046257"/>
      <w:bookmarkStart w:id="7594" w:name="_Toc496876628"/>
      <w:bookmarkStart w:id="7595" w:name="_Ref497121644"/>
      <w:bookmarkStart w:id="7596" w:name="_Toc417809569"/>
    </w:p>
    <w:p w14:paraId="1DC9B3BE" w14:textId="17CC1B87" w:rsidR="00C81387" w:rsidRPr="00DB3A0D" w:rsidRDefault="00C81387" w:rsidP="00DB3A0D">
      <w:pPr>
        <w:pStyle w:val="ListParagraph"/>
        <w:spacing w:before="0" w:after="0" w:line="240" w:lineRule="auto"/>
        <w:rPr>
          <w:rFonts w:cstheme="minorHAnsi"/>
          <w:sz w:val="22"/>
          <w:szCs w:val="22"/>
          <w:u w:val="single"/>
        </w:rPr>
      </w:pPr>
      <w:r w:rsidRPr="00DB3A0D">
        <w:rPr>
          <w:rFonts w:cstheme="minorHAnsi"/>
          <w:sz w:val="22"/>
          <w:szCs w:val="22"/>
          <w:u w:val="single"/>
        </w:rPr>
        <w:t xml:space="preserve">Primary Endpoint: </w:t>
      </w:r>
    </w:p>
    <w:p w14:paraId="5E01506C" w14:textId="2142B0F7" w:rsidR="00C81387" w:rsidRPr="00C81387" w:rsidRDefault="00C81387" w:rsidP="00C81387">
      <w:pPr>
        <w:pStyle w:val="ListParagraph"/>
        <w:tabs>
          <w:tab w:val="left" w:pos="360"/>
        </w:tabs>
        <w:spacing w:before="0" w:after="0" w:line="240" w:lineRule="auto"/>
        <w:rPr>
          <w:rFonts w:cstheme="minorHAnsi"/>
          <w:sz w:val="22"/>
          <w:szCs w:val="22"/>
        </w:rPr>
      </w:pPr>
      <w:r>
        <w:rPr>
          <w:rFonts w:eastAsia="Arial" w:cstheme="minorHAnsi"/>
          <w:iCs/>
          <w:color w:val="000000"/>
          <w:sz w:val="22"/>
          <w:szCs w:val="22"/>
        </w:rPr>
        <w:t xml:space="preserve">1) </w:t>
      </w:r>
      <w:r w:rsidRPr="00C81387">
        <w:rPr>
          <w:rFonts w:eastAsia="Arial" w:cstheme="minorHAnsi"/>
          <w:iCs/>
          <w:color w:val="000000"/>
          <w:sz w:val="22"/>
          <w:szCs w:val="22"/>
        </w:rPr>
        <w:t xml:space="preserve">We hypothesize greater decreases in </w:t>
      </w:r>
      <w:r w:rsidRPr="00C81387">
        <w:rPr>
          <w:rFonts w:eastAsia="Arial" w:cstheme="minorHAnsi"/>
          <w:iCs/>
          <w:color w:val="000000"/>
          <w:sz w:val="22"/>
          <w:szCs w:val="22"/>
          <w:u w:val="single"/>
        </w:rPr>
        <w:t>caregiver strain</w:t>
      </w:r>
      <w:r w:rsidRPr="00C81387">
        <w:rPr>
          <w:rFonts w:eastAsia="Arial" w:cstheme="minorHAnsi"/>
          <w:iCs/>
          <w:color w:val="000000"/>
          <w:sz w:val="22"/>
          <w:szCs w:val="22"/>
        </w:rPr>
        <w:t xml:space="preserve"> </w:t>
      </w:r>
      <w:r w:rsidRPr="00C81387">
        <w:rPr>
          <w:rFonts w:eastAsia="Arial" w:cstheme="minorHAnsi"/>
          <w:color w:val="000000"/>
          <w:sz w:val="22"/>
          <w:szCs w:val="22"/>
        </w:rPr>
        <w:t>will be observed among participants in the JITAI group (relative to the control group) at the end of the</w:t>
      </w:r>
      <w:r w:rsidRPr="00C81387">
        <w:rPr>
          <w:rFonts w:cstheme="minorHAnsi"/>
          <w:sz w:val="22"/>
          <w:szCs w:val="22"/>
        </w:rPr>
        <w:t xml:space="preserve"> 6-month home monitoring period. </w:t>
      </w:r>
    </w:p>
    <w:p w14:paraId="73771540" w14:textId="77777777" w:rsidR="00C81387" w:rsidRPr="00C81387" w:rsidRDefault="00C81387" w:rsidP="00C81387">
      <w:pPr>
        <w:pStyle w:val="NormalWeb"/>
        <w:jc w:val="both"/>
        <w:rPr>
          <w:rFonts w:asciiTheme="minorHAnsi" w:hAnsiTheme="minorHAnsi" w:cstheme="minorHAnsi"/>
          <w:color w:val="auto"/>
          <w:sz w:val="22"/>
          <w:szCs w:val="22"/>
        </w:rPr>
      </w:pPr>
    </w:p>
    <w:p w14:paraId="3A77262C" w14:textId="77777777" w:rsidR="00C81387" w:rsidRPr="00DB3A0D" w:rsidRDefault="00C81387" w:rsidP="00DB3A0D">
      <w:pPr>
        <w:pStyle w:val="ListParagraph"/>
        <w:spacing w:before="0" w:after="0" w:line="240" w:lineRule="auto"/>
        <w:jc w:val="both"/>
        <w:rPr>
          <w:rFonts w:cstheme="minorHAnsi"/>
          <w:sz w:val="22"/>
          <w:szCs w:val="22"/>
          <w:u w:val="single"/>
        </w:rPr>
      </w:pPr>
      <w:r w:rsidRPr="00DB3A0D">
        <w:rPr>
          <w:rFonts w:cstheme="minorHAnsi"/>
          <w:sz w:val="22"/>
          <w:szCs w:val="22"/>
          <w:u w:val="single"/>
        </w:rPr>
        <w:t>Secondary Endpoints:</w:t>
      </w:r>
    </w:p>
    <w:p w14:paraId="08002B72" w14:textId="7FDCF1D9" w:rsidR="00C81387" w:rsidRPr="00C81387" w:rsidRDefault="00C81387" w:rsidP="00C81387">
      <w:pPr>
        <w:pStyle w:val="ListParagraph"/>
        <w:tabs>
          <w:tab w:val="left" w:pos="360"/>
        </w:tabs>
        <w:spacing w:before="0" w:after="0" w:line="240" w:lineRule="auto"/>
        <w:rPr>
          <w:rFonts w:cstheme="minorHAnsi"/>
          <w:sz w:val="22"/>
          <w:szCs w:val="22"/>
        </w:rPr>
      </w:pPr>
      <w:r>
        <w:rPr>
          <w:rFonts w:eastAsia="Arial" w:cstheme="minorHAnsi"/>
          <w:iCs/>
          <w:color w:val="000000"/>
          <w:sz w:val="22"/>
          <w:szCs w:val="22"/>
        </w:rPr>
        <w:t xml:space="preserve">1) </w:t>
      </w:r>
      <w:r w:rsidRPr="00C81387">
        <w:rPr>
          <w:rFonts w:eastAsia="Arial" w:cstheme="minorHAnsi"/>
          <w:iCs/>
          <w:color w:val="000000"/>
          <w:sz w:val="22"/>
          <w:szCs w:val="22"/>
        </w:rPr>
        <w:t xml:space="preserve">We hypothesize greater decreases in </w:t>
      </w:r>
      <w:r w:rsidRPr="00C81387">
        <w:rPr>
          <w:rFonts w:eastAsia="Arial" w:cstheme="minorHAnsi"/>
          <w:iCs/>
          <w:color w:val="000000"/>
          <w:sz w:val="22"/>
          <w:szCs w:val="22"/>
          <w:u w:val="single"/>
        </w:rPr>
        <w:t>anxiety</w:t>
      </w:r>
      <w:r w:rsidRPr="00C81387">
        <w:rPr>
          <w:rFonts w:eastAsia="Arial" w:cstheme="minorHAnsi"/>
          <w:iCs/>
          <w:color w:val="000000"/>
          <w:sz w:val="22"/>
          <w:szCs w:val="22"/>
        </w:rPr>
        <w:t xml:space="preserve"> </w:t>
      </w:r>
      <w:r w:rsidRPr="00C81387">
        <w:rPr>
          <w:rFonts w:eastAsia="Arial" w:cstheme="minorHAnsi"/>
          <w:color w:val="000000"/>
          <w:sz w:val="22"/>
          <w:szCs w:val="22"/>
        </w:rPr>
        <w:t>will be observed among participants in the JITAI group (relative to the control group) at the end of the</w:t>
      </w:r>
      <w:r w:rsidRPr="00C81387">
        <w:rPr>
          <w:rFonts w:cstheme="minorHAnsi"/>
          <w:sz w:val="22"/>
          <w:szCs w:val="22"/>
        </w:rPr>
        <w:t xml:space="preserve"> 6-month home monitoring period. </w:t>
      </w:r>
    </w:p>
    <w:p w14:paraId="098F7681" w14:textId="77777777" w:rsidR="00C81387" w:rsidRPr="00C81387" w:rsidRDefault="00C81387" w:rsidP="00C81387">
      <w:pPr>
        <w:pStyle w:val="ListParagraph"/>
        <w:spacing w:before="0" w:after="0" w:line="240" w:lineRule="auto"/>
        <w:rPr>
          <w:rFonts w:cstheme="minorHAnsi"/>
          <w:sz w:val="22"/>
          <w:szCs w:val="22"/>
        </w:rPr>
      </w:pPr>
    </w:p>
    <w:p w14:paraId="5FC1EE48" w14:textId="0363A0BE" w:rsidR="00C81387" w:rsidRPr="00C81387" w:rsidRDefault="00C81387" w:rsidP="00C81387">
      <w:pPr>
        <w:pStyle w:val="ListParagraph"/>
        <w:tabs>
          <w:tab w:val="left" w:pos="360"/>
        </w:tabs>
        <w:spacing w:before="0" w:after="0" w:line="240" w:lineRule="auto"/>
        <w:rPr>
          <w:rFonts w:cstheme="minorHAnsi"/>
          <w:sz w:val="22"/>
          <w:szCs w:val="22"/>
        </w:rPr>
      </w:pPr>
      <w:r>
        <w:rPr>
          <w:rFonts w:eastAsia="Arial" w:cstheme="minorHAnsi"/>
          <w:iCs/>
          <w:color w:val="000000"/>
          <w:sz w:val="22"/>
          <w:szCs w:val="22"/>
        </w:rPr>
        <w:t xml:space="preserve">2) </w:t>
      </w:r>
      <w:r w:rsidRPr="00C81387">
        <w:rPr>
          <w:rFonts w:eastAsia="Arial" w:cstheme="minorHAnsi"/>
          <w:iCs/>
          <w:color w:val="000000"/>
          <w:sz w:val="22"/>
          <w:szCs w:val="22"/>
        </w:rPr>
        <w:t xml:space="preserve">We hypothesize greater decreases in </w:t>
      </w:r>
      <w:r w:rsidRPr="00C81387">
        <w:rPr>
          <w:rFonts w:eastAsia="Arial" w:cstheme="minorHAnsi"/>
          <w:iCs/>
          <w:color w:val="000000"/>
          <w:sz w:val="22"/>
          <w:szCs w:val="22"/>
          <w:u w:val="single"/>
        </w:rPr>
        <w:t>depression</w:t>
      </w:r>
      <w:r w:rsidRPr="00C81387">
        <w:rPr>
          <w:rFonts w:eastAsia="Arial" w:cstheme="minorHAnsi"/>
          <w:iCs/>
          <w:color w:val="000000"/>
          <w:sz w:val="22"/>
          <w:szCs w:val="22"/>
        </w:rPr>
        <w:t xml:space="preserve"> </w:t>
      </w:r>
      <w:r w:rsidRPr="00C81387">
        <w:rPr>
          <w:rFonts w:eastAsia="Arial" w:cstheme="minorHAnsi"/>
          <w:color w:val="000000"/>
          <w:sz w:val="22"/>
          <w:szCs w:val="22"/>
        </w:rPr>
        <w:t>will be observed among participants in the JITAI group (relative to the control group) at the end of the</w:t>
      </w:r>
      <w:r w:rsidRPr="00C81387">
        <w:rPr>
          <w:rFonts w:cstheme="minorHAnsi"/>
          <w:sz w:val="22"/>
          <w:szCs w:val="22"/>
        </w:rPr>
        <w:t xml:space="preserve"> 6-month home monitoring period. </w:t>
      </w:r>
    </w:p>
    <w:p w14:paraId="274A3D9E" w14:textId="77777777" w:rsidR="007618EC" w:rsidRPr="00E24AB0" w:rsidRDefault="007618EC" w:rsidP="00B349C5">
      <w:pPr>
        <w:pStyle w:val="Heading2"/>
        <w:numPr>
          <w:ilvl w:val="1"/>
          <w:numId w:val="32"/>
        </w:numPr>
        <w:jc w:val="both"/>
      </w:pPr>
      <w:bookmarkStart w:id="7597" w:name="_Toc63779731"/>
      <w:r w:rsidRPr="00E24AB0">
        <w:t>Sample Size</w:t>
      </w:r>
      <w:r w:rsidR="0049353F">
        <w:t xml:space="preserve"> Determination</w:t>
      </w:r>
      <w:bookmarkEnd w:id="7592"/>
      <w:bookmarkEnd w:id="7593"/>
      <w:bookmarkEnd w:id="7594"/>
      <w:bookmarkEnd w:id="7595"/>
      <w:bookmarkEnd w:id="7597"/>
    </w:p>
    <w:p w14:paraId="734A221B" w14:textId="77777777" w:rsidR="00C81387" w:rsidRDefault="00C81387" w:rsidP="00C81387">
      <w:pPr>
        <w:spacing w:before="0" w:after="0" w:line="240" w:lineRule="auto"/>
        <w:rPr>
          <w:rFonts w:ascii="Arial" w:eastAsia="Arial" w:hAnsi="Arial" w:cs="Arial"/>
          <w:color w:val="000000"/>
        </w:rPr>
      </w:pPr>
    </w:p>
    <w:p w14:paraId="4F9DF474" w14:textId="53510084" w:rsidR="00C81387" w:rsidRDefault="00C81387" w:rsidP="00C81387">
      <w:pPr>
        <w:spacing w:before="0" w:after="0" w:line="240" w:lineRule="auto"/>
        <w:rPr>
          <w:rFonts w:cstheme="minorHAnsi"/>
          <w:sz w:val="22"/>
          <w:szCs w:val="22"/>
        </w:rPr>
      </w:pPr>
      <w:r w:rsidRPr="00C81387">
        <w:rPr>
          <w:rFonts w:eastAsia="Arial" w:cstheme="minorHAnsi"/>
          <w:color w:val="000000"/>
          <w:sz w:val="22"/>
          <w:szCs w:val="22"/>
        </w:rPr>
        <w:t>Our initial power calculations were based on the expected difference in change in self-reported TBI-</w:t>
      </w:r>
      <w:proofErr w:type="spellStart"/>
      <w:r w:rsidRPr="00C81387">
        <w:rPr>
          <w:rFonts w:eastAsia="Arial" w:cstheme="minorHAnsi"/>
          <w:color w:val="000000"/>
          <w:sz w:val="22"/>
          <w:szCs w:val="22"/>
        </w:rPr>
        <w:t>CareQOL</w:t>
      </w:r>
      <w:proofErr w:type="spellEnd"/>
      <w:r w:rsidRPr="00C81387">
        <w:rPr>
          <w:rFonts w:eastAsia="Arial" w:cstheme="minorHAnsi"/>
          <w:color w:val="000000"/>
          <w:sz w:val="22"/>
          <w:szCs w:val="22"/>
        </w:rPr>
        <w:t xml:space="preserve"> Caregiver Strain (from baseline to 6-month follow-up) between the JITAI intervention group and the control group. Using self-reported TBI-</w:t>
      </w:r>
      <w:proofErr w:type="spellStart"/>
      <w:r w:rsidRPr="00C81387">
        <w:rPr>
          <w:rFonts w:eastAsia="Arial" w:cstheme="minorHAnsi"/>
          <w:color w:val="000000"/>
          <w:sz w:val="22"/>
          <w:szCs w:val="22"/>
        </w:rPr>
        <w:t>CareQOL</w:t>
      </w:r>
      <w:proofErr w:type="spellEnd"/>
      <w:r w:rsidRPr="00C81387">
        <w:rPr>
          <w:rFonts w:eastAsia="Arial" w:cstheme="minorHAnsi"/>
          <w:color w:val="000000"/>
          <w:sz w:val="22"/>
          <w:szCs w:val="22"/>
        </w:rPr>
        <w:t xml:space="preserve"> Caregiver Strain, we expect using a normative T-score, with a standardized mean set at 50 and a standard deviation of 9.66, the minimum detectable difference (MID) for caregiver strain to be in the range of 4-6 points.</w:t>
      </w:r>
      <w:r w:rsidRPr="00C81387">
        <w:rPr>
          <w:rFonts w:cstheme="minorHAnsi"/>
          <w:sz w:val="22"/>
          <w:szCs w:val="22"/>
        </w:rPr>
        <w:t xml:space="preserve"> A sample size of 92 in each group will have 80% power to detect a difference in means of 4.0 assuming that the common standard deviation is 9.66 using a </w:t>
      </w:r>
      <w:proofErr w:type="gramStart"/>
      <w:r w:rsidRPr="00C81387">
        <w:rPr>
          <w:rFonts w:cstheme="minorHAnsi"/>
          <w:sz w:val="22"/>
          <w:szCs w:val="22"/>
        </w:rPr>
        <w:t>two group</w:t>
      </w:r>
      <w:proofErr w:type="gramEnd"/>
      <w:r w:rsidRPr="00C81387">
        <w:rPr>
          <w:rFonts w:cstheme="minorHAnsi"/>
          <w:sz w:val="22"/>
          <w:szCs w:val="22"/>
        </w:rPr>
        <w:t xml:space="preserve"> t-test with a 0.05 two-sided significance level. </w:t>
      </w:r>
    </w:p>
    <w:p w14:paraId="658DA756" w14:textId="77777777" w:rsidR="00C81387" w:rsidRPr="00C81387" w:rsidRDefault="00C81387" w:rsidP="00C81387">
      <w:pPr>
        <w:spacing w:before="0" w:after="0" w:line="240" w:lineRule="auto"/>
        <w:rPr>
          <w:rFonts w:cstheme="minorHAnsi"/>
          <w:sz w:val="22"/>
          <w:szCs w:val="22"/>
        </w:rPr>
      </w:pPr>
    </w:p>
    <w:p w14:paraId="79B7DA22" w14:textId="4F149BEE" w:rsidR="00C81387" w:rsidRDefault="00C81387" w:rsidP="00C81387">
      <w:pPr>
        <w:spacing w:before="0" w:after="0" w:line="240" w:lineRule="auto"/>
        <w:rPr>
          <w:rFonts w:cstheme="minorHAnsi"/>
          <w:sz w:val="22"/>
          <w:szCs w:val="22"/>
        </w:rPr>
      </w:pPr>
      <w:r w:rsidRPr="00C81387">
        <w:rPr>
          <w:rFonts w:cstheme="minorHAnsi"/>
          <w:sz w:val="22"/>
          <w:szCs w:val="22"/>
        </w:rPr>
        <w:t xml:space="preserve">Similar results would be expected for </w:t>
      </w:r>
      <w:r w:rsidRPr="00C81387">
        <w:rPr>
          <w:rFonts w:eastAsia="Arial" w:cstheme="minorHAnsi"/>
          <w:color w:val="000000"/>
          <w:sz w:val="22"/>
          <w:szCs w:val="22"/>
        </w:rPr>
        <w:t xml:space="preserve">the expected difference in change in self-reported PROMIS Depression (from baseline to 6-month follow-up) between the JITAI intervention group and the control group. Using self-reported PROMIS Depression, we expect using a normative T-score, with a </w:t>
      </w:r>
      <w:r w:rsidRPr="00C81387">
        <w:rPr>
          <w:rFonts w:eastAsia="Arial" w:cstheme="minorHAnsi"/>
          <w:color w:val="000000"/>
          <w:sz w:val="22"/>
          <w:szCs w:val="22"/>
        </w:rPr>
        <w:lastRenderedPageBreak/>
        <w:t>standardized mean set at 52.03 and a standard deviation of 9.79, the minimum detectable difference (MID) for depression to be in the range of 4-6 points.</w:t>
      </w:r>
      <w:r w:rsidRPr="00C81387">
        <w:rPr>
          <w:rFonts w:cstheme="minorHAnsi"/>
          <w:sz w:val="22"/>
          <w:szCs w:val="22"/>
        </w:rPr>
        <w:t xml:space="preserve"> A sample size of 95 in each group will have 80% power to detect a difference in means of 4.0 assuming that the common standard deviation is 9.79 using a </w:t>
      </w:r>
      <w:proofErr w:type="gramStart"/>
      <w:r w:rsidRPr="00C81387">
        <w:rPr>
          <w:rFonts w:cstheme="minorHAnsi"/>
          <w:sz w:val="22"/>
          <w:szCs w:val="22"/>
        </w:rPr>
        <w:t>two group</w:t>
      </w:r>
      <w:proofErr w:type="gramEnd"/>
      <w:r w:rsidRPr="00C81387">
        <w:rPr>
          <w:rFonts w:cstheme="minorHAnsi"/>
          <w:sz w:val="22"/>
          <w:szCs w:val="22"/>
        </w:rPr>
        <w:t xml:space="preserve"> t-test with a 0.05 two-sided significance level. </w:t>
      </w:r>
    </w:p>
    <w:p w14:paraId="64AEEA60" w14:textId="77777777" w:rsidR="00EC1DC9" w:rsidRPr="00C81387" w:rsidRDefault="00EC1DC9" w:rsidP="00C81387">
      <w:pPr>
        <w:spacing w:before="0" w:after="0" w:line="240" w:lineRule="auto"/>
        <w:rPr>
          <w:rFonts w:cstheme="minorHAnsi"/>
          <w:sz w:val="22"/>
          <w:szCs w:val="22"/>
        </w:rPr>
      </w:pPr>
    </w:p>
    <w:p w14:paraId="1D383BF2" w14:textId="16CE0C67" w:rsidR="00C81387" w:rsidRDefault="00C81387" w:rsidP="00C81387">
      <w:pPr>
        <w:spacing w:before="0" w:after="0" w:line="240" w:lineRule="auto"/>
        <w:rPr>
          <w:rFonts w:cstheme="minorHAnsi"/>
          <w:sz w:val="22"/>
          <w:szCs w:val="22"/>
        </w:rPr>
      </w:pPr>
      <w:r w:rsidRPr="00C81387">
        <w:rPr>
          <w:rFonts w:cstheme="minorHAnsi"/>
          <w:sz w:val="22"/>
          <w:szCs w:val="22"/>
        </w:rPr>
        <w:t xml:space="preserve">Similar results would also be expected for </w:t>
      </w:r>
      <w:r w:rsidRPr="00C81387">
        <w:rPr>
          <w:rFonts w:eastAsia="Arial" w:cstheme="minorHAnsi"/>
          <w:color w:val="000000"/>
          <w:sz w:val="22"/>
          <w:szCs w:val="22"/>
        </w:rPr>
        <w:t>the expected difference in change in self-reported PROMIS Anxiety (from baseline to 6-month follow-up) between the JITAI intervention group and the control group. Using self-reported PROMIS Anxiety, we expect using a normative T-score, with a standardized mean set at 54.8 and a standard deviation of 9.53, the minimum detectable difference (MID) for depression to be in the range of 4-6 points.</w:t>
      </w:r>
      <w:r w:rsidRPr="00C81387">
        <w:rPr>
          <w:rFonts w:cstheme="minorHAnsi"/>
          <w:sz w:val="22"/>
          <w:szCs w:val="22"/>
        </w:rPr>
        <w:t xml:space="preserve"> A sample size of 90 in each group will have 80% power to detect a difference in means of 4.0 assuming that the common standard deviation is 9.53 using a </w:t>
      </w:r>
      <w:proofErr w:type="gramStart"/>
      <w:r w:rsidRPr="00C81387">
        <w:rPr>
          <w:rFonts w:cstheme="minorHAnsi"/>
          <w:sz w:val="22"/>
          <w:szCs w:val="22"/>
        </w:rPr>
        <w:t>two group</w:t>
      </w:r>
      <w:proofErr w:type="gramEnd"/>
      <w:r w:rsidRPr="00C81387">
        <w:rPr>
          <w:rFonts w:cstheme="minorHAnsi"/>
          <w:sz w:val="22"/>
          <w:szCs w:val="22"/>
        </w:rPr>
        <w:t xml:space="preserve"> t-test with a 0.05 two-sided significance level. </w:t>
      </w:r>
    </w:p>
    <w:p w14:paraId="79BE8B41" w14:textId="77777777" w:rsidR="00C81387" w:rsidRPr="00C81387" w:rsidRDefault="00C81387" w:rsidP="00C81387">
      <w:pPr>
        <w:spacing w:before="0" w:after="0" w:line="240" w:lineRule="auto"/>
        <w:rPr>
          <w:rFonts w:cstheme="minorHAnsi"/>
          <w:sz w:val="22"/>
          <w:szCs w:val="22"/>
        </w:rPr>
      </w:pPr>
    </w:p>
    <w:p w14:paraId="1160747B" w14:textId="2402A26C" w:rsidR="00C81387" w:rsidRPr="00C81387" w:rsidRDefault="00C81387" w:rsidP="00C81387">
      <w:pPr>
        <w:spacing w:before="0" w:after="0" w:line="240" w:lineRule="auto"/>
        <w:rPr>
          <w:rFonts w:cstheme="minorHAnsi"/>
          <w:sz w:val="22"/>
          <w:szCs w:val="22"/>
        </w:rPr>
      </w:pPr>
      <w:r w:rsidRPr="00C81387">
        <w:rPr>
          <w:rFonts w:cstheme="minorHAnsi"/>
          <w:sz w:val="22"/>
          <w:szCs w:val="22"/>
        </w:rPr>
        <w:t>With regard to the exploratory analyses, sample size estimates used the following inputs:</w:t>
      </w:r>
      <w:r w:rsidRPr="00C81387">
        <w:rPr>
          <w:rFonts w:cstheme="minorHAnsi"/>
          <w:sz w:val="22"/>
          <w:szCs w:val="22"/>
        </w:rPr>
        <w:fldChar w:fldCharType="begin"/>
      </w:r>
      <w:r w:rsidR="00CD7871">
        <w:rPr>
          <w:rFonts w:cstheme="minorHAnsi"/>
          <w:sz w:val="22"/>
          <w:szCs w:val="22"/>
        </w:rPr>
        <w:instrText xml:space="preserve"> ADDIN EN.CITE &lt;EndNote&gt;&lt;Cite&gt;&lt;Author&gt;Fitzmaurice&lt;/Author&gt;&lt;Year&gt;2012&lt;/Year&gt;&lt;RecNum&gt;18420&lt;/RecNum&gt;&lt;DisplayText&gt;&lt;style face="superscript"&gt;31&lt;/style&gt;&lt;/DisplayText&gt;&lt;record&gt;&lt;rec-number&gt;18420&lt;/rec-number&gt;&lt;foreign-keys&gt;&lt;key app="EN" db-id="pswrvawr8ep0xrewers52aegtdrrat5aaa0a" timestamp="1551995461"&gt;18420&lt;/key&gt;&lt;/foreign-keys&gt;&lt;ref-type name="Book"&gt;6&lt;/ref-type&gt;&lt;contributors&gt;&lt;authors&gt;&lt;author&gt;Fitzmaurice, G.M.&lt;/author&gt;&lt;author&gt;Laird, N.M.&lt;/author&gt;&lt;author&gt;Ware, J.H. &lt;/author&gt;&lt;/authors&gt;&lt;/contributors&gt;&lt;titles&gt;&lt;title&gt;Applied longitudinal analysis&lt;/title&gt;&lt;/titles&gt;&lt;volume&gt;998&lt;/volume&gt;&lt;dates&gt;&lt;year&gt;2012&lt;/year&gt;&lt;/dates&gt;&lt;pub-location&gt;Boston, MA&lt;/pub-location&gt;&lt;publisher&gt;John Wiley &amp;amp; Sons&lt;/publisher&gt;&lt;urls&gt;&lt;/urls&gt;&lt;/record&gt;&lt;/Cite&gt;&lt;/EndNote&gt;</w:instrText>
      </w:r>
      <w:r w:rsidRPr="00C81387">
        <w:rPr>
          <w:rFonts w:cstheme="minorHAnsi"/>
          <w:sz w:val="22"/>
          <w:szCs w:val="22"/>
        </w:rPr>
        <w:fldChar w:fldCharType="separate"/>
      </w:r>
      <w:r w:rsidR="00CD7871" w:rsidRPr="00CD7871">
        <w:rPr>
          <w:rFonts w:cstheme="minorHAnsi"/>
          <w:noProof/>
          <w:sz w:val="22"/>
          <w:szCs w:val="22"/>
          <w:vertAlign w:val="superscript"/>
        </w:rPr>
        <w:t>31</w:t>
      </w:r>
      <w:r w:rsidRPr="00C81387">
        <w:rPr>
          <w:rFonts w:cstheme="minorHAnsi"/>
          <w:sz w:val="22"/>
          <w:szCs w:val="22"/>
        </w:rPr>
        <w:fldChar w:fldCharType="end"/>
      </w:r>
      <w:r w:rsidRPr="00C81387">
        <w:rPr>
          <w:rFonts w:cstheme="minorHAnsi"/>
          <w:sz w:val="22"/>
          <w:szCs w:val="22"/>
        </w:rPr>
        <w:t xml:space="preserve"> 1) type I error rate (</w:t>
      </w:r>
      <m:oMath>
        <m:r>
          <m:rPr>
            <m:sty m:val="p"/>
          </m:rPr>
          <w:rPr>
            <w:rFonts w:ascii="Cambria Math" w:hAnsi="Cambria Math" w:cstheme="minorHAnsi"/>
            <w:sz w:val="22"/>
            <w:szCs w:val="22"/>
          </w:rPr>
          <m:t>α</m:t>
        </m:r>
      </m:oMath>
      <w:r w:rsidRPr="00C81387">
        <w:rPr>
          <w:rFonts w:cstheme="minorHAnsi"/>
          <w:sz w:val="22"/>
          <w:szCs w:val="22"/>
        </w:rPr>
        <w:t>) = 0.05; 2) the smallest meaningful difference to be detected = (</w:t>
      </w:r>
      <m:oMath>
        <m:r>
          <m:rPr>
            <m:sty m:val="p"/>
          </m:rPr>
          <w:rPr>
            <w:rFonts w:ascii="Cambria Math" w:hAnsi="Cambria Math" w:cstheme="minorHAnsi"/>
            <w:sz w:val="22"/>
            <w:szCs w:val="22"/>
          </w:rPr>
          <m:t>δ</m:t>
        </m:r>
      </m:oMath>
      <w:r w:rsidRPr="00C81387">
        <w:rPr>
          <w:rFonts w:cstheme="minorHAnsi"/>
          <w:sz w:val="22"/>
          <w:szCs w:val="22"/>
        </w:rPr>
        <w:t>); 3) power (</w:t>
      </w:r>
      <m:oMath>
        <m:r>
          <m:rPr>
            <m:sty m:val="p"/>
          </m:rPr>
          <w:rPr>
            <w:rFonts w:ascii="Cambria Math" w:hAnsi="Cambria Math" w:cstheme="minorHAnsi"/>
            <w:sz w:val="22"/>
            <w:szCs w:val="22"/>
          </w:rPr>
          <m:t>γ</m:t>
        </m:r>
      </m:oMath>
      <w:r w:rsidRPr="00C81387">
        <w:rPr>
          <w:rFonts w:cstheme="minorHAnsi"/>
          <w:sz w:val="22"/>
          <w:szCs w:val="22"/>
        </w:rPr>
        <w:t>) = 0.8; 4) we assumed outcome marginal variance (</w:t>
      </w:r>
      <m:oMath>
        <m:sSup>
          <m:sSupPr>
            <m:ctrlPr>
              <w:rPr>
                <w:rFonts w:ascii="Cambria Math" w:hAnsi="Cambria Math" w:cstheme="minorHAnsi"/>
                <w:sz w:val="22"/>
                <w:szCs w:val="22"/>
                <w:lang w:eastAsia="zh-CN"/>
              </w:rPr>
            </m:ctrlPr>
          </m:sSupPr>
          <m:e>
            <m:r>
              <m:rPr>
                <m:sty m:val="p"/>
              </m:rPr>
              <w:rPr>
                <w:rFonts w:ascii="Cambria Math" w:hAnsi="Cambria Math" w:cstheme="minorHAnsi"/>
                <w:sz w:val="22"/>
                <w:szCs w:val="22"/>
              </w:rPr>
              <m:t>σ</m:t>
            </m:r>
          </m:e>
          <m:sup>
            <m:r>
              <w:rPr>
                <w:rFonts w:ascii="Cambria Math" w:hAnsi="Cambria Math" w:cstheme="minorHAnsi"/>
                <w:sz w:val="22"/>
                <w:szCs w:val="22"/>
              </w:rPr>
              <m:t>2</m:t>
            </m:r>
          </m:sup>
        </m:sSup>
      </m:oMath>
      <w:r w:rsidRPr="00C81387">
        <w:rPr>
          <w:rFonts w:cstheme="minorHAnsi"/>
          <w:sz w:val="22"/>
          <w:szCs w:val="22"/>
        </w:rPr>
        <w:t xml:space="preserve">) is constant over time and </w:t>
      </w:r>
      <m:oMath>
        <m:sSup>
          <m:sSupPr>
            <m:ctrlPr>
              <w:rPr>
                <w:rFonts w:ascii="Cambria Math" w:hAnsi="Cambria Math" w:cstheme="minorHAnsi"/>
                <w:sz w:val="22"/>
                <w:szCs w:val="22"/>
                <w:lang w:eastAsia="zh-CN"/>
              </w:rPr>
            </m:ctrlPr>
          </m:sSupPr>
          <m:e>
            <m:r>
              <m:rPr>
                <m:sty m:val="p"/>
              </m:rPr>
              <w:rPr>
                <w:rFonts w:ascii="Cambria Math" w:hAnsi="Cambria Math" w:cstheme="minorHAnsi"/>
                <w:sz w:val="22"/>
                <w:szCs w:val="22"/>
              </w:rPr>
              <m:t>10</m:t>
            </m:r>
          </m:e>
          <m:sup>
            <m:r>
              <m:rPr>
                <m:sty m:val="p"/>
              </m:rPr>
              <w:rPr>
                <w:rFonts w:ascii="Cambria Math" w:hAnsi="Cambria Math" w:cstheme="minorHAnsi"/>
                <w:sz w:val="22"/>
                <w:szCs w:val="22"/>
              </w:rPr>
              <m:t>2</m:t>
            </m:r>
          </m:sup>
        </m:sSup>
      </m:oMath>
      <w:r w:rsidRPr="00C81387">
        <w:rPr>
          <w:rFonts w:cstheme="minorHAnsi"/>
          <w:sz w:val="22"/>
          <w:szCs w:val="22"/>
        </w:rPr>
        <w:t xml:space="preserve"> (according to the T-metric used to score each HRQOL domain); 5) the number of repeated measurements per person (n) = 1 baseline, 8 post-baseline for a total of n=9 repeated assessments; and 6) with regard to the correlation structure among the repeated measurements we assumed an exchangeable correlation (</w:t>
      </w:r>
      <m:oMath>
        <m:r>
          <m:rPr>
            <m:sty m:val="p"/>
          </m:rPr>
          <w:rPr>
            <w:rFonts w:ascii="Cambria Math" w:hAnsi="Cambria Math" w:cstheme="minorHAnsi"/>
            <w:sz w:val="22"/>
            <w:szCs w:val="22"/>
          </w:rPr>
          <m:t>ρ</m:t>
        </m:r>
      </m:oMath>
      <w:r w:rsidRPr="00C81387">
        <w:rPr>
          <w:rFonts w:cstheme="minorHAnsi"/>
          <w:sz w:val="22"/>
          <w:szCs w:val="22"/>
        </w:rPr>
        <w:t>) = a range of values 0.4, 0.5, 0.6, 0.7, 0.8. The sample size formula is:</w:t>
      </w:r>
    </w:p>
    <w:p w14:paraId="3C6143B0" w14:textId="77777777" w:rsidR="00C81387" w:rsidRPr="00C81387" w:rsidRDefault="00C81387" w:rsidP="00C81387">
      <w:pPr>
        <w:spacing w:before="0" w:after="0" w:line="240" w:lineRule="auto"/>
        <w:ind w:left="720"/>
        <w:contextualSpacing/>
        <w:rPr>
          <w:rFonts w:cstheme="minorHAnsi"/>
          <w:sz w:val="22"/>
          <w:szCs w:val="22"/>
        </w:rPr>
      </w:pPr>
      <m:oMath>
        <m:r>
          <m:rPr>
            <m:sty m:val="p"/>
          </m:rPr>
          <w:rPr>
            <w:rFonts w:ascii="Cambria Math" w:hAnsi="Cambria Math" w:cstheme="minorHAnsi"/>
            <w:sz w:val="22"/>
            <w:szCs w:val="22"/>
          </w:rPr>
          <m:t>N=</m:t>
        </m:r>
        <m:f>
          <m:fPr>
            <m:ctrlPr>
              <w:rPr>
                <w:rFonts w:ascii="Cambria Math" w:hAnsi="Cambria Math" w:cstheme="minorHAnsi"/>
                <w:sz w:val="22"/>
                <w:szCs w:val="22"/>
                <w:lang w:eastAsia="zh-CN"/>
              </w:rPr>
            </m:ctrlPr>
          </m:fPr>
          <m:num>
            <m:sSup>
              <m:sSupPr>
                <m:ctrlPr>
                  <w:rPr>
                    <w:rFonts w:ascii="Cambria Math" w:hAnsi="Cambria Math" w:cstheme="minorHAnsi"/>
                    <w:i/>
                    <w:sz w:val="22"/>
                    <w:szCs w:val="22"/>
                    <w:lang w:eastAsia="zh-CN"/>
                  </w:rPr>
                </m:ctrlPr>
              </m:sSupPr>
              <m:e>
                <m:r>
                  <w:rPr>
                    <w:rFonts w:ascii="Cambria Math" w:hAnsi="Cambria Math" w:cstheme="minorHAnsi"/>
                    <w:sz w:val="22"/>
                    <w:szCs w:val="22"/>
                  </w:rPr>
                  <m:t>4</m:t>
                </m:r>
                <m:d>
                  <m:dPr>
                    <m:begChr m:val="{"/>
                    <m:endChr m:val="}"/>
                    <m:ctrlPr>
                      <w:rPr>
                        <w:rFonts w:ascii="Cambria Math" w:hAnsi="Cambria Math" w:cstheme="minorHAnsi"/>
                        <w:i/>
                        <w:sz w:val="22"/>
                        <w:szCs w:val="22"/>
                        <w:lang w:eastAsia="zh-CN"/>
                      </w:rPr>
                    </m:ctrlPr>
                  </m:dPr>
                  <m:e>
                    <m:sSub>
                      <m:sSubPr>
                        <m:ctrlPr>
                          <w:rPr>
                            <w:rFonts w:ascii="Cambria Math" w:hAnsi="Cambria Math" w:cstheme="minorHAnsi"/>
                            <w:i/>
                            <w:sz w:val="22"/>
                            <w:szCs w:val="22"/>
                            <w:lang w:eastAsia="zh-CN"/>
                          </w:rPr>
                        </m:ctrlPr>
                      </m:sSubPr>
                      <m:e>
                        <m:r>
                          <w:rPr>
                            <w:rFonts w:ascii="Cambria Math" w:hAnsi="Cambria Math" w:cstheme="minorHAnsi"/>
                            <w:sz w:val="22"/>
                            <w:szCs w:val="22"/>
                          </w:rPr>
                          <m:t>Z</m:t>
                        </m:r>
                      </m:e>
                      <m:sub>
                        <m:r>
                          <w:rPr>
                            <w:rFonts w:ascii="Cambria Math" w:hAnsi="Cambria Math" w:cstheme="minorHAnsi"/>
                            <w:sz w:val="22"/>
                            <w:szCs w:val="22"/>
                          </w:rPr>
                          <m:t>1-</m:t>
                        </m:r>
                        <m:f>
                          <m:fPr>
                            <m:ctrlPr>
                              <w:rPr>
                                <w:rFonts w:ascii="Cambria Math" w:hAnsi="Cambria Math" w:cstheme="minorHAnsi"/>
                                <w:i/>
                                <w:sz w:val="22"/>
                                <w:szCs w:val="22"/>
                                <w:lang w:eastAsia="zh-CN"/>
                              </w:rPr>
                            </m:ctrlPr>
                          </m:fPr>
                          <m:num>
                            <m:r>
                              <w:rPr>
                                <w:rFonts w:ascii="Cambria Math" w:hAnsi="Cambria Math" w:cstheme="minorHAnsi"/>
                                <w:sz w:val="22"/>
                                <w:szCs w:val="22"/>
                              </w:rPr>
                              <m:t>α</m:t>
                            </m:r>
                          </m:num>
                          <m:den>
                            <m:r>
                              <w:rPr>
                                <w:rFonts w:ascii="Cambria Math" w:hAnsi="Cambria Math" w:cstheme="minorHAnsi"/>
                                <w:sz w:val="22"/>
                                <w:szCs w:val="22"/>
                              </w:rPr>
                              <m:t>2</m:t>
                            </m:r>
                          </m:den>
                        </m:f>
                      </m:sub>
                    </m:sSub>
                    <m:r>
                      <w:rPr>
                        <w:rFonts w:ascii="Cambria Math" w:hAnsi="Cambria Math" w:cstheme="minorHAnsi"/>
                        <w:sz w:val="22"/>
                        <w:szCs w:val="22"/>
                      </w:rPr>
                      <m:t>+</m:t>
                    </m:r>
                    <m:sSub>
                      <m:sSubPr>
                        <m:ctrlPr>
                          <w:rPr>
                            <w:rFonts w:ascii="Cambria Math" w:hAnsi="Cambria Math" w:cstheme="minorHAnsi"/>
                            <w:i/>
                            <w:sz w:val="22"/>
                            <w:szCs w:val="22"/>
                            <w:lang w:eastAsia="zh-CN"/>
                          </w:rPr>
                        </m:ctrlPr>
                      </m:sSubPr>
                      <m:e>
                        <m:r>
                          <w:rPr>
                            <w:rFonts w:ascii="Cambria Math" w:hAnsi="Cambria Math" w:cstheme="minorHAnsi"/>
                            <w:sz w:val="22"/>
                            <w:szCs w:val="22"/>
                          </w:rPr>
                          <m:t>Z</m:t>
                        </m:r>
                      </m:e>
                      <m:sub>
                        <m:r>
                          <w:rPr>
                            <w:rFonts w:ascii="Cambria Math" w:hAnsi="Cambria Math" w:cstheme="minorHAnsi"/>
                            <w:sz w:val="22"/>
                            <w:szCs w:val="22"/>
                          </w:rPr>
                          <m:t>1-γ</m:t>
                        </m:r>
                      </m:sub>
                    </m:sSub>
                  </m:e>
                </m:d>
              </m:e>
              <m:sup>
                <m:r>
                  <w:rPr>
                    <w:rFonts w:ascii="Cambria Math" w:hAnsi="Cambria Math" w:cstheme="minorHAnsi"/>
                    <w:sz w:val="22"/>
                    <w:szCs w:val="22"/>
                  </w:rPr>
                  <m:t>2</m:t>
                </m:r>
              </m:sup>
            </m:sSup>
            <m:sSubSup>
              <m:sSubSupPr>
                <m:ctrlPr>
                  <w:rPr>
                    <w:rFonts w:ascii="Cambria Math" w:hAnsi="Cambria Math" w:cstheme="minorHAnsi"/>
                    <w:i/>
                    <w:sz w:val="22"/>
                    <w:szCs w:val="22"/>
                    <w:lang w:eastAsia="zh-CN"/>
                  </w:rPr>
                </m:ctrlPr>
              </m:sSubSupPr>
              <m:e>
                <m:r>
                  <w:rPr>
                    <w:rFonts w:ascii="Cambria Math" w:hAnsi="Cambria Math" w:cstheme="minorHAnsi"/>
                    <w:sz w:val="22"/>
                    <w:szCs w:val="22"/>
                  </w:rPr>
                  <m:t>σ</m:t>
                </m:r>
              </m:e>
              <m:sub>
                <m:r>
                  <w:rPr>
                    <w:rFonts w:ascii="Cambria Math" w:hAnsi="Cambria Math" w:cstheme="minorHAnsi"/>
                    <w:sz w:val="22"/>
                    <w:szCs w:val="22"/>
                  </w:rPr>
                  <m:t>C</m:t>
                </m:r>
              </m:sub>
              <m:sup>
                <m:r>
                  <w:rPr>
                    <w:rFonts w:ascii="Cambria Math" w:hAnsi="Cambria Math" w:cstheme="minorHAnsi"/>
                    <w:sz w:val="22"/>
                    <w:szCs w:val="22"/>
                  </w:rPr>
                  <m:t>2</m:t>
                </m:r>
              </m:sup>
            </m:sSubSup>
          </m:num>
          <m:den>
            <m:sSup>
              <m:sSupPr>
                <m:ctrlPr>
                  <w:rPr>
                    <w:rFonts w:ascii="Cambria Math" w:hAnsi="Cambria Math" w:cstheme="minorHAnsi"/>
                    <w:i/>
                    <w:sz w:val="22"/>
                    <w:szCs w:val="22"/>
                    <w:lang w:eastAsia="zh-CN"/>
                  </w:rPr>
                </m:ctrlPr>
              </m:sSupPr>
              <m:e>
                <m:r>
                  <w:rPr>
                    <w:rFonts w:ascii="Cambria Math" w:hAnsi="Cambria Math" w:cstheme="minorHAnsi"/>
                    <w:sz w:val="22"/>
                    <w:szCs w:val="22"/>
                  </w:rPr>
                  <m:t>δ</m:t>
                </m:r>
              </m:e>
              <m:sup>
                <m:r>
                  <w:rPr>
                    <w:rFonts w:ascii="Cambria Math" w:hAnsi="Cambria Math" w:cstheme="minorHAnsi"/>
                    <w:sz w:val="22"/>
                    <w:szCs w:val="22"/>
                  </w:rPr>
                  <m:t>2</m:t>
                </m:r>
              </m:sup>
            </m:sSup>
          </m:den>
        </m:f>
      </m:oMath>
      <w:r w:rsidRPr="00C81387">
        <w:rPr>
          <w:rFonts w:cstheme="minorHAnsi"/>
          <w:sz w:val="22"/>
          <w:szCs w:val="22"/>
        </w:rPr>
        <w:t xml:space="preserve">, where </w:t>
      </w:r>
      <m:oMath>
        <m:sSubSup>
          <m:sSubSupPr>
            <m:ctrlPr>
              <w:rPr>
                <w:rFonts w:ascii="Cambria Math" w:hAnsi="Cambria Math" w:cstheme="minorHAnsi"/>
                <w:i/>
                <w:sz w:val="22"/>
                <w:szCs w:val="22"/>
                <w:lang w:eastAsia="zh-CN"/>
              </w:rPr>
            </m:ctrlPr>
          </m:sSubSupPr>
          <m:e>
            <m:r>
              <w:rPr>
                <w:rFonts w:ascii="Cambria Math" w:hAnsi="Cambria Math" w:cstheme="minorHAnsi"/>
                <w:sz w:val="22"/>
                <w:szCs w:val="22"/>
              </w:rPr>
              <m:t>σ</m:t>
            </m:r>
          </m:e>
          <m:sub>
            <m:r>
              <w:rPr>
                <w:rFonts w:ascii="Cambria Math" w:hAnsi="Cambria Math" w:cstheme="minorHAnsi"/>
                <w:sz w:val="22"/>
                <w:szCs w:val="22"/>
              </w:rPr>
              <m:t>C</m:t>
            </m:r>
          </m:sub>
          <m:sup>
            <m:r>
              <w:rPr>
                <w:rFonts w:ascii="Cambria Math" w:hAnsi="Cambria Math" w:cstheme="minorHAnsi"/>
                <w:sz w:val="22"/>
                <w:szCs w:val="22"/>
              </w:rPr>
              <m:t>2</m:t>
            </m:r>
          </m:sup>
        </m:sSubSup>
        <m:r>
          <w:rPr>
            <w:rFonts w:ascii="Cambria Math" w:hAnsi="Cambria Math" w:cstheme="minorHAnsi"/>
            <w:sz w:val="22"/>
            <w:szCs w:val="22"/>
          </w:rPr>
          <m:t>=Var</m:t>
        </m:r>
        <m:d>
          <m:dPr>
            <m:ctrlPr>
              <w:rPr>
                <w:rFonts w:ascii="Cambria Math" w:hAnsi="Cambria Math" w:cstheme="minorHAnsi"/>
                <w:i/>
                <w:sz w:val="22"/>
                <w:szCs w:val="22"/>
                <w:lang w:eastAsia="zh-CN"/>
              </w:rPr>
            </m:ctrlPr>
          </m:dPr>
          <m:e>
            <m:sSub>
              <m:sSubPr>
                <m:ctrlPr>
                  <w:rPr>
                    <w:rFonts w:ascii="Cambria Math" w:hAnsi="Cambria Math" w:cstheme="minorHAnsi"/>
                    <w:i/>
                    <w:sz w:val="22"/>
                    <w:szCs w:val="22"/>
                    <w:lang w:eastAsia="zh-CN"/>
                  </w:rPr>
                </m:ctrlPr>
              </m:sSubPr>
              <m:e>
                <m:r>
                  <w:rPr>
                    <w:rFonts w:ascii="Cambria Math" w:hAnsi="Cambria Math" w:cstheme="minorHAnsi"/>
                    <w:sz w:val="22"/>
                    <w:szCs w:val="22"/>
                  </w:rPr>
                  <m:t>C</m:t>
                </m:r>
              </m:e>
              <m:sub>
                <m:r>
                  <w:rPr>
                    <w:rFonts w:ascii="Cambria Math" w:hAnsi="Cambria Math" w:cstheme="minorHAnsi"/>
                    <w:sz w:val="22"/>
                    <w:szCs w:val="22"/>
                  </w:rPr>
                  <m:t>i</m:t>
                </m:r>
              </m:sub>
            </m:sSub>
          </m:e>
        </m:d>
        <m:d>
          <m:dPr>
            <m:begChr m:val="["/>
            <m:endChr m:val="]"/>
            <m:ctrlPr>
              <w:rPr>
                <w:rFonts w:ascii="Cambria Math" w:hAnsi="Cambria Math" w:cstheme="minorHAnsi"/>
                <w:i/>
                <w:sz w:val="22"/>
                <w:szCs w:val="22"/>
                <w:lang w:eastAsia="zh-CN"/>
              </w:rPr>
            </m:ctrlPr>
          </m:dPr>
          <m:e>
            <m:r>
              <w:rPr>
                <w:rFonts w:ascii="Cambria Math" w:hAnsi="Cambria Math" w:cstheme="minorHAnsi"/>
                <w:sz w:val="22"/>
                <w:szCs w:val="22"/>
              </w:rPr>
              <m:t>1-</m:t>
            </m:r>
            <m:sSup>
              <m:sSupPr>
                <m:ctrlPr>
                  <w:rPr>
                    <w:rFonts w:ascii="Cambria Math" w:hAnsi="Cambria Math" w:cstheme="minorHAnsi"/>
                    <w:i/>
                    <w:sz w:val="22"/>
                    <w:szCs w:val="22"/>
                    <w:lang w:eastAsia="zh-CN"/>
                  </w:rPr>
                </m:ctrlPr>
              </m:sSupPr>
              <m:e>
                <m:d>
                  <m:dPr>
                    <m:begChr m:val="{"/>
                    <m:endChr m:val="}"/>
                    <m:ctrlPr>
                      <w:rPr>
                        <w:rFonts w:ascii="Cambria Math" w:hAnsi="Cambria Math" w:cstheme="minorHAnsi"/>
                        <w:i/>
                        <w:sz w:val="22"/>
                        <w:szCs w:val="22"/>
                        <w:lang w:eastAsia="zh-CN"/>
                      </w:rPr>
                    </m:ctrlPr>
                  </m:dPr>
                  <m:e>
                    <m:r>
                      <w:rPr>
                        <w:rFonts w:ascii="Cambria Math" w:hAnsi="Cambria Math" w:cstheme="minorHAnsi"/>
                        <w:sz w:val="22"/>
                        <w:szCs w:val="22"/>
                      </w:rPr>
                      <m:t>Corr</m:t>
                    </m:r>
                    <m:d>
                      <m:dPr>
                        <m:ctrlPr>
                          <w:rPr>
                            <w:rFonts w:ascii="Cambria Math" w:hAnsi="Cambria Math" w:cstheme="minorHAnsi"/>
                            <w:i/>
                            <w:sz w:val="22"/>
                            <w:szCs w:val="22"/>
                            <w:lang w:eastAsia="zh-CN"/>
                          </w:rPr>
                        </m:ctrlPr>
                      </m:dPr>
                      <m:e>
                        <m:sSub>
                          <m:sSubPr>
                            <m:ctrlPr>
                              <w:rPr>
                                <w:rFonts w:ascii="Cambria Math" w:hAnsi="Cambria Math" w:cstheme="minorHAnsi"/>
                                <w:i/>
                                <w:sz w:val="22"/>
                                <w:szCs w:val="22"/>
                                <w:lang w:eastAsia="zh-CN"/>
                              </w:rPr>
                            </m:ctrlPr>
                          </m:sSubPr>
                          <m:e>
                            <m:r>
                              <w:rPr>
                                <w:rFonts w:ascii="Cambria Math" w:hAnsi="Cambria Math" w:cstheme="minorHAnsi"/>
                                <w:sz w:val="22"/>
                                <w:szCs w:val="22"/>
                              </w:rPr>
                              <m:t>Y</m:t>
                            </m:r>
                          </m:e>
                          <m:sub>
                            <m:r>
                              <w:rPr>
                                <w:rFonts w:ascii="Cambria Math" w:hAnsi="Cambria Math" w:cstheme="minorHAnsi"/>
                                <w:sz w:val="22"/>
                                <w:szCs w:val="22"/>
                              </w:rPr>
                              <m:t>i0</m:t>
                            </m:r>
                          </m:sub>
                        </m:sSub>
                        <m:r>
                          <w:rPr>
                            <w:rFonts w:ascii="Cambria Math" w:hAnsi="Cambria Math" w:cstheme="minorHAnsi"/>
                            <w:sz w:val="22"/>
                            <w:szCs w:val="22"/>
                          </w:rPr>
                          <m:t xml:space="preserve">, </m:t>
                        </m:r>
                        <m:sSub>
                          <m:sSubPr>
                            <m:ctrlPr>
                              <w:rPr>
                                <w:rFonts w:ascii="Cambria Math" w:hAnsi="Cambria Math" w:cstheme="minorHAnsi"/>
                                <w:i/>
                                <w:sz w:val="22"/>
                                <w:szCs w:val="22"/>
                                <w:lang w:eastAsia="zh-CN"/>
                              </w:rPr>
                            </m:ctrlPr>
                          </m:sSubPr>
                          <m:e>
                            <m:r>
                              <w:rPr>
                                <w:rFonts w:ascii="Cambria Math" w:hAnsi="Cambria Math" w:cstheme="minorHAnsi"/>
                                <w:sz w:val="22"/>
                                <w:szCs w:val="22"/>
                              </w:rPr>
                              <m:t>C</m:t>
                            </m:r>
                          </m:e>
                          <m:sub>
                            <m:r>
                              <w:rPr>
                                <w:rFonts w:ascii="Cambria Math" w:hAnsi="Cambria Math" w:cstheme="minorHAnsi"/>
                                <w:sz w:val="22"/>
                                <w:szCs w:val="22"/>
                              </w:rPr>
                              <m:t>i</m:t>
                            </m:r>
                          </m:sub>
                        </m:sSub>
                      </m:e>
                    </m:d>
                  </m:e>
                </m:d>
              </m:e>
              <m:sup>
                <m:r>
                  <w:rPr>
                    <w:rFonts w:ascii="Cambria Math" w:hAnsi="Cambria Math" w:cstheme="minorHAnsi"/>
                    <w:sz w:val="22"/>
                    <w:szCs w:val="22"/>
                  </w:rPr>
                  <m:t>2</m:t>
                </m:r>
              </m:sup>
            </m:sSup>
          </m:e>
        </m:d>
        <m:r>
          <w:rPr>
            <w:rFonts w:ascii="Cambria Math" w:hAnsi="Cambria Math" w:cstheme="minorHAnsi"/>
            <w:sz w:val="22"/>
            <w:szCs w:val="22"/>
          </w:rPr>
          <m:t xml:space="preserve">= </m:t>
        </m:r>
        <m:f>
          <m:fPr>
            <m:ctrlPr>
              <w:rPr>
                <w:rFonts w:ascii="Cambria Math" w:hAnsi="Cambria Math" w:cstheme="minorHAnsi"/>
                <w:i/>
                <w:sz w:val="22"/>
                <w:szCs w:val="22"/>
                <w:lang w:eastAsia="zh-CN"/>
              </w:rPr>
            </m:ctrlPr>
          </m:fPr>
          <m:num>
            <m:d>
              <m:dPr>
                <m:ctrlPr>
                  <w:rPr>
                    <w:rFonts w:ascii="Cambria Math" w:hAnsi="Cambria Math" w:cstheme="minorHAnsi"/>
                    <w:i/>
                    <w:sz w:val="22"/>
                    <w:szCs w:val="22"/>
                    <w:lang w:eastAsia="zh-CN"/>
                  </w:rPr>
                </m:ctrlPr>
              </m:dPr>
              <m:e>
                <m:r>
                  <w:rPr>
                    <w:rFonts w:ascii="Cambria Math" w:hAnsi="Cambria Math" w:cstheme="minorHAnsi"/>
                    <w:sz w:val="22"/>
                    <w:szCs w:val="22"/>
                  </w:rPr>
                  <m:t>1-ρ</m:t>
                </m:r>
              </m:e>
            </m:d>
            <m:d>
              <m:dPr>
                <m:begChr m:val="{"/>
                <m:endChr m:val="}"/>
                <m:ctrlPr>
                  <w:rPr>
                    <w:rFonts w:ascii="Cambria Math" w:hAnsi="Cambria Math" w:cstheme="minorHAnsi"/>
                    <w:i/>
                    <w:sz w:val="22"/>
                    <w:szCs w:val="22"/>
                    <w:lang w:eastAsia="zh-CN"/>
                  </w:rPr>
                </m:ctrlPr>
              </m:dPr>
              <m:e>
                <m:r>
                  <w:rPr>
                    <w:rFonts w:ascii="Cambria Math" w:hAnsi="Cambria Math" w:cstheme="minorHAnsi"/>
                    <w:sz w:val="22"/>
                    <w:szCs w:val="22"/>
                  </w:rPr>
                  <m:t>1+</m:t>
                </m:r>
                <m:d>
                  <m:dPr>
                    <m:ctrlPr>
                      <w:rPr>
                        <w:rFonts w:ascii="Cambria Math" w:hAnsi="Cambria Math" w:cstheme="minorHAnsi"/>
                        <w:i/>
                        <w:sz w:val="22"/>
                        <w:szCs w:val="22"/>
                        <w:lang w:eastAsia="zh-CN"/>
                      </w:rPr>
                    </m:ctrlPr>
                  </m:dPr>
                  <m:e>
                    <m:r>
                      <w:rPr>
                        <w:rFonts w:ascii="Cambria Math" w:hAnsi="Cambria Math" w:cstheme="minorHAnsi"/>
                        <w:sz w:val="22"/>
                        <w:szCs w:val="22"/>
                      </w:rPr>
                      <m:t>n-1</m:t>
                    </m:r>
                  </m:e>
                </m:d>
                <m:r>
                  <w:rPr>
                    <w:rFonts w:ascii="Cambria Math" w:hAnsi="Cambria Math" w:cstheme="minorHAnsi"/>
                    <w:sz w:val="22"/>
                    <w:szCs w:val="22"/>
                  </w:rPr>
                  <m:t>ρ</m:t>
                </m:r>
              </m:e>
            </m:d>
            <m:sSup>
              <m:sSupPr>
                <m:ctrlPr>
                  <w:rPr>
                    <w:rFonts w:ascii="Cambria Math" w:hAnsi="Cambria Math" w:cstheme="minorHAnsi"/>
                    <w:i/>
                    <w:sz w:val="22"/>
                    <w:szCs w:val="22"/>
                    <w:lang w:eastAsia="zh-CN"/>
                  </w:rPr>
                </m:ctrlPr>
              </m:sSupPr>
              <m:e>
                <m:r>
                  <w:rPr>
                    <w:rFonts w:ascii="Cambria Math" w:hAnsi="Cambria Math" w:cstheme="minorHAnsi"/>
                    <w:sz w:val="22"/>
                    <w:szCs w:val="22"/>
                  </w:rPr>
                  <m:t>σ</m:t>
                </m:r>
              </m:e>
              <m:sup>
                <m:r>
                  <w:rPr>
                    <w:rFonts w:ascii="Cambria Math" w:hAnsi="Cambria Math" w:cstheme="minorHAnsi"/>
                    <w:sz w:val="22"/>
                    <w:szCs w:val="22"/>
                  </w:rPr>
                  <m:t>2</m:t>
                </m:r>
              </m:sup>
            </m:sSup>
          </m:num>
          <m:den>
            <m:r>
              <w:rPr>
                <w:rFonts w:ascii="Cambria Math" w:hAnsi="Cambria Math" w:cstheme="minorHAnsi"/>
                <w:sz w:val="22"/>
                <w:szCs w:val="22"/>
              </w:rPr>
              <m:t>n-1</m:t>
            </m:r>
          </m:den>
        </m:f>
      </m:oMath>
    </w:p>
    <w:tbl>
      <w:tblPr>
        <w:tblStyle w:val="TableGrid3"/>
        <w:tblpPr w:leftFromText="187" w:rightFromText="187" w:vertAnchor="page" w:horzAnchor="margin" w:tblpXSpec="center" w:tblpY="5791"/>
        <w:tblOverlap w:val="never"/>
        <w:tblW w:w="0" w:type="auto"/>
        <w:tblLayout w:type="fixed"/>
        <w:tblCellMar>
          <w:left w:w="115" w:type="dxa"/>
          <w:right w:w="115" w:type="dxa"/>
        </w:tblCellMar>
        <w:tblLook w:val="04A0" w:firstRow="1" w:lastRow="0" w:firstColumn="1" w:lastColumn="0" w:noHBand="0" w:noVBand="1"/>
      </w:tblPr>
      <w:tblGrid>
        <w:gridCol w:w="1296"/>
        <w:gridCol w:w="720"/>
        <w:gridCol w:w="720"/>
        <w:gridCol w:w="720"/>
        <w:gridCol w:w="720"/>
        <w:gridCol w:w="720"/>
      </w:tblGrid>
      <w:tr w:rsidR="00F65C0D" w:rsidRPr="00C81387" w14:paraId="29834F16" w14:textId="77777777" w:rsidTr="00F65C0D">
        <w:trPr>
          <w:cantSplit/>
          <w:trHeight w:val="20"/>
        </w:trPr>
        <w:tc>
          <w:tcPr>
            <w:tcW w:w="4896" w:type="dxa"/>
            <w:gridSpan w:val="6"/>
            <w:vAlign w:val="center"/>
          </w:tcPr>
          <w:p w14:paraId="65AC9955" w14:textId="77777777" w:rsidR="00F65C0D" w:rsidRPr="00C81387" w:rsidRDefault="00F65C0D" w:rsidP="00F65C0D">
            <w:pPr>
              <w:rPr>
                <w:rFonts w:asciiTheme="minorHAnsi" w:hAnsiTheme="minorHAnsi" w:cstheme="minorHAnsi"/>
                <w:b/>
                <w:sz w:val="22"/>
                <w:szCs w:val="22"/>
              </w:rPr>
            </w:pPr>
            <w:r w:rsidRPr="00C81387">
              <w:rPr>
                <w:rFonts w:asciiTheme="minorHAnsi" w:hAnsiTheme="minorHAnsi" w:cstheme="minorHAnsi"/>
                <w:b/>
                <w:sz w:val="22"/>
                <w:szCs w:val="22"/>
              </w:rPr>
              <w:t>Table. Estimated Sample Sizes</w:t>
            </w:r>
          </w:p>
        </w:tc>
      </w:tr>
      <w:tr w:rsidR="00F65C0D" w:rsidRPr="00C81387" w14:paraId="168F1E16" w14:textId="77777777" w:rsidTr="00F65C0D">
        <w:trPr>
          <w:cantSplit/>
          <w:trHeight w:val="20"/>
        </w:trPr>
        <w:tc>
          <w:tcPr>
            <w:tcW w:w="1296" w:type="dxa"/>
            <w:vMerge w:val="restart"/>
          </w:tcPr>
          <w:p w14:paraId="2D7DC67A"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 xml:space="preserve">Effect sizes </w:t>
            </w:r>
          </w:p>
          <w:p w14:paraId="4D33F4BC"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T-metric)</w:t>
            </w:r>
          </w:p>
        </w:tc>
        <w:tc>
          <w:tcPr>
            <w:tcW w:w="3600" w:type="dxa"/>
            <w:gridSpan w:val="5"/>
            <w:hideMark/>
          </w:tcPr>
          <w:p w14:paraId="5D40B5E6" w14:textId="77777777" w:rsidR="00F65C0D" w:rsidRPr="00C81387" w:rsidRDefault="00F65C0D" w:rsidP="00F65C0D">
            <w:pPr>
              <w:jc w:val="center"/>
              <w:rPr>
                <w:rFonts w:asciiTheme="minorHAnsi" w:hAnsiTheme="minorHAnsi" w:cstheme="minorHAnsi"/>
                <w:sz w:val="22"/>
                <w:szCs w:val="22"/>
              </w:rPr>
            </w:pPr>
            <w:r w:rsidRPr="00C81387">
              <w:rPr>
                <w:rFonts w:asciiTheme="minorHAnsi" w:hAnsiTheme="minorHAnsi" w:cstheme="minorHAnsi"/>
                <w:sz w:val="22"/>
                <w:szCs w:val="22"/>
              </w:rPr>
              <w:t>Correlation (</w:t>
            </w:r>
            <m:oMath>
              <m:r>
                <m:rPr>
                  <m:sty m:val="p"/>
                </m:rPr>
                <w:rPr>
                  <w:rFonts w:ascii="Cambria Math" w:hAnsi="Cambria Math" w:cstheme="minorHAnsi"/>
                  <w:sz w:val="22"/>
                  <w:szCs w:val="22"/>
                </w:rPr>
                <m:t>ρ</m:t>
              </m:r>
            </m:oMath>
            <w:r w:rsidRPr="00C81387">
              <w:rPr>
                <w:rFonts w:asciiTheme="minorHAnsi" w:hAnsiTheme="minorHAnsi" w:cstheme="minorHAnsi"/>
                <w:sz w:val="22"/>
                <w:szCs w:val="22"/>
              </w:rPr>
              <w:t>)</w:t>
            </w:r>
          </w:p>
        </w:tc>
      </w:tr>
      <w:tr w:rsidR="00F65C0D" w:rsidRPr="00C81387" w14:paraId="65ADA495" w14:textId="77777777" w:rsidTr="00F65C0D">
        <w:trPr>
          <w:cantSplit/>
          <w:trHeight w:val="20"/>
        </w:trPr>
        <w:tc>
          <w:tcPr>
            <w:tcW w:w="1296" w:type="dxa"/>
            <w:vMerge/>
            <w:hideMark/>
          </w:tcPr>
          <w:p w14:paraId="0B81EA31" w14:textId="77777777" w:rsidR="00F65C0D" w:rsidRPr="00C81387" w:rsidRDefault="00F65C0D" w:rsidP="00F65C0D">
            <w:pPr>
              <w:rPr>
                <w:rFonts w:asciiTheme="minorHAnsi" w:hAnsiTheme="minorHAnsi" w:cstheme="minorHAnsi"/>
                <w:sz w:val="22"/>
                <w:szCs w:val="22"/>
              </w:rPr>
            </w:pPr>
          </w:p>
        </w:tc>
        <w:tc>
          <w:tcPr>
            <w:tcW w:w="720" w:type="dxa"/>
            <w:hideMark/>
          </w:tcPr>
          <w:p w14:paraId="1202161F"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0.40</w:t>
            </w:r>
          </w:p>
        </w:tc>
        <w:tc>
          <w:tcPr>
            <w:tcW w:w="720" w:type="dxa"/>
            <w:hideMark/>
          </w:tcPr>
          <w:p w14:paraId="75175F34"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0.50</w:t>
            </w:r>
          </w:p>
        </w:tc>
        <w:tc>
          <w:tcPr>
            <w:tcW w:w="720" w:type="dxa"/>
            <w:hideMark/>
          </w:tcPr>
          <w:p w14:paraId="1CAC33B8"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0.60</w:t>
            </w:r>
          </w:p>
        </w:tc>
        <w:tc>
          <w:tcPr>
            <w:tcW w:w="720" w:type="dxa"/>
            <w:hideMark/>
          </w:tcPr>
          <w:p w14:paraId="1548EDFE"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0.70</w:t>
            </w:r>
          </w:p>
        </w:tc>
        <w:tc>
          <w:tcPr>
            <w:tcW w:w="720" w:type="dxa"/>
            <w:hideMark/>
          </w:tcPr>
          <w:p w14:paraId="29DEDC14"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0.80</w:t>
            </w:r>
          </w:p>
        </w:tc>
      </w:tr>
      <w:tr w:rsidR="00F65C0D" w:rsidRPr="00C81387" w14:paraId="70F184FE" w14:textId="77777777" w:rsidTr="00F65C0D">
        <w:trPr>
          <w:cantSplit/>
          <w:trHeight w:val="20"/>
        </w:trPr>
        <w:tc>
          <w:tcPr>
            <w:tcW w:w="1296" w:type="dxa"/>
            <w:hideMark/>
          </w:tcPr>
          <w:p w14:paraId="518FE69B"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5</w:t>
            </w:r>
          </w:p>
        </w:tc>
        <w:tc>
          <w:tcPr>
            <w:tcW w:w="720" w:type="dxa"/>
            <w:hideMark/>
          </w:tcPr>
          <w:p w14:paraId="188EB987"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34</w:t>
            </w:r>
          </w:p>
        </w:tc>
        <w:tc>
          <w:tcPr>
            <w:tcW w:w="720" w:type="dxa"/>
            <w:hideMark/>
          </w:tcPr>
          <w:p w14:paraId="36703521"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30</w:t>
            </w:r>
          </w:p>
        </w:tc>
        <w:tc>
          <w:tcPr>
            <w:tcW w:w="720" w:type="dxa"/>
            <w:hideMark/>
          </w:tcPr>
          <w:p w14:paraId="09B2F89A"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198</w:t>
            </w:r>
          </w:p>
        </w:tc>
        <w:tc>
          <w:tcPr>
            <w:tcW w:w="720" w:type="dxa"/>
            <w:hideMark/>
          </w:tcPr>
          <w:p w14:paraId="31F7D59B"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146</w:t>
            </w:r>
          </w:p>
        </w:tc>
        <w:tc>
          <w:tcPr>
            <w:tcW w:w="720" w:type="dxa"/>
            <w:hideMark/>
          </w:tcPr>
          <w:p w14:paraId="0BCA74DA"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82</w:t>
            </w:r>
          </w:p>
        </w:tc>
      </w:tr>
      <w:tr w:rsidR="00F65C0D" w:rsidRPr="00C81387" w14:paraId="6D00048E" w14:textId="77777777" w:rsidTr="00F65C0D">
        <w:trPr>
          <w:cantSplit/>
          <w:trHeight w:val="20"/>
        </w:trPr>
        <w:tc>
          <w:tcPr>
            <w:tcW w:w="1296" w:type="dxa"/>
            <w:hideMark/>
          </w:tcPr>
          <w:p w14:paraId="7C87EE25"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10</w:t>
            </w:r>
          </w:p>
        </w:tc>
        <w:tc>
          <w:tcPr>
            <w:tcW w:w="720" w:type="dxa"/>
            <w:hideMark/>
          </w:tcPr>
          <w:p w14:paraId="05C7F49C"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60</w:t>
            </w:r>
          </w:p>
        </w:tc>
        <w:tc>
          <w:tcPr>
            <w:tcW w:w="720" w:type="dxa"/>
            <w:hideMark/>
          </w:tcPr>
          <w:p w14:paraId="62FFBF30"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58</w:t>
            </w:r>
          </w:p>
        </w:tc>
        <w:tc>
          <w:tcPr>
            <w:tcW w:w="720" w:type="dxa"/>
            <w:hideMark/>
          </w:tcPr>
          <w:p w14:paraId="08568F53"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50</w:t>
            </w:r>
          </w:p>
        </w:tc>
        <w:tc>
          <w:tcPr>
            <w:tcW w:w="720" w:type="dxa"/>
            <w:hideMark/>
          </w:tcPr>
          <w:p w14:paraId="7BC5126E"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38</w:t>
            </w:r>
          </w:p>
        </w:tc>
        <w:tc>
          <w:tcPr>
            <w:tcW w:w="720" w:type="dxa"/>
            <w:hideMark/>
          </w:tcPr>
          <w:p w14:paraId="5260F767"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2</w:t>
            </w:r>
          </w:p>
        </w:tc>
      </w:tr>
      <w:tr w:rsidR="00F65C0D" w:rsidRPr="00C81387" w14:paraId="3C4C1E53" w14:textId="77777777" w:rsidTr="00F65C0D">
        <w:trPr>
          <w:cantSplit/>
          <w:trHeight w:val="20"/>
        </w:trPr>
        <w:tc>
          <w:tcPr>
            <w:tcW w:w="1296" w:type="dxa"/>
            <w:hideMark/>
          </w:tcPr>
          <w:p w14:paraId="34BBA922" w14:textId="77777777" w:rsidR="00F65C0D" w:rsidRPr="00C81387" w:rsidRDefault="00F65C0D" w:rsidP="00F65C0D">
            <w:pPr>
              <w:rPr>
                <w:rFonts w:asciiTheme="minorHAnsi" w:hAnsiTheme="minorHAnsi" w:cstheme="minorHAnsi"/>
                <w:i/>
                <w:sz w:val="22"/>
                <w:szCs w:val="22"/>
              </w:rPr>
            </w:pPr>
            <w:r w:rsidRPr="00C81387">
              <w:rPr>
                <w:rFonts w:asciiTheme="minorHAnsi" w:hAnsiTheme="minorHAnsi" w:cstheme="minorHAnsi"/>
                <w:i/>
                <w:sz w:val="22"/>
                <w:szCs w:val="22"/>
              </w:rPr>
              <w:t>15</w:t>
            </w:r>
          </w:p>
        </w:tc>
        <w:tc>
          <w:tcPr>
            <w:tcW w:w="720" w:type="dxa"/>
            <w:hideMark/>
          </w:tcPr>
          <w:p w14:paraId="1E544669"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6</w:t>
            </w:r>
          </w:p>
        </w:tc>
        <w:tc>
          <w:tcPr>
            <w:tcW w:w="720" w:type="dxa"/>
            <w:hideMark/>
          </w:tcPr>
          <w:p w14:paraId="221DE172"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6</w:t>
            </w:r>
          </w:p>
        </w:tc>
        <w:tc>
          <w:tcPr>
            <w:tcW w:w="720" w:type="dxa"/>
            <w:hideMark/>
          </w:tcPr>
          <w:p w14:paraId="6F5E87D6"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22</w:t>
            </w:r>
          </w:p>
        </w:tc>
        <w:tc>
          <w:tcPr>
            <w:tcW w:w="720" w:type="dxa"/>
            <w:hideMark/>
          </w:tcPr>
          <w:p w14:paraId="188E0A24"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16</w:t>
            </w:r>
          </w:p>
        </w:tc>
        <w:tc>
          <w:tcPr>
            <w:tcW w:w="720" w:type="dxa"/>
            <w:hideMark/>
          </w:tcPr>
          <w:p w14:paraId="1C27C20D" w14:textId="77777777" w:rsidR="00F65C0D" w:rsidRPr="00C81387" w:rsidRDefault="00F65C0D" w:rsidP="00F65C0D">
            <w:pPr>
              <w:rPr>
                <w:rFonts w:asciiTheme="minorHAnsi" w:hAnsiTheme="minorHAnsi" w:cstheme="minorHAnsi"/>
                <w:sz w:val="22"/>
                <w:szCs w:val="22"/>
              </w:rPr>
            </w:pPr>
            <w:r w:rsidRPr="00C81387">
              <w:rPr>
                <w:rFonts w:asciiTheme="minorHAnsi" w:hAnsiTheme="minorHAnsi" w:cstheme="minorHAnsi"/>
                <w:sz w:val="22"/>
                <w:szCs w:val="22"/>
              </w:rPr>
              <w:t>10</w:t>
            </w:r>
          </w:p>
        </w:tc>
      </w:tr>
    </w:tbl>
    <w:p w14:paraId="62AA68B4" w14:textId="3566B577" w:rsidR="00C81387" w:rsidRPr="00C81387" w:rsidRDefault="00C81387" w:rsidP="00C81387">
      <w:pPr>
        <w:spacing w:before="0" w:after="0" w:line="240" w:lineRule="auto"/>
        <w:rPr>
          <w:rFonts w:cstheme="minorHAnsi"/>
          <w:sz w:val="22"/>
          <w:szCs w:val="22"/>
        </w:rPr>
      </w:pPr>
      <w:r w:rsidRPr="00C81387">
        <w:rPr>
          <w:rFonts w:cstheme="minorHAnsi"/>
          <w:sz w:val="22"/>
          <w:szCs w:val="22"/>
        </w:rPr>
        <w:t xml:space="preserve">The </w:t>
      </w:r>
      <w:r w:rsidRPr="00C81387">
        <w:rPr>
          <w:rFonts w:cstheme="minorHAnsi"/>
          <w:b/>
          <w:sz w:val="22"/>
          <w:szCs w:val="22"/>
        </w:rPr>
        <w:t xml:space="preserve">Table </w:t>
      </w:r>
      <w:r w:rsidRPr="00C81387">
        <w:rPr>
          <w:rFonts w:cstheme="minorHAnsi"/>
          <w:sz w:val="22"/>
          <w:szCs w:val="22"/>
        </w:rPr>
        <w:t>provides the sample sizes needed for different effect sizes (</w:t>
      </w:r>
      <m:oMath>
        <m:r>
          <m:rPr>
            <m:sty m:val="p"/>
          </m:rPr>
          <w:rPr>
            <w:rFonts w:ascii="Cambria Math" w:hAnsi="Cambria Math" w:cstheme="minorHAnsi"/>
            <w:sz w:val="22"/>
            <w:szCs w:val="22"/>
          </w:rPr>
          <m:t>δ</m:t>
        </m:r>
      </m:oMath>
      <w:r w:rsidRPr="00C81387">
        <w:rPr>
          <w:rFonts w:cstheme="minorHAnsi"/>
          <w:sz w:val="22"/>
          <w:szCs w:val="22"/>
        </w:rPr>
        <w:t>) and correlations (</w:t>
      </w:r>
      <m:oMath>
        <m:r>
          <m:rPr>
            <m:sty m:val="p"/>
          </m:rPr>
          <w:rPr>
            <w:rFonts w:ascii="Cambria Math" w:hAnsi="Cambria Math" w:cstheme="minorHAnsi"/>
            <w:sz w:val="22"/>
            <w:szCs w:val="22"/>
          </w:rPr>
          <m:t>ρ</m:t>
        </m:r>
      </m:oMath>
      <w:r w:rsidRPr="00C81387">
        <w:rPr>
          <w:rFonts w:cstheme="minorHAnsi"/>
          <w:sz w:val="22"/>
          <w:szCs w:val="22"/>
        </w:rPr>
        <w:t>) when comparing post-baseline averaged outcomes between JITAI and control groups using an ANCOVA method (assumed 15% attrition rate</w:t>
      </w:r>
      <w:r w:rsidRPr="00C81387">
        <w:rPr>
          <w:rFonts w:cstheme="minorHAnsi"/>
          <w:sz w:val="22"/>
          <w:szCs w:val="22"/>
          <w:lang w:val="en"/>
        </w:rPr>
        <w:fldChar w:fldCharType="begin">
          <w:fldData xml:space="preserve">PEVuZE5vdGU+PENpdGU+PEF1dGhvcj5Qb3dlbGw8L0F1dGhvcj48WWVhcj4yMDE2PC9ZZWFyPjxS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==
</w:fldData>
        </w:fldChar>
      </w:r>
      <w:r w:rsidR="00CD7871">
        <w:rPr>
          <w:rFonts w:cstheme="minorHAnsi"/>
          <w:sz w:val="22"/>
          <w:szCs w:val="22"/>
          <w:lang w:val="en"/>
        </w:rPr>
        <w:instrText xml:space="preserve"> ADDIN EN.CITE </w:instrText>
      </w:r>
      <w:r w:rsidR="00CD7871">
        <w:rPr>
          <w:rFonts w:cstheme="minorHAnsi"/>
          <w:sz w:val="22"/>
          <w:szCs w:val="22"/>
          <w:lang w:val="en"/>
        </w:rPr>
        <w:fldChar w:fldCharType="begin">
          <w:fldData xml:space="preserve">PEVuZE5vdGU+PENpdGU+PEF1dGhvcj5Qb3dlbGw8L0F1dGhvcj48WWVhcj4yMDE2PC9ZZWFyPjxS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==
</w:fldData>
        </w:fldChar>
      </w:r>
      <w:r w:rsidR="00CD7871">
        <w:rPr>
          <w:rFonts w:cstheme="minorHAnsi"/>
          <w:sz w:val="22"/>
          <w:szCs w:val="22"/>
          <w:lang w:val="en"/>
        </w:rPr>
        <w:instrText xml:space="preserve"> ADDIN EN.CITE.DATA </w:instrText>
      </w:r>
      <w:r w:rsidR="00CD7871">
        <w:rPr>
          <w:rFonts w:cstheme="minorHAnsi"/>
          <w:sz w:val="22"/>
          <w:szCs w:val="22"/>
          <w:lang w:val="en"/>
        </w:rPr>
      </w:r>
      <w:r w:rsidR="00CD7871">
        <w:rPr>
          <w:rFonts w:cstheme="minorHAnsi"/>
          <w:sz w:val="22"/>
          <w:szCs w:val="22"/>
          <w:lang w:val="en"/>
        </w:rPr>
        <w:fldChar w:fldCharType="end"/>
      </w:r>
      <w:r w:rsidRPr="00C81387">
        <w:rPr>
          <w:rFonts w:cstheme="minorHAnsi"/>
          <w:sz w:val="22"/>
          <w:szCs w:val="22"/>
          <w:lang w:val="en"/>
        </w:rPr>
      </w:r>
      <w:r w:rsidRPr="00C81387">
        <w:rPr>
          <w:rFonts w:cstheme="minorHAnsi"/>
          <w:sz w:val="22"/>
          <w:szCs w:val="22"/>
          <w:lang w:val="en"/>
        </w:rPr>
        <w:fldChar w:fldCharType="separate"/>
      </w:r>
      <w:r w:rsidR="00CD7871" w:rsidRPr="00CD7871">
        <w:rPr>
          <w:rFonts w:cstheme="minorHAnsi"/>
          <w:noProof/>
          <w:sz w:val="22"/>
          <w:szCs w:val="22"/>
          <w:vertAlign w:val="superscript"/>
          <w:lang w:val="en"/>
        </w:rPr>
        <w:t>32-34</w:t>
      </w:r>
      <w:r w:rsidRPr="00C81387">
        <w:rPr>
          <w:rFonts w:cstheme="minorHAnsi"/>
          <w:sz w:val="22"/>
          <w:szCs w:val="22"/>
          <w:lang w:val="en"/>
        </w:rPr>
        <w:fldChar w:fldCharType="end"/>
      </w:r>
      <w:r w:rsidRPr="00C81387">
        <w:rPr>
          <w:rFonts w:cstheme="minorHAnsi"/>
          <w:sz w:val="22"/>
          <w:szCs w:val="22"/>
        </w:rPr>
        <w:t>). Thus, the proposed sample size of N=240 care partners is sufficient to detect small, but meaningful effects.</w:t>
      </w:r>
    </w:p>
    <w:p w14:paraId="1FAEF4BC" w14:textId="77777777" w:rsidR="00101B53" w:rsidRDefault="00101B53" w:rsidP="00C81387">
      <w:pPr>
        <w:spacing w:before="0" w:after="0" w:line="240" w:lineRule="auto"/>
        <w:rPr>
          <w:rFonts w:cstheme="minorHAnsi"/>
          <w:sz w:val="22"/>
          <w:szCs w:val="22"/>
        </w:rPr>
      </w:pPr>
    </w:p>
    <w:p w14:paraId="3E7F9B3B" w14:textId="61A20537" w:rsidR="00C81387" w:rsidRDefault="00C81387" w:rsidP="00C81387">
      <w:pPr>
        <w:spacing w:before="0" w:after="0" w:line="240" w:lineRule="auto"/>
        <w:rPr>
          <w:rFonts w:cstheme="minorHAnsi"/>
          <w:sz w:val="22"/>
          <w:szCs w:val="22"/>
        </w:rPr>
      </w:pPr>
      <w:r w:rsidRPr="00C81387">
        <w:rPr>
          <w:rFonts w:cstheme="minorHAnsi"/>
          <w:sz w:val="22"/>
          <w:szCs w:val="22"/>
        </w:rPr>
        <w:t xml:space="preserve">Thus, the proposed sample size comfortably exceeds those required to address the primary and secondary endpoint </w:t>
      </w:r>
      <w:proofErr w:type="gramStart"/>
      <w:r w:rsidRPr="00C81387">
        <w:rPr>
          <w:rFonts w:cstheme="minorHAnsi"/>
          <w:sz w:val="22"/>
          <w:szCs w:val="22"/>
        </w:rPr>
        <w:t>analyses, and</w:t>
      </w:r>
      <w:proofErr w:type="gramEnd"/>
      <w:r w:rsidRPr="00C81387">
        <w:rPr>
          <w:rFonts w:cstheme="minorHAnsi"/>
          <w:sz w:val="22"/>
          <w:szCs w:val="22"/>
        </w:rPr>
        <w:t xml:space="preserve"> is sufficient to examine the tertiary and exploratory endpoints.</w:t>
      </w:r>
    </w:p>
    <w:p w14:paraId="7102ACC0" w14:textId="71FF38FF" w:rsidR="00C81387" w:rsidRPr="00C81387" w:rsidRDefault="00206483" w:rsidP="00B349C5">
      <w:pPr>
        <w:pStyle w:val="Heading2"/>
        <w:numPr>
          <w:ilvl w:val="1"/>
          <w:numId w:val="32"/>
        </w:numPr>
        <w:jc w:val="both"/>
      </w:pPr>
      <w:bookmarkStart w:id="7598" w:name="_Toc469058424"/>
      <w:bookmarkStart w:id="7599" w:name="_Toc469046258"/>
      <w:bookmarkStart w:id="7600" w:name="_Toc496876629"/>
      <w:bookmarkStart w:id="7601" w:name="_Ref498091582"/>
      <w:bookmarkStart w:id="7602" w:name="_Ref498091653"/>
      <w:bookmarkStart w:id="7603" w:name="_Toc63779732"/>
      <w:bookmarkEnd w:id="7596"/>
      <w:r>
        <w:t>Po</w:t>
      </w:r>
      <w:r w:rsidR="0049353F">
        <w:t xml:space="preserve">pulations for </w:t>
      </w:r>
      <w:r>
        <w:t>A</w:t>
      </w:r>
      <w:r w:rsidR="0049353F">
        <w:t>nalyses</w:t>
      </w:r>
      <w:bookmarkEnd w:id="7598"/>
      <w:bookmarkEnd w:id="7599"/>
      <w:bookmarkEnd w:id="7600"/>
      <w:bookmarkEnd w:id="7601"/>
      <w:bookmarkEnd w:id="7602"/>
      <w:bookmarkEnd w:id="7603"/>
    </w:p>
    <w:p w14:paraId="107472BE" w14:textId="77777777" w:rsidR="00C81387" w:rsidRDefault="00C81387" w:rsidP="00C81387">
      <w:pPr>
        <w:pStyle w:val="NormalWeb"/>
        <w:rPr>
          <w:rFonts w:ascii="Arial" w:hAnsi="Arial" w:cs="Arial"/>
          <w:color w:val="auto"/>
          <w:sz w:val="20"/>
          <w:szCs w:val="20"/>
        </w:rPr>
      </w:pPr>
    </w:p>
    <w:p w14:paraId="679E93BD" w14:textId="01219E95" w:rsidR="00C81387" w:rsidRPr="002C4CF9" w:rsidRDefault="00C81387" w:rsidP="00C81387">
      <w:pPr>
        <w:pStyle w:val="NormalWeb"/>
        <w:rPr>
          <w:rFonts w:asciiTheme="minorHAnsi" w:hAnsiTheme="minorHAnsi" w:cstheme="minorHAnsi"/>
          <w:color w:val="auto"/>
          <w:sz w:val="22"/>
          <w:szCs w:val="22"/>
        </w:rPr>
      </w:pPr>
      <w:r w:rsidRPr="002C4CF9">
        <w:rPr>
          <w:rFonts w:asciiTheme="minorHAnsi" w:hAnsiTheme="minorHAnsi" w:cstheme="minorHAnsi"/>
          <w:color w:val="auto"/>
          <w:sz w:val="22"/>
          <w:szCs w:val="22"/>
        </w:rPr>
        <w:t>The primary and secondary endpoints will compare the JITAI group with the control group.  Tertiary analyses may also compare important subgroups (e.g., caregiver groups that differ by relationship type [parent vs. spousal caregivers], caregiver groups that differ by sex [male vs. female caregivers], caregiver groups that differ according to the functional status of the person with TBI (e.g., complicated mild vs. moderate vs. severe TBI or perceived functional status based on Mayo Portland Adaptability Index scores).</w:t>
      </w:r>
    </w:p>
    <w:p w14:paraId="01CD7780" w14:textId="77777777" w:rsidR="002C4CF9" w:rsidRPr="002C4CF9" w:rsidRDefault="002C4CF9" w:rsidP="00C81387">
      <w:pPr>
        <w:pStyle w:val="NormalWeb"/>
        <w:rPr>
          <w:rFonts w:asciiTheme="minorHAnsi" w:hAnsiTheme="minorHAnsi" w:cstheme="minorHAnsi"/>
          <w:color w:val="auto"/>
          <w:sz w:val="22"/>
          <w:szCs w:val="22"/>
        </w:rPr>
      </w:pPr>
    </w:p>
    <w:p w14:paraId="4996BA03" w14:textId="77777777" w:rsidR="00C81387" w:rsidRPr="002C4CF9" w:rsidRDefault="00C81387" w:rsidP="00C81387">
      <w:pPr>
        <w:spacing w:before="0" w:after="0" w:line="240" w:lineRule="auto"/>
        <w:rPr>
          <w:rFonts w:eastAsia="Arial" w:cstheme="minorHAnsi"/>
          <w:color w:val="000000"/>
          <w:sz w:val="22"/>
          <w:szCs w:val="22"/>
        </w:rPr>
      </w:pPr>
      <w:r w:rsidRPr="002C4CF9">
        <w:rPr>
          <w:rFonts w:eastAsia="Arial" w:cstheme="minorHAnsi"/>
          <w:color w:val="000000"/>
          <w:sz w:val="22"/>
          <w:szCs w:val="22"/>
        </w:rPr>
        <w:lastRenderedPageBreak/>
        <w:t xml:space="preserve">The analyses will be an intention-to-treat approach where the participant will contribute data to the </w:t>
      </w:r>
      <w:proofErr w:type="gramStart"/>
      <w:r w:rsidRPr="002C4CF9">
        <w:rPr>
          <w:rFonts w:eastAsia="Arial" w:cstheme="minorHAnsi"/>
          <w:color w:val="000000"/>
          <w:sz w:val="22"/>
          <w:szCs w:val="22"/>
        </w:rPr>
        <w:t>arm</w:t>
      </w:r>
      <w:proofErr w:type="gramEnd"/>
      <w:r w:rsidRPr="002C4CF9">
        <w:rPr>
          <w:rFonts w:eastAsia="Arial" w:cstheme="minorHAnsi"/>
          <w:color w:val="000000"/>
          <w:sz w:val="22"/>
          <w:szCs w:val="22"/>
        </w:rPr>
        <w:t xml:space="preserve"> he/she was randomized to regardless of the amount of data contributed (i.e. the duration of participation). </w:t>
      </w:r>
    </w:p>
    <w:p w14:paraId="75087CD7" w14:textId="77777777" w:rsidR="00BA7324" w:rsidRDefault="00BA7324" w:rsidP="00B349C5">
      <w:pPr>
        <w:pStyle w:val="Heading2"/>
        <w:numPr>
          <w:ilvl w:val="1"/>
          <w:numId w:val="32"/>
        </w:numPr>
        <w:jc w:val="both"/>
      </w:pPr>
      <w:bookmarkStart w:id="7604" w:name="_Toc469058425"/>
      <w:bookmarkStart w:id="7605" w:name="_Toc469046259"/>
      <w:bookmarkStart w:id="7606" w:name="_Toc496876630"/>
      <w:bookmarkStart w:id="7607" w:name="_Toc63779733"/>
      <w:r w:rsidRPr="00E24AB0">
        <w:t xml:space="preserve">Statistical </w:t>
      </w:r>
      <w:r>
        <w:t>Analyses</w:t>
      </w:r>
      <w:bookmarkEnd w:id="7604"/>
      <w:bookmarkEnd w:id="7605"/>
      <w:bookmarkEnd w:id="7606"/>
      <w:bookmarkEnd w:id="7607"/>
    </w:p>
    <w:p w14:paraId="2D56FF75" w14:textId="77777777" w:rsidR="00E24AB0" w:rsidRPr="00E24AB0" w:rsidRDefault="00E24AB0" w:rsidP="00B349C5">
      <w:pPr>
        <w:pStyle w:val="Heading3"/>
        <w:numPr>
          <w:ilvl w:val="2"/>
          <w:numId w:val="32"/>
        </w:numPr>
        <w:spacing w:before="200"/>
        <w:jc w:val="both"/>
      </w:pPr>
      <w:bookmarkStart w:id="7608" w:name="_Toc466023771"/>
      <w:bookmarkStart w:id="7609" w:name="_Toc466025755"/>
      <w:bookmarkStart w:id="7610" w:name="_Toc466027064"/>
      <w:bookmarkStart w:id="7611" w:name="_Toc466027391"/>
      <w:bookmarkStart w:id="7612" w:name="_Toc466539370"/>
      <w:bookmarkStart w:id="7613" w:name="_Toc466973568"/>
      <w:bookmarkStart w:id="7614" w:name="_Toc466974417"/>
      <w:bookmarkStart w:id="7615" w:name="_Toc466977822"/>
      <w:bookmarkStart w:id="7616" w:name="_Toc466978671"/>
      <w:bookmarkStart w:id="7617" w:name="_Toc466980223"/>
      <w:bookmarkStart w:id="7618" w:name="_Toc466983874"/>
      <w:bookmarkStart w:id="7619" w:name="_Toc466984722"/>
      <w:bookmarkStart w:id="7620" w:name="_Toc466985571"/>
      <w:bookmarkStart w:id="7621" w:name="_Toc466986419"/>
      <w:bookmarkStart w:id="7622" w:name="_Toc466987268"/>
      <w:bookmarkStart w:id="7623" w:name="_Toc466988275"/>
      <w:bookmarkStart w:id="7624" w:name="_Toc466989282"/>
      <w:bookmarkStart w:id="7625" w:name="_Toc466990131"/>
      <w:bookmarkStart w:id="7626" w:name="_Toc466990748"/>
      <w:bookmarkStart w:id="7627" w:name="_Toc467137754"/>
      <w:bookmarkStart w:id="7628" w:name="_Toc467138602"/>
      <w:bookmarkStart w:id="7629" w:name="_Toc467161641"/>
      <w:bookmarkStart w:id="7630" w:name="_Toc467165904"/>
      <w:bookmarkStart w:id="7631" w:name="_Toc467242542"/>
      <w:bookmarkStart w:id="7632" w:name="_Toc467243402"/>
      <w:bookmarkStart w:id="7633" w:name="_Toc467244263"/>
      <w:bookmarkStart w:id="7634" w:name="_Toc467245123"/>
      <w:bookmarkStart w:id="7635" w:name="_Toc467245983"/>
      <w:bookmarkStart w:id="7636" w:name="_Toc467246843"/>
      <w:bookmarkStart w:id="7637" w:name="_Toc467247874"/>
      <w:bookmarkStart w:id="7638" w:name="_Toc467248734"/>
      <w:bookmarkStart w:id="7639" w:name="_Toc467249319"/>
      <w:bookmarkStart w:id="7640" w:name="_Toc467255053"/>
      <w:bookmarkStart w:id="7641" w:name="_Toc467482502"/>
      <w:bookmarkStart w:id="7642" w:name="_Toc467483361"/>
      <w:bookmarkStart w:id="7643" w:name="_Toc467484219"/>
      <w:bookmarkStart w:id="7644" w:name="_Toc467485078"/>
      <w:bookmarkStart w:id="7645" w:name="_Toc468199630"/>
      <w:bookmarkStart w:id="7646" w:name="_Toc346288233"/>
      <w:bookmarkStart w:id="7647" w:name="_Toc417809571"/>
      <w:bookmarkStart w:id="7648" w:name="_Toc469058426"/>
      <w:bookmarkStart w:id="7649" w:name="_Toc469046260"/>
      <w:bookmarkStart w:id="7650" w:name="_Toc496876631"/>
      <w:bookmarkStart w:id="7651" w:name="_Toc63779734"/>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r w:rsidRPr="00E24AB0">
        <w:t>General Approach</w:t>
      </w:r>
      <w:bookmarkEnd w:id="7646"/>
      <w:bookmarkEnd w:id="7647"/>
      <w:bookmarkEnd w:id="7648"/>
      <w:bookmarkEnd w:id="7649"/>
      <w:bookmarkEnd w:id="7650"/>
      <w:bookmarkEnd w:id="7651"/>
    </w:p>
    <w:p w14:paraId="590D4522" w14:textId="77777777" w:rsidR="002C4CF9" w:rsidRDefault="002C4CF9" w:rsidP="002C4CF9">
      <w:pPr>
        <w:pStyle w:val="NormalWeb"/>
        <w:rPr>
          <w:rFonts w:asciiTheme="minorHAnsi" w:hAnsiTheme="minorHAnsi" w:cstheme="minorHAnsi"/>
          <w:sz w:val="22"/>
          <w:szCs w:val="22"/>
        </w:rPr>
      </w:pPr>
    </w:p>
    <w:p w14:paraId="4DEA06A3" w14:textId="2F0B2167" w:rsidR="002C4CF9" w:rsidRPr="002C4CF9" w:rsidRDefault="002C4CF9" w:rsidP="002C4CF9">
      <w:pPr>
        <w:pStyle w:val="NormalWeb"/>
        <w:rPr>
          <w:rFonts w:asciiTheme="minorHAnsi" w:hAnsiTheme="minorHAnsi" w:cstheme="minorHAnsi"/>
          <w:sz w:val="22"/>
          <w:szCs w:val="22"/>
        </w:rPr>
      </w:pPr>
      <w:r w:rsidRPr="002C4CF9">
        <w:rPr>
          <w:rFonts w:asciiTheme="minorHAnsi" w:hAnsiTheme="minorHAnsi" w:cstheme="minorHAnsi"/>
          <w:sz w:val="22"/>
          <w:szCs w:val="22"/>
        </w:rPr>
        <w:t xml:space="preserve">Continuous measures will be described using means and standard deviations (or medians and ranges if non-normality is detected), while categorical measures will be summarized with frequencies and percentages. </w:t>
      </w:r>
    </w:p>
    <w:p w14:paraId="260D86D0" w14:textId="77777777" w:rsidR="002C4CF9" w:rsidRPr="002C4CF9" w:rsidRDefault="002C4CF9" w:rsidP="002C4CF9">
      <w:pPr>
        <w:spacing w:before="0" w:after="0" w:line="240" w:lineRule="auto"/>
        <w:rPr>
          <w:rFonts w:cstheme="minorHAnsi"/>
          <w:i/>
          <w:sz w:val="22"/>
          <w:szCs w:val="22"/>
        </w:rPr>
      </w:pPr>
    </w:p>
    <w:p w14:paraId="6FF9AD1B" w14:textId="77777777" w:rsidR="002C4CF9" w:rsidRPr="002C4CF9" w:rsidRDefault="002C4CF9" w:rsidP="002C4CF9">
      <w:pPr>
        <w:spacing w:before="0" w:after="0" w:line="240" w:lineRule="auto"/>
        <w:rPr>
          <w:rFonts w:cstheme="minorHAnsi"/>
          <w:i/>
          <w:sz w:val="22"/>
          <w:szCs w:val="22"/>
        </w:rPr>
      </w:pPr>
      <w:r w:rsidRPr="002C4CF9">
        <w:rPr>
          <w:rFonts w:cstheme="minorHAnsi"/>
          <w:sz w:val="22"/>
          <w:szCs w:val="22"/>
        </w:rPr>
        <w:t xml:space="preserve">For inferential tests, a </w:t>
      </w:r>
      <w:proofErr w:type="gramStart"/>
      <w:r w:rsidRPr="002C4CF9">
        <w:rPr>
          <w:rFonts w:cstheme="minorHAnsi"/>
          <w:sz w:val="22"/>
          <w:szCs w:val="22"/>
        </w:rPr>
        <w:t>two group</w:t>
      </w:r>
      <w:proofErr w:type="gramEnd"/>
      <w:r w:rsidRPr="002C4CF9">
        <w:rPr>
          <w:rFonts w:cstheme="minorHAnsi"/>
          <w:sz w:val="22"/>
          <w:szCs w:val="22"/>
        </w:rPr>
        <w:t xml:space="preserve"> t-test with a 0.05 two-sided significance level will be used.</w:t>
      </w:r>
    </w:p>
    <w:p w14:paraId="5872D2F4" w14:textId="77777777" w:rsidR="002C4CF9" w:rsidRPr="002C4CF9" w:rsidRDefault="002C4CF9" w:rsidP="002C4CF9">
      <w:pPr>
        <w:pStyle w:val="NormalWeb"/>
        <w:rPr>
          <w:rFonts w:asciiTheme="minorHAnsi" w:hAnsiTheme="minorHAnsi" w:cstheme="minorHAnsi"/>
          <w:sz w:val="22"/>
          <w:szCs w:val="22"/>
        </w:rPr>
      </w:pPr>
    </w:p>
    <w:p w14:paraId="4813B514" w14:textId="77777777" w:rsidR="002C4CF9" w:rsidRPr="002C4CF9" w:rsidRDefault="002C4CF9" w:rsidP="002C4CF9">
      <w:pPr>
        <w:pStyle w:val="NormalWeb"/>
        <w:rPr>
          <w:rFonts w:asciiTheme="minorHAnsi" w:hAnsiTheme="minorHAnsi" w:cstheme="minorHAnsi"/>
          <w:sz w:val="22"/>
          <w:szCs w:val="22"/>
        </w:rPr>
      </w:pPr>
      <w:r w:rsidRPr="002C4CF9">
        <w:rPr>
          <w:rFonts w:asciiTheme="minorHAnsi" w:hAnsiTheme="minorHAnsi" w:cstheme="minorHAnsi"/>
          <w:sz w:val="22"/>
          <w:szCs w:val="22"/>
        </w:rPr>
        <w:t>Analyses for primary, secondary, and tertiary endpoints are described individually, below.</w:t>
      </w:r>
    </w:p>
    <w:p w14:paraId="3716A352" w14:textId="77777777" w:rsidR="002C4CF9" w:rsidRPr="002C4CF9" w:rsidRDefault="002C4CF9" w:rsidP="002C4CF9">
      <w:pPr>
        <w:pStyle w:val="NormalWeb"/>
        <w:rPr>
          <w:rFonts w:asciiTheme="minorHAnsi" w:hAnsiTheme="minorHAnsi" w:cstheme="minorHAnsi"/>
          <w:sz w:val="22"/>
          <w:szCs w:val="22"/>
        </w:rPr>
      </w:pPr>
    </w:p>
    <w:p w14:paraId="7A845F92" w14:textId="77777777" w:rsidR="002C4CF9" w:rsidRPr="002C4CF9" w:rsidRDefault="002C4CF9" w:rsidP="002C4CF9">
      <w:pPr>
        <w:pStyle w:val="NormalWeb"/>
        <w:rPr>
          <w:rFonts w:asciiTheme="minorHAnsi" w:hAnsiTheme="minorHAnsi" w:cstheme="minorHAnsi"/>
          <w:i/>
          <w:sz w:val="22"/>
          <w:szCs w:val="22"/>
        </w:rPr>
      </w:pPr>
      <w:r w:rsidRPr="002C4CF9">
        <w:rPr>
          <w:rFonts w:asciiTheme="minorHAnsi" w:hAnsiTheme="minorHAnsi" w:cstheme="minorHAnsi"/>
          <w:sz w:val="22"/>
          <w:szCs w:val="22"/>
        </w:rPr>
        <w:t>The distribution of the data will be examined to ensure that parametric testing is appropriate. In cases where data distributions are not normal, nonparametric tests will be used to analyze the data.</w:t>
      </w:r>
    </w:p>
    <w:p w14:paraId="6F35065F" w14:textId="5A234695" w:rsidR="00E24AB0" w:rsidRPr="00E24AB0" w:rsidRDefault="00E24AB0" w:rsidP="00B349C5">
      <w:pPr>
        <w:pStyle w:val="Heading3"/>
        <w:numPr>
          <w:ilvl w:val="2"/>
          <w:numId w:val="32"/>
        </w:numPr>
        <w:spacing w:before="200"/>
        <w:jc w:val="both"/>
      </w:pPr>
      <w:bookmarkStart w:id="7652" w:name="_Toc239498491"/>
      <w:bookmarkStart w:id="7653" w:name="_Toc245522388"/>
      <w:bookmarkStart w:id="7654" w:name="_Toc346288234"/>
      <w:bookmarkStart w:id="7655" w:name="_Toc417809572"/>
      <w:bookmarkStart w:id="7656" w:name="_Toc469058427"/>
      <w:bookmarkStart w:id="7657" w:name="_Toc469046261"/>
      <w:bookmarkStart w:id="7658" w:name="_Toc496876632"/>
      <w:bookmarkStart w:id="7659" w:name="_Ref498091316"/>
      <w:bookmarkStart w:id="7660" w:name="_Ref498091684"/>
      <w:bookmarkStart w:id="7661" w:name="_Ref501627843"/>
      <w:bookmarkStart w:id="7662" w:name="_Toc63779735"/>
      <w:r w:rsidRPr="00E24AB0">
        <w:t xml:space="preserve">Analysis of the Primary </w:t>
      </w:r>
      <w:bookmarkEnd w:id="7652"/>
      <w:bookmarkEnd w:id="7653"/>
      <w:bookmarkEnd w:id="7654"/>
      <w:r w:rsidRPr="00E24AB0">
        <w:t>Endpoint</w:t>
      </w:r>
      <w:bookmarkEnd w:id="7655"/>
      <w:r w:rsidRPr="00E24AB0">
        <w:t>(s)</w:t>
      </w:r>
      <w:bookmarkEnd w:id="7656"/>
      <w:bookmarkEnd w:id="7657"/>
      <w:bookmarkEnd w:id="7658"/>
      <w:bookmarkEnd w:id="7659"/>
      <w:bookmarkEnd w:id="7660"/>
      <w:bookmarkEnd w:id="7661"/>
      <w:bookmarkEnd w:id="7662"/>
    </w:p>
    <w:p w14:paraId="60E0CB47" w14:textId="77777777" w:rsidR="00E24060" w:rsidRPr="002C4CF9" w:rsidRDefault="00E24060" w:rsidP="002C4CF9">
      <w:pPr>
        <w:spacing w:before="0" w:after="0" w:line="240" w:lineRule="auto"/>
        <w:jc w:val="both"/>
        <w:rPr>
          <w:rFonts w:cstheme="minorHAnsi"/>
          <w:sz w:val="22"/>
        </w:rPr>
      </w:pPr>
    </w:p>
    <w:p w14:paraId="66D388BB" w14:textId="3A5C2B65" w:rsidR="002C4CF9" w:rsidRDefault="002C4CF9" w:rsidP="002C4CF9">
      <w:pPr>
        <w:widowControl w:val="0"/>
        <w:autoSpaceDE w:val="0"/>
        <w:autoSpaceDN w:val="0"/>
        <w:adjustRightInd w:val="0"/>
        <w:spacing w:before="0" w:after="0" w:line="240" w:lineRule="auto"/>
        <w:rPr>
          <w:rFonts w:eastAsia="Calibri" w:cstheme="minorHAnsi"/>
          <w:snapToGrid w:val="0"/>
          <w:sz w:val="22"/>
        </w:rPr>
      </w:pPr>
      <w:r w:rsidRPr="002C4CF9">
        <w:rPr>
          <w:rFonts w:eastAsia="Times New Roman" w:cstheme="minorHAnsi"/>
          <w:sz w:val="22"/>
          <w:u w:val="single"/>
        </w:rPr>
        <w:t>Primary Endpoint: TBI-</w:t>
      </w:r>
      <w:proofErr w:type="spellStart"/>
      <w:r w:rsidRPr="002C4CF9">
        <w:rPr>
          <w:rFonts w:eastAsia="Times New Roman" w:cstheme="minorHAnsi"/>
          <w:sz w:val="22"/>
          <w:u w:val="single"/>
        </w:rPr>
        <w:t>CareQOL</w:t>
      </w:r>
      <w:proofErr w:type="spellEnd"/>
      <w:r w:rsidRPr="002C4CF9">
        <w:rPr>
          <w:rFonts w:eastAsia="Times New Roman" w:cstheme="minorHAnsi"/>
          <w:sz w:val="22"/>
          <w:u w:val="single"/>
        </w:rPr>
        <w:t xml:space="preserve"> Caregiver Strain Short Form (SF).</w:t>
      </w:r>
      <w:r w:rsidRPr="002C4CF9">
        <w:rPr>
          <w:rFonts w:eastAsia="Calibri" w:cstheme="minorHAnsi"/>
          <w:snapToGrid w:val="0"/>
          <w:sz w:val="22"/>
        </w:rPr>
        <w:t xml:space="preserve"> TBI-</w:t>
      </w:r>
      <w:proofErr w:type="spellStart"/>
      <w:r w:rsidRPr="002C4CF9">
        <w:rPr>
          <w:rFonts w:eastAsia="Calibri" w:cstheme="minorHAnsi"/>
          <w:snapToGrid w:val="0"/>
          <w:sz w:val="22"/>
        </w:rPr>
        <w:t>CareQOL</w:t>
      </w:r>
      <w:proofErr w:type="spellEnd"/>
      <w:r w:rsidRPr="002C4CF9">
        <w:rPr>
          <w:rFonts w:eastAsia="Calibri" w:cstheme="minorHAnsi"/>
          <w:snapToGrid w:val="0"/>
          <w:sz w:val="22"/>
        </w:rPr>
        <w:t xml:space="preserve"> Caregiver Strain assesses perceived feelings of feeling overwhelmed, </w:t>
      </w:r>
      <w:proofErr w:type="gramStart"/>
      <w:r w:rsidRPr="002C4CF9">
        <w:rPr>
          <w:rFonts w:eastAsia="Calibri" w:cstheme="minorHAnsi"/>
          <w:snapToGrid w:val="0"/>
          <w:sz w:val="22"/>
        </w:rPr>
        <w:t>stressed</w:t>
      </w:r>
      <w:proofErr w:type="gramEnd"/>
      <w:r w:rsidRPr="002C4CF9">
        <w:rPr>
          <w:rFonts w:eastAsia="Calibri" w:cstheme="minorHAnsi"/>
          <w:snapToGrid w:val="0"/>
          <w:sz w:val="22"/>
        </w:rPr>
        <w:t xml:space="preserve"> and “beat-down” related to the care partner role. Se</w:t>
      </w:r>
      <w:r w:rsidR="00DB3A0D">
        <w:rPr>
          <w:rFonts w:eastAsia="Calibri" w:cstheme="minorHAnsi"/>
          <w:snapToGrid w:val="0"/>
          <w:sz w:val="22"/>
        </w:rPr>
        <w:t>lf-reported responses are on a L</w:t>
      </w:r>
      <w:r w:rsidRPr="002C4CF9">
        <w:rPr>
          <w:rFonts w:eastAsia="Calibri" w:cstheme="minorHAnsi"/>
          <w:snapToGrid w:val="0"/>
          <w:sz w:val="22"/>
        </w:rPr>
        <w:t xml:space="preserve">ikert scale. </w:t>
      </w:r>
      <w:r w:rsidRPr="002C4CF9">
        <w:rPr>
          <w:rFonts w:eastAsia="Times New Roman" w:cstheme="minorHAnsi"/>
          <w:sz w:val="22"/>
        </w:rPr>
        <w:t xml:space="preserve">This measure is scored on a </w:t>
      </w:r>
      <w:r w:rsidRPr="002C4CF9">
        <w:rPr>
          <w:rFonts w:eastAsia="Times New Roman" w:cstheme="minorHAnsi"/>
          <w:i/>
          <w:sz w:val="22"/>
        </w:rPr>
        <w:t>T</w:t>
      </w:r>
      <w:r w:rsidRPr="002C4CF9">
        <w:rPr>
          <w:rFonts w:eastAsia="Times New Roman" w:cstheme="minorHAnsi"/>
          <w:sz w:val="22"/>
        </w:rPr>
        <w:t xml:space="preserve"> metric (M = 50; SD = 10). Higher scores indicate more strain.</w:t>
      </w:r>
      <w:r w:rsidRPr="002C4CF9">
        <w:rPr>
          <w:rFonts w:eastAsia="Calibri" w:cstheme="minorHAnsi"/>
          <w:snapToGrid w:val="0"/>
          <w:sz w:val="22"/>
        </w:rPr>
        <w:t xml:space="preserve"> </w:t>
      </w:r>
    </w:p>
    <w:p w14:paraId="4D462846" w14:textId="77777777" w:rsidR="002C4CF9" w:rsidRPr="002C4CF9" w:rsidRDefault="002C4CF9" w:rsidP="002C4CF9">
      <w:pPr>
        <w:widowControl w:val="0"/>
        <w:autoSpaceDE w:val="0"/>
        <w:autoSpaceDN w:val="0"/>
        <w:adjustRightInd w:val="0"/>
        <w:spacing w:before="0" w:after="0" w:line="240" w:lineRule="auto"/>
        <w:rPr>
          <w:rFonts w:eastAsia="Times New Roman" w:cstheme="minorHAnsi"/>
          <w:sz w:val="22"/>
          <w:u w:val="single"/>
        </w:rPr>
      </w:pPr>
    </w:p>
    <w:p w14:paraId="5C315E79" w14:textId="77777777" w:rsidR="002C4CF9" w:rsidRPr="002C4CF9" w:rsidRDefault="002C4CF9" w:rsidP="002C4CF9">
      <w:pPr>
        <w:spacing w:before="0" w:after="0" w:line="240" w:lineRule="auto"/>
        <w:rPr>
          <w:rFonts w:eastAsia="Arial" w:cstheme="minorHAnsi"/>
          <w:color w:val="000000"/>
          <w:sz w:val="22"/>
        </w:rPr>
      </w:pPr>
      <w:r w:rsidRPr="002C4CF9">
        <w:rPr>
          <w:rFonts w:eastAsia="Arial" w:cstheme="minorHAnsi"/>
          <w:color w:val="000000"/>
          <w:sz w:val="22"/>
        </w:rPr>
        <w:t>Self-reported TBI-</w:t>
      </w:r>
      <w:proofErr w:type="spellStart"/>
      <w:r w:rsidRPr="002C4CF9">
        <w:rPr>
          <w:rFonts w:eastAsia="Arial" w:cstheme="minorHAnsi"/>
          <w:color w:val="000000"/>
          <w:sz w:val="22"/>
        </w:rPr>
        <w:t>CareQOL</w:t>
      </w:r>
      <w:proofErr w:type="spellEnd"/>
      <w:r w:rsidRPr="002C4CF9">
        <w:rPr>
          <w:rFonts w:eastAsia="Arial" w:cstheme="minorHAnsi"/>
          <w:color w:val="000000"/>
          <w:sz w:val="22"/>
        </w:rPr>
        <w:t xml:space="preserve"> Caregiver Strain (T score) will be used to test the effectiveness of the JITAI. Change from baseline to 6-months post-intervention will be compared between the two arms. Means and standard deviations of the within-person changes will be calculated. In addition, we will model the dependent variable (Caregiver Strain) using linear mixed effect model, where a random intercept will be included to account for repeated measurements from the same subject. We include in the model the following independent variables: the randomization arm, time and interaction between randomization arm and time, and baseline Caregiver Strain T scores. Key biologic variables such as age, sex, TBI severity, and co-morbidities will be among some of the factors explored as potential confounders.  Differences between treatment arms can then be obtained by estimating and testing the corresponding parameters in the linear mixed effect model. </w:t>
      </w:r>
    </w:p>
    <w:p w14:paraId="3869378F" w14:textId="77777777" w:rsidR="00E24AB0" w:rsidRPr="00E24AB0" w:rsidRDefault="00E24AB0" w:rsidP="00B349C5">
      <w:pPr>
        <w:pStyle w:val="Heading3"/>
        <w:numPr>
          <w:ilvl w:val="2"/>
          <w:numId w:val="32"/>
        </w:numPr>
        <w:spacing w:before="200"/>
        <w:jc w:val="both"/>
      </w:pPr>
      <w:bookmarkStart w:id="7663" w:name="_Toc469058428"/>
      <w:bookmarkStart w:id="7664" w:name="_Toc469046262"/>
      <w:bookmarkStart w:id="7665" w:name="_Toc496876633"/>
      <w:bookmarkStart w:id="7666" w:name="_Ref498091340"/>
      <w:bookmarkStart w:id="7667" w:name="_Ref501627851"/>
      <w:bookmarkStart w:id="7668" w:name="_Toc63779736"/>
      <w:r w:rsidRPr="00E24AB0">
        <w:t>Analysis of the Secondary Endpoint(s)</w:t>
      </w:r>
      <w:bookmarkEnd w:id="7663"/>
      <w:bookmarkEnd w:id="7664"/>
      <w:bookmarkEnd w:id="7665"/>
      <w:bookmarkEnd w:id="7666"/>
      <w:bookmarkEnd w:id="7667"/>
      <w:bookmarkEnd w:id="7668"/>
    </w:p>
    <w:p w14:paraId="2005B65B" w14:textId="77777777" w:rsidR="00FC757C" w:rsidRPr="002C4CF9" w:rsidRDefault="00FC757C" w:rsidP="002C4CF9">
      <w:pPr>
        <w:pStyle w:val="NormalWeb"/>
        <w:jc w:val="both"/>
        <w:rPr>
          <w:rFonts w:asciiTheme="minorHAnsi" w:hAnsiTheme="minorHAnsi" w:cstheme="minorHAnsi"/>
          <w:color w:val="auto"/>
          <w:sz w:val="22"/>
          <w:szCs w:val="22"/>
        </w:rPr>
      </w:pPr>
      <w:bookmarkStart w:id="7669" w:name="_Toc239498495"/>
      <w:bookmarkStart w:id="7670" w:name="_Toc245522392"/>
      <w:bookmarkStart w:id="7671" w:name="_Toc346288236"/>
      <w:bookmarkStart w:id="7672" w:name="_Toc417809574"/>
    </w:p>
    <w:p w14:paraId="6D1E1592" w14:textId="77777777" w:rsidR="002C4CF9" w:rsidRPr="002C4CF9" w:rsidRDefault="002C4CF9" w:rsidP="002C4CF9">
      <w:pPr>
        <w:autoSpaceDE w:val="0"/>
        <w:autoSpaceDN w:val="0"/>
        <w:adjustRightInd w:val="0"/>
        <w:spacing w:before="0" w:after="0" w:line="240" w:lineRule="auto"/>
        <w:contextualSpacing/>
        <w:rPr>
          <w:rFonts w:cstheme="minorHAnsi"/>
          <w:sz w:val="22"/>
          <w:szCs w:val="22"/>
          <w:u w:val="single"/>
        </w:rPr>
      </w:pPr>
      <w:r w:rsidRPr="002C4CF9">
        <w:rPr>
          <w:rFonts w:cstheme="minorHAnsi"/>
          <w:sz w:val="22"/>
          <w:szCs w:val="22"/>
          <w:u w:val="single"/>
        </w:rPr>
        <w:t>Secondary Endpoints:</w:t>
      </w:r>
    </w:p>
    <w:p w14:paraId="362E80BE" w14:textId="6C32E4AF" w:rsidR="002C4CF9" w:rsidRPr="002C4CF9" w:rsidRDefault="002C4CF9" w:rsidP="00B349C5">
      <w:pPr>
        <w:numPr>
          <w:ilvl w:val="0"/>
          <w:numId w:val="49"/>
        </w:numPr>
        <w:autoSpaceDE w:val="0"/>
        <w:autoSpaceDN w:val="0"/>
        <w:adjustRightInd w:val="0"/>
        <w:spacing w:before="0" w:after="0" w:line="240" w:lineRule="auto"/>
        <w:contextualSpacing/>
        <w:rPr>
          <w:rFonts w:eastAsia="Calibri" w:cstheme="minorHAnsi"/>
          <w:sz w:val="22"/>
          <w:szCs w:val="22"/>
        </w:rPr>
      </w:pPr>
      <w:r w:rsidRPr="002C4CF9">
        <w:rPr>
          <w:rFonts w:cstheme="minorHAnsi"/>
          <w:sz w:val="22"/>
          <w:szCs w:val="22"/>
          <w:u w:val="single"/>
        </w:rPr>
        <w:t>PROMIS Anxiety SF.</w:t>
      </w:r>
      <w:r w:rsidRPr="002C4CF9">
        <w:rPr>
          <w:rFonts w:cstheme="minorHAnsi"/>
          <w:sz w:val="22"/>
          <w:szCs w:val="22"/>
        </w:rPr>
        <w:t xml:space="preserve"> </w:t>
      </w:r>
      <w:r w:rsidRPr="002C4CF9">
        <w:rPr>
          <w:rFonts w:eastAsia="Calibri" w:cstheme="minorHAnsi"/>
          <w:sz w:val="22"/>
          <w:szCs w:val="22"/>
        </w:rPr>
        <w:t xml:space="preserve">PROMIS Anxiety </w:t>
      </w:r>
      <w:r w:rsidRPr="002C4CF9">
        <w:rPr>
          <w:rFonts w:eastAsia="Times New Roman" w:cstheme="minorHAnsi"/>
          <w:sz w:val="22"/>
          <w:szCs w:val="22"/>
        </w:rPr>
        <w:t xml:space="preserve">assesses self-reported feelings of fear, </w:t>
      </w:r>
      <w:proofErr w:type="gramStart"/>
      <w:r w:rsidRPr="002C4CF9">
        <w:rPr>
          <w:rFonts w:eastAsia="Times New Roman" w:cstheme="minorHAnsi"/>
          <w:sz w:val="22"/>
          <w:szCs w:val="22"/>
        </w:rPr>
        <w:t>anxiety</w:t>
      </w:r>
      <w:proofErr w:type="gramEnd"/>
      <w:r w:rsidRPr="002C4CF9">
        <w:rPr>
          <w:rFonts w:eastAsia="Times New Roman" w:cstheme="minorHAnsi"/>
          <w:sz w:val="22"/>
          <w:szCs w:val="22"/>
        </w:rPr>
        <w:t xml:space="preserve"> and hyperarousal. </w:t>
      </w:r>
      <w:r w:rsidRPr="002C4CF9">
        <w:rPr>
          <w:rFonts w:eastAsia="Calibri" w:cstheme="minorHAnsi"/>
          <w:snapToGrid w:val="0"/>
          <w:sz w:val="22"/>
          <w:szCs w:val="22"/>
        </w:rPr>
        <w:t>Self-repo</w:t>
      </w:r>
      <w:r w:rsidR="00DB3A0D">
        <w:rPr>
          <w:rFonts w:eastAsia="Calibri" w:cstheme="minorHAnsi"/>
          <w:snapToGrid w:val="0"/>
          <w:sz w:val="22"/>
          <w:szCs w:val="22"/>
        </w:rPr>
        <w:t>rted responses are on a L</w:t>
      </w:r>
      <w:r w:rsidRPr="002C4CF9">
        <w:rPr>
          <w:rFonts w:eastAsia="Calibri" w:cstheme="minorHAnsi"/>
          <w:snapToGrid w:val="0"/>
          <w:sz w:val="22"/>
          <w:szCs w:val="22"/>
        </w:rPr>
        <w:t xml:space="preserve">ikert scale. </w:t>
      </w:r>
      <w:r w:rsidRPr="002C4CF9">
        <w:rPr>
          <w:rFonts w:eastAsia="Times New Roman" w:cstheme="minorHAnsi"/>
          <w:sz w:val="22"/>
          <w:szCs w:val="22"/>
        </w:rPr>
        <w:t xml:space="preserve">This measure is scored on a </w:t>
      </w:r>
      <w:r w:rsidRPr="002C4CF9">
        <w:rPr>
          <w:rFonts w:eastAsia="Times New Roman" w:cstheme="minorHAnsi"/>
          <w:i/>
          <w:sz w:val="22"/>
          <w:szCs w:val="22"/>
        </w:rPr>
        <w:t xml:space="preserve">T </w:t>
      </w:r>
      <w:r w:rsidRPr="002C4CF9">
        <w:rPr>
          <w:rFonts w:eastAsia="Times New Roman" w:cstheme="minorHAnsi"/>
          <w:sz w:val="22"/>
          <w:szCs w:val="22"/>
        </w:rPr>
        <w:t>metric (M = 50; SD = 10). Higher scores indicate more anxiety. Administration time for this measure is ~1 minute.</w:t>
      </w:r>
    </w:p>
    <w:p w14:paraId="310DD8DC" w14:textId="17C44413" w:rsidR="002C4CF9" w:rsidRPr="002C4CF9" w:rsidRDefault="002C4CF9" w:rsidP="00B349C5">
      <w:pPr>
        <w:numPr>
          <w:ilvl w:val="0"/>
          <w:numId w:val="46"/>
        </w:numPr>
        <w:autoSpaceDE w:val="0"/>
        <w:autoSpaceDN w:val="0"/>
        <w:adjustRightInd w:val="0"/>
        <w:spacing w:before="0" w:after="0" w:line="240" w:lineRule="auto"/>
        <w:contextualSpacing/>
        <w:rPr>
          <w:rFonts w:eastAsia="Calibri" w:cstheme="minorHAnsi"/>
          <w:sz w:val="22"/>
          <w:szCs w:val="22"/>
        </w:rPr>
      </w:pPr>
      <w:r w:rsidRPr="002C4CF9">
        <w:rPr>
          <w:rFonts w:cstheme="minorHAnsi"/>
          <w:sz w:val="22"/>
          <w:szCs w:val="22"/>
          <w:u w:val="single"/>
        </w:rPr>
        <w:lastRenderedPageBreak/>
        <w:t>PROMIS Depression SF</w:t>
      </w:r>
      <w:r w:rsidRPr="002C4CF9">
        <w:rPr>
          <w:rFonts w:eastAsia="Calibri" w:cstheme="minorHAnsi"/>
          <w:sz w:val="22"/>
          <w:szCs w:val="22"/>
          <w:u w:val="single"/>
        </w:rPr>
        <w:t>.</w:t>
      </w:r>
      <w:r w:rsidRPr="002C4CF9">
        <w:rPr>
          <w:rFonts w:eastAsia="Calibri" w:cstheme="minorHAnsi"/>
          <w:sz w:val="22"/>
          <w:szCs w:val="22"/>
        </w:rPr>
        <w:t xml:space="preserve"> PROMIS Depression </w:t>
      </w:r>
      <w:r w:rsidRPr="002C4CF9">
        <w:rPr>
          <w:rFonts w:eastAsia="Times New Roman" w:cstheme="minorHAnsi"/>
          <w:sz w:val="22"/>
          <w:szCs w:val="22"/>
        </w:rPr>
        <w:t xml:space="preserve">assesses self-reported feelings of sadness and worthlessness. </w:t>
      </w:r>
      <w:r w:rsidRPr="002C4CF9">
        <w:rPr>
          <w:rFonts w:eastAsia="Calibri" w:cstheme="minorHAnsi"/>
          <w:snapToGrid w:val="0"/>
          <w:sz w:val="22"/>
          <w:szCs w:val="22"/>
        </w:rPr>
        <w:t>Se</w:t>
      </w:r>
      <w:r w:rsidR="00DB3A0D">
        <w:rPr>
          <w:rFonts w:eastAsia="Calibri" w:cstheme="minorHAnsi"/>
          <w:snapToGrid w:val="0"/>
          <w:sz w:val="22"/>
          <w:szCs w:val="22"/>
        </w:rPr>
        <w:t>lf-reported responses are on a L</w:t>
      </w:r>
      <w:r w:rsidRPr="002C4CF9">
        <w:rPr>
          <w:rFonts w:eastAsia="Calibri" w:cstheme="minorHAnsi"/>
          <w:snapToGrid w:val="0"/>
          <w:sz w:val="22"/>
          <w:szCs w:val="22"/>
        </w:rPr>
        <w:t xml:space="preserve">ikert scale. </w:t>
      </w:r>
      <w:r w:rsidRPr="002C4CF9">
        <w:rPr>
          <w:rFonts w:eastAsia="Times New Roman" w:cstheme="minorHAnsi"/>
          <w:sz w:val="22"/>
          <w:szCs w:val="22"/>
        </w:rPr>
        <w:t xml:space="preserve">This measure is scored on a </w:t>
      </w:r>
      <w:r w:rsidRPr="002C4CF9">
        <w:rPr>
          <w:rFonts w:eastAsia="Times New Roman" w:cstheme="minorHAnsi"/>
          <w:i/>
          <w:sz w:val="22"/>
          <w:szCs w:val="22"/>
        </w:rPr>
        <w:t xml:space="preserve">T </w:t>
      </w:r>
      <w:r w:rsidRPr="002C4CF9">
        <w:rPr>
          <w:rFonts w:eastAsia="Times New Roman" w:cstheme="minorHAnsi"/>
          <w:sz w:val="22"/>
          <w:szCs w:val="22"/>
        </w:rPr>
        <w:t>metric (M = 50; SD = 10). Higher scores indicate more depression. Administration time for this measure is ~1 minute.</w:t>
      </w:r>
    </w:p>
    <w:p w14:paraId="61AB9FAC" w14:textId="77777777" w:rsidR="002C4CF9" w:rsidRPr="002C4CF9" w:rsidRDefault="002C4CF9" w:rsidP="002C4CF9">
      <w:pPr>
        <w:autoSpaceDE w:val="0"/>
        <w:autoSpaceDN w:val="0"/>
        <w:adjustRightInd w:val="0"/>
        <w:spacing w:before="0" w:after="0" w:line="240" w:lineRule="auto"/>
        <w:ind w:left="1080"/>
        <w:contextualSpacing/>
        <w:rPr>
          <w:rFonts w:eastAsia="Calibri" w:cstheme="minorHAnsi"/>
          <w:sz w:val="22"/>
          <w:szCs w:val="22"/>
        </w:rPr>
      </w:pPr>
    </w:p>
    <w:p w14:paraId="70B8F340" w14:textId="5CDAA870" w:rsidR="00FC757C" w:rsidRPr="005627AC" w:rsidRDefault="002C4CF9" w:rsidP="002C4CF9">
      <w:pPr>
        <w:spacing w:before="0" w:after="0" w:line="240" w:lineRule="auto"/>
        <w:rPr>
          <w:sz w:val="22"/>
          <w:szCs w:val="22"/>
        </w:rPr>
      </w:pPr>
      <w:r w:rsidRPr="002C4CF9">
        <w:rPr>
          <w:rFonts w:eastAsia="Arial" w:cstheme="minorHAnsi"/>
          <w:color w:val="000000"/>
          <w:sz w:val="22"/>
          <w:szCs w:val="22"/>
        </w:rPr>
        <w:t xml:space="preserve">Self-reported PROMIS Anxiety (T score) or PROMIS Depression (T score) will be used to test the effectiveness of the JITAI. Change from baseline to 6-months post-intervention will be compared between the two arms. Means and standard deviations of the within-person changes will be calculated. In addition, we will model the dependent variable (Anxiety or Depression, respectively) using linear mixed effect model, where a random intercept will be included to account for repeated measurements from the same subject. We include in the model the following independent variables: the randomization arm, time and interaction between randomization arm and time, and baseline PROMIS Anxiety or PROMIS Depression T scores. Key biologic variables such as age, sex, TBI severity, and co-morbidities will be among some of the factors explored as potential confounders.  Differences between treatment arms can then be obtained by estimating and testing the corresponding parameters in the linear mixed effect model. </w:t>
      </w:r>
      <w:bookmarkEnd w:id="7669"/>
      <w:bookmarkEnd w:id="7670"/>
      <w:bookmarkEnd w:id="7671"/>
      <w:bookmarkEnd w:id="7672"/>
    </w:p>
    <w:p w14:paraId="0258DB9C" w14:textId="77777777" w:rsidR="006B2486" w:rsidRPr="00E24AB0" w:rsidRDefault="006B2486" w:rsidP="00447F46">
      <w:pPr>
        <w:pStyle w:val="NormalWeb"/>
        <w:jc w:val="both"/>
        <w:rPr>
          <w:i/>
          <w:sz w:val="22"/>
          <w:szCs w:val="22"/>
        </w:rPr>
      </w:pPr>
    </w:p>
    <w:p w14:paraId="25ED9ECE" w14:textId="77777777" w:rsidR="00E24AB0" w:rsidRPr="00E24AB0" w:rsidRDefault="00E24AB0" w:rsidP="00B349C5">
      <w:pPr>
        <w:pStyle w:val="Heading3"/>
        <w:numPr>
          <w:ilvl w:val="2"/>
          <w:numId w:val="32"/>
        </w:numPr>
        <w:spacing w:before="0"/>
        <w:jc w:val="both"/>
      </w:pPr>
      <w:bookmarkStart w:id="7673" w:name="_Toc346288238"/>
      <w:bookmarkStart w:id="7674" w:name="_Toc417809577"/>
      <w:bookmarkStart w:id="7675" w:name="_Toc469058430"/>
      <w:bookmarkStart w:id="7676" w:name="_Toc469046264"/>
      <w:bookmarkStart w:id="7677" w:name="_Toc496876635"/>
      <w:bookmarkStart w:id="7678" w:name="_Toc63779737"/>
      <w:r w:rsidRPr="00E24AB0">
        <w:t>Baseline Descriptive Statistics</w:t>
      </w:r>
      <w:bookmarkEnd w:id="7673"/>
      <w:bookmarkEnd w:id="7674"/>
      <w:bookmarkEnd w:id="7675"/>
      <w:bookmarkEnd w:id="7676"/>
      <w:bookmarkEnd w:id="7677"/>
      <w:bookmarkEnd w:id="7678"/>
    </w:p>
    <w:p w14:paraId="79BAFBC0" w14:textId="77777777" w:rsidR="00FC757C" w:rsidRDefault="00FC757C" w:rsidP="00447F46">
      <w:pPr>
        <w:pStyle w:val="NormalWeb"/>
        <w:jc w:val="both"/>
        <w:rPr>
          <w:rFonts w:asciiTheme="minorHAnsi" w:hAnsiTheme="minorHAnsi"/>
          <w:color w:val="auto"/>
          <w:sz w:val="22"/>
          <w:szCs w:val="22"/>
        </w:rPr>
      </w:pPr>
    </w:p>
    <w:p w14:paraId="0DA6DD2E" w14:textId="7A83B19B" w:rsidR="002C4CF9" w:rsidRPr="002C4CF9" w:rsidRDefault="002C4CF9" w:rsidP="002C4CF9">
      <w:pPr>
        <w:spacing w:before="0" w:after="0" w:line="240" w:lineRule="auto"/>
        <w:jc w:val="both"/>
        <w:rPr>
          <w:rFonts w:eastAsia="Cambria" w:cstheme="minorHAnsi"/>
          <w:color w:val="000000"/>
          <w:sz w:val="22"/>
        </w:rPr>
      </w:pPr>
      <w:r w:rsidRPr="002C4CF9">
        <w:rPr>
          <w:rFonts w:eastAsia="Cambria" w:cstheme="minorHAnsi"/>
          <w:color w:val="000000"/>
          <w:sz w:val="22"/>
        </w:rPr>
        <w:t>Care partners in each study group (JITAI and control) will be compared descriptively according to Consolidated Standards of Reporting Trials Guidelines.</w:t>
      </w:r>
      <w:r w:rsidRPr="002C4CF9">
        <w:rPr>
          <w:rFonts w:eastAsia="Cambria" w:cstheme="minorHAnsi"/>
          <w:color w:val="000000"/>
          <w:sz w:val="22"/>
        </w:rPr>
        <w:fldChar w:fldCharType="begin"/>
      </w:r>
      <w:r w:rsidR="00CD7871">
        <w:rPr>
          <w:rFonts w:eastAsia="Cambria" w:cstheme="minorHAnsi"/>
          <w:color w:val="000000"/>
          <w:sz w:val="22"/>
        </w:rPr>
        <w:instrText xml:space="preserve"> ADDIN EN.CITE &lt;EndNote&gt;&lt;Cite&gt;&lt;Author&gt;Schulz&lt;/Author&gt;&lt;Year&gt;2010&lt;/Year&gt;&lt;RecNum&gt;16597&lt;/RecNum&gt;&lt;DisplayText&gt;&lt;style face="superscript"&gt;35&lt;/style&gt;&lt;/DisplayText&gt;&lt;record&gt;&lt;rec-number&gt;16597&lt;/rec-number&gt;&lt;foreign-keys&gt;&lt;key app="EN" db-id="pswrvawr8ep0xrewers52aegtdrrat5aaa0a" timestamp="1551994326"&gt;16597&lt;/key&gt;&lt;/foreign-keys&gt;&lt;ref-type name="Journal Article"&gt;17&lt;/ref-type&gt;&lt;contributors&gt;&lt;authors&gt;&lt;author&gt;Schulz, K. F.&lt;/author&gt;&lt;author&gt;Altman, D. G.&lt;/author&gt;&lt;author&gt;Moher, D.&lt;/author&gt;&lt;/authors&gt;&lt;/contributors&gt;&lt;auth-address&gt;Family Health International, Research Triangle Park, North Carolina, United States of America.&lt;/auth-address&gt;&lt;titles&gt;&lt;title&gt;CONSORT 2010 statement: Updated guidelines for reporting parallel group randomised trials&lt;/title&gt;&lt;secondary-title&gt;J Pharmacol Pharmacother&lt;/secondary-title&gt;&lt;/titles&gt;&lt;periodical&gt;&lt;full-title&gt;J Pharmacol Pharmacother&lt;/full-title&gt;&lt;/periodical&gt;&lt;pages&gt;100-7&lt;/pages&gt;&lt;volume&gt;1&lt;/volume&gt;&lt;number&gt;2&lt;/number&gt;&lt;dates&gt;&lt;year&gt;2010&lt;/year&gt;&lt;pub-dates&gt;&lt;date&gt;Jul&lt;/date&gt;&lt;/pub-dates&gt;&lt;/dates&gt;&lt;isbn&gt;0976-5018 (Electronic)&amp;#xD;0976-500X (Linking)&lt;/isbn&gt;&lt;accession-num&gt;21350618&lt;/accession-num&gt;&lt;urls&gt;&lt;related-urls&gt;&lt;url&gt;https://www.ncbi.nlm.nih.gov/pubmed/21350618&lt;/url&gt;&lt;/related-urls&gt;&lt;/urls&gt;&lt;custom2&gt;PMC3043330&lt;/custom2&gt;&lt;electronic-resource-num&gt;10.4103/0976-500X.72352&lt;/electronic-resource-num&gt;&lt;/record&gt;&lt;/Cite&gt;&lt;/EndNote&gt;</w:instrText>
      </w:r>
      <w:r w:rsidRPr="002C4CF9">
        <w:rPr>
          <w:rFonts w:eastAsia="Cambria" w:cstheme="minorHAnsi"/>
          <w:color w:val="000000"/>
          <w:sz w:val="22"/>
        </w:rPr>
        <w:fldChar w:fldCharType="separate"/>
      </w:r>
      <w:r w:rsidR="00CD7871" w:rsidRPr="00CD7871">
        <w:rPr>
          <w:rFonts w:eastAsia="Cambria" w:cstheme="minorHAnsi"/>
          <w:noProof/>
          <w:color w:val="000000"/>
          <w:sz w:val="22"/>
          <w:vertAlign w:val="superscript"/>
        </w:rPr>
        <w:t>35</w:t>
      </w:r>
      <w:r w:rsidRPr="002C4CF9">
        <w:rPr>
          <w:rFonts w:eastAsia="Cambria" w:cstheme="minorHAnsi"/>
          <w:color w:val="000000"/>
          <w:sz w:val="22"/>
        </w:rPr>
        <w:fldChar w:fldCharType="end"/>
      </w:r>
      <w:r w:rsidRPr="002C4CF9">
        <w:rPr>
          <w:rFonts w:eastAsia="Cambria" w:cstheme="minorHAnsi"/>
          <w:color w:val="000000"/>
          <w:sz w:val="22"/>
        </w:rPr>
        <w:t xml:space="preserve"> </w:t>
      </w:r>
    </w:p>
    <w:p w14:paraId="557FF56B" w14:textId="77777777" w:rsidR="002C4CF9" w:rsidRPr="002C4CF9" w:rsidRDefault="002C4CF9" w:rsidP="002C4CF9">
      <w:pPr>
        <w:spacing w:before="0" w:after="0" w:line="240" w:lineRule="auto"/>
        <w:jc w:val="both"/>
        <w:rPr>
          <w:rFonts w:eastAsia="Cambria" w:cstheme="minorHAnsi"/>
          <w:color w:val="000000"/>
          <w:sz w:val="22"/>
        </w:rPr>
      </w:pPr>
    </w:p>
    <w:p w14:paraId="28F6F432" w14:textId="77777777" w:rsidR="002C4CF9" w:rsidRPr="002C4CF9" w:rsidRDefault="002C4CF9" w:rsidP="002C4CF9">
      <w:pPr>
        <w:spacing w:before="0" w:after="0" w:line="240" w:lineRule="auto"/>
        <w:jc w:val="both"/>
        <w:rPr>
          <w:rFonts w:eastAsia="Cambria" w:cstheme="minorHAnsi"/>
          <w:sz w:val="22"/>
          <w:highlight w:val="yellow"/>
        </w:rPr>
      </w:pPr>
      <w:r w:rsidRPr="002C4CF9">
        <w:rPr>
          <w:rFonts w:eastAsia="Cambria" w:cstheme="minorHAnsi"/>
          <w:color w:val="000000"/>
          <w:sz w:val="22"/>
        </w:rPr>
        <w:t>T tests/ANOVA will be used to examine group differences for continuous variables (e.g., age, HRQOL outcomes, time since injury, functional status of person with TBI).  Chi-squared/Fisher exact tests will be used to examine group differences for categorical variables (e.g., sex, ethnicity, race, education, marital status, relationship to person with TBI, TBI severity).</w:t>
      </w:r>
    </w:p>
    <w:p w14:paraId="0639D444" w14:textId="77777777" w:rsidR="001671E8" w:rsidRDefault="00206483" w:rsidP="00B349C5">
      <w:pPr>
        <w:pStyle w:val="Heading1"/>
        <w:numPr>
          <w:ilvl w:val="0"/>
          <w:numId w:val="32"/>
        </w:numPr>
        <w:jc w:val="both"/>
      </w:pPr>
      <w:bookmarkStart w:id="7679" w:name="_Toc466023788"/>
      <w:bookmarkStart w:id="7680" w:name="_Toc466025772"/>
      <w:bookmarkStart w:id="7681" w:name="_Toc466027081"/>
      <w:bookmarkStart w:id="7682" w:name="_Toc466027408"/>
      <w:bookmarkStart w:id="7683" w:name="_Toc466539387"/>
      <w:bookmarkStart w:id="7684" w:name="_Toc466973585"/>
      <w:bookmarkStart w:id="7685" w:name="_Toc466974434"/>
      <w:bookmarkStart w:id="7686" w:name="_Toc466977839"/>
      <w:bookmarkStart w:id="7687" w:name="_Toc466978688"/>
      <w:bookmarkStart w:id="7688" w:name="_Toc466980240"/>
      <w:bookmarkStart w:id="7689" w:name="_Toc466983891"/>
      <w:bookmarkStart w:id="7690" w:name="_Toc466984739"/>
      <w:bookmarkStart w:id="7691" w:name="_Toc466985588"/>
      <w:bookmarkStart w:id="7692" w:name="_Toc466986436"/>
      <w:bookmarkStart w:id="7693" w:name="_Toc466987285"/>
      <w:bookmarkStart w:id="7694" w:name="_Toc466988292"/>
      <w:bookmarkStart w:id="7695" w:name="_Toc466989299"/>
      <w:bookmarkStart w:id="7696" w:name="_Toc466990148"/>
      <w:bookmarkStart w:id="7697" w:name="_Toc466990764"/>
      <w:bookmarkStart w:id="7698" w:name="_Toc467137770"/>
      <w:bookmarkStart w:id="7699" w:name="_Toc467138618"/>
      <w:bookmarkStart w:id="7700" w:name="_Toc467161658"/>
      <w:bookmarkStart w:id="7701" w:name="_Toc467165921"/>
      <w:bookmarkStart w:id="7702" w:name="_Toc467242559"/>
      <w:bookmarkStart w:id="7703" w:name="_Toc467243419"/>
      <w:bookmarkStart w:id="7704" w:name="_Toc467244280"/>
      <w:bookmarkStart w:id="7705" w:name="_Toc467245140"/>
      <w:bookmarkStart w:id="7706" w:name="_Toc467246000"/>
      <w:bookmarkStart w:id="7707" w:name="_Toc467246860"/>
      <w:bookmarkStart w:id="7708" w:name="_Toc467247891"/>
      <w:bookmarkStart w:id="7709" w:name="_Toc467248751"/>
      <w:bookmarkStart w:id="7710" w:name="_Toc467249336"/>
      <w:bookmarkStart w:id="7711" w:name="_Toc467255070"/>
      <w:bookmarkStart w:id="7712" w:name="_Toc467482519"/>
      <w:bookmarkStart w:id="7713" w:name="_Toc467483378"/>
      <w:bookmarkStart w:id="7714" w:name="_Toc467484236"/>
      <w:bookmarkStart w:id="7715" w:name="_Toc467485095"/>
      <w:bookmarkStart w:id="7716" w:name="_Toc468199647"/>
      <w:bookmarkStart w:id="7717" w:name="_Toc466023789"/>
      <w:bookmarkStart w:id="7718" w:name="_Toc466025773"/>
      <w:bookmarkStart w:id="7719" w:name="_Toc466027082"/>
      <w:bookmarkStart w:id="7720" w:name="_Toc466027409"/>
      <w:bookmarkStart w:id="7721" w:name="_Toc466539388"/>
      <w:bookmarkStart w:id="7722" w:name="_Toc466973586"/>
      <w:bookmarkStart w:id="7723" w:name="_Toc466974435"/>
      <w:bookmarkStart w:id="7724" w:name="_Toc466977840"/>
      <w:bookmarkStart w:id="7725" w:name="_Toc466978689"/>
      <w:bookmarkStart w:id="7726" w:name="_Toc466980241"/>
      <w:bookmarkStart w:id="7727" w:name="_Toc466983892"/>
      <w:bookmarkStart w:id="7728" w:name="_Toc466984740"/>
      <w:bookmarkStart w:id="7729" w:name="_Toc466985589"/>
      <w:bookmarkStart w:id="7730" w:name="_Toc466986437"/>
      <w:bookmarkStart w:id="7731" w:name="_Toc466987286"/>
      <w:bookmarkStart w:id="7732" w:name="_Toc466988293"/>
      <w:bookmarkStart w:id="7733" w:name="_Toc466989300"/>
      <w:bookmarkStart w:id="7734" w:name="_Toc466990149"/>
      <w:bookmarkStart w:id="7735" w:name="_Toc466990765"/>
      <w:bookmarkStart w:id="7736" w:name="_Toc467137771"/>
      <w:bookmarkStart w:id="7737" w:name="_Toc467138619"/>
      <w:bookmarkStart w:id="7738" w:name="_Toc467161659"/>
      <w:bookmarkStart w:id="7739" w:name="_Toc467165922"/>
      <w:bookmarkStart w:id="7740" w:name="_Toc467242560"/>
      <w:bookmarkStart w:id="7741" w:name="_Toc467243420"/>
      <w:bookmarkStart w:id="7742" w:name="_Toc467244281"/>
      <w:bookmarkStart w:id="7743" w:name="_Toc467245141"/>
      <w:bookmarkStart w:id="7744" w:name="_Toc467246001"/>
      <w:bookmarkStart w:id="7745" w:name="_Toc467246861"/>
      <w:bookmarkStart w:id="7746" w:name="_Toc467247892"/>
      <w:bookmarkStart w:id="7747" w:name="_Toc467248752"/>
      <w:bookmarkStart w:id="7748" w:name="_Toc467249337"/>
      <w:bookmarkStart w:id="7749" w:name="_Toc467255071"/>
      <w:bookmarkStart w:id="7750" w:name="_Toc467482520"/>
      <w:bookmarkStart w:id="7751" w:name="_Toc467483379"/>
      <w:bookmarkStart w:id="7752" w:name="_Toc467484237"/>
      <w:bookmarkStart w:id="7753" w:name="_Toc467485096"/>
      <w:bookmarkStart w:id="7754" w:name="_Toc468199648"/>
      <w:bookmarkStart w:id="7755" w:name="_Toc466023790"/>
      <w:bookmarkStart w:id="7756" w:name="_Toc466025774"/>
      <w:bookmarkStart w:id="7757" w:name="_Toc466027083"/>
      <w:bookmarkStart w:id="7758" w:name="_Toc466027410"/>
      <w:bookmarkStart w:id="7759" w:name="_Toc466539389"/>
      <w:bookmarkStart w:id="7760" w:name="_Toc466973587"/>
      <w:bookmarkStart w:id="7761" w:name="_Toc466974436"/>
      <w:bookmarkStart w:id="7762" w:name="_Toc466977841"/>
      <w:bookmarkStart w:id="7763" w:name="_Toc466978690"/>
      <w:bookmarkStart w:id="7764" w:name="_Toc466980242"/>
      <w:bookmarkStart w:id="7765" w:name="_Toc466983893"/>
      <w:bookmarkStart w:id="7766" w:name="_Toc466984741"/>
      <w:bookmarkStart w:id="7767" w:name="_Toc466985590"/>
      <w:bookmarkStart w:id="7768" w:name="_Toc466986438"/>
      <w:bookmarkStart w:id="7769" w:name="_Toc466987287"/>
      <w:bookmarkStart w:id="7770" w:name="_Toc466988294"/>
      <w:bookmarkStart w:id="7771" w:name="_Toc466989301"/>
      <w:bookmarkStart w:id="7772" w:name="_Toc466990150"/>
      <w:bookmarkStart w:id="7773" w:name="_Toc466990766"/>
      <w:bookmarkStart w:id="7774" w:name="_Toc467137772"/>
      <w:bookmarkStart w:id="7775" w:name="_Toc467138620"/>
      <w:bookmarkStart w:id="7776" w:name="_Toc467161660"/>
      <w:bookmarkStart w:id="7777" w:name="_Toc467165923"/>
      <w:bookmarkStart w:id="7778" w:name="_Toc467242561"/>
      <w:bookmarkStart w:id="7779" w:name="_Toc467243421"/>
      <w:bookmarkStart w:id="7780" w:name="_Toc467244282"/>
      <w:bookmarkStart w:id="7781" w:name="_Toc467245142"/>
      <w:bookmarkStart w:id="7782" w:name="_Toc467246002"/>
      <w:bookmarkStart w:id="7783" w:name="_Toc467246862"/>
      <w:bookmarkStart w:id="7784" w:name="_Toc467247893"/>
      <w:bookmarkStart w:id="7785" w:name="_Toc467248753"/>
      <w:bookmarkStart w:id="7786" w:name="_Toc467249338"/>
      <w:bookmarkStart w:id="7787" w:name="_Toc467255072"/>
      <w:bookmarkStart w:id="7788" w:name="_Toc467482521"/>
      <w:bookmarkStart w:id="7789" w:name="_Toc467483380"/>
      <w:bookmarkStart w:id="7790" w:name="_Toc467484238"/>
      <w:bookmarkStart w:id="7791" w:name="_Toc467485097"/>
      <w:bookmarkStart w:id="7792" w:name="_Toc468199649"/>
      <w:bookmarkStart w:id="7793" w:name="_Toc466023791"/>
      <w:bookmarkStart w:id="7794" w:name="_Toc466025775"/>
      <w:bookmarkStart w:id="7795" w:name="_Toc466027084"/>
      <w:bookmarkStart w:id="7796" w:name="_Toc466027411"/>
      <w:bookmarkStart w:id="7797" w:name="_Toc466539390"/>
      <w:bookmarkStart w:id="7798" w:name="_Toc466973588"/>
      <w:bookmarkStart w:id="7799" w:name="_Toc466974437"/>
      <w:bookmarkStart w:id="7800" w:name="_Toc466977842"/>
      <w:bookmarkStart w:id="7801" w:name="_Toc466978691"/>
      <w:bookmarkStart w:id="7802" w:name="_Toc466980243"/>
      <w:bookmarkStart w:id="7803" w:name="_Toc466983894"/>
      <w:bookmarkStart w:id="7804" w:name="_Toc466984742"/>
      <w:bookmarkStart w:id="7805" w:name="_Toc466985591"/>
      <w:bookmarkStart w:id="7806" w:name="_Toc466986439"/>
      <w:bookmarkStart w:id="7807" w:name="_Toc466987288"/>
      <w:bookmarkStart w:id="7808" w:name="_Toc466988295"/>
      <w:bookmarkStart w:id="7809" w:name="_Toc466989302"/>
      <w:bookmarkStart w:id="7810" w:name="_Toc466990151"/>
      <w:bookmarkStart w:id="7811" w:name="_Toc466990767"/>
      <w:bookmarkStart w:id="7812" w:name="_Toc467137773"/>
      <w:bookmarkStart w:id="7813" w:name="_Toc467138621"/>
      <w:bookmarkStart w:id="7814" w:name="_Toc467161661"/>
      <w:bookmarkStart w:id="7815" w:name="_Toc467165924"/>
      <w:bookmarkStart w:id="7816" w:name="_Toc467242562"/>
      <w:bookmarkStart w:id="7817" w:name="_Toc467243422"/>
      <w:bookmarkStart w:id="7818" w:name="_Toc467244283"/>
      <w:bookmarkStart w:id="7819" w:name="_Toc467245143"/>
      <w:bookmarkStart w:id="7820" w:name="_Toc467246003"/>
      <w:bookmarkStart w:id="7821" w:name="_Toc467246863"/>
      <w:bookmarkStart w:id="7822" w:name="_Toc467247894"/>
      <w:bookmarkStart w:id="7823" w:name="_Toc467248754"/>
      <w:bookmarkStart w:id="7824" w:name="_Toc467249339"/>
      <w:bookmarkStart w:id="7825" w:name="_Toc467255073"/>
      <w:bookmarkStart w:id="7826" w:name="_Toc467482522"/>
      <w:bookmarkStart w:id="7827" w:name="_Toc467483381"/>
      <w:bookmarkStart w:id="7828" w:name="_Toc467484239"/>
      <w:bookmarkStart w:id="7829" w:name="_Toc467485098"/>
      <w:bookmarkStart w:id="7830" w:name="_Toc468199650"/>
      <w:bookmarkStart w:id="7831" w:name="_Toc466023793"/>
      <w:bookmarkStart w:id="7832" w:name="_Toc466025777"/>
      <w:bookmarkStart w:id="7833" w:name="_Toc466027086"/>
      <w:bookmarkStart w:id="7834" w:name="_Toc466027413"/>
      <w:bookmarkStart w:id="7835" w:name="_Toc466539392"/>
      <w:bookmarkStart w:id="7836" w:name="_Toc466973590"/>
      <w:bookmarkStart w:id="7837" w:name="_Toc466974439"/>
      <w:bookmarkStart w:id="7838" w:name="_Toc466977844"/>
      <w:bookmarkStart w:id="7839" w:name="_Toc466978693"/>
      <w:bookmarkStart w:id="7840" w:name="_Toc466980245"/>
      <w:bookmarkStart w:id="7841" w:name="_Toc466983896"/>
      <w:bookmarkStart w:id="7842" w:name="_Toc466984744"/>
      <w:bookmarkStart w:id="7843" w:name="_Toc466985593"/>
      <w:bookmarkStart w:id="7844" w:name="_Toc466986441"/>
      <w:bookmarkStart w:id="7845" w:name="_Toc466987290"/>
      <w:bookmarkStart w:id="7846" w:name="_Toc466988297"/>
      <w:bookmarkStart w:id="7847" w:name="_Toc466989304"/>
      <w:bookmarkStart w:id="7848" w:name="_Toc466990153"/>
      <w:bookmarkStart w:id="7849" w:name="_Toc466990769"/>
      <w:bookmarkStart w:id="7850" w:name="_Toc467137775"/>
      <w:bookmarkStart w:id="7851" w:name="_Toc467138623"/>
      <w:bookmarkStart w:id="7852" w:name="_Toc467161663"/>
      <w:bookmarkStart w:id="7853" w:name="_Toc467165926"/>
      <w:bookmarkStart w:id="7854" w:name="_Toc467242564"/>
      <w:bookmarkStart w:id="7855" w:name="_Toc467243424"/>
      <w:bookmarkStart w:id="7856" w:name="_Toc467244285"/>
      <w:bookmarkStart w:id="7857" w:name="_Toc467245145"/>
      <w:bookmarkStart w:id="7858" w:name="_Toc467246005"/>
      <w:bookmarkStart w:id="7859" w:name="_Toc467246865"/>
      <w:bookmarkStart w:id="7860" w:name="_Toc467247896"/>
      <w:bookmarkStart w:id="7861" w:name="_Toc467248756"/>
      <w:bookmarkStart w:id="7862" w:name="_Toc467249341"/>
      <w:bookmarkStart w:id="7863" w:name="_Toc467255075"/>
      <w:bookmarkStart w:id="7864" w:name="_Toc467482524"/>
      <w:bookmarkStart w:id="7865" w:name="_Toc467483383"/>
      <w:bookmarkStart w:id="7866" w:name="_Toc467484241"/>
      <w:bookmarkStart w:id="7867" w:name="_Toc467485100"/>
      <w:bookmarkStart w:id="7868" w:name="_Toc468199652"/>
      <w:bookmarkStart w:id="7869" w:name="_Toc466023794"/>
      <w:bookmarkStart w:id="7870" w:name="_Toc466025778"/>
      <w:bookmarkStart w:id="7871" w:name="_Toc466027087"/>
      <w:bookmarkStart w:id="7872" w:name="_Toc466027414"/>
      <w:bookmarkStart w:id="7873" w:name="_Toc466539393"/>
      <w:bookmarkStart w:id="7874" w:name="_Toc466973591"/>
      <w:bookmarkStart w:id="7875" w:name="_Toc466974440"/>
      <w:bookmarkStart w:id="7876" w:name="_Toc466977845"/>
      <w:bookmarkStart w:id="7877" w:name="_Toc466978694"/>
      <w:bookmarkStart w:id="7878" w:name="_Toc466980246"/>
      <w:bookmarkStart w:id="7879" w:name="_Toc466983897"/>
      <w:bookmarkStart w:id="7880" w:name="_Toc466984745"/>
      <w:bookmarkStart w:id="7881" w:name="_Toc466985594"/>
      <w:bookmarkStart w:id="7882" w:name="_Toc466986442"/>
      <w:bookmarkStart w:id="7883" w:name="_Toc466987291"/>
      <w:bookmarkStart w:id="7884" w:name="_Toc466988298"/>
      <w:bookmarkStart w:id="7885" w:name="_Toc466989305"/>
      <w:bookmarkStart w:id="7886" w:name="_Toc466990154"/>
      <w:bookmarkStart w:id="7887" w:name="_Toc466990770"/>
      <w:bookmarkStart w:id="7888" w:name="_Toc467137776"/>
      <w:bookmarkStart w:id="7889" w:name="_Toc467138624"/>
      <w:bookmarkStart w:id="7890" w:name="_Toc467161664"/>
      <w:bookmarkStart w:id="7891" w:name="_Toc467165927"/>
      <w:bookmarkStart w:id="7892" w:name="_Toc467242565"/>
      <w:bookmarkStart w:id="7893" w:name="_Toc467243425"/>
      <w:bookmarkStart w:id="7894" w:name="_Toc467244286"/>
      <w:bookmarkStart w:id="7895" w:name="_Toc467245146"/>
      <w:bookmarkStart w:id="7896" w:name="_Toc467246006"/>
      <w:bookmarkStart w:id="7897" w:name="_Toc467246866"/>
      <w:bookmarkStart w:id="7898" w:name="_Toc467247897"/>
      <w:bookmarkStart w:id="7899" w:name="_Toc467248757"/>
      <w:bookmarkStart w:id="7900" w:name="_Toc467249342"/>
      <w:bookmarkStart w:id="7901" w:name="_Toc467255076"/>
      <w:bookmarkStart w:id="7902" w:name="_Toc467482525"/>
      <w:bookmarkStart w:id="7903" w:name="_Toc467483384"/>
      <w:bookmarkStart w:id="7904" w:name="_Toc467484242"/>
      <w:bookmarkStart w:id="7905" w:name="_Toc467485101"/>
      <w:bookmarkStart w:id="7906" w:name="_Toc468199653"/>
      <w:bookmarkStart w:id="7907" w:name="_Toc466023795"/>
      <w:bookmarkStart w:id="7908" w:name="_Toc466025779"/>
      <w:bookmarkStart w:id="7909" w:name="_Toc466027088"/>
      <w:bookmarkStart w:id="7910" w:name="_Toc466027415"/>
      <w:bookmarkStart w:id="7911" w:name="_Toc466539394"/>
      <w:bookmarkStart w:id="7912" w:name="_Toc466973592"/>
      <w:bookmarkStart w:id="7913" w:name="_Toc466974441"/>
      <w:bookmarkStart w:id="7914" w:name="_Toc466977846"/>
      <w:bookmarkStart w:id="7915" w:name="_Toc466978695"/>
      <w:bookmarkStart w:id="7916" w:name="_Toc466980247"/>
      <w:bookmarkStart w:id="7917" w:name="_Toc466983898"/>
      <w:bookmarkStart w:id="7918" w:name="_Toc466984746"/>
      <w:bookmarkStart w:id="7919" w:name="_Toc466985595"/>
      <w:bookmarkStart w:id="7920" w:name="_Toc466986443"/>
      <w:bookmarkStart w:id="7921" w:name="_Toc466987292"/>
      <w:bookmarkStart w:id="7922" w:name="_Toc466988299"/>
      <w:bookmarkStart w:id="7923" w:name="_Toc466989306"/>
      <w:bookmarkStart w:id="7924" w:name="_Toc466990155"/>
      <w:bookmarkStart w:id="7925" w:name="_Toc466990771"/>
      <w:bookmarkStart w:id="7926" w:name="_Toc467137777"/>
      <w:bookmarkStart w:id="7927" w:name="_Toc467138625"/>
      <w:bookmarkStart w:id="7928" w:name="_Toc467161665"/>
      <w:bookmarkStart w:id="7929" w:name="_Toc467165928"/>
      <w:bookmarkStart w:id="7930" w:name="_Toc467242566"/>
      <w:bookmarkStart w:id="7931" w:name="_Toc467243426"/>
      <w:bookmarkStart w:id="7932" w:name="_Toc467244287"/>
      <w:bookmarkStart w:id="7933" w:name="_Toc467245147"/>
      <w:bookmarkStart w:id="7934" w:name="_Toc467246007"/>
      <w:bookmarkStart w:id="7935" w:name="_Toc467246867"/>
      <w:bookmarkStart w:id="7936" w:name="_Toc467247898"/>
      <w:bookmarkStart w:id="7937" w:name="_Toc467248758"/>
      <w:bookmarkStart w:id="7938" w:name="_Toc467249343"/>
      <w:bookmarkStart w:id="7939" w:name="_Toc467255077"/>
      <w:bookmarkStart w:id="7940" w:name="_Toc467482526"/>
      <w:bookmarkStart w:id="7941" w:name="_Toc467483385"/>
      <w:bookmarkStart w:id="7942" w:name="_Toc467484243"/>
      <w:bookmarkStart w:id="7943" w:name="_Toc467485102"/>
      <w:bookmarkStart w:id="7944" w:name="_Toc468199654"/>
      <w:bookmarkStart w:id="7945" w:name="_Toc469058435"/>
      <w:bookmarkStart w:id="7946" w:name="_Toc469046269"/>
      <w:bookmarkStart w:id="7947" w:name="_Toc496876640"/>
      <w:bookmarkStart w:id="7948" w:name="_Toc6377973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bookmarkEnd w:id="7865"/>
      <w:bookmarkEnd w:id="7866"/>
      <w:bookmarkEnd w:id="7867"/>
      <w:bookmarkEnd w:id="7868"/>
      <w:bookmarkEnd w:id="7869"/>
      <w:bookmarkEnd w:id="7870"/>
      <w:bookmarkEnd w:id="7871"/>
      <w:bookmarkEnd w:id="7872"/>
      <w:bookmarkEnd w:id="7873"/>
      <w:bookmarkEnd w:id="7874"/>
      <w:bookmarkEnd w:id="7875"/>
      <w:bookmarkEnd w:id="7876"/>
      <w:bookmarkEnd w:id="7877"/>
      <w:bookmarkEnd w:id="7878"/>
      <w:bookmarkEnd w:id="7879"/>
      <w:bookmarkEnd w:id="7880"/>
      <w:bookmarkEnd w:id="7881"/>
      <w:bookmarkEnd w:id="7882"/>
      <w:bookmarkEnd w:id="7883"/>
      <w:bookmarkEnd w:id="7884"/>
      <w:bookmarkEnd w:id="7885"/>
      <w:bookmarkEnd w:id="7886"/>
      <w:bookmarkEnd w:id="7887"/>
      <w:bookmarkEnd w:id="7888"/>
      <w:bookmarkEnd w:id="7889"/>
      <w:bookmarkEnd w:id="7890"/>
      <w:bookmarkEnd w:id="7891"/>
      <w:bookmarkEnd w:id="7892"/>
      <w:bookmarkEnd w:id="7893"/>
      <w:bookmarkEnd w:id="7894"/>
      <w:bookmarkEnd w:id="7895"/>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bookmarkEnd w:id="7924"/>
      <w:bookmarkEnd w:id="7925"/>
      <w:bookmarkEnd w:id="7926"/>
      <w:bookmarkEnd w:id="7927"/>
      <w:bookmarkEnd w:id="7928"/>
      <w:bookmarkEnd w:id="7929"/>
      <w:bookmarkEnd w:id="7930"/>
      <w:bookmarkEnd w:id="7931"/>
      <w:bookmarkEnd w:id="7932"/>
      <w:bookmarkEnd w:id="7933"/>
      <w:bookmarkEnd w:id="7934"/>
      <w:bookmarkEnd w:id="7935"/>
      <w:bookmarkEnd w:id="7936"/>
      <w:bookmarkEnd w:id="7937"/>
      <w:bookmarkEnd w:id="7938"/>
      <w:bookmarkEnd w:id="7939"/>
      <w:bookmarkEnd w:id="7940"/>
      <w:bookmarkEnd w:id="7941"/>
      <w:bookmarkEnd w:id="7942"/>
      <w:bookmarkEnd w:id="7943"/>
      <w:bookmarkEnd w:id="7944"/>
      <w:r>
        <w:t>SUPPORTING DOCUMENTATION AND OPERATIONAL CONSIDERATIONS</w:t>
      </w:r>
      <w:bookmarkEnd w:id="7945"/>
      <w:bookmarkEnd w:id="7946"/>
      <w:bookmarkEnd w:id="7947"/>
      <w:bookmarkEnd w:id="7948"/>
    </w:p>
    <w:p w14:paraId="04D19F57" w14:textId="77777777" w:rsidR="00546052" w:rsidRDefault="00206483" w:rsidP="00B349C5">
      <w:pPr>
        <w:pStyle w:val="Heading2"/>
        <w:numPr>
          <w:ilvl w:val="1"/>
          <w:numId w:val="32"/>
        </w:numPr>
        <w:jc w:val="both"/>
      </w:pPr>
      <w:bookmarkStart w:id="7949" w:name="_Toc466983900"/>
      <w:bookmarkStart w:id="7950" w:name="_Toc466984748"/>
      <w:bookmarkStart w:id="7951" w:name="_Toc466985597"/>
      <w:bookmarkStart w:id="7952" w:name="_Toc466986445"/>
      <w:bookmarkStart w:id="7953" w:name="_Toc466987294"/>
      <w:bookmarkStart w:id="7954" w:name="_Toc466988301"/>
      <w:bookmarkStart w:id="7955" w:name="_Toc466989308"/>
      <w:bookmarkStart w:id="7956" w:name="_Toc466990157"/>
      <w:bookmarkStart w:id="7957" w:name="_Toc466990773"/>
      <w:bookmarkStart w:id="7958" w:name="_Toc467137779"/>
      <w:bookmarkStart w:id="7959" w:name="_Toc467138627"/>
      <w:bookmarkStart w:id="7960" w:name="_Toc467161667"/>
      <w:bookmarkStart w:id="7961" w:name="_Toc467165930"/>
      <w:bookmarkStart w:id="7962" w:name="_Toc467242568"/>
      <w:bookmarkStart w:id="7963" w:name="_Toc467243428"/>
      <w:bookmarkStart w:id="7964" w:name="_Toc467244289"/>
      <w:bookmarkStart w:id="7965" w:name="_Toc467245149"/>
      <w:bookmarkStart w:id="7966" w:name="_Toc467246009"/>
      <w:bookmarkStart w:id="7967" w:name="_Toc467246869"/>
      <w:bookmarkStart w:id="7968" w:name="_Toc467247900"/>
      <w:bookmarkStart w:id="7969" w:name="_Toc467248760"/>
      <w:bookmarkStart w:id="7970" w:name="_Toc467249345"/>
      <w:bookmarkStart w:id="7971" w:name="_Toc467255079"/>
      <w:bookmarkStart w:id="7972" w:name="_Toc467482528"/>
      <w:bookmarkStart w:id="7973" w:name="_Toc467483387"/>
      <w:bookmarkStart w:id="7974" w:name="_Toc467484245"/>
      <w:bookmarkStart w:id="7975" w:name="_Toc467485104"/>
      <w:bookmarkStart w:id="7976" w:name="_Toc468199656"/>
      <w:bookmarkStart w:id="7977" w:name="_Toc466023798"/>
      <w:bookmarkStart w:id="7978" w:name="_Toc466025782"/>
      <w:bookmarkStart w:id="7979" w:name="_Toc466027091"/>
      <w:bookmarkStart w:id="7980" w:name="_Toc466027418"/>
      <w:bookmarkStart w:id="7981" w:name="_Toc466539397"/>
      <w:bookmarkStart w:id="7982" w:name="_Toc466973595"/>
      <w:bookmarkStart w:id="7983" w:name="_Toc466974444"/>
      <w:bookmarkStart w:id="7984" w:name="_Toc466977849"/>
      <w:bookmarkStart w:id="7985" w:name="_Toc466978698"/>
      <w:bookmarkStart w:id="7986" w:name="_Toc466980250"/>
      <w:bookmarkStart w:id="7987" w:name="_Toc466983902"/>
      <w:bookmarkStart w:id="7988" w:name="_Toc466984750"/>
      <w:bookmarkStart w:id="7989" w:name="_Toc466985599"/>
      <w:bookmarkStart w:id="7990" w:name="_Toc466986447"/>
      <w:bookmarkStart w:id="7991" w:name="_Toc466987296"/>
      <w:bookmarkStart w:id="7992" w:name="_Toc466988303"/>
      <w:bookmarkStart w:id="7993" w:name="_Toc466989310"/>
      <w:bookmarkStart w:id="7994" w:name="_Toc466990159"/>
      <w:bookmarkStart w:id="7995" w:name="_Toc466990775"/>
      <w:bookmarkStart w:id="7996" w:name="_Toc467137781"/>
      <w:bookmarkStart w:id="7997" w:name="_Toc467138629"/>
      <w:bookmarkStart w:id="7998" w:name="_Toc467161669"/>
      <w:bookmarkStart w:id="7999" w:name="_Toc467165932"/>
      <w:bookmarkStart w:id="8000" w:name="_Toc467242570"/>
      <w:bookmarkStart w:id="8001" w:name="_Toc467243430"/>
      <w:bookmarkStart w:id="8002" w:name="_Toc467244291"/>
      <w:bookmarkStart w:id="8003" w:name="_Toc467245151"/>
      <w:bookmarkStart w:id="8004" w:name="_Toc467246011"/>
      <w:bookmarkStart w:id="8005" w:name="_Toc467246871"/>
      <w:bookmarkStart w:id="8006" w:name="_Toc467247902"/>
      <w:bookmarkStart w:id="8007" w:name="_Toc467248762"/>
      <w:bookmarkStart w:id="8008" w:name="_Toc467249347"/>
      <w:bookmarkStart w:id="8009" w:name="_Toc467255081"/>
      <w:bookmarkStart w:id="8010" w:name="_Toc467482530"/>
      <w:bookmarkStart w:id="8011" w:name="_Toc467483389"/>
      <w:bookmarkStart w:id="8012" w:name="_Toc467484247"/>
      <w:bookmarkStart w:id="8013" w:name="_Toc467485106"/>
      <w:bookmarkStart w:id="8014" w:name="_Toc468199658"/>
      <w:bookmarkStart w:id="8015" w:name="_Toc466023799"/>
      <w:bookmarkStart w:id="8016" w:name="_Toc466025783"/>
      <w:bookmarkStart w:id="8017" w:name="_Toc466027092"/>
      <w:bookmarkStart w:id="8018" w:name="_Toc466027419"/>
      <w:bookmarkStart w:id="8019" w:name="_Toc466539398"/>
      <w:bookmarkStart w:id="8020" w:name="_Toc466973596"/>
      <w:bookmarkStart w:id="8021" w:name="_Toc466974445"/>
      <w:bookmarkStart w:id="8022" w:name="_Toc466977850"/>
      <w:bookmarkStart w:id="8023" w:name="_Toc466978699"/>
      <w:bookmarkStart w:id="8024" w:name="_Toc466980251"/>
      <w:bookmarkStart w:id="8025" w:name="_Toc466983903"/>
      <w:bookmarkStart w:id="8026" w:name="_Toc466984751"/>
      <w:bookmarkStart w:id="8027" w:name="_Toc466985600"/>
      <w:bookmarkStart w:id="8028" w:name="_Toc466986448"/>
      <w:bookmarkStart w:id="8029" w:name="_Toc466987297"/>
      <w:bookmarkStart w:id="8030" w:name="_Toc466988304"/>
      <w:bookmarkStart w:id="8031" w:name="_Toc466989311"/>
      <w:bookmarkStart w:id="8032" w:name="_Toc466990160"/>
      <w:bookmarkStart w:id="8033" w:name="_Toc466990776"/>
      <w:bookmarkStart w:id="8034" w:name="_Toc467137782"/>
      <w:bookmarkStart w:id="8035" w:name="_Toc467138630"/>
      <w:bookmarkStart w:id="8036" w:name="_Toc467161670"/>
      <w:bookmarkStart w:id="8037" w:name="_Toc467165933"/>
      <w:bookmarkStart w:id="8038" w:name="_Toc467242571"/>
      <w:bookmarkStart w:id="8039" w:name="_Toc467243431"/>
      <w:bookmarkStart w:id="8040" w:name="_Toc467244292"/>
      <w:bookmarkStart w:id="8041" w:name="_Toc467245152"/>
      <w:bookmarkStart w:id="8042" w:name="_Toc467246012"/>
      <w:bookmarkStart w:id="8043" w:name="_Toc467246872"/>
      <w:bookmarkStart w:id="8044" w:name="_Toc467247903"/>
      <w:bookmarkStart w:id="8045" w:name="_Toc467248763"/>
      <w:bookmarkStart w:id="8046" w:name="_Toc467249348"/>
      <w:bookmarkStart w:id="8047" w:name="_Toc467255082"/>
      <w:bookmarkStart w:id="8048" w:name="_Toc467482531"/>
      <w:bookmarkStart w:id="8049" w:name="_Toc467483390"/>
      <w:bookmarkStart w:id="8050" w:name="_Toc467484248"/>
      <w:bookmarkStart w:id="8051" w:name="_Toc467485107"/>
      <w:bookmarkStart w:id="8052" w:name="_Toc468199659"/>
      <w:bookmarkStart w:id="8053" w:name="_Toc466023800"/>
      <w:bookmarkStart w:id="8054" w:name="_Toc466025784"/>
      <w:bookmarkStart w:id="8055" w:name="_Toc466027093"/>
      <w:bookmarkStart w:id="8056" w:name="_Toc466027420"/>
      <w:bookmarkStart w:id="8057" w:name="_Toc466539399"/>
      <w:bookmarkStart w:id="8058" w:name="_Toc466973597"/>
      <w:bookmarkStart w:id="8059" w:name="_Toc466974446"/>
      <w:bookmarkStart w:id="8060" w:name="_Toc466977851"/>
      <w:bookmarkStart w:id="8061" w:name="_Toc466978700"/>
      <w:bookmarkStart w:id="8062" w:name="_Toc466980252"/>
      <w:bookmarkStart w:id="8063" w:name="_Toc466983904"/>
      <w:bookmarkStart w:id="8064" w:name="_Toc466984752"/>
      <w:bookmarkStart w:id="8065" w:name="_Toc466985601"/>
      <w:bookmarkStart w:id="8066" w:name="_Toc466986449"/>
      <w:bookmarkStart w:id="8067" w:name="_Toc466987298"/>
      <w:bookmarkStart w:id="8068" w:name="_Toc466988305"/>
      <w:bookmarkStart w:id="8069" w:name="_Toc466989312"/>
      <w:bookmarkStart w:id="8070" w:name="_Toc466990161"/>
      <w:bookmarkStart w:id="8071" w:name="_Toc466990777"/>
      <w:bookmarkStart w:id="8072" w:name="_Toc467137783"/>
      <w:bookmarkStart w:id="8073" w:name="_Toc467138631"/>
      <w:bookmarkStart w:id="8074" w:name="_Toc467161671"/>
      <w:bookmarkStart w:id="8075" w:name="_Toc467165934"/>
      <w:bookmarkStart w:id="8076" w:name="_Toc467242572"/>
      <w:bookmarkStart w:id="8077" w:name="_Toc467243432"/>
      <w:bookmarkStart w:id="8078" w:name="_Toc467244293"/>
      <w:bookmarkStart w:id="8079" w:name="_Toc467245153"/>
      <w:bookmarkStart w:id="8080" w:name="_Toc467246013"/>
      <w:bookmarkStart w:id="8081" w:name="_Toc467246873"/>
      <w:bookmarkStart w:id="8082" w:name="_Toc467247904"/>
      <w:bookmarkStart w:id="8083" w:name="_Toc467248764"/>
      <w:bookmarkStart w:id="8084" w:name="_Toc467249349"/>
      <w:bookmarkStart w:id="8085" w:name="_Toc467255083"/>
      <w:bookmarkStart w:id="8086" w:name="_Toc467482532"/>
      <w:bookmarkStart w:id="8087" w:name="_Toc467483391"/>
      <w:bookmarkStart w:id="8088" w:name="_Toc467484249"/>
      <w:bookmarkStart w:id="8089" w:name="_Toc467485108"/>
      <w:bookmarkStart w:id="8090" w:name="_Toc468199660"/>
      <w:bookmarkStart w:id="8091" w:name="_Toc466023806"/>
      <w:bookmarkStart w:id="8092" w:name="_Toc466025790"/>
      <w:bookmarkStart w:id="8093" w:name="_Toc466027099"/>
      <w:bookmarkStart w:id="8094" w:name="_Toc466027426"/>
      <w:bookmarkStart w:id="8095" w:name="_Toc466539405"/>
      <w:bookmarkStart w:id="8096" w:name="_Toc466973603"/>
      <w:bookmarkStart w:id="8097" w:name="_Toc466974452"/>
      <w:bookmarkStart w:id="8098" w:name="_Toc466977857"/>
      <w:bookmarkStart w:id="8099" w:name="_Toc466978706"/>
      <w:bookmarkStart w:id="8100" w:name="_Toc466980258"/>
      <w:bookmarkStart w:id="8101" w:name="_Toc466983910"/>
      <w:bookmarkStart w:id="8102" w:name="_Toc466984758"/>
      <w:bookmarkStart w:id="8103" w:name="_Toc466985607"/>
      <w:bookmarkStart w:id="8104" w:name="_Toc466986455"/>
      <w:bookmarkStart w:id="8105" w:name="_Toc466987304"/>
      <w:bookmarkStart w:id="8106" w:name="_Toc466988311"/>
      <w:bookmarkStart w:id="8107" w:name="_Toc466989318"/>
      <w:bookmarkStart w:id="8108" w:name="_Toc466990167"/>
      <w:bookmarkStart w:id="8109" w:name="_Toc466990783"/>
      <w:bookmarkStart w:id="8110" w:name="_Toc467137789"/>
      <w:bookmarkStart w:id="8111" w:name="_Toc467138637"/>
      <w:bookmarkStart w:id="8112" w:name="_Toc467161677"/>
      <w:bookmarkStart w:id="8113" w:name="_Toc467165940"/>
      <w:bookmarkStart w:id="8114" w:name="_Toc467242578"/>
      <w:bookmarkStart w:id="8115" w:name="_Toc467243438"/>
      <w:bookmarkStart w:id="8116" w:name="_Toc467244299"/>
      <w:bookmarkStart w:id="8117" w:name="_Toc467245159"/>
      <w:bookmarkStart w:id="8118" w:name="_Toc467246019"/>
      <w:bookmarkStart w:id="8119" w:name="_Toc467246879"/>
      <w:bookmarkStart w:id="8120" w:name="_Toc467247910"/>
      <w:bookmarkStart w:id="8121" w:name="_Toc467248770"/>
      <w:bookmarkStart w:id="8122" w:name="_Toc467249355"/>
      <w:bookmarkStart w:id="8123" w:name="_Toc467255089"/>
      <w:bookmarkStart w:id="8124" w:name="_Toc467482538"/>
      <w:bookmarkStart w:id="8125" w:name="_Toc467483397"/>
      <w:bookmarkStart w:id="8126" w:name="_Toc467484255"/>
      <w:bookmarkStart w:id="8127" w:name="_Toc467485114"/>
      <w:bookmarkStart w:id="8128" w:name="_Toc468199666"/>
      <w:bookmarkStart w:id="8129" w:name="_Toc466023808"/>
      <w:bookmarkStart w:id="8130" w:name="_Toc466025792"/>
      <w:bookmarkStart w:id="8131" w:name="_Toc466027101"/>
      <w:bookmarkStart w:id="8132" w:name="_Toc466027428"/>
      <w:bookmarkStart w:id="8133" w:name="_Toc466539407"/>
      <w:bookmarkStart w:id="8134" w:name="_Toc466973605"/>
      <w:bookmarkStart w:id="8135" w:name="_Toc466974454"/>
      <w:bookmarkStart w:id="8136" w:name="_Toc466977859"/>
      <w:bookmarkStart w:id="8137" w:name="_Toc466978708"/>
      <w:bookmarkStart w:id="8138" w:name="_Toc466980260"/>
      <w:bookmarkStart w:id="8139" w:name="_Toc466983912"/>
      <w:bookmarkStart w:id="8140" w:name="_Toc466984760"/>
      <w:bookmarkStart w:id="8141" w:name="_Toc466985609"/>
      <w:bookmarkStart w:id="8142" w:name="_Toc466986457"/>
      <w:bookmarkStart w:id="8143" w:name="_Toc466987306"/>
      <w:bookmarkStart w:id="8144" w:name="_Toc466988313"/>
      <w:bookmarkStart w:id="8145" w:name="_Toc466989320"/>
      <w:bookmarkStart w:id="8146" w:name="_Toc466990169"/>
      <w:bookmarkStart w:id="8147" w:name="_Toc466990785"/>
      <w:bookmarkStart w:id="8148" w:name="_Toc467137791"/>
      <w:bookmarkStart w:id="8149" w:name="_Toc467138639"/>
      <w:bookmarkStart w:id="8150" w:name="_Toc467161679"/>
      <w:bookmarkStart w:id="8151" w:name="_Toc467165942"/>
      <w:bookmarkStart w:id="8152" w:name="_Toc467242580"/>
      <w:bookmarkStart w:id="8153" w:name="_Toc467243440"/>
      <w:bookmarkStart w:id="8154" w:name="_Toc467244301"/>
      <w:bookmarkStart w:id="8155" w:name="_Toc467245161"/>
      <w:bookmarkStart w:id="8156" w:name="_Toc467246021"/>
      <w:bookmarkStart w:id="8157" w:name="_Toc467246881"/>
      <w:bookmarkStart w:id="8158" w:name="_Toc467247912"/>
      <w:bookmarkStart w:id="8159" w:name="_Toc467248772"/>
      <w:bookmarkStart w:id="8160" w:name="_Toc467249357"/>
      <w:bookmarkStart w:id="8161" w:name="_Toc467255091"/>
      <w:bookmarkStart w:id="8162" w:name="_Toc467482540"/>
      <w:bookmarkStart w:id="8163" w:name="_Toc467483399"/>
      <w:bookmarkStart w:id="8164" w:name="_Toc467484257"/>
      <w:bookmarkStart w:id="8165" w:name="_Toc467485116"/>
      <w:bookmarkStart w:id="8166" w:name="_Toc468199668"/>
      <w:bookmarkStart w:id="8167" w:name="_Toc466023810"/>
      <w:bookmarkStart w:id="8168" w:name="_Toc466025794"/>
      <w:bookmarkStart w:id="8169" w:name="_Toc466027103"/>
      <w:bookmarkStart w:id="8170" w:name="_Toc466027430"/>
      <w:bookmarkStart w:id="8171" w:name="_Toc466539409"/>
      <w:bookmarkStart w:id="8172" w:name="_Toc466973607"/>
      <w:bookmarkStart w:id="8173" w:name="_Toc466974456"/>
      <w:bookmarkStart w:id="8174" w:name="_Toc466977861"/>
      <w:bookmarkStart w:id="8175" w:name="_Toc466978710"/>
      <w:bookmarkStart w:id="8176" w:name="_Toc466980262"/>
      <w:bookmarkStart w:id="8177" w:name="_Toc466983914"/>
      <w:bookmarkStart w:id="8178" w:name="_Toc466984762"/>
      <w:bookmarkStart w:id="8179" w:name="_Toc466985611"/>
      <w:bookmarkStart w:id="8180" w:name="_Toc466986459"/>
      <w:bookmarkStart w:id="8181" w:name="_Toc466987308"/>
      <w:bookmarkStart w:id="8182" w:name="_Toc466988315"/>
      <w:bookmarkStart w:id="8183" w:name="_Toc466989322"/>
      <w:bookmarkStart w:id="8184" w:name="_Toc466990171"/>
      <w:bookmarkStart w:id="8185" w:name="_Toc466990787"/>
      <w:bookmarkStart w:id="8186" w:name="_Toc467137793"/>
      <w:bookmarkStart w:id="8187" w:name="_Toc467138641"/>
      <w:bookmarkStart w:id="8188" w:name="_Toc467161681"/>
      <w:bookmarkStart w:id="8189" w:name="_Toc467165944"/>
      <w:bookmarkStart w:id="8190" w:name="_Toc467242582"/>
      <w:bookmarkStart w:id="8191" w:name="_Toc467243442"/>
      <w:bookmarkStart w:id="8192" w:name="_Toc467244303"/>
      <w:bookmarkStart w:id="8193" w:name="_Toc467245163"/>
      <w:bookmarkStart w:id="8194" w:name="_Toc467246023"/>
      <w:bookmarkStart w:id="8195" w:name="_Toc467246883"/>
      <w:bookmarkStart w:id="8196" w:name="_Toc467247914"/>
      <w:bookmarkStart w:id="8197" w:name="_Toc467248774"/>
      <w:bookmarkStart w:id="8198" w:name="_Toc467249359"/>
      <w:bookmarkStart w:id="8199" w:name="_Toc467255093"/>
      <w:bookmarkStart w:id="8200" w:name="_Toc467482542"/>
      <w:bookmarkStart w:id="8201" w:name="_Toc467483401"/>
      <w:bookmarkStart w:id="8202" w:name="_Toc467484259"/>
      <w:bookmarkStart w:id="8203" w:name="_Toc467485118"/>
      <w:bookmarkStart w:id="8204" w:name="_Toc468199670"/>
      <w:bookmarkStart w:id="8205" w:name="_Toc466023812"/>
      <w:bookmarkStart w:id="8206" w:name="_Toc466025796"/>
      <w:bookmarkStart w:id="8207" w:name="_Toc466027105"/>
      <w:bookmarkStart w:id="8208" w:name="_Toc466027432"/>
      <w:bookmarkStart w:id="8209" w:name="_Toc466539411"/>
      <w:bookmarkStart w:id="8210" w:name="_Toc466973609"/>
      <w:bookmarkStart w:id="8211" w:name="_Toc466974458"/>
      <w:bookmarkStart w:id="8212" w:name="_Toc466977863"/>
      <w:bookmarkStart w:id="8213" w:name="_Toc466978712"/>
      <w:bookmarkStart w:id="8214" w:name="_Toc466980264"/>
      <w:bookmarkStart w:id="8215" w:name="_Toc466983916"/>
      <w:bookmarkStart w:id="8216" w:name="_Toc466984764"/>
      <w:bookmarkStart w:id="8217" w:name="_Toc466985613"/>
      <w:bookmarkStart w:id="8218" w:name="_Toc466986461"/>
      <w:bookmarkStart w:id="8219" w:name="_Toc466987310"/>
      <w:bookmarkStart w:id="8220" w:name="_Toc466988317"/>
      <w:bookmarkStart w:id="8221" w:name="_Toc466989324"/>
      <w:bookmarkStart w:id="8222" w:name="_Toc466990173"/>
      <w:bookmarkStart w:id="8223" w:name="_Toc466990789"/>
      <w:bookmarkStart w:id="8224" w:name="_Toc467137795"/>
      <w:bookmarkStart w:id="8225" w:name="_Toc467138643"/>
      <w:bookmarkStart w:id="8226" w:name="_Toc467161683"/>
      <w:bookmarkStart w:id="8227" w:name="_Toc467165946"/>
      <w:bookmarkStart w:id="8228" w:name="_Toc467242584"/>
      <w:bookmarkStart w:id="8229" w:name="_Toc467243444"/>
      <w:bookmarkStart w:id="8230" w:name="_Toc467244305"/>
      <w:bookmarkStart w:id="8231" w:name="_Toc467245165"/>
      <w:bookmarkStart w:id="8232" w:name="_Toc467246025"/>
      <w:bookmarkStart w:id="8233" w:name="_Toc467246885"/>
      <w:bookmarkStart w:id="8234" w:name="_Toc467247916"/>
      <w:bookmarkStart w:id="8235" w:name="_Toc467248776"/>
      <w:bookmarkStart w:id="8236" w:name="_Toc467249361"/>
      <w:bookmarkStart w:id="8237" w:name="_Toc467255095"/>
      <w:bookmarkStart w:id="8238" w:name="_Toc467482544"/>
      <w:bookmarkStart w:id="8239" w:name="_Toc467483403"/>
      <w:bookmarkStart w:id="8240" w:name="_Toc467484261"/>
      <w:bookmarkStart w:id="8241" w:name="_Toc467485120"/>
      <w:bookmarkStart w:id="8242" w:name="_Toc468199672"/>
      <w:bookmarkStart w:id="8243" w:name="_Toc466023813"/>
      <w:bookmarkStart w:id="8244" w:name="_Toc466025797"/>
      <w:bookmarkStart w:id="8245" w:name="_Toc466027106"/>
      <w:bookmarkStart w:id="8246" w:name="_Toc466027433"/>
      <w:bookmarkStart w:id="8247" w:name="_Toc466539412"/>
      <w:bookmarkStart w:id="8248" w:name="_Toc466973610"/>
      <w:bookmarkStart w:id="8249" w:name="_Toc466974459"/>
      <w:bookmarkStart w:id="8250" w:name="_Toc466977864"/>
      <w:bookmarkStart w:id="8251" w:name="_Toc466978713"/>
      <w:bookmarkStart w:id="8252" w:name="_Toc466980265"/>
      <w:bookmarkStart w:id="8253" w:name="_Toc466983917"/>
      <w:bookmarkStart w:id="8254" w:name="_Toc466984765"/>
      <w:bookmarkStart w:id="8255" w:name="_Toc466985614"/>
      <w:bookmarkStart w:id="8256" w:name="_Toc466986462"/>
      <w:bookmarkStart w:id="8257" w:name="_Toc466987311"/>
      <w:bookmarkStart w:id="8258" w:name="_Toc466988318"/>
      <w:bookmarkStart w:id="8259" w:name="_Toc466989325"/>
      <w:bookmarkStart w:id="8260" w:name="_Toc466990174"/>
      <w:bookmarkStart w:id="8261" w:name="_Toc466990790"/>
      <w:bookmarkStart w:id="8262" w:name="_Toc467137796"/>
      <w:bookmarkStart w:id="8263" w:name="_Toc467138644"/>
      <w:bookmarkStart w:id="8264" w:name="_Toc467161684"/>
      <w:bookmarkStart w:id="8265" w:name="_Toc467165947"/>
      <w:bookmarkStart w:id="8266" w:name="_Toc467242585"/>
      <w:bookmarkStart w:id="8267" w:name="_Toc467243445"/>
      <w:bookmarkStart w:id="8268" w:name="_Toc467244306"/>
      <w:bookmarkStart w:id="8269" w:name="_Toc467245166"/>
      <w:bookmarkStart w:id="8270" w:name="_Toc467246026"/>
      <w:bookmarkStart w:id="8271" w:name="_Toc467246886"/>
      <w:bookmarkStart w:id="8272" w:name="_Toc467247917"/>
      <w:bookmarkStart w:id="8273" w:name="_Toc467248777"/>
      <w:bookmarkStart w:id="8274" w:name="_Toc467249362"/>
      <w:bookmarkStart w:id="8275" w:name="_Toc467255096"/>
      <w:bookmarkStart w:id="8276" w:name="_Toc467482545"/>
      <w:bookmarkStart w:id="8277" w:name="_Toc467483404"/>
      <w:bookmarkStart w:id="8278" w:name="_Toc467484262"/>
      <w:bookmarkStart w:id="8279" w:name="_Toc467485121"/>
      <w:bookmarkStart w:id="8280" w:name="_Toc468199673"/>
      <w:bookmarkStart w:id="8281" w:name="_Toc466023814"/>
      <w:bookmarkStart w:id="8282" w:name="_Toc466025798"/>
      <w:bookmarkStart w:id="8283" w:name="_Toc466027107"/>
      <w:bookmarkStart w:id="8284" w:name="_Toc466027434"/>
      <w:bookmarkStart w:id="8285" w:name="_Toc466539413"/>
      <w:bookmarkStart w:id="8286" w:name="_Toc466973611"/>
      <w:bookmarkStart w:id="8287" w:name="_Toc466974460"/>
      <w:bookmarkStart w:id="8288" w:name="_Toc466977865"/>
      <w:bookmarkStart w:id="8289" w:name="_Toc466978714"/>
      <w:bookmarkStart w:id="8290" w:name="_Toc466980266"/>
      <w:bookmarkStart w:id="8291" w:name="_Toc466983918"/>
      <w:bookmarkStart w:id="8292" w:name="_Toc466984766"/>
      <w:bookmarkStart w:id="8293" w:name="_Toc466985615"/>
      <w:bookmarkStart w:id="8294" w:name="_Toc466986463"/>
      <w:bookmarkStart w:id="8295" w:name="_Toc466987312"/>
      <w:bookmarkStart w:id="8296" w:name="_Toc466988319"/>
      <w:bookmarkStart w:id="8297" w:name="_Toc466989326"/>
      <w:bookmarkStart w:id="8298" w:name="_Toc466990175"/>
      <w:bookmarkStart w:id="8299" w:name="_Toc466990791"/>
      <w:bookmarkStart w:id="8300" w:name="_Toc467137797"/>
      <w:bookmarkStart w:id="8301" w:name="_Toc467138645"/>
      <w:bookmarkStart w:id="8302" w:name="_Toc467161685"/>
      <w:bookmarkStart w:id="8303" w:name="_Toc467165948"/>
      <w:bookmarkStart w:id="8304" w:name="_Toc467242586"/>
      <w:bookmarkStart w:id="8305" w:name="_Toc467243446"/>
      <w:bookmarkStart w:id="8306" w:name="_Toc467244307"/>
      <w:bookmarkStart w:id="8307" w:name="_Toc467245167"/>
      <w:bookmarkStart w:id="8308" w:name="_Toc467246027"/>
      <w:bookmarkStart w:id="8309" w:name="_Toc467246887"/>
      <w:bookmarkStart w:id="8310" w:name="_Toc467247918"/>
      <w:bookmarkStart w:id="8311" w:name="_Toc467248778"/>
      <w:bookmarkStart w:id="8312" w:name="_Toc467249363"/>
      <w:bookmarkStart w:id="8313" w:name="_Toc467255097"/>
      <w:bookmarkStart w:id="8314" w:name="_Toc467482546"/>
      <w:bookmarkStart w:id="8315" w:name="_Toc467483405"/>
      <w:bookmarkStart w:id="8316" w:name="_Toc467484263"/>
      <w:bookmarkStart w:id="8317" w:name="_Toc467485122"/>
      <w:bookmarkStart w:id="8318" w:name="_Toc468199674"/>
      <w:bookmarkStart w:id="8319" w:name="_Toc466023816"/>
      <w:bookmarkStart w:id="8320" w:name="_Toc466025800"/>
      <w:bookmarkStart w:id="8321" w:name="_Toc466027109"/>
      <w:bookmarkStart w:id="8322" w:name="_Toc466027436"/>
      <w:bookmarkStart w:id="8323" w:name="_Toc466539415"/>
      <w:bookmarkStart w:id="8324" w:name="_Toc466973613"/>
      <w:bookmarkStart w:id="8325" w:name="_Toc466974462"/>
      <w:bookmarkStart w:id="8326" w:name="_Toc466977867"/>
      <w:bookmarkStart w:id="8327" w:name="_Toc466978716"/>
      <w:bookmarkStart w:id="8328" w:name="_Toc466980268"/>
      <w:bookmarkStart w:id="8329" w:name="_Toc466983920"/>
      <w:bookmarkStart w:id="8330" w:name="_Toc466984768"/>
      <w:bookmarkStart w:id="8331" w:name="_Toc466985617"/>
      <w:bookmarkStart w:id="8332" w:name="_Toc466986465"/>
      <w:bookmarkStart w:id="8333" w:name="_Toc466987314"/>
      <w:bookmarkStart w:id="8334" w:name="_Toc466988321"/>
      <w:bookmarkStart w:id="8335" w:name="_Toc466989328"/>
      <w:bookmarkStart w:id="8336" w:name="_Toc466990177"/>
      <w:bookmarkStart w:id="8337" w:name="_Toc466990793"/>
      <w:bookmarkStart w:id="8338" w:name="_Toc467137799"/>
      <w:bookmarkStart w:id="8339" w:name="_Toc467138647"/>
      <w:bookmarkStart w:id="8340" w:name="_Toc467161687"/>
      <w:bookmarkStart w:id="8341" w:name="_Toc467165950"/>
      <w:bookmarkStart w:id="8342" w:name="_Toc467242588"/>
      <w:bookmarkStart w:id="8343" w:name="_Toc467243448"/>
      <w:bookmarkStart w:id="8344" w:name="_Toc467244309"/>
      <w:bookmarkStart w:id="8345" w:name="_Toc467245169"/>
      <w:bookmarkStart w:id="8346" w:name="_Toc467246029"/>
      <w:bookmarkStart w:id="8347" w:name="_Toc467246889"/>
      <w:bookmarkStart w:id="8348" w:name="_Toc467247920"/>
      <w:bookmarkStart w:id="8349" w:name="_Toc467248780"/>
      <w:bookmarkStart w:id="8350" w:name="_Toc467249365"/>
      <w:bookmarkStart w:id="8351" w:name="_Toc467255099"/>
      <w:bookmarkStart w:id="8352" w:name="_Toc467482548"/>
      <w:bookmarkStart w:id="8353" w:name="_Toc467483407"/>
      <w:bookmarkStart w:id="8354" w:name="_Toc467484265"/>
      <w:bookmarkStart w:id="8355" w:name="_Toc467485124"/>
      <w:bookmarkStart w:id="8356" w:name="_Toc468199676"/>
      <w:bookmarkStart w:id="8357" w:name="_Toc466023817"/>
      <w:bookmarkStart w:id="8358" w:name="_Toc466025801"/>
      <w:bookmarkStart w:id="8359" w:name="_Toc466027110"/>
      <w:bookmarkStart w:id="8360" w:name="_Toc466027437"/>
      <w:bookmarkStart w:id="8361" w:name="_Toc466539416"/>
      <w:bookmarkStart w:id="8362" w:name="_Toc466973614"/>
      <w:bookmarkStart w:id="8363" w:name="_Toc466974463"/>
      <w:bookmarkStart w:id="8364" w:name="_Toc466977868"/>
      <w:bookmarkStart w:id="8365" w:name="_Toc466978717"/>
      <w:bookmarkStart w:id="8366" w:name="_Toc466980269"/>
      <w:bookmarkStart w:id="8367" w:name="_Toc466983921"/>
      <w:bookmarkStart w:id="8368" w:name="_Toc466984769"/>
      <w:bookmarkStart w:id="8369" w:name="_Toc466985618"/>
      <w:bookmarkStart w:id="8370" w:name="_Toc466986466"/>
      <w:bookmarkStart w:id="8371" w:name="_Toc466987315"/>
      <w:bookmarkStart w:id="8372" w:name="_Toc466988322"/>
      <w:bookmarkStart w:id="8373" w:name="_Toc466989329"/>
      <w:bookmarkStart w:id="8374" w:name="_Toc466990178"/>
      <w:bookmarkStart w:id="8375" w:name="_Toc466990794"/>
      <w:bookmarkStart w:id="8376" w:name="_Toc467137800"/>
      <w:bookmarkStart w:id="8377" w:name="_Toc467138648"/>
      <w:bookmarkStart w:id="8378" w:name="_Toc467161688"/>
      <w:bookmarkStart w:id="8379" w:name="_Toc467165951"/>
      <w:bookmarkStart w:id="8380" w:name="_Toc467242589"/>
      <w:bookmarkStart w:id="8381" w:name="_Toc467243449"/>
      <w:bookmarkStart w:id="8382" w:name="_Toc467244310"/>
      <w:bookmarkStart w:id="8383" w:name="_Toc467245170"/>
      <w:bookmarkStart w:id="8384" w:name="_Toc467246030"/>
      <w:bookmarkStart w:id="8385" w:name="_Toc467246890"/>
      <w:bookmarkStart w:id="8386" w:name="_Toc467247921"/>
      <w:bookmarkStart w:id="8387" w:name="_Toc467248781"/>
      <w:bookmarkStart w:id="8388" w:name="_Toc467249366"/>
      <w:bookmarkStart w:id="8389" w:name="_Toc467255100"/>
      <w:bookmarkStart w:id="8390" w:name="_Toc467482549"/>
      <w:bookmarkStart w:id="8391" w:name="_Toc467483408"/>
      <w:bookmarkStart w:id="8392" w:name="_Toc467484266"/>
      <w:bookmarkStart w:id="8393" w:name="_Toc467485125"/>
      <w:bookmarkStart w:id="8394" w:name="_Toc468199677"/>
      <w:bookmarkStart w:id="8395" w:name="_Toc469058436"/>
      <w:bookmarkStart w:id="8396" w:name="_Toc469046270"/>
      <w:bookmarkStart w:id="8397" w:name="_Toc496876641"/>
      <w:bookmarkStart w:id="8398" w:name="_Toc63779739"/>
      <w:bookmarkEnd w:id="7949"/>
      <w:bookmarkEnd w:id="7950"/>
      <w:bookmarkEnd w:id="7951"/>
      <w:bookmarkEnd w:id="7952"/>
      <w:bookmarkEnd w:id="7953"/>
      <w:bookmarkEnd w:id="7954"/>
      <w:bookmarkEnd w:id="7955"/>
      <w:bookmarkEnd w:id="7956"/>
      <w:bookmarkEnd w:id="7957"/>
      <w:bookmarkEnd w:id="7958"/>
      <w:bookmarkEnd w:id="7959"/>
      <w:bookmarkEnd w:id="7960"/>
      <w:bookmarkEnd w:id="7961"/>
      <w:bookmarkEnd w:id="7962"/>
      <w:bookmarkEnd w:id="7963"/>
      <w:bookmarkEnd w:id="7964"/>
      <w:bookmarkEnd w:id="7965"/>
      <w:bookmarkEnd w:id="7966"/>
      <w:bookmarkEnd w:id="7967"/>
      <w:bookmarkEnd w:id="7968"/>
      <w:bookmarkEnd w:id="7969"/>
      <w:bookmarkEnd w:id="7970"/>
      <w:bookmarkEnd w:id="7971"/>
      <w:bookmarkEnd w:id="7972"/>
      <w:bookmarkEnd w:id="7973"/>
      <w:bookmarkEnd w:id="7974"/>
      <w:bookmarkEnd w:id="7975"/>
      <w:bookmarkEnd w:id="7976"/>
      <w:bookmarkEnd w:id="7977"/>
      <w:bookmarkEnd w:id="7978"/>
      <w:bookmarkEnd w:id="7979"/>
      <w:bookmarkEnd w:id="7980"/>
      <w:bookmarkEnd w:id="7981"/>
      <w:bookmarkEnd w:id="7982"/>
      <w:bookmarkEnd w:id="7983"/>
      <w:bookmarkEnd w:id="7984"/>
      <w:bookmarkEnd w:id="7985"/>
      <w:bookmarkEnd w:id="7986"/>
      <w:bookmarkEnd w:id="7987"/>
      <w:bookmarkEnd w:id="7988"/>
      <w:bookmarkEnd w:id="7989"/>
      <w:bookmarkEnd w:id="7990"/>
      <w:bookmarkEnd w:id="7991"/>
      <w:bookmarkEnd w:id="7992"/>
      <w:bookmarkEnd w:id="7993"/>
      <w:bookmarkEnd w:id="7994"/>
      <w:bookmarkEnd w:id="7995"/>
      <w:bookmarkEnd w:id="7996"/>
      <w:bookmarkEnd w:id="7997"/>
      <w:bookmarkEnd w:id="7998"/>
      <w:bookmarkEnd w:id="7999"/>
      <w:bookmarkEnd w:id="8000"/>
      <w:bookmarkEnd w:id="8001"/>
      <w:bookmarkEnd w:id="8002"/>
      <w:bookmarkEnd w:id="8003"/>
      <w:bookmarkEnd w:id="8004"/>
      <w:bookmarkEnd w:id="8005"/>
      <w:bookmarkEnd w:id="8006"/>
      <w:bookmarkEnd w:id="8007"/>
      <w:bookmarkEnd w:id="8008"/>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r>
        <w:t>R</w:t>
      </w:r>
      <w:r w:rsidR="00546052">
        <w:t xml:space="preserve">egulatory, </w:t>
      </w:r>
      <w:r>
        <w:t>E</w:t>
      </w:r>
      <w:r w:rsidR="00546052">
        <w:t>thica</w:t>
      </w:r>
      <w:r>
        <w:t>l</w:t>
      </w:r>
      <w:r w:rsidR="00546052">
        <w:t xml:space="preserve">, and </w:t>
      </w:r>
      <w:r>
        <w:t>S</w:t>
      </w:r>
      <w:r w:rsidR="00546052">
        <w:t xml:space="preserve">tudy </w:t>
      </w:r>
      <w:r>
        <w:t>O</w:t>
      </w:r>
      <w:r w:rsidR="00546052">
        <w:t xml:space="preserve">versight </w:t>
      </w:r>
      <w:r>
        <w:t>C</w:t>
      </w:r>
      <w:r w:rsidR="00546052">
        <w:t>onsiderations</w:t>
      </w:r>
      <w:bookmarkEnd w:id="8395"/>
      <w:bookmarkEnd w:id="8396"/>
      <w:bookmarkEnd w:id="8397"/>
      <w:bookmarkEnd w:id="8398"/>
    </w:p>
    <w:p w14:paraId="0F07D77C" w14:textId="77777777" w:rsidR="00D34315" w:rsidRDefault="00D34315" w:rsidP="00B349C5">
      <w:pPr>
        <w:pStyle w:val="Heading3"/>
        <w:numPr>
          <w:ilvl w:val="2"/>
          <w:numId w:val="32"/>
        </w:numPr>
        <w:spacing w:before="200"/>
        <w:jc w:val="both"/>
      </w:pPr>
      <w:bookmarkStart w:id="8399" w:name="_Toc496876642"/>
      <w:bookmarkStart w:id="8400" w:name="_Ref498091769"/>
      <w:bookmarkStart w:id="8401" w:name="_Toc63779740"/>
      <w:bookmarkStart w:id="8402" w:name="_Toc469058437"/>
      <w:bookmarkStart w:id="8403" w:name="_Toc469046271"/>
      <w:r>
        <w:t>Informed Consent Process</w:t>
      </w:r>
      <w:bookmarkEnd w:id="8399"/>
      <w:bookmarkEnd w:id="8400"/>
      <w:bookmarkEnd w:id="8401"/>
    </w:p>
    <w:p w14:paraId="58C4883D" w14:textId="77777777" w:rsidR="00D34315" w:rsidRPr="007B1220" w:rsidRDefault="00D34315" w:rsidP="00B349C5">
      <w:pPr>
        <w:pStyle w:val="Heading4"/>
        <w:numPr>
          <w:ilvl w:val="3"/>
          <w:numId w:val="32"/>
        </w:numPr>
        <w:spacing w:before="200"/>
        <w:jc w:val="both"/>
      </w:pPr>
      <w:r w:rsidRPr="007B1220">
        <w:t>Consent/assent and Other Informational Documents Provided to participants</w:t>
      </w:r>
    </w:p>
    <w:p w14:paraId="0E3318F8" w14:textId="77777777" w:rsidR="00F347CA" w:rsidRDefault="00F347CA" w:rsidP="00F347CA">
      <w:pPr>
        <w:autoSpaceDE w:val="0"/>
        <w:autoSpaceDN w:val="0"/>
        <w:adjustRightInd w:val="0"/>
        <w:spacing w:before="0" w:after="0"/>
        <w:rPr>
          <w:rFonts w:ascii="Arial" w:hAnsi="Arial" w:cs="Arial"/>
          <w:color w:val="000000"/>
        </w:rPr>
      </w:pPr>
    </w:p>
    <w:p w14:paraId="73BEBE05" w14:textId="11C6AEF8" w:rsidR="00F347CA" w:rsidRPr="00F347CA" w:rsidRDefault="00F347CA" w:rsidP="00F347CA">
      <w:pPr>
        <w:autoSpaceDE w:val="0"/>
        <w:autoSpaceDN w:val="0"/>
        <w:adjustRightInd w:val="0"/>
        <w:spacing w:before="0" w:after="0" w:line="240" w:lineRule="auto"/>
        <w:rPr>
          <w:rFonts w:cstheme="minorHAnsi"/>
          <w:color w:val="000000"/>
          <w:sz w:val="22"/>
          <w:szCs w:val="22"/>
        </w:rPr>
      </w:pPr>
      <w:r w:rsidRPr="00F347CA">
        <w:rPr>
          <w:rFonts w:cstheme="minorHAnsi"/>
          <w:color w:val="000000"/>
          <w:sz w:val="22"/>
          <w:szCs w:val="22"/>
        </w:rPr>
        <w:t>The participant will be provided with a PDF of their certified consent form approved by the U-M IRBMED describing in detail the study intervention, study procedures, and risks. Informed consent will be obtained prior to the participant completing any study-related assessments. An example can be found in the U-M IRBMED application for this study.</w:t>
      </w:r>
    </w:p>
    <w:p w14:paraId="0751AE1D" w14:textId="77777777" w:rsidR="00D34315" w:rsidRPr="007B1220" w:rsidRDefault="00D34315" w:rsidP="00B349C5">
      <w:pPr>
        <w:pStyle w:val="Heading4"/>
        <w:numPr>
          <w:ilvl w:val="3"/>
          <w:numId w:val="32"/>
        </w:numPr>
        <w:spacing w:before="200"/>
        <w:jc w:val="both"/>
      </w:pPr>
      <w:r w:rsidRPr="007B1220">
        <w:t>Consent Procedures and Documentation</w:t>
      </w:r>
    </w:p>
    <w:p w14:paraId="5F32FD0A" w14:textId="77777777" w:rsidR="00F347CA" w:rsidRDefault="00F347CA" w:rsidP="00F347CA">
      <w:pPr>
        <w:autoSpaceDE w:val="0"/>
        <w:autoSpaceDN w:val="0"/>
        <w:adjustRightInd w:val="0"/>
        <w:spacing w:before="0" w:after="0" w:line="240" w:lineRule="auto"/>
        <w:rPr>
          <w:rFonts w:cstheme="minorHAnsi"/>
          <w:sz w:val="22"/>
          <w:szCs w:val="22"/>
        </w:rPr>
      </w:pPr>
    </w:p>
    <w:p w14:paraId="4423FC43" w14:textId="1BFD4B00" w:rsidR="00F347CA" w:rsidRPr="00F347CA" w:rsidRDefault="00F347CA" w:rsidP="00F347CA">
      <w:pPr>
        <w:autoSpaceDE w:val="0"/>
        <w:autoSpaceDN w:val="0"/>
        <w:adjustRightInd w:val="0"/>
        <w:spacing w:before="0" w:after="0" w:line="240" w:lineRule="auto"/>
        <w:rPr>
          <w:rFonts w:cstheme="minorHAnsi"/>
          <w:sz w:val="22"/>
          <w:szCs w:val="22"/>
        </w:rPr>
      </w:pPr>
      <w:r w:rsidRPr="00F347CA">
        <w:rPr>
          <w:rFonts w:cstheme="minorHAnsi"/>
          <w:sz w:val="22"/>
          <w:szCs w:val="22"/>
        </w:rPr>
        <w:lastRenderedPageBreak/>
        <w:t xml:space="preserve">All consent procedures will be approved by the U-M IRBMED. Because participants do not need to come to a study site to participate in this study, informed consent may be conducted virtually (e.g., Zoom, </w:t>
      </w:r>
      <w:proofErr w:type="spellStart"/>
      <w:r w:rsidRPr="00F347CA">
        <w:rPr>
          <w:rFonts w:cstheme="minorHAnsi"/>
          <w:sz w:val="22"/>
          <w:szCs w:val="22"/>
        </w:rPr>
        <w:t>Bluejeans</w:t>
      </w:r>
      <w:proofErr w:type="spellEnd"/>
      <w:r w:rsidRPr="00F347CA">
        <w:rPr>
          <w:rFonts w:cstheme="minorHAnsi"/>
          <w:sz w:val="22"/>
          <w:szCs w:val="22"/>
        </w:rPr>
        <w:t xml:space="preserve">, telephone, etc.) or in-person. Consent will be documented using the </w:t>
      </w:r>
      <w:proofErr w:type="spellStart"/>
      <w:r w:rsidRPr="00F347CA">
        <w:rPr>
          <w:rFonts w:cstheme="minorHAnsi"/>
          <w:sz w:val="22"/>
          <w:szCs w:val="22"/>
        </w:rPr>
        <w:t>REDCap</w:t>
      </w:r>
      <w:proofErr w:type="spellEnd"/>
      <w:r w:rsidRPr="00F347CA">
        <w:rPr>
          <w:rFonts w:cstheme="minorHAnsi"/>
          <w:sz w:val="22"/>
          <w:szCs w:val="22"/>
        </w:rPr>
        <w:t xml:space="preserve"> consent platform for all participants; participants will indicate their consent by entering their name and the date into the </w:t>
      </w:r>
      <w:proofErr w:type="spellStart"/>
      <w:r w:rsidRPr="00F347CA">
        <w:rPr>
          <w:rFonts w:cstheme="minorHAnsi"/>
          <w:sz w:val="22"/>
          <w:szCs w:val="22"/>
        </w:rPr>
        <w:t>REDCap</w:t>
      </w:r>
      <w:proofErr w:type="spellEnd"/>
      <w:r w:rsidRPr="00F347CA">
        <w:rPr>
          <w:rFonts w:cstheme="minorHAnsi"/>
          <w:sz w:val="22"/>
          <w:szCs w:val="22"/>
        </w:rPr>
        <w:t xml:space="preserve"> consent document. All individuals who are interested in participating in the study will be encouraged to ask questions about the study and their </w:t>
      </w:r>
      <w:proofErr w:type="gramStart"/>
      <w:r w:rsidRPr="00F347CA">
        <w:rPr>
          <w:rFonts w:cstheme="minorHAnsi"/>
          <w:sz w:val="22"/>
          <w:szCs w:val="22"/>
        </w:rPr>
        <w:t>participation, and</w:t>
      </w:r>
      <w:proofErr w:type="gramEnd"/>
      <w:r w:rsidRPr="00F347CA">
        <w:rPr>
          <w:rFonts w:cstheme="minorHAnsi"/>
          <w:sz w:val="22"/>
          <w:szCs w:val="22"/>
        </w:rPr>
        <w:t xml:space="preserve"> will be given as much time as needed to make a decision about participating. Participants will receive a pdf copy of their ‘signed’ consent.</w:t>
      </w:r>
    </w:p>
    <w:p w14:paraId="33916DB5" w14:textId="77777777" w:rsidR="00F347CA" w:rsidRPr="00F347CA" w:rsidRDefault="00F347CA" w:rsidP="00F347CA">
      <w:pPr>
        <w:autoSpaceDE w:val="0"/>
        <w:autoSpaceDN w:val="0"/>
        <w:adjustRightInd w:val="0"/>
        <w:spacing w:before="0" w:after="0" w:line="240" w:lineRule="auto"/>
        <w:rPr>
          <w:rFonts w:cstheme="minorHAnsi"/>
          <w:sz w:val="22"/>
          <w:szCs w:val="22"/>
        </w:rPr>
      </w:pPr>
    </w:p>
    <w:p w14:paraId="13D8C160" w14:textId="3A9E3005" w:rsidR="00D34315" w:rsidRPr="00F347CA" w:rsidRDefault="00F347CA" w:rsidP="00F347CA">
      <w:pPr>
        <w:autoSpaceDE w:val="0"/>
        <w:autoSpaceDN w:val="0"/>
        <w:adjustRightInd w:val="0"/>
        <w:spacing w:before="0" w:after="0" w:line="240" w:lineRule="auto"/>
        <w:rPr>
          <w:rFonts w:cstheme="minorHAnsi"/>
          <w:sz w:val="22"/>
          <w:szCs w:val="22"/>
        </w:rPr>
      </w:pPr>
      <w:r w:rsidRPr="00F347CA">
        <w:rPr>
          <w:rFonts w:cstheme="minorHAnsi"/>
          <w:sz w:val="22"/>
          <w:szCs w:val="22"/>
        </w:rPr>
        <w:t xml:space="preserve">A waiver of informed consent and HIPAA waiver is requested for </w:t>
      </w:r>
      <w:r w:rsidR="00BF4390">
        <w:rPr>
          <w:rFonts w:cstheme="minorHAnsi"/>
          <w:sz w:val="22"/>
          <w:szCs w:val="22"/>
        </w:rPr>
        <w:t>eligibility screening</w:t>
      </w:r>
      <w:r w:rsidRPr="00F347CA">
        <w:rPr>
          <w:rFonts w:cstheme="minorHAnsi"/>
          <w:sz w:val="22"/>
          <w:szCs w:val="22"/>
        </w:rPr>
        <w:t xml:space="preserve"> for this study and for collection of medical record data for the individual with TBI that the participant (care partner) is caring for. The medical record data is needed to accurately capture injury severity, </w:t>
      </w:r>
      <w:r w:rsidR="00BF4390">
        <w:rPr>
          <w:rFonts w:cstheme="minorHAnsi"/>
          <w:sz w:val="22"/>
          <w:szCs w:val="22"/>
        </w:rPr>
        <w:t>time since injury</w:t>
      </w:r>
      <w:r w:rsidRPr="00F347CA">
        <w:rPr>
          <w:rFonts w:cstheme="minorHAnsi"/>
          <w:sz w:val="22"/>
          <w:szCs w:val="22"/>
        </w:rPr>
        <w:t>, etc.</w:t>
      </w:r>
    </w:p>
    <w:p w14:paraId="3401C2FF" w14:textId="004DB283" w:rsidR="00D34315" w:rsidRDefault="00D34315" w:rsidP="00B349C5">
      <w:pPr>
        <w:pStyle w:val="Heading3"/>
        <w:numPr>
          <w:ilvl w:val="2"/>
          <w:numId w:val="32"/>
        </w:numPr>
        <w:spacing w:before="200"/>
        <w:jc w:val="both"/>
      </w:pPr>
      <w:bookmarkStart w:id="8404" w:name="_Toc496876644"/>
      <w:bookmarkStart w:id="8405" w:name="_Ref498259411"/>
      <w:bookmarkStart w:id="8406" w:name="_Ref501635921"/>
      <w:bookmarkStart w:id="8407" w:name="_Toc63779741"/>
      <w:r w:rsidRPr="001671E8">
        <w:t>Confidentiality</w:t>
      </w:r>
      <w:r>
        <w:t xml:space="preserve"> and </w:t>
      </w:r>
      <w:r w:rsidR="003F4523">
        <w:t>P</w:t>
      </w:r>
      <w:r>
        <w:t>rivacy</w:t>
      </w:r>
      <w:bookmarkEnd w:id="8404"/>
      <w:bookmarkEnd w:id="8405"/>
      <w:bookmarkEnd w:id="8406"/>
      <w:bookmarkEnd w:id="8407"/>
      <w:r w:rsidRPr="001671E8">
        <w:t xml:space="preserve"> </w:t>
      </w:r>
    </w:p>
    <w:p w14:paraId="2B559E1A" w14:textId="77777777" w:rsidR="00F347CA" w:rsidRDefault="00F347CA" w:rsidP="00F347CA">
      <w:pPr>
        <w:pStyle w:val="Default"/>
        <w:spacing w:before="0"/>
        <w:rPr>
          <w:rFonts w:asciiTheme="minorHAnsi" w:hAnsiTheme="minorHAnsi" w:cstheme="minorHAnsi"/>
          <w:sz w:val="22"/>
          <w:szCs w:val="22"/>
        </w:rPr>
      </w:pPr>
      <w:bookmarkStart w:id="8408" w:name="_Toc496876645"/>
    </w:p>
    <w:p w14:paraId="34E5EA20" w14:textId="1F3ABC46" w:rsidR="00F347CA" w:rsidRPr="00F347CA" w:rsidRDefault="00F347CA" w:rsidP="00F347CA">
      <w:pPr>
        <w:pStyle w:val="Default"/>
        <w:spacing w:before="0"/>
        <w:rPr>
          <w:rFonts w:asciiTheme="minorHAnsi" w:hAnsiTheme="minorHAnsi" w:cstheme="minorHAnsi"/>
          <w:sz w:val="22"/>
          <w:szCs w:val="22"/>
        </w:rPr>
      </w:pPr>
      <w:r w:rsidRPr="00F347CA">
        <w:rPr>
          <w:rFonts w:asciiTheme="minorHAnsi" w:hAnsiTheme="minorHAnsi" w:cstheme="minorHAnsi"/>
          <w:sz w:val="22"/>
          <w:szCs w:val="22"/>
        </w:rPr>
        <w:t xml:space="preserve">Participant confidentiality and privacy is strictly held in trust by the participating investigators, their staff, the independent safety </w:t>
      </w:r>
      <w:proofErr w:type="gramStart"/>
      <w:r w:rsidRPr="00F347CA">
        <w:rPr>
          <w:rFonts w:asciiTheme="minorHAnsi" w:hAnsiTheme="minorHAnsi" w:cstheme="minorHAnsi"/>
          <w:sz w:val="22"/>
          <w:szCs w:val="22"/>
        </w:rPr>
        <w:t>monitor</w:t>
      </w:r>
      <w:proofErr w:type="gramEnd"/>
      <w:r w:rsidRPr="00F347CA">
        <w:rPr>
          <w:rFonts w:asciiTheme="minorHAnsi" w:hAnsiTheme="minorHAnsi" w:cstheme="minorHAnsi"/>
          <w:sz w:val="22"/>
          <w:szCs w:val="22"/>
        </w:rPr>
        <w:t xml:space="preserve"> and funding agency. This confidentiality is extended to the data being collected as part of this study. Data that could be used to identify a specific study participant will be held in strict confidence within the research team.</w:t>
      </w:r>
      <w:r w:rsidRPr="00F347CA">
        <w:rPr>
          <w:rFonts w:asciiTheme="minorHAnsi" w:hAnsiTheme="minorHAnsi" w:cstheme="minorHAnsi"/>
          <w:color w:val="000000" w:themeColor="text1"/>
          <w:sz w:val="22"/>
          <w:szCs w:val="22"/>
        </w:rPr>
        <w:t xml:space="preserve"> </w:t>
      </w:r>
    </w:p>
    <w:p w14:paraId="73539148" w14:textId="77777777" w:rsidR="00F347CA" w:rsidRPr="00F347CA" w:rsidRDefault="00F347CA" w:rsidP="00F347CA">
      <w:pPr>
        <w:pStyle w:val="Default"/>
        <w:spacing w:before="0"/>
        <w:rPr>
          <w:rFonts w:asciiTheme="minorHAnsi" w:hAnsiTheme="minorHAnsi" w:cstheme="minorHAnsi"/>
          <w:sz w:val="22"/>
          <w:szCs w:val="22"/>
        </w:rPr>
      </w:pPr>
    </w:p>
    <w:p w14:paraId="67F9782E" w14:textId="77777777" w:rsidR="00F347CA" w:rsidRPr="00F347CA" w:rsidRDefault="00F347CA" w:rsidP="00F347CA">
      <w:pPr>
        <w:pStyle w:val="Default"/>
        <w:spacing w:before="0"/>
        <w:rPr>
          <w:rFonts w:asciiTheme="minorHAnsi" w:hAnsiTheme="minorHAnsi" w:cstheme="minorHAnsi"/>
          <w:sz w:val="22"/>
          <w:szCs w:val="22"/>
        </w:rPr>
      </w:pPr>
      <w:r w:rsidRPr="00F347CA">
        <w:rPr>
          <w:rFonts w:asciiTheme="minorHAnsi" w:hAnsiTheme="minorHAnsi" w:cstheme="minorHAnsi"/>
          <w:sz w:val="22"/>
          <w:szCs w:val="22"/>
        </w:rPr>
        <w:t xml:space="preserve">All research activities will be conducted in as private a setting as possible.  The study participant’s contact information will be securely stored at each site for internal use during the study. Each site will keep a master list of their site’s participant names and matching participant IDs. This master list will not be shared with the other </w:t>
      </w:r>
      <w:proofErr w:type="gramStart"/>
      <w:r w:rsidRPr="00F347CA">
        <w:rPr>
          <w:rFonts w:asciiTheme="minorHAnsi" w:hAnsiTheme="minorHAnsi" w:cstheme="minorHAnsi"/>
          <w:sz w:val="22"/>
          <w:szCs w:val="22"/>
        </w:rPr>
        <w:t>site, and</w:t>
      </w:r>
      <w:proofErr w:type="gramEnd"/>
      <w:r w:rsidRPr="00F347CA">
        <w:rPr>
          <w:rFonts w:asciiTheme="minorHAnsi" w:hAnsiTheme="minorHAnsi" w:cstheme="minorHAnsi"/>
          <w:sz w:val="22"/>
          <w:szCs w:val="22"/>
        </w:rPr>
        <w:t xml:space="preserve"> will be kept by site personnel in a password-protected file on a secure server or in a secure environment (e.g., locked cabinet, restricted access). No one other than the study team at the study site will have access to their site’s master list (except when needed for study monitoring). Informed consents will be stored in a study-specific database which contains only the informed consents and the informed consents for each site will only be available to their site’s study team members (except when needed for study monitoring). At the end of the study, all records will continue to be kept in a secure location for as long a period as dictated by the reviewing IRB, Institutional policies, or funding agency requirements. </w:t>
      </w:r>
    </w:p>
    <w:p w14:paraId="688474D2" w14:textId="77777777" w:rsidR="00F347CA" w:rsidRPr="00F347CA" w:rsidRDefault="00F347CA" w:rsidP="00F347CA">
      <w:pPr>
        <w:pStyle w:val="ListParagraph"/>
        <w:autoSpaceDE w:val="0"/>
        <w:autoSpaceDN w:val="0"/>
        <w:adjustRightInd w:val="0"/>
        <w:spacing w:before="0" w:after="0" w:line="240" w:lineRule="auto"/>
        <w:ind w:left="0"/>
        <w:rPr>
          <w:rFonts w:cstheme="minorHAnsi"/>
          <w:sz w:val="22"/>
          <w:szCs w:val="22"/>
        </w:rPr>
      </w:pPr>
    </w:p>
    <w:p w14:paraId="3C827CA6" w14:textId="77777777" w:rsidR="00F347CA" w:rsidRPr="00F347CA" w:rsidRDefault="00F347CA" w:rsidP="00F347CA">
      <w:pPr>
        <w:pStyle w:val="ListParagraph"/>
        <w:autoSpaceDE w:val="0"/>
        <w:autoSpaceDN w:val="0"/>
        <w:adjustRightInd w:val="0"/>
        <w:spacing w:before="0" w:after="0" w:line="240" w:lineRule="auto"/>
        <w:ind w:left="0"/>
        <w:rPr>
          <w:rFonts w:cstheme="minorHAnsi"/>
          <w:color w:val="000000" w:themeColor="text1"/>
          <w:sz w:val="22"/>
          <w:szCs w:val="22"/>
        </w:rPr>
      </w:pPr>
      <w:r w:rsidRPr="00F347CA">
        <w:rPr>
          <w:rFonts w:cstheme="minorHAnsi"/>
          <w:sz w:val="22"/>
          <w:szCs w:val="22"/>
        </w:rPr>
        <w:t xml:space="preserve">No personal identifying information will appear on or with the participant data, where possible. Each participant will be assigned a participant ID by the study team to maintain confidentiality. The primary unique identifier is the study-assigned participant ID. </w:t>
      </w:r>
      <w:r w:rsidRPr="00F347CA">
        <w:rPr>
          <w:rFonts w:cstheme="minorHAnsi"/>
          <w:color w:val="000000"/>
          <w:sz w:val="22"/>
          <w:szCs w:val="22"/>
        </w:rPr>
        <w:t xml:space="preserve">The participant’s self-report data and CRF </w:t>
      </w:r>
      <w:r w:rsidRPr="00F347CA">
        <w:rPr>
          <w:rFonts w:cstheme="minorHAnsi"/>
          <w:color w:val="000000" w:themeColor="text1"/>
          <w:sz w:val="22"/>
          <w:szCs w:val="22"/>
        </w:rPr>
        <w:t xml:space="preserve">data will be identified with the participant ID. </w:t>
      </w:r>
      <w:r w:rsidRPr="00F347CA">
        <w:rPr>
          <w:rFonts w:cstheme="minorHAnsi"/>
          <w:sz w:val="22"/>
          <w:szCs w:val="22"/>
        </w:rPr>
        <w:t xml:space="preserve">Additionally, an access code will be assigned to each participant which they will use to enroll in the </w:t>
      </w:r>
      <w:proofErr w:type="spellStart"/>
      <w:r w:rsidRPr="00F347CA">
        <w:rPr>
          <w:rFonts w:cstheme="minorHAnsi"/>
          <w:sz w:val="22"/>
          <w:szCs w:val="22"/>
        </w:rPr>
        <w:t>CareQOL</w:t>
      </w:r>
      <w:proofErr w:type="spellEnd"/>
      <w:r w:rsidRPr="00F347CA">
        <w:rPr>
          <w:rFonts w:cstheme="minorHAnsi"/>
          <w:i/>
          <w:sz w:val="22"/>
          <w:szCs w:val="22"/>
        </w:rPr>
        <w:t xml:space="preserve"> </w:t>
      </w:r>
      <w:r w:rsidRPr="00F347CA">
        <w:rPr>
          <w:rFonts w:cstheme="minorHAnsi"/>
          <w:sz w:val="22"/>
          <w:szCs w:val="22"/>
        </w:rPr>
        <w:t>app.</w:t>
      </w:r>
      <w:r w:rsidRPr="00F347CA">
        <w:rPr>
          <w:rFonts w:cstheme="minorHAnsi"/>
          <w:i/>
          <w:sz w:val="22"/>
          <w:szCs w:val="22"/>
        </w:rPr>
        <w:t xml:space="preserve"> </w:t>
      </w:r>
      <w:r w:rsidRPr="00F347CA">
        <w:rPr>
          <w:rFonts w:cstheme="minorHAnsi"/>
          <w:color w:val="000000" w:themeColor="text1"/>
          <w:sz w:val="22"/>
          <w:szCs w:val="22"/>
        </w:rPr>
        <w:t>Participants will register their study Fitbit</w:t>
      </w:r>
      <w:r w:rsidRPr="00F347CA">
        <w:rPr>
          <w:rFonts w:cstheme="minorHAnsi"/>
          <w:sz w:val="22"/>
          <w:szCs w:val="22"/>
        </w:rPr>
        <w:t>®</w:t>
      </w:r>
      <w:r w:rsidRPr="00F347CA">
        <w:rPr>
          <w:rFonts w:cstheme="minorHAnsi"/>
          <w:color w:val="000000" w:themeColor="text1"/>
          <w:sz w:val="22"/>
          <w:szCs w:val="22"/>
        </w:rPr>
        <w:t xml:space="preserve"> on the Fitbit® app using a username and email address of their choice. The data collected on the Fitbit</w:t>
      </w:r>
      <w:r w:rsidRPr="00F347CA">
        <w:rPr>
          <w:rFonts w:cstheme="minorHAnsi"/>
          <w:sz w:val="22"/>
          <w:szCs w:val="22"/>
        </w:rPr>
        <w:t xml:space="preserve">® will be linked to the </w:t>
      </w:r>
      <w:proofErr w:type="spellStart"/>
      <w:r w:rsidRPr="00F347CA">
        <w:rPr>
          <w:rFonts w:cstheme="minorHAnsi"/>
          <w:sz w:val="22"/>
          <w:szCs w:val="22"/>
        </w:rPr>
        <w:t>CareQOL</w:t>
      </w:r>
      <w:proofErr w:type="spellEnd"/>
      <w:r w:rsidRPr="00F347CA">
        <w:rPr>
          <w:rFonts w:cstheme="minorHAnsi"/>
          <w:sz w:val="22"/>
          <w:szCs w:val="22"/>
        </w:rPr>
        <w:t xml:space="preserve"> app by </w:t>
      </w:r>
      <w:r w:rsidRPr="00F347CA">
        <w:rPr>
          <w:rFonts w:cstheme="minorHAnsi"/>
          <w:color w:val="000000" w:themeColor="text1"/>
          <w:sz w:val="22"/>
          <w:szCs w:val="22"/>
        </w:rPr>
        <w:t xml:space="preserve">user authentication token, which is comprised of a random series of characters that is used to securely query for user activity data; no identifying information (including email address or Fitbit® user ID) is saved in the </w:t>
      </w:r>
      <w:proofErr w:type="spellStart"/>
      <w:r w:rsidRPr="00F347CA">
        <w:rPr>
          <w:rFonts w:cstheme="minorHAnsi"/>
          <w:color w:val="000000" w:themeColor="text1"/>
          <w:sz w:val="22"/>
          <w:szCs w:val="22"/>
        </w:rPr>
        <w:t>CareQOL</w:t>
      </w:r>
      <w:proofErr w:type="spellEnd"/>
      <w:r w:rsidRPr="00F347CA">
        <w:rPr>
          <w:rFonts w:cstheme="minorHAnsi"/>
          <w:color w:val="000000" w:themeColor="text1"/>
          <w:sz w:val="22"/>
          <w:szCs w:val="22"/>
        </w:rPr>
        <w:t xml:space="preserve"> app. </w:t>
      </w:r>
    </w:p>
    <w:p w14:paraId="74F4B668" w14:textId="77777777" w:rsidR="00F347CA" w:rsidRPr="00F347CA" w:rsidRDefault="00F347CA" w:rsidP="00F347CA">
      <w:pPr>
        <w:pStyle w:val="ListParagraph"/>
        <w:autoSpaceDE w:val="0"/>
        <w:autoSpaceDN w:val="0"/>
        <w:adjustRightInd w:val="0"/>
        <w:spacing w:before="0" w:after="0" w:line="240" w:lineRule="auto"/>
        <w:ind w:left="0"/>
        <w:rPr>
          <w:rFonts w:cstheme="minorHAnsi"/>
          <w:sz w:val="22"/>
          <w:szCs w:val="22"/>
        </w:rPr>
      </w:pPr>
    </w:p>
    <w:p w14:paraId="6B06A645" w14:textId="3707B2A8" w:rsidR="00F347CA" w:rsidRPr="00F347CA" w:rsidRDefault="00F347CA" w:rsidP="00F347CA">
      <w:pPr>
        <w:pStyle w:val="ListParagraph"/>
        <w:autoSpaceDE w:val="0"/>
        <w:autoSpaceDN w:val="0"/>
        <w:adjustRightInd w:val="0"/>
        <w:spacing w:before="0" w:after="0" w:line="240" w:lineRule="auto"/>
        <w:ind w:left="0"/>
        <w:rPr>
          <w:rFonts w:cstheme="minorHAnsi"/>
          <w:sz w:val="22"/>
          <w:szCs w:val="22"/>
        </w:rPr>
      </w:pPr>
      <w:r w:rsidRPr="00F347CA">
        <w:rPr>
          <w:rFonts w:cstheme="minorHAnsi"/>
          <w:sz w:val="22"/>
          <w:szCs w:val="22"/>
        </w:rPr>
        <w:t xml:space="preserve">Study participant research data, which is for purposes of statistical analysis and scientific reporting, will be transmitted to and managed by the University of Michigan. Individual participants and their research data will be identified by a unique study identification number, where possible. The study data entry and </w:t>
      </w:r>
      <w:r w:rsidRPr="00F347CA">
        <w:rPr>
          <w:rFonts w:cstheme="minorHAnsi"/>
          <w:sz w:val="22"/>
          <w:szCs w:val="22"/>
        </w:rPr>
        <w:lastRenderedPageBreak/>
        <w:t xml:space="preserve">study management systems (e.g., </w:t>
      </w:r>
      <w:proofErr w:type="spellStart"/>
      <w:r w:rsidRPr="00F347CA">
        <w:rPr>
          <w:rFonts w:cstheme="minorHAnsi"/>
          <w:sz w:val="22"/>
          <w:szCs w:val="22"/>
        </w:rPr>
        <w:t>C</w:t>
      </w:r>
      <w:r>
        <w:rPr>
          <w:rFonts w:cstheme="minorHAnsi"/>
          <w:sz w:val="22"/>
          <w:szCs w:val="22"/>
        </w:rPr>
        <w:t>areQOL</w:t>
      </w:r>
      <w:proofErr w:type="spellEnd"/>
      <w:r>
        <w:rPr>
          <w:rFonts w:cstheme="minorHAnsi"/>
          <w:sz w:val="22"/>
          <w:szCs w:val="22"/>
        </w:rPr>
        <w:t xml:space="preserve"> app, </w:t>
      </w:r>
      <w:proofErr w:type="spellStart"/>
      <w:r>
        <w:rPr>
          <w:rFonts w:cstheme="minorHAnsi"/>
          <w:sz w:val="22"/>
          <w:szCs w:val="22"/>
        </w:rPr>
        <w:t>REDCap</w:t>
      </w:r>
      <w:proofErr w:type="spellEnd"/>
      <w:r>
        <w:rPr>
          <w:rFonts w:cstheme="minorHAnsi"/>
          <w:sz w:val="22"/>
          <w:szCs w:val="22"/>
        </w:rPr>
        <w:t>, Qualtrics</w:t>
      </w:r>
      <w:r w:rsidRPr="00F347CA">
        <w:rPr>
          <w:rFonts w:cstheme="minorHAnsi"/>
          <w:sz w:val="22"/>
          <w:szCs w:val="22"/>
        </w:rPr>
        <w:t>, M-Box, Fitbit®</w:t>
      </w:r>
      <w:r>
        <w:rPr>
          <w:rFonts w:cstheme="minorHAnsi"/>
          <w:sz w:val="22"/>
          <w:szCs w:val="22"/>
        </w:rPr>
        <w:t>, etc.</w:t>
      </w:r>
      <w:r w:rsidRPr="00F347CA">
        <w:rPr>
          <w:rFonts w:cstheme="minorHAnsi"/>
          <w:sz w:val="22"/>
          <w:szCs w:val="22"/>
        </w:rPr>
        <w:t>) used by clinical sites and by University of Michigan research staff are secured and password protected. At the end of the study, all study databases will be de-identified and archived at the University of Michigan.</w:t>
      </w:r>
    </w:p>
    <w:p w14:paraId="792593E2" w14:textId="77777777" w:rsidR="00F347CA" w:rsidRPr="00F347CA" w:rsidRDefault="00F347CA" w:rsidP="00F347CA">
      <w:pPr>
        <w:pStyle w:val="Default"/>
        <w:spacing w:before="0"/>
        <w:rPr>
          <w:rFonts w:asciiTheme="minorHAnsi" w:hAnsiTheme="minorHAnsi" w:cstheme="minorHAnsi"/>
          <w:color w:val="auto"/>
          <w:sz w:val="22"/>
          <w:szCs w:val="22"/>
        </w:rPr>
      </w:pPr>
    </w:p>
    <w:p w14:paraId="31A737D1" w14:textId="77777777" w:rsidR="00F347CA" w:rsidRPr="00F347CA" w:rsidRDefault="00F347CA" w:rsidP="00F347CA">
      <w:pPr>
        <w:pStyle w:val="CROMSText"/>
        <w:autoSpaceDE w:val="0"/>
        <w:autoSpaceDN w:val="0"/>
        <w:adjustRightInd w:val="0"/>
        <w:spacing w:before="0" w:after="0"/>
        <w:rPr>
          <w:rFonts w:asciiTheme="minorHAnsi" w:eastAsiaTheme="minorEastAsia" w:hAnsiTheme="minorHAnsi" w:cstheme="minorHAnsi"/>
          <w:color w:val="000000"/>
          <w:sz w:val="22"/>
          <w:u w:val="single"/>
        </w:rPr>
      </w:pPr>
      <w:r w:rsidRPr="00F347CA">
        <w:rPr>
          <w:rFonts w:asciiTheme="minorHAnsi" w:eastAsiaTheme="minorEastAsia" w:hAnsiTheme="minorHAnsi" w:cstheme="minorHAnsi"/>
          <w:color w:val="000000"/>
          <w:sz w:val="22"/>
          <w:u w:val="single"/>
        </w:rPr>
        <w:t xml:space="preserve">Measures Taken to Ensure Confidentiality of Data Shared per the NIH Data Sharing Policies </w:t>
      </w:r>
    </w:p>
    <w:p w14:paraId="77152A5C" w14:textId="77777777" w:rsidR="00F347CA" w:rsidRPr="00F347CA" w:rsidRDefault="00F347CA" w:rsidP="00F347CA">
      <w:pPr>
        <w:pStyle w:val="CROMSText"/>
        <w:autoSpaceDE w:val="0"/>
        <w:autoSpaceDN w:val="0"/>
        <w:adjustRightInd w:val="0"/>
        <w:spacing w:before="0" w:after="0"/>
        <w:rPr>
          <w:rFonts w:asciiTheme="minorHAnsi" w:eastAsiaTheme="minorEastAsia" w:hAnsiTheme="minorHAnsi" w:cstheme="minorHAnsi"/>
          <w:color w:val="000000"/>
          <w:sz w:val="22"/>
        </w:rPr>
      </w:pPr>
      <w:r w:rsidRPr="00F347CA">
        <w:rPr>
          <w:rFonts w:asciiTheme="minorHAnsi" w:eastAsiaTheme="minorEastAsia" w:hAnsiTheme="minorHAnsi" w:cstheme="minorHAnsi"/>
          <w:color w:val="000000"/>
          <w:sz w:val="22"/>
        </w:rPr>
        <w:t>It is NIH policy that the results and accomplishments of the activities that it funds should be made available to the public (see </w:t>
      </w:r>
      <w:hyperlink r:id="rId21" w:history="1">
        <w:r w:rsidRPr="00F347CA">
          <w:rPr>
            <w:rStyle w:val="Hyperlink"/>
            <w:rFonts w:asciiTheme="minorHAnsi" w:hAnsiTheme="minorHAnsi" w:cstheme="minorHAnsi"/>
            <w:sz w:val="22"/>
          </w:rPr>
          <w:t>https://grants.nih.gov/policy/sharing.htm</w:t>
        </w:r>
      </w:hyperlink>
      <w:r w:rsidRPr="00F347CA">
        <w:rPr>
          <w:rFonts w:asciiTheme="minorHAnsi" w:eastAsiaTheme="minorEastAsia" w:hAnsiTheme="minorHAnsi" w:cstheme="minorHAnsi"/>
          <w:color w:val="000000"/>
          <w:sz w:val="22"/>
        </w:rPr>
        <w:t xml:space="preserve">). The PI will ensure all mechanisms used to share data will include proper plans and safeguards for the protection of privacy, confidentiality, and security for data dissemination and reuse (e.g., all data will be thoroughly de-identified and will not be traceable to a specific study participant). </w:t>
      </w:r>
    </w:p>
    <w:p w14:paraId="0206F8AC" w14:textId="77777777" w:rsidR="00F347CA" w:rsidRPr="00F347CA" w:rsidRDefault="00F347CA" w:rsidP="00F347CA">
      <w:pPr>
        <w:autoSpaceDE w:val="0"/>
        <w:autoSpaceDN w:val="0"/>
        <w:adjustRightInd w:val="0"/>
        <w:spacing w:before="0" w:after="0" w:line="240" w:lineRule="auto"/>
        <w:rPr>
          <w:rFonts w:cstheme="minorHAnsi"/>
          <w:sz w:val="22"/>
          <w:szCs w:val="22"/>
        </w:rPr>
      </w:pPr>
    </w:p>
    <w:p w14:paraId="607E8BAA" w14:textId="77777777" w:rsidR="00F347CA" w:rsidRPr="00F347CA" w:rsidRDefault="00F347CA" w:rsidP="00F347CA">
      <w:pPr>
        <w:autoSpaceDE w:val="0"/>
        <w:autoSpaceDN w:val="0"/>
        <w:adjustRightInd w:val="0"/>
        <w:spacing w:before="0" w:after="0" w:line="240" w:lineRule="auto"/>
        <w:rPr>
          <w:rFonts w:cstheme="minorHAnsi"/>
          <w:sz w:val="22"/>
          <w:szCs w:val="22"/>
          <w:u w:val="single"/>
        </w:rPr>
      </w:pPr>
      <w:r w:rsidRPr="00F347CA">
        <w:rPr>
          <w:rFonts w:cstheme="minorHAnsi"/>
          <w:sz w:val="22"/>
          <w:szCs w:val="22"/>
          <w:u w:val="single"/>
        </w:rPr>
        <w:t xml:space="preserve">Certificate of Confidentiality </w:t>
      </w:r>
    </w:p>
    <w:p w14:paraId="71C0E6E7" w14:textId="77777777" w:rsidR="00F347CA" w:rsidRPr="00F347CA" w:rsidRDefault="00F347CA" w:rsidP="00F347CA">
      <w:pPr>
        <w:pStyle w:val="Default"/>
        <w:spacing w:before="0"/>
        <w:rPr>
          <w:rFonts w:asciiTheme="minorHAnsi" w:hAnsiTheme="minorHAnsi" w:cstheme="minorHAnsi"/>
          <w:sz w:val="22"/>
          <w:szCs w:val="22"/>
        </w:rPr>
      </w:pPr>
      <w:r w:rsidRPr="00F347CA">
        <w:rPr>
          <w:rFonts w:asciiTheme="minorHAnsi" w:hAnsiTheme="minorHAnsi" w:cstheme="minorHAnsi"/>
          <w:color w:val="000000" w:themeColor="text1"/>
          <w:sz w:val="22"/>
          <w:szCs w:val="22"/>
        </w:rPr>
        <w:t xml:space="preserve">Participants in this study are covered under a NIH Certificate of Confidentiality (CoC). </w:t>
      </w:r>
      <w:r w:rsidRPr="00F347CA">
        <w:rPr>
          <w:rFonts w:asciiTheme="minorHAnsi" w:eastAsia="Times New Roman" w:hAnsiTheme="minorHAnsi" w:cstheme="minorHAnsi"/>
          <w:color w:val="000000" w:themeColor="text1"/>
          <w:sz w:val="22"/>
          <w:szCs w:val="22"/>
        </w:rPr>
        <w:t>The CoC limits the disclosure of identifiable, sensitive information to a few instances: 1)</w:t>
      </w:r>
      <w:r w:rsidRPr="00F347CA">
        <w:rPr>
          <w:rFonts w:asciiTheme="minorHAnsi" w:hAnsiTheme="minorHAnsi" w:cstheme="minorHAnsi"/>
          <w:color w:val="000000" w:themeColor="text1"/>
          <w:sz w:val="22"/>
          <w:szCs w:val="22"/>
        </w:rPr>
        <w:t xml:space="preserve"> if required by Federal, State, or local laws (e.g., as required by the Federal Food, Drug, and Cosmetic Act, or state laws requiring the reporting of communicable diseases to State and local health departments), excluding instances of disclosure in any Federal, State, or local civil, criminal, administrative, legislative, or other proceeding; 2) if necessary for the medical treatment of the individual to whom the information or document pertains and made with the consent of such individual; 3) if made with the consent of the individual to whom the information or document pertains; or 4) if made for the purposes of other scientific research that is in compliance with applicable Federal regulations governing the protection of human subjects in research. Participants will be notified in the informed consent that this study is covered by a CoC and will be informed of the protections and limitations to protections provided by the CoC. </w:t>
      </w:r>
    </w:p>
    <w:p w14:paraId="1D6A6F73" w14:textId="77777777" w:rsidR="00D34315" w:rsidRPr="001671E8" w:rsidRDefault="00D34315" w:rsidP="00B349C5">
      <w:pPr>
        <w:pStyle w:val="Heading3"/>
        <w:numPr>
          <w:ilvl w:val="2"/>
          <w:numId w:val="32"/>
        </w:numPr>
        <w:spacing w:before="200" w:line="360" w:lineRule="auto"/>
        <w:jc w:val="both"/>
      </w:pPr>
      <w:bookmarkStart w:id="8409" w:name="_Toc63779742"/>
      <w:r w:rsidRPr="001671E8">
        <w:t>Future Use of Stored Specimens</w:t>
      </w:r>
      <w:r>
        <w:t xml:space="preserve"> and Data</w:t>
      </w:r>
      <w:bookmarkEnd w:id="8408"/>
      <w:bookmarkEnd w:id="8409"/>
      <w:r w:rsidRPr="001671E8">
        <w:t xml:space="preserve"> </w:t>
      </w:r>
    </w:p>
    <w:p w14:paraId="3CC8E24B" w14:textId="77777777" w:rsidR="00F347CA" w:rsidRDefault="00F347CA" w:rsidP="00F347CA">
      <w:pPr>
        <w:spacing w:before="0" w:after="0" w:line="240" w:lineRule="auto"/>
        <w:rPr>
          <w:rFonts w:cstheme="minorHAnsi"/>
          <w:sz w:val="22"/>
          <w:szCs w:val="22"/>
          <w:u w:val="single"/>
        </w:rPr>
      </w:pPr>
    </w:p>
    <w:p w14:paraId="35F875D6" w14:textId="1AE776E5" w:rsidR="00F347CA" w:rsidRPr="00F347CA" w:rsidRDefault="00F347CA" w:rsidP="00F347CA">
      <w:pPr>
        <w:spacing w:before="0" w:after="0" w:line="240" w:lineRule="auto"/>
        <w:rPr>
          <w:rFonts w:cstheme="minorHAnsi"/>
          <w:sz w:val="22"/>
          <w:szCs w:val="22"/>
          <w:u w:val="single"/>
        </w:rPr>
      </w:pPr>
      <w:r w:rsidRPr="00F347CA">
        <w:rPr>
          <w:rFonts w:cstheme="minorHAnsi"/>
          <w:sz w:val="22"/>
          <w:szCs w:val="22"/>
          <w:u w:val="single"/>
        </w:rPr>
        <w:t>Data Retention</w:t>
      </w:r>
    </w:p>
    <w:p w14:paraId="17CD677D" w14:textId="7FCBD90C" w:rsidR="00F347CA" w:rsidRDefault="00F347CA" w:rsidP="00F347CA">
      <w:pPr>
        <w:spacing w:before="0" w:after="0" w:line="240" w:lineRule="auto"/>
        <w:rPr>
          <w:rFonts w:cstheme="minorHAnsi"/>
          <w:sz w:val="22"/>
          <w:szCs w:val="22"/>
        </w:rPr>
      </w:pPr>
      <w:r w:rsidRPr="00F347CA">
        <w:rPr>
          <w:rFonts w:cstheme="minorHAnsi"/>
          <w:sz w:val="22"/>
          <w:szCs w:val="22"/>
        </w:rPr>
        <w:t>Research data and information will be retained for both study record-keeping purposes and for</w:t>
      </w:r>
      <w:r>
        <w:rPr>
          <w:rFonts w:cstheme="minorHAnsi"/>
          <w:sz w:val="22"/>
          <w:szCs w:val="22"/>
        </w:rPr>
        <w:t xml:space="preserve"> future research use</w:t>
      </w:r>
      <w:r w:rsidRPr="00F347CA">
        <w:rPr>
          <w:rFonts w:cstheme="minorHAnsi"/>
          <w:sz w:val="22"/>
          <w:szCs w:val="22"/>
        </w:rPr>
        <w:t xml:space="preserve">. Any materials with identifiers (e.g., informed consents) will be stored in locked filing cabinet or on a secure server separate from coded study information. </w:t>
      </w:r>
    </w:p>
    <w:p w14:paraId="4A52A41C" w14:textId="77777777" w:rsidR="00F347CA" w:rsidRPr="00F347CA" w:rsidRDefault="00F347CA" w:rsidP="00F347CA">
      <w:pPr>
        <w:spacing w:before="0" w:after="0" w:line="240" w:lineRule="auto"/>
        <w:rPr>
          <w:rFonts w:cstheme="minorHAnsi"/>
          <w:sz w:val="22"/>
          <w:szCs w:val="22"/>
        </w:rPr>
      </w:pPr>
    </w:p>
    <w:p w14:paraId="3E07EA98" w14:textId="774D067E" w:rsidR="00F347CA" w:rsidRDefault="00F347CA" w:rsidP="00F347CA">
      <w:pPr>
        <w:spacing w:before="0" w:after="0" w:line="240" w:lineRule="auto"/>
        <w:rPr>
          <w:rFonts w:cstheme="minorHAnsi"/>
          <w:sz w:val="22"/>
          <w:szCs w:val="22"/>
        </w:rPr>
      </w:pPr>
      <w:r w:rsidRPr="00F347CA">
        <w:rPr>
          <w:rFonts w:cstheme="minorHAnsi"/>
          <w:sz w:val="22"/>
          <w:szCs w:val="22"/>
        </w:rPr>
        <w:t>Data from participants who withdraw from the study will be retained in the study database.</w:t>
      </w:r>
    </w:p>
    <w:p w14:paraId="60FF0915" w14:textId="77777777" w:rsidR="00F347CA" w:rsidRPr="00F347CA" w:rsidRDefault="00F347CA" w:rsidP="00F347CA">
      <w:pPr>
        <w:spacing w:before="0" w:after="0" w:line="240" w:lineRule="auto"/>
        <w:rPr>
          <w:rFonts w:cstheme="minorHAnsi"/>
          <w:sz w:val="22"/>
          <w:szCs w:val="22"/>
        </w:rPr>
      </w:pPr>
    </w:p>
    <w:p w14:paraId="50BFAE4C" w14:textId="77777777" w:rsidR="00F347CA" w:rsidRPr="00F347CA" w:rsidRDefault="00F347CA" w:rsidP="00F347CA">
      <w:pPr>
        <w:spacing w:before="0" w:after="0" w:line="240" w:lineRule="auto"/>
        <w:rPr>
          <w:rFonts w:cstheme="minorHAnsi"/>
          <w:sz w:val="22"/>
          <w:szCs w:val="22"/>
          <w:u w:val="single"/>
        </w:rPr>
      </w:pPr>
      <w:r w:rsidRPr="00F347CA">
        <w:rPr>
          <w:rFonts w:cstheme="minorHAnsi"/>
          <w:sz w:val="22"/>
          <w:szCs w:val="22"/>
          <w:u w:val="single"/>
        </w:rPr>
        <w:t>Study Record Keeping</w:t>
      </w:r>
    </w:p>
    <w:p w14:paraId="648E74B8" w14:textId="356627AA" w:rsidR="00F347CA" w:rsidRDefault="00F347CA" w:rsidP="00F347CA">
      <w:pPr>
        <w:spacing w:before="0" w:after="0" w:line="240" w:lineRule="auto"/>
        <w:rPr>
          <w:rFonts w:cstheme="minorHAnsi"/>
          <w:sz w:val="22"/>
          <w:szCs w:val="22"/>
        </w:rPr>
      </w:pPr>
      <w:r w:rsidRPr="00F347CA">
        <w:rPr>
          <w:rFonts w:cstheme="minorHAnsi"/>
          <w:sz w:val="22"/>
          <w:szCs w:val="22"/>
        </w:rPr>
        <w:t>During the study, we will maintain identifiable data to facilitate day-to-day study operations such as follow-up contact, distribution of study incentives, etc. These records may be destroyed after 7 years per U-M record keeping guidelines (</w:t>
      </w:r>
      <w:hyperlink r:id="rId22" w:history="1">
        <w:r w:rsidRPr="00F347CA">
          <w:rPr>
            <w:rFonts w:cstheme="minorHAnsi"/>
            <w:i/>
            <w:color w:val="0000FF"/>
            <w:sz w:val="22"/>
            <w:szCs w:val="22"/>
          </w:rPr>
          <w:t>https://az.research.umich.edu/medschool/guidance/record-keeping-guidelines</w:t>
        </w:r>
      </w:hyperlink>
      <w:r w:rsidRPr="00F347CA">
        <w:rPr>
          <w:rFonts w:cstheme="minorHAnsi"/>
          <w:sz w:val="22"/>
          <w:szCs w:val="22"/>
        </w:rPr>
        <w:t xml:space="preserve">).  </w:t>
      </w:r>
    </w:p>
    <w:p w14:paraId="2B0C6AD1" w14:textId="77777777" w:rsidR="00F347CA" w:rsidRPr="00F347CA" w:rsidRDefault="00F347CA" w:rsidP="00F347CA">
      <w:pPr>
        <w:spacing w:before="0" w:after="0" w:line="240" w:lineRule="auto"/>
        <w:rPr>
          <w:rFonts w:cstheme="minorHAnsi"/>
          <w:sz w:val="22"/>
          <w:szCs w:val="22"/>
        </w:rPr>
      </w:pPr>
    </w:p>
    <w:p w14:paraId="4820B240" w14:textId="3F14278B" w:rsidR="00F347CA" w:rsidRPr="00F347CA" w:rsidRDefault="00F347CA" w:rsidP="00F347CA">
      <w:pPr>
        <w:spacing w:before="0" w:after="0" w:line="240" w:lineRule="auto"/>
        <w:rPr>
          <w:rFonts w:cstheme="minorHAnsi"/>
          <w:sz w:val="22"/>
          <w:szCs w:val="22"/>
          <w:u w:val="single"/>
        </w:rPr>
      </w:pPr>
      <w:r w:rsidRPr="00F347CA">
        <w:rPr>
          <w:rFonts w:cstheme="minorHAnsi"/>
          <w:sz w:val="22"/>
          <w:szCs w:val="22"/>
          <w:u w:val="single"/>
        </w:rPr>
        <w:t>Data for Future Research Use</w:t>
      </w:r>
    </w:p>
    <w:p w14:paraId="2963214F" w14:textId="793CF1AC" w:rsidR="00F347CA" w:rsidRPr="00F347CA" w:rsidRDefault="00F347CA" w:rsidP="00F347CA">
      <w:pPr>
        <w:spacing w:before="0" w:after="0" w:line="240" w:lineRule="auto"/>
        <w:rPr>
          <w:rFonts w:cstheme="minorHAnsi"/>
          <w:sz w:val="22"/>
          <w:szCs w:val="22"/>
        </w:rPr>
      </w:pPr>
      <w:r w:rsidRPr="00F347CA">
        <w:rPr>
          <w:rFonts w:cstheme="minorHAnsi"/>
          <w:sz w:val="22"/>
          <w:szCs w:val="22"/>
        </w:rPr>
        <w:t>We will archive</w:t>
      </w:r>
      <w:r>
        <w:rPr>
          <w:rFonts w:cstheme="minorHAnsi"/>
          <w:sz w:val="22"/>
          <w:szCs w:val="22"/>
        </w:rPr>
        <w:t xml:space="preserve"> de-</w:t>
      </w:r>
      <w:r w:rsidR="006414FB">
        <w:rPr>
          <w:rFonts w:cstheme="minorHAnsi"/>
          <w:sz w:val="22"/>
          <w:szCs w:val="22"/>
        </w:rPr>
        <w:t>identified data</w:t>
      </w:r>
      <w:r w:rsidRPr="00F347CA">
        <w:rPr>
          <w:rFonts w:cstheme="minorHAnsi"/>
          <w:sz w:val="22"/>
          <w:szCs w:val="22"/>
        </w:rPr>
        <w:t xml:space="preserve"> fo</w:t>
      </w:r>
      <w:r>
        <w:rPr>
          <w:rFonts w:cstheme="minorHAnsi"/>
          <w:sz w:val="22"/>
          <w:szCs w:val="22"/>
        </w:rPr>
        <w:t>r future</w:t>
      </w:r>
      <w:r w:rsidRPr="00F347CA">
        <w:rPr>
          <w:rFonts w:cstheme="minorHAnsi"/>
          <w:sz w:val="22"/>
          <w:szCs w:val="22"/>
        </w:rPr>
        <w:t xml:space="preserve"> research</w:t>
      </w:r>
      <w:r>
        <w:rPr>
          <w:rFonts w:cstheme="minorHAnsi"/>
          <w:sz w:val="22"/>
          <w:szCs w:val="22"/>
        </w:rPr>
        <w:t xml:space="preserve"> use</w:t>
      </w:r>
      <w:r w:rsidRPr="00F347CA">
        <w:rPr>
          <w:rFonts w:cstheme="minorHAnsi"/>
          <w:sz w:val="22"/>
          <w:szCs w:val="22"/>
        </w:rPr>
        <w:t xml:space="preserve">. These data may be used for additional analyses related to the main study, new analyses, and in grant proposals for new research.  </w:t>
      </w:r>
    </w:p>
    <w:p w14:paraId="5B01A84B" w14:textId="46A1483A" w:rsidR="00F347CA" w:rsidRPr="00F347CA" w:rsidRDefault="00F347CA" w:rsidP="00B349C5">
      <w:pPr>
        <w:numPr>
          <w:ilvl w:val="0"/>
          <w:numId w:val="50"/>
        </w:numPr>
        <w:spacing w:before="0" w:after="0" w:line="240" w:lineRule="auto"/>
        <w:contextualSpacing/>
        <w:rPr>
          <w:rFonts w:cstheme="minorHAnsi"/>
          <w:sz w:val="22"/>
          <w:szCs w:val="22"/>
        </w:rPr>
      </w:pPr>
      <w:r w:rsidRPr="00F347CA">
        <w:rPr>
          <w:rFonts w:cstheme="minorHAnsi"/>
          <w:sz w:val="22"/>
          <w:szCs w:val="22"/>
        </w:rPr>
        <w:t>The data will be stored on Michigan Medicine servers in a HIPAA-compliant electronic data capture system and/or statistical datasets t</w:t>
      </w:r>
      <w:r w:rsidR="00B349C5">
        <w:rPr>
          <w:rFonts w:cstheme="minorHAnsi"/>
          <w:sz w:val="22"/>
          <w:szCs w:val="22"/>
        </w:rPr>
        <w:t>hat are stripped of identifiers</w:t>
      </w:r>
      <w:r w:rsidRPr="00F347CA">
        <w:rPr>
          <w:rFonts w:cstheme="minorHAnsi"/>
          <w:sz w:val="22"/>
          <w:szCs w:val="22"/>
        </w:rPr>
        <w:t>.</w:t>
      </w:r>
    </w:p>
    <w:p w14:paraId="69A221DB" w14:textId="77777777" w:rsidR="00F347CA" w:rsidRPr="00F347CA" w:rsidRDefault="00F347CA" w:rsidP="00B349C5">
      <w:pPr>
        <w:numPr>
          <w:ilvl w:val="0"/>
          <w:numId w:val="50"/>
        </w:numPr>
        <w:spacing w:before="0" w:after="0" w:line="240" w:lineRule="auto"/>
        <w:contextualSpacing/>
        <w:rPr>
          <w:rFonts w:cstheme="minorHAnsi"/>
          <w:sz w:val="22"/>
          <w:szCs w:val="22"/>
        </w:rPr>
      </w:pPr>
      <w:r w:rsidRPr="00F347CA">
        <w:rPr>
          <w:rFonts w:cstheme="minorHAnsi"/>
          <w:sz w:val="22"/>
          <w:szCs w:val="22"/>
        </w:rPr>
        <w:t>Access to the data will be at the discretion of the PI.</w:t>
      </w:r>
    </w:p>
    <w:p w14:paraId="0BF9BBE2" w14:textId="77777777" w:rsidR="00F347CA" w:rsidRPr="00F347CA" w:rsidRDefault="00F347CA" w:rsidP="00B349C5">
      <w:pPr>
        <w:numPr>
          <w:ilvl w:val="0"/>
          <w:numId w:val="50"/>
        </w:numPr>
        <w:spacing w:before="0" w:after="0" w:line="240" w:lineRule="auto"/>
        <w:contextualSpacing/>
        <w:rPr>
          <w:rFonts w:cstheme="minorHAnsi"/>
          <w:sz w:val="22"/>
          <w:szCs w:val="22"/>
        </w:rPr>
      </w:pPr>
      <w:r w:rsidRPr="00F347CA">
        <w:rPr>
          <w:rFonts w:cstheme="minorHAnsi"/>
          <w:sz w:val="22"/>
          <w:szCs w:val="22"/>
        </w:rPr>
        <w:lastRenderedPageBreak/>
        <w:t>Any data shared with collaborators and other researchers will be transferred using secure methods (</w:t>
      </w:r>
      <w:proofErr w:type="gramStart"/>
      <w:r w:rsidRPr="00F347CA">
        <w:rPr>
          <w:rFonts w:cstheme="minorHAnsi"/>
          <w:sz w:val="22"/>
          <w:szCs w:val="22"/>
        </w:rPr>
        <w:t>e.g.</w:t>
      </w:r>
      <w:proofErr w:type="gramEnd"/>
      <w:r w:rsidRPr="00F347CA">
        <w:rPr>
          <w:rFonts w:cstheme="minorHAnsi"/>
          <w:sz w:val="22"/>
          <w:szCs w:val="22"/>
        </w:rPr>
        <w:t xml:space="preserve"> </w:t>
      </w:r>
      <w:proofErr w:type="spellStart"/>
      <w:r w:rsidRPr="00F347CA">
        <w:rPr>
          <w:rFonts w:cstheme="minorHAnsi"/>
          <w:sz w:val="22"/>
          <w:szCs w:val="22"/>
        </w:rPr>
        <w:t>MiShare</w:t>
      </w:r>
      <w:proofErr w:type="spellEnd"/>
      <w:r w:rsidRPr="00F347CA">
        <w:rPr>
          <w:rFonts w:cstheme="minorHAnsi"/>
          <w:sz w:val="22"/>
          <w:szCs w:val="22"/>
        </w:rPr>
        <w:t>, encryption, etc.)</w:t>
      </w:r>
    </w:p>
    <w:p w14:paraId="122B5BF0" w14:textId="77777777" w:rsidR="007438C0" w:rsidRPr="005627AC" w:rsidRDefault="007438C0" w:rsidP="00556AB0">
      <w:pPr>
        <w:autoSpaceDE w:val="0"/>
        <w:autoSpaceDN w:val="0"/>
        <w:adjustRightInd w:val="0"/>
        <w:spacing w:before="0" w:after="0" w:line="240" w:lineRule="auto"/>
        <w:jc w:val="both"/>
        <w:rPr>
          <w:rFonts w:cs="Arial"/>
          <w:sz w:val="22"/>
          <w:szCs w:val="22"/>
        </w:rPr>
      </w:pPr>
    </w:p>
    <w:p w14:paraId="2472B339" w14:textId="77777777" w:rsidR="00546052" w:rsidRDefault="00546052" w:rsidP="00B349C5">
      <w:pPr>
        <w:pStyle w:val="Heading3"/>
        <w:numPr>
          <w:ilvl w:val="2"/>
          <w:numId w:val="32"/>
        </w:numPr>
        <w:spacing w:before="0" w:line="240" w:lineRule="auto"/>
        <w:jc w:val="both"/>
      </w:pPr>
      <w:bookmarkStart w:id="8410" w:name="_Toc496876646"/>
      <w:bookmarkStart w:id="8411" w:name="_Toc63779743"/>
      <w:r>
        <w:t>Key Roles</w:t>
      </w:r>
      <w:r w:rsidR="00F91B8A">
        <w:t xml:space="preserve"> and Study </w:t>
      </w:r>
      <w:bookmarkEnd w:id="8402"/>
      <w:bookmarkEnd w:id="8403"/>
      <w:r w:rsidR="00B469EB">
        <w:t>Governance</w:t>
      </w:r>
      <w:bookmarkEnd w:id="8410"/>
      <w:bookmarkEnd w:id="8411"/>
    </w:p>
    <w:p w14:paraId="5F524B8D" w14:textId="135D25A8" w:rsidR="00873DD9" w:rsidRDefault="00873DD9" w:rsidP="00B349C5">
      <w:pPr>
        <w:spacing w:before="120" w:after="0" w:line="240" w:lineRule="auto"/>
        <w:jc w:val="both"/>
        <w:rPr>
          <w:i/>
          <w:sz w:val="22"/>
          <w:szCs w:val="22"/>
        </w:rPr>
      </w:pPr>
    </w:p>
    <w:tbl>
      <w:tblPr>
        <w:tblStyle w:val="TableGrid"/>
        <w:tblW w:w="0" w:type="auto"/>
        <w:tblLook w:val="04A0" w:firstRow="1" w:lastRow="0" w:firstColumn="1" w:lastColumn="0" w:noHBand="0" w:noVBand="1"/>
      </w:tblPr>
      <w:tblGrid>
        <w:gridCol w:w="3304"/>
        <w:gridCol w:w="3171"/>
      </w:tblGrid>
      <w:tr w:rsidR="004433A6" w:rsidRPr="009A3C9B" w14:paraId="4AE8EEE7" w14:textId="77777777" w:rsidTr="00EF7517">
        <w:tc>
          <w:tcPr>
            <w:tcW w:w="3304" w:type="dxa"/>
          </w:tcPr>
          <w:p w14:paraId="732942C0" w14:textId="77777777" w:rsidR="004433A6" w:rsidRPr="00224F43" w:rsidRDefault="004433A6" w:rsidP="00556AB0">
            <w:pPr>
              <w:jc w:val="both"/>
              <w:rPr>
                <w:rFonts w:asciiTheme="minorHAnsi" w:hAnsiTheme="minorHAnsi" w:cstheme="minorHAnsi"/>
                <w:b/>
                <w:sz w:val="22"/>
                <w:szCs w:val="22"/>
              </w:rPr>
            </w:pPr>
            <w:r w:rsidRPr="00224F43">
              <w:rPr>
                <w:rFonts w:asciiTheme="minorHAnsi" w:hAnsiTheme="minorHAnsi" w:cstheme="minorHAnsi"/>
                <w:b/>
                <w:sz w:val="22"/>
                <w:szCs w:val="22"/>
              </w:rPr>
              <w:t>Principal Investigator</w:t>
            </w:r>
          </w:p>
        </w:tc>
        <w:tc>
          <w:tcPr>
            <w:tcW w:w="3171" w:type="dxa"/>
          </w:tcPr>
          <w:p w14:paraId="10F2BA7C" w14:textId="7702AD18" w:rsidR="004433A6" w:rsidRPr="00224F43" w:rsidRDefault="006302DD" w:rsidP="007F79FE">
            <w:pPr>
              <w:rPr>
                <w:rFonts w:asciiTheme="minorHAnsi" w:hAnsiTheme="minorHAnsi" w:cstheme="minorHAnsi"/>
                <w:b/>
                <w:sz w:val="22"/>
                <w:szCs w:val="22"/>
              </w:rPr>
            </w:pPr>
            <w:r w:rsidRPr="00224F43">
              <w:rPr>
                <w:rFonts w:asciiTheme="minorHAnsi" w:hAnsiTheme="minorHAnsi" w:cstheme="minorHAnsi"/>
                <w:b/>
                <w:sz w:val="22"/>
                <w:szCs w:val="22"/>
              </w:rPr>
              <w:t>Independent Safety Monitor</w:t>
            </w:r>
          </w:p>
        </w:tc>
      </w:tr>
      <w:tr w:rsidR="004433A6" w14:paraId="1CF9675F" w14:textId="77777777" w:rsidTr="00EF7517">
        <w:tc>
          <w:tcPr>
            <w:tcW w:w="3304" w:type="dxa"/>
          </w:tcPr>
          <w:p w14:paraId="6521F52C" w14:textId="1101ABAB" w:rsidR="004433A6" w:rsidRPr="00B349C5" w:rsidRDefault="00B349C5" w:rsidP="00B349C5">
            <w:pPr>
              <w:rPr>
                <w:rFonts w:asciiTheme="minorHAnsi" w:hAnsiTheme="minorHAnsi" w:cstheme="minorHAnsi"/>
                <w:sz w:val="22"/>
                <w:szCs w:val="22"/>
              </w:rPr>
            </w:pPr>
            <w:r w:rsidRPr="00B349C5">
              <w:rPr>
                <w:rFonts w:asciiTheme="minorHAnsi" w:hAnsiTheme="minorHAnsi" w:cstheme="minorHAnsi"/>
                <w:sz w:val="22"/>
                <w:szCs w:val="22"/>
              </w:rPr>
              <w:t>Noelle Carlozzi, PhD, Associate Professor, Dept. of Physical Medicine &amp; Rehabilitation, Medical School</w:t>
            </w:r>
          </w:p>
        </w:tc>
        <w:tc>
          <w:tcPr>
            <w:tcW w:w="3171" w:type="dxa"/>
          </w:tcPr>
          <w:p w14:paraId="62C79058" w14:textId="46140518" w:rsidR="004433A6" w:rsidRPr="00B349C5" w:rsidRDefault="00B349C5" w:rsidP="00B349C5">
            <w:pPr>
              <w:rPr>
                <w:rFonts w:asciiTheme="minorHAnsi" w:hAnsiTheme="minorHAnsi" w:cstheme="minorHAnsi"/>
                <w:sz w:val="22"/>
                <w:szCs w:val="22"/>
              </w:rPr>
            </w:pPr>
            <w:r w:rsidRPr="00B349C5">
              <w:rPr>
                <w:rFonts w:asciiTheme="minorHAnsi" w:hAnsiTheme="minorHAnsi" w:cstheme="minorHAnsi"/>
                <w:sz w:val="22"/>
                <w:szCs w:val="22"/>
              </w:rPr>
              <w:t xml:space="preserve">Mary </w:t>
            </w:r>
            <w:proofErr w:type="spellStart"/>
            <w:r w:rsidRPr="00B349C5">
              <w:rPr>
                <w:rFonts w:asciiTheme="minorHAnsi" w:hAnsiTheme="minorHAnsi" w:cstheme="minorHAnsi"/>
                <w:sz w:val="22"/>
                <w:szCs w:val="22"/>
              </w:rPr>
              <w:t>Janevic</w:t>
            </w:r>
            <w:proofErr w:type="spellEnd"/>
            <w:r w:rsidRPr="00B349C5">
              <w:rPr>
                <w:rFonts w:asciiTheme="minorHAnsi" w:hAnsiTheme="minorHAnsi" w:cstheme="minorHAnsi"/>
                <w:sz w:val="22"/>
                <w:szCs w:val="22"/>
              </w:rPr>
              <w:t>, MPH, PHD, Associate Research Scientist, Health Behavior/Health Education, School of Public Health</w:t>
            </w:r>
          </w:p>
        </w:tc>
      </w:tr>
      <w:tr w:rsidR="00B349C5" w14:paraId="43C76958" w14:textId="77777777" w:rsidTr="00EF7517">
        <w:tc>
          <w:tcPr>
            <w:tcW w:w="3304" w:type="dxa"/>
          </w:tcPr>
          <w:p w14:paraId="26FF7477" w14:textId="4F1B9937" w:rsidR="00B349C5" w:rsidRPr="00B349C5" w:rsidRDefault="00B349C5" w:rsidP="00B349C5">
            <w:pPr>
              <w:jc w:val="both"/>
              <w:rPr>
                <w:rFonts w:asciiTheme="minorHAnsi" w:hAnsiTheme="minorHAnsi" w:cstheme="minorHAnsi"/>
                <w:sz w:val="22"/>
                <w:szCs w:val="22"/>
              </w:rPr>
            </w:pPr>
            <w:r w:rsidRPr="00B349C5">
              <w:rPr>
                <w:rFonts w:asciiTheme="minorHAnsi" w:hAnsiTheme="minorHAnsi" w:cstheme="minorHAnsi"/>
                <w:sz w:val="22"/>
                <w:szCs w:val="22"/>
              </w:rPr>
              <w:t xml:space="preserve">University of Michigan </w:t>
            </w:r>
          </w:p>
        </w:tc>
        <w:tc>
          <w:tcPr>
            <w:tcW w:w="3171" w:type="dxa"/>
          </w:tcPr>
          <w:p w14:paraId="3123C19D" w14:textId="054F1651" w:rsidR="00B349C5" w:rsidRPr="00AF0AD6" w:rsidRDefault="00B349C5" w:rsidP="00B349C5">
            <w:pPr>
              <w:jc w:val="both"/>
              <w:rPr>
                <w:rFonts w:asciiTheme="minorHAnsi" w:hAnsiTheme="minorHAnsi" w:cstheme="minorHAnsi"/>
                <w:sz w:val="22"/>
                <w:szCs w:val="22"/>
              </w:rPr>
            </w:pPr>
            <w:r w:rsidRPr="00AF0AD6">
              <w:rPr>
                <w:rFonts w:asciiTheme="minorHAnsi" w:hAnsiTheme="minorHAnsi" w:cstheme="minorHAnsi"/>
                <w:sz w:val="22"/>
                <w:szCs w:val="22"/>
              </w:rPr>
              <w:t xml:space="preserve">University of Michigan </w:t>
            </w:r>
          </w:p>
        </w:tc>
      </w:tr>
      <w:tr w:rsidR="00B349C5" w14:paraId="3B5BD96B" w14:textId="77777777" w:rsidTr="00EF7517">
        <w:tc>
          <w:tcPr>
            <w:tcW w:w="3304" w:type="dxa"/>
          </w:tcPr>
          <w:p w14:paraId="54212F7B" w14:textId="10D551D5" w:rsidR="00B349C5" w:rsidRPr="00B349C5" w:rsidRDefault="00B349C5" w:rsidP="00B349C5">
            <w:pPr>
              <w:rPr>
                <w:rFonts w:asciiTheme="minorHAnsi" w:hAnsiTheme="minorHAnsi" w:cstheme="minorHAnsi"/>
                <w:sz w:val="22"/>
                <w:szCs w:val="22"/>
              </w:rPr>
            </w:pPr>
            <w:r w:rsidRPr="00B349C5">
              <w:rPr>
                <w:rFonts w:asciiTheme="minorHAnsi" w:hAnsiTheme="minorHAnsi" w:cstheme="minorHAnsi"/>
                <w:sz w:val="22"/>
                <w:szCs w:val="22"/>
              </w:rPr>
              <w:t>2800 Plymouth Rd., NCRC Building 14, Ann Arbor, MI 48109-2800</w:t>
            </w:r>
          </w:p>
        </w:tc>
        <w:tc>
          <w:tcPr>
            <w:tcW w:w="3171" w:type="dxa"/>
          </w:tcPr>
          <w:p w14:paraId="791A1F85" w14:textId="77777777" w:rsidR="00B349C5" w:rsidRPr="00AF0AD6" w:rsidRDefault="00AF0AD6" w:rsidP="00AF0AD6">
            <w:pPr>
              <w:rPr>
                <w:rFonts w:asciiTheme="minorHAnsi" w:hAnsiTheme="minorHAnsi" w:cstheme="minorHAnsi"/>
                <w:sz w:val="22"/>
                <w:szCs w:val="22"/>
              </w:rPr>
            </w:pPr>
            <w:r w:rsidRPr="00AF0AD6">
              <w:rPr>
                <w:rFonts w:asciiTheme="minorHAnsi" w:hAnsiTheme="minorHAnsi" w:cstheme="minorHAnsi"/>
                <w:sz w:val="22"/>
                <w:szCs w:val="22"/>
              </w:rPr>
              <w:t>2817 SPH 1</w:t>
            </w:r>
          </w:p>
          <w:p w14:paraId="18276BB6" w14:textId="14756537" w:rsidR="00AF0AD6" w:rsidRPr="00AF0AD6" w:rsidRDefault="00AF0AD6" w:rsidP="00AF0AD6">
            <w:pPr>
              <w:rPr>
                <w:rFonts w:asciiTheme="minorHAnsi" w:hAnsiTheme="minorHAnsi" w:cstheme="minorHAnsi"/>
                <w:sz w:val="22"/>
                <w:szCs w:val="22"/>
              </w:rPr>
            </w:pPr>
            <w:r w:rsidRPr="00AF0AD6">
              <w:rPr>
                <w:rFonts w:asciiTheme="minorHAnsi" w:hAnsiTheme="minorHAnsi" w:cstheme="minorHAnsi"/>
                <w:sz w:val="22"/>
                <w:szCs w:val="22"/>
              </w:rPr>
              <w:t>Ann Arbor, MI 48109-2029</w:t>
            </w:r>
          </w:p>
        </w:tc>
      </w:tr>
      <w:tr w:rsidR="00B349C5" w14:paraId="09BEA8CE" w14:textId="77777777" w:rsidTr="00EF7517">
        <w:tc>
          <w:tcPr>
            <w:tcW w:w="3304" w:type="dxa"/>
          </w:tcPr>
          <w:p w14:paraId="4DB0AF78" w14:textId="1E13F59C" w:rsidR="00B349C5" w:rsidRPr="00B349C5" w:rsidRDefault="00B349C5" w:rsidP="00B349C5">
            <w:pPr>
              <w:rPr>
                <w:rFonts w:asciiTheme="minorHAnsi" w:hAnsiTheme="minorHAnsi" w:cstheme="minorHAnsi"/>
                <w:sz w:val="22"/>
                <w:szCs w:val="22"/>
              </w:rPr>
            </w:pPr>
            <w:r w:rsidRPr="00B349C5">
              <w:rPr>
                <w:rFonts w:asciiTheme="minorHAnsi" w:hAnsiTheme="minorHAnsi" w:cstheme="minorHAnsi"/>
                <w:sz w:val="22"/>
                <w:szCs w:val="22"/>
              </w:rPr>
              <w:t>734-763-8917</w:t>
            </w:r>
          </w:p>
        </w:tc>
        <w:tc>
          <w:tcPr>
            <w:tcW w:w="3171" w:type="dxa"/>
          </w:tcPr>
          <w:p w14:paraId="0E486105" w14:textId="6E91DBC7" w:rsidR="00B349C5" w:rsidRPr="00AF0AD6" w:rsidRDefault="00AF0AD6" w:rsidP="00AF0AD6">
            <w:pPr>
              <w:rPr>
                <w:rFonts w:asciiTheme="minorHAnsi" w:hAnsiTheme="minorHAnsi" w:cstheme="minorHAnsi"/>
                <w:sz w:val="22"/>
                <w:szCs w:val="22"/>
              </w:rPr>
            </w:pPr>
            <w:r w:rsidRPr="00AF0AD6">
              <w:rPr>
                <w:rFonts w:asciiTheme="minorHAnsi" w:hAnsiTheme="minorHAnsi" w:cstheme="minorHAnsi"/>
                <w:sz w:val="22"/>
                <w:szCs w:val="22"/>
              </w:rPr>
              <w:t>734-647-3194</w:t>
            </w:r>
          </w:p>
        </w:tc>
      </w:tr>
      <w:tr w:rsidR="00B349C5" w:rsidRPr="00400821" w14:paraId="08A2F0DE" w14:textId="77777777" w:rsidTr="00EF7517">
        <w:tc>
          <w:tcPr>
            <w:tcW w:w="3304" w:type="dxa"/>
          </w:tcPr>
          <w:p w14:paraId="725E8BD9" w14:textId="2F21ECCC" w:rsidR="00B349C5" w:rsidRPr="00B349C5" w:rsidRDefault="00B349C5" w:rsidP="00B349C5">
            <w:pPr>
              <w:jc w:val="both"/>
              <w:rPr>
                <w:rFonts w:asciiTheme="minorHAnsi" w:hAnsiTheme="minorHAnsi" w:cstheme="minorHAnsi"/>
                <w:sz w:val="22"/>
                <w:szCs w:val="22"/>
              </w:rPr>
            </w:pPr>
            <w:r w:rsidRPr="00B349C5">
              <w:rPr>
                <w:rFonts w:asciiTheme="minorHAnsi" w:hAnsiTheme="minorHAnsi" w:cstheme="minorHAnsi"/>
                <w:sz w:val="22"/>
                <w:szCs w:val="22"/>
              </w:rPr>
              <w:t>Carlozzi@med.umich.edu</w:t>
            </w:r>
          </w:p>
        </w:tc>
        <w:tc>
          <w:tcPr>
            <w:tcW w:w="3171" w:type="dxa"/>
          </w:tcPr>
          <w:p w14:paraId="3027F9B2" w14:textId="1A0F62C4" w:rsidR="00B349C5" w:rsidRPr="00AF0AD6" w:rsidRDefault="00AF0AD6" w:rsidP="00AF0AD6">
            <w:pPr>
              <w:rPr>
                <w:rFonts w:asciiTheme="minorHAnsi" w:hAnsiTheme="minorHAnsi" w:cstheme="minorHAnsi"/>
                <w:sz w:val="22"/>
                <w:szCs w:val="22"/>
              </w:rPr>
            </w:pPr>
            <w:r w:rsidRPr="00AF0AD6">
              <w:rPr>
                <w:rFonts w:asciiTheme="minorHAnsi" w:hAnsiTheme="minorHAnsi" w:cstheme="minorHAnsi"/>
                <w:sz w:val="22"/>
                <w:szCs w:val="22"/>
              </w:rPr>
              <w:t>mjanevic@umich.edu</w:t>
            </w:r>
          </w:p>
        </w:tc>
      </w:tr>
    </w:tbl>
    <w:p w14:paraId="3B186B8A" w14:textId="77777777" w:rsidR="00546052" w:rsidRDefault="00206483" w:rsidP="00B349C5">
      <w:pPr>
        <w:pStyle w:val="Heading3"/>
        <w:numPr>
          <w:ilvl w:val="2"/>
          <w:numId w:val="32"/>
        </w:numPr>
        <w:spacing w:before="200"/>
        <w:jc w:val="both"/>
      </w:pPr>
      <w:bookmarkStart w:id="8412" w:name="_Toc468977957"/>
      <w:bookmarkStart w:id="8413" w:name="_Toc468978124"/>
      <w:bookmarkStart w:id="8414" w:name="_Toc468978614"/>
      <w:bookmarkStart w:id="8415" w:name="_Toc468978781"/>
      <w:bookmarkStart w:id="8416" w:name="_Toc468978948"/>
      <w:bookmarkStart w:id="8417" w:name="_Toc469004283"/>
      <w:bookmarkStart w:id="8418" w:name="_Toc469045936"/>
      <w:bookmarkStart w:id="8419" w:name="_Toc469046103"/>
      <w:bookmarkStart w:id="8420" w:name="_Toc469046272"/>
      <w:bookmarkStart w:id="8421" w:name="_Toc468977958"/>
      <w:bookmarkStart w:id="8422" w:name="_Toc468978125"/>
      <w:bookmarkStart w:id="8423" w:name="_Toc468978615"/>
      <w:bookmarkStart w:id="8424" w:name="_Toc468978782"/>
      <w:bookmarkStart w:id="8425" w:name="_Toc468978949"/>
      <w:bookmarkStart w:id="8426" w:name="_Toc469004284"/>
      <w:bookmarkStart w:id="8427" w:name="_Toc469045937"/>
      <w:bookmarkStart w:id="8428" w:name="_Toc469046104"/>
      <w:bookmarkStart w:id="8429" w:name="_Toc469046273"/>
      <w:bookmarkStart w:id="8430" w:name="_Toc469057489"/>
      <w:bookmarkStart w:id="8431" w:name="_Toc469058438"/>
      <w:bookmarkStart w:id="8432" w:name="_Toc469057490"/>
      <w:bookmarkStart w:id="8433" w:name="_Toc469058439"/>
      <w:bookmarkStart w:id="8434" w:name="_Toc469058440"/>
      <w:bookmarkStart w:id="8435" w:name="_Toc469046274"/>
      <w:bookmarkStart w:id="8436" w:name="_Toc496876647"/>
      <w:bookmarkStart w:id="8437" w:name="_Toc63779744"/>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r>
        <w:t>S</w:t>
      </w:r>
      <w:r w:rsidR="00546052">
        <w:t xml:space="preserve">afety </w:t>
      </w:r>
      <w:r>
        <w:t>O</w:t>
      </w:r>
      <w:r w:rsidR="00546052">
        <w:t>versight</w:t>
      </w:r>
      <w:bookmarkEnd w:id="8434"/>
      <w:bookmarkEnd w:id="8435"/>
      <w:bookmarkEnd w:id="8436"/>
      <w:bookmarkEnd w:id="8437"/>
    </w:p>
    <w:p w14:paraId="3ED0F87A" w14:textId="77777777" w:rsidR="00AB6BAC" w:rsidRDefault="00AB6BAC" w:rsidP="00AF0AD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sz w:val="22"/>
        </w:rPr>
      </w:pPr>
    </w:p>
    <w:p w14:paraId="6397CF03" w14:textId="45D2B0AF" w:rsidR="00AF0AD6" w:rsidRPr="00AF0AD6" w:rsidRDefault="00AF0AD6" w:rsidP="00AF0AD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color w:val="000000"/>
          <w:sz w:val="22"/>
        </w:rPr>
      </w:pPr>
      <w:r w:rsidRPr="00AF0AD6">
        <w:rPr>
          <w:rFonts w:cstheme="minorHAnsi"/>
          <w:sz w:val="22"/>
        </w:rPr>
        <w:t xml:space="preserve">Mary </w:t>
      </w:r>
      <w:proofErr w:type="spellStart"/>
      <w:r w:rsidRPr="00AF0AD6">
        <w:rPr>
          <w:rFonts w:cstheme="minorHAnsi"/>
          <w:sz w:val="22"/>
        </w:rPr>
        <w:t>Janevic</w:t>
      </w:r>
      <w:proofErr w:type="spellEnd"/>
      <w:r w:rsidRPr="00AF0AD6">
        <w:rPr>
          <w:rFonts w:cstheme="minorHAnsi"/>
          <w:sz w:val="22"/>
        </w:rPr>
        <w:t xml:space="preserve">, MPH, PhD, will serve as the Independent Safety Monitor (ISM) for this study. Dr. </w:t>
      </w:r>
      <w:proofErr w:type="spellStart"/>
      <w:r w:rsidRPr="00AF0AD6">
        <w:rPr>
          <w:rFonts w:cstheme="minorHAnsi"/>
          <w:sz w:val="22"/>
        </w:rPr>
        <w:t>Janevic</w:t>
      </w:r>
      <w:proofErr w:type="spellEnd"/>
      <w:r w:rsidRPr="00AF0AD6">
        <w:rPr>
          <w:rFonts w:cstheme="minorHAnsi"/>
          <w:sz w:val="22"/>
        </w:rPr>
        <w:t xml:space="preserve"> is an Associate Research Scientist in Health Behavior/Health Education at the U-M School of Public Health and is a faculty member of the University of Michigan’s Center for Managing Chronic Disease. She is not a member of the study team and is available to review and recommend appropriate action over the duration of this five-year study. </w:t>
      </w:r>
      <w:r w:rsidRPr="00AF0AD6">
        <w:rPr>
          <w:rFonts w:cstheme="minorHAnsi"/>
          <w:color w:val="000000"/>
          <w:sz w:val="22"/>
        </w:rPr>
        <w:t>Her ISM responsibilities include:</w:t>
      </w:r>
    </w:p>
    <w:p w14:paraId="51EDA3AB"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Reviewing the research protocol, informed consent documents and plans for data safety and monitoring.</w:t>
      </w:r>
    </w:p>
    <w:p w14:paraId="24ACC172"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Recommending subject recruitment be initiated after the receipt of a satisfactory protocol.</w:t>
      </w:r>
    </w:p>
    <w:p w14:paraId="12860297"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Evaluating the progress of the trial, including annual assessments of data quality and timeliness, recruitment, accrual and retention, participant risk versus benefit, overall performance of the trial and other factors that can affect outcomes.</w:t>
      </w:r>
    </w:p>
    <w:p w14:paraId="3A1E1BF8"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Protecting the safety of study participants.</w:t>
      </w:r>
    </w:p>
    <w:p w14:paraId="3023CD04"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Considering factors external to the study when relevant information becomes available, such as scientific or therapeutic developments that may have an impact on the safety of the participants or the ethics of the trial.</w:t>
      </w:r>
    </w:p>
    <w:p w14:paraId="687CD6B6"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 xml:space="preserve">Reviewing study performance, making </w:t>
      </w:r>
      <w:proofErr w:type="gramStart"/>
      <w:r w:rsidRPr="00AF0AD6">
        <w:rPr>
          <w:rFonts w:cstheme="minorHAnsi"/>
          <w:sz w:val="22"/>
        </w:rPr>
        <w:t>recommendations</w:t>
      </w:r>
      <w:proofErr w:type="gramEnd"/>
      <w:r w:rsidRPr="00AF0AD6">
        <w:rPr>
          <w:rFonts w:cstheme="minorHAnsi"/>
          <w:sz w:val="22"/>
        </w:rPr>
        <w:t xml:space="preserve"> and assisting in the resolution of problems reported by the PI.</w:t>
      </w:r>
    </w:p>
    <w:p w14:paraId="1845F02B" w14:textId="77777777" w:rsidR="00AF0AD6" w:rsidRPr="00AF0AD6" w:rsidRDefault="00AF0AD6" w:rsidP="00AF0AD6">
      <w:pPr>
        <w:numPr>
          <w:ilvl w:val="0"/>
          <w:numId w:val="51"/>
        </w:numPr>
        <w:autoSpaceDE w:val="0"/>
        <w:autoSpaceDN w:val="0"/>
        <w:adjustRightInd w:val="0"/>
        <w:spacing w:before="0" w:after="0" w:line="240" w:lineRule="auto"/>
        <w:contextualSpacing/>
        <w:rPr>
          <w:rFonts w:cstheme="minorHAnsi"/>
          <w:sz w:val="22"/>
        </w:rPr>
      </w:pPr>
      <w:r w:rsidRPr="00AF0AD6">
        <w:rPr>
          <w:rFonts w:cstheme="minorHAnsi"/>
          <w:sz w:val="22"/>
        </w:rPr>
        <w:t>Ensuring the confidentiality of study data.</w:t>
      </w:r>
    </w:p>
    <w:p w14:paraId="4E1B5240" w14:textId="77777777" w:rsidR="00AF0AD6" w:rsidRPr="00AF0AD6" w:rsidRDefault="00AF0AD6" w:rsidP="00AF0AD6">
      <w:pPr>
        <w:numPr>
          <w:ilvl w:val="0"/>
          <w:numId w:val="51"/>
        </w:numPr>
        <w:spacing w:before="0" w:after="0" w:line="240" w:lineRule="auto"/>
        <w:contextualSpacing/>
        <w:rPr>
          <w:rFonts w:cstheme="minorHAnsi"/>
          <w:sz w:val="22"/>
        </w:rPr>
      </w:pPr>
      <w:r w:rsidRPr="00AF0AD6">
        <w:rPr>
          <w:rFonts w:cstheme="minorHAnsi"/>
          <w:sz w:val="22"/>
        </w:rPr>
        <w:t>Reporting on the safety and progress of the trial annually.</w:t>
      </w:r>
    </w:p>
    <w:p w14:paraId="092F36AC" w14:textId="77777777" w:rsidR="00AF0AD6" w:rsidRPr="00AF0AD6" w:rsidRDefault="00AF0AD6" w:rsidP="00AF0AD6">
      <w:pPr>
        <w:numPr>
          <w:ilvl w:val="0"/>
          <w:numId w:val="51"/>
        </w:numPr>
        <w:spacing w:before="0" w:after="0" w:line="240" w:lineRule="auto"/>
        <w:contextualSpacing/>
        <w:rPr>
          <w:rFonts w:cstheme="minorHAnsi"/>
          <w:sz w:val="22"/>
        </w:rPr>
      </w:pPr>
      <w:r w:rsidRPr="00AF0AD6">
        <w:rPr>
          <w:rFonts w:cstheme="minorHAnsi"/>
          <w:sz w:val="22"/>
        </w:rPr>
        <w:t>Making recommendations to the PI and IRB about the continuation, termination or modifications of the trial based on the observed beneficial or adverse effects of the treatment.</w:t>
      </w:r>
    </w:p>
    <w:p w14:paraId="73511AA8" w14:textId="77777777" w:rsidR="00AF0AD6" w:rsidRPr="00AF0AD6" w:rsidRDefault="00AF0AD6" w:rsidP="00AF0AD6">
      <w:pPr>
        <w:spacing w:before="0" w:after="0" w:line="240" w:lineRule="auto"/>
        <w:ind w:left="360"/>
        <w:contextualSpacing/>
        <w:rPr>
          <w:rFonts w:cstheme="minorHAnsi"/>
          <w:sz w:val="22"/>
        </w:rPr>
      </w:pPr>
    </w:p>
    <w:p w14:paraId="09788563" w14:textId="77777777" w:rsidR="00AF0AD6" w:rsidRPr="00AF0AD6" w:rsidRDefault="00AF0AD6" w:rsidP="00AF0AD6">
      <w:pPr>
        <w:spacing w:before="0" w:after="0" w:line="240" w:lineRule="auto"/>
        <w:contextualSpacing/>
        <w:rPr>
          <w:rFonts w:cstheme="minorHAnsi"/>
          <w:b/>
          <w:sz w:val="22"/>
          <w:u w:val="single"/>
        </w:rPr>
      </w:pPr>
      <w:r w:rsidRPr="00AF0AD6">
        <w:rPr>
          <w:rFonts w:cstheme="minorHAnsi"/>
          <w:sz w:val="22"/>
        </w:rPr>
        <w:t xml:space="preserve">The PI will meet with the ISM prior to the start of participant recruitment and annually throughout the duration of the study, coinciding with the IRB scheduled continuing review. Additionally, the ISM will be </w:t>
      </w:r>
      <w:r w:rsidRPr="00AF0AD6">
        <w:rPr>
          <w:rFonts w:cstheme="minorHAnsi"/>
          <w:sz w:val="22"/>
        </w:rPr>
        <w:lastRenderedPageBreak/>
        <w:t>available and consulted if greater than expected safety concerns or other issues arise. The ISM will prepare an annual report for the PI. The PI will be responsible for submitting this annual report to the U-M IRBMED and NINR</w:t>
      </w:r>
      <w:r w:rsidRPr="00AF0AD6">
        <w:rPr>
          <w:rFonts w:cstheme="minorHAnsi"/>
          <w:color w:val="000000"/>
          <w:sz w:val="22"/>
        </w:rPr>
        <w:t xml:space="preserve">.  </w:t>
      </w:r>
    </w:p>
    <w:p w14:paraId="39E04659" w14:textId="77777777" w:rsidR="00546052" w:rsidRDefault="00206483" w:rsidP="00B349C5">
      <w:pPr>
        <w:pStyle w:val="Heading3"/>
        <w:numPr>
          <w:ilvl w:val="2"/>
          <w:numId w:val="32"/>
        </w:numPr>
        <w:spacing w:before="200"/>
        <w:jc w:val="both"/>
      </w:pPr>
      <w:bookmarkStart w:id="8438" w:name="_Toc469058442"/>
      <w:bookmarkStart w:id="8439" w:name="_Toc469046276"/>
      <w:bookmarkStart w:id="8440" w:name="_Toc496876649"/>
      <w:bookmarkStart w:id="8441" w:name="_Ref501630797"/>
      <w:bookmarkStart w:id="8442" w:name="_Ref505071302"/>
      <w:bookmarkStart w:id="8443" w:name="_Ref505071605"/>
      <w:bookmarkStart w:id="8444" w:name="_Ref505074281"/>
      <w:bookmarkStart w:id="8445" w:name="_Toc63779745"/>
      <w:r>
        <w:t>Q</w:t>
      </w:r>
      <w:r w:rsidR="00546052">
        <w:t xml:space="preserve">uality </w:t>
      </w:r>
      <w:r>
        <w:t>A</w:t>
      </w:r>
      <w:r w:rsidR="00546052">
        <w:t xml:space="preserve">ssurance and </w:t>
      </w:r>
      <w:r>
        <w:t>Q</w:t>
      </w:r>
      <w:r w:rsidR="00546052">
        <w:t xml:space="preserve">uality </w:t>
      </w:r>
      <w:r>
        <w:t>C</w:t>
      </w:r>
      <w:r w:rsidR="00546052">
        <w:t>ontrol</w:t>
      </w:r>
      <w:bookmarkEnd w:id="8438"/>
      <w:bookmarkEnd w:id="8439"/>
      <w:bookmarkEnd w:id="8440"/>
      <w:bookmarkEnd w:id="8441"/>
      <w:bookmarkEnd w:id="8442"/>
      <w:bookmarkEnd w:id="8443"/>
      <w:bookmarkEnd w:id="8444"/>
      <w:bookmarkEnd w:id="8445"/>
    </w:p>
    <w:p w14:paraId="60E3218D" w14:textId="77777777" w:rsidR="00AB6BAC" w:rsidRDefault="00AB6BAC" w:rsidP="00AB6BAC">
      <w:pPr>
        <w:spacing w:before="0" w:after="0" w:line="240" w:lineRule="auto"/>
        <w:rPr>
          <w:rFonts w:ascii="Arial" w:hAnsi="Arial" w:cs="Arial"/>
        </w:rPr>
      </w:pPr>
    </w:p>
    <w:p w14:paraId="4BBED0FF" w14:textId="21A6836E" w:rsidR="00AB6BAC" w:rsidRPr="00AB6BAC" w:rsidRDefault="00AB6BAC" w:rsidP="00AB6BAC">
      <w:pPr>
        <w:spacing w:before="0" w:after="0" w:line="240" w:lineRule="auto"/>
        <w:rPr>
          <w:rFonts w:cstheme="minorHAnsi"/>
          <w:sz w:val="22"/>
          <w:szCs w:val="22"/>
        </w:rPr>
      </w:pPr>
      <w:r w:rsidRPr="00AB6BAC">
        <w:rPr>
          <w:rFonts w:cstheme="minorHAnsi"/>
          <w:sz w:val="22"/>
          <w:szCs w:val="22"/>
        </w:rPr>
        <w:t>QA and QC practices will be the responsibility of all team members.  Training and regular meetings (held remotely or in-person) will be conducted to monitor and facilitate quality data collection.</w:t>
      </w:r>
    </w:p>
    <w:p w14:paraId="0C0CE04A" w14:textId="77777777" w:rsidR="00AB6BAC" w:rsidRPr="00AB6BAC" w:rsidRDefault="00AB6BAC" w:rsidP="00AB6BAC">
      <w:pPr>
        <w:spacing w:before="0" w:after="0" w:line="240" w:lineRule="auto"/>
        <w:rPr>
          <w:rFonts w:cstheme="minorHAnsi"/>
          <w:sz w:val="22"/>
          <w:szCs w:val="22"/>
        </w:rPr>
      </w:pPr>
    </w:p>
    <w:p w14:paraId="7264B53A" w14:textId="77777777" w:rsidR="00AB6BAC" w:rsidRPr="00AB6BAC" w:rsidRDefault="00AB6BAC" w:rsidP="00AB6BAC">
      <w:pPr>
        <w:spacing w:before="0" w:after="0" w:line="240" w:lineRule="auto"/>
        <w:rPr>
          <w:rFonts w:cstheme="minorHAnsi"/>
          <w:b/>
          <w:sz w:val="22"/>
          <w:szCs w:val="22"/>
        </w:rPr>
      </w:pPr>
      <w:r w:rsidRPr="00AB6BAC">
        <w:rPr>
          <w:rFonts w:cstheme="minorHAnsi"/>
          <w:b/>
          <w:sz w:val="22"/>
          <w:szCs w:val="22"/>
        </w:rPr>
        <w:t>Training:</w:t>
      </w:r>
    </w:p>
    <w:p w14:paraId="1C89762C" w14:textId="77777777" w:rsidR="00AB6BAC" w:rsidRPr="00AB6BAC" w:rsidRDefault="00AB6BAC" w:rsidP="00AB6BAC">
      <w:pPr>
        <w:spacing w:before="0" w:after="0" w:line="240" w:lineRule="auto"/>
        <w:rPr>
          <w:rFonts w:eastAsia="Times New Roman" w:cstheme="minorHAnsi"/>
          <w:sz w:val="22"/>
          <w:szCs w:val="22"/>
        </w:rPr>
      </w:pPr>
      <w:r w:rsidRPr="00AB6BAC">
        <w:rPr>
          <w:rFonts w:eastAsia="Times New Roman" w:cstheme="minorHAnsi"/>
          <w:sz w:val="22"/>
          <w:szCs w:val="22"/>
        </w:rPr>
        <w:t xml:space="preserve">All site investigators and study staff will be trained on the project protocol, project data collection systems and other study-related topics by the principal investigator and the project manager prior to beginning data collection. The standardized training will be conducted at all sites prior to them enrolling participants in the study. Additionally, the project manager, in cooperation with the PI and the data manager, will develop a detailed manual of procedures, case report forms and other related study materials. The manual of procedures will provide step-by-step instructions on the conduct of the trial, including how to use and troubleshoot </w:t>
      </w:r>
      <w:proofErr w:type="gramStart"/>
      <w:r w:rsidRPr="00AB6BAC">
        <w:rPr>
          <w:rFonts w:eastAsia="Times New Roman" w:cstheme="minorHAnsi"/>
          <w:sz w:val="22"/>
          <w:szCs w:val="22"/>
        </w:rPr>
        <w:t>all of</w:t>
      </w:r>
      <w:proofErr w:type="gramEnd"/>
      <w:r w:rsidRPr="00AB6BAC">
        <w:rPr>
          <w:rFonts w:eastAsia="Times New Roman" w:cstheme="minorHAnsi"/>
          <w:sz w:val="22"/>
          <w:szCs w:val="22"/>
        </w:rPr>
        <w:t xml:space="preserve"> the data collection platforms. The manual of procedures and other study documents will be reviewed in detail with the data collectors at each site as part of the training, and all materials will be available on the </w:t>
      </w:r>
      <w:proofErr w:type="gramStart"/>
      <w:r w:rsidRPr="00AB6BAC">
        <w:rPr>
          <w:rFonts w:eastAsia="Times New Roman" w:cstheme="minorHAnsi"/>
          <w:sz w:val="22"/>
          <w:szCs w:val="22"/>
        </w:rPr>
        <w:t>study-specific</w:t>
      </w:r>
      <w:proofErr w:type="gramEnd"/>
      <w:r w:rsidRPr="00AB6BAC">
        <w:rPr>
          <w:rFonts w:eastAsia="Times New Roman" w:cstheme="minorHAnsi"/>
          <w:sz w:val="22"/>
          <w:szCs w:val="22"/>
        </w:rPr>
        <w:t xml:space="preserve"> shared </w:t>
      </w:r>
      <w:proofErr w:type="spellStart"/>
      <w:r w:rsidRPr="00AB6BAC">
        <w:rPr>
          <w:rFonts w:eastAsia="Times New Roman" w:cstheme="minorHAnsi"/>
          <w:sz w:val="22"/>
          <w:szCs w:val="22"/>
        </w:rPr>
        <w:t>MBox</w:t>
      </w:r>
      <w:proofErr w:type="spellEnd"/>
      <w:r w:rsidRPr="00AB6BAC">
        <w:rPr>
          <w:rFonts w:eastAsia="Times New Roman" w:cstheme="minorHAnsi"/>
          <w:sz w:val="22"/>
          <w:szCs w:val="22"/>
        </w:rPr>
        <w:t xml:space="preserve"> site for access at any time. Study staff will be encouraged to use the step-by-step instructions when conducting participant visits to ensure that they are adhering to the study protocol. Ongoing training will occur via regular conference calls and during site visits. Additionally, any staff who join the team after the project starts will be required to complete the standardized training prior to enrolling participants. Training will be documented in the electronic regulatory binder.</w:t>
      </w:r>
    </w:p>
    <w:p w14:paraId="60873273" w14:textId="77777777" w:rsidR="00AB6BAC" w:rsidRPr="00AB6BAC" w:rsidRDefault="00AB6BAC" w:rsidP="00AB6BAC">
      <w:pPr>
        <w:spacing w:before="0" w:after="0" w:line="240" w:lineRule="auto"/>
        <w:rPr>
          <w:rFonts w:cstheme="minorHAnsi"/>
          <w:sz w:val="22"/>
          <w:szCs w:val="22"/>
        </w:rPr>
      </w:pPr>
    </w:p>
    <w:p w14:paraId="3DA75605" w14:textId="77777777" w:rsidR="00AB6BAC" w:rsidRPr="00AB6BAC" w:rsidRDefault="00AB6BAC" w:rsidP="00AB6BAC">
      <w:pPr>
        <w:spacing w:before="0" w:after="0" w:line="240" w:lineRule="auto"/>
        <w:rPr>
          <w:rFonts w:cstheme="minorHAnsi"/>
          <w:b/>
          <w:sz w:val="22"/>
          <w:szCs w:val="22"/>
        </w:rPr>
      </w:pPr>
      <w:r w:rsidRPr="00AB6BAC">
        <w:rPr>
          <w:rFonts w:cstheme="minorHAnsi"/>
          <w:b/>
          <w:sz w:val="22"/>
          <w:szCs w:val="22"/>
        </w:rPr>
        <w:t>Meetings:</w:t>
      </w:r>
    </w:p>
    <w:p w14:paraId="579BDB67" w14:textId="1010A890" w:rsidR="00AB6BAC" w:rsidRPr="00AB6BAC" w:rsidRDefault="00AB6BAC" w:rsidP="00AB6BAC">
      <w:pPr>
        <w:numPr>
          <w:ilvl w:val="0"/>
          <w:numId w:val="52"/>
        </w:numPr>
        <w:spacing w:before="0" w:after="0" w:line="240" w:lineRule="auto"/>
        <w:contextualSpacing/>
        <w:rPr>
          <w:rFonts w:cstheme="minorHAnsi"/>
          <w:sz w:val="22"/>
          <w:szCs w:val="22"/>
        </w:rPr>
      </w:pPr>
      <w:r w:rsidRPr="00AB6BAC">
        <w:rPr>
          <w:rFonts w:cstheme="minorHAnsi"/>
          <w:b/>
          <w:sz w:val="22"/>
          <w:szCs w:val="22"/>
        </w:rPr>
        <w:t>Full Team (U</w:t>
      </w:r>
      <w:r w:rsidR="00F200C1">
        <w:rPr>
          <w:rFonts w:cstheme="minorHAnsi"/>
          <w:b/>
          <w:sz w:val="22"/>
          <w:szCs w:val="22"/>
        </w:rPr>
        <w:t>-</w:t>
      </w:r>
      <w:r w:rsidRPr="00AB6BAC">
        <w:rPr>
          <w:rFonts w:cstheme="minorHAnsi"/>
          <w:b/>
          <w:sz w:val="22"/>
          <w:szCs w:val="22"/>
        </w:rPr>
        <w:t xml:space="preserve">M and </w:t>
      </w:r>
      <w:r>
        <w:rPr>
          <w:rFonts w:cstheme="minorHAnsi"/>
          <w:b/>
          <w:sz w:val="22"/>
          <w:szCs w:val="22"/>
        </w:rPr>
        <w:t>BCM</w:t>
      </w:r>
      <w:r w:rsidRPr="00AB6BAC">
        <w:rPr>
          <w:rFonts w:cstheme="minorHAnsi"/>
          <w:b/>
          <w:sz w:val="22"/>
          <w:szCs w:val="22"/>
        </w:rPr>
        <w:t xml:space="preserve">): </w:t>
      </w:r>
      <w:r w:rsidRPr="00AB6BAC">
        <w:rPr>
          <w:rFonts w:cstheme="minorHAnsi"/>
          <w:sz w:val="22"/>
          <w:szCs w:val="22"/>
        </w:rPr>
        <w:t>Full team meetings will be held prior to enrolling participants (study launch) and yearly thereafter to focus/re-focus the project goals, summarize challenges and successes, and participate in applicable trainings</w:t>
      </w:r>
    </w:p>
    <w:p w14:paraId="113CD33D" w14:textId="6953843B" w:rsidR="00AB6BAC" w:rsidRPr="00AB6BAC" w:rsidRDefault="00AB6BAC" w:rsidP="00AB6BAC">
      <w:pPr>
        <w:numPr>
          <w:ilvl w:val="0"/>
          <w:numId w:val="52"/>
        </w:numPr>
        <w:spacing w:before="0" w:after="0" w:line="240" w:lineRule="auto"/>
        <w:contextualSpacing/>
        <w:rPr>
          <w:rFonts w:cstheme="minorHAnsi"/>
          <w:sz w:val="22"/>
          <w:szCs w:val="22"/>
        </w:rPr>
      </w:pPr>
      <w:r w:rsidRPr="00AB6BAC">
        <w:rPr>
          <w:rFonts w:cstheme="minorHAnsi"/>
          <w:b/>
          <w:sz w:val="22"/>
          <w:szCs w:val="22"/>
        </w:rPr>
        <w:t>Investigator Meetings</w:t>
      </w:r>
      <w:r w:rsidRPr="00AB6BAC">
        <w:rPr>
          <w:rFonts w:cstheme="minorHAnsi"/>
          <w:sz w:val="22"/>
          <w:szCs w:val="22"/>
        </w:rPr>
        <w:t xml:space="preserve"> – Me</w:t>
      </w:r>
      <w:r>
        <w:rPr>
          <w:rFonts w:cstheme="minorHAnsi"/>
          <w:sz w:val="22"/>
          <w:szCs w:val="22"/>
        </w:rPr>
        <w:t>etings (remote or in-person) with</w:t>
      </w:r>
      <w:r w:rsidRPr="00AB6BAC">
        <w:rPr>
          <w:rFonts w:cstheme="minorHAnsi"/>
          <w:sz w:val="22"/>
          <w:szCs w:val="22"/>
        </w:rPr>
        <w:t xml:space="preserve"> the study investigators will be held monthly to discuss study activities, </w:t>
      </w:r>
      <w:proofErr w:type="gramStart"/>
      <w:r w:rsidRPr="00AB6BAC">
        <w:rPr>
          <w:rFonts w:cstheme="minorHAnsi"/>
          <w:sz w:val="22"/>
          <w:szCs w:val="22"/>
        </w:rPr>
        <w:t>progress</w:t>
      </w:r>
      <w:proofErr w:type="gramEnd"/>
      <w:r w:rsidRPr="00AB6BAC">
        <w:rPr>
          <w:rFonts w:cstheme="minorHAnsi"/>
          <w:sz w:val="22"/>
          <w:szCs w:val="22"/>
        </w:rPr>
        <w:t xml:space="preserve"> and troubleshoot any issues. Other project staff will attend as needed.</w:t>
      </w:r>
    </w:p>
    <w:p w14:paraId="65809650" w14:textId="78C4698A" w:rsidR="00AB6BAC" w:rsidRPr="00AB6BAC" w:rsidRDefault="00AB6BAC" w:rsidP="00AB6BAC">
      <w:pPr>
        <w:numPr>
          <w:ilvl w:val="0"/>
          <w:numId w:val="52"/>
        </w:numPr>
        <w:spacing w:before="0" w:after="0" w:line="240" w:lineRule="auto"/>
        <w:contextualSpacing/>
        <w:rPr>
          <w:rFonts w:cstheme="minorHAnsi"/>
          <w:sz w:val="22"/>
          <w:szCs w:val="22"/>
        </w:rPr>
      </w:pPr>
      <w:r w:rsidRPr="00AB6BAC">
        <w:rPr>
          <w:rFonts w:cstheme="minorHAnsi"/>
          <w:b/>
          <w:sz w:val="22"/>
          <w:szCs w:val="22"/>
        </w:rPr>
        <w:t>Project Staff Meetings</w:t>
      </w:r>
      <w:r>
        <w:rPr>
          <w:rFonts w:cstheme="minorHAnsi"/>
          <w:sz w:val="22"/>
          <w:szCs w:val="22"/>
        </w:rPr>
        <w:t xml:space="preserve"> – The P</w:t>
      </w:r>
      <w:r w:rsidRPr="00AB6BAC">
        <w:rPr>
          <w:rFonts w:cstheme="minorHAnsi"/>
          <w:sz w:val="22"/>
          <w:szCs w:val="22"/>
        </w:rPr>
        <w:t>roject Manager will hold monthly meetings after data collection begins with the project staff. These meetings will be focused on tracking recruitment efforts, data collection (including data management and clearing of queries), and discussion of protocol deviations or adverse events. Investigators may attend as needed.</w:t>
      </w:r>
    </w:p>
    <w:p w14:paraId="11135C06" w14:textId="78C51A69" w:rsidR="00AB6BAC" w:rsidRPr="00AB6BAC" w:rsidRDefault="00AB6BAC" w:rsidP="00AB6BAC">
      <w:pPr>
        <w:numPr>
          <w:ilvl w:val="0"/>
          <w:numId w:val="52"/>
        </w:numPr>
        <w:spacing w:before="0" w:after="0" w:line="240" w:lineRule="auto"/>
        <w:contextualSpacing/>
        <w:rPr>
          <w:rFonts w:cstheme="minorHAnsi"/>
          <w:sz w:val="22"/>
          <w:szCs w:val="22"/>
        </w:rPr>
      </w:pPr>
      <w:r w:rsidRPr="00AB6BAC">
        <w:rPr>
          <w:rFonts w:cstheme="minorHAnsi"/>
          <w:b/>
          <w:sz w:val="22"/>
          <w:szCs w:val="22"/>
        </w:rPr>
        <w:t>Data Management</w:t>
      </w:r>
      <w:r w:rsidRPr="00AB6BAC">
        <w:rPr>
          <w:rFonts w:cstheme="minorHAnsi"/>
          <w:sz w:val="22"/>
          <w:szCs w:val="22"/>
        </w:rPr>
        <w:t xml:space="preserve"> </w:t>
      </w:r>
      <w:r w:rsidRPr="00AB6BAC">
        <w:rPr>
          <w:rFonts w:cstheme="minorHAnsi"/>
          <w:b/>
          <w:sz w:val="22"/>
          <w:szCs w:val="22"/>
        </w:rPr>
        <w:t>Team</w:t>
      </w:r>
      <w:r w:rsidRPr="00AB6BAC">
        <w:rPr>
          <w:rFonts w:cstheme="minorHAnsi"/>
          <w:sz w:val="22"/>
          <w:szCs w:val="22"/>
        </w:rPr>
        <w:t xml:space="preserve"> – The PI, study statistician, and Data &amp; Project Managers will meet regularly throughout the project; these meetings will occur more often as the study launches, and then less frequently thereafter to develop and uphold the data management plan (from collection through analysis). Other attendees (</w:t>
      </w:r>
      <w:proofErr w:type="gramStart"/>
      <w:r w:rsidRPr="00AB6BAC">
        <w:rPr>
          <w:rFonts w:cstheme="minorHAnsi"/>
          <w:sz w:val="22"/>
          <w:szCs w:val="22"/>
        </w:rPr>
        <w:t>e.g.</w:t>
      </w:r>
      <w:proofErr w:type="gramEnd"/>
      <w:r w:rsidRPr="00AB6BAC">
        <w:rPr>
          <w:rFonts w:cstheme="minorHAnsi"/>
          <w:sz w:val="22"/>
          <w:szCs w:val="22"/>
        </w:rPr>
        <w:t xml:space="preserve"> investigators, U</w:t>
      </w:r>
      <w:r w:rsidR="00F200C1">
        <w:rPr>
          <w:rFonts w:cstheme="minorHAnsi"/>
          <w:sz w:val="22"/>
          <w:szCs w:val="22"/>
        </w:rPr>
        <w:t>-</w:t>
      </w:r>
      <w:r w:rsidRPr="00AB6BAC">
        <w:rPr>
          <w:rFonts w:cstheme="minorHAnsi"/>
          <w:sz w:val="22"/>
          <w:szCs w:val="22"/>
        </w:rPr>
        <w:t>M/</w:t>
      </w:r>
      <w:r>
        <w:rPr>
          <w:rFonts w:cstheme="minorHAnsi"/>
          <w:sz w:val="22"/>
          <w:szCs w:val="22"/>
        </w:rPr>
        <w:t>BCM</w:t>
      </w:r>
      <w:r w:rsidRPr="00AB6BAC">
        <w:rPr>
          <w:rFonts w:cstheme="minorHAnsi"/>
          <w:sz w:val="22"/>
          <w:szCs w:val="22"/>
        </w:rPr>
        <w:t xml:space="preserve"> staff, etc.) may be included as needed</w:t>
      </w:r>
    </w:p>
    <w:p w14:paraId="2EBE074E" w14:textId="77777777" w:rsidR="00AB6BAC" w:rsidRPr="00AB6BAC" w:rsidRDefault="00AB6BAC" w:rsidP="00AB6BAC">
      <w:pPr>
        <w:numPr>
          <w:ilvl w:val="0"/>
          <w:numId w:val="52"/>
        </w:numPr>
        <w:spacing w:before="0" w:after="0" w:line="240" w:lineRule="auto"/>
        <w:contextualSpacing/>
        <w:rPr>
          <w:rFonts w:cstheme="minorHAnsi"/>
          <w:sz w:val="22"/>
          <w:szCs w:val="22"/>
        </w:rPr>
      </w:pPr>
      <w:r w:rsidRPr="00AB6BAC">
        <w:rPr>
          <w:rFonts w:cstheme="minorHAnsi"/>
          <w:b/>
          <w:sz w:val="22"/>
          <w:szCs w:val="22"/>
        </w:rPr>
        <w:t xml:space="preserve">Site Visits: </w:t>
      </w:r>
      <w:r w:rsidRPr="00AB6BAC">
        <w:rPr>
          <w:rFonts w:cstheme="minorHAnsi"/>
          <w:sz w:val="22"/>
          <w:szCs w:val="22"/>
        </w:rPr>
        <w:t xml:space="preserve">Annual visits (virtual or in-person) by the PI and the Project Manager will be conducted at both data collection sites to review study regulatory materials, informed consents, data, </w:t>
      </w:r>
      <w:proofErr w:type="gramStart"/>
      <w:r w:rsidRPr="00AB6BAC">
        <w:rPr>
          <w:rFonts w:cstheme="minorHAnsi"/>
          <w:sz w:val="22"/>
          <w:szCs w:val="22"/>
        </w:rPr>
        <w:t>procedures</w:t>
      </w:r>
      <w:proofErr w:type="gramEnd"/>
      <w:r w:rsidRPr="00AB6BAC">
        <w:rPr>
          <w:rFonts w:cstheme="minorHAnsi"/>
          <w:sz w:val="22"/>
          <w:szCs w:val="22"/>
        </w:rPr>
        <w:t xml:space="preserve"> and compliance to the study protocol.</w:t>
      </w:r>
    </w:p>
    <w:p w14:paraId="6DA436E7" w14:textId="77777777" w:rsidR="000E740A" w:rsidRDefault="000E740A" w:rsidP="00B349C5">
      <w:pPr>
        <w:pStyle w:val="Heading3"/>
        <w:numPr>
          <w:ilvl w:val="2"/>
          <w:numId w:val="32"/>
        </w:numPr>
        <w:spacing w:before="200"/>
        <w:jc w:val="both"/>
      </w:pPr>
      <w:bookmarkStart w:id="8446" w:name="_Toc474497400"/>
      <w:bookmarkStart w:id="8447" w:name="_Toc474497589"/>
      <w:bookmarkStart w:id="8448" w:name="_Toc474497778"/>
      <w:bookmarkStart w:id="8449" w:name="_Toc474506734"/>
      <w:bookmarkStart w:id="8450" w:name="_Toc474497401"/>
      <w:bookmarkStart w:id="8451" w:name="_Toc474497590"/>
      <w:bookmarkStart w:id="8452" w:name="_Toc474497779"/>
      <w:bookmarkStart w:id="8453" w:name="_Toc474506735"/>
      <w:bookmarkStart w:id="8454" w:name="_Toc474497402"/>
      <w:bookmarkStart w:id="8455" w:name="_Toc474497591"/>
      <w:bookmarkStart w:id="8456" w:name="_Toc474497780"/>
      <w:bookmarkStart w:id="8457" w:name="_Toc474506736"/>
      <w:bookmarkStart w:id="8458" w:name="_Toc474497403"/>
      <w:bookmarkStart w:id="8459" w:name="_Toc474497592"/>
      <w:bookmarkStart w:id="8460" w:name="_Toc474497781"/>
      <w:bookmarkStart w:id="8461" w:name="_Toc474506737"/>
      <w:bookmarkStart w:id="8462" w:name="_Toc474497404"/>
      <w:bookmarkStart w:id="8463" w:name="_Toc474497593"/>
      <w:bookmarkStart w:id="8464" w:name="_Toc474497782"/>
      <w:bookmarkStart w:id="8465" w:name="_Toc474506738"/>
      <w:bookmarkStart w:id="8466" w:name="_Toc474497405"/>
      <w:bookmarkStart w:id="8467" w:name="_Toc474497594"/>
      <w:bookmarkStart w:id="8468" w:name="_Toc474497783"/>
      <w:bookmarkStart w:id="8469" w:name="_Toc474506739"/>
      <w:bookmarkStart w:id="8470" w:name="_Toc474497406"/>
      <w:bookmarkStart w:id="8471" w:name="_Toc474497595"/>
      <w:bookmarkStart w:id="8472" w:name="_Toc474497784"/>
      <w:bookmarkStart w:id="8473" w:name="_Toc474506740"/>
      <w:bookmarkStart w:id="8474" w:name="_Toc474497407"/>
      <w:bookmarkStart w:id="8475" w:name="_Toc474497596"/>
      <w:bookmarkStart w:id="8476" w:name="_Toc474497785"/>
      <w:bookmarkStart w:id="8477" w:name="_Toc474506741"/>
      <w:bookmarkStart w:id="8478" w:name="_Toc474497408"/>
      <w:bookmarkStart w:id="8479" w:name="_Toc474497597"/>
      <w:bookmarkStart w:id="8480" w:name="_Toc474497786"/>
      <w:bookmarkStart w:id="8481" w:name="_Toc474506742"/>
      <w:bookmarkStart w:id="8482" w:name="_Toc474497409"/>
      <w:bookmarkStart w:id="8483" w:name="_Toc474497598"/>
      <w:bookmarkStart w:id="8484" w:name="_Toc474497787"/>
      <w:bookmarkStart w:id="8485" w:name="_Toc474506743"/>
      <w:bookmarkStart w:id="8486" w:name="_Toc474497410"/>
      <w:bookmarkStart w:id="8487" w:name="_Toc474497599"/>
      <w:bookmarkStart w:id="8488" w:name="_Toc474497788"/>
      <w:bookmarkStart w:id="8489" w:name="_Toc474506744"/>
      <w:bookmarkStart w:id="8490" w:name="_Toc474497411"/>
      <w:bookmarkStart w:id="8491" w:name="_Toc474497600"/>
      <w:bookmarkStart w:id="8492" w:name="_Toc474497789"/>
      <w:bookmarkStart w:id="8493" w:name="_Toc474506745"/>
      <w:bookmarkStart w:id="8494" w:name="_Toc474497412"/>
      <w:bookmarkStart w:id="8495" w:name="_Toc474497601"/>
      <w:bookmarkStart w:id="8496" w:name="_Toc474497790"/>
      <w:bookmarkStart w:id="8497" w:name="_Toc474506746"/>
      <w:bookmarkStart w:id="8498" w:name="_Toc474497413"/>
      <w:bookmarkStart w:id="8499" w:name="_Toc474497602"/>
      <w:bookmarkStart w:id="8500" w:name="_Toc474497791"/>
      <w:bookmarkStart w:id="8501" w:name="_Toc474506747"/>
      <w:bookmarkStart w:id="8502" w:name="_Toc474497414"/>
      <w:bookmarkStart w:id="8503" w:name="_Toc474497603"/>
      <w:bookmarkStart w:id="8504" w:name="_Toc474497792"/>
      <w:bookmarkStart w:id="8505" w:name="_Toc474506748"/>
      <w:bookmarkStart w:id="8506" w:name="_Toc474497415"/>
      <w:bookmarkStart w:id="8507" w:name="_Toc474497604"/>
      <w:bookmarkStart w:id="8508" w:name="_Toc474497793"/>
      <w:bookmarkStart w:id="8509" w:name="_Toc474506749"/>
      <w:bookmarkStart w:id="8510" w:name="_Toc474497416"/>
      <w:bookmarkStart w:id="8511" w:name="_Toc474497605"/>
      <w:bookmarkStart w:id="8512" w:name="_Toc474497794"/>
      <w:bookmarkStart w:id="8513" w:name="_Toc474506750"/>
      <w:bookmarkStart w:id="8514" w:name="_Toc474497417"/>
      <w:bookmarkStart w:id="8515" w:name="_Toc474497606"/>
      <w:bookmarkStart w:id="8516" w:name="_Toc474497795"/>
      <w:bookmarkStart w:id="8517" w:name="_Toc474506751"/>
      <w:bookmarkStart w:id="8518" w:name="_Toc474497418"/>
      <w:bookmarkStart w:id="8519" w:name="_Toc474497607"/>
      <w:bookmarkStart w:id="8520" w:name="_Toc474497796"/>
      <w:bookmarkStart w:id="8521" w:name="_Toc474506752"/>
      <w:bookmarkStart w:id="8522" w:name="_Toc474497419"/>
      <w:bookmarkStart w:id="8523" w:name="_Toc474497608"/>
      <w:bookmarkStart w:id="8524" w:name="_Toc474497797"/>
      <w:bookmarkStart w:id="8525" w:name="_Toc474506753"/>
      <w:bookmarkStart w:id="8526" w:name="_Toc474497420"/>
      <w:bookmarkStart w:id="8527" w:name="_Toc474497609"/>
      <w:bookmarkStart w:id="8528" w:name="_Toc474497798"/>
      <w:bookmarkStart w:id="8529" w:name="_Toc474506754"/>
      <w:bookmarkStart w:id="8530" w:name="_Toc474497421"/>
      <w:bookmarkStart w:id="8531" w:name="_Toc474497610"/>
      <w:bookmarkStart w:id="8532" w:name="_Toc474497799"/>
      <w:bookmarkStart w:id="8533" w:name="_Toc474506755"/>
      <w:bookmarkStart w:id="8534" w:name="_Toc474497422"/>
      <w:bookmarkStart w:id="8535" w:name="_Toc474497611"/>
      <w:bookmarkStart w:id="8536" w:name="_Toc474497800"/>
      <w:bookmarkStart w:id="8537" w:name="_Toc474506756"/>
      <w:bookmarkStart w:id="8538" w:name="_Toc474497423"/>
      <w:bookmarkStart w:id="8539" w:name="_Toc474497612"/>
      <w:bookmarkStart w:id="8540" w:name="_Toc474497801"/>
      <w:bookmarkStart w:id="8541" w:name="_Toc474506757"/>
      <w:bookmarkStart w:id="8542" w:name="_Toc474497424"/>
      <w:bookmarkStart w:id="8543" w:name="_Toc474497613"/>
      <w:bookmarkStart w:id="8544" w:name="_Toc474497802"/>
      <w:bookmarkStart w:id="8545" w:name="_Toc474506758"/>
      <w:bookmarkStart w:id="8546" w:name="_Toc474497425"/>
      <w:bookmarkStart w:id="8547" w:name="_Toc474497614"/>
      <w:bookmarkStart w:id="8548" w:name="_Toc474497803"/>
      <w:bookmarkStart w:id="8549" w:name="_Toc474506759"/>
      <w:bookmarkStart w:id="8550" w:name="_Toc474497426"/>
      <w:bookmarkStart w:id="8551" w:name="_Toc474497615"/>
      <w:bookmarkStart w:id="8552" w:name="_Toc474497804"/>
      <w:bookmarkStart w:id="8553" w:name="_Toc474506760"/>
      <w:bookmarkStart w:id="8554" w:name="_Toc474497427"/>
      <w:bookmarkStart w:id="8555" w:name="_Toc474497616"/>
      <w:bookmarkStart w:id="8556" w:name="_Toc474497805"/>
      <w:bookmarkStart w:id="8557" w:name="_Toc474506761"/>
      <w:bookmarkStart w:id="8558" w:name="_Toc474497428"/>
      <w:bookmarkStart w:id="8559" w:name="_Toc474497617"/>
      <w:bookmarkStart w:id="8560" w:name="_Toc474497806"/>
      <w:bookmarkStart w:id="8561" w:name="_Toc474506762"/>
      <w:bookmarkStart w:id="8562" w:name="_Toc474497429"/>
      <w:bookmarkStart w:id="8563" w:name="_Toc474497618"/>
      <w:bookmarkStart w:id="8564" w:name="_Toc474497807"/>
      <w:bookmarkStart w:id="8565" w:name="_Toc474506763"/>
      <w:bookmarkStart w:id="8566" w:name="_Toc474497430"/>
      <w:bookmarkStart w:id="8567" w:name="_Toc474497619"/>
      <w:bookmarkStart w:id="8568" w:name="_Toc474497808"/>
      <w:bookmarkStart w:id="8569" w:name="_Toc474506764"/>
      <w:bookmarkStart w:id="8570" w:name="_Toc474497431"/>
      <w:bookmarkStart w:id="8571" w:name="_Toc474497620"/>
      <w:bookmarkStart w:id="8572" w:name="_Toc474497809"/>
      <w:bookmarkStart w:id="8573" w:name="_Toc474506765"/>
      <w:bookmarkStart w:id="8574" w:name="_Toc474497432"/>
      <w:bookmarkStart w:id="8575" w:name="_Toc474497621"/>
      <w:bookmarkStart w:id="8576" w:name="_Toc474497810"/>
      <w:bookmarkStart w:id="8577" w:name="_Toc474506766"/>
      <w:bookmarkStart w:id="8578" w:name="_Toc474497433"/>
      <w:bookmarkStart w:id="8579" w:name="_Toc474497622"/>
      <w:bookmarkStart w:id="8580" w:name="_Toc474497811"/>
      <w:bookmarkStart w:id="8581" w:name="_Toc474506767"/>
      <w:bookmarkStart w:id="8582" w:name="_Toc474497434"/>
      <w:bookmarkStart w:id="8583" w:name="_Toc474497623"/>
      <w:bookmarkStart w:id="8584" w:name="_Toc474497812"/>
      <w:bookmarkStart w:id="8585" w:name="_Toc474506768"/>
      <w:bookmarkStart w:id="8586" w:name="_Toc474497435"/>
      <w:bookmarkStart w:id="8587" w:name="_Toc474497624"/>
      <w:bookmarkStart w:id="8588" w:name="_Toc474497813"/>
      <w:bookmarkStart w:id="8589" w:name="_Toc474506769"/>
      <w:bookmarkStart w:id="8590" w:name="_Toc474497436"/>
      <w:bookmarkStart w:id="8591" w:name="_Toc474497625"/>
      <w:bookmarkStart w:id="8592" w:name="_Toc474497814"/>
      <w:bookmarkStart w:id="8593" w:name="_Toc474506770"/>
      <w:bookmarkStart w:id="8594" w:name="_Toc474497437"/>
      <w:bookmarkStart w:id="8595" w:name="_Toc474497626"/>
      <w:bookmarkStart w:id="8596" w:name="_Toc474497815"/>
      <w:bookmarkStart w:id="8597" w:name="_Toc474506771"/>
      <w:bookmarkStart w:id="8598" w:name="_Toc474497438"/>
      <w:bookmarkStart w:id="8599" w:name="_Toc474497627"/>
      <w:bookmarkStart w:id="8600" w:name="_Toc474497816"/>
      <w:bookmarkStart w:id="8601" w:name="_Toc474506772"/>
      <w:bookmarkStart w:id="8602" w:name="_Toc474497439"/>
      <w:bookmarkStart w:id="8603" w:name="_Toc474497628"/>
      <w:bookmarkStart w:id="8604" w:name="_Toc474497817"/>
      <w:bookmarkStart w:id="8605" w:name="_Toc474506773"/>
      <w:bookmarkStart w:id="8606" w:name="_Toc474497440"/>
      <w:bookmarkStart w:id="8607" w:name="_Toc474497629"/>
      <w:bookmarkStart w:id="8608" w:name="_Toc474497818"/>
      <w:bookmarkStart w:id="8609" w:name="_Toc474506774"/>
      <w:bookmarkStart w:id="8610" w:name="_Toc474497441"/>
      <w:bookmarkStart w:id="8611" w:name="_Toc474497630"/>
      <w:bookmarkStart w:id="8612" w:name="_Toc474497819"/>
      <w:bookmarkStart w:id="8613" w:name="_Toc474506775"/>
      <w:bookmarkStart w:id="8614" w:name="_Toc474497442"/>
      <w:bookmarkStart w:id="8615" w:name="_Toc474497631"/>
      <w:bookmarkStart w:id="8616" w:name="_Toc474497820"/>
      <w:bookmarkStart w:id="8617" w:name="_Toc474506776"/>
      <w:bookmarkStart w:id="8618" w:name="_Toc474497443"/>
      <w:bookmarkStart w:id="8619" w:name="_Toc474497632"/>
      <w:bookmarkStart w:id="8620" w:name="_Toc474497821"/>
      <w:bookmarkStart w:id="8621" w:name="_Toc474506777"/>
      <w:bookmarkStart w:id="8622" w:name="_Toc474497444"/>
      <w:bookmarkStart w:id="8623" w:name="_Toc474497633"/>
      <w:bookmarkStart w:id="8624" w:name="_Toc474497822"/>
      <w:bookmarkStart w:id="8625" w:name="_Toc474506778"/>
      <w:bookmarkStart w:id="8626" w:name="_Toc474497445"/>
      <w:bookmarkStart w:id="8627" w:name="_Toc474497634"/>
      <w:bookmarkStart w:id="8628" w:name="_Toc474497823"/>
      <w:bookmarkStart w:id="8629" w:name="_Toc474506779"/>
      <w:bookmarkStart w:id="8630" w:name="_Toc474497446"/>
      <w:bookmarkStart w:id="8631" w:name="_Toc474497635"/>
      <w:bookmarkStart w:id="8632" w:name="_Toc474497824"/>
      <w:bookmarkStart w:id="8633" w:name="_Toc474506780"/>
      <w:bookmarkStart w:id="8634" w:name="_Toc474497447"/>
      <w:bookmarkStart w:id="8635" w:name="_Toc474497636"/>
      <w:bookmarkStart w:id="8636" w:name="_Toc474497825"/>
      <w:bookmarkStart w:id="8637" w:name="_Toc474506781"/>
      <w:bookmarkStart w:id="8638" w:name="_Toc474497448"/>
      <w:bookmarkStart w:id="8639" w:name="_Toc474497637"/>
      <w:bookmarkStart w:id="8640" w:name="_Toc474497826"/>
      <w:bookmarkStart w:id="8641" w:name="_Toc474506782"/>
      <w:bookmarkStart w:id="8642" w:name="_Toc474497449"/>
      <w:bookmarkStart w:id="8643" w:name="_Toc474497638"/>
      <w:bookmarkStart w:id="8644" w:name="_Toc474497827"/>
      <w:bookmarkStart w:id="8645" w:name="_Toc474506783"/>
      <w:bookmarkStart w:id="8646" w:name="_Toc474497450"/>
      <w:bookmarkStart w:id="8647" w:name="_Toc474497639"/>
      <w:bookmarkStart w:id="8648" w:name="_Toc474497828"/>
      <w:bookmarkStart w:id="8649" w:name="_Toc474506784"/>
      <w:bookmarkStart w:id="8650" w:name="_Toc474497451"/>
      <w:bookmarkStart w:id="8651" w:name="_Toc474497640"/>
      <w:bookmarkStart w:id="8652" w:name="_Toc474497829"/>
      <w:bookmarkStart w:id="8653" w:name="_Toc474506785"/>
      <w:bookmarkStart w:id="8654" w:name="_Toc474497452"/>
      <w:bookmarkStart w:id="8655" w:name="_Toc474497641"/>
      <w:bookmarkStart w:id="8656" w:name="_Toc474497830"/>
      <w:bookmarkStart w:id="8657" w:name="_Toc474506786"/>
      <w:bookmarkStart w:id="8658" w:name="_Toc474497453"/>
      <w:bookmarkStart w:id="8659" w:name="_Toc474497642"/>
      <w:bookmarkStart w:id="8660" w:name="_Toc474497831"/>
      <w:bookmarkStart w:id="8661" w:name="_Toc474506787"/>
      <w:bookmarkStart w:id="8662" w:name="_Toc474497454"/>
      <w:bookmarkStart w:id="8663" w:name="_Toc474497643"/>
      <w:bookmarkStart w:id="8664" w:name="_Toc474497832"/>
      <w:bookmarkStart w:id="8665" w:name="_Toc474506788"/>
      <w:bookmarkStart w:id="8666" w:name="_Toc474497455"/>
      <w:bookmarkStart w:id="8667" w:name="_Toc474497644"/>
      <w:bookmarkStart w:id="8668" w:name="_Toc474497833"/>
      <w:bookmarkStart w:id="8669" w:name="_Toc474506789"/>
      <w:bookmarkStart w:id="8670" w:name="_Toc474497456"/>
      <w:bookmarkStart w:id="8671" w:name="_Toc474497645"/>
      <w:bookmarkStart w:id="8672" w:name="_Toc474497834"/>
      <w:bookmarkStart w:id="8673" w:name="_Toc474506790"/>
      <w:bookmarkStart w:id="8674" w:name="_Toc474497457"/>
      <w:bookmarkStart w:id="8675" w:name="_Toc474497646"/>
      <w:bookmarkStart w:id="8676" w:name="_Toc474497835"/>
      <w:bookmarkStart w:id="8677" w:name="_Toc474506791"/>
      <w:bookmarkStart w:id="8678" w:name="_Toc474497458"/>
      <w:bookmarkStart w:id="8679" w:name="_Toc474497647"/>
      <w:bookmarkStart w:id="8680" w:name="_Toc474497836"/>
      <w:bookmarkStart w:id="8681" w:name="_Toc474506792"/>
      <w:bookmarkStart w:id="8682" w:name="_Toc474497459"/>
      <w:bookmarkStart w:id="8683" w:name="_Toc474497648"/>
      <w:bookmarkStart w:id="8684" w:name="_Toc474497837"/>
      <w:bookmarkStart w:id="8685" w:name="_Toc474506793"/>
      <w:bookmarkStart w:id="8686" w:name="_Toc474497460"/>
      <w:bookmarkStart w:id="8687" w:name="_Toc474497649"/>
      <w:bookmarkStart w:id="8688" w:name="_Toc474497838"/>
      <w:bookmarkStart w:id="8689" w:name="_Toc474506794"/>
      <w:bookmarkStart w:id="8690" w:name="_Toc474497461"/>
      <w:bookmarkStart w:id="8691" w:name="_Toc474497650"/>
      <w:bookmarkStart w:id="8692" w:name="_Toc474497839"/>
      <w:bookmarkStart w:id="8693" w:name="_Toc474506795"/>
      <w:bookmarkStart w:id="8694" w:name="_Toc474497462"/>
      <w:bookmarkStart w:id="8695" w:name="_Toc474497651"/>
      <w:bookmarkStart w:id="8696" w:name="_Toc474497840"/>
      <w:bookmarkStart w:id="8697" w:name="_Toc474506796"/>
      <w:bookmarkStart w:id="8698" w:name="_Toc469058446"/>
      <w:bookmarkStart w:id="8699" w:name="_Toc469046280"/>
      <w:bookmarkStart w:id="8700" w:name="_Toc496876650"/>
      <w:bookmarkStart w:id="8701" w:name="_Ref498259453"/>
      <w:bookmarkStart w:id="8702" w:name="_Ref505072329"/>
      <w:bookmarkStart w:id="8703" w:name="_Ref505074585"/>
      <w:bookmarkStart w:id="8704" w:name="_Toc63779746"/>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r w:rsidRPr="00CE18D7">
        <w:lastRenderedPageBreak/>
        <w:t>D</w:t>
      </w:r>
      <w:r w:rsidR="00971F02">
        <w:t>ata</w:t>
      </w:r>
      <w:r w:rsidRPr="00CE18D7">
        <w:t xml:space="preserve"> H</w:t>
      </w:r>
      <w:r w:rsidR="00971F02">
        <w:t>andling</w:t>
      </w:r>
      <w:r w:rsidRPr="00CE18D7">
        <w:t xml:space="preserve"> </w:t>
      </w:r>
      <w:r w:rsidR="00D34315">
        <w:t>and</w:t>
      </w:r>
      <w:r w:rsidR="00D34315" w:rsidRPr="00CE18D7">
        <w:t xml:space="preserve"> </w:t>
      </w:r>
      <w:r w:rsidRPr="00CE18D7">
        <w:t>R</w:t>
      </w:r>
      <w:r w:rsidR="00971F02">
        <w:t>ecord</w:t>
      </w:r>
      <w:r w:rsidRPr="00CE18D7">
        <w:t xml:space="preserve"> K</w:t>
      </w:r>
      <w:r w:rsidR="00971F02">
        <w:t>eeping</w:t>
      </w:r>
      <w:bookmarkEnd w:id="8698"/>
      <w:bookmarkEnd w:id="8699"/>
      <w:bookmarkEnd w:id="8700"/>
      <w:bookmarkEnd w:id="8701"/>
      <w:bookmarkEnd w:id="8702"/>
      <w:bookmarkEnd w:id="8703"/>
      <w:bookmarkEnd w:id="8704"/>
      <w:r w:rsidRPr="00CE18D7">
        <w:t xml:space="preserve"> </w:t>
      </w:r>
    </w:p>
    <w:p w14:paraId="788248E1" w14:textId="77777777" w:rsidR="000E740A" w:rsidRDefault="000E740A" w:rsidP="00B349C5">
      <w:pPr>
        <w:pStyle w:val="Heading4"/>
        <w:numPr>
          <w:ilvl w:val="3"/>
          <w:numId w:val="32"/>
        </w:numPr>
        <w:spacing w:before="200"/>
        <w:jc w:val="both"/>
      </w:pPr>
      <w:r w:rsidRPr="00901CA8">
        <w:t xml:space="preserve">Data Collection </w:t>
      </w:r>
      <w:r w:rsidR="000C7C50">
        <w:t>and</w:t>
      </w:r>
      <w:r w:rsidRPr="00901CA8">
        <w:t xml:space="preserve"> Management Responsibilities </w:t>
      </w:r>
    </w:p>
    <w:p w14:paraId="1A450D1E" w14:textId="77777777" w:rsidR="00AB6BAC" w:rsidRDefault="00AB6BAC" w:rsidP="00AB6BAC">
      <w:pPr>
        <w:spacing w:before="0" w:after="0" w:line="240" w:lineRule="auto"/>
        <w:rPr>
          <w:rFonts w:cstheme="minorHAnsi"/>
          <w:sz w:val="22"/>
          <w:szCs w:val="22"/>
        </w:rPr>
      </w:pPr>
    </w:p>
    <w:p w14:paraId="4BA8EE55" w14:textId="69A5F7BF" w:rsidR="00AB6BAC" w:rsidRDefault="00AB6BAC" w:rsidP="00AB6BAC">
      <w:pPr>
        <w:spacing w:before="0" w:after="0" w:line="240" w:lineRule="auto"/>
        <w:rPr>
          <w:rFonts w:cstheme="minorHAnsi"/>
          <w:sz w:val="22"/>
          <w:szCs w:val="22"/>
        </w:rPr>
      </w:pPr>
      <w:r>
        <w:rPr>
          <w:rFonts w:cstheme="minorHAnsi"/>
          <w:sz w:val="22"/>
          <w:szCs w:val="22"/>
        </w:rPr>
        <w:t>T</w:t>
      </w:r>
      <w:r w:rsidRPr="00AB6BAC">
        <w:rPr>
          <w:rFonts w:cstheme="minorHAnsi"/>
          <w:sz w:val="22"/>
          <w:szCs w:val="22"/>
        </w:rPr>
        <w:t>his project uses multiple electronic data capture and management platforms</w:t>
      </w:r>
      <w:r w:rsidR="000503C1">
        <w:rPr>
          <w:rFonts w:cstheme="minorHAnsi"/>
          <w:sz w:val="22"/>
          <w:szCs w:val="22"/>
        </w:rPr>
        <w:t xml:space="preserve"> (e.g., </w:t>
      </w:r>
      <w:proofErr w:type="spellStart"/>
      <w:r w:rsidRPr="00AB6BAC">
        <w:rPr>
          <w:rFonts w:cstheme="minorHAnsi"/>
          <w:sz w:val="22"/>
          <w:szCs w:val="22"/>
        </w:rPr>
        <w:t>REDCap</w:t>
      </w:r>
      <w:proofErr w:type="spellEnd"/>
      <w:r w:rsidRPr="00AB6BAC">
        <w:rPr>
          <w:rFonts w:cstheme="minorHAnsi"/>
          <w:sz w:val="22"/>
          <w:szCs w:val="22"/>
        </w:rPr>
        <w:t xml:space="preserve">, </w:t>
      </w:r>
      <w:proofErr w:type="spellStart"/>
      <w:r w:rsidRPr="00AB6BAC">
        <w:rPr>
          <w:rFonts w:cstheme="minorHAnsi"/>
          <w:sz w:val="22"/>
          <w:szCs w:val="22"/>
        </w:rPr>
        <w:t>CareQOL</w:t>
      </w:r>
      <w:proofErr w:type="spellEnd"/>
      <w:r w:rsidRPr="00AB6BAC">
        <w:rPr>
          <w:rFonts w:cstheme="minorHAnsi"/>
          <w:sz w:val="22"/>
          <w:szCs w:val="22"/>
        </w:rPr>
        <w:t>, Qualtrics, Fitbit</w:t>
      </w:r>
      <w:r w:rsidR="000503C1">
        <w:rPr>
          <w:rFonts w:cstheme="minorHAnsi"/>
          <w:sz w:val="22"/>
          <w:szCs w:val="22"/>
        </w:rPr>
        <w:t xml:space="preserve">®, U-M server, Google Cloud, </w:t>
      </w:r>
      <w:r w:rsidRPr="00AB6BAC">
        <w:rPr>
          <w:rFonts w:cstheme="minorHAnsi"/>
          <w:sz w:val="22"/>
          <w:szCs w:val="22"/>
        </w:rPr>
        <w:t>AWS Cloud</w:t>
      </w:r>
      <w:r w:rsidR="000503C1">
        <w:rPr>
          <w:rFonts w:cstheme="minorHAnsi"/>
          <w:sz w:val="22"/>
          <w:szCs w:val="22"/>
        </w:rPr>
        <w:t>)</w:t>
      </w:r>
      <w:r w:rsidRPr="00AB6BAC">
        <w:rPr>
          <w:rFonts w:cstheme="minorHAnsi"/>
          <w:sz w:val="22"/>
          <w:szCs w:val="22"/>
        </w:rPr>
        <w:t xml:space="preserve">. All platforms are designed for human </w:t>
      </w:r>
      <w:proofErr w:type="gramStart"/>
      <w:r w:rsidRPr="00AB6BAC">
        <w:rPr>
          <w:rFonts w:cstheme="minorHAnsi"/>
          <w:sz w:val="22"/>
          <w:szCs w:val="22"/>
        </w:rPr>
        <w:t>subjects</w:t>
      </w:r>
      <w:proofErr w:type="gramEnd"/>
      <w:r w:rsidRPr="00AB6BAC">
        <w:rPr>
          <w:rFonts w:cstheme="minorHAnsi"/>
          <w:sz w:val="22"/>
          <w:szCs w:val="22"/>
        </w:rPr>
        <w:t xml:space="preserve"> research and comply with federal and local data and information security practices. Each site will use the same platforms.</w:t>
      </w:r>
    </w:p>
    <w:p w14:paraId="12AF056A" w14:textId="77777777" w:rsidR="00AB6BAC" w:rsidRPr="00AB6BAC" w:rsidRDefault="00AB6BAC" w:rsidP="00AB6BAC">
      <w:pPr>
        <w:spacing w:before="0" w:after="0" w:line="240" w:lineRule="auto"/>
        <w:rPr>
          <w:rFonts w:cstheme="minorHAnsi"/>
          <w:sz w:val="22"/>
          <w:szCs w:val="22"/>
        </w:rPr>
      </w:pPr>
    </w:p>
    <w:p w14:paraId="2ACC0826" w14:textId="034B4D4A" w:rsidR="00AB6BAC" w:rsidRDefault="00AB6BAC" w:rsidP="00AB6BAC">
      <w:pPr>
        <w:spacing w:before="0" w:after="0" w:line="240" w:lineRule="auto"/>
        <w:rPr>
          <w:rFonts w:cstheme="minorHAnsi"/>
          <w:sz w:val="22"/>
          <w:szCs w:val="22"/>
        </w:rPr>
      </w:pPr>
      <w:r w:rsidRPr="00AB6BAC">
        <w:rPr>
          <w:rFonts w:cstheme="minorHAnsi"/>
          <w:sz w:val="22"/>
          <w:szCs w:val="22"/>
        </w:rPr>
        <w:t>Data collection is the responsibility of the site study staff under the direction of the Project Manager and site PI. All data are entered or captured on the platforms by study staff or directly by participants (</w:t>
      </w:r>
      <w:proofErr w:type="gramStart"/>
      <w:r w:rsidRPr="00AB6BAC">
        <w:rPr>
          <w:rFonts w:cstheme="minorHAnsi"/>
          <w:sz w:val="22"/>
          <w:szCs w:val="22"/>
        </w:rPr>
        <w:t>e.g.</w:t>
      </w:r>
      <w:proofErr w:type="gramEnd"/>
      <w:r w:rsidRPr="00AB6BAC">
        <w:rPr>
          <w:rFonts w:cstheme="minorHAnsi"/>
          <w:sz w:val="22"/>
          <w:szCs w:val="22"/>
        </w:rPr>
        <w:t xml:space="preserve"> sleep/activity data, daily EMAs etc.). Any study documents completed on paper will </w:t>
      </w:r>
      <w:r w:rsidR="00BF4390">
        <w:rPr>
          <w:rFonts w:cstheme="minorHAnsi"/>
          <w:sz w:val="22"/>
          <w:szCs w:val="22"/>
        </w:rPr>
        <w:t xml:space="preserve">be </w:t>
      </w:r>
      <w:r w:rsidRPr="00AB6BAC">
        <w:rPr>
          <w:rFonts w:cstheme="minorHAnsi"/>
          <w:sz w:val="22"/>
          <w:szCs w:val="22"/>
        </w:rPr>
        <w:t>completed legibly and in ink</w:t>
      </w:r>
      <w:r w:rsidR="00BF4390">
        <w:rPr>
          <w:rFonts w:cstheme="minorHAnsi"/>
          <w:sz w:val="22"/>
          <w:szCs w:val="22"/>
        </w:rPr>
        <w:t>.</w:t>
      </w:r>
    </w:p>
    <w:p w14:paraId="600B6335" w14:textId="77777777" w:rsidR="00AB6BAC" w:rsidRPr="00AB6BAC" w:rsidRDefault="00AB6BAC" w:rsidP="00AB6BAC">
      <w:pPr>
        <w:spacing w:before="0" w:after="0" w:line="240" w:lineRule="auto"/>
        <w:rPr>
          <w:rFonts w:cstheme="minorHAnsi"/>
          <w:sz w:val="22"/>
          <w:szCs w:val="22"/>
        </w:rPr>
      </w:pPr>
    </w:p>
    <w:p w14:paraId="70616867" w14:textId="32B6326B" w:rsidR="00AB6BAC" w:rsidRDefault="00AB6BAC" w:rsidP="00AB6BAC">
      <w:pPr>
        <w:spacing w:before="0" w:after="0" w:line="240" w:lineRule="auto"/>
        <w:rPr>
          <w:rFonts w:cstheme="minorHAnsi"/>
          <w:sz w:val="22"/>
          <w:szCs w:val="22"/>
        </w:rPr>
      </w:pPr>
      <w:r w:rsidRPr="00AB6BAC">
        <w:rPr>
          <w:rFonts w:cstheme="minorHAnsi"/>
          <w:sz w:val="22"/>
          <w:szCs w:val="22"/>
        </w:rPr>
        <w:t xml:space="preserve">The Project and Data Manager and the PI will directly oversee the QA/QC activities using standard operating procedures, checklists, and built-in and study-specific data validation rules to uphold data integrity. Routine data backups will be part of this process. </w:t>
      </w:r>
    </w:p>
    <w:p w14:paraId="12B9067F" w14:textId="77777777" w:rsidR="00AB6BAC" w:rsidRPr="00AB6BAC" w:rsidRDefault="00AB6BAC" w:rsidP="00AB6BAC">
      <w:pPr>
        <w:spacing w:before="0" w:after="0" w:line="240" w:lineRule="auto"/>
        <w:rPr>
          <w:rFonts w:cstheme="minorHAnsi"/>
          <w:sz w:val="22"/>
          <w:szCs w:val="22"/>
        </w:rPr>
      </w:pPr>
    </w:p>
    <w:p w14:paraId="63EF2603" w14:textId="459DC25B" w:rsidR="00AB6BAC" w:rsidRPr="00AB6BAC" w:rsidRDefault="00AB6BAC" w:rsidP="00AB6BA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rPr>
          <w:rFonts w:cstheme="minorHAnsi"/>
          <w:sz w:val="22"/>
          <w:szCs w:val="22"/>
        </w:rPr>
      </w:pPr>
      <w:r w:rsidRPr="00AB6BAC">
        <w:rPr>
          <w:rFonts w:cstheme="minorHAnsi"/>
          <w:sz w:val="22"/>
          <w:szCs w:val="22"/>
        </w:rPr>
        <w:t xml:space="preserve">Annual site visits will be made by the U-M PI and project manager will be conducted at U-M and </w:t>
      </w:r>
      <w:r w:rsidR="009F38F0">
        <w:rPr>
          <w:rFonts w:cstheme="minorHAnsi"/>
          <w:sz w:val="22"/>
          <w:szCs w:val="22"/>
        </w:rPr>
        <w:t xml:space="preserve">BCM </w:t>
      </w:r>
      <w:r w:rsidRPr="00AB6BAC">
        <w:rPr>
          <w:rFonts w:cstheme="minorHAnsi"/>
          <w:sz w:val="22"/>
          <w:szCs w:val="22"/>
        </w:rPr>
        <w:t xml:space="preserve">and are described below:  </w:t>
      </w:r>
    </w:p>
    <w:p w14:paraId="68921ED3" w14:textId="77777777" w:rsidR="00AB6BAC" w:rsidRPr="00AB6BAC" w:rsidRDefault="00AB6BAC" w:rsidP="00AB6BAC">
      <w:pPr>
        <w:numPr>
          <w:ilvl w:val="0"/>
          <w:numId w:val="5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sz w:val="22"/>
          <w:szCs w:val="22"/>
        </w:rPr>
      </w:pPr>
      <w:r w:rsidRPr="00AB6BAC">
        <w:rPr>
          <w:rFonts w:cstheme="minorHAnsi"/>
          <w:sz w:val="22"/>
          <w:szCs w:val="22"/>
          <w:u w:val="single"/>
        </w:rPr>
        <w:t>Auditing Selected Cases for Compliance with IRB Requirements</w:t>
      </w:r>
      <w:r w:rsidRPr="00AB6BAC">
        <w:rPr>
          <w:rFonts w:cstheme="minorHAnsi"/>
          <w:sz w:val="22"/>
          <w:szCs w:val="22"/>
        </w:rPr>
        <w:t>. These annual audits will include a random review of 20% of the cases that have been collected since the previous review.</w:t>
      </w:r>
    </w:p>
    <w:p w14:paraId="48B56768" w14:textId="77777777" w:rsidR="00AB6BAC" w:rsidRPr="00AB6BAC" w:rsidRDefault="00AB6BAC" w:rsidP="00AB6BAC">
      <w:pPr>
        <w:numPr>
          <w:ilvl w:val="0"/>
          <w:numId w:val="5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sz w:val="22"/>
          <w:szCs w:val="22"/>
        </w:rPr>
      </w:pPr>
      <w:r w:rsidRPr="00AB6BAC">
        <w:rPr>
          <w:rFonts w:cstheme="minorHAnsi"/>
          <w:sz w:val="22"/>
          <w:szCs w:val="22"/>
          <w:u w:val="single"/>
        </w:rPr>
        <w:t>Conformance with Informed Consent Requirements</w:t>
      </w:r>
      <w:r w:rsidRPr="00AB6BAC">
        <w:rPr>
          <w:rFonts w:cstheme="minorHAnsi"/>
          <w:sz w:val="22"/>
          <w:szCs w:val="22"/>
        </w:rPr>
        <w:t>. As part of these annual assessments, the project manager and PI will also review all consent forms for participants that have been seen since the previous review.</w:t>
      </w:r>
    </w:p>
    <w:p w14:paraId="724CEA0E" w14:textId="77777777" w:rsidR="00AB6BAC" w:rsidRPr="00AB6BAC" w:rsidRDefault="00AB6BAC" w:rsidP="00AB6BAC">
      <w:pPr>
        <w:numPr>
          <w:ilvl w:val="0"/>
          <w:numId w:val="5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sz w:val="22"/>
          <w:szCs w:val="22"/>
        </w:rPr>
      </w:pPr>
      <w:r w:rsidRPr="00AB6BAC">
        <w:rPr>
          <w:rFonts w:cstheme="minorHAnsi"/>
          <w:sz w:val="22"/>
          <w:szCs w:val="22"/>
          <w:u w:val="single"/>
        </w:rPr>
        <w:t>Verification of Source Documents</w:t>
      </w:r>
      <w:r w:rsidRPr="00AB6BAC">
        <w:rPr>
          <w:rFonts w:cstheme="minorHAnsi"/>
          <w:sz w:val="22"/>
          <w:szCs w:val="22"/>
        </w:rPr>
        <w:t>. These annual audits will also include a verification of all source documents at both sites.</w:t>
      </w:r>
    </w:p>
    <w:p w14:paraId="0BBBFCCC" w14:textId="385F85CD" w:rsidR="00AB6BAC" w:rsidRDefault="00AB6BAC" w:rsidP="00AB6BAC">
      <w:pPr>
        <w:numPr>
          <w:ilvl w:val="0"/>
          <w:numId w:val="5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contextualSpacing/>
        <w:rPr>
          <w:rFonts w:cstheme="minorHAnsi"/>
          <w:sz w:val="22"/>
          <w:szCs w:val="22"/>
        </w:rPr>
      </w:pPr>
      <w:r w:rsidRPr="00AB6BAC">
        <w:rPr>
          <w:rFonts w:cstheme="minorHAnsi"/>
          <w:sz w:val="22"/>
          <w:szCs w:val="22"/>
          <w:u w:val="single"/>
        </w:rPr>
        <w:t>Investigator Compliance</w:t>
      </w:r>
      <w:r w:rsidRPr="00AB6BAC">
        <w:rPr>
          <w:rFonts w:cstheme="minorHAnsi"/>
          <w:sz w:val="22"/>
          <w:szCs w:val="22"/>
        </w:rPr>
        <w:t>. We will review the site regulatory binder to ensure that all study investigators have updated CVs and documentation of human subjects’ training.</w:t>
      </w:r>
    </w:p>
    <w:p w14:paraId="439CE7BC" w14:textId="77777777" w:rsidR="00E066ED" w:rsidRPr="00AB6BAC" w:rsidRDefault="00E066ED" w:rsidP="00E066E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after="0" w:line="240" w:lineRule="auto"/>
        <w:ind w:left="720"/>
        <w:contextualSpacing/>
        <w:rPr>
          <w:rFonts w:cstheme="minorHAnsi"/>
          <w:sz w:val="22"/>
          <w:szCs w:val="22"/>
        </w:rPr>
      </w:pPr>
    </w:p>
    <w:p w14:paraId="45DDCC31" w14:textId="0AE414A9" w:rsidR="00AB6BAC" w:rsidRDefault="00AB6BAC" w:rsidP="00AB6BAC">
      <w:pPr>
        <w:spacing w:before="0" w:after="0" w:line="240" w:lineRule="auto"/>
        <w:rPr>
          <w:rFonts w:cstheme="minorHAnsi"/>
          <w:sz w:val="22"/>
          <w:szCs w:val="22"/>
        </w:rPr>
      </w:pPr>
      <w:r w:rsidRPr="00AB6BAC">
        <w:rPr>
          <w:rFonts w:cstheme="minorHAnsi"/>
          <w:sz w:val="22"/>
          <w:szCs w:val="22"/>
        </w:rPr>
        <w:t>To document adherence to this plan we will maintain a monitoring log and create accompanying monitoring reports for each review. The monitoring log will be kept in the electronic regulatory binder.</w:t>
      </w:r>
    </w:p>
    <w:p w14:paraId="6AF94194" w14:textId="77777777" w:rsidR="00E066ED" w:rsidRPr="00AB6BAC" w:rsidRDefault="00E066ED" w:rsidP="00AB6BAC">
      <w:pPr>
        <w:spacing w:before="0" w:after="0" w:line="240" w:lineRule="auto"/>
        <w:rPr>
          <w:rFonts w:cstheme="minorHAnsi"/>
          <w:sz w:val="22"/>
          <w:szCs w:val="22"/>
        </w:rPr>
      </w:pPr>
    </w:p>
    <w:p w14:paraId="68EF4279" w14:textId="77777777" w:rsidR="00AB6BAC" w:rsidRPr="00AB6BAC" w:rsidRDefault="00AB6BAC" w:rsidP="00AB6BAC">
      <w:pPr>
        <w:spacing w:before="0" w:after="0" w:line="240" w:lineRule="auto"/>
        <w:contextualSpacing/>
        <w:rPr>
          <w:rFonts w:cstheme="minorHAnsi"/>
          <w:b/>
          <w:sz w:val="22"/>
          <w:szCs w:val="22"/>
          <w:u w:val="single"/>
        </w:rPr>
      </w:pPr>
      <w:r w:rsidRPr="00AB6BAC">
        <w:rPr>
          <w:rFonts w:cstheme="minorHAnsi"/>
          <w:sz w:val="22"/>
          <w:szCs w:val="22"/>
        </w:rPr>
        <w:t xml:space="preserve">The data manager will be responsible for setting up, </w:t>
      </w:r>
      <w:proofErr w:type="gramStart"/>
      <w:r w:rsidRPr="00AB6BAC">
        <w:rPr>
          <w:rFonts w:cstheme="minorHAnsi"/>
          <w:sz w:val="22"/>
          <w:szCs w:val="22"/>
        </w:rPr>
        <w:t>monitoring</w:t>
      </w:r>
      <w:proofErr w:type="gramEnd"/>
      <w:r w:rsidRPr="00AB6BAC">
        <w:rPr>
          <w:rFonts w:cstheme="minorHAnsi"/>
          <w:sz w:val="22"/>
          <w:szCs w:val="22"/>
        </w:rPr>
        <w:t xml:space="preserve"> and maintaining the data collection systems for both sites, and collaborating with the Project Manager on the initial implementation checks of data quality. Initially, </w:t>
      </w:r>
      <w:r w:rsidRPr="00AB6BAC">
        <w:rPr>
          <w:rFonts w:cstheme="minorHAnsi"/>
          <w:color w:val="000000"/>
          <w:sz w:val="22"/>
          <w:szCs w:val="22"/>
        </w:rPr>
        <w:t>data from the mobile app will be reviewed following the run-in period from the first 5 participants to ensure that daily data is being appropriately collected. We will continue to monitor the same 5 participants throughout the completion of the study (including the end of month surveys during the home monitoring period and the post-home monitoring surveys). We will evaluate procedures to ensure that data transfers at all points are accurate</w:t>
      </w:r>
      <w:r w:rsidRPr="00AB6BAC">
        <w:rPr>
          <w:rFonts w:cstheme="minorHAnsi"/>
          <w:sz w:val="22"/>
          <w:szCs w:val="22"/>
        </w:rPr>
        <w:t xml:space="preserve">. </w:t>
      </w:r>
      <w:r w:rsidRPr="00AB6BAC">
        <w:rPr>
          <w:rFonts w:cstheme="minorHAnsi"/>
          <w:color w:val="000000"/>
          <w:sz w:val="22"/>
          <w:szCs w:val="22"/>
        </w:rPr>
        <w:t xml:space="preserve">Review of the data quality will be conducted by the data manager and reviewed by the study statistician and PI. Irregularities or problems detected will be discussed with the study team and addressed. Following any needed adjustments or corrections to study procedures, subsequent data quality as described above will be monitored for the next 5 participants and then by random inspection of the data independently by the data manager, </w:t>
      </w:r>
      <w:proofErr w:type="gramStart"/>
      <w:r w:rsidRPr="00AB6BAC">
        <w:rPr>
          <w:rFonts w:cstheme="minorHAnsi"/>
          <w:color w:val="000000"/>
          <w:sz w:val="22"/>
          <w:szCs w:val="22"/>
        </w:rPr>
        <w:t>statistician</w:t>
      </w:r>
      <w:proofErr w:type="gramEnd"/>
      <w:r w:rsidRPr="00AB6BAC">
        <w:rPr>
          <w:rFonts w:cstheme="minorHAnsi"/>
          <w:color w:val="000000"/>
          <w:sz w:val="22"/>
          <w:szCs w:val="22"/>
        </w:rPr>
        <w:t xml:space="preserve"> and PI. </w:t>
      </w:r>
      <w:r w:rsidRPr="00AB6BAC">
        <w:rPr>
          <w:rFonts w:cstheme="minorHAnsi"/>
          <w:sz w:val="22"/>
          <w:szCs w:val="22"/>
        </w:rPr>
        <w:t xml:space="preserve">Quarterly audits will confirm proper data transfers and downloads, and include </w:t>
      </w:r>
      <w:r w:rsidRPr="00AB6BAC">
        <w:rPr>
          <w:rFonts w:cstheme="minorHAnsi"/>
          <w:sz w:val="22"/>
          <w:szCs w:val="22"/>
        </w:rPr>
        <w:lastRenderedPageBreak/>
        <w:t>checks for missing and/or out-of-range data, logic errors, etc.  Quality control and reliability of the data will be discussed at regular team meetings.</w:t>
      </w:r>
    </w:p>
    <w:p w14:paraId="73D8E28B" w14:textId="77777777" w:rsidR="00E24060" w:rsidRPr="00AB6BAC" w:rsidRDefault="00E24060" w:rsidP="00AB6BAC">
      <w:pPr>
        <w:autoSpaceDE w:val="0"/>
        <w:autoSpaceDN w:val="0"/>
        <w:adjustRightInd w:val="0"/>
        <w:spacing w:before="0" w:after="0" w:line="240" w:lineRule="auto"/>
        <w:jc w:val="both"/>
        <w:rPr>
          <w:rFonts w:cstheme="minorHAnsi"/>
          <w:sz w:val="22"/>
          <w:szCs w:val="22"/>
        </w:rPr>
      </w:pPr>
    </w:p>
    <w:p w14:paraId="6277D752" w14:textId="77777777" w:rsidR="000E740A" w:rsidRPr="00AB6BAC" w:rsidRDefault="000E740A" w:rsidP="00AB6BAC">
      <w:pPr>
        <w:pStyle w:val="Heading4"/>
        <w:numPr>
          <w:ilvl w:val="3"/>
          <w:numId w:val="32"/>
        </w:numPr>
        <w:spacing w:before="0" w:line="240" w:lineRule="auto"/>
        <w:jc w:val="both"/>
        <w:rPr>
          <w:rFonts w:cstheme="minorHAnsi"/>
        </w:rPr>
      </w:pPr>
      <w:r w:rsidRPr="00AB6BAC">
        <w:rPr>
          <w:rFonts w:cstheme="minorHAnsi"/>
        </w:rPr>
        <w:t xml:space="preserve">Study Records Retention </w:t>
      </w:r>
    </w:p>
    <w:p w14:paraId="0C965E91" w14:textId="77777777" w:rsidR="00E066ED" w:rsidRDefault="00E066ED" w:rsidP="00E066ED">
      <w:pPr>
        <w:spacing w:before="0" w:after="0" w:line="240" w:lineRule="auto"/>
        <w:rPr>
          <w:rFonts w:cstheme="minorHAnsi"/>
          <w:sz w:val="22"/>
          <w:szCs w:val="22"/>
        </w:rPr>
      </w:pPr>
    </w:p>
    <w:p w14:paraId="4A8224D3" w14:textId="1D882F96" w:rsidR="00E066ED" w:rsidRPr="00E066ED" w:rsidRDefault="00E066ED" w:rsidP="00E066ED">
      <w:pPr>
        <w:spacing w:before="0" w:after="0" w:line="240" w:lineRule="auto"/>
        <w:rPr>
          <w:rFonts w:cstheme="minorHAnsi"/>
          <w:sz w:val="22"/>
          <w:szCs w:val="22"/>
        </w:rPr>
      </w:pPr>
      <w:r w:rsidRPr="00E066ED">
        <w:rPr>
          <w:rFonts w:cstheme="minorHAnsi"/>
          <w:sz w:val="22"/>
          <w:szCs w:val="22"/>
        </w:rPr>
        <w:t>Study records will be retained according to University of Michigan guidance for research records retention involving health-related data (</w:t>
      </w:r>
      <w:hyperlink r:id="rId23" w:history="1">
        <w:r w:rsidRPr="00E066ED">
          <w:rPr>
            <w:rFonts w:cstheme="minorHAnsi"/>
            <w:i/>
            <w:color w:val="0000FF"/>
            <w:sz w:val="22"/>
            <w:szCs w:val="22"/>
          </w:rPr>
          <w:t>https://az.research.umich.edu/medschool/guidance/record-keeping-guidelines</w:t>
        </w:r>
      </w:hyperlink>
      <w:r w:rsidRPr="00E066ED">
        <w:rPr>
          <w:rFonts w:cstheme="minorHAnsi"/>
          <w:sz w:val="22"/>
          <w:szCs w:val="22"/>
        </w:rPr>
        <w:t xml:space="preserve">).  </w:t>
      </w:r>
    </w:p>
    <w:p w14:paraId="7A3A253F" w14:textId="0B0064D6" w:rsidR="000E740A" w:rsidRDefault="00E066ED" w:rsidP="00B349C5">
      <w:pPr>
        <w:pStyle w:val="Heading3"/>
        <w:numPr>
          <w:ilvl w:val="2"/>
          <w:numId w:val="32"/>
        </w:numPr>
        <w:spacing w:before="200"/>
        <w:jc w:val="both"/>
      </w:pPr>
      <w:bookmarkStart w:id="8705" w:name="_Toc63779747"/>
      <w:r>
        <w:t>OTHER REPORTABLE INCIDENTS &amp; OCCURRENCES (ORIOS)</w:t>
      </w:r>
      <w:bookmarkEnd w:id="8705"/>
    </w:p>
    <w:p w14:paraId="47CF0694" w14:textId="77777777" w:rsidR="00E066ED" w:rsidRPr="00E066ED" w:rsidRDefault="00E066ED" w:rsidP="00E066ED">
      <w:pPr>
        <w:spacing w:before="0" w:after="0" w:line="240" w:lineRule="auto"/>
        <w:rPr>
          <w:rFonts w:eastAsiaTheme="minorHAnsi" w:cstheme="minorHAnsi"/>
          <w:kern w:val="16"/>
          <w:sz w:val="22"/>
          <w:szCs w:val="22"/>
        </w:rPr>
      </w:pPr>
    </w:p>
    <w:p w14:paraId="1F8E4F39" w14:textId="34371B8E" w:rsidR="00E066ED" w:rsidRDefault="00E066ED" w:rsidP="00E066ED">
      <w:pPr>
        <w:spacing w:before="0" w:after="0" w:line="240" w:lineRule="auto"/>
        <w:rPr>
          <w:rFonts w:eastAsiaTheme="minorHAnsi" w:cstheme="minorHAnsi"/>
          <w:kern w:val="16"/>
          <w:sz w:val="22"/>
          <w:szCs w:val="22"/>
        </w:rPr>
      </w:pPr>
      <w:r w:rsidRPr="00E066ED">
        <w:rPr>
          <w:rFonts w:eastAsiaTheme="minorHAnsi" w:cstheme="minorHAnsi"/>
          <w:kern w:val="16"/>
          <w:sz w:val="22"/>
          <w:szCs w:val="22"/>
        </w:rPr>
        <w:t xml:space="preserve">Both sites will adhere to IRBMED’s Multi-Site Research Reporting Plan (see Appendix 1) for ORIOs, including </w:t>
      </w:r>
      <w:proofErr w:type="spellStart"/>
      <w:r w:rsidRPr="00E066ED">
        <w:rPr>
          <w:rFonts w:eastAsiaTheme="minorHAnsi" w:cstheme="minorHAnsi"/>
          <w:kern w:val="16"/>
          <w:sz w:val="22"/>
          <w:szCs w:val="22"/>
        </w:rPr>
        <w:t>UaPs</w:t>
      </w:r>
      <w:proofErr w:type="spellEnd"/>
      <w:r w:rsidRPr="00E066ED">
        <w:rPr>
          <w:rFonts w:eastAsiaTheme="minorHAnsi" w:cstheme="minorHAnsi"/>
          <w:kern w:val="16"/>
          <w:sz w:val="22"/>
          <w:szCs w:val="22"/>
        </w:rPr>
        <w:t xml:space="preserve"> and Protocol Deviations.  Briefly, this plan requires reporting of events to IRBMED within 7 days of the study team’s awareness of said event. Refer to Appendix 1 for list of reportable events.</w:t>
      </w:r>
    </w:p>
    <w:p w14:paraId="59B9B9DD" w14:textId="04E4FB31" w:rsidR="00E066ED" w:rsidRDefault="00E066ED" w:rsidP="00E066ED">
      <w:pPr>
        <w:spacing w:before="0" w:after="0" w:line="240" w:lineRule="auto"/>
        <w:rPr>
          <w:rFonts w:eastAsiaTheme="minorHAnsi" w:cstheme="minorHAnsi"/>
          <w:kern w:val="16"/>
          <w:sz w:val="22"/>
          <w:szCs w:val="22"/>
        </w:rPr>
      </w:pPr>
    </w:p>
    <w:p w14:paraId="4A44BE52" w14:textId="0520AC5C" w:rsidR="00E066ED" w:rsidRPr="00AA4546" w:rsidRDefault="00E066ED" w:rsidP="00E066ED">
      <w:pPr>
        <w:pStyle w:val="NoSpacing"/>
        <w:rPr>
          <w:rFonts w:cstheme="minorHAnsi"/>
          <w:b/>
          <w:iCs/>
          <w:sz w:val="22"/>
          <w:szCs w:val="22"/>
          <w:u w:val="single"/>
        </w:rPr>
      </w:pPr>
      <w:r w:rsidRPr="00AA4546">
        <w:rPr>
          <w:rFonts w:cstheme="minorHAnsi"/>
          <w:b/>
          <w:iCs/>
          <w:sz w:val="22"/>
          <w:szCs w:val="22"/>
          <w:u w:val="single"/>
        </w:rPr>
        <w:t>Unanticipated Problem</w:t>
      </w:r>
      <w:r w:rsidR="00AA4546" w:rsidRPr="00AA4546">
        <w:rPr>
          <w:rFonts w:cstheme="minorHAnsi"/>
          <w:b/>
          <w:iCs/>
          <w:sz w:val="22"/>
          <w:szCs w:val="22"/>
          <w:u w:val="single"/>
        </w:rPr>
        <w:t>s</w:t>
      </w:r>
      <w:r w:rsidRPr="00AA4546">
        <w:rPr>
          <w:rFonts w:cstheme="minorHAnsi"/>
          <w:b/>
          <w:iCs/>
          <w:sz w:val="22"/>
          <w:szCs w:val="22"/>
          <w:u w:val="single"/>
        </w:rPr>
        <w:t>:</w:t>
      </w:r>
    </w:p>
    <w:p w14:paraId="0BE37C60" w14:textId="40D86FC5" w:rsidR="00E066ED" w:rsidRPr="0018037E" w:rsidRDefault="00E066ED" w:rsidP="00E066ED">
      <w:pPr>
        <w:pStyle w:val="NoSpacing"/>
        <w:rPr>
          <w:rFonts w:cstheme="minorHAnsi"/>
          <w:sz w:val="22"/>
          <w:szCs w:val="22"/>
        </w:rPr>
      </w:pPr>
      <w:r w:rsidRPr="0018037E">
        <w:rPr>
          <w:rFonts w:cstheme="minorHAnsi"/>
          <w:iCs/>
          <w:sz w:val="22"/>
          <w:szCs w:val="22"/>
        </w:rPr>
        <w:t>An Unanticipated Problem Involving Risks to Subjects or Others (</w:t>
      </w:r>
      <w:proofErr w:type="spellStart"/>
      <w:r w:rsidRPr="0018037E">
        <w:rPr>
          <w:rFonts w:cstheme="minorHAnsi"/>
          <w:iCs/>
          <w:sz w:val="22"/>
          <w:szCs w:val="22"/>
        </w:rPr>
        <w:t>UaP</w:t>
      </w:r>
      <w:proofErr w:type="spellEnd"/>
      <w:r w:rsidRPr="0018037E">
        <w:rPr>
          <w:rFonts w:cstheme="minorHAnsi"/>
          <w:iCs/>
          <w:sz w:val="22"/>
          <w:szCs w:val="22"/>
        </w:rPr>
        <w:t xml:space="preserve">) is an actual incident, experience or outcome that warrants consideration of substantive changes in the research protocol or informed consent process/document or other corrective actions </w:t>
      </w:r>
      <w:proofErr w:type="gramStart"/>
      <w:r w:rsidRPr="0018037E">
        <w:rPr>
          <w:rFonts w:cstheme="minorHAnsi"/>
          <w:iCs/>
          <w:sz w:val="22"/>
          <w:szCs w:val="22"/>
        </w:rPr>
        <w:t>in order to</w:t>
      </w:r>
      <w:proofErr w:type="gramEnd"/>
      <w:r w:rsidRPr="0018037E">
        <w:rPr>
          <w:rFonts w:cstheme="minorHAnsi"/>
          <w:iCs/>
          <w:sz w:val="22"/>
          <w:szCs w:val="22"/>
        </w:rPr>
        <w:t xml:space="preserve"> protect the safety, welfare or rights of subjects or others. The following criteria must be met:</w:t>
      </w:r>
    </w:p>
    <w:p w14:paraId="46C7E393" w14:textId="77777777" w:rsidR="00E066ED" w:rsidRPr="0018037E" w:rsidRDefault="00E066ED" w:rsidP="00E066ED">
      <w:pPr>
        <w:pStyle w:val="NoSpacing"/>
        <w:numPr>
          <w:ilvl w:val="0"/>
          <w:numId w:val="25"/>
        </w:numPr>
        <w:rPr>
          <w:rFonts w:cstheme="minorHAnsi"/>
          <w:sz w:val="22"/>
          <w:szCs w:val="22"/>
        </w:rPr>
      </w:pPr>
      <w:r w:rsidRPr="0018037E">
        <w:rPr>
          <w:rFonts w:cstheme="minorHAnsi"/>
          <w:sz w:val="22"/>
          <w:szCs w:val="22"/>
        </w:rPr>
        <w:t xml:space="preserve">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w:t>
      </w:r>
      <w:proofErr w:type="gramStart"/>
      <w:r w:rsidRPr="0018037E">
        <w:rPr>
          <w:rFonts w:cstheme="minorHAnsi"/>
          <w:sz w:val="22"/>
          <w:szCs w:val="22"/>
        </w:rPr>
        <w:t>studied;</w:t>
      </w:r>
      <w:proofErr w:type="gramEnd"/>
    </w:p>
    <w:p w14:paraId="7D7251E8" w14:textId="77777777" w:rsidR="00E066ED" w:rsidRPr="0018037E" w:rsidRDefault="00E066ED" w:rsidP="00E066ED">
      <w:pPr>
        <w:pStyle w:val="NoSpacing"/>
        <w:numPr>
          <w:ilvl w:val="0"/>
          <w:numId w:val="25"/>
        </w:numPr>
        <w:rPr>
          <w:rFonts w:cstheme="minorHAnsi"/>
          <w:sz w:val="22"/>
          <w:szCs w:val="22"/>
        </w:rPr>
      </w:pPr>
      <w:r w:rsidRPr="0018037E">
        <w:rPr>
          <w:rFonts w:cstheme="minorHAnsi"/>
          <w:sz w:val="22"/>
          <w:szCs w:val="22"/>
        </w:rPr>
        <w:t>Related or possibly related to participation in the research (possibly related means there is a reasonable possibility that the incident, experience, or outcome may have been caused by the procedures involved in the research); and</w:t>
      </w:r>
    </w:p>
    <w:p w14:paraId="25BD2F2A" w14:textId="496C2B86" w:rsidR="00E066ED" w:rsidRDefault="00E066ED" w:rsidP="00E066ED">
      <w:pPr>
        <w:pStyle w:val="NoSpacing"/>
        <w:numPr>
          <w:ilvl w:val="0"/>
          <w:numId w:val="25"/>
        </w:numPr>
        <w:rPr>
          <w:rFonts w:cstheme="minorHAnsi"/>
          <w:sz w:val="22"/>
          <w:szCs w:val="22"/>
        </w:rPr>
      </w:pPr>
      <w:r w:rsidRPr="0018037E">
        <w:rPr>
          <w:rFonts w:cstheme="minorHAnsi"/>
          <w:sz w:val="22"/>
          <w:szCs w:val="22"/>
        </w:rPr>
        <w:t>Suggests that the research places subject(s) or other at a greater risk of harm (including physical, psychological, economic, or social harm) than was previously known or recognized.</w:t>
      </w:r>
    </w:p>
    <w:p w14:paraId="6468D587" w14:textId="77777777" w:rsidR="00B3445D" w:rsidRDefault="00B3445D" w:rsidP="00E066ED">
      <w:pPr>
        <w:pStyle w:val="NoSpacing"/>
        <w:rPr>
          <w:rFonts w:cstheme="minorHAnsi"/>
          <w:sz w:val="22"/>
          <w:szCs w:val="22"/>
        </w:rPr>
      </w:pPr>
    </w:p>
    <w:p w14:paraId="74DB717B" w14:textId="77777777" w:rsidR="00B3445D" w:rsidRPr="00B3445D" w:rsidRDefault="00B3445D" w:rsidP="00B3445D">
      <w:pPr>
        <w:spacing w:before="0" w:after="0" w:line="240" w:lineRule="auto"/>
        <w:rPr>
          <w:rFonts w:cstheme="minorHAnsi"/>
          <w:sz w:val="22"/>
          <w:szCs w:val="22"/>
        </w:rPr>
      </w:pPr>
      <w:r w:rsidRPr="00B3445D">
        <w:rPr>
          <w:rFonts w:cstheme="minorHAnsi"/>
          <w:sz w:val="22"/>
          <w:szCs w:val="22"/>
        </w:rPr>
        <w:t xml:space="preserve">Unanticipated problems will be reported by the principal investigator to the U-M IRBMED per their standard reporting timeline. See: </w:t>
      </w:r>
      <w:hyperlink r:id="rId24" w:history="1">
        <w:r w:rsidRPr="00B3445D">
          <w:rPr>
            <w:rFonts w:cstheme="minorHAnsi"/>
            <w:color w:val="0000FF"/>
            <w:sz w:val="22"/>
            <w:szCs w:val="22"/>
            <w:u w:val="single"/>
          </w:rPr>
          <w:t>https://az.research.umich.edu/medschool/guidance/unanticipated-problems-involving-risks-subjects-or-others</w:t>
        </w:r>
      </w:hyperlink>
    </w:p>
    <w:p w14:paraId="0B34FFE0" w14:textId="77777777" w:rsidR="00B3445D" w:rsidRPr="00B3445D" w:rsidRDefault="00B3445D" w:rsidP="00B3445D">
      <w:pPr>
        <w:pStyle w:val="NoSpacing"/>
        <w:rPr>
          <w:rFonts w:cstheme="minorHAnsi"/>
          <w:sz w:val="22"/>
          <w:szCs w:val="22"/>
        </w:rPr>
      </w:pPr>
    </w:p>
    <w:p w14:paraId="36E354D8" w14:textId="105D1A39" w:rsidR="00B3445D" w:rsidRDefault="00B3445D" w:rsidP="00B3445D">
      <w:pPr>
        <w:spacing w:before="0" w:after="0" w:line="240" w:lineRule="auto"/>
        <w:rPr>
          <w:rFonts w:eastAsiaTheme="minorHAnsi" w:cstheme="minorHAnsi"/>
          <w:kern w:val="16"/>
          <w:sz w:val="22"/>
          <w:szCs w:val="22"/>
        </w:rPr>
      </w:pPr>
      <w:r w:rsidRPr="0018037E">
        <w:rPr>
          <w:rFonts w:eastAsiaTheme="minorHAnsi" w:cstheme="minorHAnsi"/>
          <w:kern w:val="16"/>
          <w:sz w:val="22"/>
          <w:szCs w:val="22"/>
        </w:rPr>
        <w:t xml:space="preserve">Sites will report study-related </w:t>
      </w:r>
      <w:r>
        <w:rPr>
          <w:rFonts w:eastAsiaTheme="minorHAnsi" w:cstheme="minorHAnsi"/>
          <w:kern w:val="16"/>
          <w:sz w:val="22"/>
          <w:szCs w:val="22"/>
        </w:rPr>
        <w:t>unanticipated problems</w:t>
      </w:r>
      <w:r w:rsidRPr="0018037E">
        <w:rPr>
          <w:rFonts w:eastAsiaTheme="minorHAnsi" w:cstheme="minorHAnsi"/>
          <w:kern w:val="16"/>
          <w:sz w:val="22"/>
          <w:szCs w:val="22"/>
        </w:rPr>
        <w:t xml:space="preserve"> using the </w:t>
      </w:r>
      <w:r>
        <w:rPr>
          <w:rFonts w:eastAsiaTheme="minorHAnsi" w:cstheme="minorHAnsi"/>
          <w:kern w:val="16"/>
          <w:sz w:val="22"/>
          <w:szCs w:val="22"/>
        </w:rPr>
        <w:t>unanticipated problem</w:t>
      </w:r>
      <w:r w:rsidRPr="0018037E">
        <w:rPr>
          <w:rFonts w:eastAsiaTheme="minorHAnsi" w:cstheme="minorHAnsi"/>
          <w:kern w:val="16"/>
          <w:sz w:val="22"/>
          <w:szCs w:val="22"/>
        </w:rPr>
        <w:t xml:space="preserve"> form in the </w:t>
      </w:r>
      <w:proofErr w:type="spellStart"/>
      <w:r w:rsidRPr="0018037E">
        <w:rPr>
          <w:rFonts w:eastAsiaTheme="minorHAnsi" w:cstheme="minorHAnsi"/>
          <w:kern w:val="16"/>
          <w:sz w:val="22"/>
          <w:szCs w:val="22"/>
        </w:rPr>
        <w:t>REDCap</w:t>
      </w:r>
      <w:proofErr w:type="spellEnd"/>
      <w:r w:rsidRPr="0018037E">
        <w:rPr>
          <w:rFonts w:eastAsiaTheme="minorHAnsi" w:cstheme="minorHAnsi"/>
          <w:kern w:val="16"/>
          <w:sz w:val="22"/>
          <w:szCs w:val="22"/>
        </w:rPr>
        <w:t xml:space="preserve"> study database</w:t>
      </w:r>
      <w:r>
        <w:rPr>
          <w:rFonts w:eastAsiaTheme="minorHAnsi" w:cstheme="minorHAnsi"/>
          <w:kern w:val="16"/>
          <w:sz w:val="22"/>
          <w:szCs w:val="22"/>
        </w:rPr>
        <w:t>. Unanticipated problems</w:t>
      </w:r>
      <w:r w:rsidRPr="0018037E">
        <w:rPr>
          <w:rFonts w:eastAsiaTheme="minorHAnsi" w:cstheme="minorHAnsi"/>
          <w:kern w:val="16"/>
          <w:sz w:val="22"/>
          <w:szCs w:val="22"/>
        </w:rPr>
        <w:t xml:space="preserve"> will be discussed at investigator and project staff meetings.</w:t>
      </w:r>
    </w:p>
    <w:p w14:paraId="3CAC15CE" w14:textId="77777777" w:rsidR="00B3445D" w:rsidRPr="0018037E" w:rsidRDefault="00B3445D" w:rsidP="00B3445D">
      <w:pPr>
        <w:spacing w:before="0" w:after="0" w:line="240" w:lineRule="auto"/>
        <w:rPr>
          <w:rFonts w:eastAsiaTheme="minorHAnsi" w:cstheme="minorHAnsi"/>
          <w:kern w:val="16"/>
          <w:sz w:val="22"/>
          <w:szCs w:val="22"/>
        </w:rPr>
      </w:pPr>
    </w:p>
    <w:p w14:paraId="406E5E1C" w14:textId="47E7304E" w:rsidR="00E066ED" w:rsidRDefault="00E066ED" w:rsidP="00E066ED">
      <w:pPr>
        <w:pStyle w:val="NoSpacing"/>
        <w:rPr>
          <w:rFonts w:cstheme="minorHAnsi"/>
          <w:sz w:val="22"/>
          <w:szCs w:val="22"/>
        </w:rPr>
      </w:pPr>
      <w:r w:rsidRPr="0018037E">
        <w:rPr>
          <w:rFonts w:cstheme="minorHAnsi"/>
          <w:sz w:val="22"/>
          <w:szCs w:val="22"/>
        </w:rPr>
        <w:t xml:space="preserve">The study ISM will review all </w:t>
      </w:r>
      <w:proofErr w:type="spellStart"/>
      <w:r w:rsidRPr="0018037E">
        <w:rPr>
          <w:rFonts w:cstheme="minorHAnsi"/>
          <w:sz w:val="22"/>
          <w:szCs w:val="22"/>
        </w:rPr>
        <w:t>UaPs</w:t>
      </w:r>
      <w:proofErr w:type="spellEnd"/>
      <w:r w:rsidRPr="0018037E">
        <w:rPr>
          <w:rFonts w:cstheme="minorHAnsi"/>
          <w:sz w:val="22"/>
          <w:szCs w:val="22"/>
        </w:rPr>
        <w:t xml:space="preserve"> at least annually throughout the course of the study. They will be summarized in the ISM report that is submitted to the U-M IRBMED and NINR at annual review and in other ISM reports (if applicable).</w:t>
      </w:r>
    </w:p>
    <w:p w14:paraId="3C656556" w14:textId="481A9090" w:rsidR="001A6807" w:rsidRDefault="001A6807" w:rsidP="00E066ED">
      <w:pPr>
        <w:autoSpaceDE w:val="0"/>
        <w:autoSpaceDN w:val="0"/>
        <w:adjustRightInd w:val="0"/>
        <w:spacing w:before="0" w:after="0" w:line="240" w:lineRule="auto"/>
        <w:jc w:val="both"/>
        <w:rPr>
          <w:rFonts w:cstheme="minorHAnsi"/>
          <w:sz w:val="22"/>
          <w:szCs w:val="22"/>
        </w:rPr>
      </w:pPr>
    </w:p>
    <w:p w14:paraId="3E28C0B3" w14:textId="2744031C" w:rsidR="00AA4546" w:rsidRPr="00AA4546" w:rsidRDefault="00AA4546" w:rsidP="00E066ED">
      <w:pPr>
        <w:autoSpaceDE w:val="0"/>
        <w:autoSpaceDN w:val="0"/>
        <w:adjustRightInd w:val="0"/>
        <w:spacing w:before="0" w:after="0" w:line="240" w:lineRule="auto"/>
        <w:jc w:val="both"/>
        <w:rPr>
          <w:rFonts w:cstheme="minorHAnsi"/>
          <w:b/>
          <w:sz w:val="22"/>
          <w:szCs w:val="22"/>
          <w:u w:val="single"/>
        </w:rPr>
      </w:pPr>
      <w:r w:rsidRPr="00AA4546">
        <w:rPr>
          <w:rFonts w:cstheme="minorHAnsi"/>
          <w:b/>
          <w:sz w:val="22"/>
          <w:szCs w:val="22"/>
          <w:u w:val="single"/>
        </w:rPr>
        <w:t>Protocol Deviations:</w:t>
      </w:r>
    </w:p>
    <w:p w14:paraId="76C016BB" w14:textId="77777777" w:rsidR="00AA4546" w:rsidRPr="00AA4546" w:rsidRDefault="00AA4546" w:rsidP="00AA4546">
      <w:pPr>
        <w:autoSpaceDE w:val="0"/>
        <w:autoSpaceDN w:val="0"/>
        <w:adjustRightInd w:val="0"/>
        <w:spacing w:before="0" w:after="0" w:line="240" w:lineRule="auto"/>
        <w:rPr>
          <w:rFonts w:cs="Arial"/>
          <w:sz w:val="22"/>
          <w:szCs w:val="22"/>
        </w:rPr>
      </w:pPr>
      <w:r w:rsidRPr="00AA4546">
        <w:rPr>
          <w:rFonts w:cs="Arial"/>
          <w:sz w:val="22"/>
          <w:szCs w:val="22"/>
        </w:rPr>
        <w:t>This protocol uses the University of Michigan definition of a protocol deviation (</w:t>
      </w:r>
      <w:hyperlink r:id="rId25" w:history="1">
        <w:r w:rsidRPr="00AA4546">
          <w:rPr>
            <w:color w:val="0000FF"/>
            <w:sz w:val="22"/>
            <w:szCs w:val="22"/>
            <w:u w:val="single"/>
          </w:rPr>
          <w:t>https://az.research.umich.edu/medschool/glossary/deviation</w:t>
        </w:r>
      </w:hyperlink>
      <w:r w:rsidRPr="00AA4546">
        <w:rPr>
          <w:sz w:val="22"/>
          <w:szCs w:val="22"/>
        </w:rPr>
        <w:t xml:space="preserve">) which </w:t>
      </w:r>
      <w:r w:rsidRPr="00AA4546">
        <w:rPr>
          <w:rFonts w:cs="Arial"/>
          <w:sz w:val="22"/>
          <w:szCs w:val="22"/>
        </w:rPr>
        <w:t xml:space="preserve">defines a protocol deviation as </w:t>
      </w:r>
      <w:r w:rsidRPr="00AA4546">
        <w:rPr>
          <w:rFonts w:cs="Arial"/>
          <w:sz w:val="22"/>
          <w:szCs w:val="22"/>
        </w:rPr>
        <w:lastRenderedPageBreak/>
        <w:t>“an incident involving non-compliance with the protocol, but one that does not have a significant effect on the subject’s rights, safety or welfare, and/or on the integrity of the data. Deviations may result from the action of the participant, researcher or staff</w:t>
      </w:r>
      <w:r w:rsidRPr="00AA4546">
        <w:rPr>
          <w:rFonts w:cs="Helvetica"/>
          <w:sz w:val="22"/>
          <w:szCs w:val="22"/>
          <w:shd w:val="clear" w:color="auto" w:fill="FFFFFF"/>
        </w:rPr>
        <w:t>.”</w:t>
      </w:r>
    </w:p>
    <w:p w14:paraId="4234FD9E" w14:textId="77777777" w:rsidR="00AA4546" w:rsidRPr="00AA4546" w:rsidRDefault="00AA4546" w:rsidP="00AA4546">
      <w:pPr>
        <w:autoSpaceDE w:val="0"/>
        <w:autoSpaceDN w:val="0"/>
        <w:adjustRightInd w:val="0"/>
        <w:spacing w:before="0" w:after="0" w:line="240" w:lineRule="auto"/>
        <w:rPr>
          <w:rFonts w:cs="Arial"/>
          <w:color w:val="000000"/>
          <w:sz w:val="22"/>
          <w:szCs w:val="22"/>
        </w:rPr>
      </w:pPr>
    </w:p>
    <w:p w14:paraId="05F26FA4" w14:textId="77777777" w:rsidR="00AA4546" w:rsidRPr="00AA4546" w:rsidRDefault="00AA4546" w:rsidP="00AA4546">
      <w:pPr>
        <w:autoSpaceDE w:val="0"/>
        <w:autoSpaceDN w:val="0"/>
        <w:adjustRightInd w:val="0"/>
        <w:spacing w:before="0" w:after="0" w:line="240" w:lineRule="auto"/>
        <w:rPr>
          <w:rFonts w:cs="Arial"/>
          <w:color w:val="000000"/>
          <w:sz w:val="22"/>
          <w:szCs w:val="22"/>
        </w:rPr>
      </w:pPr>
      <w:r w:rsidRPr="00AA4546">
        <w:rPr>
          <w:rFonts w:cs="Arial"/>
          <w:color w:val="000000"/>
          <w:sz w:val="22"/>
          <w:szCs w:val="22"/>
        </w:rPr>
        <w:t xml:space="preserve">We will follow the U-M IRBMED reporting guidance for protocol deviations found here  </w:t>
      </w:r>
      <w:hyperlink r:id="rId26" w:history="1">
        <w:r w:rsidRPr="00AA4546">
          <w:rPr>
            <w:color w:val="0000FF"/>
            <w:sz w:val="22"/>
            <w:szCs w:val="22"/>
            <w:u w:val="single"/>
          </w:rPr>
          <w:t>https://az.research.umich.edu/medschool/guidance/other-reportable-information-or-occurrence-orio</w:t>
        </w:r>
      </w:hyperlink>
      <w:r w:rsidRPr="00AA4546">
        <w:rPr>
          <w:rFonts w:cs="Arial"/>
          <w:color w:val="000000"/>
          <w:sz w:val="22"/>
          <w:szCs w:val="22"/>
        </w:rPr>
        <w:t>.</w:t>
      </w:r>
    </w:p>
    <w:p w14:paraId="40B1A6DE" w14:textId="77777777" w:rsidR="00AA4546" w:rsidRPr="00AA4546" w:rsidRDefault="00AA4546" w:rsidP="00AA4546">
      <w:pPr>
        <w:autoSpaceDE w:val="0"/>
        <w:autoSpaceDN w:val="0"/>
        <w:adjustRightInd w:val="0"/>
        <w:spacing w:before="0" w:after="0" w:line="240" w:lineRule="auto"/>
        <w:rPr>
          <w:rFonts w:cs="Arial"/>
          <w:color w:val="000000"/>
          <w:sz w:val="22"/>
          <w:szCs w:val="22"/>
        </w:rPr>
      </w:pPr>
    </w:p>
    <w:p w14:paraId="22814578" w14:textId="4A6CA764" w:rsidR="00B3445D" w:rsidRPr="0018037E" w:rsidRDefault="00B3445D" w:rsidP="00B3445D">
      <w:pPr>
        <w:spacing w:before="0" w:after="0" w:line="240" w:lineRule="auto"/>
        <w:rPr>
          <w:rFonts w:eastAsiaTheme="minorHAnsi" w:cstheme="minorHAnsi"/>
          <w:kern w:val="16"/>
          <w:sz w:val="22"/>
          <w:szCs w:val="22"/>
        </w:rPr>
      </w:pPr>
      <w:r>
        <w:rPr>
          <w:rFonts w:eastAsia="Times New Roman" w:cs="Arial"/>
          <w:bCs/>
          <w:color w:val="000000"/>
          <w:sz w:val="22"/>
          <w:szCs w:val="22"/>
        </w:rPr>
        <w:t>Reportable p</w:t>
      </w:r>
      <w:r w:rsidR="00AA4546" w:rsidRPr="00AA4546">
        <w:rPr>
          <w:rFonts w:eastAsia="Times New Roman" w:cs="Arial"/>
          <w:bCs/>
          <w:color w:val="000000"/>
          <w:sz w:val="22"/>
          <w:szCs w:val="22"/>
        </w:rPr>
        <w:t xml:space="preserve">rotocol deviations will be reported and tracked in the </w:t>
      </w:r>
      <w:proofErr w:type="spellStart"/>
      <w:r w:rsidR="00AA4546" w:rsidRPr="00AA4546">
        <w:rPr>
          <w:rFonts w:eastAsia="Times New Roman" w:cs="Arial"/>
          <w:bCs/>
          <w:color w:val="000000"/>
          <w:sz w:val="22"/>
          <w:szCs w:val="22"/>
        </w:rPr>
        <w:t>REDCap</w:t>
      </w:r>
      <w:proofErr w:type="spellEnd"/>
      <w:r w:rsidR="00AA4546" w:rsidRPr="00AA4546">
        <w:rPr>
          <w:rFonts w:eastAsia="Times New Roman" w:cs="Arial"/>
          <w:bCs/>
          <w:color w:val="000000"/>
          <w:sz w:val="22"/>
          <w:szCs w:val="22"/>
        </w:rPr>
        <w:t xml:space="preserve"> database</w:t>
      </w:r>
      <w:r>
        <w:rPr>
          <w:rFonts w:eastAsia="Times New Roman" w:cs="Arial"/>
          <w:bCs/>
          <w:color w:val="000000"/>
          <w:sz w:val="22"/>
          <w:szCs w:val="22"/>
        </w:rPr>
        <w:t xml:space="preserve"> and will</w:t>
      </w:r>
      <w:r w:rsidRPr="0018037E">
        <w:rPr>
          <w:rFonts w:eastAsiaTheme="minorHAnsi" w:cstheme="minorHAnsi"/>
          <w:kern w:val="16"/>
          <w:sz w:val="22"/>
          <w:szCs w:val="22"/>
        </w:rPr>
        <w:t xml:space="preserve"> be discussed at investigator and project staff meetings.</w:t>
      </w:r>
    </w:p>
    <w:p w14:paraId="7A5B66A4" w14:textId="19E9A6CF" w:rsidR="00AA4546" w:rsidRPr="00AA4546" w:rsidRDefault="00AA4546" w:rsidP="00AA4546">
      <w:pPr>
        <w:spacing w:before="0" w:after="0" w:line="240" w:lineRule="auto"/>
        <w:rPr>
          <w:rFonts w:eastAsia="Times New Roman" w:cs="Arial"/>
          <w:bCs/>
          <w:color w:val="000000"/>
          <w:sz w:val="22"/>
          <w:szCs w:val="22"/>
        </w:rPr>
      </w:pPr>
    </w:p>
    <w:p w14:paraId="2F83C08C" w14:textId="77777777" w:rsidR="00AA4546" w:rsidRPr="00AA4546" w:rsidRDefault="00AA4546" w:rsidP="00AA4546">
      <w:pPr>
        <w:spacing w:before="0" w:after="0" w:line="240" w:lineRule="auto"/>
        <w:rPr>
          <w:rFonts w:eastAsia="Times New Roman" w:cs="Arial"/>
          <w:bCs/>
          <w:color w:val="000000"/>
          <w:sz w:val="22"/>
          <w:szCs w:val="22"/>
        </w:rPr>
      </w:pPr>
      <w:r w:rsidRPr="00AA4546">
        <w:rPr>
          <w:rFonts w:eastAsia="Times New Roman" w:cs="Arial"/>
          <w:bCs/>
          <w:color w:val="000000"/>
          <w:sz w:val="22"/>
          <w:szCs w:val="22"/>
        </w:rPr>
        <w:t>The following events will not be reported as protocol deviations:</w:t>
      </w:r>
    </w:p>
    <w:p w14:paraId="6C7E9239" w14:textId="77777777" w:rsidR="00AA4546" w:rsidRPr="00AA4546" w:rsidRDefault="00AA4546" w:rsidP="00AA4546">
      <w:pPr>
        <w:numPr>
          <w:ilvl w:val="0"/>
          <w:numId w:val="55"/>
        </w:numPr>
        <w:spacing w:before="0" w:after="0" w:line="240" w:lineRule="auto"/>
        <w:contextualSpacing/>
        <w:rPr>
          <w:rFonts w:eastAsia="Times New Roman" w:cs="Arial"/>
          <w:sz w:val="22"/>
          <w:szCs w:val="22"/>
        </w:rPr>
      </w:pPr>
      <w:r w:rsidRPr="00AA4546">
        <w:rPr>
          <w:rFonts w:eastAsia="Times New Roman" w:cs="Arial"/>
          <w:sz w:val="22"/>
          <w:szCs w:val="22"/>
        </w:rPr>
        <w:t>A protocol deviation will not be reported for participants who skip/do not complete study survey questions or entire surveys (like end of month assessments or post-intervention surveys). Participants can decline to answer any survey question for any reason. We expect in an intensive, long duration protocol like this that participants may miss some assessments.</w:t>
      </w:r>
    </w:p>
    <w:p w14:paraId="4EBC8CF7" w14:textId="77777777" w:rsidR="00AA4546" w:rsidRPr="00AA4546" w:rsidRDefault="00AA4546" w:rsidP="00AA4546">
      <w:pPr>
        <w:numPr>
          <w:ilvl w:val="0"/>
          <w:numId w:val="55"/>
        </w:numPr>
        <w:spacing w:before="0" w:after="0" w:line="240" w:lineRule="auto"/>
        <w:contextualSpacing/>
        <w:rPr>
          <w:rFonts w:eastAsia="Times New Roman" w:cs="Arial"/>
          <w:sz w:val="22"/>
          <w:szCs w:val="22"/>
        </w:rPr>
      </w:pPr>
      <w:r w:rsidRPr="00AA4546">
        <w:rPr>
          <w:rFonts w:eastAsia="Times New Roman" w:cs="Arial"/>
          <w:sz w:val="22"/>
          <w:szCs w:val="22"/>
        </w:rPr>
        <w:t>A protocol deviation will not be reported for out-of-window assessments. Use of this data will be assessed by the study investigators for each study analysis; some analyses may need tighter compliance to the assessment window while others will not.</w:t>
      </w:r>
    </w:p>
    <w:p w14:paraId="3278CE1A" w14:textId="77777777" w:rsidR="00AA4546" w:rsidRPr="00AA4546" w:rsidRDefault="00AA4546" w:rsidP="00AA4546">
      <w:pPr>
        <w:numPr>
          <w:ilvl w:val="0"/>
          <w:numId w:val="54"/>
        </w:numPr>
        <w:spacing w:before="0" w:after="0" w:line="240" w:lineRule="auto"/>
        <w:contextualSpacing/>
        <w:rPr>
          <w:rFonts w:eastAsia="Times New Roman" w:cs="Arial"/>
          <w:sz w:val="22"/>
          <w:szCs w:val="22"/>
        </w:rPr>
      </w:pPr>
      <w:r w:rsidRPr="00AA4546">
        <w:rPr>
          <w:rFonts w:eastAsia="Times New Roman" w:cs="Arial"/>
          <w:bCs/>
          <w:color w:val="000000"/>
          <w:sz w:val="22"/>
          <w:szCs w:val="22"/>
        </w:rPr>
        <w:t xml:space="preserve">A protocol deviation will not be reported for participants who miss/do not complete the EMA assessments or do not wear/miss </w:t>
      </w:r>
      <w:proofErr w:type="gramStart"/>
      <w:r w:rsidRPr="00AA4546">
        <w:rPr>
          <w:rFonts w:eastAsia="Times New Roman" w:cs="Arial"/>
          <w:bCs/>
          <w:color w:val="000000"/>
          <w:sz w:val="22"/>
          <w:szCs w:val="22"/>
        </w:rPr>
        <w:t>uploading</w:t>
      </w:r>
      <w:proofErr w:type="gramEnd"/>
      <w:r w:rsidRPr="00AA4546">
        <w:rPr>
          <w:rFonts w:eastAsia="Times New Roman" w:cs="Arial"/>
          <w:bCs/>
          <w:color w:val="000000"/>
          <w:sz w:val="22"/>
          <w:szCs w:val="22"/>
        </w:rPr>
        <w:t xml:space="preserve"> Fitbit</w:t>
      </w:r>
      <w:r w:rsidRPr="00AA4546">
        <w:rPr>
          <w:rFonts w:eastAsia="Times New Roman" w:cstheme="minorHAnsi"/>
          <w:bCs/>
          <w:color w:val="000000"/>
          <w:sz w:val="22"/>
          <w:szCs w:val="22"/>
        </w:rPr>
        <w:t>®</w:t>
      </w:r>
      <w:r w:rsidRPr="00AA4546">
        <w:rPr>
          <w:rFonts w:eastAsia="Times New Roman" w:cs="Arial"/>
          <w:bCs/>
          <w:color w:val="000000"/>
          <w:sz w:val="22"/>
          <w:szCs w:val="22"/>
        </w:rPr>
        <w:t xml:space="preserve"> data during the home-monitoring period. For example, we expect that there may be instances where participants are unable to complete the EMA assessments (for example, they are somewhere where it is inconvenient for them to answer) or forget to put on or sync the Fitbit</w:t>
      </w:r>
      <w:r w:rsidRPr="00AA4546">
        <w:rPr>
          <w:rFonts w:eastAsia="Times New Roman" w:cstheme="minorHAnsi"/>
          <w:bCs/>
          <w:color w:val="000000"/>
          <w:sz w:val="22"/>
          <w:szCs w:val="22"/>
        </w:rPr>
        <w:t>®</w:t>
      </w:r>
      <w:r w:rsidRPr="00AA4546">
        <w:rPr>
          <w:rFonts w:eastAsia="Times New Roman" w:cs="Arial"/>
          <w:bCs/>
          <w:color w:val="000000"/>
          <w:sz w:val="22"/>
          <w:szCs w:val="22"/>
        </w:rPr>
        <w:t xml:space="preserve">. </w:t>
      </w:r>
    </w:p>
    <w:p w14:paraId="5F878446" w14:textId="77777777" w:rsidR="00AA4546" w:rsidRPr="00AA4546" w:rsidRDefault="00AA4546" w:rsidP="00AA4546">
      <w:pPr>
        <w:numPr>
          <w:ilvl w:val="0"/>
          <w:numId w:val="54"/>
        </w:numPr>
        <w:spacing w:before="0" w:after="0" w:line="240" w:lineRule="auto"/>
        <w:contextualSpacing/>
        <w:rPr>
          <w:rFonts w:eastAsia="Times New Roman" w:cs="Arial"/>
          <w:sz w:val="22"/>
          <w:szCs w:val="22"/>
        </w:rPr>
      </w:pPr>
      <w:r w:rsidRPr="00AA4546">
        <w:rPr>
          <w:rFonts w:eastAsia="Times New Roman" w:cs="Arial"/>
          <w:sz w:val="22"/>
          <w:szCs w:val="22"/>
          <w:lang w:val="en"/>
        </w:rPr>
        <w:t xml:space="preserve">A protocol deviation will not be reported for participants who decline the participant payment. It has been our experience that some research participants do not wish to receive payment for their participation in research studies. </w:t>
      </w:r>
    </w:p>
    <w:p w14:paraId="5059556C" w14:textId="77777777" w:rsidR="00AA4546" w:rsidRDefault="00AA4546" w:rsidP="00AA4546">
      <w:pPr>
        <w:spacing w:before="0" w:after="0" w:line="240" w:lineRule="auto"/>
        <w:contextualSpacing/>
        <w:rPr>
          <w:rFonts w:eastAsia="Times New Roman" w:cs="Arial"/>
          <w:sz w:val="22"/>
          <w:szCs w:val="22"/>
          <w:lang w:val="en"/>
        </w:rPr>
      </w:pPr>
    </w:p>
    <w:p w14:paraId="7686C302" w14:textId="6B7A4B57" w:rsidR="00AA4546" w:rsidRPr="00AA4546" w:rsidRDefault="00AA4546" w:rsidP="00AA4546">
      <w:pPr>
        <w:spacing w:before="0" w:after="0" w:line="240" w:lineRule="auto"/>
        <w:contextualSpacing/>
        <w:rPr>
          <w:rFonts w:eastAsia="Times New Roman" w:cs="Arial"/>
          <w:sz w:val="22"/>
          <w:szCs w:val="22"/>
        </w:rPr>
      </w:pPr>
      <w:r>
        <w:rPr>
          <w:rFonts w:eastAsia="Times New Roman" w:cs="Arial"/>
          <w:sz w:val="22"/>
          <w:szCs w:val="22"/>
          <w:lang w:val="en"/>
        </w:rPr>
        <w:t>Reportable p</w:t>
      </w:r>
      <w:r w:rsidRPr="00AA4546">
        <w:rPr>
          <w:rFonts w:eastAsia="Times New Roman" w:cs="Arial"/>
          <w:sz w:val="22"/>
          <w:szCs w:val="22"/>
          <w:lang w:val="en"/>
        </w:rPr>
        <w:t xml:space="preserve">rotocol deviations will be reviewed at the project staff and investigator </w:t>
      </w:r>
      <w:proofErr w:type="gramStart"/>
      <w:r w:rsidRPr="00AA4546">
        <w:rPr>
          <w:rFonts w:eastAsia="Times New Roman" w:cs="Arial"/>
          <w:sz w:val="22"/>
          <w:szCs w:val="22"/>
          <w:lang w:val="en"/>
        </w:rPr>
        <w:t>meetings, and</w:t>
      </w:r>
      <w:proofErr w:type="gramEnd"/>
      <w:r w:rsidRPr="00AA4546">
        <w:rPr>
          <w:rFonts w:eastAsia="Times New Roman" w:cs="Arial"/>
          <w:sz w:val="22"/>
          <w:szCs w:val="22"/>
          <w:lang w:val="en"/>
        </w:rPr>
        <w:t xml:space="preserve"> summarized in the ISM report that it submitted to the U-M IRBMED and NINR at annual review (coinciding with the scheduled continuing review) and in other ISM reports (if applicable).</w:t>
      </w:r>
    </w:p>
    <w:p w14:paraId="18ED73C7" w14:textId="19A6DA8C" w:rsidR="000E740A" w:rsidRPr="0095129A" w:rsidRDefault="000E740A" w:rsidP="00B349C5">
      <w:pPr>
        <w:pStyle w:val="Heading3"/>
        <w:numPr>
          <w:ilvl w:val="2"/>
          <w:numId w:val="32"/>
        </w:numPr>
        <w:spacing w:before="200"/>
        <w:jc w:val="both"/>
      </w:pPr>
      <w:bookmarkStart w:id="8706" w:name="_Toc469058448"/>
      <w:bookmarkStart w:id="8707" w:name="_Toc469046282"/>
      <w:bookmarkStart w:id="8708" w:name="_Toc496876652"/>
      <w:bookmarkStart w:id="8709" w:name="_Toc63779748"/>
      <w:r>
        <w:t>Publication and Data Sharing Policy</w:t>
      </w:r>
      <w:bookmarkEnd w:id="8706"/>
      <w:bookmarkEnd w:id="8707"/>
      <w:bookmarkEnd w:id="8708"/>
      <w:bookmarkEnd w:id="8709"/>
      <w:r w:rsidR="00ED3998">
        <w:t xml:space="preserve"> </w:t>
      </w:r>
    </w:p>
    <w:p w14:paraId="5F3A6B82" w14:textId="77777777" w:rsidR="00565CE9" w:rsidRDefault="00565CE9" w:rsidP="00565CE9">
      <w:pPr>
        <w:widowControl w:val="0"/>
        <w:autoSpaceDE w:val="0"/>
        <w:autoSpaceDN w:val="0"/>
        <w:adjustRightInd w:val="0"/>
        <w:spacing w:before="0" w:after="0" w:line="240" w:lineRule="auto"/>
        <w:rPr>
          <w:rFonts w:cstheme="minorHAnsi"/>
          <w:sz w:val="22"/>
          <w:szCs w:val="22"/>
        </w:rPr>
      </w:pPr>
    </w:p>
    <w:p w14:paraId="0F84B030" w14:textId="128A5062" w:rsidR="00565CE9" w:rsidRPr="00565CE9" w:rsidRDefault="00565CE9" w:rsidP="00565CE9">
      <w:pPr>
        <w:widowControl w:val="0"/>
        <w:autoSpaceDE w:val="0"/>
        <w:autoSpaceDN w:val="0"/>
        <w:adjustRightInd w:val="0"/>
        <w:spacing w:before="0" w:after="0" w:line="240" w:lineRule="auto"/>
        <w:rPr>
          <w:rFonts w:cstheme="minorHAnsi"/>
          <w:sz w:val="22"/>
          <w:szCs w:val="22"/>
        </w:rPr>
      </w:pPr>
      <w:r w:rsidRPr="00565CE9">
        <w:rPr>
          <w:rFonts w:cstheme="minorHAnsi"/>
          <w:sz w:val="22"/>
          <w:szCs w:val="22"/>
        </w:rPr>
        <w:t xml:space="preserve">The University of Michigan (U-M) is committed to the Data Sharing Policies specified by the study funder. The Principal Investigator and her collaborators will make unique research resources readily available for research purposes to individuals within the scientific community after publication. U-M has previously used a variety of means as appropriate and expeditious to share data resulting from sponsored projects with research colleagues, such as depositing data into secure web-accessible data warehouses or arranging distribution of data, and protocols to other researchers using established mechanisms and repositories. </w:t>
      </w:r>
    </w:p>
    <w:p w14:paraId="7067CFF7" w14:textId="77777777" w:rsidR="00565CE9" w:rsidRPr="00565CE9" w:rsidRDefault="00565CE9" w:rsidP="00565CE9">
      <w:pPr>
        <w:widowControl w:val="0"/>
        <w:autoSpaceDE w:val="0"/>
        <w:autoSpaceDN w:val="0"/>
        <w:adjustRightInd w:val="0"/>
        <w:spacing w:before="0" w:after="0" w:line="240" w:lineRule="auto"/>
        <w:rPr>
          <w:rFonts w:cstheme="minorHAnsi"/>
          <w:sz w:val="22"/>
          <w:szCs w:val="22"/>
        </w:rPr>
      </w:pPr>
    </w:p>
    <w:p w14:paraId="59A22F37" w14:textId="77777777" w:rsidR="00565CE9" w:rsidRPr="00565CE9" w:rsidRDefault="00565CE9" w:rsidP="00565CE9">
      <w:pPr>
        <w:widowControl w:val="0"/>
        <w:autoSpaceDE w:val="0"/>
        <w:autoSpaceDN w:val="0"/>
        <w:adjustRightInd w:val="0"/>
        <w:spacing w:before="0" w:after="0" w:line="240" w:lineRule="auto"/>
        <w:rPr>
          <w:rFonts w:cstheme="minorHAnsi"/>
          <w:sz w:val="22"/>
          <w:szCs w:val="22"/>
        </w:rPr>
      </w:pPr>
      <w:r w:rsidRPr="00565CE9">
        <w:rPr>
          <w:rFonts w:cstheme="minorHAnsi"/>
          <w:sz w:val="22"/>
          <w:szCs w:val="22"/>
        </w:rPr>
        <w:t xml:space="preserve">U-M will assure the timely release and sharing of data no later than the acceptance for publication of the main findings from the final dataset and will protect the rights and privacy of human subjects who participate in research by redacting all </w:t>
      </w:r>
      <w:proofErr w:type="gramStart"/>
      <w:r w:rsidRPr="00565CE9">
        <w:rPr>
          <w:rFonts w:cstheme="minorHAnsi"/>
          <w:sz w:val="22"/>
          <w:szCs w:val="22"/>
        </w:rPr>
        <w:t>identifiers, and</w:t>
      </w:r>
      <w:proofErr w:type="gramEnd"/>
      <w:r w:rsidRPr="00565CE9">
        <w:rPr>
          <w:rFonts w:cstheme="minorHAnsi"/>
          <w:sz w:val="22"/>
          <w:szCs w:val="22"/>
        </w:rPr>
        <w:t xml:space="preserve"> adopting other strategies to minimize risks of unauthorized disclosure of personal identifiers in accordance with authorization and consent </w:t>
      </w:r>
      <w:r w:rsidRPr="00565CE9">
        <w:rPr>
          <w:rFonts w:cstheme="minorHAnsi"/>
          <w:sz w:val="22"/>
          <w:szCs w:val="22"/>
        </w:rPr>
        <w:lastRenderedPageBreak/>
        <w:t xml:space="preserve">documents. U-M agrees that data sharing is essential for expedited translation of research results into knowledge, products, and procedures to improve human health. To enable efficient data sharing, the U-M Project Manager will coordinate requests for data and maintain documentation for requests and distributions. The University has an established Institutional Data Use Agreement that can easily be adapted and deployed. </w:t>
      </w:r>
    </w:p>
    <w:p w14:paraId="3DFA2DD1" w14:textId="77777777" w:rsidR="00565CE9" w:rsidRPr="00565CE9" w:rsidRDefault="00565CE9" w:rsidP="00565CE9">
      <w:pPr>
        <w:spacing w:before="0" w:after="0" w:line="240" w:lineRule="auto"/>
        <w:jc w:val="both"/>
        <w:rPr>
          <w:rFonts w:cstheme="minorHAnsi"/>
          <w:sz w:val="22"/>
          <w:szCs w:val="22"/>
        </w:rPr>
      </w:pPr>
    </w:p>
    <w:p w14:paraId="41BC86CA" w14:textId="77777777" w:rsidR="00565CE9" w:rsidRPr="00565CE9" w:rsidRDefault="00565CE9" w:rsidP="00565CE9">
      <w:pPr>
        <w:spacing w:before="0" w:after="0" w:line="240" w:lineRule="auto"/>
        <w:rPr>
          <w:rFonts w:cstheme="minorHAnsi"/>
          <w:sz w:val="22"/>
          <w:szCs w:val="22"/>
        </w:rPr>
      </w:pPr>
      <w:r w:rsidRPr="00565CE9">
        <w:rPr>
          <w:rFonts w:cstheme="minorHAnsi"/>
          <w:sz w:val="22"/>
          <w:szCs w:val="22"/>
        </w:rPr>
        <w:t xml:space="preserve">This study will comply with the National Institutes of Health (NIH) Public Access Policy, which ensures that the public has access to the published results of NIH funded research. It requires scientists to submit final peer-reviewed journal manuscripts that arise from NIH funds to the digital archive </w:t>
      </w:r>
      <w:r w:rsidRPr="00565CE9">
        <w:rPr>
          <w:rFonts w:eastAsia="Times New Roman" w:cstheme="minorHAnsi"/>
          <w:sz w:val="22"/>
          <w:szCs w:val="22"/>
        </w:rPr>
        <w:t>PubMed Central</w:t>
      </w:r>
      <w:r w:rsidRPr="00565CE9">
        <w:rPr>
          <w:rFonts w:cstheme="minorHAnsi"/>
          <w:sz w:val="22"/>
          <w:szCs w:val="22"/>
        </w:rPr>
        <w:t xml:space="preserve"> upon acceptance for publication.</w:t>
      </w:r>
    </w:p>
    <w:p w14:paraId="788BC161" w14:textId="77777777" w:rsidR="00565CE9" w:rsidRPr="00565CE9" w:rsidRDefault="00565CE9" w:rsidP="00565CE9">
      <w:pPr>
        <w:spacing w:before="0" w:after="0" w:line="240" w:lineRule="auto"/>
        <w:rPr>
          <w:rFonts w:cstheme="minorHAnsi"/>
          <w:sz w:val="22"/>
          <w:szCs w:val="22"/>
        </w:rPr>
      </w:pPr>
    </w:p>
    <w:p w14:paraId="2486A9D0" w14:textId="444E87CC" w:rsidR="00565CE9" w:rsidRDefault="00565CE9" w:rsidP="00565CE9">
      <w:pPr>
        <w:widowControl w:val="0"/>
        <w:autoSpaceDE w:val="0"/>
        <w:autoSpaceDN w:val="0"/>
        <w:adjustRightInd w:val="0"/>
        <w:spacing w:before="0" w:after="0" w:line="240" w:lineRule="auto"/>
        <w:rPr>
          <w:rFonts w:cstheme="minorHAnsi"/>
          <w:sz w:val="22"/>
          <w:szCs w:val="22"/>
        </w:rPr>
      </w:pPr>
      <w:r w:rsidRPr="00565CE9">
        <w:rPr>
          <w:rFonts w:cstheme="minorHAnsi"/>
          <w:sz w:val="22"/>
          <w:szCs w:val="22"/>
        </w:rPr>
        <w:t>This study will also comply with the NIH Data Sharing Policy and Policy on the Dissemination of NIH-Funded Clinical Trial Information and the Clinical Trials Registration and Results Information Submission rule. As such, this trial will be registered at ClinicalTrials.gov, and results information from this trial will be submitted to ClinicalTrials.gov.</w:t>
      </w:r>
    </w:p>
    <w:p w14:paraId="13BC7B13" w14:textId="5C61C0E2" w:rsidR="00115F1E" w:rsidRDefault="00115F1E">
      <w:pPr>
        <w:rPr>
          <w:rFonts w:cstheme="minorHAnsi"/>
          <w:sz w:val="22"/>
          <w:szCs w:val="22"/>
        </w:rPr>
      </w:pPr>
      <w:r>
        <w:rPr>
          <w:rFonts w:cstheme="minorHAnsi"/>
          <w:sz w:val="22"/>
          <w:szCs w:val="22"/>
        </w:rPr>
        <w:br w:type="page"/>
      </w:r>
    </w:p>
    <w:p w14:paraId="35B9B817" w14:textId="77777777" w:rsidR="00387F34" w:rsidRPr="00387F34" w:rsidRDefault="00387F34" w:rsidP="00B349C5">
      <w:pPr>
        <w:pStyle w:val="Heading1"/>
        <w:numPr>
          <w:ilvl w:val="0"/>
          <w:numId w:val="32"/>
        </w:numPr>
        <w:jc w:val="both"/>
      </w:pPr>
      <w:bookmarkStart w:id="8710" w:name="_Toc466023837"/>
      <w:bookmarkStart w:id="8711" w:name="_Toc466023838"/>
      <w:bookmarkStart w:id="8712" w:name="_Toc466023840"/>
      <w:bookmarkStart w:id="8713" w:name="_Toc466023842"/>
      <w:bookmarkStart w:id="8714" w:name="_Toc466023844"/>
      <w:bookmarkStart w:id="8715" w:name="_Toc466023845"/>
      <w:bookmarkStart w:id="8716" w:name="_Toc466023856"/>
      <w:bookmarkStart w:id="8717" w:name="_Toc466023857"/>
      <w:bookmarkStart w:id="8718" w:name="_Toc466023858"/>
      <w:bookmarkStart w:id="8719" w:name="_Toc466023859"/>
      <w:bookmarkStart w:id="8720" w:name="_Toc466023861"/>
      <w:bookmarkStart w:id="8721" w:name="_Toc466023862"/>
      <w:bookmarkStart w:id="8722" w:name="_Toc466023863"/>
      <w:bookmarkStart w:id="8723" w:name="_Toc466023864"/>
      <w:bookmarkStart w:id="8724" w:name="_Toc466023865"/>
      <w:bookmarkStart w:id="8725" w:name="_Toc466023866"/>
      <w:bookmarkStart w:id="8726" w:name="_Toc466023868"/>
      <w:bookmarkStart w:id="8727" w:name="_Toc466023869"/>
      <w:bookmarkStart w:id="8728" w:name="_Toc466023870"/>
      <w:bookmarkStart w:id="8729" w:name="_Toc466023871"/>
      <w:bookmarkStart w:id="8730" w:name="_Toc466023872"/>
      <w:bookmarkStart w:id="8731" w:name="_Toc466023874"/>
      <w:bookmarkStart w:id="8732" w:name="_Toc466023875"/>
      <w:bookmarkStart w:id="8733" w:name="_Toc466023876"/>
      <w:bookmarkStart w:id="8734" w:name="_Toc466023877"/>
      <w:bookmarkStart w:id="8735" w:name="_Toc466023878"/>
      <w:bookmarkStart w:id="8736" w:name="_Toc466023880"/>
      <w:bookmarkStart w:id="8737" w:name="_Toc466023882"/>
      <w:bookmarkStart w:id="8738" w:name="_Toc466023883"/>
      <w:bookmarkStart w:id="8739" w:name="_Toc466023884"/>
      <w:bookmarkStart w:id="8740" w:name="_Toc466023885"/>
      <w:bookmarkStart w:id="8741" w:name="_Toc466023886"/>
      <w:bookmarkStart w:id="8742" w:name="_Toc466023887"/>
      <w:bookmarkStart w:id="8743" w:name="_Toc466023888"/>
      <w:bookmarkStart w:id="8744" w:name="_Toc466023889"/>
      <w:bookmarkStart w:id="8745" w:name="_Toc466023890"/>
      <w:bookmarkStart w:id="8746" w:name="_Toc466023891"/>
      <w:bookmarkStart w:id="8747" w:name="_Toc466023892"/>
      <w:bookmarkStart w:id="8748" w:name="_Toc466023893"/>
      <w:bookmarkStart w:id="8749" w:name="_Toc466023894"/>
      <w:bookmarkStart w:id="8750" w:name="_Toc466023895"/>
      <w:bookmarkStart w:id="8751" w:name="_Toc466023897"/>
      <w:bookmarkStart w:id="8752" w:name="_Toc466023899"/>
      <w:bookmarkStart w:id="8753" w:name="_Toc466023901"/>
      <w:bookmarkStart w:id="8754" w:name="_Toc466023902"/>
      <w:bookmarkStart w:id="8755" w:name="_Toc466023903"/>
      <w:bookmarkStart w:id="8756" w:name="_Toc466023905"/>
      <w:bookmarkStart w:id="8757" w:name="_Toc466023906"/>
      <w:bookmarkStart w:id="8758" w:name="_Toc466023907"/>
      <w:bookmarkStart w:id="8759" w:name="_Toc466023911"/>
      <w:bookmarkStart w:id="8760" w:name="_Toc466023912"/>
      <w:bookmarkStart w:id="8761" w:name="_Toc466023914"/>
      <w:bookmarkStart w:id="8762" w:name="_Toc466023915"/>
      <w:bookmarkStart w:id="8763" w:name="_Toc466023916"/>
      <w:bookmarkStart w:id="8764" w:name="_Toc466023917"/>
      <w:bookmarkStart w:id="8765" w:name="_Toc466023918"/>
      <w:bookmarkStart w:id="8766" w:name="_Toc466023919"/>
      <w:bookmarkStart w:id="8767" w:name="_Toc466023920"/>
      <w:bookmarkStart w:id="8768" w:name="_Toc466023921"/>
      <w:bookmarkStart w:id="8769" w:name="_Toc466023922"/>
      <w:bookmarkStart w:id="8770" w:name="_Toc466023923"/>
      <w:bookmarkStart w:id="8771" w:name="_Toc466023924"/>
      <w:bookmarkStart w:id="8772" w:name="_Toc466023925"/>
      <w:bookmarkStart w:id="8773" w:name="_Toc466023926"/>
      <w:bookmarkStart w:id="8774" w:name="_Toc466023927"/>
      <w:bookmarkStart w:id="8775" w:name="_Toc466023928"/>
      <w:bookmarkStart w:id="8776" w:name="_Toc466023929"/>
      <w:bookmarkStart w:id="8777" w:name="_Toc466023931"/>
      <w:bookmarkStart w:id="8778" w:name="_Toc466023932"/>
      <w:bookmarkStart w:id="8779" w:name="_Toc466023933"/>
      <w:bookmarkStart w:id="8780" w:name="_Toc466023934"/>
      <w:bookmarkStart w:id="8781" w:name="_Toc466023935"/>
      <w:bookmarkStart w:id="8782" w:name="_Toc466023936"/>
      <w:bookmarkStart w:id="8783" w:name="_Toc466023938"/>
      <w:bookmarkStart w:id="8784" w:name="_Toc466023940"/>
      <w:bookmarkStart w:id="8785" w:name="_Toc466023942"/>
      <w:bookmarkStart w:id="8786" w:name="_Toc466023944"/>
      <w:bookmarkStart w:id="8787" w:name="_Toc466023945"/>
      <w:bookmarkStart w:id="8788" w:name="_Toc466023946"/>
      <w:bookmarkStart w:id="8789" w:name="_Toc466023947"/>
      <w:bookmarkStart w:id="8790" w:name="_Toc466023948"/>
      <w:bookmarkStart w:id="8791" w:name="_Toc466023949"/>
      <w:bookmarkStart w:id="8792" w:name="_Toc466023950"/>
      <w:bookmarkStart w:id="8793" w:name="_Toc466023952"/>
      <w:bookmarkStart w:id="8794" w:name="_Toc466023953"/>
      <w:bookmarkStart w:id="8795" w:name="_Toc466023954"/>
      <w:bookmarkStart w:id="8796" w:name="_Toc466023955"/>
      <w:bookmarkStart w:id="8797" w:name="_Toc466023956"/>
      <w:bookmarkStart w:id="8798" w:name="_Toc466023958"/>
      <w:bookmarkStart w:id="8799" w:name="_Toc466023959"/>
      <w:bookmarkStart w:id="8800" w:name="_Toc466023961"/>
      <w:bookmarkStart w:id="8801" w:name="_Toc466023963"/>
      <w:bookmarkStart w:id="8802" w:name="_Toc466023965"/>
      <w:bookmarkStart w:id="8803" w:name="_Toc466023967"/>
      <w:bookmarkStart w:id="8804" w:name="_Toc466023969"/>
      <w:bookmarkStart w:id="8805" w:name="_Toc466023971"/>
      <w:bookmarkStart w:id="8806" w:name="_Toc466023973"/>
      <w:bookmarkStart w:id="8807" w:name="_Toc466023975"/>
      <w:bookmarkStart w:id="8808" w:name="_Toc466023976"/>
      <w:bookmarkStart w:id="8809" w:name="_Toc466023977"/>
      <w:bookmarkStart w:id="8810" w:name="_Toc466023978"/>
      <w:bookmarkStart w:id="8811" w:name="_Toc466023979"/>
      <w:bookmarkStart w:id="8812" w:name="_Toc466023981"/>
      <w:bookmarkStart w:id="8813" w:name="_Toc466023982"/>
      <w:bookmarkStart w:id="8814" w:name="_Toc466023983"/>
      <w:bookmarkStart w:id="8815" w:name="_Toc466023984"/>
      <w:bookmarkStart w:id="8816" w:name="_Toc466023985"/>
      <w:bookmarkStart w:id="8817" w:name="_Toc466023986"/>
      <w:bookmarkStart w:id="8818" w:name="_Toc466023987"/>
      <w:bookmarkStart w:id="8819" w:name="_Toc466023989"/>
      <w:bookmarkStart w:id="8820" w:name="_Toc466023990"/>
      <w:bookmarkStart w:id="8821" w:name="_Toc466023991"/>
      <w:bookmarkStart w:id="8822" w:name="_Toc466023993"/>
      <w:bookmarkStart w:id="8823" w:name="_Toc466023995"/>
      <w:bookmarkStart w:id="8824" w:name="_Toc466023997"/>
      <w:bookmarkStart w:id="8825" w:name="_Toc466024002"/>
      <w:bookmarkStart w:id="8826" w:name="_Toc466024004"/>
      <w:bookmarkStart w:id="8827" w:name="_Toc466024005"/>
      <w:bookmarkStart w:id="8828" w:name="_Toc466024006"/>
      <w:bookmarkStart w:id="8829" w:name="_Toc466024007"/>
      <w:bookmarkStart w:id="8830" w:name="_Toc466024008"/>
      <w:bookmarkStart w:id="8831" w:name="_Toc466024010"/>
      <w:bookmarkStart w:id="8832" w:name="_Toc466024011"/>
      <w:bookmarkStart w:id="8833" w:name="_Toc466024012"/>
      <w:bookmarkStart w:id="8834" w:name="_Toc466024013"/>
      <w:bookmarkStart w:id="8835" w:name="_Toc466024014"/>
      <w:bookmarkStart w:id="8836" w:name="_Toc466024016"/>
      <w:bookmarkStart w:id="8837" w:name="_Toc466024018"/>
      <w:bookmarkStart w:id="8838" w:name="_Toc466024019"/>
      <w:bookmarkStart w:id="8839" w:name="_Toc466024021"/>
      <w:bookmarkStart w:id="8840" w:name="_Toc466024022"/>
      <w:bookmarkStart w:id="8841" w:name="_Toc466024023"/>
      <w:bookmarkStart w:id="8842" w:name="_Toc466024025"/>
      <w:bookmarkStart w:id="8843" w:name="_Toc466024026"/>
      <w:bookmarkStart w:id="8844" w:name="_Toc466024027"/>
      <w:bookmarkStart w:id="8845" w:name="_Toc466024028"/>
      <w:bookmarkStart w:id="8846" w:name="_Toc466024029"/>
      <w:bookmarkStart w:id="8847" w:name="_Toc466024032"/>
      <w:bookmarkStart w:id="8848" w:name="_Toc466024033"/>
      <w:bookmarkStart w:id="8849" w:name="_Toc466024035"/>
      <w:bookmarkStart w:id="8850" w:name="_Toc466024036"/>
      <w:bookmarkStart w:id="8851" w:name="_Toc466024037"/>
      <w:bookmarkStart w:id="8852" w:name="_Toc466024040"/>
      <w:bookmarkStart w:id="8853" w:name="_Toc466024041"/>
      <w:bookmarkStart w:id="8854" w:name="_Toc466024042"/>
      <w:bookmarkStart w:id="8855" w:name="_Toc478741054"/>
      <w:bookmarkStart w:id="8856" w:name="_Toc469058452"/>
      <w:bookmarkStart w:id="8857" w:name="_Toc469046286"/>
      <w:bookmarkStart w:id="8858" w:name="_Toc496876657"/>
      <w:bookmarkStart w:id="8859" w:name="_Ref498077512"/>
      <w:bookmarkStart w:id="8860" w:name="_Toc6377974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bookmarkEnd w:id="8846"/>
      <w:bookmarkEnd w:id="8847"/>
      <w:bookmarkEnd w:id="8848"/>
      <w:bookmarkEnd w:id="8849"/>
      <w:bookmarkEnd w:id="8850"/>
      <w:bookmarkEnd w:id="8851"/>
      <w:bookmarkEnd w:id="8852"/>
      <w:bookmarkEnd w:id="8853"/>
      <w:bookmarkEnd w:id="8854"/>
      <w:bookmarkEnd w:id="8855"/>
      <w:r w:rsidRPr="00387F34">
        <w:lastRenderedPageBreak/>
        <w:t>REFERENCES</w:t>
      </w:r>
      <w:bookmarkEnd w:id="8856"/>
      <w:bookmarkEnd w:id="8857"/>
      <w:bookmarkEnd w:id="8858"/>
      <w:bookmarkEnd w:id="8859"/>
      <w:bookmarkEnd w:id="8860"/>
      <w:r w:rsidRPr="00387F34">
        <w:t xml:space="preserve"> </w:t>
      </w:r>
    </w:p>
    <w:p w14:paraId="348F3F4C" w14:textId="77777777" w:rsidR="0080665F" w:rsidRPr="0080665F" w:rsidRDefault="00CD7871" w:rsidP="0080665F">
      <w:pPr>
        <w:pStyle w:val="EndNoteBibliography"/>
        <w:spacing w:after="0"/>
        <w:ind w:left="720" w:hanging="720"/>
      </w:pPr>
      <w:r>
        <w:rPr>
          <w:rFonts w:cstheme="minorHAnsi"/>
          <w:szCs w:val="22"/>
        </w:rPr>
        <w:fldChar w:fldCharType="begin"/>
      </w:r>
      <w:r>
        <w:rPr>
          <w:rFonts w:cstheme="minorHAnsi"/>
          <w:szCs w:val="22"/>
        </w:rPr>
        <w:instrText xml:space="preserve"> ADDIN EN.REFLIST </w:instrText>
      </w:r>
      <w:r>
        <w:rPr>
          <w:rFonts w:cstheme="minorHAnsi"/>
          <w:szCs w:val="22"/>
        </w:rPr>
        <w:fldChar w:fldCharType="separate"/>
      </w:r>
      <w:r w:rsidR="0080665F" w:rsidRPr="0080665F">
        <w:t>1.</w:t>
      </w:r>
      <w:r w:rsidR="0080665F" w:rsidRPr="0080665F">
        <w:tab/>
        <w:t xml:space="preserve">Rothing M, Malterud K, Frich JC. Caregiver roles in families affected by Huntington's disease: a qualitative interview study. </w:t>
      </w:r>
      <w:r w:rsidR="0080665F" w:rsidRPr="0080665F">
        <w:rPr>
          <w:i/>
        </w:rPr>
        <w:t xml:space="preserve">Scand J Caring Sci. </w:t>
      </w:r>
      <w:r w:rsidR="0080665F" w:rsidRPr="0080665F">
        <w:t>2013.</w:t>
      </w:r>
    </w:p>
    <w:p w14:paraId="4ABEF7A1" w14:textId="77777777" w:rsidR="0080665F" w:rsidRPr="0080665F" w:rsidRDefault="0080665F" w:rsidP="0080665F">
      <w:pPr>
        <w:pStyle w:val="EndNoteBibliography"/>
        <w:spacing w:after="0"/>
        <w:ind w:left="720" w:hanging="720"/>
      </w:pPr>
      <w:r w:rsidRPr="0080665F">
        <w:t>2.</w:t>
      </w:r>
      <w:r w:rsidRPr="0080665F">
        <w:tab/>
        <w:t xml:space="preserve">Verhaeghe S, Defloor T, Grypdonck M. Stress and coping among families of patients with traumatic brain injury: a review of the literature. </w:t>
      </w:r>
      <w:r w:rsidRPr="0080665F">
        <w:rPr>
          <w:i/>
        </w:rPr>
        <w:t xml:space="preserve">J Clin Nurs. </w:t>
      </w:r>
      <w:r w:rsidRPr="0080665F">
        <w:t>2005;14(8):1004-1012.</w:t>
      </w:r>
    </w:p>
    <w:p w14:paraId="1911F100" w14:textId="77777777" w:rsidR="0080665F" w:rsidRPr="0080665F" w:rsidRDefault="0080665F" w:rsidP="0080665F">
      <w:pPr>
        <w:pStyle w:val="EndNoteBibliography"/>
        <w:spacing w:after="0"/>
        <w:ind w:left="720" w:hanging="720"/>
      </w:pPr>
      <w:r w:rsidRPr="0080665F">
        <w:t>3.</w:t>
      </w:r>
      <w:r w:rsidRPr="0080665F">
        <w:tab/>
        <w:t xml:space="preserve">Carlozzi NE, Brickell TA, French LM, et al. Caring for our wounded warriors: A qualitative examination of health-related quality of life in caregivers of individuals with military-related traumatic brain injury. </w:t>
      </w:r>
      <w:r w:rsidRPr="0080665F">
        <w:rPr>
          <w:i/>
        </w:rPr>
        <w:t xml:space="preserve">Journal of Rehabilitation Research &amp; Development. </w:t>
      </w:r>
      <w:r w:rsidRPr="0080665F">
        <w:t>2016;53(6):669-680.</w:t>
      </w:r>
    </w:p>
    <w:p w14:paraId="3445EF7C" w14:textId="77777777" w:rsidR="0080665F" w:rsidRPr="0080665F" w:rsidRDefault="0080665F" w:rsidP="0080665F">
      <w:pPr>
        <w:pStyle w:val="EndNoteBibliography"/>
        <w:spacing w:after="0"/>
        <w:ind w:left="720" w:hanging="720"/>
      </w:pPr>
      <w:r w:rsidRPr="0080665F">
        <w:t>4.</w:t>
      </w:r>
      <w:r w:rsidRPr="0080665F">
        <w:tab/>
        <w:t xml:space="preserve">Carlozzi NE, Hanks R, Lange RT, et al. Understanding Health-related Quality of Life in Caregivers of Civilians and Service Members/Veterans With Traumatic Brain Injury: Establishing the Reliability and Validity of PROMIS Mental Health Measures. </w:t>
      </w:r>
      <w:r w:rsidRPr="0080665F">
        <w:rPr>
          <w:i/>
        </w:rPr>
        <w:t xml:space="preserve">Arch Phys Med Rehabil. </w:t>
      </w:r>
      <w:r w:rsidRPr="0080665F">
        <w:t>2018.</w:t>
      </w:r>
    </w:p>
    <w:p w14:paraId="6317A630" w14:textId="77777777" w:rsidR="0080665F" w:rsidRPr="0080665F" w:rsidRDefault="0080665F" w:rsidP="0080665F">
      <w:pPr>
        <w:pStyle w:val="EndNoteBibliography"/>
        <w:spacing w:after="0"/>
        <w:ind w:left="720" w:hanging="720"/>
      </w:pPr>
      <w:r w:rsidRPr="0080665F">
        <w:t>5.</w:t>
      </w:r>
      <w:r w:rsidRPr="0080665F">
        <w:tab/>
        <w:t xml:space="preserve">Carlozzi NE, Ianni PA, Lange RT, et al. Understanding health-related quality of life of caregivers of civilians and service members/veterans with Traumatic Brain Injury: Establishing the reliability and validity of PROMIS social health measures. </w:t>
      </w:r>
      <w:r w:rsidRPr="0080665F">
        <w:rPr>
          <w:i/>
        </w:rPr>
        <w:t xml:space="preserve">Arch Phys Med Rehabil. </w:t>
      </w:r>
      <w:r w:rsidRPr="0080665F">
        <w:t>2018.</w:t>
      </w:r>
    </w:p>
    <w:p w14:paraId="03F5DE7F" w14:textId="77777777" w:rsidR="0080665F" w:rsidRPr="0080665F" w:rsidRDefault="0080665F" w:rsidP="0080665F">
      <w:pPr>
        <w:pStyle w:val="EndNoteBibliography"/>
        <w:spacing w:after="0"/>
        <w:ind w:left="720" w:hanging="720"/>
      </w:pPr>
      <w:r w:rsidRPr="0080665F">
        <w:t>6.</w:t>
      </w:r>
      <w:r w:rsidRPr="0080665F">
        <w:tab/>
        <w:t xml:space="preserve">Carlozzi NE, Ianni PA, Tulsky DS, et al. Understanding Health-Related Quality of Life in Caregivers of Civilians and Service Members/Veterans With Traumatic Brain Injury: Establishing the Reliability and Validity of PROMIS Fatigue and Sleep Disturbance Item Banks. </w:t>
      </w:r>
      <w:r w:rsidRPr="0080665F">
        <w:rPr>
          <w:i/>
        </w:rPr>
        <w:t xml:space="preserve">Arch Phys Med Rehabil. </w:t>
      </w:r>
      <w:r w:rsidRPr="0080665F">
        <w:t>2018.</w:t>
      </w:r>
    </w:p>
    <w:p w14:paraId="453DAA66" w14:textId="77777777" w:rsidR="0080665F" w:rsidRPr="0080665F" w:rsidRDefault="0080665F" w:rsidP="0080665F">
      <w:pPr>
        <w:pStyle w:val="EndNoteBibliography"/>
        <w:spacing w:after="0"/>
        <w:ind w:left="720" w:hanging="720"/>
      </w:pPr>
      <w:r w:rsidRPr="0080665F">
        <w:t>7.</w:t>
      </w:r>
      <w:r w:rsidRPr="0080665F">
        <w:tab/>
        <w:t xml:space="preserve">Carlozzi NE, Kallen MA, Hanks R, et al. The TBI-CareQOL Measurement System: Development and Preliminary Validation of Health-Related Quality of Life Measures for Caregivers of Civilians and Service Members/Veterans With Traumatic Brain Injury. </w:t>
      </w:r>
      <w:r w:rsidRPr="0080665F">
        <w:rPr>
          <w:i/>
        </w:rPr>
        <w:t xml:space="preserve">Arch Phys Med Rehabil. </w:t>
      </w:r>
      <w:r w:rsidRPr="0080665F">
        <w:t>2018.</w:t>
      </w:r>
    </w:p>
    <w:p w14:paraId="4E68ABC5" w14:textId="77777777" w:rsidR="0080665F" w:rsidRPr="0080665F" w:rsidRDefault="0080665F" w:rsidP="0080665F">
      <w:pPr>
        <w:pStyle w:val="EndNoteBibliography"/>
        <w:spacing w:after="0"/>
        <w:ind w:left="720" w:hanging="720"/>
      </w:pPr>
      <w:r w:rsidRPr="0080665F">
        <w:t>8.</w:t>
      </w:r>
      <w:r w:rsidRPr="0080665F">
        <w:tab/>
        <w:t xml:space="preserve">Carlozzi NE, Kallen MA, Hanks R, et al. The development of a new computer adaptive test to evaluate feelings of being trapped in caregivers of individuals with traumatic brain injury: TBI-CareQOL Feeling Trapped Item Bank. </w:t>
      </w:r>
      <w:r w:rsidRPr="0080665F">
        <w:rPr>
          <w:i/>
        </w:rPr>
        <w:t xml:space="preserve">Arch Phys Med Rehab. </w:t>
      </w:r>
      <w:r w:rsidRPr="0080665F">
        <w:t>2018.</w:t>
      </w:r>
    </w:p>
    <w:p w14:paraId="716625F4" w14:textId="77777777" w:rsidR="0080665F" w:rsidRPr="0080665F" w:rsidRDefault="0080665F" w:rsidP="0080665F">
      <w:pPr>
        <w:pStyle w:val="EndNoteBibliography"/>
        <w:spacing w:after="0"/>
        <w:ind w:left="720" w:hanging="720"/>
      </w:pPr>
      <w:r w:rsidRPr="0080665F">
        <w:t>9.</w:t>
      </w:r>
      <w:r w:rsidRPr="0080665F">
        <w:tab/>
        <w:t xml:space="preserve">Carlozzi NE, Kallen MA, Ianni PA, et al. The Development of a New Computer-Adaptive Test to Evaluate Strain in Caregivers of Individuals With TBI: TBI-CareQOL Caregiver Strain. </w:t>
      </w:r>
      <w:r w:rsidRPr="0080665F">
        <w:rPr>
          <w:i/>
        </w:rPr>
        <w:t xml:space="preserve">Arch Phys Med Rehabil. </w:t>
      </w:r>
      <w:r w:rsidRPr="0080665F">
        <w:t>2018.</w:t>
      </w:r>
    </w:p>
    <w:p w14:paraId="72724978" w14:textId="77777777" w:rsidR="0080665F" w:rsidRPr="0080665F" w:rsidRDefault="0080665F" w:rsidP="0080665F">
      <w:pPr>
        <w:pStyle w:val="EndNoteBibliography"/>
        <w:spacing w:after="0"/>
        <w:ind w:left="720" w:hanging="720"/>
      </w:pPr>
      <w:r w:rsidRPr="0080665F">
        <w:t>10.</w:t>
      </w:r>
      <w:r w:rsidRPr="0080665F">
        <w:tab/>
        <w:t xml:space="preserve">Carlozzi NE, Kallen MA, Ianni PA, et al. The development of a two new computer adaptive tests to evaluate feelings of loss in caregivers of individuals with traumatic brain injury: TBI-CareQOL Feelings of Loss-Self and Feelings of Loss-Person with Traumatic Brain Injury. </w:t>
      </w:r>
      <w:r w:rsidRPr="0080665F">
        <w:rPr>
          <w:i/>
        </w:rPr>
        <w:t xml:space="preserve">Arch Phys Med Rehabil. </w:t>
      </w:r>
      <w:r w:rsidRPr="0080665F">
        <w:t>2018.</w:t>
      </w:r>
    </w:p>
    <w:p w14:paraId="0AAA25E6" w14:textId="77777777" w:rsidR="0080665F" w:rsidRPr="0080665F" w:rsidRDefault="0080665F" w:rsidP="0080665F">
      <w:pPr>
        <w:pStyle w:val="EndNoteBibliography"/>
        <w:spacing w:after="0"/>
        <w:ind w:left="720" w:hanging="720"/>
      </w:pPr>
      <w:r w:rsidRPr="0080665F">
        <w:t>11.</w:t>
      </w:r>
      <w:r w:rsidRPr="0080665F">
        <w:tab/>
        <w:t xml:space="preserve">Carlozzi NE, Kallen MA, Sander AM, et al. The development of a new computer adaptive test to evaluate anxiety in caregivers of individuals with traumatic brain injury: TBI-CareQOL Caregiver-Specific Anxiety. </w:t>
      </w:r>
      <w:r w:rsidRPr="0080665F">
        <w:rPr>
          <w:i/>
        </w:rPr>
        <w:t xml:space="preserve">Arch Phys Med Rehabil. </w:t>
      </w:r>
      <w:r w:rsidRPr="0080665F">
        <w:t>2018.</w:t>
      </w:r>
    </w:p>
    <w:p w14:paraId="4B60B3AF" w14:textId="77777777" w:rsidR="0080665F" w:rsidRPr="0080665F" w:rsidRDefault="0080665F" w:rsidP="0080665F">
      <w:pPr>
        <w:pStyle w:val="EndNoteBibliography"/>
        <w:spacing w:after="0"/>
        <w:ind w:left="720" w:hanging="720"/>
      </w:pPr>
      <w:r w:rsidRPr="0080665F">
        <w:lastRenderedPageBreak/>
        <w:t>12.</w:t>
      </w:r>
      <w:r w:rsidRPr="0080665F">
        <w:tab/>
        <w:t xml:space="preserve">Carlozzi NE, Kratz AL, Sander AM, et al. Health-related quality of life in caregivers of individuals with traumatic brain injury: development of a conceptual model. </w:t>
      </w:r>
      <w:r w:rsidRPr="0080665F">
        <w:rPr>
          <w:i/>
        </w:rPr>
        <w:t xml:space="preserve">Archives of Physical Medicine &amp; Rehabilitation. </w:t>
      </w:r>
      <w:r w:rsidRPr="0080665F">
        <w:t>2015;96(1):105-113.</w:t>
      </w:r>
    </w:p>
    <w:p w14:paraId="6595E5B5" w14:textId="77777777" w:rsidR="0080665F" w:rsidRPr="0080665F" w:rsidRDefault="0080665F" w:rsidP="0080665F">
      <w:pPr>
        <w:pStyle w:val="EndNoteBibliography"/>
        <w:spacing w:after="0"/>
        <w:ind w:left="720" w:hanging="720"/>
      </w:pPr>
      <w:r w:rsidRPr="0080665F">
        <w:t>13.</w:t>
      </w:r>
      <w:r w:rsidRPr="0080665F">
        <w:tab/>
        <w:t xml:space="preserve">Carlozzi NE, Lange RT, French LM, Sander AM, Freedman J, Brickell TA. A Latent Content Analysis of Barriers and Supports to Healthcare: Perspectives From Caregivers of Service Members and Veterans With Military-Related Traumatic Brain Injury. </w:t>
      </w:r>
      <w:r w:rsidRPr="0080665F">
        <w:rPr>
          <w:i/>
        </w:rPr>
        <w:t xml:space="preserve">J Head Trauma Rehabil. </w:t>
      </w:r>
      <w:r w:rsidRPr="0080665F">
        <w:t>2018.</w:t>
      </w:r>
    </w:p>
    <w:p w14:paraId="6689A139" w14:textId="77777777" w:rsidR="0080665F" w:rsidRPr="0080665F" w:rsidRDefault="0080665F" w:rsidP="0080665F">
      <w:pPr>
        <w:pStyle w:val="EndNoteBibliography"/>
        <w:spacing w:after="0"/>
        <w:ind w:left="720" w:hanging="720"/>
      </w:pPr>
      <w:r w:rsidRPr="0080665F">
        <w:t>14.</w:t>
      </w:r>
      <w:r w:rsidRPr="0080665F">
        <w:tab/>
        <w:t xml:space="preserve">Carlozzi NE, Lange RT, French LM, et al. Understanding Health-Related Quality of Life in Caregivers of Civilians and Service Members/Veterans With TBI: Reliability and Validity Data for the TBI-CareQOL Measurement System. </w:t>
      </w:r>
      <w:r w:rsidRPr="0080665F">
        <w:rPr>
          <w:i/>
        </w:rPr>
        <w:t xml:space="preserve">Arch Phys Med Rehabil. </w:t>
      </w:r>
      <w:r w:rsidRPr="0080665F">
        <w:t>2018.</w:t>
      </w:r>
    </w:p>
    <w:p w14:paraId="155F31C3" w14:textId="77777777" w:rsidR="0080665F" w:rsidRPr="0080665F" w:rsidRDefault="0080665F" w:rsidP="0080665F">
      <w:pPr>
        <w:pStyle w:val="EndNoteBibliography"/>
        <w:spacing w:after="0"/>
        <w:ind w:left="720" w:hanging="720"/>
      </w:pPr>
      <w:r w:rsidRPr="0080665F">
        <w:t>15.</w:t>
      </w:r>
      <w:r w:rsidRPr="0080665F">
        <w:tab/>
        <w:t xml:space="preserve">Song Y, Keatley LR, Middleton PG. Methicillin-resistant Staphylococcus aureus in health-care workers with cystic fibrosis in Sydney. </w:t>
      </w:r>
      <w:r w:rsidRPr="0080665F">
        <w:rPr>
          <w:i/>
        </w:rPr>
        <w:t xml:space="preserve">Respirol Case Rep. </w:t>
      </w:r>
      <w:r w:rsidRPr="0080665F">
        <w:t>2018;6(9):e00378.</w:t>
      </w:r>
    </w:p>
    <w:p w14:paraId="61742733" w14:textId="77777777" w:rsidR="0080665F" w:rsidRPr="0080665F" w:rsidRDefault="0080665F" w:rsidP="0080665F">
      <w:pPr>
        <w:pStyle w:val="EndNoteBibliography"/>
        <w:spacing w:after="0"/>
        <w:ind w:left="720" w:hanging="720"/>
      </w:pPr>
      <w:r w:rsidRPr="0080665F">
        <w:t>16.</w:t>
      </w:r>
      <w:r w:rsidRPr="0080665F">
        <w:tab/>
        <w:t xml:space="preserve">Kratz AL, Sander AM, Brickell TA, Lange RT, Carlozzi NE. Traumatic brain injury caregivers: A qualitative analysis of spouse and parent perspectives on quality of life. </w:t>
      </w:r>
      <w:r w:rsidRPr="0080665F">
        <w:rPr>
          <w:i/>
        </w:rPr>
        <w:t xml:space="preserve">Neuropsychol Rehabil. </w:t>
      </w:r>
      <w:r w:rsidRPr="0080665F">
        <w:t>2017;27(1):16-37.</w:t>
      </w:r>
    </w:p>
    <w:p w14:paraId="5F23946F" w14:textId="77777777" w:rsidR="0080665F" w:rsidRPr="0080665F" w:rsidRDefault="0080665F" w:rsidP="0080665F">
      <w:pPr>
        <w:pStyle w:val="EndNoteBibliography"/>
        <w:spacing w:after="0"/>
        <w:ind w:left="720" w:hanging="720"/>
      </w:pPr>
      <w:r w:rsidRPr="0080665F">
        <w:t>17.</w:t>
      </w:r>
      <w:r w:rsidRPr="0080665F">
        <w:tab/>
        <w:t xml:space="preserve">Sander AM, Hanks RA, Ianni PA, et al. Sociocultural factors influencing caregiver appraisals following traumatic brain injury. </w:t>
      </w:r>
      <w:r w:rsidRPr="0080665F">
        <w:rPr>
          <w:i/>
        </w:rPr>
        <w:t xml:space="preserve">Arch Phys Med Rehab. </w:t>
      </w:r>
      <w:r w:rsidRPr="0080665F">
        <w:t>2018.</w:t>
      </w:r>
    </w:p>
    <w:p w14:paraId="16C23353" w14:textId="77777777" w:rsidR="0080665F" w:rsidRPr="0080665F" w:rsidRDefault="0080665F" w:rsidP="0080665F">
      <w:pPr>
        <w:pStyle w:val="EndNoteBibliography"/>
        <w:spacing w:after="0"/>
        <w:ind w:left="720" w:hanging="720"/>
      </w:pPr>
      <w:r w:rsidRPr="0080665F">
        <w:t>18.</w:t>
      </w:r>
      <w:r w:rsidRPr="0080665F">
        <w:tab/>
        <w:t xml:space="preserve">Carlozzi NE, Kallen MA, Brickell TA, et al. Measuring emotional suppression in caregivers of adults with traumatic brain injury. </w:t>
      </w:r>
      <w:r w:rsidRPr="0080665F">
        <w:rPr>
          <w:i/>
        </w:rPr>
        <w:t xml:space="preserve">Rehabil Psychol. </w:t>
      </w:r>
      <w:r w:rsidRPr="0080665F">
        <w:t>2019.</w:t>
      </w:r>
    </w:p>
    <w:p w14:paraId="53449697" w14:textId="77777777" w:rsidR="0080665F" w:rsidRPr="0080665F" w:rsidRDefault="0080665F" w:rsidP="0080665F">
      <w:pPr>
        <w:pStyle w:val="EndNoteBibliography"/>
        <w:spacing w:after="0"/>
        <w:ind w:left="720" w:hanging="720"/>
      </w:pPr>
      <w:r w:rsidRPr="0080665F">
        <w:t>19.</w:t>
      </w:r>
      <w:r w:rsidRPr="0080665F">
        <w:tab/>
        <w:t xml:space="preserve">Sander AM, Boileau NR, Hanks RA, Tulsky DS, Carlozzi NE. Emotional Suppression and Hypervigilance in Military Caregivers: Relationship to Negative and Positive Affect. </w:t>
      </w:r>
      <w:r w:rsidRPr="0080665F">
        <w:rPr>
          <w:i/>
        </w:rPr>
        <w:t xml:space="preserve">J Head Trauma Rehabil. </w:t>
      </w:r>
      <w:r w:rsidRPr="0080665F">
        <w:t>2020;35(1):E10-E20.</w:t>
      </w:r>
    </w:p>
    <w:p w14:paraId="79809311" w14:textId="77777777" w:rsidR="0080665F" w:rsidRPr="0080665F" w:rsidRDefault="0080665F" w:rsidP="0080665F">
      <w:pPr>
        <w:pStyle w:val="EndNoteBibliography"/>
        <w:spacing w:after="0"/>
        <w:ind w:left="720" w:hanging="720"/>
      </w:pPr>
      <w:r w:rsidRPr="0080665F">
        <w:t>20.</w:t>
      </w:r>
      <w:r w:rsidRPr="0080665F">
        <w:tab/>
        <w:t xml:space="preserve">Carlozzi NE, Lange RT, Kallen MA, et al. Assessing vigilance in caregivers after traumatic brain injury: TBI-CareQOL Caregiver Vigilance. </w:t>
      </w:r>
      <w:r w:rsidRPr="0080665F">
        <w:rPr>
          <w:i/>
        </w:rPr>
        <w:t xml:space="preserve">Rehabil Psychol. </w:t>
      </w:r>
      <w:r w:rsidRPr="0080665F">
        <w:t>2020.</w:t>
      </w:r>
    </w:p>
    <w:p w14:paraId="3C0C988B" w14:textId="77777777" w:rsidR="0080665F" w:rsidRPr="0080665F" w:rsidRDefault="0080665F" w:rsidP="0080665F">
      <w:pPr>
        <w:pStyle w:val="EndNoteBibliography"/>
        <w:spacing w:after="0"/>
        <w:ind w:left="720" w:hanging="720"/>
      </w:pPr>
      <w:r w:rsidRPr="0080665F">
        <w:t>21.</w:t>
      </w:r>
      <w:r w:rsidRPr="0080665F">
        <w:tab/>
        <w:t xml:space="preserve">Carlozzi NE, Lange RT, French LM, et al. TBI-CareQOL military health care frustration in caregivers of service members/veterans with traumatic brain injury. </w:t>
      </w:r>
      <w:r w:rsidRPr="0080665F">
        <w:rPr>
          <w:i/>
        </w:rPr>
        <w:t xml:space="preserve">Rehabil Psychol. </w:t>
      </w:r>
      <w:r w:rsidRPr="0080665F">
        <w:t>2020.</w:t>
      </w:r>
    </w:p>
    <w:p w14:paraId="1829CE51" w14:textId="77777777" w:rsidR="0080665F" w:rsidRPr="0080665F" w:rsidRDefault="0080665F" w:rsidP="0080665F">
      <w:pPr>
        <w:pStyle w:val="EndNoteBibliography"/>
        <w:spacing w:after="0"/>
        <w:ind w:left="720" w:hanging="720"/>
      </w:pPr>
      <w:r w:rsidRPr="0080665F">
        <w:t>22.</w:t>
      </w:r>
      <w:r w:rsidRPr="0080665F">
        <w:tab/>
        <w:t xml:space="preserve">Carlozzi NE, Lange RT, Boileau NR, et al. TBI-CareQOL family disruption: Family disruption in caregivers of persons with TBI. </w:t>
      </w:r>
      <w:r w:rsidRPr="0080665F">
        <w:rPr>
          <w:i/>
        </w:rPr>
        <w:t xml:space="preserve">Rehabil Psychol. </w:t>
      </w:r>
      <w:r w:rsidRPr="0080665F">
        <w:t>2019.</w:t>
      </w:r>
    </w:p>
    <w:p w14:paraId="4935DDD2" w14:textId="77777777" w:rsidR="0080665F" w:rsidRPr="0080665F" w:rsidRDefault="0080665F" w:rsidP="0080665F">
      <w:pPr>
        <w:pStyle w:val="EndNoteBibliography"/>
        <w:spacing w:after="0"/>
        <w:ind w:left="720" w:hanging="720"/>
      </w:pPr>
      <w:r w:rsidRPr="0080665F">
        <w:t>23.</w:t>
      </w:r>
      <w:r w:rsidRPr="0080665F">
        <w:tab/>
        <w:t xml:space="preserve">Carlozzi NE, Boileau NR, Kallen MA, et al. Reliability and validity data to support the clinical utility of the Traumatic Brain Injury Caregiver Quality of Life (TBI-CareQOL). </w:t>
      </w:r>
      <w:r w:rsidRPr="0080665F">
        <w:rPr>
          <w:i/>
        </w:rPr>
        <w:t xml:space="preserve">Rehabil Psychol. </w:t>
      </w:r>
      <w:r w:rsidRPr="0080665F">
        <w:t>2019.</w:t>
      </w:r>
    </w:p>
    <w:p w14:paraId="2FFEFBD8" w14:textId="77777777" w:rsidR="0080665F" w:rsidRPr="0080665F" w:rsidRDefault="0080665F" w:rsidP="0080665F">
      <w:pPr>
        <w:pStyle w:val="EndNoteBibliography"/>
        <w:spacing w:after="0"/>
        <w:ind w:left="720" w:hanging="720"/>
      </w:pPr>
      <w:r w:rsidRPr="0080665F">
        <w:t>24.</w:t>
      </w:r>
      <w:r w:rsidRPr="0080665F">
        <w:tab/>
        <w:t xml:space="preserve">Hanks RA, Boileau NR, Norman AL, Nakase-Richardson R, Mariouw KH, Carlozzi NE. Spirituality and outcomes in caregivers of persons with traumatic brain injury (TBI). </w:t>
      </w:r>
      <w:r w:rsidRPr="0080665F">
        <w:rPr>
          <w:i/>
        </w:rPr>
        <w:t xml:space="preserve">Rehabil Psychol. </w:t>
      </w:r>
      <w:r w:rsidRPr="0080665F">
        <w:t>2020.</w:t>
      </w:r>
    </w:p>
    <w:p w14:paraId="45BC8071" w14:textId="77777777" w:rsidR="0080665F" w:rsidRPr="0080665F" w:rsidRDefault="0080665F" w:rsidP="0080665F">
      <w:pPr>
        <w:pStyle w:val="EndNoteBibliography"/>
        <w:spacing w:after="0"/>
        <w:ind w:left="720" w:hanging="720"/>
      </w:pPr>
      <w:r w:rsidRPr="0080665F">
        <w:t>25.</w:t>
      </w:r>
      <w:r w:rsidRPr="0080665F">
        <w:tab/>
        <w:t xml:space="preserve">Brickell TA, Cotner BA, French LM, et al. Severity of military traumatic brain injury influences caregiver health-related quality of life. </w:t>
      </w:r>
      <w:r w:rsidRPr="0080665F">
        <w:rPr>
          <w:i/>
        </w:rPr>
        <w:t xml:space="preserve">Rehabil Psychol. </w:t>
      </w:r>
      <w:r w:rsidRPr="0080665F">
        <w:t>2020.</w:t>
      </w:r>
    </w:p>
    <w:p w14:paraId="1C6A20BA" w14:textId="77777777" w:rsidR="0080665F" w:rsidRPr="0080665F" w:rsidRDefault="0080665F" w:rsidP="0080665F">
      <w:pPr>
        <w:pStyle w:val="EndNoteBibliography"/>
        <w:spacing w:after="0"/>
        <w:ind w:left="720" w:hanging="720"/>
      </w:pPr>
      <w:r w:rsidRPr="0080665F">
        <w:lastRenderedPageBreak/>
        <w:t>26.</w:t>
      </w:r>
      <w:r w:rsidRPr="0080665F">
        <w:tab/>
        <w:t xml:space="preserve">Kratz AL, Boileau NR, Sander AM, et al. Do emotional distress and functional problems in persons with traumatic brain injury contribute to perceived sleep-related impairment in caregivers? </w:t>
      </w:r>
      <w:r w:rsidRPr="0080665F">
        <w:rPr>
          <w:i/>
        </w:rPr>
        <w:t xml:space="preserve">Rehabil Psychol. </w:t>
      </w:r>
      <w:r w:rsidRPr="0080665F">
        <w:t>2020.</w:t>
      </w:r>
    </w:p>
    <w:p w14:paraId="76192F57" w14:textId="77777777" w:rsidR="0080665F" w:rsidRPr="0080665F" w:rsidRDefault="0080665F" w:rsidP="0080665F">
      <w:pPr>
        <w:pStyle w:val="EndNoteBibliography"/>
        <w:spacing w:after="0"/>
        <w:ind w:left="720" w:hanging="720"/>
      </w:pPr>
      <w:r w:rsidRPr="0080665F">
        <w:t>27.</w:t>
      </w:r>
      <w:r w:rsidRPr="0080665F">
        <w:tab/>
        <w:t xml:space="preserve">Raad JH, Tulsky D, Lange RT, et al. Establishing the Factor Structure of a Health-Related Quality of Life Measurement System for Caregivers of Persons Living with Traumatic Brain Injury. </w:t>
      </w:r>
      <w:r w:rsidRPr="0080665F">
        <w:rPr>
          <w:i/>
        </w:rPr>
        <w:t xml:space="preserve">Arch Phys Med Rehabil. </w:t>
      </w:r>
      <w:r w:rsidRPr="0080665F">
        <w:t>2020.</w:t>
      </w:r>
    </w:p>
    <w:p w14:paraId="75A93B72" w14:textId="77777777" w:rsidR="0080665F" w:rsidRPr="0080665F" w:rsidRDefault="0080665F" w:rsidP="0080665F">
      <w:pPr>
        <w:pStyle w:val="EndNoteBibliography"/>
        <w:spacing w:after="0"/>
        <w:ind w:left="720" w:hanging="720"/>
      </w:pPr>
      <w:r w:rsidRPr="0080665F">
        <w:t>28.</w:t>
      </w:r>
      <w:r w:rsidRPr="0080665F">
        <w:tab/>
        <w:t xml:space="preserve">Carlozzi NE, Boileau NR, Hanks RA, Sander AM, Nakase-Richardson R, Massengale JP. Sleep impairment is related to health-related quality of life among caregivers of lower-functioning traumatic brain injury survivors. </w:t>
      </w:r>
      <w:r w:rsidRPr="0080665F">
        <w:rPr>
          <w:i/>
        </w:rPr>
        <w:t xml:space="preserve">Rehabil Psychol. </w:t>
      </w:r>
      <w:r w:rsidRPr="0080665F">
        <w:t>In Press.</w:t>
      </w:r>
    </w:p>
    <w:p w14:paraId="15D57FC5" w14:textId="77777777" w:rsidR="0080665F" w:rsidRPr="0080665F" w:rsidRDefault="0080665F" w:rsidP="0080665F">
      <w:pPr>
        <w:pStyle w:val="EndNoteBibliography"/>
        <w:spacing w:after="0"/>
        <w:ind w:left="720" w:hanging="720"/>
      </w:pPr>
      <w:r w:rsidRPr="0080665F">
        <w:t>29.</w:t>
      </w:r>
      <w:r w:rsidRPr="0080665F">
        <w:tab/>
        <w:t xml:space="preserve">Kalmbach DA, Fang Y, Arbedt JT, et al. Effects of Sleep, Physical Activity, and Shift Work on Daily Mood: a Prospective Mobile Monitoring Study of Medical Interns. </w:t>
      </w:r>
      <w:r w:rsidRPr="0080665F">
        <w:rPr>
          <w:i/>
        </w:rPr>
        <w:t xml:space="preserve">J Gen Intern Med. </w:t>
      </w:r>
      <w:r w:rsidRPr="0080665F">
        <w:t>2018;33(6):914-920.</w:t>
      </w:r>
    </w:p>
    <w:p w14:paraId="42EE3BC7" w14:textId="77777777" w:rsidR="0080665F" w:rsidRPr="0080665F" w:rsidRDefault="0080665F" w:rsidP="0080665F">
      <w:pPr>
        <w:pStyle w:val="EndNoteBibliography"/>
        <w:spacing w:after="0"/>
        <w:ind w:left="720" w:hanging="720"/>
      </w:pPr>
      <w:r w:rsidRPr="0080665F">
        <w:t>30.</w:t>
      </w:r>
      <w:r w:rsidRPr="0080665F">
        <w:tab/>
        <w:t xml:space="preserve">Nahum-Shani I, Smith SN, Spring BJ, et al. Just-in-Time Adaptive Interventions (JITAIs) in Mobile Health: Key Components and Design Principles for Ongoing Health Behavior Support. </w:t>
      </w:r>
      <w:r w:rsidRPr="0080665F">
        <w:rPr>
          <w:i/>
        </w:rPr>
        <w:t xml:space="preserve">Ann Behav Med. </w:t>
      </w:r>
      <w:r w:rsidRPr="0080665F">
        <w:t>2018;52(6):446-462.</w:t>
      </w:r>
    </w:p>
    <w:p w14:paraId="5FDE322F" w14:textId="77777777" w:rsidR="0080665F" w:rsidRPr="0080665F" w:rsidRDefault="0080665F" w:rsidP="0080665F">
      <w:pPr>
        <w:pStyle w:val="EndNoteBibliography"/>
        <w:spacing w:after="0"/>
        <w:ind w:left="720" w:hanging="720"/>
      </w:pPr>
      <w:r w:rsidRPr="0080665F">
        <w:t>31.</w:t>
      </w:r>
      <w:r w:rsidRPr="0080665F">
        <w:tab/>
        <w:t xml:space="preserve">Fitzmaurice GM, Laird NM, Ware JH. </w:t>
      </w:r>
      <w:r w:rsidRPr="0080665F">
        <w:rPr>
          <w:i/>
        </w:rPr>
        <w:t>Applied longitudinal analysis.</w:t>
      </w:r>
      <w:r w:rsidRPr="0080665F">
        <w:t xml:space="preserve"> Vol 998. Boston, MA: John Wiley &amp; Sons; 2012.</w:t>
      </w:r>
    </w:p>
    <w:p w14:paraId="4CAA539E" w14:textId="77777777" w:rsidR="0080665F" w:rsidRPr="0080665F" w:rsidRDefault="0080665F" w:rsidP="0080665F">
      <w:pPr>
        <w:pStyle w:val="EndNoteBibliography"/>
        <w:spacing w:after="0"/>
        <w:ind w:left="720" w:hanging="720"/>
      </w:pPr>
      <w:r w:rsidRPr="0080665F">
        <w:t>32.</w:t>
      </w:r>
      <w:r w:rsidRPr="0080665F">
        <w:tab/>
        <w:t xml:space="preserve">Powell JM, Fraser R, Brockway JA, Temkin N, Bell KR. A Telehealth Approach to Caregiver Self-Management Following Traumatic Brain Injury: A Randomized Controlled Trial. </w:t>
      </w:r>
      <w:r w:rsidRPr="0080665F">
        <w:rPr>
          <w:i/>
        </w:rPr>
        <w:t xml:space="preserve">J Head Trauma Rehabil. </w:t>
      </w:r>
      <w:r w:rsidRPr="0080665F">
        <w:t>2016;31(3):180-190.</w:t>
      </w:r>
    </w:p>
    <w:p w14:paraId="1E36B1BA" w14:textId="77777777" w:rsidR="0080665F" w:rsidRPr="0080665F" w:rsidRDefault="0080665F" w:rsidP="0080665F">
      <w:pPr>
        <w:pStyle w:val="EndNoteBibliography"/>
        <w:spacing w:after="0"/>
        <w:ind w:left="720" w:hanging="720"/>
      </w:pPr>
      <w:r w:rsidRPr="0080665F">
        <w:t>33.</w:t>
      </w:r>
      <w:r w:rsidRPr="0080665F">
        <w:tab/>
        <w:t xml:space="preserve">Holmen H, Torbjornsen A, Wahl AK, et al. A Mobile Health Intervention for Self-Management and Lifestyle Change for Persons With Type 2 Diabetes, Part 2: One-Year Results From the Norwegian Randomized Controlled Trial RENEWING HEALTH. </w:t>
      </w:r>
      <w:r w:rsidRPr="0080665F">
        <w:rPr>
          <w:i/>
        </w:rPr>
        <w:t xml:space="preserve">JMIR Mhealth Uhealth. </w:t>
      </w:r>
      <w:r w:rsidRPr="0080665F">
        <w:t>2014;2(4):e57.</w:t>
      </w:r>
    </w:p>
    <w:p w14:paraId="2FCDBB04" w14:textId="77777777" w:rsidR="0080665F" w:rsidRPr="0080665F" w:rsidRDefault="0080665F" w:rsidP="0080665F">
      <w:pPr>
        <w:pStyle w:val="EndNoteBibliography"/>
        <w:spacing w:after="0"/>
        <w:ind w:left="720" w:hanging="720"/>
      </w:pPr>
      <w:r w:rsidRPr="0080665F">
        <w:t>34.</w:t>
      </w:r>
      <w:r w:rsidRPr="0080665F">
        <w:tab/>
        <w:t xml:space="preserve">Whitehead L, Seaton P. The Effectiveness of Self-Management Mobile Phone and Tablet Apps in Long-term Condition Management: A Systematic Review. </w:t>
      </w:r>
      <w:r w:rsidRPr="0080665F">
        <w:rPr>
          <w:i/>
        </w:rPr>
        <w:t xml:space="preserve">Journal of medical Internet research. </w:t>
      </w:r>
      <w:r w:rsidRPr="0080665F">
        <w:t>2016;18(5):e97.</w:t>
      </w:r>
    </w:p>
    <w:p w14:paraId="5E954990" w14:textId="77777777" w:rsidR="0080665F" w:rsidRPr="0080665F" w:rsidRDefault="0080665F" w:rsidP="0080665F">
      <w:pPr>
        <w:pStyle w:val="EndNoteBibliography"/>
        <w:ind w:left="720" w:hanging="720"/>
      </w:pPr>
      <w:r w:rsidRPr="0080665F">
        <w:t>35.</w:t>
      </w:r>
      <w:r w:rsidRPr="0080665F">
        <w:tab/>
        <w:t xml:space="preserve">Schulz KF, Altman DG, Moher D. CONSORT 2010 statement: Updated guidelines for reporting parallel group randomised trials. </w:t>
      </w:r>
      <w:r w:rsidRPr="0080665F">
        <w:rPr>
          <w:i/>
        </w:rPr>
        <w:t xml:space="preserve">J Pharmacol Pharmacother. </w:t>
      </w:r>
      <w:r w:rsidRPr="0080665F">
        <w:t>2010;1(2):100-107.</w:t>
      </w:r>
    </w:p>
    <w:p w14:paraId="62600449" w14:textId="7C0AB1A3" w:rsidR="00EC1ACB" w:rsidRDefault="00CD7871" w:rsidP="0080665F">
      <w:pPr>
        <w:pStyle w:val="EndNoteBibliography"/>
        <w:ind w:left="720" w:hanging="720"/>
        <w:rPr>
          <w:rFonts w:cstheme="minorHAnsi"/>
          <w:szCs w:val="22"/>
        </w:rPr>
      </w:pPr>
      <w:r>
        <w:rPr>
          <w:rFonts w:cstheme="minorHAnsi"/>
          <w:szCs w:val="22"/>
        </w:rPr>
        <w:fldChar w:fldCharType="end"/>
      </w:r>
    </w:p>
    <w:p w14:paraId="156C6FD3" w14:textId="5CE488B9" w:rsidR="0080665F" w:rsidRPr="00EC1ACB" w:rsidRDefault="00EC1ACB" w:rsidP="00EC1ACB">
      <w:pPr>
        <w:rPr>
          <w:rFonts w:ascii="Calibri" w:hAnsi="Calibri" w:cstheme="minorHAnsi"/>
          <w:noProof/>
          <w:sz w:val="22"/>
          <w:szCs w:val="22"/>
        </w:rPr>
      </w:pPr>
      <w:r>
        <w:rPr>
          <w:rFonts w:cstheme="minorHAnsi"/>
          <w:szCs w:val="22"/>
        </w:rPr>
        <w:br w:type="page"/>
      </w:r>
    </w:p>
    <w:p w14:paraId="4F3FB9BE" w14:textId="77777777" w:rsidR="0080665F" w:rsidRPr="00387F34" w:rsidRDefault="0080665F" w:rsidP="0080665F">
      <w:pPr>
        <w:pStyle w:val="Heading1"/>
        <w:numPr>
          <w:ilvl w:val="0"/>
          <w:numId w:val="32"/>
        </w:numPr>
        <w:jc w:val="both"/>
      </w:pPr>
      <w:bookmarkStart w:id="8861" w:name="_Toc63779750"/>
      <w:r>
        <w:lastRenderedPageBreak/>
        <w:t>APPENDIX 1: MULTI-SITE RESEARCH REPORTING PLAN</w:t>
      </w:r>
      <w:bookmarkEnd w:id="8861"/>
    </w:p>
    <w:p w14:paraId="5AC59CD7" w14:textId="77777777" w:rsidR="0080665F" w:rsidRDefault="0080665F" w:rsidP="0080665F">
      <w:pPr>
        <w:spacing w:before="0" w:after="0" w:line="240" w:lineRule="auto"/>
        <w:rPr>
          <w:rFonts w:ascii="Arial" w:hAnsi="Arial" w:cs="Arial"/>
          <w:sz w:val="22"/>
          <w:szCs w:val="22"/>
        </w:rPr>
      </w:pPr>
    </w:p>
    <w:p w14:paraId="6A1ED6BE" w14:textId="77777777" w:rsidR="0080665F" w:rsidRPr="00F65C0D" w:rsidRDefault="0080665F" w:rsidP="0080665F">
      <w:pPr>
        <w:spacing w:before="0" w:after="0" w:line="240" w:lineRule="auto"/>
        <w:rPr>
          <w:rFonts w:cstheme="minorHAnsi"/>
          <w:b/>
          <w:sz w:val="22"/>
          <w:szCs w:val="22"/>
          <w:u w:val="single"/>
        </w:rPr>
      </w:pPr>
      <w:r w:rsidRPr="00F65C0D">
        <w:rPr>
          <w:rFonts w:cstheme="minorHAnsi"/>
          <w:b/>
          <w:sz w:val="22"/>
          <w:szCs w:val="22"/>
          <w:u w:val="single"/>
        </w:rPr>
        <w:t>REPORTABLE WITHIN 7 DAYS</w:t>
      </w:r>
    </w:p>
    <w:p w14:paraId="3C2133C8" w14:textId="77777777" w:rsidR="0080665F" w:rsidRDefault="0080665F" w:rsidP="0080665F">
      <w:pPr>
        <w:spacing w:before="0" w:after="0" w:line="240" w:lineRule="auto"/>
        <w:rPr>
          <w:rFonts w:cstheme="minorHAnsi"/>
          <w:sz w:val="22"/>
          <w:szCs w:val="22"/>
        </w:rPr>
      </w:pPr>
      <w:r>
        <w:rPr>
          <w:rFonts w:cstheme="minorHAnsi"/>
          <w:sz w:val="22"/>
          <w:szCs w:val="22"/>
        </w:rPr>
        <w:t xml:space="preserve">The following types of events must be reported to the lead site (University of Michigan) study team within 7 calendar days of </w:t>
      </w:r>
      <w:r w:rsidRPr="00F65C0D">
        <w:rPr>
          <w:rFonts w:cstheme="minorHAnsi"/>
          <w:i/>
          <w:sz w:val="22"/>
          <w:szCs w:val="22"/>
        </w:rPr>
        <w:t>becoming aware of the event</w:t>
      </w:r>
      <w:r>
        <w:rPr>
          <w:rFonts w:cstheme="minorHAnsi"/>
          <w:sz w:val="22"/>
          <w:szCs w:val="22"/>
        </w:rPr>
        <w:t>.</w:t>
      </w:r>
    </w:p>
    <w:p w14:paraId="60CC43B1" w14:textId="77777777" w:rsidR="0080665F" w:rsidRDefault="0080665F" w:rsidP="0080665F">
      <w:pPr>
        <w:spacing w:before="0" w:after="0" w:line="240" w:lineRule="auto"/>
        <w:rPr>
          <w:rFonts w:cstheme="minorHAnsi"/>
          <w:sz w:val="22"/>
          <w:szCs w:val="22"/>
        </w:rPr>
      </w:pPr>
    </w:p>
    <w:p w14:paraId="174DB472"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Unanticipated Problems Involving Risks to Human Subjects or Others:</w:t>
      </w:r>
      <w:r w:rsidRPr="00F65C0D">
        <w:rPr>
          <w:rFonts w:cstheme="minorHAnsi"/>
          <w:sz w:val="22"/>
          <w:szCs w:val="22"/>
        </w:rPr>
        <w:t xml:space="preserve"> an actual incident, experience, or outcome that warrant consideration of substantive changes in the research protocol or informed consent process/document or other corrective actions </w:t>
      </w:r>
      <w:proofErr w:type="gramStart"/>
      <w:r w:rsidRPr="00F65C0D">
        <w:rPr>
          <w:rFonts w:cstheme="minorHAnsi"/>
          <w:sz w:val="22"/>
          <w:szCs w:val="22"/>
        </w:rPr>
        <w:t>in order to</w:t>
      </w:r>
      <w:proofErr w:type="gramEnd"/>
      <w:r w:rsidRPr="00F65C0D">
        <w:rPr>
          <w:rFonts w:cstheme="minorHAnsi"/>
          <w:sz w:val="22"/>
          <w:szCs w:val="22"/>
        </w:rPr>
        <w:t xml:space="preserve"> protect the safety, welfare, or rights of subjects or others. The following criteria must be met:</w:t>
      </w:r>
    </w:p>
    <w:p w14:paraId="1B103669" w14:textId="77777777" w:rsidR="0080665F" w:rsidRPr="00F65C0D" w:rsidRDefault="0080665F" w:rsidP="0080665F">
      <w:pPr>
        <w:spacing w:before="0" w:after="0" w:line="240" w:lineRule="auto"/>
        <w:rPr>
          <w:rFonts w:cstheme="minorHAnsi"/>
          <w:sz w:val="22"/>
          <w:szCs w:val="22"/>
        </w:rPr>
      </w:pPr>
    </w:p>
    <w:p w14:paraId="58040813"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1.</w:t>
      </w:r>
      <w:r w:rsidRPr="00F65C0D">
        <w:rPr>
          <w:rFonts w:cstheme="minorHAnsi"/>
          <w:sz w:val="22"/>
          <w:szCs w:val="22"/>
        </w:rPr>
        <w:tab/>
        <w:t>Unexpected (in terms of nature, severity, or frequency) given (a) the research procedures that are described in the protocol-related documents, such as the IRB-approved research protocol and informed consent document; and (b) the characteristics of the subject population being studied</w:t>
      </w:r>
    </w:p>
    <w:p w14:paraId="2DB6A801"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2.</w:t>
      </w:r>
      <w:r w:rsidRPr="00F65C0D">
        <w:rPr>
          <w:rFonts w:cstheme="minorHAnsi"/>
          <w:sz w:val="22"/>
          <w:szCs w:val="22"/>
        </w:rPr>
        <w:tab/>
        <w:t>Related or possibly related to participation in the research (possibly related means there is a reasonable possibility that the incident, experience, or outcome may have been caused by the procedures involved in the research</w:t>
      </w:r>
      <w:proofErr w:type="gramStart"/>
      <w:r w:rsidRPr="00F65C0D">
        <w:rPr>
          <w:rFonts w:cstheme="minorHAnsi"/>
          <w:sz w:val="22"/>
          <w:szCs w:val="22"/>
        </w:rPr>
        <w:t>);</w:t>
      </w:r>
      <w:proofErr w:type="gramEnd"/>
    </w:p>
    <w:p w14:paraId="535805CE"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3.</w:t>
      </w:r>
      <w:r w:rsidRPr="00F65C0D">
        <w:rPr>
          <w:rFonts w:cstheme="minorHAnsi"/>
          <w:sz w:val="22"/>
          <w:szCs w:val="22"/>
        </w:rPr>
        <w:tab/>
        <w:t>Suggests that the research places subject(s) or others at a greater risk of harm (including physical, psychological, economic, or social harm) than was previously known or recognized.</w:t>
      </w:r>
    </w:p>
    <w:p w14:paraId="72E388B3" w14:textId="77777777" w:rsidR="0080665F" w:rsidRPr="00F65C0D" w:rsidRDefault="0080665F" w:rsidP="0080665F">
      <w:pPr>
        <w:spacing w:before="0" w:after="0" w:line="240" w:lineRule="auto"/>
        <w:rPr>
          <w:rFonts w:cstheme="minorHAnsi"/>
          <w:sz w:val="22"/>
          <w:szCs w:val="22"/>
        </w:rPr>
      </w:pPr>
    </w:p>
    <w:p w14:paraId="1E002534"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Non-compliance:</w:t>
      </w:r>
      <w:r w:rsidRPr="00F65C0D">
        <w:rPr>
          <w:rFonts w:cstheme="minorHAnsi"/>
          <w:sz w:val="22"/>
          <w:szCs w:val="22"/>
        </w:rPr>
        <w:t xml:space="preserve"> The failure of a person or organization to act in accordance with the requirements of a law, regulation, policy, or the requirements and/or determination of an IRB. Major protocol deviations that may adversely impact safety of participants, or impact integrity/validity of the data are considered non-compliance (such as dosage errors/intervention errors, consent process deviations, deliberate procedural deviations, and accidental procedural deviations)</w:t>
      </w:r>
    </w:p>
    <w:p w14:paraId="069FFE35" w14:textId="77777777" w:rsidR="0080665F" w:rsidRPr="00F65C0D" w:rsidRDefault="0080665F" w:rsidP="0080665F">
      <w:pPr>
        <w:spacing w:before="0" w:after="0" w:line="240" w:lineRule="auto"/>
        <w:rPr>
          <w:rFonts w:cstheme="minorHAnsi"/>
          <w:sz w:val="22"/>
          <w:szCs w:val="22"/>
        </w:rPr>
      </w:pPr>
    </w:p>
    <w:p w14:paraId="42E7E137"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Continuing non-compliance:</w:t>
      </w:r>
      <w:r w:rsidRPr="00F65C0D">
        <w:rPr>
          <w:rFonts w:cstheme="minorHAnsi"/>
          <w:sz w:val="22"/>
          <w:szCs w:val="22"/>
        </w:rPr>
        <w:t xml:space="preserve"> Noncompliance that recurs after an investigator has been notified of a similar or related noncompliance concern pertaining to one or more protocols.</w:t>
      </w:r>
    </w:p>
    <w:p w14:paraId="54B7CA07" w14:textId="77777777" w:rsidR="0080665F" w:rsidRPr="00F65C0D" w:rsidRDefault="0080665F" w:rsidP="0080665F">
      <w:pPr>
        <w:spacing w:before="0" w:after="0" w:line="240" w:lineRule="auto"/>
        <w:rPr>
          <w:rFonts w:cstheme="minorHAnsi"/>
          <w:sz w:val="22"/>
          <w:szCs w:val="22"/>
        </w:rPr>
      </w:pPr>
    </w:p>
    <w:p w14:paraId="29CE6096"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Serious non-compliance:</w:t>
      </w:r>
      <w:r w:rsidRPr="00F65C0D">
        <w:rPr>
          <w:rFonts w:cstheme="minorHAnsi"/>
          <w:sz w:val="22"/>
          <w:szCs w:val="22"/>
        </w:rPr>
        <w:t xml:space="preserve"> Non-compliance that, in the judgment of the IRB, materially increases the risks or causes substantive harm to research participants or materially compromises the rights or welfare of participants including consideration of the following:</w:t>
      </w:r>
    </w:p>
    <w:p w14:paraId="6D5C1F80" w14:textId="77777777" w:rsidR="0080665F" w:rsidRPr="00F65C0D" w:rsidRDefault="0080665F" w:rsidP="0080665F">
      <w:pPr>
        <w:spacing w:before="0" w:after="0" w:line="240" w:lineRule="auto"/>
        <w:rPr>
          <w:rFonts w:cstheme="minorHAnsi"/>
          <w:sz w:val="22"/>
          <w:szCs w:val="22"/>
        </w:rPr>
      </w:pPr>
    </w:p>
    <w:p w14:paraId="02315682"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1.</w:t>
      </w:r>
      <w:r w:rsidRPr="00F65C0D">
        <w:rPr>
          <w:rFonts w:cstheme="minorHAnsi"/>
          <w:sz w:val="22"/>
          <w:szCs w:val="22"/>
        </w:rPr>
        <w:tab/>
        <w:t xml:space="preserve">Harm to </w:t>
      </w:r>
      <w:proofErr w:type="gramStart"/>
      <w:r w:rsidRPr="00F65C0D">
        <w:rPr>
          <w:rFonts w:cstheme="minorHAnsi"/>
          <w:sz w:val="22"/>
          <w:szCs w:val="22"/>
        </w:rPr>
        <w:t>participants;</w:t>
      </w:r>
      <w:proofErr w:type="gramEnd"/>
    </w:p>
    <w:p w14:paraId="39D06702"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2.</w:t>
      </w:r>
      <w:r w:rsidRPr="00F65C0D">
        <w:rPr>
          <w:rFonts w:cstheme="minorHAnsi"/>
          <w:sz w:val="22"/>
          <w:szCs w:val="22"/>
        </w:rPr>
        <w:tab/>
        <w:t xml:space="preserve">Exposure of participants to a significant risk of substantive </w:t>
      </w:r>
      <w:proofErr w:type="gramStart"/>
      <w:r w:rsidRPr="00F65C0D">
        <w:rPr>
          <w:rFonts w:cstheme="minorHAnsi"/>
          <w:sz w:val="22"/>
          <w:szCs w:val="22"/>
        </w:rPr>
        <w:t>harm;</w:t>
      </w:r>
      <w:proofErr w:type="gramEnd"/>
    </w:p>
    <w:p w14:paraId="0B0C90E6"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3.</w:t>
      </w:r>
      <w:r w:rsidRPr="00F65C0D">
        <w:rPr>
          <w:rFonts w:cstheme="minorHAnsi"/>
          <w:sz w:val="22"/>
          <w:szCs w:val="22"/>
        </w:rPr>
        <w:tab/>
        <w:t xml:space="preserve">Compromised privacy and confidentiality of </w:t>
      </w:r>
      <w:proofErr w:type="gramStart"/>
      <w:r w:rsidRPr="00F65C0D">
        <w:rPr>
          <w:rFonts w:cstheme="minorHAnsi"/>
          <w:sz w:val="22"/>
          <w:szCs w:val="22"/>
        </w:rPr>
        <w:t>participants;</w:t>
      </w:r>
      <w:proofErr w:type="gramEnd"/>
    </w:p>
    <w:p w14:paraId="7C1F7183"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4.</w:t>
      </w:r>
      <w:r w:rsidRPr="00F65C0D">
        <w:rPr>
          <w:rFonts w:cstheme="minorHAnsi"/>
          <w:sz w:val="22"/>
          <w:szCs w:val="22"/>
        </w:rPr>
        <w:tab/>
        <w:t xml:space="preserve">Willful or knowing research misconduct on the part of the </w:t>
      </w:r>
      <w:proofErr w:type="gramStart"/>
      <w:r w:rsidRPr="00F65C0D">
        <w:rPr>
          <w:rFonts w:cstheme="minorHAnsi"/>
          <w:sz w:val="22"/>
          <w:szCs w:val="22"/>
        </w:rPr>
        <w:t>investigator;</w:t>
      </w:r>
      <w:proofErr w:type="gramEnd"/>
    </w:p>
    <w:p w14:paraId="5D52A400"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5.</w:t>
      </w:r>
      <w:r w:rsidRPr="00F65C0D">
        <w:rPr>
          <w:rFonts w:cstheme="minorHAnsi"/>
          <w:sz w:val="22"/>
          <w:szCs w:val="22"/>
        </w:rPr>
        <w:tab/>
        <w:t>A violation of ethical principles for human research; or</w:t>
      </w:r>
    </w:p>
    <w:p w14:paraId="466A861E" w14:textId="77777777" w:rsidR="0080665F" w:rsidRPr="00F65C0D" w:rsidRDefault="0080665F" w:rsidP="0080665F">
      <w:pPr>
        <w:spacing w:before="0" w:after="0" w:line="240" w:lineRule="auto"/>
        <w:rPr>
          <w:rFonts w:cstheme="minorHAnsi"/>
          <w:sz w:val="22"/>
          <w:szCs w:val="22"/>
        </w:rPr>
      </w:pPr>
      <w:r w:rsidRPr="00F65C0D">
        <w:rPr>
          <w:rFonts w:cstheme="minorHAnsi"/>
          <w:sz w:val="22"/>
          <w:szCs w:val="22"/>
        </w:rPr>
        <w:t>6.</w:t>
      </w:r>
      <w:r w:rsidRPr="00F65C0D">
        <w:rPr>
          <w:rFonts w:cstheme="minorHAnsi"/>
          <w:sz w:val="22"/>
          <w:szCs w:val="22"/>
        </w:rPr>
        <w:tab/>
        <w:t>Damage caused to the scientific integrity of the data collected.</w:t>
      </w:r>
    </w:p>
    <w:p w14:paraId="7FA7F8DF" w14:textId="77777777" w:rsidR="0080665F" w:rsidRPr="00F65C0D" w:rsidRDefault="0080665F" w:rsidP="0080665F">
      <w:pPr>
        <w:spacing w:before="0" w:after="0" w:line="240" w:lineRule="auto"/>
        <w:rPr>
          <w:rFonts w:cstheme="minorHAnsi"/>
          <w:sz w:val="22"/>
          <w:szCs w:val="22"/>
        </w:rPr>
      </w:pPr>
    </w:p>
    <w:p w14:paraId="6A038A41"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Complaints:</w:t>
      </w:r>
      <w:r w:rsidRPr="00F65C0D">
        <w:rPr>
          <w:rFonts w:cstheme="minorHAnsi"/>
          <w:sz w:val="22"/>
          <w:szCs w:val="22"/>
        </w:rPr>
        <w:t xml:space="preserve"> Complaints from any individual related to participant safety, study conduct, or study related materials.</w:t>
      </w:r>
    </w:p>
    <w:p w14:paraId="24DBDA93" w14:textId="77777777" w:rsidR="0080665F" w:rsidRPr="00F65C0D" w:rsidRDefault="0080665F" w:rsidP="0080665F">
      <w:pPr>
        <w:spacing w:before="0" w:after="0" w:line="240" w:lineRule="auto"/>
        <w:rPr>
          <w:rFonts w:cstheme="minorHAnsi"/>
          <w:sz w:val="22"/>
          <w:szCs w:val="22"/>
        </w:rPr>
      </w:pPr>
    </w:p>
    <w:p w14:paraId="215CEFA7"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Accident/Incident:</w:t>
      </w:r>
      <w:r w:rsidRPr="00F65C0D">
        <w:rPr>
          <w:rFonts w:cstheme="minorHAnsi"/>
          <w:sz w:val="22"/>
          <w:szCs w:val="22"/>
        </w:rPr>
        <w:t xml:space="preserve"> Accidents/Incidents involving participants, their data, biospecimens or facilities associated with the research (e.g., breach of confidentiality, loss of research data or biospecimens).</w:t>
      </w:r>
    </w:p>
    <w:p w14:paraId="0562A0A1" w14:textId="77777777" w:rsidR="0080665F" w:rsidRPr="00F65C0D" w:rsidRDefault="0080665F" w:rsidP="0080665F">
      <w:pPr>
        <w:spacing w:before="0" w:after="0" w:line="240" w:lineRule="auto"/>
        <w:rPr>
          <w:rFonts w:cstheme="minorHAnsi"/>
          <w:sz w:val="22"/>
          <w:szCs w:val="22"/>
        </w:rPr>
      </w:pPr>
    </w:p>
    <w:p w14:paraId="33B8F47D"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Subject Incarceration:</w:t>
      </w:r>
      <w:r w:rsidRPr="00F65C0D">
        <w:rPr>
          <w:rFonts w:cstheme="minorHAnsi"/>
          <w:sz w:val="22"/>
          <w:szCs w:val="22"/>
        </w:rPr>
        <w:t xml:space="preserve"> Incarceration of a participant when the research was not previously approved for the enrollment of prisoners under Subpart C and the investigator believes it is in the best interest of the subject to remain on the study.</w:t>
      </w:r>
    </w:p>
    <w:p w14:paraId="59883B7F" w14:textId="77777777" w:rsidR="0080665F" w:rsidRPr="00F65C0D" w:rsidRDefault="0080665F" w:rsidP="0080665F">
      <w:pPr>
        <w:spacing w:before="0" w:after="0" w:line="240" w:lineRule="auto"/>
        <w:rPr>
          <w:rFonts w:cstheme="minorHAnsi"/>
          <w:sz w:val="22"/>
          <w:szCs w:val="22"/>
        </w:rPr>
      </w:pPr>
    </w:p>
    <w:p w14:paraId="5A5F5A0A"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Oversight Reports:</w:t>
      </w:r>
      <w:r w:rsidRPr="00F65C0D">
        <w:rPr>
          <w:rFonts w:cstheme="minorHAnsi"/>
          <w:sz w:val="22"/>
          <w:szCs w:val="22"/>
        </w:rPr>
        <w:t xml:space="preserve"> Reports of internal or external audits; study holds or suspensions that are not built into the study design and affect the local site only. Reports of monitoring (such as Data Safety Monitoring) outcomes that have concerns of subject safety or suggested revision of study materials.</w:t>
      </w:r>
    </w:p>
    <w:p w14:paraId="170E28D9" w14:textId="77777777" w:rsidR="0080665F" w:rsidRPr="00F65C0D" w:rsidRDefault="0080665F" w:rsidP="0080665F">
      <w:pPr>
        <w:spacing w:before="0" w:after="0" w:line="240" w:lineRule="auto"/>
        <w:rPr>
          <w:rFonts w:cstheme="minorHAnsi"/>
          <w:sz w:val="22"/>
          <w:szCs w:val="22"/>
        </w:rPr>
      </w:pPr>
    </w:p>
    <w:p w14:paraId="1541BFF0"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Subject Withdrawal:</w:t>
      </w:r>
      <w:r w:rsidRPr="00F65C0D">
        <w:rPr>
          <w:rFonts w:cstheme="minorHAnsi"/>
          <w:sz w:val="22"/>
          <w:szCs w:val="22"/>
        </w:rPr>
        <w:t xml:space="preserve"> Withdrawal due to safety reasons.</w:t>
      </w:r>
    </w:p>
    <w:p w14:paraId="166D0905" w14:textId="77777777" w:rsidR="0080665F" w:rsidRPr="00F65C0D" w:rsidRDefault="0080665F" w:rsidP="0080665F">
      <w:pPr>
        <w:spacing w:before="0" w:after="0" w:line="240" w:lineRule="auto"/>
        <w:rPr>
          <w:rFonts w:cstheme="minorHAnsi"/>
          <w:sz w:val="22"/>
          <w:szCs w:val="22"/>
        </w:rPr>
      </w:pPr>
    </w:p>
    <w:p w14:paraId="6FFFCC72" w14:textId="77777777" w:rsidR="0080665F" w:rsidRPr="00F65C0D" w:rsidRDefault="0080665F" w:rsidP="0080665F">
      <w:pPr>
        <w:spacing w:before="0" w:after="0" w:line="240" w:lineRule="auto"/>
        <w:rPr>
          <w:rFonts w:cstheme="minorHAnsi"/>
          <w:sz w:val="22"/>
          <w:szCs w:val="22"/>
        </w:rPr>
      </w:pPr>
      <w:r w:rsidRPr="00F65C0D">
        <w:rPr>
          <w:rFonts w:cstheme="minorHAnsi"/>
          <w:b/>
          <w:sz w:val="22"/>
          <w:szCs w:val="22"/>
        </w:rPr>
        <w:t>Pertinent publication/public announcement:</w:t>
      </w:r>
      <w:r w:rsidRPr="00F65C0D">
        <w:rPr>
          <w:rFonts w:cstheme="minorHAnsi"/>
          <w:sz w:val="22"/>
          <w:szCs w:val="22"/>
        </w:rPr>
        <w:t xml:space="preserve"> Information affecting the risk/benefit ration of the study or information affecting subjects’ willingness to participate in the research.</w:t>
      </w:r>
    </w:p>
    <w:p w14:paraId="43532421" w14:textId="77777777" w:rsidR="0080665F" w:rsidRPr="00F65C0D" w:rsidRDefault="0080665F" w:rsidP="0080665F">
      <w:pPr>
        <w:spacing w:before="0" w:after="0" w:line="240" w:lineRule="auto"/>
        <w:rPr>
          <w:rFonts w:cstheme="minorHAnsi"/>
          <w:sz w:val="22"/>
          <w:szCs w:val="22"/>
        </w:rPr>
      </w:pPr>
    </w:p>
    <w:p w14:paraId="679DE36C" w14:textId="77777777" w:rsidR="0080665F" w:rsidRDefault="0080665F" w:rsidP="0080665F">
      <w:pPr>
        <w:spacing w:before="0" w:after="0" w:line="240" w:lineRule="auto"/>
        <w:rPr>
          <w:rFonts w:cstheme="minorHAnsi"/>
          <w:sz w:val="22"/>
          <w:szCs w:val="22"/>
        </w:rPr>
      </w:pPr>
      <w:r w:rsidRPr="00F65C0D">
        <w:rPr>
          <w:rFonts w:cstheme="minorHAnsi"/>
          <w:b/>
          <w:sz w:val="22"/>
          <w:szCs w:val="22"/>
        </w:rPr>
        <w:t>IRB Approval Lapse:</w:t>
      </w:r>
      <w:r w:rsidRPr="00F65C0D">
        <w:rPr>
          <w:rFonts w:cstheme="minorHAnsi"/>
          <w:sz w:val="22"/>
          <w:szCs w:val="22"/>
        </w:rPr>
        <w:t xml:space="preserve"> Report of any study activity during the lapse in approval (this can happen if a site does not get information to lead site in time for the submission of the continuing review).</w:t>
      </w:r>
    </w:p>
    <w:p w14:paraId="2F2A937B" w14:textId="77777777" w:rsidR="0080665F" w:rsidRDefault="0080665F" w:rsidP="0080665F">
      <w:pPr>
        <w:spacing w:before="0" w:after="0" w:line="240" w:lineRule="auto"/>
        <w:rPr>
          <w:rFonts w:cstheme="minorHAnsi"/>
          <w:sz w:val="22"/>
          <w:szCs w:val="22"/>
        </w:rPr>
      </w:pPr>
    </w:p>
    <w:p w14:paraId="0F68A915" w14:textId="77777777" w:rsidR="0080665F" w:rsidRDefault="0080665F" w:rsidP="0080665F">
      <w:pPr>
        <w:spacing w:before="0" w:after="0" w:line="240" w:lineRule="auto"/>
        <w:rPr>
          <w:rFonts w:cstheme="minorHAnsi"/>
          <w:b/>
          <w:sz w:val="22"/>
          <w:szCs w:val="22"/>
          <w:u w:val="single"/>
        </w:rPr>
      </w:pPr>
      <w:r w:rsidRPr="00F65C0D">
        <w:rPr>
          <w:rFonts w:cstheme="minorHAnsi"/>
          <w:b/>
          <w:sz w:val="22"/>
          <w:szCs w:val="22"/>
          <w:u w:val="single"/>
        </w:rPr>
        <w:t xml:space="preserve">REPORTABLE </w:t>
      </w:r>
      <w:r>
        <w:rPr>
          <w:rFonts w:cstheme="minorHAnsi"/>
          <w:b/>
          <w:sz w:val="22"/>
          <w:szCs w:val="22"/>
          <w:u w:val="single"/>
        </w:rPr>
        <w:t>AT CONTINUING REVIEW</w:t>
      </w:r>
    </w:p>
    <w:p w14:paraId="3D2B4479" w14:textId="77777777" w:rsidR="0080665F" w:rsidRDefault="0080665F" w:rsidP="0080665F">
      <w:pPr>
        <w:spacing w:before="0" w:after="0" w:line="240" w:lineRule="auto"/>
        <w:rPr>
          <w:rFonts w:cstheme="minorHAnsi"/>
          <w:sz w:val="22"/>
          <w:szCs w:val="22"/>
        </w:rPr>
      </w:pPr>
      <w:r>
        <w:rPr>
          <w:rFonts w:cstheme="minorHAnsi"/>
          <w:sz w:val="22"/>
          <w:szCs w:val="22"/>
        </w:rPr>
        <w:t>The following types of events must be reported to the lead site (University of Michigan) study team at the next scheduled continuing review.</w:t>
      </w:r>
    </w:p>
    <w:p w14:paraId="3FEEB87D" w14:textId="77777777" w:rsidR="0080665F" w:rsidRDefault="0080665F" w:rsidP="0080665F">
      <w:pPr>
        <w:spacing w:before="0" w:after="0" w:line="240" w:lineRule="auto"/>
        <w:rPr>
          <w:rFonts w:cstheme="minorHAnsi"/>
          <w:sz w:val="22"/>
          <w:szCs w:val="22"/>
        </w:rPr>
      </w:pPr>
    </w:p>
    <w:p w14:paraId="442867C8" w14:textId="77777777" w:rsidR="0080665F" w:rsidRPr="00702648" w:rsidRDefault="0080665F" w:rsidP="0080665F">
      <w:pPr>
        <w:spacing w:before="0" w:after="0" w:line="240" w:lineRule="auto"/>
        <w:rPr>
          <w:rFonts w:cstheme="minorHAnsi"/>
          <w:sz w:val="22"/>
          <w:szCs w:val="22"/>
        </w:rPr>
      </w:pPr>
      <w:r w:rsidRPr="00702648">
        <w:rPr>
          <w:rFonts w:cstheme="minorHAnsi"/>
          <w:b/>
          <w:sz w:val="22"/>
          <w:szCs w:val="22"/>
        </w:rPr>
        <w:t>Site Status Reports:</w:t>
      </w:r>
      <w:r w:rsidRPr="00702648">
        <w:rPr>
          <w:rFonts w:cstheme="minorHAnsi"/>
          <w:sz w:val="22"/>
          <w:szCs w:val="22"/>
        </w:rPr>
        <w:t xml:space="preserve"> Site </w:t>
      </w:r>
      <w:r w:rsidRPr="00702648">
        <w:rPr>
          <w:sz w:val="22"/>
          <w:szCs w:val="22"/>
        </w:rPr>
        <w:t>enrollment closed and/or completed interaction/intervention notifications without safety or regulatory concerns.</w:t>
      </w:r>
    </w:p>
    <w:p w14:paraId="5D222B5C" w14:textId="77777777" w:rsidR="0080665F" w:rsidRDefault="0080665F" w:rsidP="0080665F">
      <w:pPr>
        <w:spacing w:before="0" w:after="0" w:line="240" w:lineRule="auto"/>
        <w:rPr>
          <w:rFonts w:cstheme="minorHAnsi"/>
          <w:sz w:val="22"/>
          <w:szCs w:val="22"/>
        </w:rPr>
      </w:pPr>
    </w:p>
    <w:p w14:paraId="02E6621C" w14:textId="77777777" w:rsidR="0080665F" w:rsidRDefault="0080665F" w:rsidP="0080665F">
      <w:pPr>
        <w:spacing w:before="0" w:after="0" w:line="240" w:lineRule="auto"/>
        <w:rPr>
          <w:rFonts w:cstheme="minorHAnsi"/>
          <w:sz w:val="22"/>
          <w:szCs w:val="22"/>
        </w:rPr>
      </w:pPr>
      <w:r w:rsidRPr="00702648">
        <w:rPr>
          <w:rFonts w:cstheme="minorHAnsi"/>
          <w:b/>
          <w:sz w:val="22"/>
          <w:szCs w:val="22"/>
        </w:rPr>
        <w:t>Subject Withdrawal:</w:t>
      </w:r>
      <w:r>
        <w:rPr>
          <w:rFonts w:cstheme="minorHAnsi"/>
          <w:sz w:val="22"/>
          <w:szCs w:val="22"/>
        </w:rPr>
        <w:t xml:space="preserve"> </w:t>
      </w:r>
      <w:r w:rsidRPr="00702648">
        <w:rPr>
          <w:sz w:val="22"/>
        </w:rPr>
        <w:t>Withdrawal of a subject due to PI discretion, subject discretion/</w:t>
      </w:r>
      <w:proofErr w:type="gramStart"/>
      <w:r w:rsidRPr="00702648">
        <w:rPr>
          <w:sz w:val="22"/>
        </w:rPr>
        <w:t>request</w:t>
      </w:r>
      <w:proofErr w:type="gramEnd"/>
      <w:r w:rsidRPr="00702648">
        <w:rPr>
          <w:sz w:val="22"/>
        </w:rPr>
        <w:t xml:space="preserve"> or other reasons, such as meeting protocol stopping</w:t>
      </w:r>
      <w:r>
        <w:rPr>
          <w:sz w:val="22"/>
        </w:rPr>
        <w:t xml:space="preserve"> rules.</w:t>
      </w:r>
    </w:p>
    <w:p w14:paraId="6FEFED38" w14:textId="4B733866" w:rsidR="00702648" w:rsidRPr="00F65C0D" w:rsidRDefault="00702648" w:rsidP="0080665F">
      <w:pPr>
        <w:pStyle w:val="EndNoteBibliography"/>
        <w:ind w:left="720" w:hanging="720"/>
        <w:rPr>
          <w:rFonts w:cstheme="minorHAnsi"/>
          <w:szCs w:val="22"/>
        </w:rPr>
      </w:pPr>
    </w:p>
    <w:sectPr w:rsidR="00702648" w:rsidRPr="00F65C0D" w:rsidSect="003C1135">
      <w:headerReference w:type="default" r:id="rId27"/>
      <w:footerReference w:type="default" r:id="rId2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9DAB0" w14:textId="77777777" w:rsidR="00EC1ACB" w:rsidRDefault="00EC1ACB" w:rsidP="00105F3B">
      <w:pPr>
        <w:spacing w:before="0" w:after="0" w:line="240" w:lineRule="auto"/>
      </w:pPr>
      <w:r>
        <w:separator/>
      </w:r>
    </w:p>
    <w:p w14:paraId="47479630" w14:textId="77777777" w:rsidR="00EC1ACB" w:rsidRDefault="00EC1ACB"/>
  </w:endnote>
  <w:endnote w:type="continuationSeparator" w:id="0">
    <w:p w14:paraId="23A4151C" w14:textId="77777777" w:rsidR="00EC1ACB" w:rsidRDefault="00EC1ACB" w:rsidP="00105F3B">
      <w:pPr>
        <w:spacing w:before="0" w:after="0" w:line="240" w:lineRule="auto"/>
      </w:pPr>
      <w:r>
        <w:continuationSeparator/>
      </w:r>
    </w:p>
    <w:p w14:paraId="68CA8B24" w14:textId="77777777" w:rsidR="00EC1ACB" w:rsidRDefault="00EC1ACB"/>
  </w:endnote>
  <w:endnote w:type="continuationNotice" w:id="1">
    <w:p w14:paraId="2E9BA4A7" w14:textId="77777777" w:rsidR="00EC1ACB" w:rsidRDefault="00EC1AC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charset w:val="59"/>
    <w:family w:val="auto"/>
    <w:pitch w:val="variable"/>
    <w:sig w:usb0="00000000"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FA31E" w14:textId="54BECB19" w:rsidR="00EC1ACB" w:rsidRDefault="00EC1ACB" w:rsidP="003248F0">
    <w:pPr>
      <w:pStyle w:val="Footer"/>
      <w:jc w:val="right"/>
    </w:pPr>
  </w:p>
  <w:p w14:paraId="3F21AC23" w14:textId="77777777" w:rsidR="00EC1ACB" w:rsidRDefault="00EC1ACB" w:rsidP="0096119D">
    <w:pPr>
      <w:pStyle w:val="Footer"/>
      <w:spacing w:befor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D53EC" w14:textId="5C1D529E" w:rsidR="00EC1ACB" w:rsidRDefault="00EC1ACB" w:rsidP="00C005E1">
    <w:pPr>
      <w:pStyle w:val="Footer"/>
      <w:spacing w:before="0"/>
    </w:pPr>
    <w:r>
      <w:t xml:space="preserve">NIH Behavioral and Social Intervention Clinical Trial Protocol </w:t>
    </w:r>
    <w:r w:rsidRPr="005E142B">
      <w:t xml:space="preserve">Template </w:t>
    </w:r>
    <w:r>
      <w:t>v3.0 - 20180827</w:t>
    </w:r>
  </w:p>
  <w:sdt>
    <w:sdtPr>
      <w:id w:val="-186066519"/>
      <w:docPartObj>
        <w:docPartGallery w:val="Page Numbers (Bottom of Page)"/>
        <w:docPartUnique/>
      </w:docPartObj>
    </w:sdtPr>
    <w:sdtEndPr>
      <w:rPr>
        <w:noProof/>
      </w:rPr>
    </w:sdtEndPr>
    <w:sdtContent>
      <w:p w14:paraId="0D8F2A8E" w14:textId="004DF7E4" w:rsidR="00EC1ACB" w:rsidRDefault="00EC1ACB" w:rsidP="003248F0">
        <w:pPr>
          <w:pStyle w:val="Footer"/>
          <w:jc w:val="right"/>
        </w:pPr>
        <w:r>
          <w:fldChar w:fldCharType="begin"/>
        </w:r>
        <w:r>
          <w:instrText xml:space="preserve"> PAGE   \* MERGEFORMAT </w:instrText>
        </w:r>
        <w:r>
          <w:fldChar w:fldCharType="separate"/>
        </w:r>
        <w:r w:rsidR="00CD580E">
          <w:rPr>
            <w:noProof/>
          </w:rPr>
          <w:t>v</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945D9" w14:textId="77777777" w:rsidR="00EC1ACB" w:rsidRDefault="00EC1ACB" w:rsidP="00C005E1">
    <w:pPr>
      <w:pStyle w:val="Footer"/>
      <w:spacing w:before="0"/>
    </w:pPr>
    <w:r>
      <w:t xml:space="preserve">NIH Behavioral and Social Intervention Clinical Trial Protocol </w:t>
    </w:r>
    <w:r w:rsidRPr="005E142B">
      <w:t xml:space="preserve">Template </w:t>
    </w:r>
    <w:r>
      <w:t>v3.0 - 20180827</w:t>
    </w:r>
  </w:p>
  <w:p w14:paraId="77EAD18E" w14:textId="0BDD504A" w:rsidR="00EC1ACB" w:rsidRDefault="00EC1ACB" w:rsidP="00AC39BB">
    <w:pPr>
      <w:pStyle w:val="Footer"/>
      <w:tabs>
        <w:tab w:val="clear" w:pos="4680"/>
        <w:tab w:val="center" w:pos="5670"/>
      </w:tabs>
    </w:pPr>
    <w:r w:rsidRPr="005A3F88">
      <w:tab/>
    </w:r>
    <w:r w:rsidRPr="005A3F88">
      <w:tab/>
    </w:r>
    <w:r w:rsidRPr="005A3F88">
      <w:fldChar w:fldCharType="begin"/>
    </w:r>
    <w:r w:rsidRPr="00C71B47">
      <w:instrText xml:space="preserve"> PAGE   \* MERGEFORMAT </w:instrText>
    </w:r>
    <w:r w:rsidRPr="005A3F88">
      <w:fldChar w:fldCharType="separate"/>
    </w:r>
    <w:r w:rsidR="00CD580E">
      <w:rPr>
        <w:noProof/>
      </w:rPr>
      <w:t>17</w:t>
    </w:r>
    <w:r w:rsidRPr="005A3F88">
      <w:rPr>
        <w:noProof/>
      </w:rPr>
      <w:fldChar w:fldCharType="end"/>
    </w:r>
  </w:p>
  <w:p w14:paraId="72CA2B9C" w14:textId="77777777" w:rsidR="00EC1ACB" w:rsidRDefault="00EC1ACB" w:rsidP="008A54C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02257" w14:textId="77777777" w:rsidR="00EC1ACB" w:rsidRDefault="00EC1ACB" w:rsidP="00105F3B">
      <w:pPr>
        <w:spacing w:before="0" w:after="0" w:line="240" w:lineRule="auto"/>
      </w:pPr>
      <w:r>
        <w:separator/>
      </w:r>
    </w:p>
    <w:p w14:paraId="4B525DAA" w14:textId="77777777" w:rsidR="00EC1ACB" w:rsidRDefault="00EC1ACB"/>
  </w:footnote>
  <w:footnote w:type="continuationSeparator" w:id="0">
    <w:p w14:paraId="7D17D25D" w14:textId="77777777" w:rsidR="00EC1ACB" w:rsidRDefault="00EC1ACB" w:rsidP="00105F3B">
      <w:pPr>
        <w:spacing w:before="0" w:after="0" w:line="240" w:lineRule="auto"/>
      </w:pPr>
      <w:r>
        <w:continuationSeparator/>
      </w:r>
    </w:p>
    <w:p w14:paraId="15EE3605" w14:textId="77777777" w:rsidR="00EC1ACB" w:rsidRDefault="00EC1ACB"/>
  </w:footnote>
  <w:footnote w:type="continuationNotice" w:id="1">
    <w:p w14:paraId="4EDEF150" w14:textId="77777777" w:rsidR="00EC1ACB" w:rsidRDefault="00EC1ACB">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3B346" w14:textId="3A0C43F1" w:rsidR="00EC1ACB" w:rsidRPr="00CD7871" w:rsidRDefault="00EC1ACB" w:rsidP="008A1E0C">
    <w:pPr>
      <w:pStyle w:val="Footer"/>
      <w:spacing w:before="0"/>
      <w:rPr>
        <w:rFonts w:cstheme="minorHAnsi"/>
      </w:rPr>
    </w:pPr>
    <w:r w:rsidRPr="00CD7871">
      <w:rPr>
        <w:rFonts w:cstheme="minorHAnsi"/>
      </w:rPr>
      <w:t>Improving Outcomes for Care Partners of Persons w/ TBI</w:t>
    </w:r>
    <w:r w:rsidRPr="00CD7871">
      <w:rPr>
        <w:rFonts w:cstheme="minorHAnsi"/>
      </w:rPr>
      <w:tab/>
    </w:r>
    <w:r w:rsidRPr="00CD7871">
      <w:rPr>
        <w:rFonts w:cstheme="minorHAnsi"/>
      </w:rPr>
      <w:tab/>
    </w:r>
    <w:r w:rsidRPr="00CD7871">
      <w:rPr>
        <w:rFonts w:cstheme="minorHAnsi"/>
      </w:rPr>
      <w:t xml:space="preserve">Version </w:t>
    </w:r>
    <w:r w:rsidR="00FC27C2">
      <w:rPr>
        <w:rFonts w:cstheme="minorHAnsi"/>
      </w:rPr>
      <w:t>3</w:t>
    </w:r>
    <w:r w:rsidRPr="00CD7871">
      <w:rPr>
        <w:rFonts w:cstheme="minorHAnsi"/>
      </w:rPr>
      <w:t>.0</w:t>
    </w:r>
  </w:p>
  <w:p w14:paraId="2E852D6F" w14:textId="3E5B11AF" w:rsidR="00EC1ACB" w:rsidRPr="00CD7871" w:rsidRDefault="00EC1ACB" w:rsidP="000042CF">
    <w:pPr>
      <w:pStyle w:val="Footer"/>
      <w:spacing w:before="0"/>
      <w:rPr>
        <w:rFonts w:cstheme="minorHAnsi"/>
        <w:b/>
        <w:sz w:val="22"/>
        <w:szCs w:val="22"/>
      </w:rPr>
    </w:pPr>
    <w:r w:rsidRPr="00CD7871">
      <w:rPr>
        <w:rFonts w:cstheme="minorHAnsi"/>
      </w:rPr>
      <w:t>Protocol HUM000181282</w:t>
    </w:r>
    <w:r w:rsidRPr="00CD7871">
      <w:rPr>
        <w:rFonts w:cstheme="minorHAnsi"/>
      </w:rPr>
      <w:tab/>
    </w:r>
    <w:r w:rsidRPr="00CD7871">
      <w:rPr>
        <w:rFonts w:cstheme="minorHAnsi"/>
      </w:rPr>
      <w:tab/>
    </w:r>
    <w:r w:rsidR="00FC27C2">
      <w:rPr>
        <w:rFonts w:cstheme="minorHAnsi"/>
      </w:rPr>
      <w:t>21</w:t>
    </w:r>
    <w:r w:rsidR="00FC27C2" w:rsidRPr="00CD7871">
      <w:rPr>
        <w:rFonts w:cstheme="minorHAnsi"/>
      </w:rPr>
      <w:t xml:space="preserve"> </w:t>
    </w:r>
    <w:r w:rsidR="00FC27C2">
      <w:rPr>
        <w:rFonts w:cstheme="minorHAnsi"/>
      </w:rPr>
      <w:t>April</w:t>
    </w:r>
    <w:r w:rsidR="00FC27C2" w:rsidRPr="00CD7871">
      <w:rPr>
        <w:rFonts w:cstheme="minorHAnsi"/>
      </w:rPr>
      <w:t xml:space="preserve"> 202</w:t>
    </w:r>
    <w:r w:rsidR="00FC27C2">
      <w:rPr>
        <w:rFonts w:cstheme="minorHAnsi"/>
      </w:rPr>
      <w:t>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DD4BE" w14:textId="46C234CD" w:rsidR="00EC1ACB" w:rsidRDefault="00EC1ACB" w:rsidP="008A1E0C">
    <w:pPr>
      <w:pStyle w:val="Footer"/>
      <w:spacing w:before="0"/>
    </w:pPr>
    <w:r w:rsidRPr="004334D3">
      <w:rPr>
        <w:sz w:val="18"/>
        <w:szCs w:val="18"/>
      </w:rPr>
      <w:t>Improving Outcomes for Care Partners with Persons w/ TBI</w:t>
    </w:r>
    <w:r>
      <w:tab/>
    </w:r>
    <w:r>
      <w:tab/>
    </w:r>
    <w:r>
      <w:t xml:space="preserve">Version </w:t>
    </w:r>
    <w:r w:rsidR="00821C90">
      <w:t>3</w:t>
    </w:r>
    <w:r>
      <w:t xml:space="preserve">.0 </w:t>
    </w:r>
  </w:p>
  <w:p w14:paraId="5DC6552E" w14:textId="2A5B450D" w:rsidR="00EC1ACB" w:rsidRPr="000042CF" w:rsidRDefault="00EC1ACB" w:rsidP="000042CF">
    <w:pPr>
      <w:pStyle w:val="Footer"/>
      <w:spacing w:before="0"/>
      <w:rPr>
        <w:b/>
        <w:sz w:val="22"/>
        <w:szCs w:val="22"/>
      </w:rPr>
    </w:pPr>
    <w:r>
      <w:t>Protocol HUM000181282</w:t>
    </w:r>
    <w:r>
      <w:tab/>
    </w:r>
    <w:r>
      <w:tab/>
    </w:r>
    <w:r w:rsidR="00821C90">
      <w:t xml:space="preserve">21 April </w:t>
    </w:r>
    <w:r>
      <w:t>202</w:t>
    </w:r>
    <w:r w:rsidR="00821C90">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2756F3C"/>
    <w:multiLevelType w:val="hybridMultilevel"/>
    <w:tmpl w:val="2752D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3F6533"/>
    <w:multiLevelType w:val="hybridMultilevel"/>
    <w:tmpl w:val="31E6A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EB5754"/>
    <w:multiLevelType w:val="hybridMultilevel"/>
    <w:tmpl w:val="77A21BB4"/>
    <w:lvl w:ilvl="0" w:tplc="35E01AD4">
      <w:start w:val="1"/>
      <w:numFmt w:val="lowerRoman"/>
      <w:lvlText w:val="%1."/>
      <w:lvlJc w:val="right"/>
      <w:pPr>
        <w:ind w:left="1800" w:hanging="360"/>
      </w:pPr>
      <w:rPr>
        <w:i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05A7CD7"/>
    <w:multiLevelType w:val="hybridMultilevel"/>
    <w:tmpl w:val="1132E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597742"/>
    <w:multiLevelType w:val="hybridMultilevel"/>
    <w:tmpl w:val="F28EDAC4"/>
    <w:lvl w:ilvl="0" w:tplc="2E84EB5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430366"/>
    <w:multiLevelType w:val="hybridMultilevel"/>
    <w:tmpl w:val="3FD436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4F6874"/>
    <w:multiLevelType w:val="hybridMultilevel"/>
    <w:tmpl w:val="CA70C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9C5826"/>
    <w:multiLevelType w:val="hybridMultilevel"/>
    <w:tmpl w:val="E5B04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ED2827"/>
    <w:multiLevelType w:val="hybridMultilevel"/>
    <w:tmpl w:val="254E7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4262AD"/>
    <w:multiLevelType w:val="hybridMultilevel"/>
    <w:tmpl w:val="A0FA2D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843BBA"/>
    <w:multiLevelType w:val="hybridMultilevel"/>
    <w:tmpl w:val="2F1A4CF2"/>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5A0506"/>
    <w:multiLevelType w:val="hybridMultilevel"/>
    <w:tmpl w:val="5106CF1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9D42B5"/>
    <w:multiLevelType w:val="hybridMultilevel"/>
    <w:tmpl w:val="C274511A"/>
    <w:lvl w:ilvl="0" w:tplc="AE4E7FC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72198F"/>
    <w:multiLevelType w:val="hybridMultilevel"/>
    <w:tmpl w:val="F8EAE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4241C7"/>
    <w:multiLevelType w:val="hybridMultilevel"/>
    <w:tmpl w:val="40940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A04109"/>
    <w:multiLevelType w:val="multilevel"/>
    <w:tmpl w:val="C49C4DA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441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34A85CCA"/>
    <w:multiLevelType w:val="hybridMultilevel"/>
    <w:tmpl w:val="1466E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42030A"/>
    <w:multiLevelType w:val="hybridMultilevel"/>
    <w:tmpl w:val="7E805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E12A45"/>
    <w:multiLevelType w:val="hybridMultilevel"/>
    <w:tmpl w:val="995E1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4" w15:restartNumberingAfterBreak="0">
    <w:nsid w:val="3FCC2444"/>
    <w:multiLevelType w:val="hybridMultilevel"/>
    <w:tmpl w:val="E1225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9" w15:restartNumberingAfterBreak="0">
    <w:nsid w:val="4B1C2F9D"/>
    <w:multiLevelType w:val="hybridMultilevel"/>
    <w:tmpl w:val="B3E877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3E2823"/>
    <w:multiLevelType w:val="hybridMultilevel"/>
    <w:tmpl w:val="E4F40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2" w15:restartNumberingAfterBreak="0">
    <w:nsid w:val="50E36C43"/>
    <w:multiLevelType w:val="hybridMultilevel"/>
    <w:tmpl w:val="15E8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4" w15:restartNumberingAfterBreak="0">
    <w:nsid w:val="52E02742"/>
    <w:multiLevelType w:val="hybridMultilevel"/>
    <w:tmpl w:val="B78CFE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6" w15:restartNumberingAfterBreak="0">
    <w:nsid w:val="540627C1"/>
    <w:multiLevelType w:val="hybridMultilevel"/>
    <w:tmpl w:val="A3C89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4CC5347"/>
    <w:multiLevelType w:val="hybridMultilevel"/>
    <w:tmpl w:val="300CACEC"/>
    <w:lvl w:ilvl="0" w:tplc="AE4E7FCE">
      <w:numFmt w:val="bullet"/>
      <w:lvlText w:val="•"/>
      <w:lvlJc w:val="left"/>
      <w:pPr>
        <w:ind w:left="765" w:hanging="360"/>
      </w:pPr>
      <w:rPr>
        <w:rFonts w:ascii="Calibri" w:eastAsiaTheme="minorHAnsi" w:hAnsi="Calibri" w:cstheme="minorBidi"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8" w15:restartNumberingAfterBreak="0">
    <w:nsid w:val="5B174AA8"/>
    <w:multiLevelType w:val="hybridMultilevel"/>
    <w:tmpl w:val="88FCCC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EA52EB0"/>
    <w:multiLevelType w:val="hybridMultilevel"/>
    <w:tmpl w:val="41388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F47405"/>
    <w:multiLevelType w:val="hybridMultilevel"/>
    <w:tmpl w:val="0626486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0FA21E5"/>
    <w:multiLevelType w:val="hybridMultilevel"/>
    <w:tmpl w:val="0A664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32012A8"/>
    <w:multiLevelType w:val="hybridMultilevel"/>
    <w:tmpl w:val="43429EA6"/>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4FF63BF"/>
    <w:multiLevelType w:val="hybridMultilevel"/>
    <w:tmpl w:val="AA2A7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818222B"/>
    <w:multiLevelType w:val="hybridMultilevel"/>
    <w:tmpl w:val="E59E6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69FF198C"/>
    <w:multiLevelType w:val="hybridMultilevel"/>
    <w:tmpl w:val="58FAF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9"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1" w15:restartNumberingAfterBreak="0">
    <w:nsid w:val="73EC749A"/>
    <w:multiLevelType w:val="hybridMultilevel"/>
    <w:tmpl w:val="9AC84F6A"/>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53"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abstractNumId w:val="7"/>
  </w:num>
  <w:num w:numId="2">
    <w:abstractNumId w:val="27"/>
  </w:num>
  <w:num w:numId="3">
    <w:abstractNumId w:val="9"/>
  </w:num>
  <w:num w:numId="4">
    <w:abstractNumId w:val="15"/>
  </w:num>
  <w:num w:numId="5">
    <w:abstractNumId w:val="22"/>
  </w:num>
  <w:num w:numId="6">
    <w:abstractNumId w:val="49"/>
  </w:num>
  <w:num w:numId="7">
    <w:abstractNumId w:val="24"/>
  </w:num>
  <w:num w:numId="8">
    <w:abstractNumId w:val="23"/>
  </w:num>
  <w:num w:numId="9">
    <w:abstractNumId w:val="50"/>
  </w:num>
  <w:num w:numId="10">
    <w:abstractNumId w:val="46"/>
  </w:num>
  <w:num w:numId="11">
    <w:abstractNumId w:val="25"/>
  </w:num>
  <w:num w:numId="12">
    <w:abstractNumId w:val="33"/>
  </w:num>
  <w:num w:numId="13">
    <w:abstractNumId w:val="52"/>
  </w:num>
  <w:num w:numId="14">
    <w:abstractNumId w:val="48"/>
  </w:num>
  <w:num w:numId="15">
    <w:abstractNumId w:val="13"/>
  </w:num>
  <w:num w:numId="16">
    <w:abstractNumId w:val="31"/>
  </w:num>
  <w:num w:numId="17">
    <w:abstractNumId w:val="35"/>
  </w:num>
  <w:num w:numId="18">
    <w:abstractNumId w:val="28"/>
  </w:num>
  <w:num w:numId="19">
    <w:abstractNumId w:val="4"/>
  </w:num>
  <w:num w:numId="20">
    <w:abstractNumId w:val="45"/>
  </w:num>
  <w:num w:numId="21">
    <w:abstractNumId w:val="26"/>
  </w:num>
  <w:num w:numId="22">
    <w:abstractNumId w:val="2"/>
  </w:num>
  <w:num w:numId="23">
    <w:abstractNumId w:val="53"/>
  </w:num>
  <w:num w:numId="24">
    <w:abstractNumId w:val="29"/>
  </w:num>
  <w:num w:numId="25">
    <w:abstractNumId w:val="14"/>
  </w:num>
  <w:num w:numId="26">
    <w:abstractNumId w:val="16"/>
  </w:num>
  <w:num w:numId="27">
    <w:abstractNumId w:val="51"/>
  </w:num>
  <w:num w:numId="28">
    <w:abstractNumId w:val="37"/>
  </w:num>
  <w:num w:numId="29">
    <w:abstractNumId w:val="38"/>
  </w:num>
  <w:num w:numId="30">
    <w:abstractNumId w:val="3"/>
  </w:num>
  <w:num w:numId="3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9"/>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33">
    <w:abstractNumId w:val="19"/>
  </w:num>
  <w:num w:numId="34">
    <w:abstractNumId w:val="32"/>
  </w:num>
  <w:num w:numId="35">
    <w:abstractNumId w:val="11"/>
  </w:num>
  <w:num w:numId="36">
    <w:abstractNumId w:val="41"/>
  </w:num>
  <w:num w:numId="37">
    <w:abstractNumId w:val="44"/>
  </w:num>
  <w:num w:numId="38">
    <w:abstractNumId w:val="5"/>
  </w:num>
  <w:num w:numId="39">
    <w:abstractNumId w:val="8"/>
  </w:num>
  <w:num w:numId="40">
    <w:abstractNumId w:val="12"/>
  </w:num>
  <w:num w:numId="41">
    <w:abstractNumId w:val="1"/>
  </w:num>
  <w:num w:numId="42">
    <w:abstractNumId w:val="30"/>
  </w:num>
  <w:num w:numId="43">
    <w:abstractNumId w:val="6"/>
  </w:num>
  <w:num w:numId="44">
    <w:abstractNumId w:val="17"/>
  </w:num>
  <w:num w:numId="45">
    <w:abstractNumId w:val="21"/>
  </w:num>
  <w:num w:numId="46">
    <w:abstractNumId w:val="40"/>
  </w:num>
  <w:num w:numId="47">
    <w:abstractNumId w:val="43"/>
  </w:num>
  <w:num w:numId="48">
    <w:abstractNumId w:val="36"/>
  </w:num>
  <w:num w:numId="49">
    <w:abstractNumId w:val="34"/>
  </w:num>
  <w:num w:numId="50">
    <w:abstractNumId w:val="18"/>
  </w:num>
  <w:num w:numId="51">
    <w:abstractNumId w:val="42"/>
  </w:num>
  <w:num w:numId="52">
    <w:abstractNumId w:val="20"/>
  </w:num>
  <w:num w:numId="53">
    <w:abstractNumId w:val="39"/>
  </w:num>
  <w:num w:numId="54">
    <w:abstractNumId w:val="10"/>
  </w:num>
  <w:num w:numId="55">
    <w:abstractNumId w:val="47"/>
  </w:num>
  <w:num w:numId="56">
    <w:abstractNumId w:val="0"/>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9696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ReportControlsVisible" w:val="Empty"/>
    <w:docVar w:name="_AMO_UniqueIdentifier" w:val="f25510d7-8bdb-4936-bc80-911b7b3a1b83"/>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wrvawr8ep0xrewers52aegtdrrat5aaa0a&quot;&gt;My Endote Library&lt;record-ids&gt;&lt;item&gt;15166&lt;/item&gt;&lt;item&gt;15285&lt;/item&gt;&lt;item&gt;15689&lt;/item&gt;&lt;item&gt;16597&lt;/item&gt;&lt;item&gt;16831&lt;/item&gt;&lt;item&gt;18420&lt;/item&gt;&lt;item&gt;18421&lt;/item&gt;&lt;item&gt;18422&lt;/item&gt;&lt;item&gt;19609&lt;/item&gt;&lt;item&gt;20506&lt;/item&gt;&lt;item&gt;20507&lt;/item&gt;&lt;item&gt;20508&lt;/item&gt;&lt;item&gt;20509&lt;/item&gt;&lt;item&gt;20510&lt;/item&gt;&lt;item&gt;20511&lt;/item&gt;&lt;item&gt;20518&lt;/item&gt;&lt;item&gt;20520&lt;/item&gt;&lt;item&gt;20521&lt;/item&gt;&lt;item&gt;20523&lt;/item&gt;&lt;item&gt;20525&lt;/item&gt;&lt;/record-ids&gt;&lt;/item&gt;&lt;/Libraries&gt;"/>
  </w:docVars>
  <w:rsids>
    <w:rsidRoot w:val="00105F3B"/>
    <w:rsid w:val="00001758"/>
    <w:rsid w:val="00001925"/>
    <w:rsid w:val="00002411"/>
    <w:rsid w:val="000027A8"/>
    <w:rsid w:val="00002B42"/>
    <w:rsid w:val="00003004"/>
    <w:rsid w:val="000040EC"/>
    <w:rsid w:val="000042CF"/>
    <w:rsid w:val="00004886"/>
    <w:rsid w:val="0000494B"/>
    <w:rsid w:val="00004E83"/>
    <w:rsid w:val="00005B91"/>
    <w:rsid w:val="00005E12"/>
    <w:rsid w:val="00005F77"/>
    <w:rsid w:val="00007C65"/>
    <w:rsid w:val="00010C25"/>
    <w:rsid w:val="00010CDF"/>
    <w:rsid w:val="00012FF1"/>
    <w:rsid w:val="00013728"/>
    <w:rsid w:val="00014985"/>
    <w:rsid w:val="00014A63"/>
    <w:rsid w:val="00014B23"/>
    <w:rsid w:val="00014FB0"/>
    <w:rsid w:val="00016CEE"/>
    <w:rsid w:val="000171EC"/>
    <w:rsid w:val="000175E4"/>
    <w:rsid w:val="000177A0"/>
    <w:rsid w:val="000217D2"/>
    <w:rsid w:val="00021E9D"/>
    <w:rsid w:val="000223E6"/>
    <w:rsid w:val="00022675"/>
    <w:rsid w:val="0002302D"/>
    <w:rsid w:val="00023731"/>
    <w:rsid w:val="00023EBF"/>
    <w:rsid w:val="00024C02"/>
    <w:rsid w:val="00025847"/>
    <w:rsid w:val="000259FD"/>
    <w:rsid w:val="00026AB6"/>
    <w:rsid w:val="00026DE6"/>
    <w:rsid w:val="00026E9E"/>
    <w:rsid w:val="000306D0"/>
    <w:rsid w:val="0003239D"/>
    <w:rsid w:val="000327FE"/>
    <w:rsid w:val="000329B7"/>
    <w:rsid w:val="000329BC"/>
    <w:rsid w:val="00033643"/>
    <w:rsid w:val="00034C14"/>
    <w:rsid w:val="00035C41"/>
    <w:rsid w:val="000362AC"/>
    <w:rsid w:val="00036CD7"/>
    <w:rsid w:val="00036FB9"/>
    <w:rsid w:val="0003719F"/>
    <w:rsid w:val="0003727B"/>
    <w:rsid w:val="00040E91"/>
    <w:rsid w:val="00041B4F"/>
    <w:rsid w:val="000428D2"/>
    <w:rsid w:val="00043151"/>
    <w:rsid w:val="00044CCD"/>
    <w:rsid w:val="00046B5E"/>
    <w:rsid w:val="00046E55"/>
    <w:rsid w:val="000503C1"/>
    <w:rsid w:val="00050E85"/>
    <w:rsid w:val="00051978"/>
    <w:rsid w:val="0005281D"/>
    <w:rsid w:val="00052A0A"/>
    <w:rsid w:val="00052F07"/>
    <w:rsid w:val="00054117"/>
    <w:rsid w:val="00054718"/>
    <w:rsid w:val="000549C9"/>
    <w:rsid w:val="00055361"/>
    <w:rsid w:val="00055956"/>
    <w:rsid w:val="000561C5"/>
    <w:rsid w:val="000572F5"/>
    <w:rsid w:val="00057FF2"/>
    <w:rsid w:val="00060F9E"/>
    <w:rsid w:val="00061653"/>
    <w:rsid w:val="0006176A"/>
    <w:rsid w:val="000624DF"/>
    <w:rsid w:val="00062CF6"/>
    <w:rsid w:val="00063911"/>
    <w:rsid w:val="00063B81"/>
    <w:rsid w:val="00064C72"/>
    <w:rsid w:val="000657E1"/>
    <w:rsid w:val="00065C52"/>
    <w:rsid w:val="00065CA7"/>
    <w:rsid w:val="00067435"/>
    <w:rsid w:val="00067933"/>
    <w:rsid w:val="000702AE"/>
    <w:rsid w:val="000702B5"/>
    <w:rsid w:val="000706A8"/>
    <w:rsid w:val="00070E8B"/>
    <w:rsid w:val="000716F3"/>
    <w:rsid w:val="00071C01"/>
    <w:rsid w:val="00072FC7"/>
    <w:rsid w:val="0007388D"/>
    <w:rsid w:val="00073D28"/>
    <w:rsid w:val="000740C5"/>
    <w:rsid w:val="000748AA"/>
    <w:rsid w:val="000750D1"/>
    <w:rsid w:val="00075A50"/>
    <w:rsid w:val="0007623F"/>
    <w:rsid w:val="00076E28"/>
    <w:rsid w:val="0008094C"/>
    <w:rsid w:val="000810B2"/>
    <w:rsid w:val="0008144C"/>
    <w:rsid w:val="00082AAC"/>
    <w:rsid w:val="000841BC"/>
    <w:rsid w:val="00085AB5"/>
    <w:rsid w:val="00086347"/>
    <w:rsid w:val="00086506"/>
    <w:rsid w:val="000867C9"/>
    <w:rsid w:val="00086AD7"/>
    <w:rsid w:val="000871EB"/>
    <w:rsid w:val="00087636"/>
    <w:rsid w:val="000908AB"/>
    <w:rsid w:val="000929A8"/>
    <w:rsid w:val="000929C8"/>
    <w:rsid w:val="00093555"/>
    <w:rsid w:val="00093A2F"/>
    <w:rsid w:val="00094CBE"/>
    <w:rsid w:val="00095108"/>
    <w:rsid w:val="00095AB0"/>
    <w:rsid w:val="00095AFC"/>
    <w:rsid w:val="00095C58"/>
    <w:rsid w:val="00096066"/>
    <w:rsid w:val="0009637E"/>
    <w:rsid w:val="000970F8"/>
    <w:rsid w:val="00097931"/>
    <w:rsid w:val="00097E1C"/>
    <w:rsid w:val="000A088D"/>
    <w:rsid w:val="000A1224"/>
    <w:rsid w:val="000A1481"/>
    <w:rsid w:val="000A23E7"/>
    <w:rsid w:val="000A2502"/>
    <w:rsid w:val="000A2609"/>
    <w:rsid w:val="000A3EBB"/>
    <w:rsid w:val="000A4627"/>
    <w:rsid w:val="000A463B"/>
    <w:rsid w:val="000A4B63"/>
    <w:rsid w:val="000A4C33"/>
    <w:rsid w:val="000A63B3"/>
    <w:rsid w:val="000A75FC"/>
    <w:rsid w:val="000A79CD"/>
    <w:rsid w:val="000A7C20"/>
    <w:rsid w:val="000A7CED"/>
    <w:rsid w:val="000B058B"/>
    <w:rsid w:val="000B07D0"/>
    <w:rsid w:val="000B09C2"/>
    <w:rsid w:val="000B0C38"/>
    <w:rsid w:val="000B1677"/>
    <w:rsid w:val="000B1F71"/>
    <w:rsid w:val="000B2DC4"/>
    <w:rsid w:val="000B2FEA"/>
    <w:rsid w:val="000B39CD"/>
    <w:rsid w:val="000B3C91"/>
    <w:rsid w:val="000B3DAA"/>
    <w:rsid w:val="000B3DC5"/>
    <w:rsid w:val="000B46F8"/>
    <w:rsid w:val="000B5F9A"/>
    <w:rsid w:val="000B602A"/>
    <w:rsid w:val="000B6446"/>
    <w:rsid w:val="000B6C52"/>
    <w:rsid w:val="000B6D31"/>
    <w:rsid w:val="000B73D7"/>
    <w:rsid w:val="000B7C3C"/>
    <w:rsid w:val="000C01C5"/>
    <w:rsid w:val="000C07C3"/>
    <w:rsid w:val="000C18C1"/>
    <w:rsid w:val="000C1D04"/>
    <w:rsid w:val="000C2400"/>
    <w:rsid w:val="000C24F0"/>
    <w:rsid w:val="000C3CE8"/>
    <w:rsid w:val="000C4189"/>
    <w:rsid w:val="000C440A"/>
    <w:rsid w:val="000C441D"/>
    <w:rsid w:val="000C4BCB"/>
    <w:rsid w:val="000C4E87"/>
    <w:rsid w:val="000C58D7"/>
    <w:rsid w:val="000C6380"/>
    <w:rsid w:val="000C69E6"/>
    <w:rsid w:val="000C7415"/>
    <w:rsid w:val="000C77EB"/>
    <w:rsid w:val="000C7C50"/>
    <w:rsid w:val="000C7D9F"/>
    <w:rsid w:val="000D08B5"/>
    <w:rsid w:val="000D1883"/>
    <w:rsid w:val="000D19F0"/>
    <w:rsid w:val="000D205F"/>
    <w:rsid w:val="000D26F7"/>
    <w:rsid w:val="000D2A4E"/>
    <w:rsid w:val="000D2A70"/>
    <w:rsid w:val="000D394A"/>
    <w:rsid w:val="000D3D91"/>
    <w:rsid w:val="000D4C05"/>
    <w:rsid w:val="000D4EAD"/>
    <w:rsid w:val="000D4EDD"/>
    <w:rsid w:val="000D53B4"/>
    <w:rsid w:val="000D6665"/>
    <w:rsid w:val="000D695B"/>
    <w:rsid w:val="000D6D6F"/>
    <w:rsid w:val="000D6E45"/>
    <w:rsid w:val="000D703A"/>
    <w:rsid w:val="000D74C3"/>
    <w:rsid w:val="000E05BE"/>
    <w:rsid w:val="000E071F"/>
    <w:rsid w:val="000E0B34"/>
    <w:rsid w:val="000E1413"/>
    <w:rsid w:val="000E2811"/>
    <w:rsid w:val="000E3241"/>
    <w:rsid w:val="000E34AF"/>
    <w:rsid w:val="000E3819"/>
    <w:rsid w:val="000E41B5"/>
    <w:rsid w:val="000E4481"/>
    <w:rsid w:val="000E73F0"/>
    <w:rsid w:val="000E740A"/>
    <w:rsid w:val="000E76C7"/>
    <w:rsid w:val="000F093F"/>
    <w:rsid w:val="000F0ED3"/>
    <w:rsid w:val="000F16F0"/>
    <w:rsid w:val="000F20DC"/>
    <w:rsid w:val="000F2150"/>
    <w:rsid w:val="000F2885"/>
    <w:rsid w:val="000F391E"/>
    <w:rsid w:val="000F3ADC"/>
    <w:rsid w:val="000F3C79"/>
    <w:rsid w:val="000F44C9"/>
    <w:rsid w:val="000F5447"/>
    <w:rsid w:val="000F5C30"/>
    <w:rsid w:val="000F5CF8"/>
    <w:rsid w:val="000F6A7A"/>
    <w:rsid w:val="000F7865"/>
    <w:rsid w:val="000F7B41"/>
    <w:rsid w:val="000F7F66"/>
    <w:rsid w:val="00100CF7"/>
    <w:rsid w:val="00101B53"/>
    <w:rsid w:val="00102151"/>
    <w:rsid w:val="001034FD"/>
    <w:rsid w:val="00103965"/>
    <w:rsid w:val="001039ED"/>
    <w:rsid w:val="00103E7E"/>
    <w:rsid w:val="00104D28"/>
    <w:rsid w:val="00104D3F"/>
    <w:rsid w:val="00104FD6"/>
    <w:rsid w:val="00104FEA"/>
    <w:rsid w:val="001051CB"/>
    <w:rsid w:val="00105676"/>
    <w:rsid w:val="00105F3B"/>
    <w:rsid w:val="00106B20"/>
    <w:rsid w:val="00106F58"/>
    <w:rsid w:val="00107C02"/>
    <w:rsid w:val="0011004D"/>
    <w:rsid w:val="001114D8"/>
    <w:rsid w:val="00112387"/>
    <w:rsid w:val="0011254C"/>
    <w:rsid w:val="00112D7D"/>
    <w:rsid w:val="00112E62"/>
    <w:rsid w:val="00113CE1"/>
    <w:rsid w:val="001143FB"/>
    <w:rsid w:val="00114989"/>
    <w:rsid w:val="00114C04"/>
    <w:rsid w:val="00114D86"/>
    <w:rsid w:val="0011529E"/>
    <w:rsid w:val="00115F1E"/>
    <w:rsid w:val="001162CF"/>
    <w:rsid w:val="00116390"/>
    <w:rsid w:val="00116601"/>
    <w:rsid w:val="001166ED"/>
    <w:rsid w:val="00116DF4"/>
    <w:rsid w:val="00116F15"/>
    <w:rsid w:val="00117545"/>
    <w:rsid w:val="001207CB"/>
    <w:rsid w:val="001224D2"/>
    <w:rsid w:val="00123627"/>
    <w:rsid w:val="0012423B"/>
    <w:rsid w:val="00124774"/>
    <w:rsid w:val="00124AF2"/>
    <w:rsid w:val="00124D25"/>
    <w:rsid w:val="0013035A"/>
    <w:rsid w:val="001314E2"/>
    <w:rsid w:val="00131BE6"/>
    <w:rsid w:val="00131D9E"/>
    <w:rsid w:val="00132936"/>
    <w:rsid w:val="00132DCF"/>
    <w:rsid w:val="00133A6B"/>
    <w:rsid w:val="0013479A"/>
    <w:rsid w:val="001349DC"/>
    <w:rsid w:val="00135400"/>
    <w:rsid w:val="00136642"/>
    <w:rsid w:val="001372F3"/>
    <w:rsid w:val="001435A0"/>
    <w:rsid w:val="00143977"/>
    <w:rsid w:val="00143A3D"/>
    <w:rsid w:val="00145786"/>
    <w:rsid w:val="00146B9C"/>
    <w:rsid w:val="00147B35"/>
    <w:rsid w:val="001506F2"/>
    <w:rsid w:val="001515D2"/>
    <w:rsid w:val="00151653"/>
    <w:rsid w:val="00152044"/>
    <w:rsid w:val="0015207B"/>
    <w:rsid w:val="001529D0"/>
    <w:rsid w:val="001538D9"/>
    <w:rsid w:val="00153DC8"/>
    <w:rsid w:val="00153DF9"/>
    <w:rsid w:val="00153F56"/>
    <w:rsid w:val="001540D9"/>
    <w:rsid w:val="00154935"/>
    <w:rsid w:val="00154B10"/>
    <w:rsid w:val="001554F8"/>
    <w:rsid w:val="00155A69"/>
    <w:rsid w:val="00156D7F"/>
    <w:rsid w:val="001603DB"/>
    <w:rsid w:val="0016095C"/>
    <w:rsid w:val="001623DB"/>
    <w:rsid w:val="001627EF"/>
    <w:rsid w:val="0016305C"/>
    <w:rsid w:val="00163600"/>
    <w:rsid w:val="00163AA0"/>
    <w:rsid w:val="00164034"/>
    <w:rsid w:val="00164E28"/>
    <w:rsid w:val="001661E3"/>
    <w:rsid w:val="00166348"/>
    <w:rsid w:val="00166A21"/>
    <w:rsid w:val="00166E57"/>
    <w:rsid w:val="001671E8"/>
    <w:rsid w:val="0016756A"/>
    <w:rsid w:val="0017046C"/>
    <w:rsid w:val="0017056B"/>
    <w:rsid w:val="0017064F"/>
    <w:rsid w:val="001707B6"/>
    <w:rsid w:val="00170C42"/>
    <w:rsid w:val="00171A13"/>
    <w:rsid w:val="00171C1C"/>
    <w:rsid w:val="00173460"/>
    <w:rsid w:val="00173920"/>
    <w:rsid w:val="00173F9D"/>
    <w:rsid w:val="00175301"/>
    <w:rsid w:val="00176089"/>
    <w:rsid w:val="00176973"/>
    <w:rsid w:val="00177072"/>
    <w:rsid w:val="0018037E"/>
    <w:rsid w:val="00181D84"/>
    <w:rsid w:val="00183BEF"/>
    <w:rsid w:val="00183E36"/>
    <w:rsid w:val="001843E5"/>
    <w:rsid w:val="00185166"/>
    <w:rsid w:val="00186304"/>
    <w:rsid w:val="00187C2F"/>
    <w:rsid w:val="00190420"/>
    <w:rsid w:val="00190BAA"/>
    <w:rsid w:val="00191623"/>
    <w:rsid w:val="00192673"/>
    <w:rsid w:val="0019315F"/>
    <w:rsid w:val="00193A92"/>
    <w:rsid w:val="00193B14"/>
    <w:rsid w:val="00193CA7"/>
    <w:rsid w:val="00193DAF"/>
    <w:rsid w:val="0019482F"/>
    <w:rsid w:val="00194F42"/>
    <w:rsid w:val="00195386"/>
    <w:rsid w:val="00195A88"/>
    <w:rsid w:val="00195F99"/>
    <w:rsid w:val="00196848"/>
    <w:rsid w:val="001969B3"/>
    <w:rsid w:val="00196BA7"/>
    <w:rsid w:val="00196C59"/>
    <w:rsid w:val="001970F5"/>
    <w:rsid w:val="00197CEE"/>
    <w:rsid w:val="001A1250"/>
    <w:rsid w:val="001A1A64"/>
    <w:rsid w:val="001A3401"/>
    <w:rsid w:val="001A34A9"/>
    <w:rsid w:val="001A3782"/>
    <w:rsid w:val="001A3A13"/>
    <w:rsid w:val="001A3FCC"/>
    <w:rsid w:val="001A40E9"/>
    <w:rsid w:val="001A6235"/>
    <w:rsid w:val="001A6807"/>
    <w:rsid w:val="001A71B7"/>
    <w:rsid w:val="001A7AA7"/>
    <w:rsid w:val="001A7CC8"/>
    <w:rsid w:val="001B00D8"/>
    <w:rsid w:val="001B0CAB"/>
    <w:rsid w:val="001B0F41"/>
    <w:rsid w:val="001B1A79"/>
    <w:rsid w:val="001B23B4"/>
    <w:rsid w:val="001B26F5"/>
    <w:rsid w:val="001B2827"/>
    <w:rsid w:val="001B3090"/>
    <w:rsid w:val="001B352C"/>
    <w:rsid w:val="001B4811"/>
    <w:rsid w:val="001B5474"/>
    <w:rsid w:val="001B59BF"/>
    <w:rsid w:val="001B5D0F"/>
    <w:rsid w:val="001B612B"/>
    <w:rsid w:val="001B6CCD"/>
    <w:rsid w:val="001B718B"/>
    <w:rsid w:val="001B7370"/>
    <w:rsid w:val="001B780D"/>
    <w:rsid w:val="001C0E96"/>
    <w:rsid w:val="001C0EBA"/>
    <w:rsid w:val="001C1125"/>
    <w:rsid w:val="001C128E"/>
    <w:rsid w:val="001C1A3D"/>
    <w:rsid w:val="001C1C8C"/>
    <w:rsid w:val="001C21E2"/>
    <w:rsid w:val="001C2641"/>
    <w:rsid w:val="001C4331"/>
    <w:rsid w:val="001C68E8"/>
    <w:rsid w:val="001C74E2"/>
    <w:rsid w:val="001C75D3"/>
    <w:rsid w:val="001C7BBF"/>
    <w:rsid w:val="001C7DB1"/>
    <w:rsid w:val="001C7EBA"/>
    <w:rsid w:val="001D016F"/>
    <w:rsid w:val="001D083F"/>
    <w:rsid w:val="001D0CE8"/>
    <w:rsid w:val="001D2642"/>
    <w:rsid w:val="001D2AB5"/>
    <w:rsid w:val="001D3CDB"/>
    <w:rsid w:val="001D448E"/>
    <w:rsid w:val="001D466A"/>
    <w:rsid w:val="001D49CE"/>
    <w:rsid w:val="001D5695"/>
    <w:rsid w:val="001D569E"/>
    <w:rsid w:val="001D5E35"/>
    <w:rsid w:val="001D6D5F"/>
    <w:rsid w:val="001D777C"/>
    <w:rsid w:val="001E099F"/>
    <w:rsid w:val="001E2076"/>
    <w:rsid w:val="001E24D6"/>
    <w:rsid w:val="001E2823"/>
    <w:rsid w:val="001E2A3F"/>
    <w:rsid w:val="001E3504"/>
    <w:rsid w:val="001E3E70"/>
    <w:rsid w:val="001E4DB6"/>
    <w:rsid w:val="001E4F7D"/>
    <w:rsid w:val="001E57EB"/>
    <w:rsid w:val="001E5D51"/>
    <w:rsid w:val="001F0149"/>
    <w:rsid w:val="001F033C"/>
    <w:rsid w:val="001F4617"/>
    <w:rsid w:val="001F4773"/>
    <w:rsid w:val="001F4A57"/>
    <w:rsid w:val="001F4E0A"/>
    <w:rsid w:val="001F4E34"/>
    <w:rsid w:val="001F5012"/>
    <w:rsid w:val="001F519E"/>
    <w:rsid w:val="001F52D4"/>
    <w:rsid w:val="001F5A08"/>
    <w:rsid w:val="001F6076"/>
    <w:rsid w:val="001F7C02"/>
    <w:rsid w:val="001F7E93"/>
    <w:rsid w:val="002002FD"/>
    <w:rsid w:val="002026C4"/>
    <w:rsid w:val="00202A94"/>
    <w:rsid w:val="002031D3"/>
    <w:rsid w:val="00205BA4"/>
    <w:rsid w:val="00205D62"/>
    <w:rsid w:val="00206160"/>
    <w:rsid w:val="00206385"/>
    <w:rsid w:val="00206483"/>
    <w:rsid w:val="00206EAB"/>
    <w:rsid w:val="002075CF"/>
    <w:rsid w:val="00207EBE"/>
    <w:rsid w:val="002125AC"/>
    <w:rsid w:val="00212D7F"/>
    <w:rsid w:val="00213AAE"/>
    <w:rsid w:val="00214057"/>
    <w:rsid w:val="002149E5"/>
    <w:rsid w:val="00215AC3"/>
    <w:rsid w:val="00216695"/>
    <w:rsid w:val="00216E5A"/>
    <w:rsid w:val="00217CF3"/>
    <w:rsid w:val="002206E9"/>
    <w:rsid w:val="00221DFE"/>
    <w:rsid w:val="00221EC0"/>
    <w:rsid w:val="002220EE"/>
    <w:rsid w:val="00223D5A"/>
    <w:rsid w:val="00224976"/>
    <w:rsid w:val="00224F43"/>
    <w:rsid w:val="0022545B"/>
    <w:rsid w:val="002273F4"/>
    <w:rsid w:val="00227CFD"/>
    <w:rsid w:val="00231A7E"/>
    <w:rsid w:val="00232151"/>
    <w:rsid w:val="002326A3"/>
    <w:rsid w:val="00233884"/>
    <w:rsid w:val="00233E96"/>
    <w:rsid w:val="0023425A"/>
    <w:rsid w:val="00234755"/>
    <w:rsid w:val="00235103"/>
    <w:rsid w:val="0023512C"/>
    <w:rsid w:val="00236121"/>
    <w:rsid w:val="0023644B"/>
    <w:rsid w:val="002365FF"/>
    <w:rsid w:val="002368B6"/>
    <w:rsid w:val="00237507"/>
    <w:rsid w:val="00241E63"/>
    <w:rsid w:val="00242490"/>
    <w:rsid w:val="00242AB9"/>
    <w:rsid w:val="0024300C"/>
    <w:rsid w:val="002432A3"/>
    <w:rsid w:val="0024344E"/>
    <w:rsid w:val="00243AE6"/>
    <w:rsid w:val="00243C54"/>
    <w:rsid w:val="00244134"/>
    <w:rsid w:val="00244958"/>
    <w:rsid w:val="0024565F"/>
    <w:rsid w:val="002458F1"/>
    <w:rsid w:val="0024654B"/>
    <w:rsid w:val="002473DC"/>
    <w:rsid w:val="002510D3"/>
    <w:rsid w:val="00252169"/>
    <w:rsid w:val="00253B6B"/>
    <w:rsid w:val="00253F7D"/>
    <w:rsid w:val="002540DE"/>
    <w:rsid w:val="00254C16"/>
    <w:rsid w:val="00254CFE"/>
    <w:rsid w:val="002559BA"/>
    <w:rsid w:val="002566EF"/>
    <w:rsid w:val="00256B9D"/>
    <w:rsid w:val="002602DA"/>
    <w:rsid w:val="002611BB"/>
    <w:rsid w:val="00261A17"/>
    <w:rsid w:val="00262410"/>
    <w:rsid w:val="0026254D"/>
    <w:rsid w:val="00262D6E"/>
    <w:rsid w:val="0026351F"/>
    <w:rsid w:val="002647FB"/>
    <w:rsid w:val="00266549"/>
    <w:rsid w:val="002734D2"/>
    <w:rsid w:val="002736BA"/>
    <w:rsid w:val="00273C38"/>
    <w:rsid w:val="00274D2D"/>
    <w:rsid w:val="00274D59"/>
    <w:rsid w:val="002753D8"/>
    <w:rsid w:val="00275405"/>
    <w:rsid w:val="00275DCA"/>
    <w:rsid w:val="002767F9"/>
    <w:rsid w:val="002769A1"/>
    <w:rsid w:val="00276A7F"/>
    <w:rsid w:val="00280E82"/>
    <w:rsid w:val="0028152A"/>
    <w:rsid w:val="0028359A"/>
    <w:rsid w:val="0028390C"/>
    <w:rsid w:val="00283A75"/>
    <w:rsid w:val="00284205"/>
    <w:rsid w:val="00284ED5"/>
    <w:rsid w:val="00284F14"/>
    <w:rsid w:val="00285D43"/>
    <w:rsid w:val="002862B5"/>
    <w:rsid w:val="0028719E"/>
    <w:rsid w:val="00287982"/>
    <w:rsid w:val="002879FF"/>
    <w:rsid w:val="002901E3"/>
    <w:rsid w:val="00290BF9"/>
    <w:rsid w:val="0029187C"/>
    <w:rsid w:val="00291A7D"/>
    <w:rsid w:val="0029213D"/>
    <w:rsid w:val="00292721"/>
    <w:rsid w:val="0029277B"/>
    <w:rsid w:val="00292DDE"/>
    <w:rsid w:val="00293869"/>
    <w:rsid w:val="00293A27"/>
    <w:rsid w:val="00293B77"/>
    <w:rsid w:val="00293D44"/>
    <w:rsid w:val="00294367"/>
    <w:rsid w:val="002949A0"/>
    <w:rsid w:val="00294AAE"/>
    <w:rsid w:val="00294E85"/>
    <w:rsid w:val="0029545A"/>
    <w:rsid w:val="00295783"/>
    <w:rsid w:val="002957F7"/>
    <w:rsid w:val="002964A4"/>
    <w:rsid w:val="00296633"/>
    <w:rsid w:val="00296C40"/>
    <w:rsid w:val="00297D58"/>
    <w:rsid w:val="002A0A9D"/>
    <w:rsid w:val="002A0A9F"/>
    <w:rsid w:val="002A12BE"/>
    <w:rsid w:val="002A2682"/>
    <w:rsid w:val="002A2CB6"/>
    <w:rsid w:val="002A41CC"/>
    <w:rsid w:val="002A4CCC"/>
    <w:rsid w:val="002A4E27"/>
    <w:rsid w:val="002A5226"/>
    <w:rsid w:val="002A5A44"/>
    <w:rsid w:val="002A6288"/>
    <w:rsid w:val="002A6550"/>
    <w:rsid w:val="002A6CBA"/>
    <w:rsid w:val="002A71B0"/>
    <w:rsid w:val="002A753A"/>
    <w:rsid w:val="002A7608"/>
    <w:rsid w:val="002A7E92"/>
    <w:rsid w:val="002B0069"/>
    <w:rsid w:val="002B17D1"/>
    <w:rsid w:val="002B17D6"/>
    <w:rsid w:val="002B2251"/>
    <w:rsid w:val="002B2679"/>
    <w:rsid w:val="002B2F3B"/>
    <w:rsid w:val="002B30E8"/>
    <w:rsid w:val="002B327B"/>
    <w:rsid w:val="002B4191"/>
    <w:rsid w:val="002B525C"/>
    <w:rsid w:val="002B5793"/>
    <w:rsid w:val="002B6308"/>
    <w:rsid w:val="002B6CD1"/>
    <w:rsid w:val="002B6DDD"/>
    <w:rsid w:val="002B700F"/>
    <w:rsid w:val="002B7DAE"/>
    <w:rsid w:val="002C0320"/>
    <w:rsid w:val="002C080F"/>
    <w:rsid w:val="002C1CC8"/>
    <w:rsid w:val="002C281E"/>
    <w:rsid w:val="002C2AF2"/>
    <w:rsid w:val="002C36C8"/>
    <w:rsid w:val="002C4105"/>
    <w:rsid w:val="002C42DB"/>
    <w:rsid w:val="002C43B3"/>
    <w:rsid w:val="002C4410"/>
    <w:rsid w:val="002C45B1"/>
    <w:rsid w:val="002C4740"/>
    <w:rsid w:val="002C4CF9"/>
    <w:rsid w:val="002C56D3"/>
    <w:rsid w:val="002C5E63"/>
    <w:rsid w:val="002C661C"/>
    <w:rsid w:val="002C67E2"/>
    <w:rsid w:val="002C721D"/>
    <w:rsid w:val="002D0244"/>
    <w:rsid w:val="002D157D"/>
    <w:rsid w:val="002D1738"/>
    <w:rsid w:val="002D26DF"/>
    <w:rsid w:val="002D293F"/>
    <w:rsid w:val="002D318E"/>
    <w:rsid w:val="002D33CA"/>
    <w:rsid w:val="002D36FC"/>
    <w:rsid w:val="002D3CA4"/>
    <w:rsid w:val="002D3D7C"/>
    <w:rsid w:val="002D3DCC"/>
    <w:rsid w:val="002D524F"/>
    <w:rsid w:val="002D62DF"/>
    <w:rsid w:val="002D785C"/>
    <w:rsid w:val="002D790E"/>
    <w:rsid w:val="002D7BA2"/>
    <w:rsid w:val="002D7EBF"/>
    <w:rsid w:val="002E0549"/>
    <w:rsid w:val="002E1182"/>
    <w:rsid w:val="002E1CAF"/>
    <w:rsid w:val="002E1D1C"/>
    <w:rsid w:val="002E32AE"/>
    <w:rsid w:val="002E38BB"/>
    <w:rsid w:val="002E4179"/>
    <w:rsid w:val="002E531A"/>
    <w:rsid w:val="002E5CEB"/>
    <w:rsid w:val="002E77A1"/>
    <w:rsid w:val="002E7BF3"/>
    <w:rsid w:val="002E7ED5"/>
    <w:rsid w:val="002F0217"/>
    <w:rsid w:val="002F180C"/>
    <w:rsid w:val="002F1F6A"/>
    <w:rsid w:val="002F242E"/>
    <w:rsid w:val="002F32F0"/>
    <w:rsid w:val="002F36E8"/>
    <w:rsid w:val="002F3C9C"/>
    <w:rsid w:val="002F4018"/>
    <w:rsid w:val="002F44BA"/>
    <w:rsid w:val="002F4AC5"/>
    <w:rsid w:val="002F4AF2"/>
    <w:rsid w:val="002F5D20"/>
    <w:rsid w:val="002F5F89"/>
    <w:rsid w:val="002F6367"/>
    <w:rsid w:val="002F6E5A"/>
    <w:rsid w:val="002F6F06"/>
    <w:rsid w:val="00301599"/>
    <w:rsid w:val="00301B8A"/>
    <w:rsid w:val="00302CD1"/>
    <w:rsid w:val="00302DC2"/>
    <w:rsid w:val="00304005"/>
    <w:rsid w:val="003041BA"/>
    <w:rsid w:val="0030486A"/>
    <w:rsid w:val="003048EA"/>
    <w:rsid w:val="003050A7"/>
    <w:rsid w:val="003054CC"/>
    <w:rsid w:val="00305DCB"/>
    <w:rsid w:val="003065B3"/>
    <w:rsid w:val="00306D98"/>
    <w:rsid w:val="00306DAC"/>
    <w:rsid w:val="00310320"/>
    <w:rsid w:val="003105A1"/>
    <w:rsid w:val="00310645"/>
    <w:rsid w:val="003109D6"/>
    <w:rsid w:val="003109EE"/>
    <w:rsid w:val="00310D24"/>
    <w:rsid w:val="00311776"/>
    <w:rsid w:val="00311EE0"/>
    <w:rsid w:val="00312DDB"/>
    <w:rsid w:val="00313B3E"/>
    <w:rsid w:val="00314182"/>
    <w:rsid w:val="0031461E"/>
    <w:rsid w:val="00314D86"/>
    <w:rsid w:val="00316194"/>
    <w:rsid w:val="00316831"/>
    <w:rsid w:val="003208B3"/>
    <w:rsid w:val="00321A60"/>
    <w:rsid w:val="003225C3"/>
    <w:rsid w:val="00322911"/>
    <w:rsid w:val="00323D60"/>
    <w:rsid w:val="00323F5E"/>
    <w:rsid w:val="003241E1"/>
    <w:rsid w:val="003242BE"/>
    <w:rsid w:val="003248F0"/>
    <w:rsid w:val="00325016"/>
    <w:rsid w:val="003269DD"/>
    <w:rsid w:val="00326D00"/>
    <w:rsid w:val="00326F6C"/>
    <w:rsid w:val="00327467"/>
    <w:rsid w:val="00327E9C"/>
    <w:rsid w:val="0033030F"/>
    <w:rsid w:val="003303B7"/>
    <w:rsid w:val="0033055C"/>
    <w:rsid w:val="00330D99"/>
    <w:rsid w:val="0033113A"/>
    <w:rsid w:val="0033151B"/>
    <w:rsid w:val="00332CAE"/>
    <w:rsid w:val="00333E54"/>
    <w:rsid w:val="00333FF8"/>
    <w:rsid w:val="00335105"/>
    <w:rsid w:val="0033588A"/>
    <w:rsid w:val="00335DA6"/>
    <w:rsid w:val="0033678F"/>
    <w:rsid w:val="003369E9"/>
    <w:rsid w:val="00336E43"/>
    <w:rsid w:val="003370DF"/>
    <w:rsid w:val="00337F35"/>
    <w:rsid w:val="0034015E"/>
    <w:rsid w:val="00340898"/>
    <w:rsid w:val="00340BA0"/>
    <w:rsid w:val="003422C6"/>
    <w:rsid w:val="003422DF"/>
    <w:rsid w:val="00342AFD"/>
    <w:rsid w:val="003437B6"/>
    <w:rsid w:val="003438FC"/>
    <w:rsid w:val="00343D50"/>
    <w:rsid w:val="00344BD9"/>
    <w:rsid w:val="003450BD"/>
    <w:rsid w:val="00345565"/>
    <w:rsid w:val="00345672"/>
    <w:rsid w:val="00345746"/>
    <w:rsid w:val="0034627F"/>
    <w:rsid w:val="00346464"/>
    <w:rsid w:val="003466F8"/>
    <w:rsid w:val="003478AD"/>
    <w:rsid w:val="00347F73"/>
    <w:rsid w:val="003501BD"/>
    <w:rsid w:val="00350FCC"/>
    <w:rsid w:val="00351114"/>
    <w:rsid w:val="003514BF"/>
    <w:rsid w:val="00351B05"/>
    <w:rsid w:val="003524F1"/>
    <w:rsid w:val="00352642"/>
    <w:rsid w:val="00352E86"/>
    <w:rsid w:val="003530FB"/>
    <w:rsid w:val="00353915"/>
    <w:rsid w:val="003549CD"/>
    <w:rsid w:val="00354D5D"/>
    <w:rsid w:val="00354F5F"/>
    <w:rsid w:val="003554A3"/>
    <w:rsid w:val="0035581B"/>
    <w:rsid w:val="00356A0A"/>
    <w:rsid w:val="00356BC0"/>
    <w:rsid w:val="00357B7D"/>
    <w:rsid w:val="00360088"/>
    <w:rsid w:val="0036017F"/>
    <w:rsid w:val="003607B6"/>
    <w:rsid w:val="00361942"/>
    <w:rsid w:val="00361AD4"/>
    <w:rsid w:val="00361FC9"/>
    <w:rsid w:val="003636F6"/>
    <w:rsid w:val="00363FB9"/>
    <w:rsid w:val="003653D0"/>
    <w:rsid w:val="003656EE"/>
    <w:rsid w:val="003667D7"/>
    <w:rsid w:val="00370ACF"/>
    <w:rsid w:val="0037202F"/>
    <w:rsid w:val="0037221D"/>
    <w:rsid w:val="00372C50"/>
    <w:rsid w:val="00372F3C"/>
    <w:rsid w:val="003734FF"/>
    <w:rsid w:val="00373A20"/>
    <w:rsid w:val="00373A73"/>
    <w:rsid w:val="00373D53"/>
    <w:rsid w:val="00374014"/>
    <w:rsid w:val="003746F4"/>
    <w:rsid w:val="003747D2"/>
    <w:rsid w:val="003747D3"/>
    <w:rsid w:val="00375AB2"/>
    <w:rsid w:val="00375E8B"/>
    <w:rsid w:val="00376878"/>
    <w:rsid w:val="003776D0"/>
    <w:rsid w:val="00380A31"/>
    <w:rsid w:val="00380F35"/>
    <w:rsid w:val="00381B4C"/>
    <w:rsid w:val="00381FEA"/>
    <w:rsid w:val="00382427"/>
    <w:rsid w:val="00382BD1"/>
    <w:rsid w:val="00382C10"/>
    <w:rsid w:val="0038305F"/>
    <w:rsid w:val="003833E5"/>
    <w:rsid w:val="00384282"/>
    <w:rsid w:val="003852E2"/>
    <w:rsid w:val="003853E7"/>
    <w:rsid w:val="003859E2"/>
    <w:rsid w:val="00386149"/>
    <w:rsid w:val="00386240"/>
    <w:rsid w:val="003864E2"/>
    <w:rsid w:val="00387239"/>
    <w:rsid w:val="00387F34"/>
    <w:rsid w:val="00390888"/>
    <w:rsid w:val="00390A8F"/>
    <w:rsid w:val="00390CCC"/>
    <w:rsid w:val="0039126E"/>
    <w:rsid w:val="00391844"/>
    <w:rsid w:val="00392246"/>
    <w:rsid w:val="00393DBA"/>
    <w:rsid w:val="00393FF4"/>
    <w:rsid w:val="0039501E"/>
    <w:rsid w:val="003956A7"/>
    <w:rsid w:val="003968C0"/>
    <w:rsid w:val="0039738C"/>
    <w:rsid w:val="003977E6"/>
    <w:rsid w:val="003978CD"/>
    <w:rsid w:val="00397BE6"/>
    <w:rsid w:val="00397C36"/>
    <w:rsid w:val="003A031D"/>
    <w:rsid w:val="003A0680"/>
    <w:rsid w:val="003A1758"/>
    <w:rsid w:val="003A17CA"/>
    <w:rsid w:val="003A1916"/>
    <w:rsid w:val="003A2B8A"/>
    <w:rsid w:val="003A2E71"/>
    <w:rsid w:val="003A48E0"/>
    <w:rsid w:val="003A4A9A"/>
    <w:rsid w:val="003A4D38"/>
    <w:rsid w:val="003A59A8"/>
    <w:rsid w:val="003A61FD"/>
    <w:rsid w:val="003B040D"/>
    <w:rsid w:val="003B0531"/>
    <w:rsid w:val="003B0A8E"/>
    <w:rsid w:val="003B0E49"/>
    <w:rsid w:val="003B1821"/>
    <w:rsid w:val="003B1A6B"/>
    <w:rsid w:val="003B2A37"/>
    <w:rsid w:val="003B3BEB"/>
    <w:rsid w:val="003B4CAC"/>
    <w:rsid w:val="003B55A1"/>
    <w:rsid w:val="003B6589"/>
    <w:rsid w:val="003B69C2"/>
    <w:rsid w:val="003C0246"/>
    <w:rsid w:val="003C1135"/>
    <w:rsid w:val="003C17FC"/>
    <w:rsid w:val="003C1944"/>
    <w:rsid w:val="003C2068"/>
    <w:rsid w:val="003C3CCF"/>
    <w:rsid w:val="003C48F5"/>
    <w:rsid w:val="003C52EB"/>
    <w:rsid w:val="003C5B56"/>
    <w:rsid w:val="003C67DF"/>
    <w:rsid w:val="003C7145"/>
    <w:rsid w:val="003C75FB"/>
    <w:rsid w:val="003C7684"/>
    <w:rsid w:val="003C7CBB"/>
    <w:rsid w:val="003D0056"/>
    <w:rsid w:val="003D0EBF"/>
    <w:rsid w:val="003D1391"/>
    <w:rsid w:val="003D1CE6"/>
    <w:rsid w:val="003D3929"/>
    <w:rsid w:val="003D399F"/>
    <w:rsid w:val="003D3DF5"/>
    <w:rsid w:val="003D4327"/>
    <w:rsid w:val="003D4EA0"/>
    <w:rsid w:val="003D4EBE"/>
    <w:rsid w:val="003D689E"/>
    <w:rsid w:val="003D7358"/>
    <w:rsid w:val="003D7D02"/>
    <w:rsid w:val="003E00B5"/>
    <w:rsid w:val="003E17F1"/>
    <w:rsid w:val="003E1904"/>
    <w:rsid w:val="003E19B3"/>
    <w:rsid w:val="003E2B31"/>
    <w:rsid w:val="003E2B3F"/>
    <w:rsid w:val="003E305E"/>
    <w:rsid w:val="003E31CD"/>
    <w:rsid w:val="003E4072"/>
    <w:rsid w:val="003E5B98"/>
    <w:rsid w:val="003E7036"/>
    <w:rsid w:val="003E7085"/>
    <w:rsid w:val="003E72FE"/>
    <w:rsid w:val="003E77AE"/>
    <w:rsid w:val="003F00EC"/>
    <w:rsid w:val="003F0BCA"/>
    <w:rsid w:val="003F3F8E"/>
    <w:rsid w:val="003F445B"/>
    <w:rsid w:val="003F4523"/>
    <w:rsid w:val="003F4673"/>
    <w:rsid w:val="003F4690"/>
    <w:rsid w:val="003F47F6"/>
    <w:rsid w:val="003F4F3B"/>
    <w:rsid w:val="003F56BC"/>
    <w:rsid w:val="003F5C44"/>
    <w:rsid w:val="003F62D5"/>
    <w:rsid w:val="003F6B5F"/>
    <w:rsid w:val="00400186"/>
    <w:rsid w:val="00400352"/>
    <w:rsid w:val="00400821"/>
    <w:rsid w:val="00400B3C"/>
    <w:rsid w:val="00400D03"/>
    <w:rsid w:val="00400E82"/>
    <w:rsid w:val="004011BD"/>
    <w:rsid w:val="00401897"/>
    <w:rsid w:val="00401D90"/>
    <w:rsid w:val="00401EC7"/>
    <w:rsid w:val="00402761"/>
    <w:rsid w:val="00402C60"/>
    <w:rsid w:val="00403A43"/>
    <w:rsid w:val="00403ACF"/>
    <w:rsid w:val="00404C54"/>
    <w:rsid w:val="00405A12"/>
    <w:rsid w:val="004060AB"/>
    <w:rsid w:val="00406580"/>
    <w:rsid w:val="00407317"/>
    <w:rsid w:val="00407F99"/>
    <w:rsid w:val="004103BF"/>
    <w:rsid w:val="004109A1"/>
    <w:rsid w:val="004116B7"/>
    <w:rsid w:val="004116D4"/>
    <w:rsid w:val="004125D8"/>
    <w:rsid w:val="004143EA"/>
    <w:rsid w:val="004143F1"/>
    <w:rsid w:val="00414EF9"/>
    <w:rsid w:val="004152C2"/>
    <w:rsid w:val="004160ED"/>
    <w:rsid w:val="0041616B"/>
    <w:rsid w:val="00416510"/>
    <w:rsid w:val="00417431"/>
    <w:rsid w:val="00417CB6"/>
    <w:rsid w:val="00420447"/>
    <w:rsid w:val="0042145D"/>
    <w:rsid w:val="004217C8"/>
    <w:rsid w:val="00421D97"/>
    <w:rsid w:val="00421EF9"/>
    <w:rsid w:val="0042252A"/>
    <w:rsid w:val="00423722"/>
    <w:rsid w:val="00423B83"/>
    <w:rsid w:val="0042409A"/>
    <w:rsid w:val="00424740"/>
    <w:rsid w:val="00426ECC"/>
    <w:rsid w:val="0042705F"/>
    <w:rsid w:val="00427311"/>
    <w:rsid w:val="00430BAD"/>
    <w:rsid w:val="00431300"/>
    <w:rsid w:val="0043132C"/>
    <w:rsid w:val="00431555"/>
    <w:rsid w:val="004317E2"/>
    <w:rsid w:val="00432D80"/>
    <w:rsid w:val="004332E2"/>
    <w:rsid w:val="004334D3"/>
    <w:rsid w:val="0043361F"/>
    <w:rsid w:val="004337BB"/>
    <w:rsid w:val="00433B79"/>
    <w:rsid w:val="00433CF0"/>
    <w:rsid w:val="0043500D"/>
    <w:rsid w:val="00435334"/>
    <w:rsid w:val="00435A1B"/>
    <w:rsid w:val="00435F5F"/>
    <w:rsid w:val="00440FF2"/>
    <w:rsid w:val="00441720"/>
    <w:rsid w:val="004425E8"/>
    <w:rsid w:val="00442885"/>
    <w:rsid w:val="00443369"/>
    <w:rsid w:val="004433A6"/>
    <w:rsid w:val="004433DD"/>
    <w:rsid w:val="00444349"/>
    <w:rsid w:val="0044449C"/>
    <w:rsid w:val="004444FB"/>
    <w:rsid w:val="0044471E"/>
    <w:rsid w:val="00445408"/>
    <w:rsid w:val="0044540F"/>
    <w:rsid w:val="00446C72"/>
    <w:rsid w:val="00446E18"/>
    <w:rsid w:val="00447F46"/>
    <w:rsid w:val="004503F0"/>
    <w:rsid w:val="00450DC6"/>
    <w:rsid w:val="00451F94"/>
    <w:rsid w:val="00452088"/>
    <w:rsid w:val="0045228E"/>
    <w:rsid w:val="00452333"/>
    <w:rsid w:val="00452911"/>
    <w:rsid w:val="0045354C"/>
    <w:rsid w:val="0045455D"/>
    <w:rsid w:val="004558AD"/>
    <w:rsid w:val="00455B3A"/>
    <w:rsid w:val="00456F79"/>
    <w:rsid w:val="00457F80"/>
    <w:rsid w:val="0046128F"/>
    <w:rsid w:val="00462443"/>
    <w:rsid w:val="00462C60"/>
    <w:rsid w:val="00462CBC"/>
    <w:rsid w:val="00462E46"/>
    <w:rsid w:val="00462ED1"/>
    <w:rsid w:val="0046343D"/>
    <w:rsid w:val="0046383B"/>
    <w:rsid w:val="00463C99"/>
    <w:rsid w:val="00464274"/>
    <w:rsid w:val="00464277"/>
    <w:rsid w:val="0046477F"/>
    <w:rsid w:val="004649AF"/>
    <w:rsid w:val="00466099"/>
    <w:rsid w:val="004667E9"/>
    <w:rsid w:val="00466BAB"/>
    <w:rsid w:val="00467479"/>
    <w:rsid w:val="00467D7C"/>
    <w:rsid w:val="004700CD"/>
    <w:rsid w:val="00470A87"/>
    <w:rsid w:val="004722C6"/>
    <w:rsid w:val="00473BCF"/>
    <w:rsid w:val="0047549E"/>
    <w:rsid w:val="004754A8"/>
    <w:rsid w:val="00475B25"/>
    <w:rsid w:val="004762E0"/>
    <w:rsid w:val="0047655A"/>
    <w:rsid w:val="0047664F"/>
    <w:rsid w:val="004768D9"/>
    <w:rsid w:val="0047791A"/>
    <w:rsid w:val="004810FA"/>
    <w:rsid w:val="00483332"/>
    <w:rsid w:val="0048335B"/>
    <w:rsid w:val="00483B32"/>
    <w:rsid w:val="00483ECE"/>
    <w:rsid w:val="00484177"/>
    <w:rsid w:val="00484874"/>
    <w:rsid w:val="00485391"/>
    <w:rsid w:val="00485421"/>
    <w:rsid w:val="00485653"/>
    <w:rsid w:val="004861CD"/>
    <w:rsid w:val="00486D27"/>
    <w:rsid w:val="004874F2"/>
    <w:rsid w:val="00487A07"/>
    <w:rsid w:val="00490FE8"/>
    <w:rsid w:val="00492D66"/>
    <w:rsid w:val="0049353F"/>
    <w:rsid w:val="004935CD"/>
    <w:rsid w:val="00493B40"/>
    <w:rsid w:val="00494EA9"/>
    <w:rsid w:val="00495235"/>
    <w:rsid w:val="00495C43"/>
    <w:rsid w:val="00496C55"/>
    <w:rsid w:val="004972FA"/>
    <w:rsid w:val="004A01B1"/>
    <w:rsid w:val="004A1C6A"/>
    <w:rsid w:val="004A2B01"/>
    <w:rsid w:val="004A32E2"/>
    <w:rsid w:val="004A367A"/>
    <w:rsid w:val="004A462B"/>
    <w:rsid w:val="004A619B"/>
    <w:rsid w:val="004A682C"/>
    <w:rsid w:val="004A6987"/>
    <w:rsid w:val="004A740A"/>
    <w:rsid w:val="004A7F5A"/>
    <w:rsid w:val="004B1259"/>
    <w:rsid w:val="004B18E1"/>
    <w:rsid w:val="004B21B4"/>
    <w:rsid w:val="004B33C4"/>
    <w:rsid w:val="004B3526"/>
    <w:rsid w:val="004B4B3B"/>
    <w:rsid w:val="004B5255"/>
    <w:rsid w:val="004B6814"/>
    <w:rsid w:val="004B6A79"/>
    <w:rsid w:val="004B6C93"/>
    <w:rsid w:val="004B6CAE"/>
    <w:rsid w:val="004C19BA"/>
    <w:rsid w:val="004C2C03"/>
    <w:rsid w:val="004C3AD8"/>
    <w:rsid w:val="004C3CF2"/>
    <w:rsid w:val="004C4B2A"/>
    <w:rsid w:val="004C6715"/>
    <w:rsid w:val="004C68BC"/>
    <w:rsid w:val="004C6BEF"/>
    <w:rsid w:val="004C6F42"/>
    <w:rsid w:val="004D096C"/>
    <w:rsid w:val="004D15C5"/>
    <w:rsid w:val="004D2DD4"/>
    <w:rsid w:val="004D4754"/>
    <w:rsid w:val="004D4A08"/>
    <w:rsid w:val="004D5552"/>
    <w:rsid w:val="004D657A"/>
    <w:rsid w:val="004D74AC"/>
    <w:rsid w:val="004E0DC5"/>
    <w:rsid w:val="004E1E2C"/>
    <w:rsid w:val="004E2952"/>
    <w:rsid w:val="004E2B37"/>
    <w:rsid w:val="004E2DDC"/>
    <w:rsid w:val="004E3901"/>
    <w:rsid w:val="004E3EF5"/>
    <w:rsid w:val="004E59EF"/>
    <w:rsid w:val="004E6340"/>
    <w:rsid w:val="004E6672"/>
    <w:rsid w:val="004E7FBC"/>
    <w:rsid w:val="004F0204"/>
    <w:rsid w:val="004F1768"/>
    <w:rsid w:val="004F2035"/>
    <w:rsid w:val="004F2385"/>
    <w:rsid w:val="004F34A8"/>
    <w:rsid w:val="004F360A"/>
    <w:rsid w:val="004F4968"/>
    <w:rsid w:val="004F79EB"/>
    <w:rsid w:val="004F7AE2"/>
    <w:rsid w:val="0050052F"/>
    <w:rsid w:val="0050083E"/>
    <w:rsid w:val="00500EB5"/>
    <w:rsid w:val="0050113F"/>
    <w:rsid w:val="00501668"/>
    <w:rsid w:val="005025AB"/>
    <w:rsid w:val="0050337A"/>
    <w:rsid w:val="00503428"/>
    <w:rsid w:val="00503453"/>
    <w:rsid w:val="00503B7E"/>
    <w:rsid w:val="005041CD"/>
    <w:rsid w:val="0050443D"/>
    <w:rsid w:val="0050485D"/>
    <w:rsid w:val="00504AD8"/>
    <w:rsid w:val="0050601C"/>
    <w:rsid w:val="0050730A"/>
    <w:rsid w:val="00507795"/>
    <w:rsid w:val="00507AD7"/>
    <w:rsid w:val="00510E33"/>
    <w:rsid w:val="00510ED5"/>
    <w:rsid w:val="00511562"/>
    <w:rsid w:val="00511935"/>
    <w:rsid w:val="00511B01"/>
    <w:rsid w:val="00511D79"/>
    <w:rsid w:val="00512D2D"/>
    <w:rsid w:val="00513327"/>
    <w:rsid w:val="00513718"/>
    <w:rsid w:val="0051372F"/>
    <w:rsid w:val="00513894"/>
    <w:rsid w:val="00513F7E"/>
    <w:rsid w:val="00515A5C"/>
    <w:rsid w:val="00515C4E"/>
    <w:rsid w:val="005166B1"/>
    <w:rsid w:val="0052078E"/>
    <w:rsid w:val="00520E05"/>
    <w:rsid w:val="00522775"/>
    <w:rsid w:val="00523648"/>
    <w:rsid w:val="00523E93"/>
    <w:rsid w:val="00524994"/>
    <w:rsid w:val="005252AC"/>
    <w:rsid w:val="0052595A"/>
    <w:rsid w:val="00525BC8"/>
    <w:rsid w:val="00526C1E"/>
    <w:rsid w:val="00527CF5"/>
    <w:rsid w:val="00531F4D"/>
    <w:rsid w:val="00533265"/>
    <w:rsid w:val="005355F7"/>
    <w:rsid w:val="0053570D"/>
    <w:rsid w:val="00535E75"/>
    <w:rsid w:val="005360C8"/>
    <w:rsid w:val="005363BD"/>
    <w:rsid w:val="00536624"/>
    <w:rsid w:val="00536639"/>
    <w:rsid w:val="005405EE"/>
    <w:rsid w:val="00542882"/>
    <w:rsid w:val="00543118"/>
    <w:rsid w:val="0054326B"/>
    <w:rsid w:val="00543F0C"/>
    <w:rsid w:val="0054419C"/>
    <w:rsid w:val="005444A7"/>
    <w:rsid w:val="00546052"/>
    <w:rsid w:val="00546636"/>
    <w:rsid w:val="00546B3C"/>
    <w:rsid w:val="00546DCB"/>
    <w:rsid w:val="00550B30"/>
    <w:rsid w:val="00550DBA"/>
    <w:rsid w:val="0055153C"/>
    <w:rsid w:val="00551B21"/>
    <w:rsid w:val="005530C8"/>
    <w:rsid w:val="00553CD0"/>
    <w:rsid w:val="005546FB"/>
    <w:rsid w:val="0055534C"/>
    <w:rsid w:val="005560BA"/>
    <w:rsid w:val="005564C2"/>
    <w:rsid w:val="00556AB0"/>
    <w:rsid w:val="00556B50"/>
    <w:rsid w:val="00556E02"/>
    <w:rsid w:val="005570AA"/>
    <w:rsid w:val="00557536"/>
    <w:rsid w:val="00557C85"/>
    <w:rsid w:val="00560E68"/>
    <w:rsid w:val="00561113"/>
    <w:rsid w:val="00561F0D"/>
    <w:rsid w:val="005623C0"/>
    <w:rsid w:val="005627AC"/>
    <w:rsid w:val="005632E0"/>
    <w:rsid w:val="0056447A"/>
    <w:rsid w:val="00564797"/>
    <w:rsid w:val="00565AE7"/>
    <w:rsid w:val="00565CE9"/>
    <w:rsid w:val="0056603A"/>
    <w:rsid w:val="00566FB6"/>
    <w:rsid w:val="00570636"/>
    <w:rsid w:val="00571224"/>
    <w:rsid w:val="005712A0"/>
    <w:rsid w:val="00571945"/>
    <w:rsid w:val="00571CD8"/>
    <w:rsid w:val="005727E2"/>
    <w:rsid w:val="00572C57"/>
    <w:rsid w:val="005735A6"/>
    <w:rsid w:val="005736F2"/>
    <w:rsid w:val="005741F5"/>
    <w:rsid w:val="00574931"/>
    <w:rsid w:val="00574A34"/>
    <w:rsid w:val="00575C84"/>
    <w:rsid w:val="00575F17"/>
    <w:rsid w:val="005766F8"/>
    <w:rsid w:val="00577E8D"/>
    <w:rsid w:val="005801BF"/>
    <w:rsid w:val="005803A7"/>
    <w:rsid w:val="00580992"/>
    <w:rsid w:val="0058434A"/>
    <w:rsid w:val="00584BA9"/>
    <w:rsid w:val="00585219"/>
    <w:rsid w:val="005857DD"/>
    <w:rsid w:val="00585CD0"/>
    <w:rsid w:val="00586474"/>
    <w:rsid w:val="00586B51"/>
    <w:rsid w:val="00586F0E"/>
    <w:rsid w:val="00586FDE"/>
    <w:rsid w:val="00587214"/>
    <w:rsid w:val="00587527"/>
    <w:rsid w:val="00587BE7"/>
    <w:rsid w:val="005905A1"/>
    <w:rsid w:val="00590BC2"/>
    <w:rsid w:val="005915D3"/>
    <w:rsid w:val="00591B0F"/>
    <w:rsid w:val="00591B67"/>
    <w:rsid w:val="005940B3"/>
    <w:rsid w:val="00594805"/>
    <w:rsid w:val="0059524A"/>
    <w:rsid w:val="00595358"/>
    <w:rsid w:val="0059641F"/>
    <w:rsid w:val="005972B5"/>
    <w:rsid w:val="005A12A3"/>
    <w:rsid w:val="005A249F"/>
    <w:rsid w:val="005A24AF"/>
    <w:rsid w:val="005A2759"/>
    <w:rsid w:val="005A296A"/>
    <w:rsid w:val="005A29C9"/>
    <w:rsid w:val="005A2E69"/>
    <w:rsid w:val="005A2F92"/>
    <w:rsid w:val="005A32EA"/>
    <w:rsid w:val="005A3F88"/>
    <w:rsid w:val="005A41E5"/>
    <w:rsid w:val="005A41FF"/>
    <w:rsid w:val="005A6C92"/>
    <w:rsid w:val="005A751C"/>
    <w:rsid w:val="005A79F1"/>
    <w:rsid w:val="005A7ADA"/>
    <w:rsid w:val="005B004F"/>
    <w:rsid w:val="005B0083"/>
    <w:rsid w:val="005B057B"/>
    <w:rsid w:val="005B063C"/>
    <w:rsid w:val="005B1F1C"/>
    <w:rsid w:val="005B2D61"/>
    <w:rsid w:val="005B2DC9"/>
    <w:rsid w:val="005B31AB"/>
    <w:rsid w:val="005B3EA5"/>
    <w:rsid w:val="005B51C7"/>
    <w:rsid w:val="005B5250"/>
    <w:rsid w:val="005B6037"/>
    <w:rsid w:val="005B68E8"/>
    <w:rsid w:val="005B7526"/>
    <w:rsid w:val="005C0422"/>
    <w:rsid w:val="005C132C"/>
    <w:rsid w:val="005C1D4E"/>
    <w:rsid w:val="005C2326"/>
    <w:rsid w:val="005C2942"/>
    <w:rsid w:val="005C3E77"/>
    <w:rsid w:val="005C4DC0"/>
    <w:rsid w:val="005C4FE9"/>
    <w:rsid w:val="005C6721"/>
    <w:rsid w:val="005C72B0"/>
    <w:rsid w:val="005C7506"/>
    <w:rsid w:val="005C7AD6"/>
    <w:rsid w:val="005C7C3C"/>
    <w:rsid w:val="005C7EE3"/>
    <w:rsid w:val="005D0A2A"/>
    <w:rsid w:val="005D11F9"/>
    <w:rsid w:val="005D13E7"/>
    <w:rsid w:val="005D1CD1"/>
    <w:rsid w:val="005D23A9"/>
    <w:rsid w:val="005D3589"/>
    <w:rsid w:val="005D5DF6"/>
    <w:rsid w:val="005D5E75"/>
    <w:rsid w:val="005D63E4"/>
    <w:rsid w:val="005E0B4A"/>
    <w:rsid w:val="005E142B"/>
    <w:rsid w:val="005E1E63"/>
    <w:rsid w:val="005E2084"/>
    <w:rsid w:val="005E2452"/>
    <w:rsid w:val="005E331E"/>
    <w:rsid w:val="005E3703"/>
    <w:rsid w:val="005E3C93"/>
    <w:rsid w:val="005E5775"/>
    <w:rsid w:val="005E5EF4"/>
    <w:rsid w:val="005E6E73"/>
    <w:rsid w:val="005E7EF3"/>
    <w:rsid w:val="005F0A8C"/>
    <w:rsid w:val="005F146C"/>
    <w:rsid w:val="005F2C68"/>
    <w:rsid w:val="005F4024"/>
    <w:rsid w:val="005F4BD3"/>
    <w:rsid w:val="005F50BE"/>
    <w:rsid w:val="005F536F"/>
    <w:rsid w:val="005F589D"/>
    <w:rsid w:val="005F5B5B"/>
    <w:rsid w:val="005F67EF"/>
    <w:rsid w:val="005F6885"/>
    <w:rsid w:val="006008A3"/>
    <w:rsid w:val="00602138"/>
    <w:rsid w:val="006023E5"/>
    <w:rsid w:val="00602403"/>
    <w:rsid w:val="00602CF0"/>
    <w:rsid w:val="00602D01"/>
    <w:rsid w:val="0060329B"/>
    <w:rsid w:val="00603E5C"/>
    <w:rsid w:val="00604203"/>
    <w:rsid w:val="00604295"/>
    <w:rsid w:val="00604E70"/>
    <w:rsid w:val="00605AD0"/>
    <w:rsid w:val="0060634F"/>
    <w:rsid w:val="006072A2"/>
    <w:rsid w:val="00607638"/>
    <w:rsid w:val="00607A66"/>
    <w:rsid w:val="00610DB1"/>
    <w:rsid w:val="00612380"/>
    <w:rsid w:val="00612576"/>
    <w:rsid w:val="006125CC"/>
    <w:rsid w:val="0061339E"/>
    <w:rsid w:val="00613B29"/>
    <w:rsid w:val="00614431"/>
    <w:rsid w:val="0061460D"/>
    <w:rsid w:val="00614B28"/>
    <w:rsid w:val="00614BA9"/>
    <w:rsid w:val="00615358"/>
    <w:rsid w:val="0061571F"/>
    <w:rsid w:val="006158C2"/>
    <w:rsid w:val="00615992"/>
    <w:rsid w:val="00616000"/>
    <w:rsid w:val="00616450"/>
    <w:rsid w:val="00616F0A"/>
    <w:rsid w:val="0061700B"/>
    <w:rsid w:val="0061740C"/>
    <w:rsid w:val="0061784F"/>
    <w:rsid w:val="00621A43"/>
    <w:rsid w:val="0062219A"/>
    <w:rsid w:val="006230F8"/>
    <w:rsid w:val="006244B8"/>
    <w:rsid w:val="00624609"/>
    <w:rsid w:val="006248F1"/>
    <w:rsid w:val="00624C29"/>
    <w:rsid w:val="00625173"/>
    <w:rsid w:val="006256C7"/>
    <w:rsid w:val="006267C1"/>
    <w:rsid w:val="006269DD"/>
    <w:rsid w:val="00627274"/>
    <w:rsid w:val="006302DD"/>
    <w:rsid w:val="00631B39"/>
    <w:rsid w:val="00634DA9"/>
    <w:rsid w:val="00634F28"/>
    <w:rsid w:val="00635614"/>
    <w:rsid w:val="006356A4"/>
    <w:rsid w:val="00635BB8"/>
    <w:rsid w:val="00635F26"/>
    <w:rsid w:val="00636B5D"/>
    <w:rsid w:val="006377B0"/>
    <w:rsid w:val="00637A18"/>
    <w:rsid w:val="006414F8"/>
    <w:rsid w:val="006414FB"/>
    <w:rsid w:val="00642C07"/>
    <w:rsid w:val="00642E1B"/>
    <w:rsid w:val="00644816"/>
    <w:rsid w:val="00644F5E"/>
    <w:rsid w:val="006457B1"/>
    <w:rsid w:val="00645A4A"/>
    <w:rsid w:val="00646645"/>
    <w:rsid w:val="00646B28"/>
    <w:rsid w:val="0065100E"/>
    <w:rsid w:val="00651B36"/>
    <w:rsid w:val="00651C04"/>
    <w:rsid w:val="006526BB"/>
    <w:rsid w:val="0065349A"/>
    <w:rsid w:val="00653B33"/>
    <w:rsid w:val="00654AB8"/>
    <w:rsid w:val="00655800"/>
    <w:rsid w:val="00655AB2"/>
    <w:rsid w:val="006568B6"/>
    <w:rsid w:val="00656A0B"/>
    <w:rsid w:val="00656AEF"/>
    <w:rsid w:val="00656FEC"/>
    <w:rsid w:val="006602B1"/>
    <w:rsid w:val="006603EB"/>
    <w:rsid w:val="00660F33"/>
    <w:rsid w:val="0066213F"/>
    <w:rsid w:val="006622C6"/>
    <w:rsid w:val="006628CD"/>
    <w:rsid w:val="00663830"/>
    <w:rsid w:val="00664334"/>
    <w:rsid w:val="00664554"/>
    <w:rsid w:val="00664BA1"/>
    <w:rsid w:val="00665223"/>
    <w:rsid w:val="00665BB8"/>
    <w:rsid w:val="00666876"/>
    <w:rsid w:val="00666F55"/>
    <w:rsid w:val="00667813"/>
    <w:rsid w:val="00670184"/>
    <w:rsid w:val="006701E3"/>
    <w:rsid w:val="00670388"/>
    <w:rsid w:val="0067053C"/>
    <w:rsid w:val="0067162D"/>
    <w:rsid w:val="0067224E"/>
    <w:rsid w:val="00673867"/>
    <w:rsid w:val="00673F23"/>
    <w:rsid w:val="0067424B"/>
    <w:rsid w:val="00674607"/>
    <w:rsid w:val="00674E44"/>
    <w:rsid w:val="006753FA"/>
    <w:rsid w:val="0067549C"/>
    <w:rsid w:val="00676097"/>
    <w:rsid w:val="00676229"/>
    <w:rsid w:val="00676A59"/>
    <w:rsid w:val="00676ABA"/>
    <w:rsid w:val="00681164"/>
    <w:rsid w:val="006815F2"/>
    <w:rsid w:val="006816BD"/>
    <w:rsid w:val="00682C3A"/>
    <w:rsid w:val="006831B6"/>
    <w:rsid w:val="006832E7"/>
    <w:rsid w:val="006837C4"/>
    <w:rsid w:val="00683868"/>
    <w:rsid w:val="00684274"/>
    <w:rsid w:val="00686405"/>
    <w:rsid w:val="0069008A"/>
    <w:rsid w:val="00690F36"/>
    <w:rsid w:val="0069167F"/>
    <w:rsid w:val="00691809"/>
    <w:rsid w:val="006944ED"/>
    <w:rsid w:val="00694C77"/>
    <w:rsid w:val="006950AD"/>
    <w:rsid w:val="00695513"/>
    <w:rsid w:val="00695603"/>
    <w:rsid w:val="006963DA"/>
    <w:rsid w:val="006968E9"/>
    <w:rsid w:val="00697589"/>
    <w:rsid w:val="006A0963"/>
    <w:rsid w:val="006A0BD6"/>
    <w:rsid w:val="006A1074"/>
    <w:rsid w:val="006A15C7"/>
    <w:rsid w:val="006A20AD"/>
    <w:rsid w:val="006A2E99"/>
    <w:rsid w:val="006A336A"/>
    <w:rsid w:val="006A3EEB"/>
    <w:rsid w:val="006A4260"/>
    <w:rsid w:val="006A45F4"/>
    <w:rsid w:val="006A5073"/>
    <w:rsid w:val="006A7FCD"/>
    <w:rsid w:val="006B244B"/>
    <w:rsid w:val="006B2486"/>
    <w:rsid w:val="006B2ACD"/>
    <w:rsid w:val="006B2F5C"/>
    <w:rsid w:val="006B60DE"/>
    <w:rsid w:val="006B6A49"/>
    <w:rsid w:val="006B718C"/>
    <w:rsid w:val="006B723C"/>
    <w:rsid w:val="006B7317"/>
    <w:rsid w:val="006B7CD4"/>
    <w:rsid w:val="006C0E5D"/>
    <w:rsid w:val="006C109B"/>
    <w:rsid w:val="006C14E9"/>
    <w:rsid w:val="006C164F"/>
    <w:rsid w:val="006C1E0A"/>
    <w:rsid w:val="006C6781"/>
    <w:rsid w:val="006C7350"/>
    <w:rsid w:val="006C7CFC"/>
    <w:rsid w:val="006D0009"/>
    <w:rsid w:val="006D02C5"/>
    <w:rsid w:val="006D04F2"/>
    <w:rsid w:val="006D0F2A"/>
    <w:rsid w:val="006D1629"/>
    <w:rsid w:val="006D1DD6"/>
    <w:rsid w:val="006D1F61"/>
    <w:rsid w:val="006D24BC"/>
    <w:rsid w:val="006D350A"/>
    <w:rsid w:val="006D3A6F"/>
    <w:rsid w:val="006D45A0"/>
    <w:rsid w:val="006D4FFE"/>
    <w:rsid w:val="006D54F8"/>
    <w:rsid w:val="006D5E80"/>
    <w:rsid w:val="006D5EB9"/>
    <w:rsid w:val="006D64C3"/>
    <w:rsid w:val="006D6BC8"/>
    <w:rsid w:val="006D6E07"/>
    <w:rsid w:val="006D7416"/>
    <w:rsid w:val="006E02D0"/>
    <w:rsid w:val="006E1057"/>
    <w:rsid w:val="006E172B"/>
    <w:rsid w:val="006E211F"/>
    <w:rsid w:val="006E3145"/>
    <w:rsid w:val="006E3868"/>
    <w:rsid w:val="006E3C3B"/>
    <w:rsid w:val="006E45A5"/>
    <w:rsid w:val="006E466B"/>
    <w:rsid w:val="006E4C92"/>
    <w:rsid w:val="006E545A"/>
    <w:rsid w:val="006E6245"/>
    <w:rsid w:val="006E6B2B"/>
    <w:rsid w:val="006E7B00"/>
    <w:rsid w:val="006F054F"/>
    <w:rsid w:val="006F314A"/>
    <w:rsid w:val="006F3CB4"/>
    <w:rsid w:val="006F3D77"/>
    <w:rsid w:val="006F3E00"/>
    <w:rsid w:val="006F3F77"/>
    <w:rsid w:val="006F6BA6"/>
    <w:rsid w:val="006F7162"/>
    <w:rsid w:val="006F74F4"/>
    <w:rsid w:val="006F74FB"/>
    <w:rsid w:val="00700354"/>
    <w:rsid w:val="00701B55"/>
    <w:rsid w:val="00701B8A"/>
    <w:rsid w:val="00701B8F"/>
    <w:rsid w:val="007023C7"/>
    <w:rsid w:val="00702648"/>
    <w:rsid w:val="00702AD0"/>
    <w:rsid w:val="00703155"/>
    <w:rsid w:val="0070327B"/>
    <w:rsid w:val="007034AE"/>
    <w:rsid w:val="00703994"/>
    <w:rsid w:val="00704110"/>
    <w:rsid w:val="00704B4C"/>
    <w:rsid w:val="0070611C"/>
    <w:rsid w:val="00706FA0"/>
    <w:rsid w:val="0070716A"/>
    <w:rsid w:val="007109EF"/>
    <w:rsid w:val="00710D7E"/>
    <w:rsid w:val="00711175"/>
    <w:rsid w:val="00712420"/>
    <w:rsid w:val="007131A4"/>
    <w:rsid w:val="007137CC"/>
    <w:rsid w:val="00713A7E"/>
    <w:rsid w:val="00714FE4"/>
    <w:rsid w:val="007167FE"/>
    <w:rsid w:val="007175DC"/>
    <w:rsid w:val="007200C3"/>
    <w:rsid w:val="00720C5B"/>
    <w:rsid w:val="00720CF6"/>
    <w:rsid w:val="00721357"/>
    <w:rsid w:val="007237E1"/>
    <w:rsid w:val="007241C0"/>
    <w:rsid w:val="00724925"/>
    <w:rsid w:val="007275CD"/>
    <w:rsid w:val="007276B7"/>
    <w:rsid w:val="007277B6"/>
    <w:rsid w:val="00727F5D"/>
    <w:rsid w:val="00730212"/>
    <w:rsid w:val="007305D3"/>
    <w:rsid w:val="00731131"/>
    <w:rsid w:val="0073160A"/>
    <w:rsid w:val="00732E74"/>
    <w:rsid w:val="00733BA7"/>
    <w:rsid w:val="007347F0"/>
    <w:rsid w:val="00735E20"/>
    <w:rsid w:val="00736653"/>
    <w:rsid w:val="00736C42"/>
    <w:rsid w:val="007379A5"/>
    <w:rsid w:val="00737D9B"/>
    <w:rsid w:val="00740159"/>
    <w:rsid w:val="007402BD"/>
    <w:rsid w:val="007402E0"/>
    <w:rsid w:val="00741396"/>
    <w:rsid w:val="00742B25"/>
    <w:rsid w:val="00743874"/>
    <w:rsid w:val="007438C0"/>
    <w:rsid w:val="0074459A"/>
    <w:rsid w:val="0074496A"/>
    <w:rsid w:val="00744C10"/>
    <w:rsid w:val="00744C86"/>
    <w:rsid w:val="00744DE5"/>
    <w:rsid w:val="007450D6"/>
    <w:rsid w:val="00746358"/>
    <w:rsid w:val="0074660D"/>
    <w:rsid w:val="00746965"/>
    <w:rsid w:val="007479FE"/>
    <w:rsid w:val="007508D8"/>
    <w:rsid w:val="00750A86"/>
    <w:rsid w:val="0075200F"/>
    <w:rsid w:val="00752FB5"/>
    <w:rsid w:val="007532B5"/>
    <w:rsid w:val="007543F4"/>
    <w:rsid w:val="007549DB"/>
    <w:rsid w:val="00754AC5"/>
    <w:rsid w:val="00754FCE"/>
    <w:rsid w:val="007556BF"/>
    <w:rsid w:val="00756C08"/>
    <w:rsid w:val="00757600"/>
    <w:rsid w:val="00757D80"/>
    <w:rsid w:val="00757F32"/>
    <w:rsid w:val="0076010F"/>
    <w:rsid w:val="007601B5"/>
    <w:rsid w:val="0076176E"/>
    <w:rsid w:val="007618EC"/>
    <w:rsid w:val="00761DA0"/>
    <w:rsid w:val="0076329B"/>
    <w:rsid w:val="00763560"/>
    <w:rsid w:val="00763F1F"/>
    <w:rsid w:val="007654AD"/>
    <w:rsid w:val="00765C33"/>
    <w:rsid w:val="00767025"/>
    <w:rsid w:val="00767B84"/>
    <w:rsid w:val="00767F1D"/>
    <w:rsid w:val="00770200"/>
    <w:rsid w:val="0077037B"/>
    <w:rsid w:val="0077159E"/>
    <w:rsid w:val="00772322"/>
    <w:rsid w:val="00772861"/>
    <w:rsid w:val="00773568"/>
    <w:rsid w:val="007742F1"/>
    <w:rsid w:val="00774E2D"/>
    <w:rsid w:val="00775B3D"/>
    <w:rsid w:val="00775BCF"/>
    <w:rsid w:val="00775FFC"/>
    <w:rsid w:val="007761F3"/>
    <w:rsid w:val="00776791"/>
    <w:rsid w:val="007767F6"/>
    <w:rsid w:val="00777366"/>
    <w:rsid w:val="007777D8"/>
    <w:rsid w:val="00777899"/>
    <w:rsid w:val="00777A5E"/>
    <w:rsid w:val="007802DB"/>
    <w:rsid w:val="00780AB4"/>
    <w:rsid w:val="00780D45"/>
    <w:rsid w:val="00781156"/>
    <w:rsid w:val="00781255"/>
    <w:rsid w:val="00782049"/>
    <w:rsid w:val="00782E1F"/>
    <w:rsid w:val="00785882"/>
    <w:rsid w:val="00785B32"/>
    <w:rsid w:val="00787479"/>
    <w:rsid w:val="00787B7E"/>
    <w:rsid w:val="00787E25"/>
    <w:rsid w:val="007910A4"/>
    <w:rsid w:val="007920B8"/>
    <w:rsid w:val="0079262E"/>
    <w:rsid w:val="00792674"/>
    <w:rsid w:val="007938E4"/>
    <w:rsid w:val="00794701"/>
    <w:rsid w:val="00794B2F"/>
    <w:rsid w:val="0079569D"/>
    <w:rsid w:val="00796372"/>
    <w:rsid w:val="0079677F"/>
    <w:rsid w:val="007971E4"/>
    <w:rsid w:val="007978C6"/>
    <w:rsid w:val="00797CEA"/>
    <w:rsid w:val="007A0431"/>
    <w:rsid w:val="007A10F1"/>
    <w:rsid w:val="007A1394"/>
    <w:rsid w:val="007A1488"/>
    <w:rsid w:val="007A252B"/>
    <w:rsid w:val="007A2E40"/>
    <w:rsid w:val="007A51C7"/>
    <w:rsid w:val="007A5E88"/>
    <w:rsid w:val="007A6199"/>
    <w:rsid w:val="007A63B6"/>
    <w:rsid w:val="007A6400"/>
    <w:rsid w:val="007A644D"/>
    <w:rsid w:val="007A6F97"/>
    <w:rsid w:val="007A7504"/>
    <w:rsid w:val="007B04D5"/>
    <w:rsid w:val="007B1220"/>
    <w:rsid w:val="007B250E"/>
    <w:rsid w:val="007B30E3"/>
    <w:rsid w:val="007B32AC"/>
    <w:rsid w:val="007B3422"/>
    <w:rsid w:val="007B3EF9"/>
    <w:rsid w:val="007B3F65"/>
    <w:rsid w:val="007B40C5"/>
    <w:rsid w:val="007B416B"/>
    <w:rsid w:val="007B5140"/>
    <w:rsid w:val="007B561F"/>
    <w:rsid w:val="007B5709"/>
    <w:rsid w:val="007B6C0E"/>
    <w:rsid w:val="007C0403"/>
    <w:rsid w:val="007C05B2"/>
    <w:rsid w:val="007C09D5"/>
    <w:rsid w:val="007C1A88"/>
    <w:rsid w:val="007C4619"/>
    <w:rsid w:val="007C65DC"/>
    <w:rsid w:val="007C6F9A"/>
    <w:rsid w:val="007C775D"/>
    <w:rsid w:val="007D110E"/>
    <w:rsid w:val="007D1C18"/>
    <w:rsid w:val="007D2B3C"/>
    <w:rsid w:val="007D3D49"/>
    <w:rsid w:val="007D48EA"/>
    <w:rsid w:val="007D55EA"/>
    <w:rsid w:val="007D5DE6"/>
    <w:rsid w:val="007D6335"/>
    <w:rsid w:val="007D6F9E"/>
    <w:rsid w:val="007D7159"/>
    <w:rsid w:val="007D7BD3"/>
    <w:rsid w:val="007E1066"/>
    <w:rsid w:val="007E1123"/>
    <w:rsid w:val="007E1124"/>
    <w:rsid w:val="007E1327"/>
    <w:rsid w:val="007E1B11"/>
    <w:rsid w:val="007E36E7"/>
    <w:rsid w:val="007E39ED"/>
    <w:rsid w:val="007E3DC4"/>
    <w:rsid w:val="007E43A8"/>
    <w:rsid w:val="007E4F3F"/>
    <w:rsid w:val="007E52DF"/>
    <w:rsid w:val="007E5319"/>
    <w:rsid w:val="007E62F6"/>
    <w:rsid w:val="007E6B96"/>
    <w:rsid w:val="007E6C81"/>
    <w:rsid w:val="007E7121"/>
    <w:rsid w:val="007E725F"/>
    <w:rsid w:val="007E73DE"/>
    <w:rsid w:val="007E745A"/>
    <w:rsid w:val="007E748A"/>
    <w:rsid w:val="007F2B17"/>
    <w:rsid w:val="007F2CA0"/>
    <w:rsid w:val="007F359F"/>
    <w:rsid w:val="007F3720"/>
    <w:rsid w:val="007F62BA"/>
    <w:rsid w:val="007F632A"/>
    <w:rsid w:val="007F6355"/>
    <w:rsid w:val="007F63B2"/>
    <w:rsid w:val="007F6AE2"/>
    <w:rsid w:val="007F6BD5"/>
    <w:rsid w:val="007F7805"/>
    <w:rsid w:val="007F794E"/>
    <w:rsid w:val="007F79FE"/>
    <w:rsid w:val="00800FC7"/>
    <w:rsid w:val="00802037"/>
    <w:rsid w:val="00802B9D"/>
    <w:rsid w:val="00802CCC"/>
    <w:rsid w:val="00802D16"/>
    <w:rsid w:val="00806182"/>
    <w:rsid w:val="0080665F"/>
    <w:rsid w:val="00806778"/>
    <w:rsid w:val="0080695B"/>
    <w:rsid w:val="00806D06"/>
    <w:rsid w:val="00807944"/>
    <w:rsid w:val="008107B5"/>
    <w:rsid w:val="00810B47"/>
    <w:rsid w:val="00811B35"/>
    <w:rsid w:val="008120EC"/>
    <w:rsid w:val="00812564"/>
    <w:rsid w:val="00813218"/>
    <w:rsid w:val="00813308"/>
    <w:rsid w:val="008155EF"/>
    <w:rsid w:val="008156A9"/>
    <w:rsid w:val="00815F31"/>
    <w:rsid w:val="00816407"/>
    <w:rsid w:val="00816D6F"/>
    <w:rsid w:val="008170D6"/>
    <w:rsid w:val="008170E3"/>
    <w:rsid w:val="0081733D"/>
    <w:rsid w:val="008207A9"/>
    <w:rsid w:val="00820B93"/>
    <w:rsid w:val="008213CC"/>
    <w:rsid w:val="0082140C"/>
    <w:rsid w:val="008217EB"/>
    <w:rsid w:val="00821C90"/>
    <w:rsid w:val="00821D03"/>
    <w:rsid w:val="008220BD"/>
    <w:rsid w:val="008227FF"/>
    <w:rsid w:val="00823231"/>
    <w:rsid w:val="008238CB"/>
    <w:rsid w:val="00823A0C"/>
    <w:rsid w:val="00823E24"/>
    <w:rsid w:val="0082416D"/>
    <w:rsid w:val="00825C7A"/>
    <w:rsid w:val="00825F9A"/>
    <w:rsid w:val="008260C9"/>
    <w:rsid w:val="0082643C"/>
    <w:rsid w:val="008302A7"/>
    <w:rsid w:val="00830E89"/>
    <w:rsid w:val="008312F0"/>
    <w:rsid w:val="00832739"/>
    <w:rsid w:val="00834728"/>
    <w:rsid w:val="00834D3F"/>
    <w:rsid w:val="008377AC"/>
    <w:rsid w:val="00837ED9"/>
    <w:rsid w:val="0084016C"/>
    <w:rsid w:val="00840A80"/>
    <w:rsid w:val="00842BFC"/>
    <w:rsid w:val="0084328A"/>
    <w:rsid w:val="008444D4"/>
    <w:rsid w:val="0084487C"/>
    <w:rsid w:val="00844CF8"/>
    <w:rsid w:val="00844D20"/>
    <w:rsid w:val="0084560F"/>
    <w:rsid w:val="00845D5D"/>
    <w:rsid w:val="00846762"/>
    <w:rsid w:val="00847F41"/>
    <w:rsid w:val="008501C9"/>
    <w:rsid w:val="00850FD9"/>
    <w:rsid w:val="008512B2"/>
    <w:rsid w:val="00851C56"/>
    <w:rsid w:val="00851DA0"/>
    <w:rsid w:val="008532CD"/>
    <w:rsid w:val="00854A26"/>
    <w:rsid w:val="00854A8F"/>
    <w:rsid w:val="00855174"/>
    <w:rsid w:val="00855C0B"/>
    <w:rsid w:val="00855F05"/>
    <w:rsid w:val="0085642B"/>
    <w:rsid w:val="008574C1"/>
    <w:rsid w:val="00857725"/>
    <w:rsid w:val="0086061C"/>
    <w:rsid w:val="00861879"/>
    <w:rsid w:val="00861AF0"/>
    <w:rsid w:val="00863598"/>
    <w:rsid w:val="00864476"/>
    <w:rsid w:val="00864D3B"/>
    <w:rsid w:val="00864E2F"/>
    <w:rsid w:val="008651F8"/>
    <w:rsid w:val="0086563D"/>
    <w:rsid w:val="00865BE4"/>
    <w:rsid w:val="00866454"/>
    <w:rsid w:val="00870C94"/>
    <w:rsid w:val="00870D84"/>
    <w:rsid w:val="00871303"/>
    <w:rsid w:val="0087157F"/>
    <w:rsid w:val="008715D1"/>
    <w:rsid w:val="00871A30"/>
    <w:rsid w:val="0087290F"/>
    <w:rsid w:val="00873451"/>
    <w:rsid w:val="00873DD9"/>
    <w:rsid w:val="00874508"/>
    <w:rsid w:val="00874CF8"/>
    <w:rsid w:val="008753BB"/>
    <w:rsid w:val="00875483"/>
    <w:rsid w:val="00875A16"/>
    <w:rsid w:val="00875A5A"/>
    <w:rsid w:val="00875DE4"/>
    <w:rsid w:val="00876F56"/>
    <w:rsid w:val="0087707C"/>
    <w:rsid w:val="00880267"/>
    <w:rsid w:val="00881067"/>
    <w:rsid w:val="008824AF"/>
    <w:rsid w:val="00882B2F"/>
    <w:rsid w:val="00883585"/>
    <w:rsid w:val="00883E47"/>
    <w:rsid w:val="0088453D"/>
    <w:rsid w:val="00884E7F"/>
    <w:rsid w:val="00885097"/>
    <w:rsid w:val="008855BF"/>
    <w:rsid w:val="00886EF0"/>
    <w:rsid w:val="00886FC7"/>
    <w:rsid w:val="008874FC"/>
    <w:rsid w:val="0089003A"/>
    <w:rsid w:val="0089099F"/>
    <w:rsid w:val="0089135D"/>
    <w:rsid w:val="0089167C"/>
    <w:rsid w:val="008921D9"/>
    <w:rsid w:val="00892DCF"/>
    <w:rsid w:val="008938EC"/>
    <w:rsid w:val="008942FE"/>
    <w:rsid w:val="00894A77"/>
    <w:rsid w:val="00895B1B"/>
    <w:rsid w:val="0089796C"/>
    <w:rsid w:val="00897A9A"/>
    <w:rsid w:val="00897EBB"/>
    <w:rsid w:val="008A0604"/>
    <w:rsid w:val="008A1A9C"/>
    <w:rsid w:val="008A1BEC"/>
    <w:rsid w:val="008A1E0C"/>
    <w:rsid w:val="008A2102"/>
    <w:rsid w:val="008A21C8"/>
    <w:rsid w:val="008A31C1"/>
    <w:rsid w:val="008A38AE"/>
    <w:rsid w:val="008A3F41"/>
    <w:rsid w:val="008A489F"/>
    <w:rsid w:val="008A50B7"/>
    <w:rsid w:val="008A54C3"/>
    <w:rsid w:val="008A7065"/>
    <w:rsid w:val="008A71A7"/>
    <w:rsid w:val="008A7748"/>
    <w:rsid w:val="008B06A5"/>
    <w:rsid w:val="008B092B"/>
    <w:rsid w:val="008B0F1F"/>
    <w:rsid w:val="008B0FFB"/>
    <w:rsid w:val="008B144C"/>
    <w:rsid w:val="008B153D"/>
    <w:rsid w:val="008B1838"/>
    <w:rsid w:val="008B338A"/>
    <w:rsid w:val="008B3784"/>
    <w:rsid w:val="008B3A2F"/>
    <w:rsid w:val="008B4279"/>
    <w:rsid w:val="008B44A5"/>
    <w:rsid w:val="008B4747"/>
    <w:rsid w:val="008B5A24"/>
    <w:rsid w:val="008B6702"/>
    <w:rsid w:val="008B6843"/>
    <w:rsid w:val="008B706B"/>
    <w:rsid w:val="008B74FB"/>
    <w:rsid w:val="008C0533"/>
    <w:rsid w:val="008C185C"/>
    <w:rsid w:val="008C2218"/>
    <w:rsid w:val="008C2318"/>
    <w:rsid w:val="008C2714"/>
    <w:rsid w:val="008C33EB"/>
    <w:rsid w:val="008C553B"/>
    <w:rsid w:val="008C559E"/>
    <w:rsid w:val="008C562A"/>
    <w:rsid w:val="008C5F3F"/>
    <w:rsid w:val="008C6E9D"/>
    <w:rsid w:val="008C72FE"/>
    <w:rsid w:val="008C7E08"/>
    <w:rsid w:val="008C7EC5"/>
    <w:rsid w:val="008D03A3"/>
    <w:rsid w:val="008D236D"/>
    <w:rsid w:val="008D3039"/>
    <w:rsid w:val="008D3483"/>
    <w:rsid w:val="008D433A"/>
    <w:rsid w:val="008D5278"/>
    <w:rsid w:val="008D660B"/>
    <w:rsid w:val="008D6696"/>
    <w:rsid w:val="008D6AE1"/>
    <w:rsid w:val="008D7585"/>
    <w:rsid w:val="008D7DFB"/>
    <w:rsid w:val="008E02CD"/>
    <w:rsid w:val="008E15C8"/>
    <w:rsid w:val="008E22E0"/>
    <w:rsid w:val="008E2385"/>
    <w:rsid w:val="008E3F40"/>
    <w:rsid w:val="008E4E42"/>
    <w:rsid w:val="008E5D1E"/>
    <w:rsid w:val="008E6DC0"/>
    <w:rsid w:val="008E6EF6"/>
    <w:rsid w:val="008F0596"/>
    <w:rsid w:val="008F1280"/>
    <w:rsid w:val="008F177E"/>
    <w:rsid w:val="008F188C"/>
    <w:rsid w:val="008F24AB"/>
    <w:rsid w:val="008F26EF"/>
    <w:rsid w:val="008F2A0F"/>
    <w:rsid w:val="008F304C"/>
    <w:rsid w:val="008F30F0"/>
    <w:rsid w:val="008F3294"/>
    <w:rsid w:val="008F3C7F"/>
    <w:rsid w:val="008F4581"/>
    <w:rsid w:val="008F5274"/>
    <w:rsid w:val="008F726B"/>
    <w:rsid w:val="00900617"/>
    <w:rsid w:val="00900A71"/>
    <w:rsid w:val="00900E34"/>
    <w:rsid w:val="00901BDC"/>
    <w:rsid w:val="00901CA8"/>
    <w:rsid w:val="009033B4"/>
    <w:rsid w:val="00903C7D"/>
    <w:rsid w:val="00903CF2"/>
    <w:rsid w:val="00903DD1"/>
    <w:rsid w:val="00904E8B"/>
    <w:rsid w:val="00905487"/>
    <w:rsid w:val="00905AA9"/>
    <w:rsid w:val="00905B77"/>
    <w:rsid w:val="00905D5E"/>
    <w:rsid w:val="009069F3"/>
    <w:rsid w:val="009075FF"/>
    <w:rsid w:val="009079B7"/>
    <w:rsid w:val="00907A7A"/>
    <w:rsid w:val="00910C8E"/>
    <w:rsid w:val="009117FB"/>
    <w:rsid w:val="00911EEB"/>
    <w:rsid w:val="00912D31"/>
    <w:rsid w:val="00913269"/>
    <w:rsid w:val="00914066"/>
    <w:rsid w:val="00914207"/>
    <w:rsid w:val="00914F2D"/>
    <w:rsid w:val="009154FF"/>
    <w:rsid w:val="00915AB2"/>
    <w:rsid w:val="00916614"/>
    <w:rsid w:val="009179DC"/>
    <w:rsid w:val="0092011E"/>
    <w:rsid w:val="009214B6"/>
    <w:rsid w:val="00923390"/>
    <w:rsid w:val="00923AEC"/>
    <w:rsid w:val="009243B7"/>
    <w:rsid w:val="00925385"/>
    <w:rsid w:val="00925687"/>
    <w:rsid w:val="00925D2D"/>
    <w:rsid w:val="009260EF"/>
    <w:rsid w:val="0092689A"/>
    <w:rsid w:val="009279E2"/>
    <w:rsid w:val="009305EA"/>
    <w:rsid w:val="00930B3E"/>
    <w:rsid w:val="00931414"/>
    <w:rsid w:val="0093240E"/>
    <w:rsid w:val="00932CE0"/>
    <w:rsid w:val="00932DAE"/>
    <w:rsid w:val="00932EC1"/>
    <w:rsid w:val="00934526"/>
    <w:rsid w:val="00934A52"/>
    <w:rsid w:val="00934A56"/>
    <w:rsid w:val="00934C64"/>
    <w:rsid w:val="00934D8F"/>
    <w:rsid w:val="00934EF1"/>
    <w:rsid w:val="00935359"/>
    <w:rsid w:val="0093554F"/>
    <w:rsid w:val="00935A21"/>
    <w:rsid w:val="00935C0A"/>
    <w:rsid w:val="00936C02"/>
    <w:rsid w:val="00936E00"/>
    <w:rsid w:val="009418F3"/>
    <w:rsid w:val="00941CC6"/>
    <w:rsid w:val="00942161"/>
    <w:rsid w:val="009429D5"/>
    <w:rsid w:val="00942A63"/>
    <w:rsid w:val="00942DF0"/>
    <w:rsid w:val="00943223"/>
    <w:rsid w:val="0094392A"/>
    <w:rsid w:val="00943A3C"/>
    <w:rsid w:val="00943AD8"/>
    <w:rsid w:val="00943DAC"/>
    <w:rsid w:val="00944C9A"/>
    <w:rsid w:val="00946E5C"/>
    <w:rsid w:val="0094704B"/>
    <w:rsid w:val="009476FC"/>
    <w:rsid w:val="0095017B"/>
    <w:rsid w:val="0095078F"/>
    <w:rsid w:val="00950BFE"/>
    <w:rsid w:val="0095129A"/>
    <w:rsid w:val="00951670"/>
    <w:rsid w:val="00952817"/>
    <w:rsid w:val="00952BB5"/>
    <w:rsid w:val="009530B4"/>
    <w:rsid w:val="00953767"/>
    <w:rsid w:val="009538FD"/>
    <w:rsid w:val="00953BFE"/>
    <w:rsid w:val="00954445"/>
    <w:rsid w:val="00955081"/>
    <w:rsid w:val="009553AF"/>
    <w:rsid w:val="00955653"/>
    <w:rsid w:val="0095699C"/>
    <w:rsid w:val="009570D3"/>
    <w:rsid w:val="009570D9"/>
    <w:rsid w:val="00960849"/>
    <w:rsid w:val="00960A49"/>
    <w:rsid w:val="0096119D"/>
    <w:rsid w:val="00961A8D"/>
    <w:rsid w:val="00963C84"/>
    <w:rsid w:val="009643D5"/>
    <w:rsid w:val="00964DF3"/>
    <w:rsid w:val="00964EF7"/>
    <w:rsid w:val="00965FF0"/>
    <w:rsid w:val="00966AC1"/>
    <w:rsid w:val="00966B0A"/>
    <w:rsid w:val="00967248"/>
    <w:rsid w:val="0096776B"/>
    <w:rsid w:val="00967B6E"/>
    <w:rsid w:val="009708AF"/>
    <w:rsid w:val="00970F58"/>
    <w:rsid w:val="00971B62"/>
    <w:rsid w:val="00971EA7"/>
    <w:rsid w:val="00971F02"/>
    <w:rsid w:val="00972728"/>
    <w:rsid w:val="00972A6F"/>
    <w:rsid w:val="009739BD"/>
    <w:rsid w:val="00974092"/>
    <w:rsid w:val="00974658"/>
    <w:rsid w:val="009746B2"/>
    <w:rsid w:val="00974ECD"/>
    <w:rsid w:val="00974FC2"/>
    <w:rsid w:val="009750AC"/>
    <w:rsid w:val="00976B48"/>
    <w:rsid w:val="00976E29"/>
    <w:rsid w:val="00976E61"/>
    <w:rsid w:val="0097703B"/>
    <w:rsid w:val="0098061B"/>
    <w:rsid w:val="009806C4"/>
    <w:rsid w:val="00980D5E"/>
    <w:rsid w:val="0098104B"/>
    <w:rsid w:val="00982A65"/>
    <w:rsid w:val="00982E49"/>
    <w:rsid w:val="00982FCC"/>
    <w:rsid w:val="00983BFF"/>
    <w:rsid w:val="00983E6C"/>
    <w:rsid w:val="00983EAB"/>
    <w:rsid w:val="00984402"/>
    <w:rsid w:val="0098486B"/>
    <w:rsid w:val="0098515E"/>
    <w:rsid w:val="00985EEE"/>
    <w:rsid w:val="0098606E"/>
    <w:rsid w:val="009873D8"/>
    <w:rsid w:val="00987610"/>
    <w:rsid w:val="00987B77"/>
    <w:rsid w:val="00990A45"/>
    <w:rsid w:val="009919DE"/>
    <w:rsid w:val="00991F88"/>
    <w:rsid w:val="00992EEF"/>
    <w:rsid w:val="009937CB"/>
    <w:rsid w:val="0099454A"/>
    <w:rsid w:val="00994FC5"/>
    <w:rsid w:val="00995B34"/>
    <w:rsid w:val="009962A0"/>
    <w:rsid w:val="00997BE3"/>
    <w:rsid w:val="00997C53"/>
    <w:rsid w:val="00997CBC"/>
    <w:rsid w:val="00997F35"/>
    <w:rsid w:val="009A02C8"/>
    <w:rsid w:val="009A0512"/>
    <w:rsid w:val="009A07EE"/>
    <w:rsid w:val="009A3BC5"/>
    <w:rsid w:val="009A3E78"/>
    <w:rsid w:val="009A3F84"/>
    <w:rsid w:val="009A4E31"/>
    <w:rsid w:val="009A4EA9"/>
    <w:rsid w:val="009A5765"/>
    <w:rsid w:val="009A6A93"/>
    <w:rsid w:val="009A6B69"/>
    <w:rsid w:val="009A7566"/>
    <w:rsid w:val="009A772A"/>
    <w:rsid w:val="009B0CB1"/>
    <w:rsid w:val="009B0E65"/>
    <w:rsid w:val="009B0EEA"/>
    <w:rsid w:val="009B1D91"/>
    <w:rsid w:val="009B2E07"/>
    <w:rsid w:val="009B2EDC"/>
    <w:rsid w:val="009B386B"/>
    <w:rsid w:val="009B3938"/>
    <w:rsid w:val="009B425D"/>
    <w:rsid w:val="009B46D0"/>
    <w:rsid w:val="009B657D"/>
    <w:rsid w:val="009B671F"/>
    <w:rsid w:val="009B6B64"/>
    <w:rsid w:val="009B7B8B"/>
    <w:rsid w:val="009C0EA9"/>
    <w:rsid w:val="009C1645"/>
    <w:rsid w:val="009C1F08"/>
    <w:rsid w:val="009C2D99"/>
    <w:rsid w:val="009C40F4"/>
    <w:rsid w:val="009C42B1"/>
    <w:rsid w:val="009C548E"/>
    <w:rsid w:val="009C63D4"/>
    <w:rsid w:val="009C655F"/>
    <w:rsid w:val="009C6B95"/>
    <w:rsid w:val="009C7116"/>
    <w:rsid w:val="009C76B0"/>
    <w:rsid w:val="009C7FAE"/>
    <w:rsid w:val="009D0556"/>
    <w:rsid w:val="009D090D"/>
    <w:rsid w:val="009D105C"/>
    <w:rsid w:val="009D1F48"/>
    <w:rsid w:val="009D2865"/>
    <w:rsid w:val="009D3B4B"/>
    <w:rsid w:val="009D3F7C"/>
    <w:rsid w:val="009D4362"/>
    <w:rsid w:val="009D4568"/>
    <w:rsid w:val="009D476C"/>
    <w:rsid w:val="009D4E87"/>
    <w:rsid w:val="009D50B5"/>
    <w:rsid w:val="009D51F0"/>
    <w:rsid w:val="009D5299"/>
    <w:rsid w:val="009D534D"/>
    <w:rsid w:val="009D5868"/>
    <w:rsid w:val="009D5C36"/>
    <w:rsid w:val="009D5C4A"/>
    <w:rsid w:val="009D5EC7"/>
    <w:rsid w:val="009D5F8A"/>
    <w:rsid w:val="009D69F2"/>
    <w:rsid w:val="009D6C83"/>
    <w:rsid w:val="009D7C60"/>
    <w:rsid w:val="009D7FDE"/>
    <w:rsid w:val="009E0640"/>
    <w:rsid w:val="009E079A"/>
    <w:rsid w:val="009E0CEF"/>
    <w:rsid w:val="009E2323"/>
    <w:rsid w:val="009E2468"/>
    <w:rsid w:val="009E3253"/>
    <w:rsid w:val="009E4078"/>
    <w:rsid w:val="009E4578"/>
    <w:rsid w:val="009E6E9D"/>
    <w:rsid w:val="009E6F88"/>
    <w:rsid w:val="009F1065"/>
    <w:rsid w:val="009F27FB"/>
    <w:rsid w:val="009F3363"/>
    <w:rsid w:val="009F38F0"/>
    <w:rsid w:val="009F4DA7"/>
    <w:rsid w:val="009F66CC"/>
    <w:rsid w:val="009F686E"/>
    <w:rsid w:val="009F73A1"/>
    <w:rsid w:val="009F78BD"/>
    <w:rsid w:val="00A007F7"/>
    <w:rsid w:val="00A01076"/>
    <w:rsid w:val="00A022D1"/>
    <w:rsid w:val="00A02A6F"/>
    <w:rsid w:val="00A02DAE"/>
    <w:rsid w:val="00A03893"/>
    <w:rsid w:val="00A0476F"/>
    <w:rsid w:val="00A068C2"/>
    <w:rsid w:val="00A06E50"/>
    <w:rsid w:val="00A07994"/>
    <w:rsid w:val="00A106E1"/>
    <w:rsid w:val="00A11B2C"/>
    <w:rsid w:val="00A11C91"/>
    <w:rsid w:val="00A12294"/>
    <w:rsid w:val="00A13FCD"/>
    <w:rsid w:val="00A14231"/>
    <w:rsid w:val="00A142B5"/>
    <w:rsid w:val="00A1455E"/>
    <w:rsid w:val="00A14BE5"/>
    <w:rsid w:val="00A15988"/>
    <w:rsid w:val="00A1608D"/>
    <w:rsid w:val="00A164C2"/>
    <w:rsid w:val="00A16C5C"/>
    <w:rsid w:val="00A17A1D"/>
    <w:rsid w:val="00A22AFD"/>
    <w:rsid w:val="00A22B6E"/>
    <w:rsid w:val="00A22EBB"/>
    <w:rsid w:val="00A2479B"/>
    <w:rsid w:val="00A247C8"/>
    <w:rsid w:val="00A24DDD"/>
    <w:rsid w:val="00A25269"/>
    <w:rsid w:val="00A2568A"/>
    <w:rsid w:val="00A25F82"/>
    <w:rsid w:val="00A25FB3"/>
    <w:rsid w:val="00A26ED0"/>
    <w:rsid w:val="00A26EE7"/>
    <w:rsid w:val="00A27FAA"/>
    <w:rsid w:val="00A3014B"/>
    <w:rsid w:val="00A30228"/>
    <w:rsid w:val="00A320A5"/>
    <w:rsid w:val="00A334D4"/>
    <w:rsid w:val="00A33B64"/>
    <w:rsid w:val="00A3441D"/>
    <w:rsid w:val="00A34BD8"/>
    <w:rsid w:val="00A35E4B"/>
    <w:rsid w:val="00A37632"/>
    <w:rsid w:val="00A37C7E"/>
    <w:rsid w:val="00A37E3F"/>
    <w:rsid w:val="00A37FDB"/>
    <w:rsid w:val="00A40177"/>
    <w:rsid w:val="00A401B0"/>
    <w:rsid w:val="00A405D5"/>
    <w:rsid w:val="00A40C14"/>
    <w:rsid w:val="00A40F4F"/>
    <w:rsid w:val="00A40F9E"/>
    <w:rsid w:val="00A41A18"/>
    <w:rsid w:val="00A42491"/>
    <w:rsid w:val="00A42673"/>
    <w:rsid w:val="00A429AB"/>
    <w:rsid w:val="00A43826"/>
    <w:rsid w:val="00A43A8F"/>
    <w:rsid w:val="00A450C9"/>
    <w:rsid w:val="00A45753"/>
    <w:rsid w:val="00A45C88"/>
    <w:rsid w:val="00A45F36"/>
    <w:rsid w:val="00A47519"/>
    <w:rsid w:val="00A5080F"/>
    <w:rsid w:val="00A51511"/>
    <w:rsid w:val="00A52408"/>
    <w:rsid w:val="00A52433"/>
    <w:rsid w:val="00A526D9"/>
    <w:rsid w:val="00A527B2"/>
    <w:rsid w:val="00A53F09"/>
    <w:rsid w:val="00A54303"/>
    <w:rsid w:val="00A54A06"/>
    <w:rsid w:val="00A54FB1"/>
    <w:rsid w:val="00A561C4"/>
    <w:rsid w:val="00A5652C"/>
    <w:rsid w:val="00A568A7"/>
    <w:rsid w:val="00A61936"/>
    <w:rsid w:val="00A61F81"/>
    <w:rsid w:val="00A6298C"/>
    <w:rsid w:val="00A63605"/>
    <w:rsid w:val="00A63882"/>
    <w:rsid w:val="00A63A13"/>
    <w:rsid w:val="00A65433"/>
    <w:rsid w:val="00A65466"/>
    <w:rsid w:val="00A6624F"/>
    <w:rsid w:val="00A666D4"/>
    <w:rsid w:val="00A66C4A"/>
    <w:rsid w:val="00A66D4A"/>
    <w:rsid w:val="00A6724A"/>
    <w:rsid w:val="00A67360"/>
    <w:rsid w:val="00A6770D"/>
    <w:rsid w:val="00A67739"/>
    <w:rsid w:val="00A678D9"/>
    <w:rsid w:val="00A70877"/>
    <w:rsid w:val="00A712D2"/>
    <w:rsid w:val="00A716AC"/>
    <w:rsid w:val="00A72C89"/>
    <w:rsid w:val="00A732B2"/>
    <w:rsid w:val="00A738CB"/>
    <w:rsid w:val="00A7465F"/>
    <w:rsid w:val="00A746F5"/>
    <w:rsid w:val="00A74761"/>
    <w:rsid w:val="00A7476D"/>
    <w:rsid w:val="00A7486D"/>
    <w:rsid w:val="00A74BAF"/>
    <w:rsid w:val="00A74BB5"/>
    <w:rsid w:val="00A7594D"/>
    <w:rsid w:val="00A7645A"/>
    <w:rsid w:val="00A766FE"/>
    <w:rsid w:val="00A77B36"/>
    <w:rsid w:val="00A80CB7"/>
    <w:rsid w:val="00A8138B"/>
    <w:rsid w:val="00A81AB8"/>
    <w:rsid w:val="00A8203E"/>
    <w:rsid w:val="00A83D14"/>
    <w:rsid w:val="00A8453D"/>
    <w:rsid w:val="00A85272"/>
    <w:rsid w:val="00A85E39"/>
    <w:rsid w:val="00A868C0"/>
    <w:rsid w:val="00A87905"/>
    <w:rsid w:val="00A87F39"/>
    <w:rsid w:val="00A903BE"/>
    <w:rsid w:val="00A9041D"/>
    <w:rsid w:val="00A91368"/>
    <w:rsid w:val="00A913E5"/>
    <w:rsid w:val="00A92689"/>
    <w:rsid w:val="00A926B1"/>
    <w:rsid w:val="00A93955"/>
    <w:rsid w:val="00A93F9F"/>
    <w:rsid w:val="00A945C7"/>
    <w:rsid w:val="00A946F6"/>
    <w:rsid w:val="00A949B3"/>
    <w:rsid w:val="00A96BF3"/>
    <w:rsid w:val="00A97A63"/>
    <w:rsid w:val="00AA17A8"/>
    <w:rsid w:val="00AA1D33"/>
    <w:rsid w:val="00AA217D"/>
    <w:rsid w:val="00AA2A1A"/>
    <w:rsid w:val="00AA2E3F"/>
    <w:rsid w:val="00AA3589"/>
    <w:rsid w:val="00AA43D1"/>
    <w:rsid w:val="00AA4546"/>
    <w:rsid w:val="00AA48B8"/>
    <w:rsid w:val="00AA4D51"/>
    <w:rsid w:val="00AA56E3"/>
    <w:rsid w:val="00AA6003"/>
    <w:rsid w:val="00AA6507"/>
    <w:rsid w:val="00AA76FB"/>
    <w:rsid w:val="00AB0213"/>
    <w:rsid w:val="00AB0EFE"/>
    <w:rsid w:val="00AB1554"/>
    <w:rsid w:val="00AB1769"/>
    <w:rsid w:val="00AB1C3D"/>
    <w:rsid w:val="00AB21CC"/>
    <w:rsid w:val="00AB257F"/>
    <w:rsid w:val="00AB2710"/>
    <w:rsid w:val="00AB3B54"/>
    <w:rsid w:val="00AB3C8F"/>
    <w:rsid w:val="00AB59F9"/>
    <w:rsid w:val="00AB640E"/>
    <w:rsid w:val="00AB6BAC"/>
    <w:rsid w:val="00AB75D9"/>
    <w:rsid w:val="00AC2B9E"/>
    <w:rsid w:val="00AC39BB"/>
    <w:rsid w:val="00AC407D"/>
    <w:rsid w:val="00AC570B"/>
    <w:rsid w:val="00AC6BDF"/>
    <w:rsid w:val="00AC7BC1"/>
    <w:rsid w:val="00AC7E63"/>
    <w:rsid w:val="00AD00D9"/>
    <w:rsid w:val="00AD0D64"/>
    <w:rsid w:val="00AD0D8A"/>
    <w:rsid w:val="00AD186F"/>
    <w:rsid w:val="00AD30CF"/>
    <w:rsid w:val="00AD50B1"/>
    <w:rsid w:val="00AD73B0"/>
    <w:rsid w:val="00AD7B50"/>
    <w:rsid w:val="00AD7D3A"/>
    <w:rsid w:val="00AE1A24"/>
    <w:rsid w:val="00AE3186"/>
    <w:rsid w:val="00AE37A5"/>
    <w:rsid w:val="00AE3992"/>
    <w:rsid w:val="00AE3CE2"/>
    <w:rsid w:val="00AE4085"/>
    <w:rsid w:val="00AE45E0"/>
    <w:rsid w:val="00AE553A"/>
    <w:rsid w:val="00AE56D2"/>
    <w:rsid w:val="00AE5B77"/>
    <w:rsid w:val="00AE608F"/>
    <w:rsid w:val="00AE64C6"/>
    <w:rsid w:val="00AE7731"/>
    <w:rsid w:val="00AF0061"/>
    <w:rsid w:val="00AF0268"/>
    <w:rsid w:val="00AF0AD6"/>
    <w:rsid w:val="00AF0C2D"/>
    <w:rsid w:val="00AF13EC"/>
    <w:rsid w:val="00AF289B"/>
    <w:rsid w:val="00AF2E40"/>
    <w:rsid w:val="00AF549E"/>
    <w:rsid w:val="00AF5F2F"/>
    <w:rsid w:val="00AF7049"/>
    <w:rsid w:val="00B00721"/>
    <w:rsid w:val="00B007FD"/>
    <w:rsid w:val="00B011F4"/>
    <w:rsid w:val="00B01333"/>
    <w:rsid w:val="00B015F0"/>
    <w:rsid w:val="00B01C96"/>
    <w:rsid w:val="00B025C4"/>
    <w:rsid w:val="00B02760"/>
    <w:rsid w:val="00B031EB"/>
    <w:rsid w:val="00B037A2"/>
    <w:rsid w:val="00B03995"/>
    <w:rsid w:val="00B0486D"/>
    <w:rsid w:val="00B04AD5"/>
    <w:rsid w:val="00B054D4"/>
    <w:rsid w:val="00B0557F"/>
    <w:rsid w:val="00B06AD1"/>
    <w:rsid w:val="00B070C4"/>
    <w:rsid w:val="00B07106"/>
    <w:rsid w:val="00B10111"/>
    <w:rsid w:val="00B10C1D"/>
    <w:rsid w:val="00B12F3B"/>
    <w:rsid w:val="00B134B4"/>
    <w:rsid w:val="00B13D7B"/>
    <w:rsid w:val="00B1403B"/>
    <w:rsid w:val="00B148DB"/>
    <w:rsid w:val="00B14A37"/>
    <w:rsid w:val="00B1570C"/>
    <w:rsid w:val="00B1586C"/>
    <w:rsid w:val="00B158E8"/>
    <w:rsid w:val="00B15B66"/>
    <w:rsid w:val="00B1679E"/>
    <w:rsid w:val="00B1684D"/>
    <w:rsid w:val="00B16C03"/>
    <w:rsid w:val="00B2014D"/>
    <w:rsid w:val="00B21DCF"/>
    <w:rsid w:val="00B23819"/>
    <w:rsid w:val="00B241F3"/>
    <w:rsid w:val="00B248FE"/>
    <w:rsid w:val="00B26121"/>
    <w:rsid w:val="00B267E5"/>
    <w:rsid w:val="00B272AF"/>
    <w:rsid w:val="00B27362"/>
    <w:rsid w:val="00B27745"/>
    <w:rsid w:val="00B3022E"/>
    <w:rsid w:val="00B30704"/>
    <w:rsid w:val="00B30D6B"/>
    <w:rsid w:val="00B32313"/>
    <w:rsid w:val="00B32421"/>
    <w:rsid w:val="00B32688"/>
    <w:rsid w:val="00B3272C"/>
    <w:rsid w:val="00B32DA4"/>
    <w:rsid w:val="00B32E65"/>
    <w:rsid w:val="00B331AD"/>
    <w:rsid w:val="00B335DC"/>
    <w:rsid w:val="00B33FD3"/>
    <w:rsid w:val="00B34124"/>
    <w:rsid w:val="00B3445D"/>
    <w:rsid w:val="00B349C5"/>
    <w:rsid w:val="00B34E3A"/>
    <w:rsid w:val="00B3666C"/>
    <w:rsid w:val="00B367EB"/>
    <w:rsid w:val="00B37D4F"/>
    <w:rsid w:val="00B37DB2"/>
    <w:rsid w:val="00B37F0E"/>
    <w:rsid w:val="00B40008"/>
    <w:rsid w:val="00B409F5"/>
    <w:rsid w:val="00B40B68"/>
    <w:rsid w:val="00B40D51"/>
    <w:rsid w:val="00B41C59"/>
    <w:rsid w:val="00B43881"/>
    <w:rsid w:val="00B44922"/>
    <w:rsid w:val="00B45533"/>
    <w:rsid w:val="00B4573C"/>
    <w:rsid w:val="00B45F2E"/>
    <w:rsid w:val="00B469EB"/>
    <w:rsid w:val="00B46E65"/>
    <w:rsid w:val="00B4710E"/>
    <w:rsid w:val="00B4745B"/>
    <w:rsid w:val="00B47C3D"/>
    <w:rsid w:val="00B50427"/>
    <w:rsid w:val="00B51023"/>
    <w:rsid w:val="00B5189A"/>
    <w:rsid w:val="00B52A41"/>
    <w:rsid w:val="00B533AE"/>
    <w:rsid w:val="00B53DF0"/>
    <w:rsid w:val="00B54621"/>
    <w:rsid w:val="00B54B77"/>
    <w:rsid w:val="00B5516F"/>
    <w:rsid w:val="00B55C2F"/>
    <w:rsid w:val="00B56359"/>
    <w:rsid w:val="00B57E81"/>
    <w:rsid w:val="00B60795"/>
    <w:rsid w:val="00B60B27"/>
    <w:rsid w:val="00B61262"/>
    <w:rsid w:val="00B627A2"/>
    <w:rsid w:val="00B62C97"/>
    <w:rsid w:val="00B63347"/>
    <w:rsid w:val="00B634C8"/>
    <w:rsid w:val="00B64166"/>
    <w:rsid w:val="00B643A1"/>
    <w:rsid w:val="00B65ECE"/>
    <w:rsid w:val="00B66DC8"/>
    <w:rsid w:val="00B6745E"/>
    <w:rsid w:val="00B70353"/>
    <w:rsid w:val="00B70DF0"/>
    <w:rsid w:val="00B70E96"/>
    <w:rsid w:val="00B73769"/>
    <w:rsid w:val="00B73858"/>
    <w:rsid w:val="00B73ECC"/>
    <w:rsid w:val="00B74117"/>
    <w:rsid w:val="00B74264"/>
    <w:rsid w:val="00B76031"/>
    <w:rsid w:val="00B76052"/>
    <w:rsid w:val="00B76319"/>
    <w:rsid w:val="00B76B8E"/>
    <w:rsid w:val="00B76CED"/>
    <w:rsid w:val="00B7751A"/>
    <w:rsid w:val="00B80DB2"/>
    <w:rsid w:val="00B81541"/>
    <w:rsid w:val="00B823C7"/>
    <w:rsid w:val="00B82E10"/>
    <w:rsid w:val="00B8312E"/>
    <w:rsid w:val="00B835FF"/>
    <w:rsid w:val="00B842CC"/>
    <w:rsid w:val="00B8545E"/>
    <w:rsid w:val="00B85C47"/>
    <w:rsid w:val="00B85D81"/>
    <w:rsid w:val="00B85D9B"/>
    <w:rsid w:val="00B85EFF"/>
    <w:rsid w:val="00B863BD"/>
    <w:rsid w:val="00B86A6E"/>
    <w:rsid w:val="00B86F4F"/>
    <w:rsid w:val="00B900C5"/>
    <w:rsid w:val="00B92BBA"/>
    <w:rsid w:val="00B9384C"/>
    <w:rsid w:val="00B93E33"/>
    <w:rsid w:val="00B944F6"/>
    <w:rsid w:val="00B954F9"/>
    <w:rsid w:val="00B95F66"/>
    <w:rsid w:val="00B97BDE"/>
    <w:rsid w:val="00BA0A67"/>
    <w:rsid w:val="00BA47BF"/>
    <w:rsid w:val="00BA4C1C"/>
    <w:rsid w:val="00BA54F5"/>
    <w:rsid w:val="00BA5F54"/>
    <w:rsid w:val="00BA624C"/>
    <w:rsid w:val="00BA6697"/>
    <w:rsid w:val="00BA6991"/>
    <w:rsid w:val="00BA7324"/>
    <w:rsid w:val="00BA77BE"/>
    <w:rsid w:val="00BA7F43"/>
    <w:rsid w:val="00BB0432"/>
    <w:rsid w:val="00BB052B"/>
    <w:rsid w:val="00BB11EF"/>
    <w:rsid w:val="00BB14EE"/>
    <w:rsid w:val="00BB15E4"/>
    <w:rsid w:val="00BB1E1E"/>
    <w:rsid w:val="00BB2502"/>
    <w:rsid w:val="00BB26D2"/>
    <w:rsid w:val="00BB29E2"/>
    <w:rsid w:val="00BB2A8D"/>
    <w:rsid w:val="00BB2DFE"/>
    <w:rsid w:val="00BB47EB"/>
    <w:rsid w:val="00BB4A5A"/>
    <w:rsid w:val="00BB57D0"/>
    <w:rsid w:val="00BB5CAD"/>
    <w:rsid w:val="00BB6126"/>
    <w:rsid w:val="00BB7052"/>
    <w:rsid w:val="00BB7244"/>
    <w:rsid w:val="00BB731A"/>
    <w:rsid w:val="00BB76ED"/>
    <w:rsid w:val="00BB7783"/>
    <w:rsid w:val="00BB7BA2"/>
    <w:rsid w:val="00BB7DB8"/>
    <w:rsid w:val="00BB7F19"/>
    <w:rsid w:val="00BC01A2"/>
    <w:rsid w:val="00BC07C1"/>
    <w:rsid w:val="00BC0A93"/>
    <w:rsid w:val="00BC1575"/>
    <w:rsid w:val="00BC21D3"/>
    <w:rsid w:val="00BC27B1"/>
    <w:rsid w:val="00BC2E9A"/>
    <w:rsid w:val="00BC3AE5"/>
    <w:rsid w:val="00BC42CD"/>
    <w:rsid w:val="00BC4798"/>
    <w:rsid w:val="00BC480C"/>
    <w:rsid w:val="00BC4CE9"/>
    <w:rsid w:val="00BC4DCB"/>
    <w:rsid w:val="00BC6BE1"/>
    <w:rsid w:val="00BC774C"/>
    <w:rsid w:val="00BC786F"/>
    <w:rsid w:val="00BD0287"/>
    <w:rsid w:val="00BD069C"/>
    <w:rsid w:val="00BD0AB0"/>
    <w:rsid w:val="00BD0EDF"/>
    <w:rsid w:val="00BD1CB7"/>
    <w:rsid w:val="00BD28C4"/>
    <w:rsid w:val="00BD311B"/>
    <w:rsid w:val="00BD33D9"/>
    <w:rsid w:val="00BD3720"/>
    <w:rsid w:val="00BD3CA7"/>
    <w:rsid w:val="00BD54A9"/>
    <w:rsid w:val="00BD5C63"/>
    <w:rsid w:val="00BD71BD"/>
    <w:rsid w:val="00BD74B0"/>
    <w:rsid w:val="00BD790F"/>
    <w:rsid w:val="00BD7C17"/>
    <w:rsid w:val="00BE201B"/>
    <w:rsid w:val="00BE2129"/>
    <w:rsid w:val="00BE2874"/>
    <w:rsid w:val="00BE2AC0"/>
    <w:rsid w:val="00BE2F56"/>
    <w:rsid w:val="00BE3624"/>
    <w:rsid w:val="00BE3E50"/>
    <w:rsid w:val="00BE42A3"/>
    <w:rsid w:val="00BE44B7"/>
    <w:rsid w:val="00BE4C8E"/>
    <w:rsid w:val="00BE63D8"/>
    <w:rsid w:val="00BE6E45"/>
    <w:rsid w:val="00BE6F07"/>
    <w:rsid w:val="00BF0633"/>
    <w:rsid w:val="00BF4390"/>
    <w:rsid w:val="00BF484A"/>
    <w:rsid w:val="00BF4DB0"/>
    <w:rsid w:val="00BF4FCC"/>
    <w:rsid w:val="00BF64F7"/>
    <w:rsid w:val="00BF6C36"/>
    <w:rsid w:val="00BF704C"/>
    <w:rsid w:val="00C005E1"/>
    <w:rsid w:val="00C019B6"/>
    <w:rsid w:val="00C01B7F"/>
    <w:rsid w:val="00C02A08"/>
    <w:rsid w:val="00C03953"/>
    <w:rsid w:val="00C04163"/>
    <w:rsid w:val="00C04E3E"/>
    <w:rsid w:val="00C052E6"/>
    <w:rsid w:val="00C05DE2"/>
    <w:rsid w:val="00C0608C"/>
    <w:rsid w:val="00C0671E"/>
    <w:rsid w:val="00C0697B"/>
    <w:rsid w:val="00C06E16"/>
    <w:rsid w:val="00C07B07"/>
    <w:rsid w:val="00C11912"/>
    <w:rsid w:val="00C11FDC"/>
    <w:rsid w:val="00C12F7A"/>
    <w:rsid w:val="00C13A03"/>
    <w:rsid w:val="00C13A39"/>
    <w:rsid w:val="00C13A48"/>
    <w:rsid w:val="00C14192"/>
    <w:rsid w:val="00C14322"/>
    <w:rsid w:val="00C14658"/>
    <w:rsid w:val="00C14835"/>
    <w:rsid w:val="00C20416"/>
    <w:rsid w:val="00C206F0"/>
    <w:rsid w:val="00C20CEC"/>
    <w:rsid w:val="00C21695"/>
    <w:rsid w:val="00C21D45"/>
    <w:rsid w:val="00C21F0D"/>
    <w:rsid w:val="00C21FCC"/>
    <w:rsid w:val="00C226D9"/>
    <w:rsid w:val="00C22700"/>
    <w:rsid w:val="00C23173"/>
    <w:rsid w:val="00C239E5"/>
    <w:rsid w:val="00C2528A"/>
    <w:rsid w:val="00C260AC"/>
    <w:rsid w:val="00C26938"/>
    <w:rsid w:val="00C27B58"/>
    <w:rsid w:val="00C304F3"/>
    <w:rsid w:val="00C30C22"/>
    <w:rsid w:val="00C31D65"/>
    <w:rsid w:val="00C32149"/>
    <w:rsid w:val="00C334A3"/>
    <w:rsid w:val="00C377F1"/>
    <w:rsid w:val="00C40032"/>
    <w:rsid w:val="00C4196F"/>
    <w:rsid w:val="00C426EA"/>
    <w:rsid w:val="00C43C09"/>
    <w:rsid w:val="00C43C86"/>
    <w:rsid w:val="00C43E0E"/>
    <w:rsid w:val="00C44D0C"/>
    <w:rsid w:val="00C45380"/>
    <w:rsid w:val="00C4588B"/>
    <w:rsid w:val="00C474C6"/>
    <w:rsid w:val="00C477C5"/>
    <w:rsid w:val="00C5001C"/>
    <w:rsid w:val="00C50061"/>
    <w:rsid w:val="00C51978"/>
    <w:rsid w:val="00C51EA8"/>
    <w:rsid w:val="00C5269F"/>
    <w:rsid w:val="00C5286C"/>
    <w:rsid w:val="00C5288D"/>
    <w:rsid w:val="00C52917"/>
    <w:rsid w:val="00C53440"/>
    <w:rsid w:val="00C53DAE"/>
    <w:rsid w:val="00C54687"/>
    <w:rsid w:val="00C54898"/>
    <w:rsid w:val="00C54F84"/>
    <w:rsid w:val="00C55942"/>
    <w:rsid w:val="00C55B35"/>
    <w:rsid w:val="00C57308"/>
    <w:rsid w:val="00C60962"/>
    <w:rsid w:val="00C609B8"/>
    <w:rsid w:val="00C61592"/>
    <w:rsid w:val="00C616AA"/>
    <w:rsid w:val="00C6182D"/>
    <w:rsid w:val="00C6281D"/>
    <w:rsid w:val="00C63A12"/>
    <w:rsid w:val="00C63DF1"/>
    <w:rsid w:val="00C64CB2"/>
    <w:rsid w:val="00C66152"/>
    <w:rsid w:val="00C66A0B"/>
    <w:rsid w:val="00C675A8"/>
    <w:rsid w:val="00C67A3A"/>
    <w:rsid w:val="00C700FB"/>
    <w:rsid w:val="00C714AC"/>
    <w:rsid w:val="00C71B47"/>
    <w:rsid w:val="00C71C7D"/>
    <w:rsid w:val="00C71CE8"/>
    <w:rsid w:val="00C7278D"/>
    <w:rsid w:val="00C73B83"/>
    <w:rsid w:val="00C745E5"/>
    <w:rsid w:val="00C755DE"/>
    <w:rsid w:val="00C756B1"/>
    <w:rsid w:val="00C76B4E"/>
    <w:rsid w:val="00C76E03"/>
    <w:rsid w:val="00C76F09"/>
    <w:rsid w:val="00C76F83"/>
    <w:rsid w:val="00C77133"/>
    <w:rsid w:val="00C7776A"/>
    <w:rsid w:val="00C80EF0"/>
    <w:rsid w:val="00C810CB"/>
    <w:rsid w:val="00C81185"/>
    <w:rsid w:val="00C8134C"/>
    <w:rsid w:val="00C81387"/>
    <w:rsid w:val="00C816A7"/>
    <w:rsid w:val="00C81B5E"/>
    <w:rsid w:val="00C8312F"/>
    <w:rsid w:val="00C836F3"/>
    <w:rsid w:val="00C83B4A"/>
    <w:rsid w:val="00C83DEB"/>
    <w:rsid w:val="00C83E89"/>
    <w:rsid w:val="00C855BC"/>
    <w:rsid w:val="00C85DFE"/>
    <w:rsid w:val="00C85F1F"/>
    <w:rsid w:val="00C866DF"/>
    <w:rsid w:val="00C87453"/>
    <w:rsid w:val="00C8796F"/>
    <w:rsid w:val="00C904FF"/>
    <w:rsid w:val="00C90516"/>
    <w:rsid w:val="00C905B0"/>
    <w:rsid w:val="00C90C9B"/>
    <w:rsid w:val="00C91272"/>
    <w:rsid w:val="00C914A3"/>
    <w:rsid w:val="00C918BA"/>
    <w:rsid w:val="00C92C59"/>
    <w:rsid w:val="00C93695"/>
    <w:rsid w:val="00C93B2B"/>
    <w:rsid w:val="00C93CCE"/>
    <w:rsid w:val="00C9446D"/>
    <w:rsid w:val="00C94CCB"/>
    <w:rsid w:val="00C94FA6"/>
    <w:rsid w:val="00C958F2"/>
    <w:rsid w:val="00C95F7D"/>
    <w:rsid w:val="00C968CE"/>
    <w:rsid w:val="00C97766"/>
    <w:rsid w:val="00CA0C54"/>
    <w:rsid w:val="00CA23B3"/>
    <w:rsid w:val="00CA2AF2"/>
    <w:rsid w:val="00CA42F3"/>
    <w:rsid w:val="00CA45B7"/>
    <w:rsid w:val="00CA4677"/>
    <w:rsid w:val="00CA4826"/>
    <w:rsid w:val="00CA5489"/>
    <w:rsid w:val="00CA5A24"/>
    <w:rsid w:val="00CA5FEA"/>
    <w:rsid w:val="00CA72DE"/>
    <w:rsid w:val="00CA7AE7"/>
    <w:rsid w:val="00CB114E"/>
    <w:rsid w:val="00CB14DA"/>
    <w:rsid w:val="00CB2A8C"/>
    <w:rsid w:val="00CB3751"/>
    <w:rsid w:val="00CB3FF2"/>
    <w:rsid w:val="00CB410E"/>
    <w:rsid w:val="00CB42CF"/>
    <w:rsid w:val="00CB4BB6"/>
    <w:rsid w:val="00CB4CED"/>
    <w:rsid w:val="00CB5084"/>
    <w:rsid w:val="00CB52A0"/>
    <w:rsid w:val="00CB52D1"/>
    <w:rsid w:val="00CB54FB"/>
    <w:rsid w:val="00CB5EDD"/>
    <w:rsid w:val="00CB60F3"/>
    <w:rsid w:val="00CC09C1"/>
    <w:rsid w:val="00CC145D"/>
    <w:rsid w:val="00CC1486"/>
    <w:rsid w:val="00CC2D0E"/>
    <w:rsid w:val="00CC31EE"/>
    <w:rsid w:val="00CC3581"/>
    <w:rsid w:val="00CC4BF1"/>
    <w:rsid w:val="00CC4CAD"/>
    <w:rsid w:val="00CC5448"/>
    <w:rsid w:val="00CC5D47"/>
    <w:rsid w:val="00CC5EFF"/>
    <w:rsid w:val="00CC6086"/>
    <w:rsid w:val="00CC6147"/>
    <w:rsid w:val="00CC61D1"/>
    <w:rsid w:val="00CC6908"/>
    <w:rsid w:val="00CC700A"/>
    <w:rsid w:val="00CC743F"/>
    <w:rsid w:val="00CC7946"/>
    <w:rsid w:val="00CC7C94"/>
    <w:rsid w:val="00CD0947"/>
    <w:rsid w:val="00CD121E"/>
    <w:rsid w:val="00CD1B27"/>
    <w:rsid w:val="00CD2C96"/>
    <w:rsid w:val="00CD40D3"/>
    <w:rsid w:val="00CD41FD"/>
    <w:rsid w:val="00CD4812"/>
    <w:rsid w:val="00CD487D"/>
    <w:rsid w:val="00CD4A73"/>
    <w:rsid w:val="00CD580E"/>
    <w:rsid w:val="00CD58BA"/>
    <w:rsid w:val="00CD5C42"/>
    <w:rsid w:val="00CD6575"/>
    <w:rsid w:val="00CD6ECE"/>
    <w:rsid w:val="00CD721A"/>
    <w:rsid w:val="00CD7871"/>
    <w:rsid w:val="00CE2BE6"/>
    <w:rsid w:val="00CE2CFA"/>
    <w:rsid w:val="00CE31A2"/>
    <w:rsid w:val="00CE3719"/>
    <w:rsid w:val="00CE3FD6"/>
    <w:rsid w:val="00CE4881"/>
    <w:rsid w:val="00CE4A28"/>
    <w:rsid w:val="00CE4C31"/>
    <w:rsid w:val="00CE6BCE"/>
    <w:rsid w:val="00CE7192"/>
    <w:rsid w:val="00CF1072"/>
    <w:rsid w:val="00CF117D"/>
    <w:rsid w:val="00CF1313"/>
    <w:rsid w:val="00CF22F3"/>
    <w:rsid w:val="00CF2ECC"/>
    <w:rsid w:val="00CF2FF2"/>
    <w:rsid w:val="00CF3A68"/>
    <w:rsid w:val="00CF4FDA"/>
    <w:rsid w:val="00CF5547"/>
    <w:rsid w:val="00CF5F09"/>
    <w:rsid w:val="00CF6108"/>
    <w:rsid w:val="00CF7EE7"/>
    <w:rsid w:val="00D004C2"/>
    <w:rsid w:val="00D00D79"/>
    <w:rsid w:val="00D0104A"/>
    <w:rsid w:val="00D013FE"/>
    <w:rsid w:val="00D016FB"/>
    <w:rsid w:val="00D020DB"/>
    <w:rsid w:val="00D03197"/>
    <w:rsid w:val="00D03715"/>
    <w:rsid w:val="00D03B22"/>
    <w:rsid w:val="00D059AD"/>
    <w:rsid w:val="00D05D84"/>
    <w:rsid w:val="00D060A1"/>
    <w:rsid w:val="00D069A9"/>
    <w:rsid w:val="00D06ADD"/>
    <w:rsid w:val="00D06C56"/>
    <w:rsid w:val="00D071D0"/>
    <w:rsid w:val="00D07E59"/>
    <w:rsid w:val="00D1103F"/>
    <w:rsid w:val="00D1182B"/>
    <w:rsid w:val="00D11B58"/>
    <w:rsid w:val="00D132AE"/>
    <w:rsid w:val="00D13426"/>
    <w:rsid w:val="00D13733"/>
    <w:rsid w:val="00D13DA8"/>
    <w:rsid w:val="00D14900"/>
    <w:rsid w:val="00D14AF1"/>
    <w:rsid w:val="00D14C05"/>
    <w:rsid w:val="00D156D0"/>
    <w:rsid w:val="00D15A93"/>
    <w:rsid w:val="00D1655D"/>
    <w:rsid w:val="00D20414"/>
    <w:rsid w:val="00D21162"/>
    <w:rsid w:val="00D21316"/>
    <w:rsid w:val="00D21952"/>
    <w:rsid w:val="00D219D1"/>
    <w:rsid w:val="00D22F0D"/>
    <w:rsid w:val="00D230F7"/>
    <w:rsid w:val="00D237F0"/>
    <w:rsid w:val="00D242EC"/>
    <w:rsid w:val="00D24BBD"/>
    <w:rsid w:val="00D24C68"/>
    <w:rsid w:val="00D250D0"/>
    <w:rsid w:val="00D2640F"/>
    <w:rsid w:val="00D266F6"/>
    <w:rsid w:val="00D26787"/>
    <w:rsid w:val="00D26D0D"/>
    <w:rsid w:val="00D26F56"/>
    <w:rsid w:val="00D27BF3"/>
    <w:rsid w:val="00D27D5E"/>
    <w:rsid w:val="00D313EC"/>
    <w:rsid w:val="00D3285D"/>
    <w:rsid w:val="00D3287D"/>
    <w:rsid w:val="00D3315D"/>
    <w:rsid w:val="00D34315"/>
    <w:rsid w:val="00D345FD"/>
    <w:rsid w:val="00D35482"/>
    <w:rsid w:val="00D356CF"/>
    <w:rsid w:val="00D35E45"/>
    <w:rsid w:val="00D36351"/>
    <w:rsid w:val="00D36585"/>
    <w:rsid w:val="00D370AA"/>
    <w:rsid w:val="00D374C5"/>
    <w:rsid w:val="00D37636"/>
    <w:rsid w:val="00D37E25"/>
    <w:rsid w:val="00D37E69"/>
    <w:rsid w:val="00D4035E"/>
    <w:rsid w:val="00D41CC2"/>
    <w:rsid w:val="00D42F89"/>
    <w:rsid w:val="00D43D7B"/>
    <w:rsid w:val="00D4400A"/>
    <w:rsid w:val="00D443F4"/>
    <w:rsid w:val="00D445A9"/>
    <w:rsid w:val="00D4581D"/>
    <w:rsid w:val="00D468F5"/>
    <w:rsid w:val="00D46F4E"/>
    <w:rsid w:val="00D46FB2"/>
    <w:rsid w:val="00D4702F"/>
    <w:rsid w:val="00D47366"/>
    <w:rsid w:val="00D47EE4"/>
    <w:rsid w:val="00D50373"/>
    <w:rsid w:val="00D51AF4"/>
    <w:rsid w:val="00D529AF"/>
    <w:rsid w:val="00D52F19"/>
    <w:rsid w:val="00D5377F"/>
    <w:rsid w:val="00D5383E"/>
    <w:rsid w:val="00D53FA9"/>
    <w:rsid w:val="00D5508C"/>
    <w:rsid w:val="00D550CF"/>
    <w:rsid w:val="00D55449"/>
    <w:rsid w:val="00D5567E"/>
    <w:rsid w:val="00D557D8"/>
    <w:rsid w:val="00D56647"/>
    <w:rsid w:val="00D56B6A"/>
    <w:rsid w:val="00D56C67"/>
    <w:rsid w:val="00D56ED4"/>
    <w:rsid w:val="00D56F5A"/>
    <w:rsid w:val="00D56F85"/>
    <w:rsid w:val="00D576FC"/>
    <w:rsid w:val="00D57C5C"/>
    <w:rsid w:val="00D620B9"/>
    <w:rsid w:val="00D629FE"/>
    <w:rsid w:val="00D632B5"/>
    <w:rsid w:val="00D634D2"/>
    <w:rsid w:val="00D63E7B"/>
    <w:rsid w:val="00D6486C"/>
    <w:rsid w:val="00D655AE"/>
    <w:rsid w:val="00D65619"/>
    <w:rsid w:val="00D66775"/>
    <w:rsid w:val="00D67A22"/>
    <w:rsid w:val="00D70210"/>
    <w:rsid w:val="00D70E2D"/>
    <w:rsid w:val="00D71488"/>
    <w:rsid w:val="00D71695"/>
    <w:rsid w:val="00D724E8"/>
    <w:rsid w:val="00D72891"/>
    <w:rsid w:val="00D7318F"/>
    <w:rsid w:val="00D753E4"/>
    <w:rsid w:val="00D75432"/>
    <w:rsid w:val="00D7692A"/>
    <w:rsid w:val="00D76C25"/>
    <w:rsid w:val="00D76EFC"/>
    <w:rsid w:val="00D77131"/>
    <w:rsid w:val="00D772B6"/>
    <w:rsid w:val="00D82159"/>
    <w:rsid w:val="00D8216C"/>
    <w:rsid w:val="00D82C8A"/>
    <w:rsid w:val="00D82ED1"/>
    <w:rsid w:val="00D83B97"/>
    <w:rsid w:val="00D84DEE"/>
    <w:rsid w:val="00D85C76"/>
    <w:rsid w:val="00D85E38"/>
    <w:rsid w:val="00D86319"/>
    <w:rsid w:val="00D870EC"/>
    <w:rsid w:val="00D874D5"/>
    <w:rsid w:val="00D875BE"/>
    <w:rsid w:val="00D8764A"/>
    <w:rsid w:val="00D90ED9"/>
    <w:rsid w:val="00D918FC"/>
    <w:rsid w:val="00D919CB"/>
    <w:rsid w:val="00D91F85"/>
    <w:rsid w:val="00D9204C"/>
    <w:rsid w:val="00D9282F"/>
    <w:rsid w:val="00D93808"/>
    <w:rsid w:val="00D93C79"/>
    <w:rsid w:val="00D94236"/>
    <w:rsid w:val="00D943D8"/>
    <w:rsid w:val="00D94467"/>
    <w:rsid w:val="00D9526A"/>
    <w:rsid w:val="00D95411"/>
    <w:rsid w:val="00D9557B"/>
    <w:rsid w:val="00D957AC"/>
    <w:rsid w:val="00D95D4D"/>
    <w:rsid w:val="00DA033F"/>
    <w:rsid w:val="00DA0489"/>
    <w:rsid w:val="00DA2297"/>
    <w:rsid w:val="00DA230B"/>
    <w:rsid w:val="00DA2ACB"/>
    <w:rsid w:val="00DA3890"/>
    <w:rsid w:val="00DA3D0E"/>
    <w:rsid w:val="00DA45CB"/>
    <w:rsid w:val="00DA46D1"/>
    <w:rsid w:val="00DA4C6A"/>
    <w:rsid w:val="00DA52A1"/>
    <w:rsid w:val="00DA5B76"/>
    <w:rsid w:val="00DA5D02"/>
    <w:rsid w:val="00DA5F18"/>
    <w:rsid w:val="00DA5FE0"/>
    <w:rsid w:val="00DA60F2"/>
    <w:rsid w:val="00DA678D"/>
    <w:rsid w:val="00DB03C1"/>
    <w:rsid w:val="00DB11DB"/>
    <w:rsid w:val="00DB20C1"/>
    <w:rsid w:val="00DB22DC"/>
    <w:rsid w:val="00DB3A0D"/>
    <w:rsid w:val="00DB3ACF"/>
    <w:rsid w:val="00DB42F2"/>
    <w:rsid w:val="00DB4C41"/>
    <w:rsid w:val="00DB4E8D"/>
    <w:rsid w:val="00DB6D3E"/>
    <w:rsid w:val="00DB75D4"/>
    <w:rsid w:val="00DB7A0F"/>
    <w:rsid w:val="00DC01BC"/>
    <w:rsid w:val="00DC0BFC"/>
    <w:rsid w:val="00DC262D"/>
    <w:rsid w:val="00DC27A2"/>
    <w:rsid w:val="00DC56C3"/>
    <w:rsid w:val="00DC5916"/>
    <w:rsid w:val="00DC5B5F"/>
    <w:rsid w:val="00DC5C86"/>
    <w:rsid w:val="00DC6883"/>
    <w:rsid w:val="00DC7E4F"/>
    <w:rsid w:val="00DD1037"/>
    <w:rsid w:val="00DD1D86"/>
    <w:rsid w:val="00DD22B9"/>
    <w:rsid w:val="00DD25FF"/>
    <w:rsid w:val="00DD347F"/>
    <w:rsid w:val="00DD3C17"/>
    <w:rsid w:val="00DD6238"/>
    <w:rsid w:val="00DD6245"/>
    <w:rsid w:val="00DD6B06"/>
    <w:rsid w:val="00DD7039"/>
    <w:rsid w:val="00DE0D5F"/>
    <w:rsid w:val="00DE0E68"/>
    <w:rsid w:val="00DE27DE"/>
    <w:rsid w:val="00DE2AF6"/>
    <w:rsid w:val="00DE3037"/>
    <w:rsid w:val="00DE3E10"/>
    <w:rsid w:val="00DE4063"/>
    <w:rsid w:val="00DE421C"/>
    <w:rsid w:val="00DE4A21"/>
    <w:rsid w:val="00DE535F"/>
    <w:rsid w:val="00DE6CC3"/>
    <w:rsid w:val="00DE718A"/>
    <w:rsid w:val="00DF0239"/>
    <w:rsid w:val="00DF0257"/>
    <w:rsid w:val="00DF0903"/>
    <w:rsid w:val="00DF1698"/>
    <w:rsid w:val="00DF1A89"/>
    <w:rsid w:val="00DF1F63"/>
    <w:rsid w:val="00DF29E1"/>
    <w:rsid w:val="00DF2CC2"/>
    <w:rsid w:val="00DF4DDB"/>
    <w:rsid w:val="00DF5EA4"/>
    <w:rsid w:val="00E009F7"/>
    <w:rsid w:val="00E010C4"/>
    <w:rsid w:val="00E02026"/>
    <w:rsid w:val="00E02735"/>
    <w:rsid w:val="00E02EF2"/>
    <w:rsid w:val="00E032DE"/>
    <w:rsid w:val="00E041B9"/>
    <w:rsid w:val="00E0427F"/>
    <w:rsid w:val="00E04388"/>
    <w:rsid w:val="00E04422"/>
    <w:rsid w:val="00E0444C"/>
    <w:rsid w:val="00E04D13"/>
    <w:rsid w:val="00E0543A"/>
    <w:rsid w:val="00E05AA8"/>
    <w:rsid w:val="00E05B3F"/>
    <w:rsid w:val="00E066ED"/>
    <w:rsid w:val="00E06C76"/>
    <w:rsid w:val="00E075B7"/>
    <w:rsid w:val="00E07F21"/>
    <w:rsid w:val="00E1000D"/>
    <w:rsid w:val="00E11BA4"/>
    <w:rsid w:val="00E12B05"/>
    <w:rsid w:val="00E131AF"/>
    <w:rsid w:val="00E13BF7"/>
    <w:rsid w:val="00E14F8B"/>
    <w:rsid w:val="00E15B22"/>
    <w:rsid w:val="00E16833"/>
    <w:rsid w:val="00E16B70"/>
    <w:rsid w:val="00E179FB"/>
    <w:rsid w:val="00E17F7E"/>
    <w:rsid w:val="00E201A9"/>
    <w:rsid w:val="00E20492"/>
    <w:rsid w:val="00E235AE"/>
    <w:rsid w:val="00E24060"/>
    <w:rsid w:val="00E242A6"/>
    <w:rsid w:val="00E24AB0"/>
    <w:rsid w:val="00E253D1"/>
    <w:rsid w:val="00E255B1"/>
    <w:rsid w:val="00E26847"/>
    <w:rsid w:val="00E278A2"/>
    <w:rsid w:val="00E300A8"/>
    <w:rsid w:val="00E30626"/>
    <w:rsid w:val="00E30C9B"/>
    <w:rsid w:val="00E31570"/>
    <w:rsid w:val="00E3246D"/>
    <w:rsid w:val="00E32496"/>
    <w:rsid w:val="00E32650"/>
    <w:rsid w:val="00E32A88"/>
    <w:rsid w:val="00E334D1"/>
    <w:rsid w:val="00E33C30"/>
    <w:rsid w:val="00E34939"/>
    <w:rsid w:val="00E35B1A"/>
    <w:rsid w:val="00E365BF"/>
    <w:rsid w:val="00E36A2C"/>
    <w:rsid w:val="00E3745B"/>
    <w:rsid w:val="00E37C99"/>
    <w:rsid w:val="00E37DAF"/>
    <w:rsid w:val="00E41144"/>
    <w:rsid w:val="00E41210"/>
    <w:rsid w:val="00E418BE"/>
    <w:rsid w:val="00E41A4B"/>
    <w:rsid w:val="00E42729"/>
    <w:rsid w:val="00E44B4A"/>
    <w:rsid w:val="00E44FAA"/>
    <w:rsid w:val="00E460F9"/>
    <w:rsid w:val="00E471D9"/>
    <w:rsid w:val="00E50193"/>
    <w:rsid w:val="00E5155A"/>
    <w:rsid w:val="00E51AF0"/>
    <w:rsid w:val="00E523D2"/>
    <w:rsid w:val="00E52939"/>
    <w:rsid w:val="00E53711"/>
    <w:rsid w:val="00E53C11"/>
    <w:rsid w:val="00E53D81"/>
    <w:rsid w:val="00E54A08"/>
    <w:rsid w:val="00E559B1"/>
    <w:rsid w:val="00E55AC1"/>
    <w:rsid w:val="00E55B95"/>
    <w:rsid w:val="00E55EDF"/>
    <w:rsid w:val="00E56349"/>
    <w:rsid w:val="00E565E8"/>
    <w:rsid w:val="00E57296"/>
    <w:rsid w:val="00E5771A"/>
    <w:rsid w:val="00E57A5C"/>
    <w:rsid w:val="00E57B90"/>
    <w:rsid w:val="00E57C14"/>
    <w:rsid w:val="00E60EA5"/>
    <w:rsid w:val="00E6171E"/>
    <w:rsid w:val="00E6196D"/>
    <w:rsid w:val="00E62F7F"/>
    <w:rsid w:val="00E63547"/>
    <w:rsid w:val="00E63711"/>
    <w:rsid w:val="00E642B8"/>
    <w:rsid w:val="00E64595"/>
    <w:rsid w:val="00E65A53"/>
    <w:rsid w:val="00E662CF"/>
    <w:rsid w:val="00E66A40"/>
    <w:rsid w:val="00E66D2B"/>
    <w:rsid w:val="00E672AD"/>
    <w:rsid w:val="00E676C7"/>
    <w:rsid w:val="00E700DB"/>
    <w:rsid w:val="00E70290"/>
    <w:rsid w:val="00E70FF2"/>
    <w:rsid w:val="00E71E70"/>
    <w:rsid w:val="00E7241A"/>
    <w:rsid w:val="00E72670"/>
    <w:rsid w:val="00E72D05"/>
    <w:rsid w:val="00E741FF"/>
    <w:rsid w:val="00E75E25"/>
    <w:rsid w:val="00E766DC"/>
    <w:rsid w:val="00E77AC8"/>
    <w:rsid w:val="00E8091D"/>
    <w:rsid w:val="00E81255"/>
    <w:rsid w:val="00E8152F"/>
    <w:rsid w:val="00E81A9B"/>
    <w:rsid w:val="00E8254F"/>
    <w:rsid w:val="00E841D4"/>
    <w:rsid w:val="00E84903"/>
    <w:rsid w:val="00E8582C"/>
    <w:rsid w:val="00E85C31"/>
    <w:rsid w:val="00E863C7"/>
    <w:rsid w:val="00E867F5"/>
    <w:rsid w:val="00E87452"/>
    <w:rsid w:val="00E877DE"/>
    <w:rsid w:val="00E877F2"/>
    <w:rsid w:val="00E87A30"/>
    <w:rsid w:val="00E87BC7"/>
    <w:rsid w:val="00E900C3"/>
    <w:rsid w:val="00E90B55"/>
    <w:rsid w:val="00E90EB0"/>
    <w:rsid w:val="00E90F8D"/>
    <w:rsid w:val="00E90FAD"/>
    <w:rsid w:val="00E91155"/>
    <w:rsid w:val="00E91402"/>
    <w:rsid w:val="00E91D21"/>
    <w:rsid w:val="00E926D9"/>
    <w:rsid w:val="00E9281B"/>
    <w:rsid w:val="00E93165"/>
    <w:rsid w:val="00E93A52"/>
    <w:rsid w:val="00E95562"/>
    <w:rsid w:val="00E957D9"/>
    <w:rsid w:val="00E95960"/>
    <w:rsid w:val="00E95D0F"/>
    <w:rsid w:val="00E97210"/>
    <w:rsid w:val="00EA01CD"/>
    <w:rsid w:val="00EA0785"/>
    <w:rsid w:val="00EA0A9C"/>
    <w:rsid w:val="00EA1D5C"/>
    <w:rsid w:val="00EA1DA2"/>
    <w:rsid w:val="00EA20CC"/>
    <w:rsid w:val="00EA21C0"/>
    <w:rsid w:val="00EA22CB"/>
    <w:rsid w:val="00EA2ED3"/>
    <w:rsid w:val="00EA304F"/>
    <w:rsid w:val="00EA3CA4"/>
    <w:rsid w:val="00EA431E"/>
    <w:rsid w:val="00EA4569"/>
    <w:rsid w:val="00EA462B"/>
    <w:rsid w:val="00EA4FEE"/>
    <w:rsid w:val="00EA54EF"/>
    <w:rsid w:val="00EA6273"/>
    <w:rsid w:val="00EA6A16"/>
    <w:rsid w:val="00EA6C02"/>
    <w:rsid w:val="00EA782C"/>
    <w:rsid w:val="00EB0030"/>
    <w:rsid w:val="00EB021E"/>
    <w:rsid w:val="00EB0961"/>
    <w:rsid w:val="00EB109A"/>
    <w:rsid w:val="00EB1C09"/>
    <w:rsid w:val="00EB1C77"/>
    <w:rsid w:val="00EB2A58"/>
    <w:rsid w:val="00EB3106"/>
    <w:rsid w:val="00EB38A1"/>
    <w:rsid w:val="00EB3AA1"/>
    <w:rsid w:val="00EB3EF7"/>
    <w:rsid w:val="00EB4150"/>
    <w:rsid w:val="00EB4829"/>
    <w:rsid w:val="00EB4A9A"/>
    <w:rsid w:val="00EB4D4A"/>
    <w:rsid w:val="00EB5160"/>
    <w:rsid w:val="00EB542D"/>
    <w:rsid w:val="00EB5D27"/>
    <w:rsid w:val="00EB5E08"/>
    <w:rsid w:val="00EB6899"/>
    <w:rsid w:val="00EB77A5"/>
    <w:rsid w:val="00EC0BF3"/>
    <w:rsid w:val="00EC1ACB"/>
    <w:rsid w:val="00EC1DC9"/>
    <w:rsid w:val="00EC1E4F"/>
    <w:rsid w:val="00EC3846"/>
    <w:rsid w:val="00EC3DBE"/>
    <w:rsid w:val="00EC3F02"/>
    <w:rsid w:val="00EC4A7E"/>
    <w:rsid w:val="00EC652C"/>
    <w:rsid w:val="00EC680A"/>
    <w:rsid w:val="00EC6899"/>
    <w:rsid w:val="00EC70BF"/>
    <w:rsid w:val="00ED0093"/>
    <w:rsid w:val="00ED0A53"/>
    <w:rsid w:val="00ED13D5"/>
    <w:rsid w:val="00ED2A24"/>
    <w:rsid w:val="00ED2EB1"/>
    <w:rsid w:val="00ED3998"/>
    <w:rsid w:val="00ED4093"/>
    <w:rsid w:val="00ED4398"/>
    <w:rsid w:val="00ED4649"/>
    <w:rsid w:val="00ED50AC"/>
    <w:rsid w:val="00ED51E0"/>
    <w:rsid w:val="00ED5866"/>
    <w:rsid w:val="00ED6198"/>
    <w:rsid w:val="00ED6278"/>
    <w:rsid w:val="00ED74DA"/>
    <w:rsid w:val="00ED797F"/>
    <w:rsid w:val="00EE0233"/>
    <w:rsid w:val="00EE14B9"/>
    <w:rsid w:val="00EE1615"/>
    <w:rsid w:val="00EE1B0D"/>
    <w:rsid w:val="00EE259F"/>
    <w:rsid w:val="00EE391C"/>
    <w:rsid w:val="00EE3B12"/>
    <w:rsid w:val="00EE3D90"/>
    <w:rsid w:val="00EE48CC"/>
    <w:rsid w:val="00EE4DE6"/>
    <w:rsid w:val="00EE5DE6"/>
    <w:rsid w:val="00EE7AA7"/>
    <w:rsid w:val="00EF01F4"/>
    <w:rsid w:val="00EF08C1"/>
    <w:rsid w:val="00EF098B"/>
    <w:rsid w:val="00EF13E4"/>
    <w:rsid w:val="00EF17A3"/>
    <w:rsid w:val="00EF3F79"/>
    <w:rsid w:val="00EF4E0D"/>
    <w:rsid w:val="00EF6531"/>
    <w:rsid w:val="00EF6BA4"/>
    <w:rsid w:val="00EF6CAB"/>
    <w:rsid w:val="00EF6F12"/>
    <w:rsid w:val="00EF6FBB"/>
    <w:rsid w:val="00EF7517"/>
    <w:rsid w:val="00F00B6C"/>
    <w:rsid w:val="00F013B2"/>
    <w:rsid w:val="00F02981"/>
    <w:rsid w:val="00F02C01"/>
    <w:rsid w:val="00F031A9"/>
    <w:rsid w:val="00F03A0D"/>
    <w:rsid w:val="00F04A75"/>
    <w:rsid w:val="00F052F2"/>
    <w:rsid w:val="00F06149"/>
    <w:rsid w:val="00F06655"/>
    <w:rsid w:val="00F066EF"/>
    <w:rsid w:val="00F07A25"/>
    <w:rsid w:val="00F07E0D"/>
    <w:rsid w:val="00F103B1"/>
    <w:rsid w:val="00F1173A"/>
    <w:rsid w:val="00F127B2"/>
    <w:rsid w:val="00F13CB3"/>
    <w:rsid w:val="00F13E9F"/>
    <w:rsid w:val="00F14201"/>
    <w:rsid w:val="00F15A59"/>
    <w:rsid w:val="00F15B0E"/>
    <w:rsid w:val="00F16A1A"/>
    <w:rsid w:val="00F16DF2"/>
    <w:rsid w:val="00F17342"/>
    <w:rsid w:val="00F200C1"/>
    <w:rsid w:val="00F20382"/>
    <w:rsid w:val="00F20CA8"/>
    <w:rsid w:val="00F20E86"/>
    <w:rsid w:val="00F2577A"/>
    <w:rsid w:val="00F2608F"/>
    <w:rsid w:val="00F27F21"/>
    <w:rsid w:val="00F308F1"/>
    <w:rsid w:val="00F30F08"/>
    <w:rsid w:val="00F31BCA"/>
    <w:rsid w:val="00F3214D"/>
    <w:rsid w:val="00F34483"/>
    <w:rsid w:val="00F347CA"/>
    <w:rsid w:val="00F36673"/>
    <w:rsid w:val="00F3739B"/>
    <w:rsid w:val="00F37D2E"/>
    <w:rsid w:val="00F4034E"/>
    <w:rsid w:val="00F411CD"/>
    <w:rsid w:val="00F421DB"/>
    <w:rsid w:val="00F424DB"/>
    <w:rsid w:val="00F43368"/>
    <w:rsid w:val="00F436B8"/>
    <w:rsid w:val="00F4392E"/>
    <w:rsid w:val="00F444F6"/>
    <w:rsid w:val="00F45C15"/>
    <w:rsid w:val="00F45CF1"/>
    <w:rsid w:val="00F4611B"/>
    <w:rsid w:val="00F46797"/>
    <w:rsid w:val="00F46FA8"/>
    <w:rsid w:val="00F47CC1"/>
    <w:rsid w:val="00F50563"/>
    <w:rsid w:val="00F50598"/>
    <w:rsid w:val="00F50CA6"/>
    <w:rsid w:val="00F51944"/>
    <w:rsid w:val="00F5295F"/>
    <w:rsid w:val="00F531EF"/>
    <w:rsid w:val="00F534B1"/>
    <w:rsid w:val="00F535FF"/>
    <w:rsid w:val="00F540F2"/>
    <w:rsid w:val="00F54147"/>
    <w:rsid w:val="00F55418"/>
    <w:rsid w:val="00F55A6A"/>
    <w:rsid w:val="00F56559"/>
    <w:rsid w:val="00F569B6"/>
    <w:rsid w:val="00F56DCA"/>
    <w:rsid w:val="00F57AAE"/>
    <w:rsid w:val="00F605AB"/>
    <w:rsid w:val="00F616FE"/>
    <w:rsid w:val="00F62030"/>
    <w:rsid w:val="00F62151"/>
    <w:rsid w:val="00F625DF"/>
    <w:rsid w:val="00F6356C"/>
    <w:rsid w:val="00F637B8"/>
    <w:rsid w:val="00F63804"/>
    <w:rsid w:val="00F63984"/>
    <w:rsid w:val="00F64AA0"/>
    <w:rsid w:val="00F65041"/>
    <w:rsid w:val="00F65C0D"/>
    <w:rsid w:val="00F66033"/>
    <w:rsid w:val="00F67926"/>
    <w:rsid w:val="00F67CF1"/>
    <w:rsid w:val="00F67D23"/>
    <w:rsid w:val="00F70DB8"/>
    <w:rsid w:val="00F71067"/>
    <w:rsid w:val="00F712F6"/>
    <w:rsid w:val="00F71504"/>
    <w:rsid w:val="00F717A4"/>
    <w:rsid w:val="00F71BB6"/>
    <w:rsid w:val="00F73A96"/>
    <w:rsid w:val="00F744D6"/>
    <w:rsid w:val="00F744DD"/>
    <w:rsid w:val="00F74DA6"/>
    <w:rsid w:val="00F75771"/>
    <w:rsid w:val="00F75B19"/>
    <w:rsid w:val="00F75C56"/>
    <w:rsid w:val="00F75D76"/>
    <w:rsid w:val="00F7607A"/>
    <w:rsid w:val="00F77096"/>
    <w:rsid w:val="00F777AD"/>
    <w:rsid w:val="00F80061"/>
    <w:rsid w:val="00F801FA"/>
    <w:rsid w:val="00F80D41"/>
    <w:rsid w:val="00F8159A"/>
    <w:rsid w:val="00F8279D"/>
    <w:rsid w:val="00F82886"/>
    <w:rsid w:val="00F82950"/>
    <w:rsid w:val="00F82C9C"/>
    <w:rsid w:val="00F83CF3"/>
    <w:rsid w:val="00F844F8"/>
    <w:rsid w:val="00F84F72"/>
    <w:rsid w:val="00F8544E"/>
    <w:rsid w:val="00F85C90"/>
    <w:rsid w:val="00F86150"/>
    <w:rsid w:val="00F861FB"/>
    <w:rsid w:val="00F8655D"/>
    <w:rsid w:val="00F86AAE"/>
    <w:rsid w:val="00F8750E"/>
    <w:rsid w:val="00F87A81"/>
    <w:rsid w:val="00F903AC"/>
    <w:rsid w:val="00F90612"/>
    <w:rsid w:val="00F90F03"/>
    <w:rsid w:val="00F91B8A"/>
    <w:rsid w:val="00F91F56"/>
    <w:rsid w:val="00F94E91"/>
    <w:rsid w:val="00F960FA"/>
    <w:rsid w:val="00F96398"/>
    <w:rsid w:val="00F966A3"/>
    <w:rsid w:val="00F9686E"/>
    <w:rsid w:val="00F96B45"/>
    <w:rsid w:val="00F97F4D"/>
    <w:rsid w:val="00FA03F9"/>
    <w:rsid w:val="00FA0957"/>
    <w:rsid w:val="00FA16F2"/>
    <w:rsid w:val="00FA2248"/>
    <w:rsid w:val="00FA298E"/>
    <w:rsid w:val="00FA3296"/>
    <w:rsid w:val="00FA481B"/>
    <w:rsid w:val="00FA484C"/>
    <w:rsid w:val="00FA57CC"/>
    <w:rsid w:val="00FA627B"/>
    <w:rsid w:val="00FA6382"/>
    <w:rsid w:val="00FA65BE"/>
    <w:rsid w:val="00FA67B5"/>
    <w:rsid w:val="00FA7ED7"/>
    <w:rsid w:val="00FB017F"/>
    <w:rsid w:val="00FB08FB"/>
    <w:rsid w:val="00FB10A8"/>
    <w:rsid w:val="00FB2412"/>
    <w:rsid w:val="00FB27A8"/>
    <w:rsid w:val="00FB29F5"/>
    <w:rsid w:val="00FB2A5F"/>
    <w:rsid w:val="00FB2BC5"/>
    <w:rsid w:val="00FB3354"/>
    <w:rsid w:val="00FB33AD"/>
    <w:rsid w:val="00FB438E"/>
    <w:rsid w:val="00FB5AE1"/>
    <w:rsid w:val="00FB60CA"/>
    <w:rsid w:val="00FB693F"/>
    <w:rsid w:val="00FB7418"/>
    <w:rsid w:val="00FC1AA2"/>
    <w:rsid w:val="00FC27C2"/>
    <w:rsid w:val="00FC2A4B"/>
    <w:rsid w:val="00FC2E9D"/>
    <w:rsid w:val="00FC2F99"/>
    <w:rsid w:val="00FC3BF6"/>
    <w:rsid w:val="00FC44E5"/>
    <w:rsid w:val="00FC46D6"/>
    <w:rsid w:val="00FC63A5"/>
    <w:rsid w:val="00FC6C15"/>
    <w:rsid w:val="00FC7573"/>
    <w:rsid w:val="00FC757C"/>
    <w:rsid w:val="00FC7667"/>
    <w:rsid w:val="00FD078D"/>
    <w:rsid w:val="00FD1500"/>
    <w:rsid w:val="00FD1C28"/>
    <w:rsid w:val="00FD2260"/>
    <w:rsid w:val="00FD27AB"/>
    <w:rsid w:val="00FD4531"/>
    <w:rsid w:val="00FD4730"/>
    <w:rsid w:val="00FD5AD3"/>
    <w:rsid w:val="00FD6999"/>
    <w:rsid w:val="00FD6E0D"/>
    <w:rsid w:val="00FD751E"/>
    <w:rsid w:val="00FE04BB"/>
    <w:rsid w:val="00FE0639"/>
    <w:rsid w:val="00FE0689"/>
    <w:rsid w:val="00FE086E"/>
    <w:rsid w:val="00FE23F2"/>
    <w:rsid w:val="00FE29CA"/>
    <w:rsid w:val="00FE37B1"/>
    <w:rsid w:val="00FE54C4"/>
    <w:rsid w:val="00FE54E9"/>
    <w:rsid w:val="00FE5A00"/>
    <w:rsid w:val="00FE5BF5"/>
    <w:rsid w:val="00FE6809"/>
    <w:rsid w:val="00FE7DC4"/>
    <w:rsid w:val="00FE7ECD"/>
    <w:rsid w:val="00FF21A5"/>
    <w:rsid w:val="00FF475C"/>
    <w:rsid w:val="00FF4858"/>
    <w:rsid w:val="00FF6504"/>
    <w:rsid w:val="00FF675C"/>
    <w:rsid w:val="00FF69D6"/>
    <w:rsid w:val="00FF6C10"/>
    <w:rsid w:val="00FF7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61"/>
    <o:shapelayout v:ext="edit">
      <o:idmap v:ext="edit" data="1"/>
    </o:shapelayout>
  </w:shapeDefaults>
  <w:decimalSymbol w:val="."/>
  <w:listSeparator w:val=","/>
  <w14:docId w14:val="46F34AEF"/>
  <w15:docId w15:val="{19AB3D60-60A2-49AA-94E9-09542A471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lsdException w:name="heading 3" w:semiHidden="1" w:uiPriority="2" w:unhideWhenUsed="1"/>
    <w:lsdException w:name="heading 4" w:semiHidden="1" w:uiPriority="3" w:unhideWhenUsed="1"/>
    <w:lsdException w:name="heading 5" w:semiHidden="1" w:uiPriority="4" w:unhideWhenUsed="1"/>
    <w:lsdException w:name="heading 6" w:semiHidden="1" w:uiPriority="0" w:unhideWhenUsed="1"/>
    <w:lsdException w:name="heading 7" w:semiHidden="1" w:uiPriority="6" w:unhideWhenUsed="1"/>
    <w:lsdException w:name="heading 8" w:semiHidden="1" w:uiPriority="7" w:unhideWhenUsed="1"/>
    <w:lsdException w:name="heading 9" w:semiHidden="1" w:uiPriority="8" w:unhideWhenUsed="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358"/>
    <w:rPr>
      <w:sz w:val="20"/>
      <w:szCs w:val="20"/>
    </w:rPr>
  </w:style>
  <w:style w:type="paragraph" w:styleId="Heading1">
    <w:name w:val="heading 1"/>
    <w:aliases w:val="Title_1,CROMS_Heading 1"/>
    <w:basedOn w:val="Normal"/>
    <w:next w:val="Normal"/>
    <w:link w:val="Heading1Char"/>
    <w:qFormat/>
    <w:rsid w:val="00105F3B"/>
    <w:pPr>
      <w:numPr>
        <w:numId w:val="33"/>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105F3B"/>
    <w:pPr>
      <w:numPr>
        <w:ilvl w:val="1"/>
        <w:numId w:val="33"/>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105F3B"/>
    <w:pPr>
      <w:numPr>
        <w:ilvl w:val="2"/>
        <w:numId w:val="33"/>
      </w:numPr>
      <w:pBdr>
        <w:top w:val="single" w:sz="6" w:space="2" w:color="4F81BD" w:themeColor="accent1"/>
        <w:left w:val="single" w:sz="6" w:space="2" w:color="4F81BD" w:themeColor="accent1"/>
      </w:pBdr>
      <w:spacing w:before="300" w:after="0"/>
      <w:ind w:left="720"/>
      <w:outlineLvl w:val="2"/>
    </w:pPr>
    <w:rPr>
      <w:caps/>
      <w:color w:val="243F60"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105F3B"/>
    <w:pPr>
      <w:numPr>
        <w:ilvl w:val="3"/>
        <w:numId w:val="33"/>
      </w:num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105F3B"/>
    <w:pPr>
      <w:numPr>
        <w:ilvl w:val="4"/>
        <w:numId w:val="33"/>
      </w:num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aliases w:val="CROMS_Heading 6"/>
    <w:basedOn w:val="Normal"/>
    <w:next w:val="Normal"/>
    <w:link w:val="Heading6Char"/>
    <w:unhideWhenUsed/>
    <w:rsid w:val="00105F3B"/>
    <w:pPr>
      <w:numPr>
        <w:ilvl w:val="5"/>
        <w:numId w:val="33"/>
      </w:num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105F3B"/>
    <w:pPr>
      <w:numPr>
        <w:ilvl w:val="6"/>
        <w:numId w:val="33"/>
      </w:numPr>
      <w:spacing w:before="300" w:after="0"/>
      <w:outlineLvl w:val="6"/>
    </w:pPr>
    <w:rPr>
      <w:caps/>
      <w:color w:val="365F91"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105F3B"/>
    <w:pPr>
      <w:numPr>
        <w:ilvl w:val="7"/>
        <w:numId w:val="33"/>
      </w:num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105F3B"/>
    <w:pPr>
      <w:numPr>
        <w:ilvl w:val="8"/>
        <w:numId w:val="33"/>
      </w:num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2"/>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3"/>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105F3B"/>
    <w:rPr>
      <w:caps/>
      <w:spacing w:val="10"/>
      <w:sz w:val="18"/>
      <w:szCs w:val="18"/>
    </w:rPr>
  </w:style>
  <w:style w:type="character" w:customStyle="1" w:styleId="Heading9Char">
    <w:name w:val="Heading 9 Char"/>
    <w:aliases w:val="CROMS_Heading 9 Char"/>
    <w:basedOn w:val="DefaultParagraphFont"/>
    <w:link w:val="Heading9"/>
    <w:uiPriority w:val="8"/>
    <w:rsid w:val="00105F3B"/>
    <w:rPr>
      <w:i/>
      <w:caps/>
      <w:spacing w:val="10"/>
      <w:sz w:val="18"/>
      <w:szCs w:val="18"/>
    </w:rPr>
  </w:style>
  <w:style w:type="paragraph" w:styleId="Header">
    <w:name w:val="header"/>
    <w:basedOn w:val="Normal"/>
    <w:link w:val="HeaderChar"/>
    <w:uiPriority w:val="99"/>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Title">
    <w:name w:val="Title"/>
    <w:basedOn w:val="Normal"/>
    <w:next w:val="Normal"/>
    <w:link w:val="TitleChar"/>
    <w:qFormat/>
    <w:rsid w:val="00105F3B"/>
    <w:pPr>
      <w:spacing w:before="720"/>
    </w:pPr>
    <w:rPr>
      <w:caps/>
      <w:color w:val="4F81BD" w:themeColor="accent1"/>
      <w:spacing w:val="10"/>
      <w:kern w:val="28"/>
      <w:sz w:val="52"/>
      <w:szCs w:val="52"/>
    </w:rPr>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rsid w:val="00105F3B"/>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link w:val="CaptionChar"/>
    <w:uiPriority w:val="35"/>
    <w:unhideWhenUsed/>
    <w:qFormat/>
    <w:rsid w:val="00105F3B"/>
    <w:rPr>
      <w:b/>
      <w:bCs/>
      <w:color w:val="365F91" w:themeColor="accent1" w:themeShade="BF"/>
      <w:sz w:val="16"/>
      <w:szCs w:val="16"/>
    </w:rPr>
  </w:style>
  <w:style w:type="paragraph" w:styleId="Subtitle">
    <w:name w:val="Subtitle"/>
    <w:basedOn w:val="Normal"/>
    <w:next w:val="Normal"/>
    <w:link w:val="SubtitleChar"/>
    <w:qFormat/>
    <w:rsid w:val="00105F3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pPr>
      <w:spacing w:before="0" w:after="0" w:line="240" w:lineRule="auto"/>
    </w:p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ind w:left="720"/>
      <w:contextualSpacing/>
    </w:pPr>
  </w:style>
  <w:style w:type="paragraph" w:styleId="Quote">
    <w:name w:val="Quote"/>
    <w:basedOn w:val="Normal"/>
    <w:next w:val="Normal"/>
    <w:link w:val="QuoteChar"/>
    <w:uiPriority w:val="29"/>
    <w:qFormat/>
    <w:rsid w:val="00105F3B"/>
    <w:rPr>
      <w:i/>
      <w:iC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073D28"/>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676A5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link w:val="CROMSInstructionChar"/>
    <w:uiPriority w:val="17"/>
    <w:qFormat/>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665BB8"/>
    <w:pPr>
      <w:tabs>
        <w:tab w:val="left" w:pos="90"/>
        <w:tab w:val="left" w:pos="1170"/>
        <w:tab w:val="right" w:leader="dot" w:pos="9350"/>
      </w:tabs>
      <w:spacing w:before="0" w:after="0"/>
      <w:ind w:left="200"/>
    </w:pPr>
    <w:rPr>
      <w:noProof/>
    </w:rPr>
  </w:style>
  <w:style w:type="paragraph" w:customStyle="1" w:styleId="Normal-text">
    <w:name w:val="Normal-text"/>
    <w:basedOn w:val="Normal"/>
    <w:rsid w:val="00D345F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26121"/>
    <w:pPr>
      <w:numPr>
        <w:numId w:val="2"/>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before="0" w:after="0"/>
      <w:ind w:left="400"/>
    </w:pPr>
  </w:style>
  <w:style w:type="paragraph" w:styleId="NormalWeb">
    <w:name w:val="Normal (Web)"/>
    <w:basedOn w:val="Normal"/>
    <w:uiPriority w:val="99"/>
    <w:unhideWhenUsed/>
    <w:rsid w:val="00F421DB"/>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387F34"/>
    <w:pPr>
      <w:spacing w:after="120" w:line="480" w:lineRule="auto"/>
    </w:p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rsid w:val="00FE7DC4"/>
    <w:pPr>
      <w:numPr>
        <w:numId w:val="6"/>
      </w:numPr>
      <w:spacing w:before="0" w:after="120" w:line="274" w:lineRule="auto"/>
      <w:contextualSpacing w:val="0"/>
    </w:pPr>
    <w:rPr>
      <w:rFonts w:ascii="Arial" w:eastAsia="Times New Roman" w:hAnsi="Arial" w:cs="Times New Roman"/>
      <w:sz w:val="24"/>
      <w:szCs w:val="24"/>
    </w:rPr>
  </w:style>
  <w:style w:type="paragraph" w:styleId="ListBullet">
    <w:name w:val="List Bullet"/>
    <w:basedOn w:val="Normal"/>
    <w:unhideWhenUsed/>
    <w:rsid w:val="00FE7DC4"/>
    <w:pPr>
      <w:contextualSpacing/>
    </w:p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8"/>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E24AB0"/>
    <w:pPr>
      <w:keepNext/>
      <w:numPr>
        <w:ilvl w:val="1"/>
        <w:numId w:val="8"/>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E24AB0"/>
    <w:pPr>
      <w:keepNext/>
      <w:numPr>
        <w:ilvl w:val="2"/>
        <w:numId w:val="8"/>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E24AB0"/>
    <w:pPr>
      <w:keepNext/>
      <w:numPr>
        <w:ilvl w:val="3"/>
        <w:numId w:val="8"/>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E24AB0"/>
    <w:pPr>
      <w:keepNext/>
      <w:numPr>
        <w:ilvl w:val="4"/>
        <w:numId w:val="8"/>
      </w:numPr>
      <w:tabs>
        <w:tab w:val="clear" w:pos="1080"/>
        <w:tab w:val="num" w:pos="360"/>
      </w:tabs>
      <w:spacing w:before="240" w:after="0" w:line="240" w:lineRule="auto"/>
      <w:ind w:left="0" w:firstLine="0"/>
      <w:outlineLvl w:val="4"/>
    </w:pPr>
    <w:rPr>
      <w:rFonts w:ascii="Times New Roman" w:eastAsia="Times New Roman" w:hAnsi="Times New Roman" w:cs="Times New Roman"/>
      <w:b/>
      <w:sz w:val="24"/>
      <w:szCs w:val="20"/>
    </w:rPr>
  </w:style>
  <w:style w:type="paragraph" w:customStyle="1" w:styleId="C-Heading6">
    <w:name w:val="C-Heading 6"/>
    <w:next w:val="C-BodyText"/>
    <w:rsid w:val="00E24AB0"/>
    <w:pPr>
      <w:keepNext/>
      <w:numPr>
        <w:ilvl w:val="5"/>
        <w:numId w:val="8"/>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E24AB0"/>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E24AB0"/>
    <w:pPr>
      <w:numPr>
        <w:numId w:val="20"/>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24AB0"/>
    <w:pPr>
      <w:numPr>
        <w:ilvl w:val="1"/>
        <w:numId w:val="20"/>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E24AB0"/>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E24AB0"/>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E24AB0"/>
    <w:pPr>
      <w:tabs>
        <w:tab w:val="left" w:pos="144"/>
      </w:tabs>
      <w:spacing w:before="0"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E24AB0"/>
    <w:pPr>
      <w:spacing w:before="0"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E24AB0"/>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E24AB0"/>
    <w:pPr>
      <w:numPr>
        <w:numId w:val="18"/>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E24AB0"/>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E24AB0"/>
    <w:pPr>
      <w:spacing w:before="120"/>
    </w:pPr>
    <w:rPr>
      <w:rFonts w:ascii="Arial" w:eastAsiaTheme="minorHAnsi" w:hAnsi="Arial"/>
      <w:b/>
      <w:bCs/>
      <w:sz w:val="22"/>
      <w:szCs w:val="24"/>
    </w:rPr>
  </w:style>
  <w:style w:type="paragraph" w:customStyle="1" w:styleId="C-Title">
    <w:name w:val="C-Title"/>
    <w:next w:val="C-BodyText"/>
    <w:autoRedefine/>
    <w:rsid w:val="00E24AB0"/>
    <w:pPr>
      <w:spacing w:before="0" w:after="120" w:line="240" w:lineRule="auto"/>
      <w:jc w:val="center"/>
    </w:pPr>
    <w:rPr>
      <w:rFonts w:ascii="Times New Roman" w:eastAsia="Times New Roman" w:hAnsi="Times New Roman" w:cs="Times New Roman"/>
      <w:b/>
      <w:sz w:val="24"/>
      <w:szCs w:val="20"/>
    </w:rPr>
  </w:style>
  <w:style w:type="paragraph" w:customStyle="1" w:styleId="C-Header">
    <w:name w:val="C-Header"/>
    <w:rsid w:val="00E24AB0"/>
    <w:pPr>
      <w:spacing w:before="0" w:after="0" w:line="240" w:lineRule="auto"/>
    </w:pPr>
    <w:rPr>
      <w:rFonts w:ascii="Times New Roman" w:eastAsia="Times New Roman" w:hAnsi="Times New Roman" w:cs="Times New Roman"/>
      <w:sz w:val="20"/>
      <w:szCs w:val="20"/>
    </w:rPr>
  </w:style>
  <w:style w:type="paragraph" w:customStyle="1" w:styleId="C-Footer">
    <w:name w:val="C-Footer"/>
    <w:rsid w:val="00E24AB0"/>
    <w:pPr>
      <w:spacing w:before="0"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9"/>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E24AB0"/>
    <w:pPr>
      <w:numPr>
        <w:numId w:val="14"/>
      </w:numPr>
      <w:spacing w:before="0" w:after="0" w:line="240" w:lineRule="auto"/>
    </w:pPr>
    <w:rPr>
      <w:rFonts w:ascii="Times New Roman" w:eastAsia="Times New Roman" w:hAnsi="Times New Roman" w:cs="Times New Roman"/>
      <w:sz w:val="16"/>
      <w:szCs w:val="20"/>
    </w:rPr>
  </w:style>
  <w:style w:type="paragraph" w:customStyle="1" w:styleId="C-PLR-BodyText">
    <w:name w:val="C-PLR-Body Text"/>
    <w:rsid w:val="00E24AB0"/>
    <w:pPr>
      <w:spacing w:before="0"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E24AB0"/>
    <w:pPr>
      <w:spacing w:before="0" w:after="0" w:line="240" w:lineRule="auto"/>
      <w:ind w:left="360"/>
    </w:pPr>
    <w:rPr>
      <w:rFonts w:ascii="Times New Roman" w:eastAsia="Times New Roman" w:hAnsi="Times New Roman" w:cs="Times New Roman"/>
      <w:sz w:val="16"/>
      <w:szCs w:val="20"/>
    </w:rPr>
  </w:style>
  <w:style w:type="paragraph" w:customStyle="1" w:styleId="C-PLR-Bullet">
    <w:name w:val="C-PLR-Bullet"/>
    <w:rsid w:val="00E24AB0"/>
    <w:pPr>
      <w:numPr>
        <w:numId w:val="10"/>
      </w:numPr>
      <w:spacing w:before="0" w:after="0" w:line="240" w:lineRule="auto"/>
    </w:pPr>
    <w:rPr>
      <w:rFonts w:ascii="Times New Roman" w:eastAsia="Times New Roman" w:hAnsi="Times New Roman" w:cs="Times New Roman"/>
      <w:sz w:val="16"/>
      <w:szCs w:val="20"/>
    </w:rPr>
  </w:style>
  <w:style w:type="paragraph" w:customStyle="1" w:styleId="C-PLR-BulletIndented">
    <w:name w:val="C-PLR-Bullet Indented"/>
    <w:rsid w:val="00E24AB0"/>
    <w:pPr>
      <w:numPr>
        <w:numId w:val="11"/>
      </w:numPr>
      <w:spacing w:before="0"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E24AB0"/>
    <w:pPr>
      <w:keepNext/>
      <w:spacing w:before="0"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spacing w:before="0" w:after="0" w:line="240" w:lineRule="auto"/>
    </w:pPr>
    <w:rPr>
      <w:rFonts w:ascii="Times New Roman" w:eastAsia="Times New Roman" w:hAnsi="Times New Roman" w:cs="Times New Roman"/>
      <w:b/>
      <w:sz w:val="16"/>
      <w:szCs w:val="20"/>
    </w:rPr>
  </w:style>
  <w:style w:type="paragraph" w:customStyle="1" w:styleId="C-PLR-TableText">
    <w:name w:val="C-PLR-Table Text"/>
    <w:rsid w:val="00E24AB0"/>
    <w:pPr>
      <w:spacing w:before="0"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E24AB0"/>
    <w:pPr>
      <w:spacing w:before="0"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E24AB0"/>
    <w:pPr>
      <w:tabs>
        <w:tab w:val="center" w:leader="underscore" w:pos="2520"/>
        <w:tab w:val="right" w:leader="underscore" w:pos="5040"/>
      </w:tabs>
      <w:spacing w:before="0"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E24AB0"/>
    <w:pPr>
      <w:spacing w:before="0"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spacing w:before="0"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E24AB0"/>
    <w:pPr>
      <w:numPr>
        <w:ilvl w:val="1"/>
        <w:numId w:val="18"/>
      </w:numPr>
      <w:spacing w:before="0" w:after="0" w:line="240" w:lineRule="auto"/>
    </w:pPr>
    <w:rPr>
      <w:rFonts w:ascii="Times New Roman" w:eastAsia="Times New Roman" w:hAnsi="Times New Roman" w:cs="Times New Roman"/>
      <w:sz w:val="24"/>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pPr>
      <w:spacing w:before="0"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13"/>
      </w:numPr>
      <w:spacing w:before="0"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E24AB0"/>
    <w:pPr>
      <w:keepNext/>
      <w:spacing w:before="0"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E24AB0"/>
    <w:pPr>
      <w:keepNext/>
      <w:numPr>
        <w:numId w:val="12"/>
      </w:numPr>
      <w:tabs>
        <w:tab w:val="clear" w:pos="1080"/>
        <w:tab w:val="left" w:pos="720"/>
      </w:tabs>
      <w:spacing w:before="0"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12"/>
      </w:numPr>
      <w:tabs>
        <w:tab w:val="clear" w:pos="1080"/>
        <w:tab w:val="left" w:pos="720"/>
      </w:tabs>
      <w:spacing w:before="0"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E24AB0"/>
    <w:pPr>
      <w:numPr>
        <w:ilvl w:val="2"/>
        <w:numId w:val="12"/>
      </w:numPr>
      <w:tabs>
        <w:tab w:val="clear" w:pos="1080"/>
        <w:tab w:val="left" w:pos="720"/>
      </w:tabs>
      <w:spacing w:before="0"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12"/>
      </w:numPr>
      <w:tabs>
        <w:tab w:val="clear" w:pos="1080"/>
        <w:tab w:val="left" w:pos="720"/>
      </w:tabs>
      <w:spacing w:before="0"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12"/>
      </w:numPr>
      <w:tabs>
        <w:tab w:val="clear" w:pos="1080"/>
        <w:tab w:val="left" w:pos="720"/>
      </w:tabs>
      <w:spacing w:before="0"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12"/>
      </w:numPr>
      <w:tabs>
        <w:tab w:val="clear" w:pos="1080"/>
        <w:tab w:val="left" w:pos="864"/>
      </w:tabs>
      <w:spacing w:before="0"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pPr>
      <w:spacing w:before="0"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39"/>
    <w:rsid w:val="00E24AB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15"/>
      </w:numPr>
      <w:tabs>
        <w:tab w:val="left" w:pos="1987"/>
      </w:tabs>
      <w:ind w:left="1987" w:hanging="1987"/>
    </w:pPr>
  </w:style>
  <w:style w:type="numbering" w:customStyle="1" w:styleId="SPNumberedTabs">
    <w:name w:val="SP Numbered Tabs"/>
    <w:rsid w:val="00E24AB0"/>
    <w:pPr>
      <w:numPr>
        <w:numId w:val="16"/>
      </w:numPr>
    </w:pPr>
  </w:style>
  <w:style w:type="numbering" w:customStyle="1" w:styleId="SPBulletTabs">
    <w:name w:val="SP Bullet Tabs"/>
    <w:rsid w:val="00E24AB0"/>
    <w:pPr>
      <w:numPr>
        <w:numId w:val="17"/>
      </w:numPr>
    </w:pPr>
  </w:style>
  <w:style w:type="paragraph" w:customStyle="1" w:styleId="C-Alphabetic">
    <w:name w:val="C-Alphabetic"/>
    <w:basedOn w:val="C-Heading1"/>
    <w:next w:val="C-BodyText"/>
    <w:link w:val="C-AlphabeticChar"/>
    <w:qFormat/>
    <w:rsid w:val="00E24AB0"/>
    <w:pPr>
      <w:numPr>
        <w:numId w:val="19"/>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before="0"/>
    </w:pPr>
    <w:rPr>
      <w:rFonts w:eastAsiaTheme="minorHAnsi"/>
      <w:b/>
      <w:sz w:val="22"/>
      <w:szCs w:val="24"/>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ascii="Times New Roman" w:eastAsiaTheme="minorHAnsi" w:hAnsi="Times New Roman"/>
      <w:kern w:val="16"/>
      <w:szCs w:val="24"/>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numPr>
        <w:numId w:val="21"/>
      </w:numPr>
      <w:spacing w:before="0" w:after="80" w:line="270" w:lineRule="atLeast"/>
    </w:pPr>
    <w:rPr>
      <w:rFonts w:ascii="Times New Roman" w:eastAsiaTheme="minorHAnsi" w:hAnsi="Times New Roman"/>
      <w:kern w:val="16"/>
      <w:sz w:val="20"/>
      <w:szCs w:val="24"/>
    </w:rPr>
  </w:style>
  <w:style w:type="paragraph" w:customStyle="1" w:styleId="A-BodyText">
    <w:name w:val="A-Body Text"/>
    <w:qFormat/>
    <w:rsid w:val="00E24AB0"/>
    <w:pPr>
      <w:spacing w:before="0" w:after="180" w:line="270" w:lineRule="atLeast"/>
    </w:pPr>
    <w:rPr>
      <w:rFonts w:ascii="Times New Roman" w:eastAsiaTheme="minorHAnsi" w:hAnsi="Times New Roman"/>
      <w:kern w:val="16"/>
      <w:sz w:val="24"/>
      <w:szCs w:val="24"/>
    </w:rPr>
  </w:style>
  <w:style w:type="paragraph" w:customStyle="1" w:styleId="ARP-Heading1">
    <w:name w:val="ARP-Heading 1"/>
    <w:next w:val="Normal"/>
    <w:rsid w:val="00E24AB0"/>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E24AB0"/>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E24AB0"/>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E24AB0"/>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E24AB0"/>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E24AB0"/>
    <w:pPr>
      <w:spacing w:before="0" w:after="280" w:line="240" w:lineRule="exact"/>
      <w:contextualSpacing/>
    </w:pPr>
    <w:rPr>
      <w:rFonts w:ascii="Times New Roman" w:eastAsiaTheme="minorHAnsi" w:hAnsi="Times New Roman"/>
      <w:kern w:val="16"/>
      <w:sz w:val="20"/>
      <w:szCs w:val="24"/>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E24AB0"/>
    <w:pPr>
      <w:spacing w:before="20" w:after="20" w:line="180" w:lineRule="atLeast"/>
      <w:contextualSpacing/>
    </w:pPr>
    <w:rPr>
      <w:rFonts w:ascii="Times New Roman" w:eastAsiaTheme="minorHAnsi" w:hAnsi="Times New Roman"/>
      <w:kern w:val="16"/>
      <w:sz w:val="18"/>
      <w:szCs w:val="24"/>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ascii="Times New Roman" w:eastAsiaTheme="minorHAnsi" w:hAnsi="Times New Roman"/>
      <w:kern w:val="16"/>
      <w:szCs w:val="24"/>
    </w:rPr>
  </w:style>
  <w:style w:type="paragraph" w:customStyle="1" w:styleId="A-TableTopHeadings">
    <w:name w:val="A-Table Top Headings"/>
    <w:rsid w:val="00E24AB0"/>
    <w:pPr>
      <w:keepNext/>
      <w:spacing w:before="80" w:after="40" w:line="270" w:lineRule="atLeast"/>
      <w:jc w:val="center"/>
    </w:pPr>
    <w:rPr>
      <w:rFonts w:ascii="Times New Roman" w:eastAsiaTheme="minorHAnsi" w:hAnsi="Times New Roman"/>
      <w:b/>
      <w:kern w:val="16"/>
      <w:szCs w:val="24"/>
    </w:rPr>
  </w:style>
  <w:style w:type="paragraph" w:customStyle="1" w:styleId="A-BulletLevel1">
    <w:name w:val="A-Bullet Level 1"/>
    <w:qFormat/>
    <w:rsid w:val="00E24AB0"/>
    <w:pPr>
      <w:numPr>
        <w:numId w:val="22"/>
      </w:numPr>
      <w:spacing w:before="0" w:after="80" w:line="270" w:lineRule="atLeast"/>
    </w:pPr>
    <w:rPr>
      <w:rFonts w:ascii="Times New Roman" w:eastAsiaTheme="minorHAnsi" w:hAnsi="Times New Roman"/>
      <w:kern w:val="16"/>
      <w:sz w:val="24"/>
      <w:szCs w:val="24"/>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E24AB0"/>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E24AB0"/>
    <w:pPr>
      <w:numPr>
        <w:numId w:val="23"/>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E24AB0"/>
    <w:pPr>
      <w:spacing w:before="0" w:after="120"/>
    </w:pPr>
    <w:rPr>
      <w:rFonts w:eastAsiaTheme="minorHAnsi"/>
      <w:sz w:val="16"/>
      <w:szCs w:val="16"/>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pPr>
      <w:spacing w:before="0"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E24AB0"/>
    <w:pPr>
      <w:spacing w:before="0"/>
    </w:pPr>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0"/>
      <w:ind w:left="1152" w:right="1152"/>
    </w:pPr>
    <w:rPr>
      <w:i/>
      <w:iCs/>
      <w:color w:val="4F81BD" w:themeColor="accent1"/>
      <w:sz w:val="22"/>
      <w:szCs w:val="22"/>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before="0"/>
      <w:ind w:left="4320"/>
    </w:pPr>
    <w:rPr>
      <w:rFonts w:eastAsiaTheme="minorHAnsi"/>
      <w:sz w:val="22"/>
      <w:szCs w:val="22"/>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before="0"/>
    </w:pPr>
    <w:rPr>
      <w:rFonts w:eastAsiaTheme="minorHAnsi"/>
      <w:sz w:val="22"/>
      <w:szCs w:val="22"/>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before="0"/>
    </w:pPr>
    <w:rPr>
      <w:rFonts w:eastAsiaTheme="minorHAnsi"/>
      <w:sz w:val="22"/>
      <w:szCs w:val="22"/>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before="0"/>
    </w:pPr>
    <w:rPr>
      <w:rFonts w:eastAsiaTheme="minorHAnsi"/>
      <w:szCs w:val="22"/>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E24AB0"/>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E24AB0"/>
    <w:pPr>
      <w:spacing w:before="0"/>
    </w:pPr>
    <w:rPr>
      <w:rFonts w:eastAsiaTheme="minorHAnsi"/>
      <w:i/>
      <w:iCs/>
      <w:sz w:val="22"/>
      <w:szCs w:val="22"/>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before="0"/>
      <w:ind w:left="240" w:hanging="240"/>
    </w:pPr>
    <w:rPr>
      <w:rFonts w:eastAsiaTheme="minorHAnsi"/>
      <w:sz w:val="22"/>
      <w:szCs w:val="22"/>
    </w:rPr>
  </w:style>
  <w:style w:type="paragraph" w:styleId="Index2">
    <w:name w:val="index 2"/>
    <w:basedOn w:val="Normal"/>
    <w:next w:val="Normal"/>
    <w:autoRedefine/>
    <w:rsid w:val="00E24AB0"/>
    <w:pPr>
      <w:spacing w:before="0"/>
      <w:ind w:left="480" w:hanging="240"/>
    </w:pPr>
    <w:rPr>
      <w:rFonts w:eastAsiaTheme="minorHAnsi"/>
      <w:sz w:val="22"/>
      <w:szCs w:val="22"/>
    </w:rPr>
  </w:style>
  <w:style w:type="paragraph" w:styleId="Index3">
    <w:name w:val="index 3"/>
    <w:basedOn w:val="Normal"/>
    <w:next w:val="Normal"/>
    <w:autoRedefine/>
    <w:rsid w:val="00E24AB0"/>
    <w:pPr>
      <w:spacing w:before="0"/>
      <w:ind w:left="720" w:hanging="240"/>
    </w:pPr>
    <w:rPr>
      <w:rFonts w:eastAsiaTheme="minorHAnsi"/>
      <w:sz w:val="22"/>
      <w:szCs w:val="22"/>
    </w:rPr>
  </w:style>
  <w:style w:type="paragraph" w:styleId="Index4">
    <w:name w:val="index 4"/>
    <w:basedOn w:val="Normal"/>
    <w:next w:val="Normal"/>
    <w:autoRedefine/>
    <w:rsid w:val="00E24AB0"/>
    <w:pPr>
      <w:spacing w:before="0"/>
      <w:ind w:left="960" w:hanging="240"/>
    </w:pPr>
    <w:rPr>
      <w:rFonts w:eastAsiaTheme="minorHAnsi"/>
      <w:sz w:val="22"/>
      <w:szCs w:val="22"/>
    </w:rPr>
  </w:style>
  <w:style w:type="paragraph" w:styleId="Index5">
    <w:name w:val="index 5"/>
    <w:basedOn w:val="Normal"/>
    <w:next w:val="Normal"/>
    <w:autoRedefine/>
    <w:rsid w:val="00E24AB0"/>
    <w:pPr>
      <w:spacing w:before="0"/>
      <w:ind w:left="1200" w:hanging="240"/>
    </w:pPr>
    <w:rPr>
      <w:rFonts w:eastAsiaTheme="minorHAnsi"/>
      <w:sz w:val="22"/>
      <w:szCs w:val="22"/>
    </w:rPr>
  </w:style>
  <w:style w:type="paragraph" w:styleId="Index6">
    <w:name w:val="index 6"/>
    <w:basedOn w:val="Normal"/>
    <w:next w:val="Normal"/>
    <w:autoRedefine/>
    <w:rsid w:val="00E24AB0"/>
    <w:pPr>
      <w:spacing w:before="0"/>
      <w:ind w:left="1440" w:hanging="240"/>
    </w:pPr>
    <w:rPr>
      <w:rFonts w:eastAsiaTheme="minorHAnsi"/>
      <w:sz w:val="22"/>
      <w:szCs w:val="22"/>
    </w:rPr>
  </w:style>
  <w:style w:type="paragraph" w:styleId="Index7">
    <w:name w:val="index 7"/>
    <w:basedOn w:val="Normal"/>
    <w:next w:val="Normal"/>
    <w:autoRedefine/>
    <w:rsid w:val="00E24AB0"/>
    <w:pPr>
      <w:spacing w:before="0"/>
      <w:ind w:left="1680" w:hanging="240"/>
    </w:pPr>
    <w:rPr>
      <w:rFonts w:eastAsiaTheme="minorHAnsi"/>
      <w:sz w:val="22"/>
      <w:szCs w:val="22"/>
    </w:rPr>
  </w:style>
  <w:style w:type="paragraph" w:styleId="Index8">
    <w:name w:val="index 8"/>
    <w:basedOn w:val="Normal"/>
    <w:next w:val="Normal"/>
    <w:autoRedefine/>
    <w:rsid w:val="00E24AB0"/>
    <w:pPr>
      <w:spacing w:before="0"/>
      <w:ind w:left="1920" w:hanging="240"/>
    </w:pPr>
    <w:rPr>
      <w:rFonts w:eastAsiaTheme="minorHAnsi"/>
      <w:sz w:val="22"/>
      <w:szCs w:val="22"/>
    </w:rPr>
  </w:style>
  <w:style w:type="paragraph" w:styleId="Index9">
    <w:name w:val="index 9"/>
    <w:basedOn w:val="Normal"/>
    <w:next w:val="Normal"/>
    <w:autoRedefine/>
    <w:rsid w:val="00E24AB0"/>
    <w:pPr>
      <w:spacing w:before="0"/>
      <w:ind w:left="2160" w:hanging="240"/>
    </w:pPr>
    <w:rPr>
      <w:rFonts w:eastAsiaTheme="minorHAnsi"/>
      <w:sz w:val="22"/>
      <w:szCs w:val="22"/>
    </w:rPr>
  </w:style>
  <w:style w:type="paragraph" w:styleId="IndexHeading">
    <w:name w:val="index heading"/>
    <w:basedOn w:val="Normal"/>
    <w:next w:val="Index1"/>
    <w:rsid w:val="00E24AB0"/>
    <w:pPr>
      <w:spacing w:before="0"/>
    </w:pPr>
    <w:rPr>
      <w:rFonts w:asciiTheme="majorHAnsi" w:eastAsiaTheme="majorEastAsia" w:hAnsiTheme="majorHAnsi" w:cstheme="majorBidi"/>
      <w:b/>
      <w:bCs/>
      <w:sz w:val="22"/>
      <w:szCs w:val="22"/>
    </w:rPr>
  </w:style>
  <w:style w:type="paragraph" w:styleId="List">
    <w:name w:val="List"/>
    <w:basedOn w:val="Normal"/>
    <w:rsid w:val="00E24AB0"/>
    <w:pPr>
      <w:spacing w:before="0"/>
      <w:ind w:left="360" w:hanging="360"/>
      <w:contextualSpacing/>
    </w:pPr>
    <w:rPr>
      <w:rFonts w:eastAsiaTheme="minorHAnsi"/>
      <w:sz w:val="22"/>
      <w:szCs w:val="22"/>
    </w:rPr>
  </w:style>
  <w:style w:type="paragraph" w:styleId="List2">
    <w:name w:val="List 2"/>
    <w:basedOn w:val="Normal"/>
    <w:rsid w:val="00E24AB0"/>
    <w:pPr>
      <w:spacing w:before="0"/>
      <w:ind w:left="720" w:hanging="360"/>
      <w:contextualSpacing/>
    </w:pPr>
    <w:rPr>
      <w:rFonts w:eastAsiaTheme="minorHAnsi"/>
      <w:sz w:val="22"/>
      <w:szCs w:val="22"/>
    </w:rPr>
  </w:style>
  <w:style w:type="paragraph" w:styleId="List3">
    <w:name w:val="List 3"/>
    <w:basedOn w:val="Normal"/>
    <w:rsid w:val="00E24AB0"/>
    <w:pPr>
      <w:spacing w:before="0"/>
      <w:ind w:left="1080" w:hanging="360"/>
      <w:contextualSpacing/>
    </w:pPr>
    <w:rPr>
      <w:rFonts w:eastAsiaTheme="minorHAnsi"/>
      <w:sz w:val="22"/>
      <w:szCs w:val="22"/>
    </w:rPr>
  </w:style>
  <w:style w:type="paragraph" w:styleId="List4">
    <w:name w:val="List 4"/>
    <w:basedOn w:val="Normal"/>
    <w:rsid w:val="00E24AB0"/>
    <w:pPr>
      <w:spacing w:before="0"/>
      <w:ind w:left="1440" w:hanging="360"/>
      <w:contextualSpacing/>
    </w:pPr>
    <w:rPr>
      <w:rFonts w:eastAsiaTheme="minorHAnsi"/>
      <w:sz w:val="22"/>
      <w:szCs w:val="22"/>
    </w:rPr>
  </w:style>
  <w:style w:type="paragraph" w:styleId="List5">
    <w:name w:val="List 5"/>
    <w:basedOn w:val="Normal"/>
    <w:rsid w:val="00E24AB0"/>
    <w:pPr>
      <w:spacing w:before="0"/>
      <w:ind w:left="1800" w:hanging="360"/>
      <w:contextualSpacing/>
    </w:pPr>
    <w:rPr>
      <w:rFonts w:eastAsiaTheme="minorHAnsi"/>
      <w:sz w:val="22"/>
      <w:szCs w:val="22"/>
    </w:rPr>
  </w:style>
  <w:style w:type="paragraph" w:styleId="ListBullet2">
    <w:name w:val="List Bullet 2"/>
    <w:basedOn w:val="Normal"/>
    <w:rsid w:val="00E24AB0"/>
    <w:pPr>
      <w:tabs>
        <w:tab w:val="num" w:pos="720"/>
      </w:tabs>
      <w:spacing w:before="0"/>
      <w:ind w:left="720" w:hanging="360"/>
      <w:contextualSpacing/>
    </w:pPr>
    <w:rPr>
      <w:rFonts w:eastAsiaTheme="minorHAnsi"/>
      <w:sz w:val="22"/>
      <w:szCs w:val="22"/>
    </w:rPr>
  </w:style>
  <w:style w:type="paragraph" w:styleId="ListBullet3">
    <w:name w:val="List Bullet 3"/>
    <w:basedOn w:val="Normal"/>
    <w:rsid w:val="00E24AB0"/>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E24AB0"/>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E24AB0"/>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E24AB0"/>
    <w:pPr>
      <w:spacing w:before="0" w:after="120"/>
      <w:ind w:left="360"/>
      <w:contextualSpacing/>
    </w:pPr>
    <w:rPr>
      <w:rFonts w:eastAsiaTheme="minorHAnsi"/>
      <w:sz w:val="22"/>
      <w:szCs w:val="22"/>
    </w:rPr>
  </w:style>
  <w:style w:type="paragraph" w:styleId="ListContinue2">
    <w:name w:val="List Continue 2"/>
    <w:basedOn w:val="Normal"/>
    <w:rsid w:val="00E24AB0"/>
    <w:pPr>
      <w:spacing w:before="0" w:after="120"/>
      <w:ind w:left="720"/>
      <w:contextualSpacing/>
    </w:pPr>
    <w:rPr>
      <w:rFonts w:eastAsiaTheme="minorHAnsi"/>
      <w:sz w:val="22"/>
      <w:szCs w:val="22"/>
    </w:rPr>
  </w:style>
  <w:style w:type="paragraph" w:styleId="ListContinue3">
    <w:name w:val="List Continue 3"/>
    <w:basedOn w:val="Normal"/>
    <w:rsid w:val="00E24AB0"/>
    <w:pPr>
      <w:spacing w:before="0" w:after="120"/>
      <w:ind w:left="1080"/>
      <w:contextualSpacing/>
    </w:pPr>
    <w:rPr>
      <w:rFonts w:eastAsiaTheme="minorHAnsi"/>
      <w:sz w:val="22"/>
      <w:szCs w:val="22"/>
    </w:rPr>
  </w:style>
  <w:style w:type="paragraph" w:styleId="ListContinue4">
    <w:name w:val="List Continue 4"/>
    <w:basedOn w:val="Normal"/>
    <w:rsid w:val="00E24AB0"/>
    <w:pPr>
      <w:spacing w:before="0" w:after="120"/>
      <w:ind w:left="1440"/>
      <w:contextualSpacing/>
    </w:pPr>
    <w:rPr>
      <w:rFonts w:eastAsiaTheme="minorHAnsi"/>
      <w:sz w:val="22"/>
      <w:szCs w:val="22"/>
    </w:rPr>
  </w:style>
  <w:style w:type="paragraph" w:styleId="ListContinue5">
    <w:name w:val="List Continue 5"/>
    <w:basedOn w:val="Normal"/>
    <w:rsid w:val="00E24AB0"/>
    <w:pPr>
      <w:spacing w:before="0" w:after="120"/>
      <w:ind w:left="1800"/>
      <w:contextualSpacing/>
    </w:pPr>
    <w:rPr>
      <w:rFonts w:eastAsiaTheme="minorHAnsi"/>
      <w:sz w:val="22"/>
      <w:szCs w:val="22"/>
    </w:rPr>
  </w:style>
  <w:style w:type="paragraph" w:styleId="ListNumber2">
    <w:name w:val="List Number 2"/>
    <w:basedOn w:val="Normal"/>
    <w:rsid w:val="00E24AB0"/>
    <w:pPr>
      <w:tabs>
        <w:tab w:val="num" w:pos="720"/>
      </w:tabs>
      <w:spacing w:before="0"/>
      <w:ind w:left="720" w:hanging="360"/>
      <w:contextualSpacing/>
    </w:pPr>
    <w:rPr>
      <w:rFonts w:eastAsiaTheme="minorHAnsi"/>
      <w:sz w:val="22"/>
      <w:szCs w:val="22"/>
    </w:rPr>
  </w:style>
  <w:style w:type="paragraph" w:styleId="ListNumber3">
    <w:name w:val="List Number 3"/>
    <w:basedOn w:val="Normal"/>
    <w:rsid w:val="00E24AB0"/>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E24AB0"/>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E24AB0"/>
    <w:pPr>
      <w:tabs>
        <w:tab w:val="num" w:pos="1800"/>
      </w:tabs>
      <w:spacing w:before="0"/>
      <w:ind w:left="1800" w:hanging="360"/>
      <w:contextualSpacing/>
    </w:pPr>
    <w:rPr>
      <w:rFonts w:eastAsiaTheme="minorHAnsi"/>
      <w:sz w:val="22"/>
      <w:szCs w:val="22"/>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spacing w:before="0"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before="0"/>
      <w:ind w:left="720"/>
    </w:pPr>
    <w:rPr>
      <w:rFonts w:eastAsiaTheme="minorHAnsi"/>
      <w:sz w:val="22"/>
      <w:szCs w:val="22"/>
    </w:rPr>
  </w:style>
  <w:style w:type="paragraph" w:styleId="NoteHeading">
    <w:name w:val="Note Heading"/>
    <w:basedOn w:val="Normal"/>
    <w:next w:val="Normal"/>
    <w:link w:val="NoteHeadingChar"/>
    <w:rsid w:val="00E24AB0"/>
    <w:pPr>
      <w:spacing w:before="0"/>
    </w:pPr>
    <w:rPr>
      <w:rFonts w:eastAsiaTheme="minorHAnsi"/>
      <w:sz w:val="22"/>
      <w:szCs w:val="22"/>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uiPriority w:val="99"/>
    <w:rsid w:val="00E24AB0"/>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before="0"/>
    </w:pPr>
    <w:rPr>
      <w:rFonts w:eastAsiaTheme="minorHAnsi"/>
      <w:sz w:val="22"/>
      <w:szCs w:val="22"/>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before="0"/>
      <w:ind w:left="4320"/>
    </w:pPr>
    <w:rPr>
      <w:rFonts w:eastAsiaTheme="minorHAnsi"/>
      <w:sz w:val="22"/>
      <w:szCs w:val="22"/>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before="0"/>
      <w:ind w:left="240" w:hanging="240"/>
    </w:pPr>
    <w:rPr>
      <w:rFonts w:eastAsiaTheme="minorHAnsi"/>
      <w:sz w:val="22"/>
      <w:szCs w:val="22"/>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ascii="Times New Roman" w:eastAsia="Calibri" w:hAnsi="Times New Roman" w:cs="Arial"/>
      <w:vanish/>
      <w:color w:val="FF0000"/>
      <w:sz w:val="22"/>
    </w:rPr>
  </w:style>
  <w:style w:type="character" w:customStyle="1" w:styleId="hidden1">
    <w:name w:val="hidden1"/>
    <w:basedOn w:val="DefaultParagraphFont"/>
    <w:rsid w:val="00777366"/>
  </w:style>
  <w:style w:type="paragraph" w:customStyle="1" w:styleId="StyleBodyTextItalic">
    <w:name w:val="Style Body Text + Italic"/>
    <w:basedOn w:val="BodyText"/>
    <w:link w:val="StyleBodyTextItalicChar"/>
    <w:rsid w:val="007F359F"/>
    <w:pPr>
      <w:spacing w:before="120" w:after="120"/>
    </w:pPr>
    <w:rPr>
      <w:iCs/>
      <w:sz w:val="24"/>
    </w:rPr>
  </w:style>
  <w:style w:type="character" w:customStyle="1" w:styleId="StyleBodyTextItalicChar">
    <w:name w:val="Style Body Text + Italic Char"/>
    <w:basedOn w:val="BodyTextChar"/>
    <w:link w:val="StyleBodyTextItalic"/>
    <w:rsid w:val="007F359F"/>
    <w:rPr>
      <w:rFonts w:ascii="Arial" w:eastAsia="Times New Roman" w:hAnsi="Arial" w:cs="Times New Roman"/>
      <w:iCs/>
      <w:sz w:val="24"/>
      <w:szCs w:val="20"/>
    </w:rPr>
  </w:style>
  <w:style w:type="character" w:customStyle="1" w:styleId="Mention1">
    <w:name w:val="Mention1"/>
    <w:basedOn w:val="DefaultParagraphFont"/>
    <w:uiPriority w:val="99"/>
    <w:semiHidden/>
    <w:unhideWhenUsed/>
    <w:rsid w:val="008D03A3"/>
    <w:rPr>
      <w:color w:val="2B579A"/>
      <w:shd w:val="clear" w:color="auto" w:fill="E6E6E6"/>
    </w:rPr>
  </w:style>
  <w:style w:type="character" w:customStyle="1" w:styleId="Mention2">
    <w:name w:val="Mention2"/>
    <w:basedOn w:val="DefaultParagraphFont"/>
    <w:uiPriority w:val="99"/>
    <w:semiHidden/>
    <w:unhideWhenUsed/>
    <w:rsid w:val="007E1B11"/>
    <w:rPr>
      <w:color w:val="2B579A"/>
      <w:shd w:val="clear" w:color="auto" w:fill="E6E6E6"/>
    </w:rPr>
  </w:style>
  <w:style w:type="character" w:customStyle="1" w:styleId="Mention3">
    <w:name w:val="Mention3"/>
    <w:basedOn w:val="DefaultParagraphFont"/>
    <w:uiPriority w:val="99"/>
    <w:semiHidden/>
    <w:unhideWhenUsed/>
    <w:rsid w:val="00D03715"/>
    <w:rPr>
      <w:color w:val="2B579A"/>
      <w:shd w:val="clear" w:color="auto" w:fill="E6E6E6"/>
    </w:rPr>
  </w:style>
  <w:style w:type="character" w:styleId="EndnoteReference">
    <w:name w:val="endnote reference"/>
    <w:basedOn w:val="DefaultParagraphFont"/>
    <w:uiPriority w:val="99"/>
    <w:semiHidden/>
    <w:unhideWhenUsed/>
    <w:rsid w:val="00995B34"/>
    <w:rPr>
      <w:vertAlign w:val="superscript"/>
    </w:rPr>
  </w:style>
  <w:style w:type="character" w:customStyle="1" w:styleId="Mention4">
    <w:name w:val="Mention4"/>
    <w:basedOn w:val="DefaultParagraphFont"/>
    <w:uiPriority w:val="99"/>
    <w:semiHidden/>
    <w:unhideWhenUsed/>
    <w:rsid w:val="004B4B3B"/>
    <w:rPr>
      <w:color w:val="2B579A"/>
      <w:shd w:val="clear" w:color="auto" w:fill="E6E6E6"/>
    </w:rPr>
  </w:style>
  <w:style w:type="character" w:customStyle="1" w:styleId="Title1">
    <w:name w:val="Title1"/>
    <w:basedOn w:val="DefaultParagraphFont"/>
    <w:rsid w:val="009D3B4B"/>
  </w:style>
  <w:style w:type="character" w:customStyle="1" w:styleId="Mention5">
    <w:name w:val="Mention5"/>
    <w:basedOn w:val="DefaultParagraphFont"/>
    <w:uiPriority w:val="99"/>
    <w:semiHidden/>
    <w:unhideWhenUsed/>
    <w:rsid w:val="00816407"/>
    <w:rPr>
      <w:color w:val="2B579A"/>
      <w:shd w:val="clear" w:color="auto" w:fill="E6E6E6"/>
    </w:rPr>
  </w:style>
  <w:style w:type="character" w:customStyle="1" w:styleId="Mention6">
    <w:name w:val="Mention6"/>
    <w:basedOn w:val="DefaultParagraphFont"/>
    <w:uiPriority w:val="99"/>
    <w:semiHidden/>
    <w:unhideWhenUsed/>
    <w:rsid w:val="00A15988"/>
    <w:rPr>
      <w:color w:val="2B579A"/>
      <w:shd w:val="clear" w:color="auto" w:fill="E6E6E6"/>
    </w:rPr>
  </w:style>
  <w:style w:type="character" w:customStyle="1" w:styleId="apple-converted-space">
    <w:name w:val="apple-converted-space"/>
    <w:basedOn w:val="DefaultParagraphFont"/>
    <w:rsid w:val="00C756B1"/>
  </w:style>
  <w:style w:type="paragraph" w:customStyle="1" w:styleId="CROMSText">
    <w:name w:val="CROMS_Text"/>
    <w:basedOn w:val="BodyText"/>
    <w:uiPriority w:val="99"/>
    <w:qFormat/>
    <w:rsid w:val="000A63B3"/>
    <w:pPr>
      <w:spacing w:before="120" w:after="240" w:line="240" w:lineRule="auto"/>
    </w:pPr>
    <w:rPr>
      <w:rFonts w:eastAsia="Calibri"/>
      <w:sz w:val="24"/>
      <w:szCs w:val="22"/>
    </w:rPr>
  </w:style>
  <w:style w:type="paragraph" w:customStyle="1" w:styleId="P1-StandPara">
    <w:name w:val="P1-Stand Para"/>
    <w:rsid w:val="007E7121"/>
    <w:pPr>
      <w:spacing w:before="0" w:after="0" w:line="360" w:lineRule="atLeast"/>
      <w:ind w:firstLine="1152"/>
      <w:jc w:val="both"/>
    </w:pPr>
    <w:rPr>
      <w:rFonts w:ascii="Times New Roman" w:eastAsia="Times New Roman" w:hAnsi="Times New Roman" w:cs="Times New Roman"/>
    </w:rPr>
  </w:style>
  <w:style w:type="table" w:customStyle="1" w:styleId="TableGrid1">
    <w:name w:val="Table Grid1"/>
    <w:basedOn w:val="TableNormal"/>
    <w:next w:val="TableGrid"/>
    <w:uiPriority w:val="39"/>
    <w:rsid w:val="00321A6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15B0E"/>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81387"/>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7871"/>
    <w:pPr>
      <w:spacing w:after="0"/>
      <w:jc w:val="center"/>
    </w:pPr>
    <w:rPr>
      <w:rFonts w:ascii="Calibri" w:hAnsi="Calibri" w:cs="Calibri"/>
      <w:noProof/>
      <w:sz w:val="22"/>
    </w:rPr>
  </w:style>
  <w:style w:type="character" w:customStyle="1" w:styleId="CROMSInstructionChar">
    <w:name w:val="CROMS_Instruction Char"/>
    <w:basedOn w:val="BodyTextChar"/>
    <w:link w:val="CROMSInstruction"/>
    <w:uiPriority w:val="17"/>
    <w:rsid w:val="00CD7871"/>
    <w:rPr>
      <w:rFonts w:ascii="Arial" w:eastAsia="Times New Roman" w:hAnsi="Arial" w:cs="Times New Roman"/>
      <w:i/>
      <w:iCs/>
      <w:color w:val="1F497D" w:themeColor="text2"/>
      <w:sz w:val="24"/>
      <w:szCs w:val="20"/>
    </w:rPr>
  </w:style>
  <w:style w:type="character" w:customStyle="1" w:styleId="EndNoteBibliographyTitleChar">
    <w:name w:val="EndNote Bibliography Title Char"/>
    <w:basedOn w:val="CROMSInstructionChar"/>
    <w:link w:val="EndNoteBibliographyTitle"/>
    <w:rsid w:val="00CD7871"/>
    <w:rPr>
      <w:rFonts w:ascii="Calibri" w:eastAsia="Times New Roman" w:hAnsi="Calibri" w:cs="Calibri"/>
      <w:i w:val="0"/>
      <w:iCs w:val="0"/>
      <w:noProof/>
      <w:color w:val="1F497D" w:themeColor="text2"/>
      <w:sz w:val="24"/>
      <w:szCs w:val="20"/>
    </w:rPr>
  </w:style>
  <w:style w:type="paragraph" w:customStyle="1" w:styleId="EndNoteBibliography">
    <w:name w:val="EndNote Bibliography"/>
    <w:basedOn w:val="Normal"/>
    <w:link w:val="EndNoteBibliographyChar"/>
    <w:rsid w:val="00CD7871"/>
    <w:pPr>
      <w:spacing w:line="240" w:lineRule="auto"/>
    </w:pPr>
    <w:rPr>
      <w:rFonts w:ascii="Calibri" w:hAnsi="Calibri" w:cs="Calibri"/>
      <w:noProof/>
      <w:sz w:val="22"/>
    </w:rPr>
  </w:style>
  <w:style w:type="character" w:customStyle="1" w:styleId="EndNoteBibliographyChar">
    <w:name w:val="EndNote Bibliography Char"/>
    <w:basedOn w:val="CROMSInstructionChar"/>
    <w:link w:val="EndNoteBibliography"/>
    <w:rsid w:val="00CD7871"/>
    <w:rPr>
      <w:rFonts w:ascii="Calibri" w:eastAsia="Times New Roman" w:hAnsi="Calibri" w:cs="Calibri"/>
      <w:i w:val="0"/>
      <w:iCs w:val="0"/>
      <w:noProof/>
      <w:color w:val="1F497D" w:themeColor="text2"/>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0555">
      <w:bodyDiv w:val="1"/>
      <w:marLeft w:val="0"/>
      <w:marRight w:val="0"/>
      <w:marTop w:val="0"/>
      <w:marBottom w:val="0"/>
      <w:divBdr>
        <w:top w:val="none" w:sz="0" w:space="0" w:color="auto"/>
        <w:left w:val="none" w:sz="0" w:space="0" w:color="auto"/>
        <w:bottom w:val="none" w:sz="0" w:space="0" w:color="auto"/>
        <w:right w:val="none" w:sz="0" w:space="0" w:color="auto"/>
      </w:divBdr>
    </w:div>
    <w:div w:id="62681641">
      <w:bodyDiv w:val="1"/>
      <w:marLeft w:val="0"/>
      <w:marRight w:val="0"/>
      <w:marTop w:val="0"/>
      <w:marBottom w:val="0"/>
      <w:divBdr>
        <w:top w:val="none" w:sz="0" w:space="0" w:color="auto"/>
        <w:left w:val="none" w:sz="0" w:space="0" w:color="auto"/>
        <w:bottom w:val="none" w:sz="0" w:space="0" w:color="auto"/>
        <w:right w:val="none" w:sz="0" w:space="0" w:color="auto"/>
      </w:divBdr>
    </w:div>
    <w:div w:id="88670913">
      <w:bodyDiv w:val="1"/>
      <w:marLeft w:val="0"/>
      <w:marRight w:val="0"/>
      <w:marTop w:val="0"/>
      <w:marBottom w:val="0"/>
      <w:divBdr>
        <w:top w:val="none" w:sz="0" w:space="0" w:color="auto"/>
        <w:left w:val="none" w:sz="0" w:space="0" w:color="auto"/>
        <w:bottom w:val="none" w:sz="0" w:space="0" w:color="auto"/>
        <w:right w:val="none" w:sz="0" w:space="0" w:color="auto"/>
      </w:divBdr>
    </w:div>
    <w:div w:id="98649719">
      <w:bodyDiv w:val="1"/>
      <w:marLeft w:val="0"/>
      <w:marRight w:val="0"/>
      <w:marTop w:val="0"/>
      <w:marBottom w:val="0"/>
      <w:divBdr>
        <w:top w:val="none" w:sz="0" w:space="0" w:color="auto"/>
        <w:left w:val="none" w:sz="0" w:space="0" w:color="auto"/>
        <w:bottom w:val="none" w:sz="0" w:space="0" w:color="auto"/>
        <w:right w:val="none" w:sz="0" w:space="0" w:color="auto"/>
      </w:divBdr>
    </w:div>
    <w:div w:id="193425348">
      <w:bodyDiv w:val="1"/>
      <w:marLeft w:val="0"/>
      <w:marRight w:val="0"/>
      <w:marTop w:val="0"/>
      <w:marBottom w:val="0"/>
      <w:divBdr>
        <w:top w:val="none" w:sz="0" w:space="0" w:color="auto"/>
        <w:left w:val="none" w:sz="0" w:space="0" w:color="auto"/>
        <w:bottom w:val="none" w:sz="0" w:space="0" w:color="auto"/>
        <w:right w:val="none" w:sz="0" w:space="0" w:color="auto"/>
      </w:divBdr>
    </w:div>
    <w:div w:id="199586852">
      <w:bodyDiv w:val="1"/>
      <w:marLeft w:val="0"/>
      <w:marRight w:val="0"/>
      <w:marTop w:val="0"/>
      <w:marBottom w:val="0"/>
      <w:divBdr>
        <w:top w:val="none" w:sz="0" w:space="0" w:color="auto"/>
        <w:left w:val="none" w:sz="0" w:space="0" w:color="auto"/>
        <w:bottom w:val="none" w:sz="0" w:space="0" w:color="auto"/>
        <w:right w:val="none" w:sz="0" w:space="0" w:color="auto"/>
      </w:divBdr>
    </w:div>
    <w:div w:id="202376239">
      <w:bodyDiv w:val="1"/>
      <w:marLeft w:val="0"/>
      <w:marRight w:val="0"/>
      <w:marTop w:val="0"/>
      <w:marBottom w:val="0"/>
      <w:divBdr>
        <w:top w:val="none" w:sz="0" w:space="0" w:color="auto"/>
        <w:left w:val="none" w:sz="0" w:space="0" w:color="auto"/>
        <w:bottom w:val="none" w:sz="0" w:space="0" w:color="auto"/>
        <w:right w:val="none" w:sz="0" w:space="0" w:color="auto"/>
      </w:divBdr>
    </w:div>
    <w:div w:id="203638944">
      <w:bodyDiv w:val="1"/>
      <w:marLeft w:val="0"/>
      <w:marRight w:val="0"/>
      <w:marTop w:val="0"/>
      <w:marBottom w:val="0"/>
      <w:divBdr>
        <w:top w:val="none" w:sz="0" w:space="0" w:color="auto"/>
        <w:left w:val="none" w:sz="0" w:space="0" w:color="auto"/>
        <w:bottom w:val="none" w:sz="0" w:space="0" w:color="auto"/>
        <w:right w:val="none" w:sz="0" w:space="0" w:color="auto"/>
      </w:divBdr>
    </w:div>
    <w:div w:id="277683960">
      <w:bodyDiv w:val="1"/>
      <w:marLeft w:val="0"/>
      <w:marRight w:val="0"/>
      <w:marTop w:val="0"/>
      <w:marBottom w:val="0"/>
      <w:divBdr>
        <w:top w:val="none" w:sz="0" w:space="0" w:color="auto"/>
        <w:left w:val="none" w:sz="0" w:space="0" w:color="auto"/>
        <w:bottom w:val="none" w:sz="0" w:space="0" w:color="auto"/>
        <w:right w:val="none" w:sz="0" w:space="0" w:color="auto"/>
      </w:divBdr>
    </w:div>
    <w:div w:id="370226099">
      <w:bodyDiv w:val="1"/>
      <w:marLeft w:val="0"/>
      <w:marRight w:val="0"/>
      <w:marTop w:val="0"/>
      <w:marBottom w:val="0"/>
      <w:divBdr>
        <w:top w:val="none" w:sz="0" w:space="0" w:color="auto"/>
        <w:left w:val="none" w:sz="0" w:space="0" w:color="auto"/>
        <w:bottom w:val="none" w:sz="0" w:space="0" w:color="auto"/>
        <w:right w:val="none" w:sz="0" w:space="0" w:color="auto"/>
      </w:divBdr>
      <w:divsChild>
        <w:div w:id="657149691">
          <w:marLeft w:val="0"/>
          <w:marRight w:val="0"/>
          <w:marTop w:val="0"/>
          <w:marBottom w:val="0"/>
          <w:divBdr>
            <w:top w:val="none" w:sz="0" w:space="0" w:color="auto"/>
            <w:left w:val="none" w:sz="0" w:space="0" w:color="auto"/>
            <w:bottom w:val="none" w:sz="0" w:space="0" w:color="auto"/>
            <w:right w:val="none" w:sz="0" w:space="0" w:color="auto"/>
          </w:divBdr>
        </w:div>
        <w:div w:id="146748984">
          <w:marLeft w:val="0"/>
          <w:marRight w:val="0"/>
          <w:marTop w:val="0"/>
          <w:marBottom w:val="0"/>
          <w:divBdr>
            <w:top w:val="none" w:sz="0" w:space="0" w:color="auto"/>
            <w:left w:val="none" w:sz="0" w:space="0" w:color="auto"/>
            <w:bottom w:val="none" w:sz="0" w:space="0" w:color="auto"/>
            <w:right w:val="none" w:sz="0" w:space="0" w:color="auto"/>
          </w:divBdr>
        </w:div>
      </w:divsChild>
    </w:div>
    <w:div w:id="428040084">
      <w:bodyDiv w:val="1"/>
      <w:marLeft w:val="0"/>
      <w:marRight w:val="0"/>
      <w:marTop w:val="0"/>
      <w:marBottom w:val="0"/>
      <w:divBdr>
        <w:top w:val="none" w:sz="0" w:space="0" w:color="auto"/>
        <w:left w:val="none" w:sz="0" w:space="0" w:color="auto"/>
        <w:bottom w:val="none" w:sz="0" w:space="0" w:color="auto"/>
        <w:right w:val="none" w:sz="0" w:space="0" w:color="auto"/>
      </w:divBdr>
    </w:div>
    <w:div w:id="466436849">
      <w:bodyDiv w:val="1"/>
      <w:marLeft w:val="0"/>
      <w:marRight w:val="0"/>
      <w:marTop w:val="0"/>
      <w:marBottom w:val="0"/>
      <w:divBdr>
        <w:top w:val="none" w:sz="0" w:space="0" w:color="auto"/>
        <w:left w:val="none" w:sz="0" w:space="0" w:color="auto"/>
        <w:bottom w:val="none" w:sz="0" w:space="0" w:color="auto"/>
        <w:right w:val="none" w:sz="0" w:space="0" w:color="auto"/>
      </w:divBdr>
    </w:div>
    <w:div w:id="468977788">
      <w:bodyDiv w:val="1"/>
      <w:marLeft w:val="0"/>
      <w:marRight w:val="0"/>
      <w:marTop w:val="0"/>
      <w:marBottom w:val="0"/>
      <w:divBdr>
        <w:top w:val="none" w:sz="0" w:space="0" w:color="auto"/>
        <w:left w:val="none" w:sz="0" w:space="0" w:color="auto"/>
        <w:bottom w:val="none" w:sz="0" w:space="0" w:color="auto"/>
        <w:right w:val="none" w:sz="0" w:space="0" w:color="auto"/>
      </w:divBdr>
    </w:div>
    <w:div w:id="477184687">
      <w:bodyDiv w:val="1"/>
      <w:marLeft w:val="0"/>
      <w:marRight w:val="0"/>
      <w:marTop w:val="0"/>
      <w:marBottom w:val="0"/>
      <w:divBdr>
        <w:top w:val="none" w:sz="0" w:space="0" w:color="auto"/>
        <w:left w:val="none" w:sz="0" w:space="0" w:color="auto"/>
        <w:bottom w:val="none" w:sz="0" w:space="0" w:color="auto"/>
        <w:right w:val="none" w:sz="0" w:space="0" w:color="auto"/>
      </w:divBdr>
    </w:div>
    <w:div w:id="564535181">
      <w:bodyDiv w:val="1"/>
      <w:marLeft w:val="0"/>
      <w:marRight w:val="0"/>
      <w:marTop w:val="0"/>
      <w:marBottom w:val="0"/>
      <w:divBdr>
        <w:top w:val="none" w:sz="0" w:space="0" w:color="auto"/>
        <w:left w:val="none" w:sz="0" w:space="0" w:color="auto"/>
        <w:bottom w:val="none" w:sz="0" w:space="0" w:color="auto"/>
        <w:right w:val="none" w:sz="0" w:space="0" w:color="auto"/>
      </w:divBdr>
    </w:div>
    <w:div w:id="566454684">
      <w:bodyDiv w:val="1"/>
      <w:marLeft w:val="0"/>
      <w:marRight w:val="0"/>
      <w:marTop w:val="0"/>
      <w:marBottom w:val="0"/>
      <w:divBdr>
        <w:top w:val="none" w:sz="0" w:space="0" w:color="auto"/>
        <w:left w:val="none" w:sz="0" w:space="0" w:color="auto"/>
        <w:bottom w:val="none" w:sz="0" w:space="0" w:color="auto"/>
        <w:right w:val="none" w:sz="0" w:space="0" w:color="auto"/>
      </w:divBdr>
    </w:div>
    <w:div w:id="700665195">
      <w:bodyDiv w:val="1"/>
      <w:marLeft w:val="0"/>
      <w:marRight w:val="0"/>
      <w:marTop w:val="0"/>
      <w:marBottom w:val="0"/>
      <w:divBdr>
        <w:top w:val="none" w:sz="0" w:space="0" w:color="auto"/>
        <w:left w:val="none" w:sz="0" w:space="0" w:color="auto"/>
        <w:bottom w:val="none" w:sz="0" w:space="0" w:color="auto"/>
        <w:right w:val="none" w:sz="0" w:space="0" w:color="auto"/>
      </w:divBdr>
    </w:div>
    <w:div w:id="766973068">
      <w:bodyDiv w:val="1"/>
      <w:marLeft w:val="0"/>
      <w:marRight w:val="0"/>
      <w:marTop w:val="0"/>
      <w:marBottom w:val="0"/>
      <w:divBdr>
        <w:top w:val="none" w:sz="0" w:space="0" w:color="auto"/>
        <w:left w:val="none" w:sz="0" w:space="0" w:color="auto"/>
        <w:bottom w:val="none" w:sz="0" w:space="0" w:color="auto"/>
        <w:right w:val="none" w:sz="0" w:space="0" w:color="auto"/>
      </w:divBdr>
    </w:div>
    <w:div w:id="817694242">
      <w:bodyDiv w:val="1"/>
      <w:marLeft w:val="0"/>
      <w:marRight w:val="0"/>
      <w:marTop w:val="0"/>
      <w:marBottom w:val="0"/>
      <w:divBdr>
        <w:top w:val="none" w:sz="0" w:space="0" w:color="auto"/>
        <w:left w:val="none" w:sz="0" w:space="0" w:color="auto"/>
        <w:bottom w:val="none" w:sz="0" w:space="0" w:color="auto"/>
        <w:right w:val="none" w:sz="0" w:space="0" w:color="auto"/>
      </w:divBdr>
    </w:div>
    <w:div w:id="861631145">
      <w:bodyDiv w:val="1"/>
      <w:marLeft w:val="0"/>
      <w:marRight w:val="0"/>
      <w:marTop w:val="0"/>
      <w:marBottom w:val="0"/>
      <w:divBdr>
        <w:top w:val="none" w:sz="0" w:space="0" w:color="auto"/>
        <w:left w:val="none" w:sz="0" w:space="0" w:color="auto"/>
        <w:bottom w:val="none" w:sz="0" w:space="0" w:color="auto"/>
        <w:right w:val="none" w:sz="0" w:space="0" w:color="auto"/>
      </w:divBdr>
    </w:div>
    <w:div w:id="907954618">
      <w:bodyDiv w:val="1"/>
      <w:marLeft w:val="0"/>
      <w:marRight w:val="0"/>
      <w:marTop w:val="0"/>
      <w:marBottom w:val="0"/>
      <w:divBdr>
        <w:top w:val="none" w:sz="0" w:space="0" w:color="auto"/>
        <w:left w:val="none" w:sz="0" w:space="0" w:color="auto"/>
        <w:bottom w:val="none" w:sz="0" w:space="0" w:color="auto"/>
        <w:right w:val="none" w:sz="0" w:space="0" w:color="auto"/>
      </w:divBdr>
    </w:div>
    <w:div w:id="950163759">
      <w:bodyDiv w:val="1"/>
      <w:marLeft w:val="0"/>
      <w:marRight w:val="0"/>
      <w:marTop w:val="0"/>
      <w:marBottom w:val="0"/>
      <w:divBdr>
        <w:top w:val="none" w:sz="0" w:space="0" w:color="auto"/>
        <w:left w:val="none" w:sz="0" w:space="0" w:color="auto"/>
        <w:bottom w:val="none" w:sz="0" w:space="0" w:color="auto"/>
        <w:right w:val="none" w:sz="0" w:space="0" w:color="auto"/>
      </w:divBdr>
    </w:div>
    <w:div w:id="990207460">
      <w:bodyDiv w:val="1"/>
      <w:marLeft w:val="0"/>
      <w:marRight w:val="0"/>
      <w:marTop w:val="0"/>
      <w:marBottom w:val="0"/>
      <w:divBdr>
        <w:top w:val="none" w:sz="0" w:space="0" w:color="auto"/>
        <w:left w:val="none" w:sz="0" w:space="0" w:color="auto"/>
        <w:bottom w:val="none" w:sz="0" w:space="0" w:color="auto"/>
        <w:right w:val="none" w:sz="0" w:space="0" w:color="auto"/>
      </w:divBdr>
    </w:div>
    <w:div w:id="1017927278">
      <w:bodyDiv w:val="1"/>
      <w:marLeft w:val="0"/>
      <w:marRight w:val="0"/>
      <w:marTop w:val="0"/>
      <w:marBottom w:val="0"/>
      <w:divBdr>
        <w:top w:val="none" w:sz="0" w:space="0" w:color="auto"/>
        <w:left w:val="none" w:sz="0" w:space="0" w:color="auto"/>
        <w:bottom w:val="none" w:sz="0" w:space="0" w:color="auto"/>
        <w:right w:val="none" w:sz="0" w:space="0" w:color="auto"/>
      </w:divBdr>
    </w:div>
    <w:div w:id="1036663561">
      <w:bodyDiv w:val="1"/>
      <w:marLeft w:val="0"/>
      <w:marRight w:val="0"/>
      <w:marTop w:val="0"/>
      <w:marBottom w:val="0"/>
      <w:divBdr>
        <w:top w:val="none" w:sz="0" w:space="0" w:color="auto"/>
        <w:left w:val="none" w:sz="0" w:space="0" w:color="auto"/>
        <w:bottom w:val="none" w:sz="0" w:space="0" w:color="auto"/>
        <w:right w:val="none" w:sz="0" w:space="0" w:color="auto"/>
      </w:divBdr>
    </w:div>
    <w:div w:id="1158418063">
      <w:bodyDiv w:val="1"/>
      <w:marLeft w:val="0"/>
      <w:marRight w:val="0"/>
      <w:marTop w:val="0"/>
      <w:marBottom w:val="0"/>
      <w:divBdr>
        <w:top w:val="none" w:sz="0" w:space="0" w:color="auto"/>
        <w:left w:val="none" w:sz="0" w:space="0" w:color="auto"/>
        <w:bottom w:val="none" w:sz="0" w:space="0" w:color="auto"/>
        <w:right w:val="none" w:sz="0" w:space="0" w:color="auto"/>
      </w:divBdr>
    </w:div>
    <w:div w:id="1217280492">
      <w:bodyDiv w:val="1"/>
      <w:marLeft w:val="0"/>
      <w:marRight w:val="0"/>
      <w:marTop w:val="0"/>
      <w:marBottom w:val="0"/>
      <w:divBdr>
        <w:top w:val="none" w:sz="0" w:space="0" w:color="auto"/>
        <w:left w:val="none" w:sz="0" w:space="0" w:color="auto"/>
        <w:bottom w:val="none" w:sz="0" w:space="0" w:color="auto"/>
        <w:right w:val="none" w:sz="0" w:space="0" w:color="auto"/>
      </w:divBdr>
    </w:div>
    <w:div w:id="1480805591">
      <w:bodyDiv w:val="1"/>
      <w:marLeft w:val="0"/>
      <w:marRight w:val="0"/>
      <w:marTop w:val="0"/>
      <w:marBottom w:val="0"/>
      <w:divBdr>
        <w:top w:val="none" w:sz="0" w:space="0" w:color="auto"/>
        <w:left w:val="none" w:sz="0" w:space="0" w:color="auto"/>
        <w:bottom w:val="none" w:sz="0" w:space="0" w:color="auto"/>
        <w:right w:val="none" w:sz="0" w:space="0" w:color="auto"/>
      </w:divBdr>
    </w:div>
    <w:div w:id="1620138866">
      <w:bodyDiv w:val="1"/>
      <w:marLeft w:val="0"/>
      <w:marRight w:val="0"/>
      <w:marTop w:val="0"/>
      <w:marBottom w:val="0"/>
      <w:divBdr>
        <w:top w:val="none" w:sz="0" w:space="0" w:color="auto"/>
        <w:left w:val="none" w:sz="0" w:space="0" w:color="auto"/>
        <w:bottom w:val="none" w:sz="0" w:space="0" w:color="auto"/>
        <w:right w:val="none" w:sz="0" w:space="0" w:color="auto"/>
      </w:divBdr>
    </w:div>
    <w:div w:id="1725180419">
      <w:bodyDiv w:val="1"/>
      <w:marLeft w:val="0"/>
      <w:marRight w:val="0"/>
      <w:marTop w:val="0"/>
      <w:marBottom w:val="0"/>
      <w:divBdr>
        <w:top w:val="none" w:sz="0" w:space="0" w:color="auto"/>
        <w:left w:val="none" w:sz="0" w:space="0" w:color="auto"/>
        <w:bottom w:val="none" w:sz="0" w:space="0" w:color="auto"/>
        <w:right w:val="none" w:sz="0" w:space="0" w:color="auto"/>
      </w:divBdr>
    </w:div>
    <w:div w:id="1757558247">
      <w:bodyDiv w:val="1"/>
      <w:marLeft w:val="0"/>
      <w:marRight w:val="0"/>
      <w:marTop w:val="0"/>
      <w:marBottom w:val="0"/>
      <w:divBdr>
        <w:top w:val="none" w:sz="0" w:space="0" w:color="auto"/>
        <w:left w:val="none" w:sz="0" w:space="0" w:color="auto"/>
        <w:bottom w:val="none" w:sz="0" w:space="0" w:color="auto"/>
        <w:right w:val="none" w:sz="0" w:space="0" w:color="auto"/>
      </w:divBdr>
    </w:div>
    <w:div w:id="1773863055">
      <w:bodyDiv w:val="1"/>
      <w:marLeft w:val="0"/>
      <w:marRight w:val="0"/>
      <w:marTop w:val="0"/>
      <w:marBottom w:val="0"/>
      <w:divBdr>
        <w:top w:val="none" w:sz="0" w:space="0" w:color="auto"/>
        <w:left w:val="none" w:sz="0" w:space="0" w:color="auto"/>
        <w:bottom w:val="none" w:sz="0" w:space="0" w:color="auto"/>
        <w:right w:val="none" w:sz="0" w:space="0" w:color="auto"/>
      </w:divBdr>
    </w:div>
    <w:div w:id="1813060515">
      <w:bodyDiv w:val="1"/>
      <w:marLeft w:val="0"/>
      <w:marRight w:val="0"/>
      <w:marTop w:val="0"/>
      <w:marBottom w:val="0"/>
      <w:divBdr>
        <w:top w:val="none" w:sz="0" w:space="0" w:color="auto"/>
        <w:left w:val="none" w:sz="0" w:space="0" w:color="auto"/>
        <w:bottom w:val="none" w:sz="0" w:space="0" w:color="auto"/>
        <w:right w:val="none" w:sz="0" w:space="0" w:color="auto"/>
      </w:divBdr>
    </w:div>
    <w:div w:id="1835299636">
      <w:bodyDiv w:val="1"/>
      <w:marLeft w:val="0"/>
      <w:marRight w:val="0"/>
      <w:marTop w:val="0"/>
      <w:marBottom w:val="0"/>
      <w:divBdr>
        <w:top w:val="none" w:sz="0" w:space="0" w:color="auto"/>
        <w:left w:val="none" w:sz="0" w:space="0" w:color="auto"/>
        <w:bottom w:val="none" w:sz="0" w:space="0" w:color="auto"/>
        <w:right w:val="none" w:sz="0" w:space="0" w:color="auto"/>
      </w:divBdr>
    </w:div>
    <w:div w:id="1846246135">
      <w:bodyDiv w:val="1"/>
      <w:marLeft w:val="0"/>
      <w:marRight w:val="0"/>
      <w:marTop w:val="0"/>
      <w:marBottom w:val="0"/>
      <w:divBdr>
        <w:top w:val="none" w:sz="0" w:space="0" w:color="auto"/>
        <w:left w:val="none" w:sz="0" w:space="0" w:color="auto"/>
        <w:bottom w:val="none" w:sz="0" w:space="0" w:color="auto"/>
        <w:right w:val="none" w:sz="0" w:space="0" w:color="auto"/>
      </w:divBdr>
    </w:div>
    <w:div w:id="1847937727">
      <w:bodyDiv w:val="1"/>
      <w:marLeft w:val="0"/>
      <w:marRight w:val="0"/>
      <w:marTop w:val="0"/>
      <w:marBottom w:val="0"/>
      <w:divBdr>
        <w:top w:val="none" w:sz="0" w:space="0" w:color="auto"/>
        <w:left w:val="none" w:sz="0" w:space="0" w:color="auto"/>
        <w:bottom w:val="none" w:sz="0" w:space="0" w:color="auto"/>
        <w:right w:val="none" w:sz="0" w:space="0" w:color="auto"/>
      </w:divBdr>
    </w:div>
    <w:div w:id="1862820657">
      <w:bodyDiv w:val="1"/>
      <w:marLeft w:val="0"/>
      <w:marRight w:val="0"/>
      <w:marTop w:val="0"/>
      <w:marBottom w:val="0"/>
      <w:divBdr>
        <w:top w:val="none" w:sz="0" w:space="0" w:color="auto"/>
        <w:left w:val="none" w:sz="0" w:space="0" w:color="auto"/>
        <w:bottom w:val="none" w:sz="0" w:space="0" w:color="auto"/>
        <w:right w:val="none" w:sz="0" w:space="0" w:color="auto"/>
      </w:divBdr>
    </w:div>
    <w:div w:id="1931501944">
      <w:bodyDiv w:val="1"/>
      <w:marLeft w:val="0"/>
      <w:marRight w:val="0"/>
      <w:marTop w:val="0"/>
      <w:marBottom w:val="0"/>
      <w:divBdr>
        <w:top w:val="none" w:sz="0" w:space="0" w:color="auto"/>
        <w:left w:val="none" w:sz="0" w:space="0" w:color="auto"/>
        <w:bottom w:val="none" w:sz="0" w:space="0" w:color="auto"/>
        <w:right w:val="none" w:sz="0" w:space="0" w:color="auto"/>
      </w:divBdr>
    </w:div>
    <w:div w:id="1932010226">
      <w:bodyDiv w:val="1"/>
      <w:marLeft w:val="0"/>
      <w:marRight w:val="0"/>
      <w:marTop w:val="0"/>
      <w:marBottom w:val="0"/>
      <w:divBdr>
        <w:top w:val="none" w:sz="0" w:space="0" w:color="auto"/>
        <w:left w:val="none" w:sz="0" w:space="0" w:color="auto"/>
        <w:bottom w:val="none" w:sz="0" w:space="0" w:color="auto"/>
        <w:right w:val="none" w:sz="0" w:space="0" w:color="auto"/>
      </w:divBdr>
    </w:div>
    <w:div w:id="1963876616">
      <w:bodyDiv w:val="1"/>
      <w:marLeft w:val="0"/>
      <w:marRight w:val="0"/>
      <w:marTop w:val="0"/>
      <w:marBottom w:val="0"/>
      <w:divBdr>
        <w:top w:val="none" w:sz="0" w:space="0" w:color="auto"/>
        <w:left w:val="none" w:sz="0" w:space="0" w:color="auto"/>
        <w:bottom w:val="none" w:sz="0" w:space="0" w:color="auto"/>
        <w:right w:val="none" w:sz="0" w:space="0" w:color="auto"/>
      </w:divBdr>
    </w:div>
    <w:div w:id="198747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yperlink" Target="https://az.research.umich.edu/medschool/glossary" TargetMode="External"/><Relationship Id="rId26" Type="http://schemas.openxmlformats.org/officeDocument/2006/relationships/hyperlink" Target="https://az.research.umich.edu/medschool/guidance/other-reportable-information-or-occurrence-orio" TargetMode="External"/><Relationship Id="rId3" Type="http://schemas.openxmlformats.org/officeDocument/2006/relationships/customXml" Target="../customXml/item3.xml"/><Relationship Id="rId21" Type="http://schemas.openxmlformats.org/officeDocument/2006/relationships/hyperlink" Target="https://grants.nih.gov/policy/sharing.htm" TargetMode="Externa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3.png"/><Relationship Id="rId25" Type="http://schemas.openxmlformats.org/officeDocument/2006/relationships/hyperlink" Target="https://az.research.umich.edu/medschool/glossary/deviation" TargetMode="Externa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yperlink" Target="https://az.research.umich.edu/medschool/guidance/adverse-event-reporting"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az.research.umich.edu/medschool/guidance/unanticipated-problems-involving-risks-subjects-or-others" TargetMode="External"/><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hyperlink" Target="https://az.research.umich.edu/medschool/guidance/record-keeping-guidelines" TargetMode="External"/><Relationship Id="rId28"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yperlink" Target="https://az.research.umich.edu/medschool/glossar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sander@bcm.edu" TargetMode="External"/><Relationship Id="rId22" Type="http://schemas.openxmlformats.org/officeDocument/2006/relationships/hyperlink" Target="https://az.research.umich.edu/medschool/guidance/record-keeping-guidelines" TargetMode="External"/><Relationship Id="rId27" Type="http://schemas.openxmlformats.org/officeDocument/2006/relationships/header" Target="header2.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roject xmlns="664109a9-701b-4d7c-ac03-fe30d0d5a899" xsi:nil="true"/>
    <NDAModules xmlns="664109a9-701b-4d7c-ac03-fe30d0d5a899" xsi:nil="true"/>
    <SubjectArea xmlns="664109a9-701b-4d7c-ac03-fe30d0d5a899">Medical Writing</SubjectArea>
    <PublishingExpirationDate xmlns="http://schemas.microsoft.com/sharepoint/v3" xsi:nil="true"/>
    <PublishingStartDate xmlns="http://schemas.microsoft.com/sharepoint/v3" xsi:nil="true"/>
    <Subproject xmlns="664109a9-701b-4d7c-ac03-fe30d0d5a899">BIG Template</Subproject>
    <Sponsor xmlns="664109a9-701b-4d7c-ac03-fe30d0d5a899">76</Sponsor>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14091EAE7DE940A3B2D996C396C7C0" ma:contentTypeVersion="7" ma:contentTypeDescription="Create a new document." ma:contentTypeScope="" ma:versionID="0cf2e3a59c1d1a9f051b36bbf3ed1fd5">
  <xsd:schema xmlns:xsd="http://www.w3.org/2001/XMLSchema" xmlns:xs="http://www.w3.org/2001/XMLSchema" xmlns:p="http://schemas.microsoft.com/office/2006/metadata/properties" xmlns:ns1="http://schemas.microsoft.com/sharepoint/v3" xmlns:ns2="664109a9-701b-4d7c-ac03-fe30d0d5a899" targetNamespace="http://schemas.microsoft.com/office/2006/metadata/properties" ma:root="true" ma:fieldsID="986cd1b3ed0f8097deb7dd94978ab959" ns1:_="" ns2:_="">
    <xsd:import namespace="http://schemas.microsoft.com/sharepoint/v3"/>
    <xsd:import namespace="664109a9-701b-4d7c-ac03-fe30d0d5a899"/>
    <xsd:element name="properties">
      <xsd:complexType>
        <xsd:sequence>
          <xsd:element name="documentManagement">
            <xsd:complexType>
              <xsd:all>
                <xsd:element ref="ns2:Project" minOccurs="0"/>
                <xsd:element ref="ns2:Sponsor" minOccurs="0"/>
                <xsd:element ref="ns2:NDAModules" minOccurs="0"/>
                <xsd:element ref="ns2:Subproject" minOccurs="0"/>
                <xsd:element ref="ns2:SubjectArea"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9"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10"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64109a9-701b-4d7c-ac03-fe30d0d5a899" elementFormDefault="qualified">
    <xsd:import namespace="http://schemas.microsoft.com/office/2006/documentManagement/types"/>
    <xsd:import namespace="http://schemas.microsoft.com/office/infopath/2007/PartnerControls"/>
    <xsd:element name="Project" ma:index="2" nillable="true" ma:displayName="Project" ma:list="{d9c7a14e-af37-4eec-abdd-a5e8c16ca4ba}" ma:internalName="Project" ma:showField="Title">
      <xsd:simpleType>
        <xsd:restriction base="dms:Lookup"/>
      </xsd:simpleType>
    </xsd:element>
    <xsd:element name="Sponsor" ma:index="3" nillable="true" ma:displayName="Sponsor" ma:list="{018c8cf5-ac37-4b61-a6ea-844cc47b9755}" ma:internalName="Sponsor" ma:showField="Title">
      <xsd:simpleType>
        <xsd:restriction base="dms:Lookup"/>
      </xsd:simpleType>
    </xsd:element>
    <xsd:element name="NDAModules" ma:index="4" nillable="true" ma:displayName="NDA Modules" ma:format="Dropdown" ma:internalName="NDAModules">
      <xsd:simpleType>
        <xsd:restriction base="dms:Choice">
          <xsd:enumeration value="1.1.14"/>
          <xsd:enumeration value="2.2"/>
          <xsd:enumeration value="2.3"/>
          <xsd:enumeration value="2.4"/>
          <xsd:enumeration value="2.5.1"/>
          <xsd:enumeration value="2.5.2"/>
          <xsd:enumeration value="2.5.3"/>
          <xsd:enumeration value="2.5.4"/>
          <xsd:enumeration value="2.5.5"/>
          <xsd:enumeration value="2.5.6"/>
          <xsd:enumeration value="2.6"/>
          <xsd:enumeration value="2.7.1"/>
          <xsd:enumeration value="2.7.2"/>
          <xsd:enumeration value="2.7.3"/>
          <xsd:enumeration value="2.7.4"/>
          <xsd:enumeration value="3"/>
          <xsd:enumeration value="4"/>
          <xsd:enumeration value="5 - other"/>
          <xsd:enumeration value="ISS"/>
          <xsd:enumeration value="ISE"/>
        </xsd:restriction>
      </xsd:simpleType>
    </xsd:element>
    <xsd:element name="Subproject" ma:index="5" nillable="true" ma:displayName="Subproject" ma:internalName="Subproject">
      <xsd:simpleType>
        <xsd:restriction base="dms:Text">
          <xsd:maxLength value="255"/>
        </xsd:restriction>
      </xsd:simpleType>
    </xsd:element>
    <xsd:element name="SubjectArea" ma:index="6" nillable="true" ma:displayName="Subject Area" ma:default="Choose one..." ma:format="Dropdown" ma:internalName="SubjectArea">
      <xsd:simpleType>
        <xsd:restriction base="dms:Choice">
          <xsd:enumeration value="Choose one..."/>
          <xsd:enumeration value="Business Development"/>
          <xsd:enumeration value="Client Documents"/>
          <xsd:enumeration value="ClinOps"/>
          <xsd:enumeration value="Data Management"/>
          <xsd:enumeration value="Integrated Product Development"/>
          <xsd:enumeration value="Medical Writing"/>
          <xsd:enumeration value="Publishing"/>
          <xsd:enumeration value="Regulatory"/>
          <xsd:enumeration value="Site Feasibilit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ma:readOnly="tru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A1E72A-633B-45D4-8F75-CD84E09F0FC9}">
  <ds:schemaRefs>
    <ds:schemaRef ds:uri="http://schemas.openxmlformats.org/officeDocument/2006/bibliography"/>
  </ds:schemaRefs>
</ds:datastoreItem>
</file>

<file path=customXml/itemProps2.xml><?xml version="1.0" encoding="utf-8"?>
<ds:datastoreItem xmlns:ds="http://schemas.openxmlformats.org/officeDocument/2006/customXml" ds:itemID="{FDA7EE0F-8BFD-427B-AF7F-8A47E9235935}">
  <ds:schemaRef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64109a9-701b-4d7c-ac03-fe30d0d5a899"/>
    <ds:schemaRef ds:uri="http://www.w3.org/XML/1998/namespace"/>
    <ds:schemaRef ds:uri="http://purl.org/dc/dcmitype/"/>
  </ds:schemaRefs>
</ds:datastoreItem>
</file>

<file path=customXml/itemProps3.xml><?xml version="1.0" encoding="utf-8"?>
<ds:datastoreItem xmlns:ds="http://schemas.openxmlformats.org/officeDocument/2006/customXml" ds:itemID="{A3D46E5B-0904-4C64-B396-9EA84A8E48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64109a9-701b-4d7c-ac03-fe30d0d5a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7BF565-96C5-4E88-9E91-24904E399A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5</Pages>
  <Words>17803</Words>
  <Characters>101480</Characters>
  <Application>Microsoft Office Word</Application>
  <DocSecurity>0</DocSecurity>
  <Lines>845</Lines>
  <Paragraphs>238</Paragraphs>
  <ScaleCrop>false</ScaleCrop>
  <HeadingPairs>
    <vt:vector size="2" baseType="variant">
      <vt:variant>
        <vt:lpstr>Title</vt:lpstr>
      </vt:variant>
      <vt:variant>
        <vt:i4>1</vt:i4>
      </vt:variant>
    </vt:vector>
  </HeadingPairs>
  <TitlesOfParts>
    <vt:vector size="1" baseType="lpstr">
      <vt:lpstr>BIG Template</vt:lpstr>
    </vt:vector>
  </TitlesOfParts>
  <Company>NCATS</Company>
  <LinksUpToDate>false</LinksUpToDate>
  <CharactersWithSpaces>11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G Template</dc:title>
  <dc:creator>Lisa Busko</dc:creator>
  <cp:lastModifiedBy>Miner, Jennifer</cp:lastModifiedBy>
  <cp:revision>4</cp:revision>
  <cp:lastPrinted>2018-02-09T16:23:00Z</cp:lastPrinted>
  <dcterms:created xsi:type="dcterms:W3CDTF">2022-04-21T20:42:00Z</dcterms:created>
  <dcterms:modified xsi:type="dcterms:W3CDTF">2022-04-21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4091EAE7DE940A3B2D996C396C7C0</vt:lpwstr>
  </property>
</Properties>
</file>